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CA44DA4" w14:textId="1951BCFC" w:rsidR="00D21D60" w:rsidRPr="001B24F0" w:rsidRDefault="00B446C6" w:rsidP="001B24F0">
      <w:pPr>
        <w:pStyle w:val="Heading1"/>
        <w:spacing w:after="480"/>
        <w:rPr>
          <w:rFonts w:asciiTheme="minorHAnsi" w:hAnsiTheme="minorHAnsi"/>
          <w:b w:val="0"/>
        </w:rPr>
      </w:pPr>
      <w:r>
        <w:rPr>
          <w:rFonts w:asciiTheme="minorHAnsi" w:hAnsiTheme="minorHAnsi"/>
        </w:rPr>
        <w:t>S2</w:t>
      </w:r>
      <w:r w:rsidR="00D21D60" w:rsidRPr="001B24F0">
        <w:rPr>
          <w:rFonts w:asciiTheme="minorHAnsi" w:hAnsiTheme="minorHAnsi"/>
        </w:rPr>
        <w:t xml:space="preserve"> </w:t>
      </w:r>
      <w:r w:rsidR="00FE0C59" w:rsidRPr="001B24F0">
        <w:rPr>
          <w:rFonts w:asciiTheme="minorHAnsi" w:hAnsiTheme="minorHAnsi"/>
        </w:rPr>
        <w:t>Appendix</w:t>
      </w:r>
    </w:p>
    <w:p w14:paraId="417DD6E6" w14:textId="6D85036E" w:rsidR="00D21D60" w:rsidRDefault="00D21D60" w:rsidP="001B24F0">
      <w:pPr>
        <w:spacing w:before="240" w:after="120" w:line="480" w:lineRule="auto"/>
        <w:jc w:val="both"/>
      </w:pPr>
      <w:r>
        <w:t>Based on the predictor variables utilized across our selected studies, a data matrix to reflect “proximities” among them was devised. All predictors, regardless of whether they had been considered a main covariate, control, confounder, moderator or mediator, were taken into account. In the few instances where a predictor was, in fact, one of our outcomes of interest</w:t>
      </w:r>
      <w:r w:rsidR="00C53917">
        <w:t xml:space="preserve"> </w:t>
      </w:r>
      <w:r w:rsidR="00C53917">
        <w:fldChar w:fldCharType="begin">
          <w:fldData xml:space="preserve">PEVuZE5vdGU+PENpdGU+PEF1dGhvcj5CcmVtYmVyZzwvQXV0aG9yPjxZZWFyPjIwMTc8L1llYXI+
PFJlY051bT40OTAzMDwvUmVjTnVtPjxEaXNwbGF5VGV4dD4oMS0zKTwvRGlzcGxheVRleHQ+PHJl
Y29yZD48cmVjLW51bWJlcj40OTAzMDwvcmVjLW51bWJlcj48Zm9yZWlnbi1rZXlzPjxrZXkgYXBw
PSJFTiIgZGItaWQ9ImZ3ZnZzZHowb3hkejIwZTJ6MDR4OXM5N3p3Mnp3djJ4cDB3eiIgdGltZXN0
YW1wPSIxNTIwNjA4NTE1Ij40OTAzMDwva2V5PjwvZm9yZWlnbi1rZXlzPjxyZWYtdHlwZSBuYW1l
PSJKb3VybmFsIEFydGljbGUiPjE3PC9yZWYtdHlwZT48Y29udHJpYnV0b3JzPjxhdXRob3JzPjxh
dXRob3I+QnJlbWJlcmcsIFMuIEcuPC9hdXRob3I+PC9hdXRob3JzPjwvY29udHJpYnV0b3JzPjxh
dXRoLWFkZHJlc3M+S2Fyb2xpbnNrYSBJbnN0LCBEZXB0IFB1YmwgSGx0aCwgU3RvY2tob2xtLCBT
d2VkZW4mI3hEO1B1YmwgSGx0aCBBZ2N5IFN3ZWRlbiwgU3RvY2tob2xtLCBTd2VkZW48L2F1dGgt
YWRkcmVzcz48dGl0bGVzPjx0aXRsZT5Nb3J0YWxpdHkgcmF0ZXMgaW4gT0VDRCBjb3VudHJpZXMg
Y29udmVyZ2VkIGR1cmluZyB0aGUgcGVyaW9kIDE5OTAtMjAxMDwvdGl0bGU+PHNlY29uZGFyeS10
aXRsZT5TY2FuZGluYXZpYW4gSm91cm5hbCBvZiBQdWJsaWMgSGVhbHRoPC9zZWNvbmRhcnktdGl0
bGU+PGFsdC10aXRsZT5TY2FuZCBKIFB1YmxpYyBIZWFsdDwvYWx0LXRpdGxlPjwvdGl0bGVzPjxw
ZXJpb2RpY2FsPjxmdWxsLXRpdGxlPlNjYW5kaW5hdmlhbiBKb3VybmFsIG9mIFB1YmxpYyBIZWFs
dGg8L2Z1bGwtdGl0bGU+PGFiYnItMT5TY2FuZCBKIFB1YmxpYyBIZWFsdDwvYWJici0xPjwvcGVy
aW9kaWNhbD48YWx0LXBlcmlvZGljYWw+PGZ1bGwtdGl0bGU+U2NhbmRpbmF2aWFuIEpvdXJuYWwg
b2YgUHVibGljIEhlYWx0aDwvZnVsbC10aXRsZT48YWJici0xPlNjYW5kIEogUHVibGljIEhlYWx0
PC9hYmJyLTE+PC9hbHQtcGVyaW9kaWNhbD48cGFnZXM+NDM2LTQ0MzwvcGFnZXM+PHZvbHVtZT40
NTwvdm9sdW1lPjxudW1iZXI+NDwvbnVtYmVyPjxrZXl3b3Jkcz48a2V5d29yZD5tb3J0YWxpdHk8
L2tleXdvcmQ+PGtleXdvcmQ+dGltZSB0cmVuZHM8L2tleXdvcmQ+PGtleXdvcmQ+b2VjZCBuYXRp
b25zPC9rZXl3b3JkPjxrZXl3b3JkPmxpZmUgZXhwZWN0YW5jeTwva2V5d29yZD48a2V5d29yZD5o
ZWFsdGg8L2tleXdvcmQ+PGtleXdvcmQ+aW5lcXVhbGl0eTwva2V5d29yZD48a2V5d29yZD5sZXZl
bDwva2V5d29yZD48a2V5d29yZD52aWV3PC9rZXl3b3JkPjwva2V5d29yZHM+PGRhdGVzPjx5ZWFy
PjIwMTc8L3llYXI+PHB1Yi1kYXRlcz48ZGF0ZT5KdW48L2RhdGU+PC9wdWItZGF0ZXM+PC9kYXRl
cz48aXNibj4xNDAzLTQ5NDg8L2lzYm4+PGFjY2Vzc2lvbi1udW0+V09TOjAwMDQwMjE0ODQwMDAx
NDwvYWNjZXNzaW9uLW51bT48dXJscz48cmVsYXRlZC11cmxzPjx1cmw+Jmx0O0dvIHRvIElTSSZn
dDs6Ly9XT1M6MDAwNDAyMTQ4NDAwMDE0PC91cmw+PC9yZWxhdGVkLXVybHM+PC91cmxzPjxlbGVj
dHJvbmljLXJlc291cmNlLW51bT4xMC4xMTc3LzE0MDM0OTQ4MTY2ODU1Mjk8L2VsZWN0cm9uaWMt
cmVzb3VyY2UtbnVtPjxsYW5ndWFnZT5FbmdsaXNoPC9sYW5ndWFnZT48L3JlY29yZD48L0NpdGU+
PENpdGU+PEF1dGhvcj5Bc2FuZHVsdWk8L0F1dGhvcj48WWVhcj4yMDE0PC9ZZWFyPjxSZWNOdW0+
NDg4Nzg8L1JlY051bT48cmVjb3JkPjxyZWMtbnVtYmVyPjQ4ODc4PC9yZWMtbnVtYmVyPjxmb3Jl
aWduLWtleXM+PGtleSBhcHA9IkVOIiBkYi1pZD0iZndmdnNkejBveGR6MjBlMnowNHg5czk3ency
end2MnhwMHd6IiB0aW1lc3RhbXA9IjE1MjA2MDg1MTUiPjQ4ODc4PC9rZXk+PC9mb3JlaWduLWtl
eXM+PHJlZi10eXBlIG5hbWU9IkpvdXJuYWwgQXJ0aWNsZSI+MTc8L3JlZi10eXBlPjxjb250cmli
dXRvcnM+PGF1dGhvcnM+PGF1dGhvcj5Bc2FuZHVsdWksIE0uPC9hdXRob3I+PGF1dGhvcj5QaW50
aWxlc2N1LCBDLjwvYXV0aG9yPjxhdXRob3I+SmVtbmEsIEQuPC9hdXRob3I+PGF1dGhvcj5WaW9y
aWNhLCBELjwvYXV0aG9yPjwvYXV0aG9ycz48L2NvbnRyaWJ1dG9ycz48YXV0aC1hZGRyZXNzPkFs
ZXhhbmRydSBJb2FuIEN1emEgVW5pdiwgSWFzaSA3MDA1MDUsIFJvbWFuaWE8L2F1dGgtYWRkcmVz
cz48dGl0bGVzPjx0aXRsZT5JbmZhbnQgTW9ydGFsaXR5IGFuZCB0aGUgU29jaW9lY29ub21pYyBD
b25kaXRpb25zIGluIHRoZSBDZWUgQ291bnRyaWVzIGFmdGVyIDE5OTA8L3RpdGxlPjxzZWNvbmRh
cnktdGl0bGU+VHJhbnNmb3JtYXRpb25zIGluIEJ1c2luZXNzICZhbXA7IEVjb25vbWljczwvc2Vj
b25kYXJ5LXRpdGxlPjxhbHQtdGl0bGU+VHJhbnNmb3JtIEJ1cyBFY29uPC9hbHQtdGl0bGU+PC90
aXRsZXM+PHBlcmlvZGljYWw+PGZ1bGwtdGl0bGU+VHJhbnNmb3JtYXRpb25zIGluIEJ1c2luZXNz
ICZhbXA7IEVjb25vbWljczwvZnVsbC10aXRsZT48YWJici0xPlRyYW5zZm9ybSBCdXMgRWNvbjwv
YWJici0xPjwvcGVyaW9kaWNhbD48YWx0LXBlcmlvZGljYWw+PGZ1bGwtdGl0bGU+VHJhbnNmb3Jt
YXRpb25zIGluIEJ1c2luZXNzICZhbXA7IEVjb25vbWljczwvZnVsbC10aXRsZT48YWJici0xPlRy
YW5zZm9ybSBCdXMgRWNvbjwvYWJici0xPjwvYWx0LXBlcmlvZGljYWw+PHBhZ2VzPjU1NS01NjU8
L3BhZ2VzPjx2b2x1bWU+MTM8L3ZvbHVtZT48bnVtYmVyPjNjPC9udW1iZXI+PGtleXdvcmRzPjxr
ZXl3b3JkPmluZmFudCBtb3J0YWxpdHk8L2tleXdvcmQ+PGtleXdvcmQ+ZWNvbm9tZXRyaWMgbW9k
ZWxsaW5nPC9rZXl3b3JkPjxrZXl3b3JkPmVjb25vbWljIGRldmVsb3BtZW50PC9rZXl3b3JkPjxr
ZXl3b3JkPmNlZSBjb3VudHJpZXM8L2tleXdvcmQ+PGtleXdvcmQ+Y2hpbGQtbW9ydGFsaXR5PC9r
ZXl3b3JkPjxrZXl3b3JkPmRldGVybWluYW50czwva2V5d29yZD48a2V5d29yZD5pbmNvbWU8L2tl
eXdvcmQ+PGtleXdvcmQ+aW5lcXVhbGl0eTwva2V5d29yZD48a2V5d29yZD5pbXBhY3Q8L2tleXdv
cmQ+PGtleXdvcmQ+Y2FyZTwva2V5d29yZD48L2tleXdvcmRzPjxkYXRlcz48eWVhcj4yMDE0PC95
ZWFyPjwvZGF0ZXM+PGlzYm4+MTY0OC00NDYwPC9pc2JuPjxhY2Nlc3Npb24tbnVtPldPUzowMDAz
NDgzMzQyMDAwMTU8L2FjY2Vzc2lvbi1udW0+PHVybHM+PHJlbGF0ZWQtdXJscz48dXJsPiZsdDtH
byB0byBJU0kmZ3Q7Oi8vV09TOjAwMDM0ODMzNDIwMDAxNTwvdXJsPjwvcmVsYXRlZC11cmxzPjwv
dXJscz48bGFuZ3VhZ2U+RW5nbGlzaDwvbGFuZ3VhZ2U+PC9yZWNvcmQ+PC9DaXRlPjxDaXRlPjxB
dXRob3I+S2hvdXJpPC9BdXRob3I+PFllYXI+MjAxNzwvWWVhcj48UmVjTnVtPjEwMjkzPC9SZWNO
dW0+PHJlY29yZD48cmVjLW51bWJlcj4xMDI5MzwvcmVjLW51bWJlcj48Zm9yZWlnbi1rZXlzPjxr
ZXkgYXBwPSJFTiIgZGItaWQ9InAyenRhdGVmbzJyNXBmZTIwOTd2NWR3YngycnpmZHh6MGV3cCIg
dGltZXN0YW1wPSIxNTcwNjI1MzUwIj4xMDI5Mzwva2V5PjwvZm9yZWlnbi1rZXlzPjxyZWYtdHlw
ZSBuYW1lPSJKb3VybmFsIEFydGljbGUiPjE3PC9yZWYtdHlwZT48Y29udHJpYnV0b3JzPjxhdXRo
b3JzPjxhdXRob3I+S2hvdXJpLCBTLjwvYXV0aG9yPjxhdXRob3I+Q2VobGFyLCBNLjwvYXV0aG9y
PjxhdXRob3I+SG9yYW5za3ksIEsuPC9hdXRob3I+PGF1dGhvcj5TYW5kb3JvdmEsIEsuPC9hdXRo
b3I+PC9hdXRob3JzPjwvY29udHJpYnV0b3JzPjxhdXRoLWFkZHJlc3M+VGVjaCBVbml2IEtvc2lj
ZSwgRmFjIE1pbiBFY29sIFByb2MgQ29udHJvbCAmYW1wOyBHZW90ZWNobm9sLCBMZXRuYSA5LUEs
IEtvc2ljZSAwNDAwMSwgU2xvdmFraWE8L2F1dGgtYWRkcmVzcz48dGl0bGVzPjx0aXRsZT5FeHBl
Y3RlZCBMaWZlIEV4cGVjdGFuY3kgYW5kIEl0cyBEZXRlcm1pbmFudHMgaW4gU2VsZWN0ZWQgRXVy
b3BlYW4gQ291bnRyaWVzPC90aXRsZT48c2Vjb25kYXJ5LXRpdGxlPlRyYW5zZm9ybWF0aW9ucyBp
biBCdXNpbmVzcyAmYW1wOyBFY29ub21pY3M8L3NlY29uZGFyeS10aXRsZT48YWx0LXRpdGxlPlRy
YW5zZm9ybSBCdXMgRWNvbjwvYWx0LXRpdGxlPjwvdGl0bGVzPjxwZXJpb2RpY2FsPjxmdWxsLXRp
dGxlPlRyYW5zZm9ybWF0aW9ucyBpbiBCdXNpbmVzcyAmYW1wOyBFY29ub21pY3M8L2Z1bGwtdGl0
bGU+PGFiYnItMT5UcmFuc2Zvcm0gQnVzIEVjb248L2FiYnItMT48L3BlcmlvZGljYWw+PGFsdC1w
ZXJpb2RpY2FsPjxmdWxsLXRpdGxlPlRyYW5zZm9ybWF0aW9ucyBpbiBCdXNpbmVzcyAmYW1wOyBF
Y29ub21pY3M8L2Z1bGwtdGl0bGU+PGFiYnItMT5UcmFuc2Zvcm0gQnVzIEVjb248L2FiYnItMT48
L2FsdC1wZXJpb2RpY2FsPjxwYWdlcz42MzgtNjU1PC9wYWdlcz48dm9sdW1lPjE2PC92b2x1bWU+
PG51bWJlcj4yYjwvbnVtYmVyPjxrZXl3b3Jkcz48a2V5d29yZD5saWZlIGV4cGVjdGFuY3kgYXQg
YmlydGg8L2tleXdvcmQ+PGtleXdvcmQ+c29jaW8tZWNvbm9taWMgZGV0ZXJtaW5hbnQ8L2tleXdv
cmQ+PGtleXdvcmQ+ZGVtb2dyYXBoaWMgZGV0ZXJtaW5hbnQ8L2tleXdvcmQ+PGtleXdvcmQ+ZGVt
b2dyYXBoaWMgYWdpbmc8L2tleXdvcmQ+PGtleXdvcmQ+bmF0aW9uYWwgcG9saWNpZXM8L2tleXdv
cmQ+PGtleXdvcmQ+aGVhbHRoPC9rZXl3b3JkPjxrZXl3b3JkPmluY29tZTwva2V5d29yZD48a2V5
d29yZD5yaXNrPC9rZXl3b3JkPjxrZXl3b3JkPmdkcDwva2V5d29yZD48L2tleXdvcmRzPjxkYXRl
cz48eWVhcj4yMDE3PC95ZWFyPjwvZGF0ZXM+PGlzYm4+MTY0OC00NDYwPC9pc2JuPjxhY2Nlc3Np
b24tbnVtPldPUzowMDA0MjI4OTIxMDAwMDQ8L2FjY2Vzc2lvbi1udW0+PHVybHM+PHJlbGF0ZWQt
dXJscz48dXJsPiZsdDtHbyB0byBJU0kmZ3Q7Oi8vV09TOjAwMDQyMjg5MjEwMDAwNDwvdXJsPjwv
cmVsYXRlZC11cmxzPjwvdXJscz48bGFuZ3VhZ2U+RW5nbGlzaDwvbGFuZ3VhZ2U+PC9yZWNvcmQ+
PC9DaXRlPjwvRW5kTm90ZT5=
</w:fldData>
        </w:fldChar>
      </w:r>
      <w:r w:rsidR="006E006E">
        <w:instrText xml:space="preserve"> ADDIN EN.CITE </w:instrText>
      </w:r>
      <w:r w:rsidR="006E006E">
        <w:fldChar w:fldCharType="begin">
          <w:fldData xml:space="preserve">PEVuZE5vdGU+PENpdGU+PEF1dGhvcj5CcmVtYmVyZzwvQXV0aG9yPjxZZWFyPjIwMTc8L1llYXI+
PFJlY051bT40OTAzMDwvUmVjTnVtPjxEaXNwbGF5VGV4dD4oMS0zKTwvRGlzcGxheVRleHQ+PHJl
Y29yZD48cmVjLW51bWJlcj40OTAzMDwvcmVjLW51bWJlcj48Zm9yZWlnbi1rZXlzPjxrZXkgYXBw
PSJFTiIgZGItaWQ9ImZ3ZnZzZHowb3hkejIwZTJ6MDR4OXM5N3p3Mnp3djJ4cDB3eiIgdGltZXN0
YW1wPSIxNTIwNjA4NTE1Ij40OTAzMDwva2V5PjwvZm9yZWlnbi1rZXlzPjxyZWYtdHlwZSBuYW1l
PSJKb3VybmFsIEFydGljbGUiPjE3PC9yZWYtdHlwZT48Y29udHJpYnV0b3JzPjxhdXRob3JzPjxh
dXRob3I+QnJlbWJlcmcsIFMuIEcuPC9hdXRob3I+PC9hdXRob3JzPjwvY29udHJpYnV0b3JzPjxh
dXRoLWFkZHJlc3M+S2Fyb2xpbnNrYSBJbnN0LCBEZXB0IFB1YmwgSGx0aCwgU3RvY2tob2xtLCBT
d2VkZW4mI3hEO1B1YmwgSGx0aCBBZ2N5IFN3ZWRlbiwgU3RvY2tob2xtLCBTd2VkZW48L2F1dGgt
YWRkcmVzcz48dGl0bGVzPjx0aXRsZT5Nb3J0YWxpdHkgcmF0ZXMgaW4gT0VDRCBjb3VudHJpZXMg
Y29udmVyZ2VkIGR1cmluZyB0aGUgcGVyaW9kIDE5OTAtMjAxMDwvdGl0bGU+PHNlY29uZGFyeS10
aXRsZT5TY2FuZGluYXZpYW4gSm91cm5hbCBvZiBQdWJsaWMgSGVhbHRoPC9zZWNvbmRhcnktdGl0
bGU+PGFsdC10aXRsZT5TY2FuZCBKIFB1YmxpYyBIZWFsdDwvYWx0LXRpdGxlPjwvdGl0bGVzPjxw
ZXJpb2RpY2FsPjxmdWxsLXRpdGxlPlNjYW5kaW5hdmlhbiBKb3VybmFsIG9mIFB1YmxpYyBIZWFs
dGg8L2Z1bGwtdGl0bGU+PGFiYnItMT5TY2FuZCBKIFB1YmxpYyBIZWFsdDwvYWJici0xPjwvcGVy
aW9kaWNhbD48YWx0LXBlcmlvZGljYWw+PGZ1bGwtdGl0bGU+U2NhbmRpbmF2aWFuIEpvdXJuYWwg
b2YgUHVibGljIEhlYWx0aDwvZnVsbC10aXRsZT48YWJici0xPlNjYW5kIEogUHVibGljIEhlYWx0
PC9hYmJyLTE+PC9hbHQtcGVyaW9kaWNhbD48cGFnZXM+NDM2LTQ0MzwvcGFnZXM+PHZvbHVtZT40
NTwvdm9sdW1lPjxudW1iZXI+NDwvbnVtYmVyPjxrZXl3b3Jkcz48a2V5d29yZD5tb3J0YWxpdHk8
L2tleXdvcmQ+PGtleXdvcmQ+dGltZSB0cmVuZHM8L2tleXdvcmQ+PGtleXdvcmQ+b2VjZCBuYXRp
b25zPC9rZXl3b3JkPjxrZXl3b3JkPmxpZmUgZXhwZWN0YW5jeTwva2V5d29yZD48a2V5d29yZD5o
ZWFsdGg8L2tleXdvcmQ+PGtleXdvcmQ+aW5lcXVhbGl0eTwva2V5d29yZD48a2V5d29yZD5sZXZl
bDwva2V5d29yZD48a2V5d29yZD52aWV3PC9rZXl3b3JkPjwva2V5d29yZHM+PGRhdGVzPjx5ZWFy
PjIwMTc8L3llYXI+PHB1Yi1kYXRlcz48ZGF0ZT5KdW48L2RhdGU+PC9wdWItZGF0ZXM+PC9kYXRl
cz48aXNibj4xNDAzLTQ5NDg8L2lzYm4+PGFjY2Vzc2lvbi1udW0+V09TOjAwMDQwMjE0ODQwMDAx
NDwvYWNjZXNzaW9uLW51bT48dXJscz48cmVsYXRlZC11cmxzPjx1cmw+Jmx0O0dvIHRvIElTSSZn
dDs6Ly9XT1M6MDAwNDAyMTQ4NDAwMDE0PC91cmw+PC9yZWxhdGVkLXVybHM+PC91cmxzPjxlbGVj
dHJvbmljLXJlc291cmNlLW51bT4xMC4xMTc3LzE0MDM0OTQ4MTY2ODU1Mjk8L2VsZWN0cm9uaWMt
cmVzb3VyY2UtbnVtPjxsYW5ndWFnZT5FbmdsaXNoPC9sYW5ndWFnZT48L3JlY29yZD48L0NpdGU+
PENpdGU+PEF1dGhvcj5Bc2FuZHVsdWk8L0F1dGhvcj48WWVhcj4yMDE0PC9ZZWFyPjxSZWNOdW0+
NDg4Nzg8L1JlY051bT48cmVjb3JkPjxyZWMtbnVtYmVyPjQ4ODc4PC9yZWMtbnVtYmVyPjxmb3Jl
aWduLWtleXM+PGtleSBhcHA9IkVOIiBkYi1pZD0iZndmdnNkejBveGR6MjBlMnowNHg5czk3ency
end2MnhwMHd6IiB0aW1lc3RhbXA9IjE1MjA2MDg1MTUiPjQ4ODc4PC9rZXk+PC9mb3JlaWduLWtl
eXM+PHJlZi10eXBlIG5hbWU9IkpvdXJuYWwgQXJ0aWNsZSI+MTc8L3JlZi10eXBlPjxjb250cmli
dXRvcnM+PGF1dGhvcnM+PGF1dGhvcj5Bc2FuZHVsdWksIE0uPC9hdXRob3I+PGF1dGhvcj5QaW50
aWxlc2N1LCBDLjwvYXV0aG9yPjxhdXRob3I+SmVtbmEsIEQuPC9hdXRob3I+PGF1dGhvcj5WaW9y
aWNhLCBELjwvYXV0aG9yPjwvYXV0aG9ycz48L2NvbnRyaWJ1dG9ycz48YXV0aC1hZGRyZXNzPkFs
ZXhhbmRydSBJb2FuIEN1emEgVW5pdiwgSWFzaSA3MDA1MDUsIFJvbWFuaWE8L2F1dGgtYWRkcmVz
cz48dGl0bGVzPjx0aXRsZT5JbmZhbnQgTW9ydGFsaXR5IGFuZCB0aGUgU29jaW9lY29ub21pYyBD
b25kaXRpb25zIGluIHRoZSBDZWUgQ291bnRyaWVzIGFmdGVyIDE5OTA8L3RpdGxlPjxzZWNvbmRh
cnktdGl0bGU+VHJhbnNmb3JtYXRpb25zIGluIEJ1c2luZXNzICZhbXA7IEVjb25vbWljczwvc2Vj
b25kYXJ5LXRpdGxlPjxhbHQtdGl0bGU+VHJhbnNmb3JtIEJ1cyBFY29uPC9hbHQtdGl0bGU+PC90
aXRsZXM+PHBlcmlvZGljYWw+PGZ1bGwtdGl0bGU+VHJhbnNmb3JtYXRpb25zIGluIEJ1c2luZXNz
ICZhbXA7IEVjb25vbWljczwvZnVsbC10aXRsZT48YWJici0xPlRyYW5zZm9ybSBCdXMgRWNvbjwv
YWJici0xPjwvcGVyaW9kaWNhbD48YWx0LXBlcmlvZGljYWw+PGZ1bGwtdGl0bGU+VHJhbnNmb3Jt
YXRpb25zIGluIEJ1c2luZXNzICZhbXA7IEVjb25vbWljczwvZnVsbC10aXRsZT48YWJici0xPlRy
YW5zZm9ybSBCdXMgRWNvbjwvYWJici0xPjwvYWx0LXBlcmlvZGljYWw+PHBhZ2VzPjU1NS01NjU8
L3BhZ2VzPjx2b2x1bWU+MTM8L3ZvbHVtZT48bnVtYmVyPjNjPC9udW1iZXI+PGtleXdvcmRzPjxr
ZXl3b3JkPmluZmFudCBtb3J0YWxpdHk8L2tleXdvcmQ+PGtleXdvcmQ+ZWNvbm9tZXRyaWMgbW9k
ZWxsaW5nPC9rZXl3b3JkPjxrZXl3b3JkPmVjb25vbWljIGRldmVsb3BtZW50PC9rZXl3b3JkPjxr
ZXl3b3JkPmNlZSBjb3VudHJpZXM8L2tleXdvcmQ+PGtleXdvcmQ+Y2hpbGQtbW9ydGFsaXR5PC9r
ZXl3b3JkPjxrZXl3b3JkPmRldGVybWluYW50czwva2V5d29yZD48a2V5d29yZD5pbmNvbWU8L2tl
eXdvcmQ+PGtleXdvcmQ+aW5lcXVhbGl0eTwva2V5d29yZD48a2V5d29yZD5pbXBhY3Q8L2tleXdv
cmQ+PGtleXdvcmQ+Y2FyZTwva2V5d29yZD48L2tleXdvcmRzPjxkYXRlcz48eWVhcj4yMDE0PC95
ZWFyPjwvZGF0ZXM+PGlzYm4+MTY0OC00NDYwPC9pc2JuPjxhY2Nlc3Npb24tbnVtPldPUzowMDAz
NDgzMzQyMDAwMTU8L2FjY2Vzc2lvbi1udW0+PHVybHM+PHJlbGF0ZWQtdXJscz48dXJsPiZsdDtH
byB0byBJU0kmZ3Q7Oi8vV09TOjAwMDM0ODMzNDIwMDAxNTwvdXJsPjwvcmVsYXRlZC11cmxzPjwv
dXJscz48bGFuZ3VhZ2U+RW5nbGlzaDwvbGFuZ3VhZ2U+PC9yZWNvcmQ+PC9DaXRlPjxDaXRlPjxB
dXRob3I+S2hvdXJpPC9BdXRob3I+PFllYXI+MjAxNzwvWWVhcj48UmVjTnVtPjEwMjkzPC9SZWNO
dW0+PHJlY29yZD48cmVjLW51bWJlcj4xMDI5MzwvcmVjLW51bWJlcj48Zm9yZWlnbi1rZXlzPjxr
ZXkgYXBwPSJFTiIgZGItaWQ9InAyenRhdGVmbzJyNXBmZTIwOTd2NWR3YngycnpmZHh6MGV3cCIg
dGltZXN0YW1wPSIxNTcwNjI1MzUwIj4xMDI5Mzwva2V5PjwvZm9yZWlnbi1rZXlzPjxyZWYtdHlw
ZSBuYW1lPSJKb3VybmFsIEFydGljbGUiPjE3PC9yZWYtdHlwZT48Y29udHJpYnV0b3JzPjxhdXRo
b3JzPjxhdXRob3I+S2hvdXJpLCBTLjwvYXV0aG9yPjxhdXRob3I+Q2VobGFyLCBNLjwvYXV0aG9y
PjxhdXRob3I+SG9yYW5za3ksIEsuPC9hdXRob3I+PGF1dGhvcj5TYW5kb3JvdmEsIEsuPC9hdXRo
b3I+PC9hdXRob3JzPjwvY29udHJpYnV0b3JzPjxhdXRoLWFkZHJlc3M+VGVjaCBVbml2IEtvc2lj
ZSwgRmFjIE1pbiBFY29sIFByb2MgQ29udHJvbCAmYW1wOyBHZW90ZWNobm9sLCBMZXRuYSA5LUEs
IEtvc2ljZSAwNDAwMSwgU2xvdmFraWE8L2F1dGgtYWRkcmVzcz48dGl0bGVzPjx0aXRsZT5FeHBl
Y3RlZCBMaWZlIEV4cGVjdGFuY3kgYW5kIEl0cyBEZXRlcm1pbmFudHMgaW4gU2VsZWN0ZWQgRXVy
b3BlYW4gQ291bnRyaWVzPC90aXRsZT48c2Vjb25kYXJ5LXRpdGxlPlRyYW5zZm9ybWF0aW9ucyBp
biBCdXNpbmVzcyAmYW1wOyBFY29ub21pY3M8L3NlY29uZGFyeS10aXRsZT48YWx0LXRpdGxlPlRy
YW5zZm9ybSBCdXMgRWNvbjwvYWx0LXRpdGxlPjwvdGl0bGVzPjxwZXJpb2RpY2FsPjxmdWxsLXRp
dGxlPlRyYW5zZm9ybWF0aW9ucyBpbiBCdXNpbmVzcyAmYW1wOyBFY29ub21pY3M8L2Z1bGwtdGl0
bGU+PGFiYnItMT5UcmFuc2Zvcm0gQnVzIEVjb248L2FiYnItMT48L3BlcmlvZGljYWw+PGFsdC1w
ZXJpb2RpY2FsPjxmdWxsLXRpdGxlPlRyYW5zZm9ybWF0aW9ucyBpbiBCdXNpbmVzcyAmYW1wOyBF
Y29ub21pY3M8L2Z1bGwtdGl0bGU+PGFiYnItMT5UcmFuc2Zvcm0gQnVzIEVjb248L2FiYnItMT48
L2FsdC1wZXJpb2RpY2FsPjxwYWdlcz42MzgtNjU1PC9wYWdlcz48dm9sdW1lPjE2PC92b2x1bWU+
PG51bWJlcj4yYjwvbnVtYmVyPjxrZXl3b3Jkcz48a2V5d29yZD5saWZlIGV4cGVjdGFuY3kgYXQg
YmlydGg8L2tleXdvcmQ+PGtleXdvcmQ+c29jaW8tZWNvbm9taWMgZGV0ZXJtaW5hbnQ8L2tleXdv
cmQ+PGtleXdvcmQ+ZGVtb2dyYXBoaWMgZGV0ZXJtaW5hbnQ8L2tleXdvcmQ+PGtleXdvcmQ+ZGVt
b2dyYXBoaWMgYWdpbmc8L2tleXdvcmQ+PGtleXdvcmQ+bmF0aW9uYWwgcG9saWNpZXM8L2tleXdv
cmQ+PGtleXdvcmQ+aGVhbHRoPC9rZXl3b3JkPjxrZXl3b3JkPmluY29tZTwva2V5d29yZD48a2V5
d29yZD5yaXNrPC9rZXl3b3JkPjxrZXl3b3JkPmdkcDwva2V5d29yZD48L2tleXdvcmRzPjxkYXRl
cz48eWVhcj4yMDE3PC95ZWFyPjwvZGF0ZXM+PGlzYm4+MTY0OC00NDYwPC9pc2JuPjxhY2Nlc3Np
b24tbnVtPldPUzowMDA0MjI4OTIxMDAwMDQ8L2FjY2Vzc2lvbi1udW0+PHVybHM+PHJlbGF0ZWQt
dXJscz48dXJsPiZsdDtHbyB0byBJU0kmZ3Q7Oi8vV09TOjAwMDQyMjg5MjEwMDAwNDwvdXJsPjwv
cmVsYXRlZC11cmxzPjwvdXJscz48bGFuZ3VhZ2U+RW5nbGlzaDwvbGFuZ3VhZ2U+PC9yZWNvcmQ+
PC9DaXRlPjwvRW5kTm90ZT5=
</w:fldData>
        </w:fldChar>
      </w:r>
      <w:r w:rsidR="006E006E">
        <w:instrText xml:space="preserve"> ADDIN EN.CITE.DATA </w:instrText>
      </w:r>
      <w:r w:rsidR="006E006E">
        <w:fldChar w:fldCharType="end"/>
      </w:r>
      <w:r w:rsidR="00C53917">
        <w:fldChar w:fldCharType="separate"/>
      </w:r>
      <w:r w:rsidR="006E006E">
        <w:rPr>
          <w:noProof/>
        </w:rPr>
        <w:t>(1-3)</w:t>
      </w:r>
      <w:r w:rsidR="00C53917">
        <w:fldChar w:fldCharType="end"/>
      </w:r>
      <w:r>
        <w:t xml:space="preserve">, that predictor was disregarded. In order to prevent variable clutter, we treated groups of predictors that operationalized or measured the same general concept differently as one unit. </w:t>
      </w:r>
      <w:r w:rsidR="00CF444C">
        <w:t>S1 Table</w:t>
      </w:r>
      <w:r>
        <w:t xml:space="preserve"> shows the groupings we made in order to reduce the total number of variables to </w:t>
      </w:r>
      <w:r w:rsidR="00EE36E7">
        <w:t>88</w:t>
      </w:r>
      <w:r>
        <w:t>. The actual values in the data matrix corresponded to the number of times a particular pair of predictors had been considered simultaneously, in the same analysis, regardless of whether that was the main analysis of the study, a sensitivity or a supplementary one. The matrix was symmetric with a 0-diagonal and off-diagonal values ranging from 0 to 1</w:t>
      </w:r>
      <w:r w:rsidR="00EE36E7">
        <w:t>6</w:t>
      </w:r>
      <w:r>
        <w:t xml:space="preserve">.  </w:t>
      </w:r>
    </w:p>
    <w:p w14:paraId="13AA0C06" w14:textId="77777777" w:rsidR="00D21D60" w:rsidRDefault="00D21D60" w:rsidP="00D21D60">
      <w:pPr>
        <w:rPr>
          <w:b/>
          <w:sz w:val="20"/>
        </w:rPr>
      </w:pPr>
    </w:p>
    <w:p w14:paraId="7D9C0D2E" w14:textId="183020E6" w:rsidR="00D21D60" w:rsidRDefault="00762A1D" w:rsidP="00D21D60">
      <w:pPr>
        <w:rPr>
          <w:b/>
          <w:sz w:val="20"/>
        </w:rPr>
      </w:pPr>
      <w:r>
        <w:rPr>
          <w:b/>
          <w:sz w:val="20"/>
        </w:rPr>
        <w:t>S2</w:t>
      </w:r>
      <w:bookmarkStart w:id="0" w:name="_GoBack"/>
      <w:bookmarkEnd w:id="0"/>
      <w:r w:rsidR="00CF444C">
        <w:rPr>
          <w:b/>
          <w:sz w:val="20"/>
        </w:rPr>
        <w:t xml:space="preserve"> Table</w:t>
      </w:r>
      <w:r w:rsidR="00D21D60" w:rsidRPr="00D3339C">
        <w:rPr>
          <w:b/>
          <w:sz w:val="20"/>
        </w:rPr>
        <w:t xml:space="preserve">. </w:t>
      </w:r>
      <w:r w:rsidR="00D21D60">
        <w:rPr>
          <w:b/>
          <w:sz w:val="20"/>
        </w:rPr>
        <w:t>Determinants grouping for the purposes of multidimensional scaling</w:t>
      </w:r>
    </w:p>
    <w:p w14:paraId="66B29718" w14:textId="77777777" w:rsidR="00D21D60" w:rsidRDefault="00D21D60" w:rsidP="00D21D60">
      <w:pPr>
        <w:rPr>
          <w:b/>
          <w:sz w:val="20"/>
        </w:rPr>
      </w:pPr>
    </w:p>
    <w:p w14:paraId="6C5B5772" w14:textId="77777777" w:rsidR="00D21D60" w:rsidRDefault="00D21D60" w:rsidP="00D21D60">
      <w:pPr>
        <w:rPr>
          <w:b/>
          <w:sz w:val="18"/>
          <w:szCs w:val="22"/>
        </w:rPr>
      </w:pPr>
      <w:r w:rsidRPr="00CC01C5">
        <w:rPr>
          <w:b/>
          <w:sz w:val="18"/>
          <w:szCs w:val="22"/>
        </w:rPr>
        <w:t>variable groupings</w:t>
      </w:r>
      <w:r>
        <w:rPr>
          <w:b/>
          <w:sz w:val="18"/>
          <w:szCs w:val="22"/>
        </w:rPr>
        <w:t xml:space="preserve"> (</w:t>
      </w:r>
      <w:r w:rsidRPr="00CC01C5">
        <w:rPr>
          <w:b/>
          <w:sz w:val="18"/>
          <w:szCs w:val="22"/>
        </w:rPr>
        <w:t>used in…</w:t>
      </w:r>
      <w:r>
        <w:rPr>
          <w:b/>
          <w:sz w:val="18"/>
          <w:szCs w:val="22"/>
        </w:rPr>
        <w:t xml:space="preserve">) </w:t>
      </w:r>
    </w:p>
    <w:p w14:paraId="0EF8BFA6" w14:textId="77777777" w:rsidR="00DB412C" w:rsidRDefault="00DB412C" w:rsidP="00D21D60">
      <w:pPr>
        <w:rPr>
          <w:b/>
          <w:sz w:val="18"/>
          <w:szCs w:val="22"/>
        </w:rPr>
      </w:pPr>
    </w:p>
    <w:p w14:paraId="3A0B7D0D" w14:textId="77777777" w:rsidR="00DB412C" w:rsidRPr="00CC01C5" w:rsidRDefault="00DB412C" w:rsidP="00DB412C">
      <w:pPr>
        <w:rPr>
          <w:b/>
          <w:sz w:val="18"/>
          <w:szCs w:val="22"/>
          <w:u w:val="single"/>
        </w:rPr>
      </w:pPr>
      <w:r w:rsidRPr="00CC01C5">
        <w:rPr>
          <w:b/>
          <w:sz w:val="18"/>
          <w:szCs w:val="22"/>
          <w:u w:val="single"/>
        </w:rPr>
        <w:t>age</w:t>
      </w:r>
    </w:p>
    <w:p w14:paraId="65C927EC" w14:textId="1FC42D5F" w:rsidR="00DB412C" w:rsidRPr="00CC01C5" w:rsidRDefault="00DB412C" w:rsidP="00DB412C">
      <w:pPr>
        <w:rPr>
          <w:sz w:val="18"/>
          <w:szCs w:val="22"/>
        </w:rPr>
      </w:pPr>
      <w:r w:rsidRPr="00CC01C5">
        <w:rPr>
          <w:color w:val="000000"/>
          <w:sz w:val="18"/>
          <w:szCs w:val="22"/>
        </w:rPr>
        <w:t>population age distribution (&lt;15, 15-64, 65+)</w:t>
      </w:r>
      <w:r>
        <w:rPr>
          <w:color w:val="000000"/>
          <w:sz w:val="18"/>
          <w:szCs w:val="22"/>
        </w:rPr>
        <w:t xml:space="preserve"> </w:t>
      </w:r>
      <w:r w:rsidRPr="00CC01C5">
        <w:rPr>
          <w:sz w:val="18"/>
          <w:szCs w:val="22"/>
        </w:rPr>
        <w:fldChar w:fldCharType="begin">
          <w:fldData xml:space="preserve">PEVuZE5vdGU+PENpdGU+PEF1dGhvcj5SZXlub2xkczwvQXV0aG9yPjxZZWFyPjIwMTg8L1llYXI+
PFJlY051bT40OTA5MTwvUmVjTnVtPjxEaXNwbGF5VGV4dD4oMywgNCk8L0Rpc3BsYXlUZXh0Pjxy
ZWNvcmQ+PHJlYy1udW1iZXI+NDkwOTE8L3JlYy1udW1iZXI+PGZvcmVpZ24ta2V5cz48a2V5IGFw
cD0iRU4iIGRiLWlkPSJmd2Z2c2R6MG94ZHoyMGUyejA0eDlzOTd6dzJ6d3YyeHAwd3oiIHRpbWVz
dGFtcD0iMTUyMDYwODUxNSI+NDkwOTE8L2tleT48L2ZvcmVpZ24ta2V5cz48cmVmLXR5cGUgbmFt
ZT0iSm91cm5hbCBBcnRpY2xlIj4xNzwvcmVmLXR5cGU+PGNvbnRyaWJ1dG9ycz48YXV0aG9ycz48
YXV0aG9yPlJleW5vbGRzLCBNLiBNLjwvYXV0aG9yPjxhdXRob3I+QXZlbmRhbm8sIE0uPC9hdXRo
b3I+PC9hdXRob3JzPjwvY29udHJpYnV0b3JzPjxhdXRoLWFkZHJlc3M+VW5pdiBVdGFoLCBEZXB0
IFNvY2lvbCwgU2FsdCBMYWtlIENpdHksIFVUIDg0MTEyIFVTQSYjeEQ7S2luZ3MgQ29sbCBMb25k
b24sIERlcHQgR2xvYmFsIEhsdGggJmFtcDsgU29jaWFsIE1lZCwgTG9uZG9uLCBFbmdsYW5kJiN4
RDtIYXJ2YXJkIFRIIENoYW4gU2NoIFB1YmwgSGx0aCwgRGVwdCBTb2NpYWwgJmFtcDsgQmVoYXYg
U2NpLCBDYW1icmlkZ2UsIE1BIFVTQTwvYXV0aC1hZGRyZXNzPjx0aXRsZXM+PHRpdGxlPlNvY2lh
bCBQb2xpY3kgRXhwZW5kaXR1cmVzIGFuZCBMaWZlIEV4cGVjdGFuY3kgaW4gSGlnaC1JbmNvbWUg
Q291bnRyaWVzPC90aXRsZT48c2Vjb25kYXJ5LXRpdGxlPkFtZXJpY2FuIEpvdXJuYWwgb2YgUHJl
dmVudGl2ZSBNZWRpY2luZTwvc2Vjb25kYXJ5LXRpdGxlPjxhbHQtdGl0bGU+QW0gSiBQcmV2IE1l
ZDwvYWx0LXRpdGxlPjwvdGl0bGVzPjxwZXJpb2RpY2FsPjxmdWxsLXRpdGxlPkFtZXJpY2FuIEpv
dXJuYWwgb2YgUHJldmVudGl2ZSBNZWRpY2luZTwvZnVsbC10aXRsZT48YWJici0xPkFtIEogUHJl
diBNZWQ8L2FiYnItMT48L3BlcmlvZGljYWw+PGFsdC1wZXJpb2RpY2FsPjxmdWxsLXRpdGxlPkFt
ZXJpY2FuIEpvdXJuYWwgb2YgUHJldmVudGl2ZSBNZWRpY2luZTwvZnVsbC10aXRsZT48YWJici0x
PkFtIEogUHJldiBNZWQ8L2FiYnItMT48L2FsdC1wZXJpb2RpY2FsPjxwYWdlcz43Mi03OTwvcGFn
ZXM+PHZvbHVtZT41NDwvdm9sdW1lPjxudW1iZXI+MTwvbnVtYmVyPjxrZXl3b3Jkcz48a2V5d29y
ZD5yYW5kb21pemVkIGNvbnRyb2xsZWQtdHJpYWw8L2tleXdvcmQ+PGtleXdvcmQ+cHVibGljLWhl
YWx0aDwva2V5d29yZD48a2V5d29yZD5wb3B1bGF0aW9uIGhlYWx0aDwva2V5d29yZD48a2V5d29y
ZD5zb2Npb2xvZ2ljYWwtcmVzZWFyY2g8L2tleXdvcmQ+PGtleXdvcmQ+YWR1bHQgbW9ydGFsaXR5
PC9rZXl3b3JkPjxrZXl3b3JkPm91dGNvbWVzPC9rZXl3b3JkPjxrZXl3b3JkPmVkdWNhdGlvbjwv
a2V5d29yZD48a2V5d29yZD5zZXJ2aWNlczwva2V5d29yZD48a2V5d29yZD5wcm9ncmFtczwva2V5
d29yZD48a2V5d29yZD5pbXBhY3Q8L2tleXdvcmQ+PC9rZXl3b3Jkcz48ZGF0ZXM+PHllYXI+MjAx
ODwveWVhcj48cHViLWRhdGVzPjxkYXRlPkphbjwvZGF0ZT48L3B1Yi1kYXRlcz48L2RhdGVzPjxp
c2JuPjA3NDktMzc5NzwvaXNibj48YWNjZXNzaW9uLW51bT5XT1M6MDAwNDE4NzYzMTAwMDE0PC9h
Y2Nlc3Npb24tbnVtPjx1cmxzPjxyZWxhdGVkLXVybHM+PHVybD4mbHQ7R28gdG8gSVNJJmd0Ozov
L1dPUzowMDA0MTg3NjMxMDAwMTQ8L3VybD48L3JlbGF0ZWQtdXJscz48L3VybHM+PGVsZWN0cm9u
aWMtcmVzb3VyY2UtbnVtPjEwLjEwMTYvai5hbWVwcmUuMjAxNy4wOS4wMDE8L2VsZWN0cm9uaWMt
cmVzb3VyY2UtbnVtPjxsYW5ndWFnZT5FbmdsaXNoPC9sYW5ndWFnZT48L3JlY29yZD48L0NpdGU+
PENpdGU+PEF1dGhvcj5LaG91cmk8L0F1dGhvcj48WWVhcj4yMDE3PC9ZZWFyPjxSZWNOdW0+MTAy
OTM8L1JlY051bT48cmVjb3JkPjxyZWMtbnVtYmVyPjEwMjkzPC9yZWMtbnVtYmVyPjxmb3JlaWdu
LWtleXM+PGtleSBhcHA9IkVOIiBkYi1pZD0icDJ6dGF0ZWZvMnI1cGZlMjA5N3Y1ZHdieDJyemZk
eHowZXdwIiB0aW1lc3RhbXA9IjE1NzA2MjUzNTAiPjEwMjkzPC9rZXk+PC9mb3JlaWduLWtleXM+
PHJlZi10eXBlIG5hbWU9IkpvdXJuYWwgQXJ0aWNsZSI+MTc8L3JlZi10eXBlPjxjb250cmlidXRv
cnM+PGF1dGhvcnM+PGF1dGhvcj5LaG91cmksIFMuPC9hdXRob3I+PGF1dGhvcj5DZWhsYXIsIE0u
PC9hdXRob3I+PGF1dGhvcj5Ib3JhbnNreSwgSy48L2F1dGhvcj48YXV0aG9yPlNhbmRvcm92YSwg
Sy48L2F1dGhvcj48L2F1dGhvcnM+PC9jb250cmlidXRvcnM+PGF1dGgtYWRkcmVzcz5UZWNoIFVu
aXYgS29zaWNlLCBGYWMgTWluIEVjb2wgUHJvYyBDb250cm9sICZhbXA7IEdlb3RlY2hub2wsIExl
dG5hIDktQSwgS29zaWNlIDA0MDAxLCBTbG92YWtpYTwvYXV0aC1hZGRyZXNzPjx0aXRsZXM+PHRp
dGxlPkV4cGVjdGVkIExpZmUgRXhwZWN0YW5jeSBhbmQgSXRzIERldGVybWluYW50cyBpbiBTZWxl
Y3RlZCBFdXJvcGVhbiBDb3VudHJpZXM8L3RpdGxlPjxzZWNvbmRhcnktdGl0bGU+VHJhbnNmb3Jt
YXRpb25zIGluIEJ1c2luZXNzICZhbXA7IEVjb25vbWljczwvc2Vjb25kYXJ5LXRpdGxlPjxhbHQt
dGl0bGU+VHJhbnNmb3JtIEJ1cyBFY29uPC9hbHQtdGl0bGU+PC90aXRsZXM+PHBlcmlvZGljYWw+
PGZ1bGwtdGl0bGU+VHJhbnNmb3JtYXRpb25zIGluIEJ1c2luZXNzICZhbXA7IEVjb25vbWljczwv
ZnVsbC10aXRsZT48YWJici0xPlRyYW5zZm9ybSBCdXMgRWNvbjwvYWJici0xPjwvcGVyaW9kaWNh
bD48YWx0LXBlcmlvZGljYWw+PGZ1bGwtdGl0bGU+VHJhbnNmb3JtYXRpb25zIGluIEJ1c2luZXNz
ICZhbXA7IEVjb25vbWljczwvZnVsbC10aXRsZT48YWJici0xPlRyYW5zZm9ybSBCdXMgRWNvbjwv
YWJici0xPjwvYWx0LXBlcmlvZGljYWw+PHBhZ2VzPjYzOC02NTU8L3BhZ2VzPjx2b2x1bWU+MTY8
L3ZvbHVtZT48bnVtYmVyPjJiPC9udW1iZXI+PGtleXdvcmRzPjxrZXl3b3JkPmxpZmUgZXhwZWN0
YW5jeSBhdCBiaXJ0aDwva2V5d29yZD48a2V5d29yZD5zb2Npby1lY29ub21pYyBkZXRlcm1pbmFu
dDwva2V5d29yZD48a2V5d29yZD5kZW1vZ3JhcGhpYyBkZXRlcm1pbmFudDwva2V5d29yZD48a2V5
d29yZD5kZW1vZ3JhcGhpYyBhZ2luZzwva2V5d29yZD48a2V5d29yZD5uYXRpb25hbCBwb2xpY2ll
czwva2V5d29yZD48a2V5d29yZD5oZWFsdGg8L2tleXdvcmQ+PGtleXdvcmQ+aW5jb21lPC9rZXl3
b3JkPjxrZXl3b3JkPnJpc2s8L2tleXdvcmQ+PGtleXdvcmQ+Z2RwPC9rZXl3b3JkPjwva2V5d29y
ZHM+PGRhdGVzPjx5ZWFyPjIwMTc8L3llYXI+PC9kYXRlcz48aXNibj4xNjQ4LTQ0NjA8L2lzYm4+
PGFjY2Vzc2lvbi1udW0+V09TOjAwMDQyMjg5MjEwMDAwNDwvYWNjZXNzaW9uLW51bT48dXJscz48
cmVsYXRlZC11cmxzPjx1cmw+Jmx0O0dvIHRvIElTSSZndDs6Ly9XT1M6MDAwNDIyODkyMTAwMDA0
PC91cmw+PC9yZWxhdGVkLXVybHM+PC91cmxzPjxsYW5ndWFnZT5FbmdsaXNoPC9sYW5ndWFnZT48
L3JlY29yZD48L0NpdGU+PC9FbmROb3RlPgB=
</w:fldData>
        </w:fldChar>
      </w:r>
      <w:r w:rsidR="006E006E">
        <w:rPr>
          <w:sz w:val="18"/>
          <w:szCs w:val="22"/>
        </w:rPr>
        <w:instrText xml:space="preserve"> ADDIN EN.CITE </w:instrText>
      </w:r>
      <w:r w:rsidR="006E006E">
        <w:rPr>
          <w:sz w:val="18"/>
          <w:szCs w:val="22"/>
        </w:rPr>
        <w:fldChar w:fldCharType="begin">
          <w:fldData xml:space="preserve">PEVuZE5vdGU+PENpdGU+PEF1dGhvcj5SZXlub2xkczwvQXV0aG9yPjxZZWFyPjIwMTg8L1llYXI+
PFJlY051bT40OTA5MTwvUmVjTnVtPjxEaXNwbGF5VGV4dD4oMywgNCk8L0Rpc3BsYXlUZXh0Pjxy
ZWNvcmQ+PHJlYy1udW1iZXI+NDkwOTE8L3JlYy1udW1iZXI+PGZvcmVpZ24ta2V5cz48a2V5IGFw
cD0iRU4iIGRiLWlkPSJmd2Z2c2R6MG94ZHoyMGUyejA0eDlzOTd6dzJ6d3YyeHAwd3oiIHRpbWVz
dGFtcD0iMTUyMDYwODUxNSI+NDkwOTE8L2tleT48L2ZvcmVpZ24ta2V5cz48cmVmLXR5cGUgbmFt
ZT0iSm91cm5hbCBBcnRpY2xlIj4xNzwvcmVmLXR5cGU+PGNvbnRyaWJ1dG9ycz48YXV0aG9ycz48
YXV0aG9yPlJleW5vbGRzLCBNLiBNLjwvYXV0aG9yPjxhdXRob3I+QXZlbmRhbm8sIE0uPC9hdXRo
b3I+PC9hdXRob3JzPjwvY29udHJpYnV0b3JzPjxhdXRoLWFkZHJlc3M+VW5pdiBVdGFoLCBEZXB0
IFNvY2lvbCwgU2FsdCBMYWtlIENpdHksIFVUIDg0MTEyIFVTQSYjeEQ7S2luZ3MgQ29sbCBMb25k
b24sIERlcHQgR2xvYmFsIEhsdGggJmFtcDsgU29jaWFsIE1lZCwgTG9uZG9uLCBFbmdsYW5kJiN4
RDtIYXJ2YXJkIFRIIENoYW4gU2NoIFB1YmwgSGx0aCwgRGVwdCBTb2NpYWwgJmFtcDsgQmVoYXYg
U2NpLCBDYW1icmlkZ2UsIE1BIFVTQTwvYXV0aC1hZGRyZXNzPjx0aXRsZXM+PHRpdGxlPlNvY2lh
bCBQb2xpY3kgRXhwZW5kaXR1cmVzIGFuZCBMaWZlIEV4cGVjdGFuY3kgaW4gSGlnaC1JbmNvbWUg
Q291bnRyaWVzPC90aXRsZT48c2Vjb25kYXJ5LXRpdGxlPkFtZXJpY2FuIEpvdXJuYWwgb2YgUHJl
dmVudGl2ZSBNZWRpY2luZTwvc2Vjb25kYXJ5LXRpdGxlPjxhbHQtdGl0bGU+QW0gSiBQcmV2IE1l
ZDwvYWx0LXRpdGxlPjwvdGl0bGVzPjxwZXJpb2RpY2FsPjxmdWxsLXRpdGxlPkFtZXJpY2FuIEpv
dXJuYWwgb2YgUHJldmVudGl2ZSBNZWRpY2luZTwvZnVsbC10aXRsZT48YWJici0xPkFtIEogUHJl
diBNZWQ8L2FiYnItMT48L3BlcmlvZGljYWw+PGFsdC1wZXJpb2RpY2FsPjxmdWxsLXRpdGxlPkFt
ZXJpY2FuIEpvdXJuYWwgb2YgUHJldmVudGl2ZSBNZWRpY2luZTwvZnVsbC10aXRsZT48YWJici0x
PkFtIEogUHJldiBNZWQ8L2FiYnItMT48L2FsdC1wZXJpb2RpY2FsPjxwYWdlcz43Mi03OTwvcGFn
ZXM+PHZvbHVtZT41NDwvdm9sdW1lPjxudW1iZXI+MTwvbnVtYmVyPjxrZXl3b3Jkcz48a2V5d29y
ZD5yYW5kb21pemVkIGNvbnRyb2xsZWQtdHJpYWw8L2tleXdvcmQ+PGtleXdvcmQ+cHVibGljLWhl
YWx0aDwva2V5d29yZD48a2V5d29yZD5wb3B1bGF0aW9uIGhlYWx0aDwva2V5d29yZD48a2V5d29y
ZD5zb2Npb2xvZ2ljYWwtcmVzZWFyY2g8L2tleXdvcmQ+PGtleXdvcmQ+YWR1bHQgbW9ydGFsaXR5
PC9rZXl3b3JkPjxrZXl3b3JkPm91dGNvbWVzPC9rZXl3b3JkPjxrZXl3b3JkPmVkdWNhdGlvbjwv
a2V5d29yZD48a2V5d29yZD5zZXJ2aWNlczwva2V5d29yZD48a2V5d29yZD5wcm9ncmFtczwva2V5
d29yZD48a2V5d29yZD5pbXBhY3Q8L2tleXdvcmQ+PC9rZXl3b3Jkcz48ZGF0ZXM+PHllYXI+MjAx
ODwveWVhcj48cHViLWRhdGVzPjxkYXRlPkphbjwvZGF0ZT48L3B1Yi1kYXRlcz48L2RhdGVzPjxp
c2JuPjA3NDktMzc5NzwvaXNibj48YWNjZXNzaW9uLW51bT5XT1M6MDAwNDE4NzYzMTAwMDE0PC9h
Y2Nlc3Npb24tbnVtPjx1cmxzPjxyZWxhdGVkLXVybHM+PHVybD4mbHQ7R28gdG8gSVNJJmd0Ozov
L1dPUzowMDA0MTg3NjMxMDAwMTQ8L3VybD48L3JlbGF0ZWQtdXJscz48L3VybHM+PGVsZWN0cm9u
aWMtcmVzb3VyY2UtbnVtPjEwLjEwMTYvai5hbWVwcmUuMjAxNy4wOS4wMDE8L2VsZWN0cm9uaWMt
cmVzb3VyY2UtbnVtPjxsYW5ndWFnZT5FbmdsaXNoPC9sYW5ndWFnZT48L3JlY29yZD48L0NpdGU+
PENpdGU+PEF1dGhvcj5LaG91cmk8L0F1dGhvcj48WWVhcj4yMDE3PC9ZZWFyPjxSZWNOdW0+MTAy
OTM8L1JlY051bT48cmVjb3JkPjxyZWMtbnVtYmVyPjEwMjkzPC9yZWMtbnVtYmVyPjxmb3JlaWdu
LWtleXM+PGtleSBhcHA9IkVOIiBkYi1pZD0icDJ6dGF0ZWZvMnI1cGZlMjA5N3Y1ZHdieDJyemZk
eHowZXdwIiB0aW1lc3RhbXA9IjE1NzA2MjUzNTAiPjEwMjkzPC9rZXk+PC9mb3JlaWduLWtleXM+
PHJlZi10eXBlIG5hbWU9IkpvdXJuYWwgQXJ0aWNsZSI+MTc8L3JlZi10eXBlPjxjb250cmlidXRv
cnM+PGF1dGhvcnM+PGF1dGhvcj5LaG91cmksIFMuPC9hdXRob3I+PGF1dGhvcj5DZWhsYXIsIE0u
PC9hdXRob3I+PGF1dGhvcj5Ib3JhbnNreSwgSy48L2F1dGhvcj48YXV0aG9yPlNhbmRvcm92YSwg
Sy48L2F1dGhvcj48L2F1dGhvcnM+PC9jb250cmlidXRvcnM+PGF1dGgtYWRkcmVzcz5UZWNoIFVu
aXYgS29zaWNlLCBGYWMgTWluIEVjb2wgUHJvYyBDb250cm9sICZhbXA7IEdlb3RlY2hub2wsIExl
dG5hIDktQSwgS29zaWNlIDA0MDAxLCBTbG92YWtpYTwvYXV0aC1hZGRyZXNzPjx0aXRsZXM+PHRp
dGxlPkV4cGVjdGVkIExpZmUgRXhwZWN0YW5jeSBhbmQgSXRzIERldGVybWluYW50cyBpbiBTZWxl
Y3RlZCBFdXJvcGVhbiBDb3VudHJpZXM8L3RpdGxlPjxzZWNvbmRhcnktdGl0bGU+VHJhbnNmb3Jt
YXRpb25zIGluIEJ1c2luZXNzICZhbXA7IEVjb25vbWljczwvc2Vjb25kYXJ5LXRpdGxlPjxhbHQt
dGl0bGU+VHJhbnNmb3JtIEJ1cyBFY29uPC9hbHQtdGl0bGU+PC90aXRsZXM+PHBlcmlvZGljYWw+
PGZ1bGwtdGl0bGU+VHJhbnNmb3JtYXRpb25zIGluIEJ1c2luZXNzICZhbXA7IEVjb25vbWljczwv
ZnVsbC10aXRsZT48YWJici0xPlRyYW5zZm9ybSBCdXMgRWNvbjwvYWJici0xPjwvcGVyaW9kaWNh
bD48YWx0LXBlcmlvZGljYWw+PGZ1bGwtdGl0bGU+VHJhbnNmb3JtYXRpb25zIGluIEJ1c2luZXNz
ICZhbXA7IEVjb25vbWljczwvZnVsbC10aXRsZT48YWJici0xPlRyYW5zZm9ybSBCdXMgRWNvbjwv
YWJici0xPjwvYWx0LXBlcmlvZGljYWw+PHBhZ2VzPjYzOC02NTU8L3BhZ2VzPjx2b2x1bWU+MTY8
L3ZvbHVtZT48bnVtYmVyPjJiPC9udW1iZXI+PGtleXdvcmRzPjxrZXl3b3JkPmxpZmUgZXhwZWN0
YW5jeSBhdCBiaXJ0aDwva2V5d29yZD48a2V5d29yZD5zb2Npby1lY29ub21pYyBkZXRlcm1pbmFu
dDwva2V5d29yZD48a2V5d29yZD5kZW1vZ3JhcGhpYyBkZXRlcm1pbmFudDwva2V5d29yZD48a2V5
d29yZD5kZW1vZ3JhcGhpYyBhZ2luZzwva2V5d29yZD48a2V5d29yZD5uYXRpb25hbCBwb2xpY2ll
czwva2V5d29yZD48a2V5d29yZD5oZWFsdGg8L2tleXdvcmQ+PGtleXdvcmQ+aW5jb21lPC9rZXl3
b3JkPjxrZXl3b3JkPnJpc2s8L2tleXdvcmQ+PGtleXdvcmQ+Z2RwPC9rZXl3b3JkPjwva2V5d29y
ZHM+PGRhdGVzPjx5ZWFyPjIwMTc8L3llYXI+PC9kYXRlcz48aXNibj4xNjQ4LTQ0NjA8L2lzYm4+
PGFjY2Vzc2lvbi1udW0+V09TOjAwMDQyMjg5MjEwMDAwNDwvYWNjZXNzaW9uLW51bT48dXJscz48
cmVsYXRlZC11cmxzPjx1cmw+Jmx0O0dvIHRvIElTSSZndDs6Ly9XT1M6MDAwNDIyODkyMTAwMDA0
PC91cmw+PC9yZWxhdGVkLXVybHM+PC91cmxzPjxsYW5ndWFnZT5FbmdsaXNoPC9sYW5ndWFnZT48
L3JlY29yZD48L0NpdGU+PC9FbmROb3RlPgB=
</w:fldData>
        </w:fldChar>
      </w:r>
      <w:r w:rsidR="006E006E">
        <w:rPr>
          <w:sz w:val="18"/>
          <w:szCs w:val="22"/>
        </w:rPr>
        <w:instrText xml:space="preserve"> ADDIN EN.CITE.DATA </w:instrText>
      </w:r>
      <w:r w:rsidR="006E006E">
        <w:rPr>
          <w:sz w:val="18"/>
          <w:szCs w:val="22"/>
        </w:rPr>
      </w:r>
      <w:r w:rsidR="006E006E">
        <w:rPr>
          <w:sz w:val="18"/>
          <w:szCs w:val="22"/>
        </w:rPr>
        <w:fldChar w:fldCharType="end"/>
      </w:r>
      <w:r w:rsidRPr="00CC01C5">
        <w:rPr>
          <w:sz w:val="18"/>
          <w:szCs w:val="22"/>
        </w:rPr>
      </w:r>
      <w:r w:rsidRPr="00CC01C5">
        <w:rPr>
          <w:sz w:val="18"/>
          <w:szCs w:val="22"/>
        </w:rPr>
        <w:fldChar w:fldCharType="separate"/>
      </w:r>
      <w:r w:rsidR="006E006E">
        <w:rPr>
          <w:noProof/>
          <w:sz w:val="18"/>
          <w:szCs w:val="22"/>
        </w:rPr>
        <w:t>(3, 4)</w:t>
      </w:r>
      <w:r w:rsidRPr="00CC01C5">
        <w:rPr>
          <w:sz w:val="18"/>
          <w:szCs w:val="22"/>
        </w:rPr>
        <w:fldChar w:fldCharType="end"/>
      </w:r>
      <w:r>
        <w:rPr>
          <w:sz w:val="18"/>
          <w:szCs w:val="22"/>
        </w:rPr>
        <w:t xml:space="preserve"> </w:t>
      </w:r>
    </w:p>
    <w:p w14:paraId="710D7E85" w14:textId="1D8247C1" w:rsidR="00DB412C" w:rsidRDefault="00DB412C" w:rsidP="00DB412C">
      <w:pPr>
        <w:rPr>
          <w:sz w:val="18"/>
          <w:szCs w:val="22"/>
        </w:rPr>
      </w:pPr>
      <w:r w:rsidRPr="00CC01C5">
        <w:rPr>
          <w:sz w:val="18"/>
          <w:szCs w:val="22"/>
        </w:rPr>
        <w:t>%population 65yrs and older</w:t>
      </w:r>
      <w:r>
        <w:rPr>
          <w:sz w:val="18"/>
          <w:szCs w:val="22"/>
        </w:rPr>
        <w:t xml:space="preserve"> </w:t>
      </w:r>
      <w:r w:rsidRPr="00CC01C5">
        <w:rPr>
          <w:sz w:val="18"/>
          <w:szCs w:val="22"/>
        </w:rPr>
        <w:fldChar w:fldCharType="begin">
          <w:fldData xml:space="preserve">PEVuZE5vdGU+PENpdGU+PEF1dGhvcj5CYXJ0aG9sZDwvQXV0aG9yPjxZZWFyPjIwMTQ8L1llYXI+
PFJlY051bT40ODg3OTwvUmVjTnVtPjxEaXNwbGF5VGV4dD4oMywgNS0xMCk8L0Rpc3BsYXlUZXh0
PjxyZWNvcmQ+PHJlYy1udW1iZXI+NDg4Nzk8L3JlYy1udW1iZXI+PGZvcmVpZ24ta2V5cz48a2V5
IGFwcD0iRU4iIGRiLWlkPSJmd2Z2c2R6MG94ZHoyMGUyejA0eDlzOTd6dzJ6d3YyeHAwd3oiIHRp
bWVzdGFtcD0iMTUyMDYwODUxNSI+NDg4Nzk8L2tleT48L2ZvcmVpZ24ta2V5cz48cmVmLXR5cGUg
bmFtZT0iSm91cm5hbCBBcnRpY2xlIj4xNzwvcmVmLXR5cGU+PGNvbnRyaWJ1dG9ycz48YXV0aG9y
cz48YXV0aG9yPkJhcnRob2xkLCBELjwvYXV0aG9yPjxhdXRob3I+TmFuZGksIEEuPC9hdXRob3I+
PGF1dGhvcj5Sb2RyaWd1ZXosIEouIE0uIE0uPC9hdXRob3I+PGF1dGhvcj5IZXltYW5uLCBKLjwv
YXV0aG9yPjwvYXV0aG9ycz48L2NvbnRyaWJ1dG9ycz48YXV0aC1hZGRyZXNzPk1jR2lsbCBVbml2
LCBJbnN0IEhsdGggJmFtcDsgU29jaWFsIFBvbGljeSwgTW9udHJlYWwsIFBRLCBDYW5hZGEmI3hE
O01jR2lsbCBVbml2LCBEZXB0IEVjb24sIE1vbnRyZWFsLCBQUSwgQ2FuYWRhJiN4RDtNY0dpbGwg
VW5pdiwgRGVwdCBFcGlkZW1pb2wgQmlvc3RhdCAmYW1wOyBPY2N1cGF0IEhsdGgsIE1vbnRyZWFs
LCBQUSwgQ2FuYWRhJiN4RDtVbml2IENhbGlmIExvcyBBbmdlbGVzLCBGaWVsZGluZyBTY2ggUHVi
bCBIbHRoLCBMb3MgQW5nZWxlcywgQ0EgVVNBPC9hdXRoLWFkZHJlc3M+PHRpdGxlcz48dGl0bGU+
QW5hbHl6aW5nIFdoZXRoZXIgQ291bnRyaWVzIEFyZSBFcXVhbGx5IEVmZmljaWVudCBhdCBJbXBy
b3ZpbmcgTG9uZ2V2aXR5IGZvciBNZW4gYW5kIFdvbWVuPC90aXRsZT48c2Vjb25kYXJ5LXRpdGxl
PkFtZXJpY2FuIEpvdXJuYWwgb2YgUHVibGljIEhlYWx0aDwvc2Vjb25kYXJ5LXRpdGxlPjxhbHQt
dGl0bGU+QW0gSiBQdWJsaWMgSGVhbHRoPC9hbHQtdGl0bGU+PC90aXRsZXM+PHBlcmlvZGljYWw+
PGZ1bGwtdGl0bGU+QW1lcmljYW4gSm91cm5hbCBvZiBQdWJsaWMgSGVhbHRoPC9mdWxsLXRpdGxl
PjxhYmJyLTE+QW0gSiBQdWJsaWMgSGVhbHRoPC9hYmJyLTE+PC9wZXJpb2RpY2FsPjxhbHQtcGVy
aW9kaWNhbD48ZnVsbC10aXRsZT5BbWVyaWNhbiBKb3VybmFsIG9mIFB1YmxpYyBIZWFsdGg8L2Z1
bGwtdGl0bGU+PGFiYnItMT5BbSBKIFB1YmxpYyBIZWFsdGg8L2FiYnItMT48L2FsdC1wZXJpb2Rp
Y2FsPjxwYWdlcz4yMTYzLTIxNjk8L3BhZ2VzPjx2b2x1bWU+MTA0PC92b2x1bWU+PG51bWJlcj4x
MTwvbnVtYmVyPjxrZXl3b3Jkcz48a2V5d29yZD5oZWFsdGggb3V0Y29tZXM8L2tleXdvcmQ+PGtl
eXdvcmQ+Z2VuZGVyPC9rZXl3b3JkPjxrZXl3b3JkPmNhcmU8L2tleXdvcmQ+PGtleXdvcmQ+c2Vy
dmljZXM8L2tleXdvcmQ+PGtleXdvcmQ+c3lzdGVtczwva2V5d29yZD48a2V5d29yZD50cmlhbHM8
L2tleXdvcmQ+PGtleXdvcmQ+cmFjZTwva2V5d29yZD48L2tleXdvcmRzPjxkYXRlcz48eWVhcj4y
MDE0PC95ZWFyPjxwdWItZGF0ZXM+PGRhdGU+Tm92PC9kYXRlPjwvcHViLWRhdGVzPjwvZGF0ZXM+
PGlzYm4+MDA5MC0wMDM2PC9pc2JuPjxhY2Nlc3Npb24tbnVtPldPUzowMDAzNDcxODQ0MDAwNTM8
L2FjY2Vzc2lvbi1udW0+PHVybHM+PHJlbGF0ZWQtdXJscz48dXJsPiZsdDtHbyB0byBJU0kmZ3Q7
Oi8vV09TOjAwMDM0NzE4NDQwMDA1MzwvdXJsPjwvcmVsYXRlZC11cmxzPjwvdXJscz48ZWxlY3Ry
b25pYy1yZXNvdXJjZS1udW0+MTAuMjEwNS9BanBoLjIwMTMuMzAxNDk0PC9lbGVjdHJvbmljLXJl
c291cmNlLW51bT48bGFuZ3VhZ2U+RW5nbGlzaDwvbGFuZ3VhZ2U+PC9yZWNvcmQ+PC9DaXRlPjxD
aXRlPjxBdXRob3I+QnVkaGRlbzwvQXV0aG9yPjxZZWFyPjIwMTU8L1llYXI+PFJlY051bT40ODky
MDwvUmVjTnVtPjxyZWNvcmQ+PHJlYy1udW1iZXI+NDg5MjA8L3JlYy1udW1iZXI+PGZvcmVpZ24t
a2V5cz48a2V5IGFwcD0iRU4iIGRiLWlkPSJmd2Z2c2R6MG94ZHoyMGUyejA0eDlzOTd6dzJ6d3Yy
eHAwd3oiIHRpbWVzdGFtcD0iMTUyMDYwODUxNSI+NDg5MjA8L2tleT48L2ZvcmVpZ24ta2V5cz48
cmVmLXR5cGUgbmFtZT0iSm91cm5hbCBBcnRpY2xlIj4xNzwvcmVmLXR5cGU+PGNvbnRyaWJ1dG9y
cz48YXV0aG9ycz48YXV0aG9yPkJ1ZGhkZW8sIFMuPC9hdXRob3I+PGF1dGhvcj5XYXRraW5zLCBK
LjwvYXV0aG9yPjxhdXRob3I+QXR1biwgUi48L2F1dGhvcj48YXV0aG9yPldpbGxpYW1zLCBDLjwv
YXV0aG9yPjxhdXRob3I+WmVsdG5lciwgVC48L2F1dGhvcj48YXV0aG9yPk1hcnV0aGFwcHUsIE0u
PC9hdXRob3I+PC9hdXRob3JzPjwvY29udHJpYnV0b3JzPjxhdXRoLWFkZHJlc3M+VW5pdiBDYW1i
cmlkZ2UsIEhvbWVydG9uIENvbGwsIENhbWJyaWRnZSBDQjIgOFBILCBFbmdsYW5kJiN4RDtVQ0ws
IE1SQyBVbml0IExvbmdpdHVkaW5hbCBIbHRoICZhbXA7IEFnZWluZywgTG9uZG9uIFdDMUIgNUpV
LCBFbmdsYW5kJiN4RDtLaW5ncyBDb2xsIExvbmRvbiwgSW5zdCBNYXRoICZhbXA7IE1vbCBCaW9t
ZWQsIExvbmRvbiBTRTEgMVVMLCBFbmdsYW5kJiN4RDtIYXJ2YXJkIFVuaXYsIEhhcnZhcmQgU2No
IFB1YmwgSGx0aCwgQm9zdG9uLCBNQSAwMjExNSBVU0EmI3hEO0Vjb25vbWlzdCwgTG9uZG9uIFNX
MUEgMUhHLCBFbmdsYW5kJiN4RDtVbml2IE94Zm9yZCwgRmFjIEhpc3QsIE94Zm9yZCBPWDEgMlJM
LCBFbmdsYW5kJiN4RDtXSE8sIFNwZWNpYWwgRW52b3kgRmluYW5jaW5nLCBHZW5ldmEgMjcsIFN3
aXR6ZXJsYW5kJiN4RDtVbml2IEJlcm4sIERlcHQgUHVibCBIbHRoLCBDSC0zMDExIEJlcm4sIFN3
aXR6ZXJsYW5kJiN4RDtJbXBlcmlhbCBDb2xsIFNjaCBNZWQsIExvbmRvbiBTVzcgMkFaLCBFbmds
YW5kPC9hdXRoLWFkZHJlc3M+PHRpdGxlcz48dGl0bGU+Q2hhbmdlcyBpbiBnb3Zlcm5tZW50IHNw
ZW5kaW5nIG9uIGhlYWx0aGNhcmUgYW5kIHBvcHVsYXRpb24gbW9ydGFsaXR5IGluIHRoZSBFdXJv
cGVhbiB1bmlvbiwgMTk5NS0yMDEwOiBhIGNyb3NzLXNlY3Rpb25hbCBlY29sb2dpY2FsIHN0dWR5
PC90aXRsZT48c2Vjb25kYXJ5LXRpdGxlPkpvdXJuYWwgb2YgdGhlIFJveWFsIFNvY2lldHkgb2Yg
TWVkaWNpbmU8L3NlY29uZGFyeS10aXRsZT48YWx0LXRpdGxlPkogUm95IFNvYyBNZWQ8L2FsdC10
aXRsZT48L3RpdGxlcz48cGVyaW9kaWNhbD48ZnVsbC10aXRsZT5Kb3VybmFsIG9mIHRoZSBSb3lh
bCBTb2NpZXR5IG9mIE1lZGljaW5lPC9mdWxsLXRpdGxlPjxhYmJyLTE+SiBSb3kgU29jIE1lZDwv
YWJici0xPjwvcGVyaW9kaWNhbD48YWx0LXBlcmlvZGljYWw+PGZ1bGwtdGl0bGU+Sm91cm5hbCBv
ZiB0aGUgUm95YWwgU29jaWV0eSBvZiBNZWRpY2luZTwvZnVsbC10aXRsZT48YWJici0xPkogUm95
IFNvYyBNZWQ8L2FiYnItMT48L2FsdC1wZXJpb2RpY2FsPjxwYWdlcz40OTAtNDk4PC9wYWdlcz48
dm9sdW1lPjEwODwvdm9sdW1lPjxudW1iZXI+MTI8L251bWJlcj48a2V5d29yZHM+PGtleXdvcmQ+
aGVhbHRoY2FyZSBzcGVuZGluZzwva2V5d29yZD48a2V5d29yZD5ldXJvcGVhbiB1bmlvbjwva2V5
d29yZD48a2V5d29yZD5hdXN0ZXJpdHk8L2tleXdvcmQ+PGtleXdvcmQ+bW9ydGFsaXR5PC9rZXl3
b3JkPjxrZXl3b3JkPmZpbmFuY2lhbCBjcmlzaXM8L2tleXdvcmQ+PGtleXdvcmQ+Y291bnRyaWVz
PC9rZXl3b3JkPjxrZXl3b3JkPmdyZWVjZTwva2V5d29yZD48a2V5d29yZD5jb3N0czwva2V5d29y
ZD48L2tleXdvcmRzPjxkYXRlcz48eWVhcj4yMDE1PC95ZWFyPjxwdWItZGF0ZXM+PGRhdGU+RGVj
PC9kYXRlPjwvcHViLWRhdGVzPjwvZGF0ZXM+PGlzYm4+MDE0MS0wNzY4PC9pc2JuPjxhY2Nlc3Np
b24tbnVtPldPUzowMDAzNjY1MzM5MDAwMDg8L2FjY2Vzc2lvbi1udW0+PHVybHM+PHJlbGF0ZWQt
dXJscz48dXJsPiZsdDtHbyB0byBJU0kmZ3Q7Oi8vV09TOjAwMDM2NjUzMzkwMDAwODwvdXJsPjwv
cmVsYXRlZC11cmxzPjwvdXJscz48ZWxlY3Ryb25pYy1yZXNvdXJjZS1udW0+MTAuMTE3Ny8wMTQx
MDc2ODE1NjAwOTA3PC9lbGVjdHJvbmljLXJlc291cmNlLW51bT48bGFuZ3VhZ2U+RW5nbGlzaDwv
bGFuZ3VhZ2U+PC9yZWNvcmQ+PC9DaXRlPjxDaXRlPjxBdXRob3I+V3VidWxpaGFzaW11PC9BdXRo
b3I+PFllYXI+MjAxNjwvWWVhcj48UmVjTnVtPjQ5MDE1PC9SZWNOdW0+PHJlY29yZD48cmVjLW51
bWJlcj40OTAxNTwvcmVjLW51bWJlcj48Zm9yZWlnbi1rZXlzPjxrZXkgYXBwPSJFTiIgZGItaWQ9
ImZ3ZnZzZHowb3hkejIwZTJ6MDR4OXM5N3p3Mnp3djJ4cDB3eiIgdGltZXN0YW1wPSIxNTIwNjA4
NTE1Ij40OTAxNTwva2V5PjwvZm9yZWlnbi1rZXlzPjxyZWYtdHlwZSBuYW1lPSJKb3VybmFsIEFy
dGljbGUiPjE3PC9yZWYtdHlwZT48Y29udHJpYnV0b3JzPjxhdXRob3JzPjxhdXRob3I+V3VidWxp
aGFzaW11LCBQLjwvYXV0aG9yPjxhdXRob3I+QnJvdXdlciwgVy48L2F1dGhvcj48YXV0aG9yPnZh
biBCYWFsLCBQLjwvYXV0aG9yPjwvYXV0aG9ycz48L2NvbnRyaWJ1dG9ycz48YXV0aC1hZGRyZXNz
PkVyYXNtdXMgVW5pdiwgSW5zdCBNZWQgVGVjaG5vbCBBc3Nlc3NtZW50LCBJbnN0IEhsdGggUG9s
aWN5ICZhbXA7IE1hbmFnZW1lbnQsIFJvdHRlcmRhbSwgTmV0aGVybGFuZHM8L2F1dGgtYWRkcmVz
cz48dGl0bGVzPjx0aXRsZT5UaGUgSW1wYWN0IG9mIEhvc3BpdGFsIFBheW1lbnQgU2NoZW1lcyBv
biBIZWFsdGhjYXJlIGFuZCBNb3J0YWxpdHk6IEV2aWRlbmNlIGZyb20gSG9zcGl0YWwgUGF5bWVu
dCBSZWZvcm1zIGluIE9FQ0QgQ291bnRyaWVzPC90aXRsZT48c2Vjb25kYXJ5LXRpdGxlPkhlYWx0
aCBFY29ub21pY3M8L3NlY29uZGFyeS10aXRsZT48YWx0LXRpdGxlPkhlYWx0aCBFY29uPC9hbHQt
dGl0bGU+PC90aXRsZXM+PHBlcmlvZGljYWw+PGZ1bGwtdGl0bGU+SGVhbHRoIEVjb25vbWljczwv
ZnVsbC10aXRsZT48YWJici0xPkhlYWx0aCBFY29uPC9hYmJyLTE+PC9wZXJpb2RpY2FsPjxhbHQt
cGVyaW9kaWNhbD48ZnVsbC10aXRsZT5IZWFsdGggRWNvbm9taWNzPC9mdWxsLXRpdGxlPjxhYmJy
LTE+SGVhbHRoIEVjb248L2FiYnItMT48L2FsdC1wZXJpb2RpY2FsPjxwYWdlcz4xMDA1LTEwMTk8
L3BhZ2VzPjx2b2x1bWU+MjU8L3ZvbHVtZT48bnVtYmVyPjg8L251bWJlcj48a2V5d29yZHM+PGtl
eXdvcmQ+aG9zcGl0YWwgcGF5bWVudCBzY2hlbWU8L2tleXdvcmQ+PGtleXdvcmQ+ZmVlLWZvci1z
ZXJ2aWNlIHBheW1lbnQ8L2tleXdvcmQ+PGtleXdvcmQ+cGF0aWVudC1iYXNlZCBwYXltZW50PC9r
ZXl3b3JkPjxrZXl3b3JkPmZpeGVkIGJ1ZGdldDwva2V5d29yZD48a2V5d29yZD5kaWZmZXJlbmNl
LWluLWRpZmZlcmVuY2U8L2tleXdvcmQ+PGtleXdvcmQ+cmVpbWJ1cnNlbWVudDwva2V5d29yZD48
a2V5d29yZD5xdWFsaXR5PC9rZXl3b3JkPjxrZXl3b3JkPnN5c3RlbTwva2V5d29yZD48a2V5d29y
ZD5leHBlbmRpdHVyZTwva2V5d29yZD48a2V5d29yZD5pbnN1cmFuY2U8L2tleXdvcmQ+PGtleXdv
cmQ+b3V0Y29tZXM8L2tleXdvcmQ+PGtleXdvcmQ+Y29zdDwva2V5d29yZD48L2tleXdvcmRzPjxk
YXRlcz48eWVhcj4yMDE2PC95ZWFyPjxwdWItZGF0ZXM+PGRhdGU+QXVnPC9kYXRlPjwvcHViLWRh
dGVzPjwvZGF0ZXM+PGlzYm4+MTA1Ny05MjMwPC9pc2JuPjxhY2Nlc3Npb24tbnVtPldPUzowMDAz
Nzk5Mzk0MDAwMDY8L2FjY2Vzc2lvbi1udW0+PHVybHM+PHJlbGF0ZWQtdXJscz48dXJsPiZsdDtH
byB0byBJU0kmZ3Q7Oi8vV09TOjAwMDM3OTkzOTQwMDAwNjwvdXJsPjwvcmVsYXRlZC11cmxzPjwv
dXJscz48ZWxlY3Ryb25pYy1yZXNvdXJjZS1udW0+MTAuMTAwMi9oZWMuMzIwNTwvZWxlY3Ryb25p
Yy1yZXNvdXJjZS1udW0+PGxhbmd1YWdlPkVuZ2xpc2g8L2xhbmd1YWdlPjwvcmVjb3JkPjwvQ2l0
ZT48Q2l0ZT48QXV0aG9yPkxlbmhhcnQ8L0F1dGhvcj48WWVhcj4yMDE3PC9ZZWFyPjxSZWNOdW0+
NDkwNTQ8L1JlY051bT48cmVjb3JkPjxyZWMtbnVtYmVyPjQ5MDU0PC9yZWMtbnVtYmVyPjxmb3Jl
aWduLWtleXM+PGtleSBhcHA9IkVOIiBkYi1pZD0iZndmdnNkejBveGR6MjBlMnowNHg5czk3ency
end2MnhwMHd6IiB0aW1lc3RhbXA9IjE1MjA2MDg1MTUiPjQ5MDU0PC9rZXk+PC9mb3JlaWduLWtl
eXM+PHJlZi10eXBlIG5hbWU9IkpvdXJuYWwgQXJ0aWNsZSI+MTc8L3JlZi10eXBlPjxjb250cmli
dXRvcnM+PGF1dGhvcnM+PGF1dGhvcj5MZW5oYXJ0LCBPLjwvYXV0aG9yPjwvYXV0aG9ycz48L2Nv
bnRyaWJ1dG9ycz48YXV0aC1hZGRyZXNzPlVuaXYgV2VzdCBGbG9yaWRhLCBEZXB0IE1rdCAmYW1w
OyBFY29uLCAxMTAwMCBVbml2IFBrd3ksQmxkZyA1MyBSb29tIDEyMCwgUGVuc2Fjb2xhLCBGTCAz
MjUxNCBVU0E8L2F1dGgtYWRkcmVzcz48dGl0bGVzPjx0aXRsZT5UaGUgaW1wYWN0IG9mIG1pbmlt
dW0gd2FnZXMgb24gcG9wdWxhdGlvbiBoZWFsdGg6IGV2aWRlbmNlIGZyb20gMjQgT0VDRCBjb3Vu
dHJpZXM8L3RpdGxlPjxzZWNvbmRhcnktdGl0bGU+RXVyb3BlYW4gSm91cm5hbCBvZiBIZWFsdGgg
RWNvbm9taWNzPC9zZWNvbmRhcnktdGl0bGU+PGFsdC10aXRsZT5FdXIgSiBIZWFsdGggRWNvbjwv
YWx0LXRpdGxlPjwvdGl0bGVzPjxwZXJpb2RpY2FsPjxmdWxsLXRpdGxlPkV1cm9wZWFuIEpvdXJu
YWwgb2YgSGVhbHRoIEVjb25vbWljczwvZnVsbC10aXRsZT48YWJici0xPkV1ciBKIEhlYWx0aCBF
Y29uPC9hYmJyLTE+PC9wZXJpb2RpY2FsPjxhbHQtcGVyaW9kaWNhbD48ZnVsbC10aXRsZT5FdXJv
cGVhbiBKb3VybmFsIG9mIEhlYWx0aCBFY29ub21pY3M8L2Z1bGwtdGl0bGU+PGFiYnItMT5FdXIg
SiBIZWFsdGggRWNvbjwvYWJici0xPjwvYWx0LXBlcmlvZGljYWw+PHBhZ2VzPjEwMzEtMTAzOTwv
cGFnZXM+PHZvbHVtZT4xODwvdm9sdW1lPjxudW1iZXI+ODwvbnVtYmVyPjxrZXl3b3Jkcz48a2V5
d29yZD5taW5pbXVtIHdhZ2U8L2tleXdvcmQ+PGtleXdvcmQ+aGVhbHRoPC9rZXl3b3JkPjxrZXl3
b3JkPm1lY2hhbmlzbXM8L2tleXdvcmQ+PGtleXdvcmQ+b2VjZDwva2V5d29yZD48a2V5d29yZD5z
b2Npb2Vjb25vbWljLXN0YXR1czwva2V5d29yZD48a2V5d29yZD5jaGlsZCBoZWFsdGg8L2tleXdv
cmQ+PGtleXdvcmQ+cmlzay1mYWN0b3I8L2tleXdvcmQ+PGtleXdvcmQ+bW9ydGFsaXR5PC9rZXl3
b3JkPjxrZXl3b3JkPmluY29tZTwva2V5d29yZD48a2V5d29yZD5pbmVxdWFsaXR5PC9rZXl3b3Jk
PjxrZXl3b3JkPmVtcGxveW1lbnQ8L2tleXdvcmQ+PGtleXdvcmQ+Z3JhZGllbnQ8L2tleXdvcmQ+
PGtleXdvcmQ+YmVuZWZpdHM8L2tleXdvcmQ+PGtleXdvcmQ+ZGlzZWFzZTwva2V5d29yZD48L2tl
eXdvcmRzPjxkYXRlcz48eWVhcj4yMDE3PC95ZWFyPjxwdWItZGF0ZXM+PGRhdGU+Tm92PC9kYXRl
PjwvcHViLWRhdGVzPjwvZGF0ZXM+PGlzYm4+MTYxOC03NTk4PC9pc2JuPjxhY2Nlc3Npb24tbnVt
PldPUzowMDA0MTA5MjAxMDAwMDg8L2FjY2Vzc2lvbi1udW0+PHVybHM+PHJlbGF0ZWQtdXJscz48
dXJsPiZsdDtHbyB0byBJU0kmZ3Q7Oi8vV09TOjAwMDQxMDkyMDEwMDAwODwvdXJsPjwvcmVsYXRl
ZC11cmxzPjwvdXJscz48ZWxlY3Ryb25pYy1yZXNvdXJjZS1udW0+MTAuMTAwNy9zMTAxOTgtMDE2
LTA4NDctNTwvZWxlY3Ryb25pYy1yZXNvdXJjZS1udW0+PGxhbmd1YWdlPkVuZ2xpc2g8L2xhbmd1
YWdlPjwvcmVjb3JkPjwvQ2l0ZT48Q2l0ZT48QXV0aG9yPktob3VyaTwvQXV0aG9yPjxZZWFyPjIw
MTc8L1llYXI+PFJlY051bT4xMDI5MzwvUmVjTnVtPjxyZWNvcmQ+PHJlYy1udW1iZXI+MTAyOTM8
L3JlYy1udW1iZXI+PGZvcmVpZ24ta2V5cz48a2V5IGFwcD0iRU4iIGRiLWlkPSJwMnp0YXRlZm8y
cjVwZmUyMDk3djVkd2J4MnJ6ZmR4ejBld3AiIHRpbWVzdGFtcD0iMTU3MDYyNTM1MCI+MTAyOTM8
L2tleT48L2ZvcmVpZ24ta2V5cz48cmVmLXR5cGUgbmFtZT0iSm91cm5hbCBBcnRpY2xlIj4xNzwv
cmVmLXR5cGU+PGNvbnRyaWJ1dG9ycz48YXV0aG9ycz48YXV0aG9yPktob3VyaSwgUy48L2F1dGhv
cj48YXV0aG9yPkNlaGxhciwgTS48L2F1dGhvcj48YXV0aG9yPkhvcmFuc2t5LCBLLjwvYXV0aG9y
PjxhdXRob3I+U2FuZG9yb3ZhLCBLLjwvYXV0aG9yPjwvYXV0aG9ycz48L2NvbnRyaWJ1dG9ycz48
YXV0aC1hZGRyZXNzPlRlY2ggVW5pdiBLb3NpY2UsIEZhYyBNaW4gRWNvbCBQcm9jIENvbnRyb2wg
JmFtcDsgR2VvdGVjaG5vbCwgTGV0bmEgOS1BLCBLb3NpY2UgMDQwMDEsIFNsb3Zha2lhPC9hdXRo
LWFkZHJlc3M+PHRpdGxlcz48dGl0bGU+RXhwZWN0ZWQgTGlmZSBFeHBlY3RhbmN5IGFuZCBJdHMg
RGV0ZXJtaW5hbnRzIGluIFNlbGVjdGVkIEV1cm9wZWFuIENvdW50cmllczwvdGl0bGU+PHNlY29u
ZGFyeS10aXRsZT5UcmFuc2Zvcm1hdGlvbnMgaW4gQnVzaW5lc3MgJmFtcDsgRWNvbm9taWNzPC9z
ZWNvbmRhcnktdGl0bGU+PGFsdC10aXRsZT5UcmFuc2Zvcm0gQnVzIEVjb248L2FsdC10aXRsZT48
L3RpdGxlcz48cGVyaW9kaWNhbD48ZnVsbC10aXRsZT5UcmFuc2Zvcm1hdGlvbnMgaW4gQnVzaW5l
c3MgJmFtcDsgRWNvbm9taWNzPC9mdWxsLXRpdGxlPjxhYmJyLTE+VHJhbnNmb3JtIEJ1cyBFY29u
PC9hYmJyLTE+PC9wZXJpb2RpY2FsPjxhbHQtcGVyaW9kaWNhbD48ZnVsbC10aXRsZT5UcmFuc2Zv
cm1hdGlvbnMgaW4gQnVzaW5lc3MgJmFtcDsgRWNvbm9taWNzPC9mdWxsLXRpdGxlPjxhYmJyLTE+
VHJhbnNmb3JtIEJ1cyBFY29uPC9hYmJyLTE+PC9hbHQtcGVyaW9kaWNhbD48cGFnZXM+NjM4LTY1
NTwvcGFnZXM+PHZvbHVtZT4xNjwvdm9sdW1lPjxudW1iZXI+MmI8L251bWJlcj48a2V5d29yZHM+
PGtleXdvcmQ+bGlmZSBleHBlY3RhbmN5IGF0IGJpcnRoPC9rZXl3b3JkPjxrZXl3b3JkPnNvY2lv
LWVjb25vbWljIGRldGVybWluYW50PC9rZXl3b3JkPjxrZXl3b3JkPmRlbW9ncmFwaGljIGRldGVy
bWluYW50PC9rZXl3b3JkPjxrZXl3b3JkPmRlbW9ncmFwaGljIGFnaW5nPC9rZXl3b3JkPjxrZXl3
b3JkPm5hdGlvbmFsIHBvbGljaWVzPC9rZXl3b3JkPjxrZXl3b3JkPmhlYWx0aDwva2V5d29yZD48
a2V5d29yZD5pbmNvbWU8L2tleXdvcmQ+PGtleXdvcmQ+cmlzazwva2V5d29yZD48a2V5d29yZD5n
ZHA8L2tleXdvcmQ+PC9rZXl3b3Jkcz48ZGF0ZXM+PHllYXI+MjAxNzwveWVhcj48L2RhdGVzPjxp
c2JuPjE2NDgtNDQ2MDwvaXNibj48YWNjZXNzaW9uLW51bT5XT1M6MDAwNDIyODkyMTAwMDA0PC9h
Y2Nlc3Npb24tbnVtPjx1cmxzPjxyZWxhdGVkLXVybHM+PHVybD4mbHQ7R28gdG8gSVNJJmd0Ozov
L1dPUzowMDA0MjI4OTIxMDAwMDQ8L3VybD48L3JlbGF0ZWQtdXJscz48L3VybHM+PGxhbmd1YWdl
PkVuZ2xpc2g8L2xhbmd1YWdlPjwvcmVjb3JkPjwvQ2l0ZT48Q2l0ZT48QXV0aG9yPkZlcnJlaXJh
PC9BdXRob3I+PFllYXI+MjAxODwvWWVhcj48UmVjTnVtPjEwMjkwPC9SZWNOdW0+PHJlY29yZD48
cmVjLW51bWJlcj4xMDI5MDwvcmVjLW51bWJlcj48Zm9yZWlnbi1rZXlzPjxrZXkgYXBwPSJFTiIg
ZGItaWQ9InAyenRhdGVmbzJyNXBmZTIwOTd2NWR3YngycnpmZHh6MGV3cCIgdGltZXN0YW1wPSIx
NTcwNjI1MzUwIj4xMDI5MDwva2V5PjwvZm9yZWlnbi1rZXlzPjxyZWYtdHlwZSBuYW1lPSJKb3Vy
bmFsIEFydGljbGUiPjE3PC9yZWYtdHlwZT48Y29udHJpYnV0b3JzPjxhdXRob3JzPjxhdXRob3I+
RmVycmVpcmEsIEUuIFIuPC9hdXRob3I+PGF1dGhvcj5Nb250ZWlybywgSi4gRC48L2F1dGhvcj48
YXV0aG9yPk1hbnNvLCBKLiBSLiBQLjwvYXV0aG9yPjwvYXV0aG9ycz48L2NvbnRyaWJ1dG9ycz48
YXV0aC1hZGRyZXNzPlVuaXYgQmVpcmEgSW50ZXJpb3IsIEZhYyBIdW1hbiAmYW1wOyBTb2NpYWwg
U2NpLCBEZXB0IE1hbmFnZW1lbnQgJmFtcDsgRWNvbiwgRXN0ciBTaW5laXJvLCBQLTYyMDEyMDkg
Q292aWxoYSwgUG9ydHVnYWwmI3hEO1VuaXYgQmVpcmEgSW50ZXJpb3IsIEZhYyBIdW1hbiAmYW1w
OyBTb2NpYWwgU2NpLCBEZXB0IE1hbmFnZW1lbnQgJmFtcDsgRWNvbiwgTkVDRSwgRXN0ciBTaW5l
aXJvLCBQLTYyMDEyMDkgQ292aWxoYSwgUG9ydHVnYWw8L2F1dGgtYWRkcmVzcz48dGl0bGVzPjx0
aXRsZT5BcmUgZWNvbm9taWMgY3Jpc2VzIGFnZSBhbmQgZ2VuZGVyIG5ldXRyYWw/IEV2aWRlbmNl
IGZyb20gRXVyb3BlYW4gVW5pb24gbW9ydGFsaXR5IGRhdGE8L3RpdGxlPjxzZWNvbmRhcnktdGl0
bGU+RWNvbm9taWMgQW5hbHlzaXMgYW5kIFBvbGljeTwvc2Vjb25kYXJ5LXRpdGxlPjxhbHQtdGl0
bGU+RWNvbiBBbmFsIFBvbGljeTwvYWx0LXRpdGxlPjwvdGl0bGVzPjxwZXJpb2RpY2FsPjxmdWxs
LXRpdGxlPkVjb25vbWljIEFuYWx5c2lzIGFuZCBQb2xpY3k8L2Z1bGwtdGl0bGU+PGFiYnItMT5F
Y29uIEFuYWwgUG9saWN5PC9hYmJyLTE+PC9wZXJpb2RpY2FsPjxhbHQtcGVyaW9kaWNhbD48ZnVs
bC10aXRsZT5FY29ub21pYyBBbmFseXNpcyBhbmQgUG9saWN5PC9mdWxsLXRpdGxlPjxhYmJyLTE+
RWNvbiBBbmFsIFBvbGljeTwvYWJici0xPjwvYWx0LXBlcmlvZGljYWw+PHBhZ2VzPjY5LTc3PC9w
YWdlcz48dm9sdW1lPjYwPC92b2x1bWU+PGtleXdvcmRzPjxrZXl3b3JkPnJlY2Vzc2lvbnMgZ29v
ZDwva2V5d29yZD48a2V5d29yZD5oZWFsdGg8L2tleXdvcmQ+PGtleXdvcmQ+aW1wYWN0PC9rZXl3
b3JkPjxrZXl3b3JkPmNvbXByZXNzaW9uPC9rZXl3b3JkPjxrZXl3b3JkPmRyaW5raW5nPC9rZXl3
b3JkPjxrZXl3b3JkPmN5Y2xlczwva2V5d29yZD48a2V5d29yZD5pbmNvbWU8L2tleXdvcmQ+PGtl
eXdvcmQ+dGltZXM8L2tleXdvcmQ+PGtleXdvcmQ+YmFkPC9rZXl3b3JkPjwva2V5d29yZHM+PGRh
dGVzPjx5ZWFyPjIwMTg8L3llYXI+PHB1Yi1kYXRlcz48ZGF0ZT5EZWM8L2RhdGU+PC9wdWItZGF0
ZXM+PC9kYXRlcz48aXNibj4wMzEzLTU5MjY8L2lzYm4+PGFjY2Vzc2lvbi1udW0+V09TOjAwMDQ1
MDc5ODEwMDAwNzwvYWNjZXNzaW9uLW51bT48dXJscz48cmVsYXRlZC11cmxzPjx1cmw+Jmx0O0dv
IHRvIElTSSZndDs6Ly9XT1M6MDAwNDUwNzk4MTAwMDA3PC91cmw+PC9yZWxhdGVkLXVybHM+PC91
cmxzPjxlbGVjdHJvbmljLXJlc291cmNlLW51bT4xMC4xMDE2L2ouZWFwLjIwMTguMDkuMDA5PC9l
bGVjdHJvbmljLXJlc291cmNlLW51bT48bGFuZ3VhZ2U+RW5nbGlzaDwvbGFuZ3VhZ2U+PC9yZWNv
cmQ+PC9DaXRlPjxDaXRlPjxBdXRob3I+UmV5bm9sZHM8L0F1dGhvcj48WWVhcj4yMDE4PC9ZZWFy
PjxSZWNOdW0+MTAyODU8L1JlY051bT48cmVjb3JkPjxyZWMtbnVtYmVyPjEwMjg1PC9yZWMtbnVt
YmVyPjxmb3JlaWduLWtleXM+PGtleSBhcHA9IkVOIiBkYi1pZD0icDJ6dGF0ZWZvMnI1cGZlMjA5
N3Y1ZHdieDJyemZkeHowZXdwIiB0aW1lc3RhbXA9IjE1NzA2MjUzNTAiPjEwMjg1PC9rZXk+PC9m
b3JlaWduLWtleXM+PHJlZi10eXBlIG5hbWU9IkpvdXJuYWwgQXJ0aWNsZSI+MTc8L3JlZi10eXBl
Pjxjb250cmlidXRvcnM+PGF1dGhvcnM+PGF1dGhvcj5SZXlub2xkcywgTS4gTS48L2F1dGhvcj48
L2F1dGhvcnM+PC9jb250cmlidXRvcnM+PGF1dGgtYWRkcmVzcz5Vbml2IFV0YWgsIERlcHQgU29j
aW9sLCAzOTAgMTUzMCBFLCBTYWx0IExha2UgQ2l0eSwgVVQgODQxMTIgVVNBPC9hdXRoLWFkZHJl
c3M+PHRpdGxlcz48dGl0bGU+SGVhbHRoIENhcmUgUHVibGljIFNlY3RvciBTaGFyZSBhbmQgdGhl
IFVTIExpZmUgRXhwZWN0YW5jeSBMYWc6IEEgQ291bnRyeS1sZXZlbCBMb25naXR1ZGluYWwgU3R1
ZHk8L3RpdGxlPjxzZWNvbmRhcnktdGl0bGU+SW50ZXJuYXRpb25hbCBKb3VybmFsIG9mIEhlYWx0
aCBTZXJ2aWNlczwvc2Vjb25kYXJ5LXRpdGxlPjxhbHQtdGl0bGU+SW50IEogSGVhbHRoIFNlcnY8
L2FsdC10aXRsZT48L3RpdGxlcz48cGVyaW9kaWNhbD48ZnVsbC10aXRsZT5JbnRlcm5hdGlvbmFs
IEpvdXJuYWwgb2YgSGVhbHRoIFNlcnZpY2VzPC9mdWxsLXRpdGxlPjxhYmJyLTE+SW50IEogSGVh
bHRoIFNlcnY8L2FiYnItMT48L3BlcmlvZGljYWw+PGFsdC1wZXJpb2RpY2FsPjxmdWxsLXRpdGxl
PkludGVybmF0aW9uYWwgSm91cm5hbCBvZiBIZWFsdGggU2VydmljZXM8L2Z1bGwtdGl0bGU+PGFi
YnItMT5JbnQgSiBIZWFsdGggU2VydjwvYWJici0xPjwvYWx0LXBlcmlvZGljYWw+PHBhZ2VzPjMy
OC0zNDg8L3BhZ2VzPjx2b2x1bWU+NDg8L3ZvbHVtZT48bnVtYmVyPjI8L251bWJlcj48a2V5d29y
ZHM+PGtleXdvcmQ+cHVibGljIHNlY3RvciBzaGFyZTwva2V5d29yZD48a2V5d29yZD5saWZlIGV4
cGVjdGFuY3kgYXQgYmlydGg8L2tleXdvcmQ+PGtleXdvcmQ+cHVibGljIGhlYWx0aCBzcGVuZGlu
Zzwva2V5d29yZD48a2V5d29yZD5lY29ub21pYyBncm93dGg8L2tleXdvcmQ+PGtleXdvcmQ+Y3Jv
c3MtbmF0aW9uYWw8L2tleXdvcmQ+PGtleXdvcmQ+Zml4ZWQgZWZmZWN0czwva2V5d29yZD48a2V5
d29yZD53ZWxmYXJlLXN0YXRlIHJlZ2ltZXM8L2tleXdvcmQ+PGtleXdvcmQ+aW5mYW50LW1vcnRh
bGl0eTwva2V5d29yZD48a2V5d29yZD51bml0ZWQtc3RhdGVzPC9rZXl3b3JkPjxrZXl3b3JkPmV1
cm9wZWFuIGNvdW50cmllczwva2V5d29yZD48a2V5d29yZD53ZWFsdGh5IGNvdW50cmllczwva2V5
d29yZD48a2V5d29yZD5pbmR1c3RyaWFsaXplZCBjb3VudHJpZXM8L2tleXdvcmQ+PGtleXdvcmQ+
c29jaW9sb2dpY2FsLXJlc2VhcmNoPC9rZXl3b3JkPjxrZXl3b3JkPmRldmVsb3BlZC1jb3VudHJp
ZXM8L2tleXdvcmQ+PGtleXdvcmQ+c29jaWFsIGRldGVybWluYW50czwva2V5d29yZD48a2V5d29y
ZD5tdWx0aWxldmVsIGFuYWx5c2lzPC9rZXl3b3JkPjwva2V5d29yZHM+PGRhdGVzPjx5ZWFyPjIw
MTg8L3llYXI+PHB1Yi1kYXRlcz48ZGF0ZT5BcHI8L2RhdGU+PC9wdWItZGF0ZXM+PC9kYXRlcz48
aXNibj4wMDIwLTczMTQ8L2lzYm4+PGFjY2Vzc2lvbi1udW0+V09TOjAwMDQzMDA4OTUwMDAwNzwv
YWNjZXNzaW9uLW51bT48dXJscz48cmVsYXRlZC11cmxzPjx1cmw+Jmx0O0dvIHRvIElTSSZndDs6
Ly9XT1M6MDAwNDMwMDg5NTAwMDA3PC91cmw+PC9yZWxhdGVkLXVybHM+PC91cmxzPjxlbGVjdHJv
bmljLXJlc291cmNlLW51bT4xMC4xMTc3LzAwMjA3MzE0MTc3NTM2NzM8L2VsZWN0cm9uaWMtcmVz
b3VyY2UtbnVtPjxsYW5ndWFnZT5FbmdsaXNoPC9sYW5ndWFnZT48L3JlY29yZD48L0NpdGU+PC9F
bmROb3RlPn==
</w:fldData>
        </w:fldChar>
      </w:r>
      <w:r w:rsidR="006E006E">
        <w:rPr>
          <w:sz w:val="18"/>
          <w:szCs w:val="22"/>
        </w:rPr>
        <w:instrText xml:space="preserve"> ADDIN EN.CITE </w:instrText>
      </w:r>
      <w:r w:rsidR="006E006E">
        <w:rPr>
          <w:sz w:val="18"/>
          <w:szCs w:val="22"/>
        </w:rPr>
        <w:fldChar w:fldCharType="begin">
          <w:fldData xml:space="preserve">PEVuZE5vdGU+PENpdGU+PEF1dGhvcj5CYXJ0aG9sZDwvQXV0aG9yPjxZZWFyPjIwMTQ8L1llYXI+
PFJlY051bT40ODg3OTwvUmVjTnVtPjxEaXNwbGF5VGV4dD4oMywgNS0xMCk8L0Rpc3BsYXlUZXh0
PjxyZWNvcmQ+PHJlYy1udW1iZXI+NDg4Nzk8L3JlYy1udW1iZXI+PGZvcmVpZ24ta2V5cz48a2V5
IGFwcD0iRU4iIGRiLWlkPSJmd2Z2c2R6MG94ZHoyMGUyejA0eDlzOTd6dzJ6d3YyeHAwd3oiIHRp
bWVzdGFtcD0iMTUyMDYwODUxNSI+NDg4Nzk8L2tleT48L2ZvcmVpZ24ta2V5cz48cmVmLXR5cGUg
bmFtZT0iSm91cm5hbCBBcnRpY2xlIj4xNzwvcmVmLXR5cGU+PGNvbnRyaWJ1dG9ycz48YXV0aG9y
cz48YXV0aG9yPkJhcnRob2xkLCBELjwvYXV0aG9yPjxhdXRob3I+TmFuZGksIEEuPC9hdXRob3I+
PGF1dGhvcj5Sb2RyaWd1ZXosIEouIE0uIE0uPC9hdXRob3I+PGF1dGhvcj5IZXltYW5uLCBKLjwv
YXV0aG9yPjwvYXV0aG9ycz48L2NvbnRyaWJ1dG9ycz48YXV0aC1hZGRyZXNzPk1jR2lsbCBVbml2
LCBJbnN0IEhsdGggJmFtcDsgU29jaWFsIFBvbGljeSwgTW9udHJlYWwsIFBRLCBDYW5hZGEmI3hE
O01jR2lsbCBVbml2LCBEZXB0IEVjb24sIE1vbnRyZWFsLCBQUSwgQ2FuYWRhJiN4RDtNY0dpbGwg
VW5pdiwgRGVwdCBFcGlkZW1pb2wgQmlvc3RhdCAmYW1wOyBPY2N1cGF0IEhsdGgsIE1vbnRyZWFs
LCBQUSwgQ2FuYWRhJiN4RDtVbml2IENhbGlmIExvcyBBbmdlbGVzLCBGaWVsZGluZyBTY2ggUHVi
bCBIbHRoLCBMb3MgQW5nZWxlcywgQ0EgVVNBPC9hdXRoLWFkZHJlc3M+PHRpdGxlcz48dGl0bGU+
QW5hbHl6aW5nIFdoZXRoZXIgQ291bnRyaWVzIEFyZSBFcXVhbGx5IEVmZmljaWVudCBhdCBJbXBy
b3ZpbmcgTG9uZ2V2aXR5IGZvciBNZW4gYW5kIFdvbWVuPC90aXRsZT48c2Vjb25kYXJ5LXRpdGxl
PkFtZXJpY2FuIEpvdXJuYWwgb2YgUHVibGljIEhlYWx0aDwvc2Vjb25kYXJ5LXRpdGxlPjxhbHQt
dGl0bGU+QW0gSiBQdWJsaWMgSGVhbHRoPC9hbHQtdGl0bGU+PC90aXRsZXM+PHBlcmlvZGljYWw+
PGZ1bGwtdGl0bGU+QW1lcmljYW4gSm91cm5hbCBvZiBQdWJsaWMgSGVhbHRoPC9mdWxsLXRpdGxl
PjxhYmJyLTE+QW0gSiBQdWJsaWMgSGVhbHRoPC9hYmJyLTE+PC9wZXJpb2RpY2FsPjxhbHQtcGVy
aW9kaWNhbD48ZnVsbC10aXRsZT5BbWVyaWNhbiBKb3VybmFsIG9mIFB1YmxpYyBIZWFsdGg8L2Z1
bGwtdGl0bGU+PGFiYnItMT5BbSBKIFB1YmxpYyBIZWFsdGg8L2FiYnItMT48L2FsdC1wZXJpb2Rp
Y2FsPjxwYWdlcz4yMTYzLTIxNjk8L3BhZ2VzPjx2b2x1bWU+MTA0PC92b2x1bWU+PG51bWJlcj4x
MTwvbnVtYmVyPjxrZXl3b3Jkcz48a2V5d29yZD5oZWFsdGggb3V0Y29tZXM8L2tleXdvcmQ+PGtl
eXdvcmQ+Z2VuZGVyPC9rZXl3b3JkPjxrZXl3b3JkPmNhcmU8L2tleXdvcmQ+PGtleXdvcmQ+c2Vy
dmljZXM8L2tleXdvcmQ+PGtleXdvcmQ+c3lzdGVtczwva2V5d29yZD48a2V5d29yZD50cmlhbHM8
L2tleXdvcmQ+PGtleXdvcmQ+cmFjZTwva2V5d29yZD48L2tleXdvcmRzPjxkYXRlcz48eWVhcj4y
MDE0PC95ZWFyPjxwdWItZGF0ZXM+PGRhdGU+Tm92PC9kYXRlPjwvcHViLWRhdGVzPjwvZGF0ZXM+
PGlzYm4+MDA5MC0wMDM2PC9pc2JuPjxhY2Nlc3Npb24tbnVtPldPUzowMDAzNDcxODQ0MDAwNTM8
L2FjY2Vzc2lvbi1udW0+PHVybHM+PHJlbGF0ZWQtdXJscz48dXJsPiZsdDtHbyB0byBJU0kmZ3Q7
Oi8vV09TOjAwMDM0NzE4NDQwMDA1MzwvdXJsPjwvcmVsYXRlZC11cmxzPjwvdXJscz48ZWxlY3Ry
b25pYy1yZXNvdXJjZS1udW0+MTAuMjEwNS9BanBoLjIwMTMuMzAxNDk0PC9lbGVjdHJvbmljLXJl
c291cmNlLW51bT48bGFuZ3VhZ2U+RW5nbGlzaDwvbGFuZ3VhZ2U+PC9yZWNvcmQ+PC9DaXRlPjxD
aXRlPjxBdXRob3I+QnVkaGRlbzwvQXV0aG9yPjxZZWFyPjIwMTU8L1llYXI+PFJlY051bT40ODky
MDwvUmVjTnVtPjxyZWNvcmQ+PHJlYy1udW1iZXI+NDg5MjA8L3JlYy1udW1iZXI+PGZvcmVpZ24t
a2V5cz48a2V5IGFwcD0iRU4iIGRiLWlkPSJmd2Z2c2R6MG94ZHoyMGUyejA0eDlzOTd6dzJ6d3Yy
eHAwd3oiIHRpbWVzdGFtcD0iMTUyMDYwODUxNSI+NDg5MjA8L2tleT48L2ZvcmVpZ24ta2V5cz48
cmVmLXR5cGUgbmFtZT0iSm91cm5hbCBBcnRpY2xlIj4xNzwvcmVmLXR5cGU+PGNvbnRyaWJ1dG9y
cz48YXV0aG9ycz48YXV0aG9yPkJ1ZGhkZW8sIFMuPC9hdXRob3I+PGF1dGhvcj5XYXRraW5zLCBK
LjwvYXV0aG9yPjxhdXRob3I+QXR1biwgUi48L2F1dGhvcj48YXV0aG9yPldpbGxpYW1zLCBDLjwv
YXV0aG9yPjxhdXRob3I+WmVsdG5lciwgVC48L2F1dGhvcj48YXV0aG9yPk1hcnV0aGFwcHUsIE0u
PC9hdXRob3I+PC9hdXRob3JzPjwvY29udHJpYnV0b3JzPjxhdXRoLWFkZHJlc3M+VW5pdiBDYW1i
cmlkZ2UsIEhvbWVydG9uIENvbGwsIENhbWJyaWRnZSBDQjIgOFBILCBFbmdsYW5kJiN4RDtVQ0ws
IE1SQyBVbml0IExvbmdpdHVkaW5hbCBIbHRoICZhbXA7IEFnZWluZywgTG9uZG9uIFdDMUIgNUpV
LCBFbmdsYW5kJiN4RDtLaW5ncyBDb2xsIExvbmRvbiwgSW5zdCBNYXRoICZhbXA7IE1vbCBCaW9t
ZWQsIExvbmRvbiBTRTEgMVVMLCBFbmdsYW5kJiN4RDtIYXJ2YXJkIFVuaXYsIEhhcnZhcmQgU2No
IFB1YmwgSGx0aCwgQm9zdG9uLCBNQSAwMjExNSBVU0EmI3hEO0Vjb25vbWlzdCwgTG9uZG9uIFNX
MUEgMUhHLCBFbmdsYW5kJiN4RDtVbml2IE94Zm9yZCwgRmFjIEhpc3QsIE94Zm9yZCBPWDEgMlJM
LCBFbmdsYW5kJiN4RDtXSE8sIFNwZWNpYWwgRW52b3kgRmluYW5jaW5nLCBHZW5ldmEgMjcsIFN3
aXR6ZXJsYW5kJiN4RDtVbml2IEJlcm4sIERlcHQgUHVibCBIbHRoLCBDSC0zMDExIEJlcm4sIFN3
aXR6ZXJsYW5kJiN4RDtJbXBlcmlhbCBDb2xsIFNjaCBNZWQsIExvbmRvbiBTVzcgMkFaLCBFbmds
YW5kPC9hdXRoLWFkZHJlc3M+PHRpdGxlcz48dGl0bGU+Q2hhbmdlcyBpbiBnb3Zlcm5tZW50IHNw
ZW5kaW5nIG9uIGhlYWx0aGNhcmUgYW5kIHBvcHVsYXRpb24gbW9ydGFsaXR5IGluIHRoZSBFdXJv
cGVhbiB1bmlvbiwgMTk5NS0yMDEwOiBhIGNyb3NzLXNlY3Rpb25hbCBlY29sb2dpY2FsIHN0dWR5
PC90aXRsZT48c2Vjb25kYXJ5LXRpdGxlPkpvdXJuYWwgb2YgdGhlIFJveWFsIFNvY2lldHkgb2Yg
TWVkaWNpbmU8L3NlY29uZGFyeS10aXRsZT48YWx0LXRpdGxlPkogUm95IFNvYyBNZWQ8L2FsdC10
aXRsZT48L3RpdGxlcz48cGVyaW9kaWNhbD48ZnVsbC10aXRsZT5Kb3VybmFsIG9mIHRoZSBSb3lh
bCBTb2NpZXR5IG9mIE1lZGljaW5lPC9mdWxsLXRpdGxlPjxhYmJyLTE+SiBSb3kgU29jIE1lZDwv
YWJici0xPjwvcGVyaW9kaWNhbD48YWx0LXBlcmlvZGljYWw+PGZ1bGwtdGl0bGU+Sm91cm5hbCBv
ZiB0aGUgUm95YWwgU29jaWV0eSBvZiBNZWRpY2luZTwvZnVsbC10aXRsZT48YWJici0xPkogUm95
IFNvYyBNZWQ8L2FiYnItMT48L2FsdC1wZXJpb2RpY2FsPjxwYWdlcz40OTAtNDk4PC9wYWdlcz48
dm9sdW1lPjEwODwvdm9sdW1lPjxudW1iZXI+MTI8L251bWJlcj48a2V5d29yZHM+PGtleXdvcmQ+
aGVhbHRoY2FyZSBzcGVuZGluZzwva2V5d29yZD48a2V5d29yZD5ldXJvcGVhbiB1bmlvbjwva2V5
d29yZD48a2V5d29yZD5hdXN0ZXJpdHk8L2tleXdvcmQ+PGtleXdvcmQ+bW9ydGFsaXR5PC9rZXl3
b3JkPjxrZXl3b3JkPmZpbmFuY2lhbCBjcmlzaXM8L2tleXdvcmQ+PGtleXdvcmQ+Y291bnRyaWVz
PC9rZXl3b3JkPjxrZXl3b3JkPmdyZWVjZTwva2V5d29yZD48a2V5d29yZD5jb3N0czwva2V5d29y
ZD48L2tleXdvcmRzPjxkYXRlcz48eWVhcj4yMDE1PC95ZWFyPjxwdWItZGF0ZXM+PGRhdGU+RGVj
PC9kYXRlPjwvcHViLWRhdGVzPjwvZGF0ZXM+PGlzYm4+MDE0MS0wNzY4PC9pc2JuPjxhY2Nlc3Np
b24tbnVtPldPUzowMDAzNjY1MzM5MDAwMDg8L2FjY2Vzc2lvbi1udW0+PHVybHM+PHJlbGF0ZWQt
dXJscz48dXJsPiZsdDtHbyB0byBJU0kmZ3Q7Oi8vV09TOjAwMDM2NjUzMzkwMDAwODwvdXJsPjwv
cmVsYXRlZC11cmxzPjwvdXJscz48ZWxlY3Ryb25pYy1yZXNvdXJjZS1udW0+MTAuMTE3Ny8wMTQx
MDc2ODE1NjAwOTA3PC9lbGVjdHJvbmljLXJlc291cmNlLW51bT48bGFuZ3VhZ2U+RW5nbGlzaDwv
bGFuZ3VhZ2U+PC9yZWNvcmQ+PC9DaXRlPjxDaXRlPjxBdXRob3I+V3VidWxpaGFzaW11PC9BdXRo
b3I+PFllYXI+MjAxNjwvWWVhcj48UmVjTnVtPjQ5MDE1PC9SZWNOdW0+PHJlY29yZD48cmVjLW51
bWJlcj40OTAxNTwvcmVjLW51bWJlcj48Zm9yZWlnbi1rZXlzPjxrZXkgYXBwPSJFTiIgZGItaWQ9
ImZ3ZnZzZHowb3hkejIwZTJ6MDR4OXM5N3p3Mnp3djJ4cDB3eiIgdGltZXN0YW1wPSIxNTIwNjA4
NTE1Ij40OTAxNTwva2V5PjwvZm9yZWlnbi1rZXlzPjxyZWYtdHlwZSBuYW1lPSJKb3VybmFsIEFy
dGljbGUiPjE3PC9yZWYtdHlwZT48Y29udHJpYnV0b3JzPjxhdXRob3JzPjxhdXRob3I+V3VidWxp
aGFzaW11LCBQLjwvYXV0aG9yPjxhdXRob3I+QnJvdXdlciwgVy48L2F1dGhvcj48YXV0aG9yPnZh
biBCYWFsLCBQLjwvYXV0aG9yPjwvYXV0aG9ycz48L2NvbnRyaWJ1dG9ycz48YXV0aC1hZGRyZXNz
PkVyYXNtdXMgVW5pdiwgSW5zdCBNZWQgVGVjaG5vbCBBc3Nlc3NtZW50LCBJbnN0IEhsdGggUG9s
aWN5ICZhbXA7IE1hbmFnZW1lbnQsIFJvdHRlcmRhbSwgTmV0aGVybGFuZHM8L2F1dGgtYWRkcmVz
cz48dGl0bGVzPjx0aXRsZT5UaGUgSW1wYWN0IG9mIEhvc3BpdGFsIFBheW1lbnQgU2NoZW1lcyBv
biBIZWFsdGhjYXJlIGFuZCBNb3J0YWxpdHk6IEV2aWRlbmNlIGZyb20gSG9zcGl0YWwgUGF5bWVu
dCBSZWZvcm1zIGluIE9FQ0QgQ291bnRyaWVzPC90aXRsZT48c2Vjb25kYXJ5LXRpdGxlPkhlYWx0
aCBFY29ub21pY3M8L3NlY29uZGFyeS10aXRsZT48YWx0LXRpdGxlPkhlYWx0aCBFY29uPC9hbHQt
dGl0bGU+PC90aXRsZXM+PHBlcmlvZGljYWw+PGZ1bGwtdGl0bGU+SGVhbHRoIEVjb25vbWljczwv
ZnVsbC10aXRsZT48YWJici0xPkhlYWx0aCBFY29uPC9hYmJyLTE+PC9wZXJpb2RpY2FsPjxhbHQt
cGVyaW9kaWNhbD48ZnVsbC10aXRsZT5IZWFsdGggRWNvbm9taWNzPC9mdWxsLXRpdGxlPjxhYmJy
LTE+SGVhbHRoIEVjb248L2FiYnItMT48L2FsdC1wZXJpb2RpY2FsPjxwYWdlcz4xMDA1LTEwMTk8
L3BhZ2VzPjx2b2x1bWU+MjU8L3ZvbHVtZT48bnVtYmVyPjg8L251bWJlcj48a2V5d29yZHM+PGtl
eXdvcmQ+aG9zcGl0YWwgcGF5bWVudCBzY2hlbWU8L2tleXdvcmQ+PGtleXdvcmQ+ZmVlLWZvci1z
ZXJ2aWNlIHBheW1lbnQ8L2tleXdvcmQ+PGtleXdvcmQ+cGF0aWVudC1iYXNlZCBwYXltZW50PC9r
ZXl3b3JkPjxrZXl3b3JkPmZpeGVkIGJ1ZGdldDwva2V5d29yZD48a2V5d29yZD5kaWZmZXJlbmNl
LWluLWRpZmZlcmVuY2U8L2tleXdvcmQ+PGtleXdvcmQ+cmVpbWJ1cnNlbWVudDwva2V5d29yZD48
a2V5d29yZD5xdWFsaXR5PC9rZXl3b3JkPjxrZXl3b3JkPnN5c3RlbTwva2V5d29yZD48a2V5d29y
ZD5leHBlbmRpdHVyZTwva2V5d29yZD48a2V5d29yZD5pbnN1cmFuY2U8L2tleXdvcmQ+PGtleXdv
cmQ+b3V0Y29tZXM8L2tleXdvcmQ+PGtleXdvcmQ+Y29zdDwva2V5d29yZD48L2tleXdvcmRzPjxk
YXRlcz48eWVhcj4yMDE2PC95ZWFyPjxwdWItZGF0ZXM+PGRhdGU+QXVnPC9kYXRlPjwvcHViLWRh
dGVzPjwvZGF0ZXM+PGlzYm4+MTA1Ny05MjMwPC9pc2JuPjxhY2Nlc3Npb24tbnVtPldPUzowMDAz
Nzk5Mzk0MDAwMDY8L2FjY2Vzc2lvbi1udW0+PHVybHM+PHJlbGF0ZWQtdXJscz48dXJsPiZsdDtH
byB0byBJU0kmZ3Q7Oi8vV09TOjAwMDM3OTkzOTQwMDAwNjwvdXJsPjwvcmVsYXRlZC11cmxzPjwv
dXJscz48ZWxlY3Ryb25pYy1yZXNvdXJjZS1udW0+MTAuMTAwMi9oZWMuMzIwNTwvZWxlY3Ryb25p
Yy1yZXNvdXJjZS1udW0+PGxhbmd1YWdlPkVuZ2xpc2g8L2xhbmd1YWdlPjwvcmVjb3JkPjwvQ2l0
ZT48Q2l0ZT48QXV0aG9yPkxlbmhhcnQ8L0F1dGhvcj48WWVhcj4yMDE3PC9ZZWFyPjxSZWNOdW0+
NDkwNTQ8L1JlY051bT48cmVjb3JkPjxyZWMtbnVtYmVyPjQ5MDU0PC9yZWMtbnVtYmVyPjxmb3Jl
aWduLWtleXM+PGtleSBhcHA9IkVOIiBkYi1pZD0iZndmdnNkejBveGR6MjBlMnowNHg5czk3ency
end2MnhwMHd6IiB0aW1lc3RhbXA9IjE1MjA2MDg1MTUiPjQ5MDU0PC9rZXk+PC9mb3JlaWduLWtl
eXM+PHJlZi10eXBlIG5hbWU9IkpvdXJuYWwgQXJ0aWNsZSI+MTc8L3JlZi10eXBlPjxjb250cmli
dXRvcnM+PGF1dGhvcnM+PGF1dGhvcj5MZW5oYXJ0LCBPLjwvYXV0aG9yPjwvYXV0aG9ycz48L2Nv
bnRyaWJ1dG9ycz48YXV0aC1hZGRyZXNzPlVuaXYgV2VzdCBGbG9yaWRhLCBEZXB0IE1rdCAmYW1w
OyBFY29uLCAxMTAwMCBVbml2IFBrd3ksQmxkZyA1MyBSb29tIDEyMCwgUGVuc2Fjb2xhLCBGTCAz
MjUxNCBVU0E8L2F1dGgtYWRkcmVzcz48dGl0bGVzPjx0aXRsZT5UaGUgaW1wYWN0IG9mIG1pbmlt
dW0gd2FnZXMgb24gcG9wdWxhdGlvbiBoZWFsdGg6IGV2aWRlbmNlIGZyb20gMjQgT0VDRCBjb3Vu
dHJpZXM8L3RpdGxlPjxzZWNvbmRhcnktdGl0bGU+RXVyb3BlYW4gSm91cm5hbCBvZiBIZWFsdGgg
RWNvbm9taWNzPC9zZWNvbmRhcnktdGl0bGU+PGFsdC10aXRsZT5FdXIgSiBIZWFsdGggRWNvbjwv
YWx0LXRpdGxlPjwvdGl0bGVzPjxwZXJpb2RpY2FsPjxmdWxsLXRpdGxlPkV1cm9wZWFuIEpvdXJu
YWwgb2YgSGVhbHRoIEVjb25vbWljczwvZnVsbC10aXRsZT48YWJici0xPkV1ciBKIEhlYWx0aCBF
Y29uPC9hYmJyLTE+PC9wZXJpb2RpY2FsPjxhbHQtcGVyaW9kaWNhbD48ZnVsbC10aXRsZT5FdXJv
cGVhbiBKb3VybmFsIG9mIEhlYWx0aCBFY29ub21pY3M8L2Z1bGwtdGl0bGU+PGFiYnItMT5FdXIg
SiBIZWFsdGggRWNvbjwvYWJici0xPjwvYWx0LXBlcmlvZGljYWw+PHBhZ2VzPjEwMzEtMTAzOTwv
cGFnZXM+PHZvbHVtZT4xODwvdm9sdW1lPjxudW1iZXI+ODwvbnVtYmVyPjxrZXl3b3Jkcz48a2V5
d29yZD5taW5pbXVtIHdhZ2U8L2tleXdvcmQ+PGtleXdvcmQ+aGVhbHRoPC9rZXl3b3JkPjxrZXl3
b3JkPm1lY2hhbmlzbXM8L2tleXdvcmQ+PGtleXdvcmQ+b2VjZDwva2V5d29yZD48a2V5d29yZD5z
b2Npb2Vjb25vbWljLXN0YXR1czwva2V5d29yZD48a2V5d29yZD5jaGlsZCBoZWFsdGg8L2tleXdv
cmQ+PGtleXdvcmQ+cmlzay1mYWN0b3I8L2tleXdvcmQ+PGtleXdvcmQ+bW9ydGFsaXR5PC9rZXl3
b3JkPjxrZXl3b3JkPmluY29tZTwva2V5d29yZD48a2V5d29yZD5pbmVxdWFsaXR5PC9rZXl3b3Jk
PjxrZXl3b3JkPmVtcGxveW1lbnQ8L2tleXdvcmQ+PGtleXdvcmQ+Z3JhZGllbnQ8L2tleXdvcmQ+
PGtleXdvcmQ+YmVuZWZpdHM8L2tleXdvcmQ+PGtleXdvcmQ+ZGlzZWFzZTwva2V5d29yZD48L2tl
eXdvcmRzPjxkYXRlcz48eWVhcj4yMDE3PC95ZWFyPjxwdWItZGF0ZXM+PGRhdGU+Tm92PC9kYXRl
PjwvcHViLWRhdGVzPjwvZGF0ZXM+PGlzYm4+MTYxOC03NTk4PC9pc2JuPjxhY2Nlc3Npb24tbnVt
PldPUzowMDA0MTA5MjAxMDAwMDg8L2FjY2Vzc2lvbi1udW0+PHVybHM+PHJlbGF0ZWQtdXJscz48
dXJsPiZsdDtHbyB0byBJU0kmZ3Q7Oi8vV09TOjAwMDQxMDkyMDEwMDAwODwvdXJsPjwvcmVsYXRl
ZC11cmxzPjwvdXJscz48ZWxlY3Ryb25pYy1yZXNvdXJjZS1udW0+MTAuMTAwNy9zMTAxOTgtMDE2
LTA4NDctNTwvZWxlY3Ryb25pYy1yZXNvdXJjZS1udW0+PGxhbmd1YWdlPkVuZ2xpc2g8L2xhbmd1
YWdlPjwvcmVjb3JkPjwvQ2l0ZT48Q2l0ZT48QXV0aG9yPktob3VyaTwvQXV0aG9yPjxZZWFyPjIw
MTc8L1llYXI+PFJlY051bT4xMDI5MzwvUmVjTnVtPjxyZWNvcmQ+PHJlYy1udW1iZXI+MTAyOTM8
L3JlYy1udW1iZXI+PGZvcmVpZ24ta2V5cz48a2V5IGFwcD0iRU4iIGRiLWlkPSJwMnp0YXRlZm8y
cjVwZmUyMDk3djVkd2J4MnJ6ZmR4ejBld3AiIHRpbWVzdGFtcD0iMTU3MDYyNTM1MCI+MTAyOTM8
L2tleT48L2ZvcmVpZ24ta2V5cz48cmVmLXR5cGUgbmFtZT0iSm91cm5hbCBBcnRpY2xlIj4xNzwv
cmVmLXR5cGU+PGNvbnRyaWJ1dG9ycz48YXV0aG9ycz48YXV0aG9yPktob3VyaSwgUy48L2F1dGhv
cj48YXV0aG9yPkNlaGxhciwgTS48L2F1dGhvcj48YXV0aG9yPkhvcmFuc2t5LCBLLjwvYXV0aG9y
PjxhdXRob3I+U2FuZG9yb3ZhLCBLLjwvYXV0aG9yPjwvYXV0aG9ycz48L2NvbnRyaWJ1dG9ycz48
YXV0aC1hZGRyZXNzPlRlY2ggVW5pdiBLb3NpY2UsIEZhYyBNaW4gRWNvbCBQcm9jIENvbnRyb2wg
JmFtcDsgR2VvdGVjaG5vbCwgTGV0bmEgOS1BLCBLb3NpY2UgMDQwMDEsIFNsb3Zha2lhPC9hdXRo
LWFkZHJlc3M+PHRpdGxlcz48dGl0bGU+RXhwZWN0ZWQgTGlmZSBFeHBlY3RhbmN5IGFuZCBJdHMg
RGV0ZXJtaW5hbnRzIGluIFNlbGVjdGVkIEV1cm9wZWFuIENvdW50cmllczwvdGl0bGU+PHNlY29u
ZGFyeS10aXRsZT5UcmFuc2Zvcm1hdGlvbnMgaW4gQnVzaW5lc3MgJmFtcDsgRWNvbm9taWNzPC9z
ZWNvbmRhcnktdGl0bGU+PGFsdC10aXRsZT5UcmFuc2Zvcm0gQnVzIEVjb248L2FsdC10aXRsZT48
L3RpdGxlcz48cGVyaW9kaWNhbD48ZnVsbC10aXRsZT5UcmFuc2Zvcm1hdGlvbnMgaW4gQnVzaW5l
c3MgJmFtcDsgRWNvbm9taWNzPC9mdWxsLXRpdGxlPjxhYmJyLTE+VHJhbnNmb3JtIEJ1cyBFY29u
PC9hYmJyLTE+PC9wZXJpb2RpY2FsPjxhbHQtcGVyaW9kaWNhbD48ZnVsbC10aXRsZT5UcmFuc2Zv
cm1hdGlvbnMgaW4gQnVzaW5lc3MgJmFtcDsgRWNvbm9taWNzPC9mdWxsLXRpdGxlPjxhYmJyLTE+
VHJhbnNmb3JtIEJ1cyBFY29uPC9hYmJyLTE+PC9hbHQtcGVyaW9kaWNhbD48cGFnZXM+NjM4LTY1
NTwvcGFnZXM+PHZvbHVtZT4xNjwvdm9sdW1lPjxudW1iZXI+MmI8L251bWJlcj48a2V5d29yZHM+
PGtleXdvcmQ+bGlmZSBleHBlY3RhbmN5IGF0IGJpcnRoPC9rZXl3b3JkPjxrZXl3b3JkPnNvY2lv
LWVjb25vbWljIGRldGVybWluYW50PC9rZXl3b3JkPjxrZXl3b3JkPmRlbW9ncmFwaGljIGRldGVy
bWluYW50PC9rZXl3b3JkPjxrZXl3b3JkPmRlbW9ncmFwaGljIGFnaW5nPC9rZXl3b3JkPjxrZXl3
b3JkPm5hdGlvbmFsIHBvbGljaWVzPC9rZXl3b3JkPjxrZXl3b3JkPmhlYWx0aDwva2V5d29yZD48
a2V5d29yZD5pbmNvbWU8L2tleXdvcmQ+PGtleXdvcmQ+cmlzazwva2V5d29yZD48a2V5d29yZD5n
ZHA8L2tleXdvcmQ+PC9rZXl3b3Jkcz48ZGF0ZXM+PHllYXI+MjAxNzwveWVhcj48L2RhdGVzPjxp
c2JuPjE2NDgtNDQ2MDwvaXNibj48YWNjZXNzaW9uLW51bT5XT1M6MDAwNDIyODkyMTAwMDA0PC9h
Y2Nlc3Npb24tbnVtPjx1cmxzPjxyZWxhdGVkLXVybHM+PHVybD4mbHQ7R28gdG8gSVNJJmd0Ozov
L1dPUzowMDA0MjI4OTIxMDAwMDQ8L3VybD48L3JlbGF0ZWQtdXJscz48L3VybHM+PGxhbmd1YWdl
PkVuZ2xpc2g8L2xhbmd1YWdlPjwvcmVjb3JkPjwvQ2l0ZT48Q2l0ZT48QXV0aG9yPkZlcnJlaXJh
PC9BdXRob3I+PFllYXI+MjAxODwvWWVhcj48UmVjTnVtPjEwMjkwPC9SZWNOdW0+PHJlY29yZD48
cmVjLW51bWJlcj4xMDI5MDwvcmVjLW51bWJlcj48Zm9yZWlnbi1rZXlzPjxrZXkgYXBwPSJFTiIg
ZGItaWQ9InAyenRhdGVmbzJyNXBmZTIwOTd2NWR3YngycnpmZHh6MGV3cCIgdGltZXN0YW1wPSIx
NTcwNjI1MzUwIj4xMDI5MDwva2V5PjwvZm9yZWlnbi1rZXlzPjxyZWYtdHlwZSBuYW1lPSJKb3Vy
bmFsIEFydGljbGUiPjE3PC9yZWYtdHlwZT48Y29udHJpYnV0b3JzPjxhdXRob3JzPjxhdXRob3I+
RmVycmVpcmEsIEUuIFIuPC9hdXRob3I+PGF1dGhvcj5Nb250ZWlybywgSi4gRC48L2F1dGhvcj48
YXV0aG9yPk1hbnNvLCBKLiBSLiBQLjwvYXV0aG9yPjwvYXV0aG9ycz48L2NvbnRyaWJ1dG9ycz48
YXV0aC1hZGRyZXNzPlVuaXYgQmVpcmEgSW50ZXJpb3IsIEZhYyBIdW1hbiAmYW1wOyBTb2NpYWwg
U2NpLCBEZXB0IE1hbmFnZW1lbnQgJmFtcDsgRWNvbiwgRXN0ciBTaW5laXJvLCBQLTYyMDEyMDkg
Q292aWxoYSwgUG9ydHVnYWwmI3hEO1VuaXYgQmVpcmEgSW50ZXJpb3IsIEZhYyBIdW1hbiAmYW1w
OyBTb2NpYWwgU2NpLCBEZXB0IE1hbmFnZW1lbnQgJmFtcDsgRWNvbiwgTkVDRSwgRXN0ciBTaW5l
aXJvLCBQLTYyMDEyMDkgQ292aWxoYSwgUG9ydHVnYWw8L2F1dGgtYWRkcmVzcz48dGl0bGVzPjx0
aXRsZT5BcmUgZWNvbm9taWMgY3Jpc2VzIGFnZSBhbmQgZ2VuZGVyIG5ldXRyYWw/IEV2aWRlbmNl
IGZyb20gRXVyb3BlYW4gVW5pb24gbW9ydGFsaXR5IGRhdGE8L3RpdGxlPjxzZWNvbmRhcnktdGl0
bGU+RWNvbm9taWMgQW5hbHlzaXMgYW5kIFBvbGljeTwvc2Vjb25kYXJ5LXRpdGxlPjxhbHQtdGl0
bGU+RWNvbiBBbmFsIFBvbGljeTwvYWx0LXRpdGxlPjwvdGl0bGVzPjxwZXJpb2RpY2FsPjxmdWxs
LXRpdGxlPkVjb25vbWljIEFuYWx5c2lzIGFuZCBQb2xpY3k8L2Z1bGwtdGl0bGU+PGFiYnItMT5F
Y29uIEFuYWwgUG9saWN5PC9hYmJyLTE+PC9wZXJpb2RpY2FsPjxhbHQtcGVyaW9kaWNhbD48ZnVs
bC10aXRsZT5FY29ub21pYyBBbmFseXNpcyBhbmQgUG9saWN5PC9mdWxsLXRpdGxlPjxhYmJyLTE+
RWNvbiBBbmFsIFBvbGljeTwvYWJici0xPjwvYWx0LXBlcmlvZGljYWw+PHBhZ2VzPjY5LTc3PC9w
YWdlcz48dm9sdW1lPjYwPC92b2x1bWU+PGtleXdvcmRzPjxrZXl3b3JkPnJlY2Vzc2lvbnMgZ29v
ZDwva2V5d29yZD48a2V5d29yZD5oZWFsdGg8L2tleXdvcmQ+PGtleXdvcmQ+aW1wYWN0PC9rZXl3
b3JkPjxrZXl3b3JkPmNvbXByZXNzaW9uPC9rZXl3b3JkPjxrZXl3b3JkPmRyaW5raW5nPC9rZXl3
b3JkPjxrZXl3b3JkPmN5Y2xlczwva2V5d29yZD48a2V5d29yZD5pbmNvbWU8L2tleXdvcmQ+PGtl
eXdvcmQ+dGltZXM8L2tleXdvcmQ+PGtleXdvcmQ+YmFkPC9rZXl3b3JkPjwva2V5d29yZHM+PGRh
dGVzPjx5ZWFyPjIwMTg8L3llYXI+PHB1Yi1kYXRlcz48ZGF0ZT5EZWM8L2RhdGU+PC9wdWItZGF0
ZXM+PC9kYXRlcz48aXNibj4wMzEzLTU5MjY8L2lzYm4+PGFjY2Vzc2lvbi1udW0+V09TOjAwMDQ1
MDc5ODEwMDAwNzwvYWNjZXNzaW9uLW51bT48dXJscz48cmVsYXRlZC11cmxzPjx1cmw+Jmx0O0dv
IHRvIElTSSZndDs6Ly9XT1M6MDAwNDUwNzk4MTAwMDA3PC91cmw+PC9yZWxhdGVkLXVybHM+PC91
cmxzPjxlbGVjdHJvbmljLXJlc291cmNlLW51bT4xMC4xMDE2L2ouZWFwLjIwMTguMDkuMDA5PC9l
bGVjdHJvbmljLXJlc291cmNlLW51bT48bGFuZ3VhZ2U+RW5nbGlzaDwvbGFuZ3VhZ2U+PC9yZWNv
cmQ+PC9DaXRlPjxDaXRlPjxBdXRob3I+UmV5bm9sZHM8L0F1dGhvcj48WWVhcj4yMDE4PC9ZZWFy
PjxSZWNOdW0+MTAyODU8L1JlY051bT48cmVjb3JkPjxyZWMtbnVtYmVyPjEwMjg1PC9yZWMtbnVt
YmVyPjxmb3JlaWduLWtleXM+PGtleSBhcHA9IkVOIiBkYi1pZD0icDJ6dGF0ZWZvMnI1cGZlMjA5
N3Y1ZHdieDJyemZkeHowZXdwIiB0aW1lc3RhbXA9IjE1NzA2MjUzNTAiPjEwMjg1PC9rZXk+PC9m
b3JlaWduLWtleXM+PHJlZi10eXBlIG5hbWU9IkpvdXJuYWwgQXJ0aWNsZSI+MTc8L3JlZi10eXBl
Pjxjb250cmlidXRvcnM+PGF1dGhvcnM+PGF1dGhvcj5SZXlub2xkcywgTS4gTS48L2F1dGhvcj48
L2F1dGhvcnM+PC9jb250cmlidXRvcnM+PGF1dGgtYWRkcmVzcz5Vbml2IFV0YWgsIERlcHQgU29j
aW9sLCAzOTAgMTUzMCBFLCBTYWx0IExha2UgQ2l0eSwgVVQgODQxMTIgVVNBPC9hdXRoLWFkZHJl
c3M+PHRpdGxlcz48dGl0bGU+SGVhbHRoIENhcmUgUHVibGljIFNlY3RvciBTaGFyZSBhbmQgdGhl
IFVTIExpZmUgRXhwZWN0YW5jeSBMYWc6IEEgQ291bnRyeS1sZXZlbCBMb25naXR1ZGluYWwgU3R1
ZHk8L3RpdGxlPjxzZWNvbmRhcnktdGl0bGU+SW50ZXJuYXRpb25hbCBKb3VybmFsIG9mIEhlYWx0
aCBTZXJ2aWNlczwvc2Vjb25kYXJ5LXRpdGxlPjxhbHQtdGl0bGU+SW50IEogSGVhbHRoIFNlcnY8
L2FsdC10aXRsZT48L3RpdGxlcz48cGVyaW9kaWNhbD48ZnVsbC10aXRsZT5JbnRlcm5hdGlvbmFs
IEpvdXJuYWwgb2YgSGVhbHRoIFNlcnZpY2VzPC9mdWxsLXRpdGxlPjxhYmJyLTE+SW50IEogSGVh
bHRoIFNlcnY8L2FiYnItMT48L3BlcmlvZGljYWw+PGFsdC1wZXJpb2RpY2FsPjxmdWxsLXRpdGxl
PkludGVybmF0aW9uYWwgSm91cm5hbCBvZiBIZWFsdGggU2VydmljZXM8L2Z1bGwtdGl0bGU+PGFi
YnItMT5JbnQgSiBIZWFsdGggU2VydjwvYWJici0xPjwvYWx0LXBlcmlvZGljYWw+PHBhZ2VzPjMy
OC0zNDg8L3BhZ2VzPjx2b2x1bWU+NDg8L3ZvbHVtZT48bnVtYmVyPjI8L251bWJlcj48a2V5d29y
ZHM+PGtleXdvcmQ+cHVibGljIHNlY3RvciBzaGFyZTwva2V5d29yZD48a2V5d29yZD5saWZlIGV4
cGVjdGFuY3kgYXQgYmlydGg8L2tleXdvcmQ+PGtleXdvcmQ+cHVibGljIGhlYWx0aCBzcGVuZGlu
Zzwva2V5d29yZD48a2V5d29yZD5lY29ub21pYyBncm93dGg8L2tleXdvcmQ+PGtleXdvcmQ+Y3Jv
c3MtbmF0aW9uYWw8L2tleXdvcmQ+PGtleXdvcmQ+Zml4ZWQgZWZmZWN0czwva2V5d29yZD48a2V5
d29yZD53ZWxmYXJlLXN0YXRlIHJlZ2ltZXM8L2tleXdvcmQ+PGtleXdvcmQ+aW5mYW50LW1vcnRh
bGl0eTwva2V5d29yZD48a2V5d29yZD51bml0ZWQtc3RhdGVzPC9rZXl3b3JkPjxrZXl3b3JkPmV1
cm9wZWFuIGNvdW50cmllczwva2V5d29yZD48a2V5d29yZD53ZWFsdGh5IGNvdW50cmllczwva2V5
d29yZD48a2V5d29yZD5pbmR1c3RyaWFsaXplZCBjb3VudHJpZXM8L2tleXdvcmQ+PGtleXdvcmQ+
c29jaW9sb2dpY2FsLXJlc2VhcmNoPC9rZXl3b3JkPjxrZXl3b3JkPmRldmVsb3BlZC1jb3VudHJp
ZXM8L2tleXdvcmQ+PGtleXdvcmQ+c29jaWFsIGRldGVybWluYW50czwva2V5d29yZD48a2V5d29y
ZD5tdWx0aWxldmVsIGFuYWx5c2lzPC9rZXl3b3JkPjwva2V5d29yZHM+PGRhdGVzPjx5ZWFyPjIw
MTg8L3llYXI+PHB1Yi1kYXRlcz48ZGF0ZT5BcHI8L2RhdGU+PC9wdWItZGF0ZXM+PC9kYXRlcz48
aXNibj4wMDIwLTczMTQ8L2lzYm4+PGFjY2Vzc2lvbi1udW0+V09TOjAwMDQzMDA4OTUwMDAwNzwv
YWNjZXNzaW9uLW51bT48dXJscz48cmVsYXRlZC11cmxzPjx1cmw+Jmx0O0dvIHRvIElTSSZndDs6
Ly9XT1M6MDAwNDMwMDg5NTAwMDA3PC91cmw+PC9yZWxhdGVkLXVybHM+PC91cmxzPjxlbGVjdHJv
bmljLXJlc291cmNlLW51bT4xMC4xMTc3LzAwMjA3MzE0MTc3NTM2NzM8L2VsZWN0cm9uaWMtcmVz
b3VyY2UtbnVtPjxsYW5ndWFnZT5FbmdsaXNoPC9sYW5ndWFnZT48L3JlY29yZD48L0NpdGU+PC9F
bmROb3RlPn==
</w:fldData>
        </w:fldChar>
      </w:r>
      <w:r w:rsidR="006E006E">
        <w:rPr>
          <w:sz w:val="18"/>
          <w:szCs w:val="22"/>
        </w:rPr>
        <w:instrText xml:space="preserve"> ADDIN EN.CITE.DATA </w:instrText>
      </w:r>
      <w:r w:rsidR="006E006E">
        <w:rPr>
          <w:sz w:val="18"/>
          <w:szCs w:val="22"/>
        </w:rPr>
      </w:r>
      <w:r w:rsidR="006E006E">
        <w:rPr>
          <w:sz w:val="18"/>
          <w:szCs w:val="22"/>
        </w:rPr>
        <w:fldChar w:fldCharType="end"/>
      </w:r>
      <w:r w:rsidRPr="00CC01C5">
        <w:rPr>
          <w:sz w:val="18"/>
          <w:szCs w:val="22"/>
        </w:rPr>
      </w:r>
      <w:r w:rsidRPr="00CC01C5">
        <w:rPr>
          <w:sz w:val="18"/>
          <w:szCs w:val="22"/>
        </w:rPr>
        <w:fldChar w:fldCharType="separate"/>
      </w:r>
      <w:r w:rsidR="006E006E">
        <w:rPr>
          <w:noProof/>
          <w:sz w:val="18"/>
          <w:szCs w:val="22"/>
        </w:rPr>
        <w:t>(3, 5-10)</w:t>
      </w:r>
      <w:r w:rsidRPr="00CC01C5">
        <w:rPr>
          <w:sz w:val="18"/>
          <w:szCs w:val="22"/>
        </w:rPr>
        <w:fldChar w:fldCharType="end"/>
      </w:r>
      <w:r>
        <w:rPr>
          <w:sz w:val="18"/>
          <w:szCs w:val="22"/>
        </w:rPr>
        <w:t xml:space="preserve"> </w:t>
      </w:r>
    </w:p>
    <w:p w14:paraId="2DBBA2D6" w14:textId="218E0362" w:rsidR="00DB412C" w:rsidRDefault="00DB412C" w:rsidP="00DB412C">
      <w:pPr>
        <w:rPr>
          <w:sz w:val="18"/>
          <w:szCs w:val="22"/>
        </w:rPr>
      </w:pPr>
      <w:r w:rsidRPr="008B3ECB">
        <w:rPr>
          <w:sz w:val="18"/>
          <w:szCs w:val="22"/>
        </w:rPr>
        <w:t>median age of the pop</w:t>
      </w:r>
      <w:r>
        <w:rPr>
          <w:sz w:val="18"/>
          <w:szCs w:val="22"/>
        </w:rPr>
        <w:t xml:space="preserve"> </w:t>
      </w:r>
      <w:r>
        <w:rPr>
          <w:sz w:val="18"/>
          <w:szCs w:val="22"/>
        </w:rPr>
        <w:fldChar w:fldCharType="begin"/>
      </w:r>
      <w:r w:rsidR="006E006E">
        <w:rPr>
          <w:sz w:val="18"/>
          <w:szCs w:val="22"/>
        </w:rPr>
        <w:instrText xml:space="preserve"> ADDIN EN.CITE &lt;EndNote&gt;&lt;Cite&gt;&lt;Author&gt;Khouri&lt;/Author&gt;&lt;Year&gt;2017&lt;/Year&gt;&lt;RecNum&gt;10293&lt;/RecNum&gt;&lt;DisplayText&gt;(3)&lt;/DisplayText&gt;&lt;record&gt;&lt;rec-number&gt;10293&lt;/rec-number&gt;&lt;foreign-keys&gt;&lt;key app="EN" db-id="p2ztatefo2r5pfe2097v5dwbx2rzfdxz0ewp" timestamp="1570625350"&gt;10293&lt;/key&gt;&lt;/foreign-keys&gt;&lt;ref-type name="Journal Article"&gt;17&lt;/ref-type&gt;&lt;contributors&gt;&lt;authors&gt;&lt;author&gt;Khouri, S.&lt;/author&gt;&lt;author&gt;Cehlar, M.&lt;/author&gt;&lt;author&gt;Horansky, K.&lt;/author&gt;&lt;author&gt;Sandorova, K.&lt;/author&gt;&lt;/authors&gt;&lt;/contributors&gt;&lt;auth-address&gt;Tech Univ Kosice, Fac Min Ecol Proc Control &amp;amp; Geotechnol, Letna 9-A, Kosice 04001, Slovakia&lt;/auth-address&gt;&lt;titles&gt;&lt;title&gt;Expected Life Expectancy and Its Determinants in Selected European Countries&lt;/title&gt;&lt;secondary-title&gt;Transformations in Business &amp;amp; Economics&lt;/secondary-title&gt;&lt;alt-title&gt;Transform Bus Econ&lt;/alt-title&gt;&lt;/titles&gt;&lt;periodical&gt;&lt;full-title&gt;Transformations in Business &amp;amp; Economics&lt;/full-title&gt;&lt;abbr-1&gt;Transform Bus Econ&lt;/abbr-1&gt;&lt;/periodical&gt;&lt;alt-periodical&gt;&lt;full-title&gt;Transformations in Business &amp;amp; Economics&lt;/full-title&gt;&lt;abbr-1&gt;Transform Bus Econ&lt;/abbr-1&gt;&lt;/alt-periodical&gt;&lt;pages&gt;638-655&lt;/pages&gt;&lt;volume&gt;16&lt;/volume&gt;&lt;number&gt;2b&lt;/number&gt;&lt;keywords&gt;&lt;keyword&gt;life expectancy at birth&lt;/keyword&gt;&lt;keyword&gt;socio-economic determinant&lt;/keyword&gt;&lt;keyword&gt;demographic determinant&lt;/keyword&gt;&lt;keyword&gt;demographic aging&lt;/keyword&gt;&lt;keyword&gt;national policies&lt;/keyword&gt;&lt;keyword&gt;health&lt;/keyword&gt;&lt;keyword&gt;income&lt;/keyword&gt;&lt;keyword&gt;risk&lt;/keyword&gt;&lt;keyword&gt;gdp&lt;/keyword&gt;&lt;/keywords&gt;&lt;dates&gt;&lt;year&gt;2017&lt;/year&gt;&lt;/dates&gt;&lt;isbn&gt;1648-4460&lt;/isbn&gt;&lt;accession-num&gt;WOS:000422892100004&lt;/accession-num&gt;&lt;urls&gt;&lt;related-urls&gt;&lt;url&gt;&amp;lt;Go to ISI&amp;gt;://WOS:000422892100004&lt;/url&gt;&lt;/related-urls&gt;&lt;/urls&gt;&lt;language&gt;English&lt;/language&gt;&lt;/record&gt;&lt;/Cite&gt;&lt;/EndNote&gt;</w:instrText>
      </w:r>
      <w:r>
        <w:rPr>
          <w:sz w:val="18"/>
          <w:szCs w:val="22"/>
        </w:rPr>
        <w:fldChar w:fldCharType="separate"/>
      </w:r>
      <w:r w:rsidR="006E006E">
        <w:rPr>
          <w:noProof/>
          <w:sz w:val="18"/>
          <w:szCs w:val="22"/>
        </w:rPr>
        <w:t>(3)</w:t>
      </w:r>
      <w:r>
        <w:rPr>
          <w:sz w:val="18"/>
          <w:szCs w:val="22"/>
        </w:rPr>
        <w:fldChar w:fldCharType="end"/>
      </w:r>
    </w:p>
    <w:p w14:paraId="1262C296" w14:textId="374DBCB5" w:rsidR="00DB412C" w:rsidRDefault="00DB412C" w:rsidP="00DB412C">
      <w:pPr>
        <w:rPr>
          <w:sz w:val="18"/>
          <w:szCs w:val="22"/>
        </w:rPr>
      </w:pPr>
      <w:r>
        <w:rPr>
          <w:sz w:val="18"/>
          <w:szCs w:val="22"/>
        </w:rPr>
        <w:t xml:space="preserve">aging index </w:t>
      </w:r>
      <w:r>
        <w:rPr>
          <w:sz w:val="18"/>
          <w:szCs w:val="22"/>
        </w:rPr>
        <w:fldChar w:fldCharType="begin"/>
      </w:r>
      <w:r w:rsidR="006E006E">
        <w:rPr>
          <w:sz w:val="18"/>
          <w:szCs w:val="22"/>
        </w:rPr>
        <w:instrText xml:space="preserve"> ADDIN EN.CITE &lt;EndNote&gt;&lt;Cite&gt;&lt;Author&gt;Khouri&lt;/Author&gt;&lt;Year&gt;2017&lt;/Year&gt;&lt;RecNum&gt;10293&lt;/RecNum&gt;&lt;DisplayText&gt;(3)&lt;/DisplayText&gt;&lt;record&gt;&lt;rec-number&gt;10293&lt;/rec-number&gt;&lt;foreign-keys&gt;&lt;key app="EN" db-id="p2ztatefo2r5pfe2097v5dwbx2rzfdxz0ewp" timestamp="1570625350"&gt;10293&lt;/key&gt;&lt;/foreign-keys&gt;&lt;ref-type name="Journal Article"&gt;17&lt;/ref-type&gt;&lt;contributors&gt;&lt;authors&gt;&lt;author&gt;Khouri, S.&lt;/author&gt;&lt;author&gt;Cehlar, M.&lt;/author&gt;&lt;author&gt;Horansky, K.&lt;/author&gt;&lt;author&gt;Sandorova, K.&lt;/author&gt;&lt;/authors&gt;&lt;/contributors&gt;&lt;auth-address&gt;Tech Univ Kosice, Fac Min Ecol Proc Control &amp;amp; Geotechnol, Letna 9-A, Kosice 04001, Slovakia&lt;/auth-address&gt;&lt;titles&gt;&lt;title&gt;Expected Life Expectancy and Its Determinants in Selected European Countries&lt;/title&gt;&lt;secondary-title&gt;Transformations in Business &amp;amp; Economics&lt;/secondary-title&gt;&lt;alt-title&gt;Transform Bus Econ&lt;/alt-title&gt;&lt;/titles&gt;&lt;periodical&gt;&lt;full-title&gt;Transformations in Business &amp;amp; Economics&lt;/full-title&gt;&lt;abbr-1&gt;Transform Bus Econ&lt;/abbr-1&gt;&lt;/periodical&gt;&lt;alt-periodical&gt;&lt;full-title&gt;Transformations in Business &amp;amp; Economics&lt;/full-title&gt;&lt;abbr-1&gt;Transform Bus Econ&lt;/abbr-1&gt;&lt;/alt-periodical&gt;&lt;pages&gt;638-655&lt;/pages&gt;&lt;volume&gt;16&lt;/volume&gt;&lt;number&gt;2b&lt;/number&gt;&lt;keywords&gt;&lt;keyword&gt;life expectancy at birth&lt;/keyword&gt;&lt;keyword&gt;socio-economic determinant&lt;/keyword&gt;&lt;keyword&gt;demographic determinant&lt;/keyword&gt;&lt;keyword&gt;demographic aging&lt;/keyword&gt;&lt;keyword&gt;national policies&lt;/keyword&gt;&lt;keyword&gt;health&lt;/keyword&gt;&lt;keyword&gt;income&lt;/keyword&gt;&lt;keyword&gt;risk&lt;/keyword&gt;&lt;keyword&gt;gdp&lt;/keyword&gt;&lt;/keywords&gt;&lt;dates&gt;&lt;year&gt;2017&lt;/year&gt;&lt;/dates&gt;&lt;isbn&gt;1648-4460&lt;/isbn&gt;&lt;accession-num&gt;WOS:000422892100004&lt;/accession-num&gt;&lt;urls&gt;&lt;related-urls&gt;&lt;url&gt;&amp;lt;Go to ISI&amp;gt;://WOS:000422892100004&lt;/url&gt;&lt;/related-urls&gt;&lt;/urls&gt;&lt;language&gt;English&lt;/language&gt;&lt;/record&gt;&lt;/Cite&gt;&lt;/EndNote&gt;</w:instrText>
      </w:r>
      <w:r>
        <w:rPr>
          <w:sz w:val="18"/>
          <w:szCs w:val="22"/>
        </w:rPr>
        <w:fldChar w:fldCharType="separate"/>
      </w:r>
      <w:r w:rsidR="006E006E">
        <w:rPr>
          <w:noProof/>
          <w:sz w:val="18"/>
          <w:szCs w:val="22"/>
        </w:rPr>
        <w:t>(3)</w:t>
      </w:r>
      <w:r>
        <w:rPr>
          <w:sz w:val="18"/>
          <w:szCs w:val="22"/>
        </w:rPr>
        <w:fldChar w:fldCharType="end"/>
      </w:r>
    </w:p>
    <w:p w14:paraId="71CFBBF9" w14:textId="7D149114" w:rsidR="00DB412C" w:rsidRDefault="00DB412C" w:rsidP="00DB412C">
      <w:pPr>
        <w:rPr>
          <w:sz w:val="18"/>
          <w:szCs w:val="22"/>
        </w:rPr>
      </w:pPr>
      <w:r w:rsidRPr="002D1A14">
        <w:rPr>
          <w:sz w:val="18"/>
          <w:szCs w:val="22"/>
        </w:rPr>
        <w:t>index of economic dependence of young pe</w:t>
      </w:r>
      <w:r>
        <w:rPr>
          <w:sz w:val="18"/>
          <w:szCs w:val="22"/>
        </w:rPr>
        <w:t xml:space="preserve">ople </w:t>
      </w:r>
      <w:r>
        <w:rPr>
          <w:sz w:val="18"/>
          <w:szCs w:val="22"/>
        </w:rPr>
        <w:fldChar w:fldCharType="begin"/>
      </w:r>
      <w:r w:rsidR="006E006E">
        <w:rPr>
          <w:sz w:val="18"/>
          <w:szCs w:val="22"/>
        </w:rPr>
        <w:instrText xml:space="preserve"> ADDIN EN.CITE &lt;EndNote&gt;&lt;Cite&gt;&lt;Author&gt;Khouri&lt;/Author&gt;&lt;Year&gt;2017&lt;/Year&gt;&lt;RecNum&gt;10293&lt;/RecNum&gt;&lt;DisplayText&gt;(3)&lt;/DisplayText&gt;&lt;record&gt;&lt;rec-number&gt;10293&lt;/rec-number&gt;&lt;foreign-keys&gt;&lt;key app="EN" db-id="p2ztatefo2r5pfe2097v5dwbx2rzfdxz0ewp" timestamp="1570625350"&gt;10293&lt;/key&gt;&lt;/foreign-keys&gt;&lt;ref-type name="Journal Article"&gt;17&lt;/ref-type&gt;&lt;contributors&gt;&lt;authors&gt;&lt;author&gt;Khouri, S.&lt;/author&gt;&lt;author&gt;Cehlar, M.&lt;/author&gt;&lt;author&gt;Horansky, K.&lt;/author&gt;&lt;author&gt;Sandorova, K.&lt;/author&gt;&lt;/authors&gt;&lt;/contributors&gt;&lt;auth-address&gt;Tech Univ Kosice, Fac Min Ecol Proc Control &amp;amp; Geotechnol, Letna 9-A, Kosice 04001, Slovakia&lt;/auth-address&gt;&lt;titles&gt;&lt;title&gt;Expected Life Expectancy and Its Determinants in Selected European Countries&lt;/title&gt;&lt;secondary-title&gt;Transformations in Business &amp;amp; Economics&lt;/secondary-title&gt;&lt;alt-title&gt;Transform Bus Econ&lt;/alt-title&gt;&lt;/titles&gt;&lt;periodical&gt;&lt;full-title&gt;Transformations in Business &amp;amp; Economics&lt;/full-title&gt;&lt;abbr-1&gt;Transform Bus Econ&lt;/abbr-1&gt;&lt;/periodical&gt;&lt;alt-periodical&gt;&lt;full-title&gt;Transformations in Business &amp;amp; Economics&lt;/full-title&gt;&lt;abbr-1&gt;Transform Bus Econ&lt;/abbr-1&gt;&lt;/alt-periodical&gt;&lt;pages&gt;638-655&lt;/pages&gt;&lt;volume&gt;16&lt;/volume&gt;&lt;number&gt;2b&lt;/number&gt;&lt;keywords&gt;&lt;keyword&gt;life expectancy at birth&lt;/keyword&gt;&lt;keyword&gt;socio-economic determinant&lt;/keyword&gt;&lt;keyword&gt;demographic determinant&lt;/keyword&gt;&lt;keyword&gt;demographic aging&lt;/keyword&gt;&lt;keyword&gt;national policies&lt;/keyword&gt;&lt;keyword&gt;health&lt;/keyword&gt;&lt;keyword&gt;income&lt;/keyword&gt;&lt;keyword&gt;risk&lt;/keyword&gt;&lt;keyword&gt;gdp&lt;/keyword&gt;&lt;/keywords&gt;&lt;dates&gt;&lt;year&gt;2017&lt;/year&gt;&lt;/dates&gt;&lt;isbn&gt;1648-4460&lt;/isbn&gt;&lt;accession-num&gt;WOS:000422892100004&lt;/accession-num&gt;&lt;urls&gt;&lt;related-urls&gt;&lt;url&gt;&amp;lt;Go to ISI&amp;gt;://WOS:000422892100004&lt;/url&gt;&lt;/related-urls&gt;&lt;/urls&gt;&lt;language&gt;English&lt;/language&gt;&lt;/record&gt;&lt;/Cite&gt;&lt;/EndNote&gt;</w:instrText>
      </w:r>
      <w:r>
        <w:rPr>
          <w:sz w:val="18"/>
          <w:szCs w:val="22"/>
        </w:rPr>
        <w:fldChar w:fldCharType="separate"/>
      </w:r>
      <w:r w:rsidR="006E006E">
        <w:rPr>
          <w:noProof/>
          <w:sz w:val="18"/>
          <w:szCs w:val="22"/>
        </w:rPr>
        <w:t>(3)</w:t>
      </w:r>
      <w:r>
        <w:rPr>
          <w:sz w:val="18"/>
          <w:szCs w:val="22"/>
        </w:rPr>
        <w:fldChar w:fldCharType="end"/>
      </w:r>
    </w:p>
    <w:p w14:paraId="28DCACB3" w14:textId="70E44AD6" w:rsidR="00DB412C" w:rsidRDefault="00DB412C" w:rsidP="00D21D60">
      <w:pPr>
        <w:rPr>
          <w:sz w:val="18"/>
          <w:szCs w:val="22"/>
        </w:rPr>
      </w:pPr>
      <w:r w:rsidRPr="002D1A14">
        <w:rPr>
          <w:sz w:val="18"/>
          <w:szCs w:val="22"/>
        </w:rPr>
        <w:t>index of eco</w:t>
      </w:r>
      <w:r>
        <w:rPr>
          <w:sz w:val="18"/>
          <w:szCs w:val="22"/>
        </w:rPr>
        <w:t xml:space="preserve">nomic dependence of old people </w:t>
      </w:r>
      <w:r>
        <w:rPr>
          <w:sz w:val="18"/>
          <w:szCs w:val="22"/>
        </w:rPr>
        <w:fldChar w:fldCharType="begin"/>
      </w:r>
      <w:r w:rsidR="006E006E">
        <w:rPr>
          <w:sz w:val="18"/>
          <w:szCs w:val="22"/>
        </w:rPr>
        <w:instrText xml:space="preserve"> ADDIN EN.CITE &lt;EndNote&gt;&lt;Cite&gt;&lt;Author&gt;Khouri&lt;/Author&gt;&lt;Year&gt;2017&lt;/Year&gt;&lt;RecNum&gt;10293&lt;/RecNum&gt;&lt;DisplayText&gt;(3)&lt;/DisplayText&gt;&lt;record&gt;&lt;rec-number&gt;10293&lt;/rec-number&gt;&lt;foreign-keys&gt;&lt;key app="EN" db-id="p2ztatefo2r5pfe2097v5dwbx2rzfdxz0ewp" timestamp="1570625350"&gt;10293&lt;/key&gt;&lt;/foreign-keys&gt;&lt;ref-type name="Journal Article"&gt;17&lt;/ref-type&gt;&lt;contributors&gt;&lt;authors&gt;&lt;author&gt;Khouri, S.&lt;/author&gt;&lt;author&gt;Cehlar, M.&lt;/author&gt;&lt;author&gt;Horansky, K.&lt;/author&gt;&lt;author&gt;Sandorova, K.&lt;/author&gt;&lt;/authors&gt;&lt;/contributors&gt;&lt;auth-address&gt;Tech Univ Kosice, Fac Min Ecol Proc Control &amp;amp; Geotechnol, Letna 9-A, Kosice 04001, Slovakia&lt;/auth-address&gt;&lt;titles&gt;&lt;title&gt;Expected Life Expectancy and Its Determinants in Selected European Countries&lt;/title&gt;&lt;secondary-title&gt;Transformations in Business &amp;amp; Economics&lt;/secondary-title&gt;&lt;alt-title&gt;Transform Bus Econ&lt;/alt-title&gt;&lt;/titles&gt;&lt;periodical&gt;&lt;full-title&gt;Transformations in Business &amp;amp; Economics&lt;/full-title&gt;&lt;abbr-1&gt;Transform Bus Econ&lt;/abbr-1&gt;&lt;/periodical&gt;&lt;alt-periodical&gt;&lt;full-title&gt;Transformations in Business &amp;amp; Economics&lt;/full-title&gt;&lt;abbr-1&gt;Transform Bus Econ&lt;/abbr-1&gt;&lt;/alt-periodical&gt;&lt;pages&gt;638-655&lt;/pages&gt;&lt;volume&gt;16&lt;/volume&gt;&lt;number&gt;2b&lt;/number&gt;&lt;keywords&gt;&lt;keyword&gt;life expectancy at birth&lt;/keyword&gt;&lt;keyword&gt;socio-economic determinant&lt;/keyword&gt;&lt;keyword&gt;demographic determinant&lt;/keyword&gt;&lt;keyword&gt;demographic aging&lt;/keyword&gt;&lt;keyword&gt;national policies&lt;/keyword&gt;&lt;keyword&gt;health&lt;/keyword&gt;&lt;keyword&gt;income&lt;/keyword&gt;&lt;keyword&gt;risk&lt;/keyword&gt;&lt;keyword&gt;gdp&lt;/keyword&gt;&lt;/keywords&gt;&lt;dates&gt;&lt;year&gt;2017&lt;/year&gt;&lt;/dates&gt;&lt;isbn&gt;1648-4460&lt;/isbn&gt;&lt;accession-num&gt;WOS:000422892100004&lt;/accession-num&gt;&lt;urls&gt;&lt;related-urls&gt;&lt;url&gt;&amp;lt;Go to ISI&amp;gt;://WOS:000422892100004&lt;/url&gt;&lt;/related-urls&gt;&lt;/urls&gt;&lt;language&gt;English&lt;/language&gt;&lt;/record&gt;&lt;/Cite&gt;&lt;/EndNote&gt;</w:instrText>
      </w:r>
      <w:r>
        <w:rPr>
          <w:sz w:val="18"/>
          <w:szCs w:val="22"/>
        </w:rPr>
        <w:fldChar w:fldCharType="separate"/>
      </w:r>
      <w:r w:rsidR="006E006E">
        <w:rPr>
          <w:noProof/>
          <w:sz w:val="18"/>
          <w:szCs w:val="22"/>
        </w:rPr>
        <w:t>(3)</w:t>
      </w:r>
      <w:r>
        <w:rPr>
          <w:sz w:val="18"/>
          <w:szCs w:val="22"/>
        </w:rPr>
        <w:fldChar w:fldCharType="end"/>
      </w:r>
    </w:p>
    <w:p w14:paraId="0492F255" w14:textId="77777777" w:rsidR="00A611A2" w:rsidRDefault="00A611A2" w:rsidP="00D21D60">
      <w:pPr>
        <w:rPr>
          <w:sz w:val="18"/>
          <w:szCs w:val="22"/>
        </w:rPr>
      </w:pPr>
    </w:p>
    <w:p w14:paraId="6FB01266" w14:textId="77777777" w:rsidR="00A611A2" w:rsidRPr="00CC01C5" w:rsidRDefault="00A611A2" w:rsidP="00A611A2">
      <w:pPr>
        <w:rPr>
          <w:b/>
          <w:sz w:val="18"/>
          <w:szCs w:val="22"/>
          <w:u w:val="single"/>
        </w:rPr>
      </w:pPr>
      <w:r w:rsidRPr="00CC01C5">
        <w:rPr>
          <w:b/>
          <w:sz w:val="18"/>
          <w:szCs w:val="22"/>
          <w:u w:val="single"/>
        </w:rPr>
        <w:t>alcohol</w:t>
      </w:r>
    </w:p>
    <w:p w14:paraId="50BEC253" w14:textId="2F6EB954" w:rsidR="00A611A2" w:rsidRPr="007B7AA7" w:rsidRDefault="00A611A2" w:rsidP="00A611A2">
      <w:pPr>
        <w:rPr>
          <w:sz w:val="18"/>
          <w:szCs w:val="22"/>
          <w:lang w:val="nl-BE"/>
        </w:rPr>
      </w:pPr>
      <w:r w:rsidRPr="00CC01C5">
        <w:rPr>
          <w:color w:val="000000"/>
          <w:sz w:val="18"/>
          <w:szCs w:val="22"/>
        </w:rPr>
        <w:t>alcohol consumption</w:t>
      </w:r>
      <w:r>
        <w:rPr>
          <w:color w:val="000000"/>
          <w:sz w:val="18"/>
          <w:szCs w:val="22"/>
        </w:rPr>
        <w:t xml:space="preserve"> </w:t>
      </w:r>
      <w:r w:rsidRPr="00CC01C5">
        <w:rPr>
          <w:sz w:val="18"/>
          <w:szCs w:val="22"/>
        </w:rPr>
        <w:fldChar w:fldCharType="begin">
          <w:fldData xml:space="preserve">PEVuZE5vdGU+PENpdGU+PEF1dGhvcj5CYXJ0aG9sZDwvQXV0aG9yPjxZZWFyPjIwMTQ8L1llYXI+
PFJlY051bT40ODg3OTwvUmVjTnVtPjxEaXNwbGF5VGV4dD4oNSwgMTEtMTMpPC9EaXNwbGF5VGV4
dD48cmVjb3JkPjxyZWMtbnVtYmVyPjQ4ODc5PC9yZWMtbnVtYmVyPjxmb3JlaWduLWtleXM+PGtl
eSBhcHA9IkVOIiBkYi1pZD0iZndmdnNkejBveGR6MjBlMnowNHg5czk3encyend2MnhwMHd6IiB0
aW1lc3RhbXA9IjE1MjA2MDg1MTUiPjQ4ODc5PC9rZXk+PC9mb3JlaWduLWtleXM+PHJlZi10eXBl
IG5hbWU9IkpvdXJuYWwgQXJ0aWNsZSI+MTc8L3JlZi10eXBlPjxjb250cmlidXRvcnM+PGF1dGhv
cnM+PGF1dGhvcj5CYXJ0aG9sZCwgRC48L2F1dGhvcj48YXV0aG9yPk5hbmRpLCBBLjwvYXV0aG9y
PjxhdXRob3I+Um9kcmlndWV6LCBKLiBNLiBNLjwvYXV0aG9yPjxhdXRob3I+SGV5bWFubiwgSi48
L2F1dGhvcj48L2F1dGhvcnM+PC9jb250cmlidXRvcnM+PGF1dGgtYWRkcmVzcz5NY0dpbGwgVW5p
diwgSW5zdCBIbHRoICZhbXA7IFNvY2lhbCBQb2xpY3ksIE1vbnRyZWFsLCBQUSwgQ2FuYWRhJiN4
RDtNY0dpbGwgVW5pdiwgRGVwdCBFY29uLCBNb250cmVhbCwgUFEsIENhbmFkYSYjeEQ7TWNHaWxs
IFVuaXYsIERlcHQgRXBpZGVtaW9sIEJpb3N0YXQgJmFtcDsgT2NjdXBhdCBIbHRoLCBNb250cmVh
bCwgUFEsIENhbmFkYSYjeEQ7VW5pdiBDYWxpZiBMb3MgQW5nZWxlcywgRmllbGRpbmcgU2NoIFB1
YmwgSGx0aCwgTG9zIEFuZ2VsZXMsIENBIFVTQTwvYXV0aC1hZGRyZXNzPjx0aXRsZXM+PHRpdGxl
PkFuYWx5emluZyBXaGV0aGVyIENvdW50cmllcyBBcmUgRXF1YWxseSBFZmZpY2llbnQgYXQgSW1w
cm92aW5nIExvbmdldml0eSBmb3IgTWVuIGFuZCBXb21lbjwvdGl0bGU+PHNlY29uZGFyeS10aXRs
ZT5BbWVyaWNhbiBKb3VybmFsIG9mIFB1YmxpYyBIZWFsdGg8L3NlY29uZGFyeS10aXRsZT48YWx0
LXRpdGxlPkFtIEogUHVibGljIEhlYWx0aDwvYWx0LXRpdGxlPjwvdGl0bGVzPjxwZXJpb2RpY2Fs
PjxmdWxsLXRpdGxlPkFtZXJpY2FuIEpvdXJuYWwgb2YgUHVibGljIEhlYWx0aDwvZnVsbC10aXRs
ZT48YWJici0xPkFtIEogUHVibGljIEhlYWx0aDwvYWJici0xPjwvcGVyaW9kaWNhbD48YWx0LXBl
cmlvZGljYWw+PGZ1bGwtdGl0bGU+QW1lcmljYW4gSm91cm5hbCBvZiBQdWJsaWMgSGVhbHRoPC9m
dWxsLXRpdGxlPjxhYmJyLTE+QW0gSiBQdWJsaWMgSGVhbHRoPC9hYmJyLTE+PC9hbHQtcGVyaW9k
aWNhbD48cGFnZXM+MjE2My0yMTY5PC9wYWdlcz48dm9sdW1lPjEwNDwvdm9sdW1lPjxudW1iZXI+
MTE8L251bWJlcj48a2V5d29yZHM+PGtleXdvcmQ+aGVhbHRoIG91dGNvbWVzPC9rZXl3b3JkPjxr
ZXl3b3JkPmdlbmRlcjwva2V5d29yZD48a2V5d29yZD5jYXJlPC9rZXl3b3JkPjxrZXl3b3JkPnNl
cnZpY2VzPC9rZXl3b3JkPjxrZXl3b3JkPnN5c3RlbXM8L2tleXdvcmQ+PGtleXdvcmQ+dHJpYWxz
PC9rZXl3b3JkPjxrZXl3b3JkPnJhY2U8L2tleXdvcmQ+PC9rZXl3b3Jkcz48ZGF0ZXM+PHllYXI+
MjAxNDwveWVhcj48cHViLWRhdGVzPjxkYXRlPk5vdjwvZGF0ZT48L3B1Yi1kYXRlcz48L2RhdGVz
Pjxpc2JuPjAwOTAtMDAzNjwvaXNibj48YWNjZXNzaW9uLW51bT5XT1M6MDAwMzQ3MTg0NDAwMDUz
PC9hY2Nlc3Npb24tbnVtPjx1cmxzPjxyZWxhdGVkLXVybHM+PHVybD4mbHQ7R28gdG8gSVNJJmd0
OzovL1dPUzowMDAzNDcxODQ0MDAwNTM8L3VybD48L3JlbGF0ZWQtdXJscz48L3VybHM+PGVsZWN0
cm9uaWMtcmVzb3VyY2UtbnVtPjEwLjIxMDUvQWpwaC4yMDEzLjMwMTQ5NDwvZWxlY3Ryb25pYy1y
ZXNvdXJjZS1udW0+PGxhbmd1YWdlPkVuZ2xpc2g8L2xhbmd1YWdlPjwvcmVjb3JkPjwvQ2l0ZT48
Q2l0ZT48QXV0aG9yPk1hY2tlbmJhY2g8L0F1dGhvcj48WWVhcj4yMDE0PC9ZZWFyPjxSZWNOdW0+
NDg5MDE8L1JlY051bT48cmVjb3JkPjxyZWMtbnVtYmVyPjQ4OTAxPC9yZWMtbnVtYmVyPjxmb3Jl
aWduLWtleXM+PGtleSBhcHA9IkVOIiBkYi1pZD0iZndmdnNkejBveGR6MjBlMnowNHg5czk3ency
end2MnhwMHd6IiB0aW1lc3RhbXA9IjE1MjA2MDg1MTUiPjQ4OTAxPC9rZXk+PC9mb3JlaWduLWtl
eXM+PHJlZi10eXBlIG5hbWU9IkpvdXJuYWwgQXJ0aWNsZSI+MTc8L3JlZi10eXBlPjxjb250cmli
dXRvcnM+PGF1dGhvcnM+PGF1dGhvcj5NYWNrZW5iYWNoLCBKLiBQLjwvYXV0aG9yPjwvYXV0aG9y
cz48L2NvbnRyaWJ1dG9ycz48YXV0aC1hZGRyZXNzPkVyYXNtdXMgTUMsIERlcHQgUHVibCBIbHRo
LCBOTC0zMDAwIENBIFJvdHRlcmRhbSwgTmV0aGVybGFuZHM8L2F1dGgtYWRkcmVzcz48dGl0bGVz
Pjx0aXRsZT5DdWx0dXJhbCB2YWx1ZXMgYW5kIHBvcHVsYXRpb24gaGVhbHRoOiBhIHF1YW50aXRh
dGl2ZSBhbmFseXNpcyBvZiB2YXJpYXRpb25zIGluIGN1bHR1cmFsIHZhbHVlcywgaGVhbHRoIGJl
aGF2aW91cnMgYW5kIGhlYWx0aCBvdXRjb21lcyBhbW9uZyA0MiBFdXJvcGVhbiBjb3VudHJpZXM8
L3RpdGxlPjxzZWNvbmRhcnktdGl0bGU+SGVhbHRoICZhbXA7IFBsYWNlPC9zZWNvbmRhcnktdGl0
bGU+PGFsdC10aXRsZT5IZWFsdGggUGxhY2U8L2FsdC10aXRsZT48L3RpdGxlcz48cGVyaW9kaWNh
bD48ZnVsbC10aXRsZT5IZWFsdGggJmFtcDsgUGxhY2U8L2Z1bGwtdGl0bGU+PGFiYnItMT5IZWFs
dGggUGxhY2U8L2FiYnItMT48L3BlcmlvZGljYWw+PGFsdC1wZXJpb2RpY2FsPjxmdWxsLXRpdGxl
PkhlYWx0aCAmYW1wOyBQbGFjZTwvZnVsbC10aXRsZT48YWJici0xPkhlYWx0aCBQbGFjZTwvYWJi
ci0xPjwvYWx0LXBlcmlvZGljYWw+PHBhZ2VzPjExNi0xMzI8L3BhZ2VzPjx2b2x1bWU+Mjg8L3Zv
bHVtZT48a2V5d29yZHM+PGtleXdvcmQ+Y3VsdHVyZTwva2V5d29yZD48a2V5d29yZD5jdWx0dXJh
bCB2YWx1ZXM8L2tleXdvcmQ+PGtleXdvcmQ+aGVhbHRoIGJlaGF2aW91cjwva2V5d29yZD48a2V5
d29yZD5oZWFsdGggcG9saWN5PC9rZXl3b3JkPjxrZXl3b3JkPnBvcHVsYXRpb24gaGVhbHRoPC9r
ZXl3b3JkPjxrZXl3b3JkPmNyb3NzLW5hdGlvbmFsIGRpZmZlcmVuY2VzPC9rZXl3b3JkPjxrZXl3
b3JkPmxpZmUgZXhwZWN0YW5jeTwva2V5d29yZD48a2V5d29yZD5lYXN0ZXJuLWV1cm9wZTwva2V5
d29yZD48a2V5d29yZD5hbGNvaG9sLWNvbnN1bXB0aW9uPC9rZXl3b3JkPjxrZXl3b3JkPmRpbWVu
c2lvbnM8L2tleXdvcmQ+PGtleXdvcmQ+bW9kZXJuaXphdGlvbjwva2V5d29yZD48a2V5d29yZD5j
b252ZXJnZW5jZTwva2V5d29yZD48a2V5d29yZD5kaXZlcmdlbmNlPC9rZXl3b3JkPjxrZXl3b3Jk
PnByZWRpY3RvcnM8L2tleXdvcmQ+PGtleXdvcmQ+ZGVtb2NyYWN5PC9rZXl3b3JkPjwva2V5d29y
ZHM+PGRhdGVzPjx5ZWFyPjIwMTQ8L3llYXI+PHB1Yi1kYXRlcz48ZGF0ZT5KdWw8L2RhdGU+PC9w
dWItZGF0ZXM+PC9kYXRlcz48aXNibj4xMzUzLTgyOTI8L2lzYm4+PGFjY2Vzc2lvbi1udW0+V09T
OjAwMDMzODczNzMwMDAxNTwvYWNjZXNzaW9uLW51bT48dXJscz48cmVsYXRlZC11cmxzPjx1cmw+
Jmx0O0dvIHRvIElTSSZndDs6Ly9XT1M6MDAwMzM4NzM3MzAwMDE1PC91cmw+PC9yZWxhdGVkLXVy
bHM+PC91cmxzPjxlbGVjdHJvbmljLXJlc291cmNlLW51bT4xMC4xMDE2L2ouaGVhbHRocGxhY2Uu
MjAxNC4wNC4wMDQ8L2VsZWN0cm9uaWMtcmVzb3VyY2UtbnVtPjxsYW5ndWFnZT5FbmdsaXNoPC9s
YW5ndWFnZT48L3JlY29yZD48L0NpdGU+PENpdGU+PEF1dGhvcj5aYXJlPC9BdXRob3I+PFllYXI+
MjAxNTwvWWVhcj48UmVjTnVtPjQ4OTcwPC9SZWNOdW0+PHJlY29yZD48cmVjLW51bWJlcj40ODk3
MDwvcmVjLW51bWJlcj48Zm9yZWlnbi1rZXlzPjxrZXkgYXBwPSJFTiIgZGItaWQ9ImZ3ZnZzZHow
b3hkejIwZTJ6MDR4OXM5N3p3Mnp3djJ4cDB3eiIgdGltZXN0YW1wPSIxNTIwNjA4NTE1Ij40ODk3
MDwva2V5PjwvZm9yZWlnbi1rZXlzPjxyZWYtdHlwZSBuYW1lPSJKb3VybmFsIEFydGljbGUiPjE3
PC9yZWYtdHlwZT48Y29udHJpYnV0b3JzPjxhdXRob3JzPjxhdXRob3I+WmFyZSwgSC48L2F1dGhv
cj48YXV0aG9yPkdhc2tpbiwgRC4gSi48L2F1dGhvcj48YXV0aG9yPkFuZGVyc29uLCBHLjwvYXV0
aG9yPjwvYXV0aG9ycz48L2NvbnRyaWJ1dG9ycz48YXV0aC1hZGRyZXNzPkpvaG5zIEhvcGtpbnMg
Qmxvb21iZXJnIFNjaCBQdWJsIEhsdGgsIERlcHQgSGx0aCBQb2xpY3ksIEJhbHRpbW9yZSwgTUQg
MjEyMDUgVVNBJiN4RDtKb2hucyBIb3BraW5zIEJsb29tYmVyZyBTY2ggUHVibCBIbHRoLCBEZXB0
IEludCBIbHRoLCBCYWx0aW1vcmUsIE1EIDIxMjA1IFVTQSYjeEQ7VW5pdiBNYXJ5bGFuZCwgVW5p
diBDb2xsLCBDb2xsZWdlIFBrLCBNRCBVU0EmI3hEO0tlcm1hbiBVbml2IE1lZCBTY2ksIEhsdGgg
U2VydiBNYW5hZ2VtZW50IFJlcyBDdHIsIEluc3QgRnV0dXJlcyBTdHVkaWVzIEhsdGgsIEtlcm1h
biwgSXJhbiYjeEQ7Sm9obnMgSG9wa2lucyBCbG9vbWJlcmcgU2NoIFB1YmwgSGx0aCwgRGVwdCBI
bHRoIFBvbGljeSAmYW1wOyBNYW5hZ2VtZW50LCBIb3BraW5zIEN0ciBIbHRoIERpc3BhciBTb2x1
dCwgQmFsdGltb3JlLCBNRCAyMTIwNSBVU0EmI3hEO0pvaG5zIEhvcGtpbnMgQmxvb21iZXJnIFNj
aCBQdWJsIEhsdGgsIEJhbHRpbW9yZSwgTUQgMjEyMDUgVVNBPC9hdXRoLWFkZHJlc3M+PHRpdGxl
cz48dGl0bGU+VmFyaWF0aW9ucyBpbiBsaWZlIGV4cGVjdGFuY3kgaW4gT3JnYW5pemF0aW9uIGZv
ciBFY29ub21pYyBDby1vcGVyYXRpb24gYW5kIERldmVsb3BtZW50IGNvdW50cmllcy0xOTg1LTIw
MTA8L3RpdGxlPjxzZWNvbmRhcnktdGl0bGU+U2NhbmRpbmF2aWFuIEpvdXJuYWwgb2YgUHVibGlj
IEhlYWx0aDwvc2Vjb25kYXJ5LXRpdGxlPjxhbHQtdGl0bGU+U2NhbmQgSiBQdWJsaWMgSGVhbHQ8
L2FsdC10aXRsZT48L3RpdGxlcz48cGVyaW9kaWNhbD48ZnVsbC10aXRsZT5TY2FuZGluYXZpYW4g
Sm91cm5hbCBvZiBQdWJsaWMgSGVhbHRoPC9mdWxsLXRpdGxlPjxhYmJyLTE+U2NhbmQgSiBQdWJs
aWMgSGVhbHQ8L2FiYnItMT48L3BlcmlvZGljYWw+PGFsdC1wZXJpb2RpY2FsPjxmdWxsLXRpdGxl
PlNjYW5kaW5hdmlhbiBKb3VybmFsIG9mIFB1YmxpYyBIZWFsdGg8L2Z1bGwtdGl0bGU+PGFiYnIt
MT5TY2FuZCBKIFB1YmxpYyBIZWFsdDwvYWJici0xPjwvYWx0LXBlcmlvZGljYWw+PHBhZ2VzPjc4
Ni03OTU8L3BhZ2VzPjx2b2x1bWU+NDM8L3ZvbHVtZT48bnVtYmVyPjg8L251bWJlcj48a2V5d29y
ZHM+PGtleXdvcmQ+bGlmZSBleHBlY3RhbmN5PC9rZXl3b3JkPjxrZXl3b3JkPnNtb2tpbmc8L2tl
eXdvcmQ+PGtleXdvcmQ+b2Jlc2l0eTwva2V5d29yZD48a2V5d29yZD5hbGNvaG9sIGNvbnN1bXB0
aW9uPC9rZXl3b3JkPjxrZXl3b3JkPmxhYm9yIHByb2R1Y3Rpdml0eTwva2V5d29yZD48a2V5d29y
ZD5tZWRpY2FsIGNhcmUgc3BlbmRpbmc8L2tleXdvcmQ+PGtleXdvcmQ+c29jaWFsIHNwZW5kaW5n
PC9rZXl3b3JkPjxrZXl3b3JkPnRyZW5kczwva2V5d29yZD48a2V5d29yZD5ldXJvcGU8L2tleXdv
cmQ+PGtleXdvcmQ+dmlldzwva2V5d29yZD48L2tleXdvcmRzPjxkYXRlcz48eWVhcj4yMDE1PC95
ZWFyPjxwdWItZGF0ZXM+PGRhdGU+RGVjPC9kYXRlPjwvcHViLWRhdGVzPjwvZGF0ZXM+PGlzYm4+
MTQwMy00OTQ4PC9pc2JuPjxhY2Nlc3Npb24tbnVtPldPUzowMDAzNjQ2MzY2MDAwMDI8L2FjY2Vz
c2lvbi1udW0+PHVybHM+PHJlbGF0ZWQtdXJscz48dXJsPiZsdDtHbyB0byBJU0kmZ3Q7Oi8vV09T
OjAwMDM2NDYzNjYwMDAwMjwvdXJsPjwvcmVsYXRlZC11cmxzPjwvdXJscz48ZWxlY3Ryb25pYy1y
ZXNvdXJjZS1udW0+MTAuMTE3Ny8xNDAzNDk0ODE1NTk3MzU3PC9lbGVjdHJvbmljLXJlc291cmNl
LW51bT48bGFuZ3VhZ2U+RW5nbGlzaDwvbGFuZ3VhZ2U+PC9yZWNvcmQ+PC9DaXRlPjxDaXRlPjxB
dXRob3I+UGFyazwvQXV0aG9yPjxZZWFyPjIwMTk8L1llYXI+PFJlY051bT4xMDI3NzwvUmVjTnVt
PjxyZWNvcmQ+PHJlYy1udW1iZXI+MTAyNzc8L3JlYy1udW1iZXI+PGZvcmVpZ24ta2V5cz48a2V5
IGFwcD0iRU4iIGRiLWlkPSJwMnp0YXRlZm8ycjVwZmUyMDk3djVkd2J4MnJ6ZmR4ejBld3AiIHRp
bWVzdGFtcD0iMTU3MDYyNTM1MCI+MTAyNzc8L2tleT48L2ZvcmVpZ24ta2V5cz48cmVmLXR5cGUg
bmFtZT0iSm91cm5hbCBBcnRpY2xlIj4xNzwvcmVmLXR5cGU+PGNvbnRyaWJ1dG9ycz48YXV0aG9y
cz48YXV0aG9yPlBhcmssIE0uIEIuPC9hdXRob3I+PGF1dGhvcj5OYW0sIEUuIFcuPC9hdXRob3I+
PC9hdXRob3JzPjwvY29udHJpYnV0b3JzPjxhdXRoLWFkZHJlc3M+UGFpIENoYWkgVW5pdiwgRGFl
amVvbiwgU291dGggS29yZWEmI3hEO1lvbnNlaSBVbml2LCBXb25qdSwgU291dGggS29yZWE8L2F1
dGgtYWRkcmVzcz48dGl0bGVzPjx0aXRsZT5OYXRpb25hbCBMZXZlbCBTb2NpYWwgRGV0ZXJtaW5h
bnRzIG9mIEhlYWx0aCBhbmQgT3V0Y29tZXM6IExvbmdpdHVkaW5hbCBBbmFseXNpcyBvZiAyNyBJ
bmR1c3RyaWFsaXplZCBDb3VudHJpZXM8L3RpdGxlPjxzZWNvbmRhcnktdGl0bGU+U2FnZSBPcGVu
PC9zZWNvbmRhcnktdGl0bGU+PGFsdC10aXRsZT5TYWdlIE9wZW48L2FsdC10aXRsZT48L3RpdGxl
cz48cGVyaW9kaWNhbD48ZnVsbC10aXRsZT5TYWdlIE9wZW48L2Z1bGwtdGl0bGU+PGFiYnItMT5T
YWdlIE9wZW48L2FiYnItMT48L3BlcmlvZGljYWw+PGFsdC1wZXJpb2RpY2FsPjxmdWxsLXRpdGxl
PlNhZ2UgT3BlbjwvZnVsbC10aXRsZT48YWJici0xPlNhZ2UgT3BlbjwvYWJici0xPjwvYWx0LXBl
cmlvZGljYWw+PHZvbHVtZT45PC92b2x1bWU+PG51bWJlcj4yPC9udW1iZXI+PGtleXdvcmRzPjxr
ZXl3b3JkPmRldGVybWluYW50cyBvZiBoZWFsdGg8L2tleXdvcmQ+PGtleXdvcmQ+bGlmZSBleHBl
Y3RhbmN5PC9rZXl3b3JkPjxrZXl3b3JkPm1vcnRhbGl0eTwva2V5d29yZD48a2V5d29yZD5pbXI8
L2tleXdvcmQ+PGtleXdvcmQ+cG90ZW50aWFsIHllYXJzIG9mIGxpZmUgbG9zdDwva2V5d29yZD48
a2V5d29yZD5vZWNkPC9rZXl3b3JkPjxrZXl3b3JkPmRpc2Vhc2U8L2tleXdvcmQ+PGtleXdvcmQ+
d2F0ZXI8L2tleXdvcmQ+PGtleXdvcmQ+YnVyZGVuPC9rZXl3b3JkPjxrZXl3b3JkPmltcGFjdDwv
a2V5d29yZD48L2tleXdvcmRzPjxkYXRlcz48eWVhcj4yMDE5PC95ZWFyPjxwdWItZGF0ZXM+PGRh
dGU+SnVuPC9kYXRlPjwvcHViLWRhdGVzPjwvZGF0ZXM+PGlzYm4+MjE1OC0yNDQwPC9pc2JuPjxh
Y2Nlc3Npb24tbnVtPldPUzowMDA0NzE2NjM1MDAwMDE8L2FjY2Vzc2lvbi1udW0+PHVybHM+PHJl
bGF0ZWQtdXJscz48dXJsPiZsdDtHbyB0byBJU0kmZ3Q7Oi8vV09TOjAwMDQ3MTY2MzUwMDAwMTwv
dXJsPjwvcmVsYXRlZC11cmxzPjwvdXJscz48ZWxlY3Ryb25pYy1yZXNvdXJjZS1udW0+QXJ0biAy
MTU4MjQ0MDE5ODU0NDk2JiN4RDsxMC4xMTc3LzIxNTgyNDQwMTk4NTQ0OTY8L2VsZWN0cm9uaWMt
cmVzb3VyY2UtbnVtPjxsYW5ndWFnZT5FbmdsaXNoPC9sYW5ndWFnZT48L3JlY29yZD48L0NpdGU+
PC9FbmROb3RlPn==
</w:fldData>
        </w:fldChar>
      </w:r>
      <w:r w:rsidR="006E006E">
        <w:rPr>
          <w:sz w:val="18"/>
          <w:szCs w:val="22"/>
        </w:rPr>
        <w:instrText xml:space="preserve"> ADDIN EN.CITE </w:instrText>
      </w:r>
      <w:r w:rsidR="006E006E">
        <w:rPr>
          <w:sz w:val="18"/>
          <w:szCs w:val="22"/>
        </w:rPr>
        <w:fldChar w:fldCharType="begin">
          <w:fldData xml:space="preserve">PEVuZE5vdGU+PENpdGU+PEF1dGhvcj5CYXJ0aG9sZDwvQXV0aG9yPjxZZWFyPjIwMTQ8L1llYXI+
PFJlY051bT40ODg3OTwvUmVjTnVtPjxEaXNwbGF5VGV4dD4oNSwgMTEtMTMpPC9EaXNwbGF5VGV4
dD48cmVjb3JkPjxyZWMtbnVtYmVyPjQ4ODc5PC9yZWMtbnVtYmVyPjxmb3JlaWduLWtleXM+PGtl
eSBhcHA9IkVOIiBkYi1pZD0iZndmdnNkejBveGR6MjBlMnowNHg5czk3encyend2MnhwMHd6IiB0
aW1lc3RhbXA9IjE1MjA2MDg1MTUiPjQ4ODc5PC9rZXk+PC9mb3JlaWduLWtleXM+PHJlZi10eXBl
IG5hbWU9IkpvdXJuYWwgQXJ0aWNsZSI+MTc8L3JlZi10eXBlPjxjb250cmlidXRvcnM+PGF1dGhv
cnM+PGF1dGhvcj5CYXJ0aG9sZCwgRC48L2F1dGhvcj48YXV0aG9yPk5hbmRpLCBBLjwvYXV0aG9y
PjxhdXRob3I+Um9kcmlndWV6LCBKLiBNLiBNLjwvYXV0aG9yPjxhdXRob3I+SGV5bWFubiwgSi48
L2F1dGhvcj48L2F1dGhvcnM+PC9jb250cmlidXRvcnM+PGF1dGgtYWRkcmVzcz5NY0dpbGwgVW5p
diwgSW5zdCBIbHRoICZhbXA7IFNvY2lhbCBQb2xpY3ksIE1vbnRyZWFsLCBQUSwgQ2FuYWRhJiN4
RDtNY0dpbGwgVW5pdiwgRGVwdCBFY29uLCBNb250cmVhbCwgUFEsIENhbmFkYSYjeEQ7TWNHaWxs
IFVuaXYsIERlcHQgRXBpZGVtaW9sIEJpb3N0YXQgJmFtcDsgT2NjdXBhdCBIbHRoLCBNb250cmVh
bCwgUFEsIENhbmFkYSYjeEQ7VW5pdiBDYWxpZiBMb3MgQW5nZWxlcywgRmllbGRpbmcgU2NoIFB1
YmwgSGx0aCwgTG9zIEFuZ2VsZXMsIENBIFVTQTwvYXV0aC1hZGRyZXNzPjx0aXRsZXM+PHRpdGxl
PkFuYWx5emluZyBXaGV0aGVyIENvdW50cmllcyBBcmUgRXF1YWxseSBFZmZpY2llbnQgYXQgSW1w
cm92aW5nIExvbmdldml0eSBmb3IgTWVuIGFuZCBXb21lbjwvdGl0bGU+PHNlY29uZGFyeS10aXRs
ZT5BbWVyaWNhbiBKb3VybmFsIG9mIFB1YmxpYyBIZWFsdGg8L3NlY29uZGFyeS10aXRsZT48YWx0
LXRpdGxlPkFtIEogUHVibGljIEhlYWx0aDwvYWx0LXRpdGxlPjwvdGl0bGVzPjxwZXJpb2RpY2Fs
PjxmdWxsLXRpdGxlPkFtZXJpY2FuIEpvdXJuYWwgb2YgUHVibGljIEhlYWx0aDwvZnVsbC10aXRs
ZT48YWJici0xPkFtIEogUHVibGljIEhlYWx0aDwvYWJici0xPjwvcGVyaW9kaWNhbD48YWx0LXBl
cmlvZGljYWw+PGZ1bGwtdGl0bGU+QW1lcmljYW4gSm91cm5hbCBvZiBQdWJsaWMgSGVhbHRoPC9m
dWxsLXRpdGxlPjxhYmJyLTE+QW0gSiBQdWJsaWMgSGVhbHRoPC9hYmJyLTE+PC9hbHQtcGVyaW9k
aWNhbD48cGFnZXM+MjE2My0yMTY5PC9wYWdlcz48dm9sdW1lPjEwNDwvdm9sdW1lPjxudW1iZXI+
MTE8L251bWJlcj48a2V5d29yZHM+PGtleXdvcmQ+aGVhbHRoIG91dGNvbWVzPC9rZXl3b3JkPjxr
ZXl3b3JkPmdlbmRlcjwva2V5d29yZD48a2V5d29yZD5jYXJlPC9rZXl3b3JkPjxrZXl3b3JkPnNl
cnZpY2VzPC9rZXl3b3JkPjxrZXl3b3JkPnN5c3RlbXM8L2tleXdvcmQ+PGtleXdvcmQ+dHJpYWxz
PC9rZXl3b3JkPjxrZXl3b3JkPnJhY2U8L2tleXdvcmQ+PC9rZXl3b3Jkcz48ZGF0ZXM+PHllYXI+
MjAxNDwveWVhcj48cHViLWRhdGVzPjxkYXRlPk5vdjwvZGF0ZT48L3B1Yi1kYXRlcz48L2RhdGVz
Pjxpc2JuPjAwOTAtMDAzNjwvaXNibj48YWNjZXNzaW9uLW51bT5XT1M6MDAwMzQ3MTg0NDAwMDUz
PC9hY2Nlc3Npb24tbnVtPjx1cmxzPjxyZWxhdGVkLXVybHM+PHVybD4mbHQ7R28gdG8gSVNJJmd0
OzovL1dPUzowMDAzNDcxODQ0MDAwNTM8L3VybD48L3JlbGF0ZWQtdXJscz48L3VybHM+PGVsZWN0
cm9uaWMtcmVzb3VyY2UtbnVtPjEwLjIxMDUvQWpwaC4yMDEzLjMwMTQ5NDwvZWxlY3Ryb25pYy1y
ZXNvdXJjZS1udW0+PGxhbmd1YWdlPkVuZ2xpc2g8L2xhbmd1YWdlPjwvcmVjb3JkPjwvQ2l0ZT48
Q2l0ZT48QXV0aG9yPk1hY2tlbmJhY2g8L0F1dGhvcj48WWVhcj4yMDE0PC9ZZWFyPjxSZWNOdW0+
NDg5MDE8L1JlY051bT48cmVjb3JkPjxyZWMtbnVtYmVyPjQ4OTAxPC9yZWMtbnVtYmVyPjxmb3Jl
aWduLWtleXM+PGtleSBhcHA9IkVOIiBkYi1pZD0iZndmdnNkejBveGR6MjBlMnowNHg5czk3ency
end2MnhwMHd6IiB0aW1lc3RhbXA9IjE1MjA2MDg1MTUiPjQ4OTAxPC9rZXk+PC9mb3JlaWduLWtl
eXM+PHJlZi10eXBlIG5hbWU9IkpvdXJuYWwgQXJ0aWNsZSI+MTc8L3JlZi10eXBlPjxjb250cmli
dXRvcnM+PGF1dGhvcnM+PGF1dGhvcj5NYWNrZW5iYWNoLCBKLiBQLjwvYXV0aG9yPjwvYXV0aG9y
cz48L2NvbnRyaWJ1dG9ycz48YXV0aC1hZGRyZXNzPkVyYXNtdXMgTUMsIERlcHQgUHVibCBIbHRo
LCBOTC0zMDAwIENBIFJvdHRlcmRhbSwgTmV0aGVybGFuZHM8L2F1dGgtYWRkcmVzcz48dGl0bGVz
Pjx0aXRsZT5DdWx0dXJhbCB2YWx1ZXMgYW5kIHBvcHVsYXRpb24gaGVhbHRoOiBhIHF1YW50aXRh
dGl2ZSBhbmFseXNpcyBvZiB2YXJpYXRpb25zIGluIGN1bHR1cmFsIHZhbHVlcywgaGVhbHRoIGJl
aGF2aW91cnMgYW5kIGhlYWx0aCBvdXRjb21lcyBhbW9uZyA0MiBFdXJvcGVhbiBjb3VudHJpZXM8
L3RpdGxlPjxzZWNvbmRhcnktdGl0bGU+SGVhbHRoICZhbXA7IFBsYWNlPC9zZWNvbmRhcnktdGl0
bGU+PGFsdC10aXRsZT5IZWFsdGggUGxhY2U8L2FsdC10aXRsZT48L3RpdGxlcz48cGVyaW9kaWNh
bD48ZnVsbC10aXRsZT5IZWFsdGggJmFtcDsgUGxhY2U8L2Z1bGwtdGl0bGU+PGFiYnItMT5IZWFs
dGggUGxhY2U8L2FiYnItMT48L3BlcmlvZGljYWw+PGFsdC1wZXJpb2RpY2FsPjxmdWxsLXRpdGxl
PkhlYWx0aCAmYW1wOyBQbGFjZTwvZnVsbC10aXRsZT48YWJici0xPkhlYWx0aCBQbGFjZTwvYWJi
ci0xPjwvYWx0LXBlcmlvZGljYWw+PHBhZ2VzPjExNi0xMzI8L3BhZ2VzPjx2b2x1bWU+Mjg8L3Zv
bHVtZT48a2V5d29yZHM+PGtleXdvcmQ+Y3VsdHVyZTwva2V5d29yZD48a2V5d29yZD5jdWx0dXJh
bCB2YWx1ZXM8L2tleXdvcmQ+PGtleXdvcmQ+aGVhbHRoIGJlaGF2aW91cjwva2V5d29yZD48a2V5
d29yZD5oZWFsdGggcG9saWN5PC9rZXl3b3JkPjxrZXl3b3JkPnBvcHVsYXRpb24gaGVhbHRoPC9r
ZXl3b3JkPjxrZXl3b3JkPmNyb3NzLW5hdGlvbmFsIGRpZmZlcmVuY2VzPC9rZXl3b3JkPjxrZXl3
b3JkPmxpZmUgZXhwZWN0YW5jeTwva2V5d29yZD48a2V5d29yZD5lYXN0ZXJuLWV1cm9wZTwva2V5
d29yZD48a2V5d29yZD5hbGNvaG9sLWNvbnN1bXB0aW9uPC9rZXl3b3JkPjxrZXl3b3JkPmRpbWVu
c2lvbnM8L2tleXdvcmQ+PGtleXdvcmQ+bW9kZXJuaXphdGlvbjwva2V5d29yZD48a2V5d29yZD5j
b252ZXJnZW5jZTwva2V5d29yZD48a2V5d29yZD5kaXZlcmdlbmNlPC9rZXl3b3JkPjxrZXl3b3Jk
PnByZWRpY3RvcnM8L2tleXdvcmQ+PGtleXdvcmQ+ZGVtb2NyYWN5PC9rZXl3b3JkPjwva2V5d29y
ZHM+PGRhdGVzPjx5ZWFyPjIwMTQ8L3llYXI+PHB1Yi1kYXRlcz48ZGF0ZT5KdWw8L2RhdGU+PC9w
dWItZGF0ZXM+PC9kYXRlcz48aXNibj4xMzUzLTgyOTI8L2lzYm4+PGFjY2Vzc2lvbi1udW0+V09T
OjAwMDMzODczNzMwMDAxNTwvYWNjZXNzaW9uLW51bT48dXJscz48cmVsYXRlZC11cmxzPjx1cmw+
Jmx0O0dvIHRvIElTSSZndDs6Ly9XT1M6MDAwMzM4NzM3MzAwMDE1PC91cmw+PC9yZWxhdGVkLXVy
bHM+PC91cmxzPjxlbGVjdHJvbmljLXJlc291cmNlLW51bT4xMC4xMDE2L2ouaGVhbHRocGxhY2Uu
MjAxNC4wNC4wMDQ8L2VsZWN0cm9uaWMtcmVzb3VyY2UtbnVtPjxsYW5ndWFnZT5FbmdsaXNoPC9s
YW5ndWFnZT48L3JlY29yZD48L0NpdGU+PENpdGU+PEF1dGhvcj5aYXJlPC9BdXRob3I+PFllYXI+
MjAxNTwvWWVhcj48UmVjTnVtPjQ4OTcwPC9SZWNOdW0+PHJlY29yZD48cmVjLW51bWJlcj40ODk3
MDwvcmVjLW51bWJlcj48Zm9yZWlnbi1rZXlzPjxrZXkgYXBwPSJFTiIgZGItaWQ9ImZ3ZnZzZHow
b3hkejIwZTJ6MDR4OXM5N3p3Mnp3djJ4cDB3eiIgdGltZXN0YW1wPSIxNTIwNjA4NTE1Ij40ODk3
MDwva2V5PjwvZm9yZWlnbi1rZXlzPjxyZWYtdHlwZSBuYW1lPSJKb3VybmFsIEFydGljbGUiPjE3
PC9yZWYtdHlwZT48Y29udHJpYnV0b3JzPjxhdXRob3JzPjxhdXRob3I+WmFyZSwgSC48L2F1dGhv
cj48YXV0aG9yPkdhc2tpbiwgRC4gSi48L2F1dGhvcj48YXV0aG9yPkFuZGVyc29uLCBHLjwvYXV0
aG9yPjwvYXV0aG9ycz48L2NvbnRyaWJ1dG9ycz48YXV0aC1hZGRyZXNzPkpvaG5zIEhvcGtpbnMg
Qmxvb21iZXJnIFNjaCBQdWJsIEhsdGgsIERlcHQgSGx0aCBQb2xpY3ksIEJhbHRpbW9yZSwgTUQg
MjEyMDUgVVNBJiN4RDtKb2hucyBIb3BraW5zIEJsb29tYmVyZyBTY2ggUHVibCBIbHRoLCBEZXB0
IEludCBIbHRoLCBCYWx0aW1vcmUsIE1EIDIxMjA1IFVTQSYjeEQ7VW5pdiBNYXJ5bGFuZCwgVW5p
diBDb2xsLCBDb2xsZWdlIFBrLCBNRCBVU0EmI3hEO0tlcm1hbiBVbml2IE1lZCBTY2ksIEhsdGgg
U2VydiBNYW5hZ2VtZW50IFJlcyBDdHIsIEluc3QgRnV0dXJlcyBTdHVkaWVzIEhsdGgsIEtlcm1h
biwgSXJhbiYjeEQ7Sm9obnMgSG9wa2lucyBCbG9vbWJlcmcgU2NoIFB1YmwgSGx0aCwgRGVwdCBI
bHRoIFBvbGljeSAmYW1wOyBNYW5hZ2VtZW50LCBIb3BraW5zIEN0ciBIbHRoIERpc3BhciBTb2x1
dCwgQmFsdGltb3JlLCBNRCAyMTIwNSBVU0EmI3hEO0pvaG5zIEhvcGtpbnMgQmxvb21iZXJnIFNj
aCBQdWJsIEhsdGgsIEJhbHRpbW9yZSwgTUQgMjEyMDUgVVNBPC9hdXRoLWFkZHJlc3M+PHRpdGxl
cz48dGl0bGU+VmFyaWF0aW9ucyBpbiBsaWZlIGV4cGVjdGFuY3kgaW4gT3JnYW5pemF0aW9uIGZv
ciBFY29ub21pYyBDby1vcGVyYXRpb24gYW5kIERldmVsb3BtZW50IGNvdW50cmllcy0xOTg1LTIw
MTA8L3RpdGxlPjxzZWNvbmRhcnktdGl0bGU+U2NhbmRpbmF2aWFuIEpvdXJuYWwgb2YgUHVibGlj
IEhlYWx0aDwvc2Vjb25kYXJ5LXRpdGxlPjxhbHQtdGl0bGU+U2NhbmQgSiBQdWJsaWMgSGVhbHQ8
L2FsdC10aXRsZT48L3RpdGxlcz48cGVyaW9kaWNhbD48ZnVsbC10aXRsZT5TY2FuZGluYXZpYW4g
Sm91cm5hbCBvZiBQdWJsaWMgSGVhbHRoPC9mdWxsLXRpdGxlPjxhYmJyLTE+U2NhbmQgSiBQdWJs
aWMgSGVhbHQ8L2FiYnItMT48L3BlcmlvZGljYWw+PGFsdC1wZXJpb2RpY2FsPjxmdWxsLXRpdGxl
PlNjYW5kaW5hdmlhbiBKb3VybmFsIG9mIFB1YmxpYyBIZWFsdGg8L2Z1bGwtdGl0bGU+PGFiYnIt
MT5TY2FuZCBKIFB1YmxpYyBIZWFsdDwvYWJici0xPjwvYWx0LXBlcmlvZGljYWw+PHBhZ2VzPjc4
Ni03OTU8L3BhZ2VzPjx2b2x1bWU+NDM8L3ZvbHVtZT48bnVtYmVyPjg8L251bWJlcj48a2V5d29y
ZHM+PGtleXdvcmQ+bGlmZSBleHBlY3RhbmN5PC9rZXl3b3JkPjxrZXl3b3JkPnNtb2tpbmc8L2tl
eXdvcmQ+PGtleXdvcmQ+b2Jlc2l0eTwva2V5d29yZD48a2V5d29yZD5hbGNvaG9sIGNvbnN1bXB0
aW9uPC9rZXl3b3JkPjxrZXl3b3JkPmxhYm9yIHByb2R1Y3Rpdml0eTwva2V5d29yZD48a2V5d29y
ZD5tZWRpY2FsIGNhcmUgc3BlbmRpbmc8L2tleXdvcmQ+PGtleXdvcmQ+c29jaWFsIHNwZW5kaW5n
PC9rZXl3b3JkPjxrZXl3b3JkPnRyZW5kczwva2V5d29yZD48a2V5d29yZD5ldXJvcGU8L2tleXdv
cmQ+PGtleXdvcmQ+dmlldzwva2V5d29yZD48L2tleXdvcmRzPjxkYXRlcz48eWVhcj4yMDE1PC95
ZWFyPjxwdWItZGF0ZXM+PGRhdGU+RGVjPC9kYXRlPjwvcHViLWRhdGVzPjwvZGF0ZXM+PGlzYm4+
MTQwMy00OTQ4PC9pc2JuPjxhY2Nlc3Npb24tbnVtPldPUzowMDAzNjQ2MzY2MDAwMDI8L2FjY2Vz
c2lvbi1udW0+PHVybHM+PHJlbGF0ZWQtdXJscz48dXJsPiZsdDtHbyB0byBJU0kmZ3Q7Oi8vV09T
OjAwMDM2NDYzNjYwMDAwMjwvdXJsPjwvcmVsYXRlZC11cmxzPjwvdXJscz48ZWxlY3Ryb25pYy1y
ZXNvdXJjZS1udW0+MTAuMTE3Ny8xNDAzNDk0ODE1NTk3MzU3PC9lbGVjdHJvbmljLXJlc291cmNl
LW51bT48bGFuZ3VhZ2U+RW5nbGlzaDwvbGFuZ3VhZ2U+PC9yZWNvcmQ+PC9DaXRlPjxDaXRlPjxB
dXRob3I+UGFyazwvQXV0aG9yPjxZZWFyPjIwMTk8L1llYXI+PFJlY051bT4xMDI3NzwvUmVjTnVt
PjxyZWNvcmQ+PHJlYy1udW1iZXI+MTAyNzc8L3JlYy1udW1iZXI+PGZvcmVpZ24ta2V5cz48a2V5
IGFwcD0iRU4iIGRiLWlkPSJwMnp0YXRlZm8ycjVwZmUyMDk3djVkd2J4MnJ6ZmR4ejBld3AiIHRp
bWVzdGFtcD0iMTU3MDYyNTM1MCI+MTAyNzc8L2tleT48L2ZvcmVpZ24ta2V5cz48cmVmLXR5cGUg
bmFtZT0iSm91cm5hbCBBcnRpY2xlIj4xNzwvcmVmLXR5cGU+PGNvbnRyaWJ1dG9ycz48YXV0aG9y
cz48YXV0aG9yPlBhcmssIE0uIEIuPC9hdXRob3I+PGF1dGhvcj5OYW0sIEUuIFcuPC9hdXRob3I+
PC9hdXRob3JzPjwvY29udHJpYnV0b3JzPjxhdXRoLWFkZHJlc3M+UGFpIENoYWkgVW5pdiwgRGFl
amVvbiwgU291dGggS29yZWEmI3hEO1lvbnNlaSBVbml2LCBXb25qdSwgU291dGggS29yZWE8L2F1
dGgtYWRkcmVzcz48dGl0bGVzPjx0aXRsZT5OYXRpb25hbCBMZXZlbCBTb2NpYWwgRGV0ZXJtaW5h
bnRzIG9mIEhlYWx0aCBhbmQgT3V0Y29tZXM6IExvbmdpdHVkaW5hbCBBbmFseXNpcyBvZiAyNyBJ
bmR1c3RyaWFsaXplZCBDb3VudHJpZXM8L3RpdGxlPjxzZWNvbmRhcnktdGl0bGU+U2FnZSBPcGVu
PC9zZWNvbmRhcnktdGl0bGU+PGFsdC10aXRsZT5TYWdlIE9wZW48L2FsdC10aXRsZT48L3RpdGxl
cz48cGVyaW9kaWNhbD48ZnVsbC10aXRsZT5TYWdlIE9wZW48L2Z1bGwtdGl0bGU+PGFiYnItMT5T
YWdlIE9wZW48L2FiYnItMT48L3BlcmlvZGljYWw+PGFsdC1wZXJpb2RpY2FsPjxmdWxsLXRpdGxl
PlNhZ2UgT3BlbjwvZnVsbC10aXRsZT48YWJici0xPlNhZ2UgT3BlbjwvYWJici0xPjwvYWx0LXBl
cmlvZGljYWw+PHZvbHVtZT45PC92b2x1bWU+PG51bWJlcj4yPC9udW1iZXI+PGtleXdvcmRzPjxr
ZXl3b3JkPmRldGVybWluYW50cyBvZiBoZWFsdGg8L2tleXdvcmQ+PGtleXdvcmQ+bGlmZSBleHBl
Y3RhbmN5PC9rZXl3b3JkPjxrZXl3b3JkPm1vcnRhbGl0eTwva2V5d29yZD48a2V5d29yZD5pbXI8
L2tleXdvcmQ+PGtleXdvcmQ+cG90ZW50aWFsIHllYXJzIG9mIGxpZmUgbG9zdDwva2V5d29yZD48
a2V5d29yZD5vZWNkPC9rZXl3b3JkPjxrZXl3b3JkPmRpc2Vhc2U8L2tleXdvcmQ+PGtleXdvcmQ+
d2F0ZXI8L2tleXdvcmQ+PGtleXdvcmQ+YnVyZGVuPC9rZXl3b3JkPjxrZXl3b3JkPmltcGFjdDwv
a2V5d29yZD48L2tleXdvcmRzPjxkYXRlcz48eWVhcj4yMDE5PC95ZWFyPjxwdWItZGF0ZXM+PGRh
dGU+SnVuPC9kYXRlPjwvcHViLWRhdGVzPjwvZGF0ZXM+PGlzYm4+MjE1OC0yNDQwPC9pc2JuPjxh
Y2Nlc3Npb24tbnVtPldPUzowMDA0NzE2NjM1MDAwMDE8L2FjY2Vzc2lvbi1udW0+PHVybHM+PHJl
bGF0ZWQtdXJscz48dXJsPiZsdDtHbyB0byBJU0kmZ3Q7Oi8vV09TOjAwMDQ3MTY2MzUwMDAwMTwv
dXJsPjwvcmVsYXRlZC11cmxzPjwvdXJscz48ZWxlY3Ryb25pYy1yZXNvdXJjZS1udW0+QXJ0biAy
MTU4MjQ0MDE5ODU0NDk2JiN4RDsxMC4xMTc3LzIxNTgyNDQwMTk4NTQ0OTY8L2VsZWN0cm9uaWMt
cmVzb3VyY2UtbnVtPjxsYW5ndWFnZT5FbmdsaXNoPC9sYW5ndWFnZT48L3JlY29yZD48L0NpdGU+
PC9FbmROb3RlPn==
</w:fldData>
        </w:fldChar>
      </w:r>
      <w:r w:rsidR="006E006E">
        <w:rPr>
          <w:sz w:val="18"/>
          <w:szCs w:val="22"/>
        </w:rPr>
        <w:instrText xml:space="preserve"> ADDIN EN.CITE.DATA </w:instrText>
      </w:r>
      <w:r w:rsidR="006E006E">
        <w:rPr>
          <w:sz w:val="18"/>
          <w:szCs w:val="22"/>
        </w:rPr>
      </w:r>
      <w:r w:rsidR="006E006E">
        <w:rPr>
          <w:sz w:val="18"/>
          <w:szCs w:val="22"/>
        </w:rPr>
        <w:fldChar w:fldCharType="end"/>
      </w:r>
      <w:r w:rsidRPr="00CC01C5">
        <w:rPr>
          <w:sz w:val="18"/>
          <w:szCs w:val="22"/>
        </w:rPr>
      </w:r>
      <w:r w:rsidRPr="00CC01C5">
        <w:rPr>
          <w:sz w:val="18"/>
          <w:szCs w:val="22"/>
        </w:rPr>
        <w:fldChar w:fldCharType="separate"/>
      </w:r>
      <w:r w:rsidR="006E006E">
        <w:rPr>
          <w:noProof/>
          <w:sz w:val="18"/>
          <w:szCs w:val="22"/>
        </w:rPr>
        <w:t>(5, 11-13)</w:t>
      </w:r>
      <w:r w:rsidRPr="00CC01C5">
        <w:rPr>
          <w:sz w:val="18"/>
          <w:szCs w:val="22"/>
        </w:rPr>
        <w:fldChar w:fldCharType="end"/>
      </w:r>
      <w:r>
        <w:rPr>
          <w:sz w:val="18"/>
          <w:szCs w:val="22"/>
        </w:rPr>
        <w:t xml:space="preserve"> </w:t>
      </w:r>
    </w:p>
    <w:p w14:paraId="4131B9F4" w14:textId="54B048C9" w:rsidR="00A611A2" w:rsidRDefault="00A611A2" w:rsidP="00A611A2">
      <w:pPr>
        <w:rPr>
          <w:sz w:val="18"/>
          <w:szCs w:val="22"/>
        </w:rPr>
      </w:pPr>
      <w:r w:rsidRPr="00CC01C5">
        <w:rPr>
          <w:color w:val="000000"/>
          <w:sz w:val="18"/>
          <w:szCs w:val="22"/>
        </w:rPr>
        <w:t>spirits consumption</w:t>
      </w:r>
      <w:r>
        <w:rPr>
          <w:color w:val="000000"/>
          <w:sz w:val="18"/>
          <w:szCs w:val="22"/>
        </w:rPr>
        <w:t xml:space="preserve"> </w:t>
      </w:r>
      <w:r w:rsidRPr="00CC01C5">
        <w:rPr>
          <w:sz w:val="18"/>
          <w:szCs w:val="22"/>
        </w:rPr>
        <w:fldChar w:fldCharType="begin"/>
      </w:r>
      <w:r w:rsidR="006E006E">
        <w:rPr>
          <w:sz w:val="18"/>
          <w:szCs w:val="22"/>
        </w:rPr>
        <w:instrText xml:space="preserve"> ADDIN EN.CITE &lt;EndNote&gt;&lt;Cite&gt;&lt;Author&gt;Mackenbach&lt;/Author&gt;&lt;Year&gt;2014&lt;/Year&gt;&lt;RecNum&gt;48901&lt;/RecNum&gt;&lt;DisplayText&gt;(11)&lt;/DisplayText&gt;&lt;record&gt;&lt;rec-number&gt;48901&lt;/rec-number&gt;&lt;foreign-keys&gt;&lt;key app="EN" db-id="fwfvsdz0oxdz20e2z04x9s97zw2zwv2xp0wz" timestamp="1520608515"&gt;48901&lt;/key&gt;&lt;/foreign-keys&gt;&lt;ref-type name="Journal Article"&gt;17&lt;/ref-type&gt;&lt;contributors&gt;&lt;authors&gt;&lt;author&gt;Mackenbach, J. P.&lt;/author&gt;&lt;/authors&gt;&lt;/contributors&gt;&lt;auth-address&gt;Erasmus MC, Dept Publ Hlth, NL-3000 CA Rotterdam, Netherlands&lt;/auth-address&gt;&lt;titles&gt;&lt;title&gt;Cultural values and population health: a quantitative analysis of variations in cultural values, health behaviours and health outcomes among 42 European countries&lt;/title&gt;&lt;secondary-title&gt;Health &amp;amp; Place&lt;/secondary-title&gt;&lt;alt-title&gt;Health Place&lt;/alt-title&gt;&lt;/titles&gt;&lt;periodical&gt;&lt;full-title&gt;Health &amp;amp; Place&lt;/full-title&gt;&lt;abbr-1&gt;Health Place&lt;/abbr-1&gt;&lt;/periodical&gt;&lt;alt-periodical&gt;&lt;full-title&gt;Health &amp;amp; Place&lt;/full-title&gt;&lt;abbr-1&gt;Health Place&lt;/abbr-1&gt;&lt;/alt-periodical&gt;&lt;pages&gt;116-132&lt;/pages&gt;&lt;volume&gt;28&lt;/volume&gt;&lt;keywords&gt;&lt;keyword&gt;culture&lt;/keyword&gt;&lt;keyword&gt;cultural values&lt;/keyword&gt;&lt;keyword&gt;health behaviour&lt;/keyword&gt;&lt;keyword&gt;health policy&lt;/keyword&gt;&lt;keyword&gt;population health&lt;/keyword&gt;&lt;keyword&gt;cross-national differences&lt;/keyword&gt;&lt;keyword&gt;life expectancy&lt;/keyword&gt;&lt;keyword&gt;eastern-europe&lt;/keyword&gt;&lt;keyword&gt;alcohol-consumption&lt;/keyword&gt;&lt;keyword&gt;dimensions&lt;/keyword&gt;&lt;keyword&gt;modernization&lt;/keyword&gt;&lt;keyword&gt;convergence&lt;/keyword&gt;&lt;keyword&gt;divergence&lt;/keyword&gt;&lt;keyword&gt;predictors&lt;/keyword&gt;&lt;keyword&gt;democracy&lt;/keyword&gt;&lt;/keywords&gt;&lt;dates&gt;&lt;year&gt;2014&lt;/year&gt;&lt;pub-dates&gt;&lt;date&gt;Jul&lt;/date&gt;&lt;/pub-dates&gt;&lt;/dates&gt;&lt;isbn&gt;1353-8292&lt;/isbn&gt;&lt;accession-num&gt;WOS:000338737300015&lt;/accession-num&gt;&lt;urls&gt;&lt;related-urls&gt;&lt;url&gt;&amp;lt;Go to ISI&amp;gt;://WOS:000338737300015&lt;/url&gt;&lt;/related-urls&gt;&lt;/urls&gt;&lt;electronic-resource-num&gt;10.1016/j.healthplace.2014.04.004&lt;/electronic-resource-num&gt;&lt;language&gt;English&lt;/language&gt;&lt;/record&gt;&lt;/Cite&gt;&lt;/EndNote&gt;</w:instrText>
      </w:r>
      <w:r w:rsidRPr="00CC01C5">
        <w:rPr>
          <w:sz w:val="18"/>
          <w:szCs w:val="22"/>
        </w:rPr>
        <w:fldChar w:fldCharType="separate"/>
      </w:r>
      <w:r w:rsidR="006E006E">
        <w:rPr>
          <w:noProof/>
          <w:sz w:val="18"/>
          <w:szCs w:val="22"/>
        </w:rPr>
        <w:t>(11)</w:t>
      </w:r>
      <w:r w:rsidRPr="00CC01C5">
        <w:rPr>
          <w:sz w:val="18"/>
          <w:szCs w:val="22"/>
        </w:rPr>
        <w:fldChar w:fldCharType="end"/>
      </w:r>
    </w:p>
    <w:p w14:paraId="73AFD8ED" w14:textId="2D4DB5D5" w:rsidR="00A611A2" w:rsidRPr="00DB412C" w:rsidRDefault="00A611A2" w:rsidP="00D21D60">
      <w:pPr>
        <w:rPr>
          <w:sz w:val="18"/>
          <w:szCs w:val="22"/>
        </w:rPr>
      </w:pPr>
      <w:r w:rsidRPr="00E10F75">
        <w:rPr>
          <w:sz w:val="18"/>
          <w:szCs w:val="22"/>
        </w:rPr>
        <w:t>recorded &amp; unrecorded per capita (15+)</w:t>
      </w:r>
      <w:r>
        <w:rPr>
          <w:sz w:val="18"/>
          <w:szCs w:val="22"/>
        </w:rPr>
        <w:t xml:space="preserve"> </w:t>
      </w:r>
      <w:r w:rsidRPr="00E10F75">
        <w:rPr>
          <w:sz w:val="18"/>
          <w:szCs w:val="22"/>
        </w:rPr>
        <w:t>alcohol consumption (in litres of pure alcohol)</w:t>
      </w:r>
      <w:r>
        <w:rPr>
          <w:sz w:val="18"/>
          <w:szCs w:val="22"/>
        </w:rPr>
        <w:t xml:space="preserve"> </w:t>
      </w:r>
      <w:r>
        <w:rPr>
          <w:sz w:val="18"/>
          <w:szCs w:val="22"/>
        </w:rPr>
        <w:fldChar w:fldCharType="begin"/>
      </w:r>
      <w:r w:rsidR="006E006E">
        <w:rPr>
          <w:sz w:val="18"/>
          <w:szCs w:val="22"/>
        </w:rPr>
        <w:instrText xml:space="preserve"> ADDIN EN.CITE &lt;EndNote&gt;&lt;Cite&gt;&lt;Author&gt;Korotayev&lt;/Author&gt;&lt;Year&gt;2018&lt;/Year&gt;&lt;RecNum&gt;10288&lt;/RecNum&gt;&lt;DisplayText&gt;(14)&lt;/DisplayText&gt;&lt;record&gt;&lt;rec-number&gt;10288&lt;/rec-number&gt;&lt;foreign-keys&gt;&lt;key app="EN" db-id="p2ztatefo2r5pfe2097v5dwbx2rzfdxz0ewp" timestamp="1570625350"&gt;10288&lt;/key&gt;&lt;/foreign-keys&gt;&lt;ref-type name="Journal Article"&gt;17&lt;/ref-type&gt;&lt;contributors&gt;&lt;authors&gt;&lt;author&gt;Korotayev, A.&lt;/author&gt;&lt;author&gt;Khaltourina, D.&lt;/author&gt;&lt;author&gt;Meshcherina, K.&lt;/author&gt;&lt;author&gt;Zamiatnina, E.&lt;/author&gt;&lt;/authors&gt;&lt;/contributors&gt;&lt;auth-address&gt;Natl Res Univ Higher Sch Econ, Lab Monitoring Social Destabilizat Risks, 20 Myasnitskaya, Moscow 101000, Russia&amp;#xD;Minist Hlth Russian Federat, Dept Risk Factor Prevent, Fed Res Inst Hlth Org &amp;amp; Informat, 11 Dobrolyubova, Moscow 127254, Russia&lt;/auth-address&gt;&lt;titles&gt;&lt;title&gt;Distilled Spirits Overconsumption as the Most Important Factor of Excessive Adult Male Mortality in Europe&lt;/title&gt;&lt;secondary-title&gt;Alcohol and Alcoholism&lt;/secondary-title&gt;&lt;alt-title&gt;Alcohol Alcoholism&lt;/alt-title&gt;&lt;/titles&gt;&lt;periodical&gt;&lt;full-title&gt;Alcohol and Alcoholism&lt;/full-title&gt;&lt;abbr-1&gt;Alcohol Alcoholism&lt;/abbr-1&gt;&lt;/periodical&gt;&lt;alt-periodical&gt;&lt;full-title&gt;Alcohol and Alcoholism&lt;/full-title&gt;&lt;abbr-1&gt;Alcohol Alcoholism&lt;/abbr-1&gt;&lt;/alt-periodical&gt;&lt;pages&gt;742-752&lt;/pages&gt;&lt;volume&gt;53&lt;/volume&gt;&lt;number&gt;6&lt;/number&gt;&lt;keywords&gt;&lt;keyword&gt;alcohol-related mortality&lt;/keyword&gt;&lt;keyword&gt;time-series analysis&lt;/keyword&gt;&lt;keyword&gt;public-health&lt;/keyword&gt;&lt;keyword&gt;russian mortality&lt;/keyword&gt;&lt;keyword&gt;cardiovascular-disease&lt;/keyword&gt;&lt;keyword&gt;eastern-europe&lt;/keyword&gt;&lt;keyword&gt;heart-disease&lt;/keyword&gt;&lt;keyword&gt;risk-factors&lt;/keyword&gt;&lt;keyword&gt;follow-up&lt;/keyword&gt;&lt;keyword&gt;all-cause&lt;/keyword&gt;&lt;/keywords&gt;&lt;dates&gt;&lt;year&gt;2018&lt;/year&gt;&lt;pub-dates&gt;&lt;date&gt;Nov&lt;/date&gt;&lt;/pub-dates&gt;&lt;/dates&gt;&lt;isbn&gt;0735-0414&lt;/isbn&gt;&lt;accession-num&gt;WOS:000450032600016&lt;/accession-num&gt;&lt;urls&gt;&lt;related-urls&gt;&lt;url&gt;&amp;lt;Go to ISI&amp;gt;://WOS:000450032600016&lt;/url&gt;&lt;/related-urls&gt;&lt;/urls&gt;&lt;electronic-resource-num&gt;10.1093/alcalc/agy054&lt;/electronic-resource-num&gt;&lt;language&gt;English&lt;/language&gt;&lt;/record&gt;&lt;/Cite&gt;&lt;/EndNote&gt;</w:instrText>
      </w:r>
      <w:r>
        <w:rPr>
          <w:sz w:val="18"/>
          <w:szCs w:val="22"/>
        </w:rPr>
        <w:fldChar w:fldCharType="separate"/>
      </w:r>
      <w:r w:rsidR="006E006E">
        <w:rPr>
          <w:noProof/>
          <w:sz w:val="18"/>
          <w:szCs w:val="22"/>
        </w:rPr>
        <w:t>(14)</w:t>
      </w:r>
      <w:r>
        <w:rPr>
          <w:sz w:val="18"/>
          <w:szCs w:val="22"/>
        </w:rPr>
        <w:fldChar w:fldCharType="end"/>
      </w:r>
    </w:p>
    <w:p w14:paraId="2CA35D39" w14:textId="77777777" w:rsidR="0017627D" w:rsidRDefault="0017627D" w:rsidP="00D21D60">
      <w:pPr>
        <w:rPr>
          <w:b/>
          <w:sz w:val="18"/>
          <w:szCs w:val="22"/>
        </w:rPr>
      </w:pPr>
    </w:p>
    <w:p w14:paraId="10E571A7" w14:textId="77777777" w:rsidR="0017627D" w:rsidRDefault="0017627D" w:rsidP="0017627D">
      <w:pPr>
        <w:rPr>
          <w:b/>
          <w:sz w:val="18"/>
          <w:szCs w:val="22"/>
          <w:u w:val="single"/>
        </w:rPr>
      </w:pPr>
      <w:r>
        <w:rPr>
          <w:b/>
          <w:sz w:val="18"/>
          <w:szCs w:val="22"/>
          <w:u w:val="single"/>
        </w:rPr>
        <w:t>birth rate (BR)</w:t>
      </w:r>
    </w:p>
    <w:p w14:paraId="4D45C7AB" w14:textId="52F671AB" w:rsidR="0017627D" w:rsidRPr="00C15BE9" w:rsidRDefault="0017627D" w:rsidP="0017627D">
      <w:pPr>
        <w:rPr>
          <w:sz w:val="18"/>
        </w:rPr>
      </w:pPr>
      <w:r>
        <w:rPr>
          <w:sz w:val="18"/>
        </w:rPr>
        <w:t>g</w:t>
      </w:r>
      <w:r w:rsidRPr="00C15BE9">
        <w:rPr>
          <w:sz w:val="18"/>
        </w:rPr>
        <w:t>ross birth rate</w:t>
      </w:r>
      <w:r>
        <w:rPr>
          <w:sz w:val="18"/>
          <w:szCs w:val="22"/>
        </w:rPr>
        <w:t xml:space="preserve"> </w:t>
      </w:r>
      <w:r>
        <w:rPr>
          <w:sz w:val="18"/>
          <w:szCs w:val="22"/>
        </w:rPr>
        <w:fldChar w:fldCharType="begin"/>
      </w:r>
      <w:r w:rsidR="006E006E">
        <w:rPr>
          <w:sz w:val="18"/>
          <w:szCs w:val="22"/>
        </w:rPr>
        <w:instrText xml:space="preserve"> ADDIN EN.CITE &lt;EndNote&gt;&lt;Cite&gt;&lt;Author&gt;Khouri&lt;/Author&gt;&lt;Year&gt;2017&lt;/Year&gt;&lt;RecNum&gt;10293&lt;/RecNum&gt;&lt;DisplayText&gt;(3)&lt;/DisplayText&gt;&lt;record&gt;&lt;rec-number&gt;10293&lt;/rec-number&gt;&lt;foreign-keys&gt;&lt;key app="EN" db-id="p2ztatefo2r5pfe2097v5dwbx2rzfdxz0ewp" timestamp="1570625350"&gt;10293&lt;/key&gt;&lt;/foreign-keys&gt;&lt;ref-type name="Journal Article"&gt;17&lt;/ref-type&gt;&lt;contributors&gt;&lt;authors&gt;&lt;author&gt;Khouri, S.&lt;/author&gt;&lt;author&gt;Cehlar, M.&lt;/author&gt;&lt;author&gt;Horansky, K.&lt;/author&gt;&lt;author&gt;Sandorova, K.&lt;/author&gt;&lt;/authors&gt;&lt;/contributors&gt;&lt;auth-address&gt;Tech Univ Kosice, Fac Min Ecol Proc Control &amp;amp; Geotechnol, Letna 9-A, Kosice 04001, Slovakia&lt;/auth-address&gt;&lt;titles&gt;&lt;title&gt;Expected Life Expectancy and Its Determinants in Selected European Countries&lt;/title&gt;&lt;secondary-title&gt;Transformations in Business &amp;amp; Economics&lt;/secondary-title&gt;&lt;alt-title&gt;Transform Bus Econ&lt;/alt-title&gt;&lt;/titles&gt;&lt;periodical&gt;&lt;full-title&gt;Transformations in Business &amp;amp; Economics&lt;/full-title&gt;&lt;abbr-1&gt;Transform Bus Econ&lt;/abbr-1&gt;&lt;/periodical&gt;&lt;alt-periodical&gt;&lt;full-title&gt;Transformations in Business &amp;amp; Economics&lt;/full-title&gt;&lt;abbr-1&gt;Transform Bus Econ&lt;/abbr-1&gt;&lt;/alt-periodical&gt;&lt;pages&gt;638-655&lt;/pages&gt;&lt;volume&gt;16&lt;/volume&gt;&lt;number&gt;2b&lt;/number&gt;&lt;keywords&gt;&lt;keyword&gt;life expectancy at birth&lt;/keyword&gt;&lt;keyword&gt;socio-economic determinant&lt;/keyword&gt;&lt;keyword&gt;demographic determinant&lt;/keyword&gt;&lt;keyword&gt;demographic aging&lt;/keyword&gt;&lt;keyword&gt;national policies&lt;/keyword&gt;&lt;keyword&gt;health&lt;/keyword&gt;&lt;keyword&gt;income&lt;/keyword&gt;&lt;keyword&gt;risk&lt;/keyword&gt;&lt;keyword&gt;gdp&lt;/keyword&gt;&lt;/keywords&gt;&lt;dates&gt;&lt;year&gt;2017&lt;/year&gt;&lt;/dates&gt;&lt;isbn&gt;1648-4460&lt;/isbn&gt;&lt;accession-num&gt;WOS:000422892100004&lt;/accession-num&gt;&lt;urls&gt;&lt;related-urls&gt;&lt;url&gt;&amp;lt;Go to ISI&amp;gt;://WOS:000422892100004&lt;/url&gt;&lt;/related-urls&gt;&lt;/urls&gt;&lt;language&gt;English&lt;/language&gt;&lt;/record&gt;&lt;/Cite&gt;&lt;/EndNote&gt;</w:instrText>
      </w:r>
      <w:r>
        <w:rPr>
          <w:sz w:val="18"/>
          <w:szCs w:val="22"/>
        </w:rPr>
        <w:fldChar w:fldCharType="separate"/>
      </w:r>
      <w:r w:rsidR="006E006E">
        <w:rPr>
          <w:noProof/>
          <w:sz w:val="18"/>
          <w:szCs w:val="22"/>
        </w:rPr>
        <w:t>(3)</w:t>
      </w:r>
      <w:r>
        <w:rPr>
          <w:sz w:val="18"/>
          <w:szCs w:val="22"/>
        </w:rPr>
        <w:fldChar w:fldCharType="end"/>
      </w:r>
    </w:p>
    <w:p w14:paraId="44BAC408" w14:textId="32CAD6C3" w:rsidR="0017627D" w:rsidRDefault="0017627D" w:rsidP="00D21D60">
      <w:pPr>
        <w:rPr>
          <w:sz w:val="18"/>
          <w:szCs w:val="22"/>
        </w:rPr>
      </w:pPr>
      <w:r>
        <w:rPr>
          <w:sz w:val="18"/>
        </w:rPr>
        <w:t>l</w:t>
      </w:r>
      <w:r w:rsidRPr="00C15BE9">
        <w:rPr>
          <w:sz w:val="18"/>
        </w:rPr>
        <w:t>ive births</w:t>
      </w:r>
      <w:r>
        <w:rPr>
          <w:sz w:val="18"/>
          <w:szCs w:val="22"/>
        </w:rPr>
        <w:t xml:space="preserve"> </w:t>
      </w:r>
      <w:r>
        <w:rPr>
          <w:sz w:val="18"/>
          <w:szCs w:val="22"/>
        </w:rPr>
        <w:fldChar w:fldCharType="begin"/>
      </w:r>
      <w:r w:rsidR="006E006E">
        <w:rPr>
          <w:sz w:val="18"/>
          <w:szCs w:val="22"/>
        </w:rPr>
        <w:instrText xml:space="preserve"> ADDIN EN.CITE &lt;EndNote&gt;&lt;Cite&gt;&lt;Author&gt;Khouri&lt;/Author&gt;&lt;Year&gt;2017&lt;/Year&gt;&lt;RecNum&gt;10293&lt;/RecNum&gt;&lt;DisplayText&gt;(3)&lt;/DisplayText&gt;&lt;record&gt;&lt;rec-number&gt;10293&lt;/rec-number&gt;&lt;foreign-keys&gt;&lt;key app="EN" db-id="p2ztatefo2r5pfe2097v5dwbx2rzfdxz0ewp" timestamp="1570625350"&gt;10293&lt;/key&gt;&lt;/foreign-keys&gt;&lt;ref-type name="Journal Article"&gt;17&lt;/ref-type&gt;&lt;contributors&gt;&lt;authors&gt;&lt;author&gt;Khouri, S.&lt;/author&gt;&lt;author&gt;Cehlar, M.&lt;/author&gt;&lt;author&gt;Horansky, K.&lt;/author&gt;&lt;author&gt;Sandorova, K.&lt;/author&gt;&lt;/authors&gt;&lt;/contributors&gt;&lt;auth-address&gt;Tech Univ Kosice, Fac Min Ecol Proc Control &amp;amp; Geotechnol, Letna 9-A, Kosice 04001, Slovakia&lt;/auth-address&gt;&lt;titles&gt;&lt;title&gt;Expected Life Expectancy and Its Determinants in Selected European Countries&lt;/title&gt;&lt;secondary-title&gt;Transformations in Business &amp;amp; Economics&lt;/secondary-title&gt;&lt;alt-title&gt;Transform Bus Econ&lt;/alt-title&gt;&lt;/titles&gt;&lt;periodical&gt;&lt;full-title&gt;Transformations in Business &amp;amp; Economics&lt;/full-title&gt;&lt;abbr-1&gt;Transform Bus Econ&lt;/abbr-1&gt;&lt;/periodical&gt;&lt;alt-periodical&gt;&lt;full-title&gt;Transformations in Business &amp;amp; Economics&lt;/full-title&gt;&lt;abbr-1&gt;Transform Bus Econ&lt;/abbr-1&gt;&lt;/alt-periodical&gt;&lt;pages&gt;638-655&lt;/pages&gt;&lt;volume&gt;16&lt;/volume&gt;&lt;number&gt;2b&lt;/number&gt;&lt;keywords&gt;&lt;keyword&gt;life expectancy at birth&lt;/keyword&gt;&lt;keyword&gt;socio-economic determinant&lt;/keyword&gt;&lt;keyword&gt;demographic determinant&lt;/keyword&gt;&lt;keyword&gt;demographic aging&lt;/keyword&gt;&lt;keyword&gt;national policies&lt;/keyword&gt;&lt;keyword&gt;health&lt;/keyword&gt;&lt;keyword&gt;income&lt;/keyword&gt;&lt;keyword&gt;risk&lt;/keyword&gt;&lt;keyword&gt;gdp&lt;/keyword&gt;&lt;/keywords&gt;&lt;dates&gt;&lt;year&gt;2017&lt;/year&gt;&lt;/dates&gt;&lt;isbn&gt;1648-4460&lt;/isbn&gt;&lt;accession-num&gt;WOS:000422892100004&lt;/accession-num&gt;&lt;urls&gt;&lt;related-urls&gt;&lt;url&gt;&amp;lt;Go to ISI&amp;gt;://WOS:000422892100004&lt;/url&gt;&lt;/related-urls&gt;&lt;/urls&gt;&lt;language&gt;English&lt;/language&gt;&lt;/record&gt;&lt;/Cite&gt;&lt;/EndNote&gt;</w:instrText>
      </w:r>
      <w:r>
        <w:rPr>
          <w:sz w:val="18"/>
          <w:szCs w:val="22"/>
        </w:rPr>
        <w:fldChar w:fldCharType="separate"/>
      </w:r>
      <w:r w:rsidR="006E006E">
        <w:rPr>
          <w:noProof/>
          <w:sz w:val="18"/>
          <w:szCs w:val="22"/>
        </w:rPr>
        <w:t>(3)</w:t>
      </w:r>
      <w:r>
        <w:rPr>
          <w:sz w:val="18"/>
          <w:szCs w:val="22"/>
        </w:rPr>
        <w:fldChar w:fldCharType="end"/>
      </w:r>
    </w:p>
    <w:p w14:paraId="60E38AE0" w14:textId="77777777" w:rsidR="00123383" w:rsidRDefault="00123383" w:rsidP="00D21D60">
      <w:pPr>
        <w:rPr>
          <w:sz w:val="18"/>
          <w:szCs w:val="22"/>
        </w:rPr>
      </w:pPr>
    </w:p>
    <w:p w14:paraId="123B2D84" w14:textId="77777777" w:rsidR="00123383" w:rsidRPr="00CC01C5" w:rsidRDefault="00123383" w:rsidP="00123383">
      <w:pPr>
        <w:rPr>
          <w:b/>
          <w:sz w:val="18"/>
          <w:szCs w:val="22"/>
          <w:u w:val="single"/>
        </w:rPr>
      </w:pPr>
      <w:r w:rsidRPr="00CC01C5">
        <w:rPr>
          <w:b/>
          <w:sz w:val="18"/>
          <w:szCs w:val="22"/>
          <w:u w:val="single"/>
        </w:rPr>
        <w:t>corruption</w:t>
      </w:r>
    </w:p>
    <w:p w14:paraId="034DD495" w14:textId="7C82CA79" w:rsidR="00123383" w:rsidRPr="00CC01C5" w:rsidRDefault="00123383" w:rsidP="00123383">
      <w:pPr>
        <w:rPr>
          <w:sz w:val="18"/>
          <w:szCs w:val="22"/>
        </w:rPr>
      </w:pPr>
      <w:r w:rsidRPr="00CC01C5">
        <w:rPr>
          <w:color w:val="000000"/>
          <w:sz w:val="18"/>
          <w:szCs w:val="22"/>
        </w:rPr>
        <w:t>Corruption Perceptions Index</w:t>
      </w:r>
      <w:r>
        <w:rPr>
          <w:color w:val="000000"/>
          <w:sz w:val="18"/>
          <w:szCs w:val="22"/>
        </w:rPr>
        <w:t xml:space="preserve"> </w:t>
      </w:r>
      <w:r w:rsidRPr="00CC01C5">
        <w:rPr>
          <w:sz w:val="18"/>
          <w:szCs w:val="22"/>
        </w:rPr>
        <w:fldChar w:fldCharType="begin">
          <w:fldData xml:space="preserve">PEVuZE5vdGU+PENpdGU+PEF1dGhvcj5NaW5hZ2F3YTwvQXV0aG9yPjxZZWFyPjIwMTM8L1llYXI+
PFJlY051bT40ODg1NjwvUmVjTnVtPjxEaXNwbGF5VGV4dD4oMTUsIDE2KTwvRGlzcGxheVRleHQ+
PHJlY29yZD48cmVjLW51bWJlcj40ODg1NjwvcmVjLW51bWJlcj48Zm9yZWlnbi1rZXlzPjxrZXkg
YXBwPSJFTiIgZGItaWQ9ImZ3ZnZzZHowb3hkejIwZTJ6MDR4OXM5N3p3Mnp3djJ4cDB3eiIgdGlt
ZXN0YW1wPSIxNTIwNjA4NTE1Ij40ODg1Njwva2V5PjwvZm9yZWlnbi1rZXlzPjxyZWYtdHlwZSBu
YW1lPSJKb3VybmFsIEFydGljbGUiPjE3PC9yZWYtdHlwZT48Y29udHJpYnV0b3JzPjxhdXRob3Jz
PjxhdXRob3I+TWluYWdhd2EsIFkuPC9hdXRob3I+PC9hdXRob3JzPjwvY29udHJpYnV0b3JzPjx0
aXRsZXM+PHRpdGxlPkluZXF1YWxpdGllcyBpbiBIZWFsdGh5IExpZmUgRXhwZWN0YW5jeSBpbiBF
YXN0ZXJuIEV1cm9wZTwvdGl0bGU+PHNlY29uZGFyeS10aXRsZT5Qb3B1bGF0aW9uIGFuZCBEZXZl
bG9wbWVudCBSZXZpZXc8L3NlY29uZGFyeS10aXRsZT48YWx0LXRpdGxlPlBvcHVsIERldiBSZXY8
L2FsdC10aXRsZT48L3RpdGxlcz48cGVyaW9kaWNhbD48ZnVsbC10aXRsZT5Qb3B1bGF0aW9uIGFu
ZCBEZXZlbG9wbWVudCBSZXZpZXc8L2Z1bGwtdGl0bGU+PGFiYnItMT5Qb3B1bCBEZXYgUmV2PC9h
YmJyLTE+PC9wZXJpb2RpY2FsPjxhbHQtcGVyaW9kaWNhbD48ZnVsbC10aXRsZT5Qb3B1bGF0aW9u
IGFuZCBEZXZlbG9wbWVudCBSZXZpZXc8L2Z1bGwtdGl0bGU+PGFiYnItMT5Qb3B1bCBEZXYgUmV2
PC9hYmJyLTE+PC9hbHQtcGVyaW9kaWNhbD48cGFnZXM+NjQ5LTY3MTwvcGFnZXM+PHZvbHVtZT4z
OTwvdm9sdW1lPjxudW1iZXI+NDwvbnVtYmVyPjxrZXl3b3Jkcz48a2V5d29yZD5mb3JtZXIgc292
aWV0LXVuaW9uPC9rZXl3b3JkPjxrZXl3b3JkPnNlbGYtcmF0ZWQgaGVhbHRoPC9rZXl3b3JkPjxr
ZXl3b3JkPnJ1c3NpYW4gbW9ydGFsaXR5PC9rZXl3b3JkPjxrZXl3b3JkPmluY29tZSBpbmVxdWFs
aXR5PC9rZXl3b3JkPjxrZXl3b3JkPmFkdWx0IG1vcnRhbGl0eTwva2V5d29yZD48a2V5d29yZD5y
ZXNlYXJjaCBhZ2VuZGE8L2tleXdvcmQ+PGtleXdvcmQ+dW5pdGVkLXN0YXRlczwva2V5d29yZD48
a2V5d29yZD5kZW1vY3JhY3k8L2tleXdvcmQ+PGtleXdvcmQ+Y291bnRyaWVzPC9rZXl3b3JkPjxr
ZXl3b3JkPmNvcnJ1cHRpb248L2tleXdvcmQ+PC9rZXl3b3Jkcz48ZGF0ZXM+PHllYXI+MjAxMzwv
eWVhcj48cHViLWRhdGVzPjxkYXRlPkRlYzwvZGF0ZT48L3B1Yi1kYXRlcz48L2RhdGVzPjxpc2Ju
PjAwOTgtNzkyMTwvaXNibj48YWNjZXNzaW9uLW51bT5XT1M6MDAwMzI4MzM0OTAwMDA1PC9hY2Nl
c3Npb24tbnVtPjx1cmxzPjxyZWxhdGVkLXVybHM+PHVybD4mbHQ7R28gdG8gSVNJJmd0OzovL1dP
UzowMDAzMjgzMzQ5MDAwMDU8L3VybD48L3JlbGF0ZWQtdXJscz48L3VybHM+PGVsZWN0cm9uaWMt
cmVzb3VyY2UtbnVtPjEwLjExMTEvai4xNzI4LTQ0NTcuMjAxMy4wMDYzMi54PC9lbGVjdHJvbmlj
LXJlc291cmNlLW51bT48bGFuZ3VhZ2U+RW5nbGlzaDwvbGFuZ3VhZ2U+PC9yZWNvcmQ+PC9DaXRl
PjxDaXRlPjxBdXRob3I+Qm9yaXNvdmE8L0F1dGhvcj48WWVhcj4yMDE5PC9ZZWFyPjxSZWNOdW0+
MTAyNzk8L1JlY051bT48cmVjb3JkPjxyZWMtbnVtYmVyPjEwMjc5PC9yZWMtbnVtYmVyPjxmb3Jl
aWduLWtleXM+PGtleSBhcHA9IkVOIiBkYi1pZD0icDJ6dGF0ZWZvMnI1cGZlMjA5N3Y1ZHdieDJy
emZkeHowZXdwIiB0aW1lc3RhbXA9IjE1NzA2MjUzNTAiPjEwMjc5PC9rZXk+PC9mb3JlaWduLWtl
eXM+PHJlZi10eXBlIG5hbWU9IkpvdXJuYWwgQXJ0aWNsZSI+MTc8L3JlZi10eXBlPjxjb250cmli
dXRvcnM+PGF1dGhvcnM+PGF1dGhvcj5Cb3Jpc292YSwgTC4gVi48L2F1dGhvcj48L2F1dGhvcnM+
PC9jb250cmlidXRvcnM+PGF1dGgtYWRkcmVzcz5VcHBzYWxhIFVuaXYsIERlcHQgU29jaW9sLCBC
b3ggNjI0LCBTLTc1MTI2IFVwcHNhbGEsIFN3ZWRlbjwvYXV0aC1hZGRyZXNzPjx0aXRsZXM+PHRp
dGxlPk9iamVjdGl2ZSBhbmQgU3ViamVjdGl2ZSBEZXRlcm1pbmFudHMgb2YgU2VsZi1SYXRlZCBI
ZWFsdGggaW4gQ2VudHJhbCBhbmQgRWFzdGVybiBFdXJvcGU6IEEgTXVsdGlsZXZlbCBBcHByb2Fj
aDwvdGl0bGU+PHNlY29uZGFyeS10aXRsZT5DZW50cmFsIEV1cm9wZWFuIEpvdXJuYWwgb2YgUHVi
bGljIEhlYWx0aDwvc2Vjb25kYXJ5LXRpdGxlPjxhbHQtdGl0bGU+Q2VudCBFdXIgSiBQdWJsIEhl
YWw8L2FsdC10aXRsZT48L3RpdGxlcz48cGVyaW9kaWNhbD48ZnVsbC10aXRsZT5DZW50cmFsIEV1
cm9wZWFuIEpvdXJuYWwgb2YgUHVibGljIEhlYWx0aDwvZnVsbC10aXRsZT48YWJici0xPkNlbnQg
RXVyIEogUHVibCBIZWFsPC9hYmJyLTE+PC9wZXJpb2RpY2FsPjxhbHQtcGVyaW9kaWNhbD48ZnVs
bC10aXRsZT5DZW50cmFsIEV1cm9wZWFuIEpvdXJuYWwgb2YgUHVibGljIEhlYWx0aDwvZnVsbC10
aXRsZT48YWJici0xPkNlbnQgRXVyIEogUHVibCBIZWFsPC9hYmJyLTE+PC9hbHQtcGVyaW9kaWNh
bD48cGFnZXM+MTQ1LTE1MjwvcGFnZXM+PHZvbHVtZT4yNzwvdm9sdW1lPjxudW1iZXI+MjwvbnVt
YmVyPjxrZXl3b3Jkcz48a2V5d29yZD5jZW50cmFsIGFuZCBlYXN0ZXJuIGV1cm9wZTwva2V5d29y
ZD48a2V5d29yZD5zdWJqZWN0aXZlIGhlYWx0aDwva2V5d29yZD48a2V5d29yZD5kZXRlcm1pbmFu
dHMgb2YgaGVhbHRoPC9rZXl3b3JkPjxrZXl3b3JkPmxpZmUgaW4gdHJhbnNpdGlvbiBzdXJ2ZXk8
L2tleXdvcmQ+PGtleXdvcmQ+bXVsdGlsZXZlbCBhbmFseXNpczwva2V5d29yZD48a2V5d29yZD5w
b3B1bGF0aW9uIGhlYWx0aDwva2V5d29yZD48a2V5d29yZD5wZXJjZWl2ZWQgaGVhbHRoPC9rZXl3
b3JkPjxrZXl3b3JkPmluZXF1YWxpdGllczwva2V5d29yZD48a2V5d29yZD5tb3J0YWxpdHk8L2tl
eXdvcmQ+PC9rZXl3b3Jkcz48ZGF0ZXM+PHllYXI+MjAxOTwveWVhcj48cHViLWRhdGVzPjxkYXRl
Pkp1bjwvZGF0ZT48L3B1Yi1kYXRlcz48L2RhdGVzPjxpc2JuPjEyMTAtNzc3ODwvaXNibj48YWNj
ZXNzaW9uLW51bT5XT1M6MDAwNDcyODk4MTAwMDExPC9hY2Nlc3Npb24tbnVtPjx1cmxzPjxyZWxh
dGVkLXVybHM+PHVybD4mbHQ7R28gdG8gSVNJJmd0OzovL1dPUzowMDA0NzI4OTgxMDAwMTE8L3Vy
bD48L3JlbGF0ZWQtdXJscz48L3VybHM+PGVsZWN0cm9uaWMtcmVzb3VyY2UtbnVtPjEwLjIxMTAx
L2NlanBoLmE1MjI2PC9lbGVjdHJvbmljLXJlc291cmNlLW51bT48bGFuZ3VhZ2U+RW5nbGlzaDwv
bGFuZ3VhZ2U+PC9yZWNvcmQ+PC9DaXRlPjwvRW5kTm90ZT4A
</w:fldData>
        </w:fldChar>
      </w:r>
      <w:r w:rsidR="006E006E">
        <w:rPr>
          <w:sz w:val="18"/>
          <w:szCs w:val="22"/>
        </w:rPr>
        <w:instrText xml:space="preserve"> ADDIN EN.CITE </w:instrText>
      </w:r>
      <w:r w:rsidR="006E006E">
        <w:rPr>
          <w:sz w:val="18"/>
          <w:szCs w:val="22"/>
        </w:rPr>
        <w:fldChar w:fldCharType="begin">
          <w:fldData xml:space="preserve">PEVuZE5vdGU+PENpdGU+PEF1dGhvcj5NaW5hZ2F3YTwvQXV0aG9yPjxZZWFyPjIwMTM8L1llYXI+
PFJlY051bT40ODg1NjwvUmVjTnVtPjxEaXNwbGF5VGV4dD4oMTUsIDE2KTwvRGlzcGxheVRleHQ+
PHJlY29yZD48cmVjLW51bWJlcj40ODg1NjwvcmVjLW51bWJlcj48Zm9yZWlnbi1rZXlzPjxrZXkg
YXBwPSJFTiIgZGItaWQ9ImZ3ZnZzZHowb3hkejIwZTJ6MDR4OXM5N3p3Mnp3djJ4cDB3eiIgdGlt
ZXN0YW1wPSIxNTIwNjA4NTE1Ij40ODg1Njwva2V5PjwvZm9yZWlnbi1rZXlzPjxyZWYtdHlwZSBu
YW1lPSJKb3VybmFsIEFydGljbGUiPjE3PC9yZWYtdHlwZT48Y29udHJpYnV0b3JzPjxhdXRob3Jz
PjxhdXRob3I+TWluYWdhd2EsIFkuPC9hdXRob3I+PC9hdXRob3JzPjwvY29udHJpYnV0b3JzPjx0
aXRsZXM+PHRpdGxlPkluZXF1YWxpdGllcyBpbiBIZWFsdGh5IExpZmUgRXhwZWN0YW5jeSBpbiBF
YXN0ZXJuIEV1cm9wZTwvdGl0bGU+PHNlY29uZGFyeS10aXRsZT5Qb3B1bGF0aW9uIGFuZCBEZXZl
bG9wbWVudCBSZXZpZXc8L3NlY29uZGFyeS10aXRsZT48YWx0LXRpdGxlPlBvcHVsIERldiBSZXY8
L2FsdC10aXRsZT48L3RpdGxlcz48cGVyaW9kaWNhbD48ZnVsbC10aXRsZT5Qb3B1bGF0aW9uIGFu
ZCBEZXZlbG9wbWVudCBSZXZpZXc8L2Z1bGwtdGl0bGU+PGFiYnItMT5Qb3B1bCBEZXYgUmV2PC9h
YmJyLTE+PC9wZXJpb2RpY2FsPjxhbHQtcGVyaW9kaWNhbD48ZnVsbC10aXRsZT5Qb3B1bGF0aW9u
IGFuZCBEZXZlbG9wbWVudCBSZXZpZXc8L2Z1bGwtdGl0bGU+PGFiYnItMT5Qb3B1bCBEZXYgUmV2
PC9hYmJyLTE+PC9hbHQtcGVyaW9kaWNhbD48cGFnZXM+NjQ5LTY3MTwvcGFnZXM+PHZvbHVtZT4z
OTwvdm9sdW1lPjxudW1iZXI+NDwvbnVtYmVyPjxrZXl3b3Jkcz48a2V5d29yZD5mb3JtZXIgc292
aWV0LXVuaW9uPC9rZXl3b3JkPjxrZXl3b3JkPnNlbGYtcmF0ZWQgaGVhbHRoPC9rZXl3b3JkPjxr
ZXl3b3JkPnJ1c3NpYW4gbW9ydGFsaXR5PC9rZXl3b3JkPjxrZXl3b3JkPmluY29tZSBpbmVxdWFs
aXR5PC9rZXl3b3JkPjxrZXl3b3JkPmFkdWx0IG1vcnRhbGl0eTwva2V5d29yZD48a2V5d29yZD5y
ZXNlYXJjaCBhZ2VuZGE8L2tleXdvcmQ+PGtleXdvcmQ+dW5pdGVkLXN0YXRlczwva2V5d29yZD48
a2V5d29yZD5kZW1vY3JhY3k8L2tleXdvcmQ+PGtleXdvcmQ+Y291bnRyaWVzPC9rZXl3b3JkPjxr
ZXl3b3JkPmNvcnJ1cHRpb248L2tleXdvcmQ+PC9rZXl3b3Jkcz48ZGF0ZXM+PHllYXI+MjAxMzwv
eWVhcj48cHViLWRhdGVzPjxkYXRlPkRlYzwvZGF0ZT48L3B1Yi1kYXRlcz48L2RhdGVzPjxpc2Ju
PjAwOTgtNzkyMTwvaXNibj48YWNjZXNzaW9uLW51bT5XT1M6MDAwMzI4MzM0OTAwMDA1PC9hY2Nl
c3Npb24tbnVtPjx1cmxzPjxyZWxhdGVkLXVybHM+PHVybD4mbHQ7R28gdG8gSVNJJmd0OzovL1dP
UzowMDAzMjgzMzQ5MDAwMDU8L3VybD48L3JlbGF0ZWQtdXJscz48L3VybHM+PGVsZWN0cm9uaWMt
cmVzb3VyY2UtbnVtPjEwLjExMTEvai4xNzI4LTQ0NTcuMjAxMy4wMDYzMi54PC9lbGVjdHJvbmlj
LXJlc291cmNlLW51bT48bGFuZ3VhZ2U+RW5nbGlzaDwvbGFuZ3VhZ2U+PC9yZWNvcmQ+PC9DaXRl
PjxDaXRlPjxBdXRob3I+Qm9yaXNvdmE8L0F1dGhvcj48WWVhcj4yMDE5PC9ZZWFyPjxSZWNOdW0+
MTAyNzk8L1JlY051bT48cmVjb3JkPjxyZWMtbnVtYmVyPjEwMjc5PC9yZWMtbnVtYmVyPjxmb3Jl
aWduLWtleXM+PGtleSBhcHA9IkVOIiBkYi1pZD0icDJ6dGF0ZWZvMnI1cGZlMjA5N3Y1ZHdieDJy
emZkeHowZXdwIiB0aW1lc3RhbXA9IjE1NzA2MjUzNTAiPjEwMjc5PC9rZXk+PC9mb3JlaWduLWtl
eXM+PHJlZi10eXBlIG5hbWU9IkpvdXJuYWwgQXJ0aWNsZSI+MTc8L3JlZi10eXBlPjxjb250cmli
dXRvcnM+PGF1dGhvcnM+PGF1dGhvcj5Cb3Jpc292YSwgTC4gVi48L2F1dGhvcj48L2F1dGhvcnM+
PC9jb250cmlidXRvcnM+PGF1dGgtYWRkcmVzcz5VcHBzYWxhIFVuaXYsIERlcHQgU29jaW9sLCBC
b3ggNjI0LCBTLTc1MTI2IFVwcHNhbGEsIFN3ZWRlbjwvYXV0aC1hZGRyZXNzPjx0aXRsZXM+PHRp
dGxlPk9iamVjdGl2ZSBhbmQgU3ViamVjdGl2ZSBEZXRlcm1pbmFudHMgb2YgU2VsZi1SYXRlZCBI
ZWFsdGggaW4gQ2VudHJhbCBhbmQgRWFzdGVybiBFdXJvcGU6IEEgTXVsdGlsZXZlbCBBcHByb2Fj
aDwvdGl0bGU+PHNlY29uZGFyeS10aXRsZT5DZW50cmFsIEV1cm9wZWFuIEpvdXJuYWwgb2YgUHVi
bGljIEhlYWx0aDwvc2Vjb25kYXJ5LXRpdGxlPjxhbHQtdGl0bGU+Q2VudCBFdXIgSiBQdWJsIEhl
YWw8L2FsdC10aXRsZT48L3RpdGxlcz48cGVyaW9kaWNhbD48ZnVsbC10aXRsZT5DZW50cmFsIEV1
cm9wZWFuIEpvdXJuYWwgb2YgUHVibGljIEhlYWx0aDwvZnVsbC10aXRsZT48YWJici0xPkNlbnQg
RXVyIEogUHVibCBIZWFsPC9hYmJyLTE+PC9wZXJpb2RpY2FsPjxhbHQtcGVyaW9kaWNhbD48ZnVs
bC10aXRsZT5DZW50cmFsIEV1cm9wZWFuIEpvdXJuYWwgb2YgUHVibGljIEhlYWx0aDwvZnVsbC10
aXRsZT48YWJici0xPkNlbnQgRXVyIEogUHVibCBIZWFsPC9hYmJyLTE+PC9hbHQtcGVyaW9kaWNh
bD48cGFnZXM+MTQ1LTE1MjwvcGFnZXM+PHZvbHVtZT4yNzwvdm9sdW1lPjxudW1iZXI+MjwvbnVt
YmVyPjxrZXl3b3Jkcz48a2V5d29yZD5jZW50cmFsIGFuZCBlYXN0ZXJuIGV1cm9wZTwva2V5d29y
ZD48a2V5d29yZD5zdWJqZWN0aXZlIGhlYWx0aDwva2V5d29yZD48a2V5d29yZD5kZXRlcm1pbmFu
dHMgb2YgaGVhbHRoPC9rZXl3b3JkPjxrZXl3b3JkPmxpZmUgaW4gdHJhbnNpdGlvbiBzdXJ2ZXk8
L2tleXdvcmQ+PGtleXdvcmQ+bXVsdGlsZXZlbCBhbmFseXNpczwva2V5d29yZD48a2V5d29yZD5w
b3B1bGF0aW9uIGhlYWx0aDwva2V5d29yZD48a2V5d29yZD5wZXJjZWl2ZWQgaGVhbHRoPC9rZXl3
b3JkPjxrZXl3b3JkPmluZXF1YWxpdGllczwva2V5d29yZD48a2V5d29yZD5tb3J0YWxpdHk8L2tl
eXdvcmQ+PC9rZXl3b3Jkcz48ZGF0ZXM+PHllYXI+MjAxOTwveWVhcj48cHViLWRhdGVzPjxkYXRl
Pkp1bjwvZGF0ZT48L3B1Yi1kYXRlcz48L2RhdGVzPjxpc2JuPjEyMTAtNzc3ODwvaXNibj48YWNj
ZXNzaW9uLW51bT5XT1M6MDAwNDcyODk4MTAwMDExPC9hY2Nlc3Npb24tbnVtPjx1cmxzPjxyZWxh
dGVkLXVybHM+PHVybD4mbHQ7R28gdG8gSVNJJmd0OzovL1dPUzowMDA0NzI4OTgxMDAwMTE8L3Vy
bD48L3JlbGF0ZWQtdXJscz48L3VybHM+PGVsZWN0cm9uaWMtcmVzb3VyY2UtbnVtPjEwLjIxMTAx
L2NlanBoLmE1MjI2PC9lbGVjdHJvbmljLXJlc291cmNlLW51bT48bGFuZ3VhZ2U+RW5nbGlzaDwv
bGFuZ3VhZ2U+PC9yZWNvcmQ+PC9DaXRlPjwvRW5kTm90ZT4A
</w:fldData>
        </w:fldChar>
      </w:r>
      <w:r w:rsidR="006E006E">
        <w:rPr>
          <w:sz w:val="18"/>
          <w:szCs w:val="22"/>
        </w:rPr>
        <w:instrText xml:space="preserve"> ADDIN EN.CITE.DATA </w:instrText>
      </w:r>
      <w:r w:rsidR="006E006E">
        <w:rPr>
          <w:sz w:val="18"/>
          <w:szCs w:val="22"/>
        </w:rPr>
      </w:r>
      <w:r w:rsidR="006E006E">
        <w:rPr>
          <w:sz w:val="18"/>
          <w:szCs w:val="22"/>
        </w:rPr>
        <w:fldChar w:fldCharType="end"/>
      </w:r>
      <w:r w:rsidRPr="00CC01C5">
        <w:rPr>
          <w:sz w:val="18"/>
          <w:szCs w:val="22"/>
        </w:rPr>
      </w:r>
      <w:r w:rsidRPr="00CC01C5">
        <w:rPr>
          <w:sz w:val="18"/>
          <w:szCs w:val="22"/>
        </w:rPr>
        <w:fldChar w:fldCharType="separate"/>
      </w:r>
      <w:r w:rsidR="006E006E">
        <w:rPr>
          <w:noProof/>
          <w:sz w:val="18"/>
          <w:szCs w:val="22"/>
        </w:rPr>
        <w:t>(15, 16)</w:t>
      </w:r>
      <w:r w:rsidRPr="00CC01C5">
        <w:rPr>
          <w:sz w:val="18"/>
          <w:szCs w:val="22"/>
        </w:rPr>
        <w:fldChar w:fldCharType="end"/>
      </w:r>
      <w:r>
        <w:rPr>
          <w:sz w:val="18"/>
          <w:szCs w:val="22"/>
        </w:rPr>
        <w:t xml:space="preserve"> </w:t>
      </w:r>
    </w:p>
    <w:p w14:paraId="5BE1115F" w14:textId="18F43340" w:rsidR="00123383" w:rsidRDefault="00123383" w:rsidP="00123383">
      <w:pPr>
        <w:rPr>
          <w:sz w:val="18"/>
          <w:szCs w:val="22"/>
        </w:rPr>
      </w:pPr>
      <w:r w:rsidRPr="00CC01C5">
        <w:rPr>
          <w:color w:val="000000"/>
          <w:sz w:val="18"/>
          <w:szCs w:val="22"/>
        </w:rPr>
        <w:t>corruption index (</w:t>
      </w:r>
      <w:r w:rsidRPr="00CC01C5">
        <w:rPr>
          <w:rFonts w:cs="Times New Roman"/>
          <w:sz w:val="18"/>
          <w:szCs w:val="22"/>
        </w:rPr>
        <w:t>indicator of institutional development)</w:t>
      </w:r>
      <w:r>
        <w:rPr>
          <w:rFonts w:cs="Times New Roman"/>
          <w:sz w:val="18"/>
          <w:szCs w:val="22"/>
        </w:rPr>
        <w:t xml:space="preserve"> </w:t>
      </w:r>
      <w:r w:rsidRPr="00CC01C5">
        <w:rPr>
          <w:sz w:val="18"/>
          <w:szCs w:val="22"/>
        </w:rPr>
        <w:fldChar w:fldCharType="begin"/>
      </w:r>
      <w:r w:rsidR="006E006E">
        <w:rPr>
          <w:sz w:val="18"/>
          <w:szCs w:val="22"/>
        </w:rPr>
        <w:instrText xml:space="preserve"> ADDIN EN.CITE &lt;EndNote&gt;&lt;Cite&gt;&lt;Author&gt;Bremberg&lt;/Author&gt;&lt;Year&gt;2017&lt;/Year&gt;&lt;RecNum&gt;49030&lt;/RecNum&gt;&lt;DisplayText&gt;(1)&lt;/DisplayText&gt;&lt;record&gt;&lt;rec-number&gt;49030&lt;/rec-number&gt;&lt;foreign-keys&gt;&lt;key app="EN" db-id="fwfvsdz0oxdz20e2z04x9s97zw2zwv2xp0wz" timestamp="1520608515"&gt;49030&lt;/key&gt;&lt;/foreign-keys&gt;&lt;ref-type name="Journal Article"&gt;17&lt;/ref-type&gt;&lt;contributors&gt;&lt;authors&gt;&lt;author&gt;Bremberg, S. G.&lt;/author&gt;&lt;/authors&gt;&lt;/contributors&gt;&lt;auth-address&gt;Karolinska Inst, Dept Publ Hlth, Stockholm, Sweden&amp;#xD;Publ Hlth Agcy Sweden, Stockholm, Sweden&lt;/auth-address&gt;&lt;titles&gt;&lt;title&gt;Mortality rates in OECD countries converged during the period 1990-2010&lt;/title&gt;&lt;secondary-title&gt;Scandinavian Journal of Public Health&lt;/secondary-title&gt;&lt;alt-title&gt;Scand J Public Healt&lt;/alt-title&gt;&lt;/titles&gt;&lt;periodical&gt;&lt;full-title&gt;Scandinavian Journal of Public Health&lt;/full-title&gt;&lt;abbr-1&gt;Scand J Public Healt&lt;/abbr-1&gt;&lt;/periodical&gt;&lt;alt-periodical&gt;&lt;full-title&gt;Scandinavian Journal of Public Health&lt;/full-title&gt;&lt;abbr-1&gt;Scand J Public Healt&lt;/abbr-1&gt;&lt;/alt-periodical&gt;&lt;pages&gt;436-443&lt;/pages&gt;&lt;volume&gt;45&lt;/volume&gt;&lt;number&gt;4&lt;/number&gt;&lt;keywords&gt;&lt;keyword&gt;mortality&lt;/keyword&gt;&lt;keyword&gt;time trends&lt;/keyword&gt;&lt;keyword&gt;oecd nations&lt;/keyword&gt;&lt;keyword&gt;life expectancy&lt;/keyword&gt;&lt;keyword&gt;health&lt;/keyword&gt;&lt;keyword&gt;inequality&lt;/keyword&gt;&lt;keyword&gt;level&lt;/keyword&gt;&lt;keyword&gt;view&lt;/keyword&gt;&lt;/keywords&gt;&lt;dates&gt;&lt;year&gt;2017&lt;/year&gt;&lt;pub-dates&gt;&lt;date&gt;Jun&lt;/date&gt;&lt;/pub-dates&gt;&lt;/dates&gt;&lt;isbn&gt;1403-4948&lt;/isbn&gt;&lt;accession-num&gt;WOS:000402148400014&lt;/accession-num&gt;&lt;urls&gt;&lt;related-urls&gt;&lt;url&gt;&amp;lt;Go to ISI&amp;gt;://WOS:000402148400014&lt;/url&gt;&lt;/related-urls&gt;&lt;/urls&gt;&lt;electronic-resource-num&gt;10.1177/1403494816685529&lt;/electronic-resource-num&gt;&lt;language&gt;English&lt;/language&gt;&lt;/record&gt;&lt;/Cite&gt;&lt;/EndNote&gt;</w:instrText>
      </w:r>
      <w:r w:rsidRPr="00CC01C5">
        <w:rPr>
          <w:sz w:val="18"/>
          <w:szCs w:val="22"/>
        </w:rPr>
        <w:fldChar w:fldCharType="separate"/>
      </w:r>
      <w:r w:rsidR="006E006E">
        <w:rPr>
          <w:noProof/>
          <w:sz w:val="18"/>
          <w:szCs w:val="22"/>
        </w:rPr>
        <w:t>(1)</w:t>
      </w:r>
      <w:r w:rsidRPr="00CC01C5">
        <w:rPr>
          <w:sz w:val="18"/>
          <w:szCs w:val="22"/>
        </w:rPr>
        <w:fldChar w:fldCharType="end"/>
      </w:r>
    </w:p>
    <w:p w14:paraId="4CB4A7C9" w14:textId="77777777" w:rsidR="00600DB1" w:rsidRDefault="00600DB1" w:rsidP="00123383">
      <w:pPr>
        <w:rPr>
          <w:sz w:val="18"/>
          <w:szCs w:val="22"/>
        </w:rPr>
      </w:pPr>
    </w:p>
    <w:p w14:paraId="5EA5D8B8" w14:textId="77777777" w:rsidR="00600DB1" w:rsidRPr="00CC01C5" w:rsidRDefault="00600DB1" w:rsidP="00600DB1">
      <w:pPr>
        <w:rPr>
          <w:b/>
          <w:sz w:val="18"/>
          <w:szCs w:val="22"/>
          <w:u w:val="single"/>
        </w:rPr>
      </w:pPr>
      <w:r w:rsidRPr="00CC01C5">
        <w:rPr>
          <w:b/>
          <w:sz w:val="18"/>
          <w:szCs w:val="22"/>
          <w:u w:val="single"/>
        </w:rPr>
        <w:t>culture</w:t>
      </w:r>
    </w:p>
    <w:p w14:paraId="1B77FD7D" w14:textId="5A1501BD" w:rsidR="00600DB1" w:rsidRPr="00CC01C5" w:rsidRDefault="00600DB1" w:rsidP="00600DB1">
      <w:pPr>
        <w:rPr>
          <w:sz w:val="18"/>
          <w:szCs w:val="22"/>
        </w:rPr>
      </w:pPr>
      <w:r w:rsidRPr="00CC01C5">
        <w:rPr>
          <w:color w:val="000000"/>
          <w:sz w:val="18"/>
          <w:szCs w:val="22"/>
        </w:rPr>
        <w:t>Inglehart scales: self-expression (and variants post-materialism &amp; autonomy/socio-liberalism), secular-rational (and variants religiosity &amp; normative-religious)</w:t>
      </w:r>
      <w:r>
        <w:rPr>
          <w:color w:val="000000"/>
          <w:sz w:val="18"/>
          <w:szCs w:val="22"/>
        </w:rPr>
        <w:t xml:space="preserve"> </w:t>
      </w:r>
      <w:r w:rsidRPr="00CC01C5">
        <w:rPr>
          <w:sz w:val="18"/>
          <w:szCs w:val="22"/>
        </w:rPr>
        <w:fldChar w:fldCharType="begin"/>
      </w:r>
      <w:r w:rsidR="006E006E">
        <w:rPr>
          <w:sz w:val="18"/>
          <w:szCs w:val="22"/>
        </w:rPr>
        <w:instrText xml:space="preserve"> ADDIN EN.CITE &lt;EndNote&gt;&lt;Cite&gt;&lt;Author&gt;Mackenbach&lt;/Author&gt;&lt;Year&gt;2014&lt;/Year&gt;&lt;RecNum&gt;48901&lt;/RecNum&gt;&lt;DisplayText&gt;(11)&lt;/DisplayText&gt;&lt;record&gt;&lt;rec-number&gt;48901&lt;/rec-number&gt;&lt;foreign-keys&gt;&lt;key app="EN" db-id="fwfvsdz0oxdz20e2z04x9s97zw2zwv2xp0wz" timestamp="1520608515"&gt;48901&lt;/key&gt;&lt;/foreign-keys&gt;&lt;ref-type name="Journal Article"&gt;17&lt;/ref-type&gt;&lt;contributors&gt;&lt;authors&gt;&lt;author&gt;Mackenbach, J. P.&lt;/author&gt;&lt;/authors&gt;&lt;/contributors&gt;&lt;auth-address&gt;Erasmus MC, Dept Publ Hlth, NL-3000 CA Rotterdam, Netherlands&lt;/auth-address&gt;&lt;titles&gt;&lt;title&gt;Cultural values and population health: a quantitative analysis of variations in cultural values, health behaviours and health outcomes among 42 European countries&lt;/title&gt;&lt;secondary-title&gt;Health &amp;amp; Place&lt;/secondary-title&gt;&lt;alt-title&gt;Health Place&lt;/alt-title&gt;&lt;/titles&gt;&lt;periodical&gt;&lt;full-title&gt;Health &amp;amp; Place&lt;/full-title&gt;&lt;abbr-1&gt;Health Place&lt;/abbr-1&gt;&lt;/periodical&gt;&lt;alt-periodical&gt;&lt;full-title&gt;Health &amp;amp; Place&lt;/full-title&gt;&lt;abbr-1&gt;Health Place&lt;/abbr-1&gt;&lt;/alt-periodical&gt;&lt;pages&gt;116-132&lt;/pages&gt;&lt;volume&gt;28&lt;/volume&gt;&lt;keywords&gt;&lt;keyword&gt;culture&lt;/keyword&gt;&lt;keyword&gt;cultural values&lt;/keyword&gt;&lt;keyword&gt;health behaviour&lt;/keyword&gt;&lt;keyword&gt;health policy&lt;/keyword&gt;&lt;keyword&gt;population health&lt;/keyword&gt;&lt;keyword&gt;cross-national differences&lt;/keyword&gt;&lt;keyword&gt;life expectancy&lt;/keyword&gt;&lt;keyword&gt;eastern-europe&lt;/keyword&gt;&lt;keyword&gt;alcohol-consumption&lt;/keyword&gt;&lt;keyword&gt;dimensions&lt;/keyword&gt;&lt;keyword&gt;modernization&lt;/keyword&gt;&lt;keyword&gt;convergence&lt;/keyword&gt;&lt;keyword&gt;divergence&lt;/keyword&gt;&lt;keyword&gt;predictors&lt;/keyword&gt;&lt;keyword&gt;democracy&lt;/keyword&gt;&lt;/keywords&gt;&lt;dates&gt;&lt;year&gt;2014&lt;/year&gt;&lt;pub-dates&gt;&lt;date&gt;Jul&lt;/date&gt;&lt;/pub-dates&gt;&lt;/dates&gt;&lt;isbn&gt;1353-8292&lt;/isbn&gt;&lt;accession-num&gt;WOS:000338737300015&lt;/accession-num&gt;&lt;urls&gt;&lt;related-urls&gt;&lt;url&gt;&amp;lt;Go to ISI&amp;gt;://WOS:000338737300015&lt;/url&gt;&lt;/related-urls&gt;&lt;/urls&gt;&lt;electronic-resource-num&gt;10.1016/j.healthplace.2014.04.004&lt;/electronic-resource-num&gt;&lt;language&gt;English&lt;/language&gt;&lt;/record&gt;&lt;/Cite&gt;&lt;/EndNote&gt;</w:instrText>
      </w:r>
      <w:r w:rsidRPr="00CC01C5">
        <w:rPr>
          <w:sz w:val="18"/>
          <w:szCs w:val="22"/>
        </w:rPr>
        <w:fldChar w:fldCharType="separate"/>
      </w:r>
      <w:r w:rsidR="006E006E">
        <w:rPr>
          <w:noProof/>
          <w:sz w:val="18"/>
          <w:szCs w:val="22"/>
        </w:rPr>
        <w:t>(11)</w:t>
      </w:r>
      <w:r w:rsidRPr="00CC01C5">
        <w:rPr>
          <w:sz w:val="18"/>
          <w:szCs w:val="22"/>
        </w:rPr>
        <w:fldChar w:fldCharType="end"/>
      </w:r>
    </w:p>
    <w:p w14:paraId="65445470" w14:textId="39230299" w:rsidR="00600DB1" w:rsidRPr="00CC01C5" w:rsidRDefault="00600DB1" w:rsidP="00600DB1">
      <w:pPr>
        <w:rPr>
          <w:sz w:val="18"/>
          <w:szCs w:val="22"/>
        </w:rPr>
      </w:pPr>
      <w:r w:rsidRPr="00CC01C5">
        <w:rPr>
          <w:color w:val="000000"/>
          <w:sz w:val="18"/>
          <w:szCs w:val="22"/>
        </w:rPr>
        <w:t>Hofstede indices: power distance, individualism, uncertainty avoidance, masculinity, long-term orientation, indulgence</w:t>
      </w:r>
      <w:r>
        <w:rPr>
          <w:color w:val="000000"/>
          <w:sz w:val="18"/>
          <w:szCs w:val="22"/>
        </w:rPr>
        <w:t xml:space="preserve"> </w:t>
      </w:r>
      <w:r w:rsidRPr="00CC01C5">
        <w:rPr>
          <w:sz w:val="18"/>
          <w:szCs w:val="22"/>
        </w:rPr>
        <w:fldChar w:fldCharType="begin"/>
      </w:r>
      <w:r w:rsidR="006E006E">
        <w:rPr>
          <w:sz w:val="18"/>
          <w:szCs w:val="22"/>
        </w:rPr>
        <w:instrText xml:space="preserve"> ADDIN EN.CITE &lt;EndNote&gt;&lt;Cite&gt;&lt;Author&gt;Mackenbach&lt;/Author&gt;&lt;Year&gt;2014&lt;/Year&gt;&lt;RecNum&gt;48901&lt;/RecNum&gt;&lt;DisplayText&gt;(11)&lt;/DisplayText&gt;&lt;record&gt;&lt;rec-number&gt;48901&lt;/rec-number&gt;&lt;foreign-keys&gt;&lt;key app="EN" db-id="fwfvsdz0oxdz20e2z04x9s97zw2zwv2xp0wz" timestamp="1520608515"&gt;48901&lt;/key&gt;&lt;/foreign-keys&gt;&lt;ref-type name="Journal Article"&gt;17&lt;/ref-type&gt;&lt;contributors&gt;&lt;authors&gt;&lt;author&gt;Mackenbach, J. P.&lt;/author&gt;&lt;/authors&gt;&lt;/contributors&gt;&lt;auth-address&gt;Erasmus MC, Dept Publ Hlth, NL-3000 CA Rotterdam, Netherlands&lt;/auth-address&gt;&lt;titles&gt;&lt;title&gt;Cultural values and population health: a quantitative analysis of variations in cultural values, health behaviours and health outcomes among 42 European countries&lt;/title&gt;&lt;secondary-title&gt;Health &amp;amp; Place&lt;/secondary-title&gt;&lt;alt-title&gt;Health Place&lt;/alt-title&gt;&lt;/titles&gt;&lt;periodical&gt;&lt;full-title&gt;Health &amp;amp; Place&lt;/full-title&gt;&lt;abbr-1&gt;Health Place&lt;/abbr-1&gt;&lt;/periodical&gt;&lt;alt-periodical&gt;&lt;full-title&gt;Health &amp;amp; Place&lt;/full-title&gt;&lt;abbr-1&gt;Health Place&lt;/abbr-1&gt;&lt;/alt-periodical&gt;&lt;pages&gt;116-132&lt;/pages&gt;&lt;volume&gt;28&lt;/volume&gt;&lt;keywords&gt;&lt;keyword&gt;culture&lt;/keyword&gt;&lt;keyword&gt;cultural values&lt;/keyword&gt;&lt;keyword&gt;health behaviour&lt;/keyword&gt;&lt;keyword&gt;health policy&lt;/keyword&gt;&lt;keyword&gt;population health&lt;/keyword&gt;&lt;keyword&gt;cross-national differences&lt;/keyword&gt;&lt;keyword&gt;life expectancy&lt;/keyword&gt;&lt;keyword&gt;eastern-europe&lt;/keyword&gt;&lt;keyword&gt;alcohol-consumption&lt;/keyword&gt;&lt;keyword&gt;dimensions&lt;/keyword&gt;&lt;keyword&gt;modernization&lt;/keyword&gt;&lt;keyword&gt;convergence&lt;/keyword&gt;&lt;keyword&gt;divergence&lt;/keyword&gt;&lt;keyword&gt;predictors&lt;/keyword&gt;&lt;keyword&gt;democracy&lt;/keyword&gt;&lt;/keywords&gt;&lt;dates&gt;&lt;year&gt;2014&lt;/year&gt;&lt;pub-dates&gt;&lt;date&gt;Jul&lt;/date&gt;&lt;/pub-dates&gt;&lt;/dates&gt;&lt;isbn&gt;1353-8292&lt;/isbn&gt;&lt;accession-num&gt;WOS:000338737300015&lt;/accession-num&gt;&lt;urls&gt;&lt;related-urls&gt;&lt;url&gt;&amp;lt;Go to ISI&amp;gt;://WOS:000338737300015&lt;/url&gt;&lt;/related-urls&gt;&lt;/urls&gt;&lt;electronic-resource-num&gt;10.1016/j.healthplace.2014.04.004&lt;/electronic-resource-num&gt;&lt;language&gt;English&lt;/language&gt;&lt;/record&gt;&lt;/Cite&gt;&lt;/EndNote&gt;</w:instrText>
      </w:r>
      <w:r w:rsidRPr="00CC01C5">
        <w:rPr>
          <w:sz w:val="18"/>
          <w:szCs w:val="22"/>
        </w:rPr>
        <w:fldChar w:fldCharType="separate"/>
      </w:r>
      <w:r w:rsidR="006E006E">
        <w:rPr>
          <w:noProof/>
          <w:sz w:val="18"/>
          <w:szCs w:val="22"/>
        </w:rPr>
        <w:t>(11)</w:t>
      </w:r>
      <w:r w:rsidRPr="00CC01C5">
        <w:rPr>
          <w:sz w:val="18"/>
          <w:szCs w:val="22"/>
        </w:rPr>
        <w:fldChar w:fldCharType="end"/>
      </w:r>
    </w:p>
    <w:p w14:paraId="147B7B54" w14:textId="05013135" w:rsidR="00600DB1" w:rsidRDefault="00600DB1" w:rsidP="00123383">
      <w:pPr>
        <w:rPr>
          <w:sz w:val="18"/>
          <w:szCs w:val="22"/>
        </w:rPr>
      </w:pPr>
      <w:r w:rsidRPr="00CC01C5">
        <w:rPr>
          <w:color w:val="000000"/>
          <w:sz w:val="18"/>
          <w:szCs w:val="22"/>
        </w:rPr>
        <w:t>Schwarts orientations: affective autonomy, intellectual autonomy, embeddedness, egalitarianism, hierarchy, harmony, mastery</w:t>
      </w:r>
      <w:r>
        <w:rPr>
          <w:color w:val="000000"/>
          <w:sz w:val="18"/>
          <w:szCs w:val="22"/>
        </w:rPr>
        <w:t xml:space="preserve"> </w:t>
      </w:r>
      <w:r w:rsidRPr="00CC01C5">
        <w:rPr>
          <w:sz w:val="18"/>
          <w:szCs w:val="22"/>
        </w:rPr>
        <w:fldChar w:fldCharType="begin"/>
      </w:r>
      <w:r w:rsidR="006E006E">
        <w:rPr>
          <w:sz w:val="18"/>
          <w:szCs w:val="22"/>
        </w:rPr>
        <w:instrText xml:space="preserve"> ADDIN EN.CITE &lt;EndNote&gt;&lt;Cite&gt;&lt;Author&gt;Mackenbach&lt;/Author&gt;&lt;Year&gt;2014&lt;/Year&gt;&lt;RecNum&gt;48901&lt;/RecNum&gt;&lt;DisplayText&gt;(11)&lt;/DisplayText&gt;&lt;record&gt;&lt;rec-number&gt;48901&lt;/rec-number&gt;&lt;foreign-keys&gt;&lt;key app="EN" db-id="fwfvsdz0oxdz20e2z04x9s97zw2zwv2xp0wz" timestamp="1520608515"&gt;48901&lt;/key&gt;&lt;/foreign-keys&gt;&lt;ref-type name="Journal Article"&gt;17&lt;/ref-type&gt;&lt;contributors&gt;&lt;authors&gt;&lt;author&gt;Mackenbach, J. P.&lt;/author&gt;&lt;/authors&gt;&lt;/contributors&gt;&lt;auth-address&gt;Erasmus MC, Dept Publ Hlth, NL-3000 CA Rotterdam, Netherlands&lt;/auth-address&gt;&lt;titles&gt;&lt;title&gt;Cultural values and population health: a quantitative analysis of variations in cultural values, health behaviours and health outcomes among 42 European countries&lt;/title&gt;&lt;secondary-title&gt;Health &amp;amp; Place&lt;/secondary-title&gt;&lt;alt-title&gt;Health Place&lt;/alt-title&gt;&lt;/titles&gt;&lt;periodical&gt;&lt;full-title&gt;Health &amp;amp; Place&lt;/full-title&gt;&lt;abbr-1&gt;Health Place&lt;/abbr-1&gt;&lt;/periodical&gt;&lt;alt-periodical&gt;&lt;full-title&gt;Health &amp;amp; Place&lt;/full-title&gt;&lt;abbr-1&gt;Health Place&lt;/abbr-1&gt;&lt;/alt-periodical&gt;&lt;pages&gt;116-132&lt;/pages&gt;&lt;volume&gt;28&lt;/volume&gt;&lt;keywords&gt;&lt;keyword&gt;culture&lt;/keyword&gt;&lt;keyword&gt;cultural values&lt;/keyword&gt;&lt;keyword&gt;health behaviour&lt;/keyword&gt;&lt;keyword&gt;health policy&lt;/keyword&gt;&lt;keyword&gt;population health&lt;/keyword&gt;&lt;keyword&gt;cross-national differences&lt;/keyword&gt;&lt;keyword&gt;life expectancy&lt;/keyword&gt;&lt;keyword&gt;eastern-europe&lt;/keyword&gt;&lt;keyword&gt;alcohol-consumption&lt;/keyword&gt;&lt;keyword&gt;dimensions&lt;/keyword&gt;&lt;keyword&gt;modernization&lt;/keyword&gt;&lt;keyword&gt;convergence&lt;/keyword&gt;&lt;keyword&gt;divergence&lt;/keyword&gt;&lt;keyword&gt;predictors&lt;/keyword&gt;&lt;keyword&gt;democracy&lt;/keyword&gt;&lt;/keywords&gt;&lt;dates&gt;&lt;year&gt;2014&lt;/year&gt;&lt;pub-dates&gt;&lt;date&gt;Jul&lt;/date&gt;&lt;/pub-dates&gt;&lt;/dates&gt;&lt;isbn&gt;1353-8292&lt;/isbn&gt;&lt;accession-num&gt;WOS:000338737300015&lt;/accession-num&gt;&lt;urls&gt;&lt;related-urls&gt;&lt;url&gt;&amp;lt;Go to ISI&amp;gt;://WOS:000338737300015&lt;/url&gt;&lt;/related-urls&gt;&lt;/urls&gt;&lt;electronic-resource-num&gt;10.1016/j.healthplace.2014.04.004&lt;/electronic-resource-num&gt;&lt;language&gt;English&lt;/language&gt;&lt;/record&gt;&lt;/Cite&gt;&lt;/EndNote&gt;</w:instrText>
      </w:r>
      <w:r w:rsidRPr="00CC01C5">
        <w:rPr>
          <w:sz w:val="18"/>
          <w:szCs w:val="22"/>
        </w:rPr>
        <w:fldChar w:fldCharType="separate"/>
      </w:r>
      <w:r w:rsidR="006E006E">
        <w:rPr>
          <w:noProof/>
          <w:sz w:val="18"/>
          <w:szCs w:val="22"/>
        </w:rPr>
        <w:t>(11)</w:t>
      </w:r>
      <w:r w:rsidRPr="00CC01C5">
        <w:rPr>
          <w:sz w:val="18"/>
          <w:szCs w:val="22"/>
        </w:rPr>
        <w:fldChar w:fldCharType="end"/>
      </w:r>
    </w:p>
    <w:p w14:paraId="50E89C56" w14:textId="77777777" w:rsidR="00123383" w:rsidRDefault="00123383" w:rsidP="00D21D60">
      <w:pPr>
        <w:rPr>
          <w:b/>
          <w:sz w:val="18"/>
          <w:szCs w:val="22"/>
        </w:rPr>
      </w:pPr>
    </w:p>
    <w:p w14:paraId="015C0751" w14:textId="77777777" w:rsidR="006D0571" w:rsidRPr="00CC01C5" w:rsidRDefault="006D0571" w:rsidP="006D0571">
      <w:pPr>
        <w:rPr>
          <w:b/>
          <w:sz w:val="18"/>
          <w:szCs w:val="22"/>
          <w:u w:val="single"/>
        </w:rPr>
      </w:pPr>
      <w:r w:rsidRPr="00CC01C5">
        <w:rPr>
          <w:b/>
          <w:sz w:val="18"/>
          <w:szCs w:val="22"/>
          <w:u w:val="single"/>
        </w:rPr>
        <w:t>democracy</w:t>
      </w:r>
    </w:p>
    <w:p w14:paraId="4291669F" w14:textId="178F0375" w:rsidR="006D0571" w:rsidRPr="00CC01C5" w:rsidRDefault="006D0571" w:rsidP="006D0571">
      <w:pPr>
        <w:rPr>
          <w:sz w:val="18"/>
          <w:szCs w:val="22"/>
        </w:rPr>
      </w:pPr>
      <w:r w:rsidRPr="00CC01C5">
        <w:rPr>
          <w:color w:val="000000"/>
          <w:sz w:val="18"/>
          <w:szCs w:val="22"/>
        </w:rPr>
        <w:t>revised Polity2 index</w:t>
      </w:r>
      <w:r>
        <w:rPr>
          <w:color w:val="000000"/>
          <w:sz w:val="18"/>
          <w:szCs w:val="22"/>
        </w:rPr>
        <w:t xml:space="preserve"> </w:t>
      </w:r>
      <w:r w:rsidRPr="00CC01C5">
        <w:rPr>
          <w:sz w:val="18"/>
          <w:szCs w:val="22"/>
        </w:rPr>
        <w:fldChar w:fldCharType="begin">
          <w:fldData xml:space="preserve">PEVuZE5vdGU+PENpdGU+PEF1dGhvcj5NYWNrZW5iYWNoPC9BdXRob3I+PFllYXI+MjAxMzwvWWVh
cj48UmVjTnVtPjQ4ODUxPC9SZWNOdW0+PERpc3BsYXlUZXh0PigxNywgMTgpPC9EaXNwbGF5VGV4
dD48cmVjb3JkPjxyZWMtbnVtYmVyPjQ4ODUxPC9yZWMtbnVtYmVyPjxmb3JlaWduLWtleXM+PGtl
eSBhcHA9IkVOIiBkYi1pZD0iZndmdnNkejBveGR6MjBlMnowNHg5czk3encyend2MnhwMHd6IiB0
aW1lc3RhbXA9IjE1MjA2MDg1MTUiPjQ4ODUxPC9rZXk+PC9mb3JlaWduLWtleXM+PHJlZi10eXBl
IG5hbWU9IkpvdXJuYWwgQXJ0aWNsZSI+MTc8L3JlZi10eXBlPjxjb250cmlidXRvcnM+PGF1dGhv
cnM+PGF1dGhvcj5NYWNrZW5iYWNoLCBKLiBQLjwvYXV0aG9yPjxhdXRob3I+SHUsIFkuIE4uPC9h
dXRob3I+PGF1dGhvcj5Mb29tYW4sIEMuIFcuIE4uPC9hdXRob3I+PC9hdXRob3JzPjwvY29udHJp
YnV0b3JzPjxhdXRoLWFkZHJlc3M+RXJhc211cyBNQywgRGVwdCBQdWJsIEhsdGgsIE5MLTMwMDAg
Q0EgUm90dGVyZGFtLCBOZXRoZXJsYW5kczwvYXV0aC1hZGRyZXNzPjx0aXRsZXM+PHRpdGxlPkRl
bW9jcmF0aXphdGlvbiBhbmQgbGlmZSBleHBlY3RhbmN5IGluIEV1cm9wZSwgMTk2MC0yMDA4PC90
aXRsZT48c2Vjb25kYXJ5LXRpdGxlPlNvY2lhbCBTY2llbmNlICZhbXA7IE1lZGljaW5lPC9zZWNv
bmRhcnktdGl0bGU+PGFsdC10aXRsZT5Tb2MgU2NpIE1lZDwvYWx0LXRpdGxlPjwvdGl0bGVzPjxw
ZXJpb2RpY2FsPjxmdWxsLXRpdGxlPlNvY2lhbCBTY2llbmNlICZhbXA7IE1lZGljaW5lPC9mdWxs
LXRpdGxlPjxhYmJyLTE+U29jIFNjaSBNZWQ8L2FiYnItMT48L3BlcmlvZGljYWw+PGFsdC1wZXJp
b2RpY2FsPjxmdWxsLXRpdGxlPlNvY2lhbCBTY2llbmNlICZhbXA7IE1lZGljaW5lPC9mdWxsLXRp
dGxlPjxhYmJyLTE+U29jIFNjaSBNZWQ8L2FiYnItMT48L2FsdC1wZXJpb2RpY2FsPjxwYWdlcz4x
NjYtMTc1PC9wYWdlcz48dm9sdW1lPjkzPC92b2x1bWU+PGtleXdvcmRzPjxrZXl3b3JkPmxpZmUg
ZXhwZWN0YW5jeTwva2V5d29yZD48a2V5d29yZD5tb3J0YWxpdHk8L2tleXdvcmQ+PGtleXdvcmQ+
Y2F1c2VzIG9mIGRlYXRoPC9rZXl3b3JkPjxrZXl3b3JkPmRlbW9jcmFjeTwva2V5d29yZD48a2V5
d29yZD5ldXJvcGU8L2tleXdvcmQ+PGtleXdvcmQ+Zml4ZWQgZWZmZWN0cyBtb2RlbHM8L2tleXdv
cmQ+PGtleXdvcmQ+Y3Jvc3MtbmF0aW9uYWwgYW5hbHlzaXM8L2tleXdvcmQ+PGtleXdvcmQ+aW5m
YW50LW1vcnRhbGl0eTwva2V5d29yZD48a2V5d29yZD5kZW1vY3JhY3kgZ29vZDwva2V5d29yZD48
a2V5d29yZD5tZWRpY2FsLWNhcmU8L2tleXdvcmQ+PGtleXdvcmQ+aGVhbHRoPC9rZXl3b3JkPjxr
ZXl3b3JkPmNvdW50cmllczwva2V5d29yZD48a2V5d29yZD5kaWN0YXRvcnNoaXA8L2tleXdvcmQ+
PGtleXdvcmQ+dHJhbnNpdGlvbjwva2V5d29yZD48a2V5d29yZD5jb25mbGljdDwva2V5d29yZD48
a2V5d29yZD5wb2xpdGljczwva2V5d29yZD48L2tleXdvcmRzPjxkYXRlcz48eWVhcj4yMDEzPC95
ZWFyPjxwdWItZGF0ZXM+PGRhdGU+U2VwPC9kYXRlPjwvcHViLWRhdGVzPjwvZGF0ZXM+PGlzYm4+
MDI3Ny05NTM2PC9pc2JuPjxhY2Nlc3Npb24tbnVtPldPUzowMDAzMjQ2MDg1MDAwMjE8L2FjY2Vz
c2lvbi1udW0+PHVybHM+PHJlbGF0ZWQtdXJscz48dXJsPiZsdDtHbyB0byBJU0kmZ3Q7Oi8vV09T
OjAwMDMyNDYwODUwMDAyMTwvdXJsPjwvcmVsYXRlZC11cmxzPjwvdXJscz48ZWxlY3Ryb25pYy1y
ZXNvdXJjZS1udW0+MTAuMTAxNi9qLnNvY3NjaW1lZC4yMDEzLjA1LjAxMDwvZWxlY3Ryb25pYy1y
ZXNvdXJjZS1udW0+PGxhbmd1YWdlPkVuZ2xpc2g8L2xhbmd1YWdlPjwvcmVjb3JkPjwvQ2l0ZT48
Q2l0ZT48QXV0aG9yPk1hY2tlbmJhY2g8L0F1dGhvcj48WWVhcj4yMDEzPC9ZZWFyPjxSZWNOdW0+
NDg4NTI8L1JlY051bT48cmVjb3JkPjxyZWMtbnVtYmVyPjQ4ODUyPC9yZWMtbnVtYmVyPjxmb3Jl
aWduLWtleXM+PGtleSBhcHA9IkVOIiBkYi1pZD0iZndmdnNkejBveGR6MjBlMnowNHg5czk3ency
end2MnhwMHd6IiB0aW1lc3RhbXA9IjE1MjA2MDg1MTUiPjQ4ODUyPC9rZXk+PC9mb3JlaWduLWtl
eXM+PHJlZi10eXBlIG5hbWU9IkpvdXJuYWwgQXJ0aWNsZSI+MTc8L3JlZi10eXBlPjxjb250cmli
dXRvcnM+PGF1dGhvcnM+PGF1dGhvcj5NYWNrZW5iYWNoLCBKLiBQLjwvYXV0aG9yPjxhdXRob3I+
TG9vbWFuLCBDLiBXLiBOLjwvYXV0aG9yPjwvYXV0aG9ycz48L2NvbnRyaWJ1dG9ycz48YXV0aC1h
ZGRyZXNzPkVyYXNtdXMgTUMsIERlcHQgUHVibCBIbHRoLCBOTC0zMDAwIENBIFJvdHRlcmRhbSwg
TmV0aGVybGFuZHM8L2F1dGgtYWRkcmVzcz48dGl0bGVzPjx0aXRsZT5DaGFuZ2luZyBwYXR0ZXJu
cyBvZiBtb3J0YWxpdHkgaW4gMjUgRXVyb3BlYW4gY291bnRyaWVzIGFuZCB0aGVpciBlY29ub21p
YyBhbmQgcG9saXRpY2FsIGNvcnJlbGF0ZXMsIDE5NTUtMTk4OTwvdGl0bGU+PHNlY29uZGFyeS10
aXRsZT5JbnRlcm5hdGlvbmFsIEpvdXJuYWwgb2YgUHVibGljIEhlYWx0aDwvc2Vjb25kYXJ5LXRp
dGxlPjxhbHQtdGl0bGU+SW50IEogUHVibGljIEhlYWx0aDwvYWx0LXRpdGxlPjwvdGl0bGVzPjxw
ZXJpb2RpY2FsPjxmdWxsLXRpdGxlPkludGVybmF0aW9uYWwgSm91cm5hbCBvZiBQdWJsaWMgSGVh
bHRoPC9mdWxsLXRpdGxlPjxhYmJyLTE+SW50IEogUHVibGljIEhlYWx0aDwvYWJici0xPjwvcGVy
aW9kaWNhbD48YWx0LXBlcmlvZGljYWw+PGZ1bGwtdGl0bGU+SW50ZXJuYXRpb25hbCBKb3VybmFs
IG9mIFB1YmxpYyBIZWFsdGg8L2Z1bGwtdGl0bGU+PGFiYnItMT5JbnQgSiBQdWJsaWMgSGVhbHRo
PC9hYmJyLTE+PC9hbHQtcGVyaW9kaWNhbD48cGFnZXM+ODExLTgyMzwvcGFnZXM+PHZvbHVtZT41
ODwvdm9sdW1lPjxudW1iZXI+NjwvbnVtYmVyPjxrZXl3b3Jkcz48a2V5d29yZD5tb3J0YWxpdHk8
L2tleXdvcmQ+PGtleXdvcmQ+Y2F1c2VzIG9mIGRlYXRoPC9rZXl3b3JkPjxrZXl3b3JkPmVjb25v
bWljIGNvbmRpdGlvbnM8L2tleXdvcmQ+PGtleXdvcmQ+ZGVtb2NyYWN5PC9rZXl3b3JkPjxrZXl3
b3JkPmV1cm9wZTwva2V5d29yZD48a2V5d29yZD5saWZlIGV4cGVjdGFuY3k8L2tleXdvcmQ+PGtl
eXdvcmQ+ZXBpZGVtaW9sb2dpYyB0cmFuc2l0aW9uPC9rZXl3b3JkPjxrZXl3b3JkPmhlYWx0aDwv
a2V5d29yZD48a2V5d29yZD5kZW1vY3JhY3k8L2tleXdvcmQ+PGtleXdvcmQ+dHJlbmRzPC9rZXl3
b3JkPjxrZXl3b3JkPmRlbW9jcmF0aXphdGlvbjwva2V5d29yZD48a2V5d29yZD5kaXNlYXNlczwv
a2V5d29yZD48a2V5d29yZD52aWV3PC9rZXl3b3JkPjwva2V5d29yZHM+PGRhdGVzPjx5ZWFyPjIw
MTM8L3llYXI+PHB1Yi1kYXRlcz48ZGF0ZT5EZWM8L2RhdGU+PC9wdWItZGF0ZXM+PC9kYXRlcz48
aXNibj4xNjYxLTg1NTY8L2lzYm4+PGFjY2Vzc2lvbi1udW0+V09TOjAwMDMyNzg1ODAwMDAwNDwv
YWNjZXNzaW9uLW51bT48dXJscz48cmVsYXRlZC11cmxzPjx1cmw+Jmx0O0dvIHRvIElTSSZndDs6
Ly9XT1M6MDAwMzI3ODU4MDAwMDA0PC91cmw+PC9yZWxhdGVkLXVybHM+PC91cmxzPjxlbGVjdHJv
bmljLXJlc291cmNlLW51bT4xMC4xMDA3L3MwMDAzOC0wMTMtMDUwOS03PC9lbGVjdHJvbmljLXJl
c291cmNlLW51bT48bGFuZ3VhZ2U+RW5nbGlzaDwvbGFuZ3VhZ2U+PC9yZWNvcmQ+PC9DaXRlPjwv
RW5kTm90ZT4A
</w:fldData>
        </w:fldChar>
      </w:r>
      <w:r w:rsidR="006E006E">
        <w:rPr>
          <w:sz w:val="18"/>
          <w:szCs w:val="22"/>
        </w:rPr>
        <w:instrText xml:space="preserve"> ADDIN EN.CITE </w:instrText>
      </w:r>
      <w:r w:rsidR="006E006E">
        <w:rPr>
          <w:sz w:val="18"/>
          <w:szCs w:val="22"/>
        </w:rPr>
        <w:fldChar w:fldCharType="begin">
          <w:fldData xml:space="preserve">PEVuZE5vdGU+PENpdGU+PEF1dGhvcj5NYWNrZW5iYWNoPC9BdXRob3I+PFllYXI+MjAxMzwvWWVh
cj48UmVjTnVtPjQ4ODUxPC9SZWNOdW0+PERpc3BsYXlUZXh0PigxNywgMTgpPC9EaXNwbGF5VGV4
dD48cmVjb3JkPjxyZWMtbnVtYmVyPjQ4ODUxPC9yZWMtbnVtYmVyPjxmb3JlaWduLWtleXM+PGtl
eSBhcHA9IkVOIiBkYi1pZD0iZndmdnNkejBveGR6MjBlMnowNHg5czk3encyend2MnhwMHd6IiB0
aW1lc3RhbXA9IjE1MjA2MDg1MTUiPjQ4ODUxPC9rZXk+PC9mb3JlaWduLWtleXM+PHJlZi10eXBl
IG5hbWU9IkpvdXJuYWwgQXJ0aWNsZSI+MTc8L3JlZi10eXBlPjxjb250cmlidXRvcnM+PGF1dGhv
cnM+PGF1dGhvcj5NYWNrZW5iYWNoLCBKLiBQLjwvYXV0aG9yPjxhdXRob3I+SHUsIFkuIE4uPC9h
dXRob3I+PGF1dGhvcj5Mb29tYW4sIEMuIFcuIE4uPC9hdXRob3I+PC9hdXRob3JzPjwvY29udHJp
YnV0b3JzPjxhdXRoLWFkZHJlc3M+RXJhc211cyBNQywgRGVwdCBQdWJsIEhsdGgsIE5MLTMwMDAg
Q0EgUm90dGVyZGFtLCBOZXRoZXJsYW5kczwvYXV0aC1hZGRyZXNzPjx0aXRsZXM+PHRpdGxlPkRl
bW9jcmF0aXphdGlvbiBhbmQgbGlmZSBleHBlY3RhbmN5IGluIEV1cm9wZSwgMTk2MC0yMDA4PC90
aXRsZT48c2Vjb25kYXJ5LXRpdGxlPlNvY2lhbCBTY2llbmNlICZhbXA7IE1lZGljaW5lPC9zZWNv
bmRhcnktdGl0bGU+PGFsdC10aXRsZT5Tb2MgU2NpIE1lZDwvYWx0LXRpdGxlPjwvdGl0bGVzPjxw
ZXJpb2RpY2FsPjxmdWxsLXRpdGxlPlNvY2lhbCBTY2llbmNlICZhbXA7IE1lZGljaW5lPC9mdWxs
LXRpdGxlPjxhYmJyLTE+U29jIFNjaSBNZWQ8L2FiYnItMT48L3BlcmlvZGljYWw+PGFsdC1wZXJp
b2RpY2FsPjxmdWxsLXRpdGxlPlNvY2lhbCBTY2llbmNlICZhbXA7IE1lZGljaW5lPC9mdWxsLXRp
dGxlPjxhYmJyLTE+U29jIFNjaSBNZWQ8L2FiYnItMT48L2FsdC1wZXJpb2RpY2FsPjxwYWdlcz4x
NjYtMTc1PC9wYWdlcz48dm9sdW1lPjkzPC92b2x1bWU+PGtleXdvcmRzPjxrZXl3b3JkPmxpZmUg
ZXhwZWN0YW5jeTwva2V5d29yZD48a2V5d29yZD5tb3J0YWxpdHk8L2tleXdvcmQ+PGtleXdvcmQ+
Y2F1c2VzIG9mIGRlYXRoPC9rZXl3b3JkPjxrZXl3b3JkPmRlbW9jcmFjeTwva2V5d29yZD48a2V5
d29yZD5ldXJvcGU8L2tleXdvcmQ+PGtleXdvcmQ+Zml4ZWQgZWZmZWN0cyBtb2RlbHM8L2tleXdv
cmQ+PGtleXdvcmQ+Y3Jvc3MtbmF0aW9uYWwgYW5hbHlzaXM8L2tleXdvcmQ+PGtleXdvcmQ+aW5m
YW50LW1vcnRhbGl0eTwva2V5d29yZD48a2V5d29yZD5kZW1vY3JhY3kgZ29vZDwva2V5d29yZD48
a2V5d29yZD5tZWRpY2FsLWNhcmU8L2tleXdvcmQ+PGtleXdvcmQ+aGVhbHRoPC9rZXl3b3JkPjxr
ZXl3b3JkPmNvdW50cmllczwva2V5d29yZD48a2V5d29yZD5kaWN0YXRvcnNoaXA8L2tleXdvcmQ+
PGtleXdvcmQ+dHJhbnNpdGlvbjwva2V5d29yZD48a2V5d29yZD5jb25mbGljdDwva2V5d29yZD48
a2V5d29yZD5wb2xpdGljczwva2V5d29yZD48L2tleXdvcmRzPjxkYXRlcz48eWVhcj4yMDEzPC95
ZWFyPjxwdWItZGF0ZXM+PGRhdGU+U2VwPC9kYXRlPjwvcHViLWRhdGVzPjwvZGF0ZXM+PGlzYm4+
MDI3Ny05NTM2PC9pc2JuPjxhY2Nlc3Npb24tbnVtPldPUzowMDAzMjQ2MDg1MDAwMjE8L2FjY2Vz
c2lvbi1udW0+PHVybHM+PHJlbGF0ZWQtdXJscz48dXJsPiZsdDtHbyB0byBJU0kmZ3Q7Oi8vV09T
OjAwMDMyNDYwODUwMDAyMTwvdXJsPjwvcmVsYXRlZC11cmxzPjwvdXJscz48ZWxlY3Ryb25pYy1y
ZXNvdXJjZS1udW0+MTAuMTAxNi9qLnNvY3NjaW1lZC4yMDEzLjA1LjAxMDwvZWxlY3Ryb25pYy1y
ZXNvdXJjZS1udW0+PGxhbmd1YWdlPkVuZ2xpc2g8L2xhbmd1YWdlPjwvcmVjb3JkPjwvQ2l0ZT48
Q2l0ZT48QXV0aG9yPk1hY2tlbmJhY2g8L0F1dGhvcj48WWVhcj4yMDEzPC9ZZWFyPjxSZWNOdW0+
NDg4NTI8L1JlY051bT48cmVjb3JkPjxyZWMtbnVtYmVyPjQ4ODUyPC9yZWMtbnVtYmVyPjxmb3Jl
aWduLWtleXM+PGtleSBhcHA9IkVOIiBkYi1pZD0iZndmdnNkejBveGR6MjBlMnowNHg5czk3ency
end2MnhwMHd6IiB0aW1lc3RhbXA9IjE1MjA2MDg1MTUiPjQ4ODUyPC9rZXk+PC9mb3JlaWduLWtl
eXM+PHJlZi10eXBlIG5hbWU9IkpvdXJuYWwgQXJ0aWNsZSI+MTc8L3JlZi10eXBlPjxjb250cmli
dXRvcnM+PGF1dGhvcnM+PGF1dGhvcj5NYWNrZW5iYWNoLCBKLiBQLjwvYXV0aG9yPjxhdXRob3I+
TG9vbWFuLCBDLiBXLiBOLjwvYXV0aG9yPjwvYXV0aG9ycz48L2NvbnRyaWJ1dG9ycz48YXV0aC1h
ZGRyZXNzPkVyYXNtdXMgTUMsIERlcHQgUHVibCBIbHRoLCBOTC0zMDAwIENBIFJvdHRlcmRhbSwg
TmV0aGVybGFuZHM8L2F1dGgtYWRkcmVzcz48dGl0bGVzPjx0aXRsZT5DaGFuZ2luZyBwYXR0ZXJu
cyBvZiBtb3J0YWxpdHkgaW4gMjUgRXVyb3BlYW4gY291bnRyaWVzIGFuZCB0aGVpciBlY29ub21p
YyBhbmQgcG9saXRpY2FsIGNvcnJlbGF0ZXMsIDE5NTUtMTk4OTwvdGl0bGU+PHNlY29uZGFyeS10
aXRsZT5JbnRlcm5hdGlvbmFsIEpvdXJuYWwgb2YgUHVibGljIEhlYWx0aDwvc2Vjb25kYXJ5LXRp
dGxlPjxhbHQtdGl0bGU+SW50IEogUHVibGljIEhlYWx0aDwvYWx0LXRpdGxlPjwvdGl0bGVzPjxw
ZXJpb2RpY2FsPjxmdWxsLXRpdGxlPkludGVybmF0aW9uYWwgSm91cm5hbCBvZiBQdWJsaWMgSGVh
bHRoPC9mdWxsLXRpdGxlPjxhYmJyLTE+SW50IEogUHVibGljIEhlYWx0aDwvYWJici0xPjwvcGVy
aW9kaWNhbD48YWx0LXBlcmlvZGljYWw+PGZ1bGwtdGl0bGU+SW50ZXJuYXRpb25hbCBKb3VybmFs
IG9mIFB1YmxpYyBIZWFsdGg8L2Z1bGwtdGl0bGU+PGFiYnItMT5JbnQgSiBQdWJsaWMgSGVhbHRo
PC9hYmJyLTE+PC9hbHQtcGVyaW9kaWNhbD48cGFnZXM+ODExLTgyMzwvcGFnZXM+PHZvbHVtZT41
ODwvdm9sdW1lPjxudW1iZXI+NjwvbnVtYmVyPjxrZXl3b3Jkcz48a2V5d29yZD5tb3J0YWxpdHk8
L2tleXdvcmQ+PGtleXdvcmQ+Y2F1c2VzIG9mIGRlYXRoPC9rZXl3b3JkPjxrZXl3b3JkPmVjb25v
bWljIGNvbmRpdGlvbnM8L2tleXdvcmQ+PGtleXdvcmQ+ZGVtb2NyYWN5PC9rZXl3b3JkPjxrZXl3
b3JkPmV1cm9wZTwva2V5d29yZD48a2V5d29yZD5saWZlIGV4cGVjdGFuY3k8L2tleXdvcmQ+PGtl
eXdvcmQ+ZXBpZGVtaW9sb2dpYyB0cmFuc2l0aW9uPC9rZXl3b3JkPjxrZXl3b3JkPmhlYWx0aDwv
a2V5d29yZD48a2V5d29yZD5kZW1vY3JhY3k8L2tleXdvcmQ+PGtleXdvcmQ+dHJlbmRzPC9rZXl3
b3JkPjxrZXl3b3JkPmRlbW9jcmF0aXphdGlvbjwva2V5d29yZD48a2V5d29yZD5kaXNlYXNlczwv
a2V5d29yZD48a2V5d29yZD52aWV3PC9rZXl3b3JkPjwva2V5d29yZHM+PGRhdGVzPjx5ZWFyPjIw
MTM8L3llYXI+PHB1Yi1kYXRlcz48ZGF0ZT5EZWM8L2RhdGU+PC9wdWItZGF0ZXM+PC9kYXRlcz48
aXNibj4xNjYxLTg1NTY8L2lzYm4+PGFjY2Vzc2lvbi1udW0+V09TOjAwMDMyNzg1ODAwMDAwNDwv
YWNjZXNzaW9uLW51bT48dXJscz48cmVsYXRlZC11cmxzPjx1cmw+Jmx0O0dvIHRvIElTSSZndDs6
Ly9XT1M6MDAwMzI3ODU4MDAwMDA0PC91cmw+PC9yZWxhdGVkLXVybHM+PC91cmxzPjxlbGVjdHJv
bmljLXJlc291cmNlLW51bT4xMC4xMDA3L3MwMDAzOC0wMTMtMDUwOS03PC9lbGVjdHJvbmljLXJl
c291cmNlLW51bT48bGFuZ3VhZ2U+RW5nbGlzaDwvbGFuZ3VhZ2U+PC9yZWNvcmQ+PC9DaXRlPjwv
RW5kTm90ZT4A
</w:fldData>
        </w:fldChar>
      </w:r>
      <w:r w:rsidR="006E006E">
        <w:rPr>
          <w:sz w:val="18"/>
          <w:szCs w:val="22"/>
        </w:rPr>
        <w:instrText xml:space="preserve"> ADDIN EN.CITE.DATA </w:instrText>
      </w:r>
      <w:r w:rsidR="006E006E">
        <w:rPr>
          <w:sz w:val="18"/>
          <w:szCs w:val="22"/>
        </w:rPr>
      </w:r>
      <w:r w:rsidR="006E006E">
        <w:rPr>
          <w:sz w:val="18"/>
          <w:szCs w:val="22"/>
        </w:rPr>
        <w:fldChar w:fldCharType="end"/>
      </w:r>
      <w:r w:rsidRPr="00CC01C5">
        <w:rPr>
          <w:sz w:val="18"/>
          <w:szCs w:val="22"/>
        </w:rPr>
      </w:r>
      <w:r w:rsidRPr="00CC01C5">
        <w:rPr>
          <w:sz w:val="18"/>
          <w:szCs w:val="22"/>
        </w:rPr>
        <w:fldChar w:fldCharType="separate"/>
      </w:r>
      <w:r w:rsidR="006E006E">
        <w:rPr>
          <w:noProof/>
          <w:sz w:val="18"/>
          <w:szCs w:val="22"/>
        </w:rPr>
        <w:t>(17, 18)</w:t>
      </w:r>
      <w:r w:rsidRPr="00CC01C5">
        <w:rPr>
          <w:sz w:val="18"/>
          <w:szCs w:val="22"/>
        </w:rPr>
        <w:fldChar w:fldCharType="end"/>
      </w:r>
    </w:p>
    <w:p w14:paraId="5F1AC471" w14:textId="186A483A" w:rsidR="006D0571" w:rsidRPr="00CC01C5" w:rsidRDefault="006D0571" w:rsidP="006D0571">
      <w:pPr>
        <w:rPr>
          <w:sz w:val="18"/>
          <w:szCs w:val="22"/>
        </w:rPr>
      </w:pPr>
      <w:r w:rsidRPr="00CC01C5">
        <w:rPr>
          <w:color w:val="000000"/>
          <w:sz w:val="18"/>
          <w:szCs w:val="22"/>
        </w:rPr>
        <w:t xml:space="preserve">current democracy </w:t>
      </w:r>
      <w:r w:rsidRPr="00CC01C5">
        <w:rPr>
          <w:sz w:val="18"/>
          <w:szCs w:val="22"/>
        </w:rPr>
        <w:fldChar w:fldCharType="begin"/>
      </w:r>
      <w:r w:rsidR="006E006E">
        <w:rPr>
          <w:sz w:val="18"/>
          <w:szCs w:val="22"/>
        </w:rPr>
        <w:instrText xml:space="preserve"> ADDIN EN.CITE &lt;EndNote&gt;&lt;Cite&gt;&lt;Author&gt;Mackenbach&lt;/Author&gt;&lt;Year&gt;2013&lt;/Year&gt;&lt;RecNum&gt;48851&lt;/RecNum&gt;&lt;DisplayText&gt;(17)&lt;/DisplayText&gt;&lt;record&gt;&lt;rec-number&gt;48851&lt;/rec-number&gt;&lt;foreign-keys&gt;&lt;key app="EN" db-id="fwfvsdz0oxdz20e2z04x9s97zw2zwv2xp0wz" timestamp="1520608515"&gt;48851&lt;/key&gt;&lt;/foreign-keys&gt;&lt;ref-type name="Journal Article"&gt;17&lt;/ref-type&gt;&lt;contributors&gt;&lt;authors&gt;&lt;author&gt;Mackenbach, J. P.&lt;/author&gt;&lt;author&gt;Hu, Y. N.&lt;/author&gt;&lt;author&gt;Looman, C. W. N.&lt;/author&gt;&lt;/authors&gt;&lt;/contributors&gt;&lt;auth-address&gt;Erasmus MC, Dept Publ Hlth, NL-3000 CA Rotterdam, Netherlands&lt;/auth-address&gt;&lt;titles&gt;&lt;title&gt;Democratization and life expectancy in Europe, 1960-2008&lt;/title&gt;&lt;secondary-title&gt;Social Science &amp;amp; Medicine&lt;/secondary-title&gt;&lt;alt-title&gt;Soc Sci Med&lt;/alt-title&gt;&lt;/titles&gt;&lt;periodical&gt;&lt;full-title&gt;Social Science &amp;amp; Medicine&lt;/full-title&gt;&lt;abbr-1&gt;Soc Sci Med&lt;/abbr-1&gt;&lt;/periodical&gt;&lt;alt-periodical&gt;&lt;full-title&gt;Social Science &amp;amp; Medicine&lt;/full-title&gt;&lt;abbr-1&gt;Soc Sci Med&lt;/abbr-1&gt;&lt;/alt-periodical&gt;&lt;pages&gt;166-175&lt;/pages&gt;&lt;volume&gt;93&lt;/volume&gt;&lt;keywords&gt;&lt;keyword&gt;life expectancy&lt;/keyword&gt;&lt;keyword&gt;mortality&lt;/keyword&gt;&lt;keyword&gt;causes of death&lt;/keyword&gt;&lt;keyword&gt;democracy&lt;/keyword&gt;&lt;keyword&gt;europe&lt;/keyword&gt;&lt;keyword&gt;fixed effects models&lt;/keyword&gt;&lt;keyword&gt;cross-national analysis&lt;/keyword&gt;&lt;keyword&gt;infant-mortality&lt;/keyword&gt;&lt;keyword&gt;democracy good&lt;/keyword&gt;&lt;keyword&gt;medical-care&lt;/keyword&gt;&lt;keyword&gt;health&lt;/keyword&gt;&lt;keyword&gt;countries&lt;/keyword&gt;&lt;keyword&gt;dictatorship&lt;/keyword&gt;&lt;keyword&gt;transition&lt;/keyword&gt;&lt;keyword&gt;conflict&lt;/keyword&gt;&lt;keyword&gt;politics&lt;/keyword&gt;&lt;/keywords&gt;&lt;dates&gt;&lt;year&gt;2013&lt;/year&gt;&lt;pub-dates&gt;&lt;date&gt;Sep&lt;/date&gt;&lt;/pub-dates&gt;&lt;/dates&gt;&lt;isbn&gt;0277-9536&lt;/isbn&gt;&lt;accession-num&gt;WOS:000324608500021&lt;/accession-num&gt;&lt;urls&gt;&lt;related-urls&gt;&lt;url&gt;&amp;lt;Go to ISI&amp;gt;://WOS:000324608500021&lt;/url&gt;&lt;/related-urls&gt;&lt;/urls&gt;&lt;electronic-resource-num&gt;10.1016/j.socscimed.2013.05.010&lt;/electronic-resource-num&gt;&lt;language&gt;English&lt;/language&gt;&lt;/record&gt;&lt;/Cite&gt;&lt;/EndNote&gt;</w:instrText>
      </w:r>
      <w:r w:rsidRPr="00CC01C5">
        <w:rPr>
          <w:sz w:val="18"/>
          <w:szCs w:val="22"/>
        </w:rPr>
        <w:fldChar w:fldCharType="separate"/>
      </w:r>
      <w:r w:rsidR="006E006E">
        <w:rPr>
          <w:noProof/>
          <w:sz w:val="18"/>
          <w:szCs w:val="22"/>
        </w:rPr>
        <w:t>(17)</w:t>
      </w:r>
      <w:r w:rsidRPr="00CC01C5">
        <w:rPr>
          <w:sz w:val="18"/>
          <w:szCs w:val="22"/>
        </w:rPr>
        <w:fldChar w:fldCharType="end"/>
      </w:r>
    </w:p>
    <w:p w14:paraId="20EF10D3" w14:textId="71EF5C9D" w:rsidR="006D0571" w:rsidRDefault="006D0571" w:rsidP="006D0571">
      <w:pPr>
        <w:rPr>
          <w:sz w:val="18"/>
          <w:szCs w:val="22"/>
        </w:rPr>
      </w:pPr>
      <w:r w:rsidRPr="00CC01C5">
        <w:rPr>
          <w:color w:val="000000"/>
          <w:sz w:val="18"/>
          <w:szCs w:val="22"/>
        </w:rPr>
        <w:t>cumulative years of democracy</w:t>
      </w:r>
      <w:r>
        <w:rPr>
          <w:color w:val="000000"/>
          <w:sz w:val="18"/>
          <w:szCs w:val="22"/>
        </w:rPr>
        <w:t xml:space="preserve"> </w:t>
      </w:r>
      <w:r w:rsidRPr="00CC01C5">
        <w:rPr>
          <w:sz w:val="18"/>
          <w:szCs w:val="22"/>
        </w:rPr>
        <w:fldChar w:fldCharType="begin"/>
      </w:r>
      <w:r w:rsidR="006E006E">
        <w:rPr>
          <w:sz w:val="18"/>
          <w:szCs w:val="22"/>
        </w:rPr>
        <w:instrText xml:space="preserve"> ADDIN EN.CITE &lt;EndNote&gt;&lt;Cite&gt;&lt;Author&gt;Mackenbach&lt;/Author&gt;&lt;Year&gt;2013&lt;/Year&gt;&lt;RecNum&gt;48851&lt;/RecNum&gt;&lt;DisplayText&gt;(17)&lt;/DisplayText&gt;&lt;record&gt;&lt;rec-number&gt;48851&lt;/rec-number&gt;&lt;foreign-keys&gt;&lt;key app="EN" db-id="fwfvsdz0oxdz20e2z04x9s97zw2zwv2xp0wz" timestamp="1520608515"&gt;48851&lt;/key&gt;&lt;/foreign-keys&gt;&lt;ref-type name="Journal Article"&gt;17&lt;/ref-type&gt;&lt;contributors&gt;&lt;authors&gt;&lt;author&gt;Mackenbach, J. P.&lt;/author&gt;&lt;author&gt;Hu, Y. N.&lt;/author&gt;&lt;author&gt;Looman, C. W. N.&lt;/author&gt;&lt;/authors&gt;&lt;/contributors&gt;&lt;auth-address&gt;Erasmus MC, Dept Publ Hlth, NL-3000 CA Rotterdam, Netherlands&lt;/auth-address&gt;&lt;titles&gt;&lt;title&gt;Democratization and life expectancy in Europe, 1960-2008&lt;/title&gt;&lt;secondary-title&gt;Social Science &amp;amp; Medicine&lt;/secondary-title&gt;&lt;alt-title&gt;Soc Sci Med&lt;/alt-title&gt;&lt;/titles&gt;&lt;periodical&gt;&lt;full-title&gt;Social Science &amp;amp; Medicine&lt;/full-title&gt;&lt;abbr-1&gt;Soc Sci Med&lt;/abbr-1&gt;&lt;/periodical&gt;&lt;alt-periodical&gt;&lt;full-title&gt;Social Science &amp;amp; Medicine&lt;/full-title&gt;&lt;abbr-1&gt;Soc Sci Med&lt;/abbr-1&gt;&lt;/alt-periodical&gt;&lt;pages&gt;166-175&lt;/pages&gt;&lt;volume&gt;93&lt;/volume&gt;&lt;keywords&gt;&lt;keyword&gt;life expectancy&lt;/keyword&gt;&lt;keyword&gt;mortality&lt;/keyword&gt;&lt;keyword&gt;causes of death&lt;/keyword&gt;&lt;keyword&gt;democracy&lt;/keyword&gt;&lt;keyword&gt;europe&lt;/keyword&gt;&lt;keyword&gt;fixed effects models&lt;/keyword&gt;&lt;keyword&gt;cross-national analysis&lt;/keyword&gt;&lt;keyword&gt;infant-mortality&lt;/keyword&gt;&lt;keyword&gt;democracy good&lt;/keyword&gt;&lt;keyword&gt;medical-care&lt;/keyword&gt;&lt;keyword&gt;health&lt;/keyword&gt;&lt;keyword&gt;countries&lt;/keyword&gt;&lt;keyword&gt;dictatorship&lt;/keyword&gt;&lt;keyword&gt;transition&lt;/keyword&gt;&lt;keyword&gt;conflict&lt;/keyword&gt;&lt;keyword&gt;politics&lt;/keyword&gt;&lt;/keywords&gt;&lt;dates&gt;&lt;year&gt;2013&lt;/year&gt;&lt;pub-dates&gt;&lt;date&gt;Sep&lt;/date&gt;&lt;/pub-dates&gt;&lt;/dates&gt;&lt;isbn&gt;0277-9536&lt;/isbn&gt;&lt;accession-num&gt;WOS:000324608500021&lt;/accession-num&gt;&lt;urls&gt;&lt;related-urls&gt;&lt;url&gt;&amp;lt;Go to ISI&amp;gt;://WOS:000324608500021&lt;/url&gt;&lt;/related-urls&gt;&lt;/urls&gt;&lt;electronic-resource-num&gt;10.1016/j.socscimed.2013.05.010&lt;/electronic-resource-num&gt;&lt;language&gt;English&lt;/language&gt;&lt;/record&gt;&lt;/Cite&gt;&lt;/EndNote&gt;</w:instrText>
      </w:r>
      <w:r w:rsidRPr="00CC01C5">
        <w:rPr>
          <w:sz w:val="18"/>
          <w:szCs w:val="22"/>
        </w:rPr>
        <w:fldChar w:fldCharType="separate"/>
      </w:r>
      <w:r w:rsidR="006E006E">
        <w:rPr>
          <w:noProof/>
          <w:sz w:val="18"/>
          <w:szCs w:val="22"/>
        </w:rPr>
        <w:t>(17)</w:t>
      </w:r>
      <w:r w:rsidRPr="00CC01C5">
        <w:rPr>
          <w:sz w:val="18"/>
          <w:szCs w:val="22"/>
        </w:rPr>
        <w:fldChar w:fldCharType="end"/>
      </w:r>
    </w:p>
    <w:p w14:paraId="0CBB219C" w14:textId="77777777" w:rsidR="007E454E" w:rsidRDefault="007E454E" w:rsidP="006D0571">
      <w:pPr>
        <w:rPr>
          <w:sz w:val="18"/>
          <w:szCs w:val="22"/>
        </w:rPr>
      </w:pPr>
    </w:p>
    <w:p w14:paraId="28C78EC9" w14:textId="77777777" w:rsidR="007E454E" w:rsidRPr="00CC01C5" w:rsidRDefault="007E454E" w:rsidP="007E454E">
      <w:pPr>
        <w:rPr>
          <w:b/>
          <w:sz w:val="18"/>
          <w:szCs w:val="22"/>
          <w:u w:val="single"/>
        </w:rPr>
      </w:pPr>
      <w:r>
        <w:rPr>
          <w:b/>
          <w:sz w:val="18"/>
          <w:szCs w:val="22"/>
          <w:u w:val="single"/>
        </w:rPr>
        <w:t>drugs</w:t>
      </w:r>
    </w:p>
    <w:p w14:paraId="0ABD8918" w14:textId="5558C4A1" w:rsidR="007E454E" w:rsidRDefault="007E454E" w:rsidP="007E454E">
      <w:pPr>
        <w:rPr>
          <w:sz w:val="18"/>
          <w:szCs w:val="22"/>
        </w:rPr>
      </w:pPr>
      <w:r>
        <w:rPr>
          <w:sz w:val="18"/>
          <w:szCs w:val="22"/>
        </w:rPr>
        <w:t xml:space="preserve">%pop 15-64yo consuming opiates </w:t>
      </w:r>
      <w:r>
        <w:rPr>
          <w:sz w:val="18"/>
          <w:szCs w:val="22"/>
        </w:rPr>
        <w:fldChar w:fldCharType="begin"/>
      </w:r>
      <w:r w:rsidR="006E006E">
        <w:rPr>
          <w:sz w:val="18"/>
          <w:szCs w:val="22"/>
        </w:rPr>
        <w:instrText xml:space="preserve"> ADDIN EN.CITE &lt;EndNote&gt;&lt;Cite&gt;&lt;Author&gt;Korotayev&lt;/Author&gt;&lt;Year&gt;2018&lt;/Year&gt;&lt;RecNum&gt;10288&lt;/RecNum&gt;&lt;DisplayText&gt;(14)&lt;/DisplayText&gt;&lt;record&gt;&lt;rec-number&gt;10288&lt;/rec-number&gt;&lt;foreign-keys&gt;&lt;key app="EN" db-id="p2ztatefo2r5pfe2097v5dwbx2rzfdxz0ewp" timestamp="1570625350"&gt;10288&lt;/key&gt;&lt;/foreign-keys&gt;&lt;ref-type name="Journal Article"&gt;17&lt;/ref-type&gt;&lt;contributors&gt;&lt;authors&gt;&lt;author&gt;Korotayev, A.&lt;/author&gt;&lt;author&gt;Khaltourina, D.&lt;/author&gt;&lt;author&gt;Meshcherina, K.&lt;/author&gt;&lt;author&gt;Zamiatnina, E.&lt;/author&gt;&lt;/authors&gt;&lt;/contributors&gt;&lt;auth-address&gt;Natl Res Univ Higher Sch Econ, Lab Monitoring Social Destabilizat Risks, 20 Myasnitskaya, Moscow 101000, Russia&amp;#xD;Minist Hlth Russian Federat, Dept Risk Factor Prevent, Fed Res Inst Hlth Org &amp;amp; Informat, 11 Dobrolyubova, Moscow 127254, Russia&lt;/auth-address&gt;&lt;titles&gt;&lt;title&gt;Distilled Spirits Overconsumption as the Most Important Factor of Excessive Adult Male Mortality in Europe&lt;/title&gt;&lt;secondary-title&gt;Alcohol and Alcoholism&lt;/secondary-title&gt;&lt;alt-title&gt;Alcohol Alcoholism&lt;/alt-title&gt;&lt;/titles&gt;&lt;periodical&gt;&lt;full-title&gt;Alcohol and Alcoholism&lt;/full-title&gt;&lt;abbr-1&gt;Alcohol Alcoholism&lt;/abbr-1&gt;&lt;/periodical&gt;&lt;alt-periodical&gt;&lt;full-title&gt;Alcohol and Alcoholism&lt;/full-title&gt;&lt;abbr-1&gt;Alcohol Alcoholism&lt;/abbr-1&gt;&lt;/alt-periodical&gt;&lt;pages&gt;742-752&lt;/pages&gt;&lt;volume&gt;53&lt;/volume&gt;&lt;number&gt;6&lt;/number&gt;&lt;keywords&gt;&lt;keyword&gt;alcohol-related mortality&lt;/keyword&gt;&lt;keyword&gt;time-series analysis&lt;/keyword&gt;&lt;keyword&gt;public-health&lt;/keyword&gt;&lt;keyword&gt;russian mortality&lt;/keyword&gt;&lt;keyword&gt;cardiovascular-disease&lt;/keyword&gt;&lt;keyword&gt;eastern-europe&lt;/keyword&gt;&lt;keyword&gt;heart-disease&lt;/keyword&gt;&lt;keyword&gt;risk-factors&lt;/keyword&gt;&lt;keyword&gt;follow-up&lt;/keyword&gt;&lt;keyword&gt;all-cause&lt;/keyword&gt;&lt;/keywords&gt;&lt;dates&gt;&lt;year&gt;2018&lt;/year&gt;&lt;pub-dates&gt;&lt;date&gt;Nov&lt;/date&gt;&lt;/pub-dates&gt;&lt;/dates&gt;&lt;isbn&gt;0735-0414&lt;/isbn&gt;&lt;accession-num&gt;WOS:000450032600016&lt;/accession-num&gt;&lt;urls&gt;&lt;related-urls&gt;&lt;url&gt;&amp;lt;Go to ISI&amp;gt;://WOS:000450032600016&lt;/url&gt;&lt;/related-urls&gt;&lt;/urls&gt;&lt;electronic-resource-num&gt;10.1093/alcalc/agy054&lt;/electronic-resource-num&gt;&lt;language&gt;English&lt;/language&gt;&lt;/record&gt;&lt;/Cite&gt;&lt;/EndNote&gt;</w:instrText>
      </w:r>
      <w:r>
        <w:rPr>
          <w:sz w:val="18"/>
          <w:szCs w:val="22"/>
        </w:rPr>
        <w:fldChar w:fldCharType="separate"/>
      </w:r>
      <w:r w:rsidR="006E006E">
        <w:rPr>
          <w:noProof/>
          <w:sz w:val="18"/>
          <w:szCs w:val="22"/>
        </w:rPr>
        <w:t>(14)</w:t>
      </w:r>
      <w:r>
        <w:rPr>
          <w:sz w:val="18"/>
          <w:szCs w:val="22"/>
        </w:rPr>
        <w:fldChar w:fldCharType="end"/>
      </w:r>
    </w:p>
    <w:p w14:paraId="2F24EA6D" w14:textId="5F316CF4" w:rsidR="007E454E" w:rsidRDefault="007E454E" w:rsidP="006D0571">
      <w:pPr>
        <w:rPr>
          <w:sz w:val="18"/>
          <w:szCs w:val="22"/>
        </w:rPr>
      </w:pPr>
      <w:r w:rsidRPr="00017296">
        <w:rPr>
          <w:sz w:val="18"/>
          <w:szCs w:val="22"/>
        </w:rPr>
        <w:t>injected drugs prevalence 15-64yo</w:t>
      </w:r>
      <w:r>
        <w:rPr>
          <w:sz w:val="18"/>
          <w:szCs w:val="22"/>
        </w:rPr>
        <w:t xml:space="preserve"> </w:t>
      </w:r>
      <w:r>
        <w:rPr>
          <w:sz w:val="18"/>
          <w:szCs w:val="22"/>
        </w:rPr>
        <w:fldChar w:fldCharType="begin"/>
      </w:r>
      <w:r w:rsidR="006E006E">
        <w:rPr>
          <w:sz w:val="18"/>
          <w:szCs w:val="22"/>
        </w:rPr>
        <w:instrText xml:space="preserve"> ADDIN EN.CITE &lt;EndNote&gt;&lt;Cite&gt;&lt;Author&gt;Korotayev&lt;/Author&gt;&lt;Year&gt;2018&lt;/Year&gt;&lt;RecNum&gt;10288&lt;/RecNum&gt;&lt;DisplayText&gt;(14)&lt;/DisplayText&gt;&lt;record&gt;&lt;rec-number&gt;10288&lt;/rec-number&gt;&lt;foreign-keys&gt;&lt;key app="EN" db-id="p2ztatefo2r5pfe2097v5dwbx2rzfdxz0ewp" timestamp="1570625350"&gt;10288&lt;/key&gt;&lt;/foreign-keys&gt;&lt;ref-type name="Journal Article"&gt;17&lt;/ref-type&gt;&lt;contributors&gt;&lt;authors&gt;&lt;author&gt;Korotayev, A.&lt;/author&gt;&lt;author&gt;Khaltourina, D.&lt;/author&gt;&lt;author&gt;Meshcherina, K.&lt;/author&gt;&lt;author&gt;Zamiatnina, E.&lt;/author&gt;&lt;/authors&gt;&lt;/contributors&gt;&lt;auth-address&gt;Natl Res Univ Higher Sch Econ, Lab Monitoring Social Destabilizat Risks, 20 Myasnitskaya, Moscow 101000, Russia&amp;#xD;Minist Hlth Russian Federat, Dept Risk Factor Prevent, Fed Res Inst Hlth Org &amp;amp; Informat, 11 Dobrolyubova, Moscow 127254, Russia&lt;/auth-address&gt;&lt;titles&gt;&lt;title&gt;Distilled Spirits Overconsumption as the Most Important Factor of Excessive Adult Male Mortality in Europe&lt;/title&gt;&lt;secondary-title&gt;Alcohol and Alcoholism&lt;/secondary-title&gt;&lt;alt-title&gt;Alcohol Alcoholism&lt;/alt-title&gt;&lt;/titles&gt;&lt;periodical&gt;&lt;full-title&gt;Alcohol and Alcoholism&lt;/full-title&gt;&lt;abbr-1&gt;Alcohol Alcoholism&lt;/abbr-1&gt;&lt;/periodical&gt;&lt;alt-periodical&gt;&lt;full-title&gt;Alcohol and Alcoholism&lt;/full-title&gt;&lt;abbr-1&gt;Alcohol Alcoholism&lt;/abbr-1&gt;&lt;/alt-periodical&gt;&lt;pages&gt;742-752&lt;/pages&gt;&lt;volume&gt;53&lt;/volume&gt;&lt;number&gt;6&lt;/number&gt;&lt;keywords&gt;&lt;keyword&gt;alcohol-related mortality&lt;/keyword&gt;&lt;keyword&gt;time-series analysis&lt;/keyword&gt;&lt;keyword&gt;public-health&lt;/keyword&gt;&lt;keyword&gt;russian mortality&lt;/keyword&gt;&lt;keyword&gt;cardiovascular-disease&lt;/keyword&gt;&lt;keyword&gt;eastern-europe&lt;/keyword&gt;&lt;keyword&gt;heart-disease&lt;/keyword&gt;&lt;keyword&gt;risk-factors&lt;/keyword&gt;&lt;keyword&gt;follow-up&lt;/keyword&gt;&lt;keyword&gt;all-cause&lt;/keyword&gt;&lt;/keywords&gt;&lt;dates&gt;&lt;year&gt;2018&lt;/year&gt;&lt;pub-dates&gt;&lt;date&gt;Nov&lt;/date&gt;&lt;/pub-dates&gt;&lt;/dates&gt;&lt;isbn&gt;0735-0414&lt;/isbn&gt;&lt;accession-num&gt;WOS:000450032600016&lt;/accession-num&gt;&lt;urls&gt;&lt;related-urls&gt;&lt;url&gt;&amp;lt;Go to ISI&amp;gt;://WOS:000450032600016&lt;/url&gt;&lt;/related-urls&gt;&lt;/urls&gt;&lt;electronic-resource-num&gt;10.1093/alcalc/agy054&lt;/electronic-resource-num&gt;&lt;language&gt;English&lt;/language&gt;&lt;/record&gt;&lt;/Cite&gt;&lt;/EndNote&gt;</w:instrText>
      </w:r>
      <w:r>
        <w:rPr>
          <w:sz w:val="18"/>
          <w:szCs w:val="22"/>
        </w:rPr>
        <w:fldChar w:fldCharType="separate"/>
      </w:r>
      <w:r w:rsidR="006E006E">
        <w:rPr>
          <w:noProof/>
          <w:sz w:val="18"/>
          <w:szCs w:val="22"/>
        </w:rPr>
        <w:t>(14)</w:t>
      </w:r>
      <w:r>
        <w:rPr>
          <w:sz w:val="18"/>
          <w:szCs w:val="22"/>
        </w:rPr>
        <w:fldChar w:fldCharType="end"/>
      </w:r>
    </w:p>
    <w:p w14:paraId="788E9A1C" w14:textId="77777777" w:rsidR="006D0571" w:rsidRDefault="006D0571" w:rsidP="00D21D60">
      <w:pPr>
        <w:rPr>
          <w:b/>
          <w:sz w:val="18"/>
          <w:szCs w:val="22"/>
        </w:rPr>
      </w:pPr>
    </w:p>
    <w:p w14:paraId="6CAE33FD" w14:textId="77777777" w:rsidR="00315AB8" w:rsidRPr="00CC01C5" w:rsidRDefault="00315AB8" w:rsidP="00315AB8">
      <w:pPr>
        <w:rPr>
          <w:b/>
          <w:sz w:val="18"/>
          <w:szCs w:val="22"/>
          <w:u w:val="single"/>
        </w:rPr>
      </w:pPr>
      <w:r w:rsidRPr="00CC01C5">
        <w:rPr>
          <w:b/>
          <w:sz w:val="18"/>
          <w:szCs w:val="22"/>
          <w:u w:val="single"/>
        </w:rPr>
        <w:t>education (EDU)</w:t>
      </w:r>
    </w:p>
    <w:p w14:paraId="720D5EE7" w14:textId="5D13420D" w:rsidR="00315AB8" w:rsidRPr="00CC01C5" w:rsidRDefault="00315AB8" w:rsidP="00315AB8">
      <w:pPr>
        <w:rPr>
          <w:sz w:val="18"/>
          <w:szCs w:val="22"/>
        </w:rPr>
      </w:pPr>
      <w:r w:rsidRPr="00CC01C5">
        <w:rPr>
          <w:color w:val="000000"/>
          <w:sz w:val="18"/>
          <w:szCs w:val="22"/>
        </w:rPr>
        <w:t>%population over 25yo with no education</w:t>
      </w:r>
      <w:r>
        <w:rPr>
          <w:color w:val="000000"/>
          <w:sz w:val="18"/>
          <w:szCs w:val="22"/>
        </w:rPr>
        <w:t xml:space="preserve"> </w:t>
      </w:r>
      <w:r w:rsidRPr="00CC01C5">
        <w:rPr>
          <w:sz w:val="18"/>
          <w:szCs w:val="22"/>
        </w:rPr>
        <w:fldChar w:fldCharType="begin">
          <w:fldData xml:space="preserve">PEVuZE5vdGU+PENpdGU+PEF1dGhvcj5CZW5kZXI8L0F1dGhvcj48WWVhcj4yMDEzPC9ZZWFyPjxS
ZWNOdW0+NDg4MjI8L1JlY051bT48RGlzcGxheVRleHQ+KDE5KTwvRGlzcGxheVRleHQ+PHJlY29y
ZD48cmVjLW51bWJlcj40ODgyMjwvcmVjLW51bWJlcj48Zm9yZWlnbi1rZXlzPjxrZXkgYXBwPSJF
TiIgZGItaWQ9ImZ3ZnZzZHowb3hkejIwZTJ6MDR4OXM5N3p3Mnp3djJ4cDB3eiIgdGltZXN0YW1w
PSIxNTIwNjA4NTE1Ij40ODgyMjwva2V5PjwvZm9yZWlnbi1rZXlzPjxyZWYtdHlwZSBuYW1lPSJK
b3VybmFsIEFydGljbGUiPjE3PC9yZWYtdHlwZT48Y29udHJpYnV0b3JzPjxhdXRob3JzPjxhdXRo
b3I+QmVuZGVyLCBLLiBBLjwvYXV0aG9yPjxhdXRob3I+RWNvbm9tb3UsIEEuPC9hdXRob3I+PGF1
dGhvcj5UaGVvZG9zc2lvdSwgSS48L2F1dGhvcj48L2F1dGhvcnM+PC9jb250cmlidXRvcnM+PGF1
dGgtYWRkcmVzcz5Vbml2IEFiZXJkZWVuLCBEZXB0IEVjb24sIEFiZXJkZWVuIEFCOSAxRlgsIFNj
b3RsYW5kJiN4RDtVbml2IEFiZXJkZWVuLCBDdHIgRXVyb3BlYW4gTGFib3VyIE1hcmtldCBSZXMs
IEFiZXJkZWVuIEFCOSAxRlgsIFNjb3RsYW5kJiN4RDtVbml2IFRoZXNzYWx5LCBEZXB0IEVjb24s
IFZvbG9zLCBHcmVlY2U8L2F1dGgtYWRkcmVzcz48dGl0bGVzPjx0aXRsZT5UaGUgdGVtcG9yYXJ5
IGFuZCBwZXJtYW5lbnQgZWZmZWN0cyBvZiB1bmVtcGxveW1lbnQgb24gbW9ydGFsaXR5IGluIEV1
cm9wZTwvdGl0bGU+PHNlY29uZGFyeS10aXRsZT5JbnRlcm5hdGlvbmFsIExhYm91ciBSZXZpZXc8
L3NlY29uZGFyeS10aXRsZT48YWx0LXRpdGxlPkludCBMYWJvdXIgUmV2PC9hbHQtdGl0bGU+PC90
aXRsZXM+PHBlcmlvZGljYWw+PGZ1bGwtdGl0bGU+SW50ZXJuYXRpb25hbCBMYWJvdXIgUmV2aWV3
PC9mdWxsLXRpdGxlPjxhYmJyLTE+SW50IExhYm91ciBSZXY8L2FiYnItMT48L3BlcmlvZGljYWw+
PGFsdC1wZXJpb2RpY2FsPjxmdWxsLXRpdGxlPkludGVybmF0aW9uYWwgTGFib3VyIFJldmlldzwv
ZnVsbC10aXRsZT48YWJici0xPkludCBMYWJvdXIgUmV2PC9hYmJyLTE+PC9hbHQtcGVyaW9kaWNh
bD48cGFnZXM+Mjc1LTI4NjwvcGFnZXM+PHZvbHVtZT4xNTI8L3ZvbHVtZT48bnVtYmVyPjI8L251
bWJlcj48a2V5d29yZHM+PGtleXdvcmQ+bW9ydGFsaXR5PC9rZXl3b3JkPjxrZXl3b3JkPnVuZW1w
bG95bWVudDwva2V5d29yZD48a2V5d29yZD5kYXRhIGNvbGxlY3Rpbmc8L2tleXdvcmQ+PGtleXdv
cmQ+bWV0aG9kb2xvZ3k8L2tleXdvcmQ+PGtleXdvcmQ+YXVzdHJpYTwva2V5d29yZD48a2V5d29y
ZD5kZW5tYXJrPC9rZXl3b3JkPjxrZXl3b3JkPmZpbmxhbmQ8L2tleXdvcmQ+PGtleXdvcmQ+ZnJh
bmNlPC9rZXl3b3JkPjxrZXl3b3JkPmdyZWVjZTwva2V5d29yZD48a2V5d29yZD5pcmVsYW5kPC9r
ZXl3b3JkPjxrZXl3b3JkPml0YWx5PC9rZXl3b3JkPjxrZXl3b3JkPm5ldGhlcmxhbmRzPC9rZXl3
b3JkPjxrZXl3b3JkPnBvcnR1Z2FsPC9rZXl3b3JkPjxrZXl3b3JkPnN3ZWRlbjwva2V5d29yZD48
a2V5d29yZD51azwva2V5d29yZD48a2V5d29yZD5jcm9zcy1zZWN0aW9uIGRhdGE8L2tleXdvcmQ+
PGtleXdvcmQ+dGltZS1zZXJpZXM8L2tleXdvcmQ+PGtleXdvcmQ+aGVhbHRoPC9rZXl3b3JkPjxr
ZXl3b3JkPndvbWVuPC9rZXl3b3JkPjxrZXl3b3JkPm1lbjwva2V5d29yZD48L2tleXdvcmRzPjxk
YXRlcz48eWVhcj4yMDEzPC95ZWFyPjxwdWItZGF0ZXM+PGRhdGU+SnVuPC9kYXRlPjwvcHViLWRh
dGVzPjwvZGF0ZXM+PGlzYm4+MDAyMC03NzgwPC9pc2JuPjxhY2Nlc3Npb24tbnVtPldPUzowMDAz
MjEzMjg0MDAwMDc8L2FjY2Vzc2lvbi1udW0+PHVybHM+PHJlbGF0ZWQtdXJscz48dXJsPiZsdDtH
byB0byBJU0kmZ3Q7Oi8vV09TOjAwMDMyMTMyODQwMDAwNzwvdXJsPjwvcmVsYXRlZC11cmxzPjwv
dXJscz48ZWxlY3Ryb25pYy1yZXNvdXJjZS1udW0+MTAuMTExMS9qLjE1NjQtOTEzWC4yMDEzLjAw
MTgxLng8L2VsZWN0cm9uaWMtcmVzb3VyY2UtbnVtPjxsYW5ndWFnZT5FbmdsaXNoPC9sYW5ndWFn
ZT48L3JlY29yZD48L0NpdGU+PC9FbmROb3RlPn==
</w:fldData>
        </w:fldChar>
      </w:r>
      <w:r w:rsidR="006E006E">
        <w:rPr>
          <w:sz w:val="18"/>
          <w:szCs w:val="22"/>
        </w:rPr>
        <w:instrText xml:space="preserve"> ADDIN EN.CITE </w:instrText>
      </w:r>
      <w:r w:rsidR="006E006E">
        <w:rPr>
          <w:sz w:val="18"/>
          <w:szCs w:val="22"/>
        </w:rPr>
        <w:fldChar w:fldCharType="begin">
          <w:fldData xml:space="preserve">PEVuZE5vdGU+PENpdGU+PEF1dGhvcj5CZW5kZXI8L0F1dGhvcj48WWVhcj4yMDEzPC9ZZWFyPjxS
ZWNOdW0+NDg4MjI8L1JlY051bT48RGlzcGxheVRleHQ+KDE5KTwvRGlzcGxheVRleHQ+PHJlY29y
ZD48cmVjLW51bWJlcj40ODgyMjwvcmVjLW51bWJlcj48Zm9yZWlnbi1rZXlzPjxrZXkgYXBwPSJF
TiIgZGItaWQ9ImZ3ZnZzZHowb3hkejIwZTJ6MDR4OXM5N3p3Mnp3djJ4cDB3eiIgdGltZXN0YW1w
PSIxNTIwNjA4NTE1Ij40ODgyMjwva2V5PjwvZm9yZWlnbi1rZXlzPjxyZWYtdHlwZSBuYW1lPSJK
b3VybmFsIEFydGljbGUiPjE3PC9yZWYtdHlwZT48Y29udHJpYnV0b3JzPjxhdXRob3JzPjxhdXRo
b3I+QmVuZGVyLCBLLiBBLjwvYXV0aG9yPjxhdXRob3I+RWNvbm9tb3UsIEEuPC9hdXRob3I+PGF1
dGhvcj5UaGVvZG9zc2lvdSwgSS48L2F1dGhvcj48L2F1dGhvcnM+PC9jb250cmlidXRvcnM+PGF1
dGgtYWRkcmVzcz5Vbml2IEFiZXJkZWVuLCBEZXB0IEVjb24sIEFiZXJkZWVuIEFCOSAxRlgsIFNj
b3RsYW5kJiN4RDtVbml2IEFiZXJkZWVuLCBDdHIgRXVyb3BlYW4gTGFib3VyIE1hcmtldCBSZXMs
IEFiZXJkZWVuIEFCOSAxRlgsIFNjb3RsYW5kJiN4RDtVbml2IFRoZXNzYWx5LCBEZXB0IEVjb24s
IFZvbG9zLCBHcmVlY2U8L2F1dGgtYWRkcmVzcz48dGl0bGVzPjx0aXRsZT5UaGUgdGVtcG9yYXJ5
IGFuZCBwZXJtYW5lbnQgZWZmZWN0cyBvZiB1bmVtcGxveW1lbnQgb24gbW9ydGFsaXR5IGluIEV1
cm9wZTwvdGl0bGU+PHNlY29uZGFyeS10aXRsZT5JbnRlcm5hdGlvbmFsIExhYm91ciBSZXZpZXc8
L3NlY29uZGFyeS10aXRsZT48YWx0LXRpdGxlPkludCBMYWJvdXIgUmV2PC9hbHQtdGl0bGU+PC90
aXRsZXM+PHBlcmlvZGljYWw+PGZ1bGwtdGl0bGU+SW50ZXJuYXRpb25hbCBMYWJvdXIgUmV2aWV3
PC9mdWxsLXRpdGxlPjxhYmJyLTE+SW50IExhYm91ciBSZXY8L2FiYnItMT48L3BlcmlvZGljYWw+
PGFsdC1wZXJpb2RpY2FsPjxmdWxsLXRpdGxlPkludGVybmF0aW9uYWwgTGFib3VyIFJldmlldzwv
ZnVsbC10aXRsZT48YWJici0xPkludCBMYWJvdXIgUmV2PC9hYmJyLTE+PC9hbHQtcGVyaW9kaWNh
bD48cGFnZXM+Mjc1LTI4NjwvcGFnZXM+PHZvbHVtZT4xNTI8L3ZvbHVtZT48bnVtYmVyPjI8L251
bWJlcj48a2V5d29yZHM+PGtleXdvcmQ+bW9ydGFsaXR5PC9rZXl3b3JkPjxrZXl3b3JkPnVuZW1w
bG95bWVudDwva2V5d29yZD48a2V5d29yZD5kYXRhIGNvbGxlY3Rpbmc8L2tleXdvcmQ+PGtleXdv
cmQ+bWV0aG9kb2xvZ3k8L2tleXdvcmQ+PGtleXdvcmQ+YXVzdHJpYTwva2V5d29yZD48a2V5d29y
ZD5kZW5tYXJrPC9rZXl3b3JkPjxrZXl3b3JkPmZpbmxhbmQ8L2tleXdvcmQ+PGtleXdvcmQ+ZnJh
bmNlPC9rZXl3b3JkPjxrZXl3b3JkPmdyZWVjZTwva2V5d29yZD48a2V5d29yZD5pcmVsYW5kPC9r
ZXl3b3JkPjxrZXl3b3JkPml0YWx5PC9rZXl3b3JkPjxrZXl3b3JkPm5ldGhlcmxhbmRzPC9rZXl3
b3JkPjxrZXl3b3JkPnBvcnR1Z2FsPC9rZXl3b3JkPjxrZXl3b3JkPnN3ZWRlbjwva2V5d29yZD48
a2V5d29yZD51azwva2V5d29yZD48a2V5d29yZD5jcm9zcy1zZWN0aW9uIGRhdGE8L2tleXdvcmQ+
PGtleXdvcmQ+dGltZS1zZXJpZXM8L2tleXdvcmQ+PGtleXdvcmQ+aGVhbHRoPC9rZXl3b3JkPjxr
ZXl3b3JkPndvbWVuPC9rZXl3b3JkPjxrZXl3b3JkPm1lbjwva2V5d29yZD48L2tleXdvcmRzPjxk
YXRlcz48eWVhcj4yMDEzPC95ZWFyPjxwdWItZGF0ZXM+PGRhdGU+SnVuPC9kYXRlPjwvcHViLWRh
dGVzPjwvZGF0ZXM+PGlzYm4+MDAyMC03NzgwPC9pc2JuPjxhY2Nlc3Npb24tbnVtPldPUzowMDAz
MjEzMjg0MDAwMDc8L2FjY2Vzc2lvbi1udW0+PHVybHM+PHJlbGF0ZWQtdXJscz48dXJsPiZsdDtH
byB0byBJU0kmZ3Q7Oi8vV09TOjAwMDMyMTMyODQwMDAwNzwvdXJsPjwvcmVsYXRlZC11cmxzPjwv
dXJscz48ZWxlY3Ryb25pYy1yZXNvdXJjZS1udW0+MTAuMTExMS9qLjE1NjQtOTEzWC4yMDEzLjAw
MTgxLng8L2VsZWN0cm9uaWMtcmVzb3VyY2UtbnVtPjxsYW5ndWFnZT5FbmdsaXNoPC9sYW5ndWFn
ZT48L3JlY29yZD48L0NpdGU+PC9FbmROb3RlPn==
</w:fldData>
        </w:fldChar>
      </w:r>
      <w:r w:rsidR="006E006E">
        <w:rPr>
          <w:sz w:val="18"/>
          <w:szCs w:val="22"/>
        </w:rPr>
        <w:instrText xml:space="preserve"> ADDIN EN.CITE.DATA </w:instrText>
      </w:r>
      <w:r w:rsidR="006E006E">
        <w:rPr>
          <w:sz w:val="18"/>
          <w:szCs w:val="22"/>
        </w:rPr>
      </w:r>
      <w:r w:rsidR="006E006E">
        <w:rPr>
          <w:sz w:val="18"/>
          <w:szCs w:val="22"/>
        </w:rPr>
        <w:fldChar w:fldCharType="end"/>
      </w:r>
      <w:r w:rsidRPr="00CC01C5">
        <w:rPr>
          <w:sz w:val="18"/>
          <w:szCs w:val="22"/>
        </w:rPr>
      </w:r>
      <w:r w:rsidRPr="00CC01C5">
        <w:rPr>
          <w:sz w:val="18"/>
          <w:szCs w:val="22"/>
        </w:rPr>
        <w:fldChar w:fldCharType="separate"/>
      </w:r>
      <w:r w:rsidR="006E006E">
        <w:rPr>
          <w:noProof/>
          <w:sz w:val="18"/>
          <w:szCs w:val="22"/>
        </w:rPr>
        <w:t>(19)</w:t>
      </w:r>
      <w:r w:rsidRPr="00CC01C5">
        <w:rPr>
          <w:sz w:val="18"/>
          <w:szCs w:val="22"/>
        </w:rPr>
        <w:fldChar w:fldCharType="end"/>
      </w:r>
    </w:p>
    <w:p w14:paraId="05FEB6A3" w14:textId="2397EFF0" w:rsidR="00315AB8" w:rsidRPr="00CC01C5" w:rsidRDefault="00315AB8" w:rsidP="00315AB8">
      <w:pPr>
        <w:rPr>
          <w:sz w:val="18"/>
          <w:szCs w:val="22"/>
        </w:rPr>
      </w:pPr>
      <w:r w:rsidRPr="00CC01C5">
        <w:rPr>
          <w:color w:val="000000"/>
          <w:sz w:val="18"/>
          <w:szCs w:val="22"/>
        </w:rPr>
        <w:t>%population over 25yo with post-secondary diploma</w:t>
      </w:r>
      <w:r>
        <w:rPr>
          <w:color w:val="000000"/>
          <w:sz w:val="18"/>
          <w:szCs w:val="22"/>
        </w:rPr>
        <w:t xml:space="preserve"> </w:t>
      </w:r>
      <w:r w:rsidRPr="00CC01C5">
        <w:rPr>
          <w:sz w:val="18"/>
          <w:szCs w:val="22"/>
        </w:rPr>
        <w:fldChar w:fldCharType="begin">
          <w:fldData xml:space="preserve">PEVuZE5vdGU+PENpdGU+PEF1dGhvcj5CZW5kZXI8L0F1dGhvcj48WWVhcj4yMDEzPC9ZZWFyPjxS
ZWNOdW0+NDg4MjI8L1JlY051bT48RGlzcGxheVRleHQ+KDE5KTwvRGlzcGxheVRleHQ+PHJlY29y
ZD48cmVjLW51bWJlcj40ODgyMjwvcmVjLW51bWJlcj48Zm9yZWlnbi1rZXlzPjxrZXkgYXBwPSJF
TiIgZGItaWQ9ImZ3ZnZzZHowb3hkejIwZTJ6MDR4OXM5N3p3Mnp3djJ4cDB3eiIgdGltZXN0YW1w
PSIxNTIwNjA4NTE1Ij40ODgyMjwva2V5PjwvZm9yZWlnbi1rZXlzPjxyZWYtdHlwZSBuYW1lPSJK
b3VybmFsIEFydGljbGUiPjE3PC9yZWYtdHlwZT48Y29udHJpYnV0b3JzPjxhdXRob3JzPjxhdXRo
b3I+QmVuZGVyLCBLLiBBLjwvYXV0aG9yPjxhdXRob3I+RWNvbm9tb3UsIEEuPC9hdXRob3I+PGF1
dGhvcj5UaGVvZG9zc2lvdSwgSS48L2F1dGhvcj48L2F1dGhvcnM+PC9jb250cmlidXRvcnM+PGF1
dGgtYWRkcmVzcz5Vbml2IEFiZXJkZWVuLCBEZXB0IEVjb24sIEFiZXJkZWVuIEFCOSAxRlgsIFNj
b3RsYW5kJiN4RDtVbml2IEFiZXJkZWVuLCBDdHIgRXVyb3BlYW4gTGFib3VyIE1hcmtldCBSZXMs
IEFiZXJkZWVuIEFCOSAxRlgsIFNjb3RsYW5kJiN4RDtVbml2IFRoZXNzYWx5LCBEZXB0IEVjb24s
IFZvbG9zLCBHcmVlY2U8L2F1dGgtYWRkcmVzcz48dGl0bGVzPjx0aXRsZT5UaGUgdGVtcG9yYXJ5
IGFuZCBwZXJtYW5lbnQgZWZmZWN0cyBvZiB1bmVtcGxveW1lbnQgb24gbW9ydGFsaXR5IGluIEV1
cm9wZTwvdGl0bGU+PHNlY29uZGFyeS10aXRsZT5JbnRlcm5hdGlvbmFsIExhYm91ciBSZXZpZXc8
L3NlY29uZGFyeS10aXRsZT48YWx0LXRpdGxlPkludCBMYWJvdXIgUmV2PC9hbHQtdGl0bGU+PC90
aXRsZXM+PHBlcmlvZGljYWw+PGZ1bGwtdGl0bGU+SW50ZXJuYXRpb25hbCBMYWJvdXIgUmV2aWV3
PC9mdWxsLXRpdGxlPjxhYmJyLTE+SW50IExhYm91ciBSZXY8L2FiYnItMT48L3BlcmlvZGljYWw+
PGFsdC1wZXJpb2RpY2FsPjxmdWxsLXRpdGxlPkludGVybmF0aW9uYWwgTGFib3VyIFJldmlldzwv
ZnVsbC10aXRsZT48YWJici0xPkludCBMYWJvdXIgUmV2PC9hYmJyLTE+PC9hbHQtcGVyaW9kaWNh
bD48cGFnZXM+Mjc1LTI4NjwvcGFnZXM+PHZvbHVtZT4xNTI8L3ZvbHVtZT48bnVtYmVyPjI8L251
bWJlcj48a2V5d29yZHM+PGtleXdvcmQ+bW9ydGFsaXR5PC9rZXl3b3JkPjxrZXl3b3JkPnVuZW1w
bG95bWVudDwva2V5d29yZD48a2V5d29yZD5kYXRhIGNvbGxlY3Rpbmc8L2tleXdvcmQ+PGtleXdv
cmQ+bWV0aG9kb2xvZ3k8L2tleXdvcmQ+PGtleXdvcmQ+YXVzdHJpYTwva2V5d29yZD48a2V5d29y
ZD5kZW5tYXJrPC9rZXl3b3JkPjxrZXl3b3JkPmZpbmxhbmQ8L2tleXdvcmQ+PGtleXdvcmQ+ZnJh
bmNlPC9rZXl3b3JkPjxrZXl3b3JkPmdyZWVjZTwva2V5d29yZD48a2V5d29yZD5pcmVsYW5kPC9r
ZXl3b3JkPjxrZXl3b3JkPml0YWx5PC9rZXl3b3JkPjxrZXl3b3JkPm5ldGhlcmxhbmRzPC9rZXl3
b3JkPjxrZXl3b3JkPnBvcnR1Z2FsPC9rZXl3b3JkPjxrZXl3b3JkPnN3ZWRlbjwva2V5d29yZD48
a2V5d29yZD51azwva2V5d29yZD48a2V5d29yZD5jcm9zcy1zZWN0aW9uIGRhdGE8L2tleXdvcmQ+
PGtleXdvcmQ+dGltZS1zZXJpZXM8L2tleXdvcmQ+PGtleXdvcmQ+aGVhbHRoPC9rZXl3b3JkPjxr
ZXl3b3JkPndvbWVuPC9rZXl3b3JkPjxrZXl3b3JkPm1lbjwva2V5d29yZD48L2tleXdvcmRzPjxk
YXRlcz48eWVhcj4yMDEzPC95ZWFyPjxwdWItZGF0ZXM+PGRhdGU+SnVuPC9kYXRlPjwvcHViLWRh
dGVzPjwvZGF0ZXM+PGlzYm4+MDAyMC03NzgwPC9pc2JuPjxhY2Nlc3Npb24tbnVtPldPUzowMDAz
MjEzMjg0MDAwMDc8L2FjY2Vzc2lvbi1udW0+PHVybHM+PHJlbGF0ZWQtdXJscz48dXJsPiZsdDtH
byB0byBJU0kmZ3Q7Oi8vV09TOjAwMDMyMTMyODQwMDAwNzwvdXJsPjwvcmVsYXRlZC11cmxzPjwv
dXJscz48ZWxlY3Ryb25pYy1yZXNvdXJjZS1udW0+MTAuMTExMS9qLjE1NjQtOTEzWC4yMDEzLjAw
MTgxLng8L2VsZWN0cm9uaWMtcmVzb3VyY2UtbnVtPjxsYW5ndWFnZT5FbmdsaXNoPC9sYW5ndWFn
ZT48L3JlY29yZD48L0NpdGU+PC9FbmROb3RlPn==
</w:fldData>
        </w:fldChar>
      </w:r>
      <w:r w:rsidR="006E006E">
        <w:rPr>
          <w:sz w:val="18"/>
          <w:szCs w:val="22"/>
        </w:rPr>
        <w:instrText xml:space="preserve"> ADDIN EN.CITE </w:instrText>
      </w:r>
      <w:r w:rsidR="006E006E">
        <w:rPr>
          <w:sz w:val="18"/>
          <w:szCs w:val="22"/>
        </w:rPr>
        <w:fldChar w:fldCharType="begin">
          <w:fldData xml:space="preserve">PEVuZE5vdGU+PENpdGU+PEF1dGhvcj5CZW5kZXI8L0F1dGhvcj48WWVhcj4yMDEzPC9ZZWFyPjxS
ZWNOdW0+NDg4MjI8L1JlY051bT48RGlzcGxheVRleHQ+KDE5KTwvRGlzcGxheVRleHQ+PHJlY29y
ZD48cmVjLW51bWJlcj40ODgyMjwvcmVjLW51bWJlcj48Zm9yZWlnbi1rZXlzPjxrZXkgYXBwPSJF
TiIgZGItaWQ9ImZ3ZnZzZHowb3hkejIwZTJ6MDR4OXM5N3p3Mnp3djJ4cDB3eiIgdGltZXN0YW1w
PSIxNTIwNjA4NTE1Ij40ODgyMjwva2V5PjwvZm9yZWlnbi1rZXlzPjxyZWYtdHlwZSBuYW1lPSJK
b3VybmFsIEFydGljbGUiPjE3PC9yZWYtdHlwZT48Y29udHJpYnV0b3JzPjxhdXRob3JzPjxhdXRo
b3I+QmVuZGVyLCBLLiBBLjwvYXV0aG9yPjxhdXRob3I+RWNvbm9tb3UsIEEuPC9hdXRob3I+PGF1
dGhvcj5UaGVvZG9zc2lvdSwgSS48L2F1dGhvcj48L2F1dGhvcnM+PC9jb250cmlidXRvcnM+PGF1
dGgtYWRkcmVzcz5Vbml2IEFiZXJkZWVuLCBEZXB0IEVjb24sIEFiZXJkZWVuIEFCOSAxRlgsIFNj
b3RsYW5kJiN4RDtVbml2IEFiZXJkZWVuLCBDdHIgRXVyb3BlYW4gTGFib3VyIE1hcmtldCBSZXMs
IEFiZXJkZWVuIEFCOSAxRlgsIFNjb3RsYW5kJiN4RDtVbml2IFRoZXNzYWx5LCBEZXB0IEVjb24s
IFZvbG9zLCBHcmVlY2U8L2F1dGgtYWRkcmVzcz48dGl0bGVzPjx0aXRsZT5UaGUgdGVtcG9yYXJ5
IGFuZCBwZXJtYW5lbnQgZWZmZWN0cyBvZiB1bmVtcGxveW1lbnQgb24gbW9ydGFsaXR5IGluIEV1
cm9wZTwvdGl0bGU+PHNlY29uZGFyeS10aXRsZT5JbnRlcm5hdGlvbmFsIExhYm91ciBSZXZpZXc8
L3NlY29uZGFyeS10aXRsZT48YWx0LXRpdGxlPkludCBMYWJvdXIgUmV2PC9hbHQtdGl0bGU+PC90
aXRsZXM+PHBlcmlvZGljYWw+PGZ1bGwtdGl0bGU+SW50ZXJuYXRpb25hbCBMYWJvdXIgUmV2aWV3
PC9mdWxsLXRpdGxlPjxhYmJyLTE+SW50IExhYm91ciBSZXY8L2FiYnItMT48L3BlcmlvZGljYWw+
PGFsdC1wZXJpb2RpY2FsPjxmdWxsLXRpdGxlPkludGVybmF0aW9uYWwgTGFib3VyIFJldmlldzwv
ZnVsbC10aXRsZT48YWJici0xPkludCBMYWJvdXIgUmV2PC9hYmJyLTE+PC9hbHQtcGVyaW9kaWNh
bD48cGFnZXM+Mjc1LTI4NjwvcGFnZXM+PHZvbHVtZT4xNTI8L3ZvbHVtZT48bnVtYmVyPjI8L251
bWJlcj48a2V5d29yZHM+PGtleXdvcmQ+bW9ydGFsaXR5PC9rZXl3b3JkPjxrZXl3b3JkPnVuZW1w
bG95bWVudDwva2V5d29yZD48a2V5d29yZD5kYXRhIGNvbGxlY3Rpbmc8L2tleXdvcmQ+PGtleXdv
cmQ+bWV0aG9kb2xvZ3k8L2tleXdvcmQ+PGtleXdvcmQ+YXVzdHJpYTwva2V5d29yZD48a2V5d29y
ZD5kZW5tYXJrPC9rZXl3b3JkPjxrZXl3b3JkPmZpbmxhbmQ8L2tleXdvcmQ+PGtleXdvcmQ+ZnJh
bmNlPC9rZXl3b3JkPjxrZXl3b3JkPmdyZWVjZTwva2V5d29yZD48a2V5d29yZD5pcmVsYW5kPC9r
ZXl3b3JkPjxrZXl3b3JkPml0YWx5PC9rZXl3b3JkPjxrZXl3b3JkPm5ldGhlcmxhbmRzPC9rZXl3
b3JkPjxrZXl3b3JkPnBvcnR1Z2FsPC9rZXl3b3JkPjxrZXl3b3JkPnN3ZWRlbjwva2V5d29yZD48
a2V5d29yZD51azwva2V5d29yZD48a2V5d29yZD5jcm9zcy1zZWN0aW9uIGRhdGE8L2tleXdvcmQ+
PGtleXdvcmQ+dGltZS1zZXJpZXM8L2tleXdvcmQ+PGtleXdvcmQ+aGVhbHRoPC9rZXl3b3JkPjxr
ZXl3b3JkPndvbWVuPC9rZXl3b3JkPjxrZXl3b3JkPm1lbjwva2V5d29yZD48L2tleXdvcmRzPjxk
YXRlcz48eWVhcj4yMDEzPC95ZWFyPjxwdWItZGF0ZXM+PGRhdGU+SnVuPC9kYXRlPjwvcHViLWRh
dGVzPjwvZGF0ZXM+PGlzYm4+MDAyMC03NzgwPC9pc2JuPjxhY2Nlc3Npb24tbnVtPldPUzowMDAz
MjEzMjg0MDAwMDc8L2FjY2Vzc2lvbi1udW0+PHVybHM+PHJlbGF0ZWQtdXJscz48dXJsPiZsdDtH
byB0byBJU0kmZ3Q7Oi8vV09TOjAwMDMyMTMyODQwMDAwNzwvdXJsPjwvcmVsYXRlZC11cmxzPjwv
dXJscz48ZWxlY3Ryb25pYy1yZXNvdXJjZS1udW0+MTAuMTExMS9qLjE1NjQtOTEzWC4yMDEzLjAw
MTgxLng8L2VsZWN0cm9uaWMtcmVzb3VyY2UtbnVtPjxsYW5ndWFnZT5FbmdsaXNoPC9sYW5ndWFn
ZT48L3JlY29yZD48L0NpdGU+PC9FbmROb3RlPn==
</w:fldData>
        </w:fldChar>
      </w:r>
      <w:r w:rsidR="006E006E">
        <w:rPr>
          <w:sz w:val="18"/>
          <w:szCs w:val="22"/>
        </w:rPr>
        <w:instrText xml:space="preserve"> ADDIN EN.CITE.DATA </w:instrText>
      </w:r>
      <w:r w:rsidR="006E006E">
        <w:rPr>
          <w:sz w:val="18"/>
          <w:szCs w:val="22"/>
        </w:rPr>
      </w:r>
      <w:r w:rsidR="006E006E">
        <w:rPr>
          <w:sz w:val="18"/>
          <w:szCs w:val="22"/>
        </w:rPr>
        <w:fldChar w:fldCharType="end"/>
      </w:r>
      <w:r w:rsidRPr="00CC01C5">
        <w:rPr>
          <w:sz w:val="18"/>
          <w:szCs w:val="22"/>
        </w:rPr>
      </w:r>
      <w:r w:rsidRPr="00CC01C5">
        <w:rPr>
          <w:sz w:val="18"/>
          <w:szCs w:val="22"/>
        </w:rPr>
        <w:fldChar w:fldCharType="separate"/>
      </w:r>
      <w:r w:rsidR="006E006E">
        <w:rPr>
          <w:noProof/>
          <w:sz w:val="18"/>
          <w:szCs w:val="22"/>
        </w:rPr>
        <w:t>(19)</w:t>
      </w:r>
      <w:r w:rsidRPr="00CC01C5">
        <w:rPr>
          <w:sz w:val="18"/>
          <w:szCs w:val="22"/>
        </w:rPr>
        <w:fldChar w:fldCharType="end"/>
      </w:r>
    </w:p>
    <w:p w14:paraId="17B1424A" w14:textId="1FF58E88" w:rsidR="00315AB8" w:rsidRDefault="00315AB8" w:rsidP="00315AB8">
      <w:pPr>
        <w:rPr>
          <w:color w:val="FF0000"/>
          <w:sz w:val="18"/>
          <w:szCs w:val="22"/>
        </w:rPr>
      </w:pPr>
      <w:r w:rsidRPr="00CC01C5">
        <w:rPr>
          <w:color w:val="000000"/>
          <w:sz w:val="18"/>
          <w:szCs w:val="22"/>
        </w:rPr>
        <w:t>average years of schooling</w:t>
      </w:r>
      <w:r>
        <w:rPr>
          <w:color w:val="000000"/>
          <w:sz w:val="18"/>
          <w:szCs w:val="22"/>
        </w:rPr>
        <w:t xml:space="preserve"> </w:t>
      </w:r>
      <w:r w:rsidRPr="00CC01C5">
        <w:rPr>
          <w:sz w:val="18"/>
          <w:szCs w:val="22"/>
        </w:rPr>
        <w:fldChar w:fldCharType="begin">
          <w:fldData xml:space="preserve">PEVuZE5vdGU+PENpdGU+PEF1dGhvcj5NYWNrZW5iYWNoPC9BdXRob3I+PFllYXI+MjAxMzwvWWVh
cj48UmVjTnVtPjQ4ODUxPC9SZWNOdW0+PERpc3BsYXlUZXh0PigxMywgMTcsIDIwKTwvRGlzcGxh
eVRleHQ+PHJlY29yZD48cmVjLW51bWJlcj40ODg1MTwvcmVjLW51bWJlcj48Zm9yZWlnbi1rZXlz
PjxrZXkgYXBwPSJFTiIgZGItaWQ9ImZ3ZnZzZHowb3hkejIwZTJ6MDR4OXM5N3p3Mnp3djJ4cDB3
eiIgdGltZXN0YW1wPSIxNTIwNjA4NTE1Ij40ODg1MTwva2V5PjwvZm9yZWlnbi1rZXlzPjxyZWYt
dHlwZSBuYW1lPSJKb3VybmFsIEFydGljbGUiPjE3PC9yZWYtdHlwZT48Y29udHJpYnV0b3JzPjxh
dXRob3JzPjxhdXRob3I+TWFja2VuYmFjaCwgSi4gUC48L2F1dGhvcj48YXV0aG9yPkh1LCBZLiBO
LjwvYXV0aG9yPjxhdXRob3I+TG9vbWFuLCBDLiBXLiBOLjwvYXV0aG9yPjwvYXV0aG9ycz48L2Nv
bnRyaWJ1dG9ycz48YXV0aC1hZGRyZXNzPkVyYXNtdXMgTUMsIERlcHQgUHVibCBIbHRoLCBOTC0z
MDAwIENBIFJvdHRlcmRhbSwgTmV0aGVybGFuZHM8L2F1dGgtYWRkcmVzcz48dGl0bGVzPjx0aXRs
ZT5EZW1vY3JhdGl6YXRpb24gYW5kIGxpZmUgZXhwZWN0YW5jeSBpbiBFdXJvcGUsIDE5NjAtMjAw
ODwvdGl0bGU+PHNlY29uZGFyeS10aXRsZT5Tb2NpYWwgU2NpZW5jZSAmYW1wOyBNZWRpY2luZTwv
c2Vjb25kYXJ5LXRpdGxlPjxhbHQtdGl0bGU+U29jIFNjaSBNZWQ8L2FsdC10aXRsZT48L3RpdGxl
cz48cGVyaW9kaWNhbD48ZnVsbC10aXRsZT5Tb2NpYWwgU2NpZW5jZSAmYW1wOyBNZWRpY2luZTwv
ZnVsbC10aXRsZT48YWJici0xPlNvYyBTY2kgTWVkPC9hYmJyLTE+PC9wZXJpb2RpY2FsPjxhbHQt
cGVyaW9kaWNhbD48ZnVsbC10aXRsZT5Tb2NpYWwgU2NpZW5jZSAmYW1wOyBNZWRpY2luZTwvZnVs
bC10aXRsZT48YWJici0xPlNvYyBTY2kgTWVkPC9hYmJyLTE+PC9hbHQtcGVyaW9kaWNhbD48cGFn
ZXM+MTY2LTE3NTwvcGFnZXM+PHZvbHVtZT45Mzwvdm9sdW1lPjxrZXl3b3Jkcz48a2V5d29yZD5s
aWZlIGV4cGVjdGFuY3k8L2tleXdvcmQ+PGtleXdvcmQ+bW9ydGFsaXR5PC9rZXl3b3JkPjxrZXl3
b3JkPmNhdXNlcyBvZiBkZWF0aDwva2V5d29yZD48a2V5d29yZD5kZW1vY3JhY3k8L2tleXdvcmQ+
PGtleXdvcmQ+ZXVyb3BlPC9rZXl3b3JkPjxrZXl3b3JkPmZpeGVkIGVmZmVjdHMgbW9kZWxzPC9r
ZXl3b3JkPjxrZXl3b3JkPmNyb3NzLW5hdGlvbmFsIGFuYWx5c2lzPC9rZXl3b3JkPjxrZXl3b3Jk
PmluZmFudC1tb3J0YWxpdHk8L2tleXdvcmQ+PGtleXdvcmQ+ZGVtb2NyYWN5IGdvb2Q8L2tleXdv
cmQ+PGtleXdvcmQ+bWVkaWNhbC1jYXJlPC9rZXl3b3JkPjxrZXl3b3JkPmhlYWx0aDwva2V5d29y
ZD48a2V5d29yZD5jb3VudHJpZXM8L2tleXdvcmQ+PGtleXdvcmQ+ZGljdGF0b3JzaGlwPC9rZXl3
b3JkPjxrZXl3b3JkPnRyYW5zaXRpb248L2tleXdvcmQ+PGtleXdvcmQ+Y29uZmxpY3Q8L2tleXdv
cmQ+PGtleXdvcmQ+cG9saXRpY3M8L2tleXdvcmQ+PC9rZXl3b3Jkcz48ZGF0ZXM+PHllYXI+MjAx
MzwveWVhcj48cHViLWRhdGVzPjxkYXRlPlNlcDwvZGF0ZT48L3B1Yi1kYXRlcz48L2RhdGVzPjxp
c2JuPjAyNzctOTUzNjwvaXNibj48YWNjZXNzaW9uLW51bT5XT1M6MDAwMzI0NjA4NTAwMDIxPC9h
Y2Nlc3Npb24tbnVtPjx1cmxzPjxyZWxhdGVkLXVybHM+PHVybD4mbHQ7R28gdG8gSVNJJmd0Ozov
L1dPUzowMDAzMjQ2MDg1MDAwMjE8L3VybD48L3JlbGF0ZWQtdXJscz48L3VybHM+PGVsZWN0cm9u
aWMtcmVzb3VyY2UtbnVtPjEwLjEwMTYvai5zb2NzY2ltZWQuMjAxMy4wNS4wMTA8L2VsZWN0cm9u
aWMtcmVzb3VyY2UtbnVtPjxsYW5ndWFnZT5FbmdsaXNoPC9sYW5ndWFnZT48L3JlY29yZD48L0Np
dGU+PENpdGU+PEF1dGhvcj5IdTwvQXV0aG9yPjxZZWFyPjIwMTU8L1llYXI+PFJlY051bT40ODkz
NzwvUmVjTnVtPjxyZWNvcmQ+PHJlYy1udW1iZXI+NDg5Mzc8L3JlYy1udW1iZXI+PGZvcmVpZ24t
a2V5cz48a2V5IGFwcD0iRU4iIGRiLWlkPSJmd2Z2c2R6MG94ZHoyMGUyejA0eDlzOTd6dzJ6d3Yy
eHAwd3oiIHRpbWVzdGFtcD0iMTUyMDYwODUxNSI+NDg5Mzc8L2tleT48L2ZvcmVpZ24ta2V5cz48
cmVmLXR5cGUgbmFtZT0iSm91cm5hbCBBcnRpY2xlIj4xNzwvcmVmLXR5cGU+PGNvbnRyaWJ1dG9y
cz48YXV0aG9ycz48YXV0aG9yPkh1LCBZLiBOLjwvYXV0aG9yPjxhdXRob3I+dmFuIExlbnRoZSwg
Ri4gSi48L2F1dGhvcj48YXV0aG9yPk1hY2tlbmJhY2gsIEouIFAuPC9hdXRob3I+PC9hdXRob3Jz
PjwvY29udHJpYnV0b3JzPjxhdXRoLWFkZHJlc3M+RXJhc211cyBNQywgRGVwdCBQdWJsIEhsdGgs
IE5MLTMwMDAgQ0EgUm90dGVyZGFtLCBOZXRoZXJsYW5kczwvYXV0aC1hZGRyZXNzPjx0aXRsZXM+
PHRpdGxlPkluY29tZSBpbmVxdWFsaXR5LCBsaWZlIGV4cGVjdGFuY3kgYW5kIGNhdXNlLXNwZWNp
ZmljIG1vcnRhbGl0eSBpbiA0MyBFdXJvcGVhbiBjb3VudHJpZXMsIDE5ODctMjAwODogYSBmaXhl
ZCBlZmZlY3RzIHN0dWR5PC90aXRsZT48c2Vjb25kYXJ5LXRpdGxlPkV1cm9wZWFuIEpvdXJuYWwg
b2YgRXBpZGVtaW9sb2d5PC9zZWNvbmRhcnktdGl0bGU+PGFsdC10aXRsZT5FdXIgSiBFcGlkZW1p
b2w8L2FsdC10aXRsZT48L3RpdGxlcz48cGVyaW9kaWNhbD48ZnVsbC10aXRsZT5FdXJvcGVhbiBK
b3VybmFsIG9mIEVwaWRlbWlvbG9neTwvZnVsbC10aXRsZT48YWJici0xPkV1ciBKIEVwaWRlbWlv
bDwvYWJici0xPjwvcGVyaW9kaWNhbD48YWx0LXBlcmlvZGljYWw+PGZ1bGwtdGl0bGU+RXVyb3Bl
YW4gSm91cm5hbCBvZiBFcGlkZW1pb2xvZ3k8L2Z1bGwtdGl0bGU+PGFiYnItMT5FdXIgSiBFcGlk
ZW1pb2w8L2FiYnItMT48L2FsdC1wZXJpb2RpY2FsPjxwYWdlcz42MTUtNjI1PC9wYWdlcz48dm9s
dW1lPjMwPC92b2x1bWU+PG51bWJlcj44PC9udW1iZXI+PGtleXdvcmRzPjxrZXl3b3JkPmV1cm9w
ZTwva2V5d29yZD48a2V5d29yZD5tb3J0YWxpdHk8L2tleXdvcmQ+PGtleXdvcmQ+bGlmZSBleHBl
Y3RhbmN5PC9rZXl3b3JkPjxrZXl3b3JkPmNhdXNlcyBvZiBkZWF0aDwva2V5d29yZD48a2V5d29y
ZD5pbmNvbWUgaW5lcXVhbGl0eTwva2V5d29yZD48a2V5d29yZD5maXhlZCBlZmZlY3RzIG1vZGVs
czwva2V5d29yZD48a2V5d29yZD5wb3B1bGF0aW9uIGhlYWx0aDwva2V5d29yZD48a2V5d29yZD5w
c3ljaG9zb2NpYWwgZW52aXJvbm1lbnQ8L2tleXdvcmQ+PGtleXdvcmQ+b2VjZCBjb3VudHJpZXM8
L2tleXdvcmQ+PGtleXdvcmQ+YXNzb2NpYXRpb248L2tleXdvcmQ+PGtleXdvcmQ+bXVsdGlsZXZl
bDwva2V5d29yZD48L2tleXdvcmRzPjxkYXRlcz48eWVhcj4yMDE1PC95ZWFyPjxwdWItZGF0ZXM+
PGRhdGU+QXVnPC9kYXRlPjwvcHViLWRhdGVzPjwvZGF0ZXM+PGlzYm4+MDM5My0yOTkwPC9pc2Ju
PjxhY2Nlc3Npb24tbnVtPldPUzowMDAzNjE3NTE3MDAwMDM8L2FjY2Vzc2lvbi1udW0+PHVybHM+
PHJlbGF0ZWQtdXJscz48dXJsPiZsdDtHbyB0byBJU0kmZ3Q7Oi8vV09TOjAwMDM2MTc1MTcwMDAw
MzwvdXJsPjwvcmVsYXRlZC11cmxzPjwvdXJscz48ZWxlY3Ryb25pYy1yZXNvdXJjZS1udW0+MTAu
MTAwNy9zMTA2NTQtMDE1LTAwNjYteDwvZWxlY3Ryb25pYy1yZXNvdXJjZS1udW0+PGxhbmd1YWdl
PkVuZ2xpc2g8L2xhbmd1YWdlPjwvcmVjb3JkPjwvQ2l0ZT48Q2l0ZT48QXV0aG9yPlBhcms8L0F1
dGhvcj48WWVhcj4yMDE5PC9ZZWFyPjxSZWNOdW0+MTAyNzc8L1JlY051bT48cmVjb3JkPjxyZWMt
bnVtYmVyPjEwMjc3PC9yZWMtbnVtYmVyPjxmb3JlaWduLWtleXM+PGtleSBhcHA9IkVOIiBkYi1p
ZD0icDJ6dGF0ZWZvMnI1cGZlMjA5N3Y1ZHdieDJyemZkeHowZXdwIiB0aW1lc3RhbXA9IjE1NzA2
MjUzNTAiPjEwMjc3PC9rZXk+PC9mb3JlaWduLWtleXM+PHJlZi10eXBlIG5hbWU9IkpvdXJuYWwg
QXJ0aWNsZSI+MTc8L3JlZi10eXBlPjxjb250cmlidXRvcnM+PGF1dGhvcnM+PGF1dGhvcj5QYXJr
LCBNLiBCLjwvYXV0aG9yPjxhdXRob3I+TmFtLCBFLiBXLjwvYXV0aG9yPjwvYXV0aG9ycz48L2Nv
bnRyaWJ1dG9ycz48YXV0aC1hZGRyZXNzPlBhaSBDaGFpIFVuaXYsIERhZWplb24sIFNvdXRoIEtv
cmVhJiN4RDtZb25zZWkgVW5pdiwgV29uanUsIFNvdXRoIEtvcmVhPC9hdXRoLWFkZHJlc3M+PHRp
dGxlcz48dGl0bGU+TmF0aW9uYWwgTGV2ZWwgU29jaWFsIERldGVybWluYW50cyBvZiBIZWFsdGgg
YW5kIE91dGNvbWVzOiBMb25naXR1ZGluYWwgQW5hbHlzaXMgb2YgMjcgSW5kdXN0cmlhbGl6ZWQg
Q291bnRyaWVzPC90aXRsZT48c2Vjb25kYXJ5LXRpdGxlPlNhZ2UgT3Blbjwvc2Vjb25kYXJ5LXRp
dGxlPjxhbHQtdGl0bGU+U2FnZSBPcGVuPC9hbHQtdGl0bGU+PC90aXRsZXM+PHBlcmlvZGljYWw+
PGZ1bGwtdGl0bGU+U2FnZSBPcGVuPC9mdWxsLXRpdGxlPjxhYmJyLTE+U2FnZSBPcGVuPC9hYmJy
LTE+PC9wZXJpb2RpY2FsPjxhbHQtcGVyaW9kaWNhbD48ZnVsbC10aXRsZT5TYWdlIE9wZW48L2Z1
bGwtdGl0bGU+PGFiYnItMT5TYWdlIE9wZW48L2FiYnItMT48L2FsdC1wZXJpb2RpY2FsPjx2b2x1
bWU+OTwvdm9sdW1lPjxudW1iZXI+MjwvbnVtYmVyPjxrZXl3b3Jkcz48a2V5d29yZD5kZXRlcm1p
bmFudHMgb2YgaGVhbHRoPC9rZXl3b3JkPjxrZXl3b3JkPmxpZmUgZXhwZWN0YW5jeTwva2V5d29y
ZD48a2V5d29yZD5tb3J0YWxpdHk8L2tleXdvcmQ+PGtleXdvcmQ+aW1yPC9rZXl3b3JkPjxrZXl3
b3JkPnBvdGVudGlhbCB5ZWFycyBvZiBsaWZlIGxvc3Q8L2tleXdvcmQ+PGtleXdvcmQ+b2VjZDwv
a2V5d29yZD48a2V5d29yZD5kaXNlYXNlPC9rZXl3b3JkPjxrZXl3b3JkPndhdGVyPC9rZXl3b3Jk
PjxrZXl3b3JkPmJ1cmRlbjwva2V5d29yZD48a2V5d29yZD5pbXBhY3Q8L2tleXdvcmQ+PC9rZXl3
b3Jkcz48ZGF0ZXM+PHllYXI+MjAxOTwveWVhcj48cHViLWRhdGVzPjxkYXRlPkp1bjwvZGF0ZT48
L3B1Yi1kYXRlcz48L2RhdGVzPjxpc2JuPjIxNTgtMjQ0MDwvaXNibj48YWNjZXNzaW9uLW51bT5X
T1M6MDAwNDcxNjYzNTAwMDAxPC9hY2Nlc3Npb24tbnVtPjx1cmxzPjxyZWxhdGVkLXVybHM+PHVy
bD4mbHQ7R28gdG8gSVNJJmd0OzovL1dPUzowMDA0NzE2NjM1MDAwMDE8L3VybD48L3JlbGF0ZWQt
dXJscz48L3VybHM+PGVsZWN0cm9uaWMtcmVzb3VyY2UtbnVtPkFydG4gMjE1ODI0NDAxOTg1NDQ5
NiYjeEQ7MTAuMTE3Ny8yMTU4MjQ0MDE5ODU0NDk2PC9lbGVjdHJvbmljLXJlc291cmNlLW51bT48
bGFuZ3VhZ2U+RW5nbGlzaDwvbGFuZ3VhZ2U+PC9yZWNvcmQ+PC9DaXRlPjwvRW5kTm90ZT4A
</w:fldData>
        </w:fldChar>
      </w:r>
      <w:r w:rsidR="006E006E">
        <w:rPr>
          <w:sz w:val="18"/>
          <w:szCs w:val="22"/>
        </w:rPr>
        <w:instrText xml:space="preserve"> ADDIN EN.CITE </w:instrText>
      </w:r>
      <w:r w:rsidR="006E006E">
        <w:rPr>
          <w:sz w:val="18"/>
          <w:szCs w:val="22"/>
        </w:rPr>
        <w:fldChar w:fldCharType="begin">
          <w:fldData xml:space="preserve">PEVuZE5vdGU+PENpdGU+PEF1dGhvcj5NYWNrZW5iYWNoPC9BdXRob3I+PFllYXI+MjAxMzwvWWVh
cj48UmVjTnVtPjQ4ODUxPC9SZWNOdW0+PERpc3BsYXlUZXh0PigxMywgMTcsIDIwKTwvRGlzcGxh
eVRleHQ+PHJlY29yZD48cmVjLW51bWJlcj40ODg1MTwvcmVjLW51bWJlcj48Zm9yZWlnbi1rZXlz
PjxrZXkgYXBwPSJFTiIgZGItaWQ9ImZ3ZnZzZHowb3hkejIwZTJ6MDR4OXM5N3p3Mnp3djJ4cDB3
eiIgdGltZXN0YW1wPSIxNTIwNjA4NTE1Ij40ODg1MTwva2V5PjwvZm9yZWlnbi1rZXlzPjxyZWYt
dHlwZSBuYW1lPSJKb3VybmFsIEFydGljbGUiPjE3PC9yZWYtdHlwZT48Y29udHJpYnV0b3JzPjxh
dXRob3JzPjxhdXRob3I+TWFja2VuYmFjaCwgSi4gUC48L2F1dGhvcj48YXV0aG9yPkh1LCBZLiBO
LjwvYXV0aG9yPjxhdXRob3I+TG9vbWFuLCBDLiBXLiBOLjwvYXV0aG9yPjwvYXV0aG9ycz48L2Nv
bnRyaWJ1dG9ycz48YXV0aC1hZGRyZXNzPkVyYXNtdXMgTUMsIERlcHQgUHVibCBIbHRoLCBOTC0z
MDAwIENBIFJvdHRlcmRhbSwgTmV0aGVybGFuZHM8L2F1dGgtYWRkcmVzcz48dGl0bGVzPjx0aXRs
ZT5EZW1vY3JhdGl6YXRpb24gYW5kIGxpZmUgZXhwZWN0YW5jeSBpbiBFdXJvcGUsIDE5NjAtMjAw
ODwvdGl0bGU+PHNlY29uZGFyeS10aXRsZT5Tb2NpYWwgU2NpZW5jZSAmYW1wOyBNZWRpY2luZTwv
c2Vjb25kYXJ5LXRpdGxlPjxhbHQtdGl0bGU+U29jIFNjaSBNZWQ8L2FsdC10aXRsZT48L3RpdGxl
cz48cGVyaW9kaWNhbD48ZnVsbC10aXRsZT5Tb2NpYWwgU2NpZW5jZSAmYW1wOyBNZWRpY2luZTwv
ZnVsbC10aXRsZT48YWJici0xPlNvYyBTY2kgTWVkPC9hYmJyLTE+PC9wZXJpb2RpY2FsPjxhbHQt
cGVyaW9kaWNhbD48ZnVsbC10aXRsZT5Tb2NpYWwgU2NpZW5jZSAmYW1wOyBNZWRpY2luZTwvZnVs
bC10aXRsZT48YWJici0xPlNvYyBTY2kgTWVkPC9hYmJyLTE+PC9hbHQtcGVyaW9kaWNhbD48cGFn
ZXM+MTY2LTE3NTwvcGFnZXM+PHZvbHVtZT45Mzwvdm9sdW1lPjxrZXl3b3Jkcz48a2V5d29yZD5s
aWZlIGV4cGVjdGFuY3k8L2tleXdvcmQ+PGtleXdvcmQ+bW9ydGFsaXR5PC9rZXl3b3JkPjxrZXl3
b3JkPmNhdXNlcyBvZiBkZWF0aDwva2V5d29yZD48a2V5d29yZD5kZW1vY3JhY3k8L2tleXdvcmQ+
PGtleXdvcmQ+ZXVyb3BlPC9rZXl3b3JkPjxrZXl3b3JkPmZpeGVkIGVmZmVjdHMgbW9kZWxzPC9r
ZXl3b3JkPjxrZXl3b3JkPmNyb3NzLW5hdGlvbmFsIGFuYWx5c2lzPC9rZXl3b3JkPjxrZXl3b3Jk
PmluZmFudC1tb3J0YWxpdHk8L2tleXdvcmQ+PGtleXdvcmQ+ZGVtb2NyYWN5IGdvb2Q8L2tleXdv
cmQ+PGtleXdvcmQ+bWVkaWNhbC1jYXJlPC9rZXl3b3JkPjxrZXl3b3JkPmhlYWx0aDwva2V5d29y
ZD48a2V5d29yZD5jb3VudHJpZXM8L2tleXdvcmQ+PGtleXdvcmQ+ZGljdGF0b3JzaGlwPC9rZXl3
b3JkPjxrZXl3b3JkPnRyYW5zaXRpb248L2tleXdvcmQ+PGtleXdvcmQ+Y29uZmxpY3Q8L2tleXdv
cmQ+PGtleXdvcmQ+cG9saXRpY3M8L2tleXdvcmQ+PC9rZXl3b3Jkcz48ZGF0ZXM+PHllYXI+MjAx
MzwveWVhcj48cHViLWRhdGVzPjxkYXRlPlNlcDwvZGF0ZT48L3B1Yi1kYXRlcz48L2RhdGVzPjxp
c2JuPjAyNzctOTUzNjwvaXNibj48YWNjZXNzaW9uLW51bT5XT1M6MDAwMzI0NjA4NTAwMDIxPC9h
Y2Nlc3Npb24tbnVtPjx1cmxzPjxyZWxhdGVkLXVybHM+PHVybD4mbHQ7R28gdG8gSVNJJmd0Ozov
L1dPUzowMDAzMjQ2MDg1MDAwMjE8L3VybD48L3JlbGF0ZWQtdXJscz48L3VybHM+PGVsZWN0cm9u
aWMtcmVzb3VyY2UtbnVtPjEwLjEwMTYvai5zb2NzY2ltZWQuMjAxMy4wNS4wMTA8L2VsZWN0cm9u
aWMtcmVzb3VyY2UtbnVtPjxsYW5ndWFnZT5FbmdsaXNoPC9sYW5ndWFnZT48L3JlY29yZD48L0Np
dGU+PENpdGU+PEF1dGhvcj5IdTwvQXV0aG9yPjxZZWFyPjIwMTU8L1llYXI+PFJlY051bT40ODkz
NzwvUmVjTnVtPjxyZWNvcmQ+PHJlYy1udW1iZXI+NDg5Mzc8L3JlYy1udW1iZXI+PGZvcmVpZ24t
a2V5cz48a2V5IGFwcD0iRU4iIGRiLWlkPSJmd2Z2c2R6MG94ZHoyMGUyejA0eDlzOTd6dzJ6d3Yy
eHAwd3oiIHRpbWVzdGFtcD0iMTUyMDYwODUxNSI+NDg5Mzc8L2tleT48L2ZvcmVpZ24ta2V5cz48
cmVmLXR5cGUgbmFtZT0iSm91cm5hbCBBcnRpY2xlIj4xNzwvcmVmLXR5cGU+PGNvbnRyaWJ1dG9y
cz48YXV0aG9ycz48YXV0aG9yPkh1LCBZLiBOLjwvYXV0aG9yPjxhdXRob3I+dmFuIExlbnRoZSwg
Ri4gSi48L2F1dGhvcj48YXV0aG9yPk1hY2tlbmJhY2gsIEouIFAuPC9hdXRob3I+PC9hdXRob3Jz
PjwvY29udHJpYnV0b3JzPjxhdXRoLWFkZHJlc3M+RXJhc211cyBNQywgRGVwdCBQdWJsIEhsdGgs
IE5MLTMwMDAgQ0EgUm90dGVyZGFtLCBOZXRoZXJsYW5kczwvYXV0aC1hZGRyZXNzPjx0aXRsZXM+
PHRpdGxlPkluY29tZSBpbmVxdWFsaXR5LCBsaWZlIGV4cGVjdGFuY3kgYW5kIGNhdXNlLXNwZWNp
ZmljIG1vcnRhbGl0eSBpbiA0MyBFdXJvcGVhbiBjb3VudHJpZXMsIDE5ODctMjAwODogYSBmaXhl
ZCBlZmZlY3RzIHN0dWR5PC90aXRsZT48c2Vjb25kYXJ5LXRpdGxlPkV1cm9wZWFuIEpvdXJuYWwg
b2YgRXBpZGVtaW9sb2d5PC9zZWNvbmRhcnktdGl0bGU+PGFsdC10aXRsZT5FdXIgSiBFcGlkZW1p
b2w8L2FsdC10aXRsZT48L3RpdGxlcz48cGVyaW9kaWNhbD48ZnVsbC10aXRsZT5FdXJvcGVhbiBK
b3VybmFsIG9mIEVwaWRlbWlvbG9neTwvZnVsbC10aXRsZT48YWJici0xPkV1ciBKIEVwaWRlbWlv
bDwvYWJici0xPjwvcGVyaW9kaWNhbD48YWx0LXBlcmlvZGljYWw+PGZ1bGwtdGl0bGU+RXVyb3Bl
YW4gSm91cm5hbCBvZiBFcGlkZW1pb2xvZ3k8L2Z1bGwtdGl0bGU+PGFiYnItMT5FdXIgSiBFcGlk
ZW1pb2w8L2FiYnItMT48L2FsdC1wZXJpb2RpY2FsPjxwYWdlcz42MTUtNjI1PC9wYWdlcz48dm9s
dW1lPjMwPC92b2x1bWU+PG51bWJlcj44PC9udW1iZXI+PGtleXdvcmRzPjxrZXl3b3JkPmV1cm9w
ZTwva2V5d29yZD48a2V5d29yZD5tb3J0YWxpdHk8L2tleXdvcmQ+PGtleXdvcmQ+bGlmZSBleHBl
Y3RhbmN5PC9rZXl3b3JkPjxrZXl3b3JkPmNhdXNlcyBvZiBkZWF0aDwva2V5d29yZD48a2V5d29y
ZD5pbmNvbWUgaW5lcXVhbGl0eTwva2V5d29yZD48a2V5d29yZD5maXhlZCBlZmZlY3RzIG1vZGVs
czwva2V5d29yZD48a2V5d29yZD5wb3B1bGF0aW9uIGhlYWx0aDwva2V5d29yZD48a2V5d29yZD5w
c3ljaG9zb2NpYWwgZW52aXJvbm1lbnQ8L2tleXdvcmQ+PGtleXdvcmQ+b2VjZCBjb3VudHJpZXM8
L2tleXdvcmQ+PGtleXdvcmQ+YXNzb2NpYXRpb248L2tleXdvcmQ+PGtleXdvcmQ+bXVsdGlsZXZl
bDwva2V5d29yZD48L2tleXdvcmRzPjxkYXRlcz48eWVhcj4yMDE1PC95ZWFyPjxwdWItZGF0ZXM+
PGRhdGU+QXVnPC9kYXRlPjwvcHViLWRhdGVzPjwvZGF0ZXM+PGlzYm4+MDM5My0yOTkwPC9pc2Ju
PjxhY2Nlc3Npb24tbnVtPldPUzowMDAzNjE3NTE3MDAwMDM8L2FjY2Vzc2lvbi1udW0+PHVybHM+
PHJlbGF0ZWQtdXJscz48dXJsPiZsdDtHbyB0byBJU0kmZ3Q7Oi8vV09TOjAwMDM2MTc1MTcwMDAw
MzwvdXJsPjwvcmVsYXRlZC11cmxzPjwvdXJscz48ZWxlY3Ryb25pYy1yZXNvdXJjZS1udW0+MTAu
MTAwNy9zMTA2NTQtMDE1LTAwNjYteDwvZWxlY3Ryb25pYy1yZXNvdXJjZS1udW0+PGxhbmd1YWdl
PkVuZ2xpc2g8L2xhbmd1YWdlPjwvcmVjb3JkPjwvQ2l0ZT48Q2l0ZT48QXV0aG9yPlBhcms8L0F1
dGhvcj48WWVhcj4yMDE5PC9ZZWFyPjxSZWNOdW0+MTAyNzc8L1JlY051bT48cmVjb3JkPjxyZWMt
bnVtYmVyPjEwMjc3PC9yZWMtbnVtYmVyPjxmb3JlaWduLWtleXM+PGtleSBhcHA9IkVOIiBkYi1p
ZD0icDJ6dGF0ZWZvMnI1cGZlMjA5N3Y1ZHdieDJyemZkeHowZXdwIiB0aW1lc3RhbXA9IjE1NzA2
MjUzNTAiPjEwMjc3PC9rZXk+PC9mb3JlaWduLWtleXM+PHJlZi10eXBlIG5hbWU9IkpvdXJuYWwg
QXJ0aWNsZSI+MTc8L3JlZi10eXBlPjxjb250cmlidXRvcnM+PGF1dGhvcnM+PGF1dGhvcj5QYXJr
LCBNLiBCLjwvYXV0aG9yPjxhdXRob3I+TmFtLCBFLiBXLjwvYXV0aG9yPjwvYXV0aG9ycz48L2Nv
bnRyaWJ1dG9ycz48YXV0aC1hZGRyZXNzPlBhaSBDaGFpIFVuaXYsIERhZWplb24sIFNvdXRoIEtv
cmVhJiN4RDtZb25zZWkgVW5pdiwgV29uanUsIFNvdXRoIEtvcmVhPC9hdXRoLWFkZHJlc3M+PHRp
dGxlcz48dGl0bGU+TmF0aW9uYWwgTGV2ZWwgU29jaWFsIERldGVybWluYW50cyBvZiBIZWFsdGgg
YW5kIE91dGNvbWVzOiBMb25naXR1ZGluYWwgQW5hbHlzaXMgb2YgMjcgSW5kdXN0cmlhbGl6ZWQg
Q291bnRyaWVzPC90aXRsZT48c2Vjb25kYXJ5LXRpdGxlPlNhZ2UgT3Blbjwvc2Vjb25kYXJ5LXRp
dGxlPjxhbHQtdGl0bGU+U2FnZSBPcGVuPC9hbHQtdGl0bGU+PC90aXRsZXM+PHBlcmlvZGljYWw+
PGZ1bGwtdGl0bGU+U2FnZSBPcGVuPC9mdWxsLXRpdGxlPjxhYmJyLTE+U2FnZSBPcGVuPC9hYmJy
LTE+PC9wZXJpb2RpY2FsPjxhbHQtcGVyaW9kaWNhbD48ZnVsbC10aXRsZT5TYWdlIE9wZW48L2Z1
bGwtdGl0bGU+PGFiYnItMT5TYWdlIE9wZW48L2FiYnItMT48L2FsdC1wZXJpb2RpY2FsPjx2b2x1
bWU+OTwvdm9sdW1lPjxudW1iZXI+MjwvbnVtYmVyPjxrZXl3b3Jkcz48a2V5d29yZD5kZXRlcm1p
bmFudHMgb2YgaGVhbHRoPC9rZXl3b3JkPjxrZXl3b3JkPmxpZmUgZXhwZWN0YW5jeTwva2V5d29y
ZD48a2V5d29yZD5tb3J0YWxpdHk8L2tleXdvcmQ+PGtleXdvcmQ+aW1yPC9rZXl3b3JkPjxrZXl3
b3JkPnBvdGVudGlhbCB5ZWFycyBvZiBsaWZlIGxvc3Q8L2tleXdvcmQ+PGtleXdvcmQ+b2VjZDwv
a2V5d29yZD48a2V5d29yZD5kaXNlYXNlPC9rZXl3b3JkPjxrZXl3b3JkPndhdGVyPC9rZXl3b3Jk
PjxrZXl3b3JkPmJ1cmRlbjwva2V5d29yZD48a2V5d29yZD5pbXBhY3Q8L2tleXdvcmQ+PC9rZXl3
b3Jkcz48ZGF0ZXM+PHllYXI+MjAxOTwveWVhcj48cHViLWRhdGVzPjxkYXRlPkp1bjwvZGF0ZT48
L3B1Yi1kYXRlcz48L2RhdGVzPjxpc2JuPjIxNTgtMjQ0MDwvaXNibj48YWNjZXNzaW9uLW51bT5X
T1M6MDAwNDcxNjYzNTAwMDAxPC9hY2Nlc3Npb24tbnVtPjx1cmxzPjxyZWxhdGVkLXVybHM+PHVy
bD4mbHQ7R28gdG8gSVNJJmd0OzovL1dPUzowMDA0NzE2NjM1MDAwMDE8L3VybD48L3JlbGF0ZWQt
dXJscz48L3VybHM+PGVsZWN0cm9uaWMtcmVzb3VyY2UtbnVtPkFydG4gMjE1ODI0NDAxOTg1NDQ5
NiYjeEQ7MTAuMTE3Ny8yMTU4MjQ0MDE5ODU0NDk2PC9lbGVjdHJvbmljLXJlc291cmNlLW51bT48
bGFuZ3VhZ2U+RW5nbGlzaDwvbGFuZ3VhZ2U+PC9yZWNvcmQ+PC9DaXRlPjwvRW5kTm90ZT4A
</w:fldData>
        </w:fldChar>
      </w:r>
      <w:r w:rsidR="006E006E">
        <w:rPr>
          <w:sz w:val="18"/>
          <w:szCs w:val="22"/>
        </w:rPr>
        <w:instrText xml:space="preserve"> ADDIN EN.CITE.DATA </w:instrText>
      </w:r>
      <w:r w:rsidR="006E006E">
        <w:rPr>
          <w:sz w:val="18"/>
          <w:szCs w:val="22"/>
        </w:rPr>
      </w:r>
      <w:r w:rsidR="006E006E">
        <w:rPr>
          <w:sz w:val="18"/>
          <w:szCs w:val="22"/>
        </w:rPr>
        <w:fldChar w:fldCharType="end"/>
      </w:r>
      <w:r w:rsidRPr="00CC01C5">
        <w:rPr>
          <w:sz w:val="18"/>
          <w:szCs w:val="22"/>
        </w:rPr>
      </w:r>
      <w:r w:rsidRPr="00CC01C5">
        <w:rPr>
          <w:sz w:val="18"/>
          <w:szCs w:val="22"/>
        </w:rPr>
        <w:fldChar w:fldCharType="separate"/>
      </w:r>
      <w:r w:rsidR="006E006E">
        <w:rPr>
          <w:noProof/>
          <w:sz w:val="18"/>
          <w:szCs w:val="22"/>
        </w:rPr>
        <w:t>(13, 17, 20)</w:t>
      </w:r>
      <w:r w:rsidRPr="00CC01C5">
        <w:rPr>
          <w:sz w:val="18"/>
          <w:szCs w:val="22"/>
        </w:rPr>
        <w:fldChar w:fldCharType="end"/>
      </w:r>
      <w:r>
        <w:rPr>
          <w:sz w:val="18"/>
          <w:szCs w:val="22"/>
        </w:rPr>
        <w:t xml:space="preserve"> </w:t>
      </w:r>
    </w:p>
    <w:p w14:paraId="0648D7C5" w14:textId="77777777" w:rsidR="00315AB8" w:rsidRPr="007B7AA7" w:rsidRDefault="00315AB8" w:rsidP="00315AB8">
      <w:pPr>
        <w:rPr>
          <w:sz w:val="18"/>
          <w:szCs w:val="22"/>
          <w:lang w:val="nl-BE"/>
        </w:rPr>
      </w:pPr>
      <w:r w:rsidRPr="003D22DA">
        <w:rPr>
          <w:sz w:val="18"/>
          <w:szCs w:val="22"/>
          <w:lang w:val="nl-BE"/>
        </w:rPr>
        <w:t>primary school enrollment</w:t>
      </w:r>
      <w:r>
        <w:rPr>
          <w:sz w:val="18"/>
          <w:szCs w:val="22"/>
          <w:lang w:val="nl-BE"/>
        </w:rPr>
        <w:t xml:space="preserve"> </w:t>
      </w:r>
      <w:r>
        <w:rPr>
          <w:sz w:val="18"/>
          <w:szCs w:val="22"/>
        </w:rPr>
        <w:t>Blazquez-Fernandez’18</w:t>
      </w:r>
    </w:p>
    <w:p w14:paraId="338A4D99" w14:textId="4799850B" w:rsidR="00315AB8" w:rsidRPr="00CC01C5" w:rsidRDefault="00315AB8" w:rsidP="00315AB8">
      <w:pPr>
        <w:rPr>
          <w:sz w:val="18"/>
          <w:szCs w:val="22"/>
        </w:rPr>
      </w:pPr>
      <w:r w:rsidRPr="00CC01C5">
        <w:rPr>
          <w:rFonts w:cs="Meridien Roman"/>
          <w:color w:val="000000"/>
          <w:sz w:val="18"/>
          <w:szCs w:val="22"/>
        </w:rPr>
        <w:t>gross enrollment ratio in secondary school</w:t>
      </w:r>
      <w:r>
        <w:rPr>
          <w:rFonts w:cs="Meridien Roman"/>
          <w:color w:val="000000"/>
          <w:sz w:val="18"/>
          <w:szCs w:val="22"/>
        </w:rPr>
        <w:t xml:space="preserve"> </w:t>
      </w:r>
      <w:r w:rsidRPr="00CC01C5">
        <w:rPr>
          <w:sz w:val="18"/>
          <w:szCs w:val="22"/>
        </w:rPr>
        <w:fldChar w:fldCharType="begin"/>
      </w:r>
      <w:r w:rsidR="006E006E">
        <w:rPr>
          <w:sz w:val="18"/>
          <w:szCs w:val="22"/>
        </w:rPr>
        <w:instrText xml:space="preserve"> ADDIN EN.CITE &lt;EndNote&gt;&lt;Cite&gt;&lt;Author&gt;Minagawa&lt;/Author&gt;&lt;Year&gt;2013&lt;/Year&gt;&lt;RecNum&gt;48856&lt;/RecNum&gt;&lt;DisplayText&gt;(15)&lt;/DisplayText&gt;&lt;record&gt;&lt;rec-number&gt;48856&lt;/rec-number&gt;&lt;foreign-keys&gt;&lt;key app="EN" db-id="fwfvsdz0oxdz20e2z04x9s97zw2zwv2xp0wz" timestamp="1520608515"&gt;48856&lt;/key&gt;&lt;/foreign-keys&gt;&lt;ref-type name="Journal Article"&gt;17&lt;/ref-type&gt;&lt;contributors&gt;&lt;authors&gt;&lt;author&gt;Minagawa, Y.&lt;/author&gt;&lt;/authors&gt;&lt;/contributors&gt;&lt;titles&gt;&lt;title&gt;Inequalities in Healthy Life Expectancy in Eastern Europe&lt;/title&gt;&lt;secondary-title&gt;Population and Development Review&lt;/secondary-title&gt;&lt;alt-title&gt;Popul Dev Rev&lt;/alt-title&gt;&lt;/titles&gt;&lt;periodical&gt;&lt;full-title&gt;Population and Development Review&lt;/full-title&gt;&lt;abbr-1&gt;Popul Dev Rev&lt;/abbr-1&gt;&lt;/periodical&gt;&lt;alt-periodical&gt;&lt;full-title&gt;Population and Development Review&lt;/full-title&gt;&lt;abbr-1&gt;Popul Dev Rev&lt;/abbr-1&gt;&lt;/alt-periodical&gt;&lt;pages&gt;649-671&lt;/pages&gt;&lt;volume&gt;39&lt;/volume&gt;&lt;number&gt;4&lt;/number&gt;&lt;keywords&gt;&lt;keyword&gt;former soviet-union&lt;/keyword&gt;&lt;keyword&gt;self-rated health&lt;/keyword&gt;&lt;keyword&gt;russian mortality&lt;/keyword&gt;&lt;keyword&gt;income inequality&lt;/keyword&gt;&lt;keyword&gt;adult mortality&lt;/keyword&gt;&lt;keyword&gt;research agenda&lt;/keyword&gt;&lt;keyword&gt;united-states&lt;/keyword&gt;&lt;keyword&gt;democracy&lt;/keyword&gt;&lt;keyword&gt;countries&lt;/keyword&gt;&lt;keyword&gt;corruption&lt;/keyword&gt;&lt;/keywords&gt;&lt;dates&gt;&lt;year&gt;2013&lt;/year&gt;&lt;pub-dates&gt;&lt;date&gt;Dec&lt;/date&gt;&lt;/pub-dates&gt;&lt;/dates&gt;&lt;isbn&gt;0098-7921&lt;/isbn&gt;&lt;accession-num&gt;WOS:000328334900005&lt;/accession-num&gt;&lt;urls&gt;&lt;related-urls&gt;&lt;url&gt;&amp;lt;Go to ISI&amp;gt;://WOS:000328334900005&lt;/url&gt;&lt;/related-urls&gt;&lt;/urls&gt;&lt;electronic-resource-num&gt;10.1111/j.1728-4457.2013.00632.x&lt;/electronic-resource-num&gt;&lt;language&gt;English&lt;/language&gt;&lt;/record&gt;&lt;/Cite&gt;&lt;/EndNote&gt;</w:instrText>
      </w:r>
      <w:r w:rsidRPr="00CC01C5">
        <w:rPr>
          <w:sz w:val="18"/>
          <w:szCs w:val="22"/>
        </w:rPr>
        <w:fldChar w:fldCharType="separate"/>
      </w:r>
      <w:r w:rsidR="006E006E">
        <w:rPr>
          <w:noProof/>
          <w:sz w:val="18"/>
          <w:szCs w:val="22"/>
        </w:rPr>
        <w:t>(15)</w:t>
      </w:r>
      <w:r w:rsidRPr="00CC01C5">
        <w:rPr>
          <w:sz w:val="18"/>
          <w:szCs w:val="22"/>
        </w:rPr>
        <w:fldChar w:fldCharType="end"/>
      </w:r>
    </w:p>
    <w:p w14:paraId="5BCFC6CA" w14:textId="49096028" w:rsidR="00315AB8" w:rsidRPr="00CC01C5" w:rsidRDefault="00315AB8" w:rsidP="00315AB8">
      <w:pPr>
        <w:rPr>
          <w:sz w:val="18"/>
          <w:szCs w:val="22"/>
        </w:rPr>
      </w:pPr>
      <w:r w:rsidRPr="00CC01C5">
        <w:rPr>
          <w:color w:val="000000"/>
          <w:sz w:val="18"/>
          <w:szCs w:val="22"/>
        </w:rPr>
        <w:t>education expenditure</w:t>
      </w:r>
      <w:r>
        <w:rPr>
          <w:color w:val="000000"/>
          <w:sz w:val="18"/>
          <w:szCs w:val="22"/>
        </w:rPr>
        <w:t xml:space="preserve"> </w:t>
      </w:r>
      <w:r w:rsidRPr="00CC01C5">
        <w:rPr>
          <w:sz w:val="18"/>
          <w:szCs w:val="22"/>
        </w:rPr>
        <w:fldChar w:fldCharType="begin"/>
      </w:r>
      <w:r w:rsidR="006E006E">
        <w:rPr>
          <w:sz w:val="18"/>
          <w:szCs w:val="22"/>
        </w:rPr>
        <w:instrText xml:space="preserve"> ADDIN EN.CITE &lt;EndNote&gt;&lt;Cite&gt;&lt;Author&gt;Barthold&lt;/Author&gt;&lt;Year&gt;2014&lt;/Year&gt;&lt;RecNum&gt;48879&lt;/RecNum&gt;&lt;DisplayText&gt;(5)&lt;/DisplayText&gt;&lt;record&gt;&lt;rec-number&gt;48879&lt;/rec-number&gt;&lt;foreign-keys&gt;&lt;key app="EN" db-id="fwfvsdz0oxdz20e2z04x9s97zw2zwv2xp0wz" timestamp="1520608515"&gt;48879&lt;/key&gt;&lt;/foreign-keys&gt;&lt;ref-type name="Journal Article"&gt;17&lt;/ref-type&gt;&lt;contributors&gt;&lt;authors&gt;&lt;author&gt;Barthold, D.&lt;/author&gt;&lt;author&gt;Nandi, A.&lt;/author&gt;&lt;author&gt;Rodriguez, J. M. M.&lt;/author&gt;&lt;author&gt;Heymann, J.&lt;/author&gt;&lt;/authors&gt;&lt;/contributors&gt;&lt;auth-address&gt;McGill Univ, Inst Hlth &amp;amp; Social Policy, Montreal, PQ, Canada&amp;#xD;McGill Univ, Dept Econ, Montreal, PQ, Canada&amp;#xD;McGill Univ, Dept Epidemiol Biostat &amp;amp; Occupat Hlth, Montreal, PQ, Canada&amp;#xD;Univ Calif Los Angeles, Fielding Sch Publ Hlth, Los Angeles, CA USA&lt;/auth-address&gt;&lt;titles&gt;&lt;title&gt;Analyzing Whether Countries Are Equally Efficient at Improving Longevity for Men and Women&lt;/title&gt;&lt;secondary-title&gt;American Journal of Public Health&lt;/secondary-title&gt;&lt;alt-title&gt;Am J Public Health&lt;/alt-title&gt;&lt;/titles&gt;&lt;periodical&gt;&lt;full-title&gt;American Journal of Public Health&lt;/full-title&gt;&lt;abbr-1&gt;Am J Public Health&lt;/abbr-1&gt;&lt;/periodical&gt;&lt;alt-periodical&gt;&lt;full-title&gt;American Journal of Public Health&lt;/full-title&gt;&lt;abbr-1&gt;Am J Public Health&lt;/abbr-1&gt;&lt;/alt-periodical&gt;&lt;pages&gt;2163-2169&lt;/pages&gt;&lt;volume&gt;104&lt;/volume&gt;&lt;number&gt;11&lt;/number&gt;&lt;keywords&gt;&lt;keyword&gt;health outcomes&lt;/keyword&gt;&lt;keyword&gt;gender&lt;/keyword&gt;&lt;keyword&gt;care&lt;/keyword&gt;&lt;keyword&gt;services&lt;/keyword&gt;&lt;keyword&gt;systems&lt;/keyword&gt;&lt;keyword&gt;trials&lt;/keyword&gt;&lt;keyword&gt;race&lt;/keyword&gt;&lt;/keywords&gt;&lt;dates&gt;&lt;year&gt;2014&lt;/year&gt;&lt;pub-dates&gt;&lt;date&gt;Nov&lt;/date&gt;&lt;/pub-dates&gt;&lt;/dates&gt;&lt;isbn&gt;0090-0036&lt;/isbn&gt;&lt;accession-num&gt;WOS:000347184400053&lt;/accession-num&gt;&lt;urls&gt;&lt;related-urls&gt;&lt;url&gt;&amp;lt;Go to ISI&amp;gt;://WOS:000347184400053&lt;/url&gt;&lt;/related-urls&gt;&lt;/urls&gt;&lt;electronic-resource-num&gt;10.2105/Ajph.2013.301494&lt;/electronic-resource-num&gt;&lt;language&gt;English&lt;/language&gt;&lt;/record&gt;&lt;/Cite&gt;&lt;/EndNote&gt;</w:instrText>
      </w:r>
      <w:r w:rsidRPr="00CC01C5">
        <w:rPr>
          <w:sz w:val="18"/>
          <w:szCs w:val="22"/>
        </w:rPr>
        <w:fldChar w:fldCharType="separate"/>
      </w:r>
      <w:r w:rsidR="006E006E">
        <w:rPr>
          <w:noProof/>
          <w:sz w:val="18"/>
          <w:szCs w:val="22"/>
        </w:rPr>
        <w:t>(5)</w:t>
      </w:r>
      <w:r w:rsidRPr="00CC01C5">
        <w:rPr>
          <w:sz w:val="18"/>
          <w:szCs w:val="22"/>
        </w:rPr>
        <w:fldChar w:fldCharType="end"/>
      </w:r>
    </w:p>
    <w:p w14:paraId="4D0A15EA" w14:textId="609B92A0" w:rsidR="00315AB8" w:rsidRPr="00CC01C5" w:rsidRDefault="00315AB8" w:rsidP="00315AB8">
      <w:pPr>
        <w:rPr>
          <w:sz w:val="18"/>
          <w:szCs w:val="22"/>
        </w:rPr>
      </w:pPr>
      <w:r w:rsidRPr="00CC01C5">
        <w:rPr>
          <w:color w:val="000000"/>
          <w:sz w:val="18"/>
          <w:szCs w:val="22"/>
        </w:rPr>
        <w:t>%population with tertiary education</w:t>
      </w:r>
      <w:r>
        <w:rPr>
          <w:color w:val="000000"/>
          <w:sz w:val="18"/>
          <w:szCs w:val="22"/>
        </w:rPr>
        <w:t xml:space="preserve"> </w:t>
      </w:r>
      <w:r w:rsidRPr="00CC01C5">
        <w:rPr>
          <w:sz w:val="18"/>
          <w:szCs w:val="22"/>
        </w:rPr>
        <w:fldChar w:fldCharType="begin">
          <w:fldData xml:space="preserve">PEVuZE5vdGU+PENpdGU+PEF1dGhvcj5CYXJ0aG9sZDwvQXV0aG9yPjxZZWFyPjIwMTQ8L1llYXI+
PFJlY051bT40ODg3OTwvUmVjTnVtPjxEaXNwbGF5VGV4dD4oNSwgMTApPC9EaXNwbGF5VGV4dD48
cmVjb3JkPjxyZWMtbnVtYmVyPjQ4ODc5PC9yZWMtbnVtYmVyPjxmb3JlaWduLWtleXM+PGtleSBh
cHA9IkVOIiBkYi1pZD0iZndmdnNkejBveGR6MjBlMnowNHg5czk3encyend2MnhwMHd6IiB0aW1l
c3RhbXA9IjE1MjA2MDg1MTUiPjQ4ODc5PC9rZXk+PC9mb3JlaWduLWtleXM+PHJlZi10eXBlIG5h
bWU9IkpvdXJuYWwgQXJ0aWNsZSI+MTc8L3JlZi10eXBlPjxjb250cmlidXRvcnM+PGF1dGhvcnM+
PGF1dGhvcj5CYXJ0aG9sZCwgRC48L2F1dGhvcj48YXV0aG9yPk5hbmRpLCBBLjwvYXV0aG9yPjxh
dXRob3I+Um9kcmlndWV6LCBKLiBNLiBNLjwvYXV0aG9yPjxhdXRob3I+SGV5bWFubiwgSi48L2F1
dGhvcj48L2F1dGhvcnM+PC9jb250cmlidXRvcnM+PGF1dGgtYWRkcmVzcz5NY0dpbGwgVW5pdiwg
SW5zdCBIbHRoICZhbXA7IFNvY2lhbCBQb2xpY3ksIE1vbnRyZWFsLCBQUSwgQ2FuYWRhJiN4RDtN
Y0dpbGwgVW5pdiwgRGVwdCBFY29uLCBNb250cmVhbCwgUFEsIENhbmFkYSYjeEQ7TWNHaWxsIFVu
aXYsIERlcHQgRXBpZGVtaW9sIEJpb3N0YXQgJmFtcDsgT2NjdXBhdCBIbHRoLCBNb250cmVhbCwg
UFEsIENhbmFkYSYjeEQ7VW5pdiBDYWxpZiBMb3MgQW5nZWxlcywgRmllbGRpbmcgU2NoIFB1Ymwg
SGx0aCwgTG9zIEFuZ2VsZXMsIENBIFVTQTwvYXV0aC1hZGRyZXNzPjx0aXRsZXM+PHRpdGxlPkFu
YWx5emluZyBXaGV0aGVyIENvdW50cmllcyBBcmUgRXF1YWxseSBFZmZpY2llbnQgYXQgSW1wcm92
aW5nIExvbmdldml0eSBmb3IgTWVuIGFuZCBXb21lbjwvdGl0bGU+PHNlY29uZGFyeS10aXRsZT5B
bWVyaWNhbiBKb3VybmFsIG9mIFB1YmxpYyBIZWFsdGg8L3NlY29uZGFyeS10aXRsZT48YWx0LXRp
dGxlPkFtIEogUHVibGljIEhlYWx0aDwvYWx0LXRpdGxlPjwvdGl0bGVzPjxwZXJpb2RpY2FsPjxm
dWxsLXRpdGxlPkFtZXJpY2FuIEpvdXJuYWwgb2YgUHVibGljIEhlYWx0aDwvZnVsbC10aXRsZT48
YWJici0xPkFtIEogUHVibGljIEhlYWx0aDwvYWJici0xPjwvcGVyaW9kaWNhbD48YWx0LXBlcmlv
ZGljYWw+PGZ1bGwtdGl0bGU+QW1lcmljYW4gSm91cm5hbCBvZiBQdWJsaWMgSGVhbHRoPC9mdWxs
LXRpdGxlPjxhYmJyLTE+QW0gSiBQdWJsaWMgSGVhbHRoPC9hYmJyLTE+PC9hbHQtcGVyaW9kaWNh
bD48cGFnZXM+MjE2My0yMTY5PC9wYWdlcz48dm9sdW1lPjEwNDwvdm9sdW1lPjxudW1iZXI+MTE8
L251bWJlcj48a2V5d29yZHM+PGtleXdvcmQ+aGVhbHRoIG91dGNvbWVzPC9rZXl3b3JkPjxrZXl3
b3JkPmdlbmRlcjwva2V5d29yZD48a2V5d29yZD5jYXJlPC9rZXl3b3JkPjxrZXl3b3JkPnNlcnZp
Y2VzPC9rZXl3b3JkPjxrZXl3b3JkPnN5c3RlbXM8L2tleXdvcmQ+PGtleXdvcmQ+dHJpYWxzPC9r
ZXl3b3JkPjxrZXl3b3JkPnJhY2U8L2tleXdvcmQ+PC9rZXl3b3Jkcz48ZGF0ZXM+PHllYXI+MjAx
NDwveWVhcj48cHViLWRhdGVzPjxkYXRlPk5vdjwvZGF0ZT48L3B1Yi1kYXRlcz48L2RhdGVzPjxp
c2JuPjAwOTAtMDAzNjwvaXNibj48YWNjZXNzaW9uLW51bT5XT1M6MDAwMzQ3MTg0NDAwMDUzPC9h
Y2Nlc3Npb24tbnVtPjx1cmxzPjxyZWxhdGVkLXVybHM+PHVybD4mbHQ7R28gdG8gSVNJJmd0Ozov
L1dPUzowMDAzNDcxODQ0MDAwNTM8L3VybD48L3JlbGF0ZWQtdXJscz48L3VybHM+PGVsZWN0cm9u
aWMtcmVzb3VyY2UtbnVtPjEwLjIxMDUvQWpwaC4yMDEzLjMwMTQ5NDwvZWxlY3Ryb25pYy1yZXNv
dXJjZS1udW0+PGxhbmd1YWdlPkVuZ2xpc2g8L2xhbmd1YWdlPjwvcmVjb3JkPjwvQ2l0ZT48Q2l0
ZT48QXV0aG9yPlJleW5vbGRzPC9BdXRob3I+PFllYXI+MjAxODwvWWVhcj48UmVjTnVtPjEwMjg1
PC9SZWNOdW0+PHJlY29yZD48cmVjLW51bWJlcj4xMDI4NTwvcmVjLW51bWJlcj48Zm9yZWlnbi1r
ZXlzPjxrZXkgYXBwPSJFTiIgZGItaWQ9InAyenRhdGVmbzJyNXBmZTIwOTd2NWR3YngycnpmZHh6
MGV3cCIgdGltZXN0YW1wPSIxNTcwNjI1MzUwIj4xMDI4NTwva2V5PjwvZm9yZWlnbi1rZXlzPjxy
ZWYtdHlwZSBuYW1lPSJKb3VybmFsIEFydGljbGUiPjE3PC9yZWYtdHlwZT48Y29udHJpYnV0b3Jz
PjxhdXRob3JzPjxhdXRob3I+UmV5bm9sZHMsIE0uIE0uPC9hdXRob3I+PC9hdXRob3JzPjwvY29u
dHJpYnV0b3JzPjxhdXRoLWFkZHJlc3M+VW5pdiBVdGFoLCBEZXB0IFNvY2lvbCwgMzkwIDE1MzAg
RSwgU2FsdCBMYWtlIENpdHksIFVUIDg0MTEyIFVTQTwvYXV0aC1hZGRyZXNzPjx0aXRsZXM+PHRp
dGxlPkhlYWx0aCBDYXJlIFB1YmxpYyBTZWN0b3IgU2hhcmUgYW5kIHRoZSBVUyBMaWZlIEV4cGVj
dGFuY3kgTGFnOiBBIENvdW50cnktbGV2ZWwgTG9uZ2l0dWRpbmFsIFN0dWR5PC90aXRsZT48c2Vj
b25kYXJ5LXRpdGxlPkludGVybmF0aW9uYWwgSm91cm5hbCBvZiBIZWFsdGggU2VydmljZXM8L3Nl
Y29uZGFyeS10aXRsZT48YWx0LXRpdGxlPkludCBKIEhlYWx0aCBTZXJ2PC9hbHQtdGl0bGU+PC90
aXRsZXM+PHBlcmlvZGljYWw+PGZ1bGwtdGl0bGU+SW50ZXJuYXRpb25hbCBKb3VybmFsIG9mIEhl
YWx0aCBTZXJ2aWNlczwvZnVsbC10aXRsZT48YWJici0xPkludCBKIEhlYWx0aCBTZXJ2PC9hYmJy
LTE+PC9wZXJpb2RpY2FsPjxhbHQtcGVyaW9kaWNhbD48ZnVsbC10aXRsZT5JbnRlcm5hdGlvbmFs
IEpvdXJuYWwgb2YgSGVhbHRoIFNlcnZpY2VzPC9mdWxsLXRpdGxlPjxhYmJyLTE+SW50IEogSGVh
bHRoIFNlcnY8L2FiYnItMT48L2FsdC1wZXJpb2RpY2FsPjxwYWdlcz4zMjgtMzQ4PC9wYWdlcz48
dm9sdW1lPjQ4PC92b2x1bWU+PG51bWJlcj4yPC9udW1iZXI+PGtleXdvcmRzPjxrZXl3b3JkPnB1
YmxpYyBzZWN0b3Igc2hhcmU8L2tleXdvcmQ+PGtleXdvcmQ+bGlmZSBleHBlY3RhbmN5IGF0IGJp
cnRoPC9rZXl3b3JkPjxrZXl3b3JkPnB1YmxpYyBoZWFsdGggc3BlbmRpbmc8L2tleXdvcmQ+PGtl
eXdvcmQ+ZWNvbm9taWMgZ3Jvd3RoPC9rZXl3b3JkPjxrZXl3b3JkPmNyb3NzLW5hdGlvbmFsPC9r
ZXl3b3JkPjxrZXl3b3JkPmZpeGVkIGVmZmVjdHM8L2tleXdvcmQ+PGtleXdvcmQ+d2VsZmFyZS1z
dGF0ZSByZWdpbWVzPC9rZXl3b3JkPjxrZXl3b3JkPmluZmFudC1tb3J0YWxpdHk8L2tleXdvcmQ+
PGtleXdvcmQ+dW5pdGVkLXN0YXRlczwva2V5d29yZD48a2V5d29yZD5ldXJvcGVhbiBjb3VudHJp
ZXM8L2tleXdvcmQ+PGtleXdvcmQ+d2VhbHRoeSBjb3VudHJpZXM8L2tleXdvcmQ+PGtleXdvcmQ+
aW5kdXN0cmlhbGl6ZWQgY291bnRyaWVzPC9rZXl3b3JkPjxrZXl3b3JkPnNvY2lvbG9naWNhbC1y
ZXNlYXJjaDwva2V5d29yZD48a2V5d29yZD5kZXZlbG9wZWQtY291bnRyaWVzPC9rZXl3b3JkPjxr
ZXl3b3JkPnNvY2lhbCBkZXRlcm1pbmFudHM8L2tleXdvcmQ+PGtleXdvcmQ+bXVsdGlsZXZlbCBh
bmFseXNpczwva2V5d29yZD48L2tleXdvcmRzPjxkYXRlcz48eWVhcj4yMDE4PC95ZWFyPjxwdWIt
ZGF0ZXM+PGRhdGU+QXByPC9kYXRlPjwvcHViLWRhdGVzPjwvZGF0ZXM+PGlzYm4+MDAyMC03MzE0
PC9pc2JuPjxhY2Nlc3Npb24tbnVtPldPUzowMDA0MzAwODk1MDAwMDc8L2FjY2Vzc2lvbi1udW0+
PHVybHM+PHJlbGF0ZWQtdXJscz48dXJsPiZsdDtHbyB0byBJU0kmZ3Q7Oi8vV09TOjAwMDQzMDA4
OTUwMDAwNzwvdXJsPjwvcmVsYXRlZC11cmxzPjwvdXJscz48ZWxlY3Ryb25pYy1yZXNvdXJjZS1u
dW0+MTAuMTE3Ny8wMDIwNzMxNDE3NzUzNjczPC9lbGVjdHJvbmljLXJlc291cmNlLW51bT48bGFu
Z3VhZ2U+RW5nbGlzaDwvbGFuZ3VhZ2U+PC9yZWNvcmQ+PC9DaXRlPjwvRW5kTm90ZT4A
</w:fldData>
        </w:fldChar>
      </w:r>
      <w:r w:rsidR="006E006E">
        <w:rPr>
          <w:sz w:val="18"/>
          <w:szCs w:val="22"/>
        </w:rPr>
        <w:instrText xml:space="preserve"> ADDIN EN.CITE </w:instrText>
      </w:r>
      <w:r w:rsidR="006E006E">
        <w:rPr>
          <w:sz w:val="18"/>
          <w:szCs w:val="22"/>
        </w:rPr>
        <w:fldChar w:fldCharType="begin">
          <w:fldData xml:space="preserve">PEVuZE5vdGU+PENpdGU+PEF1dGhvcj5CYXJ0aG9sZDwvQXV0aG9yPjxZZWFyPjIwMTQ8L1llYXI+
PFJlY051bT40ODg3OTwvUmVjTnVtPjxEaXNwbGF5VGV4dD4oNSwgMTApPC9EaXNwbGF5VGV4dD48
cmVjb3JkPjxyZWMtbnVtYmVyPjQ4ODc5PC9yZWMtbnVtYmVyPjxmb3JlaWduLWtleXM+PGtleSBh
cHA9IkVOIiBkYi1pZD0iZndmdnNkejBveGR6MjBlMnowNHg5czk3encyend2MnhwMHd6IiB0aW1l
c3RhbXA9IjE1MjA2MDg1MTUiPjQ4ODc5PC9rZXk+PC9mb3JlaWduLWtleXM+PHJlZi10eXBlIG5h
bWU9IkpvdXJuYWwgQXJ0aWNsZSI+MTc8L3JlZi10eXBlPjxjb250cmlidXRvcnM+PGF1dGhvcnM+
PGF1dGhvcj5CYXJ0aG9sZCwgRC48L2F1dGhvcj48YXV0aG9yPk5hbmRpLCBBLjwvYXV0aG9yPjxh
dXRob3I+Um9kcmlndWV6LCBKLiBNLiBNLjwvYXV0aG9yPjxhdXRob3I+SGV5bWFubiwgSi48L2F1
dGhvcj48L2F1dGhvcnM+PC9jb250cmlidXRvcnM+PGF1dGgtYWRkcmVzcz5NY0dpbGwgVW5pdiwg
SW5zdCBIbHRoICZhbXA7IFNvY2lhbCBQb2xpY3ksIE1vbnRyZWFsLCBQUSwgQ2FuYWRhJiN4RDtN
Y0dpbGwgVW5pdiwgRGVwdCBFY29uLCBNb250cmVhbCwgUFEsIENhbmFkYSYjeEQ7TWNHaWxsIFVu
aXYsIERlcHQgRXBpZGVtaW9sIEJpb3N0YXQgJmFtcDsgT2NjdXBhdCBIbHRoLCBNb250cmVhbCwg
UFEsIENhbmFkYSYjeEQ7VW5pdiBDYWxpZiBMb3MgQW5nZWxlcywgRmllbGRpbmcgU2NoIFB1Ymwg
SGx0aCwgTG9zIEFuZ2VsZXMsIENBIFVTQTwvYXV0aC1hZGRyZXNzPjx0aXRsZXM+PHRpdGxlPkFu
YWx5emluZyBXaGV0aGVyIENvdW50cmllcyBBcmUgRXF1YWxseSBFZmZpY2llbnQgYXQgSW1wcm92
aW5nIExvbmdldml0eSBmb3IgTWVuIGFuZCBXb21lbjwvdGl0bGU+PHNlY29uZGFyeS10aXRsZT5B
bWVyaWNhbiBKb3VybmFsIG9mIFB1YmxpYyBIZWFsdGg8L3NlY29uZGFyeS10aXRsZT48YWx0LXRp
dGxlPkFtIEogUHVibGljIEhlYWx0aDwvYWx0LXRpdGxlPjwvdGl0bGVzPjxwZXJpb2RpY2FsPjxm
dWxsLXRpdGxlPkFtZXJpY2FuIEpvdXJuYWwgb2YgUHVibGljIEhlYWx0aDwvZnVsbC10aXRsZT48
YWJici0xPkFtIEogUHVibGljIEhlYWx0aDwvYWJici0xPjwvcGVyaW9kaWNhbD48YWx0LXBlcmlv
ZGljYWw+PGZ1bGwtdGl0bGU+QW1lcmljYW4gSm91cm5hbCBvZiBQdWJsaWMgSGVhbHRoPC9mdWxs
LXRpdGxlPjxhYmJyLTE+QW0gSiBQdWJsaWMgSGVhbHRoPC9hYmJyLTE+PC9hbHQtcGVyaW9kaWNh
bD48cGFnZXM+MjE2My0yMTY5PC9wYWdlcz48dm9sdW1lPjEwNDwvdm9sdW1lPjxudW1iZXI+MTE8
L251bWJlcj48a2V5d29yZHM+PGtleXdvcmQ+aGVhbHRoIG91dGNvbWVzPC9rZXl3b3JkPjxrZXl3
b3JkPmdlbmRlcjwva2V5d29yZD48a2V5d29yZD5jYXJlPC9rZXl3b3JkPjxrZXl3b3JkPnNlcnZp
Y2VzPC9rZXl3b3JkPjxrZXl3b3JkPnN5c3RlbXM8L2tleXdvcmQ+PGtleXdvcmQ+dHJpYWxzPC9r
ZXl3b3JkPjxrZXl3b3JkPnJhY2U8L2tleXdvcmQ+PC9rZXl3b3Jkcz48ZGF0ZXM+PHllYXI+MjAx
NDwveWVhcj48cHViLWRhdGVzPjxkYXRlPk5vdjwvZGF0ZT48L3B1Yi1kYXRlcz48L2RhdGVzPjxp
c2JuPjAwOTAtMDAzNjwvaXNibj48YWNjZXNzaW9uLW51bT5XT1M6MDAwMzQ3MTg0NDAwMDUzPC9h
Y2Nlc3Npb24tbnVtPjx1cmxzPjxyZWxhdGVkLXVybHM+PHVybD4mbHQ7R28gdG8gSVNJJmd0Ozov
L1dPUzowMDAzNDcxODQ0MDAwNTM8L3VybD48L3JlbGF0ZWQtdXJscz48L3VybHM+PGVsZWN0cm9u
aWMtcmVzb3VyY2UtbnVtPjEwLjIxMDUvQWpwaC4yMDEzLjMwMTQ5NDwvZWxlY3Ryb25pYy1yZXNv
dXJjZS1udW0+PGxhbmd1YWdlPkVuZ2xpc2g8L2xhbmd1YWdlPjwvcmVjb3JkPjwvQ2l0ZT48Q2l0
ZT48QXV0aG9yPlJleW5vbGRzPC9BdXRob3I+PFllYXI+MjAxODwvWWVhcj48UmVjTnVtPjEwMjg1
PC9SZWNOdW0+PHJlY29yZD48cmVjLW51bWJlcj4xMDI4NTwvcmVjLW51bWJlcj48Zm9yZWlnbi1r
ZXlzPjxrZXkgYXBwPSJFTiIgZGItaWQ9InAyenRhdGVmbzJyNXBmZTIwOTd2NWR3YngycnpmZHh6
MGV3cCIgdGltZXN0YW1wPSIxNTcwNjI1MzUwIj4xMDI4NTwva2V5PjwvZm9yZWlnbi1rZXlzPjxy
ZWYtdHlwZSBuYW1lPSJKb3VybmFsIEFydGljbGUiPjE3PC9yZWYtdHlwZT48Y29udHJpYnV0b3Jz
PjxhdXRob3JzPjxhdXRob3I+UmV5bm9sZHMsIE0uIE0uPC9hdXRob3I+PC9hdXRob3JzPjwvY29u
dHJpYnV0b3JzPjxhdXRoLWFkZHJlc3M+VW5pdiBVdGFoLCBEZXB0IFNvY2lvbCwgMzkwIDE1MzAg
RSwgU2FsdCBMYWtlIENpdHksIFVUIDg0MTEyIFVTQTwvYXV0aC1hZGRyZXNzPjx0aXRsZXM+PHRp
dGxlPkhlYWx0aCBDYXJlIFB1YmxpYyBTZWN0b3IgU2hhcmUgYW5kIHRoZSBVUyBMaWZlIEV4cGVj
dGFuY3kgTGFnOiBBIENvdW50cnktbGV2ZWwgTG9uZ2l0dWRpbmFsIFN0dWR5PC90aXRsZT48c2Vj
b25kYXJ5LXRpdGxlPkludGVybmF0aW9uYWwgSm91cm5hbCBvZiBIZWFsdGggU2VydmljZXM8L3Nl
Y29uZGFyeS10aXRsZT48YWx0LXRpdGxlPkludCBKIEhlYWx0aCBTZXJ2PC9hbHQtdGl0bGU+PC90
aXRsZXM+PHBlcmlvZGljYWw+PGZ1bGwtdGl0bGU+SW50ZXJuYXRpb25hbCBKb3VybmFsIG9mIEhl
YWx0aCBTZXJ2aWNlczwvZnVsbC10aXRsZT48YWJici0xPkludCBKIEhlYWx0aCBTZXJ2PC9hYmJy
LTE+PC9wZXJpb2RpY2FsPjxhbHQtcGVyaW9kaWNhbD48ZnVsbC10aXRsZT5JbnRlcm5hdGlvbmFs
IEpvdXJuYWwgb2YgSGVhbHRoIFNlcnZpY2VzPC9mdWxsLXRpdGxlPjxhYmJyLTE+SW50IEogSGVh
bHRoIFNlcnY8L2FiYnItMT48L2FsdC1wZXJpb2RpY2FsPjxwYWdlcz4zMjgtMzQ4PC9wYWdlcz48
dm9sdW1lPjQ4PC92b2x1bWU+PG51bWJlcj4yPC9udW1iZXI+PGtleXdvcmRzPjxrZXl3b3JkPnB1
YmxpYyBzZWN0b3Igc2hhcmU8L2tleXdvcmQ+PGtleXdvcmQ+bGlmZSBleHBlY3RhbmN5IGF0IGJp
cnRoPC9rZXl3b3JkPjxrZXl3b3JkPnB1YmxpYyBoZWFsdGggc3BlbmRpbmc8L2tleXdvcmQ+PGtl
eXdvcmQ+ZWNvbm9taWMgZ3Jvd3RoPC9rZXl3b3JkPjxrZXl3b3JkPmNyb3NzLW5hdGlvbmFsPC9r
ZXl3b3JkPjxrZXl3b3JkPmZpeGVkIGVmZmVjdHM8L2tleXdvcmQ+PGtleXdvcmQ+d2VsZmFyZS1z
dGF0ZSByZWdpbWVzPC9rZXl3b3JkPjxrZXl3b3JkPmluZmFudC1tb3J0YWxpdHk8L2tleXdvcmQ+
PGtleXdvcmQ+dW5pdGVkLXN0YXRlczwva2V5d29yZD48a2V5d29yZD5ldXJvcGVhbiBjb3VudHJp
ZXM8L2tleXdvcmQ+PGtleXdvcmQ+d2VhbHRoeSBjb3VudHJpZXM8L2tleXdvcmQ+PGtleXdvcmQ+
aW5kdXN0cmlhbGl6ZWQgY291bnRyaWVzPC9rZXl3b3JkPjxrZXl3b3JkPnNvY2lvbG9naWNhbC1y
ZXNlYXJjaDwva2V5d29yZD48a2V5d29yZD5kZXZlbG9wZWQtY291bnRyaWVzPC9rZXl3b3JkPjxr
ZXl3b3JkPnNvY2lhbCBkZXRlcm1pbmFudHM8L2tleXdvcmQ+PGtleXdvcmQ+bXVsdGlsZXZlbCBh
bmFseXNpczwva2V5d29yZD48L2tleXdvcmRzPjxkYXRlcz48eWVhcj4yMDE4PC95ZWFyPjxwdWIt
ZGF0ZXM+PGRhdGU+QXByPC9kYXRlPjwvcHViLWRhdGVzPjwvZGF0ZXM+PGlzYm4+MDAyMC03MzE0
PC9pc2JuPjxhY2Nlc3Npb24tbnVtPldPUzowMDA0MzAwODk1MDAwMDc8L2FjY2Vzc2lvbi1udW0+
PHVybHM+PHJlbGF0ZWQtdXJscz48dXJsPiZsdDtHbyB0byBJU0kmZ3Q7Oi8vV09TOjAwMDQzMDA4
OTUwMDAwNzwvdXJsPjwvcmVsYXRlZC11cmxzPjwvdXJscz48ZWxlY3Ryb25pYy1yZXNvdXJjZS1u
dW0+MTAuMTE3Ny8wMDIwNzMxNDE3NzUzNjczPC9lbGVjdHJvbmljLXJlc291cmNlLW51bT48bGFu
Z3VhZ2U+RW5nbGlzaDwvbGFuZ3VhZ2U+PC9yZWNvcmQ+PC9DaXRlPjwvRW5kTm90ZT4A
</w:fldData>
        </w:fldChar>
      </w:r>
      <w:r w:rsidR="006E006E">
        <w:rPr>
          <w:sz w:val="18"/>
          <w:szCs w:val="22"/>
        </w:rPr>
        <w:instrText xml:space="preserve"> ADDIN EN.CITE.DATA </w:instrText>
      </w:r>
      <w:r w:rsidR="006E006E">
        <w:rPr>
          <w:sz w:val="18"/>
          <w:szCs w:val="22"/>
        </w:rPr>
      </w:r>
      <w:r w:rsidR="006E006E">
        <w:rPr>
          <w:sz w:val="18"/>
          <w:szCs w:val="22"/>
        </w:rPr>
        <w:fldChar w:fldCharType="end"/>
      </w:r>
      <w:r w:rsidRPr="00CC01C5">
        <w:rPr>
          <w:sz w:val="18"/>
          <w:szCs w:val="22"/>
        </w:rPr>
      </w:r>
      <w:r w:rsidRPr="00CC01C5">
        <w:rPr>
          <w:sz w:val="18"/>
          <w:szCs w:val="22"/>
        </w:rPr>
        <w:fldChar w:fldCharType="separate"/>
      </w:r>
      <w:r w:rsidR="006E006E">
        <w:rPr>
          <w:noProof/>
          <w:sz w:val="18"/>
          <w:szCs w:val="22"/>
        </w:rPr>
        <w:t>(5, 10)</w:t>
      </w:r>
      <w:r w:rsidRPr="00CC01C5">
        <w:rPr>
          <w:sz w:val="18"/>
          <w:szCs w:val="22"/>
        </w:rPr>
        <w:fldChar w:fldCharType="end"/>
      </w:r>
      <w:r>
        <w:rPr>
          <w:sz w:val="18"/>
          <w:szCs w:val="22"/>
        </w:rPr>
        <w:t xml:space="preserve"> </w:t>
      </w:r>
    </w:p>
    <w:p w14:paraId="16F78661" w14:textId="68A6D618" w:rsidR="00315AB8" w:rsidRPr="00CC01C5" w:rsidRDefault="00315AB8" w:rsidP="00315AB8">
      <w:pPr>
        <w:rPr>
          <w:sz w:val="18"/>
          <w:szCs w:val="22"/>
        </w:rPr>
      </w:pPr>
      <w:r w:rsidRPr="00CC01C5">
        <w:rPr>
          <w:color w:val="000000"/>
          <w:sz w:val="18"/>
          <w:szCs w:val="22"/>
        </w:rPr>
        <w:t>%population with upper secondary education</w:t>
      </w:r>
      <w:r>
        <w:rPr>
          <w:color w:val="000000"/>
          <w:sz w:val="18"/>
          <w:szCs w:val="22"/>
        </w:rPr>
        <w:t xml:space="preserve"> </w:t>
      </w:r>
      <w:r w:rsidRPr="00CC01C5">
        <w:rPr>
          <w:sz w:val="18"/>
          <w:szCs w:val="22"/>
        </w:rPr>
        <w:fldChar w:fldCharType="begin"/>
      </w:r>
      <w:r w:rsidR="006E006E">
        <w:rPr>
          <w:sz w:val="18"/>
          <w:szCs w:val="22"/>
        </w:rPr>
        <w:instrText xml:space="preserve"> ADDIN EN.CITE &lt;EndNote&gt;&lt;Cite&gt;&lt;Author&gt;Barthold&lt;/Author&gt;&lt;Year&gt;2014&lt;/Year&gt;&lt;RecNum&gt;48879&lt;/RecNum&gt;&lt;DisplayText&gt;(5)&lt;/DisplayText&gt;&lt;record&gt;&lt;rec-number&gt;48879&lt;/rec-number&gt;&lt;foreign-keys&gt;&lt;key app="EN" db-id="fwfvsdz0oxdz20e2z04x9s97zw2zwv2xp0wz" timestamp="1520608515"&gt;48879&lt;/key&gt;&lt;/foreign-keys&gt;&lt;ref-type name="Journal Article"&gt;17&lt;/ref-type&gt;&lt;contributors&gt;&lt;authors&gt;&lt;author&gt;Barthold, D.&lt;/author&gt;&lt;author&gt;Nandi, A.&lt;/author&gt;&lt;author&gt;Rodriguez, J. M. M.&lt;/author&gt;&lt;author&gt;Heymann, J.&lt;/author&gt;&lt;/authors&gt;&lt;/contributors&gt;&lt;auth-address&gt;McGill Univ, Inst Hlth &amp;amp; Social Policy, Montreal, PQ, Canada&amp;#xD;McGill Univ, Dept Econ, Montreal, PQ, Canada&amp;#xD;McGill Univ, Dept Epidemiol Biostat &amp;amp; Occupat Hlth, Montreal, PQ, Canada&amp;#xD;Univ Calif Los Angeles, Fielding Sch Publ Hlth, Los Angeles, CA USA&lt;/auth-address&gt;&lt;titles&gt;&lt;title&gt;Analyzing Whether Countries Are Equally Efficient at Improving Longevity for Men and Women&lt;/title&gt;&lt;secondary-title&gt;American Journal of Public Health&lt;/secondary-title&gt;&lt;alt-title&gt;Am J Public Health&lt;/alt-title&gt;&lt;/titles&gt;&lt;periodical&gt;&lt;full-title&gt;American Journal of Public Health&lt;/full-title&gt;&lt;abbr-1&gt;Am J Public Health&lt;/abbr-1&gt;&lt;/periodical&gt;&lt;alt-periodical&gt;&lt;full-title&gt;American Journal of Public Health&lt;/full-title&gt;&lt;abbr-1&gt;Am J Public Health&lt;/abbr-1&gt;&lt;/alt-periodical&gt;&lt;pages&gt;2163-2169&lt;/pages&gt;&lt;volume&gt;104&lt;/volume&gt;&lt;number&gt;11&lt;/number&gt;&lt;keywords&gt;&lt;keyword&gt;health outcomes&lt;/keyword&gt;&lt;keyword&gt;gender&lt;/keyword&gt;&lt;keyword&gt;care&lt;/keyword&gt;&lt;keyword&gt;services&lt;/keyword&gt;&lt;keyword&gt;systems&lt;/keyword&gt;&lt;keyword&gt;trials&lt;/keyword&gt;&lt;keyword&gt;race&lt;/keyword&gt;&lt;/keywords&gt;&lt;dates&gt;&lt;year&gt;2014&lt;/year&gt;&lt;pub-dates&gt;&lt;date&gt;Nov&lt;/date&gt;&lt;/pub-dates&gt;&lt;/dates&gt;&lt;isbn&gt;0090-0036&lt;/isbn&gt;&lt;accession-num&gt;WOS:000347184400053&lt;/accession-num&gt;&lt;urls&gt;&lt;related-urls&gt;&lt;url&gt;&amp;lt;Go to ISI&amp;gt;://WOS:000347184400053&lt;/url&gt;&lt;/related-urls&gt;&lt;/urls&gt;&lt;electronic-resource-num&gt;10.2105/Ajph.2013.301494&lt;/electronic-resource-num&gt;&lt;language&gt;English&lt;/language&gt;&lt;/record&gt;&lt;/Cite&gt;&lt;/EndNote&gt;</w:instrText>
      </w:r>
      <w:r w:rsidRPr="00CC01C5">
        <w:rPr>
          <w:sz w:val="18"/>
          <w:szCs w:val="22"/>
        </w:rPr>
        <w:fldChar w:fldCharType="separate"/>
      </w:r>
      <w:r w:rsidR="006E006E">
        <w:rPr>
          <w:noProof/>
          <w:sz w:val="18"/>
          <w:szCs w:val="22"/>
        </w:rPr>
        <w:t>(5)</w:t>
      </w:r>
      <w:r w:rsidRPr="00CC01C5">
        <w:rPr>
          <w:sz w:val="18"/>
          <w:szCs w:val="22"/>
        </w:rPr>
        <w:fldChar w:fldCharType="end"/>
      </w:r>
    </w:p>
    <w:p w14:paraId="30EAFEF2" w14:textId="58358429" w:rsidR="00315AB8" w:rsidRPr="00CC01C5" w:rsidRDefault="00315AB8" w:rsidP="00315AB8">
      <w:pPr>
        <w:rPr>
          <w:sz w:val="18"/>
          <w:szCs w:val="22"/>
        </w:rPr>
      </w:pPr>
      <w:r w:rsidRPr="00CC01C5">
        <w:rPr>
          <w:color w:val="000000"/>
          <w:sz w:val="18"/>
          <w:szCs w:val="22"/>
        </w:rPr>
        <w:t>%population with primary education</w:t>
      </w:r>
      <w:r>
        <w:rPr>
          <w:color w:val="000000"/>
          <w:sz w:val="18"/>
          <w:szCs w:val="22"/>
        </w:rPr>
        <w:t xml:space="preserve"> </w:t>
      </w:r>
      <w:r w:rsidRPr="00CC01C5">
        <w:rPr>
          <w:sz w:val="18"/>
          <w:szCs w:val="22"/>
        </w:rPr>
        <w:fldChar w:fldCharType="begin"/>
      </w:r>
      <w:r w:rsidR="006E006E">
        <w:rPr>
          <w:sz w:val="18"/>
          <w:szCs w:val="22"/>
        </w:rPr>
        <w:instrText xml:space="preserve"> ADDIN EN.CITE &lt;EndNote&gt;&lt;Cite&gt;&lt;Author&gt;Barthold&lt;/Author&gt;&lt;Year&gt;2014&lt;/Year&gt;&lt;RecNum&gt;48879&lt;/RecNum&gt;&lt;DisplayText&gt;(5)&lt;/DisplayText&gt;&lt;record&gt;&lt;rec-number&gt;48879&lt;/rec-number&gt;&lt;foreign-keys&gt;&lt;key app="EN" db-id="fwfvsdz0oxdz20e2z04x9s97zw2zwv2xp0wz" timestamp="1520608515"&gt;48879&lt;/key&gt;&lt;/foreign-keys&gt;&lt;ref-type name="Journal Article"&gt;17&lt;/ref-type&gt;&lt;contributors&gt;&lt;authors&gt;&lt;author&gt;Barthold, D.&lt;/author&gt;&lt;author&gt;Nandi, A.&lt;/author&gt;&lt;author&gt;Rodriguez, J. M. M.&lt;/author&gt;&lt;author&gt;Heymann, J.&lt;/author&gt;&lt;/authors&gt;&lt;/contributors&gt;&lt;auth-address&gt;McGill Univ, Inst Hlth &amp;amp; Social Policy, Montreal, PQ, Canada&amp;#xD;McGill Univ, Dept Econ, Montreal, PQ, Canada&amp;#xD;McGill Univ, Dept Epidemiol Biostat &amp;amp; Occupat Hlth, Montreal, PQ, Canada&amp;#xD;Univ Calif Los Angeles, Fielding Sch Publ Hlth, Los Angeles, CA USA&lt;/auth-address&gt;&lt;titles&gt;&lt;title&gt;Analyzing Whether Countries Are Equally Efficient at Improving Longevity for Men and Women&lt;/title&gt;&lt;secondary-title&gt;American Journal of Public Health&lt;/secondary-title&gt;&lt;alt-title&gt;Am J Public Health&lt;/alt-title&gt;&lt;/titles&gt;&lt;periodical&gt;&lt;full-title&gt;American Journal of Public Health&lt;/full-title&gt;&lt;abbr-1&gt;Am J Public Health&lt;/abbr-1&gt;&lt;/periodical&gt;&lt;alt-periodical&gt;&lt;full-title&gt;American Journal of Public Health&lt;/full-title&gt;&lt;abbr-1&gt;Am J Public Health&lt;/abbr-1&gt;&lt;/alt-periodical&gt;&lt;pages&gt;2163-2169&lt;/pages&gt;&lt;volume&gt;104&lt;/volume&gt;&lt;number&gt;11&lt;/number&gt;&lt;keywords&gt;&lt;keyword&gt;health outcomes&lt;/keyword&gt;&lt;keyword&gt;gender&lt;/keyword&gt;&lt;keyword&gt;care&lt;/keyword&gt;&lt;keyword&gt;services&lt;/keyword&gt;&lt;keyword&gt;systems&lt;/keyword&gt;&lt;keyword&gt;trials&lt;/keyword&gt;&lt;keyword&gt;race&lt;/keyword&gt;&lt;/keywords&gt;&lt;dates&gt;&lt;year&gt;2014&lt;/year&gt;&lt;pub-dates&gt;&lt;date&gt;Nov&lt;/date&gt;&lt;/pub-dates&gt;&lt;/dates&gt;&lt;isbn&gt;0090-0036&lt;/isbn&gt;&lt;accession-num&gt;WOS:000347184400053&lt;/accession-num&gt;&lt;urls&gt;&lt;related-urls&gt;&lt;url&gt;&amp;lt;Go to ISI&amp;gt;://WOS:000347184400053&lt;/url&gt;&lt;/related-urls&gt;&lt;/urls&gt;&lt;electronic-resource-num&gt;10.2105/Ajph.2013.301494&lt;/electronic-resource-num&gt;&lt;language&gt;English&lt;/language&gt;&lt;/record&gt;&lt;/Cite&gt;&lt;/EndNote&gt;</w:instrText>
      </w:r>
      <w:r w:rsidRPr="00CC01C5">
        <w:rPr>
          <w:sz w:val="18"/>
          <w:szCs w:val="22"/>
        </w:rPr>
        <w:fldChar w:fldCharType="separate"/>
      </w:r>
      <w:r w:rsidR="006E006E">
        <w:rPr>
          <w:noProof/>
          <w:sz w:val="18"/>
          <w:szCs w:val="22"/>
        </w:rPr>
        <w:t>(5)</w:t>
      </w:r>
      <w:r w:rsidRPr="00CC01C5">
        <w:rPr>
          <w:sz w:val="18"/>
          <w:szCs w:val="22"/>
        </w:rPr>
        <w:fldChar w:fldCharType="end"/>
      </w:r>
    </w:p>
    <w:p w14:paraId="42435D3C" w14:textId="74ECB0D9" w:rsidR="00315AB8" w:rsidRPr="00CC01C5" w:rsidRDefault="00315AB8" w:rsidP="00315AB8">
      <w:pPr>
        <w:rPr>
          <w:sz w:val="18"/>
          <w:szCs w:val="22"/>
        </w:rPr>
      </w:pPr>
      <w:r w:rsidRPr="00CC01C5">
        <w:rPr>
          <w:sz w:val="18"/>
          <w:szCs w:val="22"/>
        </w:rPr>
        <w:t>average levels of education</w:t>
      </w:r>
      <w:r>
        <w:rPr>
          <w:sz w:val="18"/>
          <w:szCs w:val="22"/>
        </w:rPr>
        <w:t xml:space="preserve"> </w:t>
      </w:r>
      <w:r w:rsidRPr="00CC01C5">
        <w:rPr>
          <w:sz w:val="18"/>
          <w:szCs w:val="22"/>
        </w:rPr>
        <w:fldChar w:fldCharType="begin"/>
      </w:r>
      <w:r w:rsidR="006E006E">
        <w:rPr>
          <w:sz w:val="18"/>
          <w:szCs w:val="22"/>
        </w:rPr>
        <w:instrText xml:space="preserve"> ADDIN EN.CITE &lt;EndNote&gt;&lt;Cite&gt;&lt;Author&gt;Mackenbach&lt;/Author&gt;&lt;Year&gt;2014&lt;/Year&gt;&lt;RecNum&gt;48901&lt;/RecNum&gt;&lt;DisplayText&gt;(11)&lt;/DisplayText&gt;&lt;record&gt;&lt;rec-number&gt;48901&lt;/rec-number&gt;&lt;foreign-keys&gt;&lt;key app="EN" db-id="fwfvsdz0oxdz20e2z04x9s97zw2zwv2xp0wz" timestamp="1520608515"&gt;48901&lt;/key&gt;&lt;/foreign-keys&gt;&lt;ref-type name="Journal Article"&gt;17&lt;/ref-type&gt;&lt;contributors&gt;&lt;authors&gt;&lt;author&gt;Mackenbach, J. P.&lt;/author&gt;&lt;/authors&gt;&lt;/contributors&gt;&lt;auth-address&gt;Erasmus MC, Dept Publ Hlth, NL-3000 CA Rotterdam, Netherlands&lt;/auth-address&gt;&lt;titles&gt;&lt;title&gt;Cultural values and population health: a quantitative analysis of variations in cultural values, health behaviours and health outcomes among 42 European countries&lt;/title&gt;&lt;secondary-title&gt;Health &amp;amp; Place&lt;/secondary-title&gt;&lt;alt-title&gt;Health Place&lt;/alt-title&gt;&lt;/titles&gt;&lt;periodical&gt;&lt;full-title&gt;Health &amp;amp; Place&lt;/full-title&gt;&lt;abbr-1&gt;Health Place&lt;/abbr-1&gt;&lt;/periodical&gt;&lt;alt-periodical&gt;&lt;full-title&gt;Health &amp;amp; Place&lt;/full-title&gt;&lt;abbr-1&gt;Health Place&lt;/abbr-1&gt;&lt;/alt-periodical&gt;&lt;pages&gt;116-132&lt;/pages&gt;&lt;volume&gt;28&lt;/volume&gt;&lt;keywords&gt;&lt;keyword&gt;culture&lt;/keyword&gt;&lt;keyword&gt;cultural values&lt;/keyword&gt;&lt;keyword&gt;health behaviour&lt;/keyword&gt;&lt;keyword&gt;health policy&lt;/keyword&gt;&lt;keyword&gt;population health&lt;/keyword&gt;&lt;keyword&gt;cross-national differences&lt;/keyword&gt;&lt;keyword&gt;life expectancy&lt;/keyword&gt;&lt;keyword&gt;eastern-europe&lt;/keyword&gt;&lt;keyword&gt;alcohol-consumption&lt;/keyword&gt;&lt;keyword&gt;dimensions&lt;/keyword&gt;&lt;keyword&gt;modernization&lt;/keyword&gt;&lt;keyword&gt;convergence&lt;/keyword&gt;&lt;keyword&gt;divergence&lt;/keyword&gt;&lt;keyword&gt;predictors&lt;/keyword&gt;&lt;keyword&gt;democracy&lt;/keyword&gt;&lt;/keywords&gt;&lt;dates&gt;&lt;year&gt;2014&lt;/year&gt;&lt;pub-dates&gt;&lt;date&gt;Jul&lt;/date&gt;&lt;/pub-dates&gt;&lt;/dates&gt;&lt;isbn&gt;1353-8292&lt;/isbn&gt;&lt;accession-num&gt;WOS:000338737300015&lt;/accession-num&gt;&lt;urls&gt;&lt;related-urls&gt;&lt;url&gt;&amp;lt;Go to ISI&amp;gt;://WOS:000338737300015&lt;/url&gt;&lt;/related-urls&gt;&lt;/urls&gt;&lt;electronic-resource-num&gt;10.1016/j.healthplace.2014.04.004&lt;/electronic-resource-num&gt;&lt;language&gt;English&lt;/language&gt;&lt;/record&gt;&lt;/Cite&gt;&lt;/EndNote&gt;</w:instrText>
      </w:r>
      <w:r w:rsidRPr="00CC01C5">
        <w:rPr>
          <w:sz w:val="18"/>
          <w:szCs w:val="22"/>
        </w:rPr>
        <w:fldChar w:fldCharType="separate"/>
      </w:r>
      <w:r w:rsidR="006E006E">
        <w:rPr>
          <w:noProof/>
          <w:sz w:val="18"/>
          <w:szCs w:val="22"/>
        </w:rPr>
        <w:t>(11)</w:t>
      </w:r>
      <w:r w:rsidRPr="00CC01C5">
        <w:rPr>
          <w:sz w:val="18"/>
          <w:szCs w:val="22"/>
        </w:rPr>
        <w:fldChar w:fldCharType="end"/>
      </w:r>
    </w:p>
    <w:p w14:paraId="2D5CA00A" w14:textId="5AAB3AC8" w:rsidR="00315AB8" w:rsidRPr="00CC01C5" w:rsidRDefault="00315AB8" w:rsidP="00315AB8">
      <w:pPr>
        <w:rPr>
          <w:sz w:val="18"/>
          <w:szCs w:val="22"/>
        </w:rPr>
      </w:pPr>
      <w:r w:rsidRPr="00CC01C5">
        <w:rPr>
          <w:color w:val="000000"/>
          <w:sz w:val="18"/>
          <w:szCs w:val="22"/>
        </w:rPr>
        <w:t>ratio of female to male primary, secondly and tertiary school enrollment</w:t>
      </w:r>
      <w:r>
        <w:rPr>
          <w:color w:val="000000"/>
          <w:sz w:val="18"/>
          <w:szCs w:val="22"/>
        </w:rPr>
        <w:t xml:space="preserve"> </w:t>
      </w:r>
      <w:r w:rsidRPr="00CC01C5">
        <w:rPr>
          <w:sz w:val="18"/>
          <w:szCs w:val="22"/>
        </w:rPr>
        <w:fldChar w:fldCharType="begin">
          <w:fldData xml:space="preserve">PEVuZE5vdGU+PENpdGU+PEF1dGhvcj5LYXJ5YW5pPC9BdXRob3I+PFllYXI+MjAxNTwvWWVhcj48
UmVjTnVtPjQ4OTM5PC9SZWNOdW0+PERpc3BsYXlUZXh0PigyMSk8L0Rpc3BsYXlUZXh0PjxyZWNv
cmQ+PHJlYy1udW1iZXI+NDg5Mzk8L3JlYy1udW1iZXI+PGZvcmVpZ24ta2V5cz48a2V5IGFwcD0i
RU4iIGRiLWlkPSJmd2Z2c2R6MG94ZHoyMGUyejA0eDlzOTd6dzJ6d3YyeHAwd3oiIHRpbWVzdGFt
cD0iMTUyMDYwODUxNSI+NDg5Mzk8L2tleT48L2ZvcmVpZ24ta2V5cz48cmVmLXR5cGUgbmFtZT0i
Sm91cm5hbCBBcnRpY2xlIj4xNzwvcmVmLXR5cGU+PGNvbnRyaWJ1dG9ycz48YXV0aG9ycz48YXV0
aG9yPkthcnlhbmksIEEuIEsuPC9hdXRob3I+PGF1dGhvcj5LYXplbWksIFouPC9hdXRob3I+PGF1
dGhvcj5TaGFhaG1hZGksIEYuPC9hdXRob3I+PGF1dGhvcj5BcmVmaSwgWi48L2F1dGhvcj48YXV0
aG9yPk1lc2hrYW5pLCBaLjwvYXV0aG9yPjwvYXV0aG9ycz48L2NvbnRyaWJ1dG9ycz48YXV0aC1h
ZGRyZXNzPlVuaXYgVGVocmFuIE1lZCBTY2ksIFNjaCBQdWJsIEhsdGgsIERlcHQgSGx0aCBNYW5h
Z2VtZW50ICZhbXA7IEVjb24sIFRlaHJhbiwgSXJhbiYjeEQ7SXJhbiBVbml2IE1lZCBTY2ksIFNj
aCBIbHRoIE1hbmFnZW1lbnQgJmFtcDsgSW5mb3JtYXQgU2NpLCBIbHRoIE1hbmFnZW1lbnQgJmFt
cDsgRWNvbiBSZXMgQ3RyLCBUZWhyYW4sIElyYW4mI3hEO0FsYm9yeiBVbml2IE1lZCBTY2ksIFNh
dm9qYm9sYWdoIEhsdGggQ3RyLCBLYXJhaiwgSXJhbiYjeEQ7S3VyZGlzdGFuIFVuaXYgTWVkIFNj
aSwgU2NoIFB1YmwgSGx0aCwgU2FuYW5kYWosIElyYW4mI3hEO1NoaXJheiBVbml2IE1lZCBTY2ks
IFNvY2lhbCBEZXRlcm1pbmFudHMgSGx0aCBSZXMgQ3RyLCBTaGlyYXosIElyYW48L2F1dGgtYWRk
cmVzcz48dGl0bGVzPjx0aXRsZT5UaGUgTWFpbiBEZXRlcm1pbmFudHMgb2YgVW5kZXIgNSBNb3J0
YWxpdHkgUmF0ZSAoVTVNUikgaW4gT0VDRCBDb3VudHJpZXM6IEEgQ3Jvc3MtU2VjdGlvbmFsIFN0
dWR5PC90aXRsZT48c2Vjb25kYXJ5LXRpdGxlPkludGVybmF0aW9uYWwgSm91cm5hbCBvZiBQZWRp
YXRyaWNzLU1hc2hoYWQ8L3NlY29uZGFyeS10aXRsZT48YWx0LXRpdGxlPkludCBKIFBlZGlhdHIt
TWFzc2hhPC9hbHQtdGl0bGU+PC90aXRsZXM+PHBlcmlvZGljYWw+PGZ1bGwtdGl0bGU+SW50ZXJu
YXRpb25hbCBKb3VybmFsIG9mIFBlZGlhdHJpY3MtTWFzaGhhZDwvZnVsbC10aXRsZT48YWJici0x
PkludCBKIFBlZGlhdHItTWFzc2hhPC9hYmJyLTE+PC9wZXJpb2RpY2FsPjxhbHQtcGVyaW9kaWNh
bD48ZnVsbC10aXRsZT5JbnRlcm5hdGlvbmFsIEpvdXJuYWwgb2YgUGVkaWF0cmljcy1NYXNoaGFk
PC9mdWxsLXRpdGxlPjxhYmJyLTE+SW50IEogUGVkaWF0ci1NYXNzaGE8L2FiYnItMT48L2FsdC1w
ZXJpb2RpY2FsPjxwYWdlcz40MjEtNDI3PC9wYWdlcz48dm9sdW1lPjM8L3ZvbHVtZT48bnVtYmVy
PjE8L251bWJlcj48a2V5d29yZHM+PGtleXdvcmQ+Y2hpbGQgbW9ydGFsaXR5PC9rZXl3b3JkPjxr
ZXl3b3JkPmduaTwva2V5d29yZD48a2V5d29yZD5oZWFsdGhjYXJlIGV4cGVuZGl0dXJlczwva2V5
d29yZD48a2V5d29yZD51NW1yPC9rZXl3b3JkPjxrZXl3b3JkPnVuZGVyLTUgbW9ydGFsaXR5PC9r
ZXl3b3JkPjxrZXl3b3JkPmNoaWxkLW1vcnRhbGl0eTwva2V5d29yZD48a2V5d29yZD5oZWFsdGg8
L2tleXdvcmQ+PGtleXdvcmQ+aW5mYW50PC9rZXl3b3JkPjxrZXl3b3JkPmluZXF1YWxpdGllczwv
a2V5d29yZD48a2V5d29yZD5pbmNvbWU8L2tleXdvcmQ+PGtleXdvcmQ+aW5kaWE8L2tleXdvcmQ+
PC9rZXl3b3Jkcz48ZGF0ZXM+PHllYXI+MjAxNTwveWVhcj48cHViLWRhdGVzPjxkYXRlPkZlYjwv
ZGF0ZT48L3B1Yi1kYXRlcz48L2RhdGVzPjxpc2JuPjIzNDUtNTA0NzwvaXNibj48YWNjZXNzaW9u
LW51bT5XT1M6MDAwMzcwNDI0OTAwMDAxPC9hY2Nlc3Npb24tbnVtPjx1cmxzPjxyZWxhdGVkLXVy
bHM+PHVybD4mbHQ7R28gdG8gSVNJJmd0OzovL1dPUzowMDAzNzA0MjQ5MDAwMDE8L3VybD48L3Jl
bGF0ZWQtdXJscz48L3VybHM+PGxhbmd1YWdlPkVuZ2xpc2g8L2xhbmd1YWdlPjwvcmVjb3JkPjwv
Q2l0ZT48L0VuZE5vdGU+
</w:fldData>
        </w:fldChar>
      </w:r>
      <w:r w:rsidR="006E006E">
        <w:rPr>
          <w:sz w:val="18"/>
          <w:szCs w:val="22"/>
        </w:rPr>
        <w:instrText xml:space="preserve"> ADDIN EN.CITE </w:instrText>
      </w:r>
      <w:r w:rsidR="006E006E">
        <w:rPr>
          <w:sz w:val="18"/>
          <w:szCs w:val="22"/>
        </w:rPr>
        <w:fldChar w:fldCharType="begin">
          <w:fldData xml:space="preserve">PEVuZE5vdGU+PENpdGU+PEF1dGhvcj5LYXJ5YW5pPC9BdXRob3I+PFllYXI+MjAxNTwvWWVhcj48
UmVjTnVtPjQ4OTM5PC9SZWNOdW0+PERpc3BsYXlUZXh0PigyMSk8L0Rpc3BsYXlUZXh0PjxyZWNv
cmQ+PHJlYy1udW1iZXI+NDg5Mzk8L3JlYy1udW1iZXI+PGZvcmVpZ24ta2V5cz48a2V5IGFwcD0i
RU4iIGRiLWlkPSJmd2Z2c2R6MG94ZHoyMGUyejA0eDlzOTd6dzJ6d3YyeHAwd3oiIHRpbWVzdGFt
cD0iMTUyMDYwODUxNSI+NDg5Mzk8L2tleT48L2ZvcmVpZ24ta2V5cz48cmVmLXR5cGUgbmFtZT0i
Sm91cm5hbCBBcnRpY2xlIj4xNzwvcmVmLXR5cGU+PGNvbnRyaWJ1dG9ycz48YXV0aG9ycz48YXV0
aG9yPkthcnlhbmksIEEuIEsuPC9hdXRob3I+PGF1dGhvcj5LYXplbWksIFouPC9hdXRob3I+PGF1
dGhvcj5TaGFhaG1hZGksIEYuPC9hdXRob3I+PGF1dGhvcj5BcmVmaSwgWi48L2F1dGhvcj48YXV0
aG9yPk1lc2hrYW5pLCBaLjwvYXV0aG9yPjwvYXV0aG9ycz48L2NvbnRyaWJ1dG9ycz48YXV0aC1h
ZGRyZXNzPlVuaXYgVGVocmFuIE1lZCBTY2ksIFNjaCBQdWJsIEhsdGgsIERlcHQgSGx0aCBNYW5h
Z2VtZW50ICZhbXA7IEVjb24sIFRlaHJhbiwgSXJhbiYjeEQ7SXJhbiBVbml2IE1lZCBTY2ksIFNj
aCBIbHRoIE1hbmFnZW1lbnQgJmFtcDsgSW5mb3JtYXQgU2NpLCBIbHRoIE1hbmFnZW1lbnQgJmFt
cDsgRWNvbiBSZXMgQ3RyLCBUZWhyYW4sIElyYW4mI3hEO0FsYm9yeiBVbml2IE1lZCBTY2ksIFNh
dm9qYm9sYWdoIEhsdGggQ3RyLCBLYXJhaiwgSXJhbiYjeEQ7S3VyZGlzdGFuIFVuaXYgTWVkIFNj
aSwgU2NoIFB1YmwgSGx0aCwgU2FuYW5kYWosIElyYW4mI3hEO1NoaXJheiBVbml2IE1lZCBTY2ks
IFNvY2lhbCBEZXRlcm1pbmFudHMgSGx0aCBSZXMgQ3RyLCBTaGlyYXosIElyYW48L2F1dGgtYWRk
cmVzcz48dGl0bGVzPjx0aXRsZT5UaGUgTWFpbiBEZXRlcm1pbmFudHMgb2YgVW5kZXIgNSBNb3J0
YWxpdHkgUmF0ZSAoVTVNUikgaW4gT0VDRCBDb3VudHJpZXM6IEEgQ3Jvc3MtU2VjdGlvbmFsIFN0
dWR5PC90aXRsZT48c2Vjb25kYXJ5LXRpdGxlPkludGVybmF0aW9uYWwgSm91cm5hbCBvZiBQZWRp
YXRyaWNzLU1hc2hoYWQ8L3NlY29uZGFyeS10aXRsZT48YWx0LXRpdGxlPkludCBKIFBlZGlhdHIt
TWFzc2hhPC9hbHQtdGl0bGU+PC90aXRsZXM+PHBlcmlvZGljYWw+PGZ1bGwtdGl0bGU+SW50ZXJu
YXRpb25hbCBKb3VybmFsIG9mIFBlZGlhdHJpY3MtTWFzaGhhZDwvZnVsbC10aXRsZT48YWJici0x
PkludCBKIFBlZGlhdHItTWFzc2hhPC9hYmJyLTE+PC9wZXJpb2RpY2FsPjxhbHQtcGVyaW9kaWNh
bD48ZnVsbC10aXRsZT5JbnRlcm5hdGlvbmFsIEpvdXJuYWwgb2YgUGVkaWF0cmljcy1NYXNoaGFk
PC9mdWxsLXRpdGxlPjxhYmJyLTE+SW50IEogUGVkaWF0ci1NYXNzaGE8L2FiYnItMT48L2FsdC1w
ZXJpb2RpY2FsPjxwYWdlcz40MjEtNDI3PC9wYWdlcz48dm9sdW1lPjM8L3ZvbHVtZT48bnVtYmVy
PjE8L251bWJlcj48a2V5d29yZHM+PGtleXdvcmQ+Y2hpbGQgbW9ydGFsaXR5PC9rZXl3b3JkPjxr
ZXl3b3JkPmduaTwva2V5d29yZD48a2V5d29yZD5oZWFsdGhjYXJlIGV4cGVuZGl0dXJlczwva2V5
d29yZD48a2V5d29yZD51NW1yPC9rZXl3b3JkPjxrZXl3b3JkPnVuZGVyLTUgbW9ydGFsaXR5PC9r
ZXl3b3JkPjxrZXl3b3JkPmNoaWxkLW1vcnRhbGl0eTwva2V5d29yZD48a2V5d29yZD5oZWFsdGg8
L2tleXdvcmQ+PGtleXdvcmQ+aW5mYW50PC9rZXl3b3JkPjxrZXl3b3JkPmluZXF1YWxpdGllczwv
a2V5d29yZD48a2V5d29yZD5pbmNvbWU8L2tleXdvcmQ+PGtleXdvcmQ+aW5kaWE8L2tleXdvcmQ+
PC9rZXl3b3Jkcz48ZGF0ZXM+PHllYXI+MjAxNTwveWVhcj48cHViLWRhdGVzPjxkYXRlPkZlYjwv
ZGF0ZT48L3B1Yi1kYXRlcz48L2RhdGVzPjxpc2JuPjIzNDUtNTA0NzwvaXNibj48YWNjZXNzaW9u
LW51bT5XT1M6MDAwMzcwNDI0OTAwMDAxPC9hY2Nlc3Npb24tbnVtPjx1cmxzPjxyZWxhdGVkLXVy
bHM+PHVybD4mbHQ7R28gdG8gSVNJJmd0OzovL1dPUzowMDAzNzA0MjQ5MDAwMDE8L3VybD48L3Jl
bGF0ZWQtdXJscz48L3VybHM+PGxhbmd1YWdlPkVuZ2xpc2g8L2xhbmd1YWdlPjwvcmVjb3JkPjwv
Q2l0ZT48L0VuZE5vdGU+
</w:fldData>
        </w:fldChar>
      </w:r>
      <w:r w:rsidR="006E006E">
        <w:rPr>
          <w:sz w:val="18"/>
          <w:szCs w:val="22"/>
        </w:rPr>
        <w:instrText xml:space="preserve"> ADDIN EN.CITE.DATA </w:instrText>
      </w:r>
      <w:r w:rsidR="006E006E">
        <w:rPr>
          <w:sz w:val="18"/>
          <w:szCs w:val="22"/>
        </w:rPr>
      </w:r>
      <w:r w:rsidR="006E006E">
        <w:rPr>
          <w:sz w:val="18"/>
          <w:szCs w:val="22"/>
        </w:rPr>
        <w:fldChar w:fldCharType="end"/>
      </w:r>
      <w:r w:rsidRPr="00CC01C5">
        <w:rPr>
          <w:sz w:val="18"/>
          <w:szCs w:val="22"/>
        </w:rPr>
      </w:r>
      <w:r w:rsidRPr="00CC01C5">
        <w:rPr>
          <w:sz w:val="18"/>
          <w:szCs w:val="22"/>
        </w:rPr>
        <w:fldChar w:fldCharType="separate"/>
      </w:r>
      <w:r w:rsidR="006E006E">
        <w:rPr>
          <w:noProof/>
          <w:sz w:val="18"/>
          <w:szCs w:val="22"/>
        </w:rPr>
        <w:t>(21)</w:t>
      </w:r>
      <w:r w:rsidRPr="00CC01C5">
        <w:rPr>
          <w:sz w:val="18"/>
          <w:szCs w:val="22"/>
        </w:rPr>
        <w:fldChar w:fldCharType="end"/>
      </w:r>
    </w:p>
    <w:p w14:paraId="55745FEC" w14:textId="019D820B" w:rsidR="00315AB8" w:rsidRPr="00CC01C5" w:rsidRDefault="00315AB8" w:rsidP="00315AB8">
      <w:pPr>
        <w:rPr>
          <w:sz w:val="18"/>
          <w:szCs w:val="22"/>
        </w:rPr>
      </w:pPr>
      <w:r w:rsidRPr="00CC01C5">
        <w:rPr>
          <w:color w:val="000000"/>
          <w:sz w:val="18"/>
          <w:szCs w:val="22"/>
        </w:rPr>
        <w:t>attained tertiary education degree among 25–64 yo's</w:t>
      </w:r>
      <w:r>
        <w:rPr>
          <w:color w:val="000000"/>
          <w:sz w:val="18"/>
          <w:szCs w:val="22"/>
        </w:rPr>
        <w:t xml:space="preserve"> </w:t>
      </w:r>
      <w:r w:rsidRPr="00CC01C5">
        <w:rPr>
          <w:sz w:val="18"/>
          <w:szCs w:val="22"/>
        </w:rPr>
        <w:fldChar w:fldCharType="begin">
          <w:fldData xml:space="preserve">PEVuZE5vdGU+PENpdGU+PEF1dGhvcj5CcmVtYmVyZzwvQXV0aG9yPjxZZWFyPjIwMTY8L1llYXI+
PFJlY051bT40ODk4MjwvUmVjTnVtPjxEaXNwbGF5VGV4dD4oMSwgMjIpPC9EaXNwbGF5VGV4dD48
cmVjb3JkPjxyZWMtbnVtYmVyPjQ4OTgyPC9yZWMtbnVtYmVyPjxmb3JlaWduLWtleXM+PGtleSBh
cHA9IkVOIiBkYi1pZD0iZndmdnNkejBveGR6MjBlMnowNHg5czk3encyend2MnhwMHd6IiB0aW1l
c3RhbXA9IjE1MjA2MDg1MTUiPjQ4OTgyPC9rZXk+PC9mb3JlaWduLWtleXM+PHJlZi10eXBlIG5h
bWU9IkpvdXJuYWwgQXJ0aWNsZSI+MTc8L3JlZi10eXBlPjxjb250cmlidXRvcnM+PGF1dGhvcnM+
PGF1dGhvcj5CcmVtYmVyZywgUy4gRy48L2F1dGhvcj48L2F1dGhvcnM+PC9jb250cmlidXRvcnM+
PGF1dGgtYWRkcmVzcz5LYXJvbGluc2thIEluc3QsIERlcHQgUHVibCBIbHRoLCBTdG9ja2hvbG0s
IFN3ZWRlbiYjeEQ7UHVibCBIbHRoIEFnY3kgU3dlZGVuLCBGYXJnYXJnYXJkc3RvcmdldCA1Miwg
Uy0xMTY0MyBTdG9ja2hvbG0sIFN3ZWRlbjwvYXV0aC1hZGRyZXNzPjx0aXRsZXM+PHRpdGxlPlRo
ZSByYXRlIG9mIGNvdW50cnktbGV2ZWwgaW1wcm92ZW1lbnRzIG9mIHRoZSBpbmZhbnQgbW9ydGFs
aXR5IHJhdGUgaXMgbWFpbmx5IGRldGVybWluZWQgYnkgcHJldmlvdXMgaGlzdG9yeTwvdGl0bGU+
PHNlY29uZGFyeS10aXRsZT5FdXJvcGVhbiBKb3VybmFsIG9mIFB1YmxpYyBIZWFsdGg8L3NlY29u
ZGFyeS10aXRsZT48YWx0LXRpdGxlPkV1ciBKIFB1YmxpYyBIZWFsdGg8L2FsdC10aXRsZT48L3Rp
dGxlcz48cGVyaW9kaWNhbD48ZnVsbC10aXRsZT5FdXJvcGVhbiBKb3VybmFsIG9mIFB1YmxpYyBI
ZWFsdGg8L2Z1bGwtdGl0bGU+PGFiYnItMT5FdXIgSiBQdWJsaWMgSGVhbHRoPC9hYmJyLTE+PC9w
ZXJpb2RpY2FsPjxhbHQtcGVyaW9kaWNhbD48ZnVsbC10aXRsZT5FdXJvcGVhbiBKb3VybmFsIG9m
IFB1YmxpYyBIZWFsdGg8L2Z1bGwtdGl0bGU+PGFiYnItMT5FdXIgSiBQdWJsaWMgSGVhbHRoPC9h
YmJyLTE+PC9hbHQtcGVyaW9kaWNhbD48cGFnZXM+NTk3LTYwMTwvcGFnZXM+PHZvbHVtZT4yNjwv
dm9sdW1lPjxudW1iZXI+NDwvbnVtYmVyPjxrZXl3b3Jkcz48a2V5d29yZD53ZWxmYXJlLXN0YXRl
PC9rZXl3b3JkPjxrZXl3b3JkPndlYWx0aHkgY291bnRyaWVzPC9rZXl3b3JkPjxrZXl3b3JkPmlu
Y29tZSBpbmVxdWFsaXR5PC9rZXl3b3JkPjxrZXl3b3JkPmhlYWx0aDwva2V5d29yZD48a2V5d29y
ZD5vdXRjb21lczwva2V5d29yZD48a2V5d29yZD5vZWNkPC9rZXl3b3JkPjwva2V5d29yZHM+PGRh
dGVzPjx5ZWFyPjIwMTY8L3llYXI+PHB1Yi1kYXRlcz48ZGF0ZT5BdWc8L2RhdGU+PC9wdWItZGF0
ZXM+PC9kYXRlcz48aXNibj4xMTAxLTEyNjI8L2lzYm4+PGFjY2Vzc2lvbi1udW0+V09TOjAwMDM4
MzIzMzgwMDAxNjwvYWNjZXNzaW9uLW51bT48dXJscz48cmVsYXRlZC11cmxzPjx1cmw+Jmx0O0dv
IHRvIElTSSZndDs6Ly9XT1M6MDAwMzgzMjMzODAwMDE2PC91cmw+PC9yZWxhdGVkLXVybHM+PC91
cmxzPjxlbGVjdHJvbmljLXJlc291cmNlLW51bT4xMC4xMDkzL2V1cnB1Yi9ja3cwNTk8L2VsZWN0
cm9uaWMtcmVzb3VyY2UtbnVtPjxsYW5ndWFnZT5FbmdsaXNoPC9sYW5ndWFnZT48L3JlY29yZD48
L0NpdGU+PENpdGU+PEF1dGhvcj5CcmVtYmVyZzwvQXV0aG9yPjxZZWFyPjIwMTc8L1llYXI+PFJl
Y051bT40OTAzMDwvUmVjTnVtPjxyZWNvcmQ+PHJlYy1udW1iZXI+NDkwMzA8L3JlYy1udW1iZXI+
PGZvcmVpZ24ta2V5cz48a2V5IGFwcD0iRU4iIGRiLWlkPSJmd2Z2c2R6MG94ZHoyMGUyejA0eDlz
OTd6dzJ6d3YyeHAwd3oiIHRpbWVzdGFtcD0iMTUyMDYwODUxNSI+NDkwMzA8L2tleT48L2ZvcmVp
Z24ta2V5cz48cmVmLXR5cGUgbmFtZT0iSm91cm5hbCBBcnRpY2xlIj4xNzwvcmVmLXR5cGU+PGNv
bnRyaWJ1dG9ycz48YXV0aG9ycz48YXV0aG9yPkJyZW1iZXJnLCBTLiBHLjwvYXV0aG9yPjwvYXV0
aG9ycz48L2NvbnRyaWJ1dG9ycz48YXV0aC1hZGRyZXNzPkthcm9saW5za2EgSW5zdCwgRGVwdCBQ
dWJsIEhsdGgsIFN0b2NraG9sbSwgU3dlZGVuJiN4RDtQdWJsIEhsdGggQWdjeSBTd2VkZW4sIFN0
b2NraG9sbSwgU3dlZGVuPC9hdXRoLWFkZHJlc3M+PHRpdGxlcz48dGl0bGU+TW9ydGFsaXR5IHJh
dGVzIGluIE9FQ0QgY291bnRyaWVzIGNvbnZlcmdlZCBkdXJpbmcgdGhlIHBlcmlvZCAxOTkwLTIw
MTA8L3RpdGxlPjxzZWNvbmRhcnktdGl0bGU+U2NhbmRpbmF2aWFuIEpvdXJuYWwgb2YgUHVibGlj
IEhlYWx0aDwvc2Vjb25kYXJ5LXRpdGxlPjxhbHQtdGl0bGU+U2NhbmQgSiBQdWJsaWMgSGVhbHQ8
L2FsdC10aXRsZT48L3RpdGxlcz48cGVyaW9kaWNhbD48ZnVsbC10aXRsZT5TY2FuZGluYXZpYW4g
Sm91cm5hbCBvZiBQdWJsaWMgSGVhbHRoPC9mdWxsLXRpdGxlPjxhYmJyLTE+U2NhbmQgSiBQdWJs
aWMgSGVhbHQ8L2FiYnItMT48L3BlcmlvZGljYWw+PGFsdC1wZXJpb2RpY2FsPjxmdWxsLXRpdGxl
PlNjYW5kaW5hdmlhbiBKb3VybmFsIG9mIFB1YmxpYyBIZWFsdGg8L2Z1bGwtdGl0bGU+PGFiYnIt
MT5TY2FuZCBKIFB1YmxpYyBIZWFsdDwvYWJici0xPjwvYWx0LXBlcmlvZGljYWw+PHBhZ2VzPjQz
Ni00NDM8L3BhZ2VzPjx2b2x1bWU+NDU8L3ZvbHVtZT48bnVtYmVyPjQ8L251bWJlcj48a2V5d29y
ZHM+PGtleXdvcmQ+bW9ydGFsaXR5PC9rZXl3b3JkPjxrZXl3b3JkPnRpbWUgdHJlbmRzPC9rZXl3
b3JkPjxrZXl3b3JkPm9lY2QgbmF0aW9uczwva2V5d29yZD48a2V5d29yZD5saWZlIGV4cGVjdGFu
Y3k8L2tleXdvcmQ+PGtleXdvcmQ+aGVhbHRoPC9rZXl3b3JkPjxrZXl3b3JkPmluZXF1YWxpdHk8
L2tleXdvcmQ+PGtleXdvcmQ+bGV2ZWw8L2tleXdvcmQ+PGtleXdvcmQ+dmlldzwva2V5d29yZD48
L2tleXdvcmRzPjxkYXRlcz48eWVhcj4yMDE3PC95ZWFyPjxwdWItZGF0ZXM+PGRhdGU+SnVuPC9k
YXRlPjwvcHViLWRhdGVzPjwvZGF0ZXM+PGlzYm4+MTQwMy00OTQ4PC9pc2JuPjxhY2Nlc3Npb24t
bnVtPldPUzowMDA0MDIxNDg0MDAwMTQ8L2FjY2Vzc2lvbi1udW0+PHVybHM+PHJlbGF0ZWQtdXJs
cz48dXJsPiZsdDtHbyB0byBJU0kmZ3Q7Oi8vV09TOjAwMDQwMjE0ODQwMDAxNDwvdXJsPjwvcmVs
YXRlZC11cmxzPjwvdXJscz48ZWxlY3Ryb25pYy1yZXNvdXJjZS1udW0+MTAuMTE3Ny8xNDAzNDk0
ODE2Njg1NTI5PC9lbGVjdHJvbmljLXJlc291cmNlLW51bT48bGFuZ3VhZ2U+RW5nbGlzaDwvbGFu
Z3VhZ2U+PC9yZWNvcmQ+PC9DaXRlPjwvRW5kTm90ZT4A
</w:fldData>
        </w:fldChar>
      </w:r>
      <w:r w:rsidR="006E006E">
        <w:rPr>
          <w:sz w:val="18"/>
          <w:szCs w:val="22"/>
        </w:rPr>
        <w:instrText xml:space="preserve"> ADDIN EN.CITE </w:instrText>
      </w:r>
      <w:r w:rsidR="006E006E">
        <w:rPr>
          <w:sz w:val="18"/>
          <w:szCs w:val="22"/>
        </w:rPr>
        <w:fldChar w:fldCharType="begin">
          <w:fldData xml:space="preserve">PEVuZE5vdGU+PENpdGU+PEF1dGhvcj5CcmVtYmVyZzwvQXV0aG9yPjxZZWFyPjIwMTY8L1llYXI+
PFJlY051bT40ODk4MjwvUmVjTnVtPjxEaXNwbGF5VGV4dD4oMSwgMjIpPC9EaXNwbGF5VGV4dD48
cmVjb3JkPjxyZWMtbnVtYmVyPjQ4OTgyPC9yZWMtbnVtYmVyPjxmb3JlaWduLWtleXM+PGtleSBh
cHA9IkVOIiBkYi1pZD0iZndmdnNkejBveGR6MjBlMnowNHg5czk3encyend2MnhwMHd6IiB0aW1l
c3RhbXA9IjE1MjA2MDg1MTUiPjQ4OTgyPC9rZXk+PC9mb3JlaWduLWtleXM+PHJlZi10eXBlIG5h
bWU9IkpvdXJuYWwgQXJ0aWNsZSI+MTc8L3JlZi10eXBlPjxjb250cmlidXRvcnM+PGF1dGhvcnM+
PGF1dGhvcj5CcmVtYmVyZywgUy4gRy48L2F1dGhvcj48L2F1dGhvcnM+PC9jb250cmlidXRvcnM+
PGF1dGgtYWRkcmVzcz5LYXJvbGluc2thIEluc3QsIERlcHQgUHVibCBIbHRoLCBTdG9ja2hvbG0s
IFN3ZWRlbiYjeEQ7UHVibCBIbHRoIEFnY3kgU3dlZGVuLCBGYXJnYXJnYXJkc3RvcmdldCA1Miwg
Uy0xMTY0MyBTdG9ja2hvbG0sIFN3ZWRlbjwvYXV0aC1hZGRyZXNzPjx0aXRsZXM+PHRpdGxlPlRo
ZSByYXRlIG9mIGNvdW50cnktbGV2ZWwgaW1wcm92ZW1lbnRzIG9mIHRoZSBpbmZhbnQgbW9ydGFs
aXR5IHJhdGUgaXMgbWFpbmx5IGRldGVybWluZWQgYnkgcHJldmlvdXMgaGlzdG9yeTwvdGl0bGU+
PHNlY29uZGFyeS10aXRsZT5FdXJvcGVhbiBKb3VybmFsIG9mIFB1YmxpYyBIZWFsdGg8L3NlY29u
ZGFyeS10aXRsZT48YWx0LXRpdGxlPkV1ciBKIFB1YmxpYyBIZWFsdGg8L2FsdC10aXRsZT48L3Rp
dGxlcz48cGVyaW9kaWNhbD48ZnVsbC10aXRsZT5FdXJvcGVhbiBKb3VybmFsIG9mIFB1YmxpYyBI
ZWFsdGg8L2Z1bGwtdGl0bGU+PGFiYnItMT5FdXIgSiBQdWJsaWMgSGVhbHRoPC9hYmJyLTE+PC9w
ZXJpb2RpY2FsPjxhbHQtcGVyaW9kaWNhbD48ZnVsbC10aXRsZT5FdXJvcGVhbiBKb3VybmFsIG9m
IFB1YmxpYyBIZWFsdGg8L2Z1bGwtdGl0bGU+PGFiYnItMT5FdXIgSiBQdWJsaWMgSGVhbHRoPC9h
YmJyLTE+PC9hbHQtcGVyaW9kaWNhbD48cGFnZXM+NTk3LTYwMTwvcGFnZXM+PHZvbHVtZT4yNjwv
dm9sdW1lPjxudW1iZXI+NDwvbnVtYmVyPjxrZXl3b3Jkcz48a2V5d29yZD53ZWxmYXJlLXN0YXRl
PC9rZXl3b3JkPjxrZXl3b3JkPndlYWx0aHkgY291bnRyaWVzPC9rZXl3b3JkPjxrZXl3b3JkPmlu
Y29tZSBpbmVxdWFsaXR5PC9rZXl3b3JkPjxrZXl3b3JkPmhlYWx0aDwva2V5d29yZD48a2V5d29y
ZD5vdXRjb21lczwva2V5d29yZD48a2V5d29yZD5vZWNkPC9rZXl3b3JkPjwva2V5d29yZHM+PGRh
dGVzPjx5ZWFyPjIwMTY8L3llYXI+PHB1Yi1kYXRlcz48ZGF0ZT5BdWc8L2RhdGU+PC9wdWItZGF0
ZXM+PC9kYXRlcz48aXNibj4xMTAxLTEyNjI8L2lzYm4+PGFjY2Vzc2lvbi1udW0+V09TOjAwMDM4
MzIzMzgwMDAxNjwvYWNjZXNzaW9uLW51bT48dXJscz48cmVsYXRlZC11cmxzPjx1cmw+Jmx0O0dv
IHRvIElTSSZndDs6Ly9XT1M6MDAwMzgzMjMzODAwMDE2PC91cmw+PC9yZWxhdGVkLXVybHM+PC91
cmxzPjxlbGVjdHJvbmljLXJlc291cmNlLW51bT4xMC4xMDkzL2V1cnB1Yi9ja3cwNTk8L2VsZWN0
cm9uaWMtcmVzb3VyY2UtbnVtPjxsYW5ndWFnZT5FbmdsaXNoPC9sYW5ndWFnZT48L3JlY29yZD48
L0NpdGU+PENpdGU+PEF1dGhvcj5CcmVtYmVyZzwvQXV0aG9yPjxZZWFyPjIwMTc8L1llYXI+PFJl
Y051bT40OTAzMDwvUmVjTnVtPjxyZWNvcmQ+PHJlYy1udW1iZXI+NDkwMzA8L3JlYy1udW1iZXI+
PGZvcmVpZ24ta2V5cz48a2V5IGFwcD0iRU4iIGRiLWlkPSJmd2Z2c2R6MG94ZHoyMGUyejA0eDlz
OTd6dzJ6d3YyeHAwd3oiIHRpbWVzdGFtcD0iMTUyMDYwODUxNSI+NDkwMzA8L2tleT48L2ZvcmVp
Z24ta2V5cz48cmVmLXR5cGUgbmFtZT0iSm91cm5hbCBBcnRpY2xlIj4xNzwvcmVmLXR5cGU+PGNv
bnRyaWJ1dG9ycz48YXV0aG9ycz48YXV0aG9yPkJyZW1iZXJnLCBTLiBHLjwvYXV0aG9yPjwvYXV0
aG9ycz48L2NvbnRyaWJ1dG9ycz48YXV0aC1hZGRyZXNzPkthcm9saW5za2EgSW5zdCwgRGVwdCBQ
dWJsIEhsdGgsIFN0b2NraG9sbSwgU3dlZGVuJiN4RDtQdWJsIEhsdGggQWdjeSBTd2VkZW4sIFN0
b2NraG9sbSwgU3dlZGVuPC9hdXRoLWFkZHJlc3M+PHRpdGxlcz48dGl0bGU+TW9ydGFsaXR5IHJh
dGVzIGluIE9FQ0QgY291bnRyaWVzIGNvbnZlcmdlZCBkdXJpbmcgdGhlIHBlcmlvZCAxOTkwLTIw
MTA8L3RpdGxlPjxzZWNvbmRhcnktdGl0bGU+U2NhbmRpbmF2aWFuIEpvdXJuYWwgb2YgUHVibGlj
IEhlYWx0aDwvc2Vjb25kYXJ5LXRpdGxlPjxhbHQtdGl0bGU+U2NhbmQgSiBQdWJsaWMgSGVhbHQ8
L2FsdC10aXRsZT48L3RpdGxlcz48cGVyaW9kaWNhbD48ZnVsbC10aXRsZT5TY2FuZGluYXZpYW4g
Sm91cm5hbCBvZiBQdWJsaWMgSGVhbHRoPC9mdWxsLXRpdGxlPjxhYmJyLTE+U2NhbmQgSiBQdWJs
aWMgSGVhbHQ8L2FiYnItMT48L3BlcmlvZGljYWw+PGFsdC1wZXJpb2RpY2FsPjxmdWxsLXRpdGxl
PlNjYW5kaW5hdmlhbiBKb3VybmFsIG9mIFB1YmxpYyBIZWFsdGg8L2Z1bGwtdGl0bGU+PGFiYnIt
MT5TY2FuZCBKIFB1YmxpYyBIZWFsdDwvYWJici0xPjwvYWx0LXBlcmlvZGljYWw+PHBhZ2VzPjQz
Ni00NDM8L3BhZ2VzPjx2b2x1bWU+NDU8L3ZvbHVtZT48bnVtYmVyPjQ8L251bWJlcj48a2V5d29y
ZHM+PGtleXdvcmQ+bW9ydGFsaXR5PC9rZXl3b3JkPjxrZXl3b3JkPnRpbWUgdHJlbmRzPC9rZXl3
b3JkPjxrZXl3b3JkPm9lY2QgbmF0aW9uczwva2V5d29yZD48a2V5d29yZD5saWZlIGV4cGVjdGFu
Y3k8L2tleXdvcmQ+PGtleXdvcmQ+aGVhbHRoPC9rZXl3b3JkPjxrZXl3b3JkPmluZXF1YWxpdHk8
L2tleXdvcmQ+PGtleXdvcmQ+bGV2ZWw8L2tleXdvcmQ+PGtleXdvcmQ+dmlldzwva2V5d29yZD48
L2tleXdvcmRzPjxkYXRlcz48eWVhcj4yMDE3PC95ZWFyPjxwdWItZGF0ZXM+PGRhdGU+SnVuPC9k
YXRlPjwvcHViLWRhdGVzPjwvZGF0ZXM+PGlzYm4+MTQwMy00OTQ4PC9pc2JuPjxhY2Nlc3Npb24t
bnVtPldPUzowMDA0MDIxNDg0MDAwMTQ8L2FjY2Vzc2lvbi1udW0+PHVybHM+PHJlbGF0ZWQtdXJs
cz48dXJsPiZsdDtHbyB0byBJU0kmZ3Q7Oi8vV09TOjAwMDQwMjE0ODQwMDAxNDwvdXJsPjwvcmVs
YXRlZC11cmxzPjwvdXJscz48ZWxlY3Ryb25pYy1yZXNvdXJjZS1udW0+MTAuMTE3Ny8xNDAzNDk0
ODE2Njg1NTI5PC9lbGVjdHJvbmljLXJlc291cmNlLW51bT48bGFuZ3VhZ2U+RW5nbGlzaDwvbGFu
Z3VhZ2U+PC9yZWNvcmQ+PC9DaXRlPjwvRW5kTm90ZT4A
</w:fldData>
        </w:fldChar>
      </w:r>
      <w:r w:rsidR="006E006E">
        <w:rPr>
          <w:sz w:val="18"/>
          <w:szCs w:val="22"/>
        </w:rPr>
        <w:instrText xml:space="preserve"> ADDIN EN.CITE.DATA </w:instrText>
      </w:r>
      <w:r w:rsidR="006E006E">
        <w:rPr>
          <w:sz w:val="18"/>
          <w:szCs w:val="22"/>
        </w:rPr>
      </w:r>
      <w:r w:rsidR="006E006E">
        <w:rPr>
          <w:sz w:val="18"/>
          <w:szCs w:val="22"/>
        </w:rPr>
        <w:fldChar w:fldCharType="end"/>
      </w:r>
      <w:r w:rsidRPr="00CC01C5">
        <w:rPr>
          <w:sz w:val="18"/>
          <w:szCs w:val="22"/>
        </w:rPr>
      </w:r>
      <w:r w:rsidRPr="00CC01C5">
        <w:rPr>
          <w:sz w:val="18"/>
          <w:szCs w:val="22"/>
        </w:rPr>
        <w:fldChar w:fldCharType="separate"/>
      </w:r>
      <w:r w:rsidR="006E006E">
        <w:rPr>
          <w:noProof/>
          <w:sz w:val="18"/>
          <w:szCs w:val="22"/>
        </w:rPr>
        <w:t>(1, 22)</w:t>
      </w:r>
      <w:r w:rsidRPr="00CC01C5">
        <w:rPr>
          <w:sz w:val="18"/>
          <w:szCs w:val="22"/>
        </w:rPr>
        <w:fldChar w:fldCharType="end"/>
      </w:r>
    </w:p>
    <w:p w14:paraId="6C90B4BA" w14:textId="787AB31B" w:rsidR="00315AB8" w:rsidRPr="00CC01C5" w:rsidRDefault="00315AB8" w:rsidP="00315AB8">
      <w:pPr>
        <w:rPr>
          <w:sz w:val="18"/>
          <w:szCs w:val="22"/>
        </w:rPr>
      </w:pPr>
      <w:r w:rsidRPr="00CC01C5">
        <w:rPr>
          <w:color w:val="000000"/>
          <w:sz w:val="18"/>
          <w:szCs w:val="22"/>
        </w:rPr>
        <w:t>%population 25-64yo with tertiary education</w:t>
      </w:r>
      <w:r>
        <w:rPr>
          <w:color w:val="000000"/>
          <w:sz w:val="18"/>
          <w:szCs w:val="22"/>
        </w:rPr>
        <w:t xml:space="preserve"> </w:t>
      </w:r>
      <w:r w:rsidRPr="00CC01C5">
        <w:rPr>
          <w:sz w:val="18"/>
          <w:szCs w:val="22"/>
        </w:rPr>
        <w:fldChar w:fldCharType="begin">
          <w:fldData xml:space="preserve">PEVuZE5vdGU+PENpdGU+PEF1dGhvcj5GaWxpcHBpZGlzPC9BdXRob3I+PFllYXI+MjAxNzwvWWVh
cj48UmVjTnVtPjQ5MDM5PC9SZWNOdW0+PERpc3BsYXlUZXh0PigyMyk8L0Rpc3BsYXlUZXh0Pjxy
ZWNvcmQ+PHJlYy1udW1iZXI+NDkwMzk8L3JlYy1udW1iZXI+PGZvcmVpZ24ta2V5cz48a2V5IGFw
cD0iRU4iIGRiLWlkPSJmd2Z2c2R6MG94ZHoyMGUyejA0eDlzOTd6dzJ6d3YyeHAwd3oiIHRpbWVz
dGFtcD0iMTUyMDYwODUxNSI+NDkwMzk8L2tleT48L2ZvcmVpZ24ta2V5cz48cmVmLXR5cGUgbmFt
ZT0iSm91cm5hbCBBcnRpY2xlIj4xNzwvcmVmLXR5cGU+PGNvbnRyaWJ1dG9ycz48YXV0aG9ycz48
YXV0aG9yPkZpbGlwcGlkaXMsIEYuIFQuPC9hdXRob3I+PGF1dGhvcj5MYXZlcnR5LCBBLiBBLjwv
YXV0aG9yPjxhdXRob3I+SG9uZSwgVC48L2F1dGhvcj48YXV0aG9yPkJlZW4sIEouIFYuPC9hdXRo
b3I+PGF1dGhvcj5NaWxsZXR0LCBDLjwvYXV0aG9yPjwvYXV0aG9ycz48L2NvbnRyaWJ1dG9ycz48
YXV0aC1hZGRyZXNzPkltcGVyaWFsIENvbGwgTG9uZG9uLCBTY2ggUHVibCBIbHRoLCBQdWJsIEhs
dGggUG9saWN5IEV2YWx1YXQgVW5pdCwgU3QgRHVuc3RhbnMgUmQsMzEwIFJleW5vbGRzIEJsZGcs
IExvbmRvbiBXNiA4UlAsIEVuZ2xhbmQmI3hEO0VyYXNtdXMgVW5pdiwgRGl2IE5lb25hdG9sLCBE
ZXB0IFBhZWRpYXQsIE1lZCBDdHIsU29waGlhIENoaWxkcmVucyBIb3NwLCBSb3R0ZXJkYW0sIE5l
dGhlcmxhbmRzJiN4RDtFcmFzbXVzIFVuaXYsIERlcHQgT2JzdGV0ICZhbXA7IEd5bmFlY29sLCBT
b3BoaWEgQ2hpbGRyZW5zIEhvc3AsIE1lZCBDdHIsIFJvdHRlcmRhbSwgTmV0aGVybGFuZHMmI3hE
O1VuaXYgRWRpbmJ1cmdoLCBVc2hlciBJbnN0IFBvcHVsYXQgSGx0aCBTY2kgJmFtcDsgSW5mb3Jt
YXQsIEN0ciBNZWQgSW5mb3JtYXQsIEVkaW5idXJnaCwgTWlkbG90aGlhbiwgU2NvdGxhbmQ8L2F1
dGgtYWRkcmVzcz48dGl0bGVzPjx0aXRsZT5Bc3NvY2lhdGlvbiBvZiBDaWdhcmV0dGUgUHJpY2Ug
RGlmZmVyZW50aWFscyBXaXRoIEluZmFudCBNb3J0YWxpdHkgaW4gMjMgRXVyb3BlYW4gVW5pb24g
Q291bnRyaWVzPC90aXRsZT48c2Vjb25kYXJ5LXRpdGxlPkphbWEgUGVkaWF0cmljczwvc2Vjb25k
YXJ5LXRpdGxlPjxhbHQtdGl0bGU+SmFtYSBQZWRpYXRyPC9hbHQtdGl0bGU+PC90aXRsZXM+PHBl
cmlvZGljYWw+PGZ1bGwtdGl0bGU+SmFtYSBQZWRpYXRyaWNzPC9mdWxsLXRpdGxlPjxhYmJyLTE+
SmFtYSBQZWRpYXRyPC9hYmJyLTE+PC9wZXJpb2RpY2FsPjxhbHQtcGVyaW9kaWNhbD48ZnVsbC10
aXRsZT5KYW1hIFBlZGlhdHJpY3M8L2Z1bGwtdGl0bGU+PGFiYnItMT5KYW1hIFBlZGlhdHI8L2Fi
YnItMT48L2FsdC1wZXJpb2RpY2FsPjxwYWdlcz4xMTAwLTExMDY8L3BhZ2VzPjx2b2x1bWU+MTcx
PC92b2x1bWU+PG51bWJlcj4xMTwvbnVtYmVyPjxrZXl3b3Jkcz48a2V5d29yZD50b2JhY2NvIGNv
bnRyb2wgcG9saWNpZXM8L2tleXdvcmQ+PGtleXdvcmQ+bWlkZGxlLWluY29tZSBjb3VudHJpZXM8
L2tleXdvcmQ+PGtleXdvcmQ+Y2F1c2FsLWRpYWdyYW1zPC9rZXl3b3JkPjxrZXl3b3JkPmJpcnRo
IG91dGNvbWVzPC9rZXl3b3JkPjxrZXl3b3JkPnNtb2tpbmc8L2tleXdvcmQ+PGtleXdvcmQ+dGF4
ZXM8L2tleXdvcmQ+PGtleXdvcmQ+aW1wYWN0PC9rZXl3b3JkPjxrZXl3b3JkPnByZWduYW5jeTwv
a2V5d29yZD48a2V5d29yZD5zbW9rZXJzPC9rZXl3b3JkPjxrZXl3b3JkPmhlYWx0aDwva2V5d29y
ZD48L2tleXdvcmRzPjxkYXRlcz48eWVhcj4yMDE3PC95ZWFyPjxwdWItZGF0ZXM+PGRhdGU+Tm92
PC9kYXRlPjwvcHViLWRhdGVzPjwvZGF0ZXM+PGlzYm4+MjE2OC02MjAzPC9pc2JuPjxhY2Nlc3Np
b24tbnVtPldPUzowMDA0MTQ1MTY3MDAwMjE8L2FjY2Vzc2lvbi1udW0+PHVybHM+PHJlbGF0ZWQt
dXJscz48dXJsPiZsdDtHbyB0byBJU0kmZ3Q7Oi8vV09TOjAwMDQxNDUxNjcwMDAyMTwvdXJsPjwv
cmVsYXRlZC11cmxzPjwvdXJscz48ZWxlY3Ryb25pYy1yZXNvdXJjZS1udW0+MTAuMTAwMS9qYW1h
cGVkaWF0cmljcy4yMDE3LjI1MzY8L2VsZWN0cm9uaWMtcmVzb3VyY2UtbnVtPjxsYW5ndWFnZT5F
bmdsaXNoPC9sYW5ndWFnZT48L3JlY29yZD48L0NpdGU+PC9FbmROb3RlPn==
</w:fldData>
        </w:fldChar>
      </w:r>
      <w:r w:rsidR="006E006E">
        <w:rPr>
          <w:sz w:val="18"/>
          <w:szCs w:val="22"/>
        </w:rPr>
        <w:instrText xml:space="preserve"> ADDIN EN.CITE </w:instrText>
      </w:r>
      <w:r w:rsidR="006E006E">
        <w:rPr>
          <w:sz w:val="18"/>
          <w:szCs w:val="22"/>
        </w:rPr>
        <w:fldChar w:fldCharType="begin">
          <w:fldData xml:space="preserve">PEVuZE5vdGU+PENpdGU+PEF1dGhvcj5GaWxpcHBpZGlzPC9BdXRob3I+PFllYXI+MjAxNzwvWWVh
cj48UmVjTnVtPjQ5MDM5PC9SZWNOdW0+PERpc3BsYXlUZXh0PigyMyk8L0Rpc3BsYXlUZXh0Pjxy
ZWNvcmQ+PHJlYy1udW1iZXI+NDkwMzk8L3JlYy1udW1iZXI+PGZvcmVpZ24ta2V5cz48a2V5IGFw
cD0iRU4iIGRiLWlkPSJmd2Z2c2R6MG94ZHoyMGUyejA0eDlzOTd6dzJ6d3YyeHAwd3oiIHRpbWVz
dGFtcD0iMTUyMDYwODUxNSI+NDkwMzk8L2tleT48L2ZvcmVpZ24ta2V5cz48cmVmLXR5cGUgbmFt
ZT0iSm91cm5hbCBBcnRpY2xlIj4xNzwvcmVmLXR5cGU+PGNvbnRyaWJ1dG9ycz48YXV0aG9ycz48
YXV0aG9yPkZpbGlwcGlkaXMsIEYuIFQuPC9hdXRob3I+PGF1dGhvcj5MYXZlcnR5LCBBLiBBLjwv
YXV0aG9yPjxhdXRob3I+SG9uZSwgVC48L2F1dGhvcj48YXV0aG9yPkJlZW4sIEouIFYuPC9hdXRo
b3I+PGF1dGhvcj5NaWxsZXR0LCBDLjwvYXV0aG9yPjwvYXV0aG9ycz48L2NvbnRyaWJ1dG9ycz48
YXV0aC1hZGRyZXNzPkltcGVyaWFsIENvbGwgTG9uZG9uLCBTY2ggUHVibCBIbHRoLCBQdWJsIEhs
dGggUG9saWN5IEV2YWx1YXQgVW5pdCwgU3QgRHVuc3RhbnMgUmQsMzEwIFJleW5vbGRzIEJsZGcs
IExvbmRvbiBXNiA4UlAsIEVuZ2xhbmQmI3hEO0VyYXNtdXMgVW5pdiwgRGl2IE5lb25hdG9sLCBE
ZXB0IFBhZWRpYXQsIE1lZCBDdHIsU29waGlhIENoaWxkcmVucyBIb3NwLCBSb3R0ZXJkYW0sIE5l
dGhlcmxhbmRzJiN4RDtFcmFzbXVzIFVuaXYsIERlcHQgT2JzdGV0ICZhbXA7IEd5bmFlY29sLCBT
b3BoaWEgQ2hpbGRyZW5zIEhvc3AsIE1lZCBDdHIsIFJvdHRlcmRhbSwgTmV0aGVybGFuZHMmI3hE
O1VuaXYgRWRpbmJ1cmdoLCBVc2hlciBJbnN0IFBvcHVsYXQgSGx0aCBTY2kgJmFtcDsgSW5mb3Jt
YXQsIEN0ciBNZWQgSW5mb3JtYXQsIEVkaW5idXJnaCwgTWlkbG90aGlhbiwgU2NvdGxhbmQ8L2F1
dGgtYWRkcmVzcz48dGl0bGVzPjx0aXRsZT5Bc3NvY2lhdGlvbiBvZiBDaWdhcmV0dGUgUHJpY2Ug
RGlmZmVyZW50aWFscyBXaXRoIEluZmFudCBNb3J0YWxpdHkgaW4gMjMgRXVyb3BlYW4gVW5pb24g
Q291bnRyaWVzPC90aXRsZT48c2Vjb25kYXJ5LXRpdGxlPkphbWEgUGVkaWF0cmljczwvc2Vjb25k
YXJ5LXRpdGxlPjxhbHQtdGl0bGU+SmFtYSBQZWRpYXRyPC9hbHQtdGl0bGU+PC90aXRsZXM+PHBl
cmlvZGljYWw+PGZ1bGwtdGl0bGU+SmFtYSBQZWRpYXRyaWNzPC9mdWxsLXRpdGxlPjxhYmJyLTE+
SmFtYSBQZWRpYXRyPC9hYmJyLTE+PC9wZXJpb2RpY2FsPjxhbHQtcGVyaW9kaWNhbD48ZnVsbC10
aXRsZT5KYW1hIFBlZGlhdHJpY3M8L2Z1bGwtdGl0bGU+PGFiYnItMT5KYW1hIFBlZGlhdHI8L2Fi
YnItMT48L2FsdC1wZXJpb2RpY2FsPjxwYWdlcz4xMTAwLTExMDY8L3BhZ2VzPjx2b2x1bWU+MTcx
PC92b2x1bWU+PG51bWJlcj4xMTwvbnVtYmVyPjxrZXl3b3Jkcz48a2V5d29yZD50b2JhY2NvIGNv
bnRyb2wgcG9saWNpZXM8L2tleXdvcmQ+PGtleXdvcmQ+bWlkZGxlLWluY29tZSBjb3VudHJpZXM8
L2tleXdvcmQ+PGtleXdvcmQ+Y2F1c2FsLWRpYWdyYW1zPC9rZXl3b3JkPjxrZXl3b3JkPmJpcnRo
IG91dGNvbWVzPC9rZXl3b3JkPjxrZXl3b3JkPnNtb2tpbmc8L2tleXdvcmQ+PGtleXdvcmQ+dGF4
ZXM8L2tleXdvcmQ+PGtleXdvcmQ+aW1wYWN0PC9rZXl3b3JkPjxrZXl3b3JkPnByZWduYW5jeTwv
a2V5d29yZD48a2V5d29yZD5zbW9rZXJzPC9rZXl3b3JkPjxrZXl3b3JkPmhlYWx0aDwva2V5d29y
ZD48L2tleXdvcmRzPjxkYXRlcz48eWVhcj4yMDE3PC95ZWFyPjxwdWItZGF0ZXM+PGRhdGU+Tm92
PC9kYXRlPjwvcHViLWRhdGVzPjwvZGF0ZXM+PGlzYm4+MjE2OC02MjAzPC9pc2JuPjxhY2Nlc3Np
b24tbnVtPldPUzowMDA0MTQ1MTY3MDAwMjE8L2FjY2Vzc2lvbi1udW0+PHVybHM+PHJlbGF0ZWQt
dXJscz48dXJsPiZsdDtHbyB0byBJU0kmZ3Q7Oi8vV09TOjAwMDQxNDUxNjcwMDAyMTwvdXJsPjwv
cmVsYXRlZC11cmxzPjwvdXJscz48ZWxlY3Ryb25pYy1yZXNvdXJjZS1udW0+MTAuMTAwMS9qYW1h
cGVkaWF0cmljcy4yMDE3LjI1MzY8L2VsZWN0cm9uaWMtcmVzb3VyY2UtbnVtPjxsYW5ndWFnZT5F
bmdsaXNoPC9sYW5ndWFnZT48L3JlY29yZD48L0NpdGU+PC9FbmROb3RlPn==
</w:fldData>
        </w:fldChar>
      </w:r>
      <w:r w:rsidR="006E006E">
        <w:rPr>
          <w:sz w:val="18"/>
          <w:szCs w:val="22"/>
        </w:rPr>
        <w:instrText xml:space="preserve"> ADDIN EN.CITE.DATA </w:instrText>
      </w:r>
      <w:r w:rsidR="006E006E">
        <w:rPr>
          <w:sz w:val="18"/>
          <w:szCs w:val="22"/>
        </w:rPr>
      </w:r>
      <w:r w:rsidR="006E006E">
        <w:rPr>
          <w:sz w:val="18"/>
          <w:szCs w:val="22"/>
        </w:rPr>
        <w:fldChar w:fldCharType="end"/>
      </w:r>
      <w:r w:rsidRPr="00CC01C5">
        <w:rPr>
          <w:sz w:val="18"/>
          <w:szCs w:val="22"/>
        </w:rPr>
      </w:r>
      <w:r w:rsidRPr="00CC01C5">
        <w:rPr>
          <w:sz w:val="18"/>
          <w:szCs w:val="22"/>
        </w:rPr>
        <w:fldChar w:fldCharType="separate"/>
      </w:r>
      <w:r w:rsidR="006E006E">
        <w:rPr>
          <w:noProof/>
          <w:sz w:val="18"/>
          <w:szCs w:val="22"/>
        </w:rPr>
        <w:t>(23)</w:t>
      </w:r>
      <w:r w:rsidRPr="00CC01C5">
        <w:rPr>
          <w:sz w:val="18"/>
          <w:szCs w:val="22"/>
        </w:rPr>
        <w:fldChar w:fldCharType="end"/>
      </w:r>
    </w:p>
    <w:p w14:paraId="0672352A" w14:textId="4FB415CA" w:rsidR="00315AB8" w:rsidRDefault="00315AB8" w:rsidP="00315AB8">
      <w:pPr>
        <w:rPr>
          <w:sz w:val="18"/>
          <w:szCs w:val="22"/>
        </w:rPr>
      </w:pPr>
      <w:r w:rsidRPr="00CC01C5">
        <w:rPr>
          <w:color w:val="000000"/>
          <w:sz w:val="18"/>
          <w:szCs w:val="22"/>
        </w:rPr>
        <w:t xml:space="preserve">%population completed at least lower secondary education </w:t>
      </w:r>
      <w:r w:rsidRPr="00CC01C5">
        <w:rPr>
          <w:sz w:val="18"/>
          <w:szCs w:val="22"/>
        </w:rPr>
        <w:fldChar w:fldCharType="begin"/>
      </w:r>
      <w:r w:rsidR="006E006E">
        <w:rPr>
          <w:sz w:val="18"/>
          <w:szCs w:val="22"/>
        </w:rPr>
        <w:instrText xml:space="preserve"> ADDIN EN.CITE &lt;EndNote&gt;&lt;Cite&gt;&lt;Author&gt;Tavares&lt;/Author&gt;&lt;Year&gt;2017&lt;/Year&gt;&lt;RecNum&gt;49085&lt;/RecNum&gt;&lt;DisplayText&gt;(24)&lt;/DisplayText&gt;&lt;record&gt;&lt;rec-number&gt;49085&lt;/rec-number&gt;&lt;foreign-keys&gt;&lt;key app="EN" db-id="fwfvsdz0oxdz20e2z04x9s97zw2zwv2xp0wz" timestamp="1520608515"&gt;49085&lt;/key&gt;&lt;/foreign-keys&gt;&lt;ref-type name="Journal Article"&gt;17&lt;/ref-type&gt;&lt;contributors&gt;&lt;authors&gt;&lt;author&gt;Tavares, A. I.&lt;/author&gt;&lt;/authors&gt;&lt;/contributors&gt;&lt;auth-address&gt;Univ Coimbra, Ctr Res Hlth, CEISUC, Coimbra, Portugal&lt;/auth-address&gt;&lt;titles&gt;&lt;title&gt;Infant mortality in Europe, socio-economic determinants based on aggregate data&lt;/title&gt;&lt;secondary-title&gt;Applied Economics Letters&lt;/secondary-title&gt;&lt;alt-title&gt;Appl Econ Lett&lt;/alt-title&gt;&lt;/titles&gt;&lt;periodical&gt;&lt;full-title&gt;Applied Economics Letters&lt;/full-title&gt;&lt;abbr-1&gt;Appl Econ Lett&lt;/abbr-1&gt;&lt;/periodical&gt;&lt;alt-periodical&gt;&lt;full-title&gt;Applied Economics Letters&lt;/full-title&gt;&lt;abbr-1&gt;Appl Econ Lett&lt;/abbr-1&gt;&lt;/alt-periodical&gt;&lt;pages&gt;1588-1596&lt;/pages&gt;&lt;volume&gt;24&lt;/volume&gt;&lt;number&gt;21&lt;/number&gt;&lt;keywords&gt;&lt;keyword&gt;infant mortality&lt;/keyword&gt;&lt;keyword&gt;determinants&lt;/keyword&gt;&lt;keyword&gt;panel data&lt;/keyword&gt;&lt;keyword&gt;europe&lt;/keyword&gt;&lt;keyword&gt;child-mortality&lt;/keyword&gt;&lt;keyword&gt;developing-countries&lt;/keyword&gt;&lt;keyword&gt;empirical-evidence&lt;/keyword&gt;&lt;keyword&gt;income inequality&lt;/keyword&gt;&lt;keyword&gt;health&lt;/keyword&gt;&lt;/keywords&gt;&lt;dates&gt;&lt;year&gt;2017&lt;/year&gt;&lt;/dates&gt;&lt;isbn&gt;1350-4851&lt;/isbn&gt;&lt;accession-num&gt;WOS:000413725300016&lt;/accession-num&gt;&lt;urls&gt;&lt;related-urls&gt;&lt;url&gt;&amp;lt;Go to ISI&amp;gt;://WOS:000413725300016&lt;/url&gt;&lt;/related-urls&gt;&lt;/urls&gt;&lt;electronic-resource-num&gt;10.1080/13504851.2017.1340565&lt;/electronic-resource-num&gt;&lt;language&gt;English&lt;/language&gt;&lt;/record&gt;&lt;/Cite&gt;&lt;/EndNote&gt;</w:instrText>
      </w:r>
      <w:r w:rsidRPr="00CC01C5">
        <w:rPr>
          <w:sz w:val="18"/>
          <w:szCs w:val="22"/>
        </w:rPr>
        <w:fldChar w:fldCharType="separate"/>
      </w:r>
      <w:r w:rsidR="006E006E">
        <w:rPr>
          <w:noProof/>
          <w:sz w:val="18"/>
          <w:szCs w:val="22"/>
        </w:rPr>
        <w:t>(24)</w:t>
      </w:r>
      <w:r w:rsidRPr="00CC01C5">
        <w:rPr>
          <w:sz w:val="18"/>
          <w:szCs w:val="22"/>
        </w:rPr>
        <w:fldChar w:fldCharType="end"/>
      </w:r>
    </w:p>
    <w:p w14:paraId="666E4DD1" w14:textId="36F030F4" w:rsidR="00315AB8" w:rsidRDefault="00315AB8" w:rsidP="00315AB8">
      <w:pPr>
        <w:rPr>
          <w:sz w:val="18"/>
          <w:szCs w:val="22"/>
        </w:rPr>
      </w:pPr>
      <w:r w:rsidRPr="0054171A">
        <w:rPr>
          <w:sz w:val="18"/>
          <w:szCs w:val="22"/>
        </w:rPr>
        <w:t>proportion of ppl 25-64yo w/ only lower secondary edu</w:t>
      </w:r>
      <w:r>
        <w:rPr>
          <w:sz w:val="18"/>
          <w:szCs w:val="22"/>
        </w:rPr>
        <w:t xml:space="preserve"> </w:t>
      </w:r>
      <w:r>
        <w:rPr>
          <w:sz w:val="18"/>
          <w:szCs w:val="22"/>
        </w:rPr>
        <w:fldChar w:fldCharType="begin">
          <w:fldData xml:space="preserve">PEVuZE5vdGU+PENpdGU+PEF1dGhvcj5Cb3Nha292YTwvQXV0aG9yPjxZZWFyPjIwMTk8L1llYXI+
PFJlY051bT4xMDI3ODwvUmVjTnVtPjxEaXNwbGF5VGV4dD4oMjUpPC9EaXNwbGF5VGV4dD48cmVj
b3JkPjxyZWMtbnVtYmVyPjEwMjc4PC9yZWMtbnVtYmVyPjxmb3JlaWduLWtleXM+PGtleSBhcHA9
IkVOIiBkYi1pZD0icDJ6dGF0ZWZvMnI1cGZlMjA5N3Y1ZHdieDJyemZkeHowZXdwIiB0aW1lc3Rh
bXA9IjE1NzA2MjUzNTAiPjEwMjc4PC9rZXk+PC9mb3JlaWduLWtleXM+PHJlZi10eXBlIG5hbWU9
IkpvdXJuYWwgQXJ0aWNsZSI+MTc8L3JlZi10eXBlPjxjb250cmlidXRvcnM+PGF1dGhvcnM+PGF1
dGhvcj5Cb3Nha292YSwgTC48L2F1dGhvcj48YXV0aG9yPlJvc2ljb3ZhLCBLLjwvYXV0aG9yPjxh
dXRob3I+Qm9iYWtvdmEsIEQuIEYuPC9hdXRob3I+PGF1dGhvcj5Sb3NpYywgTS48L2F1dGhvcj48
YXV0aG9yPkR6dXJvdmEsIEQuPC9hdXRob3I+PGF1dGhvcj5QaWtoYXJ0LCBILjwvYXV0aG9yPjxh
dXRob3I+THVzdGlnb3ZhLCBNLjwvYXV0aG9yPjxhdXRob3I+U2FudGFuYSwgUC48L2F1dGhvcj48
L2F1dGhvcnM+PC9jb250cmlidXRvcnM+PGF1dGgtYWRkcmVzcz5QSiBTYWZhcmlrIFVuaXYgS29z
aWNlLCBNZWQgRmFjLCBEZXB0IEhsdGggUHN5Y2hvbCwgS29zaWNlLCBTbG92YWtpYSYjeEQ7UGFs
YWNreSBVbml2IE9sb21vdWMsIE9VU0hJLCBPbG9tb3VjLCBDemVjaCBSZXB1YmxpYyYjeEQ7S29z
aWNlIFNlbGYgR292ZXJuaW5nIFJlZywgRGVwdCBSZWcgRGV2IExhbmQgVXNlIFBsYW5uaW5nICZh
bXA7IEVudmlyb25tLCBLb3NpY2UsIFNsb3Zha2lhJiN4RDtVbml2IFByZXNvdiwgRmFjIEh1bWFu
aXRpZXMgJmFtcDsgTmF0IFNjaSwgUHJlc292LCBTbG92YWtpYSYjeEQ7Q2hhcmxlcyBVbml2IFBy
YWd1ZSwgRGVwdCBTb2NpYWwgR2VvZyAmYW1wOyBSZWcgRGV2LCBGYWMgU2NpLCBQcmFndWUsIEN6
ZWNoIFJlcHVibGljJiN4RDtVQ0wsIFJlcyBEZXB0IEVwaWRlbWlvbCAmYW1wOyBQdWJsIEhsdGgs
IExvbmRvbiwgRW5nbGFuZCYjeEQ7VW5pdiBDb2ltYnJhLCBDdHIgU3R1ZGllcyBHZW9nICZhbXA7
IFBsYW5uaW5nIENFR09ULCBDb2ltYnJhLCBQb3J0dWdhbCYjeEQ7VW5pdiBDb2ltYnJhLCBIdW1h
bml0aWVzIEZhYywgRGVwdCBHZW9nICZhbXA7IFRvdXJpc20sIENvaW1icmEsIFBvcnR1Z2FsPC9h
dXRoLWFkZHJlc3M+PHRpdGxlcz48dGl0bGU+TW9ydGFsaXR5IGluIHRoZSBWaXNlZ3JhZCBjb3Vu
dHJpZXMgZnJvbSB0aGUgcGVyc3BlY3RpdmUgb2Ygc29jaW9lY29ub21pYyBpbmVxdWFsaXRpZXM8
L3RpdGxlPjxzZWNvbmRhcnktdGl0bGU+SW50ZXJuYXRpb25hbCBKb3VybmFsIG9mIFB1YmxpYyBI
ZWFsdGg8L3NlY29uZGFyeS10aXRsZT48YWx0LXRpdGxlPkludCBKIFB1YmxpYyBIZWFsdGg8L2Fs
dC10aXRsZT48L3RpdGxlcz48cGVyaW9kaWNhbD48ZnVsbC10aXRsZT5JbnRlcm5hdGlvbmFsIEpv
dXJuYWwgb2YgUHVibGljIEhlYWx0aDwvZnVsbC10aXRsZT48YWJici0xPkludCBKIFB1YmxpYyBI
ZWFsdGg8L2FiYnItMT48L3BlcmlvZGljYWw+PGFsdC1wZXJpb2RpY2FsPjxmdWxsLXRpdGxlPklu
dGVybmF0aW9uYWwgSm91cm5hbCBvZiBQdWJsaWMgSGVhbHRoPC9mdWxsLXRpdGxlPjxhYmJyLTE+
SW50IEogUHVibGljIEhlYWx0aDwvYWJici0xPjwvYWx0LXBlcmlvZGljYWw+PHBhZ2VzPjM2NS0z
NzY8L3BhZ2VzPjx2b2x1bWU+NjQ8L3ZvbHVtZT48bnVtYmVyPjM8L251bWJlcj48a2V5d29yZHM+
PGtleXdvcmQ+aGVhbHRoIGVxdWl0eTwva2V5d29yZD48a2V5d29yZD5tZWFzdXJlbWVudDwva2V5
d29yZD48a2V5d29yZD5tb3J0YWxpdHk8L2tleXdvcmQ+PGtleXdvcmQ+c29jaW9lY29ub21pYyBp
bmVxdWFsaXRpZXM8L2tleXdvcmQ+PGtleXdvcmQ+ZWNvbG9naWNhbCBkZXNpZ248L2tleXdvcmQ+
PGtleXdvcmQ+cmVnaW9uYWwgZGlmZmVyZW5jZXM8L2tleXdvcmQ+PGtleXdvcmQ+YWxsLWNhdXNl
IG1vcnRhbGl0eTwva2V5d29yZD48a2V5d29yZD5oZWFsdGg8L2tleXdvcmQ+PGtleXdvcmQ+ZXVy
b3BlPC9rZXl3b3JkPjxrZXl3b3JkPmdhcDwva2V5d29yZD48L2tleXdvcmRzPjxkYXRlcz48eWVh
cj4yMDE5PC95ZWFyPjxwdWItZGF0ZXM+PGRhdGU+QXByPC9kYXRlPjwvcHViLWRhdGVzPjwvZGF0
ZXM+PGlzYm4+MTY2MS04NTU2PC9pc2JuPjxhY2Nlc3Npb24tbnVtPldPUzowMDA0NjM2NzgxMDAw
MDg8L2FjY2Vzc2lvbi1udW0+PHVybHM+PHJlbGF0ZWQtdXJscz48dXJsPiZsdDtHbyB0byBJU0km
Z3Q7Oi8vV09TOjAwMDQ2MzY3ODEwMDAwODwvdXJsPjwvcmVsYXRlZC11cmxzPjwvdXJscz48ZWxl
Y3Ryb25pYy1yZXNvdXJjZS1udW0+MTAuMTAwNy9zMDAwMzgtMDE4LTExODMtNjwvZWxlY3Ryb25p
Yy1yZXNvdXJjZS1udW0+PGxhbmd1YWdlPkVuZ2xpc2g8L2xhbmd1YWdlPjwvcmVjb3JkPjwvQ2l0
ZT48L0VuZE5vdGU+AG==
</w:fldData>
        </w:fldChar>
      </w:r>
      <w:r w:rsidR="006E006E">
        <w:rPr>
          <w:sz w:val="18"/>
          <w:szCs w:val="22"/>
        </w:rPr>
        <w:instrText xml:space="preserve"> ADDIN EN.CITE </w:instrText>
      </w:r>
      <w:r w:rsidR="006E006E">
        <w:rPr>
          <w:sz w:val="18"/>
          <w:szCs w:val="22"/>
        </w:rPr>
        <w:fldChar w:fldCharType="begin">
          <w:fldData xml:space="preserve">PEVuZE5vdGU+PENpdGU+PEF1dGhvcj5Cb3Nha292YTwvQXV0aG9yPjxZZWFyPjIwMTk8L1llYXI+
PFJlY051bT4xMDI3ODwvUmVjTnVtPjxEaXNwbGF5VGV4dD4oMjUpPC9EaXNwbGF5VGV4dD48cmVj
b3JkPjxyZWMtbnVtYmVyPjEwMjc4PC9yZWMtbnVtYmVyPjxmb3JlaWduLWtleXM+PGtleSBhcHA9
IkVOIiBkYi1pZD0icDJ6dGF0ZWZvMnI1cGZlMjA5N3Y1ZHdieDJyemZkeHowZXdwIiB0aW1lc3Rh
bXA9IjE1NzA2MjUzNTAiPjEwMjc4PC9rZXk+PC9mb3JlaWduLWtleXM+PHJlZi10eXBlIG5hbWU9
IkpvdXJuYWwgQXJ0aWNsZSI+MTc8L3JlZi10eXBlPjxjb250cmlidXRvcnM+PGF1dGhvcnM+PGF1
dGhvcj5Cb3Nha292YSwgTC48L2F1dGhvcj48YXV0aG9yPlJvc2ljb3ZhLCBLLjwvYXV0aG9yPjxh
dXRob3I+Qm9iYWtvdmEsIEQuIEYuPC9hdXRob3I+PGF1dGhvcj5Sb3NpYywgTS48L2F1dGhvcj48
YXV0aG9yPkR6dXJvdmEsIEQuPC9hdXRob3I+PGF1dGhvcj5QaWtoYXJ0LCBILjwvYXV0aG9yPjxh
dXRob3I+THVzdGlnb3ZhLCBNLjwvYXV0aG9yPjxhdXRob3I+U2FudGFuYSwgUC48L2F1dGhvcj48
L2F1dGhvcnM+PC9jb250cmlidXRvcnM+PGF1dGgtYWRkcmVzcz5QSiBTYWZhcmlrIFVuaXYgS29z
aWNlLCBNZWQgRmFjLCBEZXB0IEhsdGggUHN5Y2hvbCwgS29zaWNlLCBTbG92YWtpYSYjeEQ7UGFs
YWNreSBVbml2IE9sb21vdWMsIE9VU0hJLCBPbG9tb3VjLCBDemVjaCBSZXB1YmxpYyYjeEQ7S29z
aWNlIFNlbGYgR292ZXJuaW5nIFJlZywgRGVwdCBSZWcgRGV2IExhbmQgVXNlIFBsYW5uaW5nICZh
bXA7IEVudmlyb25tLCBLb3NpY2UsIFNsb3Zha2lhJiN4RDtVbml2IFByZXNvdiwgRmFjIEh1bWFu
aXRpZXMgJmFtcDsgTmF0IFNjaSwgUHJlc292LCBTbG92YWtpYSYjeEQ7Q2hhcmxlcyBVbml2IFBy
YWd1ZSwgRGVwdCBTb2NpYWwgR2VvZyAmYW1wOyBSZWcgRGV2LCBGYWMgU2NpLCBQcmFndWUsIEN6
ZWNoIFJlcHVibGljJiN4RDtVQ0wsIFJlcyBEZXB0IEVwaWRlbWlvbCAmYW1wOyBQdWJsIEhsdGgs
IExvbmRvbiwgRW5nbGFuZCYjeEQ7VW5pdiBDb2ltYnJhLCBDdHIgU3R1ZGllcyBHZW9nICZhbXA7
IFBsYW5uaW5nIENFR09ULCBDb2ltYnJhLCBQb3J0dWdhbCYjeEQ7VW5pdiBDb2ltYnJhLCBIdW1h
bml0aWVzIEZhYywgRGVwdCBHZW9nICZhbXA7IFRvdXJpc20sIENvaW1icmEsIFBvcnR1Z2FsPC9h
dXRoLWFkZHJlc3M+PHRpdGxlcz48dGl0bGU+TW9ydGFsaXR5IGluIHRoZSBWaXNlZ3JhZCBjb3Vu
dHJpZXMgZnJvbSB0aGUgcGVyc3BlY3RpdmUgb2Ygc29jaW9lY29ub21pYyBpbmVxdWFsaXRpZXM8
L3RpdGxlPjxzZWNvbmRhcnktdGl0bGU+SW50ZXJuYXRpb25hbCBKb3VybmFsIG9mIFB1YmxpYyBI
ZWFsdGg8L3NlY29uZGFyeS10aXRsZT48YWx0LXRpdGxlPkludCBKIFB1YmxpYyBIZWFsdGg8L2Fs
dC10aXRsZT48L3RpdGxlcz48cGVyaW9kaWNhbD48ZnVsbC10aXRsZT5JbnRlcm5hdGlvbmFsIEpv
dXJuYWwgb2YgUHVibGljIEhlYWx0aDwvZnVsbC10aXRsZT48YWJici0xPkludCBKIFB1YmxpYyBI
ZWFsdGg8L2FiYnItMT48L3BlcmlvZGljYWw+PGFsdC1wZXJpb2RpY2FsPjxmdWxsLXRpdGxlPklu
dGVybmF0aW9uYWwgSm91cm5hbCBvZiBQdWJsaWMgSGVhbHRoPC9mdWxsLXRpdGxlPjxhYmJyLTE+
SW50IEogUHVibGljIEhlYWx0aDwvYWJici0xPjwvYWx0LXBlcmlvZGljYWw+PHBhZ2VzPjM2NS0z
NzY8L3BhZ2VzPjx2b2x1bWU+NjQ8L3ZvbHVtZT48bnVtYmVyPjM8L251bWJlcj48a2V5d29yZHM+
PGtleXdvcmQ+aGVhbHRoIGVxdWl0eTwva2V5d29yZD48a2V5d29yZD5tZWFzdXJlbWVudDwva2V5
d29yZD48a2V5d29yZD5tb3J0YWxpdHk8L2tleXdvcmQ+PGtleXdvcmQ+c29jaW9lY29ub21pYyBp
bmVxdWFsaXRpZXM8L2tleXdvcmQ+PGtleXdvcmQ+ZWNvbG9naWNhbCBkZXNpZ248L2tleXdvcmQ+
PGtleXdvcmQ+cmVnaW9uYWwgZGlmZmVyZW5jZXM8L2tleXdvcmQ+PGtleXdvcmQ+YWxsLWNhdXNl
IG1vcnRhbGl0eTwva2V5d29yZD48a2V5d29yZD5oZWFsdGg8L2tleXdvcmQ+PGtleXdvcmQ+ZXVy
b3BlPC9rZXl3b3JkPjxrZXl3b3JkPmdhcDwva2V5d29yZD48L2tleXdvcmRzPjxkYXRlcz48eWVh
cj4yMDE5PC95ZWFyPjxwdWItZGF0ZXM+PGRhdGU+QXByPC9kYXRlPjwvcHViLWRhdGVzPjwvZGF0
ZXM+PGlzYm4+MTY2MS04NTU2PC9pc2JuPjxhY2Nlc3Npb24tbnVtPldPUzowMDA0NjM2NzgxMDAw
MDg8L2FjY2Vzc2lvbi1udW0+PHVybHM+PHJlbGF0ZWQtdXJscz48dXJsPiZsdDtHbyB0byBJU0km
Z3Q7Oi8vV09TOjAwMDQ2MzY3ODEwMDAwODwvdXJsPjwvcmVsYXRlZC11cmxzPjwvdXJscz48ZWxl
Y3Ryb25pYy1yZXNvdXJjZS1udW0+MTAuMTAwNy9zMDAwMzgtMDE4LTExODMtNjwvZWxlY3Ryb25p
Yy1yZXNvdXJjZS1udW0+PGxhbmd1YWdlPkVuZ2xpc2g8L2xhbmd1YWdlPjwvcmVjb3JkPjwvQ2l0
ZT48L0VuZE5vdGU+AG==
</w:fldData>
        </w:fldChar>
      </w:r>
      <w:r w:rsidR="006E006E">
        <w:rPr>
          <w:sz w:val="18"/>
          <w:szCs w:val="22"/>
        </w:rPr>
        <w:instrText xml:space="preserve"> ADDIN EN.CITE.DATA </w:instrText>
      </w:r>
      <w:r w:rsidR="006E006E">
        <w:rPr>
          <w:sz w:val="18"/>
          <w:szCs w:val="22"/>
        </w:rPr>
      </w:r>
      <w:r w:rsidR="006E006E">
        <w:rPr>
          <w:sz w:val="18"/>
          <w:szCs w:val="22"/>
        </w:rPr>
        <w:fldChar w:fldCharType="end"/>
      </w:r>
      <w:r>
        <w:rPr>
          <w:sz w:val="18"/>
          <w:szCs w:val="22"/>
        </w:rPr>
      </w:r>
      <w:r>
        <w:rPr>
          <w:sz w:val="18"/>
          <w:szCs w:val="22"/>
        </w:rPr>
        <w:fldChar w:fldCharType="separate"/>
      </w:r>
      <w:r w:rsidR="006E006E">
        <w:rPr>
          <w:noProof/>
          <w:sz w:val="18"/>
          <w:szCs w:val="22"/>
        </w:rPr>
        <w:t>(25)</w:t>
      </w:r>
      <w:r>
        <w:rPr>
          <w:sz w:val="18"/>
          <w:szCs w:val="22"/>
        </w:rPr>
        <w:fldChar w:fldCharType="end"/>
      </w:r>
    </w:p>
    <w:p w14:paraId="30AC48A8" w14:textId="46C67800" w:rsidR="00315AB8" w:rsidRPr="009510A3" w:rsidRDefault="00315AB8" w:rsidP="00315AB8">
      <w:pPr>
        <w:rPr>
          <w:sz w:val="18"/>
          <w:szCs w:val="22"/>
        </w:rPr>
      </w:pPr>
      <w:r w:rsidRPr="007662D4">
        <w:rPr>
          <w:sz w:val="18"/>
          <w:szCs w:val="22"/>
        </w:rPr>
        <w:t>share of pop w/ basic secondary edu</w:t>
      </w:r>
      <w:r>
        <w:rPr>
          <w:sz w:val="18"/>
          <w:szCs w:val="22"/>
        </w:rPr>
        <w:t xml:space="preserve"> </w:t>
      </w:r>
      <w:r>
        <w:rPr>
          <w:sz w:val="18"/>
          <w:szCs w:val="22"/>
        </w:rPr>
        <w:fldChar w:fldCharType="begin"/>
      </w:r>
      <w:r w:rsidR="006E006E">
        <w:rPr>
          <w:sz w:val="18"/>
          <w:szCs w:val="22"/>
        </w:rPr>
        <w:instrText xml:space="preserve"> ADDIN EN.CITE &lt;EndNote&gt;&lt;Cite&gt;&lt;Author&gt;Tavares&lt;/Author&gt;&lt;Year&gt;2018&lt;/Year&gt;&lt;RecNum&gt;10281&lt;/RecNum&gt;&lt;DisplayText&gt;(26)&lt;/DisplayText&gt;&lt;record&gt;&lt;rec-number&gt;10281&lt;/rec-number&gt;&lt;foreign-keys&gt;&lt;key app="EN" db-id="p2ztatefo2r5pfe2097v5dwbx2rzfdxz0ewp" timestamp="1570625350"&gt;10281&lt;/key&gt;&lt;/foreign-keys&gt;&lt;ref-type name="Journal Article"&gt;17&lt;/ref-type&gt;&lt;contributors&gt;&lt;authors&gt;&lt;author&gt;Tavares, A. I.&lt;/author&gt;&lt;/authors&gt;&lt;/contributors&gt;&lt;auth-address&gt;Univ Coimbra Portugal, Fac Econ, Av Dias da Silva 165, Coimbra, Portugal&amp;#xD;Univ Coimbra Portugal, CEISUC Ctr Hlth Studies &amp;amp; Res, Av Dias da Silva 165, Coimbra, Portugal&lt;/auth-address&gt;&lt;titles&gt;&lt;title&gt;eHealth, ICT and its relationship with self-reported health outcomes in the EU countries&lt;/title&gt;&lt;secondary-title&gt;International Journal of Medical Informatics&lt;/secondary-title&gt;&lt;alt-title&gt;Int J Med Inform&lt;/alt-title&gt;&lt;/titles&gt;&lt;periodical&gt;&lt;full-title&gt;International Journal of Medical Informatics&lt;/full-title&gt;&lt;abbr-1&gt;Int J Med Inform&lt;/abbr-1&gt;&lt;/periodical&gt;&lt;alt-periodical&gt;&lt;full-title&gt;International Journal of Medical Informatics&lt;/full-title&gt;&lt;abbr-1&gt;Int J Med Inform&lt;/abbr-1&gt;&lt;/alt-periodical&gt;&lt;pages&gt;104-113&lt;/pages&gt;&lt;volume&gt;112&lt;/volume&gt;&lt;keywords&gt;&lt;keyword&gt;ehealth&lt;/keyword&gt;&lt;keyword&gt;ict&lt;/keyword&gt;&lt;keyword&gt;health outcomes&lt;/keyword&gt;&lt;keyword&gt;linear model&lt;/keyword&gt;&lt;keyword&gt;ols&lt;/keyword&gt;&lt;keyword&gt;eu&lt;/keyword&gt;&lt;keyword&gt;economic-cooperation&lt;/keyword&gt;&lt;keyword&gt;quality&lt;/keyword&gt;&lt;keyword&gt;organization&lt;/keyword&gt;&lt;keyword&gt;technology&lt;/keyword&gt;&lt;keyword&gt;challenges&lt;/keyword&gt;&lt;keyword&gt;systems&lt;/keyword&gt;&lt;/keywords&gt;&lt;dates&gt;&lt;year&gt;2018&lt;/year&gt;&lt;pub-dates&gt;&lt;date&gt;Apr&lt;/date&gt;&lt;/pub-dates&gt;&lt;/dates&gt;&lt;isbn&gt;1386-5056&lt;/isbn&gt;&lt;accession-num&gt;WOS:000426130900014&lt;/accession-num&gt;&lt;urls&gt;&lt;related-urls&gt;&lt;url&gt;&amp;lt;Go to ISI&amp;gt;://WOS:000426130900014&lt;/url&gt;&lt;/related-urls&gt;&lt;/urls&gt;&lt;electronic-resource-num&gt;10.1016/j.ijmedinf.2018.01.014&lt;/electronic-resource-num&gt;&lt;language&gt;English&lt;/language&gt;&lt;/record&gt;&lt;/Cite&gt;&lt;/EndNote&gt;</w:instrText>
      </w:r>
      <w:r>
        <w:rPr>
          <w:sz w:val="18"/>
          <w:szCs w:val="22"/>
        </w:rPr>
        <w:fldChar w:fldCharType="separate"/>
      </w:r>
      <w:r w:rsidR="006E006E">
        <w:rPr>
          <w:noProof/>
          <w:sz w:val="18"/>
          <w:szCs w:val="22"/>
        </w:rPr>
        <w:t>(26)</w:t>
      </w:r>
      <w:r>
        <w:rPr>
          <w:sz w:val="18"/>
          <w:szCs w:val="22"/>
        </w:rPr>
        <w:fldChar w:fldCharType="end"/>
      </w:r>
    </w:p>
    <w:p w14:paraId="7A121076" w14:textId="77777777" w:rsidR="00315AB8" w:rsidRDefault="00315AB8" w:rsidP="00D21D60">
      <w:pPr>
        <w:rPr>
          <w:b/>
          <w:sz w:val="18"/>
          <w:szCs w:val="22"/>
        </w:rPr>
      </w:pPr>
    </w:p>
    <w:p w14:paraId="63FBCB15" w14:textId="77777777" w:rsidR="00F56DCD" w:rsidRPr="00CC01C5" w:rsidRDefault="00F56DCD" w:rsidP="00F56DCD">
      <w:pPr>
        <w:rPr>
          <w:b/>
          <w:sz w:val="18"/>
          <w:szCs w:val="22"/>
          <w:u w:val="single"/>
        </w:rPr>
      </w:pPr>
      <w:r w:rsidRPr="00CC01C5">
        <w:rPr>
          <w:b/>
          <w:sz w:val="18"/>
          <w:szCs w:val="22"/>
          <w:u w:val="single"/>
        </w:rPr>
        <w:t>freedom</w:t>
      </w:r>
    </w:p>
    <w:p w14:paraId="4DAAE2BC" w14:textId="7B2B9A25" w:rsidR="00F56DCD" w:rsidRPr="007B7AA7" w:rsidRDefault="00F56DCD" w:rsidP="00F56DCD">
      <w:pPr>
        <w:rPr>
          <w:sz w:val="18"/>
          <w:szCs w:val="22"/>
          <w:lang w:val="nl-BE"/>
        </w:rPr>
      </w:pPr>
      <w:r w:rsidRPr="00CC01C5">
        <w:rPr>
          <w:sz w:val="18"/>
          <w:szCs w:val="22"/>
        </w:rPr>
        <w:t>economic freedom</w:t>
      </w:r>
      <w:r>
        <w:rPr>
          <w:sz w:val="18"/>
          <w:szCs w:val="22"/>
        </w:rPr>
        <w:t xml:space="preserve"> </w:t>
      </w:r>
      <w:r w:rsidRPr="00CC01C5">
        <w:rPr>
          <w:sz w:val="18"/>
          <w:szCs w:val="22"/>
        </w:rPr>
        <w:fldChar w:fldCharType="begin">
          <w:fldData xml:space="preserve">PEVuZE5vdGU+PENpdGU+PEF1dGhvcj5NYWNrZW5iYWNoPC9BdXRob3I+PFllYXI+MjAxMzwvWWVh
cj48UmVjTnVtPjQ4ODUxPC9SZWNOdW0+PERpc3BsYXlUZXh0PigxNSwgMTcsIDIwKTwvRGlzcGxh
eVRleHQ+PHJlY29yZD48cmVjLW51bWJlcj40ODg1MTwvcmVjLW51bWJlcj48Zm9yZWlnbi1rZXlz
PjxrZXkgYXBwPSJFTiIgZGItaWQ9ImZ3ZnZzZHowb3hkejIwZTJ6MDR4OXM5N3p3Mnp3djJ4cDB3
eiIgdGltZXN0YW1wPSIxNTIwNjA4NTE1Ij40ODg1MTwva2V5PjwvZm9yZWlnbi1rZXlzPjxyZWYt
dHlwZSBuYW1lPSJKb3VybmFsIEFydGljbGUiPjE3PC9yZWYtdHlwZT48Y29udHJpYnV0b3JzPjxh
dXRob3JzPjxhdXRob3I+TWFja2VuYmFjaCwgSi4gUC48L2F1dGhvcj48YXV0aG9yPkh1LCBZLiBO
LjwvYXV0aG9yPjxhdXRob3I+TG9vbWFuLCBDLiBXLiBOLjwvYXV0aG9yPjwvYXV0aG9ycz48L2Nv
bnRyaWJ1dG9ycz48YXV0aC1hZGRyZXNzPkVyYXNtdXMgTUMsIERlcHQgUHVibCBIbHRoLCBOTC0z
MDAwIENBIFJvdHRlcmRhbSwgTmV0aGVybGFuZHM8L2F1dGgtYWRkcmVzcz48dGl0bGVzPjx0aXRs
ZT5EZW1vY3JhdGl6YXRpb24gYW5kIGxpZmUgZXhwZWN0YW5jeSBpbiBFdXJvcGUsIDE5NjAtMjAw
ODwvdGl0bGU+PHNlY29uZGFyeS10aXRsZT5Tb2NpYWwgU2NpZW5jZSAmYW1wOyBNZWRpY2luZTwv
c2Vjb25kYXJ5LXRpdGxlPjxhbHQtdGl0bGU+U29jIFNjaSBNZWQ8L2FsdC10aXRsZT48L3RpdGxl
cz48cGVyaW9kaWNhbD48ZnVsbC10aXRsZT5Tb2NpYWwgU2NpZW5jZSAmYW1wOyBNZWRpY2luZTwv
ZnVsbC10aXRsZT48YWJici0xPlNvYyBTY2kgTWVkPC9hYmJyLTE+PC9wZXJpb2RpY2FsPjxhbHQt
cGVyaW9kaWNhbD48ZnVsbC10aXRsZT5Tb2NpYWwgU2NpZW5jZSAmYW1wOyBNZWRpY2luZTwvZnVs
bC10aXRsZT48YWJici0xPlNvYyBTY2kgTWVkPC9hYmJyLTE+PC9hbHQtcGVyaW9kaWNhbD48cGFn
ZXM+MTY2LTE3NTwvcGFnZXM+PHZvbHVtZT45Mzwvdm9sdW1lPjxrZXl3b3Jkcz48a2V5d29yZD5s
aWZlIGV4cGVjdGFuY3k8L2tleXdvcmQ+PGtleXdvcmQ+bW9ydGFsaXR5PC9rZXl3b3JkPjxrZXl3
b3JkPmNhdXNlcyBvZiBkZWF0aDwva2V5d29yZD48a2V5d29yZD5kZW1vY3JhY3k8L2tleXdvcmQ+
PGtleXdvcmQ+ZXVyb3BlPC9rZXl3b3JkPjxrZXl3b3JkPmZpeGVkIGVmZmVjdHMgbW9kZWxzPC9r
ZXl3b3JkPjxrZXl3b3JkPmNyb3NzLW5hdGlvbmFsIGFuYWx5c2lzPC9rZXl3b3JkPjxrZXl3b3Jk
PmluZmFudC1tb3J0YWxpdHk8L2tleXdvcmQ+PGtleXdvcmQ+ZGVtb2NyYWN5IGdvb2Q8L2tleXdv
cmQ+PGtleXdvcmQ+bWVkaWNhbC1jYXJlPC9rZXl3b3JkPjxrZXl3b3JkPmhlYWx0aDwva2V5d29y
ZD48a2V5d29yZD5jb3VudHJpZXM8L2tleXdvcmQ+PGtleXdvcmQ+ZGljdGF0b3JzaGlwPC9rZXl3
b3JkPjxrZXl3b3JkPnRyYW5zaXRpb248L2tleXdvcmQ+PGtleXdvcmQ+Y29uZmxpY3Q8L2tleXdv
cmQ+PGtleXdvcmQ+cG9saXRpY3M8L2tleXdvcmQ+PC9rZXl3b3Jkcz48ZGF0ZXM+PHllYXI+MjAx
MzwveWVhcj48cHViLWRhdGVzPjxkYXRlPlNlcDwvZGF0ZT48L3B1Yi1kYXRlcz48L2RhdGVzPjxp
c2JuPjAyNzctOTUzNjwvaXNibj48YWNjZXNzaW9uLW51bT5XT1M6MDAwMzI0NjA4NTAwMDIxPC9h
Y2Nlc3Npb24tbnVtPjx1cmxzPjxyZWxhdGVkLXVybHM+PHVybD4mbHQ7R28gdG8gSVNJJmd0Ozov
L1dPUzowMDAzMjQ2MDg1MDAwMjE8L3VybD48L3JlbGF0ZWQtdXJscz48L3VybHM+PGVsZWN0cm9u
aWMtcmVzb3VyY2UtbnVtPjEwLjEwMTYvai5zb2NzY2ltZWQuMjAxMy4wNS4wMTA8L2VsZWN0cm9u
aWMtcmVzb3VyY2UtbnVtPjxsYW5ndWFnZT5FbmdsaXNoPC9sYW5ndWFnZT48L3JlY29yZD48L0Np
dGU+PENpdGU+PEF1dGhvcj5NaW5hZ2F3YTwvQXV0aG9yPjxZZWFyPjIwMTM8L1llYXI+PFJlY051
bT40ODg1NjwvUmVjTnVtPjxyZWNvcmQ+PHJlYy1udW1iZXI+NDg4NTY8L3JlYy1udW1iZXI+PGZv
cmVpZ24ta2V5cz48a2V5IGFwcD0iRU4iIGRiLWlkPSJmd2Z2c2R6MG94ZHoyMGUyejA0eDlzOTd6
dzJ6d3YyeHAwd3oiIHRpbWVzdGFtcD0iMTUyMDYwODUxNSI+NDg4NTY8L2tleT48L2ZvcmVpZ24t
a2V5cz48cmVmLXR5cGUgbmFtZT0iSm91cm5hbCBBcnRpY2xlIj4xNzwvcmVmLXR5cGU+PGNvbnRy
aWJ1dG9ycz48YXV0aG9ycz48YXV0aG9yPk1pbmFnYXdhLCBZLjwvYXV0aG9yPjwvYXV0aG9ycz48
L2NvbnRyaWJ1dG9ycz48dGl0bGVzPjx0aXRsZT5JbmVxdWFsaXRpZXMgaW4gSGVhbHRoeSBMaWZl
IEV4cGVjdGFuY3kgaW4gRWFzdGVybiBFdXJvcGU8L3RpdGxlPjxzZWNvbmRhcnktdGl0bGU+UG9w
dWxhdGlvbiBhbmQgRGV2ZWxvcG1lbnQgUmV2aWV3PC9zZWNvbmRhcnktdGl0bGU+PGFsdC10aXRs
ZT5Qb3B1bCBEZXYgUmV2PC9hbHQtdGl0bGU+PC90aXRsZXM+PHBlcmlvZGljYWw+PGZ1bGwtdGl0
bGU+UG9wdWxhdGlvbiBhbmQgRGV2ZWxvcG1lbnQgUmV2aWV3PC9mdWxsLXRpdGxlPjxhYmJyLTE+
UG9wdWwgRGV2IFJldjwvYWJici0xPjwvcGVyaW9kaWNhbD48YWx0LXBlcmlvZGljYWw+PGZ1bGwt
dGl0bGU+UG9wdWxhdGlvbiBhbmQgRGV2ZWxvcG1lbnQgUmV2aWV3PC9mdWxsLXRpdGxlPjxhYmJy
LTE+UG9wdWwgRGV2IFJldjwvYWJici0xPjwvYWx0LXBlcmlvZGljYWw+PHBhZ2VzPjY0OS02NzE8
L3BhZ2VzPjx2b2x1bWU+Mzk8L3ZvbHVtZT48bnVtYmVyPjQ8L251bWJlcj48a2V5d29yZHM+PGtl
eXdvcmQ+Zm9ybWVyIHNvdmlldC11bmlvbjwva2V5d29yZD48a2V5d29yZD5zZWxmLXJhdGVkIGhl
YWx0aDwva2V5d29yZD48a2V5d29yZD5ydXNzaWFuIG1vcnRhbGl0eTwva2V5d29yZD48a2V5d29y
ZD5pbmNvbWUgaW5lcXVhbGl0eTwva2V5d29yZD48a2V5d29yZD5hZHVsdCBtb3J0YWxpdHk8L2tl
eXdvcmQ+PGtleXdvcmQ+cmVzZWFyY2ggYWdlbmRhPC9rZXl3b3JkPjxrZXl3b3JkPnVuaXRlZC1z
dGF0ZXM8L2tleXdvcmQ+PGtleXdvcmQ+ZGVtb2NyYWN5PC9rZXl3b3JkPjxrZXl3b3JkPmNvdW50
cmllczwva2V5d29yZD48a2V5d29yZD5jb3JydXB0aW9uPC9rZXl3b3JkPjwva2V5d29yZHM+PGRh
dGVzPjx5ZWFyPjIwMTM8L3llYXI+PHB1Yi1kYXRlcz48ZGF0ZT5EZWM8L2RhdGU+PC9wdWItZGF0
ZXM+PC9kYXRlcz48aXNibj4wMDk4LTc5MjE8L2lzYm4+PGFjY2Vzc2lvbi1udW0+V09TOjAwMDMy
ODMzNDkwMDAwNTwvYWNjZXNzaW9uLW51bT48dXJscz48cmVsYXRlZC11cmxzPjx1cmw+Jmx0O0dv
IHRvIElTSSZndDs6Ly9XT1M6MDAwMzI4MzM0OTAwMDA1PC91cmw+PC9yZWxhdGVkLXVybHM+PC91
cmxzPjxlbGVjdHJvbmljLXJlc291cmNlLW51bT4xMC4xMTExL2ouMTcyOC00NDU3LjIwMTMuMDA2
MzIueDwvZWxlY3Ryb25pYy1yZXNvdXJjZS1udW0+PGxhbmd1YWdlPkVuZ2xpc2g8L2xhbmd1YWdl
PjwvcmVjb3JkPjwvQ2l0ZT48Q2l0ZT48QXV0aG9yPkh1PC9BdXRob3I+PFllYXI+MjAxNTwvWWVh
cj48UmVjTnVtPjQ4OTM3PC9SZWNOdW0+PHJlY29yZD48cmVjLW51bWJlcj40ODkzNzwvcmVjLW51
bWJlcj48Zm9yZWlnbi1rZXlzPjxrZXkgYXBwPSJFTiIgZGItaWQ9ImZ3ZnZzZHowb3hkejIwZTJ6
MDR4OXM5N3p3Mnp3djJ4cDB3eiIgdGltZXN0YW1wPSIxNTIwNjA4NTE1Ij40ODkzNzwva2V5Pjwv
Zm9yZWlnbi1rZXlzPjxyZWYtdHlwZSBuYW1lPSJKb3VybmFsIEFydGljbGUiPjE3PC9yZWYtdHlw
ZT48Y29udHJpYnV0b3JzPjxhdXRob3JzPjxhdXRob3I+SHUsIFkuIE4uPC9hdXRob3I+PGF1dGhv
cj52YW4gTGVudGhlLCBGLiBKLjwvYXV0aG9yPjxhdXRob3I+TWFja2VuYmFjaCwgSi4gUC48L2F1
dGhvcj48L2F1dGhvcnM+PC9jb250cmlidXRvcnM+PGF1dGgtYWRkcmVzcz5FcmFzbXVzIE1DLCBE
ZXB0IFB1YmwgSGx0aCwgTkwtMzAwMCBDQSBSb3R0ZXJkYW0sIE5ldGhlcmxhbmRzPC9hdXRoLWFk
ZHJlc3M+PHRpdGxlcz48dGl0bGU+SW5jb21lIGluZXF1YWxpdHksIGxpZmUgZXhwZWN0YW5jeSBh
bmQgY2F1c2Utc3BlY2lmaWMgbW9ydGFsaXR5IGluIDQzIEV1cm9wZWFuIGNvdW50cmllcywgMTk4
Ny0yMDA4OiBhIGZpeGVkIGVmZmVjdHMgc3R1ZHk8L3RpdGxlPjxzZWNvbmRhcnktdGl0bGU+RXVy
b3BlYW4gSm91cm5hbCBvZiBFcGlkZW1pb2xvZ3k8L3NlY29uZGFyeS10aXRsZT48YWx0LXRpdGxl
PkV1ciBKIEVwaWRlbWlvbDwvYWx0LXRpdGxlPjwvdGl0bGVzPjxwZXJpb2RpY2FsPjxmdWxsLXRp
dGxlPkV1cm9wZWFuIEpvdXJuYWwgb2YgRXBpZGVtaW9sb2d5PC9mdWxsLXRpdGxlPjxhYmJyLTE+
RXVyIEogRXBpZGVtaW9sPC9hYmJyLTE+PC9wZXJpb2RpY2FsPjxhbHQtcGVyaW9kaWNhbD48ZnVs
bC10aXRsZT5FdXJvcGVhbiBKb3VybmFsIG9mIEVwaWRlbWlvbG9neTwvZnVsbC10aXRsZT48YWJi
ci0xPkV1ciBKIEVwaWRlbWlvbDwvYWJici0xPjwvYWx0LXBlcmlvZGljYWw+PHBhZ2VzPjYxNS02
MjU8L3BhZ2VzPjx2b2x1bWU+MzA8L3ZvbHVtZT48bnVtYmVyPjg8L251bWJlcj48a2V5d29yZHM+
PGtleXdvcmQ+ZXVyb3BlPC9rZXl3b3JkPjxrZXl3b3JkPm1vcnRhbGl0eTwva2V5d29yZD48a2V5
d29yZD5saWZlIGV4cGVjdGFuY3k8L2tleXdvcmQ+PGtleXdvcmQ+Y2F1c2VzIG9mIGRlYXRoPC9r
ZXl3b3JkPjxrZXl3b3JkPmluY29tZSBpbmVxdWFsaXR5PC9rZXl3b3JkPjxrZXl3b3JkPmZpeGVk
IGVmZmVjdHMgbW9kZWxzPC9rZXl3b3JkPjxrZXl3b3JkPnBvcHVsYXRpb24gaGVhbHRoPC9rZXl3
b3JkPjxrZXl3b3JkPnBzeWNob3NvY2lhbCBlbnZpcm9ubWVudDwva2V5d29yZD48a2V5d29yZD5v
ZWNkIGNvdW50cmllczwva2V5d29yZD48a2V5d29yZD5hc3NvY2lhdGlvbjwva2V5d29yZD48a2V5
d29yZD5tdWx0aWxldmVsPC9rZXl3b3JkPjwva2V5d29yZHM+PGRhdGVzPjx5ZWFyPjIwMTU8L3ll
YXI+PHB1Yi1kYXRlcz48ZGF0ZT5BdWc8L2RhdGU+PC9wdWItZGF0ZXM+PC9kYXRlcz48aXNibj4w
MzkzLTI5OTA8L2lzYm4+PGFjY2Vzc2lvbi1udW0+V09TOjAwMDM2MTc1MTcwMDAwMzwvYWNjZXNz
aW9uLW51bT48dXJscz48cmVsYXRlZC11cmxzPjx1cmw+Jmx0O0dvIHRvIElTSSZndDs6Ly9XT1M6
MDAwMzYxNzUxNzAwMDAzPC91cmw+PC9yZWxhdGVkLXVybHM+PC91cmxzPjxlbGVjdHJvbmljLXJl
c291cmNlLW51bT4xMC4xMDA3L3MxMDY1NC0wMTUtMDA2Ni14PC9lbGVjdHJvbmljLXJlc291cmNl
LW51bT48bGFuZ3VhZ2U+RW5nbGlzaDwvbGFuZ3VhZ2U+PC9yZWNvcmQ+PC9DaXRlPjwvRW5kTm90
ZT5=
</w:fldData>
        </w:fldChar>
      </w:r>
      <w:r w:rsidR="006E006E">
        <w:rPr>
          <w:sz w:val="18"/>
          <w:szCs w:val="22"/>
        </w:rPr>
        <w:instrText xml:space="preserve"> ADDIN EN.CITE </w:instrText>
      </w:r>
      <w:r w:rsidR="006E006E">
        <w:rPr>
          <w:sz w:val="18"/>
          <w:szCs w:val="22"/>
        </w:rPr>
        <w:fldChar w:fldCharType="begin">
          <w:fldData xml:space="preserve">PEVuZE5vdGU+PENpdGU+PEF1dGhvcj5NYWNrZW5iYWNoPC9BdXRob3I+PFllYXI+MjAxMzwvWWVh
cj48UmVjTnVtPjQ4ODUxPC9SZWNOdW0+PERpc3BsYXlUZXh0PigxNSwgMTcsIDIwKTwvRGlzcGxh
eVRleHQ+PHJlY29yZD48cmVjLW51bWJlcj40ODg1MTwvcmVjLW51bWJlcj48Zm9yZWlnbi1rZXlz
PjxrZXkgYXBwPSJFTiIgZGItaWQ9ImZ3ZnZzZHowb3hkejIwZTJ6MDR4OXM5N3p3Mnp3djJ4cDB3
eiIgdGltZXN0YW1wPSIxNTIwNjA4NTE1Ij40ODg1MTwva2V5PjwvZm9yZWlnbi1rZXlzPjxyZWYt
dHlwZSBuYW1lPSJKb3VybmFsIEFydGljbGUiPjE3PC9yZWYtdHlwZT48Y29udHJpYnV0b3JzPjxh
dXRob3JzPjxhdXRob3I+TWFja2VuYmFjaCwgSi4gUC48L2F1dGhvcj48YXV0aG9yPkh1LCBZLiBO
LjwvYXV0aG9yPjxhdXRob3I+TG9vbWFuLCBDLiBXLiBOLjwvYXV0aG9yPjwvYXV0aG9ycz48L2Nv
bnRyaWJ1dG9ycz48YXV0aC1hZGRyZXNzPkVyYXNtdXMgTUMsIERlcHQgUHVibCBIbHRoLCBOTC0z
MDAwIENBIFJvdHRlcmRhbSwgTmV0aGVybGFuZHM8L2F1dGgtYWRkcmVzcz48dGl0bGVzPjx0aXRs
ZT5EZW1vY3JhdGl6YXRpb24gYW5kIGxpZmUgZXhwZWN0YW5jeSBpbiBFdXJvcGUsIDE5NjAtMjAw
ODwvdGl0bGU+PHNlY29uZGFyeS10aXRsZT5Tb2NpYWwgU2NpZW5jZSAmYW1wOyBNZWRpY2luZTwv
c2Vjb25kYXJ5LXRpdGxlPjxhbHQtdGl0bGU+U29jIFNjaSBNZWQ8L2FsdC10aXRsZT48L3RpdGxl
cz48cGVyaW9kaWNhbD48ZnVsbC10aXRsZT5Tb2NpYWwgU2NpZW5jZSAmYW1wOyBNZWRpY2luZTwv
ZnVsbC10aXRsZT48YWJici0xPlNvYyBTY2kgTWVkPC9hYmJyLTE+PC9wZXJpb2RpY2FsPjxhbHQt
cGVyaW9kaWNhbD48ZnVsbC10aXRsZT5Tb2NpYWwgU2NpZW5jZSAmYW1wOyBNZWRpY2luZTwvZnVs
bC10aXRsZT48YWJici0xPlNvYyBTY2kgTWVkPC9hYmJyLTE+PC9hbHQtcGVyaW9kaWNhbD48cGFn
ZXM+MTY2LTE3NTwvcGFnZXM+PHZvbHVtZT45Mzwvdm9sdW1lPjxrZXl3b3Jkcz48a2V5d29yZD5s
aWZlIGV4cGVjdGFuY3k8L2tleXdvcmQ+PGtleXdvcmQ+bW9ydGFsaXR5PC9rZXl3b3JkPjxrZXl3
b3JkPmNhdXNlcyBvZiBkZWF0aDwva2V5d29yZD48a2V5d29yZD5kZW1vY3JhY3k8L2tleXdvcmQ+
PGtleXdvcmQ+ZXVyb3BlPC9rZXl3b3JkPjxrZXl3b3JkPmZpeGVkIGVmZmVjdHMgbW9kZWxzPC9r
ZXl3b3JkPjxrZXl3b3JkPmNyb3NzLW5hdGlvbmFsIGFuYWx5c2lzPC9rZXl3b3JkPjxrZXl3b3Jk
PmluZmFudC1tb3J0YWxpdHk8L2tleXdvcmQ+PGtleXdvcmQ+ZGVtb2NyYWN5IGdvb2Q8L2tleXdv
cmQ+PGtleXdvcmQ+bWVkaWNhbC1jYXJlPC9rZXl3b3JkPjxrZXl3b3JkPmhlYWx0aDwva2V5d29y
ZD48a2V5d29yZD5jb3VudHJpZXM8L2tleXdvcmQ+PGtleXdvcmQ+ZGljdGF0b3JzaGlwPC9rZXl3
b3JkPjxrZXl3b3JkPnRyYW5zaXRpb248L2tleXdvcmQ+PGtleXdvcmQ+Y29uZmxpY3Q8L2tleXdv
cmQ+PGtleXdvcmQ+cG9saXRpY3M8L2tleXdvcmQ+PC9rZXl3b3Jkcz48ZGF0ZXM+PHllYXI+MjAx
MzwveWVhcj48cHViLWRhdGVzPjxkYXRlPlNlcDwvZGF0ZT48L3B1Yi1kYXRlcz48L2RhdGVzPjxp
c2JuPjAyNzctOTUzNjwvaXNibj48YWNjZXNzaW9uLW51bT5XT1M6MDAwMzI0NjA4NTAwMDIxPC9h
Y2Nlc3Npb24tbnVtPjx1cmxzPjxyZWxhdGVkLXVybHM+PHVybD4mbHQ7R28gdG8gSVNJJmd0Ozov
L1dPUzowMDAzMjQ2MDg1MDAwMjE8L3VybD48L3JlbGF0ZWQtdXJscz48L3VybHM+PGVsZWN0cm9u
aWMtcmVzb3VyY2UtbnVtPjEwLjEwMTYvai5zb2NzY2ltZWQuMjAxMy4wNS4wMTA8L2VsZWN0cm9u
aWMtcmVzb3VyY2UtbnVtPjxsYW5ndWFnZT5FbmdsaXNoPC9sYW5ndWFnZT48L3JlY29yZD48L0Np
dGU+PENpdGU+PEF1dGhvcj5NaW5hZ2F3YTwvQXV0aG9yPjxZZWFyPjIwMTM8L1llYXI+PFJlY051
bT40ODg1NjwvUmVjTnVtPjxyZWNvcmQ+PHJlYy1udW1iZXI+NDg4NTY8L3JlYy1udW1iZXI+PGZv
cmVpZ24ta2V5cz48a2V5IGFwcD0iRU4iIGRiLWlkPSJmd2Z2c2R6MG94ZHoyMGUyejA0eDlzOTd6
dzJ6d3YyeHAwd3oiIHRpbWVzdGFtcD0iMTUyMDYwODUxNSI+NDg4NTY8L2tleT48L2ZvcmVpZ24t
a2V5cz48cmVmLXR5cGUgbmFtZT0iSm91cm5hbCBBcnRpY2xlIj4xNzwvcmVmLXR5cGU+PGNvbnRy
aWJ1dG9ycz48YXV0aG9ycz48YXV0aG9yPk1pbmFnYXdhLCBZLjwvYXV0aG9yPjwvYXV0aG9ycz48
L2NvbnRyaWJ1dG9ycz48dGl0bGVzPjx0aXRsZT5JbmVxdWFsaXRpZXMgaW4gSGVhbHRoeSBMaWZl
IEV4cGVjdGFuY3kgaW4gRWFzdGVybiBFdXJvcGU8L3RpdGxlPjxzZWNvbmRhcnktdGl0bGU+UG9w
dWxhdGlvbiBhbmQgRGV2ZWxvcG1lbnQgUmV2aWV3PC9zZWNvbmRhcnktdGl0bGU+PGFsdC10aXRs
ZT5Qb3B1bCBEZXYgUmV2PC9hbHQtdGl0bGU+PC90aXRsZXM+PHBlcmlvZGljYWw+PGZ1bGwtdGl0
bGU+UG9wdWxhdGlvbiBhbmQgRGV2ZWxvcG1lbnQgUmV2aWV3PC9mdWxsLXRpdGxlPjxhYmJyLTE+
UG9wdWwgRGV2IFJldjwvYWJici0xPjwvcGVyaW9kaWNhbD48YWx0LXBlcmlvZGljYWw+PGZ1bGwt
dGl0bGU+UG9wdWxhdGlvbiBhbmQgRGV2ZWxvcG1lbnQgUmV2aWV3PC9mdWxsLXRpdGxlPjxhYmJy
LTE+UG9wdWwgRGV2IFJldjwvYWJici0xPjwvYWx0LXBlcmlvZGljYWw+PHBhZ2VzPjY0OS02NzE8
L3BhZ2VzPjx2b2x1bWU+Mzk8L3ZvbHVtZT48bnVtYmVyPjQ8L251bWJlcj48a2V5d29yZHM+PGtl
eXdvcmQ+Zm9ybWVyIHNvdmlldC11bmlvbjwva2V5d29yZD48a2V5d29yZD5zZWxmLXJhdGVkIGhl
YWx0aDwva2V5d29yZD48a2V5d29yZD5ydXNzaWFuIG1vcnRhbGl0eTwva2V5d29yZD48a2V5d29y
ZD5pbmNvbWUgaW5lcXVhbGl0eTwva2V5d29yZD48a2V5d29yZD5hZHVsdCBtb3J0YWxpdHk8L2tl
eXdvcmQ+PGtleXdvcmQ+cmVzZWFyY2ggYWdlbmRhPC9rZXl3b3JkPjxrZXl3b3JkPnVuaXRlZC1z
dGF0ZXM8L2tleXdvcmQ+PGtleXdvcmQ+ZGVtb2NyYWN5PC9rZXl3b3JkPjxrZXl3b3JkPmNvdW50
cmllczwva2V5d29yZD48a2V5d29yZD5jb3JydXB0aW9uPC9rZXl3b3JkPjwva2V5d29yZHM+PGRh
dGVzPjx5ZWFyPjIwMTM8L3llYXI+PHB1Yi1kYXRlcz48ZGF0ZT5EZWM8L2RhdGU+PC9wdWItZGF0
ZXM+PC9kYXRlcz48aXNibj4wMDk4LTc5MjE8L2lzYm4+PGFjY2Vzc2lvbi1udW0+V09TOjAwMDMy
ODMzNDkwMDAwNTwvYWNjZXNzaW9uLW51bT48dXJscz48cmVsYXRlZC11cmxzPjx1cmw+Jmx0O0dv
IHRvIElTSSZndDs6Ly9XT1M6MDAwMzI4MzM0OTAwMDA1PC91cmw+PC9yZWxhdGVkLXVybHM+PC91
cmxzPjxlbGVjdHJvbmljLXJlc291cmNlLW51bT4xMC4xMTExL2ouMTcyOC00NDU3LjIwMTMuMDA2
MzIueDwvZWxlY3Ryb25pYy1yZXNvdXJjZS1udW0+PGxhbmd1YWdlPkVuZ2xpc2g8L2xhbmd1YWdl
PjwvcmVjb3JkPjwvQ2l0ZT48Q2l0ZT48QXV0aG9yPkh1PC9BdXRob3I+PFllYXI+MjAxNTwvWWVh
cj48UmVjTnVtPjQ4OTM3PC9SZWNOdW0+PHJlY29yZD48cmVjLW51bWJlcj40ODkzNzwvcmVjLW51
bWJlcj48Zm9yZWlnbi1rZXlzPjxrZXkgYXBwPSJFTiIgZGItaWQ9ImZ3ZnZzZHowb3hkejIwZTJ6
MDR4OXM5N3p3Mnp3djJ4cDB3eiIgdGltZXN0YW1wPSIxNTIwNjA4NTE1Ij40ODkzNzwva2V5Pjwv
Zm9yZWlnbi1rZXlzPjxyZWYtdHlwZSBuYW1lPSJKb3VybmFsIEFydGljbGUiPjE3PC9yZWYtdHlw
ZT48Y29udHJpYnV0b3JzPjxhdXRob3JzPjxhdXRob3I+SHUsIFkuIE4uPC9hdXRob3I+PGF1dGhv
cj52YW4gTGVudGhlLCBGLiBKLjwvYXV0aG9yPjxhdXRob3I+TWFja2VuYmFjaCwgSi4gUC48L2F1
dGhvcj48L2F1dGhvcnM+PC9jb250cmlidXRvcnM+PGF1dGgtYWRkcmVzcz5FcmFzbXVzIE1DLCBE
ZXB0IFB1YmwgSGx0aCwgTkwtMzAwMCBDQSBSb3R0ZXJkYW0sIE5ldGhlcmxhbmRzPC9hdXRoLWFk
ZHJlc3M+PHRpdGxlcz48dGl0bGU+SW5jb21lIGluZXF1YWxpdHksIGxpZmUgZXhwZWN0YW5jeSBh
bmQgY2F1c2Utc3BlY2lmaWMgbW9ydGFsaXR5IGluIDQzIEV1cm9wZWFuIGNvdW50cmllcywgMTk4
Ny0yMDA4OiBhIGZpeGVkIGVmZmVjdHMgc3R1ZHk8L3RpdGxlPjxzZWNvbmRhcnktdGl0bGU+RXVy
b3BlYW4gSm91cm5hbCBvZiBFcGlkZW1pb2xvZ3k8L3NlY29uZGFyeS10aXRsZT48YWx0LXRpdGxl
PkV1ciBKIEVwaWRlbWlvbDwvYWx0LXRpdGxlPjwvdGl0bGVzPjxwZXJpb2RpY2FsPjxmdWxsLXRp
dGxlPkV1cm9wZWFuIEpvdXJuYWwgb2YgRXBpZGVtaW9sb2d5PC9mdWxsLXRpdGxlPjxhYmJyLTE+
RXVyIEogRXBpZGVtaW9sPC9hYmJyLTE+PC9wZXJpb2RpY2FsPjxhbHQtcGVyaW9kaWNhbD48ZnVs
bC10aXRsZT5FdXJvcGVhbiBKb3VybmFsIG9mIEVwaWRlbWlvbG9neTwvZnVsbC10aXRsZT48YWJi
ci0xPkV1ciBKIEVwaWRlbWlvbDwvYWJici0xPjwvYWx0LXBlcmlvZGljYWw+PHBhZ2VzPjYxNS02
MjU8L3BhZ2VzPjx2b2x1bWU+MzA8L3ZvbHVtZT48bnVtYmVyPjg8L251bWJlcj48a2V5d29yZHM+
PGtleXdvcmQ+ZXVyb3BlPC9rZXl3b3JkPjxrZXl3b3JkPm1vcnRhbGl0eTwva2V5d29yZD48a2V5
d29yZD5saWZlIGV4cGVjdGFuY3k8L2tleXdvcmQ+PGtleXdvcmQ+Y2F1c2VzIG9mIGRlYXRoPC9r
ZXl3b3JkPjxrZXl3b3JkPmluY29tZSBpbmVxdWFsaXR5PC9rZXl3b3JkPjxrZXl3b3JkPmZpeGVk
IGVmZmVjdHMgbW9kZWxzPC9rZXl3b3JkPjxrZXl3b3JkPnBvcHVsYXRpb24gaGVhbHRoPC9rZXl3
b3JkPjxrZXl3b3JkPnBzeWNob3NvY2lhbCBlbnZpcm9ubWVudDwva2V5d29yZD48a2V5d29yZD5v
ZWNkIGNvdW50cmllczwva2V5d29yZD48a2V5d29yZD5hc3NvY2lhdGlvbjwva2V5d29yZD48a2V5
d29yZD5tdWx0aWxldmVsPC9rZXl3b3JkPjwva2V5d29yZHM+PGRhdGVzPjx5ZWFyPjIwMTU8L3ll
YXI+PHB1Yi1kYXRlcz48ZGF0ZT5BdWc8L2RhdGU+PC9wdWItZGF0ZXM+PC9kYXRlcz48aXNibj4w
MzkzLTI5OTA8L2lzYm4+PGFjY2Vzc2lvbi1udW0+V09TOjAwMDM2MTc1MTcwMDAwMzwvYWNjZXNz
aW9uLW51bT48dXJscz48cmVsYXRlZC11cmxzPjx1cmw+Jmx0O0dvIHRvIElTSSZndDs6Ly9XT1M6
MDAwMzYxNzUxNzAwMDAzPC91cmw+PC9yZWxhdGVkLXVybHM+PC91cmxzPjxlbGVjdHJvbmljLXJl
c291cmNlLW51bT4xMC4xMDA3L3MxMDY1NC0wMTUtMDA2Ni14PC9lbGVjdHJvbmljLXJlc291cmNl
LW51bT48bGFuZ3VhZ2U+RW5nbGlzaDwvbGFuZ3VhZ2U+PC9yZWNvcmQ+PC9DaXRlPjwvRW5kTm90
ZT5=
</w:fldData>
        </w:fldChar>
      </w:r>
      <w:r w:rsidR="006E006E">
        <w:rPr>
          <w:sz w:val="18"/>
          <w:szCs w:val="22"/>
        </w:rPr>
        <w:instrText xml:space="preserve"> ADDIN EN.CITE.DATA </w:instrText>
      </w:r>
      <w:r w:rsidR="006E006E">
        <w:rPr>
          <w:sz w:val="18"/>
          <w:szCs w:val="22"/>
        </w:rPr>
      </w:r>
      <w:r w:rsidR="006E006E">
        <w:rPr>
          <w:sz w:val="18"/>
          <w:szCs w:val="22"/>
        </w:rPr>
        <w:fldChar w:fldCharType="end"/>
      </w:r>
      <w:r w:rsidRPr="00CC01C5">
        <w:rPr>
          <w:sz w:val="18"/>
          <w:szCs w:val="22"/>
        </w:rPr>
      </w:r>
      <w:r w:rsidRPr="00CC01C5">
        <w:rPr>
          <w:sz w:val="18"/>
          <w:szCs w:val="22"/>
        </w:rPr>
        <w:fldChar w:fldCharType="separate"/>
      </w:r>
      <w:r w:rsidR="006E006E">
        <w:rPr>
          <w:noProof/>
          <w:sz w:val="18"/>
          <w:szCs w:val="22"/>
        </w:rPr>
        <w:t>(15, 17, 20)</w:t>
      </w:r>
      <w:r w:rsidRPr="00CC01C5">
        <w:rPr>
          <w:sz w:val="18"/>
          <w:szCs w:val="22"/>
        </w:rPr>
        <w:fldChar w:fldCharType="end"/>
      </w:r>
    </w:p>
    <w:p w14:paraId="2FC914AC" w14:textId="2E37B2BA" w:rsidR="00F56DCD" w:rsidRPr="00CC01C5" w:rsidRDefault="00F56DCD" w:rsidP="00F56DCD">
      <w:pPr>
        <w:rPr>
          <w:sz w:val="18"/>
          <w:szCs w:val="22"/>
        </w:rPr>
      </w:pPr>
      <w:r w:rsidRPr="00CC01C5">
        <w:rPr>
          <w:sz w:val="18"/>
          <w:szCs w:val="22"/>
        </w:rPr>
        <w:t>societal freedom</w:t>
      </w:r>
      <w:r>
        <w:rPr>
          <w:sz w:val="18"/>
          <w:szCs w:val="22"/>
        </w:rPr>
        <w:t xml:space="preserve"> </w:t>
      </w:r>
      <w:r w:rsidRPr="00CC01C5">
        <w:rPr>
          <w:sz w:val="18"/>
          <w:szCs w:val="22"/>
        </w:rPr>
        <w:fldChar w:fldCharType="begin"/>
      </w:r>
      <w:r w:rsidR="006E006E">
        <w:rPr>
          <w:sz w:val="18"/>
          <w:szCs w:val="22"/>
        </w:rPr>
        <w:instrText xml:space="preserve"> ADDIN EN.CITE &lt;EndNote&gt;&lt;Cite&gt;&lt;Author&gt;Minagawa&lt;/Author&gt;&lt;Year&gt;2013&lt;/Year&gt;&lt;RecNum&gt;48856&lt;/RecNum&gt;&lt;DisplayText&gt;(15)&lt;/DisplayText&gt;&lt;record&gt;&lt;rec-number&gt;48856&lt;/rec-number&gt;&lt;foreign-keys&gt;&lt;key app="EN" db-id="fwfvsdz0oxdz20e2z04x9s97zw2zwv2xp0wz" timestamp="1520608515"&gt;48856&lt;/key&gt;&lt;/foreign-keys&gt;&lt;ref-type name="Journal Article"&gt;17&lt;/ref-type&gt;&lt;contributors&gt;&lt;authors&gt;&lt;author&gt;Minagawa, Y.&lt;/author&gt;&lt;/authors&gt;&lt;/contributors&gt;&lt;titles&gt;&lt;title&gt;Inequalities in Healthy Life Expectancy in Eastern Europe&lt;/title&gt;&lt;secondary-title&gt;Population and Development Review&lt;/secondary-title&gt;&lt;alt-title&gt;Popul Dev Rev&lt;/alt-title&gt;&lt;/titles&gt;&lt;periodical&gt;&lt;full-title&gt;Population and Development Review&lt;/full-title&gt;&lt;abbr-1&gt;Popul Dev Rev&lt;/abbr-1&gt;&lt;/periodical&gt;&lt;alt-periodical&gt;&lt;full-title&gt;Population and Development Review&lt;/full-title&gt;&lt;abbr-1&gt;Popul Dev Rev&lt;/abbr-1&gt;&lt;/alt-periodical&gt;&lt;pages&gt;649-671&lt;/pages&gt;&lt;volume&gt;39&lt;/volume&gt;&lt;number&gt;4&lt;/number&gt;&lt;keywords&gt;&lt;keyword&gt;former soviet-union&lt;/keyword&gt;&lt;keyword&gt;self-rated health&lt;/keyword&gt;&lt;keyword&gt;russian mortality&lt;/keyword&gt;&lt;keyword&gt;income inequality&lt;/keyword&gt;&lt;keyword&gt;adult mortality&lt;/keyword&gt;&lt;keyword&gt;research agenda&lt;/keyword&gt;&lt;keyword&gt;united-states&lt;/keyword&gt;&lt;keyword&gt;democracy&lt;/keyword&gt;&lt;keyword&gt;countries&lt;/keyword&gt;&lt;keyword&gt;corruption&lt;/keyword&gt;&lt;/keywords&gt;&lt;dates&gt;&lt;year&gt;2013&lt;/year&gt;&lt;pub-dates&gt;&lt;date&gt;Dec&lt;/date&gt;&lt;/pub-dates&gt;&lt;/dates&gt;&lt;isbn&gt;0098-7921&lt;/isbn&gt;&lt;accession-num&gt;WOS:000328334900005&lt;/accession-num&gt;&lt;urls&gt;&lt;related-urls&gt;&lt;url&gt;&amp;lt;Go to ISI&amp;gt;://WOS:000328334900005&lt;/url&gt;&lt;/related-urls&gt;&lt;/urls&gt;&lt;electronic-resource-num&gt;10.1111/j.1728-4457.2013.00632.x&lt;/electronic-resource-num&gt;&lt;language&gt;English&lt;/language&gt;&lt;/record&gt;&lt;/Cite&gt;&lt;/EndNote&gt;</w:instrText>
      </w:r>
      <w:r w:rsidRPr="00CC01C5">
        <w:rPr>
          <w:sz w:val="18"/>
          <w:szCs w:val="22"/>
        </w:rPr>
        <w:fldChar w:fldCharType="separate"/>
      </w:r>
      <w:r w:rsidR="006E006E">
        <w:rPr>
          <w:noProof/>
          <w:sz w:val="18"/>
          <w:szCs w:val="22"/>
        </w:rPr>
        <w:t>(15)</w:t>
      </w:r>
      <w:r w:rsidRPr="00CC01C5">
        <w:rPr>
          <w:sz w:val="18"/>
          <w:szCs w:val="22"/>
        </w:rPr>
        <w:fldChar w:fldCharType="end"/>
      </w:r>
    </w:p>
    <w:p w14:paraId="502AE42C" w14:textId="4D7D9EF5" w:rsidR="00F56DCD" w:rsidRDefault="00F56DCD" w:rsidP="00F56DCD">
      <w:pPr>
        <w:rPr>
          <w:sz w:val="18"/>
          <w:szCs w:val="22"/>
        </w:rPr>
      </w:pPr>
      <w:r w:rsidRPr="00CC01C5">
        <w:rPr>
          <w:sz w:val="18"/>
          <w:szCs w:val="22"/>
        </w:rPr>
        <w:t>freedom of the press</w:t>
      </w:r>
      <w:r>
        <w:rPr>
          <w:sz w:val="18"/>
          <w:szCs w:val="22"/>
        </w:rPr>
        <w:t xml:space="preserve"> </w:t>
      </w:r>
      <w:r w:rsidRPr="00CC01C5">
        <w:rPr>
          <w:sz w:val="18"/>
          <w:szCs w:val="22"/>
        </w:rPr>
        <w:fldChar w:fldCharType="begin"/>
      </w:r>
      <w:r w:rsidR="006E006E">
        <w:rPr>
          <w:sz w:val="18"/>
          <w:szCs w:val="22"/>
        </w:rPr>
        <w:instrText xml:space="preserve"> ADDIN EN.CITE &lt;EndNote&gt;&lt;Cite&gt;&lt;Author&gt;Minagawa&lt;/Author&gt;&lt;Year&gt;2013&lt;/Year&gt;&lt;RecNum&gt;48856&lt;/RecNum&gt;&lt;DisplayText&gt;(15)&lt;/DisplayText&gt;&lt;record&gt;&lt;rec-number&gt;48856&lt;/rec-number&gt;&lt;foreign-keys&gt;&lt;key app="EN" db-id="fwfvsdz0oxdz20e2z04x9s97zw2zwv2xp0wz" timestamp="1520608515"&gt;48856&lt;/key&gt;&lt;/foreign-keys&gt;&lt;ref-type name="Journal Article"&gt;17&lt;/ref-type&gt;&lt;contributors&gt;&lt;authors&gt;&lt;author&gt;Minagawa, Y.&lt;/author&gt;&lt;/authors&gt;&lt;/contributors&gt;&lt;titles&gt;&lt;title&gt;Inequalities in Healthy Life Expectancy in Eastern Europe&lt;/title&gt;&lt;secondary-title&gt;Population and Development Review&lt;/secondary-title&gt;&lt;alt-title&gt;Popul Dev Rev&lt;/alt-title&gt;&lt;/titles&gt;&lt;periodical&gt;&lt;full-title&gt;Population and Development Review&lt;/full-title&gt;&lt;abbr-1&gt;Popul Dev Rev&lt;/abbr-1&gt;&lt;/periodical&gt;&lt;alt-periodical&gt;&lt;full-title&gt;Population and Development Review&lt;/full-title&gt;&lt;abbr-1&gt;Popul Dev Rev&lt;/abbr-1&gt;&lt;/alt-periodical&gt;&lt;pages&gt;649-671&lt;/pages&gt;&lt;volume&gt;39&lt;/volume&gt;&lt;number&gt;4&lt;/number&gt;&lt;keywords&gt;&lt;keyword&gt;former soviet-union&lt;/keyword&gt;&lt;keyword&gt;self-rated health&lt;/keyword&gt;&lt;keyword&gt;russian mortality&lt;/keyword&gt;&lt;keyword&gt;income inequality&lt;/keyword&gt;&lt;keyword&gt;adult mortality&lt;/keyword&gt;&lt;keyword&gt;research agenda&lt;/keyword&gt;&lt;keyword&gt;united-states&lt;/keyword&gt;&lt;keyword&gt;democracy&lt;/keyword&gt;&lt;keyword&gt;countries&lt;/keyword&gt;&lt;keyword&gt;corruption&lt;/keyword&gt;&lt;/keywords&gt;&lt;dates&gt;&lt;year&gt;2013&lt;/year&gt;&lt;pub-dates&gt;&lt;date&gt;Dec&lt;/date&gt;&lt;/pub-dates&gt;&lt;/dates&gt;&lt;isbn&gt;0098-7921&lt;/isbn&gt;&lt;accession-num&gt;WOS:000328334900005&lt;/accession-num&gt;&lt;urls&gt;&lt;related-urls&gt;&lt;url&gt;&amp;lt;Go to ISI&amp;gt;://WOS:000328334900005&lt;/url&gt;&lt;/related-urls&gt;&lt;/urls&gt;&lt;electronic-resource-num&gt;10.1111/j.1728-4457.2013.00632.x&lt;/electronic-resource-num&gt;&lt;language&gt;English&lt;/language&gt;&lt;/record&gt;&lt;/Cite&gt;&lt;/EndNote&gt;</w:instrText>
      </w:r>
      <w:r w:rsidRPr="00CC01C5">
        <w:rPr>
          <w:sz w:val="18"/>
          <w:szCs w:val="22"/>
        </w:rPr>
        <w:fldChar w:fldCharType="separate"/>
      </w:r>
      <w:r w:rsidR="006E006E">
        <w:rPr>
          <w:noProof/>
          <w:sz w:val="18"/>
          <w:szCs w:val="22"/>
        </w:rPr>
        <w:t>(15)</w:t>
      </w:r>
      <w:r w:rsidRPr="00CC01C5">
        <w:rPr>
          <w:sz w:val="18"/>
          <w:szCs w:val="22"/>
        </w:rPr>
        <w:fldChar w:fldCharType="end"/>
      </w:r>
    </w:p>
    <w:p w14:paraId="1107AE5A" w14:textId="77777777" w:rsidR="00F56DCD" w:rsidRDefault="00F56DCD" w:rsidP="00D21D60">
      <w:pPr>
        <w:rPr>
          <w:b/>
          <w:sz w:val="18"/>
          <w:szCs w:val="22"/>
        </w:rPr>
      </w:pPr>
    </w:p>
    <w:p w14:paraId="0A6CB44E" w14:textId="77777777" w:rsidR="00526529" w:rsidRPr="00CC01C5" w:rsidRDefault="00526529" w:rsidP="00526529">
      <w:pPr>
        <w:rPr>
          <w:b/>
          <w:sz w:val="18"/>
          <w:szCs w:val="22"/>
          <w:u w:val="single"/>
        </w:rPr>
      </w:pPr>
      <w:r w:rsidRPr="00CC01C5">
        <w:rPr>
          <w:b/>
          <w:sz w:val="18"/>
          <w:szCs w:val="22"/>
          <w:u w:val="single"/>
        </w:rPr>
        <w:t>gender</w:t>
      </w:r>
    </w:p>
    <w:p w14:paraId="074DC4AB" w14:textId="53F78D24" w:rsidR="00526529" w:rsidRPr="00CC01C5" w:rsidRDefault="00526529" w:rsidP="00526529">
      <w:pPr>
        <w:rPr>
          <w:sz w:val="18"/>
          <w:szCs w:val="22"/>
        </w:rPr>
      </w:pPr>
      <w:r w:rsidRPr="00CC01C5">
        <w:rPr>
          <w:color w:val="000000"/>
          <w:sz w:val="18"/>
          <w:szCs w:val="22"/>
        </w:rPr>
        <w:t>%females</w:t>
      </w:r>
      <w:r>
        <w:rPr>
          <w:color w:val="000000"/>
          <w:sz w:val="18"/>
          <w:szCs w:val="22"/>
        </w:rPr>
        <w:t xml:space="preserve"> </w:t>
      </w:r>
      <w:r w:rsidRPr="00CC01C5">
        <w:rPr>
          <w:sz w:val="18"/>
          <w:szCs w:val="22"/>
        </w:rPr>
        <w:fldChar w:fldCharType="begin">
          <w:fldData xml:space="preserve">PEVuZE5vdGU+PENpdGU+PEF1dGhvcj5aYXJlPC9BdXRob3I+PFllYXI+MjAxNTwvWWVhcj48UmVj
TnVtPjQ4OTcwPC9SZWNOdW0+PERpc3BsYXlUZXh0PigxMik8L0Rpc3BsYXlUZXh0PjxyZWNvcmQ+
PHJlYy1udW1iZXI+NDg5NzA8L3JlYy1udW1iZXI+PGZvcmVpZ24ta2V5cz48a2V5IGFwcD0iRU4i
IGRiLWlkPSJmd2Z2c2R6MG94ZHoyMGUyejA0eDlzOTd6dzJ6d3YyeHAwd3oiIHRpbWVzdGFtcD0i
MTUyMDYwODUxNSI+NDg5NzA8L2tleT48L2ZvcmVpZ24ta2V5cz48cmVmLXR5cGUgbmFtZT0iSm91
cm5hbCBBcnRpY2xlIj4xNzwvcmVmLXR5cGU+PGNvbnRyaWJ1dG9ycz48YXV0aG9ycz48YXV0aG9y
PlphcmUsIEguPC9hdXRob3I+PGF1dGhvcj5HYXNraW4sIEQuIEouPC9hdXRob3I+PGF1dGhvcj5B
bmRlcnNvbiwgRy48L2F1dGhvcj48L2F1dGhvcnM+PC9jb250cmlidXRvcnM+PGF1dGgtYWRkcmVz
cz5Kb2hucyBIb3BraW5zIEJsb29tYmVyZyBTY2ggUHVibCBIbHRoLCBEZXB0IEhsdGggUG9saWN5
LCBCYWx0aW1vcmUsIE1EIDIxMjA1IFVTQSYjeEQ7Sm9obnMgSG9wa2lucyBCbG9vbWJlcmcgU2No
IFB1YmwgSGx0aCwgRGVwdCBJbnQgSGx0aCwgQmFsdGltb3JlLCBNRCAyMTIwNSBVU0EmI3hEO1Vu
aXYgTWFyeWxhbmQsIFVuaXYgQ29sbCwgQ29sbGVnZSBQaywgTUQgVVNBJiN4RDtLZXJtYW4gVW5p
diBNZWQgU2NpLCBIbHRoIFNlcnYgTWFuYWdlbWVudCBSZXMgQ3RyLCBJbnN0IEZ1dHVyZXMgU3R1
ZGllcyBIbHRoLCBLZXJtYW4sIElyYW4mI3hEO0pvaG5zIEhvcGtpbnMgQmxvb21iZXJnIFNjaCBQ
dWJsIEhsdGgsIERlcHQgSGx0aCBQb2xpY3kgJmFtcDsgTWFuYWdlbWVudCwgSG9wa2lucyBDdHIg
SGx0aCBEaXNwYXIgU29sdXQsIEJhbHRpbW9yZSwgTUQgMjEyMDUgVVNBJiN4RDtKb2hucyBIb3Br
aW5zIEJsb29tYmVyZyBTY2ggUHVibCBIbHRoLCBCYWx0aW1vcmUsIE1EIDIxMjA1IFVTQTwvYXV0
aC1hZGRyZXNzPjx0aXRsZXM+PHRpdGxlPlZhcmlhdGlvbnMgaW4gbGlmZSBleHBlY3RhbmN5IGlu
IE9yZ2FuaXphdGlvbiBmb3IgRWNvbm9taWMgQ28tb3BlcmF0aW9uIGFuZCBEZXZlbG9wbWVudCBj
b3VudHJpZXMtMTk4NS0yMDEwPC90aXRsZT48c2Vjb25kYXJ5LXRpdGxlPlNjYW5kaW5hdmlhbiBK
b3VybmFsIG9mIFB1YmxpYyBIZWFsdGg8L3NlY29uZGFyeS10aXRsZT48YWx0LXRpdGxlPlNjYW5k
IEogUHVibGljIEhlYWx0PC9hbHQtdGl0bGU+PC90aXRsZXM+PHBlcmlvZGljYWw+PGZ1bGwtdGl0
bGU+U2NhbmRpbmF2aWFuIEpvdXJuYWwgb2YgUHVibGljIEhlYWx0aDwvZnVsbC10aXRsZT48YWJi
ci0xPlNjYW5kIEogUHVibGljIEhlYWx0PC9hYmJyLTE+PC9wZXJpb2RpY2FsPjxhbHQtcGVyaW9k
aWNhbD48ZnVsbC10aXRsZT5TY2FuZGluYXZpYW4gSm91cm5hbCBvZiBQdWJsaWMgSGVhbHRoPC9m
dWxsLXRpdGxlPjxhYmJyLTE+U2NhbmQgSiBQdWJsaWMgSGVhbHQ8L2FiYnItMT48L2FsdC1wZXJp
b2RpY2FsPjxwYWdlcz43ODYtNzk1PC9wYWdlcz48dm9sdW1lPjQzPC92b2x1bWU+PG51bWJlcj44
PC9udW1iZXI+PGtleXdvcmRzPjxrZXl3b3JkPmxpZmUgZXhwZWN0YW5jeTwva2V5d29yZD48a2V5
d29yZD5zbW9raW5nPC9rZXl3b3JkPjxrZXl3b3JkPm9iZXNpdHk8L2tleXdvcmQ+PGtleXdvcmQ+
YWxjb2hvbCBjb25zdW1wdGlvbjwva2V5d29yZD48a2V5d29yZD5sYWJvciBwcm9kdWN0aXZpdHk8
L2tleXdvcmQ+PGtleXdvcmQ+bWVkaWNhbCBjYXJlIHNwZW5kaW5nPC9rZXl3b3JkPjxrZXl3b3Jk
PnNvY2lhbCBzcGVuZGluZzwva2V5d29yZD48a2V5d29yZD50cmVuZHM8L2tleXdvcmQ+PGtleXdv
cmQ+ZXVyb3BlPC9rZXl3b3JkPjxrZXl3b3JkPnZpZXc8L2tleXdvcmQ+PC9rZXl3b3Jkcz48ZGF0
ZXM+PHllYXI+MjAxNTwveWVhcj48cHViLWRhdGVzPjxkYXRlPkRlYzwvZGF0ZT48L3B1Yi1kYXRl
cz48L2RhdGVzPjxpc2JuPjE0MDMtNDk0ODwvaXNibj48YWNjZXNzaW9uLW51bT5XT1M6MDAwMzY0
NjM2NjAwMDAyPC9hY2Nlc3Npb24tbnVtPjx1cmxzPjxyZWxhdGVkLXVybHM+PHVybD4mbHQ7R28g
dG8gSVNJJmd0OzovL1dPUzowMDAzNjQ2MzY2MDAwMDI8L3VybD48L3JlbGF0ZWQtdXJscz48L3Vy
bHM+PGVsZWN0cm9uaWMtcmVzb3VyY2UtbnVtPjEwLjExNzcvMTQwMzQ5NDgxNTU5NzM1NzwvZWxl
Y3Ryb25pYy1yZXNvdXJjZS1udW0+PGxhbmd1YWdlPkVuZ2xpc2g8L2xhbmd1YWdlPjwvcmVjb3Jk
PjwvQ2l0ZT48L0VuZE5vdGU+AG==
</w:fldData>
        </w:fldChar>
      </w:r>
      <w:r w:rsidR="006E006E">
        <w:rPr>
          <w:sz w:val="18"/>
          <w:szCs w:val="22"/>
        </w:rPr>
        <w:instrText xml:space="preserve"> ADDIN EN.CITE </w:instrText>
      </w:r>
      <w:r w:rsidR="006E006E">
        <w:rPr>
          <w:sz w:val="18"/>
          <w:szCs w:val="22"/>
        </w:rPr>
        <w:fldChar w:fldCharType="begin">
          <w:fldData xml:space="preserve">PEVuZE5vdGU+PENpdGU+PEF1dGhvcj5aYXJlPC9BdXRob3I+PFllYXI+MjAxNTwvWWVhcj48UmVj
TnVtPjQ4OTcwPC9SZWNOdW0+PERpc3BsYXlUZXh0PigxMik8L0Rpc3BsYXlUZXh0PjxyZWNvcmQ+
PHJlYy1udW1iZXI+NDg5NzA8L3JlYy1udW1iZXI+PGZvcmVpZ24ta2V5cz48a2V5IGFwcD0iRU4i
IGRiLWlkPSJmd2Z2c2R6MG94ZHoyMGUyejA0eDlzOTd6dzJ6d3YyeHAwd3oiIHRpbWVzdGFtcD0i
MTUyMDYwODUxNSI+NDg5NzA8L2tleT48L2ZvcmVpZ24ta2V5cz48cmVmLXR5cGUgbmFtZT0iSm91
cm5hbCBBcnRpY2xlIj4xNzwvcmVmLXR5cGU+PGNvbnRyaWJ1dG9ycz48YXV0aG9ycz48YXV0aG9y
PlphcmUsIEguPC9hdXRob3I+PGF1dGhvcj5HYXNraW4sIEQuIEouPC9hdXRob3I+PGF1dGhvcj5B
bmRlcnNvbiwgRy48L2F1dGhvcj48L2F1dGhvcnM+PC9jb250cmlidXRvcnM+PGF1dGgtYWRkcmVz
cz5Kb2hucyBIb3BraW5zIEJsb29tYmVyZyBTY2ggUHVibCBIbHRoLCBEZXB0IEhsdGggUG9saWN5
LCBCYWx0aW1vcmUsIE1EIDIxMjA1IFVTQSYjeEQ7Sm9obnMgSG9wa2lucyBCbG9vbWJlcmcgU2No
IFB1YmwgSGx0aCwgRGVwdCBJbnQgSGx0aCwgQmFsdGltb3JlLCBNRCAyMTIwNSBVU0EmI3hEO1Vu
aXYgTWFyeWxhbmQsIFVuaXYgQ29sbCwgQ29sbGVnZSBQaywgTUQgVVNBJiN4RDtLZXJtYW4gVW5p
diBNZWQgU2NpLCBIbHRoIFNlcnYgTWFuYWdlbWVudCBSZXMgQ3RyLCBJbnN0IEZ1dHVyZXMgU3R1
ZGllcyBIbHRoLCBLZXJtYW4sIElyYW4mI3hEO0pvaG5zIEhvcGtpbnMgQmxvb21iZXJnIFNjaCBQ
dWJsIEhsdGgsIERlcHQgSGx0aCBQb2xpY3kgJmFtcDsgTWFuYWdlbWVudCwgSG9wa2lucyBDdHIg
SGx0aCBEaXNwYXIgU29sdXQsIEJhbHRpbW9yZSwgTUQgMjEyMDUgVVNBJiN4RDtKb2hucyBIb3Br
aW5zIEJsb29tYmVyZyBTY2ggUHVibCBIbHRoLCBCYWx0aW1vcmUsIE1EIDIxMjA1IFVTQTwvYXV0
aC1hZGRyZXNzPjx0aXRsZXM+PHRpdGxlPlZhcmlhdGlvbnMgaW4gbGlmZSBleHBlY3RhbmN5IGlu
IE9yZ2FuaXphdGlvbiBmb3IgRWNvbm9taWMgQ28tb3BlcmF0aW9uIGFuZCBEZXZlbG9wbWVudCBj
b3VudHJpZXMtMTk4NS0yMDEwPC90aXRsZT48c2Vjb25kYXJ5LXRpdGxlPlNjYW5kaW5hdmlhbiBK
b3VybmFsIG9mIFB1YmxpYyBIZWFsdGg8L3NlY29uZGFyeS10aXRsZT48YWx0LXRpdGxlPlNjYW5k
IEogUHVibGljIEhlYWx0PC9hbHQtdGl0bGU+PC90aXRsZXM+PHBlcmlvZGljYWw+PGZ1bGwtdGl0
bGU+U2NhbmRpbmF2aWFuIEpvdXJuYWwgb2YgUHVibGljIEhlYWx0aDwvZnVsbC10aXRsZT48YWJi
ci0xPlNjYW5kIEogUHVibGljIEhlYWx0PC9hYmJyLTE+PC9wZXJpb2RpY2FsPjxhbHQtcGVyaW9k
aWNhbD48ZnVsbC10aXRsZT5TY2FuZGluYXZpYW4gSm91cm5hbCBvZiBQdWJsaWMgSGVhbHRoPC9m
dWxsLXRpdGxlPjxhYmJyLTE+U2NhbmQgSiBQdWJsaWMgSGVhbHQ8L2FiYnItMT48L2FsdC1wZXJp
b2RpY2FsPjxwYWdlcz43ODYtNzk1PC9wYWdlcz48dm9sdW1lPjQzPC92b2x1bWU+PG51bWJlcj44
PC9udW1iZXI+PGtleXdvcmRzPjxrZXl3b3JkPmxpZmUgZXhwZWN0YW5jeTwva2V5d29yZD48a2V5
d29yZD5zbW9raW5nPC9rZXl3b3JkPjxrZXl3b3JkPm9iZXNpdHk8L2tleXdvcmQ+PGtleXdvcmQ+
YWxjb2hvbCBjb25zdW1wdGlvbjwva2V5d29yZD48a2V5d29yZD5sYWJvciBwcm9kdWN0aXZpdHk8
L2tleXdvcmQ+PGtleXdvcmQ+bWVkaWNhbCBjYXJlIHNwZW5kaW5nPC9rZXl3b3JkPjxrZXl3b3Jk
PnNvY2lhbCBzcGVuZGluZzwva2V5d29yZD48a2V5d29yZD50cmVuZHM8L2tleXdvcmQ+PGtleXdv
cmQ+ZXVyb3BlPC9rZXl3b3JkPjxrZXl3b3JkPnZpZXc8L2tleXdvcmQ+PC9rZXl3b3Jkcz48ZGF0
ZXM+PHllYXI+MjAxNTwveWVhcj48cHViLWRhdGVzPjxkYXRlPkRlYzwvZGF0ZT48L3B1Yi1kYXRl
cz48L2RhdGVzPjxpc2JuPjE0MDMtNDk0ODwvaXNibj48YWNjZXNzaW9uLW51bT5XT1M6MDAwMzY0
NjM2NjAwMDAyPC9hY2Nlc3Npb24tbnVtPjx1cmxzPjxyZWxhdGVkLXVybHM+PHVybD4mbHQ7R28g
dG8gSVNJJmd0OzovL1dPUzowMDAzNjQ2MzY2MDAwMDI8L3VybD48L3JlbGF0ZWQtdXJscz48L3Vy
bHM+PGVsZWN0cm9uaWMtcmVzb3VyY2UtbnVtPjEwLjExNzcvMTQwMzQ5NDgxNTU5NzM1NzwvZWxl
Y3Ryb25pYy1yZXNvdXJjZS1udW0+PGxhbmd1YWdlPkVuZ2xpc2g8L2xhbmd1YWdlPjwvcmVjb3Jk
PjwvQ2l0ZT48L0VuZE5vdGU+AG==
</w:fldData>
        </w:fldChar>
      </w:r>
      <w:r w:rsidR="006E006E">
        <w:rPr>
          <w:sz w:val="18"/>
          <w:szCs w:val="22"/>
        </w:rPr>
        <w:instrText xml:space="preserve"> ADDIN EN.CITE.DATA </w:instrText>
      </w:r>
      <w:r w:rsidR="006E006E">
        <w:rPr>
          <w:sz w:val="18"/>
          <w:szCs w:val="22"/>
        </w:rPr>
      </w:r>
      <w:r w:rsidR="006E006E">
        <w:rPr>
          <w:sz w:val="18"/>
          <w:szCs w:val="22"/>
        </w:rPr>
        <w:fldChar w:fldCharType="end"/>
      </w:r>
      <w:r w:rsidRPr="00CC01C5">
        <w:rPr>
          <w:sz w:val="18"/>
          <w:szCs w:val="22"/>
        </w:rPr>
      </w:r>
      <w:r w:rsidRPr="00CC01C5">
        <w:rPr>
          <w:sz w:val="18"/>
          <w:szCs w:val="22"/>
        </w:rPr>
        <w:fldChar w:fldCharType="separate"/>
      </w:r>
      <w:r w:rsidR="006E006E">
        <w:rPr>
          <w:noProof/>
          <w:sz w:val="18"/>
          <w:szCs w:val="22"/>
        </w:rPr>
        <w:t>(12)</w:t>
      </w:r>
      <w:r w:rsidRPr="00CC01C5">
        <w:rPr>
          <w:sz w:val="18"/>
          <w:szCs w:val="22"/>
        </w:rPr>
        <w:fldChar w:fldCharType="end"/>
      </w:r>
    </w:p>
    <w:p w14:paraId="4D7E8DAA" w14:textId="297F3AE6" w:rsidR="00526529" w:rsidRDefault="00526529" w:rsidP="00526529">
      <w:pPr>
        <w:rPr>
          <w:sz w:val="18"/>
          <w:szCs w:val="22"/>
        </w:rPr>
      </w:pPr>
      <w:r w:rsidRPr="00CC01C5">
        <w:rPr>
          <w:color w:val="000000"/>
          <w:sz w:val="18"/>
          <w:szCs w:val="22"/>
        </w:rPr>
        <w:t>%males</w:t>
      </w:r>
      <w:r>
        <w:rPr>
          <w:color w:val="000000"/>
          <w:sz w:val="18"/>
          <w:szCs w:val="22"/>
        </w:rPr>
        <w:t xml:space="preserve"> </w:t>
      </w:r>
      <w:r w:rsidRPr="00CC01C5">
        <w:rPr>
          <w:sz w:val="18"/>
          <w:szCs w:val="22"/>
        </w:rPr>
        <w:fldChar w:fldCharType="begin"/>
      </w:r>
      <w:r w:rsidR="006E006E">
        <w:rPr>
          <w:sz w:val="18"/>
          <w:szCs w:val="22"/>
        </w:rPr>
        <w:instrText xml:space="preserve"> ADDIN EN.CITE &lt;EndNote&gt;&lt;Cite&gt;&lt;Author&gt;Lenhart&lt;/Author&gt;&lt;Year&gt;2017&lt;/Year&gt;&lt;RecNum&gt;49054&lt;/RecNum&gt;&lt;DisplayText&gt;(8)&lt;/DisplayText&gt;&lt;record&gt;&lt;rec-number&gt;49054&lt;/rec-number&gt;&lt;foreign-keys&gt;&lt;key app="EN" db-id="fwfvsdz0oxdz20e2z04x9s97zw2zwv2xp0wz" timestamp="1520608515"&gt;49054&lt;/key&gt;&lt;/foreign-keys&gt;&lt;ref-type name="Journal Article"&gt;17&lt;/ref-type&gt;&lt;contributors&gt;&lt;authors&gt;&lt;author&gt;Lenhart, O.&lt;/author&gt;&lt;/authors&gt;&lt;/contributors&gt;&lt;auth-address&gt;Univ West Florida, Dept Mkt &amp;amp; Econ, 11000 Univ Pkwy,Bldg 53 Room 120, Pensacola, FL 32514 USA&lt;/auth-address&gt;&lt;titles&gt;&lt;title&gt;The impact of minimum wages on population health: evidence from 24 OECD countries&lt;/title&gt;&lt;secondary-title&gt;European Journal of Health Economics&lt;/secondary-title&gt;&lt;alt-title&gt;Eur J Health Econ&lt;/alt-title&gt;&lt;/titles&gt;&lt;periodical&gt;&lt;full-title&gt;European Journal of Health Economics&lt;/full-title&gt;&lt;abbr-1&gt;Eur J Health Econ&lt;/abbr-1&gt;&lt;/periodical&gt;&lt;alt-periodical&gt;&lt;full-title&gt;European Journal of Health Economics&lt;/full-title&gt;&lt;abbr-1&gt;Eur J Health Econ&lt;/abbr-1&gt;&lt;/alt-periodical&gt;&lt;pages&gt;1031-1039&lt;/pages&gt;&lt;volume&gt;18&lt;/volume&gt;&lt;number&gt;8&lt;/number&gt;&lt;keywords&gt;&lt;keyword&gt;minimum wage&lt;/keyword&gt;&lt;keyword&gt;health&lt;/keyword&gt;&lt;keyword&gt;mechanisms&lt;/keyword&gt;&lt;keyword&gt;oecd&lt;/keyword&gt;&lt;keyword&gt;socioeconomic-status&lt;/keyword&gt;&lt;keyword&gt;child health&lt;/keyword&gt;&lt;keyword&gt;risk-factor&lt;/keyword&gt;&lt;keyword&gt;mortality&lt;/keyword&gt;&lt;keyword&gt;income&lt;/keyword&gt;&lt;keyword&gt;inequality&lt;/keyword&gt;&lt;keyword&gt;employment&lt;/keyword&gt;&lt;keyword&gt;gradient&lt;/keyword&gt;&lt;keyword&gt;benefits&lt;/keyword&gt;&lt;keyword&gt;disease&lt;/keyword&gt;&lt;/keywords&gt;&lt;dates&gt;&lt;year&gt;2017&lt;/year&gt;&lt;pub-dates&gt;&lt;date&gt;Nov&lt;/date&gt;&lt;/pub-dates&gt;&lt;/dates&gt;&lt;isbn&gt;1618-7598&lt;/isbn&gt;&lt;accession-num&gt;WOS:000410920100008&lt;/accession-num&gt;&lt;urls&gt;&lt;related-urls&gt;&lt;url&gt;&amp;lt;Go to ISI&amp;gt;://WOS:000410920100008&lt;/url&gt;&lt;/related-urls&gt;&lt;/urls&gt;&lt;electronic-resource-num&gt;10.1007/s10198-016-0847-5&lt;/electronic-resource-num&gt;&lt;language&gt;English&lt;/language&gt;&lt;/record&gt;&lt;/Cite&gt;&lt;/EndNote&gt;</w:instrText>
      </w:r>
      <w:r w:rsidRPr="00CC01C5">
        <w:rPr>
          <w:sz w:val="18"/>
          <w:szCs w:val="22"/>
        </w:rPr>
        <w:fldChar w:fldCharType="separate"/>
      </w:r>
      <w:r w:rsidR="006E006E">
        <w:rPr>
          <w:noProof/>
          <w:sz w:val="18"/>
          <w:szCs w:val="22"/>
        </w:rPr>
        <w:t>(8)</w:t>
      </w:r>
      <w:r w:rsidRPr="00CC01C5">
        <w:rPr>
          <w:sz w:val="18"/>
          <w:szCs w:val="22"/>
        </w:rPr>
        <w:fldChar w:fldCharType="end"/>
      </w:r>
    </w:p>
    <w:p w14:paraId="0736A78E" w14:textId="77777777" w:rsidR="00D21D60" w:rsidRPr="00CC01C5" w:rsidRDefault="00D21D60" w:rsidP="00D21D60">
      <w:pPr>
        <w:rPr>
          <w:b/>
          <w:sz w:val="18"/>
          <w:szCs w:val="22"/>
        </w:rPr>
      </w:pPr>
    </w:p>
    <w:p w14:paraId="56C69EDE" w14:textId="7B2F0DAC" w:rsidR="00D21D60" w:rsidRPr="00CC01C5" w:rsidRDefault="0075751D" w:rsidP="00D21D60">
      <w:pPr>
        <w:rPr>
          <w:b/>
          <w:sz w:val="18"/>
          <w:szCs w:val="22"/>
          <w:u w:val="single"/>
        </w:rPr>
      </w:pPr>
      <w:r>
        <w:rPr>
          <w:b/>
          <w:sz w:val="18"/>
          <w:szCs w:val="22"/>
          <w:u w:val="single"/>
        </w:rPr>
        <w:t>gross domestic product (</w:t>
      </w:r>
      <w:r w:rsidR="00D21D60" w:rsidRPr="00CC01C5">
        <w:rPr>
          <w:b/>
          <w:sz w:val="18"/>
          <w:szCs w:val="22"/>
          <w:u w:val="single"/>
        </w:rPr>
        <w:t>GDP</w:t>
      </w:r>
      <w:r>
        <w:rPr>
          <w:b/>
          <w:sz w:val="18"/>
          <w:szCs w:val="22"/>
          <w:u w:val="single"/>
        </w:rPr>
        <w:t>)</w:t>
      </w:r>
    </w:p>
    <w:p w14:paraId="1CC991E7" w14:textId="145C04E5" w:rsidR="00D21D60" w:rsidRDefault="00D21D60" w:rsidP="00D21D60">
      <w:pPr>
        <w:rPr>
          <w:sz w:val="18"/>
          <w:szCs w:val="22"/>
        </w:rPr>
      </w:pPr>
      <w:r w:rsidRPr="00CC01C5">
        <w:rPr>
          <w:sz w:val="18"/>
          <w:szCs w:val="22"/>
        </w:rPr>
        <w:t>GDP per capita</w:t>
      </w:r>
      <w:r>
        <w:rPr>
          <w:sz w:val="18"/>
          <w:szCs w:val="22"/>
        </w:rPr>
        <w:t xml:space="preserve">  </w:t>
      </w:r>
      <w:r w:rsidRPr="00CC01C5">
        <w:rPr>
          <w:sz w:val="18"/>
          <w:szCs w:val="22"/>
        </w:rPr>
        <w:fldChar w:fldCharType="begin">
          <w:fldData xml:space="preserve">bC10aXRsZT5JbnRlcm5hdGlvbmFsIEpvdXJuYWwgb2YgUHVibGljIEhlYWx0aDwvZnVsbC10aXRs
ZT48YWJici0xPkludCBKIFB1YmxpYyBIZWFsdGg8L2FiYnItMT48L2FsdC1wZXJpb2RpY2FsPjxw
YWdlcz4zNjUtMzc2PC9wYWdlcz48dm9sdW1lPjY0PC92b2x1bWU+PG51bWJlcj4zPC9udW1iZXI+
PGtleXdvcmRzPjxrZXl3b3JkPmhlYWx0aCBlcXVpdHk8L2tleXdvcmQ+PGtleXdvcmQ+bWVhc3Vy
ZW1lbnQ8L2tleXdvcmQ+PGtleXdvcmQ+bW9ydGFsaXR5PC9rZXl3b3JkPjxrZXl3b3JkPnNvY2lv
ZWNvbm9taWMgaW5lcXVhbGl0aWVzPC9rZXl3b3JkPjxrZXl3b3JkPmVjb2xvZ2ljYWwgZGVzaWdu
PC9rZXl3b3JkPjxrZXl3b3JkPnJlZ2lvbmFsIGRpZmZlcmVuY2VzPC9rZXl3b3JkPjxrZXl3b3Jk
PmFsbC1jYXVzZSBtb3J0YWxpdHk8L2tleXdvcmQ+PGtleXdvcmQ+aGVhbHRoPC9rZXl3b3JkPjxr
ZXl3b3JkPmV1cm9wZTwva2V5d29yZD48a2V5d29yZD5nYXA8L2tleXdvcmQ+PC9rZXl3b3Jkcz48
ZGF0ZXM+PHllYXI+MjAxOTwveWVhcj48cHViLWRhdGVzPjxkYXRlPkFwcjwvZGF0ZT48L3B1Yi1k
YXRlcz48L2RhdGVzPjxpc2JuPjE2NjEtODU1NjwvaXNibj48YWNjZXNzaW9uLW51bT5XT1M6MDAw
NDYzNjc4MTAwMDA4PC9hY2Nlc3Npb24tbnVtPjx1cmxzPjxyZWxhdGVkLXVybHM+PHVybD4mbHQ7
R28gdG8gSVNJJmd0OzovL1dPUzowMDA0NjM2NzgxMDAwMDg8L3VybD48L3JlbGF0ZWQtdXJscz48
L3VybHM+PGVsZWN0cm9uaWMtcmVzb3VyY2UtbnVtPjEwLjEwMDcvczAwMDM4LTAxOC0xMTgzLTY8
L2VsZWN0cm9uaWMtcmVzb3VyY2UtbnVtPjxsYW5ndWFnZT5FbmdsaXNoPC9sYW5ndWFnZT48L3Jl
Y29yZD48L0NpdGU+PENpdGU+PEF1dGhvcj5QYXJrPC9BdXRob3I+PFllYXI+MjAxOTwvWWVhcj48
UmVjTnVtPjEwMjc3PC9SZWNOdW0+PHJlY29yZD48cmVjLW51bWJlcj4xMDI3NzwvcmVjLW51bWJl
cj48Zm9yZWlnbi1rZXlzPjxrZXkgYXBwPSJFTiIgZGItaWQ9InAyenRhdGVmbzJyNXBmZTIwOTd2
NWR3YngycnpmZHh6MGV3cCIgdGltZXN0YW1wPSIxNTcwNjI1MzUwIj4xMDI3Nzwva2V5PjwvZm9y
ZWlnbi1rZXlzPjxyZWYtdHlwZSBuYW1lPSJKb3VybmFsIEFydGljbGUiPjE3PC9yZWYtdHlwZT48
Y29udHJpYnV0b3JzPjxhdXRob3JzPjxhdXRob3I+UGFyaywgTS4gQi48L2F1dGhvcj48YXV0aG9y
Pk5hbSwgRS4gVy48L2F1dGhvcj48L2F1dGhvcnM+PC9jb250cmlidXRvcnM+PGF1dGgtYWRkcmVz
cz5QYWkgQ2hhaSBVbml2LCBEYWVqZW9uLCBTb3V0aCBLb3JlYSYjeEQ7WW9uc2VpIFVuaXYsIFdv
bmp1LCBTb3V0aCBLb3JlYTwvYXV0aC1hZGRyZXNzPjx0aXRsZXM+PHRpdGxlPk5hdGlvbmFsIExl
dmVsIFNvY2lhbCBEZXRlcm1pbmFudHMgb2YgSGVhbHRoIGFuZCBPdXRjb21lczogTG9uZ2l0dWRp
bmFsIEFuYWx5c2lzIG9mIDI3IEluZHVzdHJpYWxpemVkIENvdW50cmllczwvdGl0bGU+PHNlY29u
ZGFyeS10aXRsZT5TYWdlIE9wZW48L3NlY29uZGFyeS10aXRsZT48YWx0LXRpdGxlPlNhZ2UgT3Bl
bjwvYWx0LXRpdGxlPjwvdGl0bGVzPjxwZXJpb2RpY2FsPjxmdWxsLXRpdGxlPlNhZ2UgT3Blbjwv
ZnVsbC10aXRsZT48YWJici0xPlNhZ2UgT3BlbjwvYWJici0xPjwvcGVyaW9kaWNhbD48YWx0LXBl
cmlvZGljYWw+PGZ1bGwtdGl0bGU+U2FnZSBPcGVuPC9mdWxsLXRpdGxlPjxhYmJyLTE+U2FnZSBP
cGVuPC9hYmJyLTE+PC9hbHQtcGVyaW9kaWNhbD48dm9sdW1lPjk8L3ZvbHVtZT48bnVtYmVyPjI8
L251bWJlcj48a2V5d29yZHM+PGtleXdvcmQ+ZGV0ZXJtaW5hbnRzIG9mIGhlYWx0aDwva2V5d29y
ZD48a2V5d29yZD5saWZlIGV4cGVjdGFuY3k8L2tleXdvcmQ+PGtleXdvcmQ+bW9ydGFsaXR5PC9r
ZXl3b3JkPjxrZXl3b3JkPmltcjwva2V5d29yZD48a2V5d29yZD5wb3RlbnRpYWwgeWVhcnMgb2Yg
bGlmZSBsb3N0PC9rZXl3b3JkPjxrZXl3b3JkPm9lY2Q8L2tleXdvcmQ+PGtleXdvcmQ+ZGlzZWFz
ZTwva2V5d29yZD48a2V5d29yZD53YXRlcjwva2V5d29yZD48a2V5d29yZD5idXJkZW48L2tleXdv
cmQ+PGtleXdvcmQ+aW1wYWN0PC9rZXl3b3JkPjwva2V5d29yZHM+PGRhdGVzPjx5ZWFyPjIwMTk8
L3llYXI+PHB1Yi1kYXRlcz48ZGF0ZT5KdW48L2RhdGU+PC9wdWItZGF0ZXM+PC9kYXRlcz48aXNi
bj4yMTU4LTI0NDA8L2lzYm4+PGFjY2Vzc2lvbi1udW0+V09TOjAwMDQ3MTY2MzUwMDAwMTwvYWNj
ZXNzaW9uLW51bT48dXJscz48cmVsYXRlZC11cmxzPjx1cmw+Jmx0O0dvIHRvIElTSSZndDs6Ly9X
T1M6MDAwNDcxNjYzNTAwMDAxPC91cmw+PC9yZWxhdGVkLXVybHM+PC91cmxzPjxlbGVjdHJvbmlj
LXJlc291cmNlLW51bT5BcnRuIDIxNTgyNDQwMTk4NTQ0OTYmI3hEOzEwLjExNzcvMjE1ODI0NDAx
OTg1NDQ5NjwvZWxlY3Ryb25pYy1yZXNvdXJjZS1udW0+PGxhbmd1YWdlPkVuZ2xpc2g8L2xhbmd1
YWdlPjwvcmVjb3JkPjwvQ2l0ZT48Q2l0ZT48QXV0aG9yPkJvcmlzb3ZhPC9BdXRob3I+PFllYXI+
MjAxOTwvWWVhcj48UmVjTnVtPjEwMjc5PC9SZWNOdW0+PHJlY29yZD48cmVjLW51bWJlcj4xMDI3
OTwvcmVjLW51bWJlcj48Zm9yZWlnbi1rZXlzPjxrZXkgYXBwPSJFTiIgZGItaWQ9InAyenRhdGVm
bzJyNXBmZTIwOTd2NWR3YngycnpmZHh6MGV3cCIgdGltZXN0YW1wPSIxNTcwNjI1MzUwIj4xMDI3
OTwva2V5PjwvZm9yZWlnbi1rZXlzPjxyZWYtdHlwZSBuYW1lPSJKb3VybmFsIEFydGljbGUiPjE3
PC9yZWYtdHlwZT48Y29udHJpYnV0b3JzPjxhdXRob3JzPjxhdXRob3I+Qm9yaXNvdmEsIEwuIFYu
PC9hdXRob3I+PC9hdXRob3JzPjwvY29udHJpYnV0b3JzPjxhdXRoLWFkZHJlc3M+VXBwc2FsYSBV
bml2LCBEZXB0IFNvY2lvbCwgQm94IDYyNCwgUy03NTEyNiBVcHBzYWxhLCBTd2VkZW48L2F1dGgt
YWRkcmVzcz48dGl0bGVzPjx0aXRsZT5PYmplY3RpdmUgYW5kIFN1YmplY3RpdmUgRGV0ZXJtaW5h
bnRzIG9mIFNlbGYtUmF0ZWQgSGVhbHRoIGluIENlbnRyYWwgYW5kIEVhc3Rlcm4gRXVyb3BlOiBB
IE11bHRpbGV2ZWwgQXBwcm9hY2g8L3RpdGxlPjxzZWNvbmRhcnktdGl0bGU+Q2VudHJhbCBFdXJv
cGVhbiBKb3VybmFsIG9mIFB1YmxpYyBIZWFsdGg8L3NlY29uZGFyeS10aXRsZT48YWx0LXRpdGxl
PkNlbnQgRXVyIEogUHVibCBIZWFsPC9hbHQtdGl0bGU+PC90aXRsZXM+PHBlcmlvZGljYWw+PGZ1
bGwtdGl0bGU+Q2VudHJhbCBFdXJvcGVhbiBKb3VybmFsIG9mIFB1YmxpYyBIZWFsdGg8L2Z1bGwt
dGl0bGU+PGFiYnItMT5DZW50IEV1ciBKIFB1YmwgSGVhbDwvYWJici0xPjwvcGVyaW9kaWNhbD48
YWx0LXBlcmlvZGljYWw+PGZ1bGwtdGl0bGU+Q2VudHJhbCBFdXJvcGVhbiBKb3VybmFsIG9mIFB1
YmxpYyBIZWFsdGg8L2Z1bGwtdGl0bGU+PGFiYnItMT5DZW50IEV1ciBKIFB1YmwgSGVhbDwvYWJi
ci0xPjwvYWx0LXBlcmlvZGljYWw+PHBhZ2VzPjE0NS0xNTI8L3BhZ2VzPjx2b2x1bWU+Mjc8L3Zv
bHVtZT48bnVtYmVyPjI8L251bWJlcj48a2V5d29yZHM+PGtleXdvcmQ+Y2VudHJhbCBhbmQgZWFz
dGVybiBldXJvcGU8L2tleXdvcmQ+PGtleXdvcmQ+c3ViamVjdGl2ZSBoZWFsdGg8L2tleXdvcmQ+
PGtleXdvcmQ+ZGV0ZXJtaW5hbnRzIG9mIGhlYWx0aDwva2V5d29yZD48a2V5d29yZD5saWZlIGlu
IHRyYW5zaXRpb24gc3VydmV5PC9rZXl3b3JkPjxrZXl3b3JkPm11bHRpbGV2ZWwgYW5hbHlzaXM8
L2tleXdvcmQ+PGtleXdvcmQ+cG9wdWxhdGlvbiBoZWFsdGg8L2tleXdvcmQ+PGtleXdvcmQ+cGVy
Y2VpdmVkIGhlYWx0aDwva2V5d29yZD48a2V5d29yZD5pbmVxdWFsaXRpZXM8L2tleXdvcmQ+PGtl
eXdvcmQ+bW9ydGFsaXR5PC9rZXl3b3JkPjwva2V5d29yZHM+PGRhdGVzPjx5ZWFyPjIwMTk8L3ll
YXI+PHB1Yi1kYXRlcz48ZGF0ZT5KdW48L2RhdGU+PC9wdWItZGF0ZXM+PC9kYXRlcz48aXNibj4x
MjEwLTc3Nzg8L2lzYm4+PGFjY2Vzc2lvbi1udW0+V09TOjAwMDQ3Mjg5ODEwMDAxMTwvYWNjZXNz
aW9uLW51bT48dXJscz48cmVsYXRlZC11cmxzPjx1cmw+Jmx0O0dvIHRvIElTSSZndDs6Ly9XT1M6
MDAwNDcyODk4MTAwMDExPC91cmw+PC9yZWxhdGVkLXVybHM+PC91cmxzPjxlbGVjdHJvbmljLXJl
c291cmNlLW51bT4xMC4yMTEwMS9jZWpwaC5hNTIyNjwvZWxlY3Ryb25pYy1yZXNvdXJjZS1udW0+
PGxhbmd1YWdlPkVuZ2xpc2g8L2xhbmd1YWdlPjwvcmVjb3JkPjwvQ2l0ZT48L0VuZE5vdGU+AG==
</w:fldData>
        </w:fldChar>
      </w:r>
      <w:r w:rsidR="006E006E">
        <w:rPr>
          <w:sz w:val="18"/>
          <w:szCs w:val="22"/>
        </w:rPr>
        <w:instrText xml:space="preserve"> ADDIN EN.CITE </w:instrText>
      </w:r>
      <w:r w:rsidR="006E006E">
        <w:rPr>
          <w:sz w:val="18"/>
          <w:szCs w:val="22"/>
        </w:rPr>
        <w:fldChar w:fldCharType="begin">
          <w:fldData xml:space="preserve">PEVuZE5vdGU+PENpdGU+PEF1dGhvcj5CZW5kZXI8L0F1dGhvcj48WWVhcj4yMDEzPC9ZZWFyPjxS
ZWNOdW0+NDg4MjI8L1JlY051bT48RGlzcGxheVRleHQ+KDEsIDIsIDQtMTMsIDE1LTIwLCAyMi0y
NSwgMjctNDEpPC9EaXNwbGF5VGV4dD48cmVjb3JkPjxyZWMtbnVtYmVyPjQ4ODIyPC9yZWMtbnVt
YmVyPjxmb3JlaWduLWtleXM+PGtleSBhcHA9IkVOIiBkYi1pZD0iZndmdnNkejBveGR6MjBlMnow
NHg5czk3encyend2MnhwMHd6IiB0aW1lc3RhbXA9IjE1MjA2MDg1MTUiPjQ4ODIyPC9rZXk+PC9m
b3JlaWduLWtleXM+PHJlZi10eXBlIG5hbWU9IkpvdXJuYWwgQXJ0aWNsZSI+MTc8L3JlZi10eXBl
Pjxjb250cmlidXRvcnM+PGF1dGhvcnM+PGF1dGhvcj5CZW5kZXIsIEsuIEEuPC9hdXRob3I+PGF1
dGhvcj5FY29ub21vdSwgQS48L2F1dGhvcj48YXV0aG9yPlRoZW9kb3NzaW91LCBJLjwvYXV0aG9y
PjwvYXV0aG9ycz48L2NvbnRyaWJ1dG9ycz48YXV0aC1hZGRyZXNzPlVuaXYgQWJlcmRlZW4sIERl
cHQgRWNvbiwgQWJlcmRlZW4gQUI5IDFGWCwgU2NvdGxhbmQmI3hEO1VuaXYgQWJlcmRlZW4sIEN0
ciBFdXJvcGVhbiBMYWJvdXIgTWFya2V0IFJlcywgQWJlcmRlZW4gQUI5IDFGWCwgU2NvdGxhbmQm
I3hEO1VuaXYgVGhlc3NhbHksIERlcHQgRWNvbiwgVm9sb3MsIEdyZWVjZTwvYXV0aC1hZGRyZXNz
Pjx0aXRsZXM+PHRpdGxlPlRoZSB0ZW1wb3JhcnkgYW5kIHBlcm1hbmVudCBlZmZlY3RzIG9mIHVu
ZW1wbG95bWVudCBvbiBtb3J0YWxpdHkgaW4gRXVyb3BlPC90aXRsZT48c2Vjb25kYXJ5LXRpdGxl
PkludGVybmF0aW9uYWwgTGFib3VyIFJldmlldzwvc2Vjb25kYXJ5LXRpdGxlPjxhbHQtdGl0bGU+
SW50IExhYm91ciBSZXY8L2FsdC10aXRsZT48L3RpdGxlcz48cGVyaW9kaWNhbD48ZnVsbC10aXRs
ZT5JbnRlcm5hdGlvbmFsIExhYm91ciBSZXZpZXc8L2Z1bGwtdGl0bGU+PGFiYnItMT5JbnQgTGFi
b3VyIFJldjwvYWJici0xPjwvcGVyaW9kaWNhbD48YWx0LXBlcmlvZGljYWw+PGZ1bGwtdGl0bGU+
SW50ZXJuYXRpb25hbCBMYWJvdXIgUmV2aWV3PC9mdWxsLXRpdGxlPjxhYmJyLTE+SW50IExhYm91
ciBSZXY8L2FiYnItMT48L2FsdC1wZXJpb2RpY2FsPjxwYWdlcz4yNzUtMjg2PC9wYWdlcz48dm9s
dW1lPjE1Mjwvdm9sdW1lPjxudW1iZXI+MjwvbnVtYmVyPjxrZXl3b3Jkcz48a2V5d29yZD5tb3J0
YWxpdHk8L2tleXdvcmQ+PGtleXdvcmQ+dW5lbXBsb3ltZW50PC9rZXl3b3JkPjxrZXl3b3JkPmRh
dGEgY29sbGVjdGluZzwva2V5d29yZD48a2V5d29yZD5tZXRob2RvbG9neTwva2V5d29yZD48a2V5
d29yZD5hdXN0cmlhPC9rZXl3b3JkPjxrZXl3b3JkPmRlbm1hcms8L2tleXdvcmQ+PGtleXdvcmQ+
ZmlubGFuZDwva2V5d29yZD48a2V5d29yZD5mcmFuY2U8L2tleXdvcmQ+PGtleXdvcmQ+Z3JlZWNl
PC9rZXl3b3JkPjxrZXl3b3JkPmlyZWxhbmQ8L2tleXdvcmQ+PGtleXdvcmQ+aXRhbHk8L2tleXdv
cmQ+PGtleXdvcmQ+bmV0aGVybGFuZHM8L2tleXdvcmQ+PGtleXdvcmQ+cG9ydHVnYWw8L2tleXdv
cmQ+PGtleXdvcmQ+c3dlZGVuPC9rZXl3b3JkPjxrZXl3b3JkPnVrPC9rZXl3b3JkPjxrZXl3b3Jk
PmNyb3NzLXNlY3Rpb24gZGF0YTwva2V5d29yZD48a2V5d29yZD50aW1lLXNlcmllczwva2V5d29y
ZD48a2V5d29yZD5oZWFsdGg8L2tleXdvcmQ+PGtleXdvcmQ+d29tZW48L2tleXdvcmQ+PGtleXdv
cmQ+bWVuPC9rZXl3b3JkPjwva2V5d29yZHM+PGRhdGVzPjx5ZWFyPjIwMTM8L3llYXI+PHB1Yi1k
YXRlcz48ZGF0ZT5KdW48L2RhdGU+PC9wdWItZGF0ZXM+PC9kYXRlcz48aXNibj4wMDIwLTc3ODA8
L2lzYm4+PGFjY2Vzc2lvbi1udW0+V09TOjAwMDMyMTMyODQwMDAwNzwvYWNjZXNzaW9uLW51bT48
dXJscz48cmVsYXRlZC11cmxzPjx1cmw+Jmx0O0dvIHRvIElTSSZndDs6Ly9XT1M6MDAwMzIxMzI4
NDAwMDA3PC91cmw+PC9yZWxhdGVkLXVybHM+PC91cmxzPjxlbGVjdHJvbmljLXJlc291cmNlLW51
bT4xMC4xMTExL2ouMTU2NC05MTNYLjIwMTMuMDAxODEueDwvZWxlY3Ryb25pYy1yZXNvdXJjZS1u
dW0+PGxhbmd1YWdlPkVuZ2xpc2g8L2xhbmd1YWdlPjwvcmVjb3JkPjwvQ2l0ZT48Q2l0ZT48QXV0
aG9yPkVyZG9nYW48L0F1dGhvcj48WWVhcj4yMDEzPC9ZZWFyPjxSZWNOdW0+NDg4MzM8L1JlY051
bT48cmVjb3JkPjxyZWMtbnVtYmVyPjQ4ODMzPC9yZWMtbnVtYmVyPjxmb3JlaWduLWtleXM+PGtl
eSBhcHA9IkVOIiBkYi1pZD0iZndmdnNkejBveGR6MjBlMnowNHg5czk3encyend2MnhwMHd6IiB0
aW1lc3RhbXA9IjE1MjA2MDg1MTUiPjQ4ODMzPC9rZXk+PC9mb3JlaWduLWtleXM+PHJlZi10eXBl
IG5hbWU9IkpvdXJuYWwgQXJ0aWNsZSI+MTc8L3JlZi10eXBlPjxjb250cmlidXRvcnM+PGF1dGhv
cnM+PGF1dGhvcj5FcmRvZ2FuLCBFLjwvYXV0aG9yPjxhdXRob3I+RW5lciwgTS48L2F1dGhvcj48
YXV0aG9yPkFyaWNhLCBGLjwvYXV0aG9yPjwvYXV0aG9ycz48L2NvbnRyaWJ1dG9ycz48YXV0aC1h
ZGRyZXNzPkNhbmFra2FsZSBPbnNla2l6IE1hcnQgVW5pdiwgVFItMTcxMDAgQ2FuYWtrYWxlLCBU
dXJrZXk8L2F1dGgtYWRkcmVzcz48dGl0bGVzPjx0aXRsZT5UaGUgU3RyYXRlZ2ljIFJvbGUgb2Yg
SW5mYW50IE1vcnRhbGl0eSBpbiB0aGUgUHJvY2VzcyBvZiBFY29ub21pYyBHcm93dGg6IEFuIEFw
cGxpY2F0aW9uIGZvciBIaWdoIEluY29tZSBPRUNEIENvdW50cmllczwvdGl0bGU+PHNlY29uZGFy
eS10aXRsZT5Qcm9jZWVkaW5ncyBvZiA5dGggSW50ZXJuYXRpb25hbCBTdHJhdGVnaWMgTWFuYWdl
bWVudCBDb25mZXJlbmNlPC9zZWNvbmRhcnktdGl0bGU+PGFsdC10aXRsZT5Qcm9jZCBTb2MgQmVo
djwvYWx0LXRpdGxlPjwvdGl0bGVzPjxwZXJpb2RpY2FsPjxmdWxsLXRpdGxlPlByb2NlZWRpbmdz
IG9mIDl0aCBJbnRlcm5hdGlvbmFsIFN0cmF0ZWdpYyBNYW5hZ2VtZW50IENvbmZlcmVuY2U8L2Z1
bGwtdGl0bGU+PGFiYnItMT5Qcm9jZCBTb2MgQmVodjwvYWJici0xPjwvcGVyaW9kaWNhbD48YWx0
LXBlcmlvZGljYWw+PGZ1bGwtdGl0bGU+UHJvY2VlZGluZ3Mgb2YgOXRoIEludGVybmF0aW9uYWwg
U3RyYXRlZ2ljIE1hbmFnZW1lbnQgQ29uZmVyZW5jZTwvZnVsbC10aXRsZT48YWJici0xPlByb2Nk
IFNvYyBCZWh2PC9hYmJyLTE+PC9hbHQtcGVyaW9kaWNhbD48cGFnZXM+MTktMjU8L3BhZ2VzPjx2
b2x1bWU+OTk8L3ZvbHVtZT48a2V5d29yZHM+PGtleXdvcmQ+aW5mYW50IG1vcnRhbGl0eSByYXRl
PC9rZXl3b3JkPjxrZXl3b3JkPmVjb25vbWljIGdyb3d0aDwva2V5d29yZD48a2V5d29yZD5wYW5l
bCBkYXRhIGFuYWx5c2lzPC9rZXl3b3JkPjxrZXl3b3JkPmRldGVybWluYW50czwva2V5d29yZD48
a2V5d29yZD5oZWFsdGg8L2tleXdvcmQ+PGtleXdvcmQ+bmVlZHM8L2tleXdvcmQ+PGtleXdvcmQ+
cmF0ZXM8L2tleXdvcmQ+PC9rZXl3b3Jkcz48ZGF0ZXM+PHllYXI+MjAxMzwveWVhcj48L2RhdGVz
Pjxpc2JuPjE4NzctMDQyODwvaXNibj48YWNjZXNzaW9uLW51bT5XT1M6MDAwMzQ2MDg4MzAwMDAz
PC9hY2Nlc3Npb24tbnVtPjx1cmxzPjxyZWxhdGVkLXVybHM+PHVybD4mbHQ7R28gdG8gSVNJJmd0
OzovL1dPUzowMDAzNDYwODgzMDAwMDM8L3VybD48L3JlbGF0ZWQtdXJscz48L3VybHM+PGVsZWN0
cm9uaWMtcmVzb3VyY2UtbnVtPjEwLjEwMTYvai5zYnNwcm8uMjAxMy4xMC40Njc8L2VsZWN0cm9u
aWMtcmVzb3VyY2UtbnVtPjxsYW5ndWFnZT5FbmdsaXNoPC9sYW5ndWFnZT48L3JlY29yZD48L0Np
dGU+PENpdGU+PEF1dGhvcj5NYWNrZW5iYWNoPC9BdXRob3I+PFllYXI+MjAxMzwvWWVhcj48UmVj
TnVtPjQ4ODUwPC9SZWNOdW0+PHJlY29yZD48cmVjLW51bWJlcj40ODg1MDwvcmVjLW51bWJlcj48
Zm9yZWlnbi1rZXlzPjxrZXkgYXBwPSJFTiIgZGItaWQ9ImZ3ZnZzZHowb3hkejIwZTJ6MDR4OXM5
N3p3Mnp3djJ4cDB3eiIgdGltZXN0YW1wPSIxNTIwNjA4NTE1Ij40ODg1MDwva2V5PjwvZm9yZWln
bi1rZXlzPjxyZWYtdHlwZSBuYW1lPSJKb3VybmFsIEFydGljbGUiPjE3PC9yZWYtdHlwZT48Y29u
dHJpYnV0b3JzPjxhdXRob3JzPjxhdXRob3I+TWFja2VuYmFjaCwgSi4gUC48L2F1dGhvcj48L2F1
dGhvcnM+PC9jb250cmlidXRvcnM+PGF1dGgtYWRkcmVzcz5FcmFzbXVzIE1DLCBEZXB0IFB1Ymwg
SGx0aCwgTkwtMzAwMCBDQSBSb3R0ZXJkYW0sIE5ldGhlcmxhbmRzPC9hdXRoLWFkZHJlc3M+PHRp
dGxlcz48dGl0bGU+Q29udmVyZ2VuY2UgYW5kIGRpdmVyZ2VuY2Ugb2YgbGlmZSBleHBlY3RhbmN5
IGluIEV1cm9wZTogYSBjZW50ZW5uaWFsIHZpZXc8L3RpdGxlPjxzZWNvbmRhcnktdGl0bGU+RXVy
b3BlYW4gSm91cm5hbCBvZiBFcGlkZW1pb2xvZ3k8L3NlY29uZGFyeS10aXRsZT48YWx0LXRpdGxl
PkV1ciBKIEVwaWRlbWlvbDwvYWx0LXRpdGxlPjwvdGl0bGVzPjxwZXJpb2RpY2FsPjxmdWxsLXRp
dGxlPkV1cm9wZWFuIEpvdXJuYWwgb2YgRXBpZGVtaW9sb2d5PC9mdWxsLXRpdGxlPjxhYmJyLTE+
RXVyIEogRXBpZGVtaW9sPC9hYmJyLTE+PC9wZXJpb2RpY2FsPjxhbHQtcGVyaW9kaWNhbD48ZnVs
bC10aXRsZT5FdXJvcGVhbiBKb3VybmFsIG9mIEVwaWRlbWlvbG9neTwvZnVsbC10aXRsZT48YWJi
ci0xPkV1ciBKIEVwaWRlbWlvbDwvYWJici0xPjwvYWx0LXBlcmlvZGljYWw+PHBhZ2VzPjIyOS0y
NDA8L3BhZ2VzPjx2b2x1bWU+Mjg8L3ZvbHVtZT48bnVtYmVyPjM8L251bWJlcj48a2V5d29yZHM+
PGtleXdvcmQ+bGlmZSBleHBlY3RhbmN5PC9rZXl3b3JkPjxrZXl3b3JkPm1vcnRhbGl0eTwva2V5
d29yZD48a2V5d29yZD5ldXJvcGU8L2tleXdvcmQ+PGtleXdvcmQ+aGlzdG9yeTwva2V5d29yZD48
a2V5d29yZD5lcGlkZW1pb2xvZ2ljIHRyYW5zaXRpb248L2tleXdvcmQ+PGtleXdvcmQ+ZWNvbm9t
aWMtZGV2ZWxvcG1lbnQ8L2tleXdvcmQ+PGtleXdvcmQ+ZXBpZGVtaW9sb2dpYyB0cmFuc2l0aW9u
PC9rZXl3b3JkPjxrZXl3b3JkPmNoYW5naW5nIHJlbGF0aW9uPC9rZXl3b3JkPjxrZXl3b3JkPm1v
cnRhbGl0eSB0cmVuZHM8L2tleXdvcmQ+PGtleXdvcmQ+dW5pdGVkLXN0YXRlczwva2V5d29yZD48
a2V5d29yZD5oZWFsdGg8L2tleXdvcmQ+PGtleXdvcmQ+cmV0aGlua2luZzwva2V5d29yZD48a2V5
d29yZD5jb3VudHJpZXM8L2tleXdvcmQ+PGtleXdvcmQ+ZGlzZWFzZXM8L2tleXdvcmQ+PGtleXdv
cmQ+dW5pb248L2tleXdvcmQ+PC9rZXl3b3Jkcz48ZGF0ZXM+PHllYXI+MjAxMzwveWVhcj48cHVi
LWRhdGVzPjxkYXRlPk1hcjwvZGF0ZT48L3B1Yi1kYXRlcz48L2RhdGVzPjxpc2JuPjAzOTMtMjk5
MDwvaXNibj48YWNjZXNzaW9uLW51bT5XT1M6MDAwMzE3MzA5MjAwMDA0PC9hY2Nlc3Npb24tbnVt
Pjx1cmxzPjxyZWxhdGVkLXVybHM+PHVybD4mbHQ7R28gdG8gSVNJJmd0OzovL1dPUzowMDAzMTcz
MDkyMDAwMDQ8L3VybD48L3JlbGF0ZWQtdXJscz48L3VybHM+PGVsZWN0cm9uaWMtcmVzb3VyY2Ut
bnVtPjEwLjEwMDcvczEwNjU0LTAxMi05NzQ3LXg8L2VsZWN0cm9uaWMtcmVzb3VyY2UtbnVtPjxs
YW5ndWFnZT5FbmdsaXNoPC9sYW5ndWFnZT48L3JlY29yZD48L0NpdGU+PENpdGU+PEF1dGhvcj5N
YWNrZW5iYWNoPC9BdXRob3I+PFllYXI+MjAxMzwvWWVhcj48UmVjTnVtPjQ4ODUxPC9SZWNOdW0+
PHJlY29yZD48cmVjLW51bWJlcj40ODg1MTwvcmVjLW51bWJlcj48Zm9yZWlnbi1rZXlzPjxrZXkg
YXBwPSJFTiIgZGItaWQ9ImZ3ZnZzZHowb3hkejIwZTJ6MDR4OXM5N3p3Mnp3djJ4cDB3eiIgdGlt
ZXN0YW1wPSIxNTIwNjA4NTE1Ij40ODg1MTwva2V5PjwvZm9yZWlnbi1rZXlzPjxyZWYtdHlwZSBu
YW1lPSJKb3VybmFsIEFydGljbGUiPjE3PC9yZWYtdHlwZT48Y29udHJpYnV0b3JzPjxhdXRob3Jz
PjxhdXRob3I+TWFja2VuYmFjaCwgSi4gUC48L2F1dGhvcj48YXV0aG9yPkh1LCBZLiBOLjwvYXV0
aG9yPjxhdXRob3I+TG9vbWFuLCBDLiBXLiBOLjwvYXV0aG9yPjwvYXV0aG9ycz48L2NvbnRyaWJ1
dG9ycz48YXV0aC1hZGRyZXNzPkVyYXNtdXMgTUMsIERlcHQgUHVibCBIbHRoLCBOTC0zMDAwIENB
IFJvdHRlcmRhbSwgTmV0aGVybGFuZHM8L2F1dGgtYWRkcmVzcz48dGl0bGVzPjx0aXRsZT5EZW1v
Y3JhdGl6YXRpb24gYW5kIGxpZmUgZXhwZWN0YW5jeSBpbiBFdXJvcGUsIDE5NjAtMjAwODwvdGl0
bGU+PHNlY29uZGFyeS10aXRsZT5Tb2NpYWwgU2NpZW5jZSAmYW1wOyBNZWRpY2luZTwvc2Vjb25k
YXJ5LXRpdGxlPjxhbHQtdGl0bGU+U29jIFNjaSBNZWQ8L2FsdC10aXRsZT48L3RpdGxlcz48cGVy
aW9kaWNhbD48ZnVsbC10aXRsZT5Tb2NpYWwgU2NpZW5jZSAmYW1wOyBNZWRpY2luZTwvZnVsbC10
aXRsZT48YWJici0xPlNvYyBTY2kgTWVkPC9hYmJyLTE+PC9wZXJpb2RpY2FsPjxhbHQtcGVyaW9k
aWNhbD48ZnVsbC10aXRsZT5Tb2NpYWwgU2NpZW5jZSAmYW1wOyBNZWRpY2luZTwvZnVsbC10aXRs
ZT48YWJici0xPlNvYyBTY2kgTWVkPC9hYmJyLTE+PC9hbHQtcGVyaW9kaWNhbD48cGFnZXM+MTY2
LTE3NTwvcGFnZXM+PHZvbHVtZT45Mzwvdm9sdW1lPjxrZXl3b3Jkcz48a2V5d29yZD5saWZlIGV4
cGVjdGFuY3k8L2tleXdvcmQ+PGtleXdvcmQ+bW9ydGFsaXR5PC9rZXl3b3JkPjxrZXl3b3JkPmNh
dXNlcyBvZiBkZWF0aDwva2V5d29yZD48a2V5d29yZD5kZW1vY3JhY3k8L2tleXdvcmQ+PGtleXdv
cmQ+ZXVyb3BlPC9rZXl3b3JkPjxrZXl3b3JkPmZpeGVkIGVmZmVjdHMgbW9kZWxzPC9rZXl3b3Jk
PjxrZXl3b3JkPmNyb3NzLW5hdGlvbmFsIGFuYWx5c2lzPC9rZXl3b3JkPjxrZXl3b3JkPmluZmFu
dC1tb3J0YWxpdHk8L2tleXdvcmQ+PGtleXdvcmQ+ZGVtb2NyYWN5IGdvb2Q8L2tleXdvcmQ+PGtl
eXdvcmQ+bWVkaWNhbC1jYXJlPC9rZXl3b3JkPjxrZXl3b3JkPmhlYWx0aDwva2V5d29yZD48a2V5
d29yZD5jb3VudHJpZXM8L2tleXdvcmQ+PGtleXdvcmQ+ZGljdGF0b3JzaGlwPC9rZXl3b3JkPjxr
ZXl3b3JkPnRyYW5zaXRpb248L2tleXdvcmQ+PGtleXdvcmQ+Y29uZmxpY3Q8L2tleXdvcmQ+PGtl
eXdvcmQ+cG9saXRpY3M8L2tleXdvcmQ+PC9rZXl3b3Jkcz48ZGF0ZXM+PHllYXI+MjAxMzwveWVh
cj48cHViLWRhdGVzPjxkYXRlPlNlcDwvZGF0ZT48L3B1Yi1kYXRlcz48L2RhdGVzPjxpc2JuPjAy
NzctOTUzNjwvaXNibj48YWNjZXNzaW9uLW51bT5XT1M6MDAwMzI0NjA4NTAwMDIxPC9hY2Nlc3Np
b24tbnVtPjx1cmxzPjxyZWxhdGVkLXVybHM+PHVybD4mbHQ7R28gdG8gSVNJJmd0OzovL1dPUzow
MDAzMjQ2MDg1MDAwMjE8L3VybD48L3JlbGF0ZWQtdXJscz48L3VybHM+PGVsZWN0cm9uaWMtcmVz
b3VyY2UtbnVtPjEwLjEwMTYvai5zb2NzY2ltZWQuMjAxMy4wNS4wMTA8L2VsZWN0cm9uaWMtcmVz
b3VyY2UtbnVtPjxsYW5ndWFnZT5FbmdsaXNoPC9sYW5ndWFnZT48L3JlY29yZD48L0NpdGU+PENp
dGU+PEF1dGhvcj5NYWNrZW5iYWNoPC9BdXRob3I+PFllYXI+MjAxMzwvWWVhcj48UmVjTnVtPjQ4
ODUyPC9SZWNOdW0+PHJlY29yZD48cmVjLW51bWJlcj40ODg1MjwvcmVjLW51bWJlcj48Zm9yZWln
bi1rZXlzPjxrZXkgYXBwPSJFTiIgZGItaWQ9ImZ3ZnZzZHowb3hkejIwZTJ6MDR4OXM5N3p3Mnp3
djJ4cDB3eiIgdGltZXN0YW1wPSIxNTIwNjA4NTE1Ij40ODg1Mjwva2V5PjwvZm9yZWlnbi1rZXlz
PjxyZWYtdHlwZSBuYW1lPSJKb3VybmFsIEFydGljbGUiPjE3PC9yZWYtdHlwZT48Y29udHJpYnV0
b3JzPjxhdXRob3JzPjxhdXRob3I+TWFja2VuYmFjaCwgSi4gUC48L2F1dGhvcj48YXV0aG9yPkxv
b21hbiwgQy4gVy4gTi48L2F1dGhvcj48L2F1dGhvcnM+PC9jb250cmlidXRvcnM+PGF1dGgtYWRk
cmVzcz5FcmFzbXVzIE1DLCBEZXB0IFB1YmwgSGx0aCwgTkwtMzAwMCBDQSBSb3R0ZXJkYW0sIE5l
dGhlcmxhbmRzPC9hdXRoLWFkZHJlc3M+PHRpdGxlcz48dGl0bGU+Q2hhbmdpbmcgcGF0dGVybnMg
b2YgbW9ydGFsaXR5IGluIDI1IEV1cm9wZWFuIGNvdW50cmllcyBhbmQgdGhlaXIgZWNvbm9taWMg
YW5kIHBvbGl0aWNhbCBjb3JyZWxhdGVzLCAxOTU1LTE5ODk8L3RpdGxlPjxzZWNvbmRhcnktdGl0
bGU+SW50ZXJuYXRpb25hbCBKb3VybmFsIG9mIFB1YmxpYyBIZWFsdGg8L3NlY29uZGFyeS10aXRs
ZT48YWx0LXRpdGxlPkludCBKIFB1YmxpYyBIZWFsdGg8L2FsdC10aXRsZT48L3RpdGxlcz48cGVy
aW9kaWNhbD48ZnVsbC10aXRsZT5JbnRlcm5hdGlvbmFsIEpvdXJuYWwgb2YgUHVibGljIEhlYWx0
aDwvZnVsbC10aXRsZT48YWJici0xPkludCBKIFB1YmxpYyBIZWFsdGg8L2FiYnItMT48L3Blcmlv
ZGljYWw+PGFsdC1wZXJpb2RpY2FsPjxmdWxsLXRpdGxlPkludGVybmF0aW9uYWwgSm91cm5hbCBv
ZiBQdWJsaWMgSGVhbHRoPC9mdWxsLXRpdGxlPjxhYmJyLTE+SW50IEogUHVibGljIEhlYWx0aDwv
YWJici0xPjwvYWx0LXBlcmlvZGljYWw+PHBhZ2VzPjgxMS04MjM8L3BhZ2VzPjx2b2x1bWU+NTg8
L3ZvbHVtZT48bnVtYmVyPjY8L251bWJlcj48a2V5d29yZHM+PGtleXdvcmQ+bW9ydGFsaXR5PC9r
ZXl3b3JkPjxrZXl3b3JkPmNhdXNlcyBvZiBkZWF0aDwva2V5d29yZD48a2V5d29yZD5lY29ub21p
YyBjb25kaXRpb25zPC9rZXl3b3JkPjxrZXl3b3JkPmRlbW9jcmFjeTwva2V5d29yZD48a2V5d29y
ZD5ldXJvcGU8L2tleXdvcmQ+PGtleXdvcmQ+bGlmZSBleHBlY3RhbmN5PC9rZXl3b3JkPjxrZXl3
b3JkPmVwaWRlbWlvbG9naWMgdHJhbnNpdGlvbjwva2V5d29yZD48a2V5d29yZD5oZWFsdGg8L2tl
eXdvcmQ+PGtleXdvcmQ+ZGVtb2NyYWN5PC9rZXl3b3JkPjxrZXl3b3JkPnRyZW5kczwva2V5d29y
ZD48a2V5d29yZD5kZW1vY3JhdGl6YXRpb248L2tleXdvcmQ+PGtleXdvcmQ+ZGlzZWFzZXM8L2tl
eXdvcmQ+PGtleXdvcmQ+dmlldzwva2V5d29yZD48L2tleXdvcmRzPjxkYXRlcz48eWVhcj4yMDEz
PC95ZWFyPjxwdWItZGF0ZXM+PGRhdGU+RGVjPC9kYXRlPjwvcHViLWRhdGVzPjwvZGF0ZXM+PGlz
Ym4+MTY2MS04NTU2PC9pc2JuPjxhY2Nlc3Npb24tbnVtPldPUzowMDAzMjc4NTgwMDAwMDQ8L2Fj
Y2Vzc2lvbi1udW0+PHVybHM+PHJlbGF0ZWQtdXJscz48dXJsPiZsdDtHbyB0byBJU0kmZ3Q7Oi8v
V09TOjAwMDMyNzg1ODAwMDAwNDwvdXJsPjwvcmVsYXRlZC11cmxzPjwvdXJscz48ZWxlY3Ryb25p
Yy1yZXNvdXJjZS1udW0+MTAuMTAwNy9zMDAwMzgtMDEzLTA1MDktNzwvZWxlY3Ryb25pYy1yZXNv
dXJjZS1udW0+PGxhbmd1YWdlPkVuZ2xpc2g8L2xhbmd1YWdlPjwvcmVjb3JkPjwvQ2l0ZT48Q2l0
ZT48QXV0aG9yPk1hY2tlbmJhY2g8L0F1dGhvcj48WWVhcj4yMDEzPC9ZZWFyPjxSZWNOdW0+NDg4
NTM8L1JlY051bT48cmVjb3JkPjxyZWMtbnVtYmVyPjQ4ODUzPC9yZWMtbnVtYmVyPjxmb3JlaWdu
LWtleXM+PGtleSBhcHA9IkVOIiBkYi1pZD0iZndmdnNkejBveGR6MjBlMnowNHg5czk3encyend2
MnhwMHd6IiB0aW1lc3RhbXA9IjE1MjA2MDg1MTUiPjQ4ODUzPC9rZXk+PC9mb3JlaWduLWtleXM+
PHJlZi10eXBlIG5hbWU9IkpvdXJuYWwgQXJ0aWNsZSI+MTc8L3JlZi10eXBlPjxjb250cmlidXRv
cnM+PGF1dGhvcnM+PGF1dGhvcj5NYWNrZW5iYWNoLCBKLiBQLjwvYXV0aG9yPjxhdXRob3I+TG9v
bWFuLCBDLiBXLiBOLjwvYXV0aG9yPjwvYXV0aG9ycz48L2NvbnRyaWJ1dG9ycz48YXV0aC1hZGRy
ZXNzPkVyYXNtdXMgTUMsIERlcHQgUHVibCBIbHRoLCBSb3R0ZXJkYW0sIE5ldGhlcmxhbmRzPC9h
dXRoLWFkZHJlc3M+PHRpdGxlcz48dGl0bGU+TGlmZSBleHBlY3RhbmN5IGFuZCBuYXRpb25hbCBp
bmNvbWUgaW4gRXVyb3BlLCAxOTAwLTIwMDg6IGFuIHVwZGF0ZSBvZiBQcmVzdG9uJmFwb3M7cyBh
bmFseXNpczwvdGl0bGU+PHNlY29uZGFyeS10aXRsZT5JbnRlcm5hdGlvbmFsIEpvdXJuYWwgb2Yg
RXBpZGVtaW9sb2d5PC9zZWNvbmRhcnktdGl0bGU+PGFsdC10aXRsZT5JbnQgSiBFcGlkZW1pb2w8
L2FsdC10aXRsZT48L3RpdGxlcz48cGVyaW9kaWNhbD48ZnVsbC10aXRsZT5JbnRlcm5hdGlvbmFs
IEpvdXJuYWwgb2YgRXBpZGVtaW9sb2d5PC9mdWxsLXRpdGxlPjxhYmJyLTE+SW50IEogRXBpZGVt
aW9sPC9hYmJyLTE+PC9wZXJpb2RpY2FsPjxhbHQtcGVyaW9kaWNhbD48ZnVsbC10aXRsZT5JbnRl
cm5hdGlvbmFsIEpvdXJuYWwgb2YgRXBpZGVtaW9sb2d5PC9mdWxsLXRpdGxlPjxhYmJyLTE+SW50
IEogRXBpZGVtaW9sPC9hYmJyLTE+PC9hbHQtcGVyaW9kaWNhbD48cGFnZXM+MTEwMC0xMTEwPC9w
YWdlcz48dm9sdW1lPjQyPC92b2x1bWU+PG51bWJlcj40PC9udW1iZXI+PGtleXdvcmRzPjxrZXl3
b3JkPmxpZmUgZXhwZWN0YW5jeTwva2V5d29yZD48a2V5d29yZD5uYXRpb25hbCBpbmNvbWU8L2tl
eXdvcmQ+PGtleXdvcmQ+aW5mZWN0aW91cyBkaXNlYXNlPC9rZXl3b3JkPjxrZXl3b3JkPmNhcmRp
b3Zhc2N1bGFyIGRpc2Vhc2U8L2tleXdvcmQ+PGtleXdvcmQ+ZXVyb3BlPC9rZXl3b3JkPjxrZXl3
b3JkPmVjb25vbWljLWRldmVsb3BtZW50PC9rZXl3b3JkPjxrZXl3b3JkPmNoYW5naW5nIHJlbGF0
aW9uPC9rZXl3b3JkPjxrZXl3b3JkPm1vcnRhbGl0eSB0cmVuZHM8L2tleXdvcmQ+PGtleXdvcmQ+
ZXBpZGVtaW9sb2dpYyB0cmFuc2l0aW9uPC9rZXl3b3JkPjxrZXl3b3JkPmRldGVybWluYW50czwv
a2V5d29yZD48a2V5d29yZD5jb3VudHJpZXM8L2tleXdvcmQ+PGtleXdvcmQ+YWxjb2hvbDwva2V5
d29yZD48a2V5d29yZD5sZXZlbDwva2V5d29yZD48a2V5d29yZD5sb25nPC9rZXl3b3JkPjwva2V5
d29yZHM+PGRhdGVzPjx5ZWFyPjIwMTM8L3llYXI+PHB1Yi1kYXRlcz48ZGF0ZT5BdWc8L2RhdGU+
PC9wdWItZGF0ZXM+PC9kYXRlcz48aXNibj4wMzAwLTU3NzE8L2lzYm4+PGFjY2Vzc2lvbi1udW0+
V09TOjAwMDMyNTE2NzgwMDAyNjwvYWNjZXNzaW9uLW51bT48dXJscz48cmVsYXRlZC11cmxzPjx1
cmw+Jmx0O0dvIHRvIElTSSZndDs6Ly9XT1M6MDAwMzI1MTY3ODAwMDI2PC91cmw+PC9yZWxhdGVk
LXVybHM+PC91cmxzPjxlbGVjdHJvbmljLXJlc291cmNlLW51bT4xMC4xMDkzL2lqZS9keXQxMjI8
L2VsZWN0cm9uaWMtcmVzb3VyY2UtbnVtPjxsYW5ndWFnZT5FbmdsaXNoPC9sYW5ndWFnZT48L3Jl
Y29yZD48L0NpdGU+PENpdGU+PEF1dGhvcj5NaW5hZ2F3YTwvQXV0aG9yPjxZZWFyPjIwMTM8L1ll
YXI+PFJlY051bT40ODg1NjwvUmVjTnVtPjxyZWNvcmQ+PHJlYy1udW1iZXI+NDg4NTY8L3JlYy1u
dW1iZXI+PGZvcmVpZ24ta2V5cz48a2V5IGFwcD0iRU4iIGRiLWlkPSJmd2Z2c2R6MG94ZHoyMGUy
ejA0eDlzOTd6dzJ6d3YyeHAwd3oiIHRpbWVzdGFtcD0iMTUyMDYwODUxNSI+NDg4NTY8L2tleT48
L2ZvcmVpZ24ta2V5cz48cmVmLXR5cGUgbmFtZT0iSm91cm5hbCBBcnRpY2xlIj4xNzwvcmVmLXR5
cGU+PGNvbnRyaWJ1dG9ycz48YXV0aG9ycz48YXV0aG9yPk1pbmFnYXdhLCBZLjwvYXV0aG9yPjwv
YXV0aG9ycz48L2NvbnRyaWJ1dG9ycz48dGl0bGVzPjx0aXRsZT5JbmVxdWFsaXRpZXMgaW4gSGVh
bHRoeSBMaWZlIEV4cGVjdGFuY3kgaW4gRWFzdGVybiBFdXJvcGU8L3RpdGxlPjxzZWNvbmRhcnkt
dGl0bGU+UG9wdWxhdGlvbiBhbmQgRGV2ZWxvcG1lbnQgUmV2aWV3PC9zZWNvbmRhcnktdGl0bGU+
PGFsdC10aXRsZT5Qb3B1bCBEZXYgUmV2PC9hbHQtdGl0bGU+PC90aXRsZXM+PHBlcmlvZGljYWw+
PGZ1bGwtdGl0bGU+UG9wdWxhdGlvbiBhbmQgRGV2ZWxvcG1lbnQgUmV2aWV3PC9mdWxsLXRpdGxl
PjxhYmJyLTE+UG9wdWwgRGV2IFJldjwvYWJici0xPjwvcGVyaW9kaWNhbD48YWx0LXBlcmlvZGlj
YWw+PGZ1bGwtdGl0bGU+UG9wdWxhdGlvbiBhbmQgRGV2ZWxvcG1lbnQgUmV2aWV3PC9mdWxsLXRp
dGxlPjxhYmJyLTE+UG9wdWwgRGV2IFJldjwvYWJici0xPjwvYWx0LXBlcmlvZGljYWw+PHBhZ2Vz
PjY0OS02NzE8L3BhZ2VzPjx2b2x1bWU+Mzk8L3ZvbHVtZT48bnVtYmVyPjQ8L251bWJlcj48a2V5
d29yZHM+PGtleXdvcmQ+Zm9ybWVyIHNvdmlldC11bmlvbjwva2V5d29yZD48a2V5d29yZD5zZWxm
LXJhdGVkIGhlYWx0aDwva2V5d29yZD48a2V5d29yZD5ydXNzaWFuIG1vcnRhbGl0eTwva2V5d29y
ZD48a2V5d29yZD5pbmNvbWUgaW5lcXVhbGl0eTwva2V5d29yZD48a2V5d29yZD5hZHVsdCBtb3J0
YWxpdHk8L2tleXdvcmQ+PGtleXdvcmQ+cmVzZWFyY2ggYWdlbmRhPC9rZXl3b3JkPjxrZXl3b3Jk
PnVuaXRlZC1zdGF0ZXM8L2tleXdvcmQ+PGtleXdvcmQ+ZGVtb2NyYWN5PC9rZXl3b3JkPjxrZXl3
b3JkPmNvdW50cmllczwva2V5d29yZD48a2V5d29yZD5jb3JydXB0aW9uPC9rZXl3b3JkPjwva2V5
d29yZHM+PGRhdGVzPjx5ZWFyPjIwMTM8L3llYXI+PHB1Yi1kYXRlcz48ZGF0ZT5EZWM8L2RhdGU+
PC9wdWItZGF0ZXM+PC9kYXRlcz48aXNibj4wMDk4LTc5MjE8L2lzYm4+PGFjY2Vzc2lvbi1udW0+
V09TOjAwMDMyODMzNDkwMDAwNTwvYWNjZXNzaW9uLW51bT48dXJscz48cmVsYXRlZC11cmxzPjx1
cmw+Jmx0O0dvIHRvIElTSSZndDs6Ly9XT1M6MDAwMzI4MzM0OTAwMDA1PC91cmw+PC9yZWxhdGVk
LXVybHM+PC91cmxzPjxlbGVjdHJvbmljLXJlc291cmNlLW51bT4xMC4xMTExL2ouMTcyOC00NDU3
LjIwMTMuMDA2MzIueDwvZWxlY3Ryb25pYy1yZXNvdXJjZS1udW0+PGxhbmd1YWdlPkVuZ2xpc2g8
L2xhbmd1YWdlPjwvcmVjb3JkPjwvQ2l0ZT48Q2l0ZT48QXV0aG9yPkFzYW5kdWx1aTwvQXV0aG9y
PjxZZWFyPjIwMTQ8L1llYXI+PFJlY051bT40ODg3ODwvUmVjTnVtPjxyZWNvcmQ+PHJlYy1udW1i
ZXI+NDg4Nzg8L3JlYy1udW1iZXI+PGZvcmVpZ24ta2V5cz48a2V5IGFwcD0iRU4iIGRiLWlkPSJm
d2Z2c2R6MG94ZHoyMGUyejA0eDlzOTd6dzJ6d3YyeHAwd3oiIHRpbWVzdGFtcD0iMTUyMDYwODUx
NSI+NDg4Nzg8L2tleT48L2ZvcmVpZ24ta2V5cz48cmVmLXR5cGUgbmFtZT0iSm91cm5hbCBBcnRp
Y2xlIj4xNzwvcmVmLXR5cGU+PGNvbnRyaWJ1dG9ycz48YXV0aG9ycz48YXV0aG9yPkFzYW5kdWx1
aSwgTS48L2F1dGhvcj48YXV0aG9yPlBpbnRpbGVzY3UsIEMuPC9hdXRob3I+PGF1dGhvcj5KZW1u
YSwgRC48L2F1dGhvcj48YXV0aG9yPlZpb3JpY2EsIEQuPC9hdXRob3I+PC9hdXRob3JzPjwvY29u
dHJpYnV0b3JzPjxhdXRoLWFkZHJlc3M+QWxleGFuZHJ1IElvYW4gQ3V6YSBVbml2LCBJYXNpIDcw
MDUwNSwgUm9tYW5pYTwvYXV0aC1hZGRyZXNzPjx0aXRsZXM+PHRpdGxlPkluZmFudCBNb3J0YWxp
dHkgYW5kIHRoZSBTb2Npb2Vjb25vbWljIENvbmRpdGlvbnMgaW4gdGhlIENlZSBDb3VudHJpZXMg
YWZ0ZXIgMTk5MDwvdGl0bGU+PHNlY29uZGFyeS10aXRsZT5UcmFuc2Zvcm1hdGlvbnMgaW4gQnVz
aW5lc3MgJmFtcDsgRWNvbm9taWNzPC9zZWNvbmRhcnktdGl0bGU+PGFsdC10aXRsZT5UcmFuc2Zv
cm0gQnVzIEVjb248L2FsdC10aXRsZT48L3RpdGxlcz48cGVyaW9kaWNhbD48ZnVsbC10aXRsZT5U
cmFuc2Zvcm1hdGlvbnMgaW4gQnVzaW5lc3MgJmFtcDsgRWNvbm9taWNzPC9mdWxsLXRpdGxlPjxh
YmJyLTE+VHJhbnNmb3JtIEJ1cyBFY29uPC9hYmJyLTE+PC9wZXJpb2RpY2FsPjxhbHQtcGVyaW9k
aWNhbD48ZnVsbC10aXRsZT5UcmFuc2Zvcm1hdGlvbnMgaW4gQnVzaW5lc3MgJmFtcDsgRWNvbm9t
aWNzPC9mdWxsLXRpdGxlPjxhYmJyLTE+VHJhbnNmb3JtIEJ1cyBFY29uPC9hYmJyLTE+PC9hbHQt
cGVyaW9kaWNhbD48cGFnZXM+NTU1LTU2NTwvcGFnZXM+PHZvbHVtZT4xMzwvdm9sdW1lPjxudW1i
ZXI+M2M8L251bWJlcj48a2V5d29yZHM+PGtleXdvcmQ+aW5mYW50IG1vcnRhbGl0eTwva2V5d29y
ZD48a2V5d29yZD5lY29ub21ldHJpYyBtb2RlbGxpbmc8L2tleXdvcmQ+PGtleXdvcmQ+ZWNvbm9t
aWMgZGV2ZWxvcG1lbnQ8L2tleXdvcmQ+PGtleXdvcmQ+Y2VlIGNvdW50cmllczwva2V5d29yZD48
a2V5d29yZD5jaGlsZC1tb3J0YWxpdHk8L2tleXdvcmQ+PGtleXdvcmQ+ZGV0ZXJtaW5hbnRzPC9r
ZXl3b3JkPjxrZXl3b3JkPmluY29tZTwva2V5d29yZD48a2V5d29yZD5pbmVxdWFsaXR5PC9rZXl3
b3JkPjxrZXl3b3JkPmltcGFjdDwva2V5d29yZD48a2V5d29yZD5jYXJlPC9rZXl3b3JkPjwva2V5
d29yZHM+PGRhdGVzPjx5ZWFyPjIwMTQ8L3llYXI+PC9kYXRlcz48aXNibj4xNjQ4LTQ0NjA8L2lz
Ym4+PGFjY2Vzc2lvbi1udW0+V09TOjAwMDM0ODMzNDIwMDAxNTwvYWNjZXNzaW9uLW51bT48dXJs
cz48cmVsYXRlZC11cmxzPjx1cmw+Jmx0O0dvIHRvIElTSSZndDs6Ly9XT1M6MDAwMzQ4MzM0MjAw
MDE1PC91cmw+PC9yZWxhdGVkLXVybHM+PC91cmxzPjxsYW5ndWFnZT5FbmdsaXNoPC9sYW5ndWFn
ZT48L3JlY29yZD48L0NpdGU+PENpdGU+PEF1dGhvcj5CYXJ0aG9sZDwvQXV0aG9yPjxZZWFyPjIw
MTQ8L1llYXI+PFJlY051bT40ODg3OTwvUmVjTnVtPjxyZWNvcmQ+PHJlYy1udW1iZXI+NDg4Nzk8
L3JlYy1udW1iZXI+PGZvcmVpZ24ta2V5cz48a2V5IGFwcD0iRU4iIGRiLWlkPSJmd2Z2c2R6MG94
ZHoyMGUyejA0eDlzOTd6dzJ6d3YyeHAwd3oiIHRpbWVzdGFtcD0iMTUyMDYwODUxNSI+NDg4Nzk8
L2tleT48L2ZvcmVpZ24ta2V5cz48cmVmLXR5cGUgbmFtZT0iSm91cm5hbCBBcnRpY2xlIj4xNzwv
cmVmLXR5cGU+PGNvbnRyaWJ1dG9ycz48YXV0aG9ycz48YXV0aG9yPkJhcnRob2xkLCBELjwvYXV0
aG9yPjxhdXRob3I+TmFuZGksIEEuPC9hdXRob3I+PGF1dGhvcj5Sb2RyaWd1ZXosIEouIE0uIE0u
PC9hdXRob3I+PGF1dGhvcj5IZXltYW5uLCBKLjwvYXV0aG9yPjwvYXV0aG9ycz48L2NvbnRyaWJ1
dG9ycz48YXV0aC1hZGRyZXNzPk1jR2lsbCBVbml2LCBJbnN0IEhsdGggJmFtcDsgU29jaWFsIFBv
bGljeSwgTW9udHJlYWwsIFBRLCBDYW5hZGEmI3hEO01jR2lsbCBVbml2LCBEZXB0IEVjb24sIE1v
bnRyZWFsLCBQUSwgQ2FuYWRhJiN4RDtNY0dpbGwgVW5pdiwgRGVwdCBFcGlkZW1pb2wgQmlvc3Rh
dCAmYW1wOyBPY2N1cGF0IEhsdGgsIE1vbnRyZWFsLCBQUSwgQ2FuYWRhJiN4RDtVbml2IENhbGlm
IExvcyBBbmdlbGVzLCBGaWVsZGluZyBTY2ggUHVibCBIbHRoLCBMb3MgQW5nZWxlcywgQ0EgVVNB
PC9hdXRoLWFkZHJlc3M+PHRpdGxlcz48dGl0bGU+QW5hbHl6aW5nIFdoZXRoZXIgQ291bnRyaWVz
IEFyZSBFcXVhbGx5IEVmZmljaWVudCBhdCBJbXByb3ZpbmcgTG9uZ2V2aXR5IGZvciBNZW4gYW5k
IFdvbWVuPC90aXRsZT48c2Vjb25kYXJ5LXRpdGxlPkFtZXJpY2FuIEpvdXJuYWwgb2YgUHVibGlj
IEhlYWx0aDwvc2Vjb25kYXJ5LXRpdGxlPjxhbHQtdGl0bGU+QW0gSiBQdWJsaWMgSGVhbHRoPC9h
bHQtdGl0bGU+PC90aXRsZXM+PHBlcmlvZGljYWw+PGZ1bGwtdGl0bGU+QW1lcmljYW4gSm91cm5h
bCBvZiBQdWJsaWMgSGVhbHRoPC9mdWxsLXRpdGxlPjxhYmJyLTE+QW0gSiBQdWJsaWMgSGVhbHRo
PC9hYmJyLTE+PC9wZXJpb2RpY2FsPjxhbHQtcGVyaW9kaWNhbD48ZnVsbC10aXRsZT5BbWVyaWNh
biBKb3VybmFsIG9mIFB1YmxpYyBIZWFsdGg8L2Z1bGwtdGl0bGU+PGFiYnItMT5BbSBKIFB1Ymxp
YyBIZWFsdGg8L2FiYnItMT48L2FsdC1wZXJpb2RpY2FsPjxwYWdlcz4yMTYzLTIxNjk8L3BhZ2Vz
Pjx2b2x1bWU+MTA0PC92b2x1bWU+PG51bWJlcj4xMTwvbnVtYmVyPjxrZXl3b3Jkcz48a2V5d29y
ZD5oZWFsdGggb3V0Y29tZXM8L2tleXdvcmQ+PGtleXdvcmQ+Z2VuZGVyPC9rZXl3b3JkPjxrZXl3
b3JkPmNhcmU8L2tleXdvcmQ+PGtleXdvcmQ+c2VydmljZXM8L2tleXdvcmQ+PGtleXdvcmQ+c3lz
dGVtczwva2V5d29yZD48a2V5d29yZD50cmlhbHM8L2tleXdvcmQ+PGtleXdvcmQ+cmFjZTwva2V5
d29yZD48L2tleXdvcmRzPjxkYXRlcz48eWVhcj4yMDE0PC95ZWFyPjxwdWItZGF0ZXM+PGRhdGU+
Tm92PC9kYXRlPjwvcHViLWRhdGVzPjwvZGF0ZXM+PGlzYm4+MDA5MC0wMDM2PC9pc2JuPjxhY2Nl
c3Npb24tbnVtPldPUzowMDAzNDcxODQ0MDAwNTM8L2FjY2Vzc2lvbi1udW0+PHVybHM+PHJlbGF0
ZWQtdXJscz48dXJsPiZsdDtHbyB0byBJU0kmZ3Q7Oi8vV09TOjAwMDM0NzE4NDQwMDA1MzwvdXJs
PjwvcmVsYXRlZC11cmxzPjwvdXJscz48ZWxlY3Ryb25pYy1yZXNvdXJjZS1udW0+MTAuMjEwNS9B
anBoLjIwMTMuMzAxNDk0PC9lbGVjdHJvbmljLXJlc291cmNlLW51bT48bGFuZ3VhZ2U+RW5nbGlz
aDwvbGFuZ3VhZ2U+PC9yZWNvcmQ+PC9DaXRlPjxDaXRlPjxBdXRob3I+QmF1bWJhY2g8L0F1dGhv
cj48WWVhcj4yMDE0PC9ZZWFyPjxSZWNOdW0+NDg4ODE8L1JlY051bT48cmVjb3JkPjxyZWMtbnVt
YmVyPjQ4ODgxPC9yZWMtbnVtYmVyPjxmb3JlaWduLWtleXM+PGtleSBhcHA9IkVOIiBkYi1pZD0i
ZndmdnNkejBveGR6MjBlMnowNHg5czk3encyend2MnhwMHd6IiB0aW1lc3RhbXA9IjE1MjA2MDg1
MTUiPjQ4ODgxPC9rZXk+PC9mb3JlaWduLWtleXM+PHJlZi10eXBlIG5hbWU9IkpvdXJuYWwgQXJ0
aWNsZSI+MTc8L3JlZi10eXBlPjxjb250cmlidXRvcnM+PGF1dGhvcnM+PGF1dGhvcj5CYXVtYmFj
aCwgQS48L2F1dGhvcj48YXV0aG9yPkd1bGlzLCBHLjwvYXV0aG9yPjwvYXV0aG9ycz48L2NvbnRy
aWJ1dG9ycz48YXV0aC1hZGRyZXNzPlVuaXYgQmllbGVmZWxkLCBTY2ggUHVibCBIbHRoLCBEZXB0
IEVwaWRlbWlvbCAmYW1wOyBJbnQgUHVibCwgRC0zMzYxNSBCaWVsZWZlbGQsIEdlcm1hbnkmI3hE
O1VuaXYgU291dGhlcm4gRGVubWFyaywgVW5pdCBIbHRoIFByb21vdCBSZXMsIERLLTY3MDAgRXNi
amVyZywgRGVubWFyazwvYXV0aC1hZGRyZXNzPjx0aXRsZXM+PHRpdGxlPkltcGFjdCBvZiBmaW5h
bmNpYWwgY3Jpc2lzIG9uIHNlbGVjdGVkIGhlYWx0aCBvdXRjb21lcyBpbiBFdXJvcGU8L3RpdGxl
PjxzZWNvbmRhcnktdGl0bGU+RXVyb3BlYW4gSm91cm5hbCBvZiBQdWJsaWMgSGVhbHRoPC9zZWNv
bmRhcnktdGl0bGU+PGFsdC10aXRsZT5FdXIgSiBQdWJsaWMgSGVhbHRoPC9hbHQtdGl0bGU+PC90
aXRsZXM+PHBlcmlvZGljYWw+PGZ1bGwtdGl0bGU+RXVyb3BlYW4gSm91cm5hbCBvZiBQdWJsaWMg
SGVhbHRoPC9mdWxsLXRpdGxlPjxhYmJyLTE+RXVyIEogUHVibGljIEhlYWx0aDwvYWJici0xPjwv
cGVyaW9kaWNhbD48YWx0LXBlcmlvZGljYWw+PGZ1bGwtdGl0bGU+RXVyb3BlYW4gSm91cm5hbCBv
ZiBQdWJsaWMgSGVhbHRoPC9mdWxsLXRpdGxlPjxhYmJyLTE+RXVyIEogUHVibGljIEhlYWx0aDwv
YWJici0xPjwvYWx0LXBlcmlvZGljYWw+PHBhZ2VzPjM5OS00MDM8L3BhZ2VzPjx2b2x1bWU+MjQ8
L3ZvbHVtZT48bnVtYmVyPjM8L251bWJlcj48a2V5d29yZHM+PGtleXdvcmQ+ZWNvbm9taWMtY3Jp
c2lzPC9rZXl3b3JkPjxrZXl3b3JkPmRpc2Vhc2UtY29udHJvbDwva2V5d29yZD48a2V5d29yZD53
ZWxmYXJlLXN0YXRlPC9rZXl3b3JkPjxrZXl3b3JkPnJlY2Vzc2lvbjwva2V5d29yZD48a2V5d29y
ZD5wb2xpdGljczwva2V5d29yZD48a2V5d29yZD5tb3J0YWxpdHk8L2tleXdvcmQ+PGtleXdvcmQ+
Z3JlZWNlPC9rZXl3b3JkPjwva2V5d29yZHM+PGRhdGVzPjx5ZWFyPjIwMTQ8L3llYXI+PHB1Yi1k
YXRlcz48ZGF0ZT5KdW48L2RhdGU+PC9wdWItZGF0ZXM+PC9kYXRlcz48aXNibj4xMTAxLTEyNjI8
L2lzYm4+PGFjY2Vzc2lvbi1udW0+V09TOjAwMDMzNzA1NTgwMDAxNDwvYWNjZXNzaW9uLW51bT48
dXJscz48cmVsYXRlZC11cmxzPjx1cmw+Jmx0O0dvIHRvIElTSSZndDs6Ly9XT1M6MDAwMzM3MDU1
ODAwMDE0PC91cmw+PC9yZWxhdGVkLXVybHM+PC91cmxzPjxlbGVjdHJvbmljLXJlc291cmNlLW51
bT4xMC4xMDkzL2V1cnB1Yi9ja3UwNDI8L2VsZWN0cm9uaWMtcmVzb3VyY2UtbnVtPjxsYW5ndWFn
ZT5FbmdsaXNoPC9sYW5ndWFnZT48L3JlY29yZD48L0NpdGU+PENpdGU+PEF1dGhvcj5Mb3Blei1D
YXNhc25vdmFzPC9BdXRob3I+PFllYXI+MjAxNDwvWWVhcj48UmVjTnVtPjQ4OTAwPC9SZWNOdW0+
PHJlY29yZD48cmVjLW51bWJlcj40ODkwMDwvcmVjLW51bWJlcj48Zm9yZWlnbi1rZXlzPjxrZXkg
YXBwPSJFTiIgZGItaWQ9ImZ3ZnZzZHowb3hkejIwZTJ6MDR4OXM5N3p3Mnp3djJ4cDB3eiIgdGlt
ZXN0YW1wPSIxNTIwNjA4NTE1Ij40ODkwMDwva2V5PjwvZm9yZWlnbi1rZXlzPjxyZWYtdHlwZSBu
YW1lPSJKb3VybmFsIEFydGljbGUiPjE3PC9yZWYtdHlwZT48Y29udHJpYnV0b3JzPjxhdXRob3Jz
PjxhdXRob3I+TG9wZXotQ2FzYXNub3ZhcywgRy48L2F1dGhvcj48YXV0aG9yPlNvbGV5LUJvcmks
IE0uPC9hdXRob3I+PC9hdXRob3JzPjwvY29udHJpYnV0b3JzPjxhdXRoLWFkZHJlc3M+Q3RyIFJl
cyBIbHRoICZhbXA7IEVjb24gQ1JFUywgQmFyY2Vsb25hIDA4MDAyLCBDYXRhbG9uaWEsIFNwYWlu
JiN4RDtVbml2IFBvbXBldSBGYWJyYSwgRGVwdCBFY29uLCBCYXJjZWxvbmEgMDgwMDIsIENhdGFs
b25pYSwgU3BhaW4mI3hEO1VuaXYgUG9tcGV1IEZhYnJhIEJhcmNlbG9uYSBHU0UsIEdyYWQgU2No
IEVjb24sIEJhcmNlbG9uYSAwODAwMiwgQ2F0YWxvbmlhLCBTcGFpbiYjeEQ7VW5pdiBBdXRvbm9t
YSBCYXJjZWxvbmEsIEdyYWQgU2NoIEVjb24sIEUtMDgxOTMgQmFyY2Vsb25hLCBDYXRhbG9uaWEs
IFNwYWluJiN4RDtCb3N0b24gVW5pdiwgRGVwdCBIbHRoIFBvbGljeSAmYW1wOyBNYW5hZ2VtZW50
LCBCb3N0b24sIE1BIDAyMTE4IFVTQTwvYXV0aC1hZGRyZXNzPjx0aXRsZXM+PHRpdGxlPlRoZSBT
b2Npb2Vjb25vbWljIERldGVybWluYW50cyBvZiBIZWFsdGg6IEVjb25vbWljIEdyb3d0aCBhbmQg
SGVhbHRoIGluIHRoZSBPRUNEIENvdW50cmllcyBkdXJpbmcgdGhlIExhc3QgVGhyZWUgRGVjYWRl
czwvdGl0bGU+PHNlY29uZGFyeS10aXRsZT5JbnRlcm5hdGlvbmFsIEpvdXJuYWwgb2YgRW52aXJv
bm1lbnRhbCBSZXNlYXJjaCBhbmQgUHVibGljIEhlYWx0aDwvc2Vjb25kYXJ5LXRpdGxlPjxhbHQt
dGl0bGU+SW50IEogRW52IFJlcyBQdWIgSGU8L2FsdC10aXRsZT48L3RpdGxlcz48cGVyaW9kaWNh
bD48ZnVsbC10aXRsZT5JbnRlcm5hdGlvbmFsIEpvdXJuYWwgb2YgRW52aXJvbm1lbnRhbCBSZXNl
YXJjaCBhbmQgUHVibGljIEhlYWx0aDwvZnVsbC10aXRsZT48YWJici0xPkludCBKIEVudiBSZXMg
UHViIEhlPC9hYmJyLTE+PC9wZXJpb2RpY2FsPjxhbHQtcGVyaW9kaWNhbD48ZnVsbC10aXRsZT5J
bnRlcm5hdGlvbmFsIEpvdXJuYWwgb2YgRW52aXJvbm1lbnRhbCBSZXNlYXJjaCBhbmQgUHVibGlj
IEhlYWx0aDwvZnVsbC10aXRsZT48YWJici0xPkludCBKIEVudiBSZXMgUHViIEhlPC9hYmJyLTE+
PC9hbHQtcGVyaW9kaWNhbD48cGFnZXM+ODE1LTgyOTwvcGFnZXM+PHZvbHVtZT4xMTwvdm9sdW1l
PjxudW1iZXI+MTwvbnVtYmVyPjxrZXl3b3Jkcz48a2V5d29yZD5lY29ub21pYyBjcmlzaXM8L2tl
eXdvcmQ+PGtleXdvcmQ+aGVhbHRoIGluZXF1YWxpdHk8L2tleXdvcmQ+PGtleXdvcmQ+aGVhbHRo
IGRpc3RyaWJ1dGlvbjwva2V5d29yZD48a2V5d29yZD5pbmNvbWUgaW5lcXVhbGl0eTwva2V5d29y
ZD48a2V5d29yZD5odW1hbiBkZXZlbG9wbWVudCBpbmRleDwva2V5d29yZD48a2V5d29yZD5pbnRl
cmdlbmVyYXRpb25hbCB3ZWxmYXJlIHBvbGljaWVzPC9rZXl3b3JkPjxrZXl3b3JkPmluY29tZSBp
bmVxdWFsaXR5PC9rZXl3b3JkPjwva2V5d29yZHM+PGRhdGVzPjx5ZWFyPjIwMTQ8L3llYXI+PHB1
Yi1kYXRlcz48ZGF0ZT5KYW48L2RhdGU+PC9wdWItZGF0ZXM+PC9kYXRlcz48aXNibj4xNjYwLTQ2
MDE8L2lzYm4+PGFjY2Vzc2lvbi1udW0+V09TOjAwMDMzMTQ1NjQwMDA0NDwvYWNjZXNzaW9uLW51
bT48dXJscz48cmVsYXRlZC11cmxzPjx1cmw+Jmx0O0dvIHRvIElTSSZndDs6Ly9XT1M6MDAwMzMx
NDU2NDAwMDQ0PC91cmw+PC9yZWxhdGVkLXVybHM+PC91cmxzPjxlbGVjdHJvbmljLXJlc291cmNl
LW51bT4xMC4zMzkwL2lqZXJwaDExMDEwMDgxNTwvZWxlY3Ryb25pYy1yZXNvdXJjZS1udW0+PGxh
bmd1YWdlPkVuZ2xpc2g8L2xhbmd1YWdlPjwvcmVjb3JkPjwvQ2l0ZT48Q2l0ZT48QXV0aG9yPk1h
Y2tlbmJhY2g8L0F1dGhvcj48WWVhcj4yMDE0PC9ZZWFyPjxSZWNOdW0+NDg5MDE8L1JlY051bT48
cmVjb3JkPjxyZWMtbnVtYmVyPjQ4OTAxPC9yZWMtbnVtYmVyPjxmb3JlaWduLWtleXM+PGtleSBh
cHA9IkVOIiBkYi1pZD0iZndmdnNkejBveGR6MjBlMnowNHg5czk3encyend2MnhwMHd6IiB0aW1l
c3RhbXA9IjE1MjA2MDg1MTUiPjQ4OTAxPC9rZXk+PC9mb3JlaWduLWtleXM+PHJlZi10eXBlIG5h
bWU9IkpvdXJuYWwgQXJ0aWNsZSI+MTc8L3JlZi10eXBlPjxjb250cmlidXRvcnM+PGF1dGhvcnM+
PGF1dGhvcj5NYWNrZW5iYWNoLCBKLiBQLjwvYXV0aG9yPjwvYXV0aG9ycz48L2NvbnRyaWJ1dG9y
cz48YXV0aC1hZGRyZXNzPkVyYXNtdXMgTUMsIERlcHQgUHVibCBIbHRoLCBOTC0zMDAwIENBIFJv
dHRlcmRhbSwgTmV0aGVybGFuZHM8L2F1dGgtYWRkcmVzcz48dGl0bGVzPjx0aXRsZT5DdWx0dXJh
bCB2YWx1ZXMgYW5kIHBvcHVsYXRpb24gaGVhbHRoOiBhIHF1YW50aXRhdGl2ZSBhbmFseXNpcyBv
ZiB2YXJpYXRpb25zIGluIGN1bHR1cmFsIHZhbHVlcywgaGVhbHRoIGJlaGF2aW91cnMgYW5kIGhl
YWx0aCBvdXRjb21lcyBhbW9uZyA0MiBFdXJvcGVhbiBjb3VudHJpZXM8L3RpdGxlPjxzZWNvbmRh
cnktdGl0bGU+SGVhbHRoICZhbXA7IFBsYWNlPC9zZWNvbmRhcnktdGl0bGU+PGFsdC10aXRsZT5I
ZWFsdGggUGxhY2U8L2FsdC10aXRsZT48L3RpdGxlcz48cGVyaW9kaWNhbD48ZnVsbC10aXRsZT5I
ZWFsdGggJmFtcDsgUGxhY2U8L2Z1bGwtdGl0bGU+PGFiYnItMT5IZWFsdGggUGxhY2U8L2FiYnIt
MT48L3BlcmlvZGljYWw+PGFsdC1wZXJpb2RpY2FsPjxmdWxsLXRpdGxlPkhlYWx0aCAmYW1wOyBQ
bGFjZTwvZnVsbC10aXRsZT48YWJici0xPkhlYWx0aCBQbGFjZTwvYWJici0xPjwvYWx0LXBlcmlv
ZGljYWw+PHBhZ2VzPjExNi0xMzI8L3BhZ2VzPjx2b2x1bWU+Mjg8L3ZvbHVtZT48a2V5d29yZHM+
PGtleXdvcmQ+Y3VsdHVyZTwva2V5d29yZD48a2V5d29yZD5jdWx0dXJhbCB2YWx1ZXM8L2tleXdv
cmQ+PGtleXdvcmQ+aGVhbHRoIGJlaGF2aW91cjwva2V5d29yZD48a2V5d29yZD5oZWFsdGggcG9s
aWN5PC9rZXl3b3JkPjxrZXl3b3JkPnBvcHVsYXRpb24gaGVhbHRoPC9rZXl3b3JkPjxrZXl3b3Jk
PmNyb3NzLW5hdGlvbmFsIGRpZmZlcmVuY2VzPC9rZXl3b3JkPjxrZXl3b3JkPmxpZmUgZXhwZWN0
YW5jeTwva2V5d29yZD48a2V5d29yZD5lYXN0ZXJuLWV1cm9wZTwva2V5d29yZD48a2V5d29yZD5h
bGNvaG9sLWNvbnN1bXB0aW9uPC9rZXl3b3JkPjxrZXl3b3JkPmRpbWVuc2lvbnM8L2tleXdvcmQ+
PGtleXdvcmQ+bW9kZXJuaXphdGlvbjwva2V5d29yZD48a2V5d29yZD5jb252ZXJnZW5jZTwva2V5
d29yZD48a2V5d29yZD5kaXZlcmdlbmNlPC9rZXl3b3JkPjxrZXl3b3JkPnByZWRpY3RvcnM8L2tl
eXdvcmQ+PGtleXdvcmQ+ZGVtb2NyYWN5PC9rZXl3b3JkPjwva2V5d29yZHM+PGRhdGVzPjx5ZWFy
PjIwMTQ8L3llYXI+PHB1Yi1kYXRlcz48ZGF0ZT5KdWw8L2RhdGU+PC9wdWItZGF0ZXM+PC9kYXRl
cz48aXNibj4xMzUzLTgyOTI8L2lzYm4+PGFjY2Vzc2lvbi1udW0+V09TOjAwMDMzODczNzMwMDAx
NTwvYWNjZXNzaW9uLW51bT48dXJscz48cmVsYXRlZC11cmxzPjx1cmw+Jmx0O0dvIHRvIElTSSZn
dDs6Ly9XT1M6MDAwMzM4NzM3MzAwMDE1PC91cmw+PC9yZWxhdGVkLXVybHM+PC91cmxzPjxlbGVj
dHJvbmljLXJlc291cmNlLW51bT4xMC4xMDE2L2ouaGVhbHRocGxhY2UuMjAxNC4wNC4wMDQ8L2Vs
ZWN0cm9uaWMtcmVzb3VyY2UtbnVtPjxsYW5ndWFnZT5FbmdsaXNoPC9sYW5ndWFnZT48L3JlY29y
ZD48L0NpdGU+PENpdGU+PEF1dGhvcj5NZWd5ZXNpb3ZhPC9BdXRob3I+PFllYXI+MjAxNDwvWWVh
cj48UmVjTnVtPjQ4OTA1PC9SZWNOdW0+PHJlY29yZD48cmVjLW51bWJlcj40ODkwNTwvcmVjLW51
bWJlcj48Zm9yZWlnbi1rZXlzPjxrZXkgYXBwPSJFTiIgZGItaWQ9ImZ3ZnZzZHowb3hkejIwZTJ6
MDR4OXM5N3p3Mnp3djJ4cDB3eiIgdGltZXN0YW1wPSIxNTIwNjA4NTE1Ij40ODkwNTwva2V5Pjwv
Zm9yZWlnbi1rZXlzPjxyZWYtdHlwZSBuYW1lPSJKb3VybmFsIEFydGljbGUiPjE3PC9yZWYtdHlw
ZT48Y29udHJpYnV0b3JzPjxhdXRob3JzPjxhdXRob3I+TWVneWVzaW92YSwgUy48L2F1dGhvcj48
YXV0aG9yPkxpZXNrb3Zza2EsIFYuPC9hdXRob3I+PC9hdXRob3JzPjwvY29udHJpYnV0b3JzPjxh
dXRoLWFkZHJlc3M+VW5pdiBFY29uLCBCcmF0aXNsYXZhLCBTbG92YWtpYTwvYXV0aC1hZGRyZXNz
Pjx0aXRsZXM+PHRpdGxlPlRoZSBSZWxhdGlvbnNoaXAgYmV0d2VlbiB0aGUgSGVhbHRoIFN0YXR1
cyBhbmQgRWNvbm9taWMgU2l0dWF0aW9uIGluIHRoZSBFdSBNZW1iZXIgU3RhdGVzPC90aXRsZT48
c2Vjb25kYXJ5LXRpdGxlPlBzeWNob2xvZ3kgYW5kIFBzeWNoaWF0cnksIFNvY2lvbG9neSBhbmQg
SGVhbHRoY2FyZSwgRWR1Y2F0aW9uLCBWb2wgSWk8L3NlY29uZGFyeS10aXRsZT48YWx0LXRpdGxl
PkludCBNdWx0aWRkaXNjaXAgU2NpPC9hbHQtdGl0bGU+PC90aXRsZXM+PHBlcmlvZGljYWw+PGZ1
bGwtdGl0bGU+UHN5Y2hvbG9neSBhbmQgUHN5Y2hpYXRyeSwgU29jaW9sb2d5IGFuZCBIZWFsdGhj
YXJlLCBFZHVjYXRpb24sIFZvbCBJaTwvZnVsbC10aXRsZT48YWJici0xPkludCBNdWx0aWRkaXNj
aXAgU2NpPC9hYmJyLTE+PC9wZXJpb2RpY2FsPjxhbHQtcGVyaW9kaWNhbD48ZnVsbC10aXRsZT5Q
c3ljaG9sb2d5IGFuZCBQc3ljaGlhdHJ5LCBTb2Npb2xvZ3kgYW5kIEhlYWx0aGNhcmUsIEVkdWNh
dGlvbiwgVm9sIElpPC9mdWxsLXRpdGxlPjxhYmJyLTE+SW50IE11bHRpZGRpc2NpcCBTY2k8L2Fi
YnItMT48L2FsdC1wZXJpb2RpY2FsPjxwYWdlcz4xMDk3LTExMDQ8L3BhZ2VzPjxrZXl3b3Jkcz48
a2V5d29yZD5zZWxmLXJlcG9ydGVkIGhlYWx0aDwva2V5d29yZD48a2V5d29yZD5ldXJvcGVhbiB1
bmlvbjwva2V5d29yZD48a2V5d29yZD5zdGF0aXN0aWNzIG9uIGluY29tZSBhbmQgbGl2aW5nIGNv
bmRpdGlvbnM8L2tleXdvcmQ+PGtleXdvcmQ+cmFuayBjb3JyZWxhdGlvbiBjb2VmZmljaWVudDwv
a2V5d29yZD48a2V5d29yZD5saXZpbmcgc3RhbmRhcmQ8L2tleXdvcmQ+PGtleXdvcmQ+ZXVyb3Bl
PC9rZXl3b3JkPjxrZXl3b3JkPmNyaXNpczwva2V5d29yZD48L2tleXdvcmRzPjxkYXRlcz48eWVh
cj4yMDE0PC95ZWFyPjwvZGF0ZXM+PGlzYm4+MjM2Ny01NjU5PC9pc2JuPjxhY2Nlc3Npb24tbnVt
PldPUzowMDAzNTc4MzUxMDAxNDA8L2FjY2Vzc2lvbi1udW0+PHVybHM+PHJlbGF0ZWQtdXJscz48
dXJsPiZsdDtHbyB0byBJU0kmZ3Q7Oi8vV09TOjAwMDM1NzgzNTEwMDE0MDwvdXJsPjwvcmVsYXRl
ZC11cmxzPjwvdXJscz48bGFuZ3VhZ2U+RW5nbGlzaDwvbGFuZ3VhZ2U+PC9yZWNvcmQ+PC9DaXRl
PjxDaXRlPjxBdXRob3I+VG9ycmU8L0F1dGhvcj48WWVhcj4yMDE0PC9ZZWFyPjxSZWNOdW0+NDg5
MTM8L1JlY051bT48cmVjb3JkPjxyZWMtbnVtYmVyPjQ4OTEzPC9yZWMtbnVtYmVyPjxmb3JlaWdu
LWtleXM+PGtleSBhcHA9IkVOIiBkYi1pZD0iZndmdnNkejBveGR6MjBlMnowNHg5czk3encyend2
MnhwMHd6IiB0aW1lc3RhbXA9IjE1MjA2MDg1MTUiPjQ4OTEzPC9rZXk+PC9mb3JlaWduLWtleXM+
PHJlZi10eXBlIG5hbWU9IkpvdXJuYWwgQXJ0aWNsZSI+MTc8L3JlZi10eXBlPjxjb250cmlidXRv
cnM+PGF1dGhvcnM+PGF1dGhvcj5Ub3JyZSwgUi48L2F1dGhvcj48YXV0aG9yPk15cnNreWxhLCBN
LjwvYXV0aG9yPjwvYXV0aG9ycz48L2NvbnRyaWJ1dG9ycz48YXV0aC1hZGRyZXNzPk1heCBQbGFu
Y2sgSW5zdCBEZW1vZyBSZXMsIFJvc3RvY2ssIEdlcm1hbnk8L2F1dGgtYWRkcmVzcz48dGl0bGVz
Pjx0aXRsZT5JbmNvbWUgaW5lcXVhbGl0eSBhbmQgcG9wdWxhdGlvbiBoZWFsdGg6IEFuIGFuYWx5
c2lzIG9mIHBhbmVsIGRhdGEgZm9yIDIxIGRldmVsb3BlZCBjb3VudHJpZXMsIDE5NzUtMjAwNjwv
dGl0bGU+PHNlY29uZGFyeS10aXRsZT5Qb3B1bGF0aW9uIFN0dWRpZXMtYSBKb3VybmFsIG9mIERl
bW9ncmFwaHk8L3NlY29uZGFyeS10aXRsZT48YWx0LXRpdGxlPlBvcCBTdHVkLUogRGVtb2c8L2Fs
dC10aXRsZT48L3RpdGxlcz48cGVyaW9kaWNhbD48ZnVsbC10aXRsZT5Qb3B1bGF0aW9uIFN0dWRp
ZXMtYSBKb3VybmFsIG9mIERlbW9ncmFwaHk8L2Z1bGwtdGl0bGU+PGFiYnItMT5Qb3AgU3R1ZC1K
IERlbW9nPC9hYmJyLTE+PC9wZXJpb2RpY2FsPjxhbHQtcGVyaW9kaWNhbD48ZnVsbC10aXRsZT5Q
b3B1bGF0aW9uIFN0dWRpZXMtYSBKb3VybmFsIG9mIERlbW9ncmFwaHk8L2Z1bGwtdGl0bGU+PGFi
YnItMT5Qb3AgU3R1ZC1KIERlbW9nPC9hYmJyLTE+PC9hbHQtcGVyaW9kaWNhbD48cGFnZXM+MS0x
MzwvcGFnZXM+PHZvbHVtZT42ODwvdm9sdW1lPjxudW1iZXI+MTwvbnVtYmVyPjxrZXl3b3Jkcz48
a2V5d29yZD5pbmNvbWUgaW5lcXVhbGl0eTwva2V5d29yZD48a2V5d29yZD5wb3B1bGF0aW9uIGhl
YWx0aDwva2V5d29yZD48a2V5d29yZD5tb3J0YWxpdHkgcmF0ZTwva2V5d29yZD48a2V5d29yZD5w
YW5lbCBkYXRhPC9rZXl3b3JkPjxrZXl3b3JkPmRldmVsb3BlZCBjb3VudHJpZXM8L2tleXdvcmQ+
PGtleXdvcmQ+c2VsZi1yYXRlZCBoZWFsdGg8L2tleXdvcmQ+PGtleXdvcmQ+bGlmZSBleHBlY3Rh
bmN5PC9rZXl3b3JkPjxrZXl3b3JkPmluZmFudC1tb3J0YWxpdHk8L2tleXdvcmQ+PGtleXdvcmQ+
aW5kdXN0cmlhbGl6ZWQgY291bnRyaWVzPC9rZXl3b3JkPjxrZXl3b3JkPndlYWx0aHkgbmF0aW9u
czwva2V5d29yZD48a2V5d29yZD5wdWJsaWMtaGVhbHRoPC9rZXl3b3JkPjxrZXl3b3JkPmFzc29j
aWF0aW9uPC9rZXl3b3JkPjxrZXl3b3JkPmh5cG90aGVzaXM8L2tleXdvcmQ+PGtleXdvcmQ+bXVs
dGlsZXZlbDwva2V5d29yZD48a2V5d29yZD5wYXRod2F5czwva2V5d29yZD48L2tleXdvcmRzPjxk
YXRlcz48eWVhcj4yMDE0PC95ZWFyPjwvZGF0ZXM+PGlzYm4+MDAzMi00NzI4PC9pc2JuPjxhY2Nl
c3Npb24tbnVtPldPUzowMDAzMzcwODczMDAwMDE8L2FjY2Vzc2lvbi1udW0+PHVybHM+PHJlbGF0
ZWQtdXJscz48dXJsPiZsdDtHbyB0byBJU0kmZ3Q7Oi8vV09TOjAwMDMzNzA4NzMwMDAwMTwvdXJs
PjwvcmVsYXRlZC11cmxzPjwvdXJscz48ZWxlY3Ryb25pYy1yZXNvdXJjZS1udW0+MTAuMTA4MC8w
MDMyNDcyOC4yMDEzLjg1NjQ1NzwvZWxlY3Ryb25pYy1yZXNvdXJjZS1udW0+PGxhbmd1YWdlPkVu
Z2xpc2g8L2xhbmd1YWdlPjwvcmVjb3JkPjwvQ2l0ZT48Q2l0ZT48QXV0aG9yPkJ1ZGhkZW88L0F1
dGhvcj48WWVhcj4yMDE1PC9ZZWFyPjxSZWNOdW0+NDg5MjA8L1JlY051bT48cmVjb3JkPjxyZWMt
bnVtYmVyPjQ4OTIwPC9yZWMtbnVtYmVyPjxmb3JlaWduLWtleXM+PGtleSBhcHA9IkVOIiBkYi1p
ZD0iZndmdnNkejBveGR6MjBlMnowNHg5czk3encyend2MnhwMHd6IiB0aW1lc3RhbXA9IjE1MjA2
MDg1MTUiPjQ4OTIwPC9rZXk+PC9mb3JlaWduLWtleXM+PHJlZi10eXBlIG5hbWU9IkpvdXJuYWwg
QXJ0aWNsZSI+MTc8L3JlZi10eXBlPjxjb250cmlidXRvcnM+PGF1dGhvcnM+PGF1dGhvcj5CdWRo
ZGVvLCBTLjwvYXV0aG9yPjxhdXRob3I+V2F0a2lucywgSi48L2F1dGhvcj48YXV0aG9yPkF0dW4s
IFIuPC9hdXRob3I+PGF1dGhvcj5XaWxsaWFtcywgQy48L2F1dGhvcj48YXV0aG9yPlplbHRuZXIs
IFQuPC9hdXRob3I+PGF1dGhvcj5NYXJ1dGhhcHB1LCBNLjwvYXV0aG9yPjwvYXV0aG9ycz48L2Nv
bnRyaWJ1dG9ycz48YXV0aC1hZGRyZXNzPlVuaXYgQ2FtYnJpZGdlLCBIb21lcnRvbiBDb2xsLCBD
YW1icmlkZ2UgQ0IyIDhQSCwgRW5nbGFuZCYjeEQ7VUNMLCBNUkMgVW5pdCBMb25naXR1ZGluYWwg
SGx0aCAmYW1wOyBBZ2VpbmcsIExvbmRvbiBXQzFCIDVKVSwgRW5nbGFuZCYjeEQ7S2luZ3MgQ29s
bCBMb25kb24sIEluc3QgTWF0aCAmYW1wOyBNb2wgQmlvbWVkLCBMb25kb24gU0UxIDFVTCwgRW5n
bGFuZCYjeEQ7SGFydmFyZCBVbml2LCBIYXJ2YXJkIFNjaCBQdWJsIEhsdGgsIEJvc3RvbiwgTUEg
MDIxMTUgVVNBJiN4RDtFY29ub21pc3QsIExvbmRvbiBTVzFBIDFIRywgRW5nbGFuZCYjeEQ7VW5p
diBPeGZvcmQsIEZhYyBIaXN0LCBPeGZvcmQgT1gxIDJSTCwgRW5nbGFuZCYjeEQ7V0hPLCBTcGVj
aWFsIEVudm95IEZpbmFuY2luZywgR2VuZXZhIDI3LCBTd2l0emVybGFuZCYjeEQ7VW5pdiBCZXJu
LCBEZXB0IFB1YmwgSGx0aCwgQ0gtMzAxMSBCZXJuLCBTd2l0emVybGFuZCYjeEQ7SW1wZXJpYWwg
Q29sbCBTY2ggTWVkLCBMb25kb24gU1c3IDJBWiwgRW5nbGFuZDwvYXV0aC1hZGRyZXNzPjx0aXRs
ZXM+PHRpdGxlPkNoYW5nZXMgaW4gZ292ZXJubWVudCBzcGVuZGluZyBvbiBoZWFsdGhjYXJlIGFu
ZCBwb3B1bGF0aW9uIG1vcnRhbGl0eSBpbiB0aGUgRXVyb3BlYW4gdW5pb24sIDE5OTUtMjAxMDog
YSBjcm9zcy1zZWN0aW9uYWwgZWNvbG9naWNhbCBzdHVkeTwvdGl0bGU+PHNlY29uZGFyeS10aXRs
ZT5Kb3VybmFsIG9mIHRoZSBSb3lhbCBTb2NpZXR5IG9mIE1lZGljaW5lPC9zZWNvbmRhcnktdGl0
bGU+PGFsdC10aXRsZT5KIFJveSBTb2MgTWVkPC9hbHQtdGl0bGU+PC90aXRsZXM+PHBlcmlvZGlj
YWw+PGZ1bGwtdGl0bGU+Sm91cm5hbCBvZiB0aGUgUm95YWwgU29jaWV0eSBvZiBNZWRpY2luZTwv
ZnVsbC10aXRsZT48YWJici0xPkogUm95IFNvYyBNZWQ8L2FiYnItMT48L3BlcmlvZGljYWw+PGFs
dC1wZXJpb2RpY2FsPjxmdWxsLXRpdGxlPkpvdXJuYWwgb2YgdGhlIFJveWFsIFNvY2lldHkgb2Yg
TWVkaWNpbmU8L2Z1bGwtdGl0bGU+PGFiYnItMT5KIFJveSBTb2MgTWVkPC9hYmJyLTE+PC9hbHQt
cGVyaW9kaWNhbD48cGFnZXM+NDkwLTQ5ODwvcGFnZXM+PHZvbHVtZT4xMDg8L3ZvbHVtZT48bnVt
YmVyPjEyPC9udW1iZXI+PGtleXdvcmRzPjxrZXl3b3JkPmhlYWx0aGNhcmUgc3BlbmRpbmc8L2tl
eXdvcmQ+PGtleXdvcmQ+ZXVyb3BlYW4gdW5pb248L2tleXdvcmQ+PGtleXdvcmQ+YXVzdGVyaXR5
PC9rZXl3b3JkPjxrZXl3b3JkPm1vcnRhbGl0eTwva2V5d29yZD48a2V5d29yZD5maW5hbmNpYWwg
Y3Jpc2lzPC9rZXl3b3JkPjxrZXl3b3JkPmNvdW50cmllczwva2V5d29yZD48a2V5d29yZD5ncmVl
Y2U8L2tleXdvcmQ+PGtleXdvcmQ+Y29zdHM8L2tleXdvcmQ+PC9rZXl3b3Jkcz48ZGF0ZXM+PHll
YXI+MjAxNTwveWVhcj48cHViLWRhdGVzPjxkYXRlPkRlYzwvZGF0ZT48L3B1Yi1kYXRlcz48L2Rh
dGVzPjxpc2JuPjAxNDEtMDc2ODwvaXNibj48YWNjZXNzaW9uLW51bT5XT1M6MDAwMzY2NTMzOTAw
MDA4PC9hY2Nlc3Npb24tbnVtPjx1cmxzPjxyZWxhdGVkLXVybHM+PHVybD4mbHQ7R28gdG8gSVNJ
Jmd0OzovL1dPUzowMDAzNjY1MzM5MDAwMDg8L3VybD48L3JlbGF0ZWQtdXJscz48L3VybHM+PGVs
ZWN0cm9uaWMtcmVzb3VyY2UtbnVtPjEwLjExNzcvMDE0MTA3NjgxNTYwMDkwNzwvZWxlY3Ryb25p
Yy1yZXNvdXJjZS1udW0+PGxhbmd1YWdlPkVuZ2xpc2g8L2xhbmd1YWdlPjwvcmVjb3JkPjwvQ2l0
ZT48Q2l0ZT48QXV0aG9yPkh1PC9BdXRob3I+PFllYXI+MjAxNTwvWWVhcj48UmVjTnVtPjQ4OTM3
PC9SZWNOdW0+PHJlY29yZD48cmVjLW51bWJlcj40ODkzNzwvcmVjLW51bWJlcj48Zm9yZWlnbi1r
ZXlzPjxrZXkgYXBwPSJFTiIgZGItaWQ9ImZ3ZnZzZHowb3hkejIwZTJ6MDR4OXM5N3p3Mnp3djJ4
cDB3eiIgdGltZXN0YW1wPSIxNTIwNjA4NTE1Ij40ODkzNzwva2V5PjwvZm9yZWlnbi1rZXlzPjxy
ZWYtdHlwZSBuYW1lPSJKb3VybmFsIEFydGljbGUiPjE3PC9yZWYtdHlwZT48Y29udHJpYnV0b3Jz
PjxhdXRob3JzPjxhdXRob3I+SHUsIFkuIE4uPC9hdXRob3I+PGF1dGhvcj52YW4gTGVudGhlLCBG
LiBKLjwvYXV0aG9yPjxhdXRob3I+TWFja2VuYmFjaCwgSi4gUC48L2F1dGhvcj48L2F1dGhvcnM+
PC9jb250cmlidXRvcnM+PGF1dGgtYWRkcmVzcz5FcmFzbXVzIE1DLCBEZXB0IFB1YmwgSGx0aCwg
TkwtMzAwMCBDQSBSb3R0ZXJkYW0sIE5ldGhlcmxhbmRzPC9hdXRoLWFkZHJlc3M+PHRpdGxlcz48
dGl0bGU+SW5jb21lIGluZXF1YWxpdHksIGxpZmUgZXhwZWN0YW5jeSBhbmQgY2F1c2Utc3BlY2lm
aWMgbW9ydGFsaXR5IGluIDQzIEV1cm9wZWFuIGNvdW50cmllcywgMTk4Ny0yMDA4OiBhIGZpeGVk
IGVmZmVjdHMgc3R1ZHk8L3RpdGxlPjxzZWNvbmRhcnktdGl0bGU+RXVyb3BlYW4gSm91cm5hbCBv
ZiBFcGlkZW1pb2xvZ3k8L3NlY29uZGFyeS10aXRsZT48YWx0LXRpdGxlPkV1ciBKIEVwaWRlbWlv
bDwvYWx0LXRpdGxlPjwvdGl0bGVzPjxwZXJpb2RpY2FsPjxmdWxsLXRpdGxlPkV1cm9wZWFuIEpv
dXJuYWwgb2YgRXBpZGVtaW9sb2d5PC9mdWxsLXRpdGxlPjxhYmJyLTE+RXVyIEogRXBpZGVtaW9s
PC9hYmJyLTE+PC9wZXJpb2RpY2FsPjxhbHQtcGVyaW9kaWNhbD48ZnVsbC10aXRsZT5FdXJvcGVh
biBKb3VybmFsIG9mIEVwaWRlbWlvbG9neTwvZnVsbC10aXRsZT48YWJici0xPkV1ciBKIEVwaWRl
bWlvbDwvYWJici0xPjwvYWx0LXBlcmlvZGljYWw+PHBhZ2VzPjYxNS02MjU8L3BhZ2VzPjx2b2x1
bWU+MzA8L3ZvbHVtZT48bnVtYmVyPjg8L251bWJlcj48a2V5d29yZHM+PGtleXdvcmQ+ZXVyb3Bl
PC9rZXl3b3JkPjxrZXl3b3JkPm1vcnRhbGl0eTwva2V5d29yZD48a2V5d29yZD5saWZlIGV4cGVj
dGFuY3k8L2tleXdvcmQ+PGtleXdvcmQ+Y2F1c2VzIG9mIGRlYXRoPC9rZXl3b3JkPjxrZXl3b3Jk
PmluY29tZSBpbmVxdWFsaXR5PC9rZXl3b3JkPjxrZXl3b3JkPmZpeGVkIGVmZmVjdHMgbW9kZWxz
PC9rZXl3b3JkPjxrZXl3b3JkPnBvcHVsYXRpb24gaGVhbHRoPC9rZXl3b3JkPjxrZXl3b3JkPnBz
eWNob3NvY2lhbCBlbnZpcm9ubWVudDwva2V5d29yZD48a2V5d29yZD5vZWNkIGNvdW50cmllczwv
a2V5d29yZD48a2V5d29yZD5hc3NvY2lhdGlvbjwva2V5d29yZD48a2V5d29yZD5tdWx0aWxldmVs
PC9rZXl3b3JkPjwva2V5d29yZHM+PGRhdGVzPjx5ZWFyPjIwMTU8L3llYXI+PHB1Yi1kYXRlcz48
ZGF0ZT5BdWc8L2RhdGU+PC9wdWItZGF0ZXM+PC9kYXRlcz48aXNibj4wMzkzLTI5OTA8L2lzYm4+
PGFjY2Vzc2lvbi1udW0+V09TOjAwMDM2MTc1MTcwMDAwMzwvYWNjZXNzaW9uLW51bT48dXJscz48
cmVsYXRlZC11cmxzPjx1cmw+Jmx0O0dvIHRvIElTSSZndDs6Ly9XT1M6MDAwMzYxNzUxNzAwMDAz
PC91cmw+PC9yZWxhdGVkLXVybHM+PC91cmxzPjxlbGVjdHJvbmljLXJlc291cmNlLW51bT4xMC4x
MDA3L3MxMDY1NC0wMTUtMDA2Ni14PC9lbGVjdHJvbmljLXJlc291cmNlLW51bT48bGFuZ3VhZ2U+
RW5nbGlzaDwvbGFuZ3VhZ2U+PC9yZWNvcmQ+PC9DaXRlPjxDaXRlPjxBdXRob3I+SWFjb2I8L0F1
dGhvcj48WWVhcj4yMDE1PC9ZZWFyPjxSZWNOdW0+NDg5Mzg8L1JlY051bT48cmVjb3JkPjxyZWMt
bnVtYmVyPjQ4OTM4PC9yZWMtbnVtYmVyPjxmb3JlaWduLWtleXM+PGtleSBhcHA9IkVOIiBkYi1p
ZD0iZndmdnNkejBveGR6MjBlMnowNHg5czk3encyend2MnhwMHd6IiB0aW1lc3RhbXA9IjE1MjA2
MDg1MTUiPjQ4OTM4PC9rZXk+PC9mb3JlaWduLWtleXM+PHJlZi10eXBlIG5hbWU9IkpvdXJuYWwg
QXJ0aWNsZSI+MTc8L3JlZi10eXBlPjxjb250cmlidXRvcnM+PGF1dGhvcnM+PGF1dGhvcj5JYWNv
YiwgTy4gQy48L2F1dGhvcj48YXV0aG9yPlZvbGludGlydSwgQS4gTS48L2F1dGhvcj48YXV0aG9y
PkNyaXN0ZWEsIEEuPC9hdXRob3I+PGF1dGhvcj5UdXJjdSwgRS48L2F1dGhvcj48L2F1dGhvcnM+
PC9jb250cmlidXRvcnM+PGF1dGgtYWRkcmVzcz5IeXBlciBVbml2LCAxNjkgQ2FsZWEgQ2FsYXJh
c2ksIEJ1Y2hhcmVzdCwgUm9tYW5pYSYjeEQ7VmFsYWhpYSBVbml2LCBUYXJnb3Zpc3RlLCBSb21h
bmlhJiN4RDtQb2xpdGVobiBVbml2LCBCdWNoYXJlc3QsIFJvbWFuaWE8L2F1dGgtYWRkcmVzcz48
dGl0bGVzPjx0aXRsZT5TdXN0YWluYWJsZSBQb3NpdGlvbiBvZiBFdXJvcGVhbiBDb3VudHJpZXMg
QmFzZWQgb24gTGlmZSBFeHBlY3RhbmN5IGF0IEJpcnRoIGFuZCB0aGUgUmlzayBvZiBQb3ZlcnR5
PC90aXRsZT48c2Vjb25kYXJ5LXRpdGxlPlNjaWVudGlmaWMgUGFwZXJzLVNlcmllcyBNYW5hZ2Vt
ZW50IEVjb25vbWljIEVuZ2luZWVyaW5nIGluIEFncmljdWx0dXJlIGFuZCBSdXJhbCBEZXZlbG9w
bWVudDwvc2Vjb25kYXJ5LXRpdGxlPjxhbHQtdGl0bGU+U2NpIFBhcC1TZXIgTWFuYWcgRWM8L2Fs
dC10aXRsZT48L3RpdGxlcz48cGVyaW9kaWNhbD48ZnVsbC10aXRsZT5TY2llbnRpZmljIFBhcGVy
cy1TZXJpZXMgTWFuYWdlbWVudCBFY29ub21pYyBFbmdpbmVlcmluZyBpbiBBZ3JpY3VsdHVyZSBh
bmQgUnVyYWwgRGV2ZWxvcG1lbnQ8L2Z1bGwtdGl0bGU+PGFiYnItMT5TY2kgUGFwLVNlciBNYW5h
ZyBFYzwvYWJici0xPjwvcGVyaW9kaWNhbD48YWx0LXBlcmlvZGljYWw+PGZ1bGwtdGl0bGU+U2Np
ZW50aWZpYyBQYXBlcnMtU2VyaWVzIE1hbmFnZW1lbnQgRWNvbm9taWMgRW5naW5lZXJpbmcgaW4g
QWdyaWN1bHR1cmUgYW5kIFJ1cmFsIERldmVsb3BtZW50PC9mdWxsLXRpdGxlPjxhYmJyLTE+U2Np
IFBhcC1TZXIgTWFuYWcgRWM8L2FiYnItMT48L2FsdC1wZXJpb2RpY2FsPjxwYWdlcz4xMTctMTI0
PC9wYWdlcz48dm9sdW1lPjE1PC92b2x1bWU+PG51bWJlcj40PC9udW1iZXI+PGtleXdvcmRzPjxr
ZXl3b3JkPmVjb25vbWV0cmljIG1vZGVsPC9rZXl3b3JkPjxrZXl3b3JkPmdkcCBwZXIgY2FwaXRh
PC9rZXl3b3JkPjxrZXl3b3JkPmxpZmUgZXhwZWN0YW5jeSBhdCBiaXJ0aDwva2V5d29yZD48a2V5
d29yZD5wb3ZlcnR5IHJpc2s8L2tleXdvcmQ+PGtleXdvcmQ+c29jaWFsIGluY2x1c2lvbjwva2V5
d29yZD48L2tleXdvcmRzPjxkYXRlcz48eWVhcj4yMDE1PC95ZWFyPjwvZGF0ZXM+PGlzYm4+MjI4
NC03OTk1PC9pc2JuPjxhY2Nlc3Npb24tbnVtPldPUzowMDA0MjIxODcxMDAwMTg8L2FjY2Vzc2lv
bi1udW0+PHVybHM+PHJlbGF0ZWQtdXJscz48dXJsPiZsdDtHbyB0byBJU0kmZ3Q7Oi8vV09TOjAw
MDQyMjE4NzEwMDAxODwvdXJsPjwvcmVsYXRlZC11cmxzPjwvdXJscz48bGFuZ3VhZ2U+RW5nbGlz
aDwvbGFuZ3VhZ2U+PC9yZWNvcmQ+PC9DaXRlPjxDaXRlPjxBdXRob3I+U2FmYWVpPC9BdXRob3I+
PFllYXI+MjAxNTwvWWVhcj48UmVjTnVtPjQ4OTU3PC9SZWNOdW0+PHJlY29yZD48cmVjLW51bWJl
cj40ODk1NzwvcmVjLW51bWJlcj48Zm9yZWlnbi1rZXlzPjxrZXkgYXBwPSJFTiIgZGItaWQ9ImZ3
ZnZzZHowb3hkejIwZTJ6MDR4OXM5N3p3Mnp3djJ4cDB3eiIgdGltZXN0YW1wPSIxNTIwNjA4NTE1
Ij40ODk1Nzwva2V5PjwvZm9yZWlnbi1rZXlzPjxyZWYtdHlwZSBuYW1lPSJKb3VybmFsIEFydGlj
bGUiPjE3PC9yZWYtdHlwZT48Y29udHJpYnV0b3JzPjxhdXRob3JzPjxhdXRob3I+U2FmYWVpLCBK
LjwvYXV0aG9yPjwvYXV0aG9ycz48L2NvbnRyaWJ1dG9ycz48YXV0aC1hZGRyZXNzPlVuaXYgTm8g
QnJpdGlzaCBDb2x1bWJpYSwgRGVwdCBFY29uLCBQcmluY2UgR2VvcmdlLCBCQyBWMk4gNFo5LCBD
YW5hZGE8L2F1dGgtYWRkcmVzcz48dGl0bGVzPjx0aXRsZT5EaXN0cmlidXRpb25hbCBPcmllbnRh
dGlvbiBhbmQgSGVhbHRoIE91dGNvbWVzIGluIE9FQ0QgQ291bnRyaWVzPC90aXRsZT48c2Vjb25k
YXJ5LXRpdGxlPkludGVybmF0aW9uYWwgSm91cm5hbCBvZiBIZWFsdGggU2VydmljZXM8L3NlY29u
ZGFyeS10aXRsZT48YWx0LXRpdGxlPkludCBKIEhlYWx0aCBTZXJ2PC9hbHQtdGl0bGU+PC90aXRs
ZXM+PHBlcmlvZGljYWw+PGZ1bGwtdGl0bGU+SW50ZXJuYXRpb25hbCBKb3VybmFsIG9mIEhlYWx0
aCBTZXJ2aWNlczwvZnVsbC10aXRsZT48YWJici0xPkludCBKIEhlYWx0aCBTZXJ2PC9hYi==
</w:fldData>
        </w:fldChar>
      </w:r>
      <w:r w:rsidR="006E006E">
        <w:rPr>
          <w:sz w:val="18"/>
          <w:szCs w:val="22"/>
        </w:rPr>
        <w:instrText xml:space="preserve"> ADDIN EN.CITE.DATA </w:instrText>
      </w:r>
      <w:r w:rsidR="006E006E">
        <w:rPr>
          <w:sz w:val="18"/>
          <w:szCs w:val="22"/>
        </w:rPr>
      </w:r>
      <w:r w:rsidR="006E006E">
        <w:rPr>
          <w:sz w:val="18"/>
          <w:szCs w:val="22"/>
        </w:rPr>
        <w:fldChar w:fldCharType="end"/>
      </w:r>
      <w:r w:rsidR="006E006E">
        <w:rPr>
          <w:sz w:val="18"/>
          <w:szCs w:val="22"/>
        </w:rPr>
        <w:fldChar w:fldCharType="begin">
          <w:fldData xml:space="preserve">YnItMT48L3BlcmlvZGljYWw+PGFsdC1wZXJpb2RpY2FsPjxmdWxsLXRpdGxlPkludGVybmF0aW9u
YWwgSm91cm5hbCBvZiBIZWFsdGggU2VydmljZXM8L2Z1bGwtdGl0bGU+PGFiYnItMT5JbnQgSiBI
ZWFsdGggU2VydjwvYWJici0xPjwvYWx0LXBlcmlvZGljYWw+PHBhZ2VzPjYwMS02MjE8L3BhZ2Vz
Pjx2b2x1bWU+NDU8L3ZvbHVtZT48bnVtYmVyPjQ8L251bWJlcj48a2V5d29yZHM+PGtleXdvcmQ+
cHJpbWFyeSBkaXN0cmlidXRpb248L2tleXdvcmQ+PGtleXdvcmQ+c2Vjb25kYXJ5IGRpc3RyaWJ1
dGlvbjwva2V5d29yZD48a2V5d29yZD53ZWxmYXJlIHJlZ2ltZXM8L2tleXdvcmQ+PGtleXdvcmQ+
aGVhbHRoIG91dGNvbWVzPC9rZXl3b3JkPjxrZXl3b3JkPm9lY2QgY291bnRyaWVzPC9rZXl3b3Jk
PjxrZXl3b3JkPndlbGZhcmUtc3RhdGU8L2tleXdvcmQ+PGtleXdvcmQ+aW5jb21lIGluZXF1YWxp
dHk8L2tleXdvcmQ+PGtleXdvcmQ+cHVibGljLWhlYWx0aDwva2V5d29yZD48a2V5d29yZD5tb3J0
YWxpdHk8L2tleXdvcmQ+PGtleXdvcmQ+Z2VuZXJvc2l0eTwva2V5d29yZD48a2V5d29yZD5tdWx0
aWxldmVsPC9rZXl3b3JkPjxrZXl3b3JkPnJlZ2ltZXM8L2tleXdvcmQ+PGtleXdvcmQ+ZGlzZWFz
ZTwva2V5d29yZD48a2V5d29yZD5sZXZlbDwva2V5d29yZD48L2tleXdvcmRzPjxkYXRlcz48eWVh
cj4yMDE1PC95ZWFyPjxwdWItZGF0ZXM+PGRhdGU+T2N0PC9kYXRlPjwvcHViLWRhdGVzPjwvZGF0
ZXM+PGlzYm4+MDAyMC03MzE0PC9pc2JuPjxhY2Nlc3Npb24tbnVtPldPUzowMDAzNjMyNzkyMDAw
MDM8L2FjY2Vzc2lvbi1udW0+PHVybHM+PHJlbGF0ZWQtdXJscz48dXJsPiZsdDtHbyB0byBJU0km
Z3Q7Oi8vV09TOjAwMDM2MzI3OTIwMDAwMzwvdXJsPjwvcmVsYXRlZC11cmxzPjwvdXJscz48ZWxl
Y3Ryb25pYy1yZXNvdXJjZS1udW0+MTAuMTE3Ny8wMDIwNzMxNDE1NTkxMjQzPC9lbGVjdHJvbmlj
LXJlc291cmNlLW51bT48bGFuZ3VhZ2U+RW5nbGlzaDwvbGFuZ3VhZ2U+PC9yZWNvcmQ+PC9DaXRl
PjxDaXRlPjxBdXRob3I+WGllPC9BdXRob3I+PFllYXI+MjAxNTwvWWVhcj48UmVjTnVtPjQ4OTY4
PC9SZWNOdW0+PHJlY29yZD48cmVjLW51bWJlcj40ODk2ODwvcmVjLW51bWJlcj48Zm9yZWlnbi1r
ZXlzPjxrZXkgYXBwPSJFTiIgZGItaWQ9ImZ3ZnZzZHowb3hkejIwZTJ6MDR4OXM5N3p3Mnp3djJ4
cDB3eiIgdGltZXN0YW1wPSIxNTIwNjA4NTE1Ij40ODk2ODwva2V5PjwvZm9yZWlnbi1rZXlzPjxy
ZWYtdHlwZSBuYW1lPSJKb3VybmFsIEFydGljbGUiPjE3PC9yZWYtdHlwZT48Y29udHJpYnV0b3Jz
PjxhdXRob3JzPjxhdXRob3I+WGllLCBSLiBILjwvYXV0aG9yPjxhdXRob3I+R2F1ZGV0LCBMLjwv
YXV0aG9yPjxhdXRob3I+S3Jld3NraSwgRC48L2F1dGhvcj48YXV0aG9yPkdyYWhhbSwgSS4gRC48
L2F1dGhvcj48YXV0aG9yPldhbGtlciwgTS4gQy48L2F1dGhvcj48YXV0aG9yPldlbiwgUy4gVy48
L2F1dGhvcj48L2F1dGhvcnM+PC9jb250cmlidXRvcnM+PGF1dGgtYWRkcmVzcz5IdW5hbiBVbml2
IE1lZCwgRGVwdCBOdXJzaW5nLCBIdWFpaHVhLCBQZW9wbGVzIFIgQ2hpbmEmI3hEO1VuaXYgT3R0
YXdhLCBJbnN0IFBvcHVsYXQgSGx0aCwgTWNMYXVnaGxpbiBDdHIgUG9wdWxhdCBIbHRoIFJpc2sg
QXNzZXNzbWVudCwgT3R0YXdhLCBPTiBLMUggOEw2LCBDYW5hZGEmI3hEO1VuaXYgT3R0YXdhLCBE
ZXB0IE9ic3RldCAmYW1wOyBHeW5lY29sLCBPTU5JIFJlcyBHcnAsIEZhYyBNZWQsIE90dGF3YSwg
T04gSzFIIDhMNiwgQ2FuYWRhJiN4RDtVbml2IE90dGF3YSwgT3R0YXdhIEhvc3AgUmVzIEluc3Qs
IENsaW4gRXBpZGVtaW9sIFByb2dyYW0sIE90dGF3YSwgT04gSzFIIDhMNiwgQ2FuYWRhJiN4RDtP
dHRhd2EgSG9zcCBSZXMgSW5zdCwgQ2xpbiBFcGlkZW1pb2wgUHJvZ3JhbSwgT3R0YXdhLCBPTiwg
Q2FuYWRhPC9hdXRoLWFkZHJlc3M+PHRpdGxlcz48dGl0bGU+SGlnaGVyIENlc2FyZWFuIERlbGl2
ZXJ5IFJhdGVzIGFyZSBBc3NvY2lhdGVkIHdpdGggSGlnaGVyIEluZmFudCBNb3J0YWxpdHkgUmF0
ZXMgaW4gSW5kdXN0cmlhbGl6ZWQgQ291bnRyaWVzPC90aXRsZT48c2Vjb25kYXJ5LXRpdGxlPkJp
cnRoLUlzc3VlcyBpbiBQZXJpbmF0YWwgQ2FyZTwvc2Vjb25kYXJ5LXRpdGxlPjxhbHQtdGl0bGU+
QmlydGgtSXNzIFBlcmluYXQgQzwvYWx0LXRpdGxlPjwvdGl0bGVzPjxwZXJpb2RpY2FsPjxmdWxs
LXRpdGxlPkJpcnRoLUlzc3VlcyBpbiBQZXJpbmF0YWwgQ2FyZTwvZnVsbC10aXRsZT48YWJici0x
PkJpcnRoLUlzcyBQZXJpbmF0IEM8L2FiYnItMT48L3BlcmlvZGljYWw+PGFsdC1wZXJpb2RpY2Fs
PjxmdWxsLXRpdGxlPkJpcnRoLUlzc3VlcyBpbiBQZXJpbmF0YWwgQ2FyZTwvZnVsbC10aXRsZT48
YWJici0xPkJpcnRoLUlzcyBQZXJpbmF0IEM8L2FiYnItMT48L2FsdC1wZXJpb2RpY2FsPjxwYWdl
cz42Mi02OTwvcGFnZXM+PHZvbHVtZT40Mjwvdm9sdW1lPjxudW1iZXI+MTwvbnVtYmVyPjxrZXl3
b3Jkcz48a2V5d29yZD5jZXNhcmVhbiBkZWxpdmVyeTwva2V5d29yZD48a2V5d29yZD5oaWdoLWlu
Y29tZSBjb3VudHJpZXM8L2tleXdvcmQ+PGtleXdvcmQ+aW5mYW50IG1vcnRhbGl0eTwva2V5d29y
ZD48a2V5d29yZD5uZW9uYXRhbC1tb3J0YWxpdHk8L2tleXdvcmQ+PGtleXdvcmQ+dmFnaW5hbCBi
aXJ0aDwva2V5d29yZD48a2V5d29yZD51bml0ZWQtc3RhdGVzPC9rZXl3b3JkPjxrZXl3b3JkPnNl
Y3Rpb248L2tleXdvcmQ+PGtleXdvcmQ+b2JzdGV0cmljaWFuczwva2V5d29yZD48a2V5d29yZD5t
b2RlbDwva2V5d29yZD48a2V5d29yZD5iaWFzPC9rZXl3b3JkPjxrZXl3b3JkPnRlcm08L2tleXdv
cmQ+PC9rZXl3b3Jkcz48ZGF0ZXM+PHllYXI+MjAxNTwveWVhcj48cHViLWRhdGVzPjxkYXRlPk1h
cjwvZGF0ZT48L3B1Yi1kYXRlcz48L2RhdGVzPjxpc2JuPjA3MzAtNzY1OTwvaXNibj48YWNjZXNz
aW9uLW51bT5XT1M6MDAwMzUwMTA4MjAwMDA4PC9hY2Nlc3Npb24tbnVtPjx1cmxzPjxyZWxhdGVk
LXVybHM+PHVybD4mbHQ7R28gdG8gSVNJJmd0OzovL1dPUzowMDAzNTAxMDgyMDAwMDg8L3VybD48
L3JlbGF0ZWQtdXJscz48L3VybHM+PGVsZWN0cm9uaWMtcmVzb3VyY2UtbnVtPjEwLjExMTEvYmly
dC4xMjE1MzwvZWxlY3Ryb25pYy1yZXNvdXJjZS1udW0+PGxhbmd1YWdlPkVuZ2xpc2g8L2xhbmd1
YWdlPjwvcmVjb3JkPjwvQ2l0ZT48Q2l0ZT48QXV0aG9yPlphcmU8L0F1dGhvcj48WWVhcj4yMDE1
PC9ZZWFyPjxSZWNOdW0+NDg5NzA8L1JlY051bT48cmVjb3JkPjxyZWMtbnVtYmVyPjQ4OTcwPC9y
ZWMtbnVtYmVyPjxmb3JlaWduLWtleXM+PGtleSBhcHA9IkVOIiBkYi1pZD0iZndmdnNkejBveGR6
MjBlMnowNHg5czk3encyend2MnhwMHd6IiB0aW1lc3RhbXA9IjE1MjA2MDg1MTUiPjQ4OTcwPC9r
ZXk+PC9mb3JlaWduLWtleXM+PHJlZi10eXBlIG5hbWU9IkpvdXJuYWwgQXJ0aWNsZSI+MTc8L3Jl
Zi10eXBlPjxjb250cmlidXRvcnM+PGF1dGhvcnM+PGF1dGhvcj5aYXJlLCBILjwvYXV0aG9yPjxh
dXRob3I+R2Fza2luLCBELiBKLjwvYXV0aG9yPjxhdXRob3I+QW5kZXJzb24sIEcuPC9hdXRob3I+
PC9hdXRob3JzPjwvY29udHJpYnV0b3JzPjxhdXRoLWFkZHJlc3M+Sm9obnMgSG9wa2lucyBCbG9v
bWJlcmcgU2NoIFB1YmwgSGx0aCwgRGVwdCBIbHRoIFBvbGljeSwgQmFsdGltb3JlLCBNRCAyMTIw
NSBVU0EmI3hEO0pvaG5zIEhvcGtpbnMgQmxvb21iZXJnIFNjaCBQdWJsIEhsdGgsIERlcHQgSW50
IEhsdGgsIEJhbHRpbW9yZSwgTUQgMjEyMDUgVVNBJiN4RDtVbml2IE1hcnlsYW5kLCBVbml2IENv
bGwsIENvbGxlZ2UgUGssIE1EIFVTQSYjeEQ7S2VybWFuIFVuaXYgTWVkIFNjaSwgSGx0aCBTZXJ2
IE1hbmFnZW1lbnQgUmVzIEN0ciwgSW5zdCBGdXR1cmVzIFN0dWRpZXMgSGx0aCwgS2VybWFuLCBJ
cmFuJiN4RDtKb2hucyBIb3BraW5zIEJsb29tYmVyZyBTY2ggUHVibCBIbHRoLCBEZXB0IEhsdGgg
UG9saWN5ICZhbXA7IE1hbmFnZW1lbnQsIEhvcGtpbnMgQ3RyIEhsdGggRGlzcGFyIFNvbHV0LCBC
YWx0aW1vcmUsIE1EIDIxMjA1IFVTQSYjeEQ7Sm9obnMgSG9wa2lucyBCbG9vbWJlcmcgU2NoIFB1
YmwgSGx0aCwgQmFsdGltb3JlLCBNRCAyMTIwNSBVU0E8L2F1dGgtYWRkcmVzcz48dGl0bGVzPjx0
aXRsZT5WYXJpYXRpb25zIGluIGxpZmUgZXhwZWN0YW5jeSBpbiBPcmdhbml6YXRpb24gZm9yIEVj
b25vbWljIENvLW9wZXJhdGlvbiBhbmQgRGV2ZWxvcG1lbnQgY291bnRyaWVzLTE5ODUtMjAxMDwv
dGl0bGU+PHNlY29uZGFyeS10aXRsZT5TY2FuZGluYXZpYW4gSm91cm5hbCBvZiBQdWJsaWMgSGVh
bHRoPC9zZWNvbmRhcnktdGl0bGU+PGFsdC10aXRsZT5TY2FuZCBKIFB1YmxpYyBIZWFsdDwvYWx0
LXRpdGxlPjwvdGl0bGVzPjxwZXJpb2RpY2FsPjxmdWxsLXRpdGxlPlNjYW5kaW5hdmlhbiBKb3Vy
bmFsIG9mIFB1YmxpYyBIZWFsdGg8L2Z1bGwtdGl0bGU+PGFiYnItMT5TY2FuZCBKIFB1YmxpYyBI
ZWFsdDwvYWJici0xPjwvcGVyaW9kaWNhbD48YWx0LXBlcmlvZGljYWw+PGZ1bGwtdGl0bGU+U2Nh
bmRpbmF2aWFuIEpvdXJuYWwgb2YgUHVibGljIEhlYWx0aDwvZnVsbC10aXRsZT48YWJici0xPlNj
YW5kIEogUHVibGljIEhlYWx0PC9hYmJyLTE+PC9hbHQtcGVyaW9kaWNhbD48cGFnZXM+Nzg2LTc5
NTwvcGFnZXM+PHZvbHVtZT40Mzwvdm9sdW1lPjxudW1iZXI+ODwvbnVtYmVyPjxrZXl3b3Jkcz48
a2V5d29yZD5saWZlIGV4cGVjdGFuY3k8L2tleXdvcmQ+PGtleXdvcmQ+c21va2luZzwva2V5d29y
ZD48a2V5d29yZD5vYmVzaXR5PC9rZXl3b3JkPjxrZXl3b3JkPmFsY29ob2wgY29uc3VtcHRpb248
L2tleXdvcmQ+PGtleXdvcmQ+bGFib3IgcHJvZHVjdGl2aXR5PC9rZXl3b3JkPjxrZXl3b3JkPm1l
ZGljYWwgY2FyZSBzcGVuZGluZzwva2V5d29yZD48a2V5d29yZD5zb2NpYWwgc3BlbmRpbmc8L2tl
eXdvcmQ+PGtleXdvcmQ+dHJlbmRzPC9rZXl3b3JkPjxrZXl3b3JkPmV1cm9wZTwva2V5d29yZD48
a2V5d29yZD52aWV3PC9rZXl3b3JkPjwva2V5d29yZHM+PGRhdGVzPjx5ZWFyPjIwMTU8L3llYXI+
PHB1Yi1kYXRlcz48ZGF0ZT5EZWM8L2RhdGU+PC9wdWItZGF0ZXM+PC9kYXRlcz48aXNibj4xNDAz
LTQ5NDg8L2lzYm4+PGFjY2Vzc2lvbi1udW0+V09TOjAwMDM2NDYzNjYwMDAwMjwvYWNjZXNzaW9u
LW51bT48dXJscz48cmVsYXRlZC11cmxzPjx1cmw+Jmx0O0dvIHRvIElTSSZndDs6Ly9XT1M6MDAw
MzY0NjM2NjAwMDAyPC91cmw+PC9yZWxhdGVkLXVybHM+PC91cmxzPjxlbGVjdHJvbmljLXJlc291
cmNlLW51bT4xMC4xMTc3LzE0MDM0OTQ4MTU1OTczNTc8L2VsZWN0cm9uaWMtcmVzb3VyY2UtbnVt
PjxsYW5ndWFnZT5FbmdsaXNoPC9sYW5ndWFnZT48L3JlY29yZD48L0NpdGU+PENpdGU+PEF1dGhv
cj5CcmVtYmVyZzwvQXV0aG9yPjxZZWFyPjIwMTY8L1llYXI+PFJlY051bT40ODk4MjwvUmVjTnVt
PjxyZWNvcmQ+PHJlYy1udW1iZXI+NDg5ODI8L3JlYy1udW1iZXI+PGZvcmVpZ24ta2V5cz48a2V5
IGFwcD0iRU4iIGRiLWlkPSJmd2Z2c2R6MG94ZHoyMGUyejA0eDlzOTd6dzJ6d3YyeHAwd3oiIHRp
bWVzdGFtcD0iMTUyMDYwODUxNSI+NDg5ODI8L2tleT48L2ZvcmVpZ24ta2V5cz48cmVmLXR5cGUg
bmFtZT0iSm91cm5hbCBBcnRpY2xlIj4xNzwvcmVmLXR5cGU+PGNvbnRyaWJ1dG9ycz48YXV0aG9y
cz48YXV0aG9yPkJyZW1iZXJnLCBTLiBHLjwvYXV0aG9yPjwvYXV0aG9ycz48L2NvbnRyaWJ1dG9y
cz48YXV0aC1hZGRyZXNzPkthcm9saW5za2EgSW5zdCwgRGVwdCBQdWJsIEhsdGgsIFN0b2NraG9s
bSwgU3dlZGVuJiN4RDtQdWJsIEhsdGggQWdjeSBTd2VkZW4sIEZhcmdhcmdhcmRzdG9yZ2V0IDUy
LCBTLTExNjQzIFN0b2NraG9sbSwgU3dlZGVuPC9hdXRoLWFkZHJlc3M+PHRpdGxlcz48dGl0bGU+
VGhlIHJhdGUgb2YgY291bnRyeS1sZXZlbCBpbXByb3ZlbWVudHMgb2YgdGhlIGluZmFudCBtb3J0
YWxpdHkgcmF0ZSBpcyBtYWlubHkgZGV0ZXJtaW5lZCBieSBwcmV2aW91cyBoaXN0b3J5PC90aXRs
ZT48c2Vjb25kYXJ5LXRpdGxlPkV1cm9wZWFuIEpvdXJuYWwgb2YgUHVibGljIEhlYWx0aDwvc2Vj
b25kYXJ5LXRpdGxlPjxhbHQtdGl0bGU+RXVyIEogUHVibGljIEhlYWx0aDwvYWx0LXRpdGxlPjwv
dGl0bGVzPjxwZXJpb2RpY2FsPjxmdWxsLXRpdGxlPkV1cm9wZWFuIEpvdXJuYWwgb2YgUHVibGlj
IEhlYWx0aDwvZnVsbC10aXRsZT48YWJici0xPkV1ciBKIFB1YmxpYyBIZWFsdGg8L2FiYnItMT48
L3BlcmlvZGljYWw+PGFsdC1wZXJpb2RpY2FsPjxmdWxsLXRpdGxlPkV1cm9wZWFuIEpvdXJuYWwg
b2YgUHVibGljIEhlYWx0aDwvZnVsbC10aXRsZT48YWJici0xPkV1ciBKIFB1YmxpYyBIZWFsdGg8
L2FiYnItMT48L2FsdC1wZXJpb2RpY2FsPjxwYWdlcz41OTctNjAxPC9wYWdlcz48dm9sdW1lPjI2
PC92b2x1bWU+PG51bWJlcj40PC9udW1iZXI+PGtleXdvcmRzPjxrZXl3b3JkPndlbGZhcmUtc3Rh
dGU8L2tleXdvcmQ+PGtleXdvcmQ+d2VhbHRoeSBjb3VudHJpZXM8L2tleXdvcmQ+PGtleXdvcmQ+
aW5jb21lIGluZXF1YWxpdHk8L2tleXdvcmQ+PGtleXdvcmQ+aGVhbHRoPC9rZXl3b3JkPjxrZXl3
b3JkPm91dGNvbWVzPC9rZXl3b3JkPjxrZXl3b3JkPm9lY2Q8L2tleXdvcmQ+PC9rZXl3b3Jkcz48
ZGF0ZXM+PHllYXI+MjAxNjwveWVhcj48cHViLWRhdGVzPjxkYXRlPkF1ZzwvZGF0ZT48L3B1Yi1k
YXRlcz48L2RhdGVzPjxpc2JuPjExMDEtMTI2MjwvaXNibj48YWNjZXNzaW9uLW51bT5XT1M6MDAw
MzgzMjMzODAwMDE2PC9hY2Nlc3Npb24tbnVtPjx1cmxzPjxyZWxhdGVkLXVybHM+PHVybD4mbHQ7
R28gdG8gSVNJJmd0OzovL1dPUzowMDAzODMyMzM4MDAwMTY8L3VybD48L3JlbGF0ZWQtdXJscz48
L3VybHM+PGVsZWN0cm9uaWMtcmVzb3VyY2UtbnVtPjEwLjEwOTMvZXVycHViL2NrdzA1OTwvZWxl
Y3Ryb25pYy1yZXNvdXJjZS1udW0+PGxhbmd1YWdlPkVuZ2xpc2g8L2xhbmd1YWdlPjwvcmVjb3Jk
PjwvQ2l0ZT48Q2l0ZT48QXV0aG9yPlNoaW08L0F1dGhvcj48WWVhcj4yMDE2PC9ZZWFyPjxSZWNO
dW0+NDkwMDk8L1JlY051bT48cmVjb3JkPjxyZWMtbnVtYmVyPjQ5MDA5PC9yZWMtbnVtYmVyPjxm
b3JlaWduLWtleXM+PGtleSBhcHA9IkVOIiBkYi1pZD0iZndmdnNkejBveGR6MjBlMnowNHg5czk3
encyend2MnhwMHd6IiB0aW1lc3RhbXA9IjE1MjA2MDg1MTUiPjQ5MDA5PC9rZXk+PC9mb3JlaWdu
LWtleXM+PHJlZi10eXBlIG5hbWU9IkpvdXJuYWwgQXJ0aWNsZSI+MTc8L3JlZi10eXBlPjxjb250
cmlidXRvcnM+PGF1dGhvcnM+PGF1dGhvcj5TaGltLCBKLjwvYXV0aG9yPjwvYXV0aG9ycz48L2Nv
bnRyaWJ1dG9ycz48YXV0aC1hZGRyZXNzPkRvbWluaWNhbiBVbml2LCBHcmFkIFNjaCBTb2NpYWwg
V29yaywgNzIwMCBXZXN0IERpdiwgUml2ZXIgRm9yZXN0LCBJTCA2MDMwNSBVU0E8L2F1dGgtYWRk
cmVzcz48dGl0bGVzPjx0aXRsZT5GYW1pbHkgbGVhdmUgcG9saWN5IGFuZCBjaGlsZCBtb3J0YWxp
dHk6IEV2aWRlbmNlIGZyb20gMTkgT0VDRCBjb3VudHJpZXMgZnJvbSAxOTY5IHRvIDIwMTA8L3Rp
dGxlPjxzZWNvbmRhcnktdGl0bGU+SW50ZXJuYXRpb25hbCBKb3VybmFsIG9mIFNvY2lhbCBXZWxm
YXJlPC9zZWNvbmRhcnktdGl0bGU+PGFsdC10aXRsZT5JbnQgSiBTb2MgV2VsZjwvYWx0LXRpdGxl
PjwvdGl0bGVzPjxwZXJpb2RpY2FsPjxmdWxsLXRpdGxlPkludGVybmF0aW9uYWwgSm91cm5hbCBv
ZiBTb2NpYWwgV2VsZmFyZTwvZnVsbC10aXRsZT48YWJici0xPkludCBKIFNvYyBXZWxmPC9hYmJy
LTE+PC9wZXJpb2RpY2FsPjxhbHQtcGVyaW9kaWNhbD48ZnVsbC10aXRsZT5JbnRlcm5hdGlvbmFs
IEpvdXJuYWwgb2YgU29jaWFsIFdlbGZhcmU8L2Z1bGwtdGl0bGU+PGFiYnItMT5JbnQgSiBTb2Mg
V2VsZjwvYWJici0xPjwvYWx0LXBlcmlvZGljYWw+PHBhZ2VzPjIxNS0yMjE8L3BhZ2VzPjx2b2x1
bWU+MjU8L3ZvbHVtZT48bnVtYmVyPjM8L251bWJlcj48a2V5d29yZHM+PGtleXdvcmQ+ZmFtaWx5
IHBvbGljeTwva2V5d29yZD48a2V5d29yZD5wYXJlbnRhbCBsZWF2ZTwva2V5d29yZD48a2V5d29y
ZD5jaGlsZCBoZWFsdGg8L2tleXdvcmQ+PGtleXdvcmQ+bW9ydGFsaXR5PC9rZXl3b3JkPjxrZXl3
b3JkPm9lY2Q8L2tleXdvcmQ+PGtleXdvcmQ+bG93LWJpcnRoLXdlaWdodDwva2V5d29yZD48a2V5
d29yZD5wYXJlbnRhbCBsZWF2ZTwva2V5d29yZD48a2V5d29yZD5oZWFsdGg8L2tleXdvcmQ+PC9r
ZXl3b3Jkcz48ZGF0ZXM+PHllYXI+MjAxNjwveWVhcj48cHViLWRhdGVzPjxkYXRlPkp1bDwvZGF0
ZT48L3B1Yi1kYXRlcz48L2RhdGVzPjxpc2JuPjEzNjktNjg2NjwvaXNibj48YWNjZXNzaW9uLW51
bT5XT1M6MDAwMzc5NTIwOTAwMDAyPC9hY2Nlc3Npb24tbnVtPjx1cmxzPjxyZWxhdGVkLXVybHM+
PHVybD4mbHQ7R28gdG8gSVNJJmd0OzovL1dPUzowMDAzNzk1MjA5MDAwMDI8L3VybD48L3JlbGF0
ZWQtdXJscz48L3VybHM+PGVsZWN0cm9uaWMtcmVzb3VyY2UtbnVtPjEwLjExMTEvaWpzdy4xMjE4
NjwvZWxlY3Ryb25pYy1yZXNvdXJjZS1udW0+PGxhbmd1YWdlPkVuZ2xpc2g8L2xhbmd1YWdlPjwv
cmVjb3JkPjwvQ2l0ZT48Q2l0ZT48QXV0aG9yPld1YnVsaWhhc2ltdTwvQXV0aG9yPjxZZWFyPjIw
MTY8L1llYXI+PFJlY051bT40OTAxNTwvUmVjTnVtPjxyZWNvcmQ+PHJlYy1udW1iZXI+NDkwMTU8
L3JlYy1udW1iZXI+PGZvcmVpZ24ta2V5cz48a2V5IGFwcD0iRU4iIGRiLWlkPSJmd2Z2c2R6MG94
ZHoyMGUyejA0eDlzOTd6dzJ6d3YyeHAwd3oiIHRpbWVzdGFtcD0iMTUyMDYwODUxNSI+NDkwMTU8
L2tleT48L2ZvcmVpZ24ta2V5cz48cmVmLXR5cGUgbmFtZT0iSm91cm5hbCBBcnRpY2xlIj4xNzwv
cmVmLXR5cGU+PGNvbnRyaWJ1dG9ycz48YXV0aG9ycz48YXV0aG9yPld1YnVsaWhhc2ltdSwgUC48
L2F1dGhvcj48YXV0aG9yPkJyb3V3ZXIsIFcuPC9hdXRob3I+PGF1dGhvcj52YW4gQmFhbCwgUC48
L2F1dGhvcj48L2F1dGhvcnM+PC9jb250cmlidXRvcnM+PGF1dGgtYWRkcmVzcz5FcmFzbXVzIFVu
aXYsIEluc3QgTWVkIFRlY2hub2wgQXNzZXNzbWVudCwgSW5zdCBIbHRoIFBvbGljeSAmYW1wOyBN
YW5hZ2VtZW50LCBSb3R0ZXJkYW0sIE5ldGhlcmxhbmRzPC9hdXRoLWFkZHJlc3M+PHRpdGxlcz48
dGl0bGU+VGhlIEltcGFjdCBvZiBIb3NwaXRhbCBQYXltZW50IFNjaGVtZXMgb24gSGVhbHRoY2Fy
ZSBhbmQgTW9ydGFsaXR5OiBFdmlkZW5jZSBmcm9tIEhvc3BpdGFsIFBheW1lbnQgUmVmb3JtcyBp
biBPRUNEIENvdW50cmllczwvdGl0bGU+PHNlY29uZGFyeS10aXRsZT5IZWFsdGggRWNvbm9taWNz
PC9zZWNvbmRhcnktdGl0bGU+PGFsdC10aXRsZT5IZWFsdGggRWNvbjwvYWx0LXRpdGxlPjwvdGl0
bGVzPjxwZXJpb2RpY2FsPjxmdWxsLXRpdGxlPkhlYWx0aCBFY29ub21pY3M8L2Z1bGwtdGl0bGU+
PGFiYnItMT5IZWFsdGggRWNvbjwvYWJici0xPjwvcGVyaW9kaWNhbD48YWx0LXBlcmlvZGljYWw+
PGZ1bGwtdGl0bGU+SGVhbHRoIEVjb25vbWljczwvZnVsbC10aXRsZT48YWJici0xPkhlYWx0aCBF
Y29uPC9hYmJyLTE+PC9hbHQtcGVyaW9kaWNhbD48cGFnZXM+MTAwNS0xMDE5PC9wYWdlcz48dm9s
dW1lPjI1PC92b2x1bWU+PG51bWJlcj44PC9udW1iZXI+PGtleXdvcmRzPjxrZXl3b3JkPmhvc3Bp
dGFsIHBheW1lbnQgc2NoZW1lPC9rZXl3b3JkPjxrZXl3b3JkPmZlZS1mb3Itc2VydmljZSBwYXlt
ZW50PC9rZXl3b3JkPjxrZXl3b3JkPnBhdGllbnQtYmFzZWQgcGF5bWVudDwva2V5d29yZD48a2V5
d29yZD5maXhlZCBidWRnZXQ8L2tleXdvcmQ+PGtleXdvcmQ+ZGlmZmVyZW5jZS1pbi1kaWZmZXJl
bmNlPC9rZXl3b3JkPjxrZXl3b3JkPnJlaW1idXJzZW1lbnQ8L2tleXdvcmQ+PGtleXdvcmQ+cXVh
bGl0eTwva2V5d29yZD48a2V5d29yZD5zeXN0ZW08L2tleXdvcmQ+PGtleXdvcmQ+ZXhwZW5kaXR1
cmU8L2tleXdvcmQ+PGtleXdvcmQ+aW5zdXJhbmNlPC9rZXl3b3JkPjxrZXl3b3JkPm91dGNvbWVz
PC9rZXl3b3JkPjxrZXl3b3JkPmNvc3Q8L2tleXdvcmQ+PC9rZXl3b3Jkcz48ZGF0ZXM+PHllYXI+
MjAxNjwveWVhcj48cHViLWRhdGVzPjxkYXRlPkF1ZzwvZGF0ZT48L3B1Yi1kYXRlcz48L2RhdGVz
Pjxpc2JuPjEwNTctOTIzMDwvaXNibj48YWNjZXNzaW9uLW51bT5XT1M6MDAwMzc5OTM5NDAwMDA2
PC9hY2Nlc3Npb24tbnVtPjx1cmxzPjxyZWxhdGVkLXVybHM+PHVybD4mbHQ7R28gdG8gSVNJJmd0
OzovL1dPUzowMDAzNzk5Mzk0MDAwMDY8L3VybD48L3JlbGF0ZWQtdXJscz48L3VybHM+PGVsZWN0
cm9uaWMtcmVzb3VyY2UtbnVtPjEwLjEwMDIvaGVjLjMyMDU8L2VsZWN0cm9uaWMtcmVzb3VyY2Ut
bnVtPjxsYW5ndWFnZT5FbmdsaXNoPC9sYW5ndWFnZT48L3JlY29yZD48L0NpdGU+PENpdGU+PEF1
dGhvcj5CbGF6cXVlei1GZXJuYW5kZXo8L0F1dGhvcj48WWVhcj4yMDE3PC9ZZWFyPjxSZWNOdW0+
NDkwMjk8L1JlY051bT48cmVjb3JkPjxyZWMtbnVtYmVyPjQ5MDI5PC9yZWMtbnVtYmVyPjxmb3Jl
aWduLWtleXM+PGtleSBhcHA9IkVOIiBkYi1pZD0iZndmdnNkejBveGR6MjBlMnowNHg5czk3ency
end2MnhwMHd6IiB0aW1lc3RhbXA9IjE1MjA2MDg1MTUiPjQ5MDI5PC9rZXk+PC9mb3JlaWduLWtl
eXM+PHJlZi10eXBlIG5hbWU9IkpvdXJuYWwgQXJ0aWNsZSI+MTc8L3JlZi10eXBlPjxjb250cmli
dXRvcnM+PGF1dGhvcnM+PGF1dGhvcj5CbGF6cXVlei1GZXJuYW5kZXosIEMuPC9hdXRob3I+PGF1
dGhvcj5DYW50YXJlcm8tUHJpZXRvLCBELjwvYXV0aG9yPjxhdXRob3I+UGFzY3VhbC1TYWV6LCBN
LjwvYXV0aG9yPjwvYXV0aG9ycz48L2NvbnRyaWJ1dG9ycz48YXV0aC1hZGRyZXNzPlVuaXYgQ2Fu
dGFicmlhLCBEZXB0IEVjb24sIFNhbnRhbmRlciwgU3BhaW48L2F1dGgtYWRkcmVzcz48dGl0bGVz
Pjx0aXRsZT5IZWFsdGggZXhwZW5kaXR1cmUgYW5kIHNvY2lvLWVjb25vbWljIGRldGVybWluYW50
cyBvZiBsaWZlIGV4cGVjdGFuY3kgaW4gdGhlIE9FQ0QgQXNpYS9QYWNpZmljIGFyZWEgY291bnRy
aWVzPC90aXRsZT48c2Vjb25kYXJ5LXRpdGxlPkFwcGxpZWQgRWNvbm9taWNzIExldHRlcnM8L3Nl
Y29uZGFyeS10aXRsZT48YWx0LXRpdGxlPkFwcGwgRWNvbiBMZXR0PC9hbHQtdGl0bGU+PC90aXRs
ZXM+PHBlcmlvZGljYWw+PGZ1bGwtdGl0bGU+QXBwbGllZCBFY29ub21pY3MgTGV0dGVyczwvZnVs
bC10aXRsZT48YWJici0xPkFwcGwgRWNvbiBMZXR0PC9hYmJyLTE+PC9wZXJpb2RpY2FsPjxhbHQt
cGVyaW9kaWNhbD48ZnVsbC10aXRsZT5BcHBsaWVkIEVjb25vbWljcyBMZXR0ZXJzPC9mdWxsLXRp
dGxlPjxhYmJyLTE+QXBwbCBFY29uIExldHQ8L2FiYnItMT48L2FsdC1wZXJpb2RpY2FsPjxwYWdl
cz4xNjctMTY5PC9wYWdlcz48dm9sdW1lPjI0PC92b2x1bWU+PG51bWJlcj4zPC9udW1iZXI+PGtl
eXdvcmRzPjxrZXl3b3JkPmxpZmUgZXhwZWN0YW5jeTwva2V5d29yZD48a2V5d29yZD5hc2lhPC9r
ZXl3b3JkPjxrZXl3b3JkPnBhY2lmaWMgY291bnRyaWVzPC9rZXl3b3JkPjxrZXl3b3JkPnBhbmVs
IGRhdGEgbW9kZWw8L2tleXdvcmQ+PGtleXdvcmQ+aTEwPC9rZXl3b3JkPjxrZXl3b3JkPmQ2MDwv
a2V5d29yZD48L2tleXdvcmRzPjxkYXRlcz48eWVhcj4yMDE3PC95ZWFyPjxwdWItZGF0ZXM+PGRh
dGU+RmViPC9kYXRlPjwvcHViLWRhdGVzPjwvZGF0ZXM+PGlzYm4+MTM1MC00ODUxPC9pc2JuPjxh
Y2Nlc3Npb24tbnVtPldPUzowMDAzODgwMDYxMDAwMDc8L2FjY2Vzc2lvbi1udW0+PHVybHM+PHJl
bGF0ZWQtdXJscz48dXJsPiZsdDtHbyB0byBJU0kmZ3Q7Oi8vV09TOjAwMDM4ODAwNjEwMDAwNzwv
dXJsPjwvcmVsYXRlZC11cmxzPjwvdXJscz48ZWxlY3Ryb25pYy1yZXNvdXJjZS1udW0+MTAuMTA4
MC8xMzUwNDg1MS4yMDE2LjExNzMxNzQ8L2VsZWN0cm9uaWMtcmVzb3VyY2UtbnVtPjxsYW5ndWFn
ZT5FbmdsaXNoPC9sYW5ndWFnZT48L3JlY29yZD48L0NpdGU+PENpdGU+PEF1dGhvcj5CcmVtYmVy
ZzwvQXV0aG9yPjxZZWFyPjIwMTc8L1llYXI+PFJlY051bT40OTAzMDwvUmVjTnVtPjxyZWNvcmQ+
PHJlYy1udW1iZXI+NDkwMzA8L3JlYy1udW1iZXI+PGZvcmVpZ24ta2V5cz48a2V5IGFwcD0iRU4i
IGRiLWlkPSJmd2Z2c2R6MG94ZHoyMGUyejA0eDlzOTd6dzJ6d3YyeHAwd3oiIHRpbWVzdGFtcD0i
MTUyMDYwODUxNSI+NDkwMzA8L2tleT48L2ZvcmVpZ24ta2V5cz48cmVmLXR5cGUgbmFtZT0iSm91
cm5hbCBBcnRpY2xlIj4xNzwvcmVmLXR5cGU+PGNvbnRyaWJ1dG9ycz48YXV0aG9ycz48YXV0aG9y
PkJyZW1iZXJnLCBTLiBHLjwvYXV0aG9yPjwvYXV0aG9ycz48L2NvbnRyaWJ1dG9ycz48YXV0aC1h
ZGRyZXNzPkthcm9saW5za2EgSW5zdCwgRGVwdCBQdWJsIEhsdGgsIFN0b2NraG9sbSwgU3dlZGVu
JiN4RDtQdWJsIEhsdGggQWdjeSBTd2VkZW4sIFN0b2NraG9sbSwgU3dlZGVuPC9hdXRoLWFkZHJl
c3M+PHRpdGxlcz48dGl0bGU+TW9ydGFsaXR5IHJhdGVzIGluIE9FQ0QgY291bnRyaWVzIGNvbnZl
cmdlZCBkdXJpbmcgdGhlIHBlcmlvZCAxOTkwLTIwMTA8L3RpdGxlPjxzZWNvbmRhcnktdGl0bGU+
U2NhbmRpbmF2aWFuIEpvdXJuYWwgb2YgUHVibGljIEhlYWx0aDwvc2Vjb25kYXJ5LXRpdGxlPjxh
bHQtdGl0bGU+U2NhbmQgSiBQdWJsaWMgSGVhbHQ8L2FsdC10aXRsZT48L3RpdGxlcz48cGVyaW9k
aWNhbD48ZnVsbC10aXRsZT5TY2FuZGluYXZpYW4gSm91cm5hbCBvZiBQdWJsaWMgSGVhbHRoPC9m
dWxsLXRpdGxlPjxhYmJyLTE+U2NhbmQgSiBQdWJsaWMgSGVhbHQ8L2FiYnItMT48L3BlcmlvZGlj
YWw+PGFsdC1wZXJpb2RpY2FsPjxmdWxsLXRpdGxlPlNjYW5kaW5hdmlhbiBKb3VybmFsIG9mIFB1
YmxpYyBIZWFsdGg8L2Z1bGwtdGl0bGU+PGFiYnItMT5TY2FuZCBKIFB1YmxpYyBIZWFsdDwvYWJi
ci0xPjwvYWx0LXBlcmlvZGljYWw+PHBhZ2VzPjQzNi00NDM8L3BhZ2VzPjx2b2x1bWU+NDU8L3Zv
bHVtZT48bnVtYmVyPjQ8L251bWJlcj48a2V5d29yZHM+PGtleXdvcmQ+bW9ydGFsaXR5PC9rZXl3
b3JkPjxrZXl3b3JkPnRpbWUgdHJlbmRzPC9rZXl3b3JkPjxrZXl3b3JkPm9lY2QgbmF0aW9uczwv
a2V5d29yZD48a2V5d29yZD5saWZlIGV4cGVjdGFuY3k8L2tleXdvcmQ+PGtleXdvcmQ+aGVhbHRo
PC9rZXl3b3JkPjxrZXl3b3JkPmluZXF1YWxpdHk8L2tleXdvcmQ+PGtleXdvcmQ+bGV2ZWw8L2tl
eXdvcmQ+PGtleXdvcmQ+dmlldzwva2V5d29yZD48L2tleXdvcmRzPjxkYXRlcz48eWVhcj4yMDE3
PC95ZWFyPjxwdWItZGF0ZXM+PGRhdGU+SnVuPC9kYXRlPjwvcHViLWRhdGVzPjwvZGF0ZXM+PGlz
Ym4+MTQwMy00OTQ4PC9pc2JuPjxhY2Nlc3Npb24tbnVtPldPUzowMDA0MDIxNDg0MDAwMTQ8L2Fj
Y2Vzc2lvbi1udW0+PHVybHM+PHJlbGF0ZWQtdXJscz48dXJsPiZsdDtHbyB0byBJU0kmZ3Q7Oi8v
V09TOjAwMDQwMjE0ODQwMDAxNDwvdXJsPjwvcmVsYXRlZC11cmxzPjwvdXJscz48ZWxlY3Ryb25p
Yy1yZXNvdXJjZS1udW0+MTAuMTE3Ny8xNDAzNDk0ODE2Njg1NTI5PC9lbGVjdHJvbmljLXJlc291
cmNlLW51bT48bGFuZ3VhZ2U+RW5nbGlzaDwvbGFuZ3VhZ2U+PC9yZWNvcmQ+PC9DaXRlPjxDaXRl
PjxBdXRob3I+RmlsaXBwaWRpczwvQXV0aG9yPjxZZWFyPjIwMTc8L1llYXI+PFJlY051bT40OTAz
OTwvUmVjTnVtPjxyZWNvcmQ+PHJlYy1udW1iZXI+NDkwMzk8L3JlYy1udW1iZXI+PGZvcmVpZ24t
a2V5cz48a2V5IGFwcD0iRU4iIGRiLWlkPSJmd2Z2c2R6MG94ZHoyMGUyejA0eDlzOTd6dzJ6d3Yy
eHAwd3oiIHRpbWVzdGFtcD0iMTUyMDYwODUxNSI+NDkwMzk8L2tleT48L2ZvcmVpZ24ta2V5cz48
cmVmLXR5cGUgbmFtZT0iSm91cm5hbCBBcnRpY2xlIj4xNzwvcmVmLXR5cGU+PGNvbnRyaWJ1dG9y
cz48YXV0aG9ycz48YXV0aG9yPkZpbGlwcGlkaXMsIEYuIFQuPC9hdXRob3I+PGF1dGhvcj5MYXZl
cnR5LCBBLiBBLjwvYXV0aG9yPjxhdXRob3I+SG9uZSwgVC48L2F1dGhvcj48YXV0aG9yPkJlZW4s
IEouIFYuPC9hdXRob3I+PGF1dGhvcj5NaWxsZXR0LCBDLjwvYXV0aG9yPjwvYXV0aG9ycz48L2Nv
bnRyaWJ1dG9ycz48YXV0aC1hZGRyZXNzPkltcGVyaWFsIENvbGwgTG9uZG9uLCBTY2ggUHVibCBI
bHRoLCBQdWJsIEhsdGggUG9saWN5IEV2YWx1YXQgVW5pdCwgU3QgRHVuc3RhbnMgUmQsMzEwIFJl
eW5vbGRzIEJsZGcsIExvbmRvbiBXNiA4UlAsIEVuZ2xhbmQmI3hEO0VyYXNtdXMgVW5pdiwgRGl2
IE5lb25hdG9sLCBEZXB0IFBhZWRpYXQsIE1lZCBDdHIsU29waGlhIENoaWxkcmVucyBIb3NwLCBS
b3R0ZXJkYW0sIE5ldGhlcmxhbmRzJiN4RDtFcmFzbXVzIFVuaXYsIERlcHQgT2JzdGV0ICZhbXA7
IEd5bmFlY29sLCBTb3BoaWEgQ2hpbGRyZW5zIEhvc3AsIE1lZCBDdHIsIFJvdHRlcmRhbSwgTmV0
aGVybGFuZHMmI3hEO1VuaXYgRWRpbmJ1cmdoLCBVc2hlciBJbnN0IFBvcHVsYXQgSGx0aCBTY2kg
JmFtcDsgSW5mb3JtYXQsIEN0ciBNZWQgSW5mb3JtYXQsIEVkaW5idXJnaCwgTWlkbG90aGlhbiwg
U2NvdGxhbmQ8L2F1dGgtYWRkcmVzcz48dGl0bGVzPjx0aXRsZT5Bc3NvY2lhdGlvbiBvZiBDaWdh
cmV0dGUgUHJpY2UgRGlmZmVyZW50aWFscyBXaXRoIEluZmFudCBNb3J0YWxpdHkgaW4gMjMgRXVy
b3BlYW4gVW5pb24gQ291bnRyaWVzPC90aXRsZT48c2Vjb25kYXJ5LXRpdGxlPkphbWEgUGVkaWF0
cmljczwvc2Vjb25kYXJ5LXRpdGxlPjxhbHQtdGl0bGU+SmFtYSBQZWRpYXRyPC9hbHQtdGl0bGU+
PC90aXRsZXM+PHBlcmlvZGljYWw+PGZ1bGwtdGl0bGU+SmFtYSBQZWRpYXRyaWNzPC9mdWxsLXRp
dGxlPjxhYmJyLTE+SmFtYSBQZWRpYXRyPC9hYmJyLTE+PC9wZXJpb2RpY2FsPjxhbHQtcGVyaW9k
aWNhbD48ZnVsbC10aXRsZT5KYW1hIFBlZGlhdHJpY3M8L2Z1bGwtdGl0bGU+PGFiYnItMT5KYW1h
IFBlZGlhdHI8L2FiYnItMT48L2FsdC1wZXJpb2RpY2FsPjxwYWdlcz4xMTAwLTExMDY8L3BhZ2Vz
Pjx2b2x1bWU+MTcxPC92b2x1bWU+PG51bWJlcj4xMTwvbnVtYmVyPjxrZXl3b3Jkcz48a2V5d29y
ZD50b2JhY2NvIGNvbnRyb2wgcG9saWNpZXM8L2tleXdvcmQ+PGtleXdvcmQ+bWlkZGxlLWluY29t
ZSBjb3VudHJpZXM8L2tleXdvcmQ+PGtleXdvcmQ+Y2F1c2FsLWRpYWdyYW1zPC9rZXl3b3JkPjxr
ZXl3b3JkPmJpcnRoIG91dGNvbWVzPC9rZXl3b3JkPjxrZXl3b3JkPnNtb2tpbmc8L2tleXdvcmQ+
PGtleXdvcmQ+dGF4ZXM8L2tleXdvcmQ+PGtleXdvcmQ+aW1wYWN0PC9rZXl3b3JkPjxrZXl3b3Jk
PnByZWduYW5jeTwva2V5d29yZD48a2V5d29yZD5zbW9rZXJzPC9rZXl3b3JkPjxrZXl3b3JkPmhl
YWx0aDwva2V5d29yZD48L2tleXdvcmRzPjxkYXRlcz48eWVhcj4yMDE3PC95ZWFyPjxwdWItZGF0
ZXM+PGRhdGU+Tm92PC9kYXRlPjwvcHViLWRhdGVzPjwvZGF0ZXM+PGlzYm4+MjE2OC02MjAzPC9p
c2JuPjxhY2Nlc3Npb24tbnVtPldPUzowMDA0MTQ1MTY3MDAwMjE8L2FjY2Vzc2lvbi1udW0+PHVy
bHM+PHJlbGF0ZWQtdXJscz48dXJsPiZsdDtHbyB0byBJU0kmZ3Q7Oi8vV09TOjAwMDQxNDUxNjcw
MDAyMTwvdXJsPjwvcmVsYXRlZC11cmxzPjwvdXJscz48ZWxlY3Ryb25pYy1yZXNvdXJjZS1udW0+
MTAuMTAwMS9qYW1hcGVkaWF0cmljcy4yMDE3LjI1MzY8L2VsZWN0cm9uaWMtcmVzb3VyY2UtbnVt
PjxsYW5ndWFnZT5FbmdsaXNoPC9sYW5ndWFnZT48L3JlY29yZD48L0NpdGU+PENpdGU+PEF1dGhv
cj5MZW5oYXJ0PC9BdXRob3I+PFllYXI+MjAxNzwvWWVhcj48UmVjTnVtPjQ5MDU0PC9SZWNOdW0+
PHJlY29yZD48cmVjLW51bWJlcj40OTA1NDwvcmVjLW51bWJlcj48Zm9yZWlnbi1rZXlzPjxrZXkg
YXBwPSJFTiIgZGItaWQ9ImZ3ZnZzZHowb3hkejIwZTJ6MDR4OXM5N3p3Mnp3djJ4cDB3eiIgdGlt
ZXN0YW1wPSIxNTIwNjA4NTE1Ij40OTA1NDwva2V5PjwvZm9yZWlnbi1rZXlzPjxyZWYtdHlwZSBu
YW1lPSJKb3VybmFsIEFydGljbGUiPjE3PC9yZWYtdHlwZT48Y29udHJpYnV0b3JzPjxhdXRob3Jz
PjxhdXRob3I+TGVuaGFydCwgTy48L2F1dGhvcj48L2F1dGhvcnM+PC9jb250cmlidXRvcnM+PGF1
dGgtYWRkcmVzcz5Vbml2IFdlc3QgRmxvcmlkYSwgRGVwdCBNa3QgJmFtcDsgRWNvbiwgMTEwMDAg
VW5pdiBQa3d5LEJsZGcgNTMgUm9vbSAxMjAsIFBlbnNhY29sYSwgRkwgMzI1MTQgVVNBPC9hdXRo
LWFkZHJlc3M+PHRpdGxlcz48dGl0bGU+VGhlIGltcGFjdCBvZiBtaW5pbXVtIHdhZ2VzIG9uIHBv
cHVsYXRpb24gaGVhbHRoOiBldmlkZW5jZSBmcm9tIDI0IE9FQ0QgY291bnRyaWVzPC90aXRsZT48
c2Vjb25kYXJ5LXRpdGxlPkV1cm9wZWFuIEpvdXJuYWwgb2YgSGVhbHRoIEVjb25vbWljczwvc2Vj
b25kYXJ5LXRpdGxlPjxhbHQtdGl0bGU+RXVyIEogSGVhbHRoIEVjb248L2FsdC10aXRsZT48L3Rp
dGxlcz48cGVyaW9kaWNhbD48ZnVsbC10aXRsZT5FdXJvcGVhbiBKb3VybmFsIG9mIEhlYWx0aCBF
Y29ub21pY3M8L2Z1bGwtdGl0bGU+PGFiYnItMT5FdXIgSiBIZWFsdGggRWNvbjwvYWJici0xPjwv
cGVyaW9kaWNhbD48YWx0LXBlcmlvZGljYWw+PGZ1bGwtdGl0bGU+RXVyb3BlYW4gSm91cm5hbCBv
ZiBIZWFsdGggRWNvbm9taWNzPC9mdWxsLXRpdGxlPjxhYmJyLTE+RXVyIEogSGVhbHRoIEVjb248
L2FiYnItMT48L2FsdC1wZXJpb2RpY2FsPjxwYWdlcz4xMDMxLTEwMzk8L3BhZ2VzPjx2b2x1bWU+
MTg8L3ZvbHVtZT48bnVtYmVyPjg8L251bWJlcj48a2V5d29yZHM+PGtleXdvcmQ+bWluaW11bSB3
YWdlPC9rZXl3b3JkPjxrZXl3b3JkPmhlYWx0aDwva2V5d29yZD48a2V5d29yZD5tZWNoYW5pc21z
PC9rZXl3b3JkPjxrZXl3b3JkPm9lY2Q8L2tleXdvcmQ+PGtleXdvcmQ+c29jaW9lY29ub21pYy1z
dGF0dXM8L2tleXdvcmQ+PGtleXdvcmQ+Y2hpbGQgaGVhbHRoPC9rZXl3b3JkPjxrZXl3b3JkPnJp
c2stZmFjdG9yPC9rZXl3b3JkPjxrZXl3b3JkPm1vcnRhbGl0eTwva2V5d29yZD48a2V5d29yZD5p
bmNvbWU8L2tleXdvcmQ+PGtleXdvcmQ+aW5lcXVhbGl0eTwva2V5d29yZD48a2V5d29yZD5lbXBs
b3ltZW50PC9rZXl3b3JkPjxrZXl3b3JkPmdyYWRpZW50PC9rZXl3b3JkPjxrZXl3b3JkPmJlbmVm
aXRzPC9rZXl3b3JkPjxrZXl3b3JkPmRpc2Vhc2U8L2tleXdvcmQ+PC9rZXl3b3Jkcz48ZGF0ZXM+
PHllYXI+MjAxNzwveWVhcj48cHViLWRhdGVzPjxkYXRlPk5vdjwvZGF0ZT48L3B1Yi1kYXRlcz48
L2RhdGVzPjxpc2JuPjE2MTgtNzU5ODwvaXNibj48YWNjZXNzaW9uLW51bT5XT1M6MDAwNDEwOTIw
MTAwMDA4PC9hY2Nlc3Npb24tbnVtPjx1cmxzPjxyZWxhdGVkLXVybHM+PHVybD4mbHQ7R28gdG8g
SVNJJmd0OzovL1dPUzowMDA0MTA5MjAxMDAwMDg8L3VybD48L3JlbGF0ZWQtdXJscz48L3VybHM+
PGVsZWN0cm9uaWMtcmVzb3VyY2UtbnVtPjEwLjEwMDcvczEwMTk4LTAxNi0wODQ3LTU8L2VsZWN0
cm9uaWMtcmVzb3VyY2UtbnVtPjxsYW5ndWFnZT5FbmdsaXNoPC9sYW5ndWFnZT48L3JlY29yZD48
L0NpdGU+PENpdGU+PEF1dGhvcj5QYXR0b248L0F1dGhvcj48WWVhcj4yMDE3PC9ZZWFyPjxSZWNO
dW0+NDkwNzU8L1JlY051bT48cmVjb3JkPjxyZWMtbnVtYmVyPjQ5MDc1PC9yZWMtbnVtYmVyPjxm
b3JlaWduLWtleXM+PGtleSBhcHA9IkVOIiBkYi1pZD0iZndmdnNkejBveGR6MjBlMnowNHg5czk3
encyend2MnhwMHd6IiB0aW1lc3RhbXA9IjE1MjA2MDg1MTUiPjQ5MDc1PC9rZXk+PC9mb3JlaWdu
LWtleXM+PHJlZi10eXBlIG5hbWU9IkpvdXJuYWwgQXJ0aWNsZSI+MTc8L3JlZi10eXBlPjxjb250
cmlidXRvcnM+PGF1dGhvcnM+PGF1dGhvcj5QYXR0b24sIEQuPC9hdXRob3I+PGF1dGhvcj5Db3N0
aWNoLCBKLiBGLjwvYXV0aG9yPjxhdXRob3I+TGlkc3Ryb21lciwgTi48L2F1dGhvcj48L2F1dGhv
cnM+PC9jb250cmlidXRvcnM+PGF1dGgtYWRkcmVzcz5Vbml2IEFsYWJhbWEsIFBvbGl0IFNjaSwg
VHVzY2Fsb29zYSwgQUwgMzU0ODcgVVNBJiN4RDtLZW50dWNreSBJbmp1cnkgUHJldmVudCAmYW1w
OyBSZXMgQ3RyLCBEZXB0IEhsdGggU2VydiBNYW5hZ2VtZW50LCBMZXhpbmd0b24sIEtZIFVTQSYj
eEQ7S2VudHVja3kgSW5qdXJ5IFByZXZlbnQgJmFtcDsgUmVzIEN0ciwgTGV4aW5ndG9uLCBLWSBV
U0EmI3hEO0dsb2JlRG9jIEdtYkgsIFp1ZywgU3dpdHplcmxhbmQ8L2F1dGgtYWRkcmVzcz48dGl0
bGVzPjx0aXRsZT5QYWlkIFBhcmVudGFsIExlYXZlIFBvbGljaWVzIGFuZCBJbmZhbnQgTW9ydGFs
aXR5IFJhdGVzIGluIE9FQ0QgQ291bnRyaWVzOiBQb2xpY3kgSW1wbGljYXRpb25zIGZvciB0aGUg
VW5pdGVkIFN0YXRlczwvdGl0bGU+PHNlY29uZGFyeS10aXRsZT5Xb3JsZCBNZWRpY2FsICZhbXA7
IEhlYWx0aCBQb2xpY3k8L3NlY29uZGFyeS10aXRsZT48YWx0LXRpdGxlPldvcmxkIE1lZCBIZWFs
dGggUG9sPC9hbHQtdGl0bGU+PC90aXRsZXM+PHBlcmlvZGljYWw+PGZ1bGwtdGl0bGU+V29ybGQg
TWVkaWNhbCAmYW1wOyBIZWFsdGggUG9saWN5PC9mdWxsLXRpdGxlPjxhYmJyLTE+V29ybGQgTWVk
IEhlYWx0aCBQb2w8L2FiYnItMT48L3BlcmlvZGljYWw+PGFsdC1wZXJpb2RpY2FsPjxmdWxsLXRp
dGxlPldvcmxkIE1lZGljYWwgJmFtcDsgSGVhbHRoIFBvbGljeTwvZnVsbC10aXRsZT48YWJici0x
PldvcmxkIE1lZCBIZWFsdGggUG9sPC9hYmJyLTE+PC9hbHQtcGVyaW9kaWNhbD48cGFnZXM+Ni0y
MzwvcGFnZXM+PHZvbHVtZT45PC92b2x1bWU+PG51bWJlcj4xPC9udW1iZXI+PGtleXdvcmRzPjxr
ZXl3b3JkPnBhaWQgcGFyZW50YWwgbGVhdmU8L2tleXdvcmQ+PGtleXdvcmQ+aW5mYW50IG1vcnRh
bGl0eSByYXRlPC9rZXl3b3JkPjxrZXl3b3JkPm9lY2QgY291bnRyaWVzPC9rZXl3b3JkPjxrZXl3
b3JkPmNoaWxkIGhlYWx0aDwva2V5d29yZD48a2V5d29yZD5tYXRlcm5hbCBlbXBsb3ltZW50PC9r
ZXl3b3JkPjxrZXl3b3JkPnBvcHVsYXRpb24gaGVhbHRoPC9rZXl3b3JkPjxrZXl3b3JkPnByb2dy
YW1zPC9rZXl3b3JkPjxrZXl3b3JkPm1vZGVsczwva2V5d29yZD48a2V5d29yZD5jYXJlPC9rZXl3
b3JkPjwva2V5d29yZHM+PGRhdGVzPjx5ZWFyPjIwMTc8L3llYXI+PHB1Yi1kYXRlcz48ZGF0ZT5N
YXI8L2RhdGU+PC9wdWItZGF0ZXM+PC9kYXRlcz48aXNibj4xOTQ4LTQ2ODI8L2lzYm4+PGFjY2Vz
c2lvbi1udW0+V09TOjAwMDQwMDY1MzgwMDAwMjwvYWNjZXNzaW9uLW51bT48dXJscz48cmVsYXRl
ZC11cmxzPjx1cmw+Jmx0O0dvIHRvIElTSSZndDs6Ly9XT1M6MDAwNDAwNjUzODAwMDAyPC91cmw+
PC9yZWxhdGVkLXVybHM+PC91cmxzPjxlbGVjdHJvbmljLXJlc291cmNlLW51bT4xMC4xMDAyL3dt
aDMuMjE0PC9lbGVjdHJvbmljLXJlc291cmNlLW51bT48bGFuZ3VhZ2U+RW5nbGlzaDwvbGFuZ3Vh
Z2U+PC9yZWNvcmQ+PC9DaXRlPjxDaXRlPjxBdXRob3I+UmljaGFyZHNvbjwvQXV0aG9yPjxZZWFy
PjIwMTc8L1llYXI+PFJlY051bT40OTA4MDwvUmVjTnVtPjxyZWNvcmQ+PHJlYy1udW1iZXI+NDkw
ODA8L3JlYy1udW1iZXI+PGZvcmVpZ24ta2V5cz48a2V5IGFwcD0iRU4iIGRiLWlkPSJmd2Z2c2R6
MG94ZHoyMGUyejA0eDlzOTd6dzJ6d3YyeHAwd3oiIHRpbWVzdGFtcD0iMTUyMDYwODUxNSI+NDkw
ODA8L2tleT48L2ZvcmVpZ24ta2V5cz48cmVmLXR5cGUgbmFtZT0iSm91cm5hbCBBcnRpY2xlIj4x
NzwvcmVmLXR5cGU+PGNvbnRyaWJ1dG9ycz48YXV0aG9ycz48YXV0aG9yPlJpY2hhcmRzb24sIEUu
IEEuPC9hdXRob3I+PGF1dGhvcj5Nb29uLCBHLjwvYXV0aG9yPjxhdXRob3I+UGVhcmNlLCBKLjwv
YXV0aG9yPjxhdXRob3I+U2hvcnR0LCBOLiBLLjwvYXV0aG9yPjxhdXRob3I+TWl0Y2hlbGwsIFIu
PC9hdXRob3I+PC9hdXRob3JzPjwvY29udHJpYnV0b3JzPjxhdXRoLWFkZHJlc3M+VW5pdiBFZGlu
YnVyZ2gsIFNjaCBHZW9TY2ksIENSRVNILCBFZGluYnVyZ2ggRUg4IDlYUCwgTWlkbG90aGlhbiwg
U2NvdGxhbmQmI3hEO1VuaXYgU291dGhhbXB0b24sIEdlb2cgJmFtcDsgRW52aXJvbm0sIFNvdXRo
YW1wdG9uIFNPMTcgMUJKLCBIYW50cywgRW5nbGFuZCYjeEQ7VW5pdiBHbGFzZ293LCBNUkMgQ1NP
IFNvY2lhbCAmYW1wOyBQdWJsIEhsdGggU2NpIFVuaXQsIEdsYXNnb3cgRzEyIDhSWiwgTGFuYXJr
LCBTY290bGFuZDwvYXV0aC1hZGRyZXNzPjx0aXRsZXM+PHRpdGxlPk11bHRpLXNjYWxhciBpbmZs
dWVuY2VzIG9uIG1vcnRhbGl0eSBjaGFuZ2Ugb3ZlciB0aW1lIGluIDI3NCBFdXJvcGVhbiBjaXRp
ZXM8L3RpdGxlPjxzZWNvbmRhcnktdGl0bGU+U29jaWFsIFNjaWVuY2UgJmFtcDsgTWVkaWNpbmU8
L3NlY29uZGFyeS10aXRsZT48YWx0LXRpdGxlPlNvYyBTY2kgTWVkPC9hbHQtdGl0bGU+PC90aXRs
ZXM+PHBlcmlvZGljYWw+PGZ1bGwtdGl0bGU+U29jaWFsIFNjaWVuY2UgJmFtcDsgTWVkaWNpbmU8
L2Z1bGwtdGl0bGU+PGFiYnItMT5Tb2MgU2NpIE1lZDwvYWJici0xPjwvcGVyaW9kaWNhbD48YWx0
LXBlcmlvZGljYWw+PGZ1bGwtdGl0bGU+U29jaWFsIFNjaWVuY2UgJmFtcDsgTWVkaWNpbmU8L2Z1
bGwtdGl0bGU+PGFiYnItMT5Tb2MgU2NpIE1lZDwvYWJici0xPjwvYWx0LXBlcmlvZGljYWw+PHBh
Z2VzPjQ1LTUxPC9wYWdlcz48dm9sdW1lPjE3OTwvdm9sdW1lPjxrZXl3b3Jkcz48a2V5d29yZD5j
aXRpZXM8L2tleXdvcmQ+PGtleXdvcmQ+ZXVyb3BlYW4gdW5pb248L2tleXdvcmQ+PGtleXdvcmQ+
aGVhbHRoIHBvbGljeTwva2V5d29yZD48a2V5d29yZD5sb25naXR1ZGluYWw8L2tleXdvcmQ+PGtl
eXdvcmQ+bW9ydGFsaXR5PC9rZXl3b3JkPjxrZXl3b3JkPnVyYmFuaXNhdGlvbjwva2V5d29yZD48
a2V5d29yZD53ZWxmYXJlLXN0YXRlIHJlZ2ltZXM8L2tleXdvcmQ+PGtleXdvcmQ+aGVhbHRoIGlu
ZXF1YWxpdGllczwva2V5d29yZD48a2V5d29yZD5saWZlIGV4cGVjdGFuY3k8L2tleXdvcmQ+PGtl
eXdvcmQ+bXVsdGlsZXZlbCBhbmFseXNpczwva2V5d29yZD48a2V5d29yZD5hcmVhczwva2V5d29y
ZD48a2V5d29yZD5kZXRlcm1pbmFudHM8L2tleXdvcmQ+PGtleXdvcmQ+Z2VuZGVyPC9rZXl3b3Jk
PjxrZXl3b3JkPmxhYm9yPC9rZXl3b3JkPjwva2V5d29yZHM+PGRhdGVzPjx5ZWFyPjIwMTc8L3ll
YXI+PHB1Yi1kYXRlcz48ZGF0ZT5BcHI8L2RhdGU+PC9wdWItZGF0ZXM+PC9kYXRlcz48aXNibj4w
Mjc3LTk1MzY8L2lzYm4+PGFjY2Vzc2lvbi1udW0+V09TOjAwMDM5OTUxMTMwMDAwNjwvYWNjZXNz
aW9uLW51bT48dXJscz48cmVsYXRlZC11cmxzPjx1cmw+Jmx0O0dvIHRvIElTSSZndDs6Ly9XT1M6
MDAwMzk5NTExMzAwMDA2PC91cmw+PC9yZWxhdGVkLXVybHM+PC91cmxzPjxlbGVjdHJvbmljLXJl
c291cmNlLW51bT4xMC4xMDE2L2ouc29jc2NpbWVkLjIwMTcuMDIuMDM0PC9lbGVjdHJvbmljLXJl
c291cmNlLW51bT48bGFuZ3VhZ2U+RW5nbGlzaDwvbGFuZ3VhZ2U+PC9yZWNvcmQ+PC9DaXRlPjxD
aXRlPjxBdXRob3I+VGFwaWEgR3JhbmFkb3M8L0F1dGhvcj48WWVhcj4yMDE3PC9ZZWFyPjxSZWNO
dW0+NDkwODM8L1JlY051bT48cmVjb3JkPjxyZWMtbnVtYmVyPjQ5MDgzPC9yZWMtbnVtYmVyPjxm
b3JlaWduLWtleXM+PGtleSBhcHA9IkVOIiBkYi1pZD0iZndmdnNkejBveGR6MjBlMnowNHg5czk3
encyend2MnhwMHd6IiB0aW1lc3RhbXA9IjE1MjA2MDg1MTUiPjQ5MDgzPC9rZXk+PC9mb3JlaWdu
LWtleXM+PHJlZi10eXBlIG5hbWU9IkpvdXJuYWwgQXJ0aWNsZSI+MTc8L3JlZi10eXBlPjxjb250
cmlidXRvcnM+PGF1dGhvcnM+PGF1dGhvcj5UYXBpYSBHcmFuYWRvcywgSi4gQS48L2F1dGhvcj48
YXV0aG9yPklvbmlkZXMsIEUuIEwuPC9hdXRob3I+PC9hdXRob3JzPjwvY29udHJpYnV0b3JzPjxh
dXRoLWFkZHJlc3M+UG9saXRpY3MsIERyZXhlbCBVbml2ZXJzaXR5LCBQaGlsYWRlbHBoaWEsIFVT
QS4mI3hEO1N0YXRpc3RpY3MsIFVuaXZlcnNpdHkgb2YgTWljaGlnYW4sIEFubiBBcmJvciwgTWlj
aGlnYW4sIFVTQS48L2F1dGgtYWRkcmVzcz48dGl0bGVzPjx0aXRsZT5Qb3B1bGF0aW9uIGhlYWx0
aCBhbmQgdGhlIGVjb25vbXk6IE1vcnRhbGl0eSBhbmQgdGhlIEdyZWF0IFJlY2Vzc2lvbiBpbiBF
dXJvcGU8L3RpdGxlPjxzZWNvbmRhcnktdGl0bGU+SGVhbHRoIEVjb248L3NlY29uZGFyeS10aXRs
ZT48YWx0LXRpdGxlPkhlYWx0aCBlY29ub21pY3M8L2FsdC10aXRsZT48L3RpdGxlcz48cGVyaW9k
aWNhbD48ZnVsbC10aXRsZT5IZWFsdGggRWNvbm9taWNzPC9mdWxsLXRpdGxlPjxhYmJyLTE+SGVh
bHRoIEVjb248L2FiYnItMT48L3BlcmlvZGljYWw+PGFsdC1wZXJpb2RpY2FsPjxmdWxsLXRpdGxl
PkhlYWx0aCBFY29ub21pY3M8L2Z1bGwtdGl0bGU+PGFiYnItMT5IZWFsdGggRWNvbjwvYWJici0x
PjwvYWx0LXBlcmlvZGljYWw+PGVkaXRpb24+MjAxNy8wMy8yODwvZWRpdGlvbj48a2V5d29yZHM+
PGtleXdvcmQ+RXVyb3BlPC9rZXl3b3JkPjxrZXl3b3JkPkdyZWF0IFJlY2Vzc2lvbjwva2V5d29y
ZD48a2V5d29yZD5saWZlIGV4cGVjdGFuY3kgYXQgYmlydGg8L2tleXdvcmQ+PGtleXdvcmQ+bW9y
dGFsaXR5IHJhdGVzPC9rZXl3b3JkPjxrZXl3b3JkPnBvcHVsYXRpb24gaGVhbHRoPC9rZXl3b3Jk
PjxrZXl3b3JkPnJlY2Vzc2lvbnM8L2tleXdvcmQ+PC9rZXl3b3Jkcz48ZGF0ZXM+PHllYXI+MjAx
NzwveWVhcj48cHViLWRhdGVzPjxkYXRlPk1hciAyNzwvZGF0ZT48L3B1Yi1kYXRlcz48L2RhdGVz
Pjxpc2JuPjEwNTctOTIzMDwvaXNibj48YWNjZXNzaW9uLW51bT4yODM0NTI3MjwvYWNjZXNzaW9u
LW51bT48dXJscz48cmVsYXRlZC11cmxzPjx1cmw+aHR0cHM6Ly9vbmxpbmVsaWJyYXJ5LndpbGV5
LmNvbS9kb2kvcGRmLzEwLjEwMDIvaGVjLjM0OTU8L3VybD48L3JlbGF0ZWQtdXJscz48L3VybHM+
PGVsZWN0cm9uaWMtcmVzb3VyY2UtbnVtPjEwLjEwMDIvaGVjLjM0OTU8L2VsZWN0cm9uaWMtcmVz
b3VyY2UtbnVtPjxyZW1vdGUtZGF0YWJhc2UtcHJvdmlkZXI+TkxNPC9yZW1vdGUtZGF0YWJhc2Ut
cHJvdmlkZXI+PGxhbmd1YWdlPmVuZzwvbGFuZ3VhZ2U+PC9yZWNvcmQ+PC9DaXRlPjxDaXRlPjxB
dXRob3I+VGF2YXJlczwvQXV0aG9yPjxZZWFyPjIwMTc8L1llYXI+PFJlY051bT40OTA4NTwvUmVj
TnVtPjxyZWNvcmQ+PHJlYy1udW1iZXI+NDkwODU8L3JlYy1udW1iZXI+PGZvcmVpZ24ta2V5cz48
a2V5IGFwcD0iRU4iIGRiLWlkPSJmd2Z2c2R6MG94ZHoyMGUyejA0eDlzOTd6dzJ6d3YyeHAwd3oi
IHRpbWVzdGFtcD0iMTUyMDYwODUxNSI+NDkwODU8L2tleT48L2ZvcmVpZ24ta2V5cz48cmVmLXR5
cGUgbmFtZT0iSm91cm5hbCBBcnRpY2xlIj4xNzwvcmVmLXR5cGU+PGNvbnRyaWJ1dG9ycz48YXV0
aG9ycz48YXV0aG9yPlRhdmFyZXMsIEEuIEkuPC9hdXRob3I+PC9hdXRob3JzPjwvY29udHJpYnV0
b3JzPjxhdXRoLWFkZHJlc3M+VW5pdiBDb2ltYnJhLCBDdHIgUmVzIEhsdGgsIENFSVNVQywgQ29p
bWJyYSwgUG9ydHVnYWw8L2F1dGgtYWRkcmVzcz48dGl0bGVzPjx0aXRsZT5JbmZhbnQgbW9ydGFs
aXR5IGluIEV1cm9wZSwgc29jaW8tZWNvbm9taWMgZGV0ZXJtaW5hbnRzIGJhc2VkIG9uIGFnZ3Jl
Z2F0ZSBkYXRhPC90aXRsZT48c2Vjb25kYXJ5LXRpdGxlPkFwcGxpZWQgRWNvbm9taWNzIExldHRl
cnM8L3NlY29uZGFyeS10aXRsZT48YWx0LXRpdGxlPkFwcGwgRWNvbiBMZXR0PC9hbHQtdGl0bGU+
PC90aXRsZXM+PHBlcmlvZGljYWw+PGZ1bGwtdGl0bGU+QXBwbGllZCBFY29ub21pY3MgTGV0dGVy
czwvZnVsbC10aXRsZT48YWJici0xPkFwcGwgRWNvbiBMZXR0PC9hYmJyLTE+PC9wZXJpb2RpY2Fs
PjxhbHQtcGVyaW9kaWNhbD48ZnVsbC10aXRsZT5BcHBsaWVkIEVjb25vbWljcyBMZXR0ZXJzPC9m
dWxsLXRpdGxlPjxhYmJyLTE+QXBwbCBFY29uIExldHQ8L2FiYnItMT48L2FsdC1wZXJpb2RpY2Fs
PjxwYWdlcz4xNTg4LTE1OTY8L3BhZ2VzPjx2b2x1bWU+MjQ8L3ZvbHVtZT48bnVtYmVyPjIxPC9u
dW1iZXI+PGtleXdvcmRzPjxrZXl3b3JkPmluZmFudCBtb3J0YWxpdHk8L2tleXdvcmQ+PGtleXdv
cmQ+ZGV0ZXJtaW5hbnRzPC9rZXl3b3JkPjxrZXl3b3JkPnBhbmVsIGRhdGE8L2tleXdvcmQ+PGtl
eXdvcmQ+ZXVyb3BlPC9rZXl3b3JkPjxrZXl3b3JkPmNoaWxkLW1vcnRhbGl0eTwva2V5d29yZD48
a2V5d29yZD5kZXZlbG9waW5nLWNvdW50cmllczwva2V5d29yZD48a2V5d29yZD5lbXBpcmljYWwt
ZXZpZGVuY2U8L2tleXdvcmQ+PGtleXdvcmQ+aW5jb21lIGluZXF1YWxpdHk8L2tleXdvcmQ+PGtl
eXdvcmQ+aGVhbHRoPC9rZXl3b3JkPjwva2V5d29yZHM+PGRhdGVzPjx5ZWFyPjIwMTc8L3llYXI+
PC9kYXRlcz48aXNibj4xMzUwLTQ4NTE8L2lzYm4+PGFjY2Vzc2lvbi1udW0+V09TOjAwMDQxMzcy
NTMwMDAxNjwvYWNjZXNzaW9uLW51bT48dXJscz48cmVsYXRlZC11cmxzPjx1cmw+Jmx0O0dvIHRv
IElTSSZndDs6Ly9XT1M6MDAwNDEzNzI1MzAwMDE2PC91cmw+PC9yZWxhdGVkLXVybHM+PC91cmxz
PjxlbGVjdHJvbmljLXJlc291cmNlLW51bT4xMC4xMDgwLzEzNTA0ODUxLjIwMTcuMTM0MDU2NTwv
ZWxlY3Ryb25pYy1yZXNvdXJjZS1udW0+PGxhbmd1YWdlPkVuZ2xpc2g8L2xhbmd1YWdlPjwvcmVj
b3JkPjwvQ2l0ZT48Q2l0ZT48QXV0aG9yPlJleW5vbGRzPC9BdXRob3I+PFllYXI+MjAxODwvWWVh
cj48UmVjTnVtPjQ5MDkxPC9SZWNOdW0+PHJlY29yZD48cmVjLW51bWJlcj40OTA5MTwvcmVjLW51
bWJlcj48Zm9yZWlnbi1rZXlzPjxrZXkgYXBwPSJFTiIgZGItaWQ9ImZ3ZnZzZHowb3hkejIwZTJ6
MDR4OXM5N3p3Mnp3djJ4cDB3eiIgdGltZXN0YW1wPSIxNTIwNjA4NTE1Ij40OTA5MTwva2V5Pjwv
Zm9yZWlnbi1rZXlzPjxyZWYtdHlwZSBuYW1lPSJKb3VybmFsIEFydGljbGUiPjE3PC9yZWYtdHlw
ZT48Y29udHJpYnV0b3JzPjxhdXRob3JzPjxhdXRob3I+UmV5bm9sZHMsIE0uIE0uPC9hdXRob3I+
PGF1dGhvcj5BdmVuZGFubywgTS48L2F1dGhvcj48L2F1dGhvcnM+PC9jb250cmlidXRvcnM+PGF1
dGgtYWRkcmVzcz5Vbml2IFV0YWgsIERlcHQgU29jaW9sLCBTYWx0IExha2UgQ2l0eSwgVVQgODQx
MTIgVVNBJiN4RDtLaW5ncyBDb2xsIExvbmRvbiwgRGVwdCBHbG9iYWwgSGx0aCAmYW1wOyBTb2Np
YWwgTWVkLCBMb25kb24sIEVuZ2xhbmQmI3hEO0hhcnZhcmQgVEggQ2hhbiBTY2ggUHVibCBIbHRo
LCBEZXB0IFNvY2lhbCAmYW1wOyBCZWhhdiBTY2ksIENhbWJyaWRnZSwgTUEgVVNBPC9hdXRoLWFk
ZHJlc3M+PHRpdGxlcz48dGl0bGU+U29jaWFsIFBvbGljeSBFeHBlbmRpdHVyZXMgYW5kIExpZmUg
RXhwZWN0YW5jeSBpbiBIaWdoLUluY29tZSBDb3VudHJpZXM8L3RpdGxlPjxzZWNvbmRhcnktdGl0
bGU+QW1lcmljYW4gSm91cm5hbCBvZiBQcmV2ZW50aXZlIE1lZGljaW5lPC9zZWNvbmRhcnktdGl0
bGU+PGFsdC10aXRsZT5BbSBKIFByZXYgTWVkPC9hbHQtdGl0bGU+PC90aXRsZXM+PHBlcmlvZGlj
YWw+PGZ1bGwtdGl0bGU+QW1lcmljYW4gSm91cm5hbCBvZiBQcmV2ZW50aXZlIE1lZGljaW5lPC9m
dWxsLXRpdGxlPjxhYmJyLTE+QW0gSiBQcmV2IE1lZDwvYWJici0xPjwvcGVyaW9kaWNhbD48YWx0
LXBlcmlvZGljYWw+PGZ1bGwtdGl0bGU+QW1lcmljYW4gSm91cm5hbCBvZiBQcmV2ZW50aXZlIE1l
ZGljaW5lPC9mdWxsLXRpdGxlPjxhYmJyLTE+QW0gSiBQcmV2IE1lZDwvYWJici0xPjwvYWx0LXBl
cmlvZGljYWw+PHBhZ2VzPjcyLTc5PC9wYWdlcz48dm9sdW1lPjU0PC92b2x1bWU+PG51bWJlcj4x
PC9udW1iZXI+PGtleXdvcmRzPjxrZXl3b3JkPnJhbmRvbWl6ZWQgY29udHJvbGxlZC10cmlhbDwv
a2V5d29yZD48a2V5d29yZD5wdWJsaWMtaGVhbHRoPC9rZXl3b3JkPjxrZXl3b3JkPnBvcHVsYXRp
b24gaGVhbHRoPC9rZXl3b3JkPjxrZXl3b3JkPnNvY2lvbG9naWNhbC1yZXNlYXJjaDwva2V5d29y
ZD48a2V5d29yZD5hZHVsdCBtb3J0YWxpdHk8L2tleXdvcmQ+PGtleXdvcmQ+b3V0Y29tZXM8L2tl
eXdvcmQ+PGtleXdvcmQ+ZWR1Y2F0aW9uPC9rZXl3b3JkPjxrZXl3b3JkPnNlcnZpY2VzPC9rZXl3
b3JkPjxrZXl3b3JkPnByb2dyYW1zPC9rZXl3b3JkPjxrZXl3b3JkPmltcGFjdDwva2V5d29yZD48
L2tleXdvcmRzPjxkYXRlcz48eWVhcj4yMDE4PC95ZWFyPjxwdWItZGF0ZXM+PGRhdGU+SmFuPC9k
YXRlPjwvcHViLWRhdGVzPjwvZGF0ZXM+PGlzYm4+MDc0OS0zNzk3PC9pc2JuPjxhY2Nlc3Npb24t
bnVtPldPUzowMDA0MTg3NjMxMDAwMTQ8L2FjY2Vzc2lvbi1udW0+PHVybHM+PHJlbGF0ZWQtdXJs
cz48dXJsPiZsdDtHbyB0byBJU0kmZ3Q7Oi8vV09TOjAwMDQxODc2MzEwMDAxNDwvdXJsPjwvcmVs
YXRlZC11cmxzPjwvdXJscz48ZWxlY3Ryb25pYy1yZXNvdXJjZS1udW0+MTAuMTAxNi9qLmFtZXBy
ZS4yMDE3LjA5LjAwMTwvZWxlY3Ryb25pYy1yZXNvdXJjZS1udW0+PGxhbmd1YWdlPkVuZ2xpc2g8
L2xhbmd1YWdlPjwvcmVjb3JkPjwvQ2l0ZT48Q2l0ZT48QXV0aG9yPkZlcnJlaXJhPC9BdXRob3I+
PFllYXI+MjAxODwvWWVhcj48UmVjTnVtPjEwMjkwPC9SZWNOdW0+PHJlY29yZD48cmVjLW51bWJl
cj4xMDI5MDwvcmVjLW51bWJlcj48Zm9yZWlnbi1rZXlzPjxrZXkgYXBwPSJFTiIgZGItaWQ9InAy
enRhdGVmbzJyNXBmZTIwOTd2NWR3YngycnpmZHh6MGV3cCIgdGltZXN0YW1wPSIxNTcwNjI1MzUw
Ij4xMDI5MDwva2V5PjwvZm9yZWlnbi1rZXlzPjxyZWYtdHlwZSBuYW1lPSJKb3VybmFsIEFydGlj
bGUiPjE3PC9yZWYtdHlwZT48Y29udHJpYnV0b3JzPjxhdXRob3JzPjxhdXRob3I+RmVycmVpcmEs
IEUuIFIuPC9hdXRob3I+PGF1dGhvcj5Nb250ZWlybywgSi4gRC48L2F1dGhvcj48YXV0aG9yPk1h
bnNvLCBKLiBSLiBQLjwvYXV0aG9yPjwvYXV0aG9ycz48L2NvbnRyaWJ1dG9ycz48YXV0aC1hZGRy
ZXNzPlVuaXYgQmVpcmEgSW50ZXJpb3IsIEZhYyBIdW1hbiAmYW1wOyBTb2NpYWwgU2NpLCBEZXB0
IE1hbmFnZW1lbnQgJmFtcDsgRWNvbiwgRXN0ciBTaW5laXJvLCBQLTYyMDEyMDkgQ292aWxoYSwg
UG9ydHVnYWwmI3hEO1VuaXYgQmVpcmEgSW50ZXJpb3IsIEZhYyBIdW1hbiAmYW1wOyBTb2NpYWwg
U2NpLCBEZXB0IE1hbmFnZW1lbnQgJmFtcDsgRWNvbiwgTkVDRSwgRXN0ciBTaW5laXJvLCBQLTYy
MDEyMDkgQ292aWxoYSwgUG9ydHVnYWw8L2F1dGgtYWRkcmVzcz48dGl0bGVzPjx0aXRsZT5BcmUg
ZWNvbm9taWMgY3Jpc2VzIGFnZSBhbmQgZ2VuZGVyIG5ldXRyYWw/IEV2aWRlbmNlIGZyb20gRXVy
b3BlYW4gVW5pb24gbW9ydGFsaXR5IGRhdGE8L3RpdGxlPjxzZWNvbmRhcnktdGl0bGU+RWNvbm9t
aWMgQW5hbHlzaXMgYW5kIFBvbGljeTwvc2Vjb25kYXJ5LXRpdGxlPjxhbHQtdGl0bGU+RWNvbiBB
bmFsIFBvbGljeTwvYWx0LXRpdGxlPjwvdGl0bGVzPjxwZXJpb2RpY2FsPjxmdWxsLXRpdGxlPkVj
b25vbWljIEFuYWx5c2lzIGFuZCBQb2xpY3k8L2Z1bGwtdGl0bGU+PGFiYnItMT5FY29uIEFuYWwg
UG9saWN5PC9hYmJyLTE+PC9wZXJpb2RpY2FsPjxhbHQtcGVyaW9kaWNhbD48ZnVsbC10aXRsZT5F
Y29ub21pYyBBbmFseXNpcyBhbmQgUG9saWN5PC9mdWxsLXRpdGxlPjxhYmJyLTE+RWNvbiBBbmFs
IFBvbGljeTwvYWJici0xPjwvYWx0LXBlcmlvZGljYWw+PHBhZ2VzPjY5LTc3PC9wYWdlcz48dm9s
dW1lPjYwPC92b2x1bWU+PGtleXdvcmRzPjxrZXl3b3JkPnJlY2Vzc2lvbnMgZ29vZDwva2V5d29y
ZD48a2V5d29yZD5oZWFsdGg8L2tleXdvcmQ+PGtleXdvcmQ+aW1wYWN0PC9rZXl3b3JkPjxrZXl3
b3JkPmNvbXByZXNzaW9uPC9rZXl3b3JkPjxrZXl3b3JkPmRyaW5raW5nPC9rZXl3b3JkPjxrZXl3
b3JkPmN5Y2xlczwva2V5d29yZD48a2V5d29yZD5pbmNvbWU8L2tleXdvcmQ+PGtleXdvcmQ+dGlt
ZXM8L2tleXdvcmQ+PGtleXdvcmQ+YmFkPC9rZXl3b3JkPjwva2V5d29yZHM+PGRhdGVzPjx5ZWFy
PjIwMTg8L3llYXI+PHB1Yi1kYXRlcz48ZGF0ZT5EZWM8L2RhdGU+PC9wdWItZGF0ZXM+PC9kYXRl
cz48aXNibj4wMzEzLTU5MjY8L2lzYm4+PGFjY2Vzc2lvbi1udW0+V09TOjAwMDQ1MDc5ODEwMDAw
NzwvYWNjZXNzaW9uLW51bT48dXJscz48cmVsYXRlZC11cmxzPjx1cmw+Jmx0O0dvIHRvIElTSSZn
dDs6Ly9XT1M6MDAwNDUwNzk4MTAwMDA3PC91cmw+PC9yZWxhdGVkLXVybHM+PC91cmxzPjxlbGVj
dHJvbmljLXJlc291cmNlLW51bT4xMC4xMDE2L2ouZWFwLjIwMTguMDkuMDA5PC9lbGVjdHJvbmlj
LXJlc291cmNlLW51bT48bGFuZ3VhZ2U+RW5nbGlzaDwvbGFuZ3VhZ2U+PC9yZWNvcmQ+PC9DaXRl
PjxDaXRlPjxBdXRob3I+UmV5bm9sZHM8L0F1dGhvcj48WWVhcj4yMDE4PC9ZZWFyPjxSZWNOdW0+
MTAyODU8L1JlY051bT48cmVjb3JkPjxyZWMtbnVtYmVyPjEwMjg1PC9yZWMtbnVtYmVyPjxmb3Jl
aWduLWtleXM+PGtleSBhcHA9IkVOIiBkYi1pZD0icDJ6dGF0ZWZvMnI1cGZlMjA5N3Y1ZHdieDJy
emZkeHowZXdwIiB0aW1lc3RhbXA9IjE1NzA2MjUzNTAiPjEwMjg1PC9rZXk+PC9mb3JlaWduLWtl
eXM+PHJlZi10eXBlIG5hbWU9IkpvdXJuYWwgQXJ0aWNsZSI+MTc8L3JlZi10eXBlPjxjb250cmli
dXRvcnM+PGF1dGhvcnM+PGF1dGhvcj5SZXlub2xkcywgTS4gTS48L2F1dGhvcj48L2F1dGhvcnM+
PC9jb250cmlidXRvcnM+PGF1dGgtYWRkcmVzcz5Vbml2IFV0YWgsIERlcHQgU29jaW9sLCAzOTAg
MTUzMCBFLCBTYWx0IExha2UgQ2l0eSwgVVQgODQxMTIgVVNBPC9hdXRoLWFkZHJlc3M+PHRpdGxl
cz48dGl0bGU+SGVhbHRoIENhcmUgUHVibGljIFNlY3RvciBTaGFyZSBhbmQgdGhlIFVTIExpZmUg
RXhwZWN0YW5jeSBMYWc6IEEgQ291bnRyeS1sZXZlbCBMb25naXR1ZGluYWwgU3R1ZHk8L3RpdGxl
PjxzZWNvbmRhcnktdGl0bGU+SW50ZXJuYXRpb25hbCBKb3VybmFsIG9mIEhlYWx0aCBTZXJ2aWNl
czwvc2Vjb25kYXJ5LXRpdGxlPjxhbHQtdGl0bGU+SW50IEogSGVhbHRoIFNlcnY8L2FsdC10aXRs
ZT48L3RpdGxlcz48cGVyaW9kaWNhbD48ZnVsbC10aXRsZT5JbnRlcm5hdGlvbmFsIEpvdXJuYWwg
b2YgSGVhbHRoIFNlcnZpY2VzPC9mdWxsLXRpdGxlPjxhYmJyLTE+SW50IEogSGVhbHRoIFNlcnY8
L2FiYnItMT48L3BlcmlvZGljYWw+PGFsdC1wZXJpb2RpY2FsPjxmdWxsLXRpdGxlPkludGVybmF0
aW9uYWwgSm91cm5hbCBvZiBIZWFsdGggU2VydmljZXM8L2Z1bGwtdGl0bGU+PGFiYnItMT5JbnQg
SiBIZWFsdGggU2VydjwvYWJici0xPjwvYWx0LXBlcmlvZGljYWw+PHBhZ2VzPjMyOC0zNDg8L3Bh
Z2VzPjx2b2x1bWU+NDg8L3ZvbHVtZT48bnVtYmVyPjI8L251bWJlcj48a2V5d29yZHM+PGtleXdv
cmQ+cHVibGljIHNlY3RvciBzaGFyZTwva2V5d29yZD48a2V5d29yZD5saWZlIGV4cGVjdGFuY3kg
YXQgYmlydGg8L2tleXdvcmQ+PGtleXdvcmQ+cHVibGljIGhlYWx0aCBzcGVuZGluZzwva2V5d29y
ZD48a2V5d29yZD5lY29ub21pYyBncm93dGg8L2tleXdvcmQ+PGtleXdvcmQ+Y3Jvc3MtbmF0aW9u
YWw8L2tleXdvcmQ+PGtleXdvcmQ+Zml4ZWQgZWZmZWN0czwva2V5d29yZD48a2V5d29yZD53ZWxm
YXJlLXN0YXRlIHJlZ2ltZXM8L2tleXdvcmQ+PGtleXdvcmQ+aW5mYW50LW1vcnRhbGl0eTwva2V5
d29yZD48a2V5d29yZD51bml0ZWQtc3RhdGVzPC9rZXl3b3JkPjxrZXl3b3JkPmV1cm9wZWFuIGNv
dW50cmllczwva2V5d29yZD48a2V5d29yZD53ZWFsdGh5IGNvdW50cmllczwva2V5d29yZD48a2V5
d29yZD5pbmR1c3RyaWFsaXplZCBjb3VudHJpZXM8L2tleXdvcmQ+PGtleXdvcmQ+c29jaW9sb2dp
Y2FsLXJlc2VhcmNoPC9rZXl3b3JkPjxrZXl3b3JkPmRldmVsb3BlZC1jb3VudHJpZXM8L2tleXdv
cmQ+PGtleXdvcmQ+c29jaWFsIGRldGVybWluYW50czwva2V5d29yZD48a2V5d29yZD5tdWx0aWxl
dmVsIGFuYWx5c2lzPC9rZXl3b3JkPjwva2V5d29yZHM+PGRhdGVzPjx5ZWFyPjIwMTg8L3llYXI+
PHB1Yi1kYXRlcz48ZGF0ZT5BcHI8L2RhdGU+PC9wdWItZGF0ZXM+PC9kYXRlcz48aXNibj4wMDIw
LTczMTQ8L2lzYm4+PGFjY2Vzc2lvbi1udW0+V09TOjAwMDQzMDA4OTUwMDAwNzwvYWNjZXNzaW9u
LW51bT48dXJscz48cmVsYXRlZC11cmxzPjx1cmw+Jmx0O0dvIHRvIElTSSZndDs6Ly9XT1M6MDAw
NDMwMDg5NTAwMDA3PC91cmw+PC9yZWxhdGVkLXVybHM+PC91cmxzPjxlbGVjdHJvbmljLXJlc291
cmNlLW51bT4xMC4xMTc3LzAwMjA3MzE0MTc3NTM2NzM8L2VsZWN0cm9uaWMtcmVzb3VyY2UtbnVt
PjxsYW5ndWFnZT5FbmdsaXNoPC9sYW5ndWFnZT48L3JlY29yZD48L0NpdGU+PENpdGU+PEF1dGhv
cj5Cb3Nha292YTwvQXV0aG9yPjxZZWFyPjIwMTk8L1llYXI+PFJlY051bT4xMDI3ODwvUmVjTnVt
PjxyZWNvcmQ+PHJlYy1udW1iZXI+MTAyNzg8L3JlYy1udW1iZXI+PGZvcmVpZ24ta2V5cz48a2V5
IGFwcD0iRU4iIGRiLWlkPSJwMnp0YXRlZm8ycjVwZmUyMDk3djVkd2J4MnJ6ZmR4ejBld3AiIHRp
bWVzdGFtcD0iMTU3MDYyNTM1MCI+MTAyNzg8L2tleT48L2ZvcmVpZ24ta2V5cz48cmVmLXR5cGUg
bmFtZT0iSm91cm5hbCBBcnRpY2xlIj4xNzwvcmVmLXR5cGU+PGNvbnRyaWJ1dG9ycz48YXV0aG9y
cz48YXV0aG9yPkJvc2Frb3ZhLCBMLjwvYXV0aG9yPjxhdXRob3I+Um9zaWNvdmEsIEsuPC9hdXRo
b3I+PGF1dGhvcj5Cb2Jha292YSwgRC4gRi48L2F1dGhvcj48YXV0aG9yPlJvc2ljLCBNLjwvYXV0
aG9yPjxhdXRob3I+RHp1cm92YSwgRC48L2F1dGhvcj48YXV0aG9yPlBpa2hhcnQsIEguPC9hdXRo
b3I+PGF1dGhvcj5MdXN0aWdvdmEsIE0uPC9hdXRob3I+PGF1dGhvcj5TYW50YW5hLCBQLjwvYXV0
aG9yPjwvYXV0aG9ycz48L2NvbnRyaWJ1dG9ycz48YXV0aC1hZGRyZXNzPlBKIFNhZmFyaWsgVW5p
diBLb3NpY2UsIE1lZCBGYWMsIERlcHQgSGx0aCBQc3ljaG9sLCBLb3NpY2UsIFNsb3Zha2lhJiN4
RDtQYWxhY2t5IFVuaXYgT2xvbW91YywgT1VTSEksIE9sb21vdWMsIEN6ZWNoIFJlcHVibGljJiN4
RDtLb3NpY2UgU2VsZiBHb3Zlcm5pbmcgUmVnLCBEZXB0IFJlZyBEZXYgTGFuZCBVc2UgUGxhbm5p
bmcgJmFtcDsgRW52aXJvbm0sIEtvc2ljZSwgU2xvdmFraWEmI3hEO1VuaXYgUHJlc292LCBGYWMg
SHVtYW5pdGllcyAmYW1wOyBOYXQgU2NpLCBQcmVzb3YsIFNsb3Zha2lhJiN4RDtDaGFybGVzIFVu
aXYgUHJhZ3VlLCBEZXB0IFNvY2lhbCBHZW9nICZhbXA7IFJlZyBEZXYsIEZhYyBTY2ksIFByYWd1
ZSwgQ3plY2ggUmVwdWJsaWMmI3hEO1VDTCwgUmVzIERlcHQgRXBpZGVtaW9sICZhbXA7IFB1Ymwg
SGx0aCwgTG9uZG9uLCBFbmdsYW5kJiN4RDtVbml2IENvaW1icmEsIEN0ciBTdHVkaWVzIEdlb2cg
JmFtcDsgUGxhbm5pbmcgQ0VHT1QsIENvaW1icmEsIFBvcnR1Z2FsJiN4RDtVbml2IENvaW1icmEs
IEh1bWFuaXRpZXMgRmFjLCBEZXB0IEdlb2cgJmFtcDsgVG91cmlzbSwgQ29pbWJyYSwgUG9ydHVn
YWw8L2F1dGgtYWRkcmVzcz48dGl0bGVzPjx0aXRsZT5Nb3J0YWxpdHkgaW4gdGhlIFZpc2VncmFk
IGNvdW50cmllcyBmcm9tIHRoZSBwZXJzcGVjdGl2ZSBvZiBzb2Npb2Vjb25vbWljIGluZXF1YWxp
dGllczwvdGl0bGU+PHNlY29uZGFyeS10aXRsZT5JbnRlcm5hdGlvbmFsIEpvdXJuYWwgb2YgUHVi
bGljIEhlYWx0aDwvc2Vjb25kYXJ5LXRpdGxlPjxhbHQtdGl0bGU+SW50IEogUHVibGljIEhlYWx0
aDwvYWx0LXRpdGxlPjwvdGl0bGVzPjxwZXJpb2RpY2FsPjxmdWxsLXRpdGxlPkludGVybmF0aW9u
YWwgSm91cm5hbCBvZiBQdWJsaWMgSGVhbHRoPC9mdWxsLXRpdGxlPjxhYmJyLTE+SW50IEogUHVi
bGljIEhlYWx0aDwvYWJici0xPjwvcGVyaW9kaWNhbD48YWx0LXBlcmlvZGljYWw+PGZ1bG==
</w:fldData>
        </w:fldChar>
      </w:r>
      <w:r w:rsidR="006E006E">
        <w:rPr>
          <w:sz w:val="18"/>
          <w:szCs w:val="22"/>
        </w:rPr>
        <w:instrText xml:space="preserve"> ADDIN EN.CITE.DATA </w:instrText>
      </w:r>
      <w:r w:rsidR="006E006E">
        <w:rPr>
          <w:sz w:val="18"/>
          <w:szCs w:val="22"/>
        </w:rPr>
      </w:r>
      <w:r w:rsidR="006E006E">
        <w:rPr>
          <w:sz w:val="18"/>
          <w:szCs w:val="22"/>
        </w:rPr>
        <w:fldChar w:fldCharType="end"/>
      </w:r>
      <w:r w:rsidR="006E006E">
        <w:rPr>
          <w:sz w:val="18"/>
          <w:szCs w:val="22"/>
        </w:rPr>
        <w:fldChar w:fldCharType="begin">
          <w:fldData xml:space="preserve">bC10aXRsZT5JbnRlcm5hdGlvbmFsIEpvdXJuYWwgb2YgUHVibGljIEhlYWx0aDwvZnVsbC10aXRs
ZT48YWJici0xPkludCBKIFB1YmxpYyBIZWFsdGg8L2FiYnItMT48L2FsdC1wZXJpb2RpY2FsPjxw
YWdlcz4zNjUtMzc2PC9wYWdlcz48dm9sdW1lPjY0PC92b2x1bWU+PG51bWJlcj4zPC9udW1iZXI+
PGtleXdvcmRzPjxrZXl3b3JkPmhlYWx0aCBlcXVpdHk8L2tleXdvcmQ+PGtleXdvcmQ+bWVhc3Vy
ZW1lbnQ8L2tleXdvcmQ+PGtleXdvcmQ+bW9ydGFsaXR5PC9rZXl3b3JkPjxrZXl3b3JkPnNvY2lv
ZWNvbm9taWMgaW5lcXVhbGl0aWVzPC9rZXl3b3JkPjxrZXl3b3JkPmVjb2xvZ2ljYWwgZGVzaWdu
PC9rZXl3b3JkPjxrZXl3b3JkPnJlZ2lvbmFsIGRpZmZlcmVuY2VzPC9rZXl3b3JkPjxrZXl3b3Jk
PmFsbC1jYXVzZSBtb3J0YWxpdHk8L2tleXdvcmQ+PGtleXdvcmQ+aGVhbHRoPC9rZXl3b3JkPjxr
ZXl3b3JkPmV1cm9wZTwva2V5d29yZD48a2V5d29yZD5nYXA8L2tleXdvcmQ+PC9rZXl3b3Jkcz48
ZGF0ZXM+PHllYXI+MjAxOTwveWVhcj48cHViLWRhdGVzPjxkYXRlPkFwcjwvZGF0ZT48L3B1Yi1k
YXRlcz48L2RhdGVzPjxpc2JuPjE2NjEtODU1NjwvaXNibj48YWNjZXNzaW9uLW51bT5XT1M6MDAw
NDYzNjc4MTAwMDA4PC9hY2Nlc3Npb24tbnVtPjx1cmxzPjxyZWxhdGVkLXVybHM+PHVybD4mbHQ7
R28gdG8gSVNJJmd0OzovL1dPUzowMDA0NjM2NzgxMDAwMDg8L3VybD48L3JlbGF0ZWQtdXJscz48
L3VybHM+PGVsZWN0cm9uaWMtcmVzb3VyY2UtbnVtPjEwLjEwMDcvczAwMDM4LTAxOC0xMTgzLTY8
L2VsZWN0cm9uaWMtcmVzb3VyY2UtbnVtPjxsYW5ndWFnZT5FbmdsaXNoPC9sYW5ndWFnZT48L3Jl
Y29yZD48L0NpdGU+PENpdGU+PEF1dGhvcj5QYXJrPC9BdXRob3I+PFllYXI+MjAxOTwvWWVhcj48
UmVjTnVtPjEwMjc3PC9SZWNOdW0+PHJlY29yZD48cmVjLW51bWJlcj4xMDI3NzwvcmVjLW51bWJl
cj48Zm9yZWlnbi1rZXlzPjxrZXkgYXBwPSJFTiIgZGItaWQ9InAyenRhdGVmbzJyNXBmZTIwOTd2
NWR3YngycnpmZHh6MGV3cCIgdGltZXN0YW1wPSIxNTcwNjI1MzUwIj4xMDI3Nzwva2V5PjwvZm9y
ZWlnbi1rZXlzPjxyZWYtdHlwZSBuYW1lPSJKb3VybmFsIEFydGljbGUiPjE3PC9yZWYtdHlwZT48
Y29udHJpYnV0b3JzPjxhdXRob3JzPjxhdXRob3I+UGFyaywgTS4gQi48L2F1dGhvcj48YXV0aG9y
Pk5hbSwgRS4gVy48L2F1dGhvcj48L2F1dGhvcnM+PC9jb250cmlidXRvcnM+PGF1dGgtYWRkcmVz
cz5QYWkgQ2hhaSBVbml2LCBEYWVqZW9uLCBTb3V0aCBLb3JlYSYjeEQ7WW9uc2VpIFVuaXYsIFdv
bmp1LCBTb3V0aCBLb3JlYTwvYXV0aC1hZGRyZXNzPjx0aXRsZXM+PHRpdGxlPk5hdGlvbmFsIExl
dmVsIFNvY2lhbCBEZXRlcm1pbmFudHMgb2YgSGVhbHRoIGFuZCBPdXRjb21lczogTG9uZ2l0dWRp
bmFsIEFuYWx5c2lzIG9mIDI3IEluZHVzdHJpYWxpemVkIENvdW50cmllczwvdGl0bGU+PHNlY29u
ZGFyeS10aXRsZT5TYWdlIE9wZW48L3NlY29uZGFyeS10aXRsZT48YWx0LXRpdGxlPlNhZ2UgT3Bl
bjwvYWx0LXRpdGxlPjwvdGl0bGVzPjxwZXJpb2RpY2FsPjxmdWxsLXRpdGxlPlNhZ2UgT3Blbjwv
ZnVsbC10aXRsZT48YWJici0xPlNhZ2UgT3BlbjwvYWJici0xPjwvcGVyaW9kaWNhbD48YWx0LXBl
cmlvZGljYWw+PGZ1bGwtdGl0bGU+U2FnZSBPcGVuPC9mdWxsLXRpdGxlPjxhYmJyLTE+U2FnZSBP
cGVuPC9hYmJyLTE+PC9hbHQtcGVyaW9kaWNhbD48dm9sdW1lPjk8L3ZvbHVtZT48bnVtYmVyPjI8
L251bWJlcj48a2V5d29yZHM+PGtleXdvcmQ+ZGV0ZXJtaW5hbnRzIG9mIGhlYWx0aDwva2V5d29y
ZD48a2V5d29yZD5saWZlIGV4cGVjdGFuY3k8L2tleXdvcmQ+PGtleXdvcmQ+bW9ydGFsaXR5PC9r
ZXl3b3JkPjxrZXl3b3JkPmltcjwva2V5d29yZD48a2V5d29yZD5wb3RlbnRpYWwgeWVhcnMgb2Yg
bGlmZSBsb3N0PC9rZXl3b3JkPjxrZXl3b3JkPm9lY2Q8L2tleXdvcmQ+PGtleXdvcmQ+ZGlzZWFz
ZTwva2V5d29yZD48a2V5d29yZD53YXRlcjwva2V5d29yZD48a2V5d29yZD5idXJkZW48L2tleXdv
cmQ+PGtleXdvcmQ+aW1wYWN0PC9rZXl3b3JkPjwva2V5d29yZHM+PGRhdGVzPjx5ZWFyPjIwMTk8
L3llYXI+PHB1Yi1kYXRlcz48ZGF0ZT5KdW48L2RhdGU+PC9wdWItZGF0ZXM+PC9kYXRlcz48aXNi
bj4yMTU4LTI0NDA8L2lzYm4+PGFjY2Vzc2lvbi1udW0+V09TOjAwMDQ3MTY2MzUwMDAwMTwvYWNj
ZXNzaW9uLW51bT48dXJscz48cmVsYXRlZC11cmxzPjx1cmw+Jmx0O0dvIHRvIElTSSZndDs6Ly9X
T1M6MDAwNDcxNjYzNTAwMDAxPC91cmw+PC9yZWxhdGVkLXVybHM+PC91cmxzPjxlbGVjdHJvbmlj
LXJlc291cmNlLW51bT5BcnRuIDIxNTgyNDQwMTk4NTQ0OTYmI3hEOzEwLjExNzcvMjE1ODI0NDAx
OTg1NDQ5NjwvZWxlY3Ryb25pYy1yZXNvdXJjZS1udW0+PGxhbmd1YWdlPkVuZ2xpc2g8L2xhbmd1
YWdlPjwvcmVjb3JkPjwvQ2l0ZT48Q2l0ZT48QXV0aG9yPkJvcmlzb3ZhPC9BdXRob3I+PFllYXI+
MjAxOTwvWWVhcj48UmVjTnVtPjEwMjc5PC9SZWNOdW0+PHJlY29yZD48cmVjLW51bWJlcj4xMDI3
OTwvcmVjLW51bWJlcj48Zm9yZWlnbi1rZXlzPjxrZXkgYXBwPSJFTiIgZGItaWQ9InAyenRhdGVm
bzJyNXBmZTIwOTd2NWR3YngycnpmZHh6MGV3cCIgdGltZXN0YW1wPSIxNTcwNjI1MzUwIj4xMDI3
OTwva2V5PjwvZm9yZWlnbi1rZXlzPjxyZWYtdHlwZSBuYW1lPSJKb3VybmFsIEFydGljbGUiPjE3
PC9yZWYtdHlwZT48Y29udHJpYnV0b3JzPjxhdXRob3JzPjxhdXRob3I+Qm9yaXNvdmEsIEwuIFYu
PC9hdXRob3I+PC9hdXRob3JzPjwvY29udHJpYnV0b3JzPjxhdXRoLWFkZHJlc3M+VXBwc2FsYSBV
bml2LCBEZXB0IFNvY2lvbCwgQm94IDYyNCwgUy03NTEyNiBVcHBzYWxhLCBTd2VkZW48L2F1dGgt
YWRkcmVzcz48dGl0bGVzPjx0aXRsZT5PYmplY3RpdmUgYW5kIFN1YmplY3RpdmUgRGV0ZXJtaW5h
bnRzIG9mIFNlbGYtUmF0ZWQgSGVhbHRoIGluIENlbnRyYWwgYW5kIEVhc3Rlcm4gRXVyb3BlOiBB
IE11bHRpbGV2ZWwgQXBwcm9hY2g8L3RpdGxlPjxzZWNvbmRhcnktdGl0bGU+Q2VudHJhbCBFdXJv
cGVhbiBKb3VybmFsIG9mIFB1YmxpYyBIZWFsdGg8L3NlY29uZGFyeS10aXRsZT48YWx0LXRpdGxl
PkNlbnQgRXVyIEogUHVibCBIZWFsPC9hbHQtdGl0bGU+PC90aXRsZXM+PHBlcmlvZGljYWw+PGZ1
bGwtdGl0bGU+Q2VudHJhbCBFdXJvcGVhbiBKb3VybmFsIG9mIFB1YmxpYyBIZWFsdGg8L2Z1bGwt
dGl0bGU+PGFiYnItMT5DZW50IEV1ciBKIFB1YmwgSGVhbDwvYWJici0xPjwvcGVyaW9kaWNhbD48
YWx0LXBlcmlvZGljYWw+PGZ1bGwtdGl0bGU+Q2VudHJhbCBFdXJvcGVhbiBKb3VybmFsIG9mIFB1
YmxpYyBIZWFsdGg8L2Z1bGwtdGl0bGU+PGFiYnItMT5DZW50IEV1ciBKIFB1YmwgSGVhbDwvYWJi
ci0xPjwvYWx0LXBlcmlvZGljYWw+PHBhZ2VzPjE0NS0xNTI8L3BhZ2VzPjx2b2x1bWU+Mjc8L3Zv
bHVtZT48bnVtYmVyPjI8L251bWJlcj48a2V5d29yZHM+PGtleXdvcmQ+Y2VudHJhbCBhbmQgZWFz
dGVybiBldXJvcGU8L2tleXdvcmQ+PGtleXdvcmQ+c3ViamVjdGl2ZSBoZWFsdGg8L2tleXdvcmQ+
PGtleXdvcmQ+ZGV0ZXJtaW5hbnRzIG9mIGhlYWx0aDwva2V5d29yZD48a2V5d29yZD5saWZlIGlu
IHRyYW5zaXRpb24gc3VydmV5PC9rZXl3b3JkPjxrZXl3b3JkPm11bHRpbGV2ZWwgYW5hbHlzaXM8
L2tleXdvcmQ+PGtleXdvcmQ+cG9wdWxhdGlvbiBoZWFsdGg8L2tleXdvcmQ+PGtleXdvcmQ+cGVy
Y2VpdmVkIGhlYWx0aDwva2V5d29yZD48a2V5d29yZD5pbmVxdWFsaXRpZXM8L2tleXdvcmQ+PGtl
eXdvcmQ+bW9ydGFsaXR5PC9rZXl3b3JkPjwva2V5d29yZHM+PGRhdGVzPjx5ZWFyPjIwMTk8L3ll
YXI+PHB1Yi1kYXRlcz48ZGF0ZT5KdW48L2RhdGU+PC9wdWItZGF0ZXM+PC9kYXRlcz48aXNibj4x
MjEwLTc3Nzg8L2lzYm4+PGFjY2Vzc2lvbi1udW0+V09TOjAwMDQ3Mjg5ODEwMDAxMTwvYWNjZXNz
aW9uLW51bT48dXJscz48cmVsYXRlZC11cmxzPjx1cmw+Jmx0O0dvIHRvIElTSSZndDs6Ly9XT1M6
MDAwNDcyODk4MTAwMDExPC91cmw+PC9yZWxhdGVkLXVybHM+PC91cmxzPjxlbGVjdHJvbmljLXJl
c291cmNlLW51bT4xMC4yMTEwMS9jZWpwaC5hNTIyNjwvZWxlY3Ryb25pYy1yZXNvdXJjZS1udW0+
PGxhbmd1YWdlPkVuZ2xpc2g8L2xhbmd1YWdlPjwvcmVjb3JkPjwvQ2l0ZT48L0VuZE5vdGU+AG==
</w:fldData>
        </w:fldChar>
      </w:r>
      <w:r w:rsidR="006E006E">
        <w:rPr>
          <w:sz w:val="18"/>
          <w:szCs w:val="22"/>
        </w:rPr>
        <w:instrText xml:space="preserve"> ADDIN EN.CITE.DATA </w:instrText>
      </w:r>
      <w:r w:rsidR="006E006E">
        <w:rPr>
          <w:sz w:val="18"/>
          <w:szCs w:val="22"/>
        </w:rPr>
      </w:r>
      <w:r w:rsidR="006E006E">
        <w:rPr>
          <w:sz w:val="18"/>
          <w:szCs w:val="22"/>
        </w:rPr>
        <w:fldChar w:fldCharType="end"/>
      </w:r>
      <w:r w:rsidRPr="00CC01C5">
        <w:rPr>
          <w:sz w:val="18"/>
          <w:szCs w:val="22"/>
        </w:rPr>
      </w:r>
      <w:r w:rsidRPr="00CC01C5">
        <w:rPr>
          <w:sz w:val="18"/>
          <w:szCs w:val="22"/>
        </w:rPr>
        <w:fldChar w:fldCharType="separate"/>
      </w:r>
      <w:r w:rsidR="006E006E">
        <w:rPr>
          <w:noProof/>
          <w:sz w:val="18"/>
          <w:szCs w:val="22"/>
        </w:rPr>
        <w:t>(1, 2, 4-13, 15-20, 22-25, 27-41)</w:t>
      </w:r>
      <w:r w:rsidRPr="00CC01C5">
        <w:rPr>
          <w:sz w:val="18"/>
          <w:szCs w:val="22"/>
        </w:rPr>
        <w:fldChar w:fldCharType="end"/>
      </w:r>
      <w:r w:rsidR="0020415C">
        <w:rPr>
          <w:sz w:val="18"/>
          <w:szCs w:val="22"/>
        </w:rPr>
        <w:t xml:space="preserve"> </w:t>
      </w:r>
    </w:p>
    <w:p w14:paraId="27147968" w14:textId="35A695AD" w:rsidR="0075751D" w:rsidRPr="00CC01C5" w:rsidRDefault="0075751D" w:rsidP="00D21D60">
      <w:pPr>
        <w:rPr>
          <w:sz w:val="18"/>
          <w:szCs w:val="22"/>
        </w:rPr>
      </w:pPr>
      <w:r>
        <w:rPr>
          <w:sz w:val="18"/>
          <w:szCs w:val="22"/>
        </w:rPr>
        <w:t xml:space="preserve">gross national income per capita (GNI) </w:t>
      </w:r>
      <w:r>
        <w:rPr>
          <w:sz w:val="18"/>
          <w:szCs w:val="22"/>
        </w:rPr>
        <w:fldChar w:fldCharType="begin">
          <w:fldData xml:space="preserve">PEVuZE5vdGU+PENpdGU+PEF1dGhvcj5LYXJ5YW5pPC9BdXRob3I+PFllYXI+MjAxNTwvWWVhcj48
UmVjTnVtPjEwMjU2PC9SZWNOdW0+PERpc3BsYXlUZXh0PigyMSwgNDIpPC9EaXNwbGF5VGV4dD48
cmVjb3JkPjxyZWMtbnVtYmVyPjEwMjU2PC9yZWMtbnVtYmVyPjxmb3JlaWduLWtleXM+PGtleSBh
cHA9IkVOIiBkYi1pZD0icDJ6dGF0ZWZvMnI1cGZlMjA5N3Y1ZHdieDJyemZkeHowZXdwIiB0aW1l
c3RhbXA9IjE1NzA2MjUyNTgiPjEwMjU2PC9rZXk+PC9mb3JlaWduLWtleXM+PHJlZi10eXBlIG5h
bWU9IkpvdXJuYWwgQXJ0aWNsZSI+MTc8L3JlZi10eXBlPjxjb250cmlidXRvcnM+PGF1dGhvcnM+
PGF1dGhvcj5LYXJ5YW5pLCBBLiBLLjwvYXV0aG9yPjxhdXRob3I+S2F6ZW1pLCBaLjwvYXV0aG9y
PjxhdXRob3I+U2hhYWhtYWRpLCBGLjwvYXV0aG9yPjxhdXRob3I+QXJlZmksIFouPC9hdXRob3I+
PGF1dGhvcj5NZXNoa2FuaSwgWi48L2F1dGhvcj48L2F1dGhvcnM+PC9jb250cmlidXRvcnM+PGF1
dGgtYWRkcmVzcz5Vbml2IFRlaHJhbiBNZWQgU2NpLCBTY2ggUHVibCBIbHRoLCBEZXB0IEhsdGgg
TWFuYWdlbWVudCAmYW1wOyBFY29uLCBUZWhyYW4sIElyYW4mI3hEO0lyYW4gVW5pdiBNZWQgU2Np
LCBTY2ggSGx0aCBNYW5hZ2VtZW50ICZhbXA7IEluZm9ybWF0IFNjaSwgSGx0aCBNYW5hZ2VtZW50
ICZhbXA7IEVjb24gUmVzIEN0ciwgVGVocmFuLCBJcmFuJiN4RDtBbGJvcnogVW5pdiBNZWQgU2Np
LCBTYXZvamJvbGFnaCBIbHRoIEN0ciwgS2FyYWosIElyYW4mI3hEO0t1cmRpc3RhbiBVbml2IE1l
ZCBTY2ksIFNjaCBQdWJsIEhsdGgsIFNhbmFuZGFqLCBJcmFuJiN4RDtTaGlyYXogVW5pdiBNZWQg
U2NpLCBTb2NpYWwgRGV0ZXJtaW5hbnRzIEhsdGggUmVzIEN0ciwgU2hpcmF6LCBJcmFuPC9hdXRo
LWFkZHJlc3M+PHRpdGxlcz48dGl0bGU+VGhlIE1haW4gRGV0ZXJtaW5hbnRzIG9mIFVuZGVyIDUg
TW9ydGFsaXR5IFJhdGUgKFU1TVIpIGluIE9FQ0QgQ291bnRyaWVzOiBBIENyb3NzLVNlY3Rpb25h
bCBTdHVkeTwvdGl0bGU+PHNlY29uZGFyeS10aXRsZT5JbnRlcm5hdGlvbmFsIEpvdXJuYWwgb2Yg
UGVkaWF0cmljcy1NYXNoaGFkPC9zZWNvbmRhcnktdGl0bGU+PGFsdC10aXRsZT5JbnQgSiBQZWRp
YXRyLU1hc3NoYTwvYWx0LXRpdGxlPjwvdGl0bGVzPjxwZXJpb2RpY2FsPjxmdWxsLXRpdGxlPklu
dGVybmF0aW9uYWwgSm91cm5hbCBvZiBQZWRpYXRyaWNzLU1hc2hoYWQ8L2Z1bGwtdGl0bGU+PGFi
YnItMT5JbnQgSiBQZWRpYXRyLU1hc3NoYTwvYWJici0xPjwvcGVyaW9kaWNhbD48YWx0LXBlcmlv
ZGljYWw+PGZ1bGwtdGl0bGU+SW50ZXJuYXRpb25hbCBKb3VybmFsIG9mIFBlZGlhdHJpY3MtTWFz
aGhhZDwvZnVsbC10aXRsZT48YWJici0xPkludCBKIFBlZGlhdHItTWFzc2hhPC9hYmJyLTE+PC9h
bHQtcGVyaW9kaWNhbD48cGFnZXM+NDIxLTQyNzwvcGFnZXM+PHZvbHVtZT4zPC92b2x1bWU+PG51
bWJlcj4xPC9udW1iZXI+PGtleXdvcmRzPjxrZXl3b3JkPmNoaWxkIG1vcnRhbGl0eTwva2V5d29y
ZD48a2V5d29yZD5nbmk8L2tleXdvcmQ+PGtleXdvcmQ+aGVhbHRoY2FyZSBleHBlbmRpdHVyZXM8
L2tleXdvcmQ+PGtleXdvcmQ+dTVtcjwva2V5d29yZD48a2V5d29yZD51bmRlci01IG1vcnRhbGl0
eTwva2V5d29yZD48a2V5d29yZD5jaGlsZC1tb3J0YWxpdHk8L2tleXdvcmQ+PGtleXdvcmQ+aGVh
bHRoPC9rZXl3b3JkPjxrZXl3b3JkPmluZmFudDwva2V5d29yZD48a2V5d29yZD5pbmVxdWFsaXRp
ZXM8L2tleXdvcmQ+PGtleXdvcmQ+aW5jb21lPC9rZXl3b3JkPjxrZXl3b3JkPmluZGlhPC9rZXl3
b3JkPjwva2V5d29yZHM+PGRhdGVzPjx5ZWFyPjIwMTU8L3llYXI+PHB1Yi1kYXRlcz48ZGF0ZT5G
ZWI8L2RhdGU+PC9wdWItZGF0ZXM+PC9kYXRlcz48aXNibj4yMzQ1LTUwNDc8L2lzYm4+PGFjY2Vz
c2lvbi1udW0+V09TOjAwMDM3MDQyNDkwMDAwMTwvYWNjZXNzaW9uLW51bT48dXJscz48cmVsYXRl
ZC11cmxzPjx1cmw+Jmx0O0dvIHRvIElTSSZndDs6Ly9XT1M6MDAwMzcwNDI0OTAwMDAxPC91cmw+
PC9yZWxhdGVkLXVybHM+PC91cmxzPjxsYW5ndWFnZT5FbmdsaXNoPC9sYW5ndWFnZT48L3JlY29y
ZD48L0NpdGU+PENpdGU+PEF1dGhvcj5LaW08L0F1dGhvcj48WWVhcj4yMDE3PC9ZZWFyPjxSZWNO
dW0+MTAyNDI8L1JlY051bT48cmVjb3JkPjxyZWMtbnVtYmVyPjEwMjQyPC9yZWMtbnVtYmVyPjxm
b3JlaWduLWtleXM+PGtleSBhcHA9IkVOIiBkYi1pZD0icDJ6dGF0ZWZvMnI1cGZlMjA5N3Y1ZHdi
eDJyemZkeHowZXdwIiB0aW1lc3RhbXA9IjE1NzA2MjUyNTgiPjEwMjQyPC9rZXk+PC9mb3JlaWdu
LWtleXM+PHJlZi10eXBlIG5hbWU9IkpvdXJuYWwgQXJ0aWNsZSI+MTc8L3JlZi10eXBlPjxjb250
cmlidXRvcnM+PGF1dGhvcnM+PGF1dGhvcj5LaW0sIEouIEkuPC9hdXRob3I+PGF1dGhvcj5LaW0s
IEcuPC9hdXRob3I+PC9hdXRob3JzPjwvY29udHJpYnV0b3JzPjxhdXRoLWFkZHJlc3M+V29ua3dh
bmcgVW5pdiwgRGl2IFNvY2lhbCBXZWxmICZhbXA7IEhsdGggQWRtLCBJa3NhbiwgU291dGggS29y
ZWEmI3hEO1dvbmt3YW5nIFVuaXYsIEluc3QgTG9uZ2V2IFNjaSwgSWtzYW4sIFNvdXRoIEtvcmVh
JiN4RDtVQ0wsIEdsb2JhbCBNYW5hZ2VtZW50IE5hdCBSZXNvdXJjZXMsIExvbmRvbiwgRW5nbGFu
ZDwvYXV0aC1hZGRyZXNzPjx0aXRsZXM+PHRpdGxlPlNvY2lvLWVjb2xvZ2ljYWwgcGVyc3BlY3Rp
dmUgb2Ygb2xkZXIgYWdlIGxpZmUgZXhwZWN0YW5jeTogaW5jb21lLCBnZW5kZXIgaW5lcXVhbGl0
eSwgYW5kIGZpbmFuY2lhbCBjcmlzaXMgaW4gRXVyb3BlPC90aXRsZT48c2Vjb25kYXJ5LXRpdGxl
Pkdsb2JhbGl6YXRpb24gYW5kIEhlYWx0aDwvc2Vjb25kYXJ5LXRpdGxlPjxhbHQtdGl0bGU+R2xv
YmFsaXphdGlvbiBIZWFsdGg8L2FsdC10aXRsZT48L3RpdGxlcz48cGVyaW9kaWNhbD48ZnVsbC10
aXRsZT5HbG9iYWxpemF0aW9uIGFuZCBIZWFsdGg8L2Z1bGwtdGl0bGU+PGFiYnItMT5HbG9iYWxp
emF0aW9uIEhlYWx0aDwvYWJici0xPjwvcGVyaW9kaWNhbD48YWx0LXBlcmlvZGljYWw+PGZ1bGwt
dGl0bGU+R2xvYmFsaXphdGlvbiBhbmQgSGVhbHRoPC9mdWxsLXRpdGxlPjxhYmJyLTE+R2xvYmFs
aXphdGlvbiBIZWFsdGg8L2FiYnItMT48L2FsdC1wZXJpb2RpY2FsPjx2b2x1bWU+MTM8L3ZvbHVt
ZT48a2V5d29yZHM+PGtleXdvcmQ+Z2VuZGVyIGluZXF1YWxpdHk8L2tleXdvcmQ+PGtleXdvcmQ+
Y3JlZGl0IGluZm9ybWF0aW9uPC9rZXl3b3JkPjxrZXl3b3JkPm5hdGlvbmFsIGluY29tZTwva2V5
d29yZD48a2V5d29yZD5vbGRlciBhZ2UgbGlmZSBleHBlY3RhbmN5PC9rZXl3b3JkPjxrZXl3b3Jk
PmxhYm9yLWZvcmNlIHBhcnRpY2lwYXRpb248L2tleXdvcmQ+PGtleXdvcmQ+c3Vydml2YWwgcHJv
YmFiaWxpdHk8L2tleXdvcmQ+PGtleXdvcmQ+ZWNvbm9taWMtY3Jpc2lzPC9rZXl3b3JkPjxrZXl3
b3JkPmhlYWx0aCBpbmVxdWFsaXRpZXM8L2tleXdvcmQ+PGtleXdvcmQ+Y2VudGVuYXJpYW48L2tl
eXdvcmQ+PGtleXdvcmQ+Y291bnRyaWVzPC9rZXl3b3JkPjxrZXl3b3JkPmxldmVsPC9rZXl3b3Jk
PjxrZXl3b3JkPmluZGljYXRvcnM8L2tleXdvcmQ+PGtleXdvcmQ+YXVzdGVyaXR5PC9rZXl3b3Jk
PjxrZXl3b3JkPnBvbGljaWVzPC9rZXl3b3JkPjwva2V5d29yZHM+PGRhdGVzPjx5ZWFyPjIwMTc8
L3llYXI+PHB1Yi1kYXRlcz48ZGF0ZT5BdWcgMTg8L2RhdGU+PC9wdWItZGF0ZXM+PC9kYXRlcz48
aXNibj4xNzQ0LTg2MDM8L2lzYm4+PGFjY2Vzc2lvbi1udW0+V09TOjAwMDQwNzkwMzkwMDAwMTwv
YWNjZXNzaW9uLW51bT48dXJscz48cmVsYXRlZC11cmxzPjx1cmw+Jmx0O0dvIHRvIElTSSZndDs6
Ly9XT1M6MDAwNDA3OTAzOTAwMDAxPC91cmw+PC9yZWxhdGVkLXVybHM+PC91cmxzPjxlbGVjdHJv
bmljLXJlc291cmNlLW51bT5BUlROIDU4JiN4RDsxMC4xMTg2L3MxMjk5Mi0wMTctMDI3OS04PC9l
bGVjdHJvbmljLXJlc291cmNlLW51bT48bGFuZ3VhZ2U+RW5nbGlzaDwvbGFuZ3VhZ2U+PC9yZWNv
cmQ+PC9DaXRlPjwvRW5kTm90ZT4A
</w:fldData>
        </w:fldChar>
      </w:r>
      <w:r w:rsidR="006E006E">
        <w:rPr>
          <w:sz w:val="18"/>
          <w:szCs w:val="22"/>
        </w:rPr>
        <w:instrText xml:space="preserve"> ADDIN EN.CITE </w:instrText>
      </w:r>
      <w:r w:rsidR="006E006E">
        <w:rPr>
          <w:sz w:val="18"/>
          <w:szCs w:val="22"/>
        </w:rPr>
        <w:fldChar w:fldCharType="begin">
          <w:fldData xml:space="preserve">PEVuZE5vdGU+PENpdGU+PEF1dGhvcj5LYXJ5YW5pPC9BdXRob3I+PFllYXI+MjAxNTwvWWVhcj48
UmVjTnVtPjEwMjU2PC9SZWNOdW0+PERpc3BsYXlUZXh0PigyMSwgNDIpPC9EaXNwbGF5VGV4dD48
cmVjb3JkPjxyZWMtbnVtYmVyPjEwMjU2PC9yZWMtbnVtYmVyPjxmb3JlaWduLWtleXM+PGtleSBh
cHA9IkVOIiBkYi1pZD0icDJ6dGF0ZWZvMnI1cGZlMjA5N3Y1ZHdieDJyemZkeHowZXdwIiB0aW1l
c3RhbXA9IjE1NzA2MjUyNTgiPjEwMjU2PC9rZXk+PC9mb3JlaWduLWtleXM+PHJlZi10eXBlIG5h
bWU9IkpvdXJuYWwgQXJ0aWNsZSI+MTc8L3JlZi10eXBlPjxjb250cmlidXRvcnM+PGF1dGhvcnM+
PGF1dGhvcj5LYXJ5YW5pLCBBLiBLLjwvYXV0aG9yPjxhdXRob3I+S2F6ZW1pLCBaLjwvYXV0aG9y
PjxhdXRob3I+U2hhYWhtYWRpLCBGLjwvYXV0aG9yPjxhdXRob3I+QXJlZmksIFouPC9hdXRob3I+
PGF1dGhvcj5NZXNoa2FuaSwgWi48L2F1dGhvcj48L2F1dGhvcnM+PC9jb250cmlidXRvcnM+PGF1
dGgtYWRkcmVzcz5Vbml2IFRlaHJhbiBNZWQgU2NpLCBTY2ggUHVibCBIbHRoLCBEZXB0IEhsdGgg
TWFuYWdlbWVudCAmYW1wOyBFY29uLCBUZWhyYW4sIElyYW4mI3hEO0lyYW4gVW5pdiBNZWQgU2Np
LCBTY2ggSGx0aCBNYW5hZ2VtZW50ICZhbXA7IEluZm9ybWF0IFNjaSwgSGx0aCBNYW5hZ2VtZW50
ICZhbXA7IEVjb24gUmVzIEN0ciwgVGVocmFuLCBJcmFuJiN4RDtBbGJvcnogVW5pdiBNZWQgU2Np
LCBTYXZvamJvbGFnaCBIbHRoIEN0ciwgS2FyYWosIElyYW4mI3hEO0t1cmRpc3RhbiBVbml2IE1l
ZCBTY2ksIFNjaCBQdWJsIEhsdGgsIFNhbmFuZGFqLCBJcmFuJiN4RDtTaGlyYXogVW5pdiBNZWQg
U2NpLCBTb2NpYWwgRGV0ZXJtaW5hbnRzIEhsdGggUmVzIEN0ciwgU2hpcmF6LCBJcmFuPC9hdXRo
LWFkZHJlc3M+PHRpdGxlcz48dGl0bGU+VGhlIE1haW4gRGV0ZXJtaW5hbnRzIG9mIFVuZGVyIDUg
TW9ydGFsaXR5IFJhdGUgKFU1TVIpIGluIE9FQ0QgQ291bnRyaWVzOiBBIENyb3NzLVNlY3Rpb25h
bCBTdHVkeTwvdGl0bGU+PHNlY29uZGFyeS10aXRsZT5JbnRlcm5hdGlvbmFsIEpvdXJuYWwgb2Yg
UGVkaWF0cmljcy1NYXNoaGFkPC9zZWNvbmRhcnktdGl0bGU+PGFsdC10aXRsZT5JbnQgSiBQZWRp
YXRyLU1hc3NoYTwvYWx0LXRpdGxlPjwvdGl0bGVzPjxwZXJpb2RpY2FsPjxmdWxsLXRpdGxlPklu
dGVybmF0aW9uYWwgSm91cm5hbCBvZiBQZWRpYXRyaWNzLU1hc2hoYWQ8L2Z1bGwtdGl0bGU+PGFi
YnItMT5JbnQgSiBQZWRpYXRyLU1hc3NoYTwvYWJici0xPjwvcGVyaW9kaWNhbD48YWx0LXBlcmlv
ZGljYWw+PGZ1bGwtdGl0bGU+SW50ZXJuYXRpb25hbCBKb3VybmFsIG9mIFBlZGlhdHJpY3MtTWFz
aGhhZDwvZnVsbC10aXRsZT48YWJici0xPkludCBKIFBlZGlhdHItTWFzc2hhPC9hYmJyLTE+PC9h
bHQtcGVyaW9kaWNhbD48cGFnZXM+NDIxLTQyNzwvcGFnZXM+PHZvbHVtZT4zPC92b2x1bWU+PG51
bWJlcj4xPC9udW1iZXI+PGtleXdvcmRzPjxrZXl3b3JkPmNoaWxkIG1vcnRhbGl0eTwva2V5d29y
ZD48a2V5d29yZD5nbmk8L2tleXdvcmQ+PGtleXdvcmQ+aGVhbHRoY2FyZSBleHBlbmRpdHVyZXM8
L2tleXdvcmQ+PGtleXdvcmQ+dTVtcjwva2V5d29yZD48a2V5d29yZD51bmRlci01IG1vcnRhbGl0
eTwva2V5d29yZD48a2V5d29yZD5jaGlsZC1tb3J0YWxpdHk8L2tleXdvcmQ+PGtleXdvcmQ+aGVh
bHRoPC9rZXl3b3JkPjxrZXl3b3JkPmluZmFudDwva2V5d29yZD48a2V5d29yZD5pbmVxdWFsaXRp
ZXM8L2tleXdvcmQ+PGtleXdvcmQ+aW5jb21lPC9rZXl3b3JkPjxrZXl3b3JkPmluZGlhPC9rZXl3
b3JkPjwva2V5d29yZHM+PGRhdGVzPjx5ZWFyPjIwMTU8L3llYXI+PHB1Yi1kYXRlcz48ZGF0ZT5G
ZWI8L2RhdGU+PC9wdWItZGF0ZXM+PC9kYXRlcz48aXNibj4yMzQ1LTUwNDc8L2lzYm4+PGFjY2Vz
c2lvbi1udW0+V09TOjAwMDM3MDQyNDkwMDAwMTwvYWNjZXNzaW9uLW51bT48dXJscz48cmVsYXRl
ZC11cmxzPjx1cmw+Jmx0O0dvIHRvIElTSSZndDs6Ly9XT1M6MDAwMzcwNDI0OTAwMDAxPC91cmw+
PC9yZWxhdGVkLXVybHM+PC91cmxzPjxsYW5ndWFnZT5FbmdsaXNoPC9sYW5ndWFnZT48L3JlY29y
ZD48L0NpdGU+PENpdGU+PEF1dGhvcj5LaW08L0F1dGhvcj48WWVhcj4yMDE3PC9ZZWFyPjxSZWNO
dW0+MTAyNDI8L1JlY051bT48cmVjb3JkPjxyZWMtbnVtYmVyPjEwMjQyPC9yZWMtbnVtYmVyPjxm
b3JlaWduLWtleXM+PGtleSBhcHA9IkVOIiBkYi1pZD0icDJ6dGF0ZWZvMnI1cGZlMjA5N3Y1ZHdi
eDJyemZkeHowZXdwIiB0aW1lc3RhbXA9IjE1NzA2MjUyNTgiPjEwMjQyPC9rZXk+PC9mb3JlaWdu
LWtleXM+PHJlZi10eXBlIG5hbWU9IkpvdXJuYWwgQXJ0aWNsZSI+MTc8L3JlZi10eXBlPjxjb250
cmlidXRvcnM+PGF1dGhvcnM+PGF1dGhvcj5LaW0sIEouIEkuPC9hdXRob3I+PGF1dGhvcj5LaW0s
IEcuPC9hdXRob3I+PC9hdXRob3JzPjwvY29udHJpYnV0b3JzPjxhdXRoLWFkZHJlc3M+V29ua3dh
bmcgVW5pdiwgRGl2IFNvY2lhbCBXZWxmICZhbXA7IEhsdGggQWRtLCBJa3NhbiwgU291dGggS29y
ZWEmI3hEO1dvbmt3YW5nIFVuaXYsIEluc3QgTG9uZ2V2IFNjaSwgSWtzYW4sIFNvdXRoIEtvcmVh
JiN4RDtVQ0wsIEdsb2JhbCBNYW5hZ2VtZW50IE5hdCBSZXNvdXJjZXMsIExvbmRvbiwgRW5nbGFu
ZDwvYXV0aC1hZGRyZXNzPjx0aXRsZXM+PHRpdGxlPlNvY2lvLWVjb2xvZ2ljYWwgcGVyc3BlY3Rp
dmUgb2Ygb2xkZXIgYWdlIGxpZmUgZXhwZWN0YW5jeTogaW5jb21lLCBnZW5kZXIgaW5lcXVhbGl0
eSwgYW5kIGZpbmFuY2lhbCBjcmlzaXMgaW4gRXVyb3BlPC90aXRsZT48c2Vjb25kYXJ5LXRpdGxl
Pkdsb2JhbGl6YXRpb24gYW5kIEhlYWx0aDwvc2Vjb25kYXJ5LXRpdGxlPjxhbHQtdGl0bGU+R2xv
YmFsaXphdGlvbiBIZWFsdGg8L2FsdC10aXRsZT48L3RpdGxlcz48cGVyaW9kaWNhbD48ZnVsbC10
aXRsZT5HbG9iYWxpemF0aW9uIGFuZCBIZWFsdGg8L2Z1bGwtdGl0bGU+PGFiYnItMT5HbG9iYWxp
emF0aW9uIEhlYWx0aDwvYWJici0xPjwvcGVyaW9kaWNhbD48YWx0LXBlcmlvZGljYWw+PGZ1bGwt
dGl0bGU+R2xvYmFsaXphdGlvbiBhbmQgSGVhbHRoPC9mdWxsLXRpdGxlPjxhYmJyLTE+R2xvYmFs
aXphdGlvbiBIZWFsdGg8L2FiYnItMT48L2FsdC1wZXJpb2RpY2FsPjx2b2x1bWU+MTM8L3ZvbHVt
ZT48a2V5d29yZHM+PGtleXdvcmQ+Z2VuZGVyIGluZXF1YWxpdHk8L2tleXdvcmQ+PGtleXdvcmQ+
Y3JlZGl0IGluZm9ybWF0aW9uPC9rZXl3b3JkPjxrZXl3b3JkPm5hdGlvbmFsIGluY29tZTwva2V5
d29yZD48a2V5d29yZD5vbGRlciBhZ2UgbGlmZSBleHBlY3RhbmN5PC9rZXl3b3JkPjxrZXl3b3Jk
PmxhYm9yLWZvcmNlIHBhcnRpY2lwYXRpb248L2tleXdvcmQ+PGtleXdvcmQ+c3Vydml2YWwgcHJv
YmFiaWxpdHk8L2tleXdvcmQ+PGtleXdvcmQ+ZWNvbm9taWMtY3Jpc2lzPC9rZXl3b3JkPjxrZXl3
b3JkPmhlYWx0aCBpbmVxdWFsaXRpZXM8L2tleXdvcmQ+PGtleXdvcmQ+Y2VudGVuYXJpYW48L2tl
eXdvcmQ+PGtleXdvcmQ+Y291bnRyaWVzPC9rZXl3b3JkPjxrZXl3b3JkPmxldmVsPC9rZXl3b3Jk
PjxrZXl3b3JkPmluZGljYXRvcnM8L2tleXdvcmQ+PGtleXdvcmQ+YXVzdGVyaXR5PC9rZXl3b3Jk
PjxrZXl3b3JkPnBvbGljaWVzPC9rZXl3b3JkPjwva2V5d29yZHM+PGRhdGVzPjx5ZWFyPjIwMTc8
L3llYXI+PHB1Yi1kYXRlcz48ZGF0ZT5BdWcgMTg8L2RhdGU+PC9wdWItZGF0ZXM+PC9kYXRlcz48
aXNibj4xNzQ0LTg2MDM8L2lzYm4+PGFjY2Vzc2lvbi1udW0+V09TOjAwMDQwNzkwMzkwMDAwMTwv
YWNjZXNzaW9uLW51bT48dXJscz48cmVsYXRlZC11cmxzPjx1cmw+Jmx0O0dvIHRvIElTSSZndDs6
Ly9XT1M6MDAwNDA3OTAzOTAwMDAxPC91cmw+PC9yZWxhdGVkLXVybHM+PC91cmxzPjxlbGVjdHJv
bmljLXJlc291cmNlLW51bT5BUlROIDU4JiN4RDsxMC4xMTg2L3MxMjk5Mi0wMTctMDI3OS04PC9l
bGVjdHJvbmljLXJlc291cmNlLW51bT48bGFuZ3VhZ2U+RW5nbGlzaDwvbGFuZ3VhZ2U+PC9yZWNv
cmQ+PC9DaXRlPjwvRW5kTm90ZT4A
</w:fldData>
        </w:fldChar>
      </w:r>
      <w:r w:rsidR="006E006E">
        <w:rPr>
          <w:sz w:val="18"/>
          <w:szCs w:val="22"/>
        </w:rPr>
        <w:instrText xml:space="preserve"> ADDIN EN.CITE.DATA </w:instrText>
      </w:r>
      <w:r w:rsidR="006E006E">
        <w:rPr>
          <w:sz w:val="18"/>
          <w:szCs w:val="22"/>
        </w:rPr>
      </w:r>
      <w:r w:rsidR="006E006E">
        <w:rPr>
          <w:sz w:val="18"/>
          <w:szCs w:val="22"/>
        </w:rPr>
        <w:fldChar w:fldCharType="end"/>
      </w:r>
      <w:r>
        <w:rPr>
          <w:sz w:val="18"/>
          <w:szCs w:val="22"/>
        </w:rPr>
      </w:r>
      <w:r>
        <w:rPr>
          <w:sz w:val="18"/>
          <w:szCs w:val="22"/>
        </w:rPr>
        <w:fldChar w:fldCharType="separate"/>
      </w:r>
      <w:r w:rsidR="006E006E">
        <w:rPr>
          <w:noProof/>
          <w:sz w:val="18"/>
          <w:szCs w:val="22"/>
        </w:rPr>
        <w:t>(21, 42)</w:t>
      </w:r>
      <w:r>
        <w:rPr>
          <w:sz w:val="18"/>
          <w:szCs w:val="22"/>
        </w:rPr>
        <w:fldChar w:fldCharType="end"/>
      </w:r>
    </w:p>
    <w:p w14:paraId="7BEF09EE" w14:textId="732A7E07" w:rsidR="00D21D60" w:rsidRDefault="00D21D60" w:rsidP="00D21D60">
      <w:pPr>
        <w:rPr>
          <w:sz w:val="18"/>
          <w:szCs w:val="22"/>
        </w:rPr>
      </w:pPr>
      <w:r w:rsidRPr="00CC01C5">
        <w:rPr>
          <w:sz w:val="18"/>
          <w:szCs w:val="22"/>
        </w:rPr>
        <w:t>regional income</w:t>
      </w:r>
      <w:r>
        <w:rPr>
          <w:sz w:val="18"/>
          <w:szCs w:val="22"/>
        </w:rPr>
        <w:t xml:space="preserve"> </w:t>
      </w:r>
      <w:r w:rsidRPr="00CC01C5">
        <w:rPr>
          <w:sz w:val="18"/>
          <w:szCs w:val="22"/>
        </w:rPr>
        <w:fldChar w:fldCharType="begin"/>
      </w:r>
      <w:r w:rsidR="006E006E">
        <w:rPr>
          <w:sz w:val="18"/>
          <w:szCs w:val="22"/>
        </w:rPr>
        <w:instrText xml:space="preserve"> ADDIN EN.CITE &lt;EndNote&gt;&lt;Cite&gt;&lt;Author&gt;Bartoll&lt;/Author&gt;&lt;Year&gt;2016&lt;/Year&gt;&lt;RecNum&gt;48978&lt;/RecNum&gt;&lt;DisplayText&gt;(43)&lt;/DisplayText&gt;&lt;record&gt;&lt;rec-number&gt;48978&lt;/rec-number&gt;&lt;foreign-keys&gt;&lt;key app="EN" db-id="fwfvsdz0oxdz20e2z04x9s97zw2zwv2xp0wz" timestamp="1520608515"&gt;48978&lt;/key&gt;&lt;/foreign-keys&gt;&lt;ref-type name="Journal Article"&gt;17&lt;/ref-type&gt;&lt;contributors&gt;&lt;authors&gt;&lt;author&gt;Bartoll, X.&lt;/author&gt;&lt;author&gt;Mari-Dell&amp;apos;Olmo, M.&lt;/author&gt;&lt;/authors&gt;&lt;/contributors&gt;&lt;auth-address&gt;Agencia Salut Publ Barcelona, Pl Lesseps 1, Barcelona 08023, Spain&amp;#xD;Inst Invest Biomed IIB St Pau, Barcelona, Spain&amp;#xD;CIBER Epidemiol &amp;amp; Publ Hlth CIBERESP, Madrid, Spain&lt;/auth-address&gt;&lt;titles&gt;&lt;title&gt;Patterns of life expectancy before and during economic recession, 2003-12: a European regions panel approach&lt;/title&gt;&lt;secondary-title&gt;European Journal of Public Health&lt;/secondary-title&gt;&lt;alt-title&gt;Eur J Public Health&lt;/alt-title&gt;&lt;/titles&gt;&lt;periodical&gt;&lt;full-title&gt;European Journal of Public Health&lt;/full-title&gt;&lt;abbr-1&gt;Eur J Public Health&lt;/abbr-1&gt;&lt;/periodical&gt;&lt;alt-periodical&gt;&lt;full-title&gt;European Journal of Public Health&lt;/full-title&gt;&lt;abbr-1&gt;Eur J Public Health&lt;/abbr-1&gt;&lt;/alt-periodical&gt;&lt;pages&gt;783-788&lt;/pages&gt;&lt;volume&gt;26&lt;/volume&gt;&lt;number&gt;5&lt;/number&gt;&lt;keywords&gt;&lt;keyword&gt;great-depression&lt;/keyword&gt;&lt;keyword&gt;fiscal austerity&lt;/keyword&gt;&lt;keyword&gt;mortality&lt;/keyword&gt;&lt;keyword&gt;health&lt;/keyword&gt;&lt;keyword&gt;suicides&lt;/keyword&gt;&lt;keyword&gt;crisis&lt;/keyword&gt;&lt;keyword&gt;impact&lt;/keyword&gt;&lt;keyword&gt;time&lt;/keyword&gt;&lt;keyword&gt;unemployment&lt;/keyword&gt;&lt;keyword&gt;population&lt;/keyword&gt;&lt;/keywords&gt;&lt;dates&gt;&lt;year&gt;2016&lt;/year&gt;&lt;pub-dates&gt;&lt;date&gt;Oct&lt;/date&gt;&lt;/pub-dates&gt;&lt;/dates&gt;&lt;isbn&gt;1101-1262&lt;/isbn&gt;&lt;accession-num&gt;WOS:000386451800014&lt;/accession-num&gt;&lt;urls&gt;&lt;related-urls&gt;&lt;url&gt;&amp;lt;Go to ISI&amp;gt;://WOS:000386451800014&lt;/url&gt;&lt;/related-urls&gt;&lt;/urls&gt;&lt;electronic-resource-num&gt;10.1093/eurpub/ckw075&lt;/electronic-resource-num&gt;&lt;language&gt;English&lt;/language&gt;&lt;/record&gt;&lt;/Cite&gt;&lt;/EndNote&gt;</w:instrText>
      </w:r>
      <w:r w:rsidRPr="00CC01C5">
        <w:rPr>
          <w:sz w:val="18"/>
          <w:szCs w:val="22"/>
        </w:rPr>
        <w:fldChar w:fldCharType="separate"/>
      </w:r>
      <w:r w:rsidR="006E006E">
        <w:rPr>
          <w:noProof/>
          <w:sz w:val="18"/>
          <w:szCs w:val="22"/>
        </w:rPr>
        <w:t>(43)</w:t>
      </w:r>
      <w:r w:rsidRPr="00CC01C5">
        <w:rPr>
          <w:sz w:val="18"/>
          <w:szCs w:val="22"/>
        </w:rPr>
        <w:fldChar w:fldCharType="end"/>
      </w:r>
    </w:p>
    <w:p w14:paraId="550433EC" w14:textId="57CF7B2D" w:rsidR="00451870" w:rsidRDefault="00451870" w:rsidP="00D21D60">
      <w:pPr>
        <w:rPr>
          <w:sz w:val="18"/>
          <w:szCs w:val="22"/>
        </w:rPr>
      </w:pPr>
      <w:r w:rsidRPr="00451870">
        <w:rPr>
          <w:sz w:val="18"/>
          <w:szCs w:val="22"/>
        </w:rPr>
        <w:t>gross added value</w:t>
      </w:r>
      <w:r>
        <w:rPr>
          <w:sz w:val="18"/>
          <w:szCs w:val="22"/>
        </w:rPr>
        <w:t xml:space="preserve"> </w:t>
      </w:r>
      <w:r w:rsidR="0075751D">
        <w:rPr>
          <w:sz w:val="18"/>
          <w:szCs w:val="22"/>
        </w:rPr>
        <w:fldChar w:fldCharType="begin"/>
      </w:r>
      <w:r w:rsidR="006E006E">
        <w:rPr>
          <w:sz w:val="18"/>
          <w:szCs w:val="22"/>
        </w:rPr>
        <w:instrText xml:space="preserve"> ADDIN EN.CITE &lt;EndNote&gt;&lt;Cite&gt;&lt;Author&gt;Khouri&lt;/Author&gt;&lt;Year&gt;2017&lt;/Year&gt;&lt;RecNum&gt;10293&lt;/RecNum&gt;&lt;DisplayText&gt;(3)&lt;/DisplayText&gt;&lt;record&gt;&lt;rec-number&gt;10293&lt;/rec-number&gt;&lt;foreign-keys&gt;&lt;key app="EN" db-id="p2ztatefo2r5pfe2097v5dwbx2rzfdxz0ewp" timestamp="1570625350"&gt;10293&lt;/key&gt;&lt;/foreign-keys&gt;&lt;ref-type name="Journal Article"&gt;17&lt;/ref-type&gt;&lt;contributors&gt;&lt;authors&gt;&lt;author&gt;Khouri, S.&lt;/author&gt;&lt;author&gt;Cehlar, M.&lt;/author&gt;&lt;author&gt;Horansky, K.&lt;/author&gt;&lt;author&gt;Sandorova, K.&lt;/author&gt;&lt;/authors&gt;&lt;/contributors&gt;&lt;auth-address&gt;Tech Univ Kosice, Fac Min Ecol Proc Control &amp;amp; Geotechnol, Letna 9-A, Kosice 04001, Slovakia&lt;/auth-address&gt;&lt;titles&gt;&lt;title&gt;Expected Life Expectancy and Its Determinants in Selected European Countries&lt;/title&gt;&lt;secondary-title&gt;Transformations in Business &amp;amp; Economics&lt;/secondary-title&gt;&lt;alt-title&gt;Transform Bus Econ&lt;/alt-title&gt;&lt;/titles&gt;&lt;periodical&gt;&lt;full-title&gt;Transformations in Business &amp;amp; Economics&lt;/full-title&gt;&lt;abbr-1&gt;Transform Bus Econ&lt;/abbr-1&gt;&lt;/periodical&gt;&lt;alt-periodical&gt;&lt;full-title&gt;Transformations in Business &amp;amp; Economics&lt;/full-title&gt;&lt;abbr-1&gt;Transform Bus Econ&lt;/abbr-1&gt;&lt;/alt-periodical&gt;&lt;pages&gt;638-655&lt;/pages&gt;&lt;volume&gt;16&lt;/volume&gt;&lt;number&gt;2b&lt;/number&gt;&lt;keywords&gt;&lt;keyword&gt;life expectancy at birth&lt;/keyword&gt;&lt;keyword&gt;socio-economic determinant&lt;/keyword&gt;&lt;keyword&gt;demographic determinant&lt;/keyword&gt;&lt;keyword&gt;demographic aging&lt;/keyword&gt;&lt;keyword&gt;national policies&lt;/keyword&gt;&lt;keyword&gt;health&lt;/keyword&gt;&lt;keyword&gt;income&lt;/keyword&gt;&lt;keyword&gt;risk&lt;/keyword&gt;&lt;keyword&gt;gdp&lt;/keyword&gt;&lt;/keywords&gt;&lt;dates&gt;&lt;year&gt;2017&lt;/year&gt;&lt;/dates&gt;&lt;isbn&gt;1648-4460&lt;/isbn&gt;&lt;accession-num&gt;WOS:000422892100004&lt;/accession-num&gt;&lt;urls&gt;&lt;related-urls&gt;&lt;url&gt;&amp;lt;Go to ISI&amp;gt;://WOS:000422892100004&lt;/url&gt;&lt;/related-urls&gt;&lt;/urls&gt;&lt;language&gt;English&lt;/language&gt;&lt;/record&gt;&lt;/Cite&gt;&lt;/EndNote&gt;</w:instrText>
      </w:r>
      <w:r w:rsidR="0075751D">
        <w:rPr>
          <w:sz w:val="18"/>
          <w:szCs w:val="22"/>
        </w:rPr>
        <w:fldChar w:fldCharType="separate"/>
      </w:r>
      <w:r w:rsidR="006E006E">
        <w:rPr>
          <w:noProof/>
          <w:sz w:val="18"/>
          <w:szCs w:val="22"/>
        </w:rPr>
        <w:t>(3)</w:t>
      </w:r>
      <w:r w:rsidR="0075751D">
        <w:rPr>
          <w:sz w:val="18"/>
          <w:szCs w:val="22"/>
        </w:rPr>
        <w:fldChar w:fldCharType="end"/>
      </w:r>
    </w:p>
    <w:p w14:paraId="38CDE4B7" w14:textId="77777777" w:rsidR="00E576C1" w:rsidRDefault="00E576C1" w:rsidP="00D21D60">
      <w:pPr>
        <w:rPr>
          <w:sz w:val="18"/>
          <w:szCs w:val="22"/>
        </w:rPr>
      </w:pPr>
    </w:p>
    <w:p w14:paraId="49362F90" w14:textId="77777777" w:rsidR="00E576C1" w:rsidRPr="00CC01C5" w:rsidRDefault="00E576C1" w:rsidP="00E576C1">
      <w:pPr>
        <w:rPr>
          <w:b/>
          <w:sz w:val="18"/>
          <w:szCs w:val="22"/>
          <w:u w:val="single"/>
        </w:rPr>
      </w:pPr>
      <w:r>
        <w:rPr>
          <w:b/>
          <w:sz w:val="18"/>
          <w:szCs w:val="22"/>
          <w:u w:val="single"/>
        </w:rPr>
        <w:t>h</w:t>
      </w:r>
      <w:r w:rsidRPr="00CC01C5">
        <w:rPr>
          <w:b/>
          <w:sz w:val="18"/>
          <w:szCs w:val="22"/>
          <w:u w:val="single"/>
        </w:rPr>
        <w:t>ealth</w:t>
      </w:r>
      <w:r>
        <w:rPr>
          <w:b/>
          <w:sz w:val="18"/>
          <w:szCs w:val="22"/>
          <w:u w:val="single"/>
        </w:rPr>
        <w:t>(care)</w:t>
      </w:r>
      <w:r w:rsidRPr="00CC01C5">
        <w:rPr>
          <w:b/>
          <w:sz w:val="18"/>
          <w:szCs w:val="22"/>
          <w:u w:val="single"/>
        </w:rPr>
        <w:t xml:space="preserve"> expenditure (HE)</w:t>
      </w:r>
    </w:p>
    <w:p w14:paraId="3ECB9130" w14:textId="22D770DC" w:rsidR="00E576C1" w:rsidRPr="00CC01C5" w:rsidRDefault="00E576C1" w:rsidP="00E576C1">
      <w:pPr>
        <w:rPr>
          <w:sz w:val="18"/>
          <w:szCs w:val="22"/>
        </w:rPr>
      </w:pPr>
      <w:r w:rsidRPr="00CC01C5">
        <w:rPr>
          <w:sz w:val="18"/>
          <w:szCs w:val="22"/>
        </w:rPr>
        <w:t>total health-care expenditure</w:t>
      </w:r>
      <w:r>
        <w:rPr>
          <w:sz w:val="18"/>
          <w:szCs w:val="22"/>
        </w:rPr>
        <w:t xml:space="preserve"> </w:t>
      </w:r>
      <w:r w:rsidRPr="00CC01C5">
        <w:rPr>
          <w:sz w:val="18"/>
          <w:szCs w:val="22"/>
        </w:rPr>
        <w:fldChar w:fldCharType="begin">
          <w:fldData xml:space="preserve">PEVuZE5vdGU+PENpdGU+PEF1dGhvcj5NaW5hZ2F3YTwvQXV0aG9yPjxZZWFyPjIwMTM8L1llYXI+
PFJlY051bT40ODg1NjwvUmVjTnVtPjxEaXNwbGF5VGV4dD4oMTMtMTUsIDQ0KTwvRGlzcGxheVRl
eHQ+PHJlY29yZD48cmVjLW51bWJlcj40ODg1NjwvcmVjLW51bWJlcj48Zm9yZWlnbi1rZXlzPjxr
ZXkgYXBwPSJFTiIgZGItaWQ9ImZ3ZnZzZHowb3hkejIwZTJ6MDR4OXM5N3p3Mnp3djJ4cDB3eiIg
dGltZXN0YW1wPSIxNTIwNjA4NTE1Ij40ODg1Njwva2V5PjwvZm9yZWlnbi1rZXlzPjxyZWYtdHlw
ZSBuYW1lPSJKb3VybmFsIEFydGljbGUiPjE3PC9yZWYtdHlwZT48Y29udHJpYnV0b3JzPjxhdXRo
b3JzPjxhdXRob3I+TWluYWdhd2EsIFkuPC9hdXRob3I+PC9hdXRob3JzPjwvY29udHJpYnV0b3Jz
Pjx0aXRsZXM+PHRpdGxlPkluZXF1YWxpdGllcyBpbiBIZWFsdGh5IExpZmUgRXhwZWN0YW5jeSBp
biBFYXN0ZXJuIEV1cm9wZTwvdGl0bGU+PHNlY29uZGFyeS10aXRsZT5Qb3B1bGF0aW9uIGFuZCBE
ZXZlbG9wbWVudCBSZXZpZXc8L3NlY29uZGFyeS10aXRsZT48YWx0LXRpdGxlPlBvcHVsIERldiBS
ZXY8L2FsdC10aXRsZT48L3RpdGxlcz48cGVyaW9kaWNhbD48ZnVsbC10aXRsZT5Qb3B1bGF0aW9u
IGFuZCBEZXZlbG9wbWVudCBSZXZpZXc8L2Z1bGwtdGl0bGU+PGFiYnItMT5Qb3B1bCBEZXYgUmV2
PC9hYmJyLTE+PC9wZXJpb2RpY2FsPjxhbHQtcGVyaW9kaWNhbD48ZnVsbC10aXRsZT5Qb3B1bGF0
aW9uIGFuZCBEZXZlbG9wbWVudCBSZXZpZXc8L2Z1bGwtdGl0bGU+PGFiYnItMT5Qb3B1bCBEZXYg
UmV2PC9hYmJyLTE+PC9hbHQtcGVyaW9kaWNhbD48cGFnZXM+NjQ5LTY3MTwvcGFnZXM+PHZvbHVt
ZT4zOTwvdm9sdW1lPjxudW1iZXI+NDwvbnVtYmVyPjxrZXl3b3Jkcz48a2V5d29yZD5mb3JtZXIg
c292aWV0LXVuaW9uPC9rZXl3b3JkPjxrZXl3b3JkPnNlbGYtcmF0ZWQgaGVhbHRoPC9rZXl3b3Jk
PjxrZXl3b3JkPnJ1c3NpYW4gbW9ydGFsaXR5PC9rZXl3b3JkPjxrZXl3b3JkPmluY29tZSBpbmVx
dWFsaXR5PC9rZXl3b3JkPjxrZXl3b3JkPmFkdWx0IG1vcnRhbGl0eTwva2V5d29yZD48a2V5d29y
ZD5yZXNlYXJjaCBhZ2VuZGE8L2tleXdvcmQ+PGtleXdvcmQ+dW5pdGVkLXN0YXRlczwva2V5d29y
ZD48a2V5d29yZD5kZW1vY3JhY3k8L2tleXdvcmQ+PGtleXdvcmQ+Y291bnRyaWVzPC9rZXl3b3Jk
PjxrZXl3b3JkPmNvcnJ1cHRpb248L2tleXdvcmQ+PC9rZXl3b3Jkcz48ZGF0ZXM+PHllYXI+MjAx
MzwveWVhcj48cHViLWRhdGVzPjxkYXRlPkRlYzwvZGF0ZT48L3B1Yi1kYXRlcz48L2RhdGVzPjxp
c2JuPjAwOTgtNzkyMTwvaXNibj48YWNjZXNzaW9uLW51bT5XT1M6MDAwMzI4MzM0OTAwMDA1PC9h
Y2Nlc3Npb24tbnVtPjx1cmxzPjxyZWxhdGVkLXVybHM+PHVybD4mbHQ7R28gdG8gSVNJJmd0Ozov
L1dPUzowMDAzMjgzMzQ5MDAwMDU8L3VybD48L3JlbGF0ZWQtdXJscz48L3VybHM+PGVsZWN0cm9u
aWMtcmVzb3VyY2UtbnVtPjEwLjExMTEvai4xNzI4LTQ0NTcuMjAxMy4wMDYzMi54PC9lbGVjdHJv
bmljLXJlc291cmNlLW51bT48bGFuZ3VhZ2U+RW5nbGlzaDwvbGFuZ3VhZ2U+PC9yZWNvcmQ+PC9D
aXRlPjxDaXRlPjxBdXRob3I+QmxhenF1ZXotRmVybmFuZGV6PC9BdXRob3I+PFllYXI+MjAxODwv
WWVhcj48UmVjTnVtPjEwMjkxPC9SZWNOdW0+PHJlY29yZD48cmVjLW51bWJlcj4xMDI5MTwvcmVj
LW51bWJlcj48Zm9yZWlnbi1rZXlzPjxrZXkgYXBwPSJFTiIgZGItaWQ9InAyenRhdGVmbzJyNXBm
ZTIwOTd2NWR3YngycnpmZHh6MGV3cCIgdGltZXN0YW1wPSIxNTcwNjI1MzUwIj4xMDI5MTwva2V5
PjwvZm9yZWlnbi1rZXlzPjxyZWYtdHlwZSBuYW1lPSJKb3VybmFsIEFydGljbGUiPjE3PC9yZWYt
dHlwZT48Y29udHJpYnV0b3JzPjxhdXRob3JzPjxhdXRob3I+QmxhenF1ZXotRmVybmFuZGV6LCBD
LjwvYXV0aG9yPjxhdXRob3I+Q2FudGFyZXJvLVByaWV0bywgRC48L2F1dGhvcj48YXV0aG9yPlBh
c2N1YWwtU2FleiwgTS48L2F1dGhvcj48L2F1dGhvcnM+PC9jb250cmlidXRvcnM+PGF1dGgtYWRk
cmVzcz5Vbml2IENhbnRhYnJpYSwgRGVwdCBFY29uLCBBdmUgTG9zIENhc3Ryb3MgUy1OLCBFLTM5
MDA1IFNhbnRhbmRlciwgU3BhaW48L2F1dGgtYWRkcmVzcz48dGl0bGVzPjx0aXRsZT5Eb2VzIFJp
c2luZyBJbmNvbWUgSW5lcXVhbGl0eSBSZWR1Y2UgTGlmZSBFeHBlY3RhbmN5PyBOZXcgRXZpZGVu
Y2UgZm9yIDI2IEV1cm9wZWFuIENvdW50cmllcyAoMTk5NS0yMDE0KTwvdGl0bGU+PHNlY29uZGFy
eS10aXRsZT5HbG9iYWwgRWNvbm9taWMgUmV2aWV3PC9zZWNvbmRhcnktdGl0bGU+PGFsdC10aXRs
ZT5HbG9iYWwgRWNvbiBSZXY8L2FsdC10aXRsZT48L3RpdGxlcz48cGVyaW9kaWNhbD48ZnVsbC10
aXRsZT5HbG9iYWwgRWNvbm9taWMgUmV2aWV3PC9mdWxsLXRpdGxlPjxhYmJyLTE+R2xvYmFsIEVj
b24gUmV2PC9hYmJyLTE+PC9wZXJpb2RpY2FsPjxhbHQtcGVyaW9kaWNhbD48ZnVsbC10aXRsZT5H
bG9iYWwgRWNvbm9taWMgUmV2aWV3PC9mdWxsLXRpdGxlPjxhYmJyLTE+R2xvYmFsIEVjb24gUmV2
PC9hYmJyLTE+PC9hbHQtcGVyaW9kaWNhbD48cGFnZXM+NDY0LTQ3OTwvcGFnZXM+PHZvbHVtZT40
Nzwvdm9sdW1lPjxudW1iZXI+NDwvbnVtYmVyPjxrZXl3b3Jkcz48a2V5d29yZD5pbmNvbWUgaW5l
cXVhbGl0eTwva2V5d29yZD48a2V5d29yZD5wb3B1bGF0aW9uIGhlYWx0aDwva2V5d29yZD48a2V5
d29yZD5oZWFsdGggb3V0Y29tZXM8L2tleXdvcmQ+PGtleXdvcmQ+cGFuZWwgZGF0YTwva2V5d29y
ZD48a2V5d29yZD5ldXJvcGVhbiBjb3VudHJpZXM8L2tleXdvcmQ+PGtleXdvcmQ+cG9wdWxhdGlv
biBoZWFsdGg8L2tleXdvcmQ+PGtleXdvcmQ+c29jaWFsIGNvaGVzaW9uPC9rZXl3b3JkPjxrZXl3
b3JkPmh5cG90aGVzaXM8L2tleXdvcmQ+PGtleXdvcmQ+bW9ydGFsaXR5PC9rZXl3b3JkPjxrZXl3
b3JkPnBhbmVsPC9rZXl3b3JkPjxrZXl3b3JkPmRldGVybWluYW50czwva2V5d29yZD48a2V5d29y
ZD5hc3NvY2lhdGlvbjwva2V5d29yZD48a2V5d29yZD5zcGFpbjwva2V5d29yZD48L2tleXdvcmRz
PjxkYXRlcz48eWVhcj4yMDE4PC95ZWFyPjwvZGF0ZXM+PGlzYm4+MTIyNi01MDh4PC9pc2JuPjxh
Y2Nlc3Npb24tbnVtPldPUzowMDA0NDc0MDY5MDAwMDU8L2FjY2Vzc2lvbi1udW0+PHVybHM+PHJl
bGF0ZWQtdXJscz48dXJsPiZsdDtHbyB0byBJU0kmZ3Q7Oi8vV09TOjAwMDQ0NzQwNjkwMDAwNTwv
dXJsPjwvcmVsYXRlZC11cmxzPjwvdXJscz48ZWxlY3Ryb25pYy1yZXNvdXJjZS1udW0+MTAuMTA4
MC8xMjI2NTA4eC4yMDE4LjE1MjYwOTg8L2VsZWN0cm9uaWMtcmVzb3VyY2UtbnVtPjxsYW5ndWFn
ZT5FbmdsaXNoPC9sYW5ndWFnZT48L3JlY29yZD48L0NpdGU+PENpdGU+PEF1dGhvcj5Lb3JvdGF5
ZXY8L0F1dGhvcj48WWVhcj4yMDE4PC9ZZWFyPjxSZWNOdW0+MTAyODg8L1JlY051bT48cmVjb3Jk
PjxyZWMtbnVtYmVyPjEwMjg4PC9yZWMtbnVtYmVyPjxmb3JlaWduLWtleXM+PGtleSBhcHA9IkVO
IiBkYi1pZD0icDJ6dGF0ZWZvMnI1cGZlMjA5N3Y1ZHdieDJyemZkeHowZXdwIiB0aW1lc3RhbXA9
IjE1NzA2MjUzNTAiPjEwMjg4PC9rZXk+PC9mb3JlaWduLWtleXM+PHJlZi10eXBlIG5hbWU9Ikpv
dXJuYWwgQXJ0aWNsZSI+MTc8L3JlZi10eXBlPjxjb250cmlidXRvcnM+PGF1dGhvcnM+PGF1dGhv
cj5Lb3JvdGF5ZXYsIEEuPC9hdXRob3I+PGF1dGhvcj5LaGFsdG91cmluYSwgRC48L2F1dGhvcj48
YXV0aG9yPk1lc2hjaGVyaW5hLCBLLjwvYXV0aG9yPjxhdXRob3I+WmFtaWF0bmluYSwgRS48L2F1
dGhvcj48L2F1dGhvcnM+PC9jb250cmlidXRvcnM+PGF1dGgtYWRkcmVzcz5OYXRsIFJlcyBVbml2
IEhpZ2hlciBTY2ggRWNvbiwgTGFiIE1vbml0b3JpbmcgU29jaWFsIERlc3RhYmlsaXphdCBSaXNr
cywgMjAgTXlhc25pdHNrYXlhLCBNb3Njb3cgMTAxMDAwLCBSdXNzaWEmI3hEO01pbmlzdCBIbHRo
IFJ1c3NpYW4gRmVkZXJhdCwgRGVwdCBSaXNrIEZhY3RvciBQcmV2ZW50LCBGZWQgUmVzIEluc3Qg
SGx0aCBPcmcgJmFtcDsgSW5mb3JtYXQsIDExIERvYnJvbHl1Ym92YSwgTW9zY293IDEyNzI1NCwg
UnVzc2lhPC9hdXRoLWFkZHJlc3M+PHRpdGxlcz48dGl0bGU+RGlzdGlsbGVkIFNwaXJpdHMgT3Zl
cmNvbnN1bXB0aW9uIGFzIHRoZSBNb3N0IEltcG9ydGFudCBGYWN0b3Igb2YgRXhjZXNzaXZlIEFk
dWx0IE1hbGUgTW9ydGFsaXR5IGluIEV1cm9wZTwvdGl0bGU+PHNlY29uZGFyeS10aXRsZT5BbGNv
aG9sIGFuZCBBbGNvaG9saXNtPC9zZWNvbmRhcnktdGl0bGU+PGFsdC10aXRsZT5BbGNvaG9sIEFs
Y29ob2xpc208L2FsdC10aXRsZT48L3RpdGxlcz48cGVyaW9kaWNhbD48ZnVsbC10aXRsZT5BbGNv
aG9sIGFuZCBBbGNvaG9saXNtPC9mdWxsLXRpdGxlPjxhYmJyLTE+QWxjb2hvbCBBbGNvaG9saXNt
PC9hYmJyLTE+PC9wZXJpb2RpY2FsPjxhbHQtcGVyaW9kaWNhbD48ZnVsbC10aXRsZT5BbGNvaG9s
IGFuZCBBbGNvaG9saXNtPC9mdWxsLXRpdGxlPjxhYmJyLTE+QWxjb2hvbCBBbGNvaG9saXNtPC9h
YmJyLTE+PC9hbHQtcGVyaW9kaWNhbD48cGFnZXM+NzQyLTc1MjwvcGFnZXM+PHZvbHVtZT41Mzwv
dm9sdW1lPjxudW1iZXI+NjwvbnVtYmVyPjxrZXl3b3Jkcz48a2V5d29yZD5hbGNvaG9sLXJlbGF0
ZWQgbW9ydGFsaXR5PC9rZXl3b3JkPjxrZXl3b3JkPnRpbWUtc2VyaWVzIGFuYWx5c2lzPC9rZXl3
b3JkPjxrZXl3b3JkPnB1YmxpYy1oZWFsdGg8L2tleXdvcmQ+PGtleXdvcmQ+cnVzc2lhbiBtb3J0
YWxpdHk8L2tleXdvcmQ+PGtleXdvcmQ+Y2FyZGlvdmFzY3VsYXItZGlzZWFzZTwva2V5d29yZD48
a2V5d29yZD5lYXN0ZXJuLWV1cm9wZTwva2V5d29yZD48a2V5d29yZD5oZWFydC1kaXNlYXNlPC9r
ZXl3b3JkPjxrZXl3b3JkPnJpc2stZmFjdG9yczwva2V5d29yZD48a2V5d29yZD5mb2xsb3ctdXA8
L2tleXdvcmQ+PGtleXdvcmQ+YWxsLWNhdXNlPC9rZXl3b3JkPjwva2V5d29yZHM+PGRhdGVzPjx5
ZWFyPjIwMTg8L3llYXI+PHB1Yi1kYXRlcz48ZGF0ZT5Ob3Y8L2RhdGU+PC9wdWItZGF0ZXM+PC9k
YXRlcz48aXNibj4wNzM1LTA0MTQ8L2lzYm4+PGFjY2Vzc2lvbi1udW0+V09TOjAwMDQ1MDAzMjYw
MDAxNjwvYWNjZXNzaW9uLW51bT48dXJscz48cmVsYXRlZC11cmxzPjx1cmw+Jmx0O0dvIHRvIElT
SSZndDs6Ly9XT1M6MDAwNDUwMDMyNjAwMDE2PC91cmw+PC9yZWxhdGVkLXVybHM+PC91cmxzPjxl
bGVjdHJvbmljLXJlc291cmNlLW51bT4xMC4xMDkzL2FsY2FsYy9hZ3kwNTQ8L2VsZWN0cm9uaWMt
cmVzb3VyY2UtbnVtPjxsYW5ndWFnZT5FbmdsaXNoPC9sYW5ndWFnZT48L3JlY29yZD48L0NpdGU+
PENpdGU+PEF1dGhvcj5QYXJrPC9BdXRob3I+PFllYXI+MjAxOTwvWWVhcj48UmVjTnVtPjEwMjc3
PC9SZWNOdW0+PHJlY29yZD48cmVjLW51bWJlcj4xMDI3NzwvcmVjLW51bWJlcj48Zm9yZWlnbi1r
ZXlzPjxrZXkgYXBwPSJFTiIgZGItaWQ9InAyenRhdGVmbzJyNXBmZTIwOTd2NWR3YngycnpmZHh6
MGV3cCIgdGltZXN0YW1wPSIxNTcwNjI1MzUwIj4xMDI3Nzwva2V5PjwvZm9yZWlnbi1rZXlzPjxy
ZWYtdHlwZSBuYW1lPSJKb3VybmFsIEFydGljbGUiPjE3PC9yZWYtdHlwZT48Y29udHJpYnV0b3Jz
PjxhdXRob3JzPjxhdXRob3I+UGFyaywgTS4gQi48L2F1dGhvcj48YXV0aG9yPk5hbSwgRS4gVy48
L2F1dGhvcj48L2F1dGhvcnM+PC9jb250cmlidXRvcnM+PGF1dGgtYWRkcmVzcz5QYWkgQ2hhaSBV
bml2LCBEYWVqZW9uLCBTb3V0aCBLb3JlYSYjeEQ7WW9uc2VpIFVuaXYsIFdvbmp1LCBTb3V0aCBL
b3JlYTwvYXV0aC1hZGRyZXNzPjx0aXRsZXM+PHRpdGxlPk5hdGlvbmFsIExldmVsIFNvY2lhbCBE
ZXRlcm1pbmFudHMgb2YgSGVhbHRoIGFuZCBPdXRjb21lczogTG9uZ2l0dWRpbmFsIEFuYWx5c2lz
IG9mIDI3IEluZHVzdHJpYWxpemVkIENvdW50cmllczwvdGl0bGU+PHNlY29uZGFyeS10aXRsZT5T
YWdlIE9wZW48L3NlY29uZGFyeS10aXRsZT48YWx0LXRpdGxlPlNhZ2UgT3BlbjwvYWx0LXRpdGxl
PjwvdGl0bGVzPjxwZXJpb2RpY2FsPjxmdWxsLXRpdGxlPlNhZ2UgT3BlbjwvZnVsbC10aXRsZT48
YWJici0xPlNhZ2UgT3BlbjwvYWJici0xPjwvcGVyaW9kaWNhbD48YWx0LXBlcmlvZGljYWw+PGZ1
bGwtdGl0bGU+U2FnZSBPcGVuPC9mdWxsLXRpdGxlPjxhYmJyLTE+U2FnZSBPcGVuPC9hYmJyLTE+
PC9hbHQtcGVyaW9kaWNhbD48dm9sdW1lPjk8L3ZvbHVtZT48bnVtYmVyPjI8L251bWJlcj48a2V5
d29yZHM+PGtleXdvcmQ+ZGV0ZXJtaW5hbnRzIG9mIGhlYWx0aDwva2V5d29yZD48a2V5d29yZD5s
aWZlIGV4cGVjdGFuY3k8L2tleXdvcmQ+PGtleXdvcmQ+bW9ydGFsaXR5PC9rZXl3b3JkPjxrZXl3
b3JkPmltcjwva2V5d29yZD48a2V5d29yZD5wb3RlbnRpYWwgeWVhcnMgb2YgbGlmZSBsb3N0PC9r
ZXl3b3JkPjxrZXl3b3JkPm9lY2Q8L2tleXdvcmQ+PGtleXdvcmQ+ZGlzZWFzZTwva2V5d29yZD48
a2V5d29yZD53YXRlcjwva2V5d29yZD48a2V5d29yZD5idXJkZW48L2tleXdvcmQ+PGtleXdvcmQ+
aW1wYWN0PC9rZXl3b3JkPjwva2V5d29yZHM+PGRhdGVzPjx5ZWFyPjIwMTk8L3llYXI+PHB1Yi1k
YXRlcz48ZGF0ZT5KdW48L2RhdGU+PC9wdWItZGF0ZXM+PC9kYXRlcz48aXNibj4yMTU4LTI0NDA8
L2lzYm4+PGFjY2Vzc2lvbi1udW0+V09TOjAwMDQ3MTY2MzUwMDAwMTwvYWNjZXNzaW9uLW51bT48
dXJscz48cmVsYXRlZC11cmxzPjx1cmw+Jmx0O0dvIHRvIElTSSZndDs6Ly9XT1M6MDAwNDcxNjYz
NTAwMDAxPC91cmw+PC9yZWxhdGVkLXVybHM+PC91cmxzPjxlbGVjdHJvbmljLXJlc291cmNlLW51
bT5BcnRuIDIxNTgyNDQwMTk4NTQ0OTYmI3hEOzEwLjExNzcvMjE1ODI0NDAxOTg1NDQ5NjwvZWxl
Y3Ryb25pYy1yZXNvdXJjZS1udW0+PGxhbmd1YWdlPkVuZ2xpc2g8L2xhbmd1YWdlPjwvcmVjb3Jk
PjwvQ2l0ZT48L0VuZE5vdGU+
</w:fldData>
        </w:fldChar>
      </w:r>
      <w:r w:rsidR="006E006E">
        <w:rPr>
          <w:sz w:val="18"/>
          <w:szCs w:val="22"/>
        </w:rPr>
        <w:instrText xml:space="preserve"> ADDIN EN.CITE </w:instrText>
      </w:r>
      <w:r w:rsidR="006E006E">
        <w:rPr>
          <w:sz w:val="18"/>
          <w:szCs w:val="22"/>
        </w:rPr>
        <w:fldChar w:fldCharType="begin">
          <w:fldData xml:space="preserve">PEVuZE5vdGU+PENpdGU+PEF1dGhvcj5NaW5hZ2F3YTwvQXV0aG9yPjxZZWFyPjIwMTM8L1llYXI+
PFJlY051bT40ODg1NjwvUmVjTnVtPjxEaXNwbGF5VGV4dD4oMTMtMTUsIDQ0KTwvRGlzcGxheVRl
eHQ+PHJlY29yZD48cmVjLW51bWJlcj40ODg1NjwvcmVjLW51bWJlcj48Zm9yZWlnbi1rZXlzPjxr
ZXkgYXBwPSJFTiIgZGItaWQ9ImZ3ZnZzZHowb3hkejIwZTJ6MDR4OXM5N3p3Mnp3djJ4cDB3eiIg
dGltZXN0YW1wPSIxNTIwNjA4NTE1Ij40ODg1Njwva2V5PjwvZm9yZWlnbi1rZXlzPjxyZWYtdHlw
ZSBuYW1lPSJKb3VybmFsIEFydGljbGUiPjE3PC9yZWYtdHlwZT48Y29udHJpYnV0b3JzPjxhdXRo
b3JzPjxhdXRob3I+TWluYWdhd2EsIFkuPC9hdXRob3I+PC9hdXRob3JzPjwvY29udHJpYnV0b3Jz
Pjx0aXRsZXM+PHRpdGxlPkluZXF1YWxpdGllcyBpbiBIZWFsdGh5IExpZmUgRXhwZWN0YW5jeSBp
biBFYXN0ZXJuIEV1cm9wZTwvdGl0bGU+PHNlY29uZGFyeS10aXRsZT5Qb3B1bGF0aW9uIGFuZCBE
ZXZlbG9wbWVudCBSZXZpZXc8L3NlY29uZGFyeS10aXRsZT48YWx0LXRpdGxlPlBvcHVsIERldiBS
ZXY8L2FsdC10aXRsZT48L3RpdGxlcz48cGVyaW9kaWNhbD48ZnVsbC10aXRsZT5Qb3B1bGF0aW9u
IGFuZCBEZXZlbG9wbWVudCBSZXZpZXc8L2Z1bGwtdGl0bGU+PGFiYnItMT5Qb3B1bCBEZXYgUmV2
PC9hYmJyLTE+PC9wZXJpb2RpY2FsPjxhbHQtcGVyaW9kaWNhbD48ZnVsbC10aXRsZT5Qb3B1bGF0
aW9uIGFuZCBEZXZlbG9wbWVudCBSZXZpZXc8L2Z1bGwtdGl0bGU+PGFiYnItMT5Qb3B1bCBEZXYg
UmV2PC9hYmJyLTE+PC9hbHQtcGVyaW9kaWNhbD48cGFnZXM+NjQ5LTY3MTwvcGFnZXM+PHZvbHVt
ZT4zOTwvdm9sdW1lPjxudW1iZXI+NDwvbnVtYmVyPjxrZXl3b3Jkcz48a2V5d29yZD5mb3JtZXIg
c292aWV0LXVuaW9uPC9rZXl3b3JkPjxrZXl3b3JkPnNlbGYtcmF0ZWQgaGVhbHRoPC9rZXl3b3Jk
PjxrZXl3b3JkPnJ1c3NpYW4gbW9ydGFsaXR5PC9rZXl3b3JkPjxrZXl3b3JkPmluY29tZSBpbmVx
dWFsaXR5PC9rZXl3b3JkPjxrZXl3b3JkPmFkdWx0IG1vcnRhbGl0eTwva2V5d29yZD48a2V5d29y
ZD5yZXNlYXJjaCBhZ2VuZGE8L2tleXdvcmQ+PGtleXdvcmQ+dW5pdGVkLXN0YXRlczwva2V5d29y
ZD48a2V5d29yZD5kZW1vY3JhY3k8L2tleXdvcmQ+PGtleXdvcmQ+Y291bnRyaWVzPC9rZXl3b3Jk
PjxrZXl3b3JkPmNvcnJ1cHRpb248L2tleXdvcmQ+PC9rZXl3b3Jkcz48ZGF0ZXM+PHllYXI+MjAx
MzwveWVhcj48cHViLWRhdGVzPjxkYXRlPkRlYzwvZGF0ZT48L3B1Yi1kYXRlcz48L2RhdGVzPjxp
c2JuPjAwOTgtNzkyMTwvaXNibj48YWNjZXNzaW9uLW51bT5XT1M6MDAwMzI4MzM0OTAwMDA1PC9h
Y2Nlc3Npb24tbnVtPjx1cmxzPjxyZWxhdGVkLXVybHM+PHVybD4mbHQ7R28gdG8gSVNJJmd0Ozov
L1dPUzowMDAzMjgzMzQ5MDAwMDU8L3VybD48L3JlbGF0ZWQtdXJscz48L3VybHM+PGVsZWN0cm9u
aWMtcmVzb3VyY2UtbnVtPjEwLjExMTEvai4xNzI4LTQ0NTcuMjAxMy4wMDYzMi54PC9lbGVjdHJv
bmljLXJlc291cmNlLW51bT48bGFuZ3VhZ2U+RW5nbGlzaDwvbGFuZ3VhZ2U+PC9yZWNvcmQ+PC9D
aXRlPjxDaXRlPjxBdXRob3I+QmxhenF1ZXotRmVybmFuZGV6PC9BdXRob3I+PFllYXI+MjAxODwv
WWVhcj48UmVjTnVtPjEwMjkxPC9SZWNOdW0+PHJlY29yZD48cmVjLW51bWJlcj4xMDI5MTwvcmVj
LW51bWJlcj48Zm9yZWlnbi1rZXlzPjxrZXkgYXBwPSJFTiIgZGItaWQ9InAyenRhdGVmbzJyNXBm
ZTIwOTd2NWR3YngycnpmZHh6MGV3cCIgdGltZXN0YW1wPSIxNTcwNjI1MzUwIj4xMDI5MTwva2V5
PjwvZm9yZWlnbi1rZXlzPjxyZWYtdHlwZSBuYW1lPSJKb3VybmFsIEFydGljbGUiPjE3PC9yZWYt
dHlwZT48Y29udHJpYnV0b3JzPjxhdXRob3JzPjxhdXRob3I+QmxhenF1ZXotRmVybmFuZGV6LCBD
LjwvYXV0aG9yPjxhdXRob3I+Q2FudGFyZXJvLVByaWV0bywgRC48L2F1dGhvcj48YXV0aG9yPlBh
c2N1YWwtU2FleiwgTS48L2F1dGhvcj48L2F1dGhvcnM+PC9jb250cmlidXRvcnM+PGF1dGgtYWRk
cmVzcz5Vbml2IENhbnRhYnJpYSwgRGVwdCBFY29uLCBBdmUgTG9zIENhc3Ryb3MgUy1OLCBFLTM5
MDA1IFNhbnRhbmRlciwgU3BhaW48L2F1dGgtYWRkcmVzcz48dGl0bGVzPjx0aXRsZT5Eb2VzIFJp
c2luZyBJbmNvbWUgSW5lcXVhbGl0eSBSZWR1Y2UgTGlmZSBFeHBlY3RhbmN5PyBOZXcgRXZpZGVu
Y2UgZm9yIDI2IEV1cm9wZWFuIENvdW50cmllcyAoMTk5NS0yMDE0KTwvdGl0bGU+PHNlY29uZGFy
eS10aXRsZT5HbG9iYWwgRWNvbm9taWMgUmV2aWV3PC9zZWNvbmRhcnktdGl0bGU+PGFsdC10aXRs
ZT5HbG9iYWwgRWNvbiBSZXY8L2FsdC10aXRsZT48L3RpdGxlcz48cGVyaW9kaWNhbD48ZnVsbC10
aXRsZT5HbG9iYWwgRWNvbm9taWMgUmV2aWV3PC9mdWxsLXRpdGxlPjxhYmJyLTE+R2xvYmFsIEVj
b24gUmV2PC9hYmJyLTE+PC9wZXJpb2RpY2FsPjxhbHQtcGVyaW9kaWNhbD48ZnVsbC10aXRsZT5H
bG9iYWwgRWNvbm9taWMgUmV2aWV3PC9mdWxsLXRpdGxlPjxhYmJyLTE+R2xvYmFsIEVjb24gUmV2
PC9hYmJyLTE+PC9hbHQtcGVyaW9kaWNhbD48cGFnZXM+NDY0LTQ3OTwvcGFnZXM+PHZvbHVtZT40
Nzwvdm9sdW1lPjxudW1iZXI+NDwvbnVtYmVyPjxrZXl3b3Jkcz48a2V5d29yZD5pbmNvbWUgaW5l
cXVhbGl0eTwva2V5d29yZD48a2V5d29yZD5wb3B1bGF0aW9uIGhlYWx0aDwva2V5d29yZD48a2V5
d29yZD5oZWFsdGggb3V0Y29tZXM8L2tleXdvcmQ+PGtleXdvcmQ+cGFuZWwgZGF0YTwva2V5d29y
ZD48a2V5d29yZD5ldXJvcGVhbiBjb3VudHJpZXM8L2tleXdvcmQ+PGtleXdvcmQ+cG9wdWxhdGlv
biBoZWFsdGg8L2tleXdvcmQ+PGtleXdvcmQ+c29jaWFsIGNvaGVzaW9uPC9rZXl3b3JkPjxrZXl3
b3JkPmh5cG90aGVzaXM8L2tleXdvcmQ+PGtleXdvcmQ+bW9ydGFsaXR5PC9rZXl3b3JkPjxrZXl3
b3JkPnBhbmVsPC9rZXl3b3JkPjxrZXl3b3JkPmRldGVybWluYW50czwva2V5d29yZD48a2V5d29y
ZD5hc3NvY2lhdGlvbjwva2V5d29yZD48a2V5d29yZD5zcGFpbjwva2V5d29yZD48L2tleXdvcmRz
PjxkYXRlcz48eWVhcj4yMDE4PC95ZWFyPjwvZGF0ZXM+PGlzYm4+MTIyNi01MDh4PC9pc2JuPjxh
Y2Nlc3Npb24tbnVtPldPUzowMDA0NDc0MDY5MDAwMDU8L2FjY2Vzc2lvbi1udW0+PHVybHM+PHJl
bGF0ZWQtdXJscz48dXJsPiZsdDtHbyB0byBJU0kmZ3Q7Oi8vV09TOjAwMDQ0NzQwNjkwMDAwNTwv
dXJsPjwvcmVsYXRlZC11cmxzPjwvdXJscz48ZWxlY3Ryb25pYy1yZXNvdXJjZS1udW0+MTAuMTA4
MC8xMjI2NTA4eC4yMDE4LjE1MjYwOTg8L2VsZWN0cm9uaWMtcmVzb3VyY2UtbnVtPjxsYW5ndWFn
ZT5FbmdsaXNoPC9sYW5ndWFnZT48L3JlY29yZD48L0NpdGU+PENpdGU+PEF1dGhvcj5Lb3JvdGF5
ZXY8L0F1dGhvcj48WWVhcj4yMDE4PC9ZZWFyPjxSZWNOdW0+MTAyODg8L1JlY051bT48cmVjb3Jk
PjxyZWMtbnVtYmVyPjEwMjg4PC9yZWMtbnVtYmVyPjxmb3JlaWduLWtleXM+PGtleSBhcHA9IkVO
IiBkYi1pZD0icDJ6dGF0ZWZvMnI1cGZlMjA5N3Y1ZHdieDJyemZkeHowZXdwIiB0aW1lc3RhbXA9
IjE1NzA2MjUzNTAiPjEwMjg4PC9rZXk+PC9mb3JlaWduLWtleXM+PHJlZi10eXBlIG5hbWU9Ikpv
dXJuYWwgQXJ0aWNsZSI+MTc8L3JlZi10eXBlPjxjb250cmlidXRvcnM+PGF1dGhvcnM+PGF1dGhv
cj5Lb3JvdGF5ZXYsIEEuPC9hdXRob3I+PGF1dGhvcj5LaGFsdG91cmluYSwgRC48L2F1dGhvcj48
YXV0aG9yPk1lc2hjaGVyaW5hLCBLLjwvYXV0aG9yPjxhdXRob3I+WmFtaWF0bmluYSwgRS48L2F1
dGhvcj48L2F1dGhvcnM+PC9jb250cmlidXRvcnM+PGF1dGgtYWRkcmVzcz5OYXRsIFJlcyBVbml2
IEhpZ2hlciBTY2ggRWNvbiwgTGFiIE1vbml0b3JpbmcgU29jaWFsIERlc3RhYmlsaXphdCBSaXNr
cywgMjAgTXlhc25pdHNrYXlhLCBNb3Njb3cgMTAxMDAwLCBSdXNzaWEmI3hEO01pbmlzdCBIbHRo
IFJ1c3NpYW4gRmVkZXJhdCwgRGVwdCBSaXNrIEZhY3RvciBQcmV2ZW50LCBGZWQgUmVzIEluc3Qg
SGx0aCBPcmcgJmFtcDsgSW5mb3JtYXQsIDExIERvYnJvbHl1Ym92YSwgTW9zY293IDEyNzI1NCwg
UnVzc2lhPC9hdXRoLWFkZHJlc3M+PHRpdGxlcz48dGl0bGU+RGlzdGlsbGVkIFNwaXJpdHMgT3Zl
cmNvbnN1bXB0aW9uIGFzIHRoZSBNb3N0IEltcG9ydGFudCBGYWN0b3Igb2YgRXhjZXNzaXZlIEFk
dWx0IE1hbGUgTW9ydGFsaXR5IGluIEV1cm9wZTwvdGl0bGU+PHNlY29uZGFyeS10aXRsZT5BbGNv
aG9sIGFuZCBBbGNvaG9saXNtPC9zZWNvbmRhcnktdGl0bGU+PGFsdC10aXRsZT5BbGNvaG9sIEFs
Y29ob2xpc208L2FsdC10aXRsZT48L3RpdGxlcz48cGVyaW9kaWNhbD48ZnVsbC10aXRsZT5BbGNv
aG9sIGFuZCBBbGNvaG9saXNtPC9mdWxsLXRpdGxlPjxhYmJyLTE+QWxjb2hvbCBBbGNvaG9saXNt
PC9hYmJyLTE+PC9wZXJpb2RpY2FsPjxhbHQtcGVyaW9kaWNhbD48ZnVsbC10aXRsZT5BbGNvaG9s
IGFuZCBBbGNvaG9saXNtPC9mdWxsLXRpdGxlPjxhYmJyLTE+QWxjb2hvbCBBbGNvaG9saXNtPC9h
YmJyLTE+PC9hbHQtcGVyaW9kaWNhbD48cGFnZXM+NzQyLTc1MjwvcGFnZXM+PHZvbHVtZT41Mzwv
dm9sdW1lPjxudW1iZXI+NjwvbnVtYmVyPjxrZXl3b3Jkcz48a2V5d29yZD5hbGNvaG9sLXJlbGF0
ZWQgbW9ydGFsaXR5PC9rZXl3b3JkPjxrZXl3b3JkPnRpbWUtc2VyaWVzIGFuYWx5c2lzPC9rZXl3
b3JkPjxrZXl3b3JkPnB1YmxpYy1oZWFsdGg8L2tleXdvcmQ+PGtleXdvcmQ+cnVzc2lhbiBtb3J0
YWxpdHk8L2tleXdvcmQ+PGtleXdvcmQ+Y2FyZGlvdmFzY3VsYXItZGlzZWFzZTwva2V5d29yZD48
a2V5d29yZD5lYXN0ZXJuLWV1cm9wZTwva2V5d29yZD48a2V5d29yZD5oZWFydC1kaXNlYXNlPC9r
ZXl3b3JkPjxrZXl3b3JkPnJpc2stZmFjdG9yczwva2V5d29yZD48a2V5d29yZD5mb2xsb3ctdXA8
L2tleXdvcmQ+PGtleXdvcmQ+YWxsLWNhdXNlPC9rZXl3b3JkPjwva2V5d29yZHM+PGRhdGVzPjx5
ZWFyPjIwMTg8L3llYXI+PHB1Yi1kYXRlcz48ZGF0ZT5Ob3Y8L2RhdGU+PC9wdWItZGF0ZXM+PC9k
YXRlcz48aXNibj4wNzM1LTA0MTQ8L2lzYm4+PGFjY2Vzc2lvbi1udW0+V09TOjAwMDQ1MDAzMjYw
MDAxNjwvYWNjZXNzaW9uLW51bT48dXJscz48cmVsYXRlZC11cmxzPjx1cmw+Jmx0O0dvIHRvIElT
SSZndDs6Ly9XT1M6MDAwNDUwMDMyNjAwMDE2PC91cmw+PC9yZWxhdGVkLXVybHM+PC91cmxzPjxl
bGVjdHJvbmljLXJlc291cmNlLW51bT4xMC4xMDkzL2FsY2FsYy9hZ3kwNTQ8L2VsZWN0cm9uaWMt
cmVzb3VyY2UtbnVtPjxsYW5ndWFnZT5FbmdsaXNoPC9sYW5ndWFnZT48L3JlY29yZD48L0NpdGU+
PENpdGU+PEF1dGhvcj5QYXJrPC9BdXRob3I+PFllYXI+MjAxOTwvWWVhcj48UmVjTnVtPjEwMjc3
PC9SZWNOdW0+PHJlY29yZD48cmVjLW51bWJlcj4xMDI3NzwvcmVjLW51bWJlcj48Zm9yZWlnbi1r
ZXlzPjxrZXkgYXBwPSJFTiIgZGItaWQ9InAyenRhdGVmbzJyNXBmZTIwOTd2NWR3YngycnpmZHh6
MGV3cCIgdGltZXN0YW1wPSIxNTcwNjI1MzUwIj4xMDI3Nzwva2V5PjwvZm9yZWlnbi1rZXlzPjxy
ZWYtdHlwZSBuYW1lPSJKb3VybmFsIEFydGljbGUiPjE3PC9yZWYtdHlwZT48Y29udHJpYnV0b3Jz
PjxhdXRob3JzPjxhdXRob3I+UGFyaywgTS4gQi48L2F1dGhvcj48YXV0aG9yPk5hbSwgRS4gVy48
L2F1dGhvcj48L2F1dGhvcnM+PC9jb250cmlidXRvcnM+PGF1dGgtYWRkcmVzcz5QYWkgQ2hhaSBV
bml2LCBEYWVqZW9uLCBTb3V0aCBLb3JlYSYjeEQ7WW9uc2VpIFVuaXYsIFdvbmp1LCBTb3V0aCBL
b3JlYTwvYXV0aC1hZGRyZXNzPjx0aXRsZXM+PHRpdGxlPk5hdGlvbmFsIExldmVsIFNvY2lhbCBE
ZXRlcm1pbmFudHMgb2YgSGVhbHRoIGFuZCBPdXRjb21lczogTG9uZ2l0dWRpbmFsIEFuYWx5c2lz
IG9mIDI3IEluZHVzdHJpYWxpemVkIENvdW50cmllczwvdGl0bGU+PHNlY29uZGFyeS10aXRsZT5T
YWdlIE9wZW48L3NlY29uZGFyeS10aXRsZT48YWx0LXRpdGxlPlNhZ2UgT3BlbjwvYWx0LXRpdGxl
PjwvdGl0bGVzPjxwZXJpb2RpY2FsPjxmdWxsLXRpdGxlPlNhZ2UgT3BlbjwvZnVsbC10aXRsZT48
YWJici0xPlNhZ2UgT3BlbjwvYWJici0xPjwvcGVyaW9kaWNhbD48YWx0LXBlcmlvZGljYWw+PGZ1
bGwtdGl0bGU+U2FnZSBPcGVuPC9mdWxsLXRpdGxlPjxhYmJyLTE+U2FnZSBPcGVuPC9hYmJyLTE+
PC9hbHQtcGVyaW9kaWNhbD48dm9sdW1lPjk8L3ZvbHVtZT48bnVtYmVyPjI8L251bWJlcj48a2V5
d29yZHM+PGtleXdvcmQ+ZGV0ZXJtaW5hbnRzIG9mIGhlYWx0aDwva2V5d29yZD48a2V5d29yZD5s
aWZlIGV4cGVjdGFuY3k8L2tleXdvcmQ+PGtleXdvcmQ+bW9ydGFsaXR5PC9rZXl3b3JkPjxrZXl3
b3JkPmltcjwva2V5d29yZD48a2V5d29yZD5wb3RlbnRpYWwgeWVhcnMgb2YgbGlmZSBsb3N0PC9r
ZXl3b3JkPjxrZXl3b3JkPm9lY2Q8L2tleXdvcmQ+PGtleXdvcmQ+ZGlzZWFzZTwva2V5d29yZD48
a2V5d29yZD53YXRlcjwva2V5d29yZD48a2V5d29yZD5idXJkZW48L2tleXdvcmQ+PGtleXdvcmQ+
aW1wYWN0PC9rZXl3b3JkPjwva2V5d29yZHM+PGRhdGVzPjx5ZWFyPjIwMTk8L3llYXI+PHB1Yi1k
YXRlcz48ZGF0ZT5KdW48L2RhdGU+PC9wdWItZGF0ZXM+PC9kYXRlcz48aXNibj4yMTU4LTI0NDA8
L2lzYm4+PGFjY2Vzc2lvbi1udW0+V09TOjAwMDQ3MTY2MzUwMDAwMTwvYWNjZXNzaW9uLW51bT48
dXJscz48cmVsYXRlZC11cmxzPjx1cmw+Jmx0O0dvIHRvIElTSSZndDs6Ly9XT1M6MDAwNDcxNjYz
NTAwMDAxPC91cmw+PC9yZWxhdGVkLXVybHM+PC91cmxzPjxlbGVjdHJvbmljLXJlc291cmNlLW51
bT5BcnRuIDIxNTgyNDQwMTk4NTQ0OTYmI3hEOzEwLjExNzcvMjE1ODI0NDAxOTg1NDQ5NjwvZWxl
Y3Ryb25pYy1yZXNvdXJjZS1udW0+PGxhbmd1YWdlPkVuZ2xpc2g8L2xhbmd1YWdlPjwvcmVjb3Jk
PjwvQ2l0ZT48L0VuZE5vdGU+
</w:fldData>
        </w:fldChar>
      </w:r>
      <w:r w:rsidR="006E006E">
        <w:rPr>
          <w:sz w:val="18"/>
          <w:szCs w:val="22"/>
        </w:rPr>
        <w:instrText xml:space="preserve"> ADDIN EN.CITE.DATA </w:instrText>
      </w:r>
      <w:r w:rsidR="006E006E">
        <w:rPr>
          <w:sz w:val="18"/>
          <w:szCs w:val="22"/>
        </w:rPr>
      </w:r>
      <w:r w:rsidR="006E006E">
        <w:rPr>
          <w:sz w:val="18"/>
          <w:szCs w:val="22"/>
        </w:rPr>
        <w:fldChar w:fldCharType="end"/>
      </w:r>
      <w:r w:rsidRPr="00CC01C5">
        <w:rPr>
          <w:sz w:val="18"/>
          <w:szCs w:val="22"/>
        </w:rPr>
      </w:r>
      <w:r w:rsidRPr="00CC01C5">
        <w:rPr>
          <w:sz w:val="18"/>
          <w:szCs w:val="22"/>
        </w:rPr>
        <w:fldChar w:fldCharType="separate"/>
      </w:r>
      <w:r w:rsidR="006E006E">
        <w:rPr>
          <w:noProof/>
          <w:sz w:val="18"/>
          <w:szCs w:val="22"/>
        </w:rPr>
        <w:t>(13-15, 44)</w:t>
      </w:r>
      <w:r w:rsidRPr="00CC01C5">
        <w:rPr>
          <w:sz w:val="18"/>
          <w:szCs w:val="22"/>
        </w:rPr>
        <w:fldChar w:fldCharType="end"/>
      </w:r>
    </w:p>
    <w:p w14:paraId="228DAB2B" w14:textId="1EF722E9" w:rsidR="00E576C1" w:rsidRPr="00CC01C5" w:rsidRDefault="00E576C1" w:rsidP="00E576C1">
      <w:pPr>
        <w:rPr>
          <w:sz w:val="18"/>
          <w:szCs w:val="22"/>
        </w:rPr>
      </w:pPr>
      <w:r w:rsidRPr="00CC01C5">
        <w:rPr>
          <w:sz w:val="18"/>
          <w:szCs w:val="22"/>
        </w:rPr>
        <w:t>public health expenditure</w:t>
      </w:r>
      <w:r>
        <w:rPr>
          <w:sz w:val="18"/>
          <w:szCs w:val="22"/>
        </w:rPr>
        <w:t xml:space="preserve"> </w:t>
      </w:r>
      <w:r w:rsidRPr="00CC01C5">
        <w:rPr>
          <w:sz w:val="18"/>
          <w:szCs w:val="22"/>
        </w:rPr>
        <w:fldChar w:fldCharType="begin">
          <w:fldData xml:space="preserve">PEVuZE5vdGU+PENpdGU+PEF1dGhvcj5Bc2FuZHVsdWk8L0F1dGhvcj48WWVhcj4yMDE0PC9ZZWFy
PjxSZWNOdW0+NDg4Nzg8L1JlY051bT48RGlzcGxheVRleHQ+KDIsIDI0KTwvRGlzcGxheVRleHQ+
PHJlY29yZD48cmVjLW51bWJlcj40ODg3ODwvcmVjLW51bWJlcj48Zm9yZWlnbi1rZXlzPjxrZXkg
YXBwPSJFTiIgZGItaWQ9ImZ3ZnZzZHowb3hkejIwZTJ6MDR4OXM5N3p3Mnp3djJ4cDB3eiIgdGlt
ZXN0YW1wPSIxNTIwNjA4NTE1Ij40ODg3ODwva2V5PjwvZm9yZWlnbi1rZXlzPjxyZWYtdHlwZSBu
YW1lPSJKb3VybmFsIEFydGljbGUiPjE3PC9yZWYtdHlwZT48Y29udHJpYnV0b3JzPjxhdXRob3Jz
PjxhdXRob3I+QXNhbmR1bHVpLCBNLjwvYXV0aG9yPjxhdXRob3I+UGludGlsZXNjdSwgQy48L2F1
dGhvcj48YXV0aG9yPkplbW5hLCBELjwvYXV0aG9yPjxhdXRob3I+VmlvcmljYSwgRC48L2F1dGhv
cj48L2F1dGhvcnM+PC9jb250cmlidXRvcnM+PGF1dGgtYWRkcmVzcz5BbGV4YW5kcnUgSW9hbiBD
dXphIFVuaXYsIElhc2kgNzAwNTA1LCBSb21hbmlhPC9hdXRoLWFkZHJlc3M+PHRpdGxlcz48dGl0
bGU+SW5mYW50IE1vcnRhbGl0eSBhbmQgdGhlIFNvY2lvZWNvbm9taWMgQ29uZGl0aW9ucyBpbiB0
aGUgQ2VlIENvdW50cmllcyBhZnRlciAxOTkwPC90aXRsZT48c2Vjb25kYXJ5LXRpdGxlPlRyYW5z
Zm9ybWF0aW9ucyBpbiBCdXNpbmVzcyAmYW1wOyBFY29ub21pY3M8L3NlY29uZGFyeS10aXRsZT48
YWx0LXRpdGxlPlRyYW5zZm9ybSBCdXMgRWNvbjwvYWx0LXRpdGxlPjwvdGl0bGVzPjxwZXJpb2Rp
Y2FsPjxmdWxsLXRpdGxlPlRyYW5zZm9ybWF0aW9ucyBpbiBCdXNpbmVzcyAmYW1wOyBFY29ub21p
Y3M8L2Z1bGwtdGl0bGU+PGFiYnItMT5UcmFuc2Zvcm0gQnVzIEVjb248L2FiYnItMT48L3Blcmlv
ZGljYWw+PGFsdC1wZXJpb2RpY2FsPjxmdWxsLXRpdGxlPlRyYW5zZm9ybWF0aW9ucyBpbiBCdXNp
bmVzcyAmYW1wOyBFY29ub21pY3M8L2Z1bGwtdGl0bGU+PGFiYnItMT5UcmFuc2Zvcm0gQnVzIEVj
b248L2FiYnItMT48L2FsdC1wZXJpb2RpY2FsPjxwYWdlcz41NTUtNTY1PC9wYWdlcz48dm9sdW1l
PjEzPC92b2x1bWU+PG51bWJlcj4zYzwvbnVtYmVyPjxrZXl3b3Jkcz48a2V5d29yZD5pbmZhbnQg
bW9ydGFsaXR5PC9rZXl3b3JkPjxrZXl3b3JkPmVjb25vbWV0cmljIG1vZGVsbGluZzwva2V5d29y
ZD48a2V5d29yZD5lY29ub21pYyBkZXZlbG9wbWVudDwva2V5d29yZD48a2V5d29yZD5jZWUgY291
bnRyaWVzPC9rZXl3b3JkPjxrZXl3b3JkPmNoaWxkLW1vcnRhbGl0eTwva2V5d29yZD48a2V5d29y
ZD5kZXRlcm1pbmFudHM8L2tleXdvcmQ+PGtleXdvcmQ+aW5jb21lPC9rZXl3b3JkPjxrZXl3b3Jk
PmluZXF1YWxpdHk8L2tleXdvcmQ+PGtleXdvcmQ+aW1wYWN0PC9rZXl3b3JkPjxrZXl3b3JkPmNh
cmU8L2tleXdvcmQ+PC9rZXl3b3Jkcz48ZGF0ZXM+PHllYXI+MjAxNDwveWVhcj48L2RhdGVzPjxp
c2JuPjE2NDgtNDQ2MDwvaXNibj48YWNjZXNzaW9uLW51bT5XT1M6MDAwMzQ4MzM0MjAwMDE1PC9h
Y2Nlc3Npb24tbnVtPjx1cmxzPjxyZWxhdGVkLXVybHM+PHVybD4mbHQ7R28gdG8gSVNJJmd0Ozov
L1dPUzowMDAzNDgzMzQyMDAwMTU8L3VybD48L3JlbGF0ZWQtdXJscz48L3VybHM+PGxhbmd1YWdl
PkVuZ2xpc2g8L2xhbmd1YWdlPjwvcmVjb3JkPjwvQ2l0ZT48Q2l0ZT48QXV0aG9yPlRhdmFyZXM8
L0F1dGhvcj48WWVhcj4yMDE3PC9ZZWFyPjxSZWNOdW0+NDkwODU8L1JlY051bT48cmVjb3JkPjxy
ZWMtbnVtYmVyPjQ5MDg1PC9yZWMtbnVtYmVyPjxmb3JlaWduLWtleXM+PGtleSBhcHA9IkVOIiBk
Yi1pZD0iZndmdnNkejBveGR6MjBlMnowNHg5czk3encyend2MnhwMHd6IiB0aW1lc3RhbXA9IjE1
MjA2MDg1MTUiPjQ5MDg1PC9rZXk+PC9mb3JlaWduLWtleXM+PHJlZi10eXBlIG5hbWU9IkpvdXJu
YWwgQXJ0aWNsZSI+MTc8L3JlZi10eXBlPjxjb250cmlidXRvcnM+PGF1dGhvcnM+PGF1dGhvcj5U
YXZhcmVzLCBBLiBJLjwvYXV0aG9yPjwvYXV0aG9ycz48L2NvbnRyaWJ1dG9ycz48YXV0aC1hZGRy
ZXNzPlVuaXYgQ29pbWJyYSwgQ3RyIFJlcyBIbHRoLCBDRUlTVUMsIENvaW1icmEsIFBvcnR1Z2Fs
PC9hdXRoLWFkZHJlc3M+PHRpdGxlcz48dGl0bGU+SW5mYW50IG1vcnRhbGl0eSBpbiBFdXJvcGUs
IHNvY2lvLWVjb25vbWljIGRldGVybWluYW50cyBiYXNlZCBvbiBhZ2dyZWdhdGUgZGF0YTwvdGl0
bGU+PHNlY29uZGFyeS10aXRsZT5BcHBsaWVkIEVjb25vbWljcyBMZXR0ZXJzPC9zZWNvbmRhcnkt
dGl0bGU+PGFsdC10aXRsZT5BcHBsIEVjb24gTGV0dDwvYWx0LXRpdGxlPjwvdGl0bGVzPjxwZXJp
b2RpY2FsPjxmdWxsLXRpdGxlPkFwcGxpZWQgRWNvbm9taWNzIExldHRlcnM8L2Z1bGwtdGl0bGU+
PGFiYnItMT5BcHBsIEVjb24gTGV0dDwvYWJici0xPjwvcGVyaW9kaWNhbD48YWx0LXBlcmlvZGlj
YWw+PGZ1bGwtdGl0bGU+QXBwbGllZCBFY29ub21pY3MgTGV0dGVyczwvZnVsbC10aXRsZT48YWJi
ci0xPkFwcGwgRWNvbiBMZXR0PC9hYmJyLTE+PC9hbHQtcGVyaW9kaWNhbD48cGFnZXM+MTU4OC0x
NTk2PC9wYWdlcz48dm9sdW1lPjI0PC92b2x1bWU+PG51bWJlcj4yMTwvbnVtYmVyPjxrZXl3b3Jk
cz48a2V5d29yZD5pbmZhbnQgbW9ydGFsaXR5PC9rZXl3b3JkPjxrZXl3b3JkPmRldGVybWluYW50
czwva2V5d29yZD48a2V5d29yZD5wYW5lbCBkYXRhPC9rZXl3b3JkPjxrZXl3b3JkPmV1cm9wZTwv
a2V5d29yZD48a2V5d29yZD5jaGlsZC1tb3J0YWxpdHk8L2tleXdvcmQ+PGtleXdvcmQ+ZGV2ZWxv
cGluZy1jb3VudHJpZXM8L2tleXdvcmQ+PGtleXdvcmQ+ZW1waXJpY2FsLWV2aWRlbmNlPC9rZXl3
b3JkPjxrZXl3b3JkPmluY29tZSBpbmVxdWFsaXR5PC9rZXl3b3JkPjxrZXl3b3JkPmhlYWx0aDwv
a2V5d29yZD48L2tleXdvcmRzPjxkYXRlcz48eWVhcj4yMDE3PC95ZWFyPjwvZGF0ZXM+PGlzYm4+
MTM1MC00ODUxPC9pc2JuPjxhY2Nlc3Npb24tbnVtPldPUzowMDA0MTM3MjUzMDAwMTY8L2FjY2Vz
c2lvbi1udW0+PHVybHM+PHJlbGF0ZWQtdXJscz48dXJsPiZsdDtHbyB0byBJU0kmZ3Q7Oi8vV09T
OjAwMDQxMzcyNTMwMDAxNjwvdXJsPjwvcmVsYXRlZC11cmxzPjwvdXJscz48ZWxlY3Ryb25pYy1y
ZXNvdXJjZS1udW0+MTAuMTA4MC8xMzUwNDg1MS4yMDE3LjEzNDA1NjU8L2VsZWN0cm9uaWMtcmVz
b3VyY2UtbnVtPjxsYW5ndWFnZT5FbmdsaXNoPC9sYW5ndWFnZT48L3JlY29yZD48L0NpdGU+PC9F
bmROb3RlPn==
</w:fldData>
        </w:fldChar>
      </w:r>
      <w:r w:rsidR="006E006E">
        <w:rPr>
          <w:sz w:val="18"/>
          <w:szCs w:val="22"/>
        </w:rPr>
        <w:instrText xml:space="preserve"> ADDIN EN.CITE </w:instrText>
      </w:r>
      <w:r w:rsidR="006E006E">
        <w:rPr>
          <w:sz w:val="18"/>
          <w:szCs w:val="22"/>
        </w:rPr>
        <w:fldChar w:fldCharType="begin">
          <w:fldData xml:space="preserve">PEVuZE5vdGU+PENpdGU+PEF1dGhvcj5Bc2FuZHVsdWk8L0F1dGhvcj48WWVhcj4yMDE0PC9ZZWFy
PjxSZWNOdW0+NDg4Nzg8L1JlY051bT48RGlzcGxheVRleHQ+KDIsIDI0KTwvRGlzcGxheVRleHQ+
PHJlY29yZD48cmVjLW51bWJlcj40ODg3ODwvcmVjLW51bWJlcj48Zm9yZWlnbi1rZXlzPjxrZXkg
YXBwPSJFTiIgZGItaWQ9ImZ3ZnZzZHowb3hkejIwZTJ6MDR4OXM5N3p3Mnp3djJ4cDB3eiIgdGlt
ZXN0YW1wPSIxNTIwNjA4NTE1Ij40ODg3ODwva2V5PjwvZm9yZWlnbi1rZXlzPjxyZWYtdHlwZSBu
YW1lPSJKb3VybmFsIEFydGljbGUiPjE3PC9yZWYtdHlwZT48Y29udHJpYnV0b3JzPjxhdXRob3Jz
PjxhdXRob3I+QXNhbmR1bHVpLCBNLjwvYXV0aG9yPjxhdXRob3I+UGludGlsZXNjdSwgQy48L2F1
dGhvcj48YXV0aG9yPkplbW5hLCBELjwvYXV0aG9yPjxhdXRob3I+VmlvcmljYSwgRC48L2F1dGhv
cj48L2F1dGhvcnM+PC9jb250cmlidXRvcnM+PGF1dGgtYWRkcmVzcz5BbGV4YW5kcnUgSW9hbiBD
dXphIFVuaXYsIElhc2kgNzAwNTA1LCBSb21hbmlhPC9hdXRoLWFkZHJlc3M+PHRpdGxlcz48dGl0
bGU+SW5mYW50IE1vcnRhbGl0eSBhbmQgdGhlIFNvY2lvZWNvbm9taWMgQ29uZGl0aW9ucyBpbiB0
aGUgQ2VlIENvdW50cmllcyBhZnRlciAxOTkwPC90aXRsZT48c2Vjb25kYXJ5LXRpdGxlPlRyYW5z
Zm9ybWF0aW9ucyBpbiBCdXNpbmVzcyAmYW1wOyBFY29ub21pY3M8L3NlY29uZGFyeS10aXRsZT48
YWx0LXRpdGxlPlRyYW5zZm9ybSBCdXMgRWNvbjwvYWx0LXRpdGxlPjwvdGl0bGVzPjxwZXJpb2Rp
Y2FsPjxmdWxsLXRpdGxlPlRyYW5zZm9ybWF0aW9ucyBpbiBCdXNpbmVzcyAmYW1wOyBFY29ub21p
Y3M8L2Z1bGwtdGl0bGU+PGFiYnItMT5UcmFuc2Zvcm0gQnVzIEVjb248L2FiYnItMT48L3Blcmlv
ZGljYWw+PGFsdC1wZXJpb2RpY2FsPjxmdWxsLXRpdGxlPlRyYW5zZm9ybWF0aW9ucyBpbiBCdXNp
bmVzcyAmYW1wOyBFY29ub21pY3M8L2Z1bGwtdGl0bGU+PGFiYnItMT5UcmFuc2Zvcm0gQnVzIEVj
b248L2FiYnItMT48L2FsdC1wZXJpb2RpY2FsPjxwYWdlcz41NTUtNTY1PC9wYWdlcz48dm9sdW1l
PjEzPC92b2x1bWU+PG51bWJlcj4zYzwvbnVtYmVyPjxrZXl3b3Jkcz48a2V5d29yZD5pbmZhbnQg
bW9ydGFsaXR5PC9rZXl3b3JkPjxrZXl3b3JkPmVjb25vbWV0cmljIG1vZGVsbGluZzwva2V5d29y
ZD48a2V5d29yZD5lY29ub21pYyBkZXZlbG9wbWVudDwva2V5d29yZD48a2V5d29yZD5jZWUgY291
bnRyaWVzPC9rZXl3b3JkPjxrZXl3b3JkPmNoaWxkLW1vcnRhbGl0eTwva2V5d29yZD48a2V5d29y
ZD5kZXRlcm1pbmFudHM8L2tleXdvcmQ+PGtleXdvcmQ+aW5jb21lPC9rZXl3b3JkPjxrZXl3b3Jk
PmluZXF1YWxpdHk8L2tleXdvcmQ+PGtleXdvcmQ+aW1wYWN0PC9rZXl3b3JkPjxrZXl3b3JkPmNh
cmU8L2tleXdvcmQ+PC9rZXl3b3Jkcz48ZGF0ZXM+PHllYXI+MjAxNDwveWVhcj48L2RhdGVzPjxp
c2JuPjE2NDgtNDQ2MDwvaXNibj48YWNjZXNzaW9uLW51bT5XT1M6MDAwMzQ4MzM0MjAwMDE1PC9h
Y2Nlc3Npb24tbnVtPjx1cmxzPjxyZWxhdGVkLXVybHM+PHVybD4mbHQ7R28gdG8gSVNJJmd0Ozov
L1dPUzowMDAzNDgzMzQyMDAwMTU8L3VybD48L3JlbGF0ZWQtdXJscz48L3VybHM+PGxhbmd1YWdl
PkVuZ2xpc2g8L2xhbmd1YWdlPjwvcmVjb3JkPjwvQ2l0ZT48Q2l0ZT48QXV0aG9yPlRhdmFyZXM8
L0F1dGhvcj48WWVhcj4yMDE3PC9ZZWFyPjxSZWNOdW0+NDkwODU8L1JlY051bT48cmVjb3JkPjxy
ZWMtbnVtYmVyPjQ5MDg1PC9yZWMtbnVtYmVyPjxmb3JlaWduLWtleXM+PGtleSBhcHA9IkVOIiBk
Yi1pZD0iZndmdnNkejBveGR6MjBlMnowNHg5czk3encyend2MnhwMHd6IiB0aW1lc3RhbXA9IjE1
MjA2MDg1MTUiPjQ5MDg1PC9rZXk+PC9mb3JlaWduLWtleXM+PHJlZi10eXBlIG5hbWU9IkpvdXJu
YWwgQXJ0aWNsZSI+MTc8L3JlZi10eXBlPjxjb250cmlidXRvcnM+PGF1dGhvcnM+PGF1dGhvcj5U
YXZhcmVzLCBBLiBJLjwvYXV0aG9yPjwvYXV0aG9ycz48L2NvbnRyaWJ1dG9ycz48YXV0aC1hZGRy
ZXNzPlVuaXYgQ29pbWJyYSwgQ3RyIFJlcyBIbHRoLCBDRUlTVUMsIENvaW1icmEsIFBvcnR1Z2Fs
PC9hdXRoLWFkZHJlc3M+PHRpdGxlcz48dGl0bGU+SW5mYW50IG1vcnRhbGl0eSBpbiBFdXJvcGUs
IHNvY2lvLWVjb25vbWljIGRldGVybWluYW50cyBiYXNlZCBvbiBhZ2dyZWdhdGUgZGF0YTwvdGl0
bGU+PHNlY29uZGFyeS10aXRsZT5BcHBsaWVkIEVjb25vbWljcyBMZXR0ZXJzPC9zZWNvbmRhcnkt
dGl0bGU+PGFsdC10aXRsZT5BcHBsIEVjb24gTGV0dDwvYWx0LXRpdGxlPjwvdGl0bGVzPjxwZXJp
b2RpY2FsPjxmdWxsLXRpdGxlPkFwcGxpZWQgRWNvbm9taWNzIExldHRlcnM8L2Z1bGwtdGl0bGU+
PGFiYnItMT5BcHBsIEVjb24gTGV0dDwvYWJici0xPjwvcGVyaW9kaWNhbD48YWx0LXBlcmlvZGlj
YWw+PGZ1bGwtdGl0bGU+QXBwbGllZCBFY29ub21pY3MgTGV0dGVyczwvZnVsbC10aXRsZT48YWJi
ci0xPkFwcGwgRWNvbiBMZXR0PC9hYmJyLTE+PC9hbHQtcGVyaW9kaWNhbD48cGFnZXM+MTU4OC0x
NTk2PC9wYWdlcz48dm9sdW1lPjI0PC92b2x1bWU+PG51bWJlcj4yMTwvbnVtYmVyPjxrZXl3b3Jk
cz48a2V5d29yZD5pbmZhbnQgbW9ydGFsaXR5PC9rZXl3b3JkPjxrZXl3b3JkPmRldGVybWluYW50
czwva2V5d29yZD48a2V5d29yZD5wYW5lbCBkYXRhPC9rZXl3b3JkPjxrZXl3b3JkPmV1cm9wZTwv
a2V5d29yZD48a2V5d29yZD5jaGlsZC1tb3J0YWxpdHk8L2tleXdvcmQ+PGtleXdvcmQ+ZGV2ZWxv
cGluZy1jb3VudHJpZXM8L2tleXdvcmQ+PGtleXdvcmQ+ZW1waXJpY2FsLWV2aWRlbmNlPC9rZXl3
b3JkPjxrZXl3b3JkPmluY29tZSBpbmVxdWFsaXR5PC9rZXl3b3JkPjxrZXl3b3JkPmhlYWx0aDwv
a2V5d29yZD48L2tleXdvcmRzPjxkYXRlcz48eWVhcj4yMDE3PC95ZWFyPjwvZGF0ZXM+PGlzYm4+
MTM1MC00ODUxPC9pc2JuPjxhY2Nlc3Npb24tbnVtPldPUzowMDA0MTM3MjUzMDAwMTY8L2FjY2Vz
c2lvbi1udW0+PHVybHM+PHJlbGF0ZWQtdXJscz48dXJsPiZsdDtHbyB0byBJU0kmZ3Q7Oi8vV09T
OjAwMDQxMzcyNTMwMDAxNjwvdXJsPjwvcmVsYXRlZC11cmxzPjwvdXJscz48ZWxlY3Ryb25pYy1y
ZXNvdXJjZS1udW0+MTAuMTA4MC8xMzUwNDg1MS4yMDE3LjEzNDA1NjU8L2VsZWN0cm9uaWMtcmVz
b3VyY2UtbnVtPjxsYW5ndWFnZT5FbmdsaXNoPC9sYW5ndWFnZT48L3JlY29yZD48L0NpdGU+PC9F
bmROb3RlPn==
</w:fldData>
        </w:fldChar>
      </w:r>
      <w:r w:rsidR="006E006E">
        <w:rPr>
          <w:sz w:val="18"/>
          <w:szCs w:val="22"/>
        </w:rPr>
        <w:instrText xml:space="preserve"> ADDIN EN.CITE.DATA </w:instrText>
      </w:r>
      <w:r w:rsidR="006E006E">
        <w:rPr>
          <w:sz w:val="18"/>
          <w:szCs w:val="22"/>
        </w:rPr>
      </w:r>
      <w:r w:rsidR="006E006E">
        <w:rPr>
          <w:sz w:val="18"/>
          <w:szCs w:val="22"/>
        </w:rPr>
        <w:fldChar w:fldCharType="end"/>
      </w:r>
      <w:r w:rsidRPr="00CC01C5">
        <w:rPr>
          <w:sz w:val="18"/>
          <w:szCs w:val="22"/>
        </w:rPr>
      </w:r>
      <w:r w:rsidRPr="00CC01C5">
        <w:rPr>
          <w:sz w:val="18"/>
          <w:szCs w:val="22"/>
        </w:rPr>
        <w:fldChar w:fldCharType="separate"/>
      </w:r>
      <w:r w:rsidR="006E006E">
        <w:rPr>
          <w:noProof/>
          <w:sz w:val="18"/>
          <w:szCs w:val="22"/>
        </w:rPr>
        <w:t>(2, 24)</w:t>
      </w:r>
      <w:r w:rsidRPr="00CC01C5">
        <w:rPr>
          <w:sz w:val="18"/>
          <w:szCs w:val="22"/>
        </w:rPr>
        <w:fldChar w:fldCharType="end"/>
      </w:r>
    </w:p>
    <w:p w14:paraId="2FEC4419" w14:textId="0A698F3A" w:rsidR="00E576C1" w:rsidRPr="00CC01C5" w:rsidRDefault="00E576C1" w:rsidP="00E576C1">
      <w:pPr>
        <w:rPr>
          <w:sz w:val="18"/>
          <w:szCs w:val="22"/>
        </w:rPr>
      </w:pPr>
      <w:r w:rsidRPr="00CC01C5">
        <w:rPr>
          <w:sz w:val="18"/>
          <w:szCs w:val="22"/>
        </w:rPr>
        <w:t>government health-care spending</w:t>
      </w:r>
      <w:r>
        <w:rPr>
          <w:sz w:val="18"/>
          <w:szCs w:val="22"/>
        </w:rPr>
        <w:t xml:space="preserve"> </w:t>
      </w:r>
      <w:r w:rsidRPr="00CC01C5">
        <w:rPr>
          <w:sz w:val="18"/>
          <w:szCs w:val="22"/>
        </w:rPr>
        <w:fldChar w:fldCharType="begin">
          <w:fldData xml:space="preserve">PEVuZE5vdGU+PENpdGU+PEF1dGhvcj5CdWRoZGVvPC9BdXRob3I+PFllYXI+MjAxNTwvWWVhcj48
UmVjTnVtPjQ4OTIwPC9SZWNOdW0+PERpc3BsYXlUZXh0Pig2KTwvRGlzcGxheVRleHQ+PHJlY29y
ZD48cmVjLW51bWJlcj40ODkyMDwvcmVjLW51bWJlcj48Zm9yZWlnbi1rZXlzPjxrZXkgYXBwPSJF
TiIgZGItaWQ9ImZ3ZnZzZHowb3hkejIwZTJ6MDR4OXM5N3p3Mnp3djJ4cDB3eiIgdGltZXN0YW1w
PSIxNTIwNjA4NTE1Ij40ODkyMDwva2V5PjwvZm9yZWlnbi1rZXlzPjxyZWYtdHlwZSBuYW1lPSJK
b3VybmFsIEFydGljbGUiPjE3PC9yZWYtdHlwZT48Y29udHJpYnV0b3JzPjxhdXRob3JzPjxhdXRo
b3I+QnVkaGRlbywgUy48L2F1dGhvcj48YXV0aG9yPldhdGtpbnMsIEouPC9hdXRob3I+PGF1dGhv
cj5BdHVuLCBSLjwvYXV0aG9yPjxhdXRob3I+V2lsbGlhbXMsIEMuPC9hdXRob3I+PGF1dGhvcj5a
ZWx0bmVyLCBULjwvYXV0aG9yPjxhdXRob3I+TWFydXRoYXBwdSwgTS48L2F1dGhvcj48L2F1dGhv
cnM+PC9jb250cmlidXRvcnM+PGF1dGgtYWRkcmVzcz5Vbml2IENhbWJyaWRnZSwgSG9tZXJ0b24g
Q29sbCwgQ2FtYnJpZGdlIENCMiA4UEgsIEVuZ2xhbmQmI3hEO1VDTCwgTVJDIFVuaXQgTG9uZ2l0
dWRpbmFsIEhsdGggJmFtcDsgQWdlaW5nLCBMb25kb24gV0MxQiA1SlUsIEVuZ2xhbmQmI3hEO0tp
bmdzIENvbGwgTG9uZG9uLCBJbnN0IE1hdGggJmFtcDsgTW9sIEJpb21lZCwgTG9uZG9uIFNFMSAx
VUwsIEVuZ2xhbmQmI3hEO0hhcnZhcmQgVW5pdiwgSGFydmFyZCBTY2ggUHVibCBIbHRoLCBCb3N0
b24sIE1BIDAyMTE1IFVTQSYjeEQ7RWNvbm9taXN0LCBMb25kb24gU1cxQSAxSEcsIEVuZ2xhbmQm
I3hEO1VuaXYgT3hmb3JkLCBGYWMgSGlzdCwgT3hmb3JkIE9YMSAyUkwsIEVuZ2xhbmQmI3hEO1dI
TywgU3BlY2lhbCBFbnZveSBGaW5hbmNpbmcsIEdlbmV2YSAyNywgU3dpdHplcmxhbmQmI3hEO1Vu
aXYgQmVybiwgRGVwdCBQdWJsIEhsdGgsIENILTMwMTEgQmVybiwgU3dpdHplcmxhbmQmI3hEO0lt
cGVyaWFsIENvbGwgU2NoIE1lZCwgTG9uZG9uIFNXNyAyQVosIEVuZ2xhbmQ8L2F1dGgtYWRkcmVz
cz48dGl0bGVzPjx0aXRsZT5DaGFuZ2VzIGluIGdvdmVybm1lbnQgc3BlbmRpbmcgb24gaGVhbHRo
Y2FyZSBhbmQgcG9wdWxhdGlvbiBtb3J0YWxpdHkgaW4gdGhlIEV1cm9wZWFuIHVuaW9uLCAxOTk1
LTIwMTA6IGEgY3Jvc3Mtc2VjdGlvbmFsIGVjb2xvZ2ljYWwgc3R1ZHk8L3RpdGxlPjxzZWNvbmRh
cnktdGl0bGU+Sm91cm5hbCBvZiB0aGUgUm95YWwgU29jaWV0eSBvZiBNZWRpY2luZTwvc2Vjb25k
YXJ5LXRpdGxlPjxhbHQtdGl0bGU+SiBSb3kgU29jIE1lZDwvYWx0LXRpdGxlPjwvdGl0bGVzPjxw
ZXJpb2RpY2FsPjxmdWxsLXRpdGxlPkpvdXJuYWwgb2YgdGhlIFJveWFsIFNvY2lldHkgb2YgTWVk
aWNpbmU8L2Z1bGwtdGl0bGU+PGFiYnItMT5KIFJveSBTb2MgTWVkPC9hYmJyLTE+PC9wZXJpb2Rp
Y2FsPjxhbHQtcGVyaW9kaWNhbD48ZnVsbC10aXRsZT5Kb3VybmFsIG9mIHRoZSBSb3lhbCBTb2Np
ZXR5IG9mIE1lZGljaW5lPC9mdWxsLXRpdGxlPjxhYmJyLTE+SiBSb3kgU29jIE1lZDwvYWJici0x
PjwvYWx0LXBlcmlvZGljYWw+PHBhZ2VzPjQ5MC00OTg8L3BhZ2VzPjx2b2x1bWU+MTA4PC92b2x1
bWU+PG51bWJlcj4xMjwvbnVtYmVyPjxrZXl3b3Jkcz48a2V5d29yZD5oZWFsdGhjYXJlIHNwZW5k
aW5nPC9rZXl3b3JkPjxrZXl3b3JkPmV1cm9wZWFuIHVuaW9uPC9rZXl3b3JkPjxrZXl3b3JkPmF1
c3Rlcml0eTwva2V5d29yZD48a2V5d29yZD5tb3J0YWxpdHk8L2tleXdvcmQ+PGtleXdvcmQ+Zmlu
YW5jaWFsIGNyaXNpczwva2V5d29yZD48a2V5d29yZD5jb3VudHJpZXM8L2tleXdvcmQ+PGtleXdv
cmQ+Z3JlZWNlPC9rZXl3b3JkPjxrZXl3b3JkPmNvc3RzPC9rZXl3b3JkPjwva2V5d29yZHM+PGRh
dGVzPjx5ZWFyPjIwMTU8L3llYXI+PHB1Yi1kYXRlcz48ZGF0ZT5EZWM8L2RhdGU+PC9wdWItZGF0
ZXM+PC9kYXRlcz48aXNibj4wMTQxLTA3Njg8L2lzYm4+PGFjY2Vzc2lvbi1udW0+V09TOjAwMDM2
NjUzMzkwMDAwODwvYWNjZXNzaW9uLW51bT48dXJscz48cmVsYXRlZC11cmxzPjx1cmw+Jmx0O0dv
IHRvIElTSSZndDs6Ly9XT1M6MDAwMzY2NTMzOTAwMDA4PC91cmw+PC9yZWxhdGVkLXVybHM+PC91
cmxzPjxlbGVjdHJvbmljLXJlc291cmNlLW51bT4xMC4xMTc3LzAxNDEwNzY4MTU2MDA5MDc8L2Vs
ZWN0cm9uaWMtcmVzb3VyY2UtbnVtPjxsYW5ndWFnZT5FbmdsaXNoPC9sYW5ndWFnZT48L3JlY29y
ZD48L0NpdGU+PC9FbmROb3RlPgB=
</w:fldData>
        </w:fldChar>
      </w:r>
      <w:r w:rsidR="006E006E">
        <w:rPr>
          <w:sz w:val="18"/>
          <w:szCs w:val="22"/>
        </w:rPr>
        <w:instrText xml:space="preserve"> ADDIN EN.CITE </w:instrText>
      </w:r>
      <w:r w:rsidR="006E006E">
        <w:rPr>
          <w:sz w:val="18"/>
          <w:szCs w:val="22"/>
        </w:rPr>
        <w:fldChar w:fldCharType="begin">
          <w:fldData xml:space="preserve">PEVuZE5vdGU+PENpdGU+PEF1dGhvcj5CdWRoZGVvPC9BdXRob3I+PFllYXI+MjAxNTwvWWVhcj48
UmVjTnVtPjQ4OTIwPC9SZWNOdW0+PERpc3BsYXlUZXh0Pig2KTwvRGlzcGxheVRleHQ+PHJlY29y
ZD48cmVjLW51bWJlcj40ODkyMDwvcmVjLW51bWJlcj48Zm9yZWlnbi1rZXlzPjxrZXkgYXBwPSJF
TiIgZGItaWQ9ImZ3ZnZzZHowb3hkejIwZTJ6MDR4OXM5N3p3Mnp3djJ4cDB3eiIgdGltZXN0YW1w
PSIxNTIwNjA4NTE1Ij40ODkyMDwva2V5PjwvZm9yZWlnbi1rZXlzPjxyZWYtdHlwZSBuYW1lPSJK
b3VybmFsIEFydGljbGUiPjE3PC9yZWYtdHlwZT48Y29udHJpYnV0b3JzPjxhdXRob3JzPjxhdXRo
b3I+QnVkaGRlbywgUy48L2F1dGhvcj48YXV0aG9yPldhdGtpbnMsIEouPC9hdXRob3I+PGF1dGhv
cj5BdHVuLCBSLjwvYXV0aG9yPjxhdXRob3I+V2lsbGlhbXMsIEMuPC9hdXRob3I+PGF1dGhvcj5a
ZWx0bmVyLCBULjwvYXV0aG9yPjxhdXRob3I+TWFydXRoYXBwdSwgTS48L2F1dGhvcj48L2F1dGhv
cnM+PC9jb250cmlidXRvcnM+PGF1dGgtYWRkcmVzcz5Vbml2IENhbWJyaWRnZSwgSG9tZXJ0b24g
Q29sbCwgQ2FtYnJpZGdlIENCMiA4UEgsIEVuZ2xhbmQmI3hEO1VDTCwgTVJDIFVuaXQgTG9uZ2l0
dWRpbmFsIEhsdGggJmFtcDsgQWdlaW5nLCBMb25kb24gV0MxQiA1SlUsIEVuZ2xhbmQmI3hEO0tp
bmdzIENvbGwgTG9uZG9uLCBJbnN0IE1hdGggJmFtcDsgTW9sIEJpb21lZCwgTG9uZG9uIFNFMSAx
VUwsIEVuZ2xhbmQmI3hEO0hhcnZhcmQgVW5pdiwgSGFydmFyZCBTY2ggUHVibCBIbHRoLCBCb3N0
b24sIE1BIDAyMTE1IFVTQSYjeEQ7RWNvbm9taXN0LCBMb25kb24gU1cxQSAxSEcsIEVuZ2xhbmQm
I3hEO1VuaXYgT3hmb3JkLCBGYWMgSGlzdCwgT3hmb3JkIE9YMSAyUkwsIEVuZ2xhbmQmI3hEO1dI
TywgU3BlY2lhbCBFbnZveSBGaW5hbmNpbmcsIEdlbmV2YSAyNywgU3dpdHplcmxhbmQmI3hEO1Vu
aXYgQmVybiwgRGVwdCBQdWJsIEhsdGgsIENILTMwMTEgQmVybiwgU3dpdHplcmxhbmQmI3hEO0lt
cGVyaWFsIENvbGwgU2NoIE1lZCwgTG9uZG9uIFNXNyAyQVosIEVuZ2xhbmQ8L2F1dGgtYWRkcmVz
cz48dGl0bGVzPjx0aXRsZT5DaGFuZ2VzIGluIGdvdmVybm1lbnQgc3BlbmRpbmcgb24gaGVhbHRo
Y2FyZSBhbmQgcG9wdWxhdGlvbiBtb3J0YWxpdHkgaW4gdGhlIEV1cm9wZWFuIHVuaW9uLCAxOTk1
LTIwMTA6IGEgY3Jvc3Mtc2VjdGlvbmFsIGVjb2xvZ2ljYWwgc3R1ZHk8L3RpdGxlPjxzZWNvbmRh
cnktdGl0bGU+Sm91cm5hbCBvZiB0aGUgUm95YWwgU29jaWV0eSBvZiBNZWRpY2luZTwvc2Vjb25k
YXJ5LXRpdGxlPjxhbHQtdGl0bGU+SiBSb3kgU29jIE1lZDwvYWx0LXRpdGxlPjwvdGl0bGVzPjxw
ZXJpb2RpY2FsPjxmdWxsLXRpdGxlPkpvdXJuYWwgb2YgdGhlIFJveWFsIFNvY2lldHkgb2YgTWVk
aWNpbmU8L2Z1bGwtdGl0bGU+PGFiYnItMT5KIFJveSBTb2MgTWVkPC9hYmJyLTE+PC9wZXJpb2Rp
Y2FsPjxhbHQtcGVyaW9kaWNhbD48ZnVsbC10aXRsZT5Kb3VybmFsIG9mIHRoZSBSb3lhbCBTb2Np
ZXR5IG9mIE1lZGljaW5lPC9mdWxsLXRpdGxlPjxhYmJyLTE+SiBSb3kgU29jIE1lZDwvYWJici0x
PjwvYWx0LXBlcmlvZGljYWw+PHBhZ2VzPjQ5MC00OTg8L3BhZ2VzPjx2b2x1bWU+MTA4PC92b2x1
bWU+PG51bWJlcj4xMjwvbnVtYmVyPjxrZXl3b3Jkcz48a2V5d29yZD5oZWFsdGhjYXJlIHNwZW5k
aW5nPC9rZXl3b3JkPjxrZXl3b3JkPmV1cm9wZWFuIHVuaW9uPC9rZXl3b3JkPjxrZXl3b3JkPmF1
c3Rlcml0eTwva2V5d29yZD48a2V5d29yZD5tb3J0YWxpdHk8L2tleXdvcmQ+PGtleXdvcmQ+Zmlu
YW5jaWFsIGNyaXNpczwva2V5d29yZD48a2V5d29yZD5jb3VudHJpZXM8L2tleXdvcmQ+PGtleXdv
cmQ+Z3JlZWNlPC9rZXl3b3JkPjxrZXl3b3JkPmNvc3RzPC9rZXl3b3JkPjwva2V5d29yZHM+PGRh
dGVzPjx5ZWFyPjIwMTU8L3llYXI+PHB1Yi1kYXRlcz48ZGF0ZT5EZWM8L2RhdGU+PC9wdWItZGF0
ZXM+PC9kYXRlcz48aXNibj4wMTQxLTA3Njg8L2lzYm4+PGFjY2Vzc2lvbi1udW0+V09TOjAwMDM2
NjUzMzkwMDAwODwvYWNjZXNzaW9uLW51bT48dXJscz48cmVsYXRlZC11cmxzPjx1cmw+Jmx0O0dv
IHRvIElTSSZndDs6Ly9XT1M6MDAwMzY2NTMzOTAwMDA4PC91cmw+PC9yZWxhdGVkLXVybHM+PC91
cmxzPjxlbGVjdHJvbmljLXJlc291cmNlLW51bT4xMC4xMTc3LzAxNDEwNzY4MTU2MDA5MDc8L2Vs
ZWN0cm9uaWMtcmVzb3VyY2UtbnVtPjxsYW5ndWFnZT5FbmdsaXNoPC9sYW5ndWFnZT48L3JlY29y
ZD48L0NpdGU+PC9FbmROb3RlPgB=
</w:fldData>
        </w:fldChar>
      </w:r>
      <w:r w:rsidR="006E006E">
        <w:rPr>
          <w:sz w:val="18"/>
          <w:szCs w:val="22"/>
        </w:rPr>
        <w:instrText xml:space="preserve"> ADDIN EN.CITE.DATA </w:instrText>
      </w:r>
      <w:r w:rsidR="006E006E">
        <w:rPr>
          <w:sz w:val="18"/>
          <w:szCs w:val="22"/>
        </w:rPr>
      </w:r>
      <w:r w:rsidR="006E006E">
        <w:rPr>
          <w:sz w:val="18"/>
          <w:szCs w:val="22"/>
        </w:rPr>
        <w:fldChar w:fldCharType="end"/>
      </w:r>
      <w:r w:rsidRPr="00CC01C5">
        <w:rPr>
          <w:sz w:val="18"/>
          <w:szCs w:val="22"/>
        </w:rPr>
      </w:r>
      <w:r w:rsidRPr="00CC01C5">
        <w:rPr>
          <w:sz w:val="18"/>
          <w:szCs w:val="22"/>
        </w:rPr>
        <w:fldChar w:fldCharType="separate"/>
      </w:r>
      <w:r w:rsidR="006E006E">
        <w:rPr>
          <w:noProof/>
          <w:sz w:val="18"/>
          <w:szCs w:val="22"/>
        </w:rPr>
        <w:t>(6)</w:t>
      </w:r>
      <w:r w:rsidRPr="00CC01C5">
        <w:rPr>
          <w:sz w:val="18"/>
          <w:szCs w:val="22"/>
        </w:rPr>
        <w:fldChar w:fldCharType="end"/>
      </w:r>
    </w:p>
    <w:p w14:paraId="15FD44C2" w14:textId="11BC1295" w:rsidR="00E576C1" w:rsidRPr="00CC01C5" w:rsidRDefault="00E576C1" w:rsidP="00E576C1">
      <w:pPr>
        <w:rPr>
          <w:sz w:val="18"/>
          <w:szCs w:val="22"/>
        </w:rPr>
      </w:pPr>
      <w:r w:rsidRPr="00CC01C5">
        <w:rPr>
          <w:sz w:val="18"/>
          <w:szCs w:val="22"/>
        </w:rPr>
        <w:t>out-of-pocket expenditure</w:t>
      </w:r>
      <w:r>
        <w:rPr>
          <w:sz w:val="18"/>
          <w:szCs w:val="22"/>
        </w:rPr>
        <w:t xml:space="preserve"> </w:t>
      </w:r>
      <w:r w:rsidRPr="00CC01C5">
        <w:rPr>
          <w:sz w:val="18"/>
          <w:szCs w:val="22"/>
        </w:rPr>
        <w:fldChar w:fldCharType="begin">
          <w:fldData xml:space="preserve">PEVuZE5vdGU+PENpdGU+PEF1dGhvcj5CdWRoZGVvPC9BdXRob3I+PFllYXI+MjAxNTwvWWVhcj48
UmVjTnVtPjQ4OTIwPC9SZWNOdW0+PERpc3BsYXlUZXh0Pig2LCA5KTwvRGlzcGxheVRleHQ+PHJl
Y29yZD48cmVjLW51bWJlcj40ODkyMDwvcmVjLW51bWJlcj48Zm9yZWlnbi1rZXlzPjxrZXkgYXBw
PSJFTiIgZGItaWQ9ImZ3ZnZzZHowb3hkejIwZTJ6MDR4OXM5N3p3Mnp3djJ4cDB3eiIgdGltZXN0
YW1wPSIxNTIwNjA4NTE1Ij40ODkyMDwva2V5PjwvZm9yZWlnbi1rZXlzPjxyZWYtdHlwZSBuYW1l
PSJKb3VybmFsIEFydGljbGUiPjE3PC9yZWYtdHlwZT48Y29udHJpYnV0b3JzPjxhdXRob3JzPjxh
dXRob3I+QnVkaGRlbywgUy48L2F1dGhvcj48YXV0aG9yPldhdGtpbnMsIEouPC9hdXRob3I+PGF1
dGhvcj5BdHVuLCBSLjwvYXV0aG9yPjxhdXRob3I+V2lsbGlhbXMsIEMuPC9hdXRob3I+PGF1dGhv
cj5aZWx0bmVyLCBULjwvYXV0aG9yPjxhdXRob3I+TWFydXRoYXBwdSwgTS48L2F1dGhvcj48L2F1
dGhvcnM+PC9jb250cmlidXRvcnM+PGF1dGgtYWRkcmVzcz5Vbml2IENhbWJyaWRnZSwgSG9tZXJ0
b24gQ29sbCwgQ2FtYnJpZGdlIENCMiA4UEgsIEVuZ2xhbmQmI3hEO1VDTCwgTVJDIFVuaXQgTG9u
Z2l0dWRpbmFsIEhsdGggJmFtcDsgQWdlaW5nLCBMb25kb24gV0MxQiA1SlUsIEVuZ2xhbmQmI3hE
O0tpbmdzIENvbGwgTG9uZG9uLCBJbnN0IE1hdGggJmFtcDsgTW9sIEJpb21lZCwgTG9uZG9uIFNF
MSAxVUwsIEVuZ2xhbmQmI3hEO0hhcnZhcmQgVW5pdiwgSGFydmFyZCBTY2ggUHVibCBIbHRoLCBC
b3N0b24sIE1BIDAyMTE1IFVTQSYjeEQ7RWNvbm9taXN0LCBMb25kb24gU1cxQSAxSEcsIEVuZ2xh
bmQmI3hEO1VuaXYgT3hmb3JkLCBGYWMgSGlzdCwgT3hmb3JkIE9YMSAyUkwsIEVuZ2xhbmQmI3hE
O1dITywgU3BlY2lhbCBFbnZveSBGaW5hbmNpbmcsIEdlbmV2YSAyNywgU3dpdHplcmxhbmQmI3hE
O1VuaXYgQmVybiwgRGVwdCBQdWJsIEhsdGgsIENILTMwMTEgQmVybiwgU3dpdHplcmxhbmQmI3hE
O0ltcGVyaWFsIENvbGwgU2NoIE1lZCwgTG9uZG9uIFNXNyAyQVosIEVuZ2xhbmQ8L2F1dGgtYWRk
cmVzcz48dGl0bGVzPjx0aXRsZT5DaGFuZ2VzIGluIGdvdmVybm1lbnQgc3BlbmRpbmcgb24gaGVh
bHRoY2FyZSBhbmQgcG9wdWxhdGlvbiBtb3J0YWxpdHkgaW4gdGhlIEV1cm9wZWFuIHVuaW9uLCAx
OTk1LTIwMTA6IGEgY3Jvc3Mtc2VjdGlvbmFsIGVjb2xvZ2ljYWwgc3R1ZHk8L3RpdGxlPjxzZWNv
bmRhcnktdGl0bGU+Sm91cm5hbCBvZiB0aGUgUm95YWwgU29jaWV0eSBvZiBNZWRpY2luZTwvc2Vj
b25kYXJ5LXRpdGxlPjxhbHQtdGl0bGU+SiBSb3kgU29jIE1lZDwvYWx0LXRpdGxlPjwvdGl0bGVz
PjxwZXJpb2RpY2FsPjxmdWxsLXRpdGxlPkpvdXJuYWwgb2YgdGhlIFJveWFsIFNvY2lldHkgb2Yg
TWVkaWNpbmU8L2Z1bGwtdGl0bGU+PGFiYnItMT5KIFJveSBTb2MgTWVkPC9hYmJyLTE+PC9wZXJp
b2RpY2FsPjxhbHQtcGVyaW9kaWNhbD48ZnVsbC10aXRsZT5Kb3VybmFsIG9mIHRoZSBSb3lhbCBT
b2NpZXR5IG9mIE1lZGljaW5lPC9mdWxsLXRpdGxlPjxhYmJyLTE+SiBSb3kgU29jIE1lZDwvYWJi
ci0xPjwvYWx0LXBlcmlvZGljYWw+PHBhZ2VzPjQ5MC00OTg8L3BhZ2VzPjx2b2x1bWU+MTA4PC92
b2x1bWU+PG51bWJlcj4xMjwvbnVtYmVyPjxrZXl3b3Jkcz48a2V5d29yZD5oZWFsdGhjYXJlIHNw
ZW5kaW5nPC9rZXl3b3JkPjxrZXl3b3JkPmV1cm9wZWFuIHVuaW9uPC9rZXl3b3JkPjxrZXl3b3Jk
PmF1c3Rlcml0eTwva2V5d29yZD48a2V5d29yZD5tb3J0YWxpdHk8L2tleXdvcmQ+PGtleXdvcmQ+
ZmluYW5jaWFsIGNyaXNpczwva2V5d29yZD48a2V5d29yZD5jb3VudHJpZXM8L2tleXdvcmQ+PGtl
eXdvcmQ+Z3JlZWNlPC9rZXl3b3JkPjxrZXl3b3JkPmNvc3RzPC9rZXl3b3JkPjwva2V5d29yZHM+
PGRhdGVzPjx5ZWFyPjIwMTU8L3llYXI+PHB1Yi1kYXRlcz48ZGF0ZT5EZWM8L2RhdGU+PC9wdWIt
ZGF0ZXM+PC9kYXRlcz48aXNibj4wMTQxLTA3Njg8L2lzYm4+PGFjY2Vzc2lvbi1udW0+V09TOjAw
MDM2NjUzMzkwMDAwODwvYWNjZXNzaW9uLW51bT48dXJscz48cmVsYXRlZC11cmxzPjx1cmw+Jmx0
O0dvIHRvIElTSSZndDs6Ly9XT1M6MDAwMzY2NTMzOTAwMDA4PC91cmw+PC9yZWxhdGVkLXVybHM+
PC91cmxzPjxlbGVjdHJvbmljLXJlc291cmNlLW51bT4xMC4xMTc3LzAxNDEwNzY4MTU2MDA5MDc8
L2VsZWN0cm9uaWMtcmVzb3VyY2UtbnVtPjxsYW5ndWFnZT5FbmdsaXNoPC9sYW5ndWFnZT48L3Jl
Y29yZD48L0NpdGU+PENpdGU+PEF1dGhvcj5GZXJyZWlyYTwvQXV0aG9yPjxZZWFyPjIwMTg8L1ll
YXI+PFJlY051bT4xMDI5MDwvUmVjTnVtPjxyZWNvcmQ+PHJlYy1udW1iZXI+MTAyOTA8L3JlYy1u
dW1iZXI+PGZvcmVpZ24ta2V5cz48a2V5IGFwcD0iRU4iIGRiLWlkPSJwMnp0YXRlZm8ycjVwZmUy
MDk3djVkd2J4MnJ6ZmR4ejBld3AiIHRpbWVzdGFtcD0iMTU3MDYyNTM1MCI+MTAyOTA8L2tleT48
L2ZvcmVpZ24ta2V5cz48cmVmLXR5cGUgbmFtZT0iSm91cm5hbCBBcnRpY2xlIj4xNzwvcmVmLXR5
cGU+PGNvbnRyaWJ1dG9ycz48YXV0aG9ycz48YXV0aG9yPkZlcnJlaXJhLCBFLiBSLjwvYXV0aG9y
PjxhdXRob3I+TW9udGVpcm8sIEouIEQuPC9hdXRob3I+PGF1dGhvcj5NYW5zbywgSi4gUi4gUC48
L2F1dGhvcj48L2F1dGhvcnM+PC9jb250cmlidXRvcnM+PGF1dGgtYWRkcmVzcz5Vbml2IEJlaXJh
IEludGVyaW9yLCBGYWMgSHVtYW4gJmFtcDsgU29jaWFsIFNjaSwgRGVwdCBNYW5hZ2VtZW50ICZh
bXA7IEVjb24sIEVzdHIgU2luZWlybywgUC02MjAxMjA5IENvdmlsaGEsIFBvcnR1Z2FsJiN4RDtV
bml2IEJlaXJhIEludGVyaW9yLCBGYWMgSHVtYW4gJmFtcDsgU29jaWFsIFNjaSwgRGVwdCBNYW5h
Z2VtZW50ICZhbXA7IEVjb24sIE5FQ0UsIEVzdHIgU2luZWlybywgUC02MjAxMjA5IENvdmlsaGEs
IFBvcnR1Z2FsPC9hdXRoLWFkZHJlc3M+PHRpdGxlcz48dGl0bGU+QXJlIGVjb25vbWljIGNyaXNl
cyBhZ2UgYW5kIGdlbmRlciBuZXV0cmFsPyBFdmlkZW5jZSBmcm9tIEV1cm9wZWFuIFVuaW9uIG1v
cnRhbGl0eSBkYXRhPC90aXRsZT48c2Vjb25kYXJ5LXRpdGxlPkVjb25vbWljIEFuYWx5c2lzIGFu
ZCBQb2xpY3k8L3NlY29uZGFyeS10aXRsZT48YWx0LXRpdGxlPkVjb24gQW5hbCBQb2xpY3k8L2Fs
dC10aXRsZT48L3RpdGxlcz48cGVyaW9kaWNhbD48ZnVsbC10aXRsZT5FY29ub21pYyBBbmFseXNp
cyBhbmQgUG9saWN5PC9mdWxsLXRpdGxlPjxhYmJyLTE+RWNvbiBBbmFsIFBvbGljeTwvYWJici0x
PjwvcGVyaW9kaWNhbD48YWx0LXBlcmlvZGljYWw+PGZ1bGwtdGl0bGU+RWNvbm9taWMgQW5hbHlz
aXMgYW5kIFBvbGljeTwvZnVsbC10aXRsZT48YWJici0xPkVjb24gQW5hbCBQb2xpY3k8L2FiYnIt
MT48L2FsdC1wZXJpb2RpY2FsPjxwYWdlcz42OS03NzwvcGFnZXM+PHZvbHVtZT42MDwvdm9sdW1l
PjxrZXl3b3Jkcz48a2V5d29yZD5yZWNlc3Npb25zIGdvb2Q8L2tleXdvcmQ+PGtleXdvcmQ+aGVh
bHRoPC9rZXl3b3JkPjxrZXl3b3JkPmltcGFjdDwva2V5d29yZD48a2V5d29yZD5jb21wcmVzc2lv
bjwva2V5d29yZD48a2V5d29yZD5kcmlua2luZzwva2V5d29yZD48a2V5d29yZD5jeWNsZXM8L2tl
eXdvcmQ+PGtleXdvcmQ+aW5jb21lPC9rZXl3b3JkPjxrZXl3b3JkPnRpbWVzPC9rZXl3b3JkPjxr
ZXl3b3JkPmJhZDwva2V5d29yZD48L2tleXdvcmRzPjxkYXRlcz48eWVhcj4yMDE4PC95ZWFyPjxw
dWItZGF0ZXM+PGRhdGU+RGVjPC9kYXRlPjwvcHViLWRhdGVzPjwvZGF0ZXM+PGlzYm4+MDMxMy01
OTI2PC9pc2JuPjxhY2Nlc3Npb24tbnVtPldPUzowMDA0NTA3OTgxMDAwMDc8L2FjY2Vzc2lvbi1u
dW0+PHVybHM+PHJlbGF0ZWQtdXJscz48dXJsPiZsdDtHbyB0byBJU0kmZ3Q7Oi8vV09TOjAwMDQ1
MDc5ODEwMDAwNzwvdXJsPjwvcmVsYXRlZC11cmxzPjwvdXJscz48ZWxlY3Ryb25pYy1yZXNvdXJj
ZS1udW0+MTAuMTAxNi9qLmVhcC4yMDE4LjA5LjAwOTwvZWxlY3Ryb25pYy1yZXNvdXJjZS1udW0+
PGxhbmd1YWdlPkVuZ2xpc2g8L2xhbmd1YWdlPjwvcmVjb3JkPjwvQ2l0ZT48L0VuZE5vdGU+AG==
</w:fldData>
        </w:fldChar>
      </w:r>
      <w:r w:rsidR="006E006E">
        <w:rPr>
          <w:sz w:val="18"/>
          <w:szCs w:val="22"/>
        </w:rPr>
        <w:instrText xml:space="preserve"> ADDIN EN.CITE </w:instrText>
      </w:r>
      <w:r w:rsidR="006E006E">
        <w:rPr>
          <w:sz w:val="18"/>
          <w:szCs w:val="22"/>
        </w:rPr>
        <w:fldChar w:fldCharType="begin">
          <w:fldData xml:space="preserve">PEVuZE5vdGU+PENpdGU+PEF1dGhvcj5CdWRoZGVvPC9BdXRob3I+PFllYXI+MjAxNTwvWWVhcj48
UmVjTnVtPjQ4OTIwPC9SZWNOdW0+PERpc3BsYXlUZXh0Pig2LCA5KTwvRGlzcGxheVRleHQ+PHJl
Y29yZD48cmVjLW51bWJlcj40ODkyMDwvcmVjLW51bWJlcj48Zm9yZWlnbi1rZXlzPjxrZXkgYXBw
PSJFTiIgZGItaWQ9ImZ3ZnZzZHowb3hkejIwZTJ6MDR4OXM5N3p3Mnp3djJ4cDB3eiIgdGltZXN0
YW1wPSIxNTIwNjA4NTE1Ij40ODkyMDwva2V5PjwvZm9yZWlnbi1rZXlzPjxyZWYtdHlwZSBuYW1l
PSJKb3VybmFsIEFydGljbGUiPjE3PC9yZWYtdHlwZT48Y29udHJpYnV0b3JzPjxhdXRob3JzPjxh
dXRob3I+QnVkaGRlbywgUy48L2F1dGhvcj48YXV0aG9yPldhdGtpbnMsIEouPC9hdXRob3I+PGF1
dGhvcj5BdHVuLCBSLjwvYXV0aG9yPjxhdXRob3I+V2lsbGlhbXMsIEMuPC9hdXRob3I+PGF1dGhv
cj5aZWx0bmVyLCBULjwvYXV0aG9yPjxhdXRob3I+TWFydXRoYXBwdSwgTS48L2F1dGhvcj48L2F1
dGhvcnM+PC9jb250cmlidXRvcnM+PGF1dGgtYWRkcmVzcz5Vbml2IENhbWJyaWRnZSwgSG9tZXJ0
b24gQ29sbCwgQ2FtYnJpZGdlIENCMiA4UEgsIEVuZ2xhbmQmI3hEO1VDTCwgTVJDIFVuaXQgTG9u
Z2l0dWRpbmFsIEhsdGggJmFtcDsgQWdlaW5nLCBMb25kb24gV0MxQiA1SlUsIEVuZ2xhbmQmI3hE
O0tpbmdzIENvbGwgTG9uZG9uLCBJbnN0IE1hdGggJmFtcDsgTW9sIEJpb21lZCwgTG9uZG9uIFNF
MSAxVUwsIEVuZ2xhbmQmI3hEO0hhcnZhcmQgVW5pdiwgSGFydmFyZCBTY2ggUHVibCBIbHRoLCBC
b3N0b24sIE1BIDAyMTE1IFVTQSYjeEQ7RWNvbm9taXN0LCBMb25kb24gU1cxQSAxSEcsIEVuZ2xh
bmQmI3hEO1VuaXYgT3hmb3JkLCBGYWMgSGlzdCwgT3hmb3JkIE9YMSAyUkwsIEVuZ2xhbmQmI3hE
O1dITywgU3BlY2lhbCBFbnZveSBGaW5hbmNpbmcsIEdlbmV2YSAyNywgU3dpdHplcmxhbmQmI3hE
O1VuaXYgQmVybiwgRGVwdCBQdWJsIEhsdGgsIENILTMwMTEgQmVybiwgU3dpdHplcmxhbmQmI3hE
O0ltcGVyaWFsIENvbGwgU2NoIE1lZCwgTG9uZG9uIFNXNyAyQVosIEVuZ2xhbmQ8L2F1dGgtYWRk
cmVzcz48dGl0bGVzPjx0aXRsZT5DaGFuZ2VzIGluIGdvdmVybm1lbnQgc3BlbmRpbmcgb24gaGVh
bHRoY2FyZSBhbmQgcG9wdWxhdGlvbiBtb3J0YWxpdHkgaW4gdGhlIEV1cm9wZWFuIHVuaW9uLCAx
OTk1LTIwMTA6IGEgY3Jvc3Mtc2VjdGlvbmFsIGVjb2xvZ2ljYWwgc3R1ZHk8L3RpdGxlPjxzZWNv
bmRhcnktdGl0bGU+Sm91cm5hbCBvZiB0aGUgUm95YWwgU29jaWV0eSBvZiBNZWRpY2luZTwvc2Vj
b25kYXJ5LXRpdGxlPjxhbHQtdGl0bGU+SiBSb3kgU29jIE1lZDwvYWx0LXRpdGxlPjwvdGl0bGVz
PjxwZXJpb2RpY2FsPjxmdWxsLXRpdGxlPkpvdXJuYWwgb2YgdGhlIFJveWFsIFNvY2lldHkgb2Yg
TWVkaWNpbmU8L2Z1bGwtdGl0bGU+PGFiYnItMT5KIFJveSBTb2MgTWVkPC9hYmJyLTE+PC9wZXJp
b2RpY2FsPjxhbHQtcGVyaW9kaWNhbD48ZnVsbC10aXRsZT5Kb3VybmFsIG9mIHRoZSBSb3lhbCBT
b2NpZXR5IG9mIE1lZGljaW5lPC9mdWxsLXRpdGxlPjxhYmJyLTE+SiBSb3kgU29jIE1lZDwvYWJi
ci0xPjwvYWx0LXBlcmlvZGljYWw+PHBhZ2VzPjQ5MC00OTg8L3BhZ2VzPjx2b2x1bWU+MTA4PC92
b2x1bWU+PG51bWJlcj4xMjwvbnVtYmVyPjxrZXl3b3Jkcz48a2V5d29yZD5oZWFsdGhjYXJlIHNw
ZW5kaW5nPC9rZXl3b3JkPjxrZXl3b3JkPmV1cm9wZWFuIHVuaW9uPC9rZXl3b3JkPjxrZXl3b3Jk
PmF1c3Rlcml0eTwva2V5d29yZD48a2V5d29yZD5tb3J0YWxpdHk8L2tleXdvcmQ+PGtleXdvcmQ+
ZmluYW5jaWFsIGNyaXNpczwva2V5d29yZD48a2V5d29yZD5jb3VudHJpZXM8L2tleXdvcmQ+PGtl
eXdvcmQ+Z3JlZWNlPC9rZXl3b3JkPjxrZXl3b3JkPmNvc3RzPC9rZXl3b3JkPjwva2V5d29yZHM+
PGRhdGVzPjx5ZWFyPjIwMTU8L3llYXI+PHB1Yi1kYXRlcz48ZGF0ZT5EZWM8L2RhdGU+PC9wdWIt
ZGF0ZXM+PC9kYXRlcz48aXNibj4wMTQxLTA3Njg8L2lzYm4+PGFjY2Vzc2lvbi1udW0+V09TOjAw
MDM2NjUzMzkwMDAwODwvYWNjZXNzaW9uLW51bT48dXJscz48cmVsYXRlZC11cmxzPjx1cmw+Jmx0
O0dvIHRvIElTSSZndDs6Ly9XT1M6MDAwMzY2NTMzOTAwMDA4PC91cmw+PC9yZWxhdGVkLXVybHM+
PC91cmxzPjxlbGVjdHJvbmljLXJlc291cmNlLW51bT4xMC4xMTc3LzAxNDEwNzY4MTU2MDA5MDc8
L2VsZWN0cm9uaWMtcmVzb3VyY2UtbnVtPjxsYW5ndWFnZT5FbmdsaXNoPC9sYW5ndWFnZT48L3Jl
Y29yZD48L0NpdGU+PENpdGU+PEF1dGhvcj5GZXJyZWlyYTwvQXV0aG9yPjxZZWFyPjIwMTg8L1ll
YXI+PFJlY051bT4xMDI5MDwvUmVjTnVtPjxyZWNvcmQ+PHJlYy1udW1iZXI+MTAyOTA8L3JlYy1u
dW1iZXI+PGZvcmVpZ24ta2V5cz48a2V5IGFwcD0iRU4iIGRiLWlkPSJwMnp0YXRlZm8ycjVwZmUy
MDk3djVkd2J4MnJ6ZmR4ejBld3AiIHRpbWVzdGFtcD0iMTU3MDYyNTM1MCI+MTAyOTA8L2tleT48
L2ZvcmVpZ24ta2V5cz48cmVmLXR5cGUgbmFtZT0iSm91cm5hbCBBcnRpY2xlIj4xNzwvcmVmLXR5
cGU+PGNvbnRyaWJ1dG9ycz48YXV0aG9ycz48YXV0aG9yPkZlcnJlaXJhLCBFLiBSLjwvYXV0aG9y
PjxhdXRob3I+TW9udGVpcm8sIEouIEQuPC9hdXRob3I+PGF1dGhvcj5NYW5zbywgSi4gUi4gUC48
L2F1dGhvcj48L2F1dGhvcnM+PC9jb250cmlidXRvcnM+PGF1dGgtYWRkcmVzcz5Vbml2IEJlaXJh
IEludGVyaW9yLCBGYWMgSHVtYW4gJmFtcDsgU29jaWFsIFNjaSwgRGVwdCBNYW5hZ2VtZW50ICZh
bXA7IEVjb24sIEVzdHIgU2luZWlybywgUC02MjAxMjA5IENvdmlsaGEsIFBvcnR1Z2FsJiN4RDtV
bml2IEJlaXJhIEludGVyaW9yLCBGYWMgSHVtYW4gJmFtcDsgU29jaWFsIFNjaSwgRGVwdCBNYW5h
Z2VtZW50ICZhbXA7IEVjb24sIE5FQ0UsIEVzdHIgU2luZWlybywgUC02MjAxMjA5IENvdmlsaGEs
IFBvcnR1Z2FsPC9hdXRoLWFkZHJlc3M+PHRpdGxlcz48dGl0bGU+QXJlIGVjb25vbWljIGNyaXNl
cyBhZ2UgYW5kIGdlbmRlciBuZXV0cmFsPyBFdmlkZW5jZSBmcm9tIEV1cm9wZWFuIFVuaW9uIG1v
cnRhbGl0eSBkYXRhPC90aXRsZT48c2Vjb25kYXJ5LXRpdGxlPkVjb25vbWljIEFuYWx5c2lzIGFu
ZCBQb2xpY3k8L3NlY29uZGFyeS10aXRsZT48YWx0LXRpdGxlPkVjb24gQW5hbCBQb2xpY3k8L2Fs
dC10aXRsZT48L3RpdGxlcz48cGVyaW9kaWNhbD48ZnVsbC10aXRsZT5FY29ub21pYyBBbmFseXNp
cyBhbmQgUG9saWN5PC9mdWxsLXRpdGxlPjxhYmJyLTE+RWNvbiBBbmFsIFBvbGljeTwvYWJici0x
PjwvcGVyaW9kaWNhbD48YWx0LXBlcmlvZGljYWw+PGZ1bGwtdGl0bGU+RWNvbm9taWMgQW5hbHlz
aXMgYW5kIFBvbGljeTwvZnVsbC10aXRsZT48YWJici0xPkVjb24gQW5hbCBQb2xpY3k8L2FiYnIt
MT48L2FsdC1wZXJpb2RpY2FsPjxwYWdlcz42OS03NzwvcGFnZXM+PHZvbHVtZT42MDwvdm9sdW1l
PjxrZXl3b3Jkcz48a2V5d29yZD5yZWNlc3Npb25zIGdvb2Q8L2tleXdvcmQ+PGtleXdvcmQ+aGVh
bHRoPC9rZXl3b3JkPjxrZXl3b3JkPmltcGFjdDwva2V5d29yZD48a2V5d29yZD5jb21wcmVzc2lv
bjwva2V5d29yZD48a2V5d29yZD5kcmlua2luZzwva2V5d29yZD48a2V5d29yZD5jeWNsZXM8L2tl
eXdvcmQ+PGtleXdvcmQ+aW5jb21lPC9rZXl3b3JkPjxrZXl3b3JkPnRpbWVzPC9rZXl3b3JkPjxr
ZXl3b3JkPmJhZDwva2V5d29yZD48L2tleXdvcmRzPjxkYXRlcz48eWVhcj4yMDE4PC95ZWFyPjxw
dWItZGF0ZXM+PGRhdGU+RGVjPC9kYXRlPjwvcHViLWRhdGVzPjwvZGF0ZXM+PGlzYm4+MDMxMy01
OTI2PC9pc2JuPjxhY2Nlc3Npb24tbnVtPldPUzowMDA0NTA3OTgxMDAwMDc8L2FjY2Vzc2lvbi1u
dW0+PHVybHM+PHJlbGF0ZWQtdXJscz48dXJsPiZsdDtHbyB0byBJU0kmZ3Q7Oi8vV09TOjAwMDQ1
MDc5ODEwMDAwNzwvdXJsPjwvcmVsYXRlZC11cmxzPjwvdXJscz48ZWxlY3Ryb25pYy1yZXNvdXJj
ZS1udW0+MTAuMTAxNi9qLmVhcC4yMDE4LjA5LjAwOTwvZWxlY3Ryb25pYy1yZXNvdXJjZS1udW0+
PGxhbmd1YWdlPkVuZ2xpc2g8L2xhbmd1YWdlPjwvcmVjb3JkPjwvQ2l0ZT48L0VuZE5vdGU+AG==
</w:fldData>
        </w:fldChar>
      </w:r>
      <w:r w:rsidR="006E006E">
        <w:rPr>
          <w:sz w:val="18"/>
          <w:szCs w:val="22"/>
        </w:rPr>
        <w:instrText xml:space="preserve"> ADDIN EN.CITE.DATA </w:instrText>
      </w:r>
      <w:r w:rsidR="006E006E">
        <w:rPr>
          <w:sz w:val="18"/>
          <w:szCs w:val="22"/>
        </w:rPr>
      </w:r>
      <w:r w:rsidR="006E006E">
        <w:rPr>
          <w:sz w:val="18"/>
          <w:szCs w:val="22"/>
        </w:rPr>
        <w:fldChar w:fldCharType="end"/>
      </w:r>
      <w:r w:rsidRPr="00CC01C5">
        <w:rPr>
          <w:sz w:val="18"/>
          <w:szCs w:val="22"/>
        </w:rPr>
      </w:r>
      <w:r w:rsidRPr="00CC01C5">
        <w:rPr>
          <w:sz w:val="18"/>
          <w:szCs w:val="22"/>
        </w:rPr>
        <w:fldChar w:fldCharType="separate"/>
      </w:r>
      <w:r w:rsidR="006E006E">
        <w:rPr>
          <w:noProof/>
          <w:sz w:val="18"/>
          <w:szCs w:val="22"/>
        </w:rPr>
        <w:t>(6, 9)</w:t>
      </w:r>
      <w:r w:rsidRPr="00CC01C5">
        <w:rPr>
          <w:sz w:val="18"/>
          <w:szCs w:val="22"/>
        </w:rPr>
        <w:fldChar w:fldCharType="end"/>
      </w:r>
    </w:p>
    <w:p w14:paraId="30437981" w14:textId="2E084B4C" w:rsidR="00E576C1" w:rsidRPr="00CC01C5" w:rsidRDefault="00E576C1" w:rsidP="00E576C1">
      <w:pPr>
        <w:rPr>
          <w:sz w:val="18"/>
          <w:szCs w:val="22"/>
        </w:rPr>
      </w:pPr>
      <w:r w:rsidRPr="00CC01C5">
        <w:rPr>
          <w:sz w:val="18"/>
          <w:szCs w:val="22"/>
        </w:rPr>
        <w:t>private health expenditure</w:t>
      </w:r>
      <w:r>
        <w:rPr>
          <w:sz w:val="18"/>
          <w:szCs w:val="22"/>
        </w:rPr>
        <w:t xml:space="preserve"> </w:t>
      </w:r>
      <w:r w:rsidRPr="00CC01C5">
        <w:rPr>
          <w:sz w:val="18"/>
          <w:szCs w:val="22"/>
        </w:rPr>
        <w:fldChar w:fldCharType="begin">
          <w:fldData xml:space="preserve">PEVuZE5vdGU+PENpdGU+PEF1dGhvcj5CdWRoZGVvPC9BdXRob3I+PFllYXI+MjAxNTwvWWVhcj48
UmVjTnVtPjQ4OTIwPC9SZWNOdW0+PERpc3BsYXlUZXh0Pig2KTwvRGlzcGxheVRleHQ+PHJlY29y
ZD48cmVjLW51bWJlcj40ODkyMDwvcmVjLW51bWJlcj48Zm9yZWlnbi1rZXlzPjxrZXkgYXBwPSJF
TiIgZGItaWQ9ImZ3ZnZzZHowb3hkejIwZTJ6MDR4OXM5N3p3Mnp3djJ4cDB3eiIgdGltZXN0YW1w
PSIxNTIwNjA4NTE1Ij40ODkyMDwva2V5PjwvZm9yZWlnbi1rZXlzPjxyZWYtdHlwZSBuYW1lPSJK
b3VybmFsIEFydGljbGUiPjE3PC9yZWYtdHlwZT48Y29udHJpYnV0b3JzPjxhdXRob3JzPjxhdXRo
b3I+QnVkaGRlbywgUy48L2F1dGhvcj48YXV0aG9yPldhdGtpbnMsIEouPC9hdXRob3I+PGF1dGhv
cj5BdHVuLCBSLjwvYXV0aG9yPjxhdXRob3I+V2lsbGlhbXMsIEMuPC9hdXRob3I+PGF1dGhvcj5a
ZWx0bmVyLCBULjwvYXV0aG9yPjxhdXRob3I+TWFydXRoYXBwdSwgTS48L2F1dGhvcj48L2F1dGhv
cnM+PC9jb250cmlidXRvcnM+PGF1dGgtYWRkcmVzcz5Vbml2IENhbWJyaWRnZSwgSG9tZXJ0b24g
Q29sbCwgQ2FtYnJpZGdlIENCMiA4UEgsIEVuZ2xhbmQmI3hEO1VDTCwgTVJDIFVuaXQgTG9uZ2l0
dWRpbmFsIEhsdGggJmFtcDsgQWdlaW5nLCBMb25kb24gV0MxQiA1SlUsIEVuZ2xhbmQmI3hEO0tp
bmdzIENvbGwgTG9uZG9uLCBJbnN0IE1hdGggJmFtcDsgTW9sIEJpb21lZCwgTG9uZG9uIFNFMSAx
VUwsIEVuZ2xhbmQmI3hEO0hhcnZhcmQgVW5pdiwgSGFydmFyZCBTY2ggUHVibCBIbHRoLCBCb3N0
b24sIE1BIDAyMTE1IFVTQSYjeEQ7RWNvbm9taXN0LCBMb25kb24gU1cxQSAxSEcsIEVuZ2xhbmQm
I3hEO1VuaXYgT3hmb3JkLCBGYWMgSGlzdCwgT3hmb3JkIE9YMSAyUkwsIEVuZ2xhbmQmI3hEO1dI
TywgU3BlY2lhbCBFbnZveSBGaW5hbmNpbmcsIEdlbmV2YSAyNywgU3dpdHplcmxhbmQmI3hEO1Vu
aXYgQmVybiwgRGVwdCBQdWJsIEhsdGgsIENILTMwMTEgQmVybiwgU3dpdHplcmxhbmQmI3hEO0lt
cGVyaWFsIENvbGwgU2NoIE1lZCwgTG9uZG9uIFNXNyAyQVosIEVuZ2xhbmQ8L2F1dGgtYWRkcmVz
cz48dGl0bGVzPjx0aXRsZT5DaGFuZ2VzIGluIGdvdmVybm1lbnQgc3BlbmRpbmcgb24gaGVhbHRo
Y2FyZSBhbmQgcG9wdWxhdGlvbiBtb3J0YWxpdHkgaW4gdGhlIEV1cm9wZWFuIHVuaW9uLCAxOTk1
LTIwMTA6IGEgY3Jvc3Mtc2VjdGlvbmFsIGVjb2xvZ2ljYWwgc3R1ZHk8L3RpdGxlPjxzZWNvbmRh
cnktdGl0bGU+Sm91cm5hbCBvZiB0aGUgUm95YWwgU29jaWV0eSBvZiBNZWRpY2luZTwvc2Vjb25k
YXJ5LXRpdGxlPjxhbHQtdGl0bGU+SiBSb3kgU29jIE1lZDwvYWx0LXRpdGxlPjwvdGl0bGVzPjxw
ZXJpb2RpY2FsPjxmdWxsLXRpdGxlPkpvdXJuYWwgb2YgdGhlIFJveWFsIFNvY2lldHkgb2YgTWVk
aWNpbmU8L2Z1bGwtdGl0bGU+PGFiYnItMT5KIFJveSBTb2MgTWVkPC9hYmJyLTE+PC9wZXJpb2Rp
Y2FsPjxhbHQtcGVyaW9kaWNhbD48ZnVsbC10aXRsZT5Kb3VybmFsIG9mIHRoZSBSb3lhbCBTb2Np
ZXR5IG9mIE1lZGljaW5lPC9mdWxsLXRpdGxlPjxhYmJyLTE+SiBSb3kgU29jIE1lZDwvYWJici0x
PjwvYWx0LXBlcmlvZGljYWw+PHBhZ2VzPjQ5MC00OTg8L3BhZ2VzPjx2b2x1bWU+MTA4PC92b2x1
bWU+PG51bWJlcj4xMjwvbnVtYmVyPjxrZXl3b3Jkcz48a2V5d29yZD5oZWFsdGhjYXJlIHNwZW5k
aW5nPC9rZXl3b3JkPjxrZXl3b3JkPmV1cm9wZWFuIHVuaW9uPC9rZXl3b3JkPjxrZXl3b3JkPmF1
c3Rlcml0eTwva2V5d29yZD48a2V5d29yZD5tb3J0YWxpdHk8L2tleXdvcmQ+PGtleXdvcmQ+Zmlu
YW5jaWFsIGNyaXNpczwva2V5d29yZD48a2V5d29yZD5jb3VudHJpZXM8L2tleXdvcmQ+PGtleXdv
cmQ+Z3JlZWNlPC9rZXl3b3JkPjxrZXl3b3JkPmNvc3RzPC9rZXl3b3JkPjwva2V5d29yZHM+PGRh
dGVzPjx5ZWFyPjIwMTU8L3llYXI+PHB1Yi1kYXRlcz48ZGF0ZT5EZWM8L2RhdGU+PC9wdWItZGF0
ZXM+PC9kYXRlcz48aXNibj4wMTQxLTA3Njg8L2lzYm4+PGFjY2Vzc2lvbi1udW0+V09TOjAwMDM2
NjUzMzkwMDAwODwvYWNjZXNzaW9uLW51bT48dXJscz48cmVsYXRlZC11cmxzPjx1cmw+Jmx0O0dv
IHRvIElTSSZndDs6Ly9XT1M6MDAwMzY2NTMzOTAwMDA4PC91cmw+PC9yZWxhdGVkLXVybHM+PC91
cmxzPjxlbGVjdHJvbmljLXJlc291cmNlLW51bT4xMC4xMTc3LzAxNDEwNzY4MTU2MDA5MDc8L2Vs
ZWN0cm9uaWMtcmVzb3VyY2UtbnVtPjxsYW5ndWFnZT5FbmdsaXNoPC9sYW5ndWFnZT48L3JlY29y
ZD48L0NpdGU+PC9FbmROb3RlPgB=
</w:fldData>
        </w:fldChar>
      </w:r>
      <w:r w:rsidR="006E006E">
        <w:rPr>
          <w:sz w:val="18"/>
          <w:szCs w:val="22"/>
        </w:rPr>
        <w:instrText xml:space="preserve"> ADDIN EN.CITE </w:instrText>
      </w:r>
      <w:r w:rsidR="006E006E">
        <w:rPr>
          <w:sz w:val="18"/>
          <w:szCs w:val="22"/>
        </w:rPr>
        <w:fldChar w:fldCharType="begin">
          <w:fldData xml:space="preserve">PEVuZE5vdGU+PENpdGU+PEF1dGhvcj5CdWRoZGVvPC9BdXRob3I+PFllYXI+MjAxNTwvWWVhcj48
UmVjTnVtPjQ4OTIwPC9SZWNOdW0+PERpc3BsYXlUZXh0Pig2KTwvRGlzcGxheVRleHQ+PHJlY29y
ZD48cmVjLW51bWJlcj40ODkyMDwvcmVjLW51bWJlcj48Zm9yZWlnbi1rZXlzPjxrZXkgYXBwPSJF
TiIgZGItaWQ9ImZ3ZnZzZHowb3hkejIwZTJ6MDR4OXM5N3p3Mnp3djJ4cDB3eiIgdGltZXN0YW1w
PSIxNTIwNjA4NTE1Ij40ODkyMDwva2V5PjwvZm9yZWlnbi1rZXlzPjxyZWYtdHlwZSBuYW1lPSJK
b3VybmFsIEFydGljbGUiPjE3PC9yZWYtdHlwZT48Y29udHJpYnV0b3JzPjxhdXRob3JzPjxhdXRo
b3I+QnVkaGRlbywgUy48L2F1dGhvcj48YXV0aG9yPldhdGtpbnMsIEouPC9hdXRob3I+PGF1dGhv
cj5BdHVuLCBSLjwvYXV0aG9yPjxhdXRob3I+V2lsbGlhbXMsIEMuPC9hdXRob3I+PGF1dGhvcj5a
ZWx0bmVyLCBULjwvYXV0aG9yPjxhdXRob3I+TWFydXRoYXBwdSwgTS48L2F1dGhvcj48L2F1dGhv
cnM+PC9jb250cmlidXRvcnM+PGF1dGgtYWRkcmVzcz5Vbml2IENhbWJyaWRnZSwgSG9tZXJ0b24g
Q29sbCwgQ2FtYnJpZGdlIENCMiA4UEgsIEVuZ2xhbmQmI3hEO1VDTCwgTVJDIFVuaXQgTG9uZ2l0
dWRpbmFsIEhsdGggJmFtcDsgQWdlaW5nLCBMb25kb24gV0MxQiA1SlUsIEVuZ2xhbmQmI3hEO0tp
bmdzIENvbGwgTG9uZG9uLCBJbnN0IE1hdGggJmFtcDsgTW9sIEJpb21lZCwgTG9uZG9uIFNFMSAx
VUwsIEVuZ2xhbmQmI3hEO0hhcnZhcmQgVW5pdiwgSGFydmFyZCBTY2ggUHVibCBIbHRoLCBCb3N0
b24sIE1BIDAyMTE1IFVTQSYjeEQ7RWNvbm9taXN0LCBMb25kb24gU1cxQSAxSEcsIEVuZ2xhbmQm
I3hEO1VuaXYgT3hmb3JkLCBGYWMgSGlzdCwgT3hmb3JkIE9YMSAyUkwsIEVuZ2xhbmQmI3hEO1dI
TywgU3BlY2lhbCBFbnZveSBGaW5hbmNpbmcsIEdlbmV2YSAyNywgU3dpdHplcmxhbmQmI3hEO1Vu
aXYgQmVybiwgRGVwdCBQdWJsIEhsdGgsIENILTMwMTEgQmVybiwgU3dpdHplcmxhbmQmI3hEO0lt
cGVyaWFsIENvbGwgU2NoIE1lZCwgTG9uZG9uIFNXNyAyQVosIEVuZ2xhbmQ8L2F1dGgtYWRkcmVz
cz48dGl0bGVzPjx0aXRsZT5DaGFuZ2VzIGluIGdvdmVybm1lbnQgc3BlbmRpbmcgb24gaGVhbHRo
Y2FyZSBhbmQgcG9wdWxhdGlvbiBtb3J0YWxpdHkgaW4gdGhlIEV1cm9wZWFuIHVuaW9uLCAxOTk1
LTIwMTA6IGEgY3Jvc3Mtc2VjdGlvbmFsIGVjb2xvZ2ljYWwgc3R1ZHk8L3RpdGxlPjxzZWNvbmRh
cnktdGl0bGU+Sm91cm5hbCBvZiB0aGUgUm95YWwgU29jaWV0eSBvZiBNZWRpY2luZTwvc2Vjb25k
YXJ5LXRpdGxlPjxhbHQtdGl0bGU+SiBSb3kgU29jIE1lZDwvYWx0LXRpdGxlPjwvdGl0bGVzPjxw
ZXJpb2RpY2FsPjxmdWxsLXRpdGxlPkpvdXJuYWwgb2YgdGhlIFJveWFsIFNvY2lldHkgb2YgTWVk
aWNpbmU8L2Z1bGwtdGl0bGU+PGFiYnItMT5KIFJveSBTb2MgTWVkPC9hYmJyLTE+PC9wZXJpb2Rp
Y2FsPjxhbHQtcGVyaW9kaWNhbD48ZnVsbC10aXRsZT5Kb3VybmFsIG9mIHRoZSBSb3lhbCBTb2Np
ZXR5IG9mIE1lZGljaW5lPC9mdWxsLXRpdGxlPjxhYmJyLTE+SiBSb3kgU29jIE1lZDwvYWJici0x
PjwvYWx0LXBlcmlvZGljYWw+PHBhZ2VzPjQ5MC00OTg8L3BhZ2VzPjx2b2x1bWU+MTA4PC92b2x1
bWU+PG51bWJlcj4xMjwvbnVtYmVyPjxrZXl3b3Jkcz48a2V5d29yZD5oZWFsdGhjYXJlIHNwZW5k
aW5nPC9rZXl3b3JkPjxrZXl3b3JkPmV1cm9wZWFuIHVuaW9uPC9rZXl3b3JkPjxrZXl3b3JkPmF1
c3Rlcml0eTwva2V5d29yZD48a2V5d29yZD5tb3J0YWxpdHk8L2tleXdvcmQ+PGtleXdvcmQ+Zmlu
YW5jaWFsIGNyaXNpczwva2V5d29yZD48a2V5d29yZD5jb3VudHJpZXM8L2tleXdvcmQ+PGtleXdv
cmQ+Z3JlZWNlPC9rZXl3b3JkPjxrZXl3b3JkPmNvc3RzPC9rZXl3b3JkPjwva2V5d29yZHM+PGRh
dGVzPjx5ZWFyPjIwMTU8L3llYXI+PHB1Yi1kYXRlcz48ZGF0ZT5EZWM8L2RhdGU+PC9wdWItZGF0
ZXM+PC9kYXRlcz48aXNibj4wMTQxLTA3Njg8L2lzYm4+PGFjY2Vzc2lvbi1udW0+V09TOjAwMDM2
NjUzMzkwMDAwODwvYWNjZXNzaW9uLW51bT48dXJscz48cmVsYXRlZC11cmxzPjx1cmw+Jmx0O0dv
IHRvIElTSSZndDs6Ly9XT1M6MDAwMzY2NTMzOTAwMDA4PC91cmw+PC9yZWxhdGVkLXVybHM+PC91
cmxzPjxlbGVjdHJvbmljLXJlc291cmNlLW51bT4xMC4xMTc3LzAxNDEwNzY4MTU2MDA5MDc8L2Vs
ZWN0cm9uaWMtcmVzb3VyY2UtbnVtPjxsYW5ndWFnZT5FbmdsaXNoPC9sYW5ndWFnZT48L3JlY29y
ZD48L0NpdGU+PC9FbmROb3RlPgB=
</w:fldData>
        </w:fldChar>
      </w:r>
      <w:r w:rsidR="006E006E">
        <w:rPr>
          <w:sz w:val="18"/>
          <w:szCs w:val="22"/>
        </w:rPr>
        <w:instrText xml:space="preserve"> ADDIN EN.CITE.DATA </w:instrText>
      </w:r>
      <w:r w:rsidR="006E006E">
        <w:rPr>
          <w:sz w:val="18"/>
          <w:szCs w:val="22"/>
        </w:rPr>
      </w:r>
      <w:r w:rsidR="006E006E">
        <w:rPr>
          <w:sz w:val="18"/>
          <w:szCs w:val="22"/>
        </w:rPr>
        <w:fldChar w:fldCharType="end"/>
      </w:r>
      <w:r w:rsidRPr="00CC01C5">
        <w:rPr>
          <w:sz w:val="18"/>
          <w:szCs w:val="22"/>
        </w:rPr>
      </w:r>
      <w:r w:rsidRPr="00CC01C5">
        <w:rPr>
          <w:sz w:val="18"/>
          <w:szCs w:val="22"/>
        </w:rPr>
        <w:fldChar w:fldCharType="separate"/>
      </w:r>
      <w:r w:rsidR="006E006E">
        <w:rPr>
          <w:noProof/>
          <w:sz w:val="18"/>
          <w:szCs w:val="22"/>
        </w:rPr>
        <w:t>(6)</w:t>
      </w:r>
      <w:r w:rsidRPr="00CC01C5">
        <w:rPr>
          <w:sz w:val="18"/>
          <w:szCs w:val="22"/>
        </w:rPr>
        <w:fldChar w:fldCharType="end"/>
      </w:r>
    </w:p>
    <w:p w14:paraId="27991817" w14:textId="1E0D6753" w:rsidR="00E576C1" w:rsidRPr="00CC01C5" w:rsidRDefault="00E576C1" w:rsidP="00E576C1">
      <w:pPr>
        <w:rPr>
          <w:sz w:val="18"/>
          <w:szCs w:val="22"/>
        </w:rPr>
      </w:pPr>
      <w:r w:rsidRPr="00CC01C5">
        <w:rPr>
          <w:sz w:val="18"/>
          <w:szCs w:val="22"/>
        </w:rPr>
        <w:t>publicly funded health-care</w:t>
      </w:r>
      <w:r>
        <w:rPr>
          <w:sz w:val="18"/>
          <w:szCs w:val="22"/>
        </w:rPr>
        <w:t xml:space="preserve"> </w:t>
      </w:r>
      <w:r w:rsidRPr="00CC01C5">
        <w:rPr>
          <w:sz w:val="18"/>
          <w:szCs w:val="22"/>
        </w:rPr>
        <w:fldChar w:fldCharType="begin"/>
      </w:r>
      <w:r w:rsidR="006E006E">
        <w:rPr>
          <w:sz w:val="18"/>
          <w:szCs w:val="22"/>
        </w:rPr>
        <w:instrText xml:space="preserve"> ADDIN EN.CITE &lt;EndNote&gt;&lt;Cite&gt;&lt;Author&gt;Bremberg&lt;/Author&gt;&lt;Year&gt;2017&lt;/Year&gt;&lt;RecNum&gt;49030&lt;/RecNum&gt;&lt;DisplayText&gt;(1)&lt;/DisplayText&gt;&lt;record&gt;&lt;rec-number&gt;49030&lt;/rec-number&gt;&lt;foreign-keys&gt;&lt;key app="EN" db-id="fwfvsdz0oxdz20e2z04x9s97zw2zwv2xp0wz" timestamp="1520608515"&gt;49030&lt;/key&gt;&lt;/foreign-keys&gt;&lt;ref-type name="Journal Article"&gt;17&lt;/ref-type&gt;&lt;contributors&gt;&lt;authors&gt;&lt;author&gt;Bremberg, S. G.&lt;/author&gt;&lt;/authors&gt;&lt;/contributors&gt;&lt;auth-address&gt;Karolinska Inst, Dept Publ Hlth, Stockholm, Sweden&amp;#xD;Publ Hlth Agcy Sweden, Stockholm, Sweden&lt;/auth-address&gt;&lt;titles&gt;&lt;title&gt;Mortality rates in OECD countries converged during the period 1990-2010&lt;/title&gt;&lt;secondary-title&gt;Scandinavian Journal of Public Health&lt;/secondary-title&gt;&lt;alt-title&gt;Scand J Public Healt&lt;/alt-title&gt;&lt;/titles&gt;&lt;periodical&gt;&lt;full-title&gt;Scandinavian Journal of Public Health&lt;/full-title&gt;&lt;abbr-1&gt;Scand J Public Healt&lt;/abbr-1&gt;&lt;/periodical&gt;&lt;alt-periodical&gt;&lt;full-title&gt;Scandinavian Journal of Public Health&lt;/full-title&gt;&lt;abbr-1&gt;Scand J Public Healt&lt;/abbr-1&gt;&lt;/alt-periodical&gt;&lt;pages&gt;436-443&lt;/pages&gt;&lt;volume&gt;45&lt;/volume&gt;&lt;number&gt;4&lt;/number&gt;&lt;keywords&gt;&lt;keyword&gt;mortality&lt;/keyword&gt;&lt;keyword&gt;time trends&lt;/keyword&gt;&lt;keyword&gt;oecd nations&lt;/keyword&gt;&lt;keyword&gt;life expectancy&lt;/keyword&gt;&lt;keyword&gt;health&lt;/keyword&gt;&lt;keyword&gt;inequality&lt;/keyword&gt;&lt;keyword&gt;level&lt;/keyword&gt;&lt;keyword&gt;view&lt;/keyword&gt;&lt;/keywords&gt;&lt;dates&gt;&lt;year&gt;2017&lt;/year&gt;&lt;pub-dates&gt;&lt;date&gt;Jun&lt;/date&gt;&lt;/pub-dates&gt;&lt;/dates&gt;&lt;isbn&gt;1403-4948&lt;/isbn&gt;&lt;accession-num&gt;WOS:000402148400014&lt;/accession-num&gt;&lt;urls&gt;&lt;related-urls&gt;&lt;url&gt;&amp;lt;Go to ISI&amp;gt;://WOS:000402148400014&lt;/url&gt;&lt;/related-urls&gt;&lt;/urls&gt;&lt;electronic-resource-num&gt;10.1177/1403494816685529&lt;/electronic-resource-num&gt;&lt;language&gt;English&lt;/language&gt;&lt;/record&gt;&lt;/Cite&gt;&lt;/EndNote&gt;</w:instrText>
      </w:r>
      <w:r w:rsidRPr="00CC01C5">
        <w:rPr>
          <w:sz w:val="18"/>
          <w:szCs w:val="22"/>
        </w:rPr>
        <w:fldChar w:fldCharType="separate"/>
      </w:r>
      <w:r w:rsidR="006E006E">
        <w:rPr>
          <w:noProof/>
          <w:sz w:val="18"/>
          <w:szCs w:val="22"/>
        </w:rPr>
        <w:t>(1)</w:t>
      </w:r>
      <w:r w:rsidRPr="00CC01C5">
        <w:rPr>
          <w:sz w:val="18"/>
          <w:szCs w:val="22"/>
        </w:rPr>
        <w:fldChar w:fldCharType="end"/>
      </w:r>
    </w:p>
    <w:p w14:paraId="373DF61C" w14:textId="13820846" w:rsidR="00E576C1" w:rsidRPr="00CC01C5" w:rsidRDefault="00E576C1" w:rsidP="00E576C1">
      <w:pPr>
        <w:rPr>
          <w:sz w:val="18"/>
          <w:szCs w:val="22"/>
        </w:rPr>
      </w:pPr>
      <w:r w:rsidRPr="00CC01C5">
        <w:rPr>
          <w:color w:val="000000"/>
          <w:sz w:val="18"/>
          <w:szCs w:val="22"/>
        </w:rPr>
        <w:t>public health expenditure</w:t>
      </w:r>
      <w:r>
        <w:rPr>
          <w:color w:val="000000"/>
          <w:sz w:val="18"/>
          <w:szCs w:val="22"/>
        </w:rPr>
        <w:t xml:space="preserve"> </w:t>
      </w:r>
      <w:r w:rsidRPr="00CC01C5">
        <w:rPr>
          <w:sz w:val="18"/>
          <w:szCs w:val="22"/>
        </w:rPr>
        <w:fldChar w:fldCharType="begin">
          <w:fldData xml:space="preserve">PEVuZE5vdGU+PENpdGU+PEF1dGhvcj5MaW5kZW48L0F1dGhvcj48WWVhcj4yMDE3PC9ZZWFyPjxS
ZWNOdW0+NDkwNTU8L1JlY051bT48RGlzcGxheVRleHQ+KDksIDI2LCA0NSk8L0Rpc3BsYXlUZXh0
PjxyZWNvcmQ+PHJlYy1udW1iZXI+NDkwNTU8L3JlYy1udW1iZXI+PGZvcmVpZ24ta2V5cz48a2V5
IGFwcD0iRU4iIGRiLWlkPSJmd2Z2c2R6MG94ZHoyMGUyejA0eDlzOTd6dzJ6d3YyeHAwd3oiIHRp
bWVzdGFtcD0iMTUyMDYwODUxNSI+NDkwNTU8L2tleT48L2ZvcmVpZ24ta2V5cz48cmVmLXR5cGUg
bmFtZT0iSm91cm5hbCBBcnRpY2xlIj4xNzwvcmVmLXR5cGU+PGNvbnRyaWJ1dG9ycz48YXV0aG9y
cz48YXV0aG9yPkxpbmRlbiwgTS48L2F1dGhvcj48YXV0aG9yPlJheSwgRC48L2F1dGhvcj48L2F1
dGhvcnM+PC9jb250cmlidXRvcnM+PGF1dGgtYWRkcmVzcz5Vbml2IEVhc3Rlcm4gRmlubGFuZCwg
RGVwdCBIbHRoICZhbXA7IFNvY2lhbCBNYW5hZ2VtZW50IEhsdGggRWNvbiwgS3VvcGlvIENhbXB1
cyxQT0IgMTYyLCBLdW9waW8gNzAyMTEsIEZpbmxhbmQ8L2F1dGgtYWRkcmVzcz48dGl0bGVzPjx0
aXRsZT5MaWZlIGV4cGVjdGFuY3kgZWZmZWN0cyBvZiBwdWJsaWMgYW5kIHByaXZhdGUgaGVhbHRo
IGV4cGVuZGl0dXJlcyBpbiBPRUNEIGNvdW50cmllcyAxOTcwLTIwMTI6IFBhbmVsIHRpbWUgc2Vy
aWVzIGFwcHJvYWNoPC90aXRsZT48c2Vjb25kYXJ5LXRpdGxlPkVjb25vbWljIEFuYWx5c2lzIGFu
ZCBQb2xpY3k8L3NlY29uZGFyeS10aXRsZT48YWx0LXRpdGxlPkVjb24gQW5hbCBQb2xpY3k8L2Fs
dC10aXRsZT48L3RpdGxlcz48cGVyaW9kaWNhbD48ZnVsbC10aXRsZT5FY29ub21pYyBBbmFseXNp
cyBhbmQgUG9saWN5PC9mdWxsLXRpdGxlPjxhYmJyLTE+RWNvbiBBbmFsIFBvbGljeTwvYWJici0x
PjwvcGVyaW9kaWNhbD48YWx0LXBlcmlvZGljYWw+PGZ1bGwtdGl0bGU+RWNvbm9taWMgQW5hbHlz
aXMgYW5kIFBvbGljeTwvZnVsbC10aXRsZT48YWJici0xPkVjb24gQW5hbCBQb2xpY3k8L2FiYnIt
MT48L2FsdC1wZXJpb2RpY2FsPjxwYWdlcz4xMDEtMTEzPC9wYWdlcz48dm9sdW1lPjU2PC92b2x1
bWU+PGtleXdvcmRzPjxrZXl3b3JkPmhlYWx0aCBleHBlbmRpdHVyZXM8L2tleXdvcmQ+PGtleXdv
cmQ+bGlmZSBleHBlY3RhbmN5PC9rZXl3b3JkPjxrZXl3b3JkPm9lY2Q8L2tleXdvcmQ+PGtleXdv
cmQ+cGFuZWwgdmFyPC9rZXl3b3JkPjxrZXl3b3JkPmltcHVsc2UgcmVzcG9uc2U8L2tleXdvcmQ+
PGtleXdvcmQ+aGV0ZXJvZ2VuZW91cyBwYW5lbHM8L2tleXdvcmQ+PGtleXdvcmQ+Y3Jvc3MtY291
bnRyeTwva2V5d29yZD48a2V5d29yZD50ZXN0czwva2V5d29yZD48a2V5d29yZD5jb2ludGVncmF0
aW9uPC9rZXl3b3JkPjxrZXl3b3JkPmdyb3d0aDwva2V5d29yZD48a2V5d29yZD5tb25leTwva2V5
d29yZD48L2tleXdvcmRzPjxkYXRlcz48eWVhcj4yMDE3PC95ZWFyPjxwdWItZGF0ZXM+PGRhdGU+
RGVjPC9kYXRlPjwvcHViLWRhdGVzPjwvZGF0ZXM+PGlzYm4+MDMxMy01OTI2PC9pc2JuPjxhY2Nl
c3Npb24tbnVtPldPUzowMDA0MTY2NzA2MDAwMTE8L2FjY2Vzc2lvbi1udW0+PHVybHM+PHJlbGF0
ZWQtdXJscz48dXJsPiZsdDtHbyB0byBJU0kmZ3Q7Oi8vV09TOjAwMDQxNjY3MDYwMDAxMTwvdXJs
PjwvcmVsYXRlZC11cmxzPjwvdXJscz48ZWxlY3Ryb25pYy1yZXNvdXJjZS1udW0+MTAuMTAxNi9q
LmVhcC4yMDE3LjA2LjAwNTwvZWxlY3Ryb25pYy1yZXNvdXJjZS1udW0+PGxhbmd1YWdlPkVuZ2xp
c2g8L2xhbmd1YWdlPjwvcmVjb3JkPjwvQ2l0ZT48Q2l0ZT48QXV0aG9yPkZlcnJlaXJhPC9BdXRo
b3I+PFllYXI+MjAxODwvWWVhcj48UmVjTnVtPjEwMjkwPC9SZWNOdW0+PHJlY29yZD48cmVjLW51
bWJlcj4xMDI5MDwvcmVjLW51bWJlcj48Zm9yZWlnbi1rZXlzPjxrZXkgYXBwPSJFTiIgZGItaWQ9
InAyenRhdGVmbzJyNXBmZTIwOTd2NWR3YngycnpmZHh6MGV3cCIgdGltZXN0YW1wPSIxNTcwNjI1
MzUwIj4xMDI5MDwva2V5PjwvZm9yZWlnbi1rZXlzPjxyZWYtdHlwZSBuYW1lPSJKb3VybmFsIEFy
dGljbGUiPjE3PC9yZWYtdHlwZT48Y29udHJpYnV0b3JzPjxhdXRob3JzPjxhdXRob3I+RmVycmVp
cmEsIEUuIFIuPC9hdXRob3I+PGF1dGhvcj5Nb250ZWlybywgSi4gRC48L2F1dGhvcj48YXV0aG9y
Pk1hbnNvLCBKLiBSLiBQLjwvYXV0aG9yPjwvYXV0aG9ycz48L2NvbnRyaWJ1dG9ycz48YXV0aC1h
ZGRyZXNzPlVuaXYgQmVpcmEgSW50ZXJpb3IsIEZhYyBIdW1hbiAmYW1wOyBTb2NpYWwgU2NpLCBE
ZXB0IE1hbmFnZW1lbnQgJmFtcDsgRWNvbiwgRXN0ciBTaW5laXJvLCBQLTYyMDEyMDkgQ292aWxo
YSwgUG9ydHVnYWwmI3hEO1VuaXYgQmVpcmEgSW50ZXJpb3IsIEZhYyBIdW1hbiAmYW1wOyBTb2Np
YWwgU2NpLCBEZXB0IE1hbmFnZW1lbnQgJmFtcDsgRWNvbiwgTkVDRSwgRXN0ciBTaW5laXJvLCBQ
LTYyMDEyMDkgQ292aWxoYSwgUG9ydHVnYWw8L2F1dGgtYWRkcmVzcz48dGl0bGVzPjx0aXRsZT5B
cmUgZWNvbm9taWMgY3Jpc2VzIGFnZSBhbmQgZ2VuZGVyIG5ldXRyYWw/IEV2aWRlbmNlIGZyb20g
RXVyb3BlYW4gVW5pb24gbW9ydGFsaXR5IGRhdGE8L3RpdGxlPjxzZWNvbmRhcnktdGl0bGU+RWNv
bm9taWMgQW5hbHlzaXMgYW5kIFBvbGljeTwvc2Vjb25kYXJ5LXRpdGxlPjxhbHQtdGl0bGU+RWNv
biBBbmFsIFBvbGljeTwvYWx0LXRpdGxlPjwvdGl0bGVzPjxwZXJpb2RpY2FsPjxmdWxsLXRpdGxl
PkVjb25vbWljIEFuYWx5c2lzIGFuZCBQb2xpY3k8L2Z1bGwtdGl0bGU+PGFiYnItMT5FY29uIEFu
YWwgUG9saWN5PC9hYmJyLTE+PC9wZXJpb2RpY2FsPjxhbHQtcGVyaW9kaWNhbD48ZnVsbC10aXRs
ZT5FY29ub21pYyBBbmFseXNpcyBhbmQgUG9saWN5PC9mdWxsLXRpdGxlPjxhYmJyLTE+RWNvbiBB
bmFsIFBvbGljeTwvYWJici0xPjwvYWx0LXBlcmlvZGljYWw+PHBhZ2VzPjY5LTc3PC9wYWdlcz48
dm9sdW1lPjYwPC92b2x1bWU+PGtleXdvcmRzPjxrZXl3b3JkPnJlY2Vzc2lvbnMgZ29vZDwva2V5
d29yZD48a2V5d29yZD5oZWFsdGg8L2tleXdvcmQ+PGtleXdvcmQ+aW1wYWN0PC9rZXl3b3JkPjxr
ZXl3b3JkPmNvbXByZXNzaW9uPC9rZXl3b3JkPjxrZXl3b3JkPmRyaW5raW5nPC9rZXl3b3JkPjxr
ZXl3b3JkPmN5Y2xlczwva2V5d29yZD48a2V5d29yZD5pbmNvbWU8L2tleXdvcmQ+PGtleXdvcmQ+
dGltZXM8L2tleXdvcmQ+PGtleXdvcmQ+YmFkPC9rZXl3b3JkPjwva2V5d29yZHM+PGRhdGVzPjx5
ZWFyPjIwMTg8L3llYXI+PHB1Yi1kYXRlcz48ZGF0ZT5EZWM8L2RhdGU+PC9wdWItZGF0ZXM+PC9k
YXRlcz48aXNibj4wMzEzLTU5MjY8L2lzYm4+PGFjY2Vzc2lvbi1udW0+V09TOjAwMDQ1MDc5ODEw
MDAwNzwvYWNjZXNzaW9uLW51bT48dXJscz48cmVsYXRlZC11cmxzPjx1cmw+Jmx0O0dvIHRvIElT
SSZndDs6Ly9XT1M6MDAwNDUwNzk4MTAwMDA3PC91cmw+PC9yZWxhdGVkLXVybHM+PC91cmxzPjxl
bGVjdHJvbmljLXJlc291cmNlLW51bT4xMC4xMDE2L2ouZWFwLjIwMTguMDkuMDA5PC9lbGVjdHJv
bmljLXJlc291cmNlLW51bT48bGFuZ3VhZ2U+RW5nbGlzaDwvbGFuZ3VhZ2U+PC9yZWNvcmQ+PC9D
aXRlPjxDaXRlPjxBdXRob3I+VGF2YXJlczwvQXV0aG9yPjxZZWFyPjIwMTg8L1llYXI+PFJlY051
bT4xMDI4MTwvUmVjTnVtPjxyZWNvcmQ+PHJlYy1udW1iZXI+MTAyODE8L3JlYy1udW1iZXI+PGZv
cmVpZ24ta2V5cz48a2V5IGFwcD0iRU4iIGRiLWlkPSJwMnp0YXRlZm8ycjVwZmUyMDk3djVkd2J4
MnJ6ZmR4ejBld3AiIHRpbWVzdGFtcD0iMTU3MDYyNTM1MCI+MTAyODE8L2tleT48L2ZvcmVpZ24t
a2V5cz48cmVmLXR5cGUgbmFtZT0iSm91cm5hbCBBcnRpY2xlIj4xNzwvcmVmLXR5cGU+PGNvbnRy
aWJ1dG9ycz48YXV0aG9ycz48YXV0aG9yPlRhdmFyZXMsIEEuIEkuPC9hdXRob3I+PC9hdXRob3Jz
PjwvY29udHJpYnV0b3JzPjxhdXRoLWFkZHJlc3M+VW5pdiBDb2ltYnJhIFBvcnR1Z2FsLCBGYWMg
RWNvbiwgQXYgRGlhcyBkYSBTaWx2YSAxNjUsIENvaW1icmEsIFBvcnR1Z2FsJiN4RDtVbml2IENv
aW1icmEgUG9ydHVnYWwsIENFSVNVQyBDdHIgSGx0aCBTdHVkaWVzICZhbXA7IFJlcywgQXYgRGlh
cyBkYSBTaWx2YSAxNjUsIENvaW1icmEsIFBvcnR1Z2FsPC9hdXRoLWFkZHJlc3M+PHRpdGxlcz48
dGl0bGU+ZUhlYWx0aCwgSUNUIGFuZCBpdHMgcmVsYXRpb25zaGlwIHdpdGggc2VsZi1yZXBvcnRl
ZCBoZWFsdGggb3V0Y29tZXMgaW4gdGhlIEVVIGNvdW50cmllczwvdGl0bGU+PHNlY29uZGFyeS10
aXRsZT5JbnRlcm5hdGlvbmFsIEpvdXJuYWwgb2YgTWVkaWNhbCBJbmZvcm1hdGljczwvc2Vjb25k
YXJ5LXRpdGxlPjxhbHQtdGl0bGU+SW50IEogTWVkIEluZm9ybTwvYWx0LXRpdGxlPjwvdGl0bGVz
PjxwZXJpb2RpY2FsPjxmdWxsLXRpdGxlPkludGVybmF0aW9uYWwgSm91cm5hbCBvZiBNZWRpY2Fs
IEluZm9ybWF0aWNzPC9mdWxsLXRpdGxlPjxhYmJyLTE+SW50IEogTWVkIEluZm9ybTwvYWJici0x
PjwvcGVyaW9kaWNhbD48YWx0LXBlcmlvZGljYWw+PGZ1bGwtdGl0bGU+SW50ZXJuYXRpb25hbCBK
b3VybmFsIG9mIE1lZGljYWwgSW5mb3JtYXRpY3M8L2Z1bGwtdGl0bGU+PGFiYnItMT5JbnQgSiBN
ZWQgSW5mb3JtPC9hYmJyLTE+PC9hbHQtcGVyaW9kaWNhbD48cGFnZXM+MTA0LTExMzwvcGFnZXM+
PHZvbHVtZT4xMTI8L3ZvbHVtZT48a2V5d29yZHM+PGtleXdvcmQ+ZWhlYWx0aDwva2V5d29yZD48
a2V5d29yZD5pY3Q8L2tleXdvcmQ+PGtleXdvcmQ+aGVhbHRoIG91dGNvbWVzPC9rZXl3b3JkPjxr
ZXl3b3JkPmxpbmVhciBtb2RlbDwva2V5d29yZD48a2V5d29yZD5vbHM8L2tleXdvcmQ+PGtleXdv
cmQ+ZXU8L2tleXdvcmQ+PGtleXdvcmQ+ZWNvbm9taWMtY29vcGVyYXRpb248L2tleXdvcmQ+PGtl
eXdvcmQ+cXVhbGl0eTwva2V5d29yZD48a2V5d29yZD5vcmdhbml6YXRpb248L2tleXdvcmQ+PGtl
eXdvcmQ+dGVjaG5vbG9neTwva2V5d29yZD48a2V5d29yZD5jaGFsbGVuZ2VzPC9rZXl3b3JkPjxr
ZXl3b3JkPnN5c3RlbXM8L2tleXdvcmQ+PC9rZXl3b3Jkcz48ZGF0ZXM+PHllYXI+MjAxODwveWVh
cj48cHViLWRhdGVzPjxkYXRlPkFwcjwvZGF0ZT48L3B1Yi1kYXRlcz48L2RhdGVzPjxpc2JuPjEz
ODYtNTA1NjwvaXNibj48YWNjZXNzaW9uLW51bT5XT1M6MDAwNDI2MTMwOTAwMDE0PC9hY2Nlc3Np
b24tbnVtPjx1cmxzPjxyZWxhdGVkLXVybHM+PHVybD4mbHQ7R28gdG8gSVNJJmd0OzovL1dPUzow
MDA0MjYxMzA5MDAwMTQ8L3VybD48L3JlbGF0ZWQtdXJscz48L3VybHM+PGVsZWN0cm9uaWMtcmVz
b3VyY2UtbnVtPjEwLjEwMTYvai5pam1lZGluZi4yMDE4LjAxLjAxNDwvZWxlY3Ryb25pYy1yZXNv
dXJjZS1udW0+PGxhbmd1YWdlPkVuZ2xpc2g8L2xhbmd1YWdlPjwvcmVjb3JkPjwvQ2l0ZT48L0Vu
ZE5vdGU+AG==
</w:fldData>
        </w:fldChar>
      </w:r>
      <w:r w:rsidR="006E006E">
        <w:rPr>
          <w:sz w:val="18"/>
          <w:szCs w:val="22"/>
        </w:rPr>
        <w:instrText xml:space="preserve"> ADDIN EN.CITE </w:instrText>
      </w:r>
      <w:r w:rsidR="006E006E">
        <w:rPr>
          <w:sz w:val="18"/>
          <w:szCs w:val="22"/>
        </w:rPr>
        <w:fldChar w:fldCharType="begin">
          <w:fldData xml:space="preserve">PEVuZE5vdGU+PENpdGU+PEF1dGhvcj5MaW5kZW48L0F1dGhvcj48WWVhcj4yMDE3PC9ZZWFyPjxS
ZWNOdW0+NDkwNTU8L1JlY051bT48RGlzcGxheVRleHQ+KDksIDI2LCA0NSk8L0Rpc3BsYXlUZXh0
PjxyZWNvcmQ+PHJlYy1udW1iZXI+NDkwNTU8L3JlYy1udW1iZXI+PGZvcmVpZ24ta2V5cz48a2V5
IGFwcD0iRU4iIGRiLWlkPSJmd2Z2c2R6MG94ZHoyMGUyejA0eDlzOTd6dzJ6d3YyeHAwd3oiIHRp
bWVzdGFtcD0iMTUyMDYwODUxNSI+NDkwNTU8L2tleT48L2ZvcmVpZ24ta2V5cz48cmVmLXR5cGUg
bmFtZT0iSm91cm5hbCBBcnRpY2xlIj4xNzwvcmVmLXR5cGU+PGNvbnRyaWJ1dG9ycz48YXV0aG9y
cz48YXV0aG9yPkxpbmRlbiwgTS48L2F1dGhvcj48YXV0aG9yPlJheSwgRC48L2F1dGhvcj48L2F1
dGhvcnM+PC9jb250cmlidXRvcnM+PGF1dGgtYWRkcmVzcz5Vbml2IEVhc3Rlcm4gRmlubGFuZCwg
RGVwdCBIbHRoICZhbXA7IFNvY2lhbCBNYW5hZ2VtZW50IEhsdGggRWNvbiwgS3VvcGlvIENhbXB1
cyxQT0IgMTYyLCBLdW9waW8gNzAyMTEsIEZpbmxhbmQ8L2F1dGgtYWRkcmVzcz48dGl0bGVzPjx0
aXRsZT5MaWZlIGV4cGVjdGFuY3kgZWZmZWN0cyBvZiBwdWJsaWMgYW5kIHByaXZhdGUgaGVhbHRo
IGV4cGVuZGl0dXJlcyBpbiBPRUNEIGNvdW50cmllcyAxOTcwLTIwMTI6IFBhbmVsIHRpbWUgc2Vy
aWVzIGFwcHJvYWNoPC90aXRsZT48c2Vjb25kYXJ5LXRpdGxlPkVjb25vbWljIEFuYWx5c2lzIGFu
ZCBQb2xpY3k8L3NlY29uZGFyeS10aXRsZT48YWx0LXRpdGxlPkVjb24gQW5hbCBQb2xpY3k8L2Fs
dC10aXRsZT48L3RpdGxlcz48cGVyaW9kaWNhbD48ZnVsbC10aXRsZT5FY29ub21pYyBBbmFseXNp
cyBhbmQgUG9saWN5PC9mdWxsLXRpdGxlPjxhYmJyLTE+RWNvbiBBbmFsIFBvbGljeTwvYWJici0x
PjwvcGVyaW9kaWNhbD48YWx0LXBlcmlvZGljYWw+PGZ1bGwtdGl0bGU+RWNvbm9taWMgQW5hbHlz
aXMgYW5kIFBvbGljeTwvZnVsbC10aXRsZT48YWJici0xPkVjb24gQW5hbCBQb2xpY3k8L2FiYnIt
MT48L2FsdC1wZXJpb2RpY2FsPjxwYWdlcz4xMDEtMTEzPC9wYWdlcz48dm9sdW1lPjU2PC92b2x1
bWU+PGtleXdvcmRzPjxrZXl3b3JkPmhlYWx0aCBleHBlbmRpdHVyZXM8L2tleXdvcmQ+PGtleXdv
cmQ+bGlmZSBleHBlY3RhbmN5PC9rZXl3b3JkPjxrZXl3b3JkPm9lY2Q8L2tleXdvcmQ+PGtleXdv
cmQ+cGFuZWwgdmFyPC9rZXl3b3JkPjxrZXl3b3JkPmltcHVsc2UgcmVzcG9uc2U8L2tleXdvcmQ+
PGtleXdvcmQ+aGV0ZXJvZ2VuZW91cyBwYW5lbHM8L2tleXdvcmQ+PGtleXdvcmQ+Y3Jvc3MtY291
bnRyeTwva2V5d29yZD48a2V5d29yZD50ZXN0czwva2V5d29yZD48a2V5d29yZD5jb2ludGVncmF0
aW9uPC9rZXl3b3JkPjxrZXl3b3JkPmdyb3d0aDwva2V5d29yZD48a2V5d29yZD5tb25leTwva2V5
d29yZD48L2tleXdvcmRzPjxkYXRlcz48eWVhcj4yMDE3PC95ZWFyPjxwdWItZGF0ZXM+PGRhdGU+
RGVjPC9kYXRlPjwvcHViLWRhdGVzPjwvZGF0ZXM+PGlzYm4+MDMxMy01OTI2PC9pc2JuPjxhY2Nl
c3Npb24tbnVtPldPUzowMDA0MTY2NzA2MDAwMTE8L2FjY2Vzc2lvbi1udW0+PHVybHM+PHJlbGF0
ZWQtdXJscz48dXJsPiZsdDtHbyB0byBJU0kmZ3Q7Oi8vV09TOjAwMDQxNjY3MDYwMDAxMTwvdXJs
PjwvcmVsYXRlZC11cmxzPjwvdXJscz48ZWxlY3Ryb25pYy1yZXNvdXJjZS1udW0+MTAuMTAxNi9q
LmVhcC4yMDE3LjA2LjAwNTwvZWxlY3Ryb25pYy1yZXNvdXJjZS1udW0+PGxhbmd1YWdlPkVuZ2xp
c2g8L2xhbmd1YWdlPjwvcmVjb3JkPjwvQ2l0ZT48Q2l0ZT48QXV0aG9yPkZlcnJlaXJhPC9BdXRo
b3I+PFllYXI+MjAxODwvWWVhcj48UmVjTnVtPjEwMjkwPC9SZWNOdW0+PHJlY29yZD48cmVjLW51
bWJlcj4xMDI5MDwvcmVjLW51bWJlcj48Zm9yZWlnbi1rZXlzPjxrZXkgYXBwPSJFTiIgZGItaWQ9
InAyenRhdGVmbzJyNXBmZTIwOTd2NWR3YngycnpmZHh6MGV3cCIgdGltZXN0YW1wPSIxNTcwNjI1
MzUwIj4xMDI5MDwva2V5PjwvZm9yZWlnbi1rZXlzPjxyZWYtdHlwZSBuYW1lPSJKb3VybmFsIEFy
dGljbGUiPjE3PC9yZWYtdHlwZT48Y29udHJpYnV0b3JzPjxhdXRob3JzPjxhdXRob3I+RmVycmVp
cmEsIEUuIFIuPC9hdXRob3I+PGF1dGhvcj5Nb250ZWlybywgSi4gRC48L2F1dGhvcj48YXV0aG9y
Pk1hbnNvLCBKLiBSLiBQLjwvYXV0aG9yPjwvYXV0aG9ycz48L2NvbnRyaWJ1dG9ycz48YXV0aC1h
ZGRyZXNzPlVuaXYgQmVpcmEgSW50ZXJpb3IsIEZhYyBIdW1hbiAmYW1wOyBTb2NpYWwgU2NpLCBE
ZXB0IE1hbmFnZW1lbnQgJmFtcDsgRWNvbiwgRXN0ciBTaW5laXJvLCBQLTYyMDEyMDkgQ292aWxo
YSwgUG9ydHVnYWwmI3hEO1VuaXYgQmVpcmEgSW50ZXJpb3IsIEZhYyBIdW1hbiAmYW1wOyBTb2Np
YWwgU2NpLCBEZXB0IE1hbmFnZW1lbnQgJmFtcDsgRWNvbiwgTkVDRSwgRXN0ciBTaW5laXJvLCBQ
LTYyMDEyMDkgQ292aWxoYSwgUG9ydHVnYWw8L2F1dGgtYWRkcmVzcz48dGl0bGVzPjx0aXRsZT5B
cmUgZWNvbm9taWMgY3Jpc2VzIGFnZSBhbmQgZ2VuZGVyIG5ldXRyYWw/IEV2aWRlbmNlIGZyb20g
RXVyb3BlYW4gVW5pb24gbW9ydGFsaXR5IGRhdGE8L3RpdGxlPjxzZWNvbmRhcnktdGl0bGU+RWNv
bm9taWMgQW5hbHlzaXMgYW5kIFBvbGljeTwvc2Vjb25kYXJ5LXRpdGxlPjxhbHQtdGl0bGU+RWNv
biBBbmFsIFBvbGljeTwvYWx0LXRpdGxlPjwvdGl0bGVzPjxwZXJpb2RpY2FsPjxmdWxsLXRpdGxl
PkVjb25vbWljIEFuYWx5c2lzIGFuZCBQb2xpY3k8L2Z1bGwtdGl0bGU+PGFiYnItMT5FY29uIEFu
YWwgUG9saWN5PC9hYmJyLTE+PC9wZXJpb2RpY2FsPjxhbHQtcGVyaW9kaWNhbD48ZnVsbC10aXRs
ZT5FY29ub21pYyBBbmFseXNpcyBhbmQgUG9saWN5PC9mdWxsLXRpdGxlPjxhYmJyLTE+RWNvbiBB
bmFsIFBvbGljeTwvYWJici0xPjwvYWx0LXBlcmlvZGljYWw+PHBhZ2VzPjY5LTc3PC9wYWdlcz48
dm9sdW1lPjYwPC92b2x1bWU+PGtleXdvcmRzPjxrZXl3b3JkPnJlY2Vzc2lvbnMgZ29vZDwva2V5
d29yZD48a2V5d29yZD5oZWFsdGg8L2tleXdvcmQ+PGtleXdvcmQ+aW1wYWN0PC9rZXl3b3JkPjxr
ZXl3b3JkPmNvbXByZXNzaW9uPC9rZXl3b3JkPjxrZXl3b3JkPmRyaW5raW5nPC9rZXl3b3JkPjxr
ZXl3b3JkPmN5Y2xlczwva2V5d29yZD48a2V5d29yZD5pbmNvbWU8L2tleXdvcmQ+PGtleXdvcmQ+
dGltZXM8L2tleXdvcmQ+PGtleXdvcmQ+YmFkPC9rZXl3b3JkPjwva2V5d29yZHM+PGRhdGVzPjx5
ZWFyPjIwMTg8L3llYXI+PHB1Yi1kYXRlcz48ZGF0ZT5EZWM8L2RhdGU+PC9wdWItZGF0ZXM+PC9k
YXRlcz48aXNibj4wMzEzLTU5MjY8L2lzYm4+PGFjY2Vzc2lvbi1udW0+V09TOjAwMDQ1MDc5ODEw
MDAwNzwvYWNjZXNzaW9uLW51bT48dXJscz48cmVsYXRlZC11cmxzPjx1cmw+Jmx0O0dvIHRvIElT
SSZndDs6Ly9XT1M6MDAwNDUwNzk4MTAwMDA3PC91cmw+PC9yZWxhdGVkLXVybHM+PC91cmxzPjxl
bGVjdHJvbmljLXJlc291cmNlLW51bT4xMC4xMDE2L2ouZWFwLjIwMTguMDkuMDA5PC9lbGVjdHJv
bmljLXJlc291cmNlLW51bT48bGFuZ3VhZ2U+RW5nbGlzaDwvbGFuZ3VhZ2U+PC9yZWNvcmQ+PC9D
aXRlPjxDaXRlPjxBdXRob3I+VGF2YXJlczwvQXV0aG9yPjxZZWFyPjIwMTg8L1llYXI+PFJlY051
bT4xMDI4MTwvUmVjTnVtPjxyZWNvcmQ+PHJlYy1udW1iZXI+MTAyODE8L3JlYy1udW1iZXI+PGZv
cmVpZ24ta2V5cz48a2V5IGFwcD0iRU4iIGRiLWlkPSJwMnp0YXRlZm8ycjVwZmUyMDk3djVkd2J4
MnJ6ZmR4ejBld3AiIHRpbWVzdGFtcD0iMTU3MDYyNTM1MCI+MTAyODE8L2tleT48L2ZvcmVpZ24t
a2V5cz48cmVmLXR5cGUgbmFtZT0iSm91cm5hbCBBcnRpY2xlIj4xNzwvcmVmLXR5cGU+PGNvbnRy
aWJ1dG9ycz48YXV0aG9ycz48YXV0aG9yPlRhdmFyZXMsIEEuIEkuPC9hdXRob3I+PC9hdXRob3Jz
PjwvY29udHJpYnV0b3JzPjxhdXRoLWFkZHJlc3M+VW5pdiBDb2ltYnJhIFBvcnR1Z2FsLCBGYWMg
RWNvbiwgQXYgRGlhcyBkYSBTaWx2YSAxNjUsIENvaW1icmEsIFBvcnR1Z2FsJiN4RDtVbml2IENv
aW1icmEgUG9ydHVnYWwsIENFSVNVQyBDdHIgSGx0aCBTdHVkaWVzICZhbXA7IFJlcywgQXYgRGlh
cyBkYSBTaWx2YSAxNjUsIENvaW1icmEsIFBvcnR1Z2FsPC9hdXRoLWFkZHJlc3M+PHRpdGxlcz48
dGl0bGU+ZUhlYWx0aCwgSUNUIGFuZCBpdHMgcmVsYXRpb25zaGlwIHdpdGggc2VsZi1yZXBvcnRl
ZCBoZWFsdGggb3V0Y29tZXMgaW4gdGhlIEVVIGNvdW50cmllczwvdGl0bGU+PHNlY29uZGFyeS10
aXRsZT5JbnRlcm5hdGlvbmFsIEpvdXJuYWwgb2YgTWVkaWNhbCBJbmZvcm1hdGljczwvc2Vjb25k
YXJ5LXRpdGxlPjxhbHQtdGl0bGU+SW50IEogTWVkIEluZm9ybTwvYWx0LXRpdGxlPjwvdGl0bGVz
PjxwZXJpb2RpY2FsPjxmdWxsLXRpdGxlPkludGVybmF0aW9uYWwgSm91cm5hbCBvZiBNZWRpY2Fs
IEluZm9ybWF0aWNzPC9mdWxsLXRpdGxlPjxhYmJyLTE+SW50IEogTWVkIEluZm9ybTwvYWJici0x
PjwvcGVyaW9kaWNhbD48YWx0LXBlcmlvZGljYWw+PGZ1bGwtdGl0bGU+SW50ZXJuYXRpb25hbCBK
b3VybmFsIG9mIE1lZGljYWwgSW5mb3JtYXRpY3M8L2Z1bGwtdGl0bGU+PGFiYnItMT5JbnQgSiBN
ZWQgSW5mb3JtPC9hYmJyLTE+PC9hbHQtcGVyaW9kaWNhbD48cGFnZXM+MTA0LTExMzwvcGFnZXM+
PHZvbHVtZT4xMTI8L3ZvbHVtZT48a2V5d29yZHM+PGtleXdvcmQ+ZWhlYWx0aDwva2V5d29yZD48
a2V5d29yZD5pY3Q8L2tleXdvcmQ+PGtleXdvcmQ+aGVhbHRoIG91dGNvbWVzPC9rZXl3b3JkPjxr
ZXl3b3JkPmxpbmVhciBtb2RlbDwva2V5d29yZD48a2V5d29yZD5vbHM8L2tleXdvcmQ+PGtleXdv
cmQ+ZXU8L2tleXdvcmQ+PGtleXdvcmQ+ZWNvbm9taWMtY29vcGVyYXRpb248L2tleXdvcmQ+PGtl
eXdvcmQ+cXVhbGl0eTwva2V5d29yZD48a2V5d29yZD5vcmdhbml6YXRpb248L2tleXdvcmQ+PGtl
eXdvcmQ+dGVjaG5vbG9neTwva2V5d29yZD48a2V5d29yZD5jaGFsbGVuZ2VzPC9rZXl3b3JkPjxr
ZXl3b3JkPnN5c3RlbXM8L2tleXdvcmQ+PC9rZXl3b3Jkcz48ZGF0ZXM+PHllYXI+MjAxODwveWVh
cj48cHViLWRhdGVzPjxkYXRlPkFwcjwvZGF0ZT48L3B1Yi1kYXRlcz48L2RhdGVzPjxpc2JuPjEz
ODYtNTA1NjwvaXNibj48YWNjZXNzaW9uLW51bT5XT1M6MDAwNDI2MTMwOTAwMDE0PC9hY2Nlc3Np
b24tbnVtPjx1cmxzPjxyZWxhdGVkLXVybHM+PHVybD4mbHQ7R28gdG8gSVNJJmd0OzovL1dPUzow
MDA0MjYxMzA5MDAwMTQ8L3VybD48L3JlbGF0ZWQtdXJscz48L3VybHM+PGVsZWN0cm9uaWMtcmVz
b3VyY2UtbnVtPjEwLjEwMTYvai5pam1lZGluZi4yMDE4LjAxLjAxNDwvZWxlY3Ryb25pYy1yZXNv
dXJjZS1udW0+PGxhbmd1YWdlPkVuZ2xpc2g8L2xhbmd1YWdlPjwvcmVjb3JkPjwvQ2l0ZT48L0Vu
ZE5vdGU+AG==
</w:fldData>
        </w:fldChar>
      </w:r>
      <w:r w:rsidR="006E006E">
        <w:rPr>
          <w:sz w:val="18"/>
          <w:szCs w:val="22"/>
        </w:rPr>
        <w:instrText xml:space="preserve"> ADDIN EN.CITE.DATA </w:instrText>
      </w:r>
      <w:r w:rsidR="006E006E">
        <w:rPr>
          <w:sz w:val="18"/>
          <w:szCs w:val="22"/>
        </w:rPr>
      </w:r>
      <w:r w:rsidR="006E006E">
        <w:rPr>
          <w:sz w:val="18"/>
          <w:szCs w:val="22"/>
        </w:rPr>
        <w:fldChar w:fldCharType="end"/>
      </w:r>
      <w:r w:rsidRPr="00CC01C5">
        <w:rPr>
          <w:sz w:val="18"/>
          <w:szCs w:val="22"/>
        </w:rPr>
      </w:r>
      <w:r w:rsidRPr="00CC01C5">
        <w:rPr>
          <w:sz w:val="18"/>
          <w:szCs w:val="22"/>
        </w:rPr>
        <w:fldChar w:fldCharType="separate"/>
      </w:r>
      <w:r w:rsidR="006E006E">
        <w:rPr>
          <w:noProof/>
          <w:sz w:val="18"/>
          <w:szCs w:val="22"/>
        </w:rPr>
        <w:t>(9, 26, 45)</w:t>
      </w:r>
      <w:r w:rsidRPr="00CC01C5">
        <w:rPr>
          <w:sz w:val="18"/>
          <w:szCs w:val="22"/>
        </w:rPr>
        <w:fldChar w:fldCharType="end"/>
      </w:r>
      <w:r>
        <w:rPr>
          <w:sz w:val="18"/>
          <w:szCs w:val="22"/>
        </w:rPr>
        <w:t xml:space="preserve"> </w:t>
      </w:r>
    </w:p>
    <w:p w14:paraId="5F175C26" w14:textId="610AE6B1" w:rsidR="00E576C1" w:rsidRPr="00CC01C5" w:rsidRDefault="00E576C1" w:rsidP="00E576C1">
      <w:pPr>
        <w:rPr>
          <w:sz w:val="18"/>
          <w:szCs w:val="22"/>
        </w:rPr>
      </w:pPr>
      <w:r w:rsidRPr="00CC01C5">
        <w:rPr>
          <w:color w:val="000000"/>
          <w:sz w:val="18"/>
          <w:szCs w:val="22"/>
        </w:rPr>
        <w:lastRenderedPageBreak/>
        <w:t>private health expenditure</w:t>
      </w:r>
      <w:r>
        <w:rPr>
          <w:color w:val="000000"/>
          <w:sz w:val="18"/>
          <w:szCs w:val="22"/>
        </w:rPr>
        <w:t xml:space="preserve"> </w:t>
      </w:r>
      <w:r w:rsidRPr="00CC01C5">
        <w:rPr>
          <w:sz w:val="18"/>
          <w:szCs w:val="22"/>
        </w:rPr>
        <w:fldChar w:fldCharType="begin"/>
      </w:r>
      <w:r w:rsidR="006E006E">
        <w:rPr>
          <w:sz w:val="18"/>
          <w:szCs w:val="22"/>
        </w:rPr>
        <w:instrText xml:space="preserve"> ADDIN EN.CITE &lt;EndNote&gt;&lt;Cite&gt;&lt;Author&gt;Linden&lt;/Author&gt;&lt;Year&gt;2017&lt;/Year&gt;&lt;RecNum&gt;49055&lt;/RecNum&gt;&lt;DisplayText&gt;(45)&lt;/DisplayText&gt;&lt;record&gt;&lt;rec-number&gt;49055&lt;/rec-number&gt;&lt;foreign-keys&gt;&lt;key app="EN" db-id="fwfvsdz0oxdz20e2z04x9s97zw2zwv2xp0wz" timestamp="1520608515"&gt;49055&lt;/key&gt;&lt;/foreign-keys&gt;&lt;ref-type name="Journal Article"&gt;17&lt;/ref-type&gt;&lt;contributors&gt;&lt;authors&gt;&lt;author&gt;Linden, M.&lt;/author&gt;&lt;author&gt;Ray, D.&lt;/author&gt;&lt;/authors&gt;&lt;/contributors&gt;&lt;auth-address&gt;Univ Eastern Finland, Dept Hlth &amp;amp; Social Management Hlth Econ, Kuopio Campus,POB 162, Kuopio 70211, Finland&lt;/auth-address&gt;&lt;titles&gt;&lt;title&gt;Life expectancy effects of public and private health expenditures in OECD countries 1970-2012: Panel time series approach&lt;/title&gt;&lt;secondary-title&gt;Economic Analysis and Policy&lt;/secondary-title&gt;&lt;alt-title&gt;Econ Anal Policy&lt;/alt-title&gt;&lt;/titles&gt;&lt;periodical&gt;&lt;full-title&gt;Economic Analysis and Policy&lt;/full-title&gt;&lt;abbr-1&gt;Econ Anal Policy&lt;/abbr-1&gt;&lt;/periodical&gt;&lt;alt-periodical&gt;&lt;full-title&gt;Economic Analysis and Policy&lt;/full-title&gt;&lt;abbr-1&gt;Econ Anal Policy&lt;/abbr-1&gt;&lt;/alt-periodical&gt;&lt;pages&gt;101-113&lt;/pages&gt;&lt;volume&gt;56&lt;/volume&gt;&lt;keywords&gt;&lt;keyword&gt;health expenditures&lt;/keyword&gt;&lt;keyword&gt;life expectancy&lt;/keyword&gt;&lt;keyword&gt;oecd&lt;/keyword&gt;&lt;keyword&gt;panel var&lt;/keyword&gt;&lt;keyword&gt;impulse response&lt;/keyword&gt;&lt;keyword&gt;heterogeneous panels&lt;/keyword&gt;&lt;keyword&gt;cross-country&lt;/keyword&gt;&lt;keyword&gt;tests&lt;/keyword&gt;&lt;keyword&gt;cointegration&lt;/keyword&gt;&lt;keyword&gt;growth&lt;/keyword&gt;&lt;keyword&gt;money&lt;/keyword&gt;&lt;/keywords&gt;&lt;dates&gt;&lt;year&gt;2017&lt;/year&gt;&lt;pub-dates&gt;&lt;date&gt;Dec&lt;/date&gt;&lt;/pub-dates&gt;&lt;/dates&gt;&lt;isbn&gt;0313-5926&lt;/isbn&gt;&lt;accession-num&gt;WOS:000416670600011&lt;/accession-num&gt;&lt;urls&gt;&lt;related-urls&gt;&lt;url&gt;&amp;lt;Go to ISI&amp;gt;://WOS:000416670600011&lt;/url&gt;&lt;/related-urls&gt;&lt;/urls&gt;&lt;electronic-resource-num&gt;10.1016/j.eap.2017.06.005&lt;/electronic-resource-num&gt;&lt;language&gt;English&lt;/language&gt;&lt;/record&gt;&lt;/Cite&gt;&lt;/EndNote&gt;</w:instrText>
      </w:r>
      <w:r w:rsidRPr="00CC01C5">
        <w:rPr>
          <w:sz w:val="18"/>
          <w:szCs w:val="22"/>
        </w:rPr>
        <w:fldChar w:fldCharType="separate"/>
      </w:r>
      <w:r w:rsidR="006E006E">
        <w:rPr>
          <w:noProof/>
          <w:sz w:val="18"/>
          <w:szCs w:val="22"/>
        </w:rPr>
        <w:t>(45)</w:t>
      </w:r>
      <w:r w:rsidRPr="00CC01C5">
        <w:rPr>
          <w:sz w:val="18"/>
          <w:szCs w:val="22"/>
        </w:rPr>
        <w:fldChar w:fldCharType="end"/>
      </w:r>
    </w:p>
    <w:p w14:paraId="1E36FEB0" w14:textId="4991BA6D" w:rsidR="00E576C1" w:rsidRPr="00CC01C5" w:rsidRDefault="00E576C1" w:rsidP="00E576C1">
      <w:pPr>
        <w:rPr>
          <w:sz w:val="18"/>
          <w:szCs w:val="22"/>
        </w:rPr>
      </w:pPr>
      <w:r w:rsidRPr="00CC01C5">
        <w:rPr>
          <w:color w:val="000000"/>
          <w:sz w:val="18"/>
          <w:szCs w:val="22"/>
        </w:rPr>
        <w:t>government health expenditure</w:t>
      </w:r>
      <w:r>
        <w:rPr>
          <w:color w:val="000000"/>
          <w:sz w:val="18"/>
          <w:szCs w:val="22"/>
        </w:rPr>
        <w:t xml:space="preserve"> </w:t>
      </w:r>
      <w:r w:rsidRPr="00CC01C5">
        <w:rPr>
          <w:sz w:val="18"/>
          <w:szCs w:val="22"/>
        </w:rPr>
        <w:fldChar w:fldCharType="begin"/>
      </w:r>
      <w:r w:rsidR="006E006E">
        <w:rPr>
          <w:sz w:val="18"/>
          <w:szCs w:val="22"/>
        </w:rPr>
        <w:instrText xml:space="preserve"> ADDIN EN.CITE &lt;EndNote&gt;&lt;Cite&gt;&lt;Author&gt;Lenhart&lt;/Author&gt;&lt;Year&gt;2017&lt;/Year&gt;&lt;RecNum&gt;49054&lt;/RecNum&gt;&lt;DisplayText&gt;(8)&lt;/DisplayText&gt;&lt;record&gt;&lt;rec-number&gt;49054&lt;/rec-number&gt;&lt;foreign-keys&gt;&lt;key app="EN" db-id="fwfvsdz0oxdz20e2z04x9s97zw2zwv2xp0wz" timestamp="1520608515"&gt;49054&lt;/key&gt;&lt;/foreign-keys&gt;&lt;ref-type name="Journal Article"&gt;17&lt;/ref-type&gt;&lt;contributors&gt;&lt;authors&gt;&lt;author&gt;Lenhart, O.&lt;/author&gt;&lt;/authors&gt;&lt;/contributors&gt;&lt;auth-address&gt;Univ West Florida, Dept Mkt &amp;amp; Econ, 11000 Univ Pkwy,Bldg 53 Room 120, Pensacola, FL 32514 USA&lt;/auth-address&gt;&lt;titles&gt;&lt;title&gt;The impact of minimum wages on population health: evidence from 24 OECD countries&lt;/title&gt;&lt;secondary-title&gt;European Journal of Health Economics&lt;/secondary-title&gt;&lt;alt-title&gt;Eur J Health Econ&lt;/alt-title&gt;&lt;/titles&gt;&lt;periodical&gt;&lt;full-title&gt;European Journal of Health Economics&lt;/full-title&gt;&lt;abbr-1&gt;Eur J Health Econ&lt;/abbr-1&gt;&lt;/periodical&gt;&lt;alt-periodical&gt;&lt;full-title&gt;European Journal of Health Economics&lt;/full-title&gt;&lt;abbr-1&gt;Eur J Health Econ&lt;/abbr-1&gt;&lt;/alt-periodical&gt;&lt;pages&gt;1031-1039&lt;/pages&gt;&lt;volume&gt;18&lt;/volume&gt;&lt;number&gt;8&lt;/number&gt;&lt;keywords&gt;&lt;keyword&gt;minimum wage&lt;/keyword&gt;&lt;keyword&gt;health&lt;/keyword&gt;&lt;keyword&gt;mechanisms&lt;/keyword&gt;&lt;keyword&gt;oecd&lt;/keyword&gt;&lt;keyword&gt;socioeconomic-status&lt;/keyword&gt;&lt;keyword&gt;child health&lt;/keyword&gt;&lt;keyword&gt;risk-factor&lt;/keyword&gt;&lt;keyword&gt;mortality&lt;/keyword&gt;&lt;keyword&gt;income&lt;/keyword&gt;&lt;keyword&gt;inequality&lt;/keyword&gt;&lt;keyword&gt;employment&lt;/keyword&gt;&lt;keyword&gt;gradient&lt;/keyword&gt;&lt;keyword&gt;benefits&lt;/keyword&gt;&lt;keyword&gt;disease&lt;/keyword&gt;&lt;/keywords&gt;&lt;dates&gt;&lt;year&gt;2017&lt;/year&gt;&lt;pub-dates&gt;&lt;date&gt;Nov&lt;/date&gt;&lt;/pub-dates&gt;&lt;/dates&gt;&lt;isbn&gt;1618-7598&lt;/isbn&gt;&lt;accession-num&gt;WOS:000410920100008&lt;/accession-num&gt;&lt;urls&gt;&lt;related-urls&gt;&lt;url&gt;&amp;lt;Go to ISI&amp;gt;://WOS:000410920100008&lt;/url&gt;&lt;/related-urls&gt;&lt;/urls&gt;&lt;electronic-resource-num&gt;10.1007/s10198-016-0847-5&lt;/electronic-resource-num&gt;&lt;language&gt;English&lt;/language&gt;&lt;/record&gt;&lt;/Cite&gt;&lt;/EndNote&gt;</w:instrText>
      </w:r>
      <w:r w:rsidRPr="00CC01C5">
        <w:rPr>
          <w:sz w:val="18"/>
          <w:szCs w:val="22"/>
        </w:rPr>
        <w:fldChar w:fldCharType="separate"/>
      </w:r>
      <w:r w:rsidR="006E006E">
        <w:rPr>
          <w:noProof/>
          <w:sz w:val="18"/>
          <w:szCs w:val="22"/>
        </w:rPr>
        <w:t>(8)</w:t>
      </w:r>
      <w:r w:rsidRPr="00CC01C5">
        <w:rPr>
          <w:sz w:val="18"/>
          <w:szCs w:val="22"/>
        </w:rPr>
        <w:fldChar w:fldCharType="end"/>
      </w:r>
    </w:p>
    <w:p w14:paraId="3ED57A75" w14:textId="40B05C75" w:rsidR="00E576C1" w:rsidRDefault="00E576C1" w:rsidP="00E576C1">
      <w:pPr>
        <w:rPr>
          <w:sz w:val="18"/>
          <w:szCs w:val="22"/>
        </w:rPr>
      </w:pPr>
      <w:r w:rsidRPr="00CC01C5">
        <w:rPr>
          <w:color w:val="000000"/>
          <w:sz w:val="18"/>
          <w:szCs w:val="22"/>
        </w:rPr>
        <w:t>government health-care expenditure</w:t>
      </w:r>
      <w:r>
        <w:rPr>
          <w:color w:val="000000"/>
          <w:sz w:val="18"/>
          <w:szCs w:val="22"/>
        </w:rPr>
        <w:t xml:space="preserve"> </w:t>
      </w:r>
      <w:r w:rsidRPr="00CC01C5">
        <w:rPr>
          <w:sz w:val="18"/>
          <w:szCs w:val="22"/>
        </w:rPr>
        <w:fldChar w:fldCharType="begin"/>
      </w:r>
      <w:r w:rsidR="006E006E">
        <w:rPr>
          <w:sz w:val="18"/>
          <w:szCs w:val="22"/>
        </w:rPr>
        <w:instrText xml:space="preserve"> ADDIN EN.CITE &lt;EndNote&gt;&lt;Cite&gt;&lt;Author&gt;Reynolds&lt;/Author&gt;&lt;Year&gt;2018&lt;/Year&gt;&lt;RecNum&gt;49091&lt;/RecNum&gt;&lt;DisplayText&gt;(4)&lt;/DisplayText&gt;&lt;record&gt;&lt;rec-number&gt;49091&lt;/rec-number&gt;&lt;foreign-keys&gt;&lt;key app="EN" db-id="fwfvsdz0oxdz20e2z04x9s97zw2zwv2xp0wz" timestamp="1520608515"&gt;49091&lt;/key&gt;&lt;/foreign-keys&gt;&lt;ref-type name="Journal Article"&gt;17&lt;/ref-type&gt;&lt;contributors&gt;&lt;authors&gt;&lt;author&gt;Reynolds, M. M.&lt;/author&gt;&lt;author&gt;Avendano, M.&lt;/author&gt;&lt;/authors&gt;&lt;/contributors&gt;&lt;auth-address&gt;Univ Utah, Dept Sociol, Salt Lake City, UT 84112 USA&amp;#xD;Kings Coll London, Dept Global Hlth &amp;amp; Social Med, London, England&amp;#xD;Harvard TH Chan Sch Publ Hlth, Dept Social &amp;amp; Behav Sci, Cambridge, MA USA&lt;/auth-address&gt;&lt;titles&gt;&lt;title&gt;Social Policy Expenditures and Life Expectancy in High-Income Countries&lt;/title&gt;&lt;secondary-title&gt;American Journal of Preventive Medicine&lt;/secondary-title&gt;&lt;alt-title&gt;Am J Prev Med&lt;/alt-title&gt;&lt;/titles&gt;&lt;periodical&gt;&lt;full-title&gt;American Journal of Preventive Medicine&lt;/full-title&gt;&lt;abbr-1&gt;Am J Prev Med&lt;/abbr-1&gt;&lt;/periodical&gt;&lt;alt-periodical&gt;&lt;full-title&gt;American Journal of Preventive Medicine&lt;/full-title&gt;&lt;abbr-1&gt;Am J Prev Med&lt;/abbr-1&gt;&lt;/alt-periodical&gt;&lt;pages&gt;72-79&lt;/pages&gt;&lt;volume&gt;54&lt;/volume&gt;&lt;number&gt;1&lt;/number&gt;&lt;keywords&gt;&lt;keyword&gt;randomized controlled-trial&lt;/keyword&gt;&lt;keyword&gt;public-health&lt;/keyword&gt;&lt;keyword&gt;population health&lt;/keyword&gt;&lt;keyword&gt;sociological-research&lt;/keyword&gt;&lt;keyword&gt;adult mortality&lt;/keyword&gt;&lt;keyword&gt;outcomes&lt;/keyword&gt;&lt;keyword&gt;education&lt;/keyword&gt;&lt;keyword&gt;services&lt;/keyword&gt;&lt;keyword&gt;programs&lt;/keyword&gt;&lt;keyword&gt;impact&lt;/keyword&gt;&lt;/keywords&gt;&lt;dates&gt;&lt;year&gt;2018&lt;/year&gt;&lt;pub-dates&gt;&lt;date&gt;Jan&lt;/date&gt;&lt;/pub-dates&gt;&lt;/dates&gt;&lt;isbn&gt;0749-3797&lt;/isbn&gt;&lt;accession-num&gt;WOS:000418763100014&lt;/accession-num&gt;&lt;urls&gt;&lt;related-urls&gt;&lt;url&gt;&amp;lt;Go to ISI&amp;gt;://WOS:000418763100014&lt;/url&gt;&lt;/related-urls&gt;&lt;/urls&gt;&lt;electronic-resource-num&gt;10.1016/j.amepre.2017.09.001&lt;/electronic-resource-num&gt;&lt;language&gt;English&lt;/language&gt;&lt;/record&gt;&lt;/Cite&gt;&lt;/EndNote&gt;</w:instrText>
      </w:r>
      <w:r w:rsidRPr="00CC01C5">
        <w:rPr>
          <w:sz w:val="18"/>
          <w:szCs w:val="22"/>
        </w:rPr>
        <w:fldChar w:fldCharType="separate"/>
      </w:r>
      <w:r w:rsidR="006E006E">
        <w:rPr>
          <w:noProof/>
          <w:sz w:val="18"/>
          <w:szCs w:val="22"/>
        </w:rPr>
        <w:t>(4)</w:t>
      </w:r>
      <w:r w:rsidRPr="00CC01C5">
        <w:rPr>
          <w:sz w:val="18"/>
          <w:szCs w:val="22"/>
        </w:rPr>
        <w:fldChar w:fldCharType="end"/>
      </w:r>
    </w:p>
    <w:p w14:paraId="1EC7B026" w14:textId="3DB56D08" w:rsidR="00E576C1" w:rsidRDefault="00E576C1" w:rsidP="00E576C1">
      <w:pPr>
        <w:rPr>
          <w:sz w:val="18"/>
          <w:szCs w:val="22"/>
        </w:rPr>
      </w:pPr>
      <w:r w:rsidRPr="008C15C3">
        <w:rPr>
          <w:sz w:val="18"/>
          <w:szCs w:val="22"/>
        </w:rPr>
        <w:t>HC effort (public health care spending as a percen</w:t>
      </w:r>
      <w:r>
        <w:rPr>
          <w:sz w:val="18"/>
          <w:szCs w:val="22"/>
        </w:rPr>
        <w:t xml:space="preserve">t of GDP) </w:t>
      </w:r>
      <w:r>
        <w:rPr>
          <w:sz w:val="18"/>
          <w:szCs w:val="22"/>
        </w:rPr>
        <w:fldChar w:fldCharType="begin"/>
      </w:r>
      <w:r w:rsidR="006E006E">
        <w:rPr>
          <w:sz w:val="18"/>
          <w:szCs w:val="22"/>
        </w:rPr>
        <w:instrText xml:space="preserve"> ADDIN EN.CITE &lt;EndNote&gt;&lt;Cite&gt;&lt;Author&gt;Reynolds&lt;/Author&gt;&lt;Year&gt;2018&lt;/Year&gt;&lt;RecNum&gt;10285&lt;/RecNum&gt;&lt;DisplayText&gt;(10)&lt;/DisplayText&gt;&lt;record&gt;&lt;rec-number&gt;10285&lt;/rec-number&gt;&lt;foreign-keys&gt;&lt;key app="EN" db-id="p2ztatefo2r5pfe2097v5dwbx2rzfdxz0ewp" timestamp="1570625350"&gt;10285&lt;/key&gt;&lt;/foreign-keys&gt;&lt;ref-type name="Journal Article"&gt;17&lt;/ref-type&gt;&lt;contributors&gt;&lt;authors&gt;&lt;author&gt;Reynolds, M. M.&lt;/author&gt;&lt;/authors&gt;&lt;/contributors&gt;&lt;auth-address&gt;Univ Utah, Dept Sociol, 390 1530 E, Salt Lake City, UT 84112 USA&lt;/auth-address&gt;&lt;titles&gt;&lt;title&gt;Health Care Public Sector Share and the US Life Expectancy Lag: A Country-level Longitudinal Study&lt;/title&gt;&lt;secondary-title&gt;International Journal of Health Services&lt;/secondary-title&gt;&lt;alt-title&gt;Int J Health Serv&lt;/alt-title&gt;&lt;/titles&gt;&lt;periodical&gt;&lt;full-title&gt;International Journal of Health Services&lt;/full-title&gt;&lt;abbr-1&gt;Int J Health Serv&lt;/abbr-1&gt;&lt;/periodical&gt;&lt;alt-periodical&gt;&lt;full-title&gt;International Journal of Health Services&lt;/full-title&gt;&lt;abbr-1&gt;Int J Health Serv&lt;/abbr-1&gt;&lt;/alt-periodical&gt;&lt;pages&gt;328-348&lt;/pages&gt;&lt;volume&gt;48&lt;/volume&gt;&lt;number&gt;2&lt;/number&gt;&lt;keywords&gt;&lt;keyword&gt;public sector share&lt;/keyword&gt;&lt;keyword&gt;life expectancy at birth&lt;/keyword&gt;&lt;keyword&gt;public health spending&lt;/keyword&gt;&lt;keyword&gt;economic growth&lt;/keyword&gt;&lt;keyword&gt;cross-national&lt;/keyword&gt;&lt;keyword&gt;fixed effects&lt;/keyword&gt;&lt;keyword&gt;welfare-state regimes&lt;/keyword&gt;&lt;keyword&gt;infant-mortality&lt;/keyword&gt;&lt;keyword&gt;united-states&lt;/keyword&gt;&lt;keyword&gt;european countries&lt;/keyword&gt;&lt;keyword&gt;wealthy countries&lt;/keyword&gt;&lt;keyword&gt;industrialized countries&lt;/keyword&gt;&lt;keyword&gt;sociological-research&lt;/keyword&gt;&lt;keyword&gt;developed-countries&lt;/keyword&gt;&lt;keyword&gt;social determinants&lt;/keyword&gt;&lt;keyword&gt;multilevel analysis&lt;/keyword&gt;&lt;/keywords&gt;&lt;dates&gt;&lt;year&gt;2018&lt;/year&gt;&lt;pub-dates&gt;&lt;date&gt;Apr&lt;/date&gt;&lt;/pub-dates&gt;&lt;/dates&gt;&lt;isbn&gt;0020-7314&lt;/isbn&gt;&lt;accession-num&gt;WOS:000430089500007&lt;/accession-num&gt;&lt;urls&gt;&lt;related-urls&gt;&lt;url&gt;&amp;lt;Go to ISI&amp;gt;://WOS:000430089500007&lt;/url&gt;&lt;/related-urls&gt;&lt;/urls&gt;&lt;electronic-resource-num&gt;10.1177/0020731417753673&lt;/electronic-resource-num&gt;&lt;language&gt;English&lt;/language&gt;&lt;/record&gt;&lt;/Cite&gt;&lt;/EndNote&gt;</w:instrText>
      </w:r>
      <w:r>
        <w:rPr>
          <w:sz w:val="18"/>
          <w:szCs w:val="22"/>
        </w:rPr>
        <w:fldChar w:fldCharType="separate"/>
      </w:r>
      <w:r w:rsidR="006E006E">
        <w:rPr>
          <w:noProof/>
          <w:sz w:val="18"/>
          <w:szCs w:val="22"/>
        </w:rPr>
        <w:t>(10)</w:t>
      </w:r>
      <w:r>
        <w:rPr>
          <w:sz w:val="18"/>
          <w:szCs w:val="22"/>
        </w:rPr>
        <w:fldChar w:fldCharType="end"/>
      </w:r>
    </w:p>
    <w:p w14:paraId="6DBD6CE1" w14:textId="4C13B087" w:rsidR="00E576C1" w:rsidRDefault="00E576C1" w:rsidP="00E576C1">
      <w:pPr>
        <w:rPr>
          <w:sz w:val="18"/>
          <w:szCs w:val="22"/>
        </w:rPr>
      </w:pPr>
      <w:r w:rsidRPr="008C15C3">
        <w:rPr>
          <w:sz w:val="18"/>
          <w:szCs w:val="22"/>
        </w:rPr>
        <w:t>pub.sector share (PSS, public HC spending as % of total)</w:t>
      </w:r>
      <w:r>
        <w:rPr>
          <w:sz w:val="18"/>
          <w:szCs w:val="22"/>
        </w:rPr>
        <w:t xml:space="preserve"> </w:t>
      </w:r>
      <w:r>
        <w:rPr>
          <w:sz w:val="18"/>
          <w:szCs w:val="22"/>
        </w:rPr>
        <w:fldChar w:fldCharType="begin"/>
      </w:r>
      <w:r w:rsidR="006E006E">
        <w:rPr>
          <w:sz w:val="18"/>
          <w:szCs w:val="22"/>
        </w:rPr>
        <w:instrText xml:space="preserve"> ADDIN EN.CITE &lt;EndNote&gt;&lt;Cite&gt;&lt;Author&gt;Reynolds&lt;/Author&gt;&lt;Year&gt;2018&lt;/Year&gt;&lt;RecNum&gt;10285&lt;/RecNum&gt;&lt;DisplayText&gt;(10)&lt;/DisplayText&gt;&lt;record&gt;&lt;rec-number&gt;10285&lt;/rec-number&gt;&lt;foreign-keys&gt;&lt;key app="EN" db-id="p2ztatefo2r5pfe2097v5dwbx2rzfdxz0ewp" timestamp="1570625350"&gt;10285&lt;/key&gt;&lt;/foreign-keys&gt;&lt;ref-type name="Journal Article"&gt;17&lt;/ref-type&gt;&lt;contributors&gt;&lt;authors&gt;&lt;author&gt;Reynolds, M. M.&lt;/author&gt;&lt;/authors&gt;&lt;/contributors&gt;&lt;auth-address&gt;Univ Utah, Dept Sociol, 390 1530 E, Salt Lake City, UT 84112 USA&lt;/auth-address&gt;&lt;titles&gt;&lt;title&gt;Health Care Public Sector Share and the US Life Expectancy Lag: A Country-level Longitudinal Study&lt;/title&gt;&lt;secondary-title&gt;International Journal of Health Services&lt;/secondary-title&gt;&lt;alt-title&gt;Int J Health Serv&lt;/alt-title&gt;&lt;/titles&gt;&lt;periodical&gt;&lt;full-title&gt;International Journal of Health Services&lt;/full-title&gt;&lt;abbr-1&gt;Int J Health Serv&lt;/abbr-1&gt;&lt;/periodical&gt;&lt;alt-periodical&gt;&lt;full-title&gt;International Journal of Health Services&lt;/full-title&gt;&lt;abbr-1&gt;Int J Health Serv&lt;/abbr-1&gt;&lt;/alt-periodical&gt;&lt;pages&gt;328-348&lt;/pages&gt;&lt;volume&gt;48&lt;/volume&gt;&lt;number&gt;2&lt;/number&gt;&lt;keywords&gt;&lt;keyword&gt;public sector share&lt;/keyword&gt;&lt;keyword&gt;life expectancy at birth&lt;/keyword&gt;&lt;keyword&gt;public health spending&lt;/keyword&gt;&lt;keyword&gt;economic growth&lt;/keyword&gt;&lt;keyword&gt;cross-national&lt;/keyword&gt;&lt;keyword&gt;fixed effects&lt;/keyword&gt;&lt;keyword&gt;welfare-state regimes&lt;/keyword&gt;&lt;keyword&gt;infant-mortality&lt;/keyword&gt;&lt;keyword&gt;united-states&lt;/keyword&gt;&lt;keyword&gt;european countries&lt;/keyword&gt;&lt;keyword&gt;wealthy countries&lt;/keyword&gt;&lt;keyword&gt;industrialized countries&lt;/keyword&gt;&lt;keyword&gt;sociological-research&lt;/keyword&gt;&lt;keyword&gt;developed-countries&lt;/keyword&gt;&lt;keyword&gt;social determinants&lt;/keyword&gt;&lt;keyword&gt;multilevel analysis&lt;/keyword&gt;&lt;/keywords&gt;&lt;dates&gt;&lt;year&gt;2018&lt;/year&gt;&lt;pub-dates&gt;&lt;date&gt;Apr&lt;/date&gt;&lt;/pub-dates&gt;&lt;/dates&gt;&lt;isbn&gt;0020-7314&lt;/isbn&gt;&lt;accession-num&gt;WOS:000430089500007&lt;/accession-num&gt;&lt;urls&gt;&lt;related-urls&gt;&lt;url&gt;&amp;lt;Go to ISI&amp;gt;://WOS:000430089500007&lt;/url&gt;&lt;/related-urls&gt;&lt;/urls&gt;&lt;electronic-resource-num&gt;10.1177/0020731417753673&lt;/electronic-resource-num&gt;&lt;language&gt;English&lt;/language&gt;&lt;/record&gt;&lt;/Cite&gt;&lt;/EndNote&gt;</w:instrText>
      </w:r>
      <w:r>
        <w:rPr>
          <w:sz w:val="18"/>
          <w:szCs w:val="22"/>
        </w:rPr>
        <w:fldChar w:fldCharType="separate"/>
      </w:r>
      <w:r w:rsidR="006E006E">
        <w:rPr>
          <w:noProof/>
          <w:sz w:val="18"/>
          <w:szCs w:val="22"/>
        </w:rPr>
        <w:t>(10)</w:t>
      </w:r>
      <w:r>
        <w:rPr>
          <w:sz w:val="18"/>
          <w:szCs w:val="22"/>
        </w:rPr>
        <w:fldChar w:fldCharType="end"/>
      </w:r>
    </w:p>
    <w:p w14:paraId="4826BA8D" w14:textId="77777777" w:rsidR="00E576C1" w:rsidRDefault="00E576C1" w:rsidP="00D21D60">
      <w:pPr>
        <w:rPr>
          <w:sz w:val="18"/>
          <w:szCs w:val="22"/>
        </w:rPr>
      </w:pPr>
    </w:p>
    <w:p w14:paraId="6221819B" w14:textId="05CB7164" w:rsidR="00BE72CD" w:rsidRPr="00CC01C5" w:rsidRDefault="00BE72CD" w:rsidP="00BE72CD">
      <w:pPr>
        <w:rPr>
          <w:b/>
          <w:sz w:val="18"/>
          <w:szCs w:val="22"/>
          <w:u w:val="single"/>
        </w:rPr>
      </w:pPr>
      <w:r>
        <w:rPr>
          <w:b/>
          <w:sz w:val="18"/>
          <w:szCs w:val="22"/>
          <w:u w:val="single"/>
        </w:rPr>
        <w:t>income</w:t>
      </w:r>
    </w:p>
    <w:p w14:paraId="3A75F785" w14:textId="610B4160" w:rsidR="00BE72CD" w:rsidRDefault="00BE72CD" w:rsidP="00BE72CD">
      <w:pPr>
        <w:rPr>
          <w:sz w:val="18"/>
          <w:szCs w:val="22"/>
        </w:rPr>
      </w:pPr>
      <w:r w:rsidRPr="00CC01C5">
        <w:rPr>
          <w:rFonts w:cs="Lucida Grande"/>
          <w:color w:val="000000"/>
          <w:sz w:val="18"/>
          <w:szCs w:val="22"/>
        </w:rPr>
        <w:t>compensation of employees pre inhabitant</w:t>
      </w:r>
      <w:r>
        <w:rPr>
          <w:rFonts w:cs="Lucida Grande"/>
          <w:color w:val="000000"/>
          <w:sz w:val="18"/>
          <w:szCs w:val="22"/>
        </w:rPr>
        <w:t xml:space="preserve"> </w:t>
      </w:r>
      <w:r w:rsidRPr="00CC01C5">
        <w:rPr>
          <w:sz w:val="18"/>
          <w:szCs w:val="22"/>
        </w:rPr>
        <w:fldChar w:fldCharType="begin"/>
      </w:r>
      <w:r w:rsidR="006E006E">
        <w:rPr>
          <w:sz w:val="18"/>
          <w:szCs w:val="22"/>
        </w:rPr>
        <w:instrText xml:space="preserve"> ADDIN EN.CITE &lt;EndNote&gt;&lt;Cite&gt;&lt;Author&gt;Megyesiova&lt;/Author&gt;&lt;Year&gt;2014&lt;/Year&gt;&lt;RecNum&gt;48905&lt;/RecNum&gt;&lt;DisplayText&gt;(32)&lt;/DisplayText&gt;&lt;record&gt;&lt;rec-number&gt;48905&lt;/rec-number&gt;&lt;foreign-keys&gt;&lt;key app="EN" db-id="fwfvsdz0oxdz20e2z04x9s97zw2zwv2xp0wz" timestamp="1520608515"&gt;48905&lt;/key&gt;&lt;/foreign-keys&gt;&lt;ref-type name="Journal Article"&gt;17&lt;/ref-type&gt;&lt;contributors&gt;&lt;authors&gt;&lt;author&gt;Megyesiova, S.&lt;/author&gt;&lt;author&gt;Lieskovska, V.&lt;/author&gt;&lt;/authors&gt;&lt;/contributors&gt;&lt;auth-address&gt;Univ Econ, Bratislava, Slovakia&lt;/auth-address&gt;&lt;titles&gt;&lt;title&gt;The Relationship between the Health Status and Economic Situation in the Eu Member States&lt;/title&gt;&lt;secondary-title&gt;Psychology and Psychiatry, Sociology and Healthcare, Education, Vol Ii&lt;/secondary-title&gt;&lt;alt-title&gt;Int Multiddiscip Sci&lt;/alt-title&gt;&lt;/titles&gt;&lt;periodical&gt;&lt;full-title&gt;Psychology and Psychiatry, Sociology and Healthcare, Education, Vol Ii&lt;/full-title&gt;&lt;abbr-1&gt;Int Multiddiscip Sci&lt;/abbr-1&gt;&lt;/periodical&gt;&lt;alt-periodical&gt;&lt;full-title&gt;Psychology and Psychiatry, Sociology and Healthcare, Education, Vol Ii&lt;/full-title&gt;&lt;abbr-1&gt;Int Multiddiscip Sci&lt;/abbr-1&gt;&lt;/alt-periodical&gt;&lt;pages&gt;1097-1104&lt;/pages&gt;&lt;keywords&gt;&lt;keyword&gt;self-reported health&lt;/keyword&gt;&lt;keyword&gt;european union&lt;/keyword&gt;&lt;keyword&gt;statistics on income and living conditions&lt;/keyword&gt;&lt;keyword&gt;rank correlation coefficient&lt;/keyword&gt;&lt;keyword&gt;living standard&lt;/keyword&gt;&lt;keyword&gt;europe&lt;/keyword&gt;&lt;keyword&gt;crisis&lt;/keyword&gt;&lt;/keywords&gt;&lt;dates&gt;&lt;year&gt;2014&lt;/year&gt;&lt;/dates&gt;&lt;isbn&gt;2367-5659&lt;/isbn&gt;&lt;accession-num&gt;WOS:000357835100140&lt;/accession-num&gt;&lt;urls&gt;&lt;related-urls&gt;&lt;url&gt;&amp;lt;Go to ISI&amp;gt;://WOS:000357835100140&lt;/url&gt;&lt;/related-urls&gt;&lt;/urls&gt;&lt;language&gt;English&lt;/language&gt;&lt;/record&gt;&lt;/Cite&gt;&lt;/EndNote&gt;</w:instrText>
      </w:r>
      <w:r w:rsidRPr="00CC01C5">
        <w:rPr>
          <w:sz w:val="18"/>
          <w:szCs w:val="22"/>
        </w:rPr>
        <w:fldChar w:fldCharType="separate"/>
      </w:r>
      <w:r w:rsidR="006E006E">
        <w:rPr>
          <w:noProof/>
          <w:sz w:val="18"/>
          <w:szCs w:val="22"/>
        </w:rPr>
        <w:t>(32)</w:t>
      </w:r>
      <w:r w:rsidRPr="00CC01C5">
        <w:rPr>
          <w:sz w:val="18"/>
          <w:szCs w:val="22"/>
        </w:rPr>
        <w:fldChar w:fldCharType="end"/>
      </w:r>
    </w:p>
    <w:p w14:paraId="5AA570F2" w14:textId="2A4C4E19" w:rsidR="00BE72CD" w:rsidRPr="00CC01C5" w:rsidRDefault="00BE72CD" w:rsidP="00BE72CD">
      <w:pPr>
        <w:rPr>
          <w:sz w:val="18"/>
          <w:szCs w:val="22"/>
        </w:rPr>
      </w:pPr>
      <w:r>
        <w:rPr>
          <w:sz w:val="18"/>
          <w:szCs w:val="22"/>
        </w:rPr>
        <w:t xml:space="preserve">household income </w:t>
      </w:r>
      <w:r>
        <w:rPr>
          <w:sz w:val="18"/>
          <w:szCs w:val="22"/>
        </w:rPr>
        <w:fldChar w:fldCharType="begin"/>
      </w:r>
      <w:r w:rsidR="006E006E">
        <w:rPr>
          <w:sz w:val="18"/>
          <w:szCs w:val="22"/>
        </w:rPr>
        <w:instrText xml:space="preserve"> ADDIN EN.CITE &lt;EndNote&gt;&lt;Cite&gt;&lt;Author&gt;Khouri&lt;/Author&gt;&lt;Year&gt;2017&lt;/Year&gt;&lt;RecNum&gt;10293&lt;/RecNum&gt;&lt;DisplayText&gt;(3)&lt;/DisplayText&gt;&lt;record&gt;&lt;rec-number&gt;10293&lt;/rec-number&gt;&lt;foreign-keys&gt;&lt;key app="EN" db-id="p2ztatefo2r5pfe2097v5dwbx2rzfdxz0ewp" timestamp="1570625350"&gt;10293&lt;/key&gt;&lt;/foreign-keys&gt;&lt;ref-type name="Journal Article"&gt;17&lt;/ref-type&gt;&lt;contributors&gt;&lt;authors&gt;&lt;author&gt;Khouri, S.&lt;/author&gt;&lt;author&gt;Cehlar, M.&lt;/author&gt;&lt;author&gt;Horansky, K.&lt;/author&gt;&lt;author&gt;Sandorova, K.&lt;/author&gt;&lt;/authors&gt;&lt;/contributors&gt;&lt;auth-address&gt;Tech Univ Kosice, Fac Min Ecol Proc Control &amp;amp; Geotechnol, Letna 9-A, Kosice 04001, Slovakia&lt;/auth-address&gt;&lt;titles&gt;&lt;title&gt;Expected Life Expectancy and Its Determinants in Selected European Countries&lt;/title&gt;&lt;secondary-title&gt;Transformations in Business &amp;amp; Economics&lt;/secondary-title&gt;&lt;alt-title&gt;Transform Bus Econ&lt;/alt-title&gt;&lt;/titles&gt;&lt;periodical&gt;&lt;full-title&gt;Transformations in Business &amp;amp; Economics&lt;/full-title&gt;&lt;abbr-1&gt;Transform Bus Econ&lt;/abbr-1&gt;&lt;/periodical&gt;&lt;alt-periodical&gt;&lt;full-title&gt;Transformations in Business &amp;amp; Economics&lt;/full-title&gt;&lt;abbr-1&gt;Transform Bus Econ&lt;/abbr-1&gt;&lt;/alt-periodical&gt;&lt;pages&gt;638-655&lt;/pages&gt;&lt;volume&gt;16&lt;/volume&gt;&lt;number&gt;2b&lt;/number&gt;&lt;keywords&gt;&lt;keyword&gt;life expectancy at birth&lt;/keyword&gt;&lt;keyword&gt;socio-economic determinant&lt;/keyword&gt;&lt;keyword&gt;demographic determinant&lt;/keyword&gt;&lt;keyword&gt;demographic aging&lt;/keyword&gt;&lt;keyword&gt;national policies&lt;/keyword&gt;&lt;keyword&gt;health&lt;/keyword&gt;&lt;keyword&gt;income&lt;/keyword&gt;&lt;keyword&gt;risk&lt;/keyword&gt;&lt;keyword&gt;gdp&lt;/keyword&gt;&lt;/keywords&gt;&lt;dates&gt;&lt;year&gt;2017&lt;/year&gt;&lt;/dates&gt;&lt;isbn&gt;1648-4460&lt;/isbn&gt;&lt;accession-num&gt;WOS:000422892100004&lt;/accession-num&gt;&lt;urls&gt;&lt;related-urls&gt;&lt;url&gt;&amp;lt;Go to ISI&amp;gt;://WOS:000422892100004&lt;/url&gt;&lt;/related-urls&gt;&lt;/urls&gt;&lt;language&gt;English&lt;/language&gt;&lt;/record&gt;&lt;/Cite&gt;&lt;/EndNote&gt;</w:instrText>
      </w:r>
      <w:r>
        <w:rPr>
          <w:sz w:val="18"/>
          <w:szCs w:val="22"/>
        </w:rPr>
        <w:fldChar w:fldCharType="separate"/>
      </w:r>
      <w:r w:rsidR="006E006E">
        <w:rPr>
          <w:noProof/>
          <w:sz w:val="18"/>
          <w:szCs w:val="22"/>
        </w:rPr>
        <w:t>(3)</w:t>
      </w:r>
      <w:r>
        <w:rPr>
          <w:sz w:val="18"/>
          <w:szCs w:val="22"/>
        </w:rPr>
        <w:fldChar w:fldCharType="end"/>
      </w:r>
    </w:p>
    <w:p w14:paraId="7432241F" w14:textId="77777777" w:rsidR="00BE72CD" w:rsidRDefault="00BE72CD" w:rsidP="00D21D60">
      <w:pPr>
        <w:rPr>
          <w:sz w:val="18"/>
          <w:szCs w:val="22"/>
        </w:rPr>
      </w:pPr>
    </w:p>
    <w:p w14:paraId="2ED45107" w14:textId="35B684F5" w:rsidR="00CB0417" w:rsidRPr="00CC01C5" w:rsidRDefault="00CB0417" w:rsidP="00CB0417">
      <w:pPr>
        <w:rPr>
          <w:b/>
          <w:sz w:val="18"/>
          <w:szCs w:val="22"/>
          <w:u w:val="single"/>
        </w:rPr>
      </w:pPr>
      <w:r>
        <w:rPr>
          <w:b/>
          <w:sz w:val="18"/>
          <w:szCs w:val="22"/>
          <w:u w:val="single"/>
        </w:rPr>
        <w:t>income inequality (inc.ineq)</w:t>
      </w:r>
    </w:p>
    <w:p w14:paraId="223539E9" w14:textId="19E8F7A8" w:rsidR="00CB0417" w:rsidRPr="00CC01C5" w:rsidRDefault="00CB0417" w:rsidP="00CB0417">
      <w:pPr>
        <w:rPr>
          <w:sz w:val="18"/>
          <w:szCs w:val="22"/>
        </w:rPr>
      </w:pPr>
      <w:r w:rsidRPr="00CC01C5">
        <w:rPr>
          <w:color w:val="000000"/>
          <w:sz w:val="18"/>
          <w:szCs w:val="22"/>
        </w:rPr>
        <w:t>Gini index of income inequality</w:t>
      </w:r>
      <w:r>
        <w:rPr>
          <w:color w:val="000000"/>
          <w:sz w:val="18"/>
          <w:szCs w:val="22"/>
        </w:rPr>
        <w:t xml:space="preserve"> </w:t>
      </w:r>
      <w:r w:rsidRPr="00CC01C5">
        <w:rPr>
          <w:sz w:val="18"/>
          <w:szCs w:val="22"/>
        </w:rPr>
        <w:fldChar w:fldCharType="begin">
          <w:fldData xml:space="preserve">PEVuZE5vdGU+PENpdGU+PEF1dGhvcj5Mb3Blei1DYXNhc25vdmFzPC9BdXRob3I+PFllYXI+MjAx
NDwvWWVhcj48UmVjTnVtPjQ4OTAwPC9SZWNOdW0+PERpc3BsYXlUZXh0PigxLCA0LCAxMCwgMjAs
IDIyLCAyNCwgMzEsIDMzLCAzNSwgMzYpPC9EaXNwbGF5VGV4dD48cmVjb3JkPjxyZWMtbnVtYmVy
PjQ4OTAwPC9yZWMtbnVtYmVyPjxmb3JlaWduLWtleXM+PGtleSBhcHA9IkVOIiBkYi1pZD0iZndm
dnNkejBveGR6MjBlMnowNHg5czk3encyend2MnhwMHd6IiB0aW1lc3RhbXA9IjE1MjA2MDg1MTUi
PjQ4OTAwPC9rZXk+PC9mb3JlaWduLWtleXM+PHJlZi10eXBlIG5hbWU9IkpvdXJuYWwgQXJ0aWNs
ZSI+MTc8L3JlZi10eXBlPjxjb250cmlidXRvcnM+PGF1dGhvcnM+PGF1dGhvcj5Mb3Blei1DYXNh
c25vdmFzLCBHLjwvYXV0aG9yPjxhdXRob3I+U29sZXktQm9yaSwgTS48L2F1dGhvcj48L2F1dGhv
cnM+PC9jb250cmlidXRvcnM+PGF1dGgtYWRkcmVzcz5DdHIgUmVzIEhsdGggJmFtcDsgRWNvbiBD
UkVTLCBCYXJjZWxvbmEgMDgwMDIsIENhdGFsb25pYSwgU3BhaW4mI3hEO1VuaXYgUG9tcGV1IEZh
YnJhLCBEZXB0IEVjb24sIEJhcmNlbG9uYSAwODAwMiwgQ2F0YWxvbmlhLCBTcGFpbiYjeEQ7VW5p
diBQb21wZXUgRmFicmEgQmFyY2Vsb25hIEdTRSwgR3JhZCBTY2ggRWNvbiwgQmFyY2Vsb25hIDA4
MDAyLCBDYXRhbG9uaWEsIFNwYWluJiN4RDtVbml2IEF1dG9ub21hIEJhcmNlbG9uYSwgR3JhZCBT
Y2ggRWNvbiwgRS0wODE5MyBCYXJjZWxvbmEsIENhdGFsb25pYSwgU3BhaW4mI3hEO0Jvc3RvbiBV
bml2LCBEZXB0IEhsdGggUG9saWN5ICZhbXA7IE1hbmFnZW1lbnQsIEJvc3RvbiwgTUEgMDIxMTgg
VVNBPC9hdXRoLWFkZHJlc3M+PHRpdGxlcz48dGl0bGU+VGhlIFNvY2lvZWNvbm9taWMgRGV0ZXJt
aW5hbnRzIG9mIEhlYWx0aDogRWNvbm9taWMgR3Jvd3RoIGFuZCBIZWFsdGggaW4gdGhlIE9FQ0Qg
Q291bnRyaWVzIGR1cmluZyB0aGUgTGFzdCBUaHJlZSBEZWNhZGVzPC90aXRsZT48c2Vjb25kYXJ5
LXRpdGxlPkludGVybmF0aW9uYWwgSm91cm5hbCBvZiBFbnZpcm9ubWVudGFsIFJlc2VhcmNoIGFu
ZCBQdWJsaWMgSGVhbHRoPC9zZWNvbmRhcnktdGl0bGU+PGFsdC10aXRsZT5JbnQgSiBFbnYgUmVz
IFB1YiBIZTwvYWx0LXRpdGxlPjwvdGl0bGVzPjxwZXJpb2RpY2FsPjxmdWxsLXRpdGxlPkludGVy
bmF0aW9uYWwgSm91cm5hbCBvZiBFbnZpcm9ubWVudGFsIFJlc2VhcmNoIGFuZCBQdWJsaWMgSGVh
bHRoPC9mdWxsLXRpdGxlPjxhYmJyLTE+SW50IEogRW52IFJlcyBQdWIgSGU8L2FiYnItMT48L3Bl
cmlvZGljYWw+PGFsdC1wZXJpb2RpY2FsPjxmdWxsLXRpdGxlPkludGVybmF0aW9uYWwgSm91cm5h
bCBvZiBFbnZpcm9ubWVudGFsIFJlc2VhcmNoIGFuZCBQdWJsaWMgSGVhbHRoPC9mdWxsLXRpdGxl
PjxhYmJyLTE+SW50IEogRW52IFJlcyBQdWIgSGU8L2FiYnItMT48L2FsdC1wZXJpb2RpY2FsPjxw
YWdlcz44MTUtODI5PC9wYWdlcz48dm9sdW1lPjExPC92b2x1bWU+PG51bWJlcj4xPC9udW1iZXI+
PGtleXdvcmRzPjxrZXl3b3JkPmVjb25vbWljIGNyaXNpczwva2V5d29yZD48a2V5d29yZD5oZWFs
dGggaW5lcXVhbGl0eTwva2V5d29yZD48a2V5d29yZD5oZWFsdGggZGlzdHJpYnV0aW9uPC9rZXl3
b3JkPjxrZXl3b3JkPmluY29tZSBpbmVxdWFsaXR5PC9rZXl3b3JkPjxrZXl3b3JkPmh1bWFuIGRl
dmVsb3BtZW50IGluZGV4PC9rZXl3b3JkPjxrZXl3b3JkPmludGVyZ2VuZXJhdGlvbmFsIHdlbGZh
cmUgcG9saWNpZXM8L2tleXdvcmQ+PGtleXdvcmQ+aW5jb21lIGluZXF1YWxpdHk8L2tleXdvcmQ+
PC9rZXl3b3Jkcz48ZGF0ZXM+PHllYXI+MjAxNDwveWVhcj48cHViLWRhdGVzPjxkYXRlPkphbjwv
ZGF0ZT48L3B1Yi1kYXRlcz48L2RhdGVzPjxpc2JuPjE2NjAtNDYwMTwvaXNibj48YWNjZXNzaW9u
LW51bT5XT1M6MDAwMzMxNDU2NDAwMDQ0PC9hY2Nlc3Npb24tbnVtPjx1cmxzPjxyZWxhdGVkLXVy
bHM+PHVybD4mbHQ7R28gdG8gSVNJJmd0OzovL1dPUzowMDAzMzE0NTY0MDAwNDQ8L3VybD48L3Jl
bGF0ZWQtdXJscz48L3VybHM+PGVsZWN0cm9uaWMtcmVzb3VyY2UtbnVtPjEwLjMzOTAvaWplcnBo
MTEwMTAwODE1PC9lbGVjdHJvbmljLXJlc291cmNlLW51bT48bGFuZ3VhZ2U+RW5nbGlzaDwvbGFu
Z3VhZ2U+PC9yZWNvcmQ+PC9DaXRlPjxDaXRlPjxBdXRob3I+VG9ycmU8L0F1dGhvcj48WWVhcj4y
MDE0PC9ZZWFyPjxSZWNOdW0+NDg5MTM8L1JlY051bT48cmVjb3JkPjxyZWMtbnVtYmVyPjQ4OTEz
PC9yZWMtbnVtYmVyPjxmb3JlaWduLWtleXM+PGtleSBhcHA9IkVOIiBkYi1pZD0iZndmdnNkejBv
eGR6MjBlMnowNHg5czk3encyend2MnhwMHd6IiB0aW1lc3RhbXA9IjE1MjA2MDg1MTUiPjQ4OTEz
PC9rZXk+PC9mb3JlaWduLWtleXM+PHJlZi10eXBlIG5hbWU9IkpvdXJuYWwgQXJ0aWNsZSI+MTc8
L3JlZi10eXBlPjxjb250cmlidXRvcnM+PGF1dGhvcnM+PGF1dGhvcj5Ub3JyZSwgUi48L2F1dGhv
cj48YXV0aG9yPk15cnNreWxhLCBNLjwvYXV0aG9yPjwvYXV0aG9ycz48L2NvbnRyaWJ1dG9ycz48
YXV0aC1hZGRyZXNzPk1heCBQbGFuY2sgSW5zdCBEZW1vZyBSZXMsIFJvc3RvY2ssIEdlcm1hbnk8
L2F1dGgtYWRkcmVzcz48dGl0bGVzPjx0aXRsZT5JbmNvbWUgaW5lcXVhbGl0eSBhbmQgcG9wdWxh
dGlvbiBoZWFsdGg6IEFuIGFuYWx5c2lzIG9mIHBhbmVsIGRhdGEgZm9yIDIxIGRldmVsb3BlZCBj
b3VudHJpZXMsIDE5NzUtMjAwNjwvdGl0bGU+PHNlY29uZGFyeS10aXRsZT5Qb3B1bGF0aW9uIFN0
dWRpZXMtYSBKb3VybmFsIG9mIERlbW9ncmFwaHk8L3NlY29uZGFyeS10aXRsZT48YWx0LXRpdGxl
PlBvcCBTdHVkLUogRGVtb2c8L2FsdC10aXRsZT48L3RpdGxlcz48cGVyaW9kaWNhbD48ZnVsbC10
aXRsZT5Qb3B1bGF0aW9uIFN0dWRpZXMtYSBKb3VybmFsIG9mIERlbW9ncmFwaHk8L2Z1bGwtdGl0
bGU+PGFiYnItMT5Qb3AgU3R1ZC1KIERlbW9nPC9hYmJyLTE+PC9wZXJpb2RpY2FsPjxhbHQtcGVy
aW9kaWNhbD48ZnVsbC10aXRsZT5Qb3B1bGF0aW9uIFN0dWRpZXMtYSBKb3VybmFsIG9mIERlbW9n
cmFwaHk8L2Z1bGwtdGl0bGU+PGFiYnItMT5Qb3AgU3R1ZC1KIERlbW9nPC9hYmJyLTE+PC9hbHQt
cGVyaW9kaWNhbD48cGFnZXM+MS0xMzwvcGFnZXM+PHZvbHVtZT42ODwvdm9sdW1lPjxudW1iZXI+
MTwvbnVtYmVyPjxrZXl3b3Jkcz48a2V5d29yZD5pbmNvbWUgaW5lcXVhbGl0eTwva2V5d29yZD48
a2V5d29yZD5wb3B1bGF0aW9uIGhlYWx0aDwva2V5d29yZD48a2V5d29yZD5tb3J0YWxpdHkgcmF0
ZTwva2V5d29yZD48a2V5d29yZD5wYW5lbCBkYXRhPC9rZXl3b3JkPjxrZXl3b3JkPmRldmVsb3Bl
ZCBjb3VudHJpZXM8L2tleXdvcmQ+PGtleXdvcmQ+c2VsZi1yYXRlZCBoZWFsdGg8L2tleXdvcmQ+
PGtleXdvcmQ+bGlmZSBleHBlY3RhbmN5PC9rZXl3b3JkPjxrZXl3b3JkPmluZmFudC1tb3J0YWxp
dHk8L2tleXdvcmQ+PGtleXdvcmQ+aW5kdXN0cmlhbGl6ZWQgY291bnRyaWVzPC9rZXl3b3JkPjxr
ZXl3b3JkPndlYWx0aHkgbmF0aW9uczwva2V5d29yZD48a2V5d29yZD5wdWJsaWMtaGVhbHRoPC9r
ZXl3b3JkPjxrZXl3b3JkPmFzc29jaWF0aW9uPC9rZXl3b3JkPjxrZXl3b3JkPmh5cG90aGVzaXM8
L2tleXdvcmQ+PGtleXdvcmQ+bXVsdGlsZXZlbDwva2V5d29yZD48a2V5d29yZD5wYXRod2F5czwv
a2V5d29yZD48L2tleXdvcmRzPjxkYXRlcz48eWVhcj4yMDE0PC95ZWFyPjwvZGF0ZXM+PGlzYm4+
MDAzMi00NzI4PC9pc2JuPjxhY2Nlc3Npb24tbnVtPldPUzowMDAzMzcwODczMDAwMDE8L2FjY2Vz
c2lvbi1udW0+PHVybHM+PHJlbGF0ZWQtdXJscz48dXJsPiZsdDtHbyB0byBJU0kmZ3Q7Oi8vV09T
OjAwMDMzNzA4NzMwMDAwMTwvdXJsPjwvcmVsYXRlZC11cmxzPjwvdXJscz48ZWxlY3Ryb25pYy1y
ZXNvdXJjZS1udW0+MTAuMTA4MC8wMDMyNDcyOC4yMDEzLjg1NjQ1NzwvZWxlY3Ryb25pYy1yZXNv
dXJjZS1udW0+PGxhbmd1YWdlPkVuZ2xpc2g8L2xhbmd1YWdlPjwvcmVjb3JkPjwvQ2l0ZT48Q2l0
ZT48QXV0aG9yPkh1PC9BdXRob3I+PFllYXI+MjAxNTwvWWVhcj48UmVjTnVtPjQ4OTM3PC9SZWNO
dW0+PHJlY29yZD48cmVjLW51bWJlcj40ODkzNzwvcmVjLW51bWJlcj48Zm9yZWlnbi1rZXlzPjxr
ZXkgYXBwPSJFTiIgZGItaWQ9ImZ3ZnZzZHowb3hkejIwZTJ6MDR4OXM5N3p3Mnp3djJ4cDB3eiIg
dGltZXN0YW1wPSIxNTIwNjA4NTE1Ij40ODkzNzwva2V5PjwvZm9yZWlnbi1rZXlzPjxyZWYtdHlw
ZSBuYW1lPSJKb3VybmFsIEFydGljbGUiPjE3PC9yZWYtdHlwZT48Y29udHJpYnV0b3JzPjxhdXRo
b3JzPjxhdXRob3I+SHUsIFkuIE4uPC9hdXRob3I+PGF1dGhvcj52YW4gTGVudGhlLCBGLiBKLjwv
YXV0aG9yPjxhdXRob3I+TWFja2VuYmFjaCwgSi4gUC48L2F1dGhvcj48L2F1dGhvcnM+PC9jb250
cmlidXRvcnM+PGF1dGgtYWRkcmVzcz5FcmFzbXVzIE1DLCBEZXB0IFB1YmwgSGx0aCwgTkwtMzAw
MCBDQSBSb3R0ZXJkYW0sIE5ldGhlcmxhbmRzPC9hdXRoLWFkZHJlc3M+PHRpdGxlcz48dGl0bGU+
SW5jb21lIGluZXF1YWxpdHksIGxpZmUgZXhwZWN0YW5jeSBhbmQgY2F1c2Utc3BlY2lmaWMgbW9y
dGFsaXR5IGluIDQzIEV1cm9wZWFuIGNvdW50cmllcywgMTk4Ny0yMDA4OiBhIGZpeGVkIGVmZmVj
dHMgc3R1ZHk8L3RpdGxlPjxzZWNvbmRhcnktdGl0bGU+RXVyb3BlYW4gSm91cm5hbCBvZiBFcGlk
ZW1pb2xvZ3k8L3NlY29uZGFyeS10aXRsZT48YWx0LXRpdGxlPkV1ciBKIEVwaWRlbWlvbDwvYWx0
LXRpdGxlPjwvdGl0bGVzPjxwZXJpb2RpY2FsPjxmdWxsLXRpdGxlPkV1cm9wZWFuIEpvdXJuYWwg
b2YgRXBpZGVtaW9sb2d5PC9mdWxsLXRpdGxlPjxhYmJyLTE+RXVyIEogRXBpZGVtaW9sPC9hYmJy
LTE+PC9wZXJpb2RpY2FsPjxhbHQtcGVyaW9kaWNhbD48ZnVsbC10aXRsZT5FdXJvcGVhbiBKb3Vy
bmFsIG9mIEVwaWRlbWlvbG9neTwvZnVsbC10aXRsZT48YWJici0xPkV1ciBKIEVwaWRlbWlvbDwv
YWJici0xPjwvYWx0LXBlcmlvZGljYWw+PHBhZ2VzPjYxNS02MjU8L3BhZ2VzPjx2b2x1bWU+MzA8
L3ZvbHVtZT48bnVtYmVyPjg8L251bWJlcj48a2V5d29yZHM+PGtleXdvcmQ+ZXVyb3BlPC9rZXl3
b3JkPjxrZXl3b3JkPm1vcnRhbGl0eTwva2V5d29yZD48a2V5d29yZD5saWZlIGV4cGVjdGFuY3k8
L2tleXdvcmQ+PGtleXdvcmQ+Y2F1c2VzIG9mIGRlYXRoPC9rZXl3b3JkPjxrZXl3b3JkPmluY29t
ZSBpbmVxdWFsaXR5PC9rZXl3b3JkPjxrZXl3b3JkPmZpeGVkIGVmZmVjdHMgbW9kZWxzPC9rZXl3
b3JkPjxrZXl3b3JkPnBvcHVsYXRpb24gaGVhbHRoPC9rZXl3b3JkPjxrZXl3b3JkPnBzeWNob3Nv
Y2lhbCBlbnZpcm9ubWVudDwva2V5d29yZD48a2V5d29yZD5vZWNkIGNvdW50cmllczwva2V5d29y
ZD48a2V5d29yZD5hc3NvY2lhdGlvbjwva2V5d29yZD48a2V5d29yZD5tdWx0aWxldmVsPC9rZXl3
b3JkPjwva2V5d29yZHM+PGRhdGVzPjx5ZWFyPjIwMTU8L3llYXI+PHB1Yi1kYXRlcz48ZGF0ZT5B
dWc8L2RhdGU+PC9wdWItZGF0ZXM+PC9kYXRlcz48aXNibj4wMzkzLTI5OTA8L2lzYm4+PGFjY2Vz
c2lvbi1udW0+V09TOjAwMDM2MTc1MTcwMDAwMzwvYWNjZXNzaW9uLW51bT48dXJscz48cmVsYXRl
ZC11cmxzPjx1cmw+Jmx0O0dvIHRvIElTSSZndDs6Ly9XT1M6MDAwMzYxNzUxNzAwMDAzPC91cmw+
PC9yZWxhdGVkLXVybHM+PC91cmxzPjxlbGVjdHJvbmljLXJlc291cmNlLW51bT4xMC4xMDA3L3Mx
MDY1NC0wMTUtMDA2Ni14PC9lbGVjdHJvbmljLXJlc291cmNlLW51bT48bGFuZ3VhZ2U+RW5nbGlz
aDwvbGFuZ3VhZ2U+PC9yZWNvcmQ+PC9DaXRlPjxDaXRlPjxBdXRob3I+U2FmYWVpPC9BdXRob3I+
PFllYXI+MjAxNTwvWWVhcj48UmVjTnVtPjQ4OTU3PC9SZWNOdW0+PHJlY29yZD48cmVjLW51bWJl
cj40ODk1NzwvcmVjLW51bWJlcj48Zm9yZWlnbi1rZXlzPjxrZXkgYXBwPSJFTiIgZGItaWQ9ImZ3
ZnZzZHowb3hkejIwZTJ6MDR4OXM5N3p3Mnp3djJ4cDB3eiIgdGltZXN0YW1wPSIxNTIwNjA4NTE1
Ij40ODk1Nzwva2V5PjwvZm9yZWlnbi1rZXlzPjxyZWYtdHlwZSBuYW1lPSJKb3VybmFsIEFydGlj
bGUiPjE3PC9yZWYtdHlwZT48Y29udHJpYnV0b3JzPjxhdXRob3JzPjxhdXRob3I+U2FmYWVpLCBK
LjwvYXV0aG9yPjwvYXV0aG9ycz48L2NvbnRyaWJ1dG9ycz48YXV0aC1hZGRyZXNzPlVuaXYgTm8g
QnJpdGlzaCBDb2x1bWJpYSwgRGVwdCBFY29uLCBQcmluY2UgR2VvcmdlLCBCQyBWMk4gNFo5LCBD
YW5hZGE8L2F1dGgtYWRkcmVzcz48dGl0bGVzPjx0aXRsZT5EaXN0cmlidXRpb25hbCBPcmllbnRh
dGlvbiBhbmQgSGVhbHRoIE91dGNvbWVzIGluIE9FQ0QgQ291bnRyaWVzPC90aXRsZT48c2Vjb25k
YXJ5LXRpdGxlPkludGVybmF0aW9uYWwgSm91cm5hbCBvZiBIZWFsdGggU2VydmljZXM8L3NlY29u
ZGFyeS10aXRsZT48YWx0LXRpdGxlPkludCBKIEhlYWx0aCBTZXJ2PC9hbHQtdGl0bGU+PC90aXRs
ZXM+PHBlcmlvZGljYWw+PGZ1bGwtdGl0bGU+SW50ZXJuYXRpb25hbCBKb3VybmFsIG9mIEhlYWx0
aCBTZXJ2aWNlczwvZnVsbC10aXRsZT48YWJici0xPkludCBKIEhlYWx0aCBTZXJ2PC9hYmJyLTE+
PC9wZXJpb2RpY2FsPjxhbHQtcGVyaW9kaWNhbD48ZnVsbC10aXRsZT5JbnRlcm5hdGlvbmFsIEpv
dXJuYWwgb2YgSGVhbHRoIFNlcnZpY2VzPC9mdWxsLXRpdGxlPjxhYmJyLTE+SW50IEogSGVhbHRo
IFNlcnY8L2FiYnItMT48L2FsdC1wZXJpb2RpY2FsPjxwYWdlcz42MDEtNjIxPC9wYWdlcz48dm9s
dW1lPjQ1PC92b2x1bWU+PG51bWJlcj40PC9udW1iZXI+PGtleXdvcmRzPjxrZXl3b3JkPnByaW1h
cnkgZGlzdHJpYnV0aW9uPC9rZXl3b3JkPjxrZXl3b3JkPnNlY29uZGFyeSBkaXN0cmlidXRpb248
L2tleXdvcmQ+PGtleXdvcmQ+d2VsZmFyZSByZWdpbWVzPC9rZXl3b3JkPjxrZXl3b3JkPmhlYWx0
aCBvdXRjb21lczwva2V5d29yZD48a2V5d29yZD5vZWNkIGNvdW50cmllczwva2V5d29yZD48a2V5
d29yZD53ZWxmYXJlLXN0YXRlPC9rZXl3b3JkPjxrZXl3b3JkPmluY29tZSBpbmVxdWFsaXR5PC9r
ZXl3b3JkPjxrZXl3b3JkPnB1YmxpYy1oZWFsdGg8L2tleXdvcmQ+PGtleXdvcmQ+bW9ydGFsaXR5
PC9rZXl3b3JkPjxrZXl3b3JkPmdlbmVyb3NpdHk8L2tleXdvcmQ+PGtleXdvcmQ+bXVsdGlsZXZl
bDwva2V5d29yZD48a2V5d29yZD5yZWdpbWVzPC9rZXl3b3JkPjxrZXl3b3JkPmRpc2Vhc2U8L2tl
eXdvcmQ+PGtleXdvcmQ+bGV2ZWw8L2tleXdvcmQ+PC9rZXl3b3Jkcz48ZGF0ZXM+PHllYXI+MjAx
NTwveWVhcj48cHViLWRhdGVzPjxkYXRlPk9jdDwvZGF0ZT48L3B1Yi1kYXRlcz48L2RhdGVzPjxp
c2JuPjAwMjAtNzMxNDwvaXNibj48YWNjZXNzaW9uLW51bT5XT1M6MDAwMzYzMjc5MjAwMDAzPC9h
Y2Nlc3Npb24tbnVtPjx1cmxzPjxyZWxhdGVkLXVybHM+PHVybD4mbHQ7R28gdG8gSVNJJmd0Ozov
L1dPUzowMDAzNjMyNzkyMDAwMDM8L3VybD48L3JlbGF0ZWQtdXJscz48L3VybHM+PGVsZWN0cm9u
aWMtcmVzb3VyY2UtbnVtPjEwLjExNzcvMDAyMDczMTQxNTU5MTI0MzwvZWxlY3Ryb25pYy1yZXNv
dXJjZS1udW0+PGxhbmd1YWdlPkVuZ2xpc2g8L2xhbmd1YWdlPjwvcmVjb3JkPjwvQ2l0ZT48Q2l0
ZT48QXV0aG9yPlhpZTwvQXV0aG9yPjxZZWFyPjIwMTU8L1llYXI+PFJlY051bT40ODk2ODwvUmVj
TnVtPjxyZWNvcmQ+PHJlYy1udW1iZXI+NDg5Njg8L3JlYy1udW1iZXI+PGZvcmVpZ24ta2V5cz48
a2V5IGFwcD0iRU4iIGRiLWlkPSJmd2Z2c2R6MG94ZHoyMGUyejA0eDlzOTd6dzJ6d3YyeHAwd3oi
IHRpbWVzdGFtcD0iMTUyMDYwODUxNSI+NDg5Njg8L2tleT48L2ZvcmVpZ24ta2V5cz48cmVmLXR5
cGUgbmFtZT0iSm91cm5hbCBBcnRpY2xlIj4xNzwvcmVmLXR5cGU+PGNvbnRyaWJ1dG9ycz48YXV0
aG9ycz48YXV0aG9yPlhpZSwgUi4gSC48L2F1dGhvcj48YXV0aG9yPkdhdWRldCwgTC48L2F1dGhv
cj48YXV0aG9yPktyZXdza2ksIEQuPC9hdXRob3I+PGF1dGhvcj5HcmFoYW0sIEkuIEQuPC9hdXRo
b3I+PGF1dGhvcj5XYWxrZXIsIE0uIEMuPC9hdXRob3I+PGF1dGhvcj5XZW4sIFMuIFcuPC9hdXRo
b3I+PC9hdXRob3JzPjwvY29udHJpYnV0b3JzPjxhdXRoLWFkZHJlc3M+SHVuYW4gVW5pdiBNZWQs
IERlcHQgTnVyc2luZywgSHVhaWh1YSwgUGVvcGxlcyBSIENoaW5hJiN4RDtVbml2IE90dGF3YSwg
SW5zdCBQb3B1bGF0IEhsdGgsIE1jTGF1Z2hsaW4gQ3RyIFBvcHVsYXQgSGx0aCBSaXNrIEFzc2Vz
c21lbnQsIE90dGF3YSwgT04gSzFIIDhMNiwgQ2FuYWRhJiN4RDtVbml2IE90dGF3YSwgRGVwdCBP
YnN0ZXQgJmFtcDsgR3luZWNvbCwgT01OSSBSZXMgR3JwLCBGYWMgTWVkLCBPdHRhd2EsIE9OIEsx
SCA4TDYsIENhbmFkYSYjeEQ7VW5pdiBPdHRhd2EsIE90dGF3YSBIb3NwIFJlcyBJbnN0LCBDbGlu
IEVwaWRlbWlvbCBQcm9ncmFtLCBPdHRhd2EsIE9OIEsxSCA4TDYsIENhbmFkYSYjeEQ7T3R0YXdh
IEhvc3AgUmVzIEluc3QsIENsaW4gRXBpZGVtaW9sIFByb2dyYW0sIE90dGF3YSwgT04sIENhbmFk
YTwvYXV0aC1hZGRyZXNzPjx0aXRsZXM+PHRpdGxlPkhpZ2hlciBDZXNhcmVhbiBEZWxpdmVyeSBS
YXRlcyBhcmUgQXNzb2NpYXRlZCB3aXRoIEhpZ2hlciBJbmZhbnQgTW9ydGFsaXR5IFJhdGVzIGlu
IEluZHVzdHJpYWxpemVkIENvdW50cmllczwvdGl0bGU+PHNlY29uZGFyeS10aXRsZT5CaXJ0aC1J
c3N1ZXMgaW4gUGVyaW5hdGFsIENhcmU8L3NlY29uZGFyeS10aXRsZT48YWx0LXRpdGxlPkJpcnRo
LUlzcyBQZXJpbmF0IEM8L2FsdC10aXRsZT48L3RpdGxlcz48cGVyaW9kaWNhbD48ZnVsbC10aXRs
ZT5CaXJ0aC1Jc3N1ZXMgaW4gUGVyaW5hdGFsIENhcmU8L2Z1bGwtdGl0bGU+PGFiYnItMT5CaXJ0
aC1Jc3MgUGVyaW5hdCBDPC9hYmJyLTE+PC9wZXJpb2RpY2FsPjxhbHQtcGVyaW9kaWNhbD48ZnVs
bC10aXRsZT5CaXJ0aC1Jc3N1ZXMgaW4gUGVyaW5hdGFsIENhcmU8L2Z1bGwtdGl0bGU+PGFiYnIt
MT5CaXJ0aC1Jc3MgUGVyaW5hdCBDPC9hYmJyLTE+PC9hbHQtcGVyaW9kaWNhbD48cGFnZXM+NjIt
Njk8L3BhZ2VzPjx2b2x1bWU+NDI8L3ZvbHVtZT48bnVtYmVyPjE8L251bWJlcj48a2V5d29yZHM+
PGtleXdvcmQ+Y2VzYXJlYW4gZGVsaXZlcnk8L2tleXdvcmQ+PGtleXdvcmQ+aGlnaC1pbmNvbWUg
Y291bnRyaWVzPC9rZXl3b3JkPjxrZXl3b3JkPmluZmFudCBtb3J0YWxpdHk8L2tleXdvcmQ+PGtl
eXdvcmQ+bmVvbmF0YWwtbW9ydGFsaXR5PC9rZXl3b3JkPjxrZXl3b3JkPnZhZ2luYWwgYmlydGg8
L2tleXdvcmQ+PGtleXdvcmQ+dW5pdGVkLXN0YXRlczwva2V5d29yZD48a2V5d29yZD5zZWN0aW9u
PC9rZXl3b3JkPjxrZXl3b3JkPm9ic3RldHJpY2lhbnM8L2tleXdvcmQ+PGtleXdvcmQ+bW9kZWw8
L2tleXdvcmQ+PGtleXdvcmQ+Ymlhczwva2V5d29yZD48a2V5d29yZD50ZXJtPC9rZXl3b3JkPjwv
a2V5d29yZHM+PGRhdGVzPjx5ZWFyPjIwMTU8L3llYXI+PHB1Yi1kYXRlcz48ZGF0ZT5NYXI8L2Rh
dGU+PC9wdWItZGF0ZXM+PC9kYXRlcz48aXNibj4wNzMwLTc2NTk8L2lzYm4+PGFjY2Vzc2lvbi1u
dW0+V09TOjAwMDM1MDEwODIwMDAwODwvYWNjZXNzaW9uLW51bT48dXJscz48cmVsYXRlZC11cmxz
Pjx1cmw+Jmx0O0dvIHRvIElTSSZndDs6Ly9XT1M6MDAwMzUwMTA4MjAwMDA4PC91cmw+PC9yZWxh
dGVkLXVybHM+PC91cmxzPjxlbGVjdHJvbmljLXJlc291cmNlLW51bT4xMC4xMTExL2JpcnQuMTIx
NTM8L2VsZWN0cm9uaWMtcmVzb3VyY2UtbnVtPjxsYW5ndWFnZT5FbmdsaXNoPC9sYW5ndWFnZT48
L3JlY29yZD48L0NpdGU+PENpdGU+PEF1dGhvcj5CcmVtYmVyZzwvQXV0aG9yPjxZZWFyPjIwMTY8
L1llYXI+PFJlY051bT40ODk4MjwvUmVjTnVtPjxyZWNvcmQ+PHJlYy1udW1iZXI+NDg5ODI8L3Jl
Yy1udW1iZXI+PGZvcmVpZ24ta2V5cz48a2V5IGFwcD0iRU4iIGRiLWlkPSJmd2Z2c2R6MG94ZHoy
MGUyejA0eDlzOTd6dzJ6d3YyeHAwd3oiIHRpbWVzdGFtcD0iMTUyMDYwODUxNSI+NDg5ODI8L2tl
eT48L2ZvcmVpZ24ta2V5cz48cmVmLXR5cGUgbmFtZT0iSm91cm5hbCBBcnRpY2xlIj4xNzwvcmVm
LXR5cGU+PGNvbnRyaWJ1dG9ycz48YXV0aG9ycz48YXV0aG9yPkJyZW1iZXJnLCBTLiBHLjwvYXV0
aG9yPjwvYXV0aG9ycz48L2NvbnRyaWJ1dG9ycz48YXV0aC1hZGRyZXNzPkthcm9saW5za2EgSW5z
dCwgRGVwdCBQdWJsIEhsdGgsIFN0b2NraG9sbSwgU3dlZGVuJiN4RDtQdWJsIEhsdGggQWdjeSBT
d2VkZW4sIEZhcmdhcmdhcmRzdG9yZ2V0IDUyLCBTLTExNjQzIFN0b2NraG9sbSwgU3dlZGVuPC9h
dXRoLWFkZHJlc3M+PHRpdGxlcz48dGl0bGU+VGhlIHJhdGUgb2YgY291bnRyeS1sZXZlbCBpbXBy
b3ZlbWVudHMgb2YgdGhlIGluZmFudCBtb3J0YWxpdHkgcmF0ZSBpcyBtYWlubHkgZGV0ZXJtaW5l
ZCBieSBwcmV2aW91cyBoaXN0b3J5PC90aXRsZT48c2Vjb25kYXJ5LXRpdGxlPkV1cm9wZWFuIEpv
dXJuYWwgb2YgUHVibGljIEhlYWx0aDwvc2Vjb25kYXJ5LXRpdGxlPjxhbHQtdGl0bGU+RXVyIEog
UHVibGljIEhlYWx0aDwvYWx0LXRpdGxlPjwvdGl0bGVzPjxwZXJpb2RpY2FsPjxmdWxsLXRpdGxl
PkV1cm9wZWFuIEpvdXJuYWwgb2YgUHVibGljIEhlYWx0aDwvZnVsbC10aXRsZT48YWJici0xPkV1
ciBKIFB1YmxpYyBIZWFsdGg8L2FiYnItMT48L3BlcmlvZGljYWw+PGFsdC1wZXJpb2RpY2FsPjxm
dWxsLXRpdGxlPkV1cm9wZWFuIEpvdXJuYWwgb2YgUHVibGljIEhlYWx0aDwvZnVsbC10aXRsZT48
YWJici0xPkV1ciBKIFB1YmxpYyBIZWFsdGg8L2FiYnItMT48L2FsdC1wZXJpb2RpY2FsPjxwYWdl
cz41OTctNjAxPC9wYWdlcz48dm9sdW1lPjI2PC92b2x1bWU+PG51bWJlcj40PC9udW1iZXI+PGtl
eXdvcmRzPjxrZXl3b3JkPndlbGZhcmUtc3RhdGU8L2tleXdvcmQ+PGtleXdvcmQ+d2VhbHRoeSBj
b3VudHJpZXM8L2tleXdvcmQ+PGtleXdvcmQ+aW5jb21lIGluZXF1YWxpdHk8L2tleXdvcmQ+PGtl
eXdvcmQ+aGVhbHRoPC9rZXl3b3JkPjxrZXl3b3JkPm91dGNvbWVzPC9rZXl3b3JkPjxrZXl3b3Jk
Pm9lY2Q8L2tleXdvcmQ+PC9rZXl3b3Jkcz48ZGF0ZXM+PHllYXI+MjAxNjwveWVhcj48cHViLWRh
dGVzPjxkYXRlPkF1ZzwvZGF0ZT48L3B1Yi1kYXRlcz48L2RhdGVzPjxpc2JuPjExMDEtMTI2Mjwv
aXNibj48YWNjZXNzaW9uLW51bT5XT1M6MDAwMzgzMjMzODAwMDE2PC9hY2Nlc3Npb24tbnVtPjx1
cmxzPjxyZWxhdGVkLXVybHM+PHVybD4mbHQ7R28gdG8gSVNJJmd0OzovL1dPUzowMDAzODMyMzM4
MDAwMTY8L3VybD48L3JlbGF0ZWQtdXJscz48L3VybHM+PGVsZWN0cm9uaWMtcmVzb3VyY2UtbnVt
PjEwLjEwOTMvZXVycHViL2NrdzA1OTwvZWxlY3Ryb25pYy1yZXNvdXJjZS1udW0+PGxhbmd1YWdl
PkVuZ2xpc2g8L2xhbmd1YWdlPjwvcmVjb3JkPjwvQ2l0ZT48Q2l0ZT48QXV0aG9yPkJyZW1iZXJn
PC9BdXRob3I+PFllYXI+MjAxNzwvWWVhcj48UmVjTnVtPjQ5MDMwPC9SZWNOdW0+PHJlY29yZD48
cmVjLW51bWJlcj40OTAzMDwvcmVjLW51bWJlcj48Zm9yZWlnbi1rZXlzPjxrZXkgYXBwPSJFTiIg
ZGItaWQ9ImZ3ZnZzZHowb3hkejIwZTJ6MDR4OXM5N3p3Mnp3djJ4cDB3eiIgdGltZXN0YW1wPSIx
NTIwNjA4NTE1Ij40OTAzMDwva2V5PjwvZm9yZWlnbi1rZXlzPjxyZWYtdHlwZSBuYW1lPSJKb3Vy
bmFsIEFydGljbGUiPjE3PC9yZWYtdHlwZT48Y29udHJpYnV0b3JzPjxhdXRob3JzPjxhdXRob3I+
QnJlbWJlcmcsIFMuIEcuPC9hdXRob3I+PC9hdXRob3JzPjwvY29udHJpYnV0b3JzPjxhdXRoLWFk
ZHJlc3M+S2Fyb2xpbnNrYSBJbnN0LCBEZXB0IFB1YmwgSGx0aCwgU3RvY2tob2xtLCBTd2VkZW4m
I3hEO1B1YmwgSGx0aCBBZ2N5IFN3ZWRlbiwgU3RvY2tob2xtLCBTd2VkZW48L2F1dGgtYWRkcmVz
cz48dGl0bGVzPjx0aXRsZT5Nb3J0YWxpdHkgcmF0ZXMgaW4gT0VDRCBjb3VudHJpZXMgY29udmVy
Z2VkIGR1cmluZyB0aGUgcGVyaW9kIDE5OTAtMjAxMDwvdGl0bGU+PHNlY29uZGFyeS10aXRsZT5T
Y2FuZGluYXZpYW4gSm91cm5hbCBvZiBQdWJsaWMgSGVhbHRoPC9zZWNvbmRhcnktdGl0bGU+PGFs
dC10aXRsZT5TY2FuZCBKIFB1YmxpYyBIZWFsdDwvYWx0LXRpdGxlPjwvdGl0bGVzPjxwZXJpb2Rp
Y2FsPjxmdWxsLXRpdGxlPlNjYW5kaW5hdmlhbiBKb3VybmFsIG9mIFB1YmxpYyBIZWFsdGg8L2Z1
bGwtdGl0bGU+PGFiYnItMT5TY2FuZCBKIFB1YmxpYyBIZWFsdDwvYWJici0xPjwvcGVyaW9kaWNh
bD48YWx0LXBlcmlvZGljYWw+PGZ1bGwtdGl0bGU+U2NhbmRpbmF2aWFuIEpvdXJuYWwgb2YgUHVi
bGljIEhlYWx0aDwvZnVsbC10aXRsZT48YWJici0xPlNjYW5kIEogUHVibGljIEhlYWx0PC9hYmJy
LTE+PC9hbHQtcGVyaW9kaWNhbD48cGFnZXM+NDM2LTQ0MzwvcGFnZXM+PHZvbHVtZT40NTwvdm9s
dW1lPjxudW1iZXI+NDwvbnVtYmVyPjxrZXl3b3Jkcz48a2V5d29yZD5tb3J0YWxpdHk8L2tleXdv
cmQ+PGtleXdvcmQ+dGltZSB0cmVuZHM8L2tleXdvcmQ+PGtleXdvcmQ+b2VjZCBuYXRpb25zPC9r
ZXl3b3JkPjxrZXl3b3JkPmxpZmUgZXhwZWN0YW5jeTwva2V5d29yZD48a2V5d29yZD5oZWFsdGg8
L2tleXdvcmQ+PGtleXdvcmQ+aW5lcXVhbGl0eTwva2V5d29yZD48a2V5d29yZD5sZXZlbDwva2V5
d29yZD48a2V5d29yZD52aWV3PC9rZXl3b3JkPjwva2V5d29yZHM+PGRhdGVzPjx5ZWFyPjIwMTc8
L3llYXI+PHB1Yi1kYXRlcz48ZGF0ZT5KdW48L2RhdGU+PC9wdWItZGF0ZXM+PC9kYXRlcz48aXNi
bj4xNDAzLTQ5NDg8L2lzYm4+PGFjY2Vzc2lvbi1udW0+V09TOjAwMDQwMjE0ODQwMDAxNDwvYWNj
ZXNzaW9uLW51bT48dXJscz48cmVsYXRlZC11cmxzPjx1cmw+Jmx0O0dvIHRvIElTSSZndDs6Ly9X
T1M6MDAwNDAyMTQ4NDAwMDE0PC91cmw+PC9yZWxhdGVkLXVybHM+PC91cmxzPjxlbGVjdHJvbmlj
LXJlc291cmNlLW51bT4xMC4xMTc3LzE0MDM0OTQ4MTY2ODU1Mjk8L2VsZWN0cm9uaWMtcmVzb3Vy
Y2UtbnVtPjxsYW5ndWFnZT5FbmdsaXNoPC9sYW5ndWFnZT48L3JlY29yZD48L0NpdGU+PENpdGU+
PEF1dGhvcj5UYXZhcmVzPC9BdXRob3I+PFllYXI+MjAxNzwvWWVhcj48UmVjTnVtPjQ5MDg1PC9S
ZWNOdW0+PHJlY29yZD48cmVjLW51bWJlcj40OTA4NTwvcmVjLW51bWJlcj48Zm9yZWlnbi1rZXlz
PjxrZXkgYXBwPSJFTiIgZGItaWQ9ImZ3ZnZzZHowb3hkejIwZTJ6MDR4OXM5N3p3Mnp3djJ4cDB3
eiIgdGltZXN0YW1wPSIxNTIwNjA4NTE1Ij40OTA4NTwva2V5PjwvZm9yZWlnbi1rZXlzPjxyZWYt
dHlwZSBuYW1lPSJKb3VybmFsIEFydGljbGUiPjE3PC9yZWYtdHlwZT48Y29udHJpYnV0b3JzPjxh
dXRob3JzPjxhdXRob3I+VGF2YXJlcywgQS4gSS48L2F1dGhvcj48L2F1dGhvcnM+PC9jb250cmli
dXRvcnM+PGF1dGgtYWRkcmVzcz5Vbml2IENvaW1icmEsIEN0ciBSZXMgSGx0aCwgQ0VJU1VDLCBD
b2ltYnJhLCBQb3J0dWdhbDwvYXV0aC1hZGRyZXNzPjx0aXRsZXM+PHRpdGxlPkluZmFudCBtb3J0
YWxpdHkgaW4gRXVyb3BlLCBzb2Npby1lY29ub21pYyBkZXRlcm1pbmFudHMgYmFzZWQgb24gYWdn
cmVnYXRlIGRhdGE8L3RpdGxlPjxzZWNvbmRhcnktdGl0bGU+QXBwbGllZCBFY29ub21pY3MgTGV0
dGVyczwvc2Vjb25kYXJ5LXRpdGxlPjxhbHQtdGl0bGU+QXBwbCBFY29uIExldHQ8L2FsdC10aXRs
ZT48L3RpdGxlcz48cGVyaW9kaWNhbD48ZnVsbC10aXRsZT5BcHBsaWVkIEVjb25vbWljcyBMZXR0
ZXJzPC9mdWxsLXRpdGxlPjxhYmJyLTE+QXBwbCBFY29uIExldHQ8L2FiYnItMT48L3BlcmlvZGlj
YWw+PGFsdC1wZXJpb2RpY2FsPjxmdWxsLXRpdGxlPkFwcGxpZWQgRWNvbm9taWNzIExldHRlcnM8
L2Z1bGwtdGl0bGU+PGFiYnItMT5BcHBsIEVjb24gTGV0dDwvYWJici0xPjwvYWx0LXBlcmlvZGlj
YWw+PHBhZ2VzPjE1ODgtMTU5NjwvcGFnZXM+PHZvbHVtZT4yNDwvdm9sdW1lPjxudW1iZXI+MjE8
L251bWJlcj48a2V5d29yZHM+PGtleXdvcmQ+aW5mYW50IG1vcnRhbGl0eTwva2V5d29yZD48a2V5
d29yZD5kZXRlcm1pbmFudHM8L2tleXdvcmQ+PGtleXdvcmQ+cGFuZWwgZGF0YTwva2V5d29yZD48
a2V5d29yZD5ldXJvcGU8L2tleXdvcmQ+PGtleXdvcmQ+Y2hpbGQtbW9ydGFsaXR5PC9rZXl3b3Jk
PjxrZXl3b3JkPmRldmVsb3BpbmctY291bnRyaWVzPC9rZXl3b3JkPjxrZXl3b3JkPmVtcGlyaWNh
bC1ldmlkZW5jZTwva2V5d29yZD48a2V5d29yZD5pbmNvbWUgaW5lcXVhbGl0eTwva2V5d29yZD48
a2V5d29yZD5oZWFsdGg8L2tleXdvcmQ+PC9rZXl3b3Jkcz48ZGF0ZXM+PHllYXI+MjAxNzwveWVh
cj48L2RhdGVzPjxpc2JuPjEzNTAtNDg1MTwvaXNibj48YWNjZXNzaW9uLW51bT5XT1M6MDAwNDEz
NzI1MzAwMDE2PC9hY2Nlc3Npb24tbnVtPjx1cmxzPjxyZWxhdGVkLXVybHM+PHVybD4mbHQ7R28g
dG8gSVNJJmd0OzovL1dPUzowMDA0MTM3MjUzMDAwMTY8L3VybD48L3JlbGF0ZWQtdXJscz48L3Vy
bHM+PGVsZWN0cm9uaWMtcmVzb3VyY2UtbnVtPjEwLjEwODAvMTM1MDQ4NTEuMjAxNy4xMzQwNTY1
PC9lbGVjdHJvbmljLXJlc291cmNlLW51bT48bGFuZ3VhZ2U+RW5nbGlzaDwvbGFuZ3VhZ2U+PC9y
ZWNvcmQ+PC9DaXRlPjxDaXRlPjxBdXRob3I+UmV5bm9sZHM8L0F1dGhvcj48WWVhcj4yMDE4PC9Z
ZWFyPjxSZWNOdW0+NDkwOTE8L1JlY051bT48cmVjb3JkPjxyZWMtbnVtYmVyPjQ5MDkxPC9yZWMt
bnVtYmVyPjxmb3JlaWduLWtleXM+PGtleSBhcHA9IkVOIiBkYi1pZD0iZndmdnNkejBveGR6MjBl
MnowNHg5czk3encyend2MnhwMHd6IiB0aW1lc3RhbXA9IjE1MjA2MDg1MTUiPjQ5MDkxPC9rZXk+
PC9mb3JlaWduLWtleXM+PHJlZi10eXBlIG5hbWU9IkpvdXJuYWwgQXJ0aWNsZSI+MTc8L3JlZi10
eXBlPjxjb250cmlidXRvcnM+PGF1dGhvcnM+PGF1dGhvcj5SZXlub2xkcywgTS4gTS48L2F1dGhv
cj48YXV0aG9yPkF2ZW5kYW5vLCBNLjwvYXV0aG9yPjwvYXV0aG9ycz48L2NvbnRyaWJ1dG9ycz48
YXV0aC1hZGRyZXNzPlVuaXYgVXRhaCwgRGVwdCBTb2Npb2wsIFNhbHQgTGFrZSBDaXR5LCBVVCA4
NDExMiBVU0EmI3hEO0tpbmdzIENvbGwgTG9uZG9uLCBEZXB0IEdsb2JhbCBIbHRoICZhbXA7IFNv
Y2lhbCBNZWQsIExvbmRvbiwgRW5nbGFuZCYjeEQ7SGFydmFyZCBUSCBDaGFuIFNjaCBQdWJsIEhs
dGgsIERlcHQgU29jaWFsICZhbXA7IEJlaGF2IFNjaSwgQ2FtYnJpZGdlLCBNQSBVU0E8L2F1dGgt
YWRkcmVzcz48dGl0bGVzPjx0aXRsZT5Tb2NpYWwgUG9saWN5IEV4cGVuZGl0dXJlcyBhbmQgTGlm
ZSBFeHBlY3RhbmN5IGluIEhpZ2gtSW5jb21lIENvdW50cmllczwvdGl0bGU+PHNlY29uZGFyeS10
aXRsZT5BbWVyaWNhbiBKb3VybmFsIG9mIFByZXZlbnRpdmUgTWVkaWNpbmU8L3NlY29uZGFyeS10
aXRsZT48YWx0LXRpdGxlPkFtIEogUHJldiBNZWQ8L2FsdC10aXRsZT48L3RpdGxlcz48cGVyaW9k
aWNhbD48ZnVsbC10aXRsZT5BbWVyaWNhbiBKb3VybmFsIG9mIFByZXZlbnRpdmUgTWVkaWNpbmU8
L2Z1bGwtdGl0bGU+PGFiYnItMT5BbSBKIFByZXYgTWVkPC9hYmJyLTE+PC9wZXJpb2RpY2FsPjxh
bHQtcGVyaW9kaWNhbD48ZnVsbC10aXRsZT5BbWVyaWNhbiBKb3VybmFsIG9mIFByZXZlbnRpdmUg
TWVkaWNpbmU8L2Z1bGwtdGl0bGU+PGFiYnItMT5BbSBKIFByZXYgTWVkPC9hYmJyLTE+PC9hbHQt
cGVyaW9kaWNhbD48cGFnZXM+NzItNzk8L3BhZ2VzPjx2b2x1bWU+NTQ8L3ZvbHVtZT48bnVtYmVy
PjE8L251bWJlcj48a2V5d29yZHM+PGtleXdvcmQ+cmFuZG9taXplZCBjb250cm9sbGVkLXRyaWFs
PC9rZXl3b3JkPjxrZXl3b3JkPnB1YmxpYy1oZWFsdGg8L2tleXdvcmQ+PGtleXdvcmQ+cG9wdWxh
dGlvbiBoZWFsdGg8L2tleXdvcmQ+PGtleXdvcmQ+c29jaW9sb2dpY2FsLXJlc2VhcmNoPC9rZXl3
b3JkPjxrZXl3b3JkPmFkdWx0IG1vcnRhbGl0eTwva2V5d29yZD48a2V5d29yZD5vdXRjb21lczwv
a2V5d29yZD48a2V5d29yZD5lZHVjYXRpb248L2tleXdvcmQ+PGtleXdvcmQ+c2VydmljZXM8L2tl
eXdvcmQ+PGtleXdvcmQ+cHJvZ3JhbXM8L2tleXdvcmQ+PGtleXdvcmQ+aW1wYWN0PC9rZXl3b3Jk
Pjwva2V5d29yZHM+PGRhdGVzPjx5ZWFyPjIwMTg8L3llYXI+PHB1Yi1kYXRlcz48ZGF0ZT5KYW48
L2RhdGU+PC9wdWItZGF0ZXM+PC9kYXRlcz48aXNibj4wNzQ5LTM3OTc8L2lzYm4+PGFjY2Vzc2lv
bi1udW0+V09TOjAwMDQxODc2MzEwMDAxNDwvYWNjZXNzaW9uLW51bT48dXJscz48cmVsYXRlZC11
cmxzPjx1cmw+Jmx0O0dvIHRvIElTSSZndDs6Ly9XT1M6MDAwNDE4NzYzMTAwMDE0PC91cmw+PC9y
ZWxhdGVkLXVybHM+PC91cmxzPjxlbGVjdHJvbmljLXJlc291cmNlLW51bT4xMC4xMDE2L2ouYW1l
cHJlLjIwMTcuMDkuMDAxPC9lbGVjdHJvbmljLXJlc291cmNlLW51bT48bGFuZ3VhZ2U+RW5nbGlz
aDwvbGFuZ3VhZ2U+PC9yZWNvcmQ+PC9DaXRlPjxDaXRlPjxBdXRob3I+UmV5bm9sZHM8L0F1dGhv
cj48WWVhcj4yMDE4PC9ZZWFyPjxSZWNOdW0+MTAyODU8L1JlY051bT48cmVjb3JkPjxyZWMtbnVt
YmVyPjEwMjg1PC9yZWMtbnVtYmVyPjxmb3JlaWduLWtleXM+PGtleSBhcHA9IkVOIiBkYi1pZD0i
cDJ6dGF0ZWZvMnI1cGZlMjA5N3Y1ZHdieDJyemZkeHowZXdwIiB0aW1lc3RhbXA9IjE1NzA2MjUz
NTAiPjEwMjg1PC9rZXk+PC9mb3JlaWduLWtleXM+PHJlZi10eXBlIG5hbWU9IkpvdXJuYWwgQXJ0
aWNsZSI+MTc8L3JlZi10eXBlPjxjb250cmlidXRvcnM+PGF1dGhvcnM+PGF1dGhvcj5SZXlub2xk
cywgTS4gTS48L2F1dGhvcj48L2F1dGhvcnM+PC9jb250cmlidXRvcnM+PGF1dGgtYWRkcmVzcz5V
bml2IFV0YWgsIERlcHQgU29jaW9sLCAzOTAgMTUzMCBFLCBTYWx0IExha2UgQ2l0eSwgVVQgODQx
MTIgVVNBPC9hdXRoLWFkZHJlc3M+PHRpdGxlcz48dGl0bGU+SGVhbHRoIENhcmUgUHVibGljIFNl
Y3RvciBTaGFyZSBhbmQgdGhlIFVTIExpZmUgRXhwZWN0YW5jeSBMYWc6IEEgQ291bnRyeS1sZXZl
bCBMb25naXR1ZGluYWwgU3R1ZHk8L3RpdGxlPjxzZWNvbmRhcnktdGl0bGU+SW50ZXJuYXRpb25h
bCBKb3VybmFsIG9mIEhlYWx0aCBTZXJ2aWNlczwvc2Vjb25kYXJ5LXRpdGxlPjxhbHQtdGl0bGU+
SW50IEogSGVhbHRoIFNlcnY8L2FsdC10aXRsZT48L3RpdGxlcz48cGVyaW9kaWNhbD48ZnVsbC10
aXRsZT5JbnRlcm5hdGlvbmFsIEpvdXJuYWwgb2YgSGVhbHRoIFNlcnZpY2VzPC9mdWxsLXRpdGxl
PjxhYmJyLTE+SW50IEogSGVhbHRoIFNlcnY8L2FiYnItMT48L3BlcmlvZGljYWw+PGFsdC1wZXJp
b2RpY2FsPjxmdWxsLXRpdGxlPkludGVybmF0aW9uYWwgSm91cm5hbCBvZiBIZWFsdGggU2Vydmlj
ZXM8L2Z1bGwtdGl0bGU+PGFiYnItMT5JbnQgSiBIZWFsdGggU2VydjwvYWJici0xPjwvYWx0LXBl
cmlvZGljYWw+PHBhZ2VzPjMyOC0zNDg8L3BhZ2VzPjx2b2x1bWU+NDg8L3ZvbHVtZT48bnVtYmVy
PjI8L251bWJlcj48a2V5d29yZHM+PGtleXdvcmQ+cHVibGljIHNlY3RvciBzaGFyZTwva2V5d29y
ZD48a2V5d29yZD5saWZlIGV4cGVjdGFuY3kgYXQgYmlydGg8L2tleXdvcmQ+PGtleXdvcmQ+cHVi
bGljIGhlYWx0aCBzcGVuZGluZzwva2V5d29yZD48a2V5d29yZD5lY29ub21pYyBncm93dGg8L2tl
eXdvcmQ+PGtleXdvcmQ+Y3Jvc3MtbmF0aW9uYWw8L2tleXdvcmQ+PGtleXdvcmQ+Zml4ZWQgZWZm
ZWN0czwva2V5d29yZD48a2V5d29yZD53ZWxmYXJlLXN0YXRlIHJlZ2ltZXM8L2tleXdvcmQ+PGtl
eXdvcmQ+aW5mYW50LW1vcnRhbGl0eTwva2V5d29yZD48a2V5d29yZD51bml0ZWQtc3RhdGVzPC9r
ZXl3b3JkPjxrZXl3b3JkPmV1cm9wZWFuIGNvdW50cmllczwva2V5d29yZD48a2V5d29yZD53ZWFs
dGh5IGNvdW50cmllczwva2V5d29yZD48a2V5d29yZD5pbmR1c3RyaWFsaXplZCBjb3VudHJpZXM8
L2tleXdvcmQ+PGtleXdvcmQ+c29jaW9sb2dpY2FsLXJlc2VhcmNoPC9rZXl3b3JkPjxrZXl3b3Jk
PmRldmVsb3BlZC1jb3VudHJpZXM8L2tleXdvcmQ+PGtleXdvcmQ+c29jaWFsIGRldGVybWluYW50
czwva2V5d29yZD48a2V5d29yZD5tdWx0aWxldmVsIGFuYWx5c2lzPC9rZXl3b3JkPjwva2V5d29y
ZHM+PGRhdGVzPjx5ZWFyPjIwMTg8L3llYXI+PHB1Yi1kYXRlcz48ZGF0ZT5BcHI8L2RhdGU+PC9w
dWItZGF0ZXM+PC9kYXRlcz48aXNibj4wMDIwLTczMTQ8L2lzYm4+PGFjY2Vzc2lvbi1udW0+V09T
OjAwMDQzMDA4OTUwMDAwNzwvYWNjZXNzaW9uLW51bT48dXJscz48cmVsYXRlZC11cmxzPjx1cmw+
Jmx0O0dvIHRvIElTSSZndDs6Ly9XT1M6MDAwNDMwMDg5NTAwMDA3PC91cmw+PC9yZWxhdGVkLXVy
bHM+PC91cmxzPjxlbGVjdHJvbmljLXJlc291cmNlLW51bT4xMC4xMTc3LzAwMjA3MzE0MTc3NTM2
NzM8L2VsZWN0cm9uaWMtcmVzb3VyY2UtbnVtPjxsYW5ndWFnZT5FbmdsaXNoPC9sYW5ndWFnZT48
L3JlY29yZD48L0NpdGU+PC9FbmROb3RlPn==
</w:fldData>
        </w:fldChar>
      </w:r>
      <w:r w:rsidR="006E006E">
        <w:rPr>
          <w:sz w:val="18"/>
          <w:szCs w:val="22"/>
        </w:rPr>
        <w:instrText xml:space="preserve"> ADDIN EN.CITE </w:instrText>
      </w:r>
      <w:r w:rsidR="006E006E">
        <w:rPr>
          <w:sz w:val="18"/>
          <w:szCs w:val="22"/>
        </w:rPr>
        <w:fldChar w:fldCharType="begin">
          <w:fldData xml:space="preserve">PEVuZE5vdGU+PENpdGU+PEF1dGhvcj5Mb3Blei1DYXNhc25vdmFzPC9BdXRob3I+PFllYXI+MjAx
NDwvWWVhcj48UmVjTnVtPjQ4OTAwPC9SZWNOdW0+PERpc3BsYXlUZXh0PigxLCA0LCAxMCwgMjAs
IDIyLCAyNCwgMzEsIDMzLCAzNSwgMzYpPC9EaXNwbGF5VGV4dD48cmVjb3JkPjxyZWMtbnVtYmVy
PjQ4OTAwPC9yZWMtbnVtYmVyPjxmb3JlaWduLWtleXM+PGtleSBhcHA9IkVOIiBkYi1pZD0iZndm
dnNkejBveGR6MjBlMnowNHg5czk3encyend2MnhwMHd6IiB0aW1lc3RhbXA9IjE1MjA2MDg1MTUi
PjQ4OTAwPC9rZXk+PC9mb3JlaWduLWtleXM+PHJlZi10eXBlIG5hbWU9IkpvdXJuYWwgQXJ0aWNs
ZSI+MTc8L3JlZi10eXBlPjxjb250cmlidXRvcnM+PGF1dGhvcnM+PGF1dGhvcj5Mb3Blei1DYXNh
c25vdmFzLCBHLjwvYXV0aG9yPjxhdXRob3I+U29sZXktQm9yaSwgTS48L2F1dGhvcj48L2F1dGhv
cnM+PC9jb250cmlidXRvcnM+PGF1dGgtYWRkcmVzcz5DdHIgUmVzIEhsdGggJmFtcDsgRWNvbiBD
UkVTLCBCYXJjZWxvbmEgMDgwMDIsIENhdGFsb25pYSwgU3BhaW4mI3hEO1VuaXYgUG9tcGV1IEZh
YnJhLCBEZXB0IEVjb24sIEJhcmNlbG9uYSAwODAwMiwgQ2F0YWxvbmlhLCBTcGFpbiYjeEQ7VW5p
diBQb21wZXUgRmFicmEgQmFyY2Vsb25hIEdTRSwgR3JhZCBTY2ggRWNvbiwgQmFyY2Vsb25hIDA4
MDAyLCBDYXRhbG9uaWEsIFNwYWluJiN4RDtVbml2IEF1dG9ub21hIEJhcmNlbG9uYSwgR3JhZCBT
Y2ggRWNvbiwgRS0wODE5MyBCYXJjZWxvbmEsIENhdGFsb25pYSwgU3BhaW4mI3hEO0Jvc3RvbiBV
bml2LCBEZXB0IEhsdGggUG9saWN5ICZhbXA7IE1hbmFnZW1lbnQsIEJvc3RvbiwgTUEgMDIxMTgg
VVNBPC9hdXRoLWFkZHJlc3M+PHRpdGxlcz48dGl0bGU+VGhlIFNvY2lvZWNvbm9taWMgRGV0ZXJt
aW5hbnRzIG9mIEhlYWx0aDogRWNvbm9taWMgR3Jvd3RoIGFuZCBIZWFsdGggaW4gdGhlIE9FQ0Qg
Q291bnRyaWVzIGR1cmluZyB0aGUgTGFzdCBUaHJlZSBEZWNhZGVzPC90aXRsZT48c2Vjb25kYXJ5
LXRpdGxlPkludGVybmF0aW9uYWwgSm91cm5hbCBvZiBFbnZpcm9ubWVudGFsIFJlc2VhcmNoIGFu
ZCBQdWJsaWMgSGVhbHRoPC9zZWNvbmRhcnktdGl0bGU+PGFsdC10aXRsZT5JbnQgSiBFbnYgUmVz
IFB1YiBIZTwvYWx0LXRpdGxlPjwvdGl0bGVzPjxwZXJpb2RpY2FsPjxmdWxsLXRpdGxlPkludGVy
bmF0aW9uYWwgSm91cm5hbCBvZiBFbnZpcm9ubWVudGFsIFJlc2VhcmNoIGFuZCBQdWJsaWMgSGVh
bHRoPC9mdWxsLXRpdGxlPjxhYmJyLTE+SW50IEogRW52IFJlcyBQdWIgSGU8L2FiYnItMT48L3Bl
cmlvZGljYWw+PGFsdC1wZXJpb2RpY2FsPjxmdWxsLXRpdGxlPkludGVybmF0aW9uYWwgSm91cm5h
bCBvZiBFbnZpcm9ubWVudGFsIFJlc2VhcmNoIGFuZCBQdWJsaWMgSGVhbHRoPC9mdWxsLXRpdGxl
PjxhYmJyLTE+SW50IEogRW52IFJlcyBQdWIgSGU8L2FiYnItMT48L2FsdC1wZXJpb2RpY2FsPjxw
YWdlcz44MTUtODI5PC9wYWdlcz48dm9sdW1lPjExPC92b2x1bWU+PG51bWJlcj4xPC9udW1iZXI+
PGtleXdvcmRzPjxrZXl3b3JkPmVjb25vbWljIGNyaXNpczwva2V5d29yZD48a2V5d29yZD5oZWFs
dGggaW5lcXVhbGl0eTwva2V5d29yZD48a2V5d29yZD5oZWFsdGggZGlzdHJpYnV0aW9uPC9rZXl3
b3JkPjxrZXl3b3JkPmluY29tZSBpbmVxdWFsaXR5PC9rZXl3b3JkPjxrZXl3b3JkPmh1bWFuIGRl
dmVsb3BtZW50IGluZGV4PC9rZXl3b3JkPjxrZXl3b3JkPmludGVyZ2VuZXJhdGlvbmFsIHdlbGZh
cmUgcG9saWNpZXM8L2tleXdvcmQ+PGtleXdvcmQ+aW5jb21lIGluZXF1YWxpdHk8L2tleXdvcmQ+
PC9rZXl3b3Jkcz48ZGF0ZXM+PHllYXI+MjAxNDwveWVhcj48cHViLWRhdGVzPjxkYXRlPkphbjwv
ZGF0ZT48L3B1Yi1kYXRlcz48L2RhdGVzPjxpc2JuPjE2NjAtNDYwMTwvaXNibj48YWNjZXNzaW9u
LW51bT5XT1M6MDAwMzMxNDU2NDAwMDQ0PC9hY2Nlc3Npb24tbnVtPjx1cmxzPjxyZWxhdGVkLXVy
bHM+PHVybD4mbHQ7R28gdG8gSVNJJmd0OzovL1dPUzowMDAzMzE0NTY0MDAwNDQ8L3VybD48L3Jl
bGF0ZWQtdXJscz48L3VybHM+PGVsZWN0cm9uaWMtcmVzb3VyY2UtbnVtPjEwLjMzOTAvaWplcnBo
MTEwMTAwODE1PC9lbGVjdHJvbmljLXJlc291cmNlLW51bT48bGFuZ3VhZ2U+RW5nbGlzaDwvbGFu
Z3VhZ2U+PC9yZWNvcmQ+PC9DaXRlPjxDaXRlPjxBdXRob3I+VG9ycmU8L0F1dGhvcj48WWVhcj4y
MDE0PC9ZZWFyPjxSZWNOdW0+NDg5MTM8L1JlY051bT48cmVjb3JkPjxyZWMtbnVtYmVyPjQ4OTEz
PC9yZWMtbnVtYmVyPjxmb3JlaWduLWtleXM+PGtleSBhcHA9IkVOIiBkYi1pZD0iZndmdnNkejBv
eGR6MjBlMnowNHg5czk3encyend2MnhwMHd6IiB0aW1lc3RhbXA9IjE1MjA2MDg1MTUiPjQ4OTEz
PC9rZXk+PC9mb3JlaWduLWtleXM+PHJlZi10eXBlIG5hbWU9IkpvdXJuYWwgQXJ0aWNsZSI+MTc8
L3JlZi10eXBlPjxjb250cmlidXRvcnM+PGF1dGhvcnM+PGF1dGhvcj5Ub3JyZSwgUi48L2F1dGhv
cj48YXV0aG9yPk15cnNreWxhLCBNLjwvYXV0aG9yPjwvYXV0aG9ycz48L2NvbnRyaWJ1dG9ycz48
YXV0aC1hZGRyZXNzPk1heCBQbGFuY2sgSW5zdCBEZW1vZyBSZXMsIFJvc3RvY2ssIEdlcm1hbnk8
L2F1dGgtYWRkcmVzcz48dGl0bGVzPjx0aXRsZT5JbmNvbWUgaW5lcXVhbGl0eSBhbmQgcG9wdWxh
dGlvbiBoZWFsdGg6IEFuIGFuYWx5c2lzIG9mIHBhbmVsIGRhdGEgZm9yIDIxIGRldmVsb3BlZCBj
b3VudHJpZXMsIDE5NzUtMjAwNjwvdGl0bGU+PHNlY29uZGFyeS10aXRsZT5Qb3B1bGF0aW9uIFN0
dWRpZXMtYSBKb3VybmFsIG9mIERlbW9ncmFwaHk8L3NlY29uZGFyeS10aXRsZT48YWx0LXRpdGxl
PlBvcCBTdHVkLUogRGVtb2c8L2FsdC10aXRsZT48L3RpdGxlcz48cGVyaW9kaWNhbD48ZnVsbC10
aXRsZT5Qb3B1bGF0aW9uIFN0dWRpZXMtYSBKb3VybmFsIG9mIERlbW9ncmFwaHk8L2Z1bGwtdGl0
bGU+PGFiYnItMT5Qb3AgU3R1ZC1KIERlbW9nPC9hYmJyLTE+PC9wZXJpb2RpY2FsPjxhbHQtcGVy
aW9kaWNhbD48ZnVsbC10aXRsZT5Qb3B1bGF0aW9uIFN0dWRpZXMtYSBKb3VybmFsIG9mIERlbW9n
cmFwaHk8L2Z1bGwtdGl0bGU+PGFiYnItMT5Qb3AgU3R1ZC1KIERlbW9nPC9hYmJyLTE+PC9hbHQt
cGVyaW9kaWNhbD48cGFnZXM+MS0xMzwvcGFnZXM+PHZvbHVtZT42ODwvdm9sdW1lPjxudW1iZXI+
MTwvbnVtYmVyPjxrZXl3b3Jkcz48a2V5d29yZD5pbmNvbWUgaW5lcXVhbGl0eTwva2V5d29yZD48
a2V5d29yZD5wb3B1bGF0aW9uIGhlYWx0aDwva2V5d29yZD48a2V5d29yZD5tb3J0YWxpdHkgcmF0
ZTwva2V5d29yZD48a2V5d29yZD5wYW5lbCBkYXRhPC9rZXl3b3JkPjxrZXl3b3JkPmRldmVsb3Bl
ZCBjb3VudHJpZXM8L2tleXdvcmQ+PGtleXdvcmQ+c2VsZi1yYXRlZCBoZWFsdGg8L2tleXdvcmQ+
PGtleXdvcmQ+bGlmZSBleHBlY3RhbmN5PC9rZXl3b3JkPjxrZXl3b3JkPmluZmFudC1tb3J0YWxp
dHk8L2tleXdvcmQ+PGtleXdvcmQ+aW5kdXN0cmlhbGl6ZWQgY291bnRyaWVzPC9rZXl3b3JkPjxr
ZXl3b3JkPndlYWx0aHkgbmF0aW9uczwva2V5d29yZD48a2V5d29yZD5wdWJsaWMtaGVhbHRoPC9r
ZXl3b3JkPjxrZXl3b3JkPmFzc29jaWF0aW9uPC9rZXl3b3JkPjxrZXl3b3JkPmh5cG90aGVzaXM8
L2tleXdvcmQ+PGtleXdvcmQ+bXVsdGlsZXZlbDwva2V5d29yZD48a2V5d29yZD5wYXRod2F5czwv
a2V5d29yZD48L2tleXdvcmRzPjxkYXRlcz48eWVhcj4yMDE0PC95ZWFyPjwvZGF0ZXM+PGlzYm4+
MDAzMi00NzI4PC9pc2JuPjxhY2Nlc3Npb24tbnVtPldPUzowMDAzMzcwODczMDAwMDE8L2FjY2Vz
c2lvbi1udW0+PHVybHM+PHJlbGF0ZWQtdXJscz48dXJsPiZsdDtHbyB0byBJU0kmZ3Q7Oi8vV09T
OjAwMDMzNzA4NzMwMDAwMTwvdXJsPjwvcmVsYXRlZC11cmxzPjwvdXJscz48ZWxlY3Ryb25pYy1y
ZXNvdXJjZS1udW0+MTAuMTA4MC8wMDMyNDcyOC4yMDEzLjg1NjQ1NzwvZWxlY3Ryb25pYy1yZXNv
dXJjZS1udW0+PGxhbmd1YWdlPkVuZ2xpc2g8L2xhbmd1YWdlPjwvcmVjb3JkPjwvQ2l0ZT48Q2l0
ZT48QXV0aG9yPkh1PC9BdXRob3I+PFllYXI+MjAxNTwvWWVhcj48UmVjTnVtPjQ4OTM3PC9SZWNO
dW0+PHJlY29yZD48cmVjLW51bWJlcj40ODkzNzwvcmVjLW51bWJlcj48Zm9yZWlnbi1rZXlzPjxr
ZXkgYXBwPSJFTiIgZGItaWQ9ImZ3ZnZzZHowb3hkejIwZTJ6MDR4OXM5N3p3Mnp3djJ4cDB3eiIg
dGltZXN0YW1wPSIxNTIwNjA4NTE1Ij40ODkzNzwva2V5PjwvZm9yZWlnbi1rZXlzPjxyZWYtdHlw
ZSBuYW1lPSJKb3VybmFsIEFydGljbGUiPjE3PC9yZWYtdHlwZT48Y29udHJpYnV0b3JzPjxhdXRo
b3JzPjxhdXRob3I+SHUsIFkuIE4uPC9hdXRob3I+PGF1dGhvcj52YW4gTGVudGhlLCBGLiBKLjwv
YXV0aG9yPjxhdXRob3I+TWFja2VuYmFjaCwgSi4gUC48L2F1dGhvcj48L2F1dGhvcnM+PC9jb250
cmlidXRvcnM+PGF1dGgtYWRkcmVzcz5FcmFzbXVzIE1DLCBEZXB0IFB1YmwgSGx0aCwgTkwtMzAw
MCBDQSBSb3R0ZXJkYW0sIE5ldGhlcmxhbmRzPC9hdXRoLWFkZHJlc3M+PHRpdGxlcz48dGl0bGU+
SW5jb21lIGluZXF1YWxpdHksIGxpZmUgZXhwZWN0YW5jeSBhbmQgY2F1c2Utc3BlY2lmaWMgbW9y
dGFsaXR5IGluIDQzIEV1cm9wZWFuIGNvdW50cmllcywgMTk4Ny0yMDA4OiBhIGZpeGVkIGVmZmVj
dHMgc3R1ZHk8L3RpdGxlPjxzZWNvbmRhcnktdGl0bGU+RXVyb3BlYW4gSm91cm5hbCBvZiBFcGlk
ZW1pb2xvZ3k8L3NlY29uZGFyeS10aXRsZT48YWx0LXRpdGxlPkV1ciBKIEVwaWRlbWlvbDwvYWx0
LXRpdGxlPjwvdGl0bGVzPjxwZXJpb2RpY2FsPjxmdWxsLXRpdGxlPkV1cm9wZWFuIEpvdXJuYWwg
b2YgRXBpZGVtaW9sb2d5PC9mdWxsLXRpdGxlPjxhYmJyLTE+RXVyIEogRXBpZGVtaW9sPC9hYmJy
LTE+PC9wZXJpb2RpY2FsPjxhbHQtcGVyaW9kaWNhbD48ZnVsbC10aXRsZT5FdXJvcGVhbiBKb3Vy
bmFsIG9mIEVwaWRlbWlvbG9neTwvZnVsbC10aXRsZT48YWJici0xPkV1ciBKIEVwaWRlbWlvbDwv
YWJici0xPjwvYWx0LXBlcmlvZGljYWw+PHBhZ2VzPjYxNS02MjU8L3BhZ2VzPjx2b2x1bWU+MzA8
L3ZvbHVtZT48bnVtYmVyPjg8L251bWJlcj48a2V5d29yZHM+PGtleXdvcmQ+ZXVyb3BlPC9rZXl3
b3JkPjxrZXl3b3JkPm1vcnRhbGl0eTwva2V5d29yZD48a2V5d29yZD5saWZlIGV4cGVjdGFuY3k8
L2tleXdvcmQ+PGtleXdvcmQ+Y2F1c2VzIG9mIGRlYXRoPC9rZXl3b3JkPjxrZXl3b3JkPmluY29t
ZSBpbmVxdWFsaXR5PC9rZXl3b3JkPjxrZXl3b3JkPmZpeGVkIGVmZmVjdHMgbW9kZWxzPC9rZXl3
b3JkPjxrZXl3b3JkPnBvcHVsYXRpb24gaGVhbHRoPC9rZXl3b3JkPjxrZXl3b3JkPnBzeWNob3Nv
Y2lhbCBlbnZpcm9ubWVudDwva2V5d29yZD48a2V5d29yZD5vZWNkIGNvdW50cmllczwva2V5d29y
ZD48a2V5d29yZD5hc3NvY2lhdGlvbjwva2V5d29yZD48a2V5d29yZD5tdWx0aWxldmVsPC9rZXl3
b3JkPjwva2V5d29yZHM+PGRhdGVzPjx5ZWFyPjIwMTU8L3llYXI+PHB1Yi1kYXRlcz48ZGF0ZT5B
dWc8L2RhdGU+PC9wdWItZGF0ZXM+PC9kYXRlcz48aXNibj4wMzkzLTI5OTA8L2lzYm4+PGFjY2Vz
c2lvbi1udW0+V09TOjAwMDM2MTc1MTcwMDAwMzwvYWNjZXNzaW9uLW51bT48dXJscz48cmVsYXRl
ZC11cmxzPjx1cmw+Jmx0O0dvIHRvIElTSSZndDs6Ly9XT1M6MDAwMzYxNzUxNzAwMDAzPC91cmw+
PC9yZWxhdGVkLXVybHM+PC91cmxzPjxlbGVjdHJvbmljLXJlc291cmNlLW51bT4xMC4xMDA3L3Mx
MDY1NC0wMTUtMDA2Ni14PC9lbGVjdHJvbmljLXJlc291cmNlLW51bT48bGFuZ3VhZ2U+RW5nbGlz
aDwvbGFuZ3VhZ2U+PC9yZWNvcmQ+PC9DaXRlPjxDaXRlPjxBdXRob3I+U2FmYWVpPC9BdXRob3I+
PFllYXI+MjAxNTwvWWVhcj48UmVjTnVtPjQ4OTU3PC9SZWNOdW0+PHJlY29yZD48cmVjLW51bWJl
cj40ODk1NzwvcmVjLW51bWJlcj48Zm9yZWlnbi1rZXlzPjxrZXkgYXBwPSJFTiIgZGItaWQ9ImZ3
ZnZzZHowb3hkejIwZTJ6MDR4OXM5N3p3Mnp3djJ4cDB3eiIgdGltZXN0YW1wPSIxNTIwNjA4NTE1
Ij40ODk1Nzwva2V5PjwvZm9yZWlnbi1rZXlzPjxyZWYtdHlwZSBuYW1lPSJKb3VybmFsIEFydGlj
bGUiPjE3PC9yZWYtdHlwZT48Y29udHJpYnV0b3JzPjxhdXRob3JzPjxhdXRob3I+U2FmYWVpLCBK
LjwvYXV0aG9yPjwvYXV0aG9ycz48L2NvbnRyaWJ1dG9ycz48YXV0aC1hZGRyZXNzPlVuaXYgTm8g
QnJpdGlzaCBDb2x1bWJpYSwgRGVwdCBFY29uLCBQcmluY2UgR2VvcmdlLCBCQyBWMk4gNFo5LCBD
YW5hZGE8L2F1dGgtYWRkcmVzcz48dGl0bGVzPjx0aXRsZT5EaXN0cmlidXRpb25hbCBPcmllbnRh
dGlvbiBhbmQgSGVhbHRoIE91dGNvbWVzIGluIE9FQ0QgQ291bnRyaWVzPC90aXRsZT48c2Vjb25k
YXJ5LXRpdGxlPkludGVybmF0aW9uYWwgSm91cm5hbCBvZiBIZWFsdGggU2VydmljZXM8L3NlY29u
ZGFyeS10aXRsZT48YWx0LXRpdGxlPkludCBKIEhlYWx0aCBTZXJ2PC9hbHQtdGl0bGU+PC90aXRs
ZXM+PHBlcmlvZGljYWw+PGZ1bGwtdGl0bGU+SW50ZXJuYXRpb25hbCBKb3VybmFsIG9mIEhlYWx0
aCBTZXJ2aWNlczwvZnVsbC10aXRsZT48YWJici0xPkludCBKIEhlYWx0aCBTZXJ2PC9hYmJyLTE+
PC9wZXJpb2RpY2FsPjxhbHQtcGVyaW9kaWNhbD48ZnVsbC10aXRsZT5JbnRlcm5hdGlvbmFsIEpv
dXJuYWwgb2YgSGVhbHRoIFNlcnZpY2VzPC9mdWxsLXRpdGxlPjxhYmJyLTE+SW50IEogSGVhbHRo
IFNlcnY8L2FiYnItMT48L2FsdC1wZXJpb2RpY2FsPjxwYWdlcz42MDEtNjIxPC9wYWdlcz48dm9s
dW1lPjQ1PC92b2x1bWU+PG51bWJlcj40PC9udW1iZXI+PGtleXdvcmRzPjxrZXl3b3JkPnByaW1h
cnkgZGlzdHJpYnV0aW9uPC9rZXl3b3JkPjxrZXl3b3JkPnNlY29uZGFyeSBkaXN0cmlidXRpb248
L2tleXdvcmQ+PGtleXdvcmQ+d2VsZmFyZSByZWdpbWVzPC9rZXl3b3JkPjxrZXl3b3JkPmhlYWx0
aCBvdXRjb21lczwva2V5d29yZD48a2V5d29yZD5vZWNkIGNvdW50cmllczwva2V5d29yZD48a2V5
d29yZD53ZWxmYXJlLXN0YXRlPC9rZXl3b3JkPjxrZXl3b3JkPmluY29tZSBpbmVxdWFsaXR5PC9r
ZXl3b3JkPjxrZXl3b3JkPnB1YmxpYy1oZWFsdGg8L2tleXdvcmQ+PGtleXdvcmQ+bW9ydGFsaXR5
PC9rZXl3b3JkPjxrZXl3b3JkPmdlbmVyb3NpdHk8L2tleXdvcmQ+PGtleXdvcmQ+bXVsdGlsZXZl
bDwva2V5d29yZD48a2V5d29yZD5yZWdpbWVzPC9rZXl3b3JkPjxrZXl3b3JkPmRpc2Vhc2U8L2tl
eXdvcmQ+PGtleXdvcmQ+bGV2ZWw8L2tleXdvcmQ+PC9rZXl3b3Jkcz48ZGF0ZXM+PHllYXI+MjAx
NTwveWVhcj48cHViLWRhdGVzPjxkYXRlPk9jdDwvZGF0ZT48L3B1Yi1kYXRlcz48L2RhdGVzPjxp
c2JuPjAwMjAtNzMxNDwvaXNibj48YWNjZXNzaW9uLW51bT5XT1M6MDAwMzYzMjc5MjAwMDAzPC9h
Y2Nlc3Npb24tbnVtPjx1cmxzPjxyZWxhdGVkLXVybHM+PHVybD4mbHQ7R28gdG8gSVNJJmd0Ozov
L1dPUzowMDAzNjMyNzkyMDAwMDM8L3VybD48L3JlbGF0ZWQtdXJscz48L3VybHM+PGVsZWN0cm9u
aWMtcmVzb3VyY2UtbnVtPjEwLjExNzcvMDAyMDczMTQxNTU5MTI0MzwvZWxlY3Ryb25pYy1yZXNv
dXJjZS1udW0+PGxhbmd1YWdlPkVuZ2xpc2g8L2xhbmd1YWdlPjwvcmVjb3JkPjwvQ2l0ZT48Q2l0
ZT48QXV0aG9yPlhpZTwvQXV0aG9yPjxZZWFyPjIwMTU8L1llYXI+PFJlY051bT40ODk2ODwvUmVj
TnVtPjxyZWNvcmQ+PHJlYy1udW1iZXI+NDg5Njg8L3JlYy1udW1iZXI+PGZvcmVpZ24ta2V5cz48
a2V5IGFwcD0iRU4iIGRiLWlkPSJmd2Z2c2R6MG94ZHoyMGUyejA0eDlzOTd6dzJ6d3YyeHAwd3oi
IHRpbWVzdGFtcD0iMTUyMDYwODUxNSI+NDg5Njg8L2tleT48L2ZvcmVpZ24ta2V5cz48cmVmLXR5
cGUgbmFtZT0iSm91cm5hbCBBcnRpY2xlIj4xNzwvcmVmLXR5cGU+PGNvbnRyaWJ1dG9ycz48YXV0
aG9ycz48YXV0aG9yPlhpZSwgUi4gSC48L2F1dGhvcj48YXV0aG9yPkdhdWRldCwgTC48L2F1dGhv
cj48YXV0aG9yPktyZXdza2ksIEQuPC9hdXRob3I+PGF1dGhvcj5HcmFoYW0sIEkuIEQuPC9hdXRo
b3I+PGF1dGhvcj5XYWxrZXIsIE0uIEMuPC9hdXRob3I+PGF1dGhvcj5XZW4sIFMuIFcuPC9hdXRo
b3I+PC9hdXRob3JzPjwvY29udHJpYnV0b3JzPjxhdXRoLWFkZHJlc3M+SHVuYW4gVW5pdiBNZWQs
IERlcHQgTnVyc2luZywgSHVhaWh1YSwgUGVvcGxlcyBSIENoaW5hJiN4RDtVbml2IE90dGF3YSwg
SW5zdCBQb3B1bGF0IEhsdGgsIE1jTGF1Z2hsaW4gQ3RyIFBvcHVsYXQgSGx0aCBSaXNrIEFzc2Vz
c21lbnQsIE90dGF3YSwgT04gSzFIIDhMNiwgQ2FuYWRhJiN4RDtVbml2IE90dGF3YSwgRGVwdCBP
YnN0ZXQgJmFtcDsgR3luZWNvbCwgT01OSSBSZXMgR3JwLCBGYWMgTWVkLCBPdHRhd2EsIE9OIEsx
SCA4TDYsIENhbmFkYSYjeEQ7VW5pdiBPdHRhd2EsIE90dGF3YSBIb3NwIFJlcyBJbnN0LCBDbGlu
IEVwaWRlbWlvbCBQcm9ncmFtLCBPdHRhd2EsIE9OIEsxSCA4TDYsIENhbmFkYSYjeEQ7T3R0YXdh
IEhvc3AgUmVzIEluc3QsIENsaW4gRXBpZGVtaW9sIFByb2dyYW0sIE90dGF3YSwgT04sIENhbmFk
YTwvYXV0aC1hZGRyZXNzPjx0aXRsZXM+PHRpdGxlPkhpZ2hlciBDZXNhcmVhbiBEZWxpdmVyeSBS
YXRlcyBhcmUgQXNzb2NpYXRlZCB3aXRoIEhpZ2hlciBJbmZhbnQgTW9ydGFsaXR5IFJhdGVzIGlu
IEluZHVzdHJpYWxpemVkIENvdW50cmllczwvdGl0bGU+PHNlY29uZGFyeS10aXRsZT5CaXJ0aC1J
c3N1ZXMgaW4gUGVyaW5hdGFsIENhcmU8L3NlY29uZGFyeS10aXRsZT48YWx0LXRpdGxlPkJpcnRo
LUlzcyBQZXJpbmF0IEM8L2FsdC10aXRsZT48L3RpdGxlcz48cGVyaW9kaWNhbD48ZnVsbC10aXRs
ZT5CaXJ0aC1Jc3N1ZXMgaW4gUGVyaW5hdGFsIENhcmU8L2Z1bGwtdGl0bGU+PGFiYnItMT5CaXJ0
aC1Jc3MgUGVyaW5hdCBDPC9hYmJyLTE+PC9wZXJpb2RpY2FsPjxhbHQtcGVyaW9kaWNhbD48ZnVs
bC10aXRsZT5CaXJ0aC1Jc3N1ZXMgaW4gUGVyaW5hdGFsIENhcmU8L2Z1bGwtdGl0bGU+PGFiYnIt
MT5CaXJ0aC1Jc3MgUGVyaW5hdCBDPC9hYmJyLTE+PC9hbHQtcGVyaW9kaWNhbD48cGFnZXM+NjIt
Njk8L3BhZ2VzPjx2b2x1bWU+NDI8L3ZvbHVtZT48bnVtYmVyPjE8L251bWJlcj48a2V5d29yZHM+
PGtleXdvcmQ+Y2VzYXJlYW4gZGVsaXZlcnk8L2tleXdvcmQ+PGtleXdvcmQ+aGlnaC1pbmNvbWUg
Y291bnRyaWVzPC9rZXl3b3JkPjxrZXl3b3JkPmluZmFudCBtb3J0YWxpdHk8L2tleXdvcmQ+PGtl
eXdvcmQ+bmVvbmF0YWwtbW9ydGFsaXR5PC9rZXl3b3JkPjxrZXl3b3JkPnZhZ2luYWwgYmlydGg8
L2tleXdvcmQ+PGtleXdvcmQ+dW5pdGVkLXN0YXRlczwva2V5d29yZD48a2V5d29yZD5zZWN0aW9u
PC9rZXl3b3JkPjxrZXl3b3JkPm9ic3RldHJpY2lhbnM8L2tleXdvcmQ+PGtleXdvcmQ+bW9kZWw8
L2tleXdvcmQ+PGtleXdvcmQ+Ymlhczwva2V5d29yZD48a2V5d29yZD50ZXJtPC9rZXl3b3JkPjwv
a2V5d29yZHM+PGRhdGVzPjx5ZWFyPjIwMTU8L3llYXI+PHB1Yi1kYXRlcz48ZGF0ZT5NYXI8L2Rh
dGU+PC9wdWItZGF0ZXM+PC9kYXRlcz48aXNibj4wNzMwLTc2NTk8L2lzYm4+PGFjY2Vzc2lvbi1u
dW0+V09TOjAwMDM1MDEwODIwMDAwODwvYWNjZXNzaW9uLW51bT48dXJscz48cmVsYXRlZC11cmxz
Pjx1cmw+Jmx0O0dvIHRvIElTSSZndDs6Ly9XT1M6MDAwMzUwMTA4MjAwMDA4PC91cmw+PC9yZWxh
dGVkLXVybHM+PC91cmxzPjxlbGVjdHJvbmljLXJlc291cmNlLW51bT4xMC4xMTExL2JpcnQuMTIx
NTM8L2VsZWN0cm9uaWMtcmVzb3VyY2UtbnVtPjxsYW5ndWFnZT5FbmdsaXNoPC9sYW5ndWFnZT48
L3JlY29yZD48L0NpdGU+PENpdGU+PEF1dGhvcj5CcmVtYmVyZzwvQXV0aG9yPjxZZWFyPjIwMTY8
L1llYXI+PFJlY051bT40ODk4MjwvUmVjTnVtPjxyZWNvcmQ+PHJlYy1udW1iZXI+NDg5ODI8L3Jl
Yy1udW1iZXI+PGZvcmVpZ24ta2V5cz48a2V5IGFwcD0iRU4iIGRiLWlkPSJmd2Z2c2R6MG94ZHoy
MGUyejA0eDlzOTd6dzJ6d3YyeHAwd3oiIHRpbWVzdGFtcD0iMTUyMDYwODUxNSI+NDg5ODI8L2tl
eT48L2ZvcmVpZ24ta2V5cz48cmVmLXR5cGUgbmFtZT0iSm91cm5hbCBBcnRpY2xlIj4xNzwvcmVm
LXR5cGU+PGNvbnRyaWJ1dG9ycz48YXV0aG9ycz48YXV0aG9yPkJyZW1iZXJnLCBTLiBHLjwvYXV0
aG9yPjwvYXV0aG9ycz48L2NvbnRyaWJ1dG9ycz48YXV0aC1hZGRyZXNzPkthcm9saW5za2EgSW5z
dCwgRGVwdCBQdWJsIEhsdGgsIFN0b2NraG9sbSwgU3dlZGVuJiN4RDtQdWJsIEhsdGggQWdjeSBT
d2VkZW4sIEZhcmdhcmdhcmRzdG9yZ2V0IDUyLCBTLTExNjQzIFN0b2NraG9sbSwgU3dlZGVuPC9h
dXRoLWFkZHJlc3M+PHRpdGxlcz48dGl0bGU+VGhlIHJhdGUgb2YgY291bnRyeS1sZXZlbCBpbXBy
b3ZlbWVudHMgb2YgdGhlIGluZmFudCBtb3J0YWxpdHkgcmF0ZSBpcyBtYWlubHkgZGV0ZXJtaW5l
ZCBieSBwcmV2aW91cyBoaXN0b3J5PC90aXRsZT48c2Vjb25kYXJ5LXRpdGxlPkV1cm9wZWFuIEpv
dXJuYWwgb2YgUHVibGljIEhlYWx0aDwvc2Vjb25kYXJ5LXRpdGxlPjxhbHQtdGl0bGU+RXVyIEog
UHVibGljIEhlYWx0aDwvYWx0LXRpdGxlPjwvdGl0bGVzPjxwZXJpb2RpY2FsPjxmdWxsLXRpdGxl
PkV1cm9wZWFuIEpvdXJuYWwgb2YgUHVibGljIEhlYWx0aDwvZnVsbC10aXRsZT48YWJici0xPkV1
ciBKIFB1YmxpYyBIZWFsdGg8L2FiYnItMT48L3BlcmlvZGljYWw+PGFsdC1wZXJpb2RpY2FsPjxm
dWxsLXRpdGxlPkV1cm9wZWFuIEpvdXJuYWwgb2YgUHVibGljIEhlYWx0aDwvZnVsbC10aXRsZT48
YWJici0xPkV1ciBKIFB1YmxpYyBIZWFsdGg8L2FiYnItMT48L2FsdC1wZXJpb2RpY2FsPjxwYWdl
cz41OTctNjAxPC9wYWdlcz48dm9sdW1lPjI2PC92b2x1bWU+PG51bWJlcj40PC9udW1iZXI+PGtl
eXdvcmRzPjxrZXl3b3JkPndlbGZhcmUtc3RhdGU8L2tleXdvcmQ+PGtleXdvcmQ+d2VhbHRoeSBj
b3VudHJpZXM8L2tleXdvcmQ+PGtleXdvcmQ+aW5jb21lIGluZXF1YWxpdHk8L2tleXdvcmQ+PGtl
eXdvcmQ+aGVhbHRoPC9rZXl3b3JkPjxrZXl3b3JkPm91dGNvbWVzPC9rZXl3b3JkPjxrZXl3b3Jk
Pm9lY2Q8L2tleXdvcmQ+PC9rZXl3b3Jkcz48ZGF0ZXM+PHllYXI+MjAxNjwveWVhcj48cHViLWRh
dGVzPjxkYXRlPkF1ZzwvZGF0ZT48L3B1Yi1kYXRlcz48L2RhdGVzPjxpc2JuPjExMDEtMTI2Mjwv
aXNibj48YWNjZXNzaW9uLW51bT5XT1M6MDAwMzgzMjMzODAwMDE2PC9hY2Nlc3Npb24tbnVtPjx1
cmxzPjxyZWxhdGVkLXVybHM+PHVybD4mbHQ7R28gdG8gSVNJJmd0OzovL1dPUzowMDAzODMyMzM4
MDAwMTY8L3VybD48L3JlbGF0ZWQtdXJscz48L3VybHM+PGVsZWN0cm9uaWMtcmVzb3VyY2UtbnVt
PjEwLjEwOTMvZXVycHViL2NrdzA1OTwvZWxlY3Ryb25pYy1yZXNvdXJjZS1udW0+PGxhbmd1YWdl
PkVuZ2xpc2g8L2xhbmd1YWdlPjwvcmVjb3JkPjwvQ2l0ZT48Q2l0ZT48QXV0aG9yPkJyZW1iZXJn
PC9BdXRob3I+PFllYXI+MjAxNzwvWWVhcj48UmVjTnVtPjQ5MDMwPC9SZWNOdW0+PHJlY29yZD48
cmVjLW51bWJlcj40OTAzMDwvcmVjLW51bWJlcj48Zm9yZWlnbi1rZXlzPjxrZXkgYXBwPSJFTiIg
ZGItaWQ9ImZ3ZnZzZHowb3hkejIwZTJ6MDR4OXM5N3p3Mnp3djJ4cDB3eiIgdGltZXN0YW1wPSIx
NTIwNjA4NTE1Ij40OTAzMDwva2V5PjwvZm9yZWlnbi1rZXlzPjxyZWYtdHlwZSBuYW1lPSJKb3Vy
bmFsIEFydGljbGUiPjE3PC9yZWYtdHlwZT48Y29udHJpYnV0b3JzPjxhdXRob3JzPjxhdXRob3I+
QnJlbWJlcmcsIFMuIEcuPC9hdXRob3I+PC9hdXRob3JzPjwvY29udHJpYnV0b3JzPjxhdXRoLWFk
ZHJlc3M+S2Fyb2xpbnNrYSBJbnN0LCBEZXB0IFB1YmwgSGx0aCwgU3RvY2tob2xtLCBTd2VkZW4m
I3hEO1B1YmwgSGx0aCBBZ2N5IFN3ZWRlbiwgU3RvY2tob2xtLCBTd2VkZW48L2F1dGgtYWRkcmVz
cz48dGl0bGVzPjx0aXRsZT5Nb3J0YWxpdHkgcmF0ZXMgaW4gT0VDRCBjb3VudHJpZXMgY29udmVy
Z2VkIGR1cmluZyB0aGUgcGVyaW9kIDE5OTAtMjAxMDwvdGl0bGU+PHNlY29uZGFyeS10aXRsZT5T
Y2FuZGluYXZpYW4gSm91cm5hbCBvZiBQdWJsaWMgSGVhbHRoPC9zZWNvbmRhcnktdGl0bGU+PGFs
dC10aXRsZT5TY2FuZCBKIFB1YmxpYyBIZWFsdDwvYWx0LXRpdGxlPjwvdGl0bGVzPjxwZXJpb2Rp
Y2FsPjxmdWxsLXRpdGxlPlNjYW5kaW5hdmlhbiBKb3VybmFsIG9mIFB1YmxpYyBIZWFsdGg8L2Z1
bGwtdGl0bGU+PGFiYnItMT5TY2FuZCBKIFB1YmxpYyBIZWFsdDwvYWJici0xPjwvcGVyaW9kaWNh
bD48YWx0LXBlcmlvZGljYWw+PGZ1bGwtdGl0bGU+U2NhbmRpbmF2aWFuIEpvdXJuYWwgb2YgUHVi
bGljIEhlYWx0aDwvZnVsbC10aXRsZT48YWJici0xPlNjYW5kIEogUHVibGljIEhlYWx0PC9hYmJy
LTE+PC9hbHQtcGVyaW9kaWNhbD48cGFnZXM+NDM2LTQ0MzwvcGFnZXM+PHZvbHVtZT40NTwvdm9s
dW1lPjxudW1iZXI+NDwvbnVtYmVyPjxrZXl3b3Jkcz48a2V5d29yZD5tb3J0YWxpdHk8L2tleXdv
cmQ+PGtleXdvcmQ+dGltZSB0cmVuZHM8L2tleXdvcmQ+PGtleXdvcmQ+b2VjZCBuYXRpb25zPC9r
ZXl3b3JkPjxrZXl3b3JkPmxpZmUgZXhwZWN0YW5jeTwva2V5d29yZD48a2V5d29yZD5oZWFsdGg8
L2tleXdvcmQ+PGtleXdvcmQ+aW5lcXVhbGl0eTwva2V5d29yZD48a2V5d29yZD5sZXZlbDwva2V5
d29yZD48a2V5d29yZD52aWV3PC9rZXl3b3JkPjwva2V5d29yZHM+PGRhdGVzPjx5ZWFyPjIwMTc8
L3llYXI+PHB1Yi1kYXRlcz48ZGF0ZT5KdW48L2RhdGU+PC9wdWItZGF0ZXM+PC9kYXRlcz48aXNi
bj4xNDAzLTQ5NDg8L2lzYm4+PGFjY2Vzc2lvbi1udW0+V09TOjAwMDQwMjE0ODQwMDAxNDwvYWNj
ZXNzaW9uLW51bT48dXJscz48cmVsYXRlZC11cmxzPjx1cmw+Jmx0O0dvIHRvIElTSSZndDs6Ly9X
T1M6MDAwNDAyMTQ4NDAwMDE0PC91cmw+PC9yZWxhdGVkLXVybHM+PC91cmxzPjxlbGVjdHJvbmlj
LXJlc291cmNlLW51bT4xMC4xMTc3LzE0MDM0OTQ4MTY2ODU1Mjk8L2VsZWN0cm9uaWMtcmVzb3Vy
Y2UtbnVtPjxsYW5ndWFnZT5FbmdsaXNoPC9sYW5ndWFnZT48L3JlY29yZD48L0NpdGU+PENpdGU+
PEF1dGhvcj5UYXZhcmVzPC9BdXRob3I+PFllYXI+MjAxNzwvWWVhcj48UmVjTnVtPjQ5MDg1PC9S
ZWNOdW0+PHJlY29yZD48cmVjLW51bWJlcj40OTA4NTwvcmVjLW51bWJlcj48Zm9yZWlnbi1rZXlz
PjxrZXkgYXBwPSJFTiIgZGItaWQ9ImZ3ZnZzZHowb3hkejIwZTJ6MDR4OXM5N3p3Mnp3djJ4cDB3
eiIgdGltZXN0YW1wPSIxNTIwNjA4NTE1Ij40OTA4NTwva2V5PjwvZm9yZWlnbi1rZXlzPjxyZWYt
dHlwZSBuYW1lPSJKb3VybmFsIEFydGljbGUiPjE3PC9yZWYtdHlwZT48Y29udHJpYnV0b3JzPjxh
dXRob3JzPjxhdXRob3I+VGF2YXJlcywgQS4gSS48L2F1dGhvcj48L2F1dGhvcnM+PC9jb250cmli
dXRvcnM+PGF1dGgtYWRkcmVzcz5Vbml2IENvaW1icmEsIEN0ciBSZXMgSGx0aCwgQ0VJU1VDLCBD
b2ltYnJhLCBQb3J0dWdhbDwvYXV0aC1hZGRyZXNzPjx0aXRsZXM+PHRpdGxlPkluZmFudCBtb3J0
YWxpdHkgaW4gRXVyb3BlLCBzb2Npby1lY29ub21pYyBkZXRlcm1pbmFudHMgYmFzZWQgb24gYWdn
cmVnYXRlIGRhdGE8L3RpdGxlPjxzZWNvbmRhcnktdGl0bGU+QXBwbGllZCBFY29ub21pY3MgTGV0
dGVyczwvc2Vjb25kYXJ5LXRpdGxlPjxhbHQtdGl0bGU+QXBwbCBFY29uIExldHQ8L2FsdC10aXRs
ZT48L3RpdGxlcz48cGVyaW9kaWNhbD48ZnVsbC10aXRsZT5BcHBsaWVkIEVjb25vbWljcyBMZXR0
ZXJzPC9mdWxsLXRpdGxlPjxhYmJyLTE+QXBwbCBFY29uIExldHQ8L2FiYnItMT48L3BlcmlvZGlj
YWw+PGFsdC1wZXJpb2RpY2FsPjxmdWxsLXRpdGxlPkFwcGxpZWQgRWNvbm9taWNzIExldHRlcnM8
L2Z1bGwtdGl0bGU+PGFiYnItMT5BcHBsIEVjb24gTGV0dDwvYWJici0xPjwvYWx0LXBlcmlvZGlj
YWw+PHBhZ2VzPjE1ODgtMTU5NjwvcGFnZXM+PHZvbHVtZT4yNDwvdm9sdW1lPjxudW1iZXI+MjE8
L251bWJlcj48a2V5d29yZHM+PGtleXdvcmQ+aW5mYW50IG1vcnRhbGl0eTwva2V5d29yZD48a2V5
d29yZD5kZXRlcm1pbmFudHM8L2tleXdvcmQ+PGtleXdvcmQ+cGFuZWwgZGF0YTwva2V5d29yZD48
a2V5d29yZD5ldXJvcGU8L2tleXdvcmQ+PGtleXdvcmQ+Y2hpbGQtbW9ydGFsaXR5PC9rZXl3b3Jk
PjxrZXl3b3JkPmRldmVsb3BpbmctY291bnRyaWVzPC9rZXl3b3JkPjxrZXl3b3JkPmVtcGlyaWNh
bC1ldmlkZW5jZTwva2V5d29yZD48a2V5d29yZD5pbmNvbWUgaW5lcXVhbGl0eTwva2V5d29yZD48
a2V5d29yZD5oZWFsdGg8L2tleXdvcmQ+PC9rZXl3b3Jkcz48ZGF0ZXM+PHllYXI+MjAxNzwveWVh
cj48L2RhdGVzPjxpc2JuPjEzNTAtNDg1MTwvaXNibj48YWNjZXNzaW9uLW51bT5XT1M6MDAwNDEz
NzI1MzAwMDE2PC9hY2Nlc3Npb24tbnVtPjx1cmxzPjxyZWxhdGVkLXVybHM+PHVybD4mbHQ7R28g
dG8gSVNJJmd0OzovL1dPUzowMDA0MTM3MjUzMDAwMTY8L3VybD48L3JlbGF0ZWQtdXJscz48L3Vy
bHM+PGVsZWN0cm9uaWMtcmVzb3VyY2UtbnVtPjEwLjEwODAvMTM1MDQ4NTEuMjAxNy4xMzQwNTY1
PC9lbGVjdHJvbmljLXJlc291cmNlLW51bT48bGFuZ3VhZ2U+RW5nbGlzaDwvbGFuZ3VhZ2U+PC9y
ZWNvcmQ+PC9DaXRlPjxDaXRlPjxBdXRob3I+UmV5bm9sZHM8L0F1dGhvcj48WWVhcj4yMDE4PC9Z
ZWFyPjxSZWNOdW0+NDkwOTE8L1JlY051bT48cmVjb3JkPjxyZWMtbnVtYmVyPjQ5MDkxPC9yZWMt
bnVtYmVyPjxmb3JlaWduLWtleXM+PGtleSBhcHA9IkVOIiBkYi1pZD0iZndmdnNkejBveGR6MjBl
MnowNHg5czk3encyend2MnhwMHd6IiB0aW1lc3RhbXA9IjE1MjA2MDg1MTUiPjQ5MDkxPC9rZXk+
PC9mb3JlaWduLWtleXM+PHJlZi10eXBlIG5hbWU9IkpvdXJuYWwgQXJ0aWNsZSI+MTc8L3JlZi10
eXBlPjxjb250cmlidXRvcnM+PGF1dGhvcnM+PGF1dGhvcj5SZXlub2xkcywgTS4gTS48L2F1dGhv
cj48YXV0aG9yPkF2ZW5kYW5vLCBNLjwvYXV0aG9yPjwvYXV0aG9ycz48L2NvbnRyaWJ1dG9ycz48
YXV0aC1hZGRyZXNzPlVuaXYgVXRhaCwgRGVwdCBTb2Npb2wsIFNhbHQgTGFrZSBDaXR5LCBVVCA4
NDExMiBVU0EmI3hEO0tpbmdzIENvbGwgTG9uZG9uLCBEZXB0IEdsb2JhbCBIbHRoICZhbXA7IFNv
Y2lhbCBNZWQsIExvbmRvbiwgRW5nbGFuZCYjeEQ7SGFydmFyZCBUSCBDaGFuIFNjaCBQdWJsIEhs
dGgsIERlcHQgU29jaWFsICZhbXA7IEJlaGF2IFNjaSwgQ2FtYnJpZGdlLCBNQSBVU0E8L2F1dGgt
YWRkcmVzcz48dGl0bGVzPjx0aXRsZT5Tb2NpYWwgUG9saWN5IEV4cGVuZGl0dXJlcyBhbmQgTGlm
ZSBFeHBlY3RhbmN5IGluIEhpZ2gtSW5jb21lIENvdW50cmllczwvdGl0bGU+PHNlY29uZGFyeS10
aXRsZT5BbWVyaWNhbiBKb3VybmFsIG9mIFByZXZlbnRpdmUgTWVkaWNpbmU8L3NlY29uZGFyeS10
aXRsZT48YWx0LXRpdGxlPkFtIEogUHJldiBNZWQ8L2FsdC10aXRsZT48L3RpdGxlcz48cGVyaW9k
aWNhbD48ZnVsbC10aXRsZT5BbWVyaWNhbiBKb3VybmFsIG9mIFByZXZlbnRpdmUgTWVkaWNpbmU8
L2Z1bGwtdGl0bGU+PGFiYnItMT5BbSBKIFByZXYgTWVkPC9hYmJyLTE+PC9wZXJpb2RpY2FsPjxh
bHQtcGVyaW9kaWNhbD48ZnVsbC10aXRsZT5BbWVyaWNhbiBKb3VybmFsIG9mIFByZXZlbnRpdmUg
TWVkaWNpbmU8L2Z1bGwtdGl0bGU+PGFiYnItMT5BbSBKIFByZXYgTWVkPC9hYmJyLTE+PC9hbHQt
cGVyaW9kaWNhbD48cGFnZXM+NzItNzk8L3BhZ2VzPjx2b2x1bWU+NTQ8L3ZvbHVtZT48bnVtYmVy
PjE8L251bWJlcj48a2V5d29yZHM+PGtleXdvcmQ+cmFuZG9taXplZCBjb250cm9sbGVkLXRyaWFs
PC9rZXl3b3JkPjxrZXl3b3JkPnB1YmxpYy1oZWFsdGg8L2tleXdvcmQ+PGtleXdvcmQ+cG9wdWxh
dGlvbiBoZWFsdGg8L2tleXdvcmQ+PGtleXdvcmQ+c29jaW9sb2dpY2FsLXJlc2VhcmNoPC9rZXl3
b3JkPjxrZXl3b3JkPmFkdWx0IG1vcnRhbGl0eTwva2V5d29yZD48a2V5d29yZD5vdXRjb21lczwv
a2V5d29yZD48a2V5d29yZD5lZHVjYXRpb248L2tleXdvcmQ+PGtleXdvcmQ+c2VydmljZXM8L2tl
eXdvcmQ+PGtleXdvcmQ+cHJvZ3JhbXM8L2tleXdvcmQ+PGtleXdvcmQ+aW1wYWN0PC9rZXl3b3Jk
Pjwva2V5d29yZHM+PGRhdGVzPjx5ZWFyPjIwMTg8L3llYXI+PHB1Yi1kYXRlcz48ZGF0ZT5KYW48
L2RhdGU+PC9wdWItZGF0ZXM+PC9kYXRlcz48aXNibj4wNzQ5LTM3OTc8L2lzYm4+PGFjY2Vzc2lv
bi1udW0+V09TOjAwMDQxODc2MzEwMDAxNDwvYWNjZXNzaW9uLW51bT48dXJscz48cmVsYXRlZC11
cmxzPjx1cmw+Jmx0O0dvIHRvIElTSSZndDs6Ly9XT1M6MDAwNDE4NzYzMTAwMDE0PC91cmw+PC9y
ZWxhdGVkLXVybHM+PC91cmxzPjxlbGVjdHJvbmljLXJlc291cmNlLW51bT4xMC4xMDE2L2ouYW1l
cHJlLjIwMTcuMDkuMDAxPC9lbGVjdHJvbmljLXJlc291cmNlLW51bT48bGFuZ3VhZ2U+RW5nbGlz
aDwvbGFuZ3VhZ2U+PC9yZWNvcmQ+PC9DaXRlPjxDaXRlPjxBdXRob3I+UmV5bm9sZHM8L0F1dGhv
cj48WWVhcj4yMDE4PC9ZZWFyPjxSZWNOdW0+MTAyODU8L1JlY051bT48cmVjb3JkPjxyZWMtbnVt
YmVyPjEwMjg1PC9yZWMtbnVtYmVyPjxmb3JlaWduLWtleXM+PGtleSBhcHA9IkVOIiBkYi1pZD0i
cDJ6dGF0ZWZvMnI1cGZlMjA5N3Y1ZHdieDJyemZkeHowZXdwIiB0aW1lc3RhbXA9IjE1NzA2MjUz
NTAiPjEwMjg1PC9rZXk+PC9mb3JlaWduLWtleXM+PHJlZi10eXBlIG5hbWU9IkpvdXJuYWwgQXJ0
aWNsZSI+MTc8L3JlZi10eXBlPjxjb250cmlidXRvcnM+PGF1dGhvcnM+PGF1dGhvcj5SZXlub2xk
cywgTS4gTS48L2F1dGhvcj48L2F1dGhvcnM+PC9jb250cmlidXRvcnM+PGF1dGgtYWRkcmVzcz5V
bml2IFV0YWgsIERlcHQgU29jaW9sLCAzOTAgMTUzMCBFLCBTYWx0IExha2UgQ2l0eSwgVVQgODQx
MTIgVVNBPC9hdXRoLWFkZHJlc3M+PHRpdGxlcz48dGl0bGU+SGVhbHRoIENhcmUgUHVibGljIFNl
Y3RvciBTaGFyZSBhbmQgdGhlIFVTIExpZmUgRXhwZWN0YW5jeSBMYWc6IEEgQ291bnRyeS1sZXZl
bCBMb25naXR1ZGluYWwgU3R1ZHk8L3RpdGxlPjxzZWNvbmRhcnktdGl0bGU+SW50ZXJuYXRpb25h
bCBKb3VybmFsIG9mIEhlYWx0aCBTZXJ2aWNlczwvc2Vjb25kYXJ5LXRpdGxlPjxhbHQtdGl0bGU+
SW50IEogSGVhbHRoIFNlcnY8L2FsdC10aXRsZT48L3RpdGxlcz48cGVyaW9kaWNhbD48ZnVsbC10
aXRsZT5JbnRlcm5hdGlvbmFsIEpvdXJuYWwgb2YgSGVhbHRoIFNlcnZpY2VzPC9mdWxsLXRpdGxl
PjxhYmJyLTE+SW50IEogSGVhbHRoIFNlcnY8L2FiYnItMT48L3BlcmlvZGljYWw+PGFsdC1wZXJp
b2RpY2FsPjxmdWxsLXRpdGxlPkludGVybmF0aW9uYWwgSm91cm5hbCBvZiBIZWFsdGggU2Vydmlj
ZXM8L2Z1bGwtdGl0bGU+PGFiYnItMT5JbnQgSiBIZWFsdGggU2VydjwvYWJici0xPjwvYWx0LXBl
cmlvZGljYWw+PHBhZ2VzPjMyOC0zNDg8L3BhZ2VzPjx2b2x1bWU+NDg8L3ZvbHVtZT48bnVtYmVy
PjI8L251bWJlcj48a2V5d29yZHM+PGtleXdvcmQ+cHVibGljIHNlY3RvciBzaGFyZTwva2V5d29y
ZD48a2V5d29yZD5saWZlIGV4cGVjdGFuY3kgYXQgYmlydGg8L2tleXdvcmQ+PGtleXdvcmQ+cHVi
bGljIGhlYWx0aCBzcGVuZGluZzwva2V5d29yZD48a2V5d29yZD5lY29ub21pYyBncm93dGg8L2tl
eXdvcmQ+PGtleXdvcmQ+Y3Jvc3MtbmF0aW9uYWw8L2tleXdvcmQ+PGtleXdvcmQ+Zml4ZWQgZWZm
ZWN0czwva2V5d29yZD48a2V5d29yZD53ZWxmYXJlLXN0YXRlIHJlZ2ltZXM8L2tleXdvcmQ+PGtl
eXdvcmQ+aW5mYW50LW1vcnRhbGl0eTwva2V5d29yZD48a2V5d29yZD51bml0ZWQtc3RhdGVzPC9r
ZXl3b3JkPjxrZXl3b3JkPmV1cm9wZWFuIGNvdW50cmllczwva2V5d29yZD48a2V5d29yZD53ZWFs
dGh5IGNvdW50cmllczwva2V5d29yZD48a2V5d29yZD5pbmR1c3RyaWFsaXplZCBjb3VudHJpZXM8
L2tleXdvcmQ+PGtleXdvcmQ+c29jaW9sb2dpY2FsLXJlc2VhcmNoPC9rZXl3b3JkPjxrZXl3b3Jk
PmRldmVsb3BlZC1jb3VudHJpZXM8L2tleXdvcmQ+PGtleXdvcmQ+c29jaWFsIGRldGVybWluYW50
czwva2V5d29yZD48a2V5d29yZD5tdWx0aWxldmVsIGFuYWx5c2lzPC9rZXl3b3JkPjwva2V5d29y
ZHM+PGRhdGVzPjx5ZWFyPjIwMTg8L3llYXI+PHB1Yi1kYXRlcz48ZGF0ZT5BcHI8L2RhdGU+PC9w
dWItZGF0ZXM+PC9kYXRlcz48aXNibj4wMDIwLTczMTQ8L2lzYm4+PGFjY2Vzc2lvbi1udW0+V09T
OjAwMDQzMDA4OTUwMDAwNzwvYWNjZXNzaW9uLW51bT48dXJscz48cmVsYXRlZC11cmxzPjx1cmw+
Jmx0O0dvIHRvIElTSSZndDs6Ly9XT1M6MDAwNDMwMDg5NTAwMDA3PC91cmw+PC9yZWxhdGVkLXVy
bHM+PC91cmxzPjxlbGVjdHJvbmljLXJlc291cmNlLW51bT4xMC4xMTc3LzAwMjA3MzE0MTc3NTM2
NzM8L2VsZWN0cm9uaWMtcmVzb3VyY2UtbnVtPjxsYW5ndWFnZT5FbmdsaXNoPC9sYW5ndWFnZT48
L3JlY29yZD48L0NpdGU+PC9FbmROb3RlPn==
</w:fldData>
        </w:fldChar>
      </w:r>
      <w:r w:rsidR="006E006E">
        <w:rPr>
          <w:sz w:val="18"/>
          <w:szCs w:val="22"/>
        </w:rPr>
        <w:instrText xml:space="preserve"> ADDIN EN.CITE.DATA </w:instrText>
      </w:r>
      <w:r w:rsidR="006E006E">
        <w:rPr>
          <w:sz w:val="18"/>
          <w:szCs w:val="22"/>
        </w:rPr>
      </w:r>
      <w:r w:rsidR="006E006E">
        <w:rPr>
          <w:sz w:val="18"/>
          <w:szCs w:val="22"/>
        </w:rPr>
        <w:fldChar w:fldCharType="end"/>
      </w:r>
      <w:r w:rsidRPr="00CC01C5">
        <w:rPr>
          <w:sz w:val="18"/>
          <w:szCs w:val="22"/>
        </w:rPr>
      </w:r>
      <w:r w:rsidRPr="00CC01C5">
        <w:rPr>
          <w:sz w:val="18"/>
          <w:szCs w:val="22"/>
        </w:rPr>
        <w:fldChar w:fldCharType="separate"/>
      </w:r>
      <w:r w:rsidR="006E006E">
        <w:rPr>
          <w:noProof/>
          <w:sz w:val="18"/>
          <w:szCs w:val="22"/>
        </w:rPr>
        <w:t>(1, 4, 10, 20, 22, 24, 31, 33, 35, 36)</w:t>
      </w:r>
      <w:r w:rsidRPr="00CC01C5">
        <w:rPr>
          <w:sz w:val="18"/>
          <w:szCs w:val="22"/>
        </w:rPr>
        <w:fldChar w:fldCharType="end"/>
      </w:r>
      <w:r>
        <w:rPr>
          <w:sz w:val="18"/>
          <w:szCs w:val="22"/>
        </w:rPr>
        <w:t xml:space="preserve"> </w:t>
      </w:r>
    </w:p>
    <w:p w14:paraId="6EFB543E" w14:textId="62A015D2" w:rsidR="00CB0417" w:rsidRDefault="00CB0417" w:rsidP="00CB0417">
      <w:pPr>
        <w:rPr>
          <w:sz w:val="18"/>
          <w:szCs w:val="22"/>
        </w:rPr>
      </w:pPr>
      <w:r w:rsidRPr="00CC01C5">
        <w:rPr>
          <w:color w:val="000000"/>
          <w:sz w:val="18"/>
          <w:szCs w:val="22"/>
        </w:rPr>
        <w:t>income inequality (the ratio between the top and bottom 20%)</w:t>
      </w:r>
      <w:r>
        <w:rPr>
          <w:color w:val="000000"/>
          <w:sz w:val="18"/>
          <w:szCs w:val="22"/>
        </w:rPr>
        <w:t xml:space="preserve"> </w:t>
      </w:r>
      <w:r w:rsidRPr="00CC01C5">
        <w:rPr>
          <w:sz w:val="18"/>
          <w:szCs w:val="22"/>
        </w:rPr>
        <w:fldChar w:fldCharType="begin">
          <w:fldData xml:space="preserve">PEVuZE5vdGU+PENpdGU+PEF1dGhvcj5Qcml0Y2hhcmQ8L0F1dGhvcj48WWVhcj4yMDE1PC9ZZWFy
PjxSZWNOdW0+NDg5NTE8L1JlY051bT48RGlzcGxheVRleHQ+KDQ2LCA0Nyk8L0Rpc3BsYXlUZXh0
PjxyZWNvcmQ+PHJlYy1udW1iZXI+NDg5NTE8L3JlYy1udW1iZXI+PGZvcmVpZ24ta2V5cz48a2V5
IGFwcD0iRU4iIGRiLWlkPSJmd2Z2c2R6MG94ZHoyMGUyejA0eDlzOTd6dzJ6d3YyeHAwd3oiIHRp
bWVzdGFtcD0iMTUyMDYwODUxNSI+NDg5NTE8L2tleT48L2ZvcmVpZ24ta2V5cz48cmVmLXR5cGUg
bmFtZT0iSm91cm5hbCBBcnRpY2xlIj4xNzwvcmVmLXR5cGU+PGNvbnRyaWJ1dG9ycz48YXV0aG9y
cz48YXV0aG9yPlByaXRjaGFyZCwgQy48L2F1dGhvcj48YXV0aG9yPldhbGxhY2UsIE0uIFMuPC9h
dXRob3I+PC9hdXRob3JzPjwvY29udHJpYnV0b3JzPjxhdXRoLWFkZHJlc3M+Qm91cm5lbW91dGgg
VW5pdiwgU2NoIEhsdGggJmFtcDsgU29jaWFsIENhcmUsIFBzeWNoaWF0IFNvY2lhbCBXb3JrLCBC
b3VybmVtb3V0aCBCSDEgM0xULCBEb3JzZXQsIEVuZ2xhbmQmI3hEO0xhdHltZXIgVXBwZXIgU2No
LCBEZXB0IEVjb24sIExvbmRvbiwgRW5nbGFuZDwvYXV0aC1hZGRyZXNzPjx0aXRsZXM+PHRpdGxl
PkNvbXBhcmluZyBVSyBhbmQgT3RoZXIgV2VzdGVybiBDb3VudHJpZXMmYXBvczsgSGVhbHRoIEV4
cGVuZGl0dXJlLCBSZWxhdGl2ZSBQb3ZlcnR5IGFuZCBDaGlsZCBNb3J0YWxpdHk6IEFyZSBCcml0
aXNoIENoaWxkcmVuIERvdWJseSBEaXNhZHZhbnRhZ2VkPzwvdGl0bGU+PHNlY29uZGFyeS10aXRs
ZT5DaGlsZHJlbiAmYW1wOyBTb2NpZXR5PC9zZWNvbmRhcnktdGl0bGU+PGFsdC10aXRsZT5DaGls
ZCBTb2M8L2FsdC10aXRsZT48L3RpdGxlcz48cGVyaW9kaWNhbD48ZnVsbC10aXRsZT5DaGlsZHJl
biAmYW1wOyBTb2NpZXR5PC9mdWxsLXRpdGxlPjxhYmJyLTE+Q2hpbGQgU29jPC9hYmJyLTE+PC9w
ZXJpb2RpY2FsPjxhbHQtcGVyaW9kaWNhbD48ZnVsbC10aXRsZT5DaGlsZHJlbiAmYW1wOyBTb2Np
ZXR5PC9mdWxsLXRpdGxlPjxhYmJyLTE+Q2hpbGQgU29jPC9hYmJyLTE+PC9hbHQtcGVyaW9kaWNh
bD48cGFnZXM+NDYyLTQ3MjwvcGFnZXM+PHZvbHVtZT4yOTwvdm9sdW1lPjxudW1iZXI+NTwvbnVt
YmVyPjxrZXl3b3Jkcz48a2V5d29yZD5jaGlsZDwva2V5d29yZD48a2V5d29yZD5leHBlbmRpdHVy
ZTwva2V5d29yZD48a2V5d29yZD5oZWFsdGg8L2tleXdvcmQ+PGtleXdvcmQ+bW9ydGFsaXR5PC9r
ZXl3b3JkPjxrZXl3b3JkPnBvdmVydHk8L2tleXdvcmQ+PGtleXdvcmQ+ZGVwcml2YXRpb248L2tl
eXdvcmQ+PGtleXdvcmQ+cmV0dXJuczwva2V5d29yZD48L2tleXdvcmRzPjxkYXRlcz48eWVhcj4y
MDE1PC95ZWFyPjxwdWItZGF0ZXM+PGRhdGU+U2VwPC9kYXRlPjwvcHViLWRhdGVzPjwvZGF0ZXM+
PGlzYm4+MDk1MS0wNjA1PC9pc2JuPjxhY2Nlc3Npb24tbnVtPldPUzowMDAzNTkzMjMzMDAwMTI8
L2FjY2Vzc2lvbi1udW0+PHVybHM+PHJlbGF0ZWQtdXJscz48dXJsPiZsdDtHbyB0byBJU0kmZ3Q7
Oi8vV09TOjAwMDM1OTMyMzMwMDAxMjwvdXJsPjwvcmVsYXRlZC11cmxzPjwvdXJscz48ZWxlY3Ry
b25pYy1yZXNvdXJjZS1udW0+MTAuMTExMS9jaHNvLjEyMDc5PC9lbGVjdHJvbmljLXJlc291cmNl
LW51bT48bGFuZ3VhZ2U+RW5nbGlzaDwvbGFuZ3VhZ2U+PC9yZWNvcmQ+PC9DaXRlPjxDaXRlPjxB
dXRob3I+UHJpdGNoYXJkPC9BdXRob3I+PFllYXI+MjAxNTwvWWVhcj48UmVjTnVtPjQ4OTUyPC9S
ZWNOdW0+PHJlY29yZD48cmVjLW51bWJlcj40ODk1MjwvcmVjLW51bWJlcj48Zm9yZWlnbi1rZXlz
PjxrZXkgYXBwPSJFTiIgZGItaWQ9ImZ3ZnZzZHowb3hkejIwZTJ6MDR4OXM5N3p3Mnp3djJ4cDB3
eiIgdGltZXN0YW1wPSIxNTIwNjA4NTE1Ij40ODk1Mjwva2V5PjwvZm9yZWlnbi1rZXlzPjxyZWYt
dHlwZSBuYW1lPSJKb3VybmFsIEFydGljbGUiPjE3PC9yZWYtdHlwZT48Y29udHJpYnV0b3JzPjxh
dXRob3JzPjxhdXRob3I+UHJpdGNoYXJkLCBDLjwvYXV0aG9yPjxhdXRob3I+V2lsbGlhbXMsIFIu
IEouPC9hdXRob3I+PGF1dGhvcj5XYWxsYWNlLCBNLiBTLjwvYXV0aG9yPjwvYXV0aG9ycz48L2Nv
bnRyaWJ1dG9ycz48YXV0aC1hZGRyZXNzPkJvdXJuZW1vdXRoIFVuaXYsIEJvdXJuZW1vdXRoIEJI
MSAzTFQsIERvcnNldCwgRW5nbGFuZCYjeEQ7TGF0eW1lciBVcHBlciBTY2gsIExvbmRvbiwgRW5n
bGFuZDwvYXV0aC1hZGRyZXNzPjx0aXRsZXM+PHRpdGxlPkNoaWxkIG1vcnRhbGl0eSwgaGVhbHRo
IGV4cGVuZGl0dXJlIGFuZCBwb3ZlcnR5IGluIHRoZSB3ZXN0ZXJuIG5hdGlvbnMgMTk3OS0yMDEw
OiBBcmUgRW5nbGlzaC1zcGVha2luZyBjb3VudHJpZXMmYXBvczsgY2hpbGRyZW4gZGlzYWR2YW50
YWdlZD88L3RpdGxlPjxzZWNvbmRhcnktdGl0bGU+Q2hpbGRob29kLWEgR2xvYmFsIEpvdXJuYWwg
b2YgQ2hpbGQgUmVzZWFyY2g8L3NlY29uZGFyeS10aXRsZT48YWx0LXRpdGxlPkNoaWxkaG9vZDwv
YWx0LXRpdGxlPjwvdGl0bGVzPjxwZXJpb2RpY2FsPjxmdWxsLXRpdGxlPkNoaWxkaG9vZC1hIEds
b2JhbCBKb3VybmFsIG9mIENoaWxkIFJlc2VhcmNoPC9mdWxsLXRpdGxlPjxhYmJyLTE+Q2hpbGRo
b29kPC9hYmJyLTE+PC9wZXJpb2RpY2FsPjxhbHQtcGVyaW9kaWNhbD48ZnVsbC10aXRsZT5DaGls
ZGhvb2QtYSBHbG9iYWwgSm91cm5hbCBvZiBDaGlsZCBSZXNlYXJjaDwvZnVsbC10aXRsZT48YWJi
ci0xPkNoaWxkaG9vZDwvYWJici0xPjwvYWx0LXBlcmlvZGljYWw+PHBhZ2VzPjEzOC0xNDQ8L3Bh
Z2VzPjx2b2x1bWU+MjI8L3ZvbHVtZT48bnVtYmVyPjE8L251bWJlcj48a2V5d29yZHM+PGtleXdv
cmQ+Y2hpbGQ8L2tleXdvcmQ+PGtleXdvcmQ+ZXhwZW5kaXR1cmU8L2tleXdvcmQ+PGtleXdvcmQ+
aGVhbHRoPC9rZXl3b3JkPjxrZXl3b3JkPm1vcnRhbGl0eTwva2V5d29yZD48a2V5d29yZD5wb3Zl
cnR5PC9rZXl3b3JkPjwva2V5d29yZHM+PGRhdGVzPjx5ZWFyPjIwMTU8L3llYXI+PHB1Yi1kYXRl
cz48ZGF0ZT5GZWI8L2RhdGU+PC9wdWItZGF0ZXM+PC9kYXRlcz48aXNibj4wOTA3LTU2ODI8L2lz
Ym4+PGFjY2Vzc2lvbi1udW0+V09TOjAwMDM0OTYzNzMwMDAxMDwvYWNjZXNzaW9uLW51bT48dXJs
cz48cmVsYXRlZC11cmxzPjx1cmw+Jmx0O0dvIHRvIElTSSZndDs6Ly9XT1M6MDAwMzQ5NjM3MzAw
MDEwPC91cmw+PC9yZWxhdGVkLXVybHM+PC91cmxzPjxlbGVjdHJvbmljLXJlc291cmNlLW51bT4x
MC4xMTc3LzA5MDc1NjgyMTM1MTMzMDg8L2VsZWN0cm9uaWMtcmVzb3VyY2UtbnVtPjxsYW5ndWFn
ZT5FbmdsaXNoPC9sYW5ndWFnZT48L3JlY29yZD48L0NpdGU+PC9FbmROb3RlPn==
</w:fldData>
        </w:fldChar>
      </w:r>
      <w:r w:rsidR="006E006E">
        <w:rPr>
          <w:sz w:val="18"/>
          <w:szCs w:val="22"/>
        </w:rPr>
        <w:instrText xml:space="preserve"> ADDIN EN.CITE </w:instrText>
      </w:r>
      <w:r w:rsidR="006E006E">
        <w:rPr>
          <w:sz w:val="18"/>
          <w:szCs w:val="22"/>
        </w:rPr>
        <w:fldChar w:fldCharType="begin">
          <w:fldData xml:space="preserve">PEVuZE5vdGU+PENpdGU+PEF1dGhvcj5Qcml0Y2hhcmQ8L0F1dGhvcj48WWVhcj4yMDE1PC9ZZWFy
PjxSZWNOdW0+NDg5NTE8L1JlY051bT48RGlzcGxheVRleHQ+KDQ2LCA0Nyk8L0Rpc3BsYXlUZXh0
PjxyZWNvcmQ+PHJlYy1udW1iZXI+NDg5NTE8L3JlYy1udW1iZXI+PGZvcmVpZ24ta2V5cz48a2V5
IGFwcD0iRU4iIGRiLWlkPSJmd2Z2c2R6MG94ZHoyMGUyejA0eDlzOTd6dzJ6d3YyeHAwd3oiIHRp
bWVzdGFtcD0iMTUyMDYwODUxNSI+NDg5NTE8L2tleT48L2ZvcmVpZ24ta2V5cz48cmVmLXR5cGUg
bmFtZT0iSm91cm5hbCBBcnRpY2xlIj4xNzwvcmVmLXR5cGU+PGNvbnRyaWJ1dG9ycz48YXV0aG9y
cz48YXV0aG9yPlByaXRjaGFyZCwgQy48L2F1dGhvcj48YXV0aG9yPldhbGxhY2UsIE0uIFMuPC9h
dXRob3I+PC9hdXRob3JzPjwvY29udHJpYnV0b3JzPjxhdXRoLWFkZHJlc3M+Qm91cm5lbW91dGgg
VW5pdiwgU2NoIEhsdGggJmFtcDsgU29jaWFsIENhcmUsIFBzeWNoaWF0IFNvY2lhbCBXb3JrLCBC
b3VybmVtb3V0aCBCSDEgM0xULCBEb3JzZXQsIEVuZ2xhbmQmI3hEO0xhdHltZXIgVXBwZXIgU2No
LCBEZXB0IEVjb24sIExvbmRvbiwgRW5nbGFuZDwvYXV0aC1hZGRyZXNzPjx0aXRsZXM+PHRpdGxl
PkNvbXBhcmluZyBVSyBhbmQgT3RoZXIgV2VzdGVybiBDb3VudHJpZXMmYXBvczsgSGVhbHRoIEV4
cGVuZGl0dXJlLCBSZWxhdGl2ZSBQb3ZlcnR5IGFuZCBDaGlsZCBNb3J0YWxpdHk6IEFyZSBCcml0
aXNoIENoaWxkcmVuIERvdWJseSBEaXNhZHZhbnRhZ2VkPzwvdGl0bGU+PHNlY29uZGFyeS10aXRs
ZT5DaGlsZHJlbiAmYW1wOyBTb2NpZXR5PC9zZWNvbmRhcnktdGl0bGU+PGFsdC10aXRsZT5DaGls
ZCBTb2M8L2FsdC10aXRsZT48L3RpdGxlcz48cGVyaW9kaWNhbD48ZnVsbC10aXRsZT5DaGlsZHJl
biAmYW1wOyBTb2NpZXR5PC9mdWxsLXRpdGxlPjxhYmJyLTE+Q2hpbGQgU29jPC9hYmJyLTE+PC9w
ZXJpb2RpY2FsPjxhbHQtcGVyaW9kaWNhbD48ZnVsbC10aXRsZT5DaGlsZHJlbiAmYW1wOyBTb2Np
ZXR5PC9mdWxsLXRpdGxlPjxhYmJyLTE+Q2hpbGQgU29jPC9hYmJyLTE+PC9hbHQtcGVyaW9kaWNh
bD48cGFnZXM+NDYyLTQ3MjwvcGFnZXM+PHZvbHVtZT4yOTwvdm9sdW1lPjxudW1iZXI+NTwvbnVt
YmVyPjxrZXl3b3Jkcz48a2V5d29yZD5jaGlsZDwva2V5d29yZD48a2V5d29yZD5leHBlbmRpdHVy
ZTwva2V5d29yZD48a2V5d29yZD5oZWFsdGg8L2tleXdvcmQ+PGtleXdvcmQ+bW9ydGFsaXR5PC9r
ZXl3b3JkPjxrZXl3b3JkPnBvdmVydHk8L2tleXdvcmQ+PGtleXdvcmQ+ZGVwcml2YXRpb248L2tl
eXdvcmQ+PGtleXdvcmQ+cmV0dXJuczwva2V5d29yZD48L2tleXdvcmRzPjxkYXRlcz48eWVhcj4y
MDE1PC95ZWFyPjxwdWItZGF0ZXM+PGRhdGU+U2VwPC9kYXRlPjwvcHViLWRhdGVzPjwvZGF0ZXM+
PGlzYm4+MDk1MS0wNjA1PC9pc2JuPjxhY2Nlc3Npb24tbnVtPldPUzowMDAzNTkzMjMzMDAwMTI8
L2FjY2Vzc2lvbi1udW0+PHVybHM+PHJlbGF0ZWQtdXJscz48dXJsPiZsdDtHbyB0byBJU0kmZ3Q7
Oi8vV09TOjAwMDM1OTMyMzMwMDAxMjwvdXJsPjwvcmVsYXRlZC11cmxzPjwvdXJscz48ZWxlY3Ry
b25pYy1yZXNvdXJjZS1udW0+MTAuMTExMS9jaHNvLjEyMDc5PC9lbGVjdHJvbmljLXJlc291cmNl
LW51bT48bGFuZ3VhZ2U+RW5nbGlzaDwvbGFuZ3VhZ2U+PC9yZWNvcmQ+PC9DaXRlPjxDaXRlPjxB
dXRob3I+UHJpdGNoYXJkPC9BdXRob3I+PFllYXI+MjAxNTwvWWVhcj48UmVjTnVtPjQ4OTUyPC9S
ZWNOdW0+PHJlY29yZD48cmVjLW51bWJlcj40ODk1MjwvcmVjLW51bWJlcj48Zm9yZWlnbi1rZXlz
PjxrZXkgYXBwPSJFTiIgZGItaWQ9ImZ3ZnZzZHowb3hkejIwZTJ6MDR4OXM5N3p3Mnp3djJ4cDB3
eiIgdGltZXN0YW1wPSIxNTIwNjA4NTE1Ij40ODk1Mjwva2V5PjwvZm9yZWlnbi1rZXlzPjxyZWYt
dHlwZSBuYW1lPSJKb3VybmFsIEFydGljbGUiPjE3PC9yZWYtdHlwZT48Y29udHJpYnV0b3JzPjxh
dXRob3JzPjxhdXRob3I+UHJpdGNoYXJkLCBDLjwvYXV0aG9yPjxhdXRob3I+V2lsbGlhbXMsIFIu
IEouPC9hdXRob3I+PGF1dGhvcj5XYWxsYWNlLCBNLiBTLjwvYXV0aG9yPjwvYXV0aG9ycz48L2Nv
bnRyaWJ1dG9ycz48YXV0aC1hZGRyZXNzPkJvdXJuZW1vdXRoIFVuaXYsIEJvdXJuZW1vdXRoIEJI
MSAzTFQsIERvcnNldCwgRW5nbGFuZCYjeEQ7TGF0eW1lciBVcHBlciBTY2gsIExvbmRvbiwgRW5n
bGFuZDwvYXV0aC1hZGRyZXNzPjx0aXRsZXM+PHRpdGxlPkNoaWxkIG1vcnRhbGl0eSwgaGVhbHRo
IGV4cGVuZGl0dXJlIGFuZCBwb3ZlcnR5IGluIHRoZSB3ZXN0ZXJuIG5hdGlvbnMgMTk3OS0yMDEw
OiBBcmUgRW5nbGlzaC1zcGVha2luZyBjb3VudHJpZXMmYXBvczsgY2hpbGRyZW4gZGlzYWR2YW50
YWdlZD88L3RpdGxlPjxzZWNvbmRhcnktdGl0bGU+Q2hpbGRob29kLWEgR2xvYmFsIEpvdXJuYWwg
b2YgQ2hpbGQgUmVzZWFyY2g8L3NlY29uZGFyeS10aXRsZT48YWx0LXRpdGxlPkNoaWxkaG9vZDwv
YWx0LXRpdGxlPjwvdGl0bGVzPjxwZXJpb2RpY2FsPjxmdWxsLXRpdGxlPkNoaWxkaG9vZC1hIEds
b2JhbCBKb3VybmFsIG9mIENoaWxkIFJlc2VhcmNoPC9mdWxsLXRpdGxlPjxhYmJyLTE+Q2hpbGRo
b29kPC9hYmJyLTE+PC9wZXJpb2RpY2FsPjxhbHQtcGVyaW9kaWNhbD48ZnVsbC10aXRsZT5DaGls
ZGhvb2QtYSBHbG9iYWwgSm91cm5hbCBvZiBDaGlsZCBSZXNlYXJjaDwvZnVsbC10aXRsZT48YWJi
ci0xPkNoaWxkaG9vZDwvYWJici0xPjwvYWx0LXBlcmlvZGljYWw+PHBhZ2VzPjEzOC0xNDQ8L3Bh
Z2VzPjx2b2x1bWU+MjI8L3ZvbHVtZT48bnVtYmVyPjE8L251bWJlcj48a2V5d29yZHM+PGtleXdv
cmQ+Y2hpbGQ8L2tleXdvcmQ+PGtleXdvcmQ+ZXhwZW5kaXR1cmU8L2tleXdvcmQ+PGtleXdvcmQ+
aGVhbHRoPC9rZXl3b3JkPjxrZXl3b3JkPm1vcnRhbGl0eTwva2V5d29yZD48a2V5d29yZD5wb3Zl
cnR5PC9rZXl3b3JkPjwva2V5d29yZHM+PGRhdGVzPjx5ZWFyPjIwMTU8L3llYXI+PHB1Yi1kYXRl
cz48ZGF0ZT5GZWI8L2RhdGU+PC9wdWItZGF0ZXM+PC9kYXRlcz48aXNibj4wOTA3LTU2ODI8L2lz
Ym4+PGFjY2Vzc2lvbi1udW0+V09TOjAwMDM0OTYzNzMwMDAxMDwvYWNjZXNzaW9uLW51bT48dXJs
cz48cmVsYXRlZC11cmxzPjx1cmw+Jmx0O0dvIHRvIElTSSZndDs6Ly9XT1M6MDAwMzQ5NjM3MzAw
MDEwPC91cmw+PC9yZWxhdGVkLXVybHM+PC91cmxzPjxlbGVjdHJvbmljLXJlc291cmNlLW51bT4x
MC4xMTc3LzA5MDc1NjgyMTM1MTMzMDg8L2VsZWN0cm9uaWMtcmVzb3VyY2UtbnVtPjxsYW5ndWFn
ZT5FbmdsaXNoPC9sYW5ndWFnZT48L3JlY29yZD48L0NpdGU+PC9FbmROb3RlPn==
</w:fldData>
        </w:fldChar>
      </w:r>
      <w:r w:rsidR="006E006E">
        <w:rPr>
          <w:sz w:val="18"/>
          <w:szCs w:val="22"/>
        </w:rPr>
        <w:instrText xml:space="preserve"> ADDIN EN.CITE.DATA </w:instrText>
      </w:r>
      <w:r w:rsidR="006E006E">
        <w:rPr>
          <w:sz w:val="18"/>
          <w:szCs w:val="22"/>
        </w:rPr>
      </w:r>
      <w:r w:rsidR="006E006E">
        <w:rPr>
          <w:sz w:val="18"/>
          <w:szCs w:val="22"/>
        </w:rPr>
        <w:fldChar w:fldCharType="end"/>
      </w:r>
      <w:r w:rsidRPr="00CC01C5">
        <w:rPr>
          <w:sz w:val="18"/>
          <w:szCs w:val="22"/>
        </w:rPr>
      </w:r>
      <w:r w:rsidRPr="00CC01C5">
        <w:rPr>
          <w:sz w:val="18"/>
          <w:szCs w:val="22"/>
        </w:rPr>
        <w:fldChar w:fldCharType="separate"/>
      </w:r>
      <w:r w:rsidR="006E006E">
        <w:rPr>
          <w:noProof/>
          <w:sz w:val="18"/>
          <w:szCs w:val="22"/>
        </w:rPr>
        <w:t>(46, 47)</w:t>
      </w:r>
      <w:r w:rsidRPr="00CC01C5">
        <w:rPr>
          <w:sz w:val="18"/>
          <w:szCs w:val="22"/>
        </w:rPr>
        <w:fldChar w:fldCharType="end"/>
      </w:r>
    </w:p>
    <w:p w14:paraId="3ADBBBFF" w14:textId="6F1D5705" w:rsidR="00CB0417" w:rsidRPr="00CC01C5" w:rsidRDefault="00CB0417" w:rsidP="00CB0417">
      <w:pPr>
        <w:rPr>
          <w:sz w:val="18"/>
          <w:szCs w:val="22"/>
        </w:rPr>
      </w:pPr>
      <w:r w:rsidRPr="005427B8">
        <w:rPr>
          <w:sz w:val="18"/>
          <w:szCs w:val="22"/>
        </w:rPr>
        <w:t>Gini coefficient of equalised disposable income</w:t>
      </w:r>
      <w:r>
        <w:rPr>
          <w:sz w:val="18"/>
          <w:szCs w:val="22"/>
        </w:rPr>
        <w:t xml:space="preserve"> </w:t>
      </w:r>
      <w:r>
        <w:rPr>
          <w:sz w:val="18"/>
          <w:szCs w:val="22"/>
        </w:rPr>
        <w:fldChar w:fldCharType="begin"/>
      </w:r>
      <w:r w:rsidR="006E006E">
        <w:rPr>
          <w:sz w:val="18"/>
          <w:szCs w:val="22"/>
        </w:rPr>
        <w:instrText xml:space="preserve"> ADDIN EN.CITE &lt;EndNote&gt;&lt;Cite&gt;&lt;Author&gt;Blazquez-Fernandez&lt;/Author&gt;&lt;Year&gt;2018&lt;/Year&gt;&lt;RecNum&gt;10291&lt;/RecNum&gt;&lt;DisplayText&gt;(44)&lt;/DisplayText&gt;&lt;record&gt;&lt;rec-number&gt;10291&lt;/rec-number&gt;&lt;foreign-keys&gt;&lt;key app="EN" db-id="p2ztatefo2r5pfe2097v5dwbx2rzfdxz0ewp" timestamp="1570625350"&gt;10291&lt;/key&gt;&lt;/foreign-keys&gt;&lt;ref-type name="Journal Article"&gt;17&lt;/ref-type&gt;&lt;contributors&gt;&lt;authors&gt;&lt;author&gt;Blazquez-Fernandez, C.&lt;/author&gt;&lt;author&gt;Cantarero-Prieto, D.&lt;/author&gt;&lt;author&gt;Pascual-Saez, M.&lt;/author&gt;&lt;/authors&gt;&lt;/contributors&gt;&lt;auth-address&gt;Univ Cantabria, Dept Econ, Ave Los Castros S-N, E-39005 Santander, Spain&lt;/auth-address&gt;&lt;titles&gt;&lt;title&gt;Does Rising Income Inequality Reduce Life Expectancy? New Evidence for 26 European Countries (1995-2014)&lt;/title&gt;&lt;secondary-title&gt;Global Economic Review&lt;/secondary-title&gt;&lt;alt-title&gt;Global Econ Rev&lt;/alt-title&gt;&lt;/titles&gt;&lt;periodical&gt;&lt;full-title&gt;Global Economic Review&lt;/full-title&gt;&lt;abbr-1&gt;Global Econ Rev&lt;/abbr-1&gt;&lt;/periodical&gt;&lt;alt-periodical&gt;&lt;full-title&gt;Global Economic Review&lt;/full-title&gt;&lt;abbr-1&gt;Global Econ Rev&lt;/abbr-1&gt;&lt;/alt-periodical&gt;&lt;pages&gt;464-479&lt;/pages&gt;&lt;volume&gt;47&lt;/volume&gt;&lt;number&gt;4&lt;/number&gt;&lt;keywords&gt;&lt;keyword&gt;income inequality&lt;/keyword&gt;&lt;keyword&gt;population health&lt;/keyword&gt;&lt;keyword&gt;health outcomes&lt;/keyword&gt;&lt;keyword&gt;panel data&lt;/keyword&gt;&lt;keyword&gt;european countries&lt;/keyword&gt;&lt;keyword&gt;population health&lt;/keyword&gt;&lt;keyword&gt;social cohesion&lt;/keyword&gt;&lt;keyword&gt;hypothesis&lt;/keyword&gt;&lt;keyword&gt;mortality&lt;/keyword&gt;&lt;keyword&gt;panel&lt;/keyword&gt;&lt;keyword&gt;determinants&lt;/keyword&gt;&lt;keyword&gt;association&lt;/keyword&gt;&lt;keyword&gt;spain&lt;/keyword&gt;&lt;/keywords&gt;&lt;dates&gt;&lt;year&gt;2018&lt;/year&gt;&lt;/dates&gt;&lt;isbn&gt;1226-508x&lt;/isbn&gt;&lt;accession-num&gt;WOS:000447406900005&lt;/accession-num&gt;&lt;urls&gt;&lt;related-urls&gt;&lt;url&gt;&amp;lt;Go to ISI&amp;gt;://WOS:000447406900005&lt;/url&gt;&lt;/related-urls&gt;&lt;/urls&gt;&lt;electronic-resource-num&gt;10.1080/1226508x.2018.1526098&lt;/electronic-resource-num&gt;&lt;language&gt;English&lt;/language&gt;&lt;/record&gt;&lt;/Cite&gt;&lt;/EndNote&gt;</w:instrText>
      </w:r>
      <w:r>
        <w:rPr>
          <w:sz w:val="18"/>
          <w:szCs w:val="22"/>
        </w:rPr>
        <w:fldChar w:fldCharType="separate"/>
      </w:r>
      <w:r w:rsidR="006E006E">
        <w:rPr>
          <w:noProof/>
          <w:sz w:val="18"/>
          <w:szCs w:val="22"/>
        </w:rPr>
        <w:t>(44)</w:t>
      </w:r>
      <w:r>
        <w:rPr>
          <w:sz w:val="18"/>
          <w:szCs w:val="22"/>
        </w:rPr>
        <w:fldChar w:fldCharType="end"/>
      </w:r>
    </w:p>
    <w:p w14:paraId="1AC7E7A7" w14:textId="6326CC7D" w:rsidR="00CB0417" w:rsidRDefault="00CB0417" w:rsidP="00CB0417">
      <w:pPr>
        <w:rPr>
          <w:sz w:val="18"/>
          <w:szCs w:val="22"/>
        </w:rPr>
      </w:pPr>
      <w:r w:rsidRPr="00CC01C5">
        <w:rPr>
          <w:color w:val="000000"/>
          <w:sz w:val="18"/>
          <w:szCs w:val="22"/>
        </w:rPr>
        <w:t>gross earnings ratio (earnings of those in the 1st decile of the earnings distribution to that of those in the 9th decil</w:t>
      </w:r>
      <w:r w:rsidRPr="00E40262">
        <w:rPr>
          <w:color w:val="000000"/>
          <w:sz w:val="18"/>
          <w:szCs w:val="22"/>
        </w:rPr>
        <w:t>e)</w:t>
      </w:r>
      <w:r>
        <w:rPr>
          <w:i/>
          <w:color w:val="000000"/>
          <w:sz w:val="18"/>
          <w:szCs w:val="22"/>
        </w:rPr>
        <w:t xml:space="preserve"> </w:t>
      </w:r>
      <w:r w:rsidRPr="00CC01C5">
        <w:rPr>
          <w:sz w:val="18"/>
          <w:szCs w:val="22"/>
        </w:rPr>
        <w:fldChar w:fldCharType="begin"/>
      </w:r>
      <w:r w:rsidR="006E006E">
        <w:rPr>
          <w:sz w:val="18"/>
          <w:szCs w:val="22"/>
        </w:rPr>
        <w:instrText xml:space="preserve"> ADDIN EN.CITE &lt;EndNote&gt;&lt;Cite&gt;&lt;Author&gt;Safaei&lt;/Author&gt;&lt;Year&gt;2015&lt;/Year&gt;&lt;RecNum&gt;48957&lt;/RecNum&gt;&lt;DisplayText&gt;(35)&lt;/DisplayText&gt;&lt;record&gt;&lt;rec-number&gt;48957&lt;/rec-number&gt;&lt;foreign-keys&gt;&lt;key app="EN" db-id="fwfvsdz0oxdz20e2z04x9s97zw2zwv2xp0wz" timestamp="1520608515"&gt;48957&lt;/key&gt;&lt;/foreign-keys&gt;&lt;ref-type name="Journal Article"&gt;17&lt;/ref-type&gt;&lt;contributors&gt;&lt;authors&gt;&lt;author&gt;Safaei, J.&lt;/author&gt;&lt;/authors&gt;&lt;/contributors&gt;&lt;auth-address&gt;Univ No British Columbia, Dept Econ, Prince George, BC V2N 4Z9, Canada&lt;/auth-address&gt;&lt;titles&gt;&lt;title&gt;Distributional Orientation and Health Outcomes in OECD Countries&lt;/title&gt;&lt;secondary-title&gt;International Journal of Health Services&lt;/secondary-title&gt;&lt;alt-title&gt;Int J Health Serv&lt;/alt-title&gt;&lt;/titles&gt;&lt;periodical&gt;&lt;full-title&gt;International Journal of Health Services&lt;/full-title&gt;&lt;abbr-1&gt;Int J Health Serv&lt;/abbr-1&gt;&lt;/periodical&gt;&lt;alt-periodical&gt;&lt;full-title&gt;International Journal of Health Services&lt;/full-title&gt;&lt;abbr-1&gt;Int J Health Serv&lt;/abbr-1&gt;&lt;/alt-periodical&gt;&lt;pages&gt;601-621&lt;/pages&gt;&lt;volume&gt;45&lt;/volume&gt;&lt;number&gt;4&lt;/number&gt;&lt;keywords&gt;&lt;keyword&gt;primary distribution&lt;/keyword&gt;&lt;keyword&gt;secondary distribution&lt;/keyword&gt;&lt;keyword&gt;welfare regimes&lt;/keyword&gt;&lt;keyword&gt;health outcomes&lt;/keyword&gt;&lt;keyword&gt;oecd countries&lt;/keyword&gt;&lt;keyword&gt;welfare-state&lt;/keyword&gt;&lt;keyword&gt;income inequality&lt;/keyword&gt;&lt;keyword&gt;public-health&lt;/keyword&gt;&lt;keyword&gt;mortality&lt;/keyword&gt;&lt;keyword&gt;generosity&lt;/keyword&gt;&lt;keyword&gt;multilevel&lt;/keyword&gt;&lt;keyword&gt;regimes&lt;/keyword&gt;&lt;keyword&gt;disease&lt;/keyword&gt;&lt;keyword&gt;level&lt;/keyword&gt;&lt;/keywords&gt;&lt;dates&gt;&lt;year&gt;2015&lt;/year&gt;&lt;pub-dates&gt;&lt;date&gt;Oct&lt;/date&gt;&lt;/pub-dates&gt;&lt;/dates&gt;&lt;isbn&gt;0020-7314&lt;/isbn&gt;&lt;accession-num&gt;WOS:000363279200003&lt;/accession-num&gt;&lt;urls&gt;&lt;related-urls&gt;&lt;url&gt;&amp;lt;Go to ISI&amp;gt;://WOS:000363279200003&lt;/url&gt;&lt;/related-urls&gt;&lt;/urls&gt;&lt;electronic-resource-num&gt;10.1177/0020731415591243&lt;/electronic-resource-num&gt;&lt;language&gt;English&lt;/language&gt;&lt;/record&gt;&lt;/Cite&gt;&lt;/EndNote&gt;</w:instrText>
      </w:r>
      <w:r w:rsidRPr="00CC01C5">
        <w:rPr>
          <w:sz w:val="18"/>
          <w:szCs w:val="22"/>
        </w:rPr>
        <w:fldChar w:fldCharType="separate"/>
      </w:r>
      <w:r w:rsidR="006E006E">
        <w:rPr>
          <w:noProof/>
          <w:sz w:val="18"/>
          <w:szCs w:val="22"/>
        </w:rPr>
        <w:t>(35)</w:t>
      </w:r>
      <w:r w:rsidRPr="00CC01C5">
        <w:rPr>
          <w:sz w:val="18"/>
          <w:szCs w:val="22"/>
        </w:rPr>
        <w:fldChar w:fldCharType="end"/>
      </w:r>
    </w:p>
    <w:p w14:paraId="020EA61F" w14:textId="033C701C" w:rsidR="00CB0417" w:rsidRDefault="00CB0417" w:rsidP="00CB0417">
      <w:pPr>
        <w:rPr>
          <w:sz w:val="18"/>
          <w:szCs w:val="22"/>
        </w:rPr>
      </w:pPr>
      <w:r w:rsidRPr="003D22DA">
        <w:rPr>
          <w:sz w:val="18"/>
          <w:szCs w:val="22"/>
        </w:rPr>
        <w:t>S80/S20 income quintile ratio</w:t>
      </w:r>
      <w:r>
        <w:rPr>
          <w:sz w:val="18"/>
          <w:szCs w:val="22"/>
        </w:rPr>
        <w:t xml:space="preserve"> </w:t>
      </w:r>
      <w:r>
        <w:rPr>
          <w:sz w:val="18"/>
          <w:szCs w:val="22"/>
        </w:rPr>
        <w:fldChar w:fldCharType="begin"/>
      </w:r>
      <w:r w:rsidR="006E006E">
        <w:rPr>
          <w:sz w:val="18"/>
          <w:szCs w:val="22"/>
        </w:rPr>
        <w:instrText xml:space="preserve"> ADDIN EN.CITE &lt;EndNote&gt;&lt;Cite&gt;&lt;Author&gt;Blazquez-Fernandez&lt;/Author&gt;&lt;Year&gt;2018&lt;/Year&gt;&lt;RecNum&gt;10291&lt;/RecNum&gt;&lt;DisplayText&gt;(44)&lt;/DisplayText&gt;&lt;record&gt;&lt;rec-number&gt;10291&lt;/rec-number&gt;&lt;foreign-keys&gt;&lt;key app="EN" db-id="p2ztatefo2r5pfe2097v5dwbx2rzfdxz0ewp" timestamp="1570625350"&gt;10291&lt;/key&gt;&lt;/foreign-keys&gt;&lt;ref-type name="Journal Article"&gt;17&lt;/ref-type&gt;&lt;contributors&gt;&lt;authors&gt;&lt;author&gt;Blazquez-Fernandez, C.&lt;/author&gt;&lt;author&gt;Cantarero-Prieto, D.&lt;/author&gt;&lt;author&gt;Pascual-Saez, M.&lt;/author&gt;&lt;/authors&gt;&lt;/contributors&gt;&lt;auth-address&gt;Univ Cantabria, Dept Econ, Ave Los Castros S-N, E-39005 Santander, Spain&lt;/auth-address&gt;&lt;titles&gt;&lt;title&gt;Does Rising Income Inequality Reduce Life Expectancy? New Evidence for 26 European Countries (1995-2014)&lt;/title&gt;&lt;secondary-title&gt;Global Economic Review&lt;/secondary-title&gt;&lt;alt-title&gt;Global Econ Rev&lt;/alt-title&gt;&lt;/titles&gt;&lt;periodical&gt;&lt;full-title&gt;Global Economic Review&lt;/full-title&gt;&lt;abbr-1&gt;Global Econ Rev&lt;/abbr-1&gt;&lt;/periodical&gt;&lt;alt-periodical&gt;&lt;full-title&gt;Global Economic Review&lt;/full-title&gt;&lt;abbr-1&gt;Global Econ Rev&lt;/abbr-1&gt;&lt;/alt-periodical&gt;&lt;pages&gt;464-479&lt;/pages&gt;&lt;volume&gt;47&lt;/volume&gt;&lt;number&gt;4&lt;/number&gt;&lt;keywords&gt;&lt;keyword&gt;income inequality&lt;/keyword&gt;&lt;keyword&gt;population health&lt;/keyword&gt;&lt;keyword&gt;health outcomes&lt;/keyword&gt;&lt;keyword&gt;panel data&lt;/keyword&gt;&lt;keyword&gt;european countries&lt;/keyword&gt;&lt;keyword&gt;population health&lt;/keyword&gt;&lt;keyword&gt;social cohesion&lt;/keyword&gt;&lt;keyword&gt;hypothesis&lt;/keyword&gt;&lt;keyword&gt;mortality&lt;/keyword&gt;&lt;keyword&gt;panel&lt;/keyword&gt;&lt;keyword&gt;determinants&lt;/keyword&gt;&lt;keyword&gt;association&lt;/keyword&gt;&lt;keyword&gt;spain&lt;/keyword&gt;&lt;/keywords&gt;&lt;dates&gt;&lt;year&gt;2018&lt;/year&gt;&lt;/dates&gt;&lt;isbn&gt;1226-508x&lt;/isbn&gt;&lt;accession-num&gt;WOS:000447406900005&lt;/accession-num&gt;&lt;urls&gt;&lt;related-urls&gt;&lt;url&gt;&amp;lt;Go to ISI&amp;gt;://WOS:000447406900005&lt;/url&gt;&lt;/related-urls&gt;&lt;/urls&gt;&lt;electronic-resource-num&gt;10.1080/1226508x.2018.1526098&lt;/electronic-resource-num&gt;&lt;language&gt;English&lt;/language&gt;&lt;/record&gt;&lt;/Cite&gt;&lt;/EndNote&gt;</w:instrText>
      </w:r>
      <w:r>
        <w:rPr>
          <w:sz w:val="18"/>
          <w:szCs w:val="22"/>
        </w:rPr>
        <w:fldChar w:fldCharType="separate"/>
      </w:r>
      <w:r w:rsidR="006E006E">
        <w:rPr>
          <w:noProof/>
          <w:sz w:val="18"/>
          <w:szCs w:val="22"/>
        </w:rPr>
        <w:t>(44)</w:t>
      </w:r>
      <w:r>
        <w:rPr>
          <w:sz w:val="18"/>
          <w:szCs w:val="22"/>
        </w:rPr>
        <w:fldChar w:fldCharType="end"/>
      </w:r>
    </w:p>
    <w:p w14:paraId="0707AC70" w14:textId="5C9E083C" w:rsidR="00CB0417" w:rsidRDefault="00CB0417" w:rsidP="00CB0417">
      <w:pPr>
        <w:rPr>
          <w:sz w:val="18"/>
          <w:szCs w:val="22"/>
        </w:rPr>
      </w:pPr>
      <w:r w:rsidRPr="00CC01C5">
        <w:rPr>
          <w:rFonts w:cs="Lucida Grande"/>
          <w:color w:val="000000"/>
          <w:sz w:val="18"/>
          <w:szCs w:val="22"/>
        </w:rPr>
        <w:t>Kaitz index</w:t>
      </w:r>
      <w:r>
        <w:rPr>
          <w:rFonts w:cs="Lucida Grande"/>
          <w:color w:val="000000"/>
          <w:sz w:val="18"/>
          <w:szCs w:val="22"/>
        </w:rPr>
        <w:t xml:space="preserve"> </w:t>
      </w:r>
      <w:r w:rsidRPr="00CC01C5">
        <w:rPr>
          <w:sz w:val="18"/>
          <w:szCs w:val="22"/>
        </w:rPr>
        <w:fldChar w:fldCharType="begin"/>
      </w:r>
      <w:r w:rsidR="006E006E">
        <w:rPr>
          <w:sz w:val="18"/>
          <w:szCs w:val="22"/>
        </w:rPr>
        <w:instrText xml:space="preserve"> ADDIN EN.CITE &lt;EndNote&gt;&lt;Cite&gt;&lt;Author&gt;Lenhart&lt;/Author&gt;&lt;Year&gt;2017&lt;/Year&gt;&lt;RecNum&gt;49054&lt;/RecNum&gt;&lt;DisplayText&gt;(8)&lt;/DisplayText&gt;&lt;record&gt;&lt;rec-number&gt;49054&lt;/rec-number&gt;&lt;foreign-keys&gt;&lt;key app="EN" db-id="fwfvsdz0oxdz20e2z04x9s97zw2zwv2xp0wz" timestamp="1520608515"&gt;49054&lt;/key&gt;&lt;/foreign-keys&gt;&lt;ref-type name="Journal Article"&gt;17&lt;/ref-type&gt;&lt;contributors&gt;&lt;authors&gt;&lt;author&gt;Lenhart, O.&lt;/author&gt;&lt;/authors&gt;&lt;/contributors&gt;&lt;auth-address&gt;Univ West Florida, Dept Mkt &amp;amp; Econ, 11000 Univ Pkwy,Bldg 53 Room 120, Pensacola, FL 32514 USA&lt;/auth-address&gt;&lt;titles&gt;&lt;title&gt;The impact of minimum wages on population health: evidence from 24 OECD countries&lt;/title&gt;&lt;secondary-title&gt;European Journal of Health Economics&lt;/secondary-title&gt;&lt;alt-title&gt;Eur J Health Econ&lt;/alt-title&gt;&lt;/titles&gt;&lt;periodical&gt;&lt;full-title&gt;European Journal of Health Economics&lt;/full-title&gt;&lt;abbr-1&gt;Eur J Health Econ&lt;/abbr-1&gt;&lt;/periodical&gt;&lt;alt-periodical&gt;&lt;full-title&gt;European Journal of Health Economics&lt;/full-title&gt;&lt;abbr-1&gt;Eur J Health Econ&lt;/abbr-1&gt;&lt;/alt-periodical&gt;&lt;pages&gt;1031-1039&lt;/pages&gt;&lt;volume&gt;18&lt;/volume&gt;&lt;number&gt;8&lt;/number&gt;&lt;keywords&gt;&lt;keyword&gt;minimum wage&lt;/keyword&gt;&lt;keyword&gt;health&lt;/keyword&gt;&lt;keyword&gt;mechanisms&lt;/keyword&gt;&lt;keyword&gt;oecd&lt;/keyword&gt;&lt;keyword&gt;socioeconomic-status&lt;/keyword&gt;&lt;keyword&gt;child health&lt;/keyword&gt;&lt;keyword&gt;risk-factor&lt;/keyword&gt;&lt;keyword&gt;mortality&lt;/keyword&gt;&lt;keyword&gt;income&lt;/keyword&gt;&lt;keyword&gt;inequality&lt;/keyword&gt;&lt;keyword&gt;employment&lt;/keyword&gt;&lt;keyword&gt;gradient&lt;/keyword&gt;&lt;keyword&gt;benefits&lt;/keyword&gt;&lt;keyword&gt;disease&lt;/keyword&gt;&lt;/keywords&gt;&lt;dates&gt;&lt;year&gt;2017&lt;/year&gt;&lt;pub-dates&gt;&lt;date&gt;Nov&lt;/date&gt;&lt;/pub-dates&gt;&lt;/dates&gt;&lt;isbn&gt;1618-7598&lt;/isbn&gt;&lt;accession-num&gt;WOS:000410920100008&lt;/accession-num&gt;&lt;urls&gt;&lt;related-urls&gt;&lt;url&gt;&amp;lt;Go to ISI&amp;gt;://WOS:000410920100008&lt;/url&gt;&lt;/related-urls&gt;&lt;/urls&gt;&lt;electronic-resource-num&gt;10.1007/s10198-016-0847-5&lt;/electronic-resource-num&gt;&lt;language&gt;English&lt;/language&gt;&lt;/record&gt;&lt;/Cite&gt;&lt;/EndNote&gt;</w:instrText>
      </w:r>
      <w:r w:rsidRPr="00CC01C5">
        <w:rPr>
          <w:sz w:val="18"/>
          <w:szCs w:val="22"/>
        </w:rPr>
        <w:fldChar w:fldCharType="separate"/>
      </w:r>
      <w:r w:rsidR="006E006E">
        <w:rPr>
          <w:noProof/>
          <w:sz w:val="18"/>
          <w:szCs w:val="22"/>
        </w:rPr>
        <w:t>(8)</w:t>
      </w:r>
      <w:r w:rsidRPr="00CC01C5">
        <w:rPr>
          <w:sz w:val="18"/>
          <w:szCs w:val="22"/>
        </w:rPr>
        <w:fldChar w:fldCharType="end"/>
      </w:r>
    </w:p>
    <w:p w14:paraId="10A3AE28" w14:textId="77777777" w:rsidR="00CB0417" w:rsidRDefault="00CB0417" w:rsidP="00D21D60">
      <w:pPr>
        <w:rPr>
          <w:sz w:val="18"/>
          <w:szCs w:val="22"/>
        </w:rPr>
      </w:pPr>
    </w:p>
    <w:p w14:paraId="4515B9FF" w14:textId="77777777" w:rsidR="006D48BA" w:rsidRPr="00CC01C5" w:rsidRDefault="006D48BA" w:rsidP="006D48BA">
      <w:pPr>
        <w:rPr>
          <w:b/>
          <w:sz w:val="18"/>
          <w:szCs w:val="22"/>
          <w:u w:val="single"/>
        </w:rPr>
      </w:pPr>
      <w:r w:rsidRPr="00CC01C5">
        <w:rPr>
          <w:b/>
          <w:sz w:val="18"/>
          <w:szCs w:val="22"/>
          <w:u w:val="single"/>
        </w:rPr>
        <w:t>leave</w:t>
      </w:r>
    </w:p>
    <w:p w14:paraId="6D8D5429" w14:textId="040FAEDD" w:rsidR="006D48BA" w:rsidRPr="00CC01C5" w:rsidRDefault="006D48BA" w:rsidP="006D48BA">
      <w:pPr>
        <w:rPr>
          <w:sz w:val="18"/>
          <w:szCs w:val="22"/>
        </w:rPr>
      </w:pPr>
      <w:r w:rsidRPr="00CC01C5">
        <w:rPr>
          <w:color w:val="000000"/>
          <w:sz w:val="18"/>
          <w:szCs w:val="22"/>
        </w:rPr>
        <w:t>job-protected paid leave</w:t>
      </w:r>
      <w:r>
        <w:rPr>
          <w:color w:val="000000"/>
          <w:sz w:val="18"/>
          <w:szCs w:val="22"/>
        </w:rPr>
        <w:t xml:space="preserve"> </w:t>
      </w:r>
      <w:r w:rsidRPr="00CC01C5">
        <w:rPr>
          <w:sz w:val="18"/>
          <w:szCs w:val="22"/>
        </w:rPr>
        <w:fldChar w:fldCharType="begin"/>
      </w:r>
      <w:r w:rsidR="006E006E">
        <w:rPr>
          <w:sz w:val="18"/>
          <w:szCs w:val="22"/>
        </w:rPr>
        <w:instrText xml:space="preserve"> ADDIN EN.CITE &lt;EndNote&gt;&lt;Cite&gt;&lt;Author&gt;Shim&lt;/Author&gt;&lt;Year&gt;2016&lt;/Year&gt;&lt;RecNum&gt;49009&lt;/RecNum&gt;&lt;DisplayText&gt;(37)&lt;/DisplayText&gt;&lt;record&gt;&lt;rec-number&gt;49009&lt;/rec-number&gt;&lt;foreign-keys&gt;&lt;key app="EN" db-id="fwfvsdz0oxdz20e2z04x9s97zw2zwv2xp0wz" timestamp="1520608515"&gt;49009&lt;/key&gt;&lt;/foreign-keys&gt;&lt;ref-type name="Journal Article"&gt;17&lt;/ref-type&gt;&lt;contributors&gt;&lt;authors&gt;&lt;author&gt;Shim, J.&lt;/author&gt;&lt;/authors&gt;&lt;/contributors&gt;&lt;auth-address&gt;Dominican Univ, Grad Sch Social Work, 7200 West Div, River Forest, IL 60305 USA&lt;/auth-address&gt;&lt;titles&gt;&lt;title&gt;Family leave policy and child mortality: Evidence from 19 OECD countries from 1969 to 2010&lt;/title&gt;&lt;secondary-title&gt;International Journal of Social Welfare&lt;/secondary-title&gt;&lt;alt-title&gt;Int J Soc Welf&lt;/alt-title&gt;&lt;/titles&gt;&lt;periodical&gt;&lt;full-title&gt;International Journal of Social Welfare&lt;/full-title&gt;&lt;abbr-1&gt;Int J Soc Welf&lt;/abbr-1&gt;&lt;/periodical&gt;&lt;alt-periodical&gt;&lt;full-title&gt;International Journal of Social Welfare&lt;/full-title&gt;&lt;abbr-1&gt;Int J Soc Welf&lt;/abbr-1&gt;&lt;/alt-periodical&gt;&lt;pages&gt;215-221&lt;/pages&gt;&lt;volume&gt;25&lt;/volume&gt;&lt;number&gt;3&lt;/number&gt;&lt;keywords&gt;&lt;keyword&gt;family policy&lt;/keyword&gt;&lt;keyword&gt;parental leave&lt;/keyword&gt;&lt;keyword&gt;child health&lt;/keyword&gt;&lt;keyword&gt;mortality&lt;/keyword&gt;&lt;keyword&gt;oecd&lt;/keyword&gt;&lt;keyword&gt;low-birth-weight&lt;/keyword&gt;&lt;keyword&gt;parental leave&lt;/keyword&gt;&lt;keyword&gt;health&lt;/keyword&gt;&lt;/keywords&gt;&lt;dates&gt;&lt;year&gt;2016&lt;/year&gt;&lt;pub-dates&gt;&lt;date&gt;Jul&lt;/date&gt;&lt;/pub-dates&gt;&lt;/dates&gt;&lt;isbn&gt;1369-6866&lt;/isbn&gt;&lt;accession-num&gt;WOS:000379520900002&lt;/accession-num&gt;&lt;urls&gt;&lt;related-urls&gt;&lt;url&gt;&amp;lt;Go to ISI&amp;gt;://WOS:000379520900002&lt;/url&gt;&lt;/related-urls&gt;&lt;/urls&gt;&lt;electronic-resource-num&gt;10.1111/ijsw.12186&lt;/electronic-resource-num&gt;&lt;language&gt;English&lt;/language&gt;&lt;/record&gt;&lt;/Cite&gt;&lt;/EndNote&gt;</w:instrText>
      </w:r>
      <w:r w:rsidRPr="00CC01C5">
        <w:rPr>
          <w:sz w:val="18"/>
          <w:szCs w:val="22"/>
        </w:rPr>
        <w:fldChar w:fldCharType="separate"/>
      </w:r>
      <w:r w:rsidR="006E006E">
        <w:rPr>
          <w:noProof/>
          <w:sz w:val="18"/>
          <w:szCs w:val="22"/>
        </w:rPr>
        <w:t>(37)</w:t>
      </w:r>
      <w:r w:rsidRPr="00CC01C5">
        <w:rPr>
          <w:sz w:val="18"/>
          <w:szCs w:val="22"/>
        </w:rPr>
        <w:fldChar w:fldCharType="end"/>
      </w:r>
    </w:p>
    <w:p w14:paraId="61E291A4" w14:textId="52324E9E" w:rsidR="006D48BA" w:rsidRPr="00CC01C5" w:rsidRDefault="006D48BA" w:rsidP="006D48BA">
      <w:pPr>
        <w:tabs>
          <w:tab w:val="left" w:pos="3034"/>
        </w:tabs>
        <w:rPr>
          <w:sz w:val="18"/>
          <w:szCs w:val="22"/>
        </w:rPr>
      </w:pPr>
      <w:r w:rsidRPr="00CC01C5">
        <w:rPr>
          <w:color w:val="000000"/>
          <w:sz w:val="18"/>
          <w:szCs w:val="22"/>
        </w:rPr>
        <w:t>other leave</w:t>
      </w:r>
      <w:r>
        <w:rPr>
          <w:color w:val="000000"/>
          <w:sz w:val="18"/>
          <w:szCs w:val="22"/>
        </w:rPr>
        <w:t xml:space="preserve"> </w:t>
      </w:r>
      <w:r w:rsidRPr="00CC01C5">
        <w:rPr>
          <w:sz w:val="18"/>
          <w:szCs w:val="22"/>
        </w:rPr>
        <w:fldChar w:fldCharType="begin"/>
      </w:r>
      <w:r w:rsidR="006E006E">
        <w:rPr>
          <w:sz w:val="18"/>
          <w:szCs w:val="22"/>
        </w:rPr>
        <w:instrText xml:space="preserve"> ADDIN EN.CITE &lt;EndNote&gt;&lt;Cite&gt;&lt;Author&gt;Shim&lt;/Author&gt;&lt;Year&gt;2016&lt;/Year&gt;&lt;RecNum&gt;49009&lt;/RecNum&gt;&lt;DisplayText&gt;(37)&lt;/DisplayText&gt;&lt;record&gt;&lt;rec-number&gt;49009&lt;/rec-number&gt;&lt;foreign-keys&gt;&lt;key app="EN" db-id="fwfvsdz0oxdz20e2z04x9s97zw2zwv2xp0wz" timestamp="1520608515"&gt;49009&lt;/key&gt;&lt;/foreign-keys&gt;&lt;ref-type name="Journal Article"&gt;17&lt;/ref-type&gt;&lt;contributors&gt;&lt;authors&gt;&lt;author&gt;Shim, J.&lt;/author&gt;&lt;/authors&gt;&lt;/contributors&gt;&lt;auth-address&gt;Dominican Univ, Grad Sch Social Work, 7200 West Div, River Forest, IL 60305 USA&lt;/auth-address&gt;&lt;titles&gt;&lt;title&gt;Family leave policy and child mortality: Evidence from 19 OECD countries from 1969 to 2010&lt;/title&gt;&lt;secondary-title&gt;International Journal of Social Welfare&lt;/secondary-title&gt;&lt;alt-title&gt;Int J Soc Welf&lt;/alt-title&gt;&lt;/titles&gt;&lt;periodical&gt;&lt;full-title&gt;International Journal of Social Welfare&lt;/full-title&gt;&lt;abbr-1&gt;Int J Soc Welf&lt;/abbr-1&gt;&lt;/periodical&gt;&lt;alt-periodical&gt;&lt;full-title&gt;International Journal of Social Welfare&lt;/full-title&gt;&lt;abbr-1&gt;Int J Soc Welf&lt;/abbr-1&gt;&lt;/alt-periodical&gt;&lt;pages&gt;215-221&lt;/pages&gt;&lt;volume&gt;25&lt;/volume&gt;&lt;number&gt;3&lt;/number&gt;&lt;keywords&gt;&lt;keyword&gt;family policy&lt;/keyword&gt;&lt;keyword&gt;parental leave&lt;/keyword&gt;&lt;keyword&gt;child health&lt;/keyword&gt;&lt;keyword&gt;mortality&lt;/keyword&gt;&lt;keyword&gt;oecd&lt;/keyword&gt;&lt;keyword&gt;low-birth-weight&lt;/keyword&gt;&lt;keyword&gt;parental leave&lt;/keyword&gt;&lt;keyword&gt;health&lt;/keyword&gt;&lt;/keywords&gt;&lt;dates&gt;&lt;year&gt;2016&lt;/year&gt;&lt;pub-dates&gt;&lt;date&gt;Jul&lt;/date&gt;&lt;/pub-dates&gt;&lt;/dates&gt;&lt;isbn&gt;1369-6866&lt;/isbn&gt;&lt;accession-num&gt;WOS:000379520900002&lt;/accession-num&gt;&lt;urls&gt;&lt;related-urls&gt;&lt;url&gt;&amp;lt;Go to ISI&amp;gt;://WOS:000379520900002&lt;/url&gt;&lt;/related-urls&gt;&lt;/urls&gt;&lt;electronic-resource-num&gt;10.1111/ijsw.12186&lt;/electronic-resource-num&gt;&lt;language&gt;English&lt;/language&gt;&lt;/record&gt;&lt;/Cite&gt;&lt;/EndNote&gt;</w:instrText>
      </w:r>
      <w:r w:rsidRPr="00CC01C5">
        <w:rPr>
          <w:sz w:val="18"/>
          <w:szCs w:val="22"/>
        </w:rPr>
        <w:fldChar w:fldCharType="separate"/>
      </w:r>
      <w:r w:rsidR="006E006E">
        <w:rPr>
          <w:noProof/>
          <w:sz w:val="18"/>
          <w:szCs w:val="22"/>
        </w:rPr>
        <w:t>(37)</w:t>
      </w:r>
      <w:r w:rsidRPr="00CC01C5">
        <w:rPr>
          <w:sz w:val="18"/>
          <w:szCs w:val="22"/>
        </w:rPr>
        <w:fldChar w:fldCharType="end"/>
      </w:r>
    </w:p>
    <w:p w14:paraId="4BFA3E62" w14:textId="5A110189" w:rsidR="006D48BA" w:rsidRDefault="006D48BA" w:rsidP="006D48BA">
      <w:pPr>
        <w:rPr>
          <w:sz w:val="18"/>
          <w:szCs w:val="22"/>
        </w:rPr>
      </w:pPr>
      <w:r w:rsidRPr="00CC01C5">
        <w:rPr>
          <w:color w:val="000000"/>
          <w:sz w:val="18"/>
          <w:szCs w:val="22"/>
        </w:rPr>
        <w:t>job-protected paid parental leave</w:t>
      </w:r>
      <w:r>
        <w:rPr>
          <w:color w:val="000000"/>
          <w:sz w:val="18"/>
          <w:szCs w:val="22"/>
        </w:rPr>
        <w:t xml:space="preserve"> </w:t>
      </w:r>
      <w:r w:rsidRPr="00CC01C5">
        <w:rPr>
          <w:sz w:val="18"/>
          <w:szCs w:val="22"/>
        </w:rPr>
        <w:fldChar w:fldCharType="begin"/>
      </w:r>
      <w:r w:rsidR="006E006E">
        <w:rPr>
          <w:sz w:val="18"/>
          <w:szCs w:val="22"/>
        </w:rPr>
        <w:instrText xml:space="preserve"> ADDIN EN.CITE &lt;EndNote&gt;&lt;Cite&gt;&lt;Author&gt;Patton&lt;/Author&gt;&lt;Year&gt;2017&lt;/Year&gt;&lt;RecNum&gt;49075&lt;/RecNum&gt;&lt;DisplayText&gt;(39)&lt;/DisplayText&gt;&lt;record&gt;&lt;rec-number&gt;49075&lt;/rec-number&gt;&lt;foreign-keys&gt;&lt;key app="EN" db-id="fwfvsdz0oxdz20e2z04x9s97zw2zwv2xp0wz" timestamp="1520608515"&gt;49075&lt;/key&gt;&lt;/foreign-keys&gt;&lt;ref-type name="Journal Article"&gt;17&lt;/ref-type&gt;&lt;contributors&gt;&lt;authors&gt;&lt;author&gt;Patton, D.&lt;/author&gt;&lt;author&gt;Costich, J. F.&lt;/author&gt;&lt;author&gt;Lidstromer, N.&lt;/author&gt;&lt;/authors&gt;&lt;/contributors&gt;&lt;auth-address&gt;Univ Alabama, Polit Sci, Tuscaloosa, AL 35487 USA&amp;#xD;Kentucky Injury Prevent &amp;amp; Res Ctr, Dept Hlth Serv Management, Lexington, KY USA&amp;#xD;Kentucky Injury Prevent &amp;amp; Res Ctr, Lexington, KY USA&amp;#xD;GlobeDoc GmbH, Zug, Switzerland&lt;/auth-address&gt;&lt;titles&gt;&lt;title&gt;Paid Parental Leave Policies and Infant Mortality Rates in OECD Countries: Policy Implications for the United States&lt;/title&gt;&lt;secondary-title&gt;World Medical &amp;amp; Health Policy&lt;/secondary-title&gt;&lt;alt-title&gt;World Med Health Pol&lt;/alt-title&gt;&lt;/titles&gt;&lt;periodical&gt;&lt;full-title&gt;World Medical &amp;amp; Health Policy&lt;/full-title&gt;&lt;abbr-1&gt;World Med Health Pol&lt;/abbr-1&gt;&lt;/periodical&gt;&lt;alt-periodical&gt;&lt;full-title&gt;World Medical &amp;amp; Health Policy&lt;/full-title&gt;&lt;abbr-1&gt;World Med Health Pol&lt;/abbr-1&gt;&lt;/alt-periodical&gt;&lt;pages&gt;6-23&lt;/pages&gt;&lt;volume&gt;9&lt;/volume&gt;&lt;number&gt;1&lt;/number&gt;&lt;keywords&gt;&lt;keyword&gt;paid parental leave&lt;/keyword&gt;&lt;keyword&gt;infant mortality rate&lt;/keyword&gt;&lt;keyword&gt;oecd countries&lt;/keyword&gt;&lt;keyword&gt;child health&lt;/keyword&gt;&lt;keyword&gt;maternal employment&lt;/keyword&gt;&lt;keyword&gt;population health&lt;/keyword&gt;&lt;keyword&gt;programs&lt;/keyword&gt;&lt;keyword&gt;models&lt;/keyword&gt;&lt;keyword&gt;care&lt;/keyword&gt;&lt;/keywords&gt;&lt;dates&gt;&lt;year&gt;2017&lt;/year&gt;&lt;pub-dates&gt;&lt;date&gt;Mar&lt;/date&gt;&lt;/pub-dates&gt;&lt;/dates&gt;&lt;isbn&gt;1948-4682&lt;/isbn&gt;&lt;accession-num&gt;WOS:000400653800002&lt;/accession-num&gt;&lt;urls&gt;&lt;related-urls&gt;&lt;url&gt;&amp;lt;Go to ISI&amp;gt;://WOS:000400653800002&lt;/url&gt;&lt;/related-urls&gt;&lt;/urls&gt;&lt;electronic-resource-num&gt;10.1002/wmh3.214&lt;/electronic-resource-num&gt;&lt;language&gt;English&lt;/language&gt;&lt;/record&gt;&lt;/Cite&gt;&lt;/EndNote&gt;</w:instrText>
      </w:r>
      <w:r w:rsidRPr="00CC01C5">
        <w:rPr>
          <w:sz w:val="18"/>
          <w:szCs w:val="22"/>
        </w:rPr>
        <w:fldChar w:fldCharType="separate"/>
      </w:r>
      <w:r w:rsidR="006E006E">
        <w:rPr>
          <w:noProof/>
          <w:sz w:val="18"/>
          <w:szCs w:val="22"/>
        </w:rPr>
        <w:t>(39)</w:t>
      </w:r>
      <w:r w:rsidRPr="00CC01C5">
        <w:rPr>
          <w:sz w:val="18"/>
          <w:szCs w:val="22"/>
        </w:rPr>
        <w:fldChar w:fldCharType="end"/>
      </w:r>
    </w:p>
    <w:p w14:paraId="1370811B" w14:textId="77777777" w:rsidR="006D48BA" w:rsidRDefault="006D48BA" w:rsidP="00D21D60">
      <w:pPr>
        <w:rPr>
          <w:sz w:val="18"/>
          <w:szCs w:val="22"/>
        </w:rPr>
      </w:pPr>
    </w:p>
    <w:p w14:paraId="7B1E599D" w14:textId="77777777" w:rsidR="006D48BA" w:rsidRPr="00CC01C5" w:rsidRDefault="006D48BA" w:rsidP="006D48BA">
      <w:pPr>
        <w:rPr>
          <w:b/>
          <w:sz w:val="18"/>
          <w:szCs w:val="22"/>
          <w:u w:val="single"/>
        </w:rPr>
      </w:pPr>
      <w:r w:rsidRPr="00CC01C5">
        <w:rPr>
          <w:b/>
          <w:sz w:val="18"/>
          <w:szCs w:val="22"/>
          <w:u w:val="single"/>
        </w:rPr>
        <w:t>maternal age (M</w:t>
      </w:r>
      <w:r>
        <w:rPr>
          <w:b/>
          <w:sz w:val="18"/>
          <w:szCs w:val="22"/>
          <w:u w:val="single"/>
        </w:rPr>
        <w:t>-</w:t>
      </w:r>
      <w:r w:rsidRPr="00CC01C5">
        <w:rPr>
          <w:b/>
          <w:sz w:val="18"/>
          <w:szCs w:val="22"/>
          <w:u w:val="single"/>
        </w:rPr>
        <w:t>age)</w:t>
      </w:r>
    </w:p>
    <w:p w14:paraId="5660C8D4" w14:textId="73D5EA18" w:rsidR="006D48BA" w:rsidRPr="00CC01C5" w:rsidRDefault="006D48BA" w:rsidP="006D48BA">
      <w:pPr>
        <w:rPr>
          <w:sz w:val="18"/>
          <w:szCs w:val="22"/>
        </w:rPr>
      </w:pPr>
      <w:r w:rsidRPr="00CC01C5">
        <w:rPr>
          <w:color w:val="000000"/>
          <w:sz w:val="18"/>
          <w:szCs w:val="22"/>
        </w:rPr>
        <w:t>average age of females at first birth</w:t>
      </w:r>
      <w:r>
        <w:rPr>
          <w:color w:val="000000"/>
          <w:sz w:val="18"/>
          <w:szCs w:val="22"/>
        </w:rPr>
        <w:t xml:space="preserve"> </w:t>
      </w:r>
      <w:r w:rsidRPr="00CC01C5">
        <w:rPr>
          <w:sz w:val="18"/>
          <w:szCs w:val="22"/>
        </w:rPr>
        <w:fldChar w:fldCharType="begin">
          <w:fldData xml:space="preserve">PEVuZE5vdGU+PENpdGU+PEF1dGhvcj5Bc2FuZHVsdWk8L0F1dGhvcj48WWVhcj4yMDE0PC9ZZWFy
PjxSZWNOdW0+NDg4Nzg8L1JlY051bT48RGlzcGxheVRleHQ+KDIsIDI0KTwvRGlzcGxheVRleHQ+
PHJlY29yZD48cmVjLW51bWJlcj40ODg3ODwvcmVjLW51bWJlcj48Zm9yZWlnbi1rZXlzPjxrZXkg
YXBwPSJFTiIgZGItaWQ9ImZ3ZnZzZHowb3hkejIwZTJ6MDR4OXM5N3p3Mnp3djJ4cDB3eiIgdGlt
ZXN0YW1wPSIxNTIwNjA4NTE1Ij40ODg3ODwva2V5PjwvZm9yZWlnbi1rZXlzPjxyZWYtdHlwZSBu
YW1lPSJKb3VybmFsIEFydGljbGUiPjE3PC9yZWYtdHlwZT48Y29udHJpYnV0b3JzPjxhdXRob3Jz
PjxhdXRob3I+QXNhbmR1bHVpLCBNLjwvYXV0aG9yPjxhdXRob3I+UGludGlsZXNjdSwgQy48L2F1
dGhvcj48YXV0aG9yPkplbW5hLCBELjwvYXV0aG9yPjxhdXRob3I+VmlvcmljYSwgRC48L2F1dGhv
cj48L2F1dGhvcnM+PC9jb250cmlidXRvcnM+PGF1dGgtYWRkcmVzcz5BbGV4YW5kcnUgSW9hbiBD
dXphIFVuaXYsIElhc2kgNzAwNTA1LCBSb21hbmlhPC9hdXRoLWFkZHJlc3M+PHRpdGxlcz48dGl0
bGU+SW5mYW50IE1vcnRhbGl0eSBhbmQgdGhlIFNvY2lvZWNvbm9taWMgQ29uZGl0aW9ucyBpbiB0
aGUgQ2VlIENvdW50cmllcyBhZnRlciAxOTkwPC90aXRsZT48c2Vjb25kYXJ5LXRpdGxlPlRyYW5z
Zm9ybWF0aW9ucyBpbiBCdXNpbmVzcyAmYW1wOyBFY29ub21pY3M8L3NlY29uZGFyeS10aXRsZT48
YWx0LXRpdGxlPlRyYW5zZm9ybSBCdXMgRWNvbjwvYWx0LXRpdGxlPjwvdGl0bGVzPjxwZXJpb2Rp
Y2FsPjxmdWxsLXRpdGxlPlRyYW5zZm9ybWF0aW9ucyBpbiBCdXNpbmVzcyAmYW1wOyBFY29ub21p
Y3M8L2Z1bGwtdGl0bGU+PGFiYnItMT5UcmFuc2Zvcm0gQnVzIEVjb248L2FiYnItMT48L3Blcmlv
ZGljYWw+PGFsdC1wZXJpb2RpY2FsPjxmdWxsLXRpdGxlPlRyYW5zZm9ybWF0aW9ucyBpbiBCdXNp
bmVzcyAmYW1wOyBFY29ub21pY3M8L2Z1bGwtdGl0bGU+PGFiYnItMT5UcmFuc2Zvcm0gQnVzIEVj
b248L2FiYnItMT48L2FsdC1wZXJpb2RpY2FsPjxwYWdlcz41NTUtNTY1PC9wYWdlcz48dm9sdW1l
PjEzPC92b2x1bWU+PG51bWJlcj4zYzwvbnVtYmVyPjxrZXl3b3Jkcz48a2V5d29yZD5pbmZhbnQg
bW9ydGFsaXR5PC9rZXl3b3JkPjxrZXl3b3JkPmVjb25vbWV0cmljIG1vZGVsbGluZzwva2V5d29y
ZD48a2V5d29yZD5lY29ub21pYyBkZXZlbG9wbWVudDwva2V5d29yZD48a2V5d29yZD5jZWUgY291
bnRyaWVzPC9rZXl3b3JkPjxrZXl3b3JkPmNoaWxkLW1vcnRhbGl0eTwva2V5d29yZD48a2V5d29y
ZD5kZXRlcm1pbmFudHM8L2tleXdvcmQ+PGtleXdvcmQ+aW5jb21lPC9rZXl3b3JkPjxrZXl3b3Jk
PmluZXF1YWxpdHk8L2tleXdvcmQ+PGtleXdvcmQ+aW1wYWN0PC9rZXl3b3JkPjxrZXl3b3JkPmNh
cmU8L2tleXdvcmQ+PC9rZXl3b3Jkcz48ZGF0ZXM+PHllYXI+MjAxNDwveWVhcj48L2RhdGVzPjxp
c2JuPjE2NDgtNDQ2MDwvaXNibj48YWNjZXNzaW9uLW51bT5XT1M6MDAwMzQ4MzM0MjAwMDE1PC9h
Y2Nlc3Npb24tbnVtPjx1cmxzPjxyZWxhdGVkLXVybHM+PHVybD4mbHQ7R28gdG8gSVNJJmd0Ozov
L1dPUzowMDAzNDgzMzQyMDAwMTU8L3VybD48L3JlbGF0ZWQtdXJscz48L3VybHM+PGxhbmd1YWdl
PkVuZ2xpc2g8L2xhbmd1YWdlPjwvcmVjb3JkPjwvQ2l0ZT48Q2l0ZT48QXV0aG9yPlRhdmFyZXM8
L0F1dGhvcj48WWVhcj4yMDE3PC9ZZWFyPjxSZWNOdW0+NDkwODU8L1JlY051bT48cmVjb3JkPjxy
ZWMtbnVtYmVyPjQ5MDg1PC9yZWMtbnVtYmVyPjxmb3JlaWduLWtleXM+PGtleSBhcHA9IkVOIiBk
Yi1pZD0iZndmdnNkejBveGR6MjBlMnowNHg5czk3encyend2MnhwMHd6IiB0aW1lc3RhbXA9IjE1
MjA2MDg1MTUiPjQ5MDg1PC9rZXk+PC9mb3JlaWduLWtleXM+PHJlZi10eXBlIG5hbWU9IkpvdXJu
YWwgQXJ0aWNsZSI+MTc8L3JlZi10eXBlPjxjb250cmlidXRvcnM+PGF1dGhvcnM+PGF1dGhvcj5U
YXZhcmVzLCBBLiBJLjwvYXV0aG9yPjwvYXV0aG9ycz48L2NvbnRyaWJ1dG9ycz48YXV0aC1hZGRy
ZXNzPlVuaXYgQ29pbWJyYSwgQ3RyIFJlcyBIbHRoLCBDRUlTVUMsIENvaW1icmEsIFBvcnR1Z2Fs
PC9hdXRoLWFkZHJlc3M+PHRpdGxlcz48dGl0bGU+SW5mYW50IG1vcnRhbGl0eSBpbiBFdXJvcGUs
IHNvY2lvLWVjb25vbWljIGRldGVybWluYW50cyBiYXNlZCBvbiBhZ2dyZWdhdGUgZGF0YTwvdGl0
bGU+PHNlY29uZGFyeS10aXRsZT5BcHBsaWVkIEVjb25vbWljcyBMZXR0ZXJzPC9zZWNvbmRhcnkt
dGl0bGU+PGFsdC10aXRsZT5BcHBsIEVjb24gTGV0dDwvYWx0LXRpdGxlPjwvdGl0bGVzPjxwZXJp
b2RpY2FsPjxmdWxsLXRpdGxlPkFwcGxpZWQgRWNvbm9taWNzIExldHRlcnM8L2Z1bGwtdGl0bGU+
PGFiYnItMT5BcHBsIEVjb24gTGV0dDwvYWJici0xPjwvcGVyaW9kaWNhbD48YWx0LXBlcmlvZGlj
YWw+PGZ1bGwtdGl0bGU+QXBwbGllZCBFY29ub21pY3MgTGV0dGVyczwvZnVsbC10aXRsZT48YWJi
ci0xPkFwcGwgRWNvbiBMZXR0PC9hYmJyLTE+PC9hbHQtcGVyaW9kaWNhbD48cGFnZXM+MTU4OC0x
NTk2PC9wYWdlcz48dm9sdW1lPjI0PC92b2x1bWU+PG51bWJlcj4yMTwvbnVtYmVyPjxrZXl3b3Jk
cz48a2V5d29yZD5pbmZhbnQgbW9ydGFsaXR5PC9rZXl3b3JkPjxrZXl3b3JkPmRldGVybWluYW50
czwva2V5d29yZD48a2V5d29yZD5wYW5lbCBkYXRhPC9rZXl3b3JkPjxrZXl3b3JkPmV1cm9wZTwv
a2V5d29yZD48a2V5d29yZD5jaGlsZC1tb3J0YWxpdHk8L2tleXdvcmQ+PGtleXdvcmQ+ZGV2ZWxv
cGluZy1jb3VudHJpZXM8L2tleXdvcmQ+PGtleXdvcmQ+ZW1waXJpY2FsLWV2aWRlbmNlPC9rZXl3
b3JkPjxrZXl3b3JkPmluY29tZSBpbmVxdWFsaXR5PC9rZXl3b3JkPjxrZXl3b3JkPmhlYWx0aDwv
a2V5d29yZD48L2tleXdvcmRzPjxkYXRlcz48eWVhcj4yMDE3PC95ZWFyPjwvZGF0ZXM+PGlzYm4+
MTM1MC00ODUxPC9pc2JuPjxhY2Nlc3Npb24tbnVtPldPUzowMDA0MTM3MjUzMDAwMTY8L2FjY2Vz
c2lvbi1udW0+PHVybHM+PHJlbGF0ZWQtdXJscz48dXJsPiZsdDtHbyB0byBJU0kmZ3Q7Oi8vV09T
OjAwMDQxMzcyNTMwMDAxNjwvdXJsPjwvcmVsYXRlZC11cmxzPjwvdXJscz48ZWxlY3Ryb25pYy1y
ZXNvdXJjZS1udW0+MTAuMTA4MC8xMzUwNDg1MS4yMDE3LjEzNDA1NjU8L2VsZWN0cm9uaWMtcmVz
b3VyY2UtbnVtPjxsYW5ndWFnZT5FbmdsaXNoPC9sYW5ndWFnZT48L3JlY29yZD48L0NpdGU+PC9F
bmROb3RlPn==
</w:fldData>
        </w:fldChar>
      </w:r>
      <w:r w:rsidR="006E006E">
        <w:rPr>
          <w:sz w:val="18"/>
          <w:szCs w:val="22"/>
        </w:rPr>
        <w:instrText xml:space="preserve"> ADDIN EN.CITE </w:instrText>
      </w:r>
      <w:r w:rsidR="006E006E">
        <w:rPr>
          <w:sz w:val="18"/>
          <w:szCs w:val="22"/>
        </w:rPr>
        <w:fldChar w:fldCharType="begin">
          <w:fldData xml:space="preserve">PEVuZE5vdGU+PENpdGU+PEF1dGhvcj5Bc2FuZHVsdWk8L0F1dGhvcj48WWVhcj4yMDE0PC9ZZWFy
PjxSZWNOdW0+NDg4Nzg8L1JlY051bT48RGlzcGxheVRleHQ+KDIsIDI0KTwvRGlzcGxheVRleHQ+
PHJlY29yZD48cmVjLW51bWJlcj40ODg3ODwvcmVjLW51bWJlcj48Zm9yZWlnbi1rZXlzPjxrZXkg
YXBwPSJFTiIgZGItaWQ9ImZ3ZnZzZHowb3hkejIwZTJ6MDR4OXM5N3p3Mnp3djJ4cDB3eiIgdGlt
ZXN0YW1wPSIxNTIwNjA4NTE1Ij40ODg3ODwva2V5PjwvZm9yZWlnbi1rZXlzPjxyZWYtdHlwZSBu
YW1lPSJKb3VybmFsIEFydGljbGUiPjE3PC9yZWYtdHlwZT48Y29udHJpYnV0b3JzPjxhdXRob3Jz
PjxhdXRob3I+QXNhbmR1bHVpLCBNLjwvYXV0aG9yPjxhdXRob3I+UGludGlsZXNjdSwgQy48L2F1
dGhvcj48YXV0aG9yPkplbW5hLCBELjwvYXV0aG9yPjxhdXRob3I+VmlvcmljYSwgRC48L2F1dGhv
cj48L2F1dGhvcnM+PC9jb250cmlidXRvcnM+PGF1dGgtYWRkcmVzcz5BbGV4YW5kcnUgSW9hbiBD
dXphIFVuaXYsIElhc2kgNzAwNTA1LCBSb21hbmlhPC9hdXRoLWFkZHJlc3M+PHRpdGxlcz48dGl0
bGU+SW5mYW50IE1vcnRhbGl0eSBhbmQgdGhlIFNvY2lvZWNvbm9taWMgQ29uZGl0aW9ucyBpbiB0
aGUgQ2VlIENvdW50cmllcyBhZnRlciAxOTkwPC90aXRsZT48c2Vjb25kYXJ5LXRpdGxlPlRyYW5z
Zm9ybWF0aW9ucyBpbiBCdXNpbmVzcyAmYW1wOyBFY29ub21pY3M8L3NlY29uZGFyeS10aXRsZT48
YWx0LXRpdGxlPlRyYW5zZm9ybSBCdXMgRWNvbjwvYWx0LXRpdGxlPjwvdGl0bGVzPjxwZXJpb2Rp
Y2FsPjxmdWxsLXRpdGxlPlRyYW5zZm9ybWF0aW9ucyBpbiBCdXNpbmVzcyAmYW1wOyBFY29ub21p
Y3M8L2Z1bGwtdGl0bGU+PGFiYnItMT5UcmFuc2Zvcm0gQnVzIEVjb248L2FiYnItMT48L3Blcmlv
ZGljYWw+PGFsdC1wZXJpb2RpY2FsPjxmdWxsLXRpdGxlPlRyYW5zZm9ybWF0aW9ucyBpbiBCdXNp
bmVzcyAmYW1wOyBFY29ub21pY3M8L2Z1bGwtdGl0bGU+PGFiYnItMT5UcmFuc2Zvcm0gQnVzIEVj
b248L2FiYnItMT48L2FsdC1wZXJpb2RpY2FsPjxwYWdlcz41NTUtNTY1PC9wYWdlcz48dm9sdW1l
PjEzPC92b2x1bWU+PG51bWJlcj4zYzwvbnVtYmVyPjxrZXl3b3Jkcz48a2V5d29yZD5pbmZhbnQg
bW9ydGFsaXR5PC9rZXl3b3JkPjxrZXl3b3JkPmVjb25vbWV0cmljIG1vZGVsbGluZzwva2V5d29y
ZD48a2V5d29yZD5lY29ub21pYyBkZXZlbG9wbWVudDwva2V5d29yZD48a2V5d29yZD5jZWUgY291
bnRyaWVzPC9rZXl3b3JkPjxrZXl3b3JkPmNoaWxkLW1vcnRhbGl0eTwva2V5d29yZD48a2V5d29y
ZD5kZXRlcm1pbmFudHM8L2tleXdvcmQ+PGtleXdvcmQ+aW5jb21lPC9rZXl3b3JkPjxrZXl3b3Jk
PmluZXF1YWxpdHk8L2tleXdvcmQ+PGtleXdvcmQ+aW1wYWN0PC9rZXl3b3JkPjxrZXl3b3JkPmNh
cmU8L2tleXdvcmQ+PC9rZXl3b3Jkcz48ZGF0ZXM+PHllYXI+MjAxNDwveWVhcj48L2RhdGVzPjxp
c2JuPjE2NDgtNDQ2MDwvaXNibj48YWNjZXNzaW9uLW51bT5XT1M6MDAwMzQ4MzM0MjAwMDE1PC9h
Y2Nlc3Npb24tbnVtPjx1cmxzPjxyZWxhdGVkLXVybHM+PHVybD4mbHQ7R28gdG8gSVNJJmd0Ozov
L1dPUzowMDAzNDgzMzQyMDAwMTU8L3VybD48L3JlbGF0ZWQtdXJscz48L3VybHM+PGxhbmd1YWdl
PkVuZ2xpc2g8L2xhbmd1YWdlPjwvcmVjb3JkPjwvQ2l0ZT48Q2l0ZT48QXV0aG9yPlRhdmFyZXM8
L0F1dGhvcj48WWVhcj4yMDE3PC9ZZWFyPjxSZWNOdW0+NDkwODU8L1JlY051bT48cmVjb3JkPjxy
ZWMtbnVtYmVyPjQ5MDg1PC9yZWMtbnVtYmVyPjxmb3JlaWduLWtleXM+PGtleSBhcHA9IkVOIiBk
Yi1pZD0iZndmdnNkejBveGR6MjBlMnowNHg5czk3encyend2MnhwMHd6IiB0aW1lc3RhbXA9IjE1
MjA2MDg1MTUiPjQ5MDg1PC9rZXk+PC9mb3JlaWduLWtleXM+PHJlZi10eXBlIG5hbWU9IkpvdXJu
YWwgQXJ0aWNsZSI+MTc8L3JlZi10eXBlPjxjb250cmlidXRvcnM+PGF1dGhvcnM+PGF1dGhvcj5U
YXZhcmVzLCBBLiBJLjwvYXV0aG9yPjwvYXV0aG9ycz48L2NvbnRyaWJ1dG9ycz48YXV0aC1hZGRy
ZXNzPlVuaXYgQ29pbWJyYSwgQ3RyIFJlcyBIbHRoLCBDRUlTVUMsIENvaW1icmEsIFBvcnR1Z2Fs
PC9hdXRoLWFkZHJlc3M+PHRpdGxlcz48dGl0bGU+SW5mYW50IG1vcnRhbGl0eSBpbiBFdXJvcGUs
IHNvY2lvLWVjb25vbWljIGRldGVybWluYW50cyBiYXNlZCBvbiBhZ2dyZWdhdGUgZGF0YTwvdGl0
bGU+PHNlY29uZGFyeS10aXRsZT5BcHBsaWVkIEVjb25vbWljcyBMZXR0ZXJzPC9zZWNvbmRhcnkt
dGl0bGU+PGFsdC10aXRsZT5BcHBsIEVjb24gTGV0dDwvYWx0LXRpdGxlPjwvdGl0bGVzPjxwZXJp
b2RpY2FsPjxmdWxsLXRpdGxlPkFwcGxpZWQgRWNvbm9taWNzIExldHRlcnM8L2Z1bGwtdGl0bGU+
PGFiYnItMT5BcHBsIEVjb24gTGV0dDwvYWJici0xPjwvcGVyaW9kaWNhbD48YWx0LXBlcmlvZGlj
YWw+PGZ1bGwtdGl0bGU+QXBwbGllZCBFY29ub21pY3MgTGV0dGVyczwvZnVsbC10aXRsZT48YWJi
ci0xPkFwcGwgRWNvbiBMZXR0PC9hYmJyLTE+PC9hbHQtcGVyaW9kaWNhbD48cGFnZXM+MTU4OC0x
NTk2PC9wYWdlcz48dm9sdW1lPjI0PC92b2x1bWU+PG51bWJlcj4yMTwvbnVtYmVyPjxrZXl3b3Jk
cz48a2V5d29yZD5pbmZhbnQgbW9ydGFsaXR5PC9rZXl3b3JkPjxrZXl3b3JkPmRldGVybWluYW50
czwva2V5d29yZD48a2V5d29yZD5wYW5lbCBkYXRhPC9rZXl3b3JkPjxrZXl3b3JkPmV1cm9wZTwv
a2V5d29yZD48a2V5d29yZD5jaGlsZC1tb3J0YWxpdHk8L2tleXdvcmQ+PGtleXdvcmQ+ZGV2ZWxv
cGluZy1jb3VudHJpZXM8L2tleXdvcmQ+PGtleXdvcmQ+ZW1waXJpY2FsLWV2aWRlbmNlPC9rZXl3
b3JkPjxrZXl3b3JkPmluY29tZSBpbmVxdWFsaXR5PC9rZXl3b3JkPjxrZXl3b3JkPmhlYWx0aDwv
a2V5d29yZD48L2tleXdvcmRzPjxkYXRlcz48eWVhcj4yMDE3PC95ZWFyPjwvZGF0ZXM+PGlzYm4+
MTM1MC00ODUxPC9pc2JuPjxhY2Nlc3Npb24tbnVtPldPUzowMDA0MTM3MjUzMDAwMTY8L2FjY2Vz
c2lvbi1udW0+PHVybHM+PHJlbGF0ZWQtdXJscz48dXJsPiZsdDtHbyB0byBJU0kmZ3Q7Oi8vV09T
OjAwMDQxMzcyNTMwMDAxNjwvdXJsPjwvcmVsYXRlZC11cmxzPjwvdXJscz48ZWxlY3Ryb25pYy1y
ZXNvdXJjZS1udW0+MTAuMTA4MC8xMzUwNDg1MS4yMDE3LjEzNDA1NjU8L2VsZWN0cm9uaWMtcmVz
b3VyY2UtbnVtPjxsYW5ndWFnZT5FbmdsaXNoPC9sYW5ndWFnZT48L3JlY29yZD48L0NpdGU+PC9F
bmROb3RlPn==
</w:fldData>
        </w:fldChar>
      </w:r>
      <w:r w:rsidR="006E006E">
        <w:rPr>
          <w:sz w:val="18"/>
          <w:szCs w:val="22"/>
        </w:rPr>
        <w:instrText xml:space="preserve"> ADDIN EN.CITE.DATA </w:instrText>
      </w:r>
      <w:r w:rsidR="006E006E">
        <w:rPr>
          <w:sz w:val="18"/>
          <w:szCs w:val="22"/>
        </w:rPr>
      </w:r>
      <w:r w:rsidR="006E006E">
        <w:rPr>
          <w:sz w:val="18"/>
          <w:szCs w:val="22"/>
        </w:rPr>
        <w:fldChar w:fldCharType="end"/>
      </w:r>
      <w:r w:rsidRPr="00CC01C5">
        <w:rPr>
          <w:sz w:val="18"/>
          <w:szCs w:val="22"/>
        </w:rPr>
      </w:r>
      <w:r w:rsidRPr="00CC01C5">
        <w:rPr>
          <w:sz w:val="18"/>
          <w:szCs w:val="22"/>
        </w:rPr>
        <w:fldChar w:fldCharType="separate"/>
      </w:r>
      <w:r w:rsidR="006E006E">
        <w:rPr>
          <w:noProof/>
          <w:sz w:val="18"/>
          <w:szCs w:val="22"/>
        </w:rPr>
        <w:t>(2, 24)</w:t>
      </w:r>
      <w:r w:rsidRPr="00CC01C5">
        <w:rPr>
          <w:sz w:val="18"/>
          <w:szCs w:val="22"/>
        </w:rPr>
        <w:fldChar w:fldCharType="end"/>
      </w:r>
    </w:p>
    <w:p w14:paraId="5A056353" w14:textId="2E421B3B" w:rsidR="006D48BA" w:rsidRPr="00CC01C5" w:rsidRDefault="006D48BA" w:rsidP="006D48BA">
      <w:pPr>
        <w:rPr>
          <w:sz w:val="18"/>
          <w:szCs w:val="22"/>
        </w:rPr>
      </w:pPr>
      <w:r w:rsidRPr="00CC01C5">
        <w:rPr>
          <w:color w:val="000000"/>
          <w:sz w:val="18"/>
          <w:szCs w:val="22"/>
        </w:rPr>
        <w:t>teenage pregnancy (% of all live births)</w:t>
      </w:r>
      <w:r>
        <w:rPr>
          <w:color w:val="000000"/>
          <w:sz w:val="18"/>
          <w:szCs w:val="22"/>
        </w:rPr>
        <w:t xml:space="preserve"> </w:t>
      </w:r>
      <w:r w:rsidRPr="00CC01C5">
        <w:rPr>
          <w:sz w:val="18"/>
          <w:szCs w:val="22"/>
        </w:rPr>
        <w:fldChar w:fldCharType="begin"/>
      </w:r>
      <w:r w:rsidR="006E006E">
        <w:rPr>
          <w:sz w:val="18"/>
          <w:szCs w:val="22"/>
        </w:rPr>
        <w:instrText xml:space="preserve"> ADDIN EN.CITE &lt;EndNote&gt;&lt;Cite&gt;&lt;Author&gt;Mackenbach&lt;/Author&gt;&lt;Year&gt;2014&lt;/Year&gt;&lt;RecNum&gt;48901&lt;/RecNum&gt;&lt;DisplayText&gt;(11)&lt;/DisplayText&gt;&lt;record&gt;&lt;rec-number&gt;48901&lt;/rec-number&gt;&lt;foreign-keys&gt;&lt;key app="EN" db-id="fwfvsdz0oxdz20e2z04x9s97zw2zwv2xp0wz" timestamp="1520608515"&gt;48901&lt;/key&gt;&lt;/foreign-keys&gt;&lt;ref-type name="Journal Article"&gt;17&lt;/ref-type&gt;&lt;contributors&gt;&lt;authors&gt;&lt;author&gt;Mackenbach, J. P.&lt;/author&gt;&lt;/authors&gt;&lt;/contributors&gt;&lt;auth-address&gt;Erasmus MC, Dept Publ Hlth, NL-3000 CA Rotterdam, Netherlands&lt;/auth-address&gt;&lt;titles&gt;&lt;title&gt;Cultural values and population health: a quantitative analysis of variations in cultural values, health behaviours and health outcomes among 42 European countries&lt;/title&gt;&lt;secondary-title&gt;Health &amp;amp; Place&lt;/secondary-title&gt;&lt;alt-title&gt;Health Place&lt;/alt-title&gt;&lt;/titles&gt;&lt;periodical&gt;&lt;full-title&gt;Health &amp;amp; Place&lt;/full-title&gt;&lt;abbr-1&gt;Health Place&lt;/abbr-1&gt;&lt;/periodical&gt;&lt;alt-periodical&gt;&lt;full-title&gt;Health &amp;amp; Place&lt;/full-title&gt;&lt;abbr-1&gt;Health Place&lt;/abbr-1&gt;&lt;/alt-periodical&gt;&lt;pages&gt;116-132&lt;/pages&gt;&lt;volume&gt;28&lt;/volume&gt;&lt;keywords&gt;&lt;keyword&gt;culture&lt;/keyword&gt;&lt;keyword&gt;cultural values&lt;/keyword&gt;&lt;keyword&gt;health behaviour&lt;/keyword&gt;&lt;keyword&gt;health policy&lt;/keyword&gt;&lt;keyword&gt;population health&lt;/keyword&gt;&lt;keyword&gt;cross-national differences&lt;/keyword&gt;&lt;keyword&gt;life expectancy&lt;/keyword&gt;&lt;keyword&gt;eastern-europe&lt;/keyword&gt;&lt;keyword&gt;alcohol-consumption&lt;/keyword&gt;&lt;keyword&gt;dimensions&lt;/keyword&gt;&lt;keyword&gt;modernization&lt;/keyword&gt;&lt;keyword&gt;convergence&lt;/keyword&gt;&lt;keyword&gt;divergence&lt;/keyword&gt;&lt;keyword&gt;predictors&lt;/keyword&gt;&lt;keyword&gt;democracy&lt;/keyword&gt;&lt;/keywords&gt;&lt;dates&gt;&lt;year&gt;2014&lt;/year&gt;&lt;pub-dates&gt;&lt;date&gt;Jul&lt;/date&gt;&lt;/pub-dates&gt;&lt;/dates&gt;&lt;isbn&gt;1353-8292&lt;/isbn&gt;&lt;accession-num&gt;WOS:000338737300015&lt;/accession-num&gt;&lt;urls&gt;&lt;related-urls&gt;&lt;url&gt;&amp;lt;Go to ISI&amp;gt;://WOS:000338737300015&lt;/url&gt;&lt;/related-urls&gt;&lt;/urls&gt;&lt;electronic-resource-num&gt;10.1016/j.healthplace.2014.04.004&lt;/electronic-resource-num&gt;&lt;language&gt;English&lt;/language&gt;&lt;/record&gt;&lt;/Cite&gt;&lt;/EndNote&gt;</w:instrText>
      </w:r>
      <w:r w:rsidRPr="00CC01C5">
        <w:rPr>
          <w:sz w:val="18"/>
          <w:szCs w:val="22"/>
        </w:rPr>
        <w:fldChar w:fldCharType="separate"/>
      </w:r>
      <w:r w:rsidR="006E006E">
        <w:rPr>
          <w:noProof/>
          <w:sz w:val="18"/>
          <w:szCs w:val="22"/>
        </w:rPr>
        <w:t>(11)</w:t>
      </w:r>
      <w:r w:rsidRPr="00CC01C5">
        <w:rPr>
          <w:sz w:val="18"/>
          <w:szCs w:val="22"/>
        </w:rPr>
        <w:fldChar w:fldCharType="end"/>
      </w:r>
    </w:p>
    <w:p w14:paraId="1BC06017" w14:textId="0747DE7C" w:rsidR="006D48BA" w:rsidRPr="00CC01C5" w:rsidRDefault="006D48BA" w:rsidP="006D48BA">
      <w:pPr>
        <w:rPr>
          <w:sz w:val="18"/>
          <w:szCs w:val="22"/>
        </w:rPr>
      </w:pPr>
      <w:r w:rsidRPr="00CC01C5">
        <w:rPr>
          <w:sz w:val="18"/>
          <w:szCs w:val="22"/>
        </w:rPr>
        <w:t>%live births to mothers 35yo or older</w:t>
      </w:r>
      <w:r>
        <w:rPr>
          <w:sz w:val="18"/>
          <w:szCs w:val="22"/>
        </w:rPr>
        <w:t xml:space="preserve"> </w:t>
      </w:r>
      <w:r w:rsidRPr="00CC01C5">
        <w:rPr>
          <w:sz w:val="18"/>
          <w:szCs w:val="22"/>
        </w:rPr>
        <w:fldChar w:fldCharType="begin"/>
      </w:r>
      <w:r w:rsidR="006E006E">
        <w:rPr>
          <w:sz w:val="18"/>
          <w:szCs w:val="22"/>
        </w:rPr>
        <w:instrText xml:space="preserve"> ADDIN EN.CITE &lt;EndNote&gt;&lt;Cite&gt;&lt;Author&gt;Mackenbach&lt;/Author&gt;&lt;Year&gt;2014&lt;/Year&gt;&lt;RecNum&gt;48901&lt;/RecNum&gt;&lt;DisplayText&gt;(11)&lt;/DisplayText&gt;&lt;record&gt;&lt;rec-number&gt;48901&lt;/rec-number&gt;&lt;foreign-keys&gt;&lt;key app="EN" db-id="fwfvsdz0oxdz20e2z04x9s97zw2zwv2xp0wz" timestamp="1520608515"&gt;48901&lt;/key&gt;&lt;/foreign-keys&gt;&lt;ref-type name="Journal Article"&gt;17&lt;/ref-type&gt;&lt;contributors&gt;&lt;authors&gt;&lt;author&gt;Mackenbach, J. P.&lt;/author&gt;&lt;/authors&gt;&lt;/contributors&gt;&lt;auth-address&gt;Erasmus MC, Dept Publ Hlth, NL-3000 CA Rotterdam, Netherlands&lt;/auth-address&gt;&lt;titles&gt;&lt;title&gt;Cultural values and population health: a quantitative analysis of variations in cultural values, health behaviours and health outcomes among 42 European countries&lt;/title&gt;&lt;secondary-title&gt;Health &amp;amp; Place&lt;/secondary-title&gt;&lt;alt-title&gt;Health Place&lt;/alt-title&gt;&lt;/titles&gt;&lt;periodical&gt;&lt;full-title&gt;Health &amp;amp; Place&lt;/full-title&gt;&lt;abbr-1&gt;Health Place&lt;/abbr-1&gt;&lt;/periodical&gt;&lt;alt-periodical&gt;&lt;full-title&gt;Health &amp;amp; Place&lt;/full-title&gt;&lt;abbr-1&gt;Health Place&lt;/abbr-1&gt;&lt;/alt-periodical&gt;&lt;pages&gt;116-132&lt;/pages&gt;&lt;volume&gt;28&lt;/volume&gt;&lt;keywords&gt;&lt;keyword&gt;culture&lt;/keyword&gt;&lt;keyword&gt;cultural values&lt;/keyword&gt;&lt;keyword&gt;health behaviour&lt;/keyword&gt;&lt;keyword&gt;health policy&lt;/keyword&gt;&lt;keyword&gt;population health&lt;/keyword&gt;&lt;keyword&gt;cross-national differences&lt;/keyword&gt;&lt;keyword&gt;life expectancy&lt;/keyword&gt;&lt;keyword&gt;eastern-europe&lt;/keyword&gt;&lt;keyword&gt;alcohol-consumption&lt;/keyword&gt;&lt;keyword&gt;dimensions&lt;/keyword&gt;&lt;keyword&gt;modernization&lt;/keyword&gt;&lt;keyword&gt;convergence&lt;/keyword&gt;&lt;keyword&gt;divergence&lt;/keyword&gt;&lt;keyword&gt;predictors&lt;/keyword&gt;&lt;keyword&gt;democracy&lt;/keyword&gt;&lt;/keywords&gt;&lt;dates&gt;&lt;year&gt;2014&lt;/year&gt;&lt;pub-dates&gt;&lt;date&gt;Jul&lt;/date&gt;&lt;/pub-dates&gt;&lt;/dates&gt;&lt;isbn&gt;1353-8292&lt;/isbn&gt;&lt;accession-num&gt;WOS:000338737300015&lt;/accession-num&gt;&lt;urls&gt;&lt;related-urls&gt;&lt;url&gt;&amp;lt;Go to ISI&amp;gt;://WOS:000338737300015&lt;/url&gt;&lt;/related-urls&gt;&lt;/urls&gt;&lt;electronic-resource-num&gt;10.1016/j.healthplace.2014.04.004&lt;/electronic-resource-num&gt;&lt;language&gt;English&lt;/language&gt;&lt;/record&gt;&lt;/Cite&gt;&lt;/EndNote&gt;</w:instrText>
      </w:r>
      <w:r w:rsidRPr="00CC01C5">
        <w:rPr>
          <w:sz w:val="18"/>
          <w:szCs w:val="22"/>
        </w:rPr>
        <w:fldChar w:fldCharType="separate"/>
      </w:r>
      <w:r w:rsidR="006E006E">
        <w:rPr>
          <w:noProof/>
          <w:sz w:val="18"/>
          <w:szCs w:val="22"/>
        </w:rPr>
        <w:t>(11)</w:t>
      </w:r>
      <w:r w:rsidRPr="00CC01C5">
        <w:rPr>
          <w:sz w:val="18"/>
          <w:szCs w:val="22"/>
        </w:rPr>
        <w:fldChar w:fldCharType="end"/>
      </w:r>
    </w:p>
    <w:p w14:paraId="3E330C47" w14:textId="726DCC86" w:rsidR="006D48BA" w:rsidRDefault="006D48BA" w:rsidP="006D48BA">
      <w:pPr>
        <w:rPr>
          <w:sz w:val="18"/>
          <w:szCs w:val="22"/>
        </w:rPr>
      </w:pPr>
      <w:r w:rsidRPr="00CC01C5">
        <w:rPr>
          <w:sz w:val="18"/>
          <w:szCs w:val="22"/>
        </w:rPr>
        <w:t>%live births to mothers younger than 20y</w:t>
      </w:r>
      <w:r>
        <w:rPr>
          <w:sz w:val="18"/>
          <w:szCs w:val="22"/>
        </w:rPr>
        <w:t xml:space="preserve"> </w:t>
      </w:r>
      <w:r w:rsidRPr="00CC01C5">
        <w:rPr>
          <w:sz w:val="18"/>
          <w:szCs w:val="22"/>
        </w:rPr>
        <w:fldChar w:fldCharType="begin">
          <w:fldData xml:space="preserve">PEVuZE5vdGU+PENpdGU+PEF1dGhvcj5NYWNrZW5iYWNoPC9BdXRob3I+PFllYXI+MjAxNDwvWWVh
cj48UmVjTnVtPjQ4OTAxPC9SZWNOdW0+PERpc3BsYXlUZXh0PigxMSwgMjQpPC9EaXNwbGF5VGV4
dD48cmVjb3JkPjxyZWMtbnVtYmVyPjQ4OTAxPC9yZWMtbnVtYmVyPjxmb3JlaWduLWtleXM+PGtl
eSBhcHA9IkVOIiBkYi1pZD0iZndmdnNkejBveGR6MjBlMnowNHg5czk3encyend2MnhwMHd6IiB0
aW1lc3RhbXA9IjE1MjA2MDg1MTUiPjQ4OTAxPC9rZXk+PC9mb3JlaWduLWtleXM+PHJlZi10eXBl
IG5hbWU9IkpvdXJuYWwgQXJ0aWNsZSI+MTc8L3JlZi10eXBlPjxjb250cmlidXRvcnM+PGF1dGhv
cnM+PGF1dGhvcj5NYWNrZW5iYWNoLCBKLiBQLjwvYXV0aG9yPjwvYXV0aG9ycz48L2NvbnRyaWJ1
dG9ycz48YXV0aC1hZGRyZXNzPkVyYXNtdXMgTUMsIERlcHQgUHVibCBIbHRoLCBOTC0zMDAwIENB
IFJvdHRlcmRhbSwgTmV0aGVybGFuZHM8L2F1dGgtYWRkcmVzcz48dGl0bGVzPjx0aXRsZT5DdWx0
dXJhbCB2YWx1ZXMgYW5kIHBvcHVsYXRpb24gaGVhbHRoOiBhIHF1YW50aXRhdGl2ZSBhbmFseXNp
cyBvZiB2YXJpYXRpb25zIGluIGN1bHR1cmFsIHZhbHVlcywgaGVhbHRoIGJlaGF2aW91cnMgYW5k
IGhlYWx0aCBvdXRjb21lcyBhbW9uZyA0MiBFdXJvcGVhbiBjb3VudHJpZXM8L3RpdGxlPjxzZWNv
bmRhcnktdGl0bGU+SGVhbHRoICZhbXA7IFBsYWNlPC9zZWNvbmRhcnktdGl0bGU+PGFsdC10aXRs
ZT5IZWFsdGggUGxhY2U8L2FsdC10aXRsZT48L3RpdGxlcz48cGVyaW9kaWNhbD48ZnVsbC10aXRs
ZT5IZWFsdGggJmFtcDsgUGxhY2U8L2Z1bGwtdGl0bGU+PGFiYnItMT5IZWFsdGggUGxhY2U8L2Fi
YnItMT48L3BlcmlvZGljYWw+PGFsdC1wZXJpb2RpY2FsPjxmdWxsLXRpdGxlPkhlYWx0aCAmYW1w
OyBQbGFjZTwvZnVsbC10aXRsZT48YWJici0xPkhlYWx0aCBQbGFjZTwvYWJici0xPjwvYWx0LXBl
cmlvZGljYWw+PHBhZ2VzPjExNi0xMzI8L3BhZ2VzPjx2b2x1bWU+Mjg8L3ZvbHVtZT48a2V5d29y
ZHM+PGtleXdvcmQ+Y3VsdHVyZTwva2V5d29yZD48a2V5d29yZD5jdWx0dXJhbCB2YWx1ZXM8L2tl
eXdvcmQ+PGtleXdvcmQ+aGVhbHRoIGJlaGF2aW91cjwva2V5d29yZD48a2V5d29yZD5oZWFsdGgg
cG9saWN5PC9rZXl3b3JkPjxrZXl3b3JkPnBvcHVsYXRpb24gaGVhbHRoPC9rZXl3b3JkPjxrZXl3
b3JkPmNyb3NzLW5hdGlvbmFsIGRpZmZlcmVuY2VzPC9rZXl3b3JkPjxrZXl3b3JkPmxpZmUgZXhw
ZWN0YW5jeTwva2V5d29yZD48a2V5d29yZD5lYXN0ZXJuLWV1cm9wZTwva2V5d29yZD48a2V5d29y
ZD5hbGNvaG9sLWNvbnN1bXB0aW9uPC9rZXl3b3JkPjxrZXl3b3JkPmRpbWVuc2lvbnM8L2tleXdv
cmQ+PGtleXdvcmQ+bW9kZXJuaXphdGlvbjwva2V5d29yZD48a2V5d29yZD5jb252ZXJnZW5jZTwv
a2V5d29yZD48a2V5d29yZD5kaXZlcmdlbmNlPC9rZXl3b3JkPjxrZXl3b3JkPnByZWRpY3RvcnM8
L2tleXdvcmQ+PGtleXdvcmQ+ZGVtb2NyYWN5PC9rZXl3b3JkPjwva2V5d29yZHM+PGRhdGVzPjx5
ZWFyPjIwMTQ8L3llYXI+PHB1Yi1kYXRlcz48ZGF0ZT5KdWw8L2RhdGU+PC9wdWItZGF0ZXM+PC9k
YXRlcz48aXNibj4xMzUzLTgyOTI8L2lzYm4+PGFjY2Vzc2lvbi1udW0+V09TOjAwMDMzODczNzMw
MDAxNTwvYWNjZXNzaW9uLW51bT48dXJscz48cmVsYXRlZC11cmxzPjx1cmw+Jmx0O0dvIHRvIElT
SSZndDs6Ly9XT1M6MDAwMzM4NzM3MzAwMDE1PC91cmw+PC9yZWxhdGVkLXVybHM+PC91cmxzPjxl
bGVjdHJvbmljLXJlc291cmNlLW51bT4xMC4xMDE2L2ouaGVhbHRocGxhY2UuMjAxNC4wNC4wMDQ8
L2VsZWN0cm9uaWMtcmVzb3VyY2UtbnVtPjxsYW5ndWFnZT5FbmdsaXNoPC9sYW5ndWFnZT48L3Jl
Y29yZD48L0NpdGU+PENpdGU+PEF1dGhvcj5UYXZhcmVzPC9BdXRob3I+PFllYXI+MjAxNzwvWWVh
cj48UmVjTnVtPjQ5MDg1PC9SZWNOdW0+PHJlY29yZD48cmVjLW51bWJlcj40OTA4NTwvcmVjLW51
bWJlcj48Zm9yZWlnbi1rZXlzPjxrZXkgYXBwPSJFTiIgZGItaWQ9ImZ3ZnZzZHowb3hkejIwZTJ6
MDR4OXM5N3p3Mnp3djJ4cDB3eiIgdGltZXN0YW1wPSIxNTIwNjA4NTE1Ij40OTA4NTwva2V5Pjwv
Zm9yZWlnbi1rZXlzPjxyZWYtdHlwZSBuYW1lPSJKb3VybmFsIEFydGljbGUiPjE3PC9yZWYtdHlw
ZT48Y29udHJpYnV0b3JzPjxhdXRob3JzPjxhdXRob3I+VGF2YXJlcywgQS4gSS48L2F1dGhvcj48
L2F1dGhvcnM+PC9jb250cmlidXRvcnM+PGF1dGgtYWRkcmVzcz5Vbml2IENvaW1icmEsIEN0ciBS
ZXMgSGx0aCwgQ0VJU1VDLCBDb2ltYnJhLCBQb3J0dWdhbDwvYXV0aC1hZGRyZXNzPjx0aXRsZXM+
PHRpdGxlPkluZmFudCBtb3J0YWxpdHkgaW4gRXVyb3BlLCBzb2Npby1lY29ub21pYyBkZXRlcm1p
bmFudHMgYmFzZWQgb24gYWdncmVnYXRlIGRhdGE8L3RpdGxlPjxzZWNvbmRhcnktdGl0bGU+QXBw
bGllZCBFY29ub21pY3MgTGV0dGVyczwvc2Vjb25kYXJ5LXRpdGxlPjxhbHQtdGl0bGU+QXBwbCBF
Y29uIExldHQ8L2FsdC10aXRsZT48L3RpdGxlcz48cGVyaW9kaWNhbD48ZnVsbC10aXRsZT5BcHBs
aWVkIEVjb25vbWljcyBMZXR0ZXJzPC9mdWxsLXRpdGxlPjxhYmJyLTE+QXBwbCBFY29uIExldHQ8
L2FiYnItMT48L3BlcmlvZGljYWw+PGFsdC1wZXJpb2RpY2FsPjxmdWxsLXRpdGxlPkFwcGxpZWQg
RWNvbm9taWNzIExldHRlcnM8L2Z1bGwtdGl0bGU+PGFiYnItMT5BcHBsIEVjb24gTGV0dDwvYWJi
ci0xPjwvYWx0LXBlcmlvZGljYWw+PHBhZ2VzPjE1ODgtMTU5NjwvcGFnZXM+PHZvbHVtZT4yNDwv
dm9sdW1lPjxudW1iZXI+MjE8L251bWJlcj48a2V5d29yZHM+PGtleXdvcmQ+aW5mYW50IG1vcnRh
bGl0eTwva2V5d29yZD48a2V5d29yZD5kZXRlcm1pbmFudHM8L2tleXdvcmQ+PGtleXdvcmQ+cGFu
ZWwgZGF0YTwva2V5d29yZD48a2V5d29yZD5ldXJvcGU8L2tleXdvcmQ+PGtleXdvcmQ+Y2hpbGQt
bW9ydGFsaXR5PC9rZXl3b3JkPjxrZXl3b3JkPmRldmVsb3BpbmctY291bnRyaWVzPC9rZXl3b3Jk
PjxrZXl3b3JkPmVtcGlyaWNhbC1ldmlkZW5jZTwva2V5d29yZD48a2V5d29yZD5pbmNvbWUgaW5l
cXVhbGl0eTwva2V5d29yZD48a2V5d29yZD5oZWFsdGg8L2tleXdvcmQ+PC9rZXl3b3Jkcz48ZGF0
ZXM+PHllYXI+MjAxNzwveWVhcj48L2RhdGVzPjxpc2JuPjEzNTAtNDg1MTwvaXNibj48YWNjZXNz
aW9uLW51bT5XT1M6MDAwNDEzNzI1MzAwMDE2PC9hY2Nlc3Npb24tbnVtPjx1cmxzPjxyZWxhdGVk
LXVybHM+PHVybD4mbHQ7R28gdG8gSVNJJmd0OzovL1dPUzowMDA0MTM3MjUzMDAwMTY8L3VybD48
L3JlbGF0ZWQtdXJscz48L3VybHM+PGVsZWN0cm9uaWMtcmVzb3VyY2UtbnVtPjEwLjEwODAvMTM1
MDQ4NTEuMjAxNy4xMzQwNTY1PC9lbGVjdHJvbmljLXJlc291cmNlLW51bT48bGFuZ3VhZ2U+RW5n
bGlzaDwvbGFuZ3VhZ2U+PC9yZWNvcmQ+PC9DaXRlPjwvRW5kTm90ZT4A
</w:fldData>
        </w:fldChar>
      </w:r>
      <w:r w:rsidR="006E006E">
        <w:rPr>
          <w:sz w:val="18"/>
          <w:szCs w:val="22"/>
        </w:rPr>
        <w:instrText xml:space="preserve"> ADDIN EN.CITE </w:instrText>
      </w:r>
      <w:r w:rsidR="006E006E">
        <w:rPr>
          <w:sz w:val="18"/>
          <w:szCs w:val="22"/>
        </w:rPr>
        <w:fldChar w:fldCharType="begin">
          <w:fldData xml:space="preserve">PEVuZE5vdGU+PENpdGU+PEF1dGhvcj5NYWNrZW5iYWNoPC9BdXRob3I+PFllYXI+MjAxNDwvWWVh
cj48UmVjTnVtPjQ4OTAxPC9SZWNOdW0+PERpc3BsYXlUZXh0PigxMSwgMjQpPC9EaXNwbGF5VGV4
dD48cmVjb3JkPjxyZWMtbnVtYmVyPjQ4OTAxPC9yZWMtbnVtYmVyPjxmb3JlaWduLWtleXM+PGtl
eSBhcHA9IkVOIiBkYi1pZD0iZndmdnNkejBveGR6MjBlMnowNHg5czk3encyend2MnhwMHd6IiB0
aW1lc3RhbXA9IjE1MjA2MDg1MTUiPjQ4OTAxPC9rZXk+PC9mb3JlaWduLWtleXM+PHJlZi10eXBl
IG5hbWU9IkpvdXJuYWwgQXJ0aWNsZSI+MTc8L3JlZi10eXBlPjxjb250cmlidXRvcnM+PGF1dGhv
cnM+PGF1dGhvcj5NYWNrZW5iYWNoLCBKLiBQLjwvYXV0aG9yPjwvYXV0aG9ycz48L2NvbnRyaWJ1
dG9ycz48YXV0aC1hZGRyZXNzPkVyYXNtdXMgTUMsIERlcHQgUHVibCBIbHRoLCBOTC0zMDAwIENB
IFJvdHRlcmRhbSwgTmV0aGVybGFuZHM8L2F1dGgtYWRkcmVzcz48dGl0bGVzPjx0aXRsZT5DdWx0
dXJhbCB2YWx1ZXMgYW5kIHBvcHVsYXRpb24gaGVhbHRoOiBhIHF1YW50aXRhdGl2ZSBhbmFseXNp
cyBvZiB2YXJpYXRpb25zIGluIGN1bHR1cmFsIHZhbHVlcywgaGVhbHRoIGJlaGF2aW91cnMgYW5k
IGhlYWx0aCBvdXRjb21lcyBhbW9uZyA0MiBFdXJvcGVhbiBjb3VudHJpZXM8L3RpdGxlPjxzZWNv
bmRhcnktdGl0bGU+SGVhbHRoICZhbXA7IFBsYWNlPC9zZWNvbmRhcnktdGl0bGU+PGFsdC10aXRs
ZT5IZWFsdGggUGxhY2U8L2FsdC10aXRsZT48L3RpdGxlcz48cGVyaW9kaWNhbD48ZnVsbC10aXRs
ZT5IZWFsdGggJmFtcDsgUGxhY2U8L2Z1bGwtdGl0bGU+PGFiYnItMT5IZWFsdGggUGxhY2U8L2Fi
YnItMT48L3BlcmlvZGljYWw+PGFsdC1wZXJpb2RpY2FsPjxmdWxsLXRpdGxlPkhlYWx0aCAmYW1w
OyBQbGFjZTwvZnVsbC10aXRsZT48YWJici0xPkhlYWx0aCBQbGFjZTwvYWJici0xPjwvYWx0LXBl
cmlvZGljYWw+PHBhZ2VzPjExNi0xMzI8L3BhZ2VzPjx2b2x1bWU+Mjg8L3ZvbHVtZT48a2V5d29y
ZHM+PGtleXdvcmQ+Y3VsdHVyZTwva2V5d29yZD48a2V5d29yZD5jdWx0dXJhbCB2YWx1ZXM8L2tl
eXdvcmQ+PGtleXdvcmQ+aGVhbHRoIGJlaGF2aW91cjwva2V5d29yZD48a2V5d29yZD5oZWFsdGgg
cG9saWN5PC9rZXl3b3JkPjxrZXl3b3JkPnBvcHVsYXRpb24gaGVhbHRoPC9rZXl3b3JkPjxrZXl3
b3JkPmNyb3NzLW5hdGlvbmFsIGRpZmZlcmVuY2VzPC9rZXl3b3JkPjxrZXl3b3JkPmxpZmUgZXhw
ZWN0YW5jeTwva2V5d29yZD48a2V5d29yZD5lYXN0ZXJuLWV1cm9wZTwva2V5d29yZD48a2V5d29y
ZD5hbGNvaG9sLWNvbnN1bXB0aW9uPC9rZXl3b3JkPjxrZXl3b3JkPmRpbWVuc2lvbnM8L2tleXdv
cmQ+PGtleXdvcmQ+bW9kZXJuaXphdGlvbjwva2V5d29yZD48a2V5d29yZD5jb252ZXJnZW5jZTwv
a2V5d29yZD48a2V5d29yZD5kaXZlcmdlbmNlPC9rZXl3b3JkPjxrZXl3b3JkPnByZWRpY3RvcnM8
L2tleXdvcmQ+PGtleXdvcmQ+ZGVtb2NyYWN5PC9rZXl3b3JkPjwva2V5d29yZHM+PGRhdGVzPjx5
ZWFyPjIwMTQ8L3llYXI+PHB1Yi1kYXRlcz48ZGF0ZT5KdWw8L2RhdGU+PC9wdWItZGF0ZXM+PC9k
YXRlcz48aXNibj4xMzUzLTgyOTI8L2lzYm4+PGFjY2Vzc2lvbi1udW0+V09TOjAwMDMzODczNzMw
MDAxNTwvYWNjZXNzaW9uLW51bT48dXJscz48cmVsYXRlZC11cmxzPjx1cmw+Jmx0O0dvIHRvIElT
SSZndDs6Ly9XT1M6MDAwMzM4NzM3MzAwMDE1PC91cmw+PC9yZWxhdGVkLXVybHM+PC91cmxzPjxl
bGVjdHJvbmljLXJlc291cmNlLW51bT4xMC4xMDE2L2ouaGVhbHRocGxhY2UuMjAxNC4wNC4wMDQ8
L2VsZWN0cm9uaWMtcmVzb3VyY2UtbnVtPjxsYW5ndWFnZT5FbmdsaXNoPC9sYW5ndWFnZT48L3Jl
Y29yZD48L0NpdGU+PENpdGU+PEF1dGhvcj5UYXZhcmVzPC9BdXRob3I+PFllYXI+MjAxNzwvWWVh
cj48UmVjTnVtPjQ5MDg1PC9SZWNOdW0+PHJlY29yZD48cmVjLW51bWJlcj40OTA4NTwvcmVjLW51
bWJlcj48Zm9yZWlnbi1rZXlzPjxrZXkgYXBwPSJFTiIgZGItaWQ9ImZ3ZnZzZHowb3hkejIwZTJ6
MDR4OXM5N3p3Mnp3djJ4cDB3eiIgdGltZXN0YW1wPSIxNTIwNjA4NTE1Ij40OTA4NTwva2V5Pjwv
Zm9yZWlnbi1rZXlzPjxyZWYtdHlwZSBuYW1lPSJKb3VybmFsIEFydGljbGUiPjE3PC9yZWYtdHlw
ZT48Y29udHJpYnV0b3JzPjxhdXRob3JzPjxhdXRob3I+VGF2YXJlcywgQS4gSS48L2F1dGhvcj48
L2F1dGhvcnM+PC9jb250cmlidXRvcnM+PGF1dGgtYWRkcmVzcz5Vbml2IENvaW1icmEsIEN0ciBS
ZXMgSGx0aCwgQ0VJU1VDLCBDb2ltYnJhLCBQb3J0dWdhbDwvYXV0aC1hZGRyZXNzPjx0aXRsZXM+
PHRpdGxlPkluZmFudCBtb3J0YWxpdHkgaW4gRXVyb3BlLCBzb2Npby1lY29ub21pYyBkZXRlcm1p
bmFudHMgYmFzZWQgb24gYWdncmVnYXRlIGRhdGE8L3RpdGxlPjxzZWNvbmRhcnktdGl0bGU+QXBw
bGllZCBFY29ub21pY3MgTGV0dGVyczwvc2Vjb25kYXJ5LXRpdGxlPjxhbHQtdGl0bGU+QXBwbCBF
Y29uIExldHQ8L2FsdC10aXRsZT48L3RpdGxlcz48cGVyaW9kaWNhbD48ZnVsbC10aXRsZT5BcHBs
aWVkIEVjb25vbWljcyBMZXR0ZXJzPC9mdWxsLXRpdGxlPjxhYmJyLTE+QXBwbCBFY29uIExldHQ8
L2FiYnItMT48L3BlcmlvZGljYWw+PGFsdC1wZXJpb2RpY2FsPjxmdWxsLXRpdGxlPkFwcGxpZWQg
RWNvbm9taWNzIExldHRlcnM8L2Z1bGwtdGl0bGU+PGFiYnItMT5BcHBsIEVjb24gTGV0dDwvYWJi
ci0xPjwvYWx0LXBlcmlvZGljYWw+PHBhZ2VzPjE1ODgtMTU5NjwvcGFnZXM+PHZvbHVtZT4yNDwv
dm9sdW1lPjxudW1iZXI+MjE8L251bWJlcj48a2V5d29yZHM+PGtleXdvcmQ+aW5mYW50IG1vcnRh
bGl0eTwva2V5d29yZD48a2V5d29yZD5kZXRlcm1pbmFudHM8L2tleXdvcmQ+PGtleXdvcmQ+cGFu
ZWwgZGF0YTwva2V5d29yZD48a2V5d29yZD5ldXJvcGU8L2tleXdvcmQ+PGtleXdvcmQ+Y2hpbGQt
bW9ydGFsaXR5PC9rZXl3b3JkPjxrZXl3b3JkPmRldmVsb3BpbmctY291bnRyaWVzPC9rZXl3b3Jk
PjxrZXl3b3JkPmVtcGlyaWNhbC1ldmlkZW5jZTwva2V5d29yZD48a2V5d29yZD5pbmNvbWUgaW5l
cXVhbGl0eTwva2V5d29yZD48a2V5d29yZD5oZWFsdGg8L2tleXdvcmQ+PC9rZXl3b3Jkcz48ZGF0
ZXM+PHllYXI+MjAxNzwveWVhcj48L2RhdGVzPjxpc2JuPjEzNTAtNDg1MTwvaXNibj48YWNjZXNz
aW9uLW51bT5XT1M6MDAwNDEzNzI1MzAwMDE2PC9hY2Nlc3Npb24tbnVtPjx1cmxzPjxyZWxhdGVk
LXVybHM+PHVybD4mbHQ7R28gdG8gSVNJJmd0OzovL1dPUzowMDA0MTM3MjUzMDAwMTY8L3VybD48
L3JlbGF0ZWQtdXJscz48L3VybHM+PGVsZWN0cm9uaWMtcmVzb3VyY2UtbnVtPjEwLjEwODAvMTM1
MDQ4NTEuMjAxNy4xMzQwNTY1PC9lbGVjdHJvbmljLXJlc291cmNlLW51bT48bGFuZ3VhZ2U+RW5n
bGlzaDwvbGFuZ3VhZ2U+PC9yZWNvcmQ+PC9DaXRlPjwvRW5kTm90ZT4A
</w:fldData>
        </w:fldChar>
      </w:r>
      <w:r w:rsidR="006E006E">
        <w:rPr>
          <w:sz w:val="18"/>
          <w:szCs w:val="22"/>
        </w:rPr>
        <w:instrText xml:space="preserve"> ADDIN EN.CITE.DATA </w:instrText>
      </w:r>
      <w:r w:rsidR="006E006E">
        <w:rPr>
          <w:sz w:val="18"/>
          <w:szCs w:val="22"/>
        </w:rPr>
      </w:r>
      <w:r w:rsidR="006E006E">
        <w:rPr>
          <w:sz w:val="18"/>
          <w:szCs w:val="22"/>
        </w:rPr>
        <w:fldChar w:fldCharType="end"/>
      </w:r>
      <w:r w:rsidRPr="00CC01C5">
        <w:rPr>
          <w:sz w:val="18"/>
          <w:szCs w:val="22"/>
        </w:rPr>
      </w:r>
      <w:r w:rsidRPr="00CC01C5">
        <w:rPr>
          <w:sz w:val="18"/>
          <w:szCs w:val="22"/>
        </w:rPr>
        <w:fldChar w:fldCharType="separate"/>
      </w:r>
      <w:r w:rsidR="006E006E">
        <w:rPr>
          <w:noProof/>
          <w:sz w:val="18"/>
          <w:szCs w:val="22"/>
        </w:rPr>
        <w:t>(11, 24)</w:t>
      </w:r>
      <w:r w:rsidRPr="00CC01C5">
        <w:rPr>
          <w:sz w:val="18"/>
          <w:szCs w:val="22"/>
        </w:rPr>
        <w:fldChar w:fldCharType="end"/>
      </w:r>
    </w:p>
    <w:p w14:paraId="476AC2EE" w14:textId="5B52EE4B" w:rsidR="006D48BA" w:rsidRDefault="006D48BA" w:rsidP="006D48BA">
      <w:pPr>
        <w:rPr>
          <w:sz w:val="18"/>
          <w:szCs w:val="22"/>
        </w:rPr>
      </w:pPr>
      <w:r w:rsidRPr="00D36B0D">
        <w:rPr>
          <w:sz w:val="18"/>
          <w:szCs w:val="22"/>
        </w:rPr>
        <w:t>mean maternal age at birth</w:t>
      </w:r>
      <w:r>
        <w:rPr>
          <w:sz w:val="18"/>
          <w:szCs w:val="22"/>
        </w:rPr>
        <w:t xml:space="preserve"> </w:t>
      </w:r>
      <w:r>
        <w:rPr>
          <w:sz w:val="18"/>
          <w:szCs w:val="22"/>
        </w:rPr>
        <w:fldChar w:fldCharType="begin"/>
      </w:r>
      <w:r w:rsidR="006E006E">
        <w:rPr>
          <w:sz w:val="18"/>
          <w:szCs w:val="22"/>
        </w:rPr>
        <w:instrText xml:space="preserve"> ADDIN EN.CITE &lt;EndNote&gt;&lt;Cite&gt;&lt;Author&gt;Khouri&lt;/Author&gt;&lt;Year&gt;2017&lt;/Year&gt;&lt;RecNum&gt;10293&lt;/RecNum&gt;&lt;DisplayText&gt;(3)&lt;/DisplayText&gt;&lt;record&gt;&lt;rec-number&gt;10293&lt;/rec-number&gt;&lt;foreign-keys&gt;&lt;key app="EN" db-id="p2ztatefo2r5pfe2097v5dwbx2rzfdxz0ewp" timestamp="1570625350"&gt;10293&lt;/key&gt;&lt;/foreign-keys&gt;&lt;ref-type name="Journal Article"&gt;17&lt;/ref-type&gt;&lt;contributors&gt;&lt;authors&gt;&lt;author&gt;Khouri, S.&lt;/author&gt;&lt;author&gt;Cehlar, M.&lt;/author&gt;&lt;author&gt;Horansky, K.&lt;/author&gt;&lt;author&gt;Sandorova, K.&lt;/author&gt;&lt;/authors&gt;&lt;/contributors&gt;&lt;auth-address&gt;Tech Univ Kosice, Fac Min Ecol Proc Control &amp;amp; Geotechnol, Letna 9-A, Kosice 04001, Slovakia&lt;/auth-address&gt;&lt;titles&gt;&lt;title&gt;Expected Life Expectancy and Its Determinants in Selected European Countries&lt;/title&gt;&lt;secondary-title&gt;Transformations in Business &amp;amp; Economics&lt;/secondary-title&gt;&lt;alt-title&gt;Transform Bus Econ&lt;/alt-title&gt;&lt;/titles&gt;&lt;periodical&gt;&lt;full-title&gt;Transformations in Business &amp;amp; Economics&lt;/full-title&gt;&lt;abbr-1&gt;Transform Bus Econ&lt;/abbr-1&gt;&lt;/periodical&gt;&lt;alt-periodical&gt;&lt;full-title&gt;Transformations in Business &amp;amp; Economics&lt;/full-title&gt;&lt;abbr-1&gt;Transform Bus Econ&lt;/abbr-1&gt;&lt;/alt-periodical&gt;&lt;pages&gt;638-655&lt;/pages&gt;&lt;volume&gt;16&lt;/volume&gt;&lt;number&gt;2b&lt;/number&gt;&lt;keywords&gt;&lt;keyword&gt;life expectancy at birth&lt;/keyword&gt;&lt;keyword&gt;socio-economic determinant&lt;/keyword&gt;&lt;keyword&gt;demographic determinant&lt;/keyword&gt;&lt;keyword&gt;demographic aging&lt;/keyword&gt;&lt;keyword&gt;national policies&lt;/keyword&gt;&lt;keyword&gt;health&lt;/keyword&gt;&lt;keyword&gt;income&lt;/keyword&gt;&lt;keyword&gt;risk&lt;/keyword&gt;&lt;keyword&gt;gdp&lt;/keyword&gt;&lt;/keywords&gt;&lt;dates&gt;&lt;year&gt;2017&lt;/year&gt;&lt;/dates&gt;&lt;isbn&gt;1648-4460&lt;/isbn&gt;&lt;accession-num&gt;WOS:000422892100004&lt;/accession-num&gt;&lt;urls&gt;&lt;related-urls&gt;&lt;url&gt;&amp;lt;Go to ISI&amp;gt;://WOS:000422892100004&lt;/url&gt;&lt;/related-urls&gt;&lt;/urls&gt;&lt;language&gt;English&lt;/language&gt;&lt;/record&gt;&lt;/Cite&gt;&lt;/EndNote&gt;</w:instrText>
      </w:r>
      <w:r>
        <w:rPr>
          <w:sz w:val="18"/>
          <w:szCs w:val="22"/>
        </w:rPr>
        <w:fldChar w:fldCharType="separate"/>
      </w:r>
      <w:r w:rsidR="006E006E">
        <w:rPr>
          <w:noProof/>
          <w:sz w:val="18"/>
          <w:szCs w:val="22"/>
        </w:rPr>
        <w:t>(3)</w:t>
      </w:r>
      <w:r>
        <w:rPr>
          <w:sz w:val="18"/>
          <w:szCs w:val="22"/>
        </w:rPr>
        <w:fldChar w:fldCharType="end"/>
      </w:r>
    </w:p>
    <w:p w14:paraId="06E525C0" w14:textId="77777777" w:rsidR="006D48BA" w:rsidRDefault="006D48BA" w:rsidP="00D21D60">
      <w:pPr>
        <w:rPr>
          <w:sz w:val="18"/>
          <w:szCs w:val="22"/>
        </w:rPr>
      </w:pPr>
    </w:p>
    <w:p w14:paraId="23AAE7DE" w14:textId="77777777" w:rsidR="004040D5" w:rsidRDefault="004040D5" w:rsidP="004040D5">
      <w:pPr>
        <w:rPr>
          <w:b/>
          <w:sz w:val="18"/>
          <w:szCs w:val="22"/>
          <w:u w:val="single"/>
        </w:rPr>
      </w:pPr>
      <w:r>
        <w:rPr>
          <w:b/>
          <w:sz w:val="18"/>
          <w:szCs w:val="22"/>
          <w:u w:val="single"/>
        </w:rPr>
        <w:t>migration</w:t>
      </w:r>
    </w:p>
    <w:p w14:paraId="6E8DEDFC" w14:textId="3CFA6059" w:rsidR="004040D5" w:rsidRDefault="004040D5" w:rsidP="004040D5">
      <w:pPr>
        <w:rPr>
          <w:sz w:val="18"/>
          <w:szCs w:val="22"/>
        </w:rPr>
      </w:pPr>
      <w:r w:rsidRPr="00957F16">
        <w:rPr>
          <w:sz w:val="18"/>
          <w:szCs w:val="22"/>
        </w:rPr>
        <w:t>gross r</w:t>
      </w:r>
      <w:r>
        <w:rPr>
          <w:sz w:val="18"/>
          <w:szCs w:val="22"/>
        </w:rPr>
        <w:t xml:space="preserve">ate of natural movement of pop </w:t>
      </w:r>
      <w:r>
        <w:rPr>
          <w:sz w:val="18"/>
          <w:szCs w:val="22"/>
        </w:rPr>
        <w:fldChar w:fldCharType="begin"/>
      </w:r>
      <w:r w:rsidR="006E006E">
        <w:rPr>
          <w:sz w:val="18"/>
          <w:szCs w:val="22"/>
        </w:rPr>
        <w:instrText xml:space="preserve"> ADDIN EN.CITE &lt;EndNote&gt;&lt;Cite&gt;&lt;Author&gt;Khouri&lt;/Author&gt;&lt;Year&gt;2017&lt;/Year&gt;&lt;RecNum&gt;10293&lt;/RecNum&gt;&lt;DisplayText&gt;(3)&lt;/DisplayText&gt;&lt;record&gt;&lt;rec-number&gt;10293&lt;/rec-number&gt;&lt;foreign-keys&gt;&lt;key app="EN" db-id="p2ztatefo2r5pfe2097v5dwbx2rzfdxz0ewp" timestamp="1570625350"&gt;10293&lt;/key&gt;&lt;/foreign-keys&gt;&lt;ref-type name="Journal Article"&gt;17&lt;/ref-type&gt;&lt;contributors&gt;&lt;authors&gt;&lt;author&gt;Khouri, S.&lt;/author&gt;&lt;author&gt;Cehlar, M.&lt;/author&gt;&lt;author&gt;Horansky, K.&lt;/author&gt;&lt;author&gt;Sandorova, K.&lt;/author&gt;&lt;/authors&gt;&lt;/contributors&gt;&lt;auth-address&gt;Tech Univ Kosice, Fac Min Ecol Proc Control &amp;amp; Geotechnol, Letna 9-A, Kosice 04001, Slovakia&lt;/auth-address&gt;&lt;titles&gt;&lt;title&gt;Expected Life Expectancy and Its Determinants in Selected European Countries&lt;/title&gt;&lt;secondary-title&gt;Transformations in Business &amp;amp; Economics&lt;/secondary-title&gt;&lt;alt-title&gt;Transform Bus Econ&lt;/alt-title&gt;&lt;/titles&gt;&lt;periodical&gt;&lt;full-title&gt;Transformations in Business &amp;amp; Economics&lt;/full-title&gt;&lt;abbr-1&gt;Transform Bus Econ&lt;/abbr-1&gt;&lt;/periodical&gt;&lt;alt-periodical&gt;&lt;full-title&gt;Transformations in Business &amp;amp; Economics&lt;/full-title&gt;&lt;abbr-1&gt;Transform Bus Econ&lt;/abbr-1&gt;&lt;/alt-periodical&gt;&lt;pages&gt;638-655&lt;/pages&gt;&lt;volume&gt;16&lt;/volume&gt;&lt;number&gt;2b&lt;/number&gt;&lt;keywords&gt;&lt;keyword&gt;life expectancy at birth&lt;/keyword&gt;&lt;keyword&gt;socio-economic determinant&lt;/keyword&gt;&lt;keyword&gt;demographic determinant&lt;/keyword&gt;&lt;keyword&gt;demographic aging&lt;/keyword&gt;&lt;keyword&gt;national policies&lt;/keyword&gt;&lt;keyword&gt;health&lt;/keyword&gt;&lt;keyword&gt;income&lt;/keyword&gt;&lt;keyword&gt;risk&lt;/keyword&gt;&lt;keyword&gt;gdp&lt;/keyword&gt;&lt;/keywords&gt;&lt;dates&gt;&lt;year&gt;2017&lt;/year&gt;&lt;/dates&gt;&lt;isbn&gt;1648-4460&lt;/isbn&gt;&lt;accession-num&gt;WOS:000422892100004&lt;/accession-num&gt;&lt;urls&gt;&lt;related-urls&gt;&lt;url&gt;&amp;lt;Go to ISI&amp;gt;://WOS:000422892100004&lt;/url&gt;&lt;/related-urls&gt;&lt;/urls&gt;&lt;language&gt;English&lt;/language&gt;&lt;/record&gt;&lt;/Cite&gt;&lt;/EndNote&gt;</w:instrText>
      </w:r>
      <w:r>
        <w:rPr>
          <w:sz w:val="18"/>
          <w:szCs w:val="22"/>
        </w:rPr>
        <w:fldChar w:fldCharType="separate"/>
      </w:r>
      <w:r w:rsidR="006E006E">
        <w:rPr>
          <w:noProof/>
          <w:sz w:val="18"/>
          <w:szCs w:val="22"/>
        </w:rPr>
        <w:t>(3)</w:t>
      </w:r>
      <w:r>
        <w:rPr>
          <w:sz w:val="18"/>
          <w:szCs w:val="22"/>
        </w:rPr>
        <w:fldChar w:fldCharType="end"/>
      </w:r>
    </w:p>
    <w:p w14:paraId="55EFE18B" w14:textId="7A515153" w:rsidR="004040D5" w:rsidRDefault="004040D5" w:rsidP="004040D5">
      <w:pPr>
        <w:rPr>
          <w:sz w:val="18"/>
          <w:szCs w:val="22"/>
        </w:rPr>
      </w:pPr>
      <w:r>
        <w:rPr>
          <w:sz w:val="18"/>
          <w:szCs w:val="22"/>
        </w:rPr>
        <w:t xml:space="preserve">natural movement of pop </w:t>
      </w:r>
      <w:r>
        <w:rPr>
          <w:sz w:val="18"/>
          <w:szCs w:val="22"/>
        </w:rPr>
        <w:fldChar w:fldCharType="begin"/>
      </w:r>
      <w:r w:rsidR="006E006E">
        <w:rPr>
          <w:sz w:val="18"/>
          <w:szCs w:val="22"/>
        </w:rPr>
        <w:instrText xml:space="preserve"> ADDIN EN.CITE &lt;EndNote&gt;&lt;Cite&gt;&lt;Author&gt;Khouri&lt;/Author&gt;&lt;Year&gt;2017&lt;/Year&gt;&lt;RecNum&gt;10293&lt;/RecNum&gt;&lt;DisplayText&gt;(3)&lt;/DisplayText&gt;&lt;record&gt;&lt;rec-number&gt;10293&lt;/rec-number&gt;&lt;foreign-keys&gt;&lt;key app="EN" db-id="p2ztatefo2r5pfe2097v5dwbx2rzfdxz0ewp" timestamp="1570625350"&gt;10293&lt;/key&gt;&lt;/foreign-keys&gt;&lt;ref-type name="Journal Article"&gt;17&lt;/ref-type&gt;&lt;contributors&gt;&lt;authors&gt;&lt;author&gt;Khouri, S.&lt;/author&gt;&lt;author&gt;Cehlar, M.&lt;/author&gt;&lt;author&gt;Horansky, K.&lt;/author&gt;&lt;author&gt;Sandorova, K.&lt;/author&gt;&lt;/authors&gt;&lt;/contributors&gt;&lt;auth-address&gt;Tech Univ Kosice, Fac Min Ecol Proc Control &amp;amp; Geotechnol, Letna 9-A, Kosice 04001, Slovakia&lt;/auth-address&gt;&lt;titles&gt;&lt;title&gt;Expected Life Expectancy and Its Determinants in Selected European Countries&lt;/title&gt;&lt;secondary-title&gt;Transformations in Business &amp;amp; Economics&lt;/secondary-title&gt;&lt;alt-title&gt;Transform Bus Econ&lt;/alt-title&gt;&lt;/titles&gt;&lt;periodical&gt;&lt;full-title&gt;Transformations in Business &amp;amp; Economics&lt;/full-title&gt;&lt;abbr-1&gt;Transform Bus Econ&lt;/abbr-1&gt;&lt;/periodical&gt;&lt;alt-periodical&gt;&lt;full-title&gt;Transformations in Business &amp;amp; Economics&lt;/full-title&gt;&lt;abbr-1&gt;Transform Bus Econ&lt;/abbr-1&gt;&lt;/alt-periodical&gt;&lt;pages&gt;638-655&lt;/pages&gt;&lt;volume&gt;16&lt;/volume&gt;&lt;number&gt;2b&lt;/number&gt;&lt;keywords&gt;&lt;keyword&gt;life expectancy at birth&lt;/keyword&gt;&lt;keyword&gt;socio-economic determinant&lt;/keyword&gt;&lt;keyword&gt;demographic determinant&lt;/keyword&gt;&lt;keyword&gt;demographic aging&lt;/keyword&gt;&lt;keyword&gt;national policies&lt;/keyword&gt;&lt;keyword&gt;health&lt;/keyword&gt;&lt;keyword&gt;income&lt;/keyword&gt;&lt;keyword&gt;risk&lt;/keyword&gt;&lt;keyword&gt;gdp&lt;/keyword&gt;&lt;/keywords&gt;&lt;dates&gt;&lt;year&gt;2017&lt;/year&gt;&lt;/dates&gt;&lt;isbn&gt;1648-4460&lt;/isbn&gt;&lt;accession-num&gt;WOS:000422892100004&lt;/accession-num&gt;&lt;urls&gt;&lt;related-urls&gt;&lt;url&gt;&amp;lt;Go to ISI&amp;gt;://WOS:000422892100004&lt;/url&gt;&lt;/related-urls&gt;&lt;/urls&gt;&lt;language&gt;English&lt;/language&gt;&lt;/record&gt;&lt;/Cite&gt;&lt;/EndNote&gt;</w:instrText>
      </w:r>
      <w:r>
        <w:rPr>
          <w:sz w:val="18"/>
          <w:szCs w:val="22"/>
        </w:rPr>
        <w:fldChar w:fldCharType="separate"/>
      </w:r>
      <w:r w:rsidR="006E006E">
        <w:rPr>
          <w:noProof/>
          <w:sz w:val="18"/>
          <w:szCs w:val="22"/>
        </w:rPr>
        <w:t>(3)</w:t>
      </w:r>
      <w:r>
        <w:rPr>
          <w:sz w:val="18"/>
          <w:szCs w:val="22"/>
        </w:rPr>
        <w:fldChar w:fldCharType="end"/>
      </w:r>
    </w:p>
    <w:p w14:paraId="6EAC7B38" w14:textId="6858C6A9" w:rsidR="004040D5" w:rsidRDefault="004040D5" w:rsidP="004040D5">
      <w:pPr>
        <w:rPr>
          <w:sz w:val="18"/>
          <w:szCs w:val="22"/>
        </w:rPr>
      </w:pPr>
      <w:r>
        <w:rPr>
          <w:sz w:val="18"/>
          <w:szCs w:val="22"/>
        </w:rPr>
        <w:t xml:space="preserve">gross migration rate </w:t>
      </w:r>
      <w:r>
        <w:rPr>
          <w:sz w:val="18"/>
          <w:szCs w:val="22"/>
        </w:rPr>
        <w:fldChar w:fldCharType="begin"/>
      </w:r>
      <w:r w:rsidR="006E006E">
        <w:rPr>
          <w:sz w:val="18"/>
          <w:szCs w:val="22"/>
        </w:rPr>
        <w:instrText xml:space="preserve"> ADDIN EN.CITE &lt;EndNote&gt;&lt;Cite&gt;&lt;Author&gt;Khouri&lt;/Author&gt;&lt;Year&gt;2017&lt;/Year&gt;&lt;RecNum&gt;10293&lt;/RecNum&gt;&lt;DisplayText&gt;(3)&lt;/DisplayText&gt;&lt;record&gt;&lt;rec-number&gt;10293&lt;/rec-number&gt;&lt;foreign-keys&gt;&lt;key app="EN" db-id="p2ztatefo2r5pfe2097v5dwbx2rzfdxz0ewp" timestamp="1570625350"&gt;10293&lt;/key&gt;&lt;/foreign-keys&gt;&lt;ref-type name="Journal Article"&gt;17&lt;/ref-type&gt;&lt;contributors&gt;&lt;authors&gt;&lt;author&gt;Khouri, S.&lt;/author&gt;&lt;author&gt;Cehlar, M.&lt;/author&gt;&lt;author&gt;Horansky, K.&lt;/author&gt;&lt;author&gt;Sandorova, K.&lt;/author&gt;&lt;/authors&gt;&lt;/contributors&gt;&lt;auth-address&gt;Tech Univ Kosice, Fac Min Ecol Proc Control &amp;amp; Geotechnol, Letna 9-A, Kosice 04001, Slovakia&lt;/auth-address&gt;&lt;titles&gt;&lt;title&gt;Expected Life Expectancy and Its Determinants in Selected European Countries&lt;/title&gt;&lt;secondary-title&gt;Transformations in Business &amp;amp; Economics&lt;/secondary-title&gt;&lt;alt-title&gt;Transform Bus Econ&lt;/alt-title&gt;&lt;/titles&gt;&lt;periodical&gt;&lt;full-title&gt;Transformations in Business &amp;amp; Economics&lt;/full-title&gt;&lt;abbr-1&gt;Transform Bus Econ&lt;/abbr-1&gt;&lt;/periodical&gt;&lt;alt-periodical&gt;&lt;full-title&gt;Transformations in Business &amp;amp; Economics&lt;/full-title&gt;&lt;abbr-1&gt;Transform Bus Econ&lt;/abbr-1&gt;&lt;/alt-periodical&gt;&lt;pages&gt;638-655&lt;/pages&gt;&lt;volume&gt;16&lt;/volume&gt;&lt;number&gt;2b&lt;/number&gt;&lt;keywords&gt;&lt;keyword&gt;life expectancy at birth&lt;/keyword&gt;&lt;keyword&gt;socio-economic determinant&lt;/keyword&gt;&lt;keyword&gt;demographic determinant&lt;/keyword&gt;&lt;keyword&gt;demographic aging&lt;/keyword&gt;&lt;keyword&gt;national policies&lt;/keyword&gt;&lt;keyword&gt;health&lt;/keyword&gt;&lt;keyword&gt;income&lt;/keyword&gt;&lt;keyword&gt;risk&lt;/keyword&gt;&lt;keyword&gt;gdp&lt;/keyword&gt;&lt;/keywords&gt;&lt;dates&gt;&lt;year&gt;2017&lt;/year&gt;&lt;/dates&gt;&lt;isbn&gt;1648-4460&lt;/isbn&gt;&lt;accession-num&gt;WOS:000422892100004&lt;/accession-num&gt;&lt;urls&gt;&lt;related-urls&gt;&lt;url&gt;&amp;lt;Go to ISI&amp;gt;://WOS:000422892100004&lt;/url&gt;&lt;/related-urls&gt;&lt;/urls&gt;&lt;language&gt;English&lt;/language&gt;&lt;/record&gt;&lt;/Cite&gt;&lt;/EndNote&gt;</w:instrText>
      </w:r>
      <w:r>
        <w:rPr>
          <w:sz w:val="18"/>
          <w:szCs w:val="22"/>
        </w:rPr>
        <w:fldChar w:fldCharType="separate"/>
      </w:r>
      <w:r w:rsidR="006E006E">
        <w:rPr>
          <w:noProof/>
          <w:sz w:val="18"/>
          <w:szCs w:val="22"/>
        </w:rPr>
        <w:t>(3)</w:t>
      </w:r>
      <w:r>
        <w:rPr>
          <w:sz w:val="18"/>
          <w:szCs w:val="22"/>
        </w:rPr>
        <w:fldChar w:fldCharType="end"/>
      </w:r>
    </w:p>
    <w:p w14:paraId="56904F33" w14:textId="671A4DF0" w:rsidR="004040D5" w:rsidRDefault="004040D5" w:rsidP="00D21D60">
      <w:pPr>
        <w:rPr>
          <w:sz w:val="18"/>
          <w:szCs w:val="22"/>
        </w:rPr>
      </w:pPr>
      <w:r w:rsidRPr="00954A8D">
        <w:rPr>
          <w:sz w:val="18"/>
          <w:szCs w:val="22"/>
        </w:rPr>
        <w:t>net migration (rate of population change not accounted for by births &amp; deaths)</w:t>
      </w:r>
      <w:r>
        <w:rPr>
          <w:sz w:val="18"/>
          <w:szCs w:val="22"/>
        </w:rPr>
        <w:t xml:space="preserve"> </w:t>
      </w:r>
      <w:r>
        <w:rPr>
          <w:sz w:val="18"/>
          <w:szCs w:val="22"/>
        </w:rPr>
        <w:fldChar w:fldCharType="begin"/>
      </w:r>
      <w:r w:rsidR="006E006E">
        <w:rPr>
          <w:sz w:val="18"/>
          <w:szCs w:val="22"/>
        </w:rPr>
        <w:instrText xml:space="preserve"> ADDIN EN.CITE &lt;EndNote&gt;&lt;Cite&gt;&lt;Author&gt;Reynolds&lt;/Author&gt;&lt;Year&gt;2018&lt;/Year&gt;&lt;RecNum&gt;10285&lt;/RecNum&gt;&lt;DisplayText&gt;(10)&lt;/DisplayText&gt;&lt;record&gt;&lt;rec-number&gt;10285&lt;/rec-number&gt;&lt;foreign-keys&gt;&lt;key app="EN" db-id="p2ztatefo2r5pfe2097v5dwbx2rzfdxz0ewp" timestamp="1570625350"&gt;10285&lt;/key&gt;&lt;/foreign-keys&gt;&lt;ref-type name="Journal Article"&gt;17&lt;/ref-type&gt;&lt;contributors&gt;&lt;authors&gt;&lt;author&gt;Reynolds, M. M.&lt;/author&gt;&lt;/authors&gt;&lt;/contributors&gt;&lt;auth-address&gt;Univ Utah, Dept Sociol, 390 1530 E, Salt Lake City, UT 84112 USA&lt;/auth-address&gt;&lt;titles&gt;&lt;title&gt;Health Care Public Sector Share and the US Life Expectancy Lag: A Country-level Longitudinal Study&lt;/title&gt;&lt;secondary-title&gt;International Journal of Health Services&lt;/secondary-title&gt;&lt;alt-title&gt;Int J Health Serv&lt;/alt-title&gt;&lt;/titles&gt;&lt;periodical&gt;&lt;full-title&gt;International Journal of Health Services&lt;/full-title&gt;&lt;abbr-1&gt;Int J Health Serv&lt;/abbr-1&gt;&lt;/periodical&gt;&lt;alt-periodical&gt;&lt;full-title&gt;International Journal of Health Services&lt;/full-title&gt;&lt;abbr-1&gt;Int J Health Serv&lt;/abbr-1&gt;&lt;/alt-periodical&gt;&lt;pages&gt;328-348&lt;/pages&gt;&lt;volume&gt;48&lt;/volume&gt;&lt;number&gt;2&lt;/number&gt;&lt;keywords&gt;&lt;keyword&gt;public sector share&lt;/keyword&gt;&lt;keyword&gt;life expectancy at birth&lt;/keyword&gt;&lt;keyword&gt;public health spending&lt;/keyword&gt;&lt;keyword&gt;economic growth&lt;/keyword&gt;&lt;keyword&gt;cross-national&lt;/keyword&gt;&lt;keyword&gt;fixed effects&lt;/keyword&gt;&lt;keyword&gt;welfare-state regimes&lt;/keyword&gt;&lt;keyword&gt;infant-mortality&lt;/keyword&gt;&lt;keyword&gt;united-states&lt;/keyword&gt;&lt;keyword&gt;european countries&lt;/keyword&gt;&lt;keyword&gt;wealthy countries&lt;/keyword&gt;&lt;keyword&gt;industrialized countries&lt;/keyword&gt;&lt;keyword&gt;sociological-research&lt;/keyword&gt;&lt;keyword&gt;developed-countries&lt;/keyword&gt;&lt;keyword&gt;social determinants&lt;/keyword&gt;&lt;keyword&gt;multilevel analysis&lt;/keyword&gt;&lt;/keywords&gt;&lt;dates&gt;&lt;year&gt;2018&lt;/year&gt;&lt;pub-dates&gt;&lt;date&gt;Apr&lt;/date&gt;&lt;/pub-dates&gt;&lt;/dates&gt;&lt;isbn&gt;0020-7314&lt;/isbn&gt;&lt;accession-num&gt;WOS:000430089500007&lt;/accession-num&gt;&lt;urls&gt;&lt;related-urls&gt;&lt;url&gt;&amp;lt;Go to ISI&amp;gt;://WOS:000430089500007&lt;/url&gt;&lt;/related-urls&gt;&lt;/urls&gt;&lt;electronic-resource-num&gt;10.1177/0020731417753673&lt;/electronic-resource-num&gt;&lt;language&gt;English&lt;/language&gt;&lt;/record&gt;&lt;/Cite&gt;&lt;/EndNote&gt;</w:instrText>
      </w:r>
      <w:r>
        <w:rPr>
          <w:sz w:val="18"/>
          <w:szCs w:val="22"/>
        </w:rPr>
        <w:fldChar w:fldCharType="separate"/>
      </w:r>
      <w:r w:rsidR="006E006E">
        <w:rPr>
          <w:noProof/>
          <w:sz w:val="18"/>
          <w:szCs w:val="22"/>
        </w:rPr>
        <w:t>(10)</w:t>
      </w:r>
      <w:r>
        <w:rPr>
          <w:sz w:val="18"/>
          <w:szCs w:val="22"/>
        </w:rPr>
        <w:fldChar w:fldCharType="end"/>
      </w:r>
    </w:p>
    <w:p w14:paraId="3A62227B" w14:textId="77777777" w:rsidR="00DC27AF" w:rsidRDefault="00DC27AF" w:rsidP="00D21D60">
      <w:pPr>
        <w:rPr>
          <w:sz w:val="18"/>
          <w:szCs w:val="22"/>
        </w:rPr>
      </w:pPr>
    </w:p>
    <w:p w14:paraId="2C2EEDFC" w14:textId="77777777" w:rsidR="00DC27AF" w:rsidRPr="00CC01C5" w:rsidRDefault="00DC27AF" w:rsidP="00DC27AF">
      <w:pPr>
        <w:rPr>
          <w:b/>
          <w:sz w:val="18"/>
          <w:szCs w:val="22"/>
          <w:u w:val="single"/>
        </w:rPr>
      </w:pPr>
      <w:r w:rsidRPr="00CC01C5">
        <w:rPr>
          <w:b/>
          <w:sz w:val="18"/>
          <w:szCs w:val="22"/>
          <w:u w:val="single"/>
        </w:rPr>
        <w:t>poverty</w:t>
      </w:r>
    </w:p>
    <w:p w14:paraId="1F6CADD9" w14:textId="6019DBAD" w:rsidR="00DC27AF" w:rsidRPr="00CC01C5" w:rsidRDefault="00DC27AF" w:rsidP="00DC27AF">
      <w:pPr>
        <w:rPr>
          <w:sz w:val="18"/>
          <w:szCs w:val="22"/>
        </w:rPr>
      </w:pPr>
      <w:r w:rsidRPr="00CC01C5">
        <w:rPr>
          <w:color w:val="000000"/>
          <w:sz w:val="18"/>
          <w:szCs w:val="22"/>
        </w:rPr>
        <w:t>child income poverty (&lt;50% of median)</w:t>
      </w:r>
      <w:r>
        <w:rPr>
          <w:color w:val="000000"/>
          <w:sz w:val="18"/>
          <w:szCs w:val="22"/>
        </w:rPr>
        <w:t xml:space="preserve"> </w:t>
      </w:r>
      <w:r w:rsidRPr="00CC01C5">
        <w:rPr>
          <w:sz w:val="18"/>
          <w:szCs w:val="22"/>
        </w:rPr>
        <w:fldChar w:fldCharType="begin"/>
      </w:r>
      <w:r w:rsidR="006E006E">
        <w:rPr>
          <w:sz w:val="18"/>
          <w:szCs w:val="22"/>
        </w:rPr>
        <w:instrText xml:space="preserve"> ADDIN EN.CITE &lt;EndNote&gt;&lt;Cite&gt;&lt;Author&gt;Bremberg&lt;/Author&gt;&lt;Year&gt;2016&lt;/Year&gt;&lt;RecNum&gt;48982&lt;/RecNum&gt;&lt;DisplayText&gt;(22)&lt;/DisplayText&gt;&lt;record&gt;&lt;rec-number&gt;48982&lt;/rec-number&gt;&lt;foreign-keys&gt;&lt;key app="EN" db-id="fwfvsdz0oxdz20e2z04x9s97zw2zwv2xp0wz" timestamp="1520608515"&gt;48982&lt;/key&gt;&lt;/foreign-keys&gt;&lt;ref-type name="Journal Article"&gt;17&lt;/ref-type&gt;&lt;contributors&gt;&lt;authors&gt;&lt;author&gt;Bremberg, S. G.&lt;/author&gt;&lt;/authors&gt;&lt;/contributors&gt;&lt;auth-address&gt;Karolinska Inst, Dept Publ Hlth, Stockholm, Sweden&amp;#xD;Publ Hlth Agcy Sweden, Fargargardstorget 52, S-11643 Stockholm, Sweden&lt;/auth-address&gt;&lt;titles&gt;&lt;title&gt;The rate of country-level improvements of the infant mortality rate is mainly determined by previous history&lt;/title&gt;&lt;secondary-title&gt;European Journal of Public Health&lt;/secondary-title&gt;&lt;alt-title&gt;Eur J Public Health&lt;/alt-title&gt;&lt;/titles&gt;&lt;periodical&gt;&lt;full-title&gt;European Journal of Public Health&lt;/full-title&gt;&lt;abbr-1&gt;Eur J Public Health&lt;/abbr-1&gt;&lt;/periodical&gt;&lt;alt-periodical&gt;&lt;full-title&gt;European Journal of Public Health&lt;/full-title&gt;&lt;abbr-1&gt;Eur J Public Health&lt;/abbr-1&gt;&lt;/alt-periodical&gt;&lt;pages&gt;597-601&lt;/pages&gt;&lt;volume&gt;26&lt;/volume&gt;&lt;number&gt;4&lt;/number&gt;&lt;keywords&gt;&lt;keyword&gt;welfare-state&lt;/keyword&gt;&lt;keyword&gt;wealthy countries&lt;/keyword&gt;&lt;keyword&gt;income inequality&lt;/keyword&gt;&lt;keyword&gt;health&lt;/keyword&gt;&lt;keyword&gt;outcomes&lt;/keyword&gt;&lt;keyword&gt;oecd&lt;/keyword&gt;&lt;/keywords&gt;&lt;dates&gt;&lt;year&gt;2016&lt;/year&gt;&lt;pub-dates&gt;&lt;date&gt;Aug&lt;/date&gt;&lt;/pub-dates&gt;&lt;/dates&gt;&lt;isbn&gt;1101-1262&lt;/isbn&gt;&lt;accession-num&gt;WOS:000383233800016&lt;/accession-num&gt;&lt;urls&gt;&lt;related-urls&gt;&lt;url&gt;&amp;lt;Go to ISI&amp;gt;://WOS:000383233800016&lt;/url&gt;&lt;/related-urls&gt;&lt;/urls&gt;&lt;electronic-resource-num&gt;10.1093/eurpub/ckw059&lt;/electronic-resource-num&gt;&lt;language&gt;English&lt;/language&gt;&lt;/record&gt;&lt;/Cite&gt;&lt;/EndNote&gt;</w:instrText>
      </w:r>
      <w:r w:rsidRPr="00CC01C5">
        <w:rPr>
          <w:sz w:val="18"/>
          <w:szCs w:val="22"/>
        </w:rPr>
        <w:fldChar w:fldCharType="separate"/>
      </w:r>
      <w:r w:rsidR="006E006E">
        <w:rPr>
          <w:noProof/>
          <w:sz w:val="18"/>
          <w:szCs w:val="22"/>
        </w:rPr>
        <w:t>(22)</w:t>
      </w:r>
      <w:r w:rsidRPr="00CC01C5">
        <w:rPr>
          <w:sz w:val="18"/>
          <w:szCs w:val="22"/>
        </w:rPr>
        <w:fldChar w:fldCharType="end"/>
      </w:r>
    </w:p>
    <w:p w14:paraId="27561462" w14:textId="2C006040" w:rsidR="00DC27AF" w:rsidRPr="00CC01C5" w:rsidRDefault="00DC27AF" w:rsidP="00DC27AF">
      <w:pPr>
        <w:rPr>
          <w:sz w:val="18"/>
          <w:szCs w:val="22"/>
        </w:rPr>
      </w:pPr>
      <w:r w:rsidRPr="00CC01C5">
        <w:rPr>
          <w:rFonts w:cs="Lucida Grande"/>
          <w:color w:val="000000"/>
          <w:sz w:val="18"/>
          <w:szCs w:val="22"/>
        </w:rPr>
        <w:t>neighborhood socio-economic deprivation (Caranci index)</w:t>
      </w:r>
      <w:r>
        <w:rPr>
          <w:rFonts w:cs="Lucida Grande"/>
          <w:color w:val="000000"/>
          <w:sz w:val="18"/>
          <w:szCs w:val="22"/>
        </w:rPr>
        <w:t xml:space="preserve"> </w:t>
      </w:r>
      <w:r w:rsidRPr="00CC01C5">
        <w:rPr>
          <w:sz w:val="18"/>
          <w:szCs w:val="22"/>
        </w:rPr>
        <w:fldChar w:fldCharType="begin">
          <w:fldData xml:space="preserve">PEVuZE5vdGU+PENpdGU+PEF1dGhvcj5NYXJpbmFjY2k8L0F1dGhvcj48WWVhcj4yMDE3PC9ZZWFy
PjxSZWNOdW0+NDkwNjA8L1JlY051bT48RGlzcGxheVRleHQ+KDQ4KTwvRGlzcGxheVRleHQ+PHJl
Y29yZD48cmVjLW51bWJlcj40OTA2MDwvcmVjLW51bWJlcj48Zm9yZWlnbi1rZXlzPjxrZXkgYXBw
PSJFTiIgZGItaWQ9ImZ3ZnZzZHowb3hkejIwZTJ6MDR4OXM5N3p3Mnp3djJ4cDB3eiIgdGltZXN0
YW1wPSIxNTIwNjA4NTE1Ij40OTA2MDwva2V5PjwvZm9yZWlnbi1rZXlzPjxyZWYtdHlwZSBuYW1l
PSJKb3VybmFsIEFydGljbGUiPjE3PC9yZWYtdHlwZT48Y29udHJpYnV0b3JzPjxhdXRob3JzPjxh
dXRob3I+TWFyaW5hY2NpLCBDLjwvYXV0aG9yPjxhdXRob3I+RGVtYXJpYSwgTS48L2F1dGhvcj48
YXV0aG9yPk1lbGlzLCBHLjwvYXV0aG9yPjxhdXRob3I+Qm9ycmVsbCwgQy48L2F1dGhvcj48YXV0
aG9yPkNvcm1hbiwgRC48L2F1dGhvcj48YXV0aG9yPkRlbGwmYXBvcztPbG1vLCBNLiBNLjwvYXV0
aG9yPjxhdXRob3I+Um9kcmlndWV6LCBNLjwvYXV0aG9yPjxhdXRob3I+Q29zdGEsIEcuPC9hdXRo
b3I+PC9hdXRob3JzPjwvY29udHJpYnV0b3JzPjxhdXRoLWFkZHJlc3M+TWluaXN0IEhsdGgsIEdl
biBEaXJlY3RvcmF0ZSBIbHRoIFBsYW5uaW5nLCBSb21lLCBJdGFseSYjeEQ7UGllZG1vbnQgUmVn
IEVwaWRlbWlvbCBVbml0IEFTTCBUTzMsIEdydWdsaWFzY28sIEl0YWx5JiN4RDtSZWcgRW52aXJv
bm0gUHJvdGVjdCBBZ2N5LCBFcGlkZW1pb2wgJmFtcDsgRW52aXJvbm0gSGx0aCB1bml0LCBUdXJp
biwgSXRhbHkmI3hEO1NpVEkgSGlnaGVyIEluc3QgVGVyciBTeXN0IElubm92YXQsIEVudmlyb25t
IEhlcml0YWdlICZhbXA7IFVyYmFuIFJlZGV2IFVuaXQsIFR1cmluLCBJdGFseSYjeEQ7QWdlbmNp
YSBTYWx1dCBQdWJsIEJhcmNlbG9uYSwgQmFyY2Vsb25hLCBTcGFpbiYjeEQ7Q0lCRVIgRXBpZGVt
aW9sICZhbXA7IFB1YmwgSGx0aCBDSUJFUkVTUCwgTWFkcmlkLCBTcGFpbiYjeEQ7SW5zdCBSZWNl
cmNhIEJpb21lZCBTdCBQYXUgSUlCIFN0IFBhdSwgQmFyY2Vsb25hLCBTcGFpbiYjeEQ7VW5pdiBQ
b21wZXUgRmFicmEsIEJhcmNlbG9uYSwgU3BhaW4mI3hEO1N0b2NraG9sbSBDdHkgQ291bmNpbCwg
Q3RyIEVwaWRlbWlvbCAmYW1wOyBDb21tdW5pdHkgTWVkLCBTdG9ja2hvbG0sIFN3ZWRlbiYjeEQ7
S2Fyb2xpbnNrYSBJbnN0LCBEZXB0IFB1YmwgSGx0aCBTY2ksIFN0b2NraG9sbSwgU3dlZGVuJiN4
RDtVbml2IFR1cmluLCBTYW4gTHVpZ2kgSG9zcCBFcGlkZW1pb2wgVW5pdCwgVHVyaW4sIEl0YWx5
PC9hdXRoLWFkZHJlc3M+PHRpdGxlcz48dGl0bGU+VGhlIFJvbGUgb2YgQ29udGV4dHVhbCBTb2Np
b2Vjb25vbWljIENpcmN1bXN0YW5jZXMgYW5kIE5laWdoYm9yaG9vZCBQb3ZlcnR5IFNlZ3JlZ2F0
aW9uIG9uIE1vcnRhbGl0eSBpbiA0IEV1cm9wZWFuIENpdGllczwvdGl0bGU+PHNlY29uZGFyeS10
aXRsZT5JbnRlcm5hdGlvbmFsIEpvdXJuYWwgb2YgSGVhbHRoIFNlcnZpY2VzPC9zZWNvbmRhcnkt
dGl0bGU+PGFsdC10aXRsZT5JbnQgSiBIZWFsdGggU2VydjwvYWx0LXRpdGxlPjwvdGl0bGVzPjxw
ZXJpb2RpY2FsPjxmdWxsLXRpdGxlPkludGVybmF0aW9uYWwgSm91cm5hbCBvZiBIZWFsdGggU2Vy
dmljZXM8L2Z1bGwtdGl0bGU+PGFiYnItMT5JbnQgSiBIZWFsdGggU2VydjwvYWJici0xPjwvcGVy
aW9kaWNhbD48YWx0LXBlcmlvZGljYWw+PGZ1bGwtdGl0bGU+SW50ZXJuYXRpb25hbCBKb3VybmFs
IG9mIEhlYWx0aCBTZXJ2aWNlczwvZnVsbC10aXRsZT48YWJici0xPkludCBKIEhlYWx0aCBTZXJ2
PC9hYmJyLTE+PC9hbHQtcGVyaW9kaWNhbD48cGFnZXM+NjM2LTY1NDwvcGFnZXM+PHZvbHVtZT40
Nzwvdm9sdW1lPjxudW1iZXI+NDwvbnVtYmVyPjxrZXl3b3Jkcz48a2V5d29yZD5kZXByaXZhdGlv
bjwva2V5d29yZD48a2V5d29yZD5zZWdyZWdhdGlvbjwva2V5d29yZD48a2V5d29yZD5tdWx0aWxl
dmVsPC9rZXl3b3JkPjxrZXl3b3JkPm1vcnRhbGl0eTwva2V5d29yZD48a2V5d29yZD5uZWlnaGJv
dXJob29kPC9rZXl3b3JkPjxrZXl3b3JkPnNvY2lvZWNvbm9taWM8L2tleXdvcmQ+PGtleXdvcmQ+
YmF5ZXNpYW48L2tleXdvcmQ+PGtleXdvcmQ+cmVzaWRlbnRpYWwgc2VncmVnYXRpb248L2tleXdv
cmQ+PGtleXdvcmQ+aGVhbHRoPC9rZXl3b3JkPjxrZXl3b3JkPmluZXF1YWxpdGllczwva2V5d29y
ZD48a2V5d29yZD5kaXNlYXNlPC9rZXl3b3JkPjwva2V5d29yZHM+PGRhdGVzPjx5ZWFyPjIwMTc8
L3llYXI+PHB1Yi1kYXRlcz48ZGF0ZT5PY3Q8L2RhdGU+PC9wdWItZGF0ZXM+PC9kYXRlcz48aXNi
bj4wMDIwLTczMTQ8L2lzYm4+PGFjY2Vzc2lvbi1udW0+V09TOjAwMDQxMzE1MzEwMDAwNDwvYWNj
ZXNzaW9uLW51bT48dXJscz48cmVsYXRlZC11cmxzPjx1cmw+Jmx0O0dvIHRvIElTSSZndDs6Ly9X
T1M6MDAwNDEzMTUzMTAwMDA0PC91cmw+PC9yZWxhdGVkLXVybHM+PC91cmxzPjxlbGVjdHJvbmlj
LXJlc291cmNlLW51bT4xMC4xMTc3LzAwMjA3MzE0MTc3MzI5NTk8L2VsZWN0cm9uaWMtcmVzb3Vy
Y2UtbnVtPjxsYW5ndWFnZT5FbmdsaXNoPC9sYW5ndWFnZT48L3JlY29yZD48L0NpdGU+PC9FbmRO
b3RlPn==
</w:fldData>
        </w:fldChar>
      </w:r>
      <w:r w:rsidR="006E006E">
        <w:rPr>
          <w:sz w:val="18"/>
          <w:szCs w:val="22"/>
        </w:rPr>
        <w:instrText xml:space="preserve"> ADDIN EN.CITE </w:instrText>
      </w:r>
      <w:r w:rsidR="006E006E">
        <w:rPr>
          <w:sz w:val="18"/>
          <w:szCs w:val="22"/>
        </w:rPr>
        <w:fldChar w:fldCharType="begin">
          <w:fldData xml:space="preserve">PEVuZE5vdGU+PENpdGU+PEF1dGhvcj5NYXJpbmFjY2k8L0F1dGhvcj48WWVhcj4yMDE3PC9ZZWFy
PjxSZWNOdW0+NDkwNjA8L1JlY051bT48RGlzcGxheVRleHQ+KDQ4KTwvRGlzcGxheVRleHQ+PHJl
Y29yZD48cmVjLW51bWJlcj40OTA2MDwvcmVjLW51bWJlcj48Zm9yZWlnbi1rZXlzPjxrZXkgYXBw
PSJFTiIgZGItaWQ9ImZ3ZnZzZHowb3hkejIwZTJ6MDR4OXM5N3p3Mnp3djJ4cDB3eiIgdGltZXN0
YW1wPSIxNTIwNjA4NTE1Ij40OTA2MDwva2V5PjwvZm9yZWlnbi1rZXlzPjxyZWYtdHlwZSBuYW1l
PSJKb3VybmFsIEFydGljbGUiPjE3PC9yZWYtdHlwZT48Y29udHJpYnV0b3JzPjxhdXRob3JzPjxh
dXRob3I+TWFyaW5hY2NpLCBDLjwvYXV0aG9yPjxhdXRob3I+RGVtYXJpYSwgTS48L2F1dGhvcj48
YXV0aG9yPk1lbGlzLCBHLjwvYXV0aG9yPjxhdXRob3I+Qm9ycmVsbCwgQy48L2F1dGhvcj48YXV0
aG9yPkNvcm1hbiwgRC48L2F1dGhvcj48YXV0aG9yPkRlbGwmYXBvcztPbG1vLCBNLiBNLjwvYXV0
aG9yPjxhdXRob3I+Um9kcmlndWV6LCBNLjwvYXV0aG9yPjxhdXRob3I+Q29zdGEsIEcuPC9hdXRo
b3I+PC9hdXRob3JzPjwvY29udHJpYnV0b3JzPjxhdXRoLWFkZHJlc3M+TWluaXN0IEhsdGgsIEdl
biBEaXJlY3RvcmF0ZSBIbHRoIFBsYW5uaW5nLCBSb21lLCBJdGFseSYjeEQ7UGllZG1vbnQgUmVn
IEVwaWRlbWlvbCBVbml0IEFTTCBUTzMsIEdydWdsaWFzY28sIEl0YWx5JiN4RDtSZWcgRW52aXJv
bm0gUHJvdGVjdCBBZ2N5LCBFcGlkZW1pb2wgJmFtcDsgRW52aXJvbm0gSGx0aCB1bml0LCBUdXJp
biwgSXRhbHkmI3hEO1NpVEkgSGlnaGVyIEluc3QgVGVyciBTeXN0IElubm92YXQsIEVudmlyb25t
IEhlcml0YWdlICZhbXA7IFVyYmFuIFJlZGV2IFVuaXQsIFR1cmluLCBJdGFseSYjeEQ7QWdlbmNp
YSBTYWx1dCBQdWJsIEJhcmNlbG9uYSwgQmFyY2Vsb25hLCBTcGFpbiYjeEQ7Q0lCRVIgRXBpZGVt
aW9sICZhbXA7IFB1YmwgSGx0aCBDSUJFUkVTUCwgTWFkcmlkLCBTcGFpbiYjeEQ7SW5zdCBSZWNl
cmNhIEJpb21lZCBTdCBQYXUgSUlCIFN0IFBhdSwgQmFyY2Vsb25hLCBTcGFpbiYjeEQ7VW5pdiBQ
b21wZXUgRmFicmEsIEJhcmNlbG9uYSwgU3BhaW4mI3hEO1N0b2NraG9sbSBDdHkgQ291bmNpbCwg
Q3RyIEVwaWRlbWlvbCAmYW1wOyBDb21tdW5pdHkgTWVkLCBTdG9ja2hvbG0sIFN3ZWRlbiYjeEQ7
S2Fyb2xpbnNrYSBJbnN0LCBEZXB0IFB1YmwgSGx0aCBTY2ksIFN0b2NraG9sbSwgU3dlZGVuJiN4
RDtVbml2IFR1cmluLCBTYW4gTHVpZ2kgSG9zcCBFcGlkZW1pb2wgVW5pdCwgVHVyaW4sIEl0YWx5
PC9hdXRoLWFkZHJlc3M+PHRpdGxlcz48dGl0bGU+VGhlIFJvbGUgb2YgQ29udGV4dHVhbCBTb2Np
b2Vjb25vbWljIENpcmN1bXN0YW5jZXMgYW5kIE5laWdoYm9yaG9vZCBQb3ZlcnR5IFNlZ3JlZ2F0
aW9uIG9uIE1vcnRhbGl0eSBpbiA0IEV1cm9wZWFuIENpdGllczwvdGl0bGU+PHNlY29uZGFyeS10
aXRsZT5JbnRlcm5hdGlvbmFsIEpvdXJuYWwgb2YgSGVhbHRoIFNlcnZpY2VzPC9zZWNvbmRhcnkt
dGl0bGU+PGFsdC10aXRsZT5JbnQgSiBIZWFsdGggU2VydjwvYWx0LXRpdGxlPjwvdGl0bGVzPjxw
ZXJpb2RpY2FsPjxmdWxsLXRpdGxlPkludGVybmF0aW9uYWwgSm91cm5hbCBvZiBIZWFsdGggU2Vy
dmljZXM8L2Z1bGwtdGl0bGU+PGFiYnItMT5JbnQgSiBIZWFsdGggU2VydjwvYWJici0xPjwvcGVy
aW9kaWNhbD48YWx0LXBlcmlvZGljYWw+PGZ1bGwtdGl0bGU+SW50ZXJuYXRpb25hbCBKb3VybmFs
IG9mIEhlYWx0aCBTZXJ2aWNlczwvZnVsbC10aXRsZT48YWJici0xPkludCBKIEhlYWx0aCBTZXJ2
PC9hYmJyLTE+PC9hbHQtcGVyaW9kaWNhbD48cGFnZXM+NjM2LTY1NDwvcGFnZXM+PHZvbHVtZT40
Nzwvdm9sdW1lPjxudW1iZXI+NDwvbnVtYmVyPjxrZXl3b3Jkcz48a2V5d29yZD5kZXByaXZhdGlv
bjwva2V5d29yZD48a2V5d29yZD5zZWdyZWdhdGlvbjwva2V5d29yZD48a2V5d29yZD5tdWx0aWxl
dmVsPC9rZXl3b3JkPjxrZXl3b3JkPm1vcnRhbGl0eTwva2V5d29yZD48a2V5d29yZD5uZWlnaGJv
dXJob29kPC9rZXl3b3JkPjxrZXl3b3JkPnNvY2lvZWNvbm9taWM8L2tleXdvcmQ+PGtleXdvcmQ+
YmF5ZXNpYW48L2tleXdvcmQ+PGtleXdvcmQ+cmVzaWRlbnRpYWwgc2VncmVnYXRpb248L2tleXdv
cmQ+PGtleXdvcmQ+aGVhbHRoPC9rZXl3b3JkPjxrZXl3b3JkPmluZXF1YWxpdGllczwva2V5d29y
ZD48a2V5d29yZD5kaXNlYXNlPC9rZXl3b3JkPjwva2V5d29yZHM+PGRhdGVzPjx5ZWFyPjIwMTc8
L3llYXI+PHB1Yi1kYXRlcz48ZGF0ZT5PY3Q8L2RhdGU+PC9wdWItZGF0ZXM+PC9kYXRlcz48aXNi
bj4wMDIwLTczMTQ8L2lzYm4+PGFjY2Vzc2lvbi1udW0+V09TOjAwMDQxMzE1MzEwMDAwNDwvYWNj
ZXNzaW9uLW51bT48dXJscz48cmVsYXRlZC11cmxzPjx1cmw+Jmx0O0dvIHRvIElTSSZndDs6Ly9X
T1M6MDAwNDEzMTUzMTAwMDA0PC91cmw+PC9yZWxhdGVkLXVybHM+PC91cmxzPjxlbGVjdHJvbmlj
LXJlc291cmNlLW51bT4xMC4xMTc3LzAwMjA3MzE0MTc3MzI5NTk8L2VsZWN0cm9uaWMtcmVzb3Vy
Y2UtbnVtPjxsYW5ndWFnZT5FbmdsaXNoPC9sYW5ndWFnZT48L3JlY29yZD48L0NpdGU+PC9FbmRO
b3RlPn==
</w:fldData>
        </w:fldChar>
      </w:r>
      <w:r w:rsidR="006E006E">
        <w:rPr>
          <w:sz w:val="18"/>
          <w:szCs w:val="22"/>
        </w:rPr>
        <w:instrText xml:space="preserve"> ADDIN EN.CITE.DATA </w:instrText>
      </w:r>
      <w:r w:rsidR="006E006E">
        <w:rPr>
          <w:sz w:val="18"/>
          <w:szCs w:val="22"/>
        </w:rPr>
      </w:r>
      <w:r w:rsidR="006E006E">
        <w:rPr>
          <w:sz w:val="18"/>
          <w:szCs w:val="22"/>
        </w:rPr>
        <w:fldChar w:fldCharType="end"/>
      </w:r>
      <w:r w:rsidRPr="00CC01C5">
        <w:rPr>
          <w:sz w:val="18"/>
          <w:szCs w:val="22"/>
        </w:rPr>
      </w:r>
      <w:r w:rsidRPr="00CC01C5">
        <w:rPr>
          <w:sz w:val="18"/>
          <w:szCs w:val="22"/>
        </w:rPr>
        <w:fldChar w:fldCharType="separate"/>
      </w:r>
      <w:r w:rsidR="006E006E">
        <w:rPr>
          <w:noProof/>
          <w:sz w:val="18"/>
          <w:szCs w:val="22"/>
        </w:rPr>
        <w:t>(48)</w:t>
      </w:r>
      <w:r w:rsidRPr="00CC01C5">
        <w:rPr>
          <w:sz w:val="18"/>
          <w:szCs w:val="22"/>
        </w:rPr>
        <w:fldChar w:fldCharType="end"/>
      </w:r>
    </w:p>
    <w:p w14:paraId="2C58B012" w14:textId="47F8BB0E" w:rsidR="00DC27AF" w:rsidRDefault="00DC27AF" w:rsidP="00DC27AF">
      <w:pPr>
        <w:rPr>
          <w:sz w:val="18"/>
          <w:szCs w:val="22"/>
        </w:rPr>
      </w:pPr>
      <w:r w:rsidRPr="00CC01C5">
        <w:rPr>
          <w:color w:val="000000"/>
          <w:sz w:val="18"/>
          <w:szCs w:val="22"/>
        </w:rPr>
        <w:t>%population at risk of poverty, severely materially deprived or living in households with very low work intensity</w:t>
      </w:r>
      <w:r>
        <w:rPr>
          <w:color w:val="000000"/>
          <w:sz w:val="18"/>
          <w:szCs w:val="22"/>
        </w:rPr>
        <w:t xml:space="preserve"> </w:t>
      </w:r>
      <w:r w:rsidRPr="00CC01C5">
        <w:rPr>
          <w:sz w:val="18"/>
          <w:szCs w:val="22"/>
        </w:rPr>
        <w:fldChar w:fldCharType="begin"/>
      </w:r>
      <w:r w:rsidR="006E006E">
        <w:rPr>
          <w:sz w:val="18"/>
          <w:szCs w:val="22"/>
        </w:rPr>
        <w:instrText xml:space="preserve"> ADDIN EN.CITE &lt;EndNote&gt;&lt;Cite&gt;&lt;Author&gt;Tavares&lt;/Author&gt;&lt;Year&gt;2017&lt;/Year&gt;&lt;RecNum&gt;49085&lt;/RecNum&gt;&lt;DisplayText&gt;(24)&lt;/DisplayText&gt;&lt;record&gt;&lt;rec-number&gt;49085&lt;/rec-number&gt;&lt;foreign-keys&gt;&lt;key app="EN" db-id="fwfvsdz0oxdz20e2z04x9s97zw2zwv2xp0wz" timestamp="1520608515"&gt;49085&lt;/key&gt;&lt;/foreign-keys&gt;&lt;ref-type name="Journal Article"&gt;17&lt;/ref-type&gt;&lt;contributors&gt;&lt;authors&gt;&lt;author&gt;Tavares, A. I.&lt;/author&gt;&lt;/authors&gt;&lt;/contributors&gt;&lt;auth-address&gt;Univ Coimbra, Ctr Res Hlth, CEISUC, Coimbra, Portugal&lt;/auth-address&gt;&lt;titles&gt;&lt;title&gt;Infant mortality in Europe, socio-economic determinants based on aggregate data&lt;/title&gt;&lt;secondary-title&gt;Applied Economics Letters&lt;/secondary-title&gt;&lt;alt-title&gt;Appl Econ Lett&lt;/alt-title&gt;&lt;/titles&gt;&lt;periodical&gt;&lt;full-title&gt;Applied Economics Letters&lt;/full-title&gt;&lt;abbr-1&gt;Appl Econ Lett&lt;/abbr-1&gt;&lt;/periodical&gt;&lt;alt-periodical&gt;&lt;full-title&gt;Applied Economics Letters&lt;/full-title&gt;&lt;abbr-1&gt;Appl Econ Lett&lt;/abbr-1&gt;&lt;/alt-periodical&gt;&lt;pages&gt;1588-1596&lt;/pages&gt;&lt;volume&gt;24&lt;/volume&gt;&lt;number&gt;21&lt;/number&gt;&lt;keywords&gt;&lt;keyword&gt;infant mortality&lt;/keyword&gt;&lt;keyword&gt;determinants&lt;/keyword&gt;&lt;keyword&gt;panel data&lt;/keyword&gt;&lt;keyword&gt;europe&lt;/keyword&gt;&lt;keyword&gt;child-mortality&lt;/keyword&gt;&lt;keyword&gt;developing-countries&lt;/keyword&gt;&lt;keyword&gt;empirical-evidence&lt;/keyword&gt;&lt;keyword&gt;income inequality&lt;/keyword&gt;&lt;keyword&gt;health&lt;/keyword&gt;&lt;/keywords&gt;&lt;dates&gt;&lt;year&gt;2017&lt;/year&gt;&lt;/dates&gt;&lt;isbn&gt;1350-4851&lt;/isbn&gt;&lt;accession-num&gt;WOS:000413725300016&lt;/accession-num&gt;&lt;urls&gt;&lt;related-urls&gt;&lt;url&gt;&amp;lt;Go to ISI&amp;gt;://WOS:000413725300016&lt;/url&gt;&lt;/related-urls&gt;&lt;/urls&gt;&lt;electronic-resource-num&gt;10.1080/13504851.2017.1340565&lt;/electronic-resource-num&gt;&lt;language&gt;English&lt;/language&gt;&lt;/record&gt;&lt;/Cite&gt;&lt;/EndNote&gt;</w:instrText>
      </w:r>
      <w:r w:rsidRPr="00CC01C5">
        <w:rPr>
          <w:sz w:val="18"/>
          <w:szCs w:val="22"/>
        </w:rPr>
        <w:fldChar w:fldCharType="separate"/>
      </w:r>
      <w:r w:rsidR="006E006E">
        <w:rPr>
          <w:noProof/>
          <w:sz w:val="18"/>
          <w:szCs w:val="22"/>
        </w:rPr>
        <w:t>(24)</w:t>
      </w:r>
      <w:r w:rsidRPr="00CC01C5">
        <w:rPr>
          <w:sz w:val="18"/>
          <w:szCs w:val="22"/>
        </w:rPr>
        <w:fldChar w:fldCharType="end"/>
      </w:r>
    </w:p>
    <w:p w14:paraId="61676C6B" w14:textId="26B96A92" w:rsidR="00DC27AF" w:rsidRDefault="00DC27AF" w:rsidP="00DC27AF">
      <w:pPr>
        <w:rPr>
          <w:sz w:val="18"/>
          <w:szCs w:val="22"/>
        </w:rPr>
      </w:pPr>
      <w:r w:rsidRPr="008516F3">
        <w:rPr>
          <w:sz w:val="18"/>
          <w:szCs w:val="22"/>
        </w:rPr>
        <w:t>European Deprivation Index (EDI</w:t>
      </w:r>
      <w:r>
        <w:rPr>
          <w:sz w:val="18"/>
          <w:szCs w:val="22"/>
        </w:rPr>
        <w:t xml:space="preserve">) </w:t>
      </w:r>
      <w:r>
        <w:rPr>
          <w:sz w:val="18"/>
          <w:szCs w:val="22"/>
        </w:rPr>
        <w:fldChar w:fldCharType="begin">
          <w:fldData xml:space="preserve">PEVuZE5vdGU+PENpdGU+PEF1dGhvcj5SaWJlaXJvPC9BdXRob3I+PFllYXI+MjAxODwvWWVhcj48
UmVjTnVtPjEwMjgyPC9SZWNOdW0+PERpc3BsYXlUZXh0Pig0OSk8L0Rpc3BsYXlUZXh0PjxyZWNv
cmQ+PHJlYy1udW1iZXI+MTAyODI8L3JlYy1udW1iZXI+PGZvcmVpZ24ta2V5cz48a2V5IGFwcD0i
RU4iIGRiLWlkPSJwMnp0YXRlZm8ycjVwZmUyMDk3djVkd2J4MnJ6ZmR4ejBld3AiIHRpbWVzdGFt
cD0iMTU3MDYyNTM1MCI+MTAyODI8L2tleT48L2ZvcmVpZ24ta2V5cz48cmVmLXR5cGUgbmFtZT0i
Sm91cm5hbCBBcnRpY2xlIj4xNzwvcmVmLXR5cGU+PGNvbnRyaWJ1dG9ycz48YXV0aG9ycz48YXV0
aG9yPlJpYmVpcm8sIEEuIEkuPC9hdXRob3I+PGF1dGhvcj5LcmFpbnNraSwgRS4gVC48L2F1dGhv
cj48YXV0aG9yPkNhcnZhbGhvLCBNLiBTLjwvYXV0aG9yPjxhdXRob3I+TGF1bm95LCBHLjwvYXV0
aG9yPjxhdXRob3I+UG9ybmV0LCBDLjwvYXV0aG9yPjxhdXRob3I+ZGUgUGluYSwgTS4gRC48L2F1
dGhvcj48L2F1dGhvcnM+PC9jb250cmlidXRvcnM+PGF1dGgtYWRkcmVzcz5Vbml2IFBvcnRvLCBJ
bnN0IFNhdWRlIFB1YmwsIEVQSVVuaXQsIFJ1YSBUYWlwYXMgMTM1LCBQLTQwNTA2MDAgUG9ydG8s
IFBvcnR1Z2FsJiN4RDtVbml2IFBvcnRvLCBpM1MgSW5zdCBJbnZlc3QgJmFtcDsgSW5vdmFjYW8g
U2F1ZGUsIFBvcnRvLCBQb3J0dWdhbCYjeEQ7VW5pdiBQb3J0bywgSU5FQiBJbnN0IEVuZ24gQmlv
bWVkLCBQb3J0bywgUG9ydHVnYWwmI3hEO1VuaXYgUG9ydG8sIEZhYyBNZWQsIERlcHQgQ2llbmNp
YXMgU2F1ZGUgUHVibCAmYW1wOyBGb3JlbnNlcyAmYW1wOyBFZHVjIE1lZCwgUG9ydG8sIFBvcnR1
Z2FsJiN4RDtOb3J3ZWdpYW4gVW5pdiBTY2kgJmFtcDsgVGVjaG5vbCwgVHJvbmRoZWltLCBOb3J3
YXkmI3hEO1VuaXYgRmVkIFBhcmFuYSwgRGVwdCBFc3RhdCwgQ3VyaXRpYmEsIFBhcmFuYSwgQnJh
emlsJiN4RDtGdW5kYWNhbyBPc3dhbGRvIENydXosIFBST0NDIFByb2dyYW1hIENvbXAgQ2llbnQs
IFJpbyBEZSBKYW5laXJvLCBCcmF6aWwmI3hEO1VuaXYgQ2FlbiBOb3JtYW5keSBGUkFOQ0UsIENI
VSBDYWVuLCBJTlNFUk0sIFUxMDg2LCBDYWVuLCBGcmFuY2UmI3hEO1JlZyBIbHRoIEFnY3kgTm9y
bWFuZHksIFB1YmwgSGx0aCBEZXB0LCBDYWVuLCBGcmFuY2UmI3hEO0Z1bmRhY2FvIE9zd2FsZG8g
Q3J1eiwgRklPQ1JVWiwgSUNJQ1QsIEluc3QgQ29tdW5pY2FjYW8gJmFtcDsgSW5mb3JtYWNhbyBD
aWVudCAmYW1wOyBUZWNub2wgU2F1ZCwgUmlvIERlIEphbmVpcm8sIEJyYXppbCYjeEQ7VW5pdiBF
c3RhZG8gUmlvIGRlIEphbmVpcm8sIEZhYyBFbmduLCBGRU4sIENBUlRPLERlcHQgRW5nbiBDYXJ0
b2csIFJpbyBEZSBKYW5laXJvLCBCcmF6aWw8L2F1dGgtYWRkcmVzcz48dGl0bGVzPjx0aXRsZT5E
b2VzIGNvbW11bml0eSBkZXByaXZhdGlvbiBkZXRlcm1pbmUgbG9uZ2V2aXR5IGFmdGVyIHRoZSBh
Z2Ugb2YgNzU/IEEgY3Jvc3MtbmF0aW9uYWwgYW5hbHlzaXM8L3RpdGxlPjxzZWNvbmRhcnktdGl0
bGU+SW50ZXJuYXRpb25hbCBKb3VybmFsIG9mIFB1YmxpYyBIZWFsdGg8L3NlY29uZGFyeS10aXRs
ZT48YWx0LXRpdGxlPkludCBKIFB1YmxpYyBIZWFsdGg8L2FsdC10aXRsZT48L3RpdGxlcz48cGVy
aW9kaWNhbD48ZnVsbC10aXRsZT5JbnRlcm5hdGlvbmFsIEpvdXJuYWwgb2YgUHVibGljIEhlYWx0
aDwvZnVsbC10aXRsZT48YWJici0xPkludCBKIFB1YmxpYyBIZWFsdGg8L2FiYnItMT48L3Blcmlv
ZGljYWw+PGFsdC1wZXJpb2RpY2FsPjxmdWxsLXRpdGxlPkludGVybmF0aW9uYWwgSm91cm5hbCBv
ZiBQdWJsaWMgSGVhbHRoPC9mdWxsLXRpdGxlPjxhYmJyLTE+SW50IEogUHVibGljIEhlYWx0aDwv
YWJici0xPjwvYWx0LXBlcmlvZGljYWw+PHBhZ2VzPjQ2OS00Nzk8L3BhZ2VzPjx2b2x1bWU+NjM8
L3ZvbHVtZT48bnVtYmVyPjQ8L251bWJlcj48a2V5d29yZHM+PGtleXdvcmQ+YWdlaW5nPC9rZXl3
b3JkPjxrZXl3b3JkPmVsZGVybHk8L2tleXdvcmQ+PGtleXdvcmQ+aGVhbHRoIGluZXF1YWxpdGll
czwva2V5d29yZD48a2V5d29yZD5zb2NpYWwgZmFjdG9yczwva2V5d29yZD48a2V5d29yZD5ldXJv
cGU8L2tleXdvcmQ+PGtleXdvcmQ+bG9uZ2V2aXR5PC9rZXl3b3JkPjxrZXl3b3JkPm1vcnRhbGl0
eTwva2V5d29yZD48a2V5d29yZD5ldXJvcGVhbiB3ZWxmYXJlIHN0YXRlczwva2V5d29yZD48a2V5
d29yZD5zb2Npb2Vjb25vbWljIGluZXF1YWxpdGllczwva2V5d29yZD48a2V5d29yZD5oZWFsdGgg
aW5lcXVhbGl0aWVzPC9rZXl3b3JkPjxrZXl3b3JkPnB1YmxpYy1oZWFsdGg8L2tleXdvcmQ+PGtl
eXdvcmQ+bW9ydGFsaXR5PC9rZXl3b3JkPjxrZXl3b3JkPmV4cGVjdGFuY3k8L2tleXdvcmQ+PGtl
eXdvcmQ+Y2l0aWVzPC9rZXl3b3JkPjxrZXl3b3JkPnBvcHVsYXRpb25zPC9rZXl3b3JkPjxrZXl3
b3JkPmNvdW50cmllczwva2V5d29yZD48a2V5d29yZD5tb2JpbGl0eTwva2V5d29yZD48L2tleXdv
cmRzPjxkYXRlcz48eWVhcj4yMDE4PC95ZWFyPjxwdWItZGF0ZXM+PGRhdGU+TWF5PC9kYXRlPjwv
cHViLWRhdGVzPjwvZGF0ZXM+PGlzYm4+MTY2MS04NTU2PC9pc2JuPjxhY2Nlc3Npb24tbnVtPldP
UzowMDA0MzE2NjE1MDAwMDY8L2FjY2Vzc2lvbi1udW0+PHVybHM+PHJlbGF0ZWQtdXJscz48dXJs
PiZsdDtHbyB0byBJU0kmZ3Q7Oi8vV09TOjAwMDQzMTY2MTUwMDAwNjwvdXJsPjwvcmVsYXRlZC11
cmxzPjwvdXJscz48ZWxlY3Ryb25pYy1yZXNvdXJjZS1udW0+MTAuMTAwNy9zMDAwMzgtMDE4LTEw
ODEteTwvZWxlY3Ryb25pYy1yZXNvdXJjZS1udW0+PGxhbmd1YWdlPkVuZ2xpc2g8L2xhbmd1YWdl
PjwvcmVjb3JkPjwvQ2l0ZT48L0VuZE5vdGU+AG==
</w:fldData>
        </w:fldChar>
      </w:r>
      <w:r w:rsidR="006E006E">
        <w:rPr>
          <w:sz w:val="18"/>
          <w:szCs w:val="22"/>
        </w:rPr>
        <w:instrText xml:space="preserve"> ADDIN EN.CITE </w:instrText>
      </w:r>
      <w:r w:rsidR="006E006E">
        <w:rPr>
          <w:sz w:val="18"/>
          <w:szCs w:val="22"/>
        </w:rPr>
        <w:fldChar w:fldCharType="begin">
          <w:fldData xml:space="preserve">PEVuZE5vdGU+PENpdGU+PEF1dGhvcj5SaWJlaXJvPC9BdXRob3I+PFllYXI+MjAxODwvWWVhcj48
UmVjTnVtPjEwMjgyPC9SZWNOdW0+PERpc3BsYXlUZXh0Pig0OSk8L0Rpc3BsYXlUZXh0PjxyZWNv
cmQ+PHJlYy1udW1iZXI+MTAyODI8L3JlYy1udW1iZXI+PGZvcmVpZ24ta2V5cz48a2V5IGFwcD0i
RU4iIGRiLWlkPSJwMnp0YXRlZm8ycjVwZmUyMDk3djVkd2J4MnJ6ZmR4ejBld3AiIHRpbWVzdGFt
cD0iMTU3MDYyNTM1MCI+MTAyODI8L2tleT48L2ZvcmVpZ24ta2V5cz48cmVmLXR5cGUgbmFtZT0i
Sm91cm5hbCBBcnRpY2xlIj4xNzwvcmVmLXR5cGU+PGNvbnRyaWJ1dG9ycz48YXV0aG9ycz48YXV0
aG9yPlJpYmVpcm8sIEEuIEkuPC9hdXRob3I+PGF1dGhvcj5LcmFpbnNraSwgRS4gVC48L2F1dGhv
cj48YXV0aG9yPkNhcnZhbGhvLCBNLiBTLjwvYXV0aG9yPjxhdXRob3I+TGF1bm95LCBHLjwvYXV0
aG9yPjxhdXRob3I+UG9ybmV0LCBDLjwvYXV0aG9yPjxhdXRob3I+ZGUgUGluYSwgTS4gRC48L2F1
dGhvcj48L2F1dGhvcnM+PC9jb250cmlidXRvcnM+PGF1dGgtYWRkcmVzcz5Vbml2IFBvcnRvLCBJ
bnN0IFNhdWRlIFB1YmwsIEVQSVVuaXQsIFJ1YSBUYWlwYXMgMTM1LCBQLTQwNTA2MDAgUG9ydG8s
IFBvcnR1Z2FsJiN4RDtVbml2IFBvcnRvLCBpM1MgSW5zdCBJbnZlc3QgJmFtcDsgSW5vdmFjYW8g
U2F1ZGUsIFBvcnRvLCBQb3J0dWdhbCYjeEQ7VW5pdiBQb3J0bywgSU5FQiBJbnN0IEVuZ24gQmlv
bWVkLCBQb3J0bywgUG9ydHVnYWwmI3hEO1VuaXYgUG9ydG8sIEZhYyBNZWQsIERlcHQgQ2llbmNp
YXMgU2F1ZGUgUHVibCAmYW1wOyBGb3JlbnNlcyAmYW1wOyBFZHVjIE1lZCwgUG9ydG8sIFBvcnR1
Z2FsJiN4RDtOb3J3ZWdpYW4gVW5pdiBTY2kgJmFtcDsgVGVjaG5vbCwgVHJvbmRoZWltLCBOb3J3
YXkmI3hEO1VuaXYgRmVkIFBhcmFuYSwgRGVwdCBFc3RhdCwgQ3VyaXRpYmEsIFBhcmFuYSwgQnJh
emlsJiN4RDtGdW5kYWNhbyBPc3dhbGRvIENydXosIFBST0NDIFByb2dyYW1hIENvbXAgQ2llbnQs
IFJpbyBEZSBKYW5laXJvLCBCcmF6aWwmI3hEO1VuaXYgQ2FlbiBOb3JtYW5keSBGUkFOQ0UsIENI
VSBDYWVuLCBJTlNFUk0sIFUxMDg2LCBDYWVuLCBGcmFuY2UmI3hEO1JlZyBIbHRoIEFnY3kgTm9y
bWFuZHksIFB1YmwgSGx0aCBEZXB0LCBDYWVuLCBGcmFuY2UmI3hEO0Z1bmRhY2FvIE9zd2FsZG8g
Q3J1eiwgRklPQ1JVWiwgSUNJQ1QsIEluc3QgQ29tdW5pY2FjYW8gJmFtcDsgSW5mb3JtYWNhbyBD
aWVudCAmYW1wOyBUZWNub2wgU2F1ZCwgUmlvIERlIEphbmVpcm8sIEJyYXppbCYjeEQ7VW5pdiBF
c3RhZG8gUmlvIGRlIEphbmVpcm8sIEZhYyBFbmduLCBGRU4sIENBUlRPLERlcHQgRW5nbiBDYXJ0
b2csIFJpbyBEZSBKYW5laXJvLCBCcmF6aWw8L2F1dGgtYWRkcmVzcz48dGl0bGVzPjx0aXRsZT5E
b2VzIGNvbW11bml0eSBkZXByaXZhdGlvbiBkZXRlcm1pbmUgbG9uZ2V2aXR5IGFmdGVyIHRoZSBh
Z2Ugb2YgNzU/IEEgY3Jvc3MtbmF0aW9uYWwgYW5hbHlzaXM8L3RpdGxlPjxzZWNvbmRhcnktdGl0
bGU+SW50ZXJuYXRpb25hbCBKb3VybmFsIG9mIFB1YmxpYyBIZWFsdGg8L3NlY29uZGFyeS10aXRs
ZT48YWx0LXRpdGxlPkludCBKIFB1YmxpYyBIZWFsdGg8L2FsdC10aXRsZT48L3RpdGxlcz48cGVy
aW9kaWNhbD48ZnVsbC10aXRsZT5JbnRlcm5hdGlvbmFsIEpvdXJuYWwgb2YgUHVibGljIEhlYWx0
aDwvZnVsbC10aXRsZT48YWJici0xPkludCBKIFB1YmxpYyBIZWFsdGg8L2FiYnItMT48L3Blcmlv
ZGljYWw+PGFsdC1wZXJpb2RpY2FsPjxmdWxsLXRpdGxlPkludGVybmF0aW9uYWwgSm91cm5hbCBv
ZiBQdWJsaWMgSGVhbHRoPC9mdWxsLXRpdGxlPjxhYmJyLTE+SW50IEogUHVibGljIEhlYWx0aDwv
YWJici0xPjwvYWx0LXBlcmlvZGljYWw+PHBhZ2VzPjQ2OS00Nzk8L3BhZ2VzPjx2b2x1bWU+NjM8
L3ZvbHVtZT48bnVtYmVyPjQ8L251bWJlcj48a2V5d29yZHM+PGtleXdvcmQ+YWdlaW5nPC9rZXl3
b3JkPjxrZXl3b3JkPmVsZGVybHk8L2tleXdvcmQ+PGtleXdvcmQ+aGVhbHRoIGluZXF1YWxpdGll
czwva2V5d29yZD48a2V5d29yZD5zb2NpYWwgZmFjdG9yczwva2V5d29yZD48a2V5d29yZD5ldXJv
cGU8L2tleXdvcmQ+PGtleXdvcmQ+bG9uZ2V2aXR5PC9rZXl3b3JkPjxrZXl3b3JkPm1vcnRhbGl0
eTwva2V5d29yZD48a2V5d29yZD5ldXJvcGVhbiB3ZWxmYXJlIHN0YXRlczwva2V5d29yZD48a2V5
d29yZD5zb2Npb2Vjb25vbWljIGluZXF1YWxpdGllczwva2V5d29yZD48a2V5d29yZD5oZWFsdGgg
aW5lcXVhbGl0aWVzPC9rZXl3b3JkPjxrZXl3b3JkPnB1YmxpYy1oZWFsdGg8L2tleXdvcmQ+PGtl
eXdvcmQ+bW9ydGFsaXR5PC9rZXl3b3JkPjxrZXl3b3JkPmV4cGVjdGFuY3k8L2tleXdvcmQ+PGtl
eXdvcmQ+Y2l0aWVzPC9rZXl3b3JkPjxrZXl3b3JkPnBvcHVsYXRpb25zPC9rZXl3b3JkPjxrZXl3
b3JkPmNvdW50cmllczwva2V5d29yZD48a2V5d29yZD5tb2JpbGl0eTwva2V5d29yZD48L2tleXdv
cmRzPjxkYXRlcz48eWVhcj4yMDE4PC95ZWFyPjxwdWItZGF0ZXM+PGRhdGU+TWF5PC9kYXRlPjwv
cHViLWRhdGVzPjwvZGF0ZXM+PGlzYm4+MTY2MS04NTU2PC9pc2JuPjxhY2Nlc3Npb24tbnVtPldP
UzowMDA0MzE2NjE1MDAwMDY8L2FjY2Vzc2lvbi1udW0+PHVybHM+PHJlbGF0ZWQtdXJscz48dXJs
PiZsdDtHbyB0byBJU0kmZ3Q7Oi8vV09TOjAwMDQzMTY2MTUwMDAwNjwvdXJsPjwvcmVsYXRlZC11
cmxzPjwvdXJscz48ZWxlY3Ryb25pYy1yZXNvdXJjZS1udW0+MTAuMTAwNy9zMDAwMzgtMDE4LTEw
ODEteTwvZWxlY3Ryb25pYy1yZXNvdXJjZS1udW0+PGxhbmd1YWdlPkVuZ2xpc2g8L2xhbmd1YWdl
PjwvcmVjb3JkPjwvQ2l0ZT48L0VuZE5vdGU+AG==
</w:fldData>
        </w:fldChar>
      </w:r>
      <w:r w:rsidR="006E006E">
        <w:rPr>
          <w:sz w:val="18"/>
          <w:szCs w:val="22"/>
        </w:rPr>
        <w:instrText xml:space="preserve"> ADDIN EN.CITE.DATA </w:instrText>
      </w:r>
      <w:r w:rsidR="006E006E">
        <w:rPr>
          <w:sz w:val="18"/>
          <w:szCs w:val="22"/>
        </w:rPr>
      </w:r>
      <w:r w:rsidR="006E006E">
        <w:rPr>
          <w:sz w:val="18"/>
          <w:szCs w:val="22"/>
        </w:rPr>
        <w:fldChar w:fldCharType="end"/>
      </w:r>
      <w:r>
        <w:rPr>
          <w:sz w:val="18"/>
          <w:szCs w:val="22"/>
        </w:rPr>
      </w:r>
      <w:r>
        <w:rPr>
          <w:sz w:val="18"/>
          <w:szCs w:val="22"/>
        </w:rPr>
        <w:fldChar w:fldCharType="separate"/>
      </w:r>
      <w:r w:rsidR="006E006E">
        <w:rPr>
          <w:noProof/>
          <w:sz w:val="18"/>
          <w:szCs w:val="22"/>
        </w:rPr>
        <w:t>(49)</w:t>
      </w:r>
      <w:r>
        <w:rPr>
          <w:sz w:val="18"/>
          <w:szCs w:val="22"/>
        </w:rPr>
        <w:fldChar w:fldCharType="end"/>
      </w:r>
    </w:p>
    <w:p w14:paraId="57B72275" w14:textId="495E5589" w:rsidR="00DC27AF" w:rsidRDefault="00DC27AF" w:rsidP="00DC27AF">
      <w:pPr>
        <w:rPr>
          <w:sz w:val="18"/>
          <w:szCs w:val="22"/>
        </w:rPr>
      </w:pPr>
      <w:r w:rsidRPr="007E2F82">
        <w:rPr>
          <w:sz w:val="18"/>
          <w:szCs w:val="22"/>
        </w:rPr>
        <w:t>social exclusion (proportion of ppl at risk of poverty or soc.exclusion)</w:t>
      </w:r>
      <w:r>
        <w:rPr>
          <w:sz w:val="18"/>
          <w:szCs w:val="22"/>
        </w:rPr>
        <w:t xml:space="preserve"> </w:t>
      </w:r>
      <w:r>
        <w:rPr>
          <w:sz w:val="18"/>
          <w:szCs w:val="22"/>
        </w:rPr>
        <w:fldChar w:fldCharType="begin">
          <w:fldData xml:space="preserve">PEVuZE5vdGU+PENpdGU+PEF1dGhvcj5Cb3Nha292YTwvQXV0aG9yPjxZZWFyPjIwMTk8L1llYXI+
PFJlY051bT4xMDI3ODwvUmVjTnVtPjxEaXNwbGF5VGV4dD4oMjUpPC9EaXNwbGF5VGV4dD48cmVj
b3JkPjxyZWMtbnVtYmVyPjEwMjc4PC9yZWMtbnVtYmVyPjxmb3JlaWduLWtleXM+PGtleSBhcHA9
IkVOIiBkYi1pZD0icDJ6dGF0ZWZvMnI1cGZlMjA5N3Y1ZHdieDJyemZkeHowZXdwIiB0aW1lc3Rh
bXA9IjE1NzA2MjUzNTAiPjEwMjc4PC9rZXk+PC9mb3JlaWduLWtleXM+PHJlZi10eXBlIG5hbWU9
IkpvdXJuYWwgQXJ0aWNsZSI+MTc8L3JlZi10eXBlPjxjb250cmlidXRvcnM+PGF1dGhvcnM+PGF1
dGhvcj5Cb3Nha292YSwgTC48L2F1dGhvcj48YXV0aG9yPlJvc2ljb3ZhLCBLLjwvYXV0aG9yPjxh
dXRob3I+Qm9iYWtvdmEsIEQuIEYuPC9hdXRob3I+PGF1dGhvcj5Sb3NpYywgTS48L2F1dGhvcj48
YXV0aG9yPkR6dXJvdmEsIEQuPC9hdXRob3I+PGF1dGhvcj5QaWtoYXJ0LCBILjwvYXV0aG9yPjxh
dXRob3I+THVzdGlnb3ZhLCBNLjwvYXV0aG9yPjxhdXRob3I+U2FudGFuYSwgUC48L2F1dGhvcj48
L2F1dGhvcnM+PC9jb250cmlidXRvcnM+PGF1dGgtYWRkcmVzcz5QSiBTYWZhcmlrIFVuaXYgS29z
aWNlLCBNZWQgRmFjLCBEZXB0IEhsdGggUHN5Y2hvbCwgS29zaWNlLCBTbG92YWtpYSYjeEQ7UGFs
YWNreSBVbml2IE9sb21vdWMsIE9VU0hJLCBPbG9tb3VjLCBDemVjaCBSZXB1YmxpYyYjeEQ7S29z
aWNlIFNlbGYgR292ZXJuaW5nIFJlZywgRGVwdCBSZWcgRGV2IExhbmQgVXNlIFBsYW5uaW5nICZh
bXA7IEVudmlyb25tLCBLb3NpY2UsIFNsb3Zha2lhJiN4RDtVbml2IFByZXNvdiwgRmFjIEh1bWFu
aXRpZXMgJmFtcDsgTmF0IFNjaSwgUHJlc292LCBTbG92YWtpYSYjeEQ7Q2hhcmxlcyBVbml2IFBy
YWd1ZSwgRGVwdCBTb2NpYWwgR2VvZyAmYW1wOyBSZWcgRGV2LCBGYWMgU2NpLCBQcmFndWUsIEN6
ZWNoIFJlcHVibGljJiN4RDtVQ0wsIFJlcyBEZXB0IEVwaWRlbWlvbCAmYW1wOyBQdWJsIEhsdGgs
IExvbmRvbiwgRW5nbGFuZCYjeEQ7VW5pdiBDb2ltYnJhLCBDdHIgU3R1ZGllcyBHZW9nICZhbXA7
IFBsYW5uaW5nIENFR09ULCBDb2ltYnJhLCBQb3J0dWdhbCYjeEQ7VW5pdiBDb2ltYnJhLCBIdW1h
bml0aWVzIEZhYywgRGVwdCBHZW9nICZhbXA7IFRvdXJpc20sIENvaW1icmEsIFBvcnR1Z2FsPC9h
dXRoLWFkZHJlc3M+PHRpdGxlcz48dGl0bGU+TW9ydGFsaXR5IGluIHRoZSBWaXNlZ3JhZCBjb3Vu
dHJpZXMgZnJvbSB0aGUgcGVyc3BlY3RpdmUgb2Ygc29jaW9lY29ub21pYyBpbmVxdWFsaXRpZXM8
L3RpdGxlPjxzZWNvbmRhcnktdGl0bGU+SW50ZXJuYXRpb25hbCBKb3VybmFsIG9mIFB1YmxpYyBI
ZWFsdGg8L3NlY29uZGFyeS10aXRsZT48YWx0LXRpdGxlPkludCBKIFB1YmxpYyBIZWFsdGg8L2Fs
dC10aXRsZT48L3RpdGxlcz48cGVyaW9kaWNhbD48ZnVsbC10aXRsZT5JbnRlcm5hdGlvbmFsIEpv
dXJuYWwgb2YgUHVibGljIEhlYWx0aDwvZnVsbC10aXRsZT48YWJici0xPkludCBKIFB1YmxpYyBI
ZWFsdGg8L2FiYnItMT48L3BlcmlvZGljYWw+PGFsdC1wZXJpb2RpY2FsPjxmdWxsLXRpdGxlPklu
dGVybmF0aW9uYWwgSm91cm5hbCBvZiBQdWJsaWMgSGVhbHRoPC9mdWxsLXRpdGxlPjxhYmJyLTE+
SW50IEogUHVibGljIEhlYWx0aDwvYWJici0xPjwvYWx0LXBlcmlvZGljYWw+PHBhZ2VzPjM2NS0z
NzY8L3BhZ2VzPjx2b2x1bWU+NjQ8L3ZvbHVtZT48bnVtYmVyPjM8L251bWJlcj48a2V5d29yZHM+
PGtleXdvcmQ+aGVhbHRoIGVxdWl0eTwva2V5d29yZD48a2V5d29yZD5tZWFzdXJlbWVudDwva2V5
d29yZD48a2V5d29yZD5tb3J0YWxpdHk8L2tleXdvcmQ+PGtleXdvcmQ+c29jaW9lY29ub21pYyBp
bmVxdWFsaXRpZXM8L2tleXdvcmQ+PGtleXdvcmQ+ZWNvbG9naWNhbCBkZXNpZ248L2tleXdvcmQ+
PGtleXdvcmQ+cmVnaW9uYWwgZGlmZmVyZW5jZXM8L2tleXdvcmQ+PGtleXdvcmQ+YWxsLWNhdXNl
IG1vcnRhbGl0eTwva2V5d29yZD48a2V5d29yZD5oZWFsdGg8L2tleXdvcmQ+PGtleXdvcmQ+ZXVy
b3BlPC9rZXl3b3JkPjxrZXl3b3JkPmdhcDwva2V5d29yZD48L2tleXdvcmRzPjxkYXRlcz48eWVh
cj4yMDE5PC95ZWFyPjxwdWItZGF0ZXM+PGRhdGU+QXByPC9kYXRlPjwvcHViLWRhdGVzPjwvZGF0
ZXM+PGlzYm4+MTY2MS04NTU2PC9pc2JuPjxhY2Nlc3Npb24tbnVtPldPUzowMDA0NjM2NzgxMDAw
MDg8L2FjY2Vzc2lvbi1udW0+PHVybHM+PHJlbGF0ZWQtdXJscz48dXJsPiZsdDtHbyB0byBJU0km
Z3Q7Oi8vV09TOjAwMDQ2MzY3ODEwMDAwODwvdXJsPjwvcmVsYXRlZC11cmxzPjwvdXJscz48ZWxl
Y3Ryb25pYy1yZXNvdXJjZS1udW0+MTAuMTAwNy9zMDAwMzgtMDE4LTExODMtNjwvZWxlY3Ryb25p
Yy1yZXNvdXJjZS1udW0+PGxhbmd1YWdlPkVuZ2xpc2g8L2xhbmd1YWdlPjwvcmVjb3JkPjwvQ2l0
ZT48L0VuZE5vdGU+AG==
</w:fldData>
        </w:fldChar>
      </w:r>
      <w:r w:rsidR="006E006E">
        <w:rPr>
          <w:sz w:val="18"/>
          <w:szCs w:val="22"/>
        </w:rPr>
        <w:instrText xml:space="preserve"> ADDIN EN.CITE </w:instrText>
      </w:r>
      <w:r w:rsidR="006E006E">
        <w:rPr>
          <w:sz w:val="18"/>
          <w:szCs w:val="22"/>
        </w:rPr>
        <w:fldChar w:fldCharType="begin">
          <w:fldData xml:space="preserve">PEVuZE5vdGU+PENpdGU+PEF1dGhvcj5Cb3Nha292YTwvQXV0aG9yPjxZZWFyPjIwMTk8L1llYXI+
PFJlY051bT4xMDI3ODwvUmVjTnVtPjxEaXNwbGF5VGV4dD4oMjUpPC9EaXNwbGF5VGV4dD48cmVj
b3JkPjxyZWMtbnVtYmVyPjEwMjc4PC9yZWMtbnVtYmVyPjxmb3JlaWduLWtleXM+PGtleSBhcHA9
IkVOIiBkYi1pZD0icDJ6dGF0ZWZvMnI1cGZlMjA5N3Y1ZHdieDJyemZkeHowZXdwIiB0aW1lc3Rh
bXA9IjE1NzA2MjUzNTAiPjEwMjc4PC9rZXk+PC9mb3JlaWduLWtleXM+PHJlZi10eXBlIG5hbWU9
IkpvdXJuYWwgQXJ0aWNsZSI+MTc8L3JlZi10eXBlPjxjb250cmlidXRvcnM+PGF1dGhvcnM+PGF1
dGhvcj5Cb3Nha292YSwgTC48L2F1dGhvcj48YXV0aG9yPlJvc2ljb3ZhLCBLLjwvYXV0aG9yPjxh
dXRob3I+Qm9iYWtvdmEsIEQuIEYuPC9hdXRob3I+PGF1dGhvcj5Sb3NpYywgTS48L2F1dGhvcj48
YXV0aG9yPkR6dXJvdmEsIEQuPC9hdXRob3I+PGF1dGhvcj5QaWtoYXJ0LCBILjwvYXV0aG9yPjxh
dXRob3I+THVzdGlnb3ZhLCBNLjwvYXV0aG9yPjxhdXRob3I+U2FudGFuYSwgUC48L2F1dGhvcj48
L2F1dGhvcnM+PC9jb250cmlidXRvcnM+PGF1dGgtYWRkcmVzcz5QSiBTYWZhcmlrIFVuaXYgS29z
aWNlLCBNZWQgRmFjLCBEZXB0IEhsdGggUHN5Y2hvbCwgS29zaWNlLCBTbG92YWtpYSYjeEQ7UGFs
YWNreSBVbml2IE9sb21vdWMsIE9VU0hJLCBPbG9tb3VjLCBDemVjaCBSZXB1YmxpYyYjeEQ7S29z
aWNlIFNlbGYgR292ZXJuaW5nIFJlZywgRGVwdCBSZWcgRGV2IExhbmQgVXNlIFBsYW5uaW5nICZh
bXA7IEVudmlyb25tLCBLb3NpY2UsIFNsb3Zha2lhJiN4RDtVbml2IFByZXNvdiwgRmFjIEh1bWFu
aXRpZXMgJmFtcDsgTmF0IFNjaSwgUHJlc292LCBTbG92YWtpYSYjeEQ7Q2hhcmxlcyBVbml2IFBy
YWd1ZSwgRGVwdCBTb2NpYWwgR2VvZyAmYW1wOyBSZWcgRGV2LCBGYWMgU2NpLCBQcmFndWUsIEN6
ZWNoIFJlcHVibGljJiN4RDtVQ0wsIFJlcyBEZXB0IEVwaWRlbWlvbCAmYW1wOyBQdWJsIEhsdGgs
IExvbmRvbiwgRW5nbGFuZCYjeEQ7VW5pdiBDb2ltYnJhLCBDdHIgU3R1ZGllcyBHZW9nICZhbXA7
IFBsYW5uaW5nIENFR09ULCBDb2ltYnJhLCBQb3J0dWdhbCYjeEQ7VW5pdiBDb2ltYnJhLCBIdW1h
bml0aWVzIEZhYywgRGVwdCBHZW9nICZhbXA7IFRvdXJpc20sIENvaW1icmEsIFBvcnR1Z2FsPC9h
dXRoLWFkZHJlc3M+PHRpdGxlcz48dGl0bGU+TW9ydGFsaXR5IGluIHRoZSBWaXNlZ3JhZCBjb3Vu
dHJpZXMgZnJvbSB0aGUgcGVyc3BlY3RpdmUgb2Ygc29jaW9lY29ub21pYyBpbmVxdWFsaXRpZXM8
L3RpdGxlPjxzZWNvbmRhcnktdGl0bGU+SW50ZXJuYXRpb25hbCBKb3VybmFsIG9mIFB1YmxpYyBI
ZWFsdGg8L3NlY29uZGFyeS10aXRsZT48YWx0LXRpdGxlPkludCBKIFB1YmxpYyBIZWFsdGg8L2Fs
dC10aXRsZT48L3RpdGxlcz48cGVyaW9kaWNhbD48ZnVsbC10aXRsZT5JbnRlcm5hdGlvbmFsIEpv
dXJuYWwgb2YgUHVibGljIEhlYWx0aDwvZnVsbC10aXRsZT48YWJici0xPkludCBKIFB1YmxpYyBI
ZWFsdGg8L2FiYnItMT48L3BlcmlvZGljYWw+PGFsdC1wZXJpb2RpY2FsPjxmdWxsLXRpdGxlPklu
dGVybmF0aW9uYWwgSm91cm5hbCBvZiBQdWJsaWMgSGVhbHRoPC9mdWxsLXRpdGxlPjxhYmJyLTE+
SW50IEogUHVibGljIEhlYWx0aDwvYWJici0xPjwvYWx0LXBlcmlvZGljYWw+PHBhZ2VzPjM2NS0z
NzY8L3BhZ2VzPjx2b2x1bWU+NjQ8L3ZvbHVtZT48bnVtYmVyPjM8L251bWJlcj48a2V5d29yZHM+
PGtleXdvcmQ+aGVhbHRoIGVxdWl0eTwva2V5d29yZD48a2V5d29yZD5tZWFzdXJlbWVudDwva2V5
d29yZD48a2V5d29yZD5tb3J0YWxpdHk8L2tleXdvcmQ+PGtleXdvcmQ+c29jaW9lY29ub21pYyBp
bmVxdWFsaXRpZXM8L2tleXdvcmQ+PGtleXdvcmQ+ZWNvbG9naWNhbCBkZXNpZ248L2tleXdvcmQ+
PGtleXdvcmQ+cmVnaW9uYWwgZGlmZmVyZW5jZXM8L2tleXdvcmQ+PGtleXdvcmQ+YWxsLWNhdXNl
IG1vcnRhbGl0eTwva2V5d29yZD48a2V5d29yZD5oZWFsdGg8L2tleXdvcmQ+PGtleXdvcmQ+ZXVy
b3BlPC9rZXl3b3JkPjxrZXl3b3JkPmdhcDwva2V5d29yZD48L2tleXdvcmRzPjxkYXRlcz48eWVh
cj4yMDE5PC95ZWFyPjxwdWItZGF0ZXM+PGRhdGU+QXByPC9kYXRlPjwvcHViLWRhdGVzPjwvZGF0
ZXM+PGlzYm4+MTY2MS04NTU2PC9pc2JuPjxhY2Nlc3Npb24tbnVtPldPUzowMDA0NjM2NzgxMDAw
MDg8L2FjY2Vzc2lvbi1udW0+PHVybHM+PHJlbGF0ZWQtdXJscz48dXJsPiZsdDtHbyB0byBJU0km
Z3Q7Oi8vV09TOjAwMDQ2MzY3ODEwMDAwODwvdXJsPjwvcmVsYXRlZC11cmxzPjwvdXJscz48ZWxl
Y3Ryb25pYy1yZXNvdXJjZS1udW0+MTAuMTAwNy9zMDAwMzgtMDE4LTExODMtNjwvZWxlY3Ryb25p
Yy1yZXNvdXJjZS1udW0+PGxhbmd1YWdlPkVuZ2xpc2g8L2xhbmd1YWdlPjwvcmVjb3JkPjwvQ2l0
ZT48L0VuZE5vdGU+AG==
</w:fldData>
        </w:fldChar>
      </w:r>
      <w:r w:rsidR="006E006E">
        <w:rPr>
          <w:sz w:val="18"/>
          <w:szCs w:val="22"/>
        </w:rPr>
        <w:instrText xml:space="preserve"> ADDIN EN.CITE.DATA </w:instrText>
      </w:r>
      <w:r w:rsidR="006E006E">
        <w:rPr>
          <w:sz w:val="18"/>
          <w:szCs w:val="22"/>
        </w:rPr>
      </w:r>
      <w:r w:rsidR="006E006E">
        <w:rPr>
          <w:sz w:val="18"/>
          <w:szCs w:val="22"/>
        </w:rPr>
        <w:fldChar w:fldCharType="end"/>
      </w:r>
      <w:r>
        <w:rPr>
          <w:sz w:val="18"/>
          <w:szCs w:val="22"/>
        </w:rPr>
      </w:r>
      <w:r>
        <w:rPr>
          <w:sz w:val="18"/>
          <w:szCs w:val="22"/>
        </w:rPr>
        <w:fldChar w:fldCharType="separate"/>
      </w:r>
      <w:r w:rsidR="006E006E">
        <w:rPr>
          <w:noProof/>
          <w:sz w:val="18"/>
          <w:szCs w:val="22"/>
        </w:rPr>
        <w:t>(25)</w:t>
      </w:r>
      <w:r>
        <w:rPr>
          <w:sz w:val="18"/>
          <w:szCs w:val="22"/>
        </w:rPr>
        <w:fldChar w:fldCharType="end"/>
      </w:r>
    </w:p>
    <w:p w14:paraId="1D72A3BE" w14:textId="77777777" w:rsidR="00DC27AF" w:rsidRDefault="00DC27AF" w:rsidP="00D21D60">
      <w:pPr>
        <w:rPr>
          <w:sz w:val="18"/>
          <w:szCs w:val="22"/>
        </w:rPr>
      </w:pPr>
    </w:p>
    <w:p w14:paraId="4522832F" w14:textId="77777777" w:rsidR="00593DFD" w:rsidRPr="00CC01C5" w:rsidRDefault="00593DFD" w:rsidP="00593DFD">
      <w:pPr>
        <w:rPr>
          <w:b/>
          <w:sz w:val="18"/>
          <w:szCs w:val="22"/>
          <w:u w:val="single"/>
        </w:rPr>
      </w:pPr>
      <w:r w:rsidRPr="00CC01C5">
        <w:rPr>
          <w:b/>
          <w:sz w:val="18"/>
          <w:szCs w:val="22"/>
          <w:u w:val="single"/>
        </w:rPr>
        <w:t xml:space="preserve">smoking </w:t>
      </w:r>
    </w:p>
    <w:p w14:paraId="580F7997" w14:textId="7B08FECD" w:rsidR="00593DFD" w:rsidRPr="007B7AA7" w:rsidRDefault="00593DFD" w:rsidP="00593DFD">
      <w:pPr>
        <w:rPr>
          <w:sz w:val="18"/>
          <w:szCs w:val="22"/>
          <w:lang w:val="nl-BE"/>
        </w:rPr>
      </w:pPr>
      <w:r w:rsidRPr="00CC01C5">
        <w:rPr>
          <w:color w:val="000000"/>
          <w:sz w:val="18"/>
          <w:szCs w:val="22"/>
        </w:rPr>
        <w:t>%daily smokers</w:t>
      </w:r>
      <w:r>
        <w:rPr>
          <w:color w:val="000000"/>
          <w:sz w:val="18"/>
          <w:szCs w:val="22"/>
        </w:rPr>
        <w:t xml:space="preserve"> </w:t>
      </w:r>
      <w:r w:rsidRPr="00CC01C5">
        <w:rPr>
          <w:sz w:val="18"/>
          <w:szCs w:val="22"/>
        </w:rPr>
        <w:fldChar w:fldCharType="begin">
          <w:fldData xml:space="preserve">PEVuZE5vdGU+PENpdGU+PEF1dGhvcj5CYXJ0aG9sZDwvQXV0aG9yPjxZZWFyPjIwMTQ8L1llYXI+
PFJlY051bT40ODg3OTwvUmVjTnVtPjxEaXNwbGF5VGV4dD4oNSwgMTEsIDEyKTwvRGlzcGxheVRl
eHQ+PHJlY29yZD48cmVjLW51bWJlcj40ODg3OTwvcmVjLW51bWJlcj48Zm9yZWlnbi1rZXlzPjxr
ZXkgYXBwPSJFTiIgZGItaWQ9ImZ3ZnZzZHowb3hkejIwZTJ6MDR4OXM5N3p3Mnp3djJ4cDB3eiIg
dGltZXN0YW1wPSIxNTIwNjA4NTE1Ij40ODg3OTwva2V5PjwvZm9yZWlnbi1rZXlzPjxyZWYtdHlw
ZSBuYW1lPSJKb3VybmFsIEFydGljbGUiPjE3PC9yZWYtdHlwZT48Y29udHJpYnV0b3JzPjxhdXRo
b3JzPjxhdXRob3I+QmFydGhvbGQsIEQuPC9hdXRob3I+PGF1dGhvcj5OYW5kaSwgQS48L2F1dGhv
cj48YXV0aG9yPlJvZHJpZ3VleiwgSi4gTS4gTS48L2F1dGhvcj48YXV0aG9yPkhleW1hbm4sIEou
PC9hdXRob3I+PC9hdXRob3JzPjwvY29udHJpYnV0b3JzPjxhdXRoLWFkZHJlc3M+TWNHaWxsIFVu
aXYsIEluc3QgSGx0aCAmYW1wOyBTb2NpYWwgUG9saWN5LCBNb250cmVhbCwgUFEsIENhbmFkYSYj
eEQ7TWNHaWxsIFVuaXYsIERlcHQgRWNvbiwgTW9udHJlYWwsIFBRLCBDYW5hZGEmI3hEO01jR2ls
bCBVbml2LCBEZXB0IEVwaWRlbWlvbCBCaW9zdGF0ICZhbXA7IE9jY3VwYXQgSGx0aCwgTW9udHJl
YWwsIFBRLCBDYW5hZGEmI3hEO1VuaXYgQ2FsaWYgTG9zIEFuZ2VsZXMsIEZpZWxkaW5nIFNjaCBQ
dWJsIEhsdGgsIExvcyBBbmdlbGVzLCBDQSBVU0E8L2F1dGgtYWRkcmVzcz48dGl0bGVzPjx0aXRs
ZT5BbmFseXppbmcgV2hldGhlciBDb3VudHJpZXMgQXJlIEVxdWFsbHkgRWZmaWNpZW50IGF0IElt
cHJvdmluZyBMb25nZXZpdHkgZm9yIE1lbiBhbmQgV29tZW48L3RpdGxlPjxzZWNvbmRhcnktdGl0
bGU+QW1lcmljYW4gSm91cm5hbCBvZiBQdWJsaWMgSGVhbHRoPC9zZWNvbmRhcnktdGl0bGU+PGFs
dC10aXRsZT5BbSBKIFB1YmxpYyBIZWFsdGg8L2FsdC10aXRsZT48L3RpdGxlcz48cGVyaW9kaWNh
bD48ZnVsbC10aXRsZT5BbWVyaWNhbiBKb3VybmFsIG9mIFB1YmxpYyBIZWFsdGg8L2Z1bGwtdGl0
bGU+PGFiYnItMT5BbSBKIFB1YmxpYyBIZWFsdGg8L2FiYnItMT48L3BlcmlvZGljYWw+PGFsdC1w
ZXJpb2RpY2FsPjxmdWxsLXRpdGxlPkFtZXJpY2FuIEpvdXJuYWwgb2YgUHVibGljIEhlYWx0aDwv
ZnVsbC10aXRsZT48YWJici0xPkFtIEogUHVibGljIEhlYWx0aDwvYWJici0xPjwvYWx0LXBlcmlv
ZGljYWw+PHBhZ2VzPjIxNjMtMjE2OTwvcGFnZXM+PHZvbHVtZT4xMDQ8L3ZvbHVtZT48bnVtYmVy
PjExPC9udW1iZXI+PGtleXdvcmRzPjxrZXl3b3JkPmhlYWx0aCBvdXRjb21lczwva2V5d29yZD48
a2V5d29yZD5nZW5kZXI8L2tleXdvcmQ+PGtleXdvcmQ+Y2FyZTwva2V5d29yZD48a2V5d29yZD5z
ZXJ2aWNlczwva2V5d29yZD48a2V5d29yZD5zeXN0ZW1zPC9rZXl3b3JkPjxrZXl3b3JkPnRyaWFs
czwva2V5d29yZD48a2V5d29yZD5yYWNlPC9rZXl3b3JkPjwva2V5d29yZHM+PGRhdGVzPjx5ZWFy
PjIwMTQ8L3llYXI+PHB1Yi1kYXRlcz48ZGF0ZT5Ob3Y8L2RhdGU+PC9wdWItZGF0ZXM+PC9kYXRl
cz48aXNibj4wMDkwLTAwMzY8L2lzYm4+PGFjY2Vzc2lvbi1udW0+V09TOjAwMDM0NzE4NDQwMDA1
MzwvYWNjZXNzaW9uLW51bT48dXJscz48cmVsYXRlZC11cmxzPjx1cmw+Jmx0O0dvIHRvIElTSSZn
dDs6Ly9XT1M6MDAwMzQ3MTg0NDAwMDUzPC91cmw+PC9yZWxhdGVkLXVybHM+PC91cmxzPjxlbGVj
dHJvbmljLXJlc291cmNlLW51bT4xMC4yMTA1L0FqcGguMjAxMy4zMDE0OTQ8L2VsZWN0cm9uaWMt
cmVzb3VyY2UtbnVtPjxsYW5ndWFnZT5FbmdsaXNoPC9sYW5ndWFnZT48L3JlY29yZD48L0NpdGU+
PENpdGU+PEF1dGhvcj5NYWNrZW5iYWNoPC9BdXRob3I+PFllYXI+MjAxNDwvWWVhcj48UmVjTnVt
PjQ4OTAxPC9SZWNOdW0+PHJlY29yZD48cmVjLW51bWJlcj40ODkwMTwvcmVjLW51bWJlcj48Zm9y
ZWlnbi1rZXlzPjxrZXkgYXBwPSJFTiIgZGItaWQ9ImZ3ZnZzZHowb3hkejIwZTJ6MDR4OXM5N3p3
Mnp3djJ4cDB3eiIgdGltZXN0YW1wPSIxNTIwNjA4NTE1Ij40ODkwMTwva2V5PjwvZm9yZWlnbi1r
ZXlzPjxyZWYtdHlwZSBuYW1lPSJKb3VybmFsIEFydGljbGUiPjE3PC9yZWYtdHlwZT48Y29udHJp
YnV0b3JzPjxhdXRob3JzPjxhdXRob3I+TWFja2VuYmFjaCwgSi4gUC48L2F1dGhvcj48L2F1dGhv
cnM+PC9jb250cmlidXRvcnM+PGF1dGgtYWRkcmVzcz5FcmFzbXVzIE1DLCBEZXB0IFB1YmwgSGx0
aCwgTkwtMzAwMCBDQSBSb3R0ZXJkYW0sIE5ldGhlcmxhbmRzPC9hdXRoLWFkZHJlc3M+PHRpdGxl
cz48dGl0bGU+Q3VsdHVyYWwgdmFsdWVzIGFuZCBwb3B1bGF0aW9uIGhlYWx0aDogYSBxdWFudGl0
YXRpdmUgYW5hbHlzaXMgb2YgdmFyaWF0aW9ucyBpbiBjdWx0dXJhbCB2YWx1ZXMsIGhlYWx0aCBi
ZWhhdmlvdXJzIGFuZCBoZWFsdGggb3V0Y29tZXMgYW1vbmcgNDIgRXVyb3BlYW4gY291bnRyaWVz
PC90aXRsZT48c2Vjb25kYXJ5LXRpdGxlPkhlYWx0aCAmYW1wOyBQbGFjZTwvc2Vjb25kYXJ5LXRp
dGxlPjxhbHQtdGl0bGU+SGVhbHRoIFBsYWNlPC9hbHQtdGl0bGU+PC90aXRsZXM+PHBlcmlvZGlj
YWw+PGZ1bGwtdGl0bGU+SGVhbHRoICZhbXA7IFBsYWNlPC9mdWxsLXRpdGxlPjxhYmJyLTE+SGVh
bHRoIFBsYWNlPC9hYmJyLTE+PC9wZXJpb2RpY2FsPjxhbHQtcGVyaW9kaWNhbD48ZnVsbC10aXRs
ZT5IZWFsdGggJmFtcDsgUGxhY2U8L2Z1bGwtdGl0bGU+PGFiYnItMT5IZWFsdGggUGxhY2U8L2Fi
YnItMT48L2FsdC1wZXJpb2RpY2FsPjxwYWdlcz4xMTYtMTMyPC9wYWdlcz48dm9sdW1lPjI4PC92
b2x1bWU+PGtleXdvcmRzPjxrZXl3b3JkPmN1bHR1cmU8L2tleXdvcmQ+PGtleXdvcmQ+Y3VsdHVy
YWwgdmFsdWVzPC9rZXl3b3JkPjxrZXl3b3JkPmhlYWx0aCBiZWhhdmlvdXI8L2tleXdvcmQ+PGtl
eXdvcmQ+aGVhbHRoIHBvbGljeTwva2V5d29yZD48a2V5d29yZD5wb3B1bGF0aW9uIGhlYWx0aDwv
a2V5d29yZD48a2V5d29yZD5jcm9zcy1uYXRpb25hbCBkaWZmZXJlbmNlczwva2V5d29yZD48a2V5
d29yZD5saWZlIGV4cGVjdGFuY3k8L2tleXdvcmQ+PGtleXdvcmQ+ZWFzdGVybi1ldXJvcGU8L2tl
eXdvcmQ+PGtleXdvcmQ+YWxjb2hvbC1jb25zdW1wdGlvbjwva2V5d29yZD48a2V5d29yZD5kaW1l
bnNpb25zPC9rZXl3b3JkPjxrZXl3b3JkPm1vZGVybml6YXRpb248L2tleXdvcmQ+PGtleXdvcmQ+
Y29udmVyZ2VuY2U8L2tleXdvcmQ+PGtleXdvcmQ+ZGl2ZXJnZW5jZTwva2V5d29yZD48a2V5d29y
ZD5wcmVkaWN0b3JzPC9rZXl3b3JkPjxrZXl3b3JkPmRlbW9jcmFjeTwva2V5d29yZD48L2tleXdv
cmRzPjxkYXRlcz48eWVhcj4yMDE0PC95ZWFyPjxwdWItZGF0ZXM+PGRhdGU+SnVsPC9kYXRlPjwv
cHViLWRhdGVzPjwvZGF0ZXM+PGlzYm4+MTM1My04MjkyPC9pc2JuPjxhY2Nlc3Npb24tbnVtPldP
UzowMDAzMzg3MzczMDAwMTU8L2FjY2Vzc2lvbi1udW0+PHVybHM+PHJlbGF0ZWQtdXJscz48dXJs
PiZsdDtHbyB0byBJU0kmZ3Q7Oi8vV09TOjAwMDMzODczNzMwMDAxNTwvdXJsPjwvcmVsYXRlZC11
cmxzPjwvdXJscz48ZWxlY3Ryb25pYy1yZXNvdXJjZS1udW0+MTAuMTAxNi9qLmhlYWx0aHBsYWNl
LjIwMTQuMDQuMDA0PC9lbGVjdHJvbmljLXJlc291cmNlLW51bT48bGFuZ3VhZ2U+RW5nbGlzaDwv
bGFuZ3VhZ2U+PC9yZWNvcmQ+PC9DaXRlPjxDaXRlPjxBdXRob3I+WmFyZTwvQXV0aG9yPjxZZWFy
PjIwMTU8L1llYXI+PFJlY051bT40ODk3MDwvUmVjTnVtPjxyZWNvcmQ+PHJlYy1udW1iZXI+NDg5
NzA8L3JlYy1udW1iZXI+PGZvcmVpZ24ta2V5cz48a2V5IGFwcD0iRU4iIGRiLWlkPSJmd2Z2c2R6
MG94ZHoyMGUyejA0eDlzOTd6dzJ6d3YyeHAwd3oiIHRpbWVzdGFtcD0iMTUyMDYwODUxNSI+NDg5
NzA8L2tleT48L2ZvcmVpZ24ta2V5cz48cmVmLXR5cGUgbmFtZT0iSm91cm5hbCBBcnRpY2xlIj4x
NzwvcmVmLXR5cGU+PGNvbnRyaWJ1dG9ycz48YXV0aG9ycz48YXV0aG9yPlphcmUsIEguPC9hdXRo
b3I+PGF1dGhvcj5HYXNraW4sIEQuIEouPC9hdXRob3I+PGF1dGhvcj5BbmRlcnNvbiwgRy48L2F1
dGhvcj48L2F1dGhvcnM+PC9jb250cmlidXRvcnM+PGF1dGgtYWRkcmVzcz5Kb2hucyBIb3BraW5z
IEJsb29tYmVyZyBTY2ggUHVibCBIbHRoLCBEZXB0IEhsdGggUG9saWN5LCBCYWx0aW1vcmUsIE1E
IDIxMjA1IFVTQSYjeEQ7Sm9obnMgSG9wa2lucyBCbG9vbWJlcmcgU2NoIFB1YmwgSGx0aCwgRGVw
dCBJbnQgSGx0aCwgQmFsdGltb3JlLCBNRCAyMTIwNSBVU0EmI3hEO1VuaXYgTWFyeWxhbmQsIFVu
aXYgQ29sbCwgQ29sbGVnZSBQaywgTUQgVVNBJiN4RDtLZXJtYW4gVW5pdiBNZWQgU2NpLCBIbHRo
IFNlcnYgTWFuYWdlbWVudCBSZXMgQ3RyLCBJbnN0IEZ1dHVyZXMgU3R1ZGllcyBIbHRoLCBLZXJt
YW4sIElyYW4mI3hEO0pvaG5zIEhvcGtpbnMgQmxvb21iZXJnIFNjaCBQdWJsIEhsdGgsIERlcHQg
SGx0aCBQb2xpY3kgJmFtcDsgTWFuYWdlbWVudCwgSG9wa2lucyBDdHIgSGx0aCBEaXNwYXIgU29s
dXQsIEJhbHRpbW9yZSwgTUQgMjEyMDUgVVNBJiN4RDtKb2hucyBIb3BraW5zIEJsb29tYmVyZyBT
Y2ggUHVibCBIbHRoLCBCYWx0aW1vcmUsIE1EIDIxMjA1IFVTQTwvYXV0aC1hZGRyZXNzPjx0aXRs
ZXM+PHRpdGxlPlZhcmlhdGlvbnMgaW4gbGlmZSBleHBlY3RhbmN5IGluIE9yZ2FuaXphdGlvbiBm
b3IgRWNvbm9taWMgQ28tb3BlcmF0aW9uIGFuZCBEZXZlbG9wbWVudCBjb3VudHJpZXMtMTk4NS0y
MDEwPC90aXRsZT48c2Vjb25kYXJ5LXRpdGxlPlNjYW5kaW5hdmlhbiBKb3VybmFsIG9mIFB1Ymxp
YyBIZWFsdGg8L3NlY29uZGFyeS10aXRsZT48YWx0LXRpdGxlPlNjYW5kIEogUHVibGljIEhlYWx0
PC9hbHQtdGl0bGU+PC90aXRsZXM+PHBlcmlvZGljYWw+PGZ1bGwtdGl0bGU+U2NhbmRpbmF2aWFu
IEpvdXJuYWwgb2YgUHVibGljIEhlYWx0aDwvZnVsbC10aXRsZT48YWJici0xPlNjYW5kIEogUHVi
bGljIEhlYWx0PC9hYmJyLTE+PC9wZXJpb2RpY2FsPjxhbHQtcGVyaW9kaWNhbD48ZnVsbC10aXRs
ZT5TY2FuZGluYXZpYW4gSm91cm5hbCBvZiBQdWJsaWMgSGVhbHRoPC9mdWxsLXRpdGxlPjxhYmJy
LTE+U2NhbmQgSiBQdWJsaWMgSGVhbHQ8L2FiYnItMT48L2FsdC1wZXJpb2RpY2FsPjxwYWdlcz43
ODYtNzk1PC9wYWdlcz48dm9sdW1lPjQzPC92b2x1bWU+PG51bWJlcj44PC9udW1iZXI+PGtleXdv
cmRzPjxrZXl3b3JkPmxpZmUgZXhwZWN0YW5jeTwva2V5d29yZD48a2V5d29yZD5zbW9raW5nPC9r
ZXl3b3JkPjxrZXl3b3JkPm9iZXNpdHk8L2tleXdvcmQ+PGtleXdvcmQ+YWxjb2hvbCBjb25zdW1w
dGlvbjwva2V5d29yZD48a2V5d29yZD5sYWJvciBwcm9kdWN0aXZpdHk8L2tleXdvcmQ+PGtleXdv
cmQ+bWVkaWNhbCBjYXJlIHNwZW5kaW5nPC9rZXl3b3JkPjxrZXl3b3JkPnNvY2lhbCBzcGVuZGlu
Zzwva2V5d29yZD48a2V5d29yZD50cmVuZHM8L2tleXdvcmQ+PGtleXdvcmQ+ZXVyb3BlPC9rZXl3
b3JkPjxrZXl3b3JkPnZpZXc8L2tleXdvcmQ+PC9rZXl3b3Jkcz48ZGF0ZXM+PHllYXI+MjAxNTwv
eWVhcj48cHViLWRhdGVzPjxkYXRlPkRlYzwvZGF0ZT48L3B1Yi1kYXRlcz48L2RhdGVzPjxpc2Ju
PjE0MDMtNDk0ODwvaXNibj48YWNjZXNzaW9uLW51bT5XT1M6MDAwMzY0NjM2NjAwMDAyPC9hY2Nl
c3Npb24tbnVtPjx1cmxzPjxyZWxhdGVkLXVybHM+PHVybD4mbHQ7R28gdG8gSVNJJmd0OzovL1dP
UzowMDAzNjQ2MzY2MDAwMDI8L3VybD48L3JlbGF0ZWQtdXJscz48L3VybHM+PGVsZWN0cm9uaWMt
cmVzb3VyY2UtbnVtPjEwLjExNzcvMTQwMzQ5NDgxNTU5NzM1NzwvZWxlY3Ryb25pYy1yZXNvdXJj
ZS1udW0+PGxhbmd1YWdlPkVuZ2xpc2g8L2xhbmd1YWdlPjwvcmVjb3JkPjwvQ2l0ZT48L0VuZE5v
dGU+AG==
</w:fldData>
        </w:fldChar>
      </w:r>
      <w:r w:rsidR="006E006E">
        <w:rPr>
          <w:sz w:val="18"/>
          <w:szCs w:val="22"/>
        </w:rPr>
        <w:instrText xml:space="preserve"> ADDIN EN.CITE </w:instrText>
      </w:r>
      <w:r w:rsidR="006E006E">
        <w:rPr>
          <w:sz w:val="18"/>
          <w:szCs w:val="22"/>
        </w:rPr>
        <w:fldChar w:fldCharType="begin">
          <w:fldData xml:space="preserve">PEVuZE5vdGU+PENpdGU+PEF1dGhvcj5CYXJ0aG9sZDwvQXV0aG9yPjxZZWFyPjIwMTQ8L1llYXI+
PFJlY051bT40ODg3OTwvUmVjTnVtPjxEaXNwbGF5VGV4dD4oNSwgMTEsIDEyKTwvRGlzcGxheVRl
eHQ+PHJlY29yZD48cmVjLW51bWJlcj40ODg3OTwvcmVjLW51bWJlcj48Zm9yZWlnbi1rZXlzPjxr
ZXkgYXBwPSJFTiIgZGItaWQ9ImZ3ZnZzZHowb3hkejIwZTJ6MDR4OXM5N3p3Mnp3djJ4cDB3eiIg
dGltZXN0YW1wPSIxNTIwNjA4NTE1Ij40ODg3OTwva2V5PjwvZm9yZWlnbi1rZXlzPjxyZWYtdHlw
ZSBuYW1lPSJKb3VybmFsIEFydGljbGUiPjE3PC9yZWYtdHlwZT48Y29udHJpYnV0b3JzPjxhdXRo
b3JzPjxhdXRob3I+QmFydGhvbGQsIEQuPC9hdXRob3I+PGF1dGhvcj5OYW5kaSwgQS48L2F1dGhv
cj48YXV0aG9yPlJvZHJpZ3VleiwgSi4gTS4gTS48L2F1dGhvcj48YXV0aG9yPkhleW1hbm4sIEou
PC9hdXRob3I+PC9hdXRob3JzPjwvY29udHJpYnV0b3JzPjxhdXRoLWFkZHJlc3M+TWNHaWxsIFVu
aXYsIEluc3QgSGx0aCAmYW1wOyBTb2NpYWwgUG9saWN5LCBNb250cmVhbCwgUFEsIENhbmFkYSYj
eEQ7TWNHaWxsIFVuaXYsIERlcHQgRWNvbiwgTW9udHJlYWwsIFBRLCBDYW5hZGEmI3hEO01jR2ls
bCBVbml2LCBEZXB0IEVwaWRlbWlvbCBCaW9zdGF0ICZhbXA7IE9jY3VwYXQgSGx0aCwgTW9udHJl
YWwsIFBRLCBDYW5hZGEmI3hEO1VuaXYgQ2FsaWYgTG9zIEFuZ2VsZXMsIEZpZWxkaW5nIFNjaCBQ
dWJsIEhsdGgsIExvcyBBbmdlbGVzLCBDQSBVU0E8L2F1dGgtYWRkcmVzcz48dGl0bGVzPjx0aXRs
ZT5BbmFseXppbmcgV2hldGhlciBDb3VudHJpZXMgQXJlIEVxdWFsbHkgRWZmaWNpZW50IGF0IElt
cHJvdmluZyBMb25nZXZpdHkgZm9yIE1lbiBhbmQgV29tZW48L3RpdGxlPjxzZWNvbmRhcnktdGl0
bGU+QW1lcmljYW4gSm91cm5hbCBvZiBQdWJsaWMgSGVhbHRoPC9zZWNvbmRhcnktdGl0bGU+PGFs
dC10aXRsZT5BbSBKIFB1YmxpYyBIZWFsdGg8L2FsdC10aXRsZT48L3RpdGxlcz48cGVyaW9kaWNh
bD48ZnVsbC10aXRsZT5BbWVyaWNhbiBKb3VybmFsIG9mIFB1YmxpYyBIZWFsdGg8L2Z1bGwtdGl0
bGU+PGFiYnItMT5BbSBKIFB1YmxpYyBIZWFsdGg8L2FiYnItMT48L3BlcmlvZGljYWw+PGFsdC1w
ZXJpb2RpY2FsPjxmdWxsLXRpdGxlPkFtZXJpY2FuIEpvdXJuYWwgb2YgUHVibGljIEhlYWx0aDwv
ZnVsbC10aXRsZT48YWJici0xPkFtIEogUHVibGljIEhlYWx0aDwvYWJici0xPjwvYWx0LXBlcmlv
ZGljYWw+PHBhZ2VzPjIxNjMtMjE2OTwvcGFnZXM+PHZvbHVtZT4xMDQ8L3ZvbHVtZT48bnVtYmVy
PjExPC9udW1iZXI+PGtleXdvcmRzPjxrZXl3b3JkPmhlYWx0aCBvdXRjb21lczwva2V5d29yZD48
a2V5d29yZD5nZW5kZXI8L2tleXdvcmQ+PGtleXdvcmQ+Y2FyZTwva2V5d29yZD48a2V5d29yZD5z
ZXJ2aWNlczwva2V5d29yZD48a2V5d29yZD5zeXN0ZW1zPC9rZXl3b3JkPjxrZXl3b3JkPnRyaWFs
czwva2V5d29yZD48a2V5d29yZD5yYWNlPC9rZXl3b3JkPjwva2V5d29yZHM+PGRhdGVzPjx5ZWFy
PjIwMTQ8L3llYXI+PHB1Yi1kYXRlcz48ZGF0ZT5Ob3Y8L2RhdGU+PC9wdWItZGF0ZXM+PC9kYXRl
cz48aXNibj4wMDkwLTAwMzY8L2lzYm4+PGFjY2Vzc2lvbi1udW0+V09TOjAwMDM0NzE4NDQwMDA1
MzwvYWNjZXNzaW9uLW51bT48dXJscz48cmVsYXRlZC11cmxzPjx1cmw+Jmx0O0dvIHRvIElTSSZn
dDs6Ly9XT1M6MDAwMzQ3MTg0NDAwMDUzPC91cmw+PC9yZWxhdGVkLXVybHM+PC91cmxzPjxlbGVj
dHJvbmljLXJlc291cmNlLW51bT4xMC4yMTA1L0FqcGguMjAxMy4zMDE0OTQ8L2VsZWN0cm9uaWMt
cmVzb3VyY2UtbnVtPjxsYW5ndWFnZT5FbmdsaXNoPC9sYW5ndWFnZT48L3JlY29yZD48L0NpdGU+
PENpdGU+PEF1dGhvcj5NYWNrZW5iYWNoPC9BdXRob3I+PFllYXI+MjAxNDwvWWVhcj48UmVjTnVt
PjQ4OTAxPC9SZWNOdW0+PHJlY29yZD48cmVjLW51bWJlcj40ODkwMTwvcmVjLW51bWJlcj48Zm9y
ZWlnbi1rZXlzPjxrZXkgYXBwPSJFTiIgZGItaWQ9ImZ3ZnZzZHowb3hkejIwZTJ6MDR4OXM5N3p3
Mnp3djJ4cDB3eiIgdGltZXN0YW1wPSIxNTIwNjA4NTE1Ij40ODkwMTwva2V5PjwvZm9yZWlnbi1r
ZXlzPjxyZWYtdHlwZSBuYW1lPSJKb3VybmFsIEFydGljbGUiPjE3PC9yZWYtdHlwZT48Y29udHJp
YnV0b3JzPjxhdXRob3JzPjxhdXRob3I+TWFja2VuYmFjaCwgSi4gUC48L2F1dGhvcj48L2F1dGhv
cnM+PC9jb250cmlidXRvcnM+PGF1dGgtYWRkcmVzcz5FcmFzbXVzIE1DLCBEZXB0IFB1YmwgSGx0
aCwgTkwtMzAwMCBDQSBSb3R0ZXJkYW0sIE5ldGhlcmxhbmRzPC9hdXRoLWFkZHJlc3M+PHRpdGxl
cz48dGl0bGU+Q3VsdHVyYWwgdmFsdWVzIGFuZCBwb3B1bGF0aW9uIGhlYWx0aDogYSBxdWFudGl0
YXRpdmUgYW5hbHlzaXMgb2YgdmFyaWF0aW9ucyBpbiBjdWx0dXJhbCB2YWx1ZXMsIGhlYWx0aCBi
ZWhhdmlvdXJzIGFuZCBoZWFsdGggb3V0Y29tZXMgYW1vbmcgNDIgRXVyb3BlYW4gY291bnRyaWVz
PC90aXRsZT48c2Vjb25kYXJ5LXRpdGxlPkhlYWx0aCAmYW1wOyBQbGFjZTwvc2Vjb25kYXJ5LXRp
dGxlPjxhbHQtdGl0bGU+SGVhbHRoIFBsYWNlPC9hbHQtdGl0bGU+PC90aXRsZXM+PHBlcmlvZGlj
YWw+PGZ1bGwtdGl0bGU+SGVhbHRoICZhbXA7IFBsYWNlPC9mdWxsLXRpdGxlPjxhYmJyLTE+SGVh
bHRoIFBsYWNlPC9hYmJyLTE+PC9wZXJpb2RpY2FsPjxhbHQtcGVyaW9kaWNhbD48ZnVsbC10aXRs
ZT5IZWFsdGggJmFtcDsgUGxhY2U8L2Z1bGwtdGl0bGU+PGFiYnItMT5IZWFsdGggUGxhY2U8L2Fi
YnItMT48L2FsdC1wZXJpb2RpY2FsPjxwYWdlcz4xMTYtMTMyPC9wYWdlcz48dm9sdW1lPjI4PC92
b2x1bWU+PGtleXdvcmRzPjxrZXl3b3JkPmN1bHR1cmU8L2tleXdvcmQ+PGtleXdvcmQ+Y3VsdHVy
YWwgdmFsdWVzPC9rZXl3b3JkPjxrZXl3b3JkPmhlYWx0aCBiZWhhdmlvdXI8L2tleXdvcmQ+PGtl
eXdvcmQ+aGVhbHRoIHBvbGljeTwva2V5d29yZD48a2V5d29yZD5wb3B1bGF0aW9uIGhlYWx0aDwv
a2V5d29yZD48a2V5d29yZD5jcm9zcy1uYXRpb25hbCBkaWZmZXJlbmNlczwva2V5d29yZD48a2V5
d29yZD5saWZlIGV4cGVjdGFuY3k8L2tleXdvcmQ+PGtleXdvcmQ+ZWFzdGVybi1ldXJvcGU8L2tl
eXdvcmQ+PGtleXdvcmQ+YWxjb2hvbC1jb25zdW1wdGlvbjwva2V5d29yZD48a2V5d29yZD5kaW1l
bnNpb25zPC9rZXl3b3JkPjxrZXl3b3JkPm1vZGVybml6YXRpb248L2tleXdvcmQ+PGtleXdvcmQ+
Y29udmVyZ2VuY2U8L2tleXdvcmQ+PGtleXdvcmQ+ZGl2ZXJnZW5jZTwva2V5d29yZD48a2V5d29y
ZD5wcmVkaWN0b3JzPC9rZXl3b3JkPjxrZXl3b3JkPmRlbW9jcmFjeTwva2V5d29yZD48L2tleXdv
cmRzPjxkYXRlcz48eWVhcj4yMDE0PC95ZWFyPjxwdWItZGF0ZXM+PGRhdGU+SnVsPC9kYXRlPjwv
cHViLWRhdGVzPjwvZGF0ZXM+PGlzYm4+MTM1My04MjkyPC9pc2JuPjxhY2Nlc3Npb24tbnVtPldP
UzowMDAzMzg3MzczMDAwMTU8L2FjY2Vzc2lvbi1udW0+PHVybHM+PHJlbGF0ZWQtdXJscz48dXJs
PiZsdDtHbyB0byBJU0kmZ3Q7Oi8vV09TOjAwMDMzODczNzMwMDAxNTwvdXJsPjwvcmVsYXRlZC11
cmxzPjwvdXJscz48ZWxlY3Ryb25pYy1yZXNvdXJjZS1udW0+MTAuMTAxNi9qLmhlYWx0aHBsYWNl
LjIwMTQuMDQuMDA0PC9lbGVjdHJvbmljLXJlc291cmNlLW51bT48bGFuZ3VhZ2U+RW5nbGlzaDwv
bGFuZ3VhZ2U+PC9yZWNvcmQ+PC9DaXRlPjxDaXRlPjxBdXRob3I+WmFyZTwvQXV0aG9yPjxZZWFy
PjIwMTU8L1llYXI+PFJlY051bT40ODk3MDwvUmVjTnVtPjxyZWNvcmQ+PHJlYy1udW1iZXI+NDg5
NzA8L3JlYy1udW1iZXI+PGZvcmVpZ24ta2V5cz48a2V5IGFwcD0iRU4iIGRiLWlkPSJmd2Z2c2R6
MG94ZHoyMGUyejA0eDlzOTd6dzJ6d3YyeHAwd3oiIHRpbWVzdGFtcD0iMTUyMDYwODUxNSI+NDg5
NzA8L2tleT48L2ZvcmVpZ24ta2V5cz48cmVmLXR5cGUgbmFtZT0iSm91cm5hbCBBcnRpY2xlIj4x
NzwvcmVmLXR5cGU+PGNvbnRyaWJ1dG9ycz48YXV0aG9ycz48YXV0aG9yPlphcmUsIEguPC9hdXRo
b3I+PGF1dGhvcj5HYXNraW4sIEQuIEouPC9hdXRob3I+PGF1dGhvcj5BbmRlcnNvbiwgRy48L2F1
dGhvcj48L2F1dGhvcnM+PC9jb250cmlidXRvcnM+PGF1dGgtYWRkcmVzcz5Kb2hucyBIb3BraW5z
IEJsb29tYmVyZyBTY2ggUHVibCBIbHRoLCBEZXB0IEhsdGggUG9saWN5LCBCYWx0aW1vcmUsIE1E
IDIxMjA1IFVTQSYjeEQ7Sm9obnMgSG9wa2lucyBCbG9vbWJlcmcgU2NoIFB1YmwgSGx0aCwgRGVw
dCBJbnQgSGx0aCwgQmFsdGltb3JlLCBNRCAyMTIwNSBVU0EmI3hEO1VuaXYgTWFyeWxhbmQsIFVu
aXYgQ29sbCwgQ29sbGVnZSBQaywgTUQgVVNBJiN4RDtLZXJtYW4gVW5pdiBNZWQgU2NpLCBIbHRo
IFNlcnYgTWFuYWdlbWVudCBSZXMgQ3RyLCBJbnN0IEZ1dHVyZXMgU3R1ZGllcyBIbHRoLCBLZXJt
YW4sIElyYW4mI3hEO0pvaG5zIEhvcGtpbnMgQmxvb21iZXJnIFNjaCBQdWJsIEhsdGgsIERlcHQg
SGx0aCBQb2xpY3kgJmFtcDsgTWFuYWdlbWVudCwgSG9wa2lucyBDdHIgSGx0aCBEaXNwYXIgU29s
dXQsIEJhbHRpbW9yZSwgTUQgMjEyMDUgVVNBJiN4RDtKb2hucyBIb3BraW5zIEJsb29tYmVyZyBT
Y2ggUHVibCBIbHRoLCBCYWx0aW1vcmUsIE1EIDIxMjA1IFVTQTwvYXV0aC1hZGRyZXNzPjx0aXRs
ZXM+PHRpdGxlPlZhcmlhdGlvbnMgaW4gbGlmZSBleHBlY3RhbmN5IGluIE9yZ2FuaXphdGlvbiBm
b3IgRWNvbm9taWMgQ28tb3BlcmF0aW9uIGFuZCBEZXZlbG9wbWVudCBjb3VudHJpZXMtMTk4NS0y
MDEwPC90aXRsZT48c2Vjb25kYXJ5LXRpdGxlPlNjYW5kaW5hdmlhbiBKb3VybmFsIG9mIFB1Ymxp
YyBIZWFsdGg8L3NlY29uZGFyeS10aXRsZT48YWx0LXRpdGxlPlNjYW5kIEogUHVibGljIEhlYWx0
PC9hbHQtdGl0bGU+PC90aXRsZXM+PHBlcmlvZGljYWw+PGZ1bGwtdGl0bGU+U2NhbmRpbmF2aWFu
IEpvdXJuYWwgb2YgUHVibGljIEhlYWx0aDwvZnVsbC10aXRsZT48YWJici0xPlNjYW5kIEogUHVi
bGljIEhlYWx0PC9hYmJyLTE+PC9wZXJpb2RpY2FsPjxhbHQtcGVyaW9kaWNhbD48ZnVsbC10aXRs
ZT5TY2FuZGluYXZpYW4gSm91cm5hbCBvZiBQdWJsaWMgSGVhbHRoPC9mdWxsLXRpdGxlPjxhYmJy
LTE+U2NhbmQgSiBQdWJsaWMgSGVhbHQ8L2FiYnItMT48L2FsdC1wZXJpb2RpY2FsPjxwYWdlcz43
ODYtNzk1PC9wYWdlcz48dm9sdW1lPjQzPC92b2x1bWU+PG51bWJlcj44PC9udW1iZXI+PGtleXdv
cmRzPjxrZXl3b3JkPmxpZmUgZXhwZWN0YW5jeTwva2V5d29yZD48a2V5d29yZD5zbW9raW5nPC9r
ZXl3b3JkPjxrZXl3b3JkPm9iZXNpdHk8L2tleXdvcmQ+PGtleXdvcmQ+YWxjb2hvbCBjb25zdW1w
dGlvbjwva2V5d29yZD48a2V5d29yZD5sYWJvciBwcm9kdWN0aXZpdHk8L2tleXdvcmQ+PGtleXdv
cmQ+bWVkaWNhbCBjYXJlIHNwZW5kaW5nPC9rZXl3b3JkPjxrZXl3b3JkPnNvY2lhbCBzcGVuZGlu
Zzwva2V5d29yZD48a2V5d29yZD50cmVuZHM8L2tleXdvcmQ+PGtleXdvcmQ+ZXVyb3BlPC9rZXl3
b3JkPjxrZXl3b3JkPnZpZXc8L2tleXdvcmQ+PC9rZXl3b3Jkcz48ZGF0ZXM+PHllYXI+MjAxNTwv
eWVhcj48cHViLWRhdGVzPjxkYXRlPkRlYzwvZGF0ZT48L3B1Yi1kYXRlcz48L2RhdGVzPjxpc2Ju
PjE0MDMtNDk0ODwvaXNibj48YWNjZXNzaW9uLW51bT5XT1M6MDAwMzY0NjM2NjAwMDAyPC9hY2Nl
c3Npb24tbnVtPjx1cmxzPjxyZWxhdGVkLXVybHM+PHVybD4mbHQ7R28gdG8gSVNJJmd0OzovL1dP
UzowMDAzNjQ2MzY2MDAwMDI8L3VybD48L3JlbGF0ZWQtdXJscz48L3VybHM+PGVsZWN0cm9uaWMt
cmVzb3VyY2UtbnVtPjEwLjExNzcvMTQwMzQ5NDgxNTU5NzM1NzwvZWxlY3Ryb25pYy1yZXNvdXJj
ZS1udW0+PGxhbmd1YWdlPkVuZ2xpc2g8L2xhbmd1YWdlPjwvcmVjb3JkPjwvQ2l0ZT48L0VuZE5v
dGU+AG==
</w:fldData>
        </w:fldChar>
      </w:r>
      <w:r w:rsidR="006E006E">
        <w:rPr>
          <w:sz w:val="18"/>
          <w:szCs w:val="22"/>
        </w:rPr>
        <w:instrText xml:space="preserve"> ADDIN EN.CITE.DATA </w:instrText>
      </w:r>
      <w:r w:rsidR="006E006E">
        <w:rPr>
          <w:sz w:val="18"/>
          <w:szCs w:val="22"/>
        </w:rPr>
      </w:r>
      <w:r w:rsidR="006E006E">
        <w:rPr>
          <w:sz w:val="18"/>
          <w:szCs w:val="22"/>
        </w:rPr>
        <w:fldChar w:fldCharType="end"/>
      </w:r>
      <w:r w:rsidRPr="00CC01C5">
        <w:rPr>
          <w:sz w:val="18"/>
          <w:szCs w:val="22"/>
        </w:rPr>
      </w:r>
      <w:r w:rsidRPr="00CC01C5">
        <w:rPr>
          <w:sz w:val="18"/>
          <w:szCs w:val="22"/>
        </w:rPr>
        <w:fldChar w:fldCharType="separate"/>
      </w:r>
      <w:r w:rsidR="006E006E">
        <w:rPr>
          <w:noProof/>
          <w:sz w:val="18"/>
          <w:szCs w:val="22"/>
        </w:rPr>
        <w:t>(5, 11, 12)</w:t>
      </w:r>
      <w:r w:rsidRPr="00CC01C5">
        <w:rPr>
          <w:sz w:val="18"/>
          <w:szCs w:val="22"/>
        </w:rPr>
        <w:fldChar w:fldCharType="end"/>
      </w:r>
    </w:p>
    <w:p w14:paraId="64B875B0" w14:textId="69CF4B0E" w:rsidR="00593DFD" w:rsidRPr="00CC01C5" w:rsidRDefault="00593DFD" w:rsidP="00593DFD">
      <w:pPr>
        <w:rPr>
          <w:sz w:val="18"/>
          <w:szCs w:val="22"/>
        </w:rPr>
      </w:pPr>
      <w:r w:rsidRPr="00CC01C5">
        <w:rPr>
          <w:color w:val="000000"/>
          <w:sz w:val="18"/>
          <w:szCs w:val="22"/>
        </w:rPr>
        <w:t>%daily male smokers</w:t>
      </w:r>
      <w:r>
        <w:rPr>
          <w:color w:val="000000"/>
          <w:sz w:val="18"/>
          <w:szCs w:val="22"/>
        </w:rPr>
        <w:t xml:space="preserve"> </w:t>
      </w:r>
      <w:r w:rsidRPr="00CC01C5">
        <w:rPr>
          <w:sz w:val="18"/>
          <w:szCs w:val="22"/>
        </w:rPr>
        <w:fldChar w:fldCharType="begin"/>
      </w:r>
      <w:r w:rsidR="006E006E">
        <w:rPr>
          <w:sz w:val="18"/>
          <w:szCs w:val="22"/>
        </w:rPr>
        <w:instrText xml:space="preserve"> ADDIN EN.CITE &lt;EndNote&gt;&lt;Cite&gt;&lt;Author&gt;Barthold&lt;/Author&gt;&lt;Year&gt;2014&lt;/Year&gt;&lt;RecNum&gt;48879&lt;/RecNum&gt;&lt;DisplayText&gt;(5)&lt;/DisplayText&gt;&lt;record&gt;&lt;rec-number&gt;48879&lt;/rec-number&gt;&lt;foreign-keys&gt;&lt;key app="EN" db-id="fwfvsdz0oxdz20e2z04x9s97zw2zwv2xp0wz" timestamp="1520608515"&gt;48879&lt;/key&gt;&lt;/foreign-keys&gt;&lt;ref-type name="Journal Article"&gt;17&lt;/ref-type&gt;&lt;contributors&gt;&lt;authors&gt;&lt;author&gt;Barthold, D.&lt;/author&gt;&lt;author&gt;Nandi, A.&lt;/author&gt;&lt;author&gt;Rodriguez, J. M. M.&lt;/author&gt;&lt;author&gt;Heymann, J.&lt;/author&gt;&lt;/authors&gt;&lt;/contributors&gt;&lt;auth-address&gt;McGill Univ, Inst Hlth &amp;amp; Social Policy, Montreal, PQ, Canada&amp;#xD;McGill Univ, Dept Econ, Montreal, PQ, Canada&amp;#xD;McGill Univ, Dept Epidemiol Biostat &amp;amp; Occupat Hlth, Montreal, PQ, Canada&amp;#xD;Univ Calif Los Angeles, Fielding Sch Publ Hlth, Los Angeles, CA USA&lt;/auth-address&gt;&lt;titles&gt;&lt;title&gt;Analyzing Whether Countries Are Equally Efficient at Improving Longevity for Men and Women&lt;/title&gt;&lt;secondary-title&gt;American Journal of Public Health&lt;/secondary-title&gt;&lt;alt-title&gt;Am J Public Health&lt;/alt-title&gt;&lt;/titles&gt;&lt;periodical&gt;&lt;full-title&gt;American Journal of Public Health&lt;/full-title&gt;&lt;abbr-1&gt;Am J Public Health&lt;/abbr-1&gt;&lt;/periodical&gt;&lt;alt-periodical&gt;&lt;full-title&gt;American Journal of Public Health&lt;/full-title&gt;&lt;abbr-1&gt;Am J Public Health&lt;/abbr-1&gt;&lt;/alt-periodical&gt;&lt;pages&gt;2163-2169&lt;/pages&gt;&lt;volume&gt;104&lt;/volume&gt;&lt;number&gt;11&lt;/number&gt;&lt;keywords&gt;&lt;keyword&gt;health outcomes&lt;/keyword&gt;&lt;keyword&gt;gender&lt;/keyword&gt;&lt;keyword&gt;care&lt;/keyword&gt;&lt;keyword&gt;services&lt;/keyword&gt;&lt;keyword&gt;systems&lt;/keyword&gt;&lt;keyword&gt;trials&lt;/keyword&gt;&lt;keyword&gt;race&lt;/keyword&gt;&lt;/keywords&gt;&lt;dates&gt;&lt;year&gt;2014&lt;/year&gt;&lt;pub-dates&gt;&lt;date&gt;Nov&lt;/date&gt;&lt;/pub-dates&gt;&lt;/dates&gt;&lt;isbn&gt;0090-0036&lt;/isbn&gt;&lt;accession-num&gt;WOS:000347184400053&lt;/accession-num&gt;&lt;urls&gt;&lt;related-urls&gt;&lt;url&gt;&amp;lt;Go to ISI&amp;gt;://WOS:000347184400053&lt;/url&gt;&lt;/related-urls&gt;&lt;/urls&gt;&lt;electronic-resource-num&gt;10.2105/Ajph.2013.301494&lt;/electronic-resource-num&gt;&lt;language&gt;English&lt;/language&gt;&lt;/record&gt;&lt;/Cite&gt;&lt;/EndNote&gt;</w:instrText>
      </w:r>
      <w:r w:rsidRPr="00CC01C5">
        <w:rPr>
          <w:sz w:val="18"/>
          <w:szCs w:val="22"/>
        </w:rPr>
        <w:fldChar w:fldCharType="separate"/>
      </w:r>
      <w:r w:rsidR="006E006E">
        <w:rPr>
          <w:noProof/>
          <w:sz w:val="18"/>
          <w:szCs w:val="22"/>
        </w:rPr>
        <w:t>(5)</w:t>
      </w:r>
      <w:r w:rsidRPr="00CC01C5">
        <w:rPr>
          <w:sz w:val="18"/>
          <w:szCs w:val="22"/>
        </w:rPr>
        <w:fldChar w:fldCharType="end"/>
      </w:r>
    </w:p>
    <w:p w14:paraId="1387C6FE" w14:textId="51F068F4" w:rsidR="00593DFD" w:rsidRPr="00CC01C5" w:rsidRDefault="00593DFD" w:rsidP="00593DFD">
      <w:pPr>
        <w:rPr>
          <w:sz w:val="18"/>
          <w:szCs w:val="22"/>
        </w:rPr>
      </w:pPr>
      <w:r w:rsidRPr="00CC01C5">
        <w:rPr>
          <w:color w:val="000000"/>
          <w:sz w:val="18"/>
          <w:szCs w:val="22"/>
        </w:rPr>
        <w:t>%daily female smokers</w:t>
      </w:r>
      <w:r>
        <w:rPr>
          <w:color w:val="000000"/>
          <w:sz w:val="18"/>
          <w:szCs w:val="22"/>
        </w:rPr>
        <w:t xml:space="preserve"> </w:t>
      </w:r>
      <w:r w:rsidRPr="00CC01C5">
        <w:rPr>
          <w:sz w:val="18"/>
          <w:szCs w:val="22"/>
        </w:rPr>
        <w:fldChar w:fldCharType="begin">
          <w:fldData xml:space="preserve">PEVuZE5vdGU+PENpdGU+PEF1dGhvcj5CYXJ0aG9sZDwvQXV0aG9yPjxZZWFyPjIwMTQ8L1llYXI+
PFJlY051bT40ODg3OTwvUmVjTnVtPjxEaXNwbGF5VGV4dD4oNSwgMjIpPC9EaXNwbGF5VGV4dD48
cmVjb3JkPjxyZWMtbnVtYmVyPjQ4ODc5PC9yZWMtbnVtYmVyPjxmb3JlaWduLWtleXM+PGtleSBh
cHA9IkVOIiBkYi1pZD0iZndmdnNkejBveGR6MjBlMnowNHg5czk3encyend2MnhwMHd6IiB0aW1l
c3RhbXA9IjE1MjA2MDg1MTUiPjQ4ODc5PC9rZXk+PC9mb3JlaWduLWtleXM+PHJlZi10eXBlIG5h
bWU9IkpvdXJuYWwgQXJ0aWNsZSI+MTc8L3JlZi10eXBlPjxjb250cmlidXRvcnM+PGF1dGhvcnM+
PGF1dGhvcj5CYXJ0aG9sZCwgRC48L2F1dGhvcj48YXV0aG9yPk5hbmRpLCBBLjwvYXV0aG9yPjxh
dXRob3I+Um9kcmlndWV6LCBKLiBNLiBNLjwvYXV0aG9yPjxhdXRob3I+SGV5bWFubiwgSi48L2F1
dGhvcj48L2F1dGhvcnM+PC9jb250cmlidXRvcnM+PGF1dGgtYWRkcmVzcz5NY0dpbGwgVW5pdiwg
SW5zdCBIbHRoICZhbXA7IFNvY2lhbCBQb2xpY3ksIE1vbnRyZWFsLCBQUSwgQ2FuYWRhJiN4RDtN
Y0dpbGwgVW5pdiwgRGVwdCBFY29uLCBNb250cmVhbCwgUFEsIENhbmFkYSYjeEQ7TWNHaWxsIFVu
aXYsIERlcHQgRXBpZGVtaW9sIEJpb3N0YXQgJmFtcDsgT2NjdXBhdCBIbHRoLCBNb250cmVhbCwg
UFEsIENhbmFkYSYjeEQ7VW5pdiBDYWxpZiBMb3MgQW5nZWxlcywgRmllbGRpbmcgU2NoIFB1Ymwg
SGx0aCwgTG9zIEFuZ2VsZXMsIENBIFVTQTwvYXV0aC1hZGRyZXNzPjx0aXRsZXM+PHRpdGxlPkFu
YWx5emluZyBXaGV0aGVyIENvdW50cmllcyBBcmUgRXF1YWxseSBFZmZpY2llbnQgYXQgSW1wcm92
aW5nIExvbmdldml0eSBmb3IgTWVuIGFuZCBXb21lbjwvdGl0bGU+PHNlY29uZGFyeS10aXRsZT5B
bWVyaWNhbiBKb3VybmFsIG9mIFB1YmxpYyBIZWFsdGg8L3NlY29uZGFyeS10aXRsZT48YWx0LXRp
dGxlPkFtIEogUHVibGljIEhlYWx0aDwvYWx0LXRpdGxlPjwvdGl0bGVzPjxwZXJpb2RpY2FsPjxm
dWxsLXRpdGxlPkFtZXJpY2FuIEpvdXJuYWwgb2YgUHVibGljIEhlYWx0aDwvZnVsbC10aXRsZT48
YWJici0xPkFtIEogUHVibGljIEhlYWx0aDwvYWJici0xPjwvcGVyaW9kaWNhbD48YWx0LXBlcmlv
ZGljYWw+PGZ1bGwtdGl0bGU+QW1lcmljYW4gSm91cm5hbCBvZiBQdWJsaWMgSGVhbHRoPC9mdWxs
LXRpdGxlPjxhYmJyLTE+QW0gSiBQdWJsaWMgSGVhbHRoPC9hYmJyLTE+PC9hbHQtcGVyaW9kaWNh
bD48cGFnZXM+MjE2My0yMTY5PC9wYWdlcz48dm9sdW1lPjEwNDwvdm9sdW1lPjxudW1iZXI+MTE8
L251bWJlcj48a2V5d29yZHM+PGtleXdvcmQ+aGVhbHRoIG91dGNvbWVzPC9rZXl3b3JkPjxrZXl3
b3JkPmdlbmRlcjwva2V5d29yZD48a2V5d29yZD5jYXJlPC9rZXl3b3JkPjxrZXl3b3JkPnNlcnZp
Y2VzPC9rZXl3b3JkPjxrZXl3b3JkPnN5c3RlbXM8L2tleXdvcmQ+PGtleXdvcmQ+dHJpYWxzPC9r
ZXl3b3JkPjxrZXl3b3JkPnJhY2U8L2tleXdvcmQ+PC9rZXl3b3Jkcz48ZGF0ZXM+PHllYXI+MjAx
NDwveWVhcj48cHViLWRhdGVzPjxkYXRlPk5vdjwvZGF0ZT48L3B1Yi1kYXRlcz48L2RhdGVzPjxp
c2JuPjAwOTAtMDAzNjwvaXNibj48YWNjZXNzaW9uLW51bT5XT1M6MDAwMzQ3MTg0NDAwMDUzPC9h
Y2Nlc3Npb24tbnVtPjx1cmxzPjxyZWxhdGVkLXVybHM+PHVybD4mbHQ7R28gdG8gSVNJJmd0Ozov
L1dPUzowMDAzNDcxODQ0MDAwNTM8L3VybD48L3JlbGF0ZWQtdXJscz48L3VybHM+PGVsZWN0cm9u
aWMtcmVzb3VyY2UtbnVtPjEwLjIxMDUvQWpwaC4yMDEzLjMwMTQ5NDwvZWxlY3Ryb25pYy1yZXNv
dXJjZS1udW0+PGxhbmd1YWdlPkVuZ2xpc2g8L2xhbmd1YWdlPjwvcmVjb3JkPjwvQ2l0ZT48Q2l0
ZT48QXV0aG9yPkJyZW1iZXJnPC9BdXRob3I+PFllYXI+MjAxNjwvWWVhcj48UmVjTnVtPjQ4OTgy
PC9SZWNOdW0+PHJlY29yZD48cmVjLW51bWJlcj40ODk4MjwvcmVjLW51bWJlcj48Zm9yZWlnbi1r
ZXlzPjxrZXkgYXBwPSJFTiIgZGItaWQ9ImZ3ZnZzZHowb3hkejIwZTJ6MDR4OXM5N3p3Mnp3djJ4
cDB3eiIgdGltZXN0YW1wPSIxNTIwNjA4NTE1Ij40ODk4Mjwva2V5PjwvZm9yZWlnbi1rZXlzPjxy
ZWYtdHlwZSBuYW1lPSJKb3VybmFsIEFydGljbGUiPjE3PC9yZWYtdHlwZT48Y29udHJpYnV0b3Jz
PjxhdXRob3JzPjxhdXRob3I+QnJlbWJlcmcsIFMuIEcuPC9hdXRob3I+PC9hdXRob3JzPjwvY29u
dHJpYnV0b3JzPjxhdXRoLWFkZHJlc3M+S2Fyb2xpbnNrYSBJbnN0LCBEZXB0IFB1YmwgSGx0aCwg
U3RvY2tob2xtLCBTd2VkZW4mI3hEO1B1YmwgSGx0aCBBZ2N5IFN3ZWRlbiwgRmFyZ2FyZ2FyZHN0
b3JnZXQgNTIsIFMtMTE2NDMgU3RvY2tob2xtLCBTd2VkZW48L2F1dGgtYWRkcmVzcz48dGl0bGVz
Pjx0aXRsZT5UaGUgcmF0ZSBvZiBjb3VudHJ5LWxldmVsIGltcHJvdmVtZW50cyBvZiB0aGUgaW5m
YW50IG1vcnRhbGl0eSByYXRlIGlzIG1haW5seSBkZXRlcm1pbmVkIGJ5IHByZXZpb3VzIGhpc3Rv
cnk8L3RpdGxlPjxzZWNvbmRhcnktdGl0bGU+RXVyb3BlYW4gSm91cm5hbCBvZiBQdWJsaWMgSGVh
bHRoPC9zZWNvbmRhcnktdGl0bGU+PGFsdC10aXRsZT5FdXIgSiBQdWJsaWMgSGVhbHRoPC9hbHQt
dGl0bGU+PC90aXRsZXM+PHBlcmlvZGljYWw+PGZ1bGwtdGl0bGU+RXVyb3BlYW4gSm91cm5hbCBv
ZiBQdWJsaWMgSGVhbHRoPC9mdWxsLXRpdGxlPjxhYmJyLTE+RXVyIEogUHVibGljIEhlYWx0aDwv
YWJici0xPjwvcGVyaW9kaWNhbD48YWx0LXBlcmlvZGljYWw+PGZ1bGwtdGl0bGU+RXVyb3BlYW4g
Sm91cm5hbCBvZiBQdWJsaWMgSGVhbHRoPC9mdWxsLXRpdGxlPjxhYmJyLTE+RXVyIEogUHVibGlj
IEhlYWx0aDwvYWJici0xPjwvYWx0LXBlcmlvZGljYWw+PHBhZ2VzPjU5Ny02MDE8L3BhZ2VzPjx2
b2x1bWU+MjY8L3ZvbHVtZT48bnVtYmVyPjQ8L251bWJlcj48a2V5d29yZHM+PGtleXdvcmQ+d2Vs
ZmFyZS1zdGF0ZTwva2V5d29yZD48a2V5d29yZD53ZWFsdGh5IGNvdW50cmllczwva2V5d29yZD48
a2V5d29yZD5pbmNvbWUgaW5lcXVhbGl0eTwva2V5d29yZD48a2V5d29yZD5oZWFsdGg8L2tleXdv
cmQ+PGtleXdvcmQ+b3V0Y29tZXM8L2tleXdvcmQ+PGtleXdvcmQ+b2VjZDwva2V5d29yZD48L2tl
eXdvcmRzPjxkYXRlcz48eWVhcj4yMDE2PC95ZWFyPjxwdWItZGF0ZXM+PGRhdGU+QXVnPC9kYXRl
PjwvcHViLWRhdGVzPjwvZGF0ZXM+PGlzYm4+MTEwMS0xMjYyPC9pc2JuPjxhY2Nlc3Npb24tbnVt
PldPUzowMDAzODMyMzM4MDAwMTY8L2FjY2Vzc2lvbi1udW0+PHVybHM+PHJlbGF0ZWQtdXJscz48
dXJsPiZsdDtHbyB0byBJU0kmZ3Q7Oi8vV09TOjAwMDM4MzIzMzgwMDAxNjwvdXJsPjwvcmVsYXRl
ZC11cmxzPjwvdXJscz48ZWxlY3Ryb25pYy1yZXNvdXJjZS1udW0+MTAuMTA5My9ldXJwdWIvY2t3
MDU5PC9lbGVjdHJvbmljLXJlc291cmNlLW51bT48bGFuZ3VhZ2U+RW5nbGlzaDwvbGFuZ3VhZ2U+
PC9yZWNvcmQ+PC9DaXRlPjwvRW5kTm90ZT4A
</w:fldData>
        </w:fldChar>
      </w:r>
      <w:r w:rsidR="006E006E">
        <w:rPr>
          <w:sz w:val="18"/>
          <w:szCs w:val="22"/>
        </w:rPr>
        <w:instrText xml:space="preserve"> ADDIN EN.CITE </w:instrText>
      </w:r>
      <w:r w:rsidR="006E006E">
        <w:rPr>
          <w:sz w:val="18"/>
          <w:szCs w:val="22"/>
        </w:rPr>
        <w:fldChar w:fldCharType="begin">
          <w:fldData xml:space="preserve">PEVuZE5vdGU+PENpdGU+PEF1dGhvcj5CYXJ0aG9sZDwvQXV0aG9yPjxZZWFyPjIwMTQ8L1llYXI+
PFJlY051bT40ODg3OTwvUmVjTnVtPjxEaXNwbGF5VGV4dD4oNSwgMjIpPC9EaXNwbGF5VGV4dD48
cmVjb3JkPjxyZWMtbnVtYmVyPjQ4ODc5PC9yZWMtbnVtYmVyPjxmb3JlaWduLWtleXM+PGtleSBh
cHA9IkVOIiBkYi1pZD0iZndmdnNkejBveGR6MjBlMnowNHg5czk3encyend2MnhwMHd6IiB0aW1l
c3RhbXA9IjE1MjA2MDg1MTUiPjQ4ODc5PC9rZXk+PC9mb3JlaWduLWtleXM+PHJlZi10eXBlIG5h
bWU9IkpvdXJuYWwgQXJ0aWNsZSI+MTc8L3JlZi10eXBlPjxjb250cmlidXRvcnM+PGF1dGhvcnM+
PGF1dGhvcj5CYXJ0aG9sZCwgRC48L2F1dGhvcj48YXV0aG9yPk5hbmRpLCBBLjwvYXV0aG9yPjxh
dXRob3I+Um9kcmlndWV6LCBKLiBNLiBNLjwvYXV0aG9yPjxhdXRob3I+SGV5bWFubiwgSi48L2F1
dGhvcj48L2F1dGhvcnM+PC9jb250cmlidXRvcnM+PGF1dGgtYWRkcmVzcz5NY0dpbGwgVW5pdiwg
SW5zdCBIbHRoICZhbXA7IFNvY2lhbCBQb2xpY3ksIE1vbnRyZWFsLCBQUSwgQ2FuYWRhJiN4RDtN
Y0dpbGwgVW5pdiwgRGVwdCBFY29uLCBNb250cmVhbCwgUFEsIENhbmFkYSYjeEQ7TWNHaWxsIFVu
aXYsIERlcHQgRXBpZGVtaW9sIEJpb3N0YXQgJmFtcDsgT2NjdXBhdCBIbHRoLCBNb250cmVhbCwg
UFEsIENhbmFkYSYjeEQ7VW5pdiBDYWxpZiBMb3MgQW5nZWxlcywgRmllbGRpbmcgU2NoIFB1Ymwg
SGx0aCwgTG9zIEFuZ2VsZXMsIENBIFVTQTwvYXV0aC1hZGRyZXNzPjx0aXRsZXM+PHRpdGxlPkFu
YWx5emluZyBXaGV0aGVyIENvdW50cmllcyBBcmUgRXF1YWxseSBFZmZpY2llbnQgYXQgSW1wcm92
aW5nIExvbmdldml0eSBmb3IgTWVuIGFuZCBXb21lbjwvdGl0bGU+PHNlY29uZGFyeS10aXRsZT5B
bWVyaWNhbiBKb3VybmFsIG9mIFB1YmxpYyBIZWFsdGg8L3NlY29uZGFyeS10aXRsZT48YWx0LXRp
dGxlPkFtIEogUHVibGljIEhlYWx0aDwvYWx0LXRpdGxlPjwvdGl0bGVzPjxwZXJpb2RpY2FsPjxm
dWxsLXRpdGxlPkFtZXJpY2FuIEpvdXJuYWwgb2YgUHVibGljIEhlYWx0aDwvZnVsbC10aXRsZT48
YWJici0xPkFtIEogUHVibGljIEhlYWx0aDwvYWJici0xPjwvcGVyaW9kaWNhbD48YWx0LXBlcmlv
ZGljYWw+PGZ1bGwtdGl0bGU+QW1lcmljYW4gSm91cm5hbCBvZiBQdWJsaWMgSGVhbHRoPC9mdWxs
LXRpdGxlPjxhYmJyLTE+QW0gSiBQdWJsaWMgSGVhbHRoPC9hYmJyLTE+PC9hbHQtcGVyaW9kaWNh
bD48cGFnZXM+MjE2My0yMTY5PC9wYWdlcz48dm9sdW1lPjEwNDwvdm9sdW1lPjxudW1iZXI+MTE8
L251bWJlcj48a2V5d29yZHM+PGtleXdvcmQ+aGVhbHRoIG91dGNvbWVzPC9rZXl3b3JkPjxrZXl3
b3JkPmdlbmRlcjwva2V5d29yZD48a2V5d29yZD5jYXJlPC9rZXl3b3JkPjxrZXl3b3JkPnNlcnZp
Y2VzPC9rZXl3b3JkPjxrZXl3b3JkPnN5c3RlbXM8L2tleXdvcmQ+PGtleXdvcmQ+dHJpYWxzPC9r
ZXl3b3JkPjxrZXl3b3JkPnJhY2U8L2tleXdvcmQ+PC9rZXl3b3Jkcz48ZGF0ZXM+PHllYXI+MjAx
NDwveWVhcj48cHViLWRhdGVzPjxkYXRlPk5vdjwvZGF0ZT48L3B1Yi1kYXRlcz48L2RhdGVzPjxp
c2JuPjAwOTAtMDAzNjwvaXNibj48YWNjZXNzaW9uLW51bT5XT1M6MDAwMzQ3MTg0NDAwMDUzPC9h
Y2Nlc3Npb24tbnVtPjx1cmxzPjxyZWxhdGVkLXVybHM+PHVybD4mbHQ7R28gdG8gSVNJJmd0Ozov
L1dPUzowMDAzNDcxODQ0MDAwNTM8L3VybD48L3JlbGF0ZWQtdXJscz48L3VybHM+PGVsZWN0cm9u
aWMtcmVzb3VyY2UtbnVtPjEwLjIxMDUvQWpwaC4yMDEzLjMwMTQ5NDwvZWxlY3Ryb25pYy1yZXNv
dXJjZS1udW0+PGxhbmd1YWdlPkVuZ2xpc2g8L2xhbmd1YWdlPjwvcmVjb3JkPjwvQ2l0ZT48Q2l0
ZT48QXV0aG9yPkJyZW1iZXJnPC9BdXRob3I+PFllYXI+MjAxNjwvWWVhcj48UmVjTnVtPjQ4OTgy
PC9SZWNOdW0+PHJlY29yZD48cmVjLW51bWJlcj40ODk4MjwvcmVjLW51bWJlcj48Zm9yZWlnbi1r
ZXlzPjxrZXkgYXBwPSJFTiIgZGItaWQ9ImZ3ZnZzZHowb3hkejIwZTJ6MDR4OXM5N3p3Mnp3djJ4
cDB3eiIgdGltZXN0YW1wPSIxNTIwNjA4NTE1Ij40ODk4Mjwva2V5PjwvZm9yZWlnbi1rZXlzPjxy
ZWYtdHlwZSBuYW1lPSJKb3VybmFsIEFydGljbGUiPjE3PC9yZWYtdHlwZT48Y29udHJpYnV0b3Jz
PjxhdXRob3JzPjxhdXRob3I+QnJlbWJlcmcsIFMuIEcuPC9hdXRob3I+PC9hdXRob3JzPjwvY29u
dHJpYnV0b3JzPjxhdXRoLWFkZHJlc3M+S2Fyb2xpbnNrYSBJbnN0LCBEZXB0IFB1YmwgSGx0aCwg
U3RvY2tob2xtLCBTd2VkZW4mI3hEO1B1YmwgSGx0aCBBZ2N5IFN3ZWRlbiwgRmFyZ2FyZ2FyZHN0
b3JnZXQgNTIsIFMtMTE2NDMgU3RvY2tob2xtLCBTd2VkZW48L2F1dGgtYWRkcmVzcz48dGl0bGVz
Pjx0aXRsZT5UaGUgcmF0ZSBvZiBjb3VudHJ5LWxldmVsIGltcHJvdmVtZW50cyBvZiB0aGUgaW5m
YW50IG1vcnRhbGl0eSByYXRlIGlzIG1haW5seSBkZXRlcm1pbmVkIGJ5IHByZXZpb3VzIGhpc3Rv
cnk8L3RpdGxlPjxzZWNvbmRhcnktdGl0bGU+RXVyb3BlYW4gSm91cm5hbCBvZiBQdWJsaWMgSGVh
bHRoPC9zZWNvbmRhcnktdGl0bGU+PGFsdC10aXRsZT5FdXIgSiBQdWJsaWMgSGVhbHRoPC9hbHQt
dGl0bGU+PC90aXRsZXM+PHBlcmlvZGljYWw+PGZ1bGwtdGl0bGU+RXVyb3BlYW4gSm91cm5hbCBv
ZiBQdWJsaWMgSGVhbHRoPC9mdWxsLXRpdGxlPjxhYmJyLTE+RXVyIEogUHVibGljIEhlYWx0aDwv
YWJici0xPjwvcGVyaW9kaWNhbD48YWx0LXBlcmlvZGljYWw+PGZ1bGwtdGl0bGU+RXVyb3BlYW4g
Sm91cm5hbCBvZiBQdWJsaWMgSGVhbHRoPC9mdWxsLXRpdGxlPjxhYmJyLTE+RXVyIEogUHVibGlj
IEhlYWx0aDwvYWJici0xPjwvYWx0LXBlcmlvZGljYWw+PHBhZ2VzPjU5Ny02MDE8L3BhZ2VzPjx2
b2x1bWU+MjY8L3ZvbHVtZT48bnVtYmVyPjQ8L251bWJlcj48a2V5d29yZHM+PGtleXdvcmQ+d2Vs
ZmFyZS1zdGF0ZTwva2V5d29yZD48a2V5d29yZD53ZWFsdGh5IGNvdW50cmllczwva2V5d29yZD48
a2V5d29yZD5pbmNvbWUgaW5lcXVhbGl0eTwva2V5d29yZD48a2V5d29yZD5oZWFsdGg8L2tleXdv
cmQ+PGtleXdvcmQ+b3V0Y29tZXM8L2tleXdvcmQ+PGtleXdvcmQ+b2VjZDwva2V5d29yZD48L2tl
eXdvcmRzPjxkYXRlcz48eWVhcj4yMDE2PC95ZWFyPjxwdWItZGF0ZXM+PGRhdGU+QXVnPC9kYXRl
PjwvcHViLWRhdGVzPjwvZGF0ZXM+PGlzYm4+MTEwMS0xMjYyPC9pc2JuPjxhY2Nlc3Npb24tbnVt
PldPUzowMDAzODMyMzM4MDAwMTY8L2FjY2Vzc2lvbi1udW0+PHVybHM+PHJlbGF0ZWQtdXJscz48
dXJsPiZsdDtHbyB0byBJU0kmZ3Q7Oi8vV09TOjAwMDM4MzIzMzgwMDAxNjwvdXJsPjwvcmVsYXRl
ZC11cmxzPjwvdXJscz48ZWxlY3Ryb25pYy1yZXNvdXJjZS1udW0+MTAuMTA5My9ldXJwdWIvY2t3
MDU5PC9lbGVjdHJvbmljLXJlc291cmNlLW51bT48bGFuZ3VhZ2U+RW5nbGlzaDwvbGFuZ3VhZ2U+
PC9yZWNvcmQ+PC9DaXRlPjwvRW5kTm90ZT4A
</w:fldData>
        </w:fldChar>
      </w:r>
      <w:r w:rsidR="006E006E">
        <w:rPr>
          <w:sz w:val="18"/>
          <w:szCs w:val="22"/>
        </w:rPr>
        <w:instrText xml:space="preserve"> ADDIN EN.CITE.DATA </w:instrText>
      </w:r>
      <w:r w:rsidR="006E006E">
        <w:rPr>
          <w:sz w:val="18"/>
          <w:szCs w:val="22"/>
        </w:rPr>
      </w:r>
      <w:r w:rsidR="006E006E">
        <w:rPr>
          <w:sz w:val="18"/>
          <w:szCs w:val="22"/>
        </w:rPr>
        <w:fldChar w:fldCharType="end"/>
      </w:r>
      <w:r w:rsidRPr="00CC01C5">
        <w:rPr>
          <w:sz w:val="18"/>
          <w:szCs w:val="22"/>
        </w:rPr>
      </w:r>
      <w:r w:rsidRPr="00CC01C5">
        <w:rPr>
          <w:sz w:val="18"/>
          <w:szCs w:val="22"/>
        </w:rPr>
        <w:fldChar w:fldCharType="separate"/>
      </w:r>
      <w:r w:rsidR="006E006E">
        <w:rPr>
          <w:noProof/>
          <w:sz w:val="18"/>
          <w:szCs w:val="22"/>
        </w:rPr>
        <w:t>(5, 22)</w:t>
      </w:r>
      <w:r w:rsidRPr="00CC01C5">
        <w:rPr>
          <w:sz w:val="18"/>
          <w:szCs w:val="22"/>
        </w:rPr>
        <w:fldChar w:fldCharType="end"/>
      </w:r>
    </w:p>
    <w:p w14:paraId="5AE9C0E2" w14:textId="3F4835A8" w:rsidR="00593DFD" w:rsidRDefault="00593DFD" w:rsidP="00593DFD">
      <w:pPr>
        <w:rPr>
          <w:color w:val="FF0000"/>
          <w:sz w:val="18"/>
          <w:szCs w:val="22"/>
        </w:rPr>
      </w:pPr>
      <w:r w:rsidRPr="00CC01C5">
        <w:rPr>
          <w:color w:val="000000"/>
          <w:sz w:val="18"/>
          <w:szCs w:val="22"/>
        </w:rPr>
        <w:t>tobacco consumption per adult</w:t>
      </w:r>
      <w:r>
        <w:rPr>
          <w:color w:val="000000"/>
          <w:sz w:val="18"/>
          <w:szCs w:val="22"/>
        </w:rPr>
        <w:t xml:space="preserve"> </w:t>
      </w:r>
      <w:r w:rsidRPr="00CC01C5">
        <w:rPr>
          <w:sz w:val="18"/>
          <w:szCs w:val="22"/>
        </w:rPr>
        <w:fldChar w:fldCharType="begin">
          <w:fldData xml:space="preserve">PEVuZE5vdGU+PENpdGU+PEF1dGhvcj5MYXVnZXNlbjwvQXV0aG9yPjxZZWFyPjIwMTc8L1llYXI+
PFJlY051bT40OTA1MzwvUmVjTnVtPjxEaXNwbGF5VGV4dD4oMTMsIDUwKTwvRGlzcGxheVRleHQ+
PHJlY29yZD48cmVjLW51bWJlcj40OTA1MzwvcmVjLW51bWJlcj48Zm9yZWlnbi1rZXlzPjxrZXkg
YXBwPSJFTiIgZGItaWQ9ImZ3ZnZzZHowb3hkejIwZTJ6MDR4OXM5N3p3Mnp3djJ4cDB3eiIgdGlt
ZXN0YW1wPSIxNTIwNjA4NTE1Ij40OTA1Mzwva2V5PjwvZm9yZWlnbi1rZXlzPjxyZWYtdHlwZSBu
YW1lPSJKb3VybmFsIEFydGljbGUiPjE3PC9yZWYtdHlwZT48Y29udHJpYnV0b3JzPjxhdXRob3Jz
PjxhdXRob3I+TGF1Z2VzZW4sIE0uPC9hdXRob3I+PGF1dGhvcj5HcmFjZSwgUi4gQy48L2F1dGhv
cj48L2F1dGhvcnM+PC9jb250cmlidXRvcnM+PGF1dGgtYWRkcmVzcz5Vbml2IENhbnRlcmJ1cnks
IERlcHQgUHN5Y2hvbCwgQ2hyaXN0Y2h1cmNoLCBOZXcgWmVhbGFuZDwvYXV0aC1hZGRyZXNzPjx0
aXRsZXM+PHRpdGxlPlJlZHVjZWQgdG9iYWNjbyBjb25zdW1wdGlvbiwgaW1wcm92ZWQgZGlldCBh
bmQgbGlmZSBleHBlY3RhbmN5IGZvciAxOTg4LTE5OTg6IGFuYWx5c2lzIG9mIE5ldyBaZWFsYW5k
IGFuZCBPRUNEIGRhdGE8L3RpdGxlPjxzZWNvbmRhcnktdGl0bGU+TmV3IFplYWxhbmQgTWVkaWNh
bCBKb3VybmFsPC9zZWNvbmRhcnktdGl0bGU+PGFsdC10aXRsZT5OZXcgWmVhbCBNZWQgSjwvYWx0
LXRpdGxlPjwvdGl0bGVzPjxwZXJpb2RpY2FsPjxmdWxsLXRpdGxlPk5ldyBaZWFsYW5kIE1lZGlj
YWwgSm91cm5hbDwvZnVsbC10aXRsZT48YWJici0xPk5ldyBaZWFsIE1lZCBKPC9hYmJyLTE+PC9w
ZXJpb2RpY2FsPjxhbHQtcGVyaW9kaWNhbD48ZnVsbC10aXRsZT5OZXcgWmVhbGFuZCBNZWRpY2Fs
IEpvdXJuYWw8L2Z1bGwtdGl0bGU+PGFiYnItMT5OZXcgWmVhbCBNZWQgSjwvYWJici0xPjwvYWx0
LXBlcmlvZGljYWw+PHBhZ2VzPjQ2LTUxPC9wYWdlcz48dm9sdW1lPjEzMDwvdm9sdW1lPjxudW1i
ZXI+MTQ1NjwvbnVtYmVyPjxrZXl3b3Jkcz48a2V5d29yZD5wcm9ncmFtPC9rZXl3b3JkPjwva2V5
d29yZHM+PGRhdGVzPjx5ZWFyPjIwMTc8L3llYXI+PHB1Yi1kYXRlcz48ZGF0ZT5KdW4gMjwvZGF0
ZT48L3B1Yi1kYXRlcz48L2RhdGVzPjxpc2JuPjAwMjgtODQ0NjwvaXNibj48YWNjZXNzaW9uLW51
bT5XT1M6MDAwNDE2NzYzNzAwMDA1PC9hY2Nlc3Npb24tbnVtPjx1cmxzPjxyZWxhdGVkLXVybHM+
PHVybD4mbHQ7R28gdG8gSVNJJmd0OzovL1dPUzowMDA0MTY3NjM3MDAwMDU8L3VybD48L3JlbGF0
ZWQtdXJscz48L3VybHM+PGxhbmd1YWdlPkVuZ2xpc2g8L2xhbmd1YWdlPjwvcmVjb3JkPjwvQ2l0
ZT48Q2l0ZT48QXV0aG9yPlBhcms8L0F1dGhvcj48WWVhcj4yMDE5PC9ZZWFyPjxSZWNOdW0+MTAy
Nzc8L1JlY051bT48cmVjb3JkPjxyZWMtbnVtYmVyPjEwMjc3PC9yZWMtbnVtYmVyPjxmb3JlaWdu
LWtleXM+PGtleSBhcHA9IkVOIiBkYi1pZD0icDJ6dGF0ZWZvMnI1cGZlMjA5N3Y1ZHdieDJyemZk
eHowZXdwIiB0aW1lc3RhbXA9IjE1NzA2MjUzNTAiPjEwMjc3PC9rZXk+PC9mb3JlaWduLWtleXM+
PHJlZi10eXBlIG5hbWU9IkpvdXJuYWwgQXJ0aWNsZSI+MTc8L3JlZi10eXBlPjxjb250cmlidXRv
cnM+PGF1dGhvcnM+PGF1dGhvcj5QYXJrLCBNLiBCLjwvYXV0aG9yPjxhdXRob3I+TmFtLCBFLiBX
LjwvYXV0aG9yPjwvYXV0aG9ycz48L2NvbnRyaWJ1dG9ycz48YXV0aC1hZGRyZXNzPlBhaSBDaGFp
IFVuaXYsIERhZWplb24sIFNvdXRoIEtvcmVhJiN4RDtZb25zZWkgVW5pdiwgV29uanUsIFNvdXRo
IEtvcmVhPC9hdXRoLWFkZHJlc3M+PHRpdGxlcz48dGl0bGU+TmF0aW9uYWwgTGV2ZWwgU29jaWFs
IERldGVybWluYW50cyBvZiBIZWFsdGggYW5kIE91dGNvbWVzOiBMb25naXR1ZGluYWwgQW5hbHlz
aXMgb2YgMjcgSW5kdXN0cmlhbGl6ZWQgQ291bnRyaWVzPC90aXRsZT48c2Vjb25kYXJ5LXRpdGxl
PlNhZ2UgT3Blbjwvc2Vjb25kYXJ5LXRpdGxlPjxhbHQtdGl0bGU+U2FnZSBPcGVuPC9hbHQtdGl0
bGU+PC90aXRsZXM+PHBlcmlvZGljYWw+PGZ1bGwtdGl0bGU+U2FnZSBPcGVuPC9mdWxsLXRpdGxl
PjxhYmJyLTE+U2FnZSBPcGVuPC9hYmJyLTE+PC9wZXJpb2RpY2FsPjxhbHQtcGVyaW9kaWNhbD48
ZnVsbC10aXRsZT5TYWdlIE9wZW48L2Z1bGwtdGl0bGU+PGFiYnItMT5TYWdlIE9wZW48L2FiYnIt
MT48L2FsdC1wZXJpb2RpY2FsPjx2b2x1bWU+OTwvdm9sdW1lPjxudW1iZXI+MjwvbnVtYmVyPjxr
ZXl3b3Jkcz48a2V5d29yZD5kZXRlcm1pbmFudHMgb2YgaGVhbHRoPC9rZXl3b3JkPjxrZXl3b3Jk
PmxpZmUgZXhwZWN0YW5jeTwva2V5d29yZD48a2V5d29yZD5tb3J0YWxpdHk8L2tleXdvcmQ+PGtl
eXdvcmQ+aW1yPC9rZXl3b3JkPjxrZXl3b3JkPnBvdGVudGlhbCB5ZWFycyBvZiBsaWZlIGxvc3Q8
L2tleXdvcmQ+PGtleXdvcmQ+b2VjZDwva2V5d29yZD48a2V5d29yZD5kaXNlYXNlPC9rZXl3b3Jk
PjxrZXl3b3JkPndhdGVyPC9rZXl3b3JkPjxrZXl3b3JkPmJ1cmRlbjwva2V5d29yZD48a2V5d29y
ZD5pbXBhY3Q8L2tleXdvcmQ+PC9rZXl3b3Jkcz48ZGF0ZXM+PHllYXI+MjAxOTwveWVhcj48cHVi
LWRhdGVzPjxkYXRlPkp1bjwvZGF0ZT48L3B1Yi1kYXRlcz48L2RhdGVzPjxpc2JuPjIxNTgtMjQ0
MDwvaXNibj48YWNjZXNzaW9uLW51bT5XT1M6MDAwNDcxNjYzNTAwMDAxPC9hY2Nlc3Npb24tbnVt
Pjx1cmxzPjxyZWxhdGVkLXVybHM+PHVybD4mbHQ7R28gdG8gSVNJJmd0OzovL1dPUzowMDA0NzE2
NjM1MDAwMDE8L3VybD48L3JlbGF0ZWQtdXJscz48L3VybHM+PGVsZWN0cm9uaWMtcmVzb3VyY2Ut
bnVtPkFydG4gMjE1ODI0NDAxOTg1NDQ5NiYjeEQ7MTAuMTE3Ny8yMTU4MjQ0MDE5ODU0NDk2PC9l
bGVjdHJvbmljLXJlc291cmNlLW51bT48bGFuZ3VhZ2U+RW5nbGlzaDwvbGFuZ3VhZ2U+PC9yZWNv
cmQ+PC9DaXRlPjwvRW5kTm90ZT5=
</w:fldData>
        </w:fldChar>
      </w:r>
      <w:r w:rsidR="006E006E">
        <w:rPr>
          <w:sz w:val="18"/>
          <w:szCs w:val="22"/>
        </w:rPr>
        <w:instrText xml:space="preserve"> ADDIN EN.CITE </w:instrText>
      </w:r>
      <w:r w:rsidR="006E006E">
        <w:rPr>
          <w:sz w:val="18"/>
          <w:szCs w:val="22"/>
        </w:rPr>
        <w:fldChar w:fldCharType="begin">
          <w:fldData xml:space="preserve">PEVuZE5vdGU+PENpdGU+PEF1dGhvcj5MYXVnZXNlbjwvQXV0aG9yPjxZZWFyPjIwMTc8L1llYXI+
PFJlY051bT40OTA1MzwvUmVjTnVtPjxEaXNwbGF5VGV4dD4oMTMsIDUwKTwvRGlzcGxheVRleHQ+
PHJlY29yZD48cmVjLW51bWJlcj40OTA1MzwvcmVjLW51bWJlcj48Zm9yZWlnbi1rZXlzPjxrZXkg
YXBwPSJFTiIgZGItaWQ9ImZ3ZnZzZHowb3hkejIwZTJ6MDR4OXM5N3p3Mnp3djJ4cDB3eiIgdGlt
ZXN0YW1wPSIxNTIwNjA4NTE1Ij40OTA1Mzwva2V5PjwvZm9yZWlnbi1rZXlzPjxyZWYtdHlwZSBu
YW1lPSJKb3VybmFsIEFydGljbGUiPjE3PC9yZWYtdHlwZT48Y29udHJpYnV0b3JzPjxhdXRob3Jz
PjxhdXRob3I+TGF1Z2VzZW4sIE0uPC9hdXRob3I+PGF1dGhvcj5HcmFjZSwgUi4gQy48L2F1dGhv
cj48L2F1dGhvcnM+PC9jb250cmlidXRvcnM+PGF1dGgtYWRkcmVzcz5Vbml2IENhbnRlcmJ1cnks
IERlcHQgUHN5Y2hvbCwgQ2hyaXN0Y2h1cmNoLCBOZXcgWmVhbGFuZDwvYXV0aC1hZGRyZXNzPjx0
aXRsZXM+PHRpdGxlPlJlZHVjZWQgdG9iYWNjbyBjb25zdW1wdGlvbiwgaW1wcm92ZWQgZGlldCBh
bmQgbGlmZSBleHBlY3RhbmN5IGZvciAxOTg4LTE5OTg6IGFuYWx5c2lzIG9mIE5ldyBaZWFsYW5k
IGFuZCBPRUNEIGRhdGE8L3RpdGxlPjxzZWNvbmRhcnktdGl0bGU+TmV3IFplYWxhbmQgTWVkaWNh
bCBKb3VybmFsPC9zZWNvbmRhcnktdGl0bGU+PGFsdC10aXRsZT5OZXcgWmVhbCBNZWQgSjwvYWx0
LXRpdGxlPjwvdGl0bGVzPjxwZXJpb2RpY2FsPjxmdWxsLXRpdGxlPk5ldyBaZWFsYW5kIE1lZGlj
YWwgSm91cm5hbDwvZnVsbC10aXRsZT48YWJici0xPk5ldyBaZWFsIE1lZCBKPC9hYmJyLTE+PC9w
ZXJpb2RpY2FsPjxhbHQtcGVyaW9kaWNhbD48ZnVsbC10aXRsZT5OZXcgWmVhbGFuZCBNZWRpY2Fs
IEpvdXJuYWw8L2Z1bGwtdGl0bGU+PGFiYnItMT5OZXcgWmVhbCBNZWQgSjwvYWJici0xPjwvYWx0
LXBlcmlvZGljYWw+PHBhZ2VzPjQ2LTUxPC9wYWdlcz48dm9sdW1lPjEzMDwvdm9sdW1lPjxudW1i
ZXI+MTQ1NjwvbnVtYmVyPjxrZXl3b3Jkcz48a2V5d29yZD5wcm9ncmFtPC9rZXl3b3JkPjwva2V5
d29yZHM+PGRhdGVzPjx5ZWFyPjIwMTc8L3llYXI+PHB1Yi1kYXRlcz48ZGF0ZT5KdW4gMjwvZGF0
ZT48L3B1Yi1kYXRlcz48L2RhdGVzPjxpc2JuPjAwMjgtODQ0NjwvaXNibj48YWNjZXNzaW9uLW51
bT5XT1M6MDAwNDE2NzYzNzAwMDA1PC9hY2Nlc3Npb24tbnVtPjx1cmxzPjxyZWxhdGVkLXVybHM+
PHVybD4mbHQ7R28gdG8gSVNJJmd0OzovL1dPUzowMDA0MTY3NjM3MDAwMDU8L3VybD48L3JlbGF0
ZWQtdXJscz48L3VybHM+PGxhbmd1YWdlPkVuZ2xpc2g8L2xhbmd1YWdlPjwvcmVjb3JkPjwvQ2l0
ZT48Q2l0ZT48QXV0aG9yPlBhcms8L0F1dGhvcj48WWVhcj4yMDE5PC9ZZWFyPjxSZWNOdW0+MTAy
Nzc8L1JlY051bT48cmVjb3JkPjxyZWMtbnVtYmVyPjEwMjc3PC9yZWMtbnVtYmVyPjxmb3JlaWdu
LWtleXM+PGtleSBhcHA9IkVOIiBkYi1pZD0icDJ6dGF0ZWZvMnI1cGZlMjA5N3Y1ZHdieDJyemZk
eHowZXdwIiB0aW1lc3RhbXA9IjE1NzA2MjUzNTAiPjEwMjc3PC9rZXk+PC9mb3JlaWduLWtleXM+
PHJlZi10eXBlIG5hbWU9IkpvdXJuYWwgQXJ0aWNsZSI+MTc8L3JlZi10eXBlPjxjb250cmlidXRv
cnM+PGF1dGhvcnM+PGF1dGhvcj5QYXJrLCBNLiBCLjwvYXV0aG9yPjxhdXRob3I+TmFtLCBFLiBX
LjwvYXV0aG9yPjwvYXV0aG9ycz48L2NvbnRyaWJ1dG9ycz48YXV0aC1hZGRyZXNzPlBhaSBDaGFp
IFVuaXYsIERhZWplb24sIFNvdXRoIEtvcmVhJiN4RDtZb25zZWkgVW5pdiwgV29uanUsIFNvdXRo
IEtvcmVhPC9hdXRoLWFkZHJlc3M+PHRpdGxlcz48dGl0bGU+TmF0aW9uYWwgTGV2ZWwgU29jaWFs
IERldGVybWluYW50cyBvZiBIZWFsdGggYW5kIE91dGNvbWVzOiBMb25naXR1ZGluYWwgQW5hbHlz
aXMgb2YgMjcgSW5kdXN0cmlhbGl6ZWQgQ291bnRyaWVzPC90aXRsZT48c2Vjb25kYXJ5LXRpdGxl
PlNhZ2UgT3Blbjwvc2Vjb25kYXJ5LXRpdGxlPjxhbHQtdGl0bGU+U2FnZSBPcGVuPC9hbHQtdGl0
bGU+PC90aXRsZXM+PHBlcmlvZGljYWw+PGZ1bGwtdGl0bGU+U2FnZSBPcGVuPC9mdWxsLXRpdGxl
PjxhYmJyLTE+U2FnZSBPcGVuPC9hYmJyLTE+PC9wZXJpb2RpY2FsPjxhbHQtcGVyaW9kaWNhbD48
ZnVsbC10aXRsZT5TYWdlIE9wZW48L2Z1bGwtdGl0bGU+PGFiYnItMT5TYWdlIE9wZW48L2FiYnIt
MT48L2FsdC1wZXJpb2RpY2FsPjx2b2x1bWU+OTwvdm9sdW1lPjxudW1iZXI+MjwvbnVtYmVyPjxr
ZXl3b3Jkcz48a2V5d29yZD5kZXRlcm1pbmFudHMgb2YgaGVhbHRoPC9rZXl3b3JkPjxrZXl3b3Jk
PmxpZmUgZXhwZWN0YW5jeTwva2V5d29yZD48a2V5d29yZD5tb3J0YWxpdHk8L2tleXdvcmQ+PGtl
eXdvcmQ+aW1yPC9rZXl3b3JkPjxrZXl3b3JkPnBvdGVudGlhbCB5ZWFycyBvZiBsaWZlIGxvc3Q8
L2tleXdvcmQ+PGtleXdvcmQ+b2VjZDwva2V5d29yZD48a2V5d29yZD5kaXNlYXNlPC9rZXl3b3Jk
PjxrZXl3b3JkPndhdGVyPC9rZXl3b3JkPjxrZXl3b3JkPmJ1cmRlbjwva2V5d29yZD48a2V5d29y
ZD5pbXBhY3Q8L2tleXdvcmQ+PC9rZXl3b3Jkcz48ZGF0ZXM+PHllYXI+MjAxOTwveWVhcj48cHVi
LWRhdGVzPjxkYXRlPkp1bjwvZGF0ZT48L3B1Yi1kYXRlcz48L2RhdGVzPjxpc2JuPjIxNTgtMjQ0
MDwvaXNibj48YWNjZXNzaW9uLW51bT5XT1M6MDAwNDcxNjYzNTAwMDAxPC9hY2Nlc3Npb24tbnVt
Pjx1cmxzPjxyZWxhdGVkLXVybHM+PHVybD4mbHQ7R28gdG8gSVNJJmd0OzovL1dPUzowMDA0NzE2
NjM1MDAwMDE8L3VybD48L3JlbGF0ZWQtdXJscz48L3VybHM+PGVsZWN0cm9uaWMtcmVzb3VyY2Ut
bnVtPkFydG4gMjE1ODI0NDAxOTg1NDQ5NiYjeEQ7MTAuMTE3Ny8yMTU4MjQ0MDE5ODU0NDk2PC9l
bGVjdHJvbmljLXJlc291cmNlLW51bT48bGFuZ3VhZ2U+RW5nbGlzaDwvbGFuZ3VhZ2U+PC9yZWNv
cmQ+PC9DaXRlPjwvRW5kTm90ZT5=
</w:fldData>
        </w:fldChar>
      </w:r>
      <w:r w:rsidR="006E006E">
        <w:rPr>
          <w:sz w:val="18"/>
          <w:szCs w:val="22"/>
        </w:rPr>
        <w:instrText xml:space="preserve"> ADDIN EN.CITE.DATA </w:instrText>
      </w:r>
      <w:r w:rsidR="006E006E">
        <w:rPr>
          <w:sz w:val="18"/>
          <w:szCs w:val="22"/>
        </w:rPr>
      </w:r>
      <w:r w:rsidR="006E006E">
        <w:rPr>
          <w:sz w:val="18"/>
          <w:szCs w:val="22"/>
        </w:rPr>
        <w:fldChar w:fldCharType="end"/>
      </w:r>
      <w:r w:rsidRPr="00CC01C5">
        <w:rPr>
          <w:sz w:val="18"/>
          <w:szCs w:val="22"/>
        </w:rPr>
      </w:r>
      <w:r w:rsidRPr="00CC01C5">
        <w:rPr>
          <w:sz w:val="18"/>
          <w:szCs w:val="22"/>
        </w:rPr>
        <w:fldChar w:fldCharType="separate"/>
      </w:r>
      <w:r w:rsidR="006E006E">
        <w:rPr>
          <w:noProof/>
          <w:sz w:val="18"/>
          <w:szCs w:val="22"/>
        </w:rPr>
        <w:t>(13, 50)</w:t>
      </w:r>
      <w:r w:rsidRPr="00CC01C5">
        <w:rPr>
          <w:sz w:val="18"/>
          <w:szCs w:val="22"/>
        </w:rPr>
        <w:fldChar w:fldCharType="end"/>
      </w:r>
      <w:r>
        <w:rPr>
          <w:sz w:val="18"/>
          <w:szCs w:val="22"/>
        </w:rPr>
        <w:t xml:space="preserve"> </w:t>
      </w:r>
    </w:p>
    <w:p w14:paraId="54998A4C" w14:textId="61E2DBAE" w:rsidR="00593DFD" w:rsidRDefault="00593DFD" w:rsidP="00593DFD">
      <w:pPr>
        <w:rPr>
          <w:sz w:val="18"/>
          <w:szCs w:val="22"/>
        </w:rPr>
      </w:pPr>
      <w:r w:rsidRPr="00E32FA1">
        <w:rPr>
          <w:sz w:val="18"/>
          <w:szCs w:val="22"/>
        </w:rPr>
        <w:t>cigarette consumption (&gt;15yo, ave per day)</w:t>
      </w:r>
      <w:r>
        <w:rPr>
          <w:sz w:val="18"/>
          <w:szCs w:val="22"/>
        </w:rPr>
        <w:t xml:space="preserve"> </w:t>
      </w:r>
      <w:r>
        <w:rPr>
          <w:sz w:val="18"/>
          <w:szCs w:val="22"/>
        </w:rPr>
        <w:fldChar w:fldCharType="begin"/>
      </w:r>
      <w:r w:rsidR="006E006E">
        <w:rPr>
          <w:sz w:val="18"/>
          <w:szCs w:val="22"/>
        </w:rPr>
        <w:instrText xml:space="preserve"> ADDIN EN.CITE &lt;EndNote&gt;&lt;Cite&gt;&lt;Author&gt;Reynolds&lt;/Author&gt;&lt;Year&gt;2018&lt;/Year&gt;&lt;RecNum&gt;10285&lt;/RecNum&gt;&lt;DisplayText&gt;(10)&lt;/DisplayText&gt;&lt;record&gt;&lt;rec-number&gt;10285&lt;/rec-number&gt;&lt;foreign-keys&gt;&lt;key app="EN" db-id="p2ztatefo2r5pfe2097v5dwbx2rzfdxz0ewp" timestamp="1570625350"&gt;10285&lt;/key&gt;&lt;/foreign-keys&gt;&lt;ref-type name="Journal Article"&gt;17&lt;/ref-type&gt;&lt;contributors&gt;&lt;authors&gt;&lt;author&gt;Reynolds, M. M.&lt;/author&gt;&lt;/authors&gt;&lt;/contributors&gt;&lt;auth-address&gt;Univ Utah, Dept Sociol, 390 1530 E, Salt Lake City, UT 84112 USA&lt;/auth-address&gt;&lt;titles&gt;&lt;title&gt;Health Care Public Sector Share and the US Life Expectancy Lag: A Country-level Longitudinal Study&lt;/title&gt;&lt;secondary-title&gt;International Journal of Health Services&lt;/secondary-title&gt;&lt;alt-title&gt;Int J Health Serv&lt;/alt-title&gt;&lt;/titles&gt;&lt;periodical&gt;&lt;full-title&gt;International Journal of Health Services&lt;/full-title&gt;&lt;abbr-1&gt;Int J Health Serv&lt;/abbr-1&gt;&lt;/periodical&gt;&lt;alt-periodical&gt;&lt;full-title&gt;International Journal of Health Services&lt;/full-title&gt;&lt;abbr-1&gt;Int J Health Serv&lt;/abbr-1&gt;&lt;/alt-periodical&gt;&lt;pages&gt;328-348&lt;/pages&gt;&lt;volume&gt;48&lt;/volume&gt;&lt;number&gt;2&lt;/number&gt;&lt;keywords&gt;&lt;keyword&gt;public sector share&lt;/keyword&gt;&lt;keyword&gt;life expectancy at birth&lt;/keyword&gt;&lt;keyword&gt;public health spending&lt;/keyword&gt;&lt;keyword&gt;economic growth&lt;/keyword&gt;&lt;keyword&gt;cross-national&lt;/keyword&gt;&lt;keyword&gt;fixed effects&lt;/keyword&gt;&lt;keyword&gt;welfare-state regimes&lt;/keyword&gt;&lt;keyword&gt;infant-mortality&lt;/keyword&gt;&lt;keyword&gt;united-states&lt;/keyword&gt;&lt;keyword&gt;european countries&lt;/keyword&gt;&lt;keyword&gt;wealthy countries&lt;/keyword&gt;&lt;keyword&gt;industrialized countries&lt;/keyword&gt;&lt;keyword&gt;sociological-research&lt;/keyword&gt;&lt;keyword&gt;developed-countries&lt;/keyword&gt;&lt;keyword&gt;social determinants&lt;/keyword&gt;&lt;keyword&gt;multilevel analysis&lt;/keyword&gt;&lt;/keywords&gt;&lt;dates&gt;&lt;year&gt;2018&lt;/year&gt;&lt;pub-dates&gt;&lt;date&gt;Apr&lt;/date&gt;&lt;/pub-dates&gt;&lt;/dates&gt;&lt;isbn&gt;0020-7314&lt;/isbn&gt;&lt;accession-num&gt;WOS:000430089500007&lt;/accession-num&gt;&lt;urls&gt;&lt;related-urls&gt;&lt;url&gt;&amp;lt;Go to ISI&amp;gt;://WOS:000430089500007&lt;/url&gt;&lt;/related-urls&gt;&lt;/urls&gt;&lt;electronic-resource-num&gt;10.1177/0020731417753673&lt;/electronic-resource-num&gt;&lt;language&gt;English&lt;/language&gt;&lt;/record&gt;&lt;/Cite&gt;&lt;/EndNote&gt;</w:instrText>
      </w:r>
      <w:r>
        <w:rPr>
          <w:sz w:val="18"/>
          <w:szCs w:val="22"/>
        </w:rPr>
        <w:fldChar w:fldCharType="separate"/>
      </w:r>
      <w:r w:rsidR="006E006E">
        <w:rPr>
          <w:noProof/>
          <w:sz w:val="18"/>
          <w:szCs w:val="22"/>
        </w:rPr>
        <w:t>(10)</w:t>
      </w:r>
      <w:r>
        <w:rPr>
          <w:sz w:val="18"/>
          <w:szCs w:val="22"/>
        </w:rPr>
        <w:fldChar w:fldCharType="end"/>
      </w:r>
    </w:p>
    <w:p w14:paraId="215B6A8A" w14:textId="5CDB4196" w:rsidR="00593DFD" w:rsidRPr="00BC715C" w:rsidRDefault="00593DFD" w:rsidP="00593DFD">
      <w:pPr>
        <w:rPr>
          <w:sz w:val="18"/>
          <w:szCs w:val="22"/>
        </w:rPr>
      </w:pPr>
      <w:r>
        <w:rPr>
          <w:sz w:val="18"/>
          <w:szCs w:val="22"/>
        </w:rPr>
        <w:t xml:space="preserve">smoking prevalence among males </w:t>
      </w:r>
      <w:r>
        <w:rPr>
          <w:sz w:val="18"/>
          <w:szCs w:val="22"/>
        </w:rPr>
        <w:fldChar w:fldCharType="begin"/>
      </w:r>
      <w:r w:rsidR="006E006E">
        <w:rPr>
          <w:sz w:val="18"/>
          <w:szCs w:val="22"/>
        </w:rPr>
        <w:instrText xml:space="preserve"> ADDIN EN.CITE &lt;EndNote&gt;&lt;Cite&gt;&lt;Author&gt;Korotayev&lt;/Author&gt;&lt;Year&gt;2018&lt;/Year&gt;&lt;RecNum&gt;10288&lt;/RecNum&gt;&lt;DisplayText&gt;(14)&lt;/DisplayText&gt;&lt;record&gt;&lt;rec-number&gt;10288&lt;/rec-number&gt;&lt;foreign-keys&gt;&lt;key app="EN" db-id="p2ztatefo2r5pfe2097v5dwbx2rzfdxz0ewp" timestamp="1570625350"&gt;10288&lt;/key&gt;&lt;/foreign-keys&gt;&lt;ref-type name="Journal Article"&gt;17&lt;/ref-type&gt;&lt;contributors&gt;&lt;authors&gt;&lt;author&gt;Korotayev, A.&lt;/author&gt;&lt;author&gt;Khaltourina, D.&lt;/author&gt;&lt;author&gt;Meshcherina, K.&lt;/author&gt;&lt;author&gt;Zamiatnina, E.&lt;/author&gt;&lt;/authors&gt;&lt;/contributors&gt;&lt;auth-address&gt;Natl Res Univ Higher Sch Econ, Lab Monitoring Social Destabilizat Risks, 20 Myasnitskaya, Moscow 101000, Russia&amp;#xD;Minist Hlth Russian Federat, Dept Risk Factor Prevent, Fed Res Inst Hlth Org &amp;amp; Informat, 11 Dobrolyubova, Moscow 127254, Russia&lt;/auth-address&gt;&lt;titles&gt;&lt;title&gt;Distilled Spirits Overconsumption as the Most Important Factor of Excessive Adult Male Mortality in Europe&lt;/title&gt;&lt;secondary-title&gt;Alcohol and Alcoholism&lt;/secondary-title&gt;&lt;alt-title&gt;Alcohol Alcoholism&lt;/alt-title&gt;&lt;/titles&gt;&lt;periodical&gt;&lt;full-title&gt;Alcohol and Alcoholism&lt;/full-title&gt;&lt;abbr-1&gt;Alcohol Alcoholism&lt;/abbr-1&gt;&lt;/periodical&gt;&lt;alt-periodical&gt;&lt;full-title&gt;Alcohol and Alcoholism&lt;/full-title&gt;&lt;abbr-1&gt;Alcohol Alcoholism&lt;/abbr-1&gt;&lt;/alt-periodical&gt;&lt;pages&gt;742-752&lt;/pages&gt;&lt;volume&gt;53&lt;/volume&gt;&lt;number&gt;6&lt;/number&gt;&lt;keywords&gt;&lt;keyword&gt;alcohol-related mortality&lt;/keyword&gt;&lt;keyword&gt;time-series analysis&lt;/keyword&gt;&lt;keyword&gt;public-health&lt;/keyword&gt;&lt;keyword&gt;russian mortality&lt;/keyword&gt;&lt;keyword&gt;cardiovascular-disease&lt;/keyword&gt;&lt;keyword&gt;eastern-europe&lt;/keyword&gt;&lt;keyword&gt;heart-disease&lt;/keyword&gt;&lt;keyword&gt;risk-factors&lt;/keyword&gt;&lt;keyword&gt;follow-up&lt;/keyword&gt;&lt;keyword&gt;all-cause&lt;/keyword&gt;&lt;/keywords&gt;&lt;dates&gt;&lt;year&gt;2018&lt;/year&gt;&lt;pub-dates&gt;&lt;date&gt;Nov&lt;/date&gt;&lt;/pub-dates&gt;&lt;/dates&gt;&lt;isbn&gt;0735-0414&lt;/isbn&gt;&lt;accession-num&gt;WOS:000450032600016&lt;/accession-num&gt;&lt;urls&gt;&lt;related-urls&gt;&lt;url&gt;&amp;lt;Go to ISI&amp;gt;://WOS:000450032600016&lt;/url&gt;&lt;/related-urls&gt;&lt;/urls&gt;&lt;electronic-resource-num&gt;10.1093/alcalc/agy054&lt;/electronic-resource-num&gt;&lt;language&gt;English&lt;/language&gt;&lt;/record&gt;&lt;/Cite&gt;&lt;/EndNote&gt;</w:instrText>
      </w:r>
      <w:r>
        <w:rPr>
          <w:sz w:val="18"/>
          <w:szCs w:val="22"/>
        </w:rPr>
        <w:fldChar w:fldCharType="separate"/>
      </w:r>
      <w:r w:rsidR="006E006E">
        <w:rPr>
          <w:noProof/>
          <w:sz w:val="18"/>
          <w:szCs w:val="22"/>
        </w:rPr>
        <w:t>(14)</w:t>
      </w:r>
      <w:r>
        <w:rPr>
          <w:sz w:val="18"/>
          <w:szCs w:val="22"/>
        </w:rPr>
        <w:fldChar w:fldCharType="end"/>
      </w:r>
    </w:p>
    <w:p w14:paraId="0AC7376C" w14:textId="77777777" w:rsidR="00593DFD" w:rsidRDefault="00593DFD" w:rsidP="00D21D60">
      <w:pPr>
        <w:rPr>
          <w:sz w:val="18"/>
          <w:szCs w:val="22"/>
        </w:rPr>
      </w:pPr>
    </w:p>
    <w:p w14:paraId="491C84F2" w14:textId="77777777" w:rsidR="00593DFD" w:rsidRPr="00CC01C5" w:rsidRDefault="00593DFD" w:rsidP="00593DFD">
      <w:pPr>
        <w:rPr>
          <w:b/>
          <w:sz w:val="18"/>
          <w:szCs w:val="22"/>
          <w:u w:val="single"/>
        </w:rPr>
      </w:pPr>
      <w:r w:rsidRPr="00CC01C5">
        <w:rPr>
          <w:b/>
          <w:sz w:val="18"/>
          <w:szCs w:val="22"/>
          <w:u w:val="single"/>
        </w:rPr>
        <w:t>social expenditure (soc</w:t>
      </w:r>
      <w:r>
        <w:rPr>
          <w:b/>
          <w:sz w:val="18"/>
          <w:szCs w:val="22"/>
          <w:u w:val="single"/>
        </w:rPr>
        <w:t>.</w:t>
      </w:r>
      <w:r w:rsidRPr="00CC01C5">
        <w:rPr>
          <w:b/>
          <w:sz w:val="18"/>
          <w:szCs w:val="22"/>
          <w:u w:val="single"/>
        </w:rPr>
        <w:t>E)</w:t>
      </w:r>
    </w:p>
    <w:p w14:paraId="6625071C" w14:textId="6DD1D7BA" w:rsidR="00593DFD" w:rsidRPr="00CC01C5" w:rsidRDefault="00593DFD" w:rsidP="00593DFD">
      <w:pPr>
        <w:rPr>
          <w:sz w:val="18"/>
          <w:szCs w:val="22"/>
        </w:rPr>
      </w:pPr>
      <w:r w:rsidRPr="00CC01C5">
        <w:rPr>
          <w:color w:val="000000"/>
          <w:sz w:val="18"/>
          <w:szCs w:val="22"/>
        </w:rPr>
        <w:t xml:space="preserve">social expenditure per capita (in the areas of old age, survivors, incapacity-related benefits, family, active-labor market programs, unemployment, housing, other areas including noncategorical cash benefits to low-income households, food subsidies) </w:t>
      </w:r>
      <w:r w:rsidRPr="00CC01C5">
        <w:rPr>
          <w:sz w:val="18"/>
          <w:szCs w:val="22"/>
        </w:rPr>
        <w:fldChar w:fldCharType="begin">
          <w:fldData xml:space="preserve">PEVuZE5vdGU+PENpdGU+PEF1dGhvcj5CYXJ0aG9sZDwvQXV0aG9yPjxZZWFyPjIwMTQ8L1llYXI+
PFJlY051bT40ODg3OTwvUmVjTnVtPjxEaXNwbGF5VGV4dD4oNSwgOSk8L0Rpc3BsYXlUZXh0Pjxy
ZWNvcmQ+PHJlYy1udW1iZXI+NDg4Nzk8L3JlYy1udW1iZXI+PGZvcmVpZ24ta2V5cz48a2V5IGFw
cD0iRU4iIGRiLWlkPSJmd2Z2c2R6MG94ZHoyMGUyejA0eDlzOTd6dzJ6d3YyeHAwd3oiIHRpbWVz
dGFtcD0iMTUyMDYwODUxNSI+NDg4Nzk8L2tleT48L2ZvcmVpZ24ta2V5cz48cmVmLXR5cGUgbmFt
ZT0iSm91cm5hbCBBcnRpY2xlIj4xNzwvcmVmLXR5cGU+PGNvbnRyaWJ1dG9ycz48YXV0aG9ycz48
YXV0aG9yPkJhcnRob2xkLCBELjwvYXV0aG9yPjxhdXRob3I+TmFuZGksIEEuPC9hdXRob3I+PGF1
dGhvcj5Sb2RyaWd1ZXosIEouIE0uIE0uPC9hdXRob3I+PGF1dGhvcj5IZXltYW5uLCBKLjwvYXV0
aG9yPjwvYXV0aG9ycz48L2NvbnRyaWJ1dG9ycz48YXV0aC1hZGRyZXNzPk1jR2lsbCBVbml2LCBJ
bnN0IEhsdGggJmFtcDsgU29jaWFsIFBvbGljeSwgTW9udHJlYWwsIFBRLCBDYW5hZGEmI3hEO01j
R2lsbCBVbml2LCBEZXB0IEVjb24sIE1vbnRyZWFsLCBQUSwgQ2FuYWRhJiN4RDtNY0dpbGwgVW5p
diwgRGVwdCBFcGlkZW1pb2wgQmlvc3RhdCAmYW1wOyBPY2N1cGF0IEhsdGgsIE1vbnRyZWFsLCBQ
USwgQ2FuYWRhJiN4RDtVbml2IENhbGlmIExvcyBBbmdlbGVzLCBGaWVsZGluZyBTY2ggUHVibCBI
bHRoLCBMb3MgQW5nZWxlcywgQ0EgVVNBPC9hdXRoLWFkZHJlc3M+PHRpdGxlcz48dGl0bGU+QW5h
bHl6aW5nIFdoZXRoZXIgQ291bnRyaWVzIEFyZSBFcXVhbGx5IEVmZmljaWVudCBhdCBJbXByb3Zp
bmcgTG9uZ2V2aXR5IGZvciBNZW4gYW5kIFdvbWVuPC90aXRsZT48c2Vjb25kYXJ5LXRpdGxlPkFt
ZXJpY2FuIEpvdXJuYWwgb2YgUHVibGljIEhlYWx0aDwvc2Vjb25kYXJ5LXRpdGxlPjxhbHQtdGl0
bGU+QW0gSiBQdWJsaWMgSGVhbHRoPC9hbHQtdGl0bGU+PC90aXRsZXM+PHBlcmlvZGljYWw+PGZ1
bGwtdGl0bGU+QW1lcmljYW4gSm91cm5hbCBvZiBQdWJsaWMgSGVhbHRoPC9mdWxsLXRpdGxlPjxh
YmJyLTE+QW0gSiBQdWJsaWMgSGVhbHRoPC9hYmJyLTE+PC9wZXJpb2RpY2FsPjxhbHQtcGVyaW9k
aWNhbD48ZnVsbC10aXRsZT5BbWVyaWNhbiBKb3VybmFsIG9mIFB1YmxpYyBIZWFsdGg8L2Z1bGwt
dGl0bGU+PGFiYnItMT5BbSBKIFB1YmxpYyBIZWFsdGg8L2FiYnItMT48L2FsdC1wZXJpb2RpY2Fs
PjxwYWdlcz4yMTYzLTIxNjk8L3BhZ2VzPjx2b2x1bWU+MTA0PC92b2x1bWU+PG51bWJlcj4xMTwv
bnVtYmVyPjxrZXl3b3Jkcz48a2V5d29yZD5oZWFsdGggb3V0Y29tZXM8L2tleXdvcmQ+PGtleXdv
cmQ+Z2VuZGVyPC9rZXl3b3JkPjxrZXl3b3JkPmNhcmU8L2tleXdvcmQ+PGtleXdvcmQ+c2Vydmlj
ZXM8L2tleXdvcmQ+PGtleXdvcmQ+c3lzdGVtczwva2V5d29yZD48a2V5d29yZD50cmlhbHM8L2tl
eXdvcmQ+PGtleXdvcmQ+cmFjZTwva2V5d29yZD48L2tleXdvcmRzPjxkYXRlcz48eWVhcj4yMDE0
PC95ZWFyPjxwdWItZGF0ZXM+PGRhdGU+Tm92PC9kYXRlPjwvcHViLWRhdGVzPjwvZGF0ZXM+PGlz
Ym4+MDA5MC0wMDM2PC9pc2JuPjxhY2Nlc3Npb24tbnVtPldPUzowMDAzNDcxODQ0MDAwNTM8L2Fj
Y2Vzc2lvbi1udW0+PHVybHM+PHJlbGF0ZWQtdXJscz48dXJsPiZsdDtHbyB0byBJU0kmZ3Q7Oi8v
V09TOjAwMDM0NzE4NDQwMDA1MzwvdXJsPjwvcmVsYXRlZC11cmxzPjwvdXJscz48ZWxlY3Ryb25p
Yy1yZXNvdXJjZS1udW0+MTAuMjEwNS9BanBoLjIwMTMuMzAxNDk0PC9lbGVjdHJvbmljLXJlc291
cmNlLW51bT48bGFuZ3VhZ2U+RW5nbGlzaDwvbGFuZ3VhZ2U+PC9yZWNvcmQ+PC9DaXRlPjxDaXRl
PjxBdXRob3I+RmVycmVpcmE8L0F1dGhvcj48WWVhcj4yMDE4PC9ZZWFyPjxSZWNOdW0+MTAyOTA8
L1JlY051bT48cmVjb3JkPjxyZWMtbnVtYmVyPjEwMjkwPC9yZWMtbnVtYmVyPjxmb3JlaWduLWtl
eXM+PGtleSBhcHA9IkVOIiBkYi1pZD0icDJ6dGF0ZWZvMnI1cGZlMjA5N3Y1ZHdieDJyemZkeHow
ZXdwIiB0aW1lc3RhbXA9IjE1NzA2MjUzNTAiPjEwMjkwPC9rZXk+PC9mb3JlaWduLWtleXM+PHJl
Zi10eXBlIG5hbWU9IkpvdXJuYWwgQXJ0aWNsZSI+MTc8L3JlZi10eXBlPjxjb250cmlidXRvcnM+
PGF1dGhvcnM+PGF1dGhvcj5GZXJyZWlyYSwgRS4gUi48L2F1dGhvcj48YXV0aG9yPk1vbnRlaXJv
LCBKLiBELjwvYXV0aG9yPjxhdXRob3I+TWFuc28sIEouIFIuIFAuPC9hdXRob3I+PC9hdXRob3Jz
PjwvY29udHJpYnV0b3JzPjxhdXRoLWFkZHJlc3M+VW5pdiBCZWlyYSBJbnRlcmlvciwgRmFjIEh1
bWFuICZhbXA7IFNvY2lhbCBTY2ksIERlcHQgTWFuYWdlbWVudCAmYW1wOyBFY29uLCBFc3RyIFNp
bmVpcm8sIFAtNjIwMTIwOSBDb3ZpbGhhLCBQb3J0dWdhbCYjeEQ7VW5pdiBCZWlyYSBJbnRlcmlv
ciwgRmFjIEh1bWFuICZhbXA7IFNvY2lhbCBTY2ksIERlcHQgTWFuYWdlbWVudCAmYW1wOyBFY29u
LCBORUNFLCBFc3RyIFNpbmVpcm8sIFAtNjIwMTIwOSBDb3ZpbGhhLCBQb3J0dWdhbDwvYXV0aC1h
ZGRyZXNzPjx0aXRsZXM+PHRpdGxlPkFyZSBlY29ub21pYyBjcmlzZXMgYWdlIGFuZCBnZW5kZXIg
bmV1dHJhbD8gRXZpZGVuY2UgZnJvbSBFdXJvcGVhbiBVbmlvbiBtb3J0YWxpdHkgZGF0YTwvdGl0
bGU+PHNlY29uZGFyeS10aXRsZT5FY29ub21pYyBBbmFseXNpcyBhbmQgUG9saWN5PC9zZWNvbmRh
cnktdGl0bGU+PGFsdC10aXRsZT5FY29uIEFuYWwgUG9saWN5PC9hbHQtdGl0bGU+PC90aXRsZXM+
PHBlcmlvZGljYWw+PGZ1bGwtdGl0bGU+RWNvbm9taWMgQW5hbHlzaXMgYW5kIFBvbGljeTwvZnVs
bC10aXRsZT48YWJici0xPkVjb24gQW5hbCBQb2xpY3k8L2FiYnItMT48L3BlcmlvZGljYWw+PGFs
dC1wZXJpb2RpY2FsPjxmdWxsLXRpdGxlPkVjb25vbWljIEFuYWx5c2lzIGFuZCBQb2xpY3k8L2Z1
bGwtdGl0bGU+PGFiYnItMT5FY29uIEFuYWwgUG9saWN5PC9hYmJyLTE+PC9hbHQtcGVyaW9kaWNh
bD48cGFnZXM+NjktNzc8L3BhZ2VzPjx2b2x1bWU+NjA8L3ZvbHVtZT48a2V5d29yZHM+PGtleXdv
cmQ+cmVjZXNzaW9ucyBnb29kPC9rZXl3b3JkPjxrZXl3b3JkPmhlYWx0aDwva2V5d29yZD48a2V5
d29yZD5pbXBhY3Q8L2tleXdvcmQ+PGtleXdvcmQ+Y29tcHJlc3Npb248L2tleXdvcmQ+PGtleXdv
cmQ+ZHJpbmtpbmc8L2tleXdvcmQ+PGtleXdvcmQ+Y3ljbGVzPC9rZXl3b3JkPjxrZXl3b3JkPmlu
Y29tZTwva2V5d29yZD48a2V5d29yZD50aW1lczwva2V5d29yZD48a2V5d29yZD5iYWQ8L2tleXdv
cmQ+PC9rZXl3b3Jkcz48ZGF0ZXM+PHllYXI+MjAxODwveWVhcj48cHViLWRhdGVzPjxkYXRlPkRl
YzwvZGF0ZT48L3B1Yi1kYXRlcz48L2RhdGVzPjxpc2JuPjAzMTMtNTkyNjwvaXNibj48YWNjZXNz
aW9uLW51bT5XT1M6MDAwNDUwNzk4MTAwMDA3PC9hY2Nlc3Npb24tbnVtPjx1cmxzPjxyZWxhdGVk
LXVybHM+PHVybD4mbHQ7R28gdG8gSVNJJmd0OzovL1dPUzowMDA0NTA3OTgxMDAwMDc8L3VybD48
L3JlbGF0ZWQtdXJscz48L3VybHM+PGVsZWN0cm9uaWMtcmVzb3VyY2UtbnVtPjEwLjEwMTYvai5l
YXAuMjAxOC4wOS4wMDk8L2VsZWN0cm9uaWMtcmVzb3VyY2UtbnVtPjxsYW5ndWFnZT5FbmdsaXNo
PC9sYW5ndWFnZT48L3JlY29yZD48L0NpdGU+PC9FbmROb3RlPgB=
</w:fldData>
        </w:fldChar>
      </w:r>
      <w:r w:rsidR="006E006E">
        <w:rPr>
          <w:sz w:val="18"/>
          <w:szCs w:val="22"/>
        </w:rPr>
        <w:instrText xml:space="preserve"> ADDIN EN.CITE </w:instrText>
      </w:r>
      <w:r w:rsidR="006E006E">
        <w:rPr>
          <w:sz w:val="18"/>
          <w:szCs w:val="22"/>
        </w:rPr>
        <w:fldChar w:fldCharType="begin">
          <w:fldData xml:space="preserve">PEVuZE5vdGU+PENpdGU+PEF1dGhvcj5CYXJ0aG9sZDwvQXV0aG9yPjxZZWFyPjIwMTQ8L1llYXI+
PFJlY051bT40ODg3OTwvUmVjTnVtPjxEaXNwbGF5VGV4dD4oNSwgOSk8L0Rpc3BsYXlUZXh0Pjxy
ZWNvcmQ+PHJlYy1udW1iZXI+NDg4Nzk8L3JlYy1udW1iZXI+PGZvcmVpZ24ta2V5cz48a2V5IGFw
cD0iRU4iIGRiLWlkPSJmd2Z2c2R6MG94ZHoyMGUyejA0eDlzOTd6dzJ6d3YyeHAwd3oiIHRpbWVz
dGFtcD0iMTUyMDYwODUxNSI+NDg4Nzk8L2tleT48L2ZvcmVpZ24ta2V5cz48cmVmLXR5cGUgbmFt
ZT0iSm91cm5hbCBBcnRpY2xlIj4xNzwvcmVmLXR5cGU+PGNvbnRyaWJ1dG9ycz48YXV0aG9ycz48
YXV0aG9yPkJhcnRob2xkLCBELjwvYXV0aG9yPjxhdXRob3I+TmFuZGksIEEuPC9hdXRob3I+PGF1
dGhvcj5Sb2RyaWd1ZXosIEouIE0uIE0uPC9hdXRob3I+PGF1dGhvcj5IZXltYW5uLCBKLjwvYXV0
aG9yPjwvYXV0aG9ycz48L2NvbnRyaWJ1dG9ycz48YXV0aC1hZGRyZXNzPk1jR2lsbCBVbml2LCBJ
bnN0IEhsdGggJmFtcDsgU29jaWFsIFBvbGljeSwgTW9udHJlYWwsIFBRLCBDYW5hZGEmI3hEO01j
R2lsbCBVbml2LCBEZXB0IEVjb24sIE1vbnRyZWFsLCBQUSwgQ2FuYWRhJiN4RDtNY0dpbGwgVW5p
diwgRGVwdCBFcGlkZW1pb2wgQmlvc3RhdCAmYW1wOyBPY2N1cGF0IEhsdGgsIE1vbnRyZWFsLCBQ
USwgQ2FuYWRhJiN4RDtVbml2IENhbGlmIExvcyBBbmdlbGVzLCBGaWVsZGluZyBTY2ggUHVibCBI
bHRoLCBMb3MgQW5nZWxlcywgQ0EgVVNBPC9hdXRoLWFkZHJlc3M+PHRpdGxlcz48dGl0bGU+QW5h
bHl6aW5nIFdoZXRoZXIgQ291bnRyaWVzIEFyZSBFcXVhbGx5IEVmZmljaWVudCBhdCBJbXByb3Zp
bmcgTG9uZ2V2aXR5IGZvciBNZW4gYW5kIFdvbWVuPC90aXRsZT48c2Vjb25kYXJ5LXRpdGxlPkFt
ZXJpY2FuIEpvdXJuYWwgb2YgUHVibGljIEhlYWx0aDwvc2Vjb25kYXJ5LXRpdGxlPjxhbHQtdGl0
bGU+QW0gSiBQdWJsaWMgSGVhbHRoPC9hbHQtdGl0bGU+PC90aXRsZXM+PHBlcmlvZGljYWw+PGZ1
bGwtdGl0bGU+QW1lcmljYW4gSm91cm5hbCBvZiBQdWJsaWMgSGVhbHRoPC9mdWxsLXRpdGxlPjxh
YmJyLTE+QW0gSiBQdWJsaWMgSGVhbHRoPC9hYmJyLTE+PC9wZXJpb2RpY2FsPjxhbHQtcGVyaW9k
aWNhbD48ZnVsbC10aXRsZT5BbWVyaWNhbiBKb3VybmFsIG9mIFB1YmxpYyBIZWFsdGg8L2Z1bGwt
dGl0bGU+PGFiYnItMT5BbSBKIFB1YmxpYyBIZWFsdGg8L2FiYnItMT48L2FsdC1wZXJpb2RpY2Fs
PjxwYWdlcz4yMTYzLTIxNjk8L3BhZ2VzPjx2b2x1bWU+MTA0PC92b2x1bWU+PG51bWJlcj4xMTwv
bnVtYmVyPjxrZXl3b3Jkcz48a2V5d29yZD5oZWFsdGggb3V0Y29tZXM8L2tleXdvcmQ+PGtleXdv
cmQ+Z2VuZGVyPC9rZXl3b3JkPjxrZXl3b3JkPmNhcmU8L2tleXdvcmQ+PGtleXdvcmQ+c2Vydmlj
ZXM8L2tleXdvcmQ+PGtleXdvcmQ+c3lzdGVtczwva2V5d29yZD48a2V5d29yZD50cmlhbHM8L2tl
eXdvcmQ+PGtleXdvcmQ+cmFjZTwva2V5d29yZD48L2tleXdvcmRzPjxkYXRlcz48eWVhcj4yMDE0
PC95ZWFyPjxwdWItZGF0ZXM+PGRhdGU+Tm92PC9kYXRlPjwvcHViLWRhdGVzPjwvZGF0ZXM+PGlz
Ym4+MDA5MC0wMDM2PC9pc2JuPjxhY2Nlc3Npb24tbnVtPldPUzowMDAzNDcxODQ0MDAwNTM8L2Fj
Y2Vzc2lvbi1udW0+PHVybHM+PHJlbGF0ZWQtdXJscz48dXJsPiZsdDtHbyB0byBJU0kmZ3Q7Oi8v
V09TOjAwMDM0NzE4NDQwMDA1MzwvdXJsPjwvcmVsYXRlZC11cmxzPjwvdXJscz48ZWxlY3Ryb25p
Yy1yZXNvdXJjZS1udW0+MTAuMjEwNS9BanBoLjIwMTMuMzAxNDk0PC9lbGVjdHJvbmljLXJlc291
cmNlLW51bT48bGFuZ3VhZ2U+RW5nbGlzaDwvbGFuZ3VhZ2U+PC9yZWNvcmQ+PC9DaXRlPjxDaXRl
PjxBdXRob3I+RmVycmVpcmE8L0F1dGhvcj48WWVhcj4yMDE4PC9ZZWFyPjxSZWNOdW0+MTAyOTA8
L1JlY051bT48cmVjb3JkPjxyZWMtbnVtYmVyPjEwMjkwPC9yZWMtbnVtYmVyPjxmb3JlaWduLWtl
eXM+PGtleSBhcHA9IkVOIiBkYi1pZD0icDJ6dGF0ZWZvMnI1cGZlMjA5N3Y1ZHdieDJyemZkeHow
ZXdwIiB0aW1lc3RhbXA9IjE1NzA2MjUzNTAiPjEwMjkwPC9rZXk+PC9mb3JlaWduLWtleXM+PHJl
Zi10eXBlIG5hbWU9IkpvdXJuYWwgQXJ0aWNsZSI+MTc8L3JlZi10eXBlPjxjb250cmlidXRvcnM+
PGF1dGhvcnM+PGF1dGhvcj5GZXJyZWlyYSwgRS4gUi48L2F1dGhvcj48YXV0aG9yPk1vbnRlaXJv
LCBKLiBELjwvYXV0aG9yPjxhdXRob3I+TWFuc28sIEouIFIuIFAuPC9hdXRob3I+PC9hdXRob3Jz
PjwvY29udHJpYnV0b3JzPjxhdXRoLWFkZHJlc3M+VW5pdiBCZWlyYSBJbnRlcmlvciwgRmFjIEh1
bWFuICZhbXA7IFNvY2lhbCBTY2ksIERlcHQgTWFuYWdlbWVudCAmYW1wOyBFY29uLCBFc3RyIFNp
bmVpcm8sIFAtNjIwMTIwOSBDb3ZpbGhhLCBQb3J0dWdhbCYjeEQ7VW5pdiBCZWlyYSBJbnRlcmlv
ciwgRmFjIEh1bWFuICZhbXA7IFNvY2lhbCBTY2ksIERlcHQgTWFuYWdlbWVudCAmYW1wOyBFY29u
LCBORUNFLCBFc3RyIFNpbmVpcm8sIFAtNjIwMTIwOSBDb3ZpbGhhLCBQb3J0dWdhbDwvYXV0aC1h
ZGRyZXNzPjx0aXRsZXM+PHRpdGxlPkFyZSBlY29ub21pYyBjcmlzZXMgYWdlIGFuZCBnZW5kZXIg
bmV1dHJhbD8gRXZpZGVuY2UgZnJvbSBFdXJvcGVhbiBVbmlvbiBtb3J0YWxpdHkgZGF0YTwvdGl0
bGU+PHNlY29uZGFyeS10aXRsZT5FY29ub21pYyBBbmFseXNpcyBhbmQgUG9saWN5PC9zZWNvbmRh
cnktdGl0bGU+PGFsdC10aXRsZT5FY29uIEFuYWwgUG9saWN5PC9hbHQtdGl0bGU+PC90aXRsZXM+
PHBlcmlvZGljYWw+PGZ1bGwtdGl0bGU+RWNvbm9taWMgQW5hbHlzaXMgYW5kIFBvbGljeTwvZnVs
bC10aXRsZT48YWJici0xPkVjb24gQW5hbCBQb2xpY3k8L2FiYnItMT48L3BlcmlvZGljYWw+PGFs
dC1wZXJpb2RpY2FsPjxmdWxsLXRpdGxlPkVjb25vbWljIEFuYWx5c2lzIGFuZCBQb2xpY3k8L2Z1
bGwtdGl0bGU+PGFiYnItMT5FY29uIEFuYWwgUG9saWN5PC9hYmJyLTE+PC9hbHQtcGVyaW9kaWNh
bD48cGFnZXM+NjktNzc8L3BhZ2VzPjx2b2x1bWU+NjA8L3ZvbHVtZT48a2V5d29yZHM+PGtleXdv
cmQ+cmVjZXNzaW9ucyBnb29kPC9rZXl3b3JkPjxrZXl3b3JkPmhlYWx0aDwva2V5d29yZD48a2V5
d29yZD5pbXBhY3Q8L2tleXdvcmQ+PGtleXdvcmQ+Y29tcHJlc3Npb248L2tleXdvcmQ+PGtleXdv
cmQ+ZHJpbmtpbmc8L2tleXdvcmQ+PGtleXdvcmQ+Y3ljbGVzPC9rZXl3b3JkPjxrZXl3b3JkPmlu
Y29tZTwva2V5d29yZD48a2V5d29yZD50aW1lczwva2V5d29yZD48a2V5d29yZD5iYWQ8L2tleXdv
cmQ+PC9rZXl3b3Jkcz48ZGF0ZXM+PHllYXI+MjAxODwveWVhcj48cHViLWRhdGVzPjxkYXRlPkRl
YzwvZGF0ZT48L3B1Yi1kYXRlcz48L2RhdGVzPjxpc2JuPjAzMTMtNTkyNjwvaXNibj48YWNjZXNz
aW9uLW51bT5XT1M6MDAwNDUwNzk4MTAwMDA3PC9hY2Nlc3Npb24tbnVtPjx1cmxzPjxyZWxhdGVk
LXVybHM+PHVybD4mbHQ7R28gdG8gSVNJJmd0OzovL1dPUzowMDA0NTA3OTgxMDAwMDc8L3VybD48
L3JlbGF0ZWQtdXJscz48L3VybHM+PGVsZWN0cm9uaWMtcmVzb3VyY2UtbnVtPjEwLjEwMTYvai5l
YXAuMjAxOC4wOS4wMDk8L2VsZWN0cm9uaWMtcmVzb3VyY2UtbnVtPjxsYW5ndWFnZT5FbmdsaXNo
PC9sYW5ndWFnZT48L3JlY29yZD48L0NpdGU+PC9FbmROb3RlPgB=
</w:fldData>
        </w:fldChar>
      </w:r>
      <w:r w:rsidR="006E006E">
        <w:rPr>
          <w:sz w:val="18"/>
          <w:szCs w:val="22"/>
        </w:rPr>
        <w:instrText xml:space="preserve"> ADDIN EN.CITE.DATA </w:instrText>
      </w:r>
      <w:r w:rsidR="006E006E">
        <w:rPr>
          <w:sz w:val="18"/>
          <w:szCs w:val="22"/>
        </w:rPr>
      </w:r>
      <w:r w:rsidR="006E006E">
        <w:rPr>
          <w:sz w:val="18"/>
          <w:szCs w:val="22"/>
        </w:rPr>
        <w:fldChar w:fldCharType="end"/>
      </w:r>
      <w:r w:rsidRPr="00CC01C5">
        <w:rPr>
          <w:sz w:val="18"/>
          <w:szCs w:val="22"/>
        </w:rPr>
      </w:r>
      <w:r w:rsidRPr="00CC01C5">
        <w:rPr>
          <w:sz w:val="18"/>
          <w:szCs w:val="22"/>
        </w:rPr>
        <w:fldChar w:fldCharType="separate"/>
      </w:r>
      <w:r w:rsidR="006E006E">
        <w:rPr>
          <w:noProof/>
          <w:sz w:val="18"/>
          <w:szCs w:val="22"/>
        </w:rPr>
        <w:t>(5, 9)</w:t>
      </w:r>
      <w:r w:rsidRPr="00CC01C5">
        <w:rPr>
          <w:sz w:val="18"/>
          <w:szCs w:val="22"/>
        </w:rPr>
        <w:fldChar w:fldCharType="end"/>
      </w:r>
      <w:r>
        <w:rPr>
          <w:sz w:val="18"/>
          <w:szCs w:val="22"/>
        </w:rPr>
        <w:t xml:space="preserve"> </w:t>
      </w:r>
    </w:p>
    <w:p w14:paraId="358EBD26" w14:textId="03557570" w:rsidR="00593DFD" w:rsidRPr="00CC01C5" w:rsidRDefault="00593DFD" w:rsidP="00593DFD">
      <w:pPr>
        <w:rPr>
          <w:sz w:val="18"/>
          <w:szCs w:val="22"/>
        </w:rPr>
      </w:pPr>
      <w:r w:rsidRPr="00CC01C5">
        <w:rPr>
          <w:color w:val="000000"/>
          <w:sz w:val="18"/>
          <w:szCs w:val="22"/>
        </w:rPr>
        <w:t>public social spending</w:t>
      </w:r>
      <w:r>
        <w:rPr>
          <w:color w:val="000000"/>
          <w:sz w:val="18"/>
          <w:szCs w:val="22"/>
        </w:rPr>
        <w:t xml:space="preserve"> </w:t>
      </w:r>
      <w:r w:rsidRPr="00CC01C5">
        <w:rPr>
          <w:sz w:val="18"/>
          <w:szCs w:val="22"/>
        </w:rPr>
        <w:fldChar w:fldCharType="begin"/>
      </w:r>
      <w:r w:rsidR="006E006E">
        <w:rPr>
          <w:sz w:val="18"/>
          <w:szCs w:val="22"/>
        </w:rPr>
        <w:instrText xml:space="preserve"> ADDIN EN.CITE &lt;EndNote&gt;&lt;Cite&gt;&lt;Author&gt;Baumbach&lt;/Author&gt;&lt;Year&gt;2014&lt;/Year&gt;&lt;RecNum&gt;48881&lt;/RecNum&gt;&lt;DisplayText&gt;(30)&lt;/DisplayText&gt;&lt;record&gt;&lt;rec-number&gt;48881&lt;/rec-number&gt;&lt;foreign-keys&gt;&lt;key app="EN" db-id="fwfvsdz0oxdz20e2z04x9s97zw2zwv2xp0wz" timestamp="1520608515"&gt;48881&lt;/key&gt;&lt;/foreign-keys&gt;&lt;ref-type name="Journal Article"&gt;17&lt;/ref-type&gt;&lt;contributors&gt;&lt;authors&gt;&lt;author&gt;Baumbach, A.&lt;/author&gt;&lt;author&gt;Gulis, G.&lt;/author&gt;&lt;/authors&gt;&lt;/contributors&gt;&lt;auth-address&gt;Univ Bielefeld, Sch Publ Hlth, Dept Epidemiol &amp;amp; Int Publ, D-33615 Bielefeld, Germany&amp;#xD;Univ Southern Denmark, Unit Hlth Promot Res, DK-6700 Esbjerg, Denmark&lt;/auth-address&gt;&lt;titles&gt;&lt;title&gt;Impact of financial crisis on selected health outcomes in Europe&lt;/title&gt;&lt;secondary-title&gt;European Journal of Public Health&lt;/secondary-title&gt;&lt;alt-title&gt;Eur J Public Health&lt;/alt-title&gt;&lt;/titles&gt;&lt;periodical&gt;&lt;full-title&gt;European Journal of Public Health&lt;/full-title&gt;&lt;abbr-1&gt;Eur J Public Health&lt;/abbr-1&gt;&lt;/periodical&gt;&lt;alt-periodical&gt;&lt;full-title&gt;European Journal of Public Health&lt;/full-title&gt;&lt;abbr-1&gt;Eur J Public Health&lt;/abbr-1&gt;&lt;/alt-periodical&gt;&lt;pages&gt;399-403&lt;/pages&gt;&lt;volume&gt;24&lt;/volume&gt;&lt;number&gt;3&lt;/number&gt;&lt;keywords&gt;&lt;keyword&gt;economic-crisis&lt;/keyword&gt;&lt;keyword&gt;disease-control&lt;/keyword&gt;&lt;keyword&gt;welfare-state&lt;/keyword&gt;&lt;keyword&gt;recession&lt;/keyword&gt;&lt;keyword&gt;politics&lt;/keyword&gt;&lt;keyword&gt;mortality&lt;/keyword&gt;&lt;keyword&gt;greece&lt;/keyword&gt;&lt;/keywords&gt;&lt;dates&gt;&lt;year&gt;2014&lt;/year&gt;&lt;pub-dates&gt;&lt;date&gt;Jun&lt;/date&gt;&lt;/pub-dates&gt;&lt;/dates&gt;&lt;isbn&gt;1101-1262&lt;/isbn&gt;&lt;accession-num&gt;WOS:000337055800014&lt;/accession-num&gt;&lt;urls&gt;&lt;related-urls&gt;&lt;url&gt;&amp;lt;Go to ISI&amp;gt;://WOS:000337055800014&lt;/url&gt;&lt;/related-urls&gt;&lt;/urls&gt;&lt;electronic-resource-num&gt;10.1093/eurpub/cku042&lt;/electronic-resource-num&gt;&lt;language&gt;English&lt;/language&gt;&lt;/record&gt;&lt;/Cite&gt;&lt;/EndNote&gt;</w:instrText>
      </w:r>
      <w:r w:rsidRPr="00CC01C5">
        <w:rPr>
          <w:sz w:val="18"/>
          <w:szCs w:val="22"/>
        </w:rPr>
        <w:fldChar w:fldCharType="separate"/>
      </w:r>
      <w:r w:rsidR="006E006E">
        <w:rPr>
          <w:noProof/>
          <w:sz w:val="18"/>
          <w:szCs w:val="22"/>
        </w:rPr>
        <w:t>(30)</w:t>
      </w:r>
      <w:r w:rsidRPr="00CC01C5">
        <w:rPr>
          <w:sz w:val="18"/>
          <w:szCs w:val="22"/>
        </w:rPr>
        <w:fldChar w:fldCharType="end"/>
      </w:r>
    </w:p>
    <w:p w14:paraId="3FFB3DEF" w14:textId="27F70DB0" w:rsidR="00593DFD" w:rsidRPr="00CC01C5" w:rsidRDefault="00593DFD" w:rsidP="00593DFD">
      <w:pPr>
        <w:rPr>
          <w:sz w:val="18"/>
          <w:szCs w:val="22"/>
        </w:rPr>
      </w:pPr>
      <w:r w:rsidRPr="00CC01C5">
        <w:rPr>
          <w:color w:val="000000"/>
          <w:sz w:val="18"/>
          <w:szCs w:val="22"/>
        </w:rPr>
        <w:t>public expenditure (direct in-kind provision of goods &amp; services, cash benefits, and tax breaks with social purposes)</w:t>
      </w:r>
      <w:r>
        <w:rPr>
          <w:color w:val="000000"/>
          <w:sz w:val="18"/>
          <w:szCs w:val="22"/>
        </w:rPr>
        <w:t xml:space="preserve"> </w:t>
      </w:r>
      <w:r w:rsidRPr="00CC01C5">
        <w:rPr>
          <w:sz w:val="18"/>
          <w:szCs w:val="22"/>
        </w:rPr>
        <w:fldChar w:fldCharType="begin">
          <w:fldData xml:space="preserve">PEVuZE5vdGU+PENpdGU+PEF1dGhvcj5aYXJlPC9BdXRob3I+PFllYXI+MjAxNTwvWWVhcj48UmVj
TnVtPjQ4OTcwPC9SZWNOdW0+PERpc3BsYXlUZXh0PigxMik8L0Rpc3BsYXlUZXh0PjxyZWNvcmQ+
PHJlYy1udW1iZXI+NDg5NzA8L3JlYy1udW1iZXI+PGZvcmVpZ24ta2V5cz48a2V5IGFwcD0iRU4i
IGRiLWlkPSJmd2Z2c2R6MG94ZHoyMGUyejA0eDlzOTd6dzJ6d3YyeHAwd3oiIHRpbWVzdGFtcD0i
MTUyMDYwODUxNSI+NDg5NzA8L2tleT48L2ZvcmVpZ24ta2V5cz48cmVmLXR5cGUgbmFtZT0iSm91
cm5hbCBBcnRpY2xlIj4xNzwvcmVmLXR5cGU+PGNvbnRyaWJ1dG9ycz48YXV0aG9ycz48YXV0aG9y
PlphcmUsIEguPC9hdXRob3I+PGF1dGhvcj5HYXNraW4sIEQuIEouPC9hdXRob3I+PGF1dGhvcj5B
bmRlcnNvbiwgRy48L2F1dGhvcj48L2F1dGhvcnM+PC9jb250cmlidXRvcnM+PGF1dGgtYWRkcmVz
cz5Kb2hucyBIb3BraW5zIEJsb29tYmVyZyBTY2ggUHVibCBIbHRoLCBEZXB0IEhsdGggUG9saWN5
LCBCYWx0aW1vcmUsIE1EIDIxMjA1IFVTQSYjeEQ7Sm9obnMgSG9wa2lucyBCbG9vbWJlcmcgU2No
IFB1YmwgSGx0aCwgRGVwdCBJbnQgSGx0aCwgQmFsdGltb3JlLCBNRCAyMTIwNSBVU0EmI3hEO1Vu
aXYgTWFyeWxhbmQsIFVuaXYgQ29sbCwgQ29sbGVnZSBQaywgTUQgVVNBJiN4RDtLZXJtYW4gVW5p
diBNZWQgU2NpLCBIbHRoIFNlcnYgTWFuYWdlbWVudCBSZXMgQ3RyLCBJbnN0IEZ1dHVyZXMgU3R1
ZGllcyBIbHRoLCBLZXJtYW4sIElyYW4mI3hEO0pvaG5zIEhvcGtpbnMgQmxvb21iZXJnIFNjaCBQ
dWJsIEhsdGgsIERlcHQgSGx0aCBQb2xpY3kgJmFtcDsgTWFuYWdlbWVudCwgSG9wa2lucyBDdHIg
SGx0aCBEaXNwYXIgU29sdXQsIEJhbHRpbW9yZSwgTUQgMjEyMDUgVVNBJiN4RDtKb2hucyBIb3Br
aW5zIEJsb29tYmVyZyBTY2ggUHVibCBIbHRoLCBCYWx0aW1vcmUsIE1EIDIxMjA1IFVTQTwvYXV0
aC1hZGRyZXNzPjx0aXRsZXM+PHRpdGxlPlZhcmlhdGlvbnMgaW4gbGlmZSBleHBlY3RhbmN5IGlu
IE9yZ2FuaXphdGlvbiBmb3IgRWNvbm9taWMgQ28tb3BlcmF0aW9uIGFuZCBEZXZlbG9wbWVudCBj
b3VudHJpZXMtMTk4NS0yMDEwPC90aXRsZT48c2Vjb25kYXJ5LXRpdGxlPlNjYW5kaW5hdmlhbiBK
b3VybmFsIG9mIFB1YmxpYyBIZWFsdGg8L3NlY29uZGFyeS10aXRsZT48YWx0LXRpdGxlPlNjYW5k
IEogUHVibGljIEhlYWx0PC9hbHQtdGl0bGU+PC90aXRsZXM+PHBlcmlvZGljYWw+PGZ1bGwtdGl0
bGU+U2NhbmRpbmF2aWFuIEpvdXJuYWwgb2YgUHVibGljIEhlYWx0aDwvZnVsbC10aXRsZT48YWJi
ci0xPlNjYW5kIEogUHVibGljIEhlYWx0PC9hYmJyLTE+PC9wZXJpb2RpY2FsPjxhbHQtcGVyaW9k
aWNhbD48ZnVsbC10aXRsZT5TY2FuZGluYXZpYW4gSm91cm5hbCBvZiBQdWJsaWMgSGVhbHRoPC9m
dWxsLXRpdGxlPjxhYmJyLTE+U2NhbmQgSiBQdWJsaWMgSGVhbHQ8L2FiYnItMT48L2FsdC1wZXJp
b2RpY2FsPjxwYWdlcz43ODYtNzk1PC9wYWdlcz48dm9sdW1lPjQzPC92b2x1bWU+PG51bWJlcj44
PC9udW1iZXI+PGtleXdvcmRzPjxrZXl3b3JkPmxpZmUgZXhwZWN0YW5jeTwva2V5d29yZD48a2V5
d29yZD5zbW9raW5nPC9rZXl3b3JkPjxrZXl3b3JkPm9iZXNpdHk8L2tleXdvcmQ+PGtleXdvcmQ+
YWxjb2hvbCBjb25zdW1wdGlvbjwva2V5d29yZD48a2V5d29yZD5sYWJvciBwcm9kdWN0aXZpdHk8
L2tleXdvcmQ+PGtleXdvcmQ+bWVkaWNhbCBjYXJlIHNwZW5kaW5nPC9rZXl3b3JkPjxrZXl3b3Jk
PnNvY2lhbCBzcGVuZGluZzwva2V5d29yZD48a2V5d29yZD50cmVuZHM8L2tleXdvcmQ+PGtleXdv
cmQ+ZXVyb3BlPC9rZXl3b3JkPjxrZXl3b3JkPnZpZXc8L2tleXdvcmQ+PC9rZXl3b3Jkcz48ZGF0
ZXM+PHllYXI+MjAxNTwveWVhcj48cHViLWRhdGVzPjxkYXRlPkRlYzwvZGF0ZT48L3B1Yi1kYXRl
cz48L2RhdGVzPjxpc2JuPjE0MDMtNDk0ODwvaXNibj48YWNjZXNzaW9uLW51bT5XT1M6MDAwMzY0
NjM2NjAwMDAyPC9hY2Nlc3Npb24tbnVtPjx1cmxzPjxyZWxhdGVkLXVybHM+PHVybD4mbHQ7R28g
dG8gSVNJJmd0OzovL1dPUzowMDAzNjQ2MzY2MDAwMDI8L3VybD48L3JlbGF0ZWQtdXJscz48L3Vy
bHM+PGVsZWN0cm9uaWMtcmVzb3VyY2UtbnVtPjEwLjExNzcvMTQwMzQ5NDgxNTU5NzM1NzwvZWxl
Y3Ryb25pYy1yZXNvdXJjZS1udW0+PGxhbmd1YWdlPkVuZ2xpc2g8L2xhbmd1YWdlPjwvcmVjb3Jk
PjwvQ2l0ZT48L0VuZE5vdGU+AG==
</w:fldData>
        </w:fldChar>
      </w:r>
      <w:r w:rsidR="006E006E">
        <w:rPr>
          <w:sz w:val="18"/>
          <w:szCs w:val="22"/>
        </w:rPr>
        <w:instrText xml:space="preserve"> ADDIN EN.CITE </w:instrText>
      </w:r>
      <w:r w:rsidR="006E006E">
        <w:rPr>
          <w:sz w:val="18"/>
          <w:szCs w:val="22"/>
        </w:rPr>
        <w:fldChar w:fldCharType="begin">
          <w:fldData xml:space="preserve">PEVuZE5vdGU+PENpdGU+PEF1dGhvcj5aYXJlPC9BdXRob3I+PFllYXI+MjAxNTwvWWVhcj48UmVj
TnVtPjQ4OTcwPC9SZWNOdW0+PERpc3BsYXlUZXh0PigxMik8L0Rpc3BsYXlUZXh0PjxyZWNvcmQ+
PHJlYy1udW1iZXI+NDg5NzA8L3JlYy1udW1iZXI+PGZvcmVpZ24ta2V5cz48a2V5IGFwcD0iRU4i
IGRiLWlkPSJmd2Z2c2R6MG94ZHoyMGUyejA0eDlzOTd6dzJ6d3YyeHAwd3oiIHRpbWVzdGFtcD0i
MTUyMDYwODUxNSI+NDg5NzA8L2tleT48L2ZvcmVpZ24ta2V5cz48cmVmLXR5cGUgbmFtZT0iSm91
cm5hbCBBcnRpY2xlIj4xNzwvcmVmLXR5cGU+PGNvbnRyaWJ1dG9ycz48YXV0aG9ycz48YXV0aG9y
PlphcmUsIEguPC9hdXRob3I+PGF1dGhvcj5HYXNraW4sIEQuIEouPC9hdXRob3I+PGF1dGhvcj5B
bmRlcnNvbiwgRy48L2F1dGhvcj48L2F1dGhvcnM+PC9jb250cmlidXRvcnM+PGF1dGgtYWRkcmVz
cz5Kb2hucyBIb3BraW5zIEJsb29tYmVyZyBTY2ggUHVibCBIbHRoLCBEZXB0IEhsdGggUG9saWN5
LCBCYWx0aW1vcmUsIE1EIDIxMjA1IFVTQSYjeEQ7Sm9obnMgSG9wa2lucyBCbG9vbWJlcmcgU2No
IFB1YmwgSGx0aCwgRGVwdCBJbnQgSGx0aCwgQmFsdGltb3JlLCBNRCAyMTIwNSBVU0EmI3hEO1Vu
aXYgTWFyeWxhbmQsIFVuaXYgQ29sbCwgQ29sbGVnZSBQaywgTUQgVVNBJiN4RDtLZXJtYW4gVW5p
diBNZWQgU2NpLCBIbHRoIFNlcnYgTWFuYWdlbWVudCBSZXMgQ3RyLCBJbnN0IEZ1dHVyZXMgU3R1
ZGllcyBIbHRoLCBLZXJtYW4sIElyYW4mI3hEO0pvaG5zIEhvcGtpbnMgQmxvb21iZXJnIFNjaCBQ
dWJsIEhsdGgsIERlcHQgSGx0aCBQb2xpY3kgJmFtcDsgTWFuYWdlbWVudCwgSG9wa2lucyBDdHIg
SGx0aCBEaXNwYXIgU29sdXQsIEJhbHRpbW9yZSwgTUQgMjEyMDUgVVNBJiN4RDtKb2hucyBIb3Br
aW5zIEJsb29tYmVyZyBTY2ggUHVibCBIbHRoLCBCYWx0aW1vcmUsIE1EIDIxMjA1IFVTQTwvYXV0
aC1hZGRyZXNzPjx0aXRsZXM+PHRpdGxlPlZhcmlhdGlvbnMgaW4gbGlmZSBleHBlY3RhbmN5IGlu
IE9yZ2FuaXphdGlvbiBmb3IgRWNvbm9taWMgQ28tb3BlcmF0aW9uIGFuZCBEZXZlbG9wbWVudCBj
b3VudHJpZXMtMTk4NS0yMDEwPC90aXRsZT48c2Vjb25kYXJ5LXRpdGxlPlNjYW5kaW5hdmlhbiBK
b3VybmFsIG9mIFB1YmxpYyBIZWFsdGg8L3NlY29uZGFyeS10aXRsZT48YWx0LXRpdGxlPlNjYW5k
IEogUHVibGljIEhlYWx0PC9hbHQtdGl0bGU+PC90aXRsZXM+PHBlcmlvZGljYWw+PGZ1bGwtdGl0
bGU+U2NhbmRpbmF2aWFuIEpvdXJuYWwgb2YgUHVibGljIEhlYWx0aDwvZnVsbC10aXRsZT48YWJi
ci0xPlNjYW5kIEogUHVibGljIEhlYWx0PC9hYmJyLTE+PC9wZXJpb2RpY2FsPjxhbHQtcGVyaW9k
aWNhbD48ZnVsbC10aXRsZT5TY2FuZGluYXZpYW4gSm91cm5hbCBvZiBQdWJsaWMgSGVhbHRoPC9m
dWxsLXRpdGxlPjxhYmJyLTE+U2NhbmQgSiBQdWJsaWMgSGVhbHQ8L2FiYnItMT48L2FsdC1wZXJp
b2RpY2FsPjxwYWdlcz43ODYtNzk1PC9wYWdlcz48dm9sdW1lPjQzPC92b2x1bWU+PG51bWJlcj44
PC9udW1iZXI+PGtleXdvcmRzPjxrZXl3b3JkPmxpZmUgZXhwZWN0YW5jeTwva2V5d29yZD48a2V5
d29yZD5zbW9raW5nPC9rZXl3b3JkPjxrZXl3b3JkPm9iZXNpdHk8L2tleXdvcmQ+PGtleXdvcmQ+
YWxjb2hvbCBjb25zdW1wdGlvbjwva2V5d29yZD48a2V5d29yZD5sYWJvciBwcm9kdWN0aXZpdHk8
L2tleXdvcmQ+PGtleXdvcmQ+bWVkaWNhbCBjYXJlIHNwZW5kaW5nPC9rZXl3b3JkPjxrZXl3b3Jk
PnNvY2lhbCBzcGVuZGluZzwva2V5d29yZD48a2V5d29yZD50cmVuZHM8L2tleXdvcmQ+PGtleXdv
cmQ+ZXVyb3BlPC9rZXl3b3JkPjxrZXl3b3JkPnZpZXc8L2tleXdvcmQ+PC9rZXl3b3Jkcz48ZGF0
ZXM+PHllYXI+MjAxNTwveWVhcj48cHViLWRhdGVzPjxkYXRlPkRlYzwvZGF0ZT48L3B1Yi1kYXRl
cz48L2RhdGVzPjxpc2JuPjE0MDMtNDk0ODwvaXNibj48YWNjZXNzaW9uLW51bT5XT1M6MDAwMzY0
NjM2NjAwMDAyPC9hY2Nlc3Npb24tbnVtPjx1cmxzPjxyZWxhdGVkLXVybHM+PHVybD4mbHQ7R28g
dG8gSVNJJmd0OzovL1dPUzowMDAzNjQ2MzY2MDAwMDI8L3VybD48L3JlbGF0ZWQtdXJscz48L3Vy
bHM+PGVsZWN0cm9uaWMtcmVzb3VyY2UtbnVtPjEwLjExNzcvMTQwMzQ5NDgxNTU5NzM1NzwvZWxl
Y3Ryb25pYy1yZXNvdXJjZS1udW0+PGxhbmd1YWdlPkVuZ2xpc2g8L2xhbmd1YWdlPjwvcmVjb3Jk
PjwvQ2l0ZT48L0VuZE5vdGU+AG==
</w:fldData>
        </w:fldChar>
      </w:r>
      <w:r w:rsidR="006E006E">
        <w:rPr>
          <w:sz w:val="18"/>
          <w:szCs w:val="22"/>
        </w:rPr>
        <w:instrText xml:space="preserve"> ADDIN EN.CITE.DATA </w:instrText>
      </w:r>
      <w:r w:rsidR="006E006E">
        <w:rPr>
          <w:sz w:val="18"/>
          <w:szCs w:val="22"/>
        </w:rPr>
      </w:r>
      <w:r w:rsidR="006E006E">
        <w:rPr>
          <w:sz w:val="18"/>
          <w:szCs w:val="22"/>
        </w:rPr>
        <w:fldChar w:fldCharType="end"/>
      </w:r>
      <w:r w:rsidRPr="00CC01C5">
        <w:rPr>
          <w:sz w:val="18"/>
          <w:szCs w:val="22"/>
        </w:rPr>
      </w:r>
      <w:r w:rsidRPr="00CC01C5">
        <w:rPr>
          <w:sz w:val="18"/>
          <w:szCs w:val="22"/>
        </w:rPr>
        <w:fldChar w:fldCharType="separate"/>
      </w:r>
      <w:r w:rsidR="006E006E">
        <w:rPr>
          <w:noProof/>
          <w:sz w:val="18"/>
          <w:szCs w:val="22"/>
        </w:rPr>
        <w:t>(12)</w:t>
      </w:r>
      <w:r w:rsidRPr="00CC01C5">
        <w:rPr>
          <w:sz w:val="18"/>
          <w:szCs w:val="22"/>
        </w:rPr>
        <w:fldChar w:fldCharType="end"/>
      </w:r>
    </w:p>
    <w:p w14:paraId="2483DF94" w14:textId="5BD62537" w:rsidR="00593DFD" w:rsidRPr="00CC01C5" w:rsidRDefault="00593DFD" w:rsidP="00593DFD">
      <w:pPr>
        <w:rPr>
          <w:sz w:val="18"/>
          <w:szCs w:val="22"/>
        </w:rPr>
      </w:pPr>
      <w:r w:rsidRPr="00CC01C5">
        <w:rPr>
          <w:color w:val="000000"/>
          <w:sz w:val="18"/>
          <w:szCs w:val="22"/>
        </w:rPr>
        <w:t>social protection spending</w:t>
      </w:r>
      <w:r>
        <w:rPr>
          <w:color w:val="000000"/>
          <w:sz w:val="18"/>
          <w:szCs w:val="22"/>
        </w:rPr>
        <w:t xml:space="preserve"> </w:t>
      </w:r>
      <w:r w:rsidRPr="00CC01C5">
        <w:rPr>
          <w:sz w:val="18"/>
          <w:szCs w:val="22"/>
        </w:rPr>
        <w:fldChar w:fldCharType="begin"/>
      </w:r>
      <w:r w:rsidR="006E006E">
        <w:rPr>
          <w:sz w:val="18"/>
          <w:szCs w:val="22"/>
        </w:rPr>
        <w:instrText xml:space="preserve"> ADDIN EN.CITE &lt;EndNote&gt;&lt;Cite&gt;&lt;Author&gt;Bartoll&lt;/Author&gt;&lt;Year&gt;2016&lt;/Year&gt;&lt;RecNum&gt;48978&lt;/RecNum&gt;&lt;DisplayText&gt;(43)&lt;/DisplayText&gt;&lt;record&gt;&lt;rec-number&gt;48978&lt;/rec-number&gt;&lt;foreign-keys&gt;&lt;key app="EN" db-id="fwfvsdz0oxdz20e2z04x9s97zw2zwv2xp0wz" timestamp="1520608515"&gt;48978&lt;/key&gt;&lt;/foreign-keys&gt;&lt;ref-type name="Journal Article"&gt;17&lt;/ref-type&gt;&lt;contributors&gt;&lt;authors&gt;&lt;author&gt;Bartoll, X.&lt;/author&gt;&lt;author&gt;Mari-Dell&amp;apos;Olmo, M.&lt;/author&gt;&lt;/authors&gt;&lt;/contributors&gt;&lt;auth-address&gt;Agencia Salut Publ Barcelona, Pl Lesseps 1, Barcelona 08023, Spain&amp;#xD;Inst Invest Biomed IIB St Pau, Barcelona, Spain&amp;#xD;CIBER Epidemiol &amp;amp; Publ Hlth CIBERESP, Madrid, Spain&lt;/auth-address&gt;&lt;titles&gt;&lt;title&gt;Patterns of life expectancy before and during economic recession, 2003-12: a European regions panel approach&lt;/title&gt;&lt;secondary-title&gt;European Journal of Public Health&lt;/secondary-title&gt;&lt;alt-title&gt;Eur J Public Health&lt;/alt-title&gt;&lt;/titles&gt;&lt;periodical&gt;&lt;full-title&gt;European Journal of Public Health&lt;/full-title&gt;&lt;abbr-1&gt;Eur J Public Health&lt;/abbr-1&gt;&lt;/periodical&gt;&lt;alt-periodical&gt;&lt;full-title&gt;European Journal of Public Health&lt;/full-title&gt;&lt;abbr-1&gt;Eur J Public Health&lt;/abbr-1&gt;&lt;/alt-periodical&gt;&lt;pages&gt;783-788&lt;/pages&gt;&lt;volume&gt;26&lt;/volume&gt;&lt;number&gt;5&lt;/number&gt;&lt;keywords&gt;&lt;keyword&gt;great-depression&lt;/keyword&gt;&lt;keyword&gt;fiscal austerity&lt;/keyword&gt;&lt;keyword&gt;mortality&lt;/keyword&gt;&lt;keyword&gt;health&lt;/keyword&gt;&lt;keyword&gt;suicides&lt;/keyword&gt;&lt;keyword&gt;crisis&lt;/keyword&gt;&lt;keyword&gt;impact&lt;/keyword&gt;&lt;keyword&gt;time&lt;/keyword&gt;&lt;keyword&gt;unemployment&lt;/keyword&gt;&lt;keyword&gt;population&lt;/keyword&gt;&lt;/keywords&gt;&lt;dates&gt;&lt;year&gt;2016&lt;/year&gt;&lt;pub-dates&gt;&lt;date&gt;Oct&lt;/date&gt;&lt;/pub-dates&gt;&lt;/dates&gt;&lt;isbn&gt;1101-1262&lt;/isbn&gt;&lt;accession-num&gt;WOS:000386451800014&lt;/accession-num&gt;&lt;urls&gt;&lt;related-urls&gt;&lt;url&gt;&amp;lt;Go to ISI&amp;gt;://WOS:000386451800014&lt;/url&gt;&lt;/related-urls&gt;&lt;/urls&gt;&lt;electronic-resource-num&gt;10.1093/eurpub/ckw075&lt;/electronic-resource-num&gt;&lt;language&gt;English&lt;/language&gt;&lt;/record&gt;&lt;/Cite&gt;&lt;/EndNote&gt;</w:instrText>
      </w:r>
      <w:r w:rsidRPr="00CC01C5">
        <w:rPr>
          <w:sz w:val="18"/>
          <w:szCs w:val="22"/>
        </w:rPr>
        <w:fldChar w:fldCharType="separate"/>
      </w:r>
      <w:r w:rsidR="006E006E">
        <w:rPr>
          <w:noProof/>
          <w:sz w:val="18"/>
          <w:szCs w:val="22"/>
        </w:rPr>
        <w:t>(43)</w:t>
      </w:r>
      <w:r w:rsidRPr="00CC01C5">
        <w:rPr>
          <w:sz w:val="18"/>
          <w:szCs w:val="22"/>
        </w:rPr>
        <w:fldChar w:fldCharType="end"/>
      </w:r>
    </w:p>
    <w:p w14:paraId="7224FDDD" w14:textId="09335B88" w:rsidR="00593DFD" w:rsidRPr="00CC01C5" w:rsidRDefault="00593DFD" w:rsidP="00593DFD">
      <w:pPr>
        <w:rPr>
          <w:sz w:val="18"/>
          <w:szCs w:val="22"/>
        </w:rPr>
      </w:pPr>
      <w:r w:rsidRPr="00CC01C5">
        <w:rPr>
          <w:color w:val="000000"/>
          <w:sz w:val="18"/>
          <w:szCs w:val="22"/>
        </w:rPr>
        <w:t>social spending</w:t>
      </w:r>
      <w:r>
        <w:rPr>
          <w:color w:val="000000"/>
          <w:sz w:val="18"/>
          <w:szCs w:val="22"/>
        </w:rPr>
        <w:t xml:space="preserve"> </w:t>
      </w:r>
      <w:r w:rsidRPr="00CC01C5">
        <w:rPr>
          <w:sz w:val="18"/>
          <w:szCs w:val="22"/>
        </w:rPr>
        <w:fldChar w:fldCharType="begin"/>
      </w:r>
      <w:r w:rsidR="006E006E">
        <w:rPr>
          <w:sz w:val="18"/>
          <w:szCs w:val="22"/>
        </w:rPr>
        <w:instrText xml:space="preserve"> ADDIN EN.CITE &lt;EndNote&gt;&lt;Cite&gt;&lt;Author&gt;Bremberg&lt;/Author&gt;&lt;Year&gt;2017&lt;/Year&gt;&lt;RecNum&gt;49030&lt;/RecNum&gt;&lt;DisplayText&gt;(1)&lt;/DisplayText&gt;&lt;record&gt;&lt;rec-number&gt;49030&lt;/rec-number&gt;&lt;foreign-keys&gt;&lt;key app="EN" db-id="fwfvsdz0oxdz20e2z04x9s97zw2zwv2xp0wz" timestamp="1520608515"&gt;49030&lt;/key&gt;&lt;/foreign-keys&gt;&lt;ref-type name="Journal Article"&gt;17&lt;/ref-type&gt;&lt;contributors&gt;&lt;authors&gt;&lt;author&gt;Bremberg, S. G.&lt;/author&gt;&lt;/authors&gt;&lt;/contributors&gt;&lt;auth-address&gt;Karolinska Inst, Dept Publ Hlth, Stockholm, Sweden&amp;#xD;Publ Hlth Agcy Sweden, Stockholm, Sweden&lt;/auth-address&gt;&lt;titles&gt;&lt;title&gt;Mortality rates in OECD countries converged during the period 1990-2010&lt;/title&gt;&lt;secondary-title&gt;Scandinavian Journal of Public Health&lt;/secondary-title&gt;&lt;alt-title&gt;Scand J Public Healt&lt;/alt-title&gt;&lt;/titles&gt;&lt;periodical&gt;&lt;full-title&gt;Scandinavian Journal of Public Health&lt;/full-title&gt;&lt;abbr-1&gt;Scand J Public Healt&lt;/abbr-1&gt;&lt;/periodical&gt;&lt;alt-periodical&gt;&lt;full-title&gt;Scandinavian Journal of Public Health&lt;/full-title&gt;&lt;abbr-1&gt;Scand J Public Healt&lt;/abbr-1&gt;&lt;/alt-periodical&gt;&lt;pages&gt;436-443&lt;/pages&gt;&lt;volume&gt;45&lt;/volume&gt;&lt;number&gt;4&lt;/number&gt;&lt;keywords&gt;&lt;keyword&gt;mortality&lt;/keyword&gt;&lt;keyword&gt;time trends&lt;/keyword&gt;&lt;keyword&gt;oecd nations&lt;/keyword&gt;&lt;keyword&gt;life expectancy&lt;/keyword&gt;&lt;keyword&gt;health&lt;/keyword&gt;&lt;keyword&gt;inequality&lt;/keyword&gt;&lt;keyword&gt;level&lt;/keyword&gt;&lt;keyword&gt;view&lt;/keyword&gt;&lt;/keywords&gt;&lt;dates&gt;&lt;year&gt;2017&lt;/year&gt;&lt;pub-dates&gt;&lt;date&gt;Jun&lt;/date&gt;&lt;/pub-dates&gt;&lt;/dates&gt;&lt;isbn&gt;1403-4948&lt;/isbn&gt;&lt;accession-num&gt;WOS:000402148400014&lt;/accession-num&gt;&lt;urls&gt;&lt;related-urls&gt;&lt;url&gt;&amp;lt;Go to ISI&amp;gt;://WOS:000402148400014&lt;/url&gt;&lt;/related-urls&gt;&lt;/urls&gt;&lt;electronic-resource-num&gt;10.1177/1403494816685529&lt;/electronic-resource-num&gt;&lt;language&gt;English&lt;/language&gt;&lt;/record&gt;&lt;/Cite&gt;&lt;/EndNote&gt;</w:instrText>
      </w:r>
      <w:r w:rsidRPr="00CC01C5">
        <w:rPr>
          <w:sz w:val="18"/>
          <w:szCs w:val="22"/>
        </w:rPr>
        <w:fldChar w:fldCharType="separate"/>
      </w:r>
      <w:r w:rsidR="006E006E">
        <w:rPr>
          <w:noProof/>
          <w:sz w:val="18"/>
          <w:szCs w:val="22"/>
        </w:rPr>
        <w:t>(1)</w:t>
      </w:r>
      <w:r w:rsidRPr="00CC01C5">
        <w:rPr>
          <w:sz w:val="18"/>
          <w:szCs w:val="22"/>
        </w:rPr>
        <w:fldChar w:fldCharType="end"/>
      </w:r>
    </w:p>
    <w:p w14:paraId="102C03F8" w14:textId="67E83F5F" w:rsidR="00593DFD" w:rsidRPr="00CC01C5" w:rsidRDefault="00593DFD" w:rsidP="00593DFD">
      <w:pPr>
        <w:rPr>
          <w:sz w:val="18"/>
          <w:szCs w:val="22"/>
        </w:rPr>
      </w:pPr>
      <w:r w:rsidRPr="00CC01C5">
        <w:rPr>
          <w:color w:val="000000"/>
          <w:sz w:val="18"/>
          <w:szCs w:val="22"/>
        </w:rPr>
        <w:t>public spending on family benefits in cash, services and tax measures</w:t>
      </w:r>
      <w:r>
        <w:rPr>
          <w:color w:val="000000"/>
          <w:sz w:val="18"/>
          <w:szCs w:val="22"/>
        </w:rPr>
        <w:t xml:space="preserve"> </w:t>
      </w:r>
      <w:r w:rsidRPr="00CC01C5">
        <w:rPr>
          <w:sz w:val="18"/>
          <w:szCs w:val="22"/>
        </w:rPr>
        <w:fldChar w:fldCharType="begin"/>
      </w:r>
      <w:r w:rsidR="006E006E">
        <w:rPr>
          <w:sz w:val="18"/>
          <w:szCs w:val="22"/>
        </w:rPr>
        <w:instrText xml:space="preserve"> ADDIN EN.CITE &lt;EndNote&gt;&lt;Cite&gt;&lt;Author&gt;Bremberg&lt;/Author&gt;&lt;Year&gt;2016&lt;/Year&gt;&lt;RecNum&gt;48982&lt;/RecNum&gt;&lt;DisplayText&gt;(22)&lt;/DisplayText&gt;&lt;record&gt;&lt;rec-number&gt;48982&lt;/rec-number&gt;&lt;foreign-keys&gt;&lt;key app="EN" db-id="fwfvsdz0oxdz20e2z04x9s97zw2zwv2xp0wz" timestamp="1520608515"&gt;48982&lt;/key&gt;&lt;/foreign-keys&gt;&lt;ref-type name="Journal Article"&gt;17&lt;/ref-type&gt;&lt;contributors&gt;&lt;authors&gt;&lt;author&gt;Bremberg, S. G.&lt;/author&gt;&lt;/authors&gt;&lt;/contributors&gt;&lt;auth-address&gt;Karolinska Inst, Dept Publ Hlth, Stockholm, Sweden&amp;#xD;Publ Hlth Agcy Sweden, Fargargardstorget 52, S-11643 Stockholm, Sweden&lt;/auth-address&gt;&lt;titles&gt;&lt;title&gt;The rate of country-level improvements of the infant mortality rate is mainly determined by previous history&lt;/title&gt;&lt;secondary-title&gt;European Journal of Public Health&lt;/secondary-title&gt;&lt;alt-title&gt;Eur J Public Health&lt;/alt-title&gt;&lt;/titles&gt;&lt;periodical&gt;&lt;full-title&gt;European Journal of Public Health&lt;/full-title&gt;&lt;abbr-1&gt;Eur J Public Health&lt;/abbr-1&gt;&lt;/periodical&gt;&lt;alt-periodical&gt;&lt;full-title&gt;European Journal of Public Health&lt;/full-title&gt;&lt;abbr-1&gt;Eur J Public Health&lt;/abbr-1&gt;&lt;/alt-periodical&gt;&lt;pages&gt;597-601&lt;/pages&gt;&lt;volume&gt;26&lt;/volume&gt;&lt;number&gt;4&lt;/number&gt;&lt;keywords&gt;&lt;keyword&gt;welfare-state&lt;/keyword&gt;&lt;keyword&gt;wealthy countries&lt;/keyword&gt;&lt;keyword&gt;income inequality&lt;/keyword&gt;&lt;keyword&gt;health&lt;/keyword&gt;&lt;keyword&gt;outcomes&lt;/keyword&gt;&lt;keyword&gt;oecd&lt;/keyword&gt;&lt;/keywords&gt;&lt;dates&gt;&lt;year&gt;2016&lt;/year&gt;&lt;pub-dates&gt;&lt;date&gt;Aug&lt;/date&gt;&lt;/pub-dates&gt;&lt;/dates&gt;&lt;isbn&gt;1101-1262&lt;/isbn&gt;&lt;accession-num&gt;WOS:000383233800016&lt;/accession-num&gt;&lt;urls&gt;&lt;related-urls&gt;&lt;url&gt;&amp;lt;Go to ISI&amp;gt;://WOS:000383233800016&lt;/url&gt;&lt;/related-urls&gt;&lt;/urls&gt;&lt;electronic-resource-num&gt;10.1093/eurpub/ckw059&lt;/electronic-resource-num&gt;&lt;language&gt;English&lt;/language&gt;&lt;/record&gt;&lt;/Cite&gt;&lt;/EndNote&gt;</w:instrText>
      </w:r>
      <w:r w:rsidRPr="00CC01C5">
        <w:rPr>
          <w:sz w:val="18"/>
          <w:szCs w:val="22"/>
        </w:rPr>
        <w:fldChar w:fldCharType="separate"/>
      </w:r>
      <w:r w:rsidR="006E006E">
        <w:rPr>
          <w:noProof/>
          <w:sz w:val="18"/>
          <w:szCs w:val="22"/>
        </w:rPr>
        <w:t>(22)</w:t>
      </w:r>
      <w:r w:rsidRPr="00CC01C5">
        <w:rPr>
          <w:sz w:val="18"/>
          <w:szCs w:val="22"/>
        </w:rPr>
        <w:fldChar w:fldCharType="end"/>
      </w:r>
    </w:p>
    <w:p w14:paraId="03A0FE2A" w14:textId="3F7C9B1D" w:rsidR="00593DFD" w:rsidRPr="00CC01C5" w:rsidRDefault="00593DFD" w:rsidP="00593DFD">
      <w:pPr>
        <w:rPr>
          <w:sz w:val="18"/>
          <w:szCs w:val="22"/>
        </w:rPr>
      </w:pPr>
      <w:r w:rsidRPr="00CC01C5">
        <w:rPr>
          <w:color w:val="000000"/>
          <w:sz w:val="18"/>
          <w:szCs w:val="22"/>
        </w:rPr>
        <w:lastRenderedPageBreak/>
        <w:t>expenditures on family cash allowances</w:t>
      </w:r>
      <w:r>
        <w:rPr>
          <w:color w:val="000000"/>
          <w:sz w:val="18"/>
          <w:szCs w:val="22"/>
        </w:rPr>
        <w:t xml:space="preserve"> </w:t>
      </w:r>
      <w:r w:rsidRPr="00CC01C5">
        <w:rPr>
          <w:sz w:val="18"/>
          <w:szCs w:val="22"/>
        </w:rPr>
        <w:fldChar w:fldCharType="begin"/>
      </w:r>
      <w:r w:rsidR="006E006E">
        <w:rPr>
          <w:sz w:val="18"/>
          <w:szCs w:val="22"/>
        </w:rPr>
        <w:instrText xml:space="preserve"> ADDIN EN.CITE &lt;EndNote&gt;&lt;Cite&gt;&lt;Author&gt;Shim&lt;/Author&gt;&lt;Year&gt;2016&lt;/Year&gt;&lt;RecNum&gt;49009&lt;/RecNum&gt;&lt;DisplayText&gt;(37)&lt;/DisplayText&gt;&lt;record&gt;&lt;rec-number&gt;49009&lt;/rec-number&gt;&lt;foreign-keys&gt;&lt;key app="EN" db-id="fwfvsdz0oxdz20e2z04x9s97zw2zwv2xp0wz" timestamp="1520608515"&gt;49009&lt;/key&gt;&lt;/foreign-keys&gt;&lt;ref-type name="Journal Article"&gt;17&lt;/ref-type&gt;&lt;contributors&gt;&lt;authors&gt;&lt;author&gt;Shim, J.&lt;/author&gt;&lt;/authors&gt;&lt;/contributors&gt;&lt;auth-address&gt;Dominican Univ, Grad Sch Social Work, 7200 West Div, River Forest, IL 60305 USA&lt;/auth-address&gt;&lt;titles&gt;&lt;title&gt;Family leave policy and child mortality: Evidence from 19 OECD countries from 1969 to 2010&lt;/title&gt;&lt;secondary-title&gt;International Journal of Social Welfare&lt;/secondary-title&gt;&lt;alt-title&gt;Int J Soc Welf&lt;/alt-title&gt;&lt;/titles&gt;&lt;periodical&gt;&lt;full-title&gt;International Journal of Social Welfare&lt;/full-title&gt;&lt;abbr-1&gt;Int J Soc Welf&lt;/abbr-1&gt;&lt;/periodical&gt;&lt;alt-periodical&gt;&lt;full-title&gt;International Journal of Social Welfare&lt;/full-title&gt;&lt;abbr-1&gt;Int J Soc Welf&lt;/abbr-1&gt;&lt;/alt-periodical&gt;&lt;pages&gt;215-221&lt;/pages&gt;&lt;volume&gt;25&lt;/volume&gt;&lt;number&gt;3&lt;/number&gt;&lt;keywords&gt;&lt;keyword&gt;family policy&lt;/keyword&gt;&lt;keyword&gt;parental leave&lt;/keyword&gt;&lt;keyword&gt;child health&lt;/keyword&gt;&lt;keyword&gt;mortality&lt;/keyword&gt;&lt;keyword&gt;oecd&lt;/keyword&gt;&lt;keyword&gt;low-birth-weight&lt;/keyword&gt;&lt;keyword&gt;parental leave&lt;/keyword&gt;&lt;keyword&gt;health&lt;/keyword&gt;&lt;/keywords&gt;&lt;dates&gt;&lt;year&gt;2016&lt;/year&gt;&lt;pub-dates&gt;&lt;date&gt;Jul&lt;/date&gt;&lt;/pub-dates&gt;&lt;/dates&gt;&lt;isbn&gt;1369-6866&lt;/isbn&gt;&lt;accession-num&gt;WOS:000379520900002&lt;/accession-num&gt;&lt;urls&gt;&lt;related-urls&gt;&lt;url&gt;&amp;lt;Go to ISI&amp;gt;://WOS:000379520900002&lt;/url&gt;&lt;/related-urls&gt;&lt;/urls&gt;&lt;electronic-resource-num&gt;10.1111/ijsw.12186&lt;/electronic-resource-num&gt;&lt;language&gt;English&lt;/language&gt;&lt;/record&gt;&lt;/Cite&gt;&lt;/EndNote&gt;</w:instrText>
      </w:r>
      <w:r w:rsidRPr="00CC01C5">
        <w:rPr>
          <w:sz w:val="18"/>
          <w:szCs w:val="22"/>
        </w:rPr>
        <w:fldChar w:fldCharType="separate"/>
      </w:r>
      <w:r w:rsidR="006E006E">
        <w:rPr>
          <w:noProof/>
          <w:sz w:val="18"/>
          <w:szCs w:val="22"/>
        </w:rPr>
        <w:t>(37)</w:t>
      </w:r>
      <w:r w:rsidRPr="00CC01C5">
        <w:rPr>
          <w:sz w:val="18"/>
          <w:szCs w:val="22"/>
        </w:rPr>
        <w:fldChar w:fldCharType="end"/>
      </w:r>
    </w:p>
    <w:p w14:paraId="52434628" w14:textId="30569457" w:rsidR="00593DFD" w:rsidRPr="00CC01C5" w:rsidRDefault="00593DFD" w:rsidP="00593DFD">
      <w:pPr>
        <w:rPr>
          <w:sz w:val="18"/>
          <w:szCs w:val="22"/>
        </w:rPr>
      </w:pPr>
      <w:r w:rsidRPr="00CC01C5">
        <w:rPr>
          <w:color w:val="000000"/>
          <w:sz w:val="18"/>
          <w:szCs w:val="22"/>
        </w:rPr>
        <w:t>expenditures on maternity &amp; parental leave</w:t>
      </w:r>
      <w:r>
        <w:rPr>
          <w:color w:val="000000"/>
          <w:sz w:val="18"/>
          <w:szCs w:val="22"/>
        </w:rPr>
        <w:t xml:space="preserve"> </w:t>
      </w:r>
      <w:r w:rsidRPr="00CC01C5">
        <w:rPr>
          <w:sz w:val="18"/>
          <w:szCs w:val="22"/>
        </w:rPr>
        <w:fldChar w:fldCharType="begin"/>
      </w:r>
      <w:r w:rsidR="006E006E">
        <w:rPr>
          <w:sz w:val="18"/>
          <w:szCs w:val="22"/>
        </w:rPr>
        <w:instrText xml:space="preserve"> ADDIN EN.CITE &lt;EndNote&gt;&lt;Cite&gt;&lt;Author&gt;Shim&lt;/Author&gt;&lt;Year&gt;2016&lt;/Year&gt;&lt;RecNum&gt;49009&lt;/RecNum&gt;&lt;DisplayText&gt;(37)&lt;/DisplayText&gt;&lt;record&gt;&lt;rec-number&gt;49009&lt;/rec-number&gt;&lt;foreign-keys&gt;&lt;key app="EN" db-id="fwfvsdz0oxdz20e2z04x9s97zw2zwv2xp0wz" timestamp="1520608515"&gt;49009&lt;/key&gt;&lt;/foreign-keys&gt;&lt;ref-type name="Journal Article"&gt;17&lt;/ref-type&gt;&lt;contributors&gt;&lt;authors&gt;&lt;author&gt;Shim, J.&lt;/author&gt;&lt;/authors&gt;&lt;/contributors&gt;&lt;auth-address&gt;Dominican Univ, Grad Sch Social Work, 7200 West Div, River Forest, IL 60305 USA&lt;/auth-address&gt;&lt;titles&gt;&lt;title&gt;Family leave policy and child mortality: Evidence from 19 OECD countries from 1969 to 2010&lt;/title&gt;&lt;secondary-title&gt;International Journal of Social Welfare&lt;/secondary-title&gt;&lt;alt-title&gt;Int J Soc Welf&lt;/alt-title&gt;&lt;/titles&gt;&lt;periodical&gt;&lt;full-title&gt;International Journal of Social Welfare&lt;/full-title&gt;&lt;abbr-1&gt;Int J Soc Welf&lt;/abbr-1&gt;&lt;/periodical&gt;&lt;alt-periodical&gt;&lt;full-title&gt;International Journal of Social Welfare&lt;/full-title&gt;&lt;abbr-1&gt;Int J Soc Welf&lt;/abbr-1&gt;&lt;/alt-periodical&gt;&lt;pages&gt;215-221&lt;/pages&gt;&lt;volume&gt;25&lt;/volume&gt;&lt;number&gt;3&lt;/number&gt;&lt;keywords&gt;&lt;keyword&gt;family policy&lt;/keyword&gt;&lt;keyword&gt;parental leave&lt;/keyword&gt;&lt;keyword&gt;child health&lt;/keyword&gt;&lt;keyword&gt;mortality&lt;/keyword&gt;&lt;keyword&gt;oecd&lt;/keyword&gt;&lt;keyword&gt;low-birth-weight&lt;/keyword&gt;&lt;keyword&gt;parental leave&lt;/keyword&gt;&lt;keyword&gt;health&lt;/keyword&gt;&lt;/keywords&gt;&lt;dates&gt;&lt;year&gt;2016&lt;/year&gt;&lt;pub-dates&gt;&lt;date&gt;Jul&lt;/date&gt;&lt;/pub-dates&gt;&lt;/dates&gt;&lt;isbn&gt;1369-6866&lt;/isbn&gt;&lt;accession-num&gt;WOS:000379520900002&lt;/accession-num&gt;&lt;urls&gt;&lt;related-urls&gt;&lt;url&gt;&amp;lt;Go to ISI&amp;gt;://WOS:000379520900002&lt;/url&gt;&lt;/related-urls&gt;&lt;/urls&gt;&lt;electronic-resource-num&gt;10.1111/ijsw.12186&lt;/electronic-resource-num&gt;&lt;language&gt;English&lt;/language&gt;&lt;/record&gt;&lt;/Cite&gt;&lt;/EndNote&gt;</w:instrText>
      </w:r>
      <w:r w:rsidRPr="00CC01C5">
        <w:rPr>
          <w:sz w:val="18"/>
          <w:szCs w:val="22"/>
        </w:rPr>
        <w:fldChar w:fldCharType="separate"/>
      </w:r>
      <w:r w:rsidR="006E006E">
        <w:rPr>
          <w:noProof/>
          <w:sz w:val="18"/>
          <w:szCs w:val="22"/>
        </w:rPr>
        <w:t>(37)</w:t>
      </w:r>
      <w:r w:rsidRPr="00CC01C5">
        <w:rPr>
          <w:sz w:val="18"/>
          <w:szCs w:val="22"/>
        </w:rPr>
        <w:fldChar w:fldCharType="end"/>
      </w:r>
    </w:p>
    <w:p w14:paraId="79E74F82" w14:textId="38D803CD" w:rsidR="00593DFD" w:rsidRPr="00CC01C5" w:rsidRDefault="00593DFD" w:rsidP="00593DFD">
      <w:pPr>
        <w:rPr>
          <w:sz w:val="18"/>
          <w:szCs w:val="22"/>
        </w:rPr>
      </w:pPr>
      <w:r w:rsidRPr="00CC01C5">
        <w:rPr>
          <w:color w:val="000000"/>
          <w:sz w:val="18"/>
          <w:szCs w:val="22"/>
        </w:rPr>
        <w:t>expenditures on family services</w:t>
      </w:r>
      <w:r>
        <w:rPr>
          <w:color w:val="000000"/>
          <w:sz w:val="18"/>
          <w:szCs w:val="22"/>
        </w:rPr>
        <w:t xml:space="preserve"> </w:t>
      </w:r>
      <w:r w:rsidRPr="00CC01C5">
        <w:rPr>
          <w:sz w:val="18"/>
          <w:szCs w:val="22"/>
        </w:rPr>
        <w:fldChar w:fldCharType="begin"/>
      </w:r>
      <w:r w:rsidR="006E006E">
        <w:rPr>
          <w:sz w:val="18"/>
          <w:szCs w:val="22"/>
        </w:rPr>
        <w:instrText xml:space="preserve"> ADDIN EN.CITE &lt;EndNote&gt;&lt;Cite&gt;&lt;Author&gt;Shim&lt;/Author&gt;&lt;Year&gt;2016&lt;/Year&gt;&lt;RecNum&gt;49009&lt;/RecNum&gt;&lt;DisplayText&gt;(37)&lt;/DisplayText&gt;&lt;record&gt;&lt;rec-number&gt;49009&lt;/rec-number&gt;&lt;foreign-keys&gt;&lt;key app="EN" db-id="fwfvsdz0oxdz20e2z04x9s97zw2zwv2xp0wz" timestamp="1520608515"&gt;49009&lt;/key&gt;&lt;/foreign-keys&gt;&lt;ref-type name="Journal Article"&gt;17&lt;/ref-type&gt;&lt;contributors&gt;&lt;authors&gt;&lt;author&gt;Shim, J.&lt;/author&gt;&lt;/authors&gt;&lt;/contributors&gt;&lt;auth-address&gt;Dominican Univ, Grad Sch Social Work, 7200 West Div, River Forest, IL 60305 USA&lt;/auth-address&gt;&lt;titles&gt;&lt;title&gt;Family leave policy and child mortality: Evidence from 19 OECD countries from 1969 to 2010&lt;/title&gt;&lt;secondary-title&gt;International Journal of Social Welfare&lt;/secondary-title&gt;&lt;alt-title&gt;Int J Soc Welf&lt;/alt-title&gt;&lt;/titles&gt;&lt;periodical&gt;&lt;full-title&gt;International Journal of Social Welfare&lt;/full-title&gt;&lt;abbr-1&gt;Int J Soc Welf&lt;/abbr-1&gt;&lt;/periodical&gt;&lt;alt-periodical&gt;&lt;full-title&gt;International Journal of Social Welfare&lt;/full-title&gt;&lt;abbr-1&gt;Int J Soc Welf&lt;/abbr-1&gt;&lt;/alt-periodical&gt;&lt;pages&gt;215-221&lt;/pages&gt;&lt;volume&gt;25&lt;/volume&gt;&lt;number&gt;3&lt;/number&gt;&lt;keywords&gt;&lt;keyword&gt;family policy&lt;/keyword&gt;&lt;keyword&gt;parental leave&lt;/keyword&gt;&lt;keyword&gt;child health&lt;/keyword&gt;&lt;keyword&gt;mortality&lt;/keyword&gt;&lt;keyword&gt;oecd&lt;/keyword&gt;&lt;keyword&gt;low-birth-weight&lt;/keyword&gt;&lt;keyword&gt;parental leave&lt;/keyword&gt;&lt;keyword&gt;health&lt;/keyword&gt;&lt;/keywords&gt;&lt;dates&gt;&lt;year&gt;2016&lt;/year&gt;&lt;pub-dates&gt;&lt;date&gt;Jul&lt;/date&gt;&lt;/pub-dates&gt;&lt;/dates&gt;&lt;isbn&gt;1369-6866&lt;/isbn&gt;&lt;accession-num&gt;WOS:000379520900002&lt;/accession-num&gt;&lt;urls&gt;&lt;related-urls&gt;&lt;url&gt;&amp;lt;Go to ISI&amp;gt;://WOS:000379520900002&lt;/url&gt;&lt;/related-urls&gt;&lt;/urls&gt;&lt;electronic-resource-num&gt;10.1111/ijsw.12186&lt;/electronic-resource-num&gt;&lt;language&gt;English&lt;/language&gt;&lt;/record&gt;&lt;/Cite&gt;&lt;/EndNote&gt;</w:instrText>
      </w:r>
      <w:r w:rsidRPr="00CC01C5">
        <w:rPr>
          <w:sz w:val="18"/>
          <w:szCs w:val="22"/>
        </w:rPr>
        <w:fldChar w:fldCharType="separate"/>
      </w:r>
      <w:r w:rsidR="006E006E">
        <w:rPr>
          <w:noProof/>
          <w:sz w:val="18"/>
          <w:szCs w:val="22"/>
        </w:rPr>
        <w:t>(37)</w:t>
      </w:r>
      <w:r w:rsidRPr="00CC01C5">
        <w:rPr>
          <w:sz w:val="18"/>
          <w:szCs w:val="22"/>
        </w:rPr>
        <w:fldChar w:fldCharType="end"/>
      </w:r>
    </w:p>
    <w:p w14:paraId="39E22C68" w14:textId="306304F1" w:rsidR="00593DFD" w:rsidRPr="00CC01C5" w:rsidRDefault="00593DFD" w:rsidP="00593DFD">
      <w:pPr>
        <w:rPr>
          <w:sz w:val="18"/>
          <w:szCs w:val="22"/>
        </w:rPr>
      </w:pPr>
      <w:r w:rsidRPr="00CC01C5">
        <w:rPr>
          <w:color w:val="000000"/>
          <w:sz w:val="18"/>
          <w:szCs w:val="22"/>
        </w:rPr>
        <w:t>public spending</w:t>
      </w:r>
      <w:r>
        <w:rPr>
          <w:color w:val="000000"/>
          <w:sz w:val="18"/>
          <w:szCs w:val="22"/>
        </w:rPr>
        <w:t xml:space="preserve"> </w:t>
      </w:r>
      <w:r w:rsidRPr="00CC01C5">
        <w:rPr>
          <w:sz w:val="18"/>
          <w:szCs w:val="22"/>
        </w:rPr>
        <w:fldChar w:fldCharType="begin"/>
      </w:r>
      <w:r w:rsidR="006E006E">
        <w:rPr>
          <w:sz w:val="18"/>
          <w:szCs w:val="22"/>
        </w:rPr>
        <w:instrText xml:space="preserve"> ADDIN EN.CITE &lt;EndNote&gt;&lt;Cite&gt;&lt;Author&gt;Lenhart&lt;/Author&gt;&lt;Year&gt;2017&lt;/Year&gt;&lt;RecNum&gt;49054&lt;/RecNum&gt;&lt;DisplayText&gt;(8)&lt;/DisplayText&gt;&lt;record&gt;&lt;rec-number&gt;49054&lt;/rec-number&gt;&lt;foreign-keys&gt;&lt;key app="EN" db-id="fwfvsdz0oxdz20e2z04x9s97zw2zwv2xp0wz" timestamp="1520608515"&gt;49054&lt;/key&gt;&lt;/foreign-keys&gt;&lt;ref-type name="Journal Article"&gt;17&lt;/ref-type&gt;&lt;contributors&gt;&lt;authors&gt;&lt;author&gt;Lenhart, O.&lt;/author&gt;&lt;/authors&gt;&lt;/contributors&gt;&lt;auth-address&gt;Univ West Florida, Dept Mkt &amp;amp; Econ, 11000 Univ Pkwy,Bldg 53 Room 120, Pensacola, FL 32514 USA&lt;/auth-address&gt;&lt;titles&gt;&lt;title&gt;The impact of minimum wages on population health: evidence from 24 OECD countries&lt;/title&gt;&lt;secondary-title&gt;European Journal of Health Economics&lt;/secondary-title&gt;&lt;alt-title&gt;Eur J Health Econ&lt;/alt-title&gt;&lt;/titles&gt;&lt;periodical&gt;&lt;full-title&gt;European Journal of Health Economics&lt;/full-title&gt;&lt;abbr-1&gt;Eur J Health Econ&lt;/abbr-1&gt;&lt;/periodical&gt;&lt;alt-periodical&gt;&lt;full-title&gt;European Journal of Health Economics&lt;/full-title&gt;&lt;abbr-1&gt;Eur J Health Econ&lt;/abbr-1&gt;&lt;/alt-periodical&gt;&lt;pages&gt;1031-1039&lt;/pages&gt;&lt;volume&gt;18&lt;/volume&gt;&lt;number&gt;8&lt;/number&gt;&lt;keywords&gt;&lt;keyword&gt;minimum wage&lt;/keyword&gt;&lt;keyword&gt;health&lt;/keyword&gt;&lt;keyword&gt;mechanisms&lt;/keyword&gt;&lt;keyword&gt;oecd&lt;/keyword&gt;&lt;keyword&gt;socioeconomic-status&lt;/keyword&gt;&lt;keyword&gt;child health&lt;/keyword&gt;&lt;keyword&gt;risk-factor&lt;/keyword&gt;&lt;keyword&gt;mortality&lt;/keyword&gt;&lt;keyword&gt;income&lt;/keyword&gt;&lt;keyword&gt;inequality&lt;/keyword&gt;&lt;keyword&gt;employment&lt;/keyword&gt;&lt;keyword&gt;gradient&lt;/keyword&gt;&lt;keyword&gt;benefits&lt;/keyword&gt;&lt;keyword&gt;disease&lt;/keyword&gt;&lt;/keywords&gt;&lt;dates&gt;&lt;year&gt;2017&lt;/year&gt;&lt;pub-dates&gt;&lt;date&gt;Nov&lt;/date&gt;&lt;/pub-dates&gt;&lt;/dates&gt;&lt;isbn&gt;1618-7598&lt;/isbn&gt;&lt;accession-num&gt;WOS:000410920100008&lt;/accession-num&gt;&lt;urls&gt;&lt;related-urls&gt;&lt;url&gt;&amp;lt;Go to ISI&amp;gt;://WOS:000410920100008&lt;/url&gt;&lt;/related-urls&gt;&lt;/urls&gt;&lt;electronic-resource-num&gt;10.1007/s10198-016-0847-5&lt;/electronic-resource-num&gt;&lt;language&gt;English&lt;/language&gt;&lt;/record&gt;&lt;/Cite&gt;&lt;/EndNote&gt;</w:instrText>
      </w:r>
      <w:r w:rsidRPr="00CC01C5">
        <w:rPr>
          <w:sz w:val="18"/>
          <w:szCs w:val="22"/>
        </w:rPr>
        <w:fldChar w:fldCharType="separate"/>
      </w:r>
      <w:r w:rsidR="006E006E">
        <w:rPr>
          <w:noProof/>
          <w:sz w:val="18"/>
          <w:szCs w:val="22"/>
        </w:rPr>
        <w:t>(8)</w:t>
      </w:r>
      <w:r w:rsidRPr="00CC01C5">
        <w:rPr>
          <w:sz w:val="18"/>
          <w:szCs w:val="22"/>
        </w:rPr>
        <w:fldChar w:fldCharType="end"/>
      </w:r>
    </w:p>
    <w:p w14:paraId="34CE6720" w14:textId="1D4C8FDC" w:rsidR="00593DFD" w:rsidRPr="00CC01C5" w:rsidRDefault="00593DFD" w:rsidP="00593DFD">
      <w:pPr>
        <w:rPr>
          <w:sz w:val="18"/>
          <w:szCs w:val="22"/>
        </w:rPr>
      </w:pPr>
      <w:r w:rsidRPr="00CC01C5">
        <w:rPr>
          <w:rFonts w:eastAsia="Times New Roman" w:cs="Times New Roman"/>
          <w:color w:val="000000"/>
          <w:sz w:val="18"/>
          <w:szCs w:val="22"/>
        </w:rPr>
        <w:t>family benefits</w:t>
      </w:r>
      <w:r>
        <w:rPr>
          <w:rFonts w:eastAsia="Times New Roman" w:cs="Times New Roman"/>
          <w:color w:val="000000"/>
          <w:sz w:val="18"/>
          <w:szCs w:val="22"/>
        </w:rPr>
        <w:t xml:space="preserve"> </w:t>
      </w:r>
      <w:r w:rsidRPr="00CC01C5">
        <w:rPr>
          <w:sz w:val="18"/>
          <w:szCs w:val="22"/>
        </w:rPr>
        <w:fldChar w:fldCharType="begin"/>
      </w:r>
      <w:r w:rsidR="006E006E">
        <w:rPr>
          <w:sz w:val="18"/>
          <w:szCs w:val="22"/>
        </w:rPr>
        <w:instrText xml:space="preserve"> ADDIN EN.CITE &lt;EndNote&gt;&lt;Cite&gt;&lt;Author&gt;Patton&lt;/Author&gt;&lt;Year&gt;2017&lt;/Year&gt;&lt;RecNum&gt;49075&lt;/RecNum&gt;&lt;DisplayText&gt;(39)&lt;/DisplayText&gt;&lt;record&gt;&lt;rec-number&gt;49075&lt;/rec-number&gt;&lt;foreign-keys&gt;&lt;key app="EN" db-id="fwfvsdz0oxdz20e2z04x9s97zw2zwv2xp0wz" timestamp="1520608515"&gt;49075&lt;/key&gt;&lt;/foreign-keys&gt;&lt;ref-type name="Journal Article"&gt;17&lt;/ref-type&gt;&lt;contributors&gt;&lt;authors&gt;&lt;author&gt;Patton, D.&lt;/author&gt;&lt;author&gt;Costich, J. F.&lt;/author&gt;&lt;author&gt;Lidstromer, N.&lt;/author&gt;&lt;/authors&gt;&lt;/contributors&gt;&lt;auth-address&gt;Univ Alabama, Polit Sci, Tuscaloosa, AL 35487 USA&amp;#xD;Kentucky Injury Prevent &amp;amp; Res Ctr, Dept Hlth Serv Management, Lexington, KY USA&amp;#xD;Kentucky Injury Prevent &amp;amp; Res Ctr, Lexington, KY USA&amp;#xD;GlobeDoc GmbH, Zug, Switzerland&lt;/auth-address&gt;&lt;titles&gt;&lt;title&gt;Paid Parental Leave Policies and Infant Mortality Rates in OECD Countries: Policy Implications for the United States&lt;/title&gt;&lt;secondary-title&gt;World Medical &amp;amp; Health Policy&lt;/secondary-title&gt;&lt;alt-title&gt;World Med Health Pol&lt;/alt-title&gt;&lt;/titles&gt;&lt;periodical&gt;&lt;full-title&gt;World Medical &amp;amp; Health Policy&lt;/full-title&gt;&lt;abbr-1&gt;World Med Health Pol&lt;/abbr-1&gt;&lt;/periodical&gt;&lt;alt-periodical&gt;&lt;full-title&gt;World Medical &amp;amp; Health Policy&lt;/full-title&gt;&lt;abbr-1&gt;World Med Health Pol&lt;/abbr-1&gt;&lt;/alt-periodical&gt;&lt;pages&gt;6-23&lt;/pages&gt;&lt;volume&gt;9&lt;/volume&gt;&lt;number&gt;1&lt;/number&gt;&lt;keywords&gt;&lt;keyword&gt;paid parental leave&lt;/keyword&gt;&lt;keyword&gt;infant mortality rate&lt;/keyword&gt;&lt;keyword&gt;oecd countries&lt;/keyword&gt;&lt;keyword&gt;child health&lt;/keyword&gt;&lt;keyword&gt;maternal employment&lt;/keyword&gt;&lt;keyword&gt;population health&lt;/keyword&gt;&lt;keyword&gt;programs&lt;/keyword&gt;&lt;keyword&gt;models&lt;/keyword&gt;&lt;keyword&gt;care&lt;/keyword&gt;&lt;/keywords&gt;&lt;dates&gt;&lt;year&gt;2017&lt;/year&gt;&lt;pub-dates&gt;&lt;date&gt;Mar&lt;/date&gt;&lt;/pub-dates&gt;&lt;/dates&gt;&lt;isbn&gt;1948-4682&lt;/isbn&gt;&lt;accession-num&gt;WOS:000400653800002&lt;/accession-num&gt;&lt;urls&gt;&lt;related-urls&gt;&lt;url&gt;&amp;lt;Go to ISI&amp;gt;://WOS:000400653800002&lt;/url&gt;&lt;/related-urls&gt;&lt;/urls&gt;&lt;electronic-resource-num&gt;10.1002/wmh3.214&lt;/electronic-resource-num&gt;&lt;language&gt;English&lt;/language&gt;&lt;/record&gt;&lt;/Cite&gt;&lt;/EndNote&gt;</w:instrText>
      </w:r>
      <w:r w:rsidRPr="00CC01C5">
        <w:rPr>
          <w:sz w:val="18"/>
          <w:szCs w:val="22"/>
        </w:rPr>
        <w:fldChar w:fldCharType="separate"/>
      </w:r>
      <w:r w:rsidR="006E006E">
        <w:rPr>
          <w:noProof/>
          <w:sz w:val="18"/>
          <w:szCs w:val="22"/>
        </w:rPr>
        <w:t>(39)</w:t>
      </w:r>
      <w:r w:rsidRPr="00CC01C5">
        <w:rPr>
          <w:sz w:val="18"/>
          <w:szCs w:val="22"/>
        </w:rPr>
        <w:fldChar w:fldCharType="end"/>
      </w:r>
    </w:p>
    <w:p w14:paraId="6D570C31" w14:textId="754E6BB6" w:rsidR="00593DFD" w:rsidRDefault="00593DFD" w:rsidP="00593DFD">
      <w:pPr>
        <w:rPr>
          <w:sz w:val="18"/>
          <w:szCs w:val="22"/>
        </w:rPr>
      </w:pPr>
      <w:r w:rsidRPr="00CC01C5">
        <w:rPr>
          <w:color w:val="000000"/>
          <w:sz w:val="18"/>
          <w:szCs w:val="22"/>
        </w:rPr>
        <w:t>social spending (both cash and in-kind, on 6 domains: education, family, unemployment, incapacity, old age, active labor market programs)</w:t>
      </w:r>
      <w:r>
        <w:rPr>
          <w:color w:val="000000"/>
          <w:sz w:val="18"/>
          <w:szCs w:val="22"/>
        </w:rPr>
        <w:t xml:space="preserve"> </w:t>
      </w:r>
      <w:r w:rsidRPr="00CC01C5">
        <w:rPr>
          <w:sz w:val="18"/>
          <w:szCs w:val="22"/>
        </w:rPr>
        <w:fldChar w:fldCharType="begin"/>
      </w:r>
      <w:r w:rsidR="006E006E">
        <w:rPr>
          <w:sz w:val="18"/>
          <w:szCs w:val="22"/>
        </w:rPr>
        <w:instrText xml:space="preserve"> ADDIN EN.CITE &lt;EndNote&gt;&lt;Cite&gt;&lt;Author&gt;Reynolds&lt;/Author&gt;&lt;Year&gt;2018&lt;/Year&gt;&lt;RecNum&gt;49091&lt;/RecNum&gt;&lt;DisplayText&gt;(4)&lt;/DisplayText&gt;&lt;record&gt;&lt;rec-number&gt;49091&lt;/rec-number&gt;&lt;foreign-keys&gt;&lt;key app="EN" db-id="fwfvsdz0oxdz20e2z04x9s97zw2zwv2xp0wz" timestamp="1520608515"&gt;49091&lt;/key&gt;&lt;/foreign-keys&gt;&lt;ref-type name="Journal Article"&gt;17&lt;/ref-type&gt;&lt;contributors&gt;&lt;authors&gt;&lt;author&gt;Reynolds, M. M.&lt;/author&gt;&lt;author&gt;Avendano, M.&lt;/author&gt;&lt;/authors&gt;&lt;/contributors&gt;&lt;auth-address&gt;Univ Utah, Dept Sociol, Salt Lake City, UT 84112 USA&amp;#xD;Kings Coll London, Dept Global Hlth &amp;amp; Social Med, London, England&amp;#xD;Harvard TH Chan Sch Publ Hlth, Dept Social &amp;amp; Behav Sci, Cambridge, MA USA&lt;/auth-address&gt;&lt;titles&gt;&lt;title&gt;Social Policy Expenditures and Life Expectancy in High-Income Countries&lt;/title&gt;&lt;secondary-title&gt;American Journal of Preventive Medicine&lt;/secondary-title&gt;&lt;alt-title&gt;Am J Prev Med&lt;/alt-title&gt;&lt;/titles&gt;&lt;periodical&gt;&lt;full-title&gt;American Journal of Preventive Medicine&lt;/full-title&gt;&lt;abbr-1&gt;Am J Prev Med&lt;/abbr-1&gt;&lt;/periodical&gt;&lt;alt-periodical&gt;&lt;full-title&gt;American Journal of Preventive Medicine&lt;/full-title&gt;&lt;abbr-1&gt;Am J Prev Med&lt;/abbr-1&gt;&lt;/alt-periodical&gt;&lt;pages&gt;72-79&lt;/pages&gt;&lt;volume&gt;54&lt;/volume&gt;&lt;number&gt;1&lt;/number&gt;&lt;keywords&gt;&lt;keyword&gt;randomized controlled-trial&lt;/keyword&gt;&lt;keyword&gt;public-health&lt;/keyword&gt;&lt;keyword&gt;population health&lt;/keyword&gt;&lt;keyword&gt;sociological-research&lt;/keyword&gt;&lt;keyword&gt;adult mortality&lt;/keyword&gt;&lt;keyword&gt;outcomes&lt;/keyword&gt;&lt;keyword&gt;education&lt;/keyword&gt;&lt;keyword&gt;services&lt;/keyword&gt;&lt;keyword&gt;programs&lt;/keyword&gt;&lt;keyword&gt;impact&lt;/keyword&gt;&lt;/keywords&gt;&lt;dates&gt;&lt;year&gt;2018&lt;/year&gt;&lt;pub-dates&gt;&lt;date&gt;Jan&lt;/date&gt;&lt;/pub-dates&gt;&lt;/dates&gt;&lt;isbn&gt;0749-3797&lt;/isbn&gt;&lt;accession-num&gt;WOS:000418763100014&lt;/accession-num&gt;&lt;urls&gt;&lt;related-urls&gt;&lt;url&gt;&amp;lt;Go to ISI&amp;gt;://WOS:000418763100014&lt;/url&gt;&lt;/related-urls&gt;&lt;/urls&gt;&lt;electronic-resource-num&gt;10.1016/j.amepre.2017.09.001&lt;/electronic-resource-num&gt;&lt;language&gt;English&lt;/language&gt;&lt;/record&gt;&lt;/Cite&gt;&lt;/EndNote&gt;</w:instrText>
      </w:r>
      <w:r w:rsidRPr="00CC01C5">
        <w:rPr>
          <w:sz w:val="18"/>
          <w:szCs w:val="22"/>
        </w:rPr>
        <w:fldChar w:fldCharType="separate"/>
      </w:r>
      <w:r w:rsidR="006E006E">
        <w:rPr>
          <w:noProof/>
          <w:sz w:val="18"/>
          <w:szCs w:val="22"/>
        </w:rPr>
        <w:t>(4)</w:t>
      </w:r>
      <w:r w:rsidRPr="00CC01C5">
        <w:rPr>
          <w:sz w:val="18"/>
          <w:szCs w:val="22"/>
        </w:rPr>
        <w:fldChar w:fldCharType="end"/>
      </w:r>
    </w:p>
    <w:p w14:paraId="4037AEEF" w14:textId="77777777" w:rsidR="00593DFD" w:rsidRDefault="00593DFD" w:rsidP="00D21D60">
      <w:pPr>
        <w:rPr>
          <w:sz w:val="18"/>
          <w:szCs w:val="22"/>
        </w:rPr>
      </w:pPr>
    </w:p>
    <w:p w14:paraId="7A46C04E" w14:textId="77777777" w:rsidR="00593DFD" w:rsidRDefault="00593DFD" w:rsidP="00593DFD">
      <w:pPr>
        <w:rPr>
          <w:b/>
          <w:sz w:val="18"/>
          <w:szCs w:val="22"/>
          <w:u w:val="single"/>
        </w:rPr>
      </w:pPr>
      <w:r>
        <w:rPr>
          <w:b/>
          <w:sz w:val="18"/>
          <w:szCs w:val="22"/>
          <w:u w:val="single"/>
        </w:rPr>
        <w:t>trust</w:t>
      </w:r>
    </w:p>
    <w:p w14:paraId="074C5891" w14:textId="3BC67FDA" w:rsidR="00593DFD" w:rsidRDefault="00593DFD" w:rsidP="00593DFD">
      <w:pPr>
        <w:rPr>
          <w:sz w:val="18"/>
          <w:szCs w:val="22"/>
        </w:rPr>
      </w:pPr>
      <w:r w:rsidRPr="00A932AB">
        <w:rPr>
          <w:sz w:val="18"/>
          <w:szCs w:val="22"/>
        </w:rPr>
        <w:t>most people can be trusted (%</w:t>
      </w:r>
      <w:r>
        <w:rPr>
          <w:sz w:val="18"/>
          <w:szCs w:val="22"/>
        </w:rPr>
        <w:t xml:space="preserve">pop) </w:t>
      </w:r>
      <w:r>
        <w:rPr>
          <w:sz w:val="18"/>
          <w:szCs w:val="22"/>
        </w:rPr>
        <w:fldChar w:fldCharType="begin"/>
      </w:r>
      <w:r w:rsidR="006E006E">
        <w:rPr>
          <w:sz w:val="18"/>
          <w:szCs w:val="22"/>
        </w:rPr>
        <w:instrText xml:space="preserve"> ADDIN EN.CITE &lt;EndNote&gt;&lt;Cite&gt;&lt;Author&gt;Bremberg&lt;/Author&gt;&lt;Year&gt;2016&lt;/Year&gt;&lt;RecNum&gt;10248&lt;/RecNum&gt;&lt;DisplayText&gt;(22)&lt;/DisplayText&gt;&lt;record&gt;&lt;rec-number&gt;10248&lt;/rec-number&gt;&lt;foreign-keys&gt;&lt;key app="EN" db-id="p2ztatefo2r5pfe2097v5dwbx2rzfdxz0ewp" timestamp="1570625258"&gt;10248&lt;/key&gt;&lt;/foreign-keys&gt;&lt;ref-type name="Journal Article"&gt;17&lt;/ref-type&gt;&lt;contributors&gt;&lt;authors&gt;&lt;author&gt;Bremberg, S. G.&lt;/author&gt;&lt;/authors&gt;&lt;/contributors&gt;&lt;auth-address&gt;Karolinska Inst, Dept Publ Hlth, Stockholm, Sweden&amp;#xD;Publ Hlth Agcy Sweden, Fargargardstorget 52, S-11643 Stockholm, Sweden&lt;/auth-address&gt;&lt;titles&gt;&lt;title&gt;The rate of country-level improvements of the infant mortality rate is mainly determined by previous history&lt;/title&gt;&lt;secondary-title&gt;European Journal of Public Health&lt;/secondary-title&gt;&lt;alt-title&gt;Eur J Public Health&lt;/alt-title&gt;&lt;/titles&gt;&lt;periodical&gt;&lt;full-title&gt;European Journal of Public Health&lt;/full-title&gt;&lt;abbr-1&gt;Eur J Public Health&lt;/abbr-1&gt;&lt;/periodical&gt;&lt;alt-periodical&gt;&lt;full-title&gt;European Journal of Public Health&lt;/full-title&gt;&lt;abbr-1&gt;Eur J Public Health&lt;/abbr-1&gt;&lt;/alt-periodical&gt;&lt;pages&gt;597-601&lt;/pages&gt;&lt;volume&gt;26&lt;/volume&gt;&lt;number&gt;4&lt;/number&gt;&lt;keywords&gt;&lt;keyword&gt;welfare-state&lt;/keyword&gt;&lt;keyword&gt;wealthy countries&lt;/keyword&gt;&lt;keyword&gt;income inequality&lt;/keyword&gt;&lt;keyword&gt;health&lt;/keyword&gt;&lt;keyword&gt;outcomes&lt;/keyword&gt;&lt;keyword&gt;oecd&lt;/keyword&gt;&lt;/keywords&gt;&lt;dates&gt;&lt;year&gt;2016&lt;/year&gt;&lt;pub-dates&gt;&lt;date&gt;Aug&lt;/date&gt;&lt;/pub-dates&gt;&lt;/dates&gt;&lt;isbn&gt;1101-1262&lt;/isbn&gt;&lt;accession-num&gt;WOS:000383233800016&lt;/accession-num&gt;&lt;urls&gt;&lt;related-urls&gt;&lt;url&gt;&amp;lt;Go to ISI&amp;gt;://WOS:000383233800016&lt;/url&gt;&lt;/related-urls&gt;&lt;/urls&gt;&lt;electronic-resource-num&gt;10.1093/eurpub/ckw059&lt;/electronic-resource-num&gt;&lt;language&gt;English&lt;/language&gt;&lt;/record&gt;&lt;/Cite&gt;&lt;/EndNote&gt;</w:instrText>
      </w:r>
      <w:r>
        <w:rPr>
          <w:sz w:val="18"/>
          <w:szCs w:val="22"/>
        </w:rPr>
        <w:fldChar w:fldCharType="separate"/>
      </w:r>
      <w:r w:rsidR="006E006E">
        <w:rPr>
          <w:noProof/>
          <w:sz w:val="18"/>
          <w:szCs w:val="22"/>
        </w:rPr>
        <w:t>(22)</w:t>
      </w:r>
      <w:r>
        <w:rPr>
          <w:sz w:val="18"/>
          <w:szCs w:val="22"/>
        </w:rPr>
        <w:fldChar w:fldCharType="end"/>
      </w:r>
    </w:p>
    <w:p w14:paraId="3568FC35" w14:textId="43FF209C" w:rsidR="00593DFD" w:rsidRDefault="00593DFD" w:rsidP="00D21D60">
      <w:pPr>
        <w:rPr>
          <w:sz w:val="18"/>
          <w:szCs w:val="22"/>
        </w:rPr>
      </w:pPr>
      <w:r w:rsidRPr="009C6809">
        <w:rPr>
          <w:sz w:val="18"/>
          <w:szCs w:val="22"/>
        </w:rPr>
        <w:t>trust in society (%pop)</w:t>
      </w:r>
      <w:r>
        <w:rPr>
          <w:sz w:val="18"/>
          <w:szCs w:val="22"/>
        </w:rPr>
        <w:t xml:space="preserve"> </w:t>
      </w:r>
      <w:r>
        <w:rPr>
          <w:sz w:val="18"/>
          <w:szCs w:val="22"/>
        </w:rPr>
        <w:fldChar w:fldCharType="begin"/>
      </w:r>
      <w:r w:rsidR="006E006E">
        <w:rPr>
          <w:sz w:val="18"/>
          <w:szCs w:val="22"/>
        </w:rPr>
        <w:instrText xml:space="preserve"> ADDIN EN.CITE &lt;EndNote&gt;&lt;Cite&gt;&lt;Author&gt;Borisova&lt;/Author&gt;&lt;Year&gt;2019&lt;/Year&gt;&lt;RecNum&gt;10279&lt;/RecNum&gt;&lt;DisplayText&gt;(16)&lt;/DisplayText&gt;&lt;record&gt;&lt;rec-number&gt;10279&lt;/rec-number&gt;&lt;foreign-keys&gt;&lt;key app="EN" db-id="p2ztatefo2r5pfe2097v5dwbx2rzfdxz0ewp" timestamp="1570625350"&gt;10279&lt;/key&gt;&lt;/foreign-keys&gt;&lt;ref-type name="Journal Article"&gt;17&lt;/ref-type&gt;&lt;contributors&gt;&lt;authors&gt;&lt;author&gt;Borisova, L. V.&lt;/author&gt;&lt;/authors&gt;&lt;/contributors&gt;&lt;auth-address&gt;Uppsala Univ, Dept Sociol, Box 624, S-75126 Uppsala, Sweden&lt;/auth-address&gt;&lt;titles&gt;&lt;title&gt;Objective and Subjective Determinants of Self-Rated Health in Central and Eastern Europe: A Multilevel Approach&lt;/title&gt;&lt;secondary-title&gt;Central European Journal of Public Health&lt;/secondary-title&gt;&lt;alt-title&gt;Cent Eur J Publ Heal&lt;/alt-title&gt;&lt;/titles&gt;&lt;periodical&gt;&lt;full-title&gt;Central European Journal of Public Health&lt;/full-title&gt;&lt;abbr-1&gt;Cent Eur J Publ Heal&lt;/abbr-1&gt;&lt;/periodical&gt;&lt;alt-periodical&gt;&lt;full-title&gt;Central European Journal of Public Health&lt;/full-title&gt;&lt;abbr-1&gt;Cent Eur J Publ Heal&lt;/abbr-1&gt;&lt;/alt-periodical&gt;&lt;pages&gt;145-152&lt;/pages&gt;&lt;volume&gt;27&lt;/volume&gt;&lt;number&gt;2&lt;/number&gt;&lt;keywords&gt;&lt;keyword&gt;central and eastern europe&lt;/keyword&gt;&lt;keyword&gt;subjective health&lt;/keyword&gt;&lt;keyword&gt;determinants of health&lt;/keyword&gt;&lt;keyword&gt;life in transition survey&lt;/keyword&gt;&lt;keyword&gt;multilevel analysis&lt;/keyword&gt;&lt;keyword&gt;population health&lt;/keyword&gt;&lt;keyword&gt;perceived health&lt;/keyword&gt;&lt;keyword&gt;inequalities&lt;/keyword&gt;&lt;keyword&gt;mortality&lt;/keyword&gt;&lt;/keywords&gt;&lt;dates&gt;&lt;year&gt;2019&lt;/year&gt;&lt;pub-dates&gt;&lt;date&gt;Jun&lt;/date&gt;&lt;/pub-dates&gt;&lt;/dates&gt;&lt;isbn&gt;1210-7778&lt;/isbn&gt;&lt;accession-num&gt;WOS:000472898100011&lt;/accession-num&gt;&lt;urls&gt;&lt;related-urls&gt;&lt;url&gt;&amp;lt;Go to ISI&amp;gt;://WOS:000472898100011&lt;/url&gt;&lt;/related-urls&gt;&lt;/urls&gt;&lt;electronic-resource-num&gt;10.21101/cejph.a5226&lt;/electronic-resource-num&gt;&lt;language&gt;English&lt;/language&gt;&lt;/record&gt;&lt;/Cite&gt;&lt;/EndNote&gt;</w:instrText>
      </w:r>
      <w:r>
        <w:rPr>
          <w:sz w:val="18"/>
          <w:szCs w:val="22"/>
        </w:rPr>
        <w:fldChar w:fldCharType="separate"/>
      </w:r>
      <w:r w:rsidR="006E006E">
        <w:rPr>
          <w:noProof/>
          <w:sz w:val="18"/>
          <w:szCs w:val="22"/>
        </w:rPr>
        <w:t>(16)</w:t>
      </w:r>
      <w:r>
        <w:rPr>
          <w:sz w:val="18"/>
          <w:szCs w:val="22"/>
        </w:rPr>
        <w:fldChar w:fldCharType="end"/>
      </w:r>
    </w:p>
    <w:p w14:paraId="40C6C10A" w14:textId="77777777" w:rsidR="007E2F82" w:rsidRDefault="007E2F82" w:rsidP="00D21D60">
      <w:pPr>
        <w:rPr>
          <w:sz w:val="18"/>
          <w:szCs w:val="22"/>
        </w:rPr>
      </w:pPr>
    </w:p>
    <w:p w14:paraId="45EACA4E" w14:textId="682BCA76" w:rsidR="007E2F82" w:rsidRDefault="0075751D" w:rsidP="00D21D60">
      <w:pPr>
        <w:rPr>
          <w:b/>
          <w:sz w:val="18"/>
          <w:szCs w:val="22"/>
          <w:u w:val="single"/>
        </w:rPr>
      </w:pPr>
      <w:r>
        <w:rPr>
          <w:b/>
          <w:sz w:val="18"/>
          <w:szCs w:val="22"/>
          <w:u w:val="single"/>
        </w:rPr>
        <w:t>unemployment rate (</w:t>
      </w:r>
      <w:r w:rsidR="007E2F82">
        <w:rPr>
          <w:b/>
          <w:sz w:val="18"/>
          <w:szCs w:val="22"/>
          <w:u w:val="single"/>
        </w:rPr>
        <w:t>UR</w:t>
      </w:r>
      <w:r>
        <w:rPr>
          <w:b/>
          <w:sz w:val="18"/>
          <w:szCs w:val="22"/>
          <w:u w:val="single"/>
        </w:rPr>
        <w:t>)</w:t>
      </w:r>
    </w:p>
    <w:p w14:paraId="0069888B" w14:textId="53175234" w:rsidR="007E2F82" w:rsidRPr="00DB6111" w:rsidRDefault="0075751D" w:rsidP="00D21D60">
      <w:pPr>
        <w:rPr>
          <w:sz w:val="18"/>
          <w:szCs w:val="22"/>
        </w:rPr>
      </w:pPr>
      <w:r>
        <w:rPr>
          <w:sz w:val="18"/>
          <w:szCs w:val="22"/>
        </w:rPr>
        <w:t xml:space="preserve">UR </w:t>
      </w:r>
      <w:r w:rsidR="00A44AAD">
        <w:rPr>
          <w:sz w:val="18"/>
          <w:szCs w:val="22"/>
        </w:rPr>
        <w:fldChar w:fldCharType="begin">
          <w:fldData xml:space="preserve">PEVuZE5vdGU+PENpdGU+PEF1dGhvcj5CZW5kZXI8L0F1dGhvcj48WWVhcj4yMDEzPC9ZZWFyPjxS
ZWNOdW0+MTAyNzU8L1JlY051bT48RGlzcGxheVRleHQ+KDIsIDMsIDYsIDEwLCAxMywgMTksIDIz
LCAyNCwgMzAsIDMxLCAzOCwgNDMsIDUxKTwvRGlzcGxheVRleHQ+PHJlY29yZD48cmVjLW51bWJl
cj4xMDI3NTwvcmVjLW51bWJlcj48Zm9yZWlnbi1rZXlzPjxrZXkgYXBwPSJFTiIgZGItaWQ9InAy
enRhdGVmbzJyNXBmZTIwOTd2NWR3YngycnpmZHh6MGV3cCIgdGltZXN0YW1wPSIxNTcwNjI1MjU4
Ij4xMDI3NTwva2V5PjwvZm9yZWlnbi1rZXlzPjxyZWYtdHlwZSBuYW1lPSJKb3VybmFsIEFydGlj
bGUiPjE3PC9yZWYtdHlwZT48Y29udHJpYnV0b3JzPjxhdXRob3JzPjxhdXRob3I+QmVuZGVyLCBL
LiBBLjwvYXV0aG9yPjxhdXRob3I+RWNvbm9tb3UsIEEuPC9hdXRob3I+PGF1dGhvcj5UaGVvZG9z
c2lvdSwgSS48L2F1dGhvcj48L2F1dGhvcnM+PC9jb250cmlidXRvcnM+PGF1dGgtYWRkcmVzcz5V
bml2IEFiZXJkZWVuLCBEZXB0IEVjb24sIEFiZXJkZWVuIEFCOSAxRlgsIFNjb3RsYW5kJiN4RDtV
bml2IEFiZXJkZWVuLCBDdHIgRXVyb3BlYW4gTGFib3VyIE1hcmtldCBSZXMsIEFiZXJkZWVuIEFC
OSAxRlgsIFNjb3RsYW5kJiN4RDtVbml2IFRoZXNzYWx5LCBEZXB0IEVjb24sIFZvbG9zLCBHcmVl
Y2U8L2F1dGgtYWRkcmVzcz48dGl0bGVzPjx0aXRsZT5UaGUgdGVtcG9yYXJ5IGFuZCBwZXJtYW5l
bnQgZWZmZWN0cyBvZiB1bmVtcGxveW1lbnQgb24gbW9ydGFsaXR5IGluIEV1cm9wZTwvdGl0bGU+
PHNlY29uZGFyeS10aXRsZT5JbnRlcm5hdGlvbmFsIExhYm91ciBSZXZpZXc8L3NlY29uZGFyeS10
aXRsZT48YWx0LXRpdGxlPkludCBMYWJvdXIgUmV2PC9hbHQtdGl0bGU+PC90aXRsZXM+PHBlcmlv
ZGljYWw+PGZ1bGwtdGl0bGU+SW50ZXJuYXRpb25hbCBMYWJvdXIgUmV2aWV3PC9mdWxsLXRpdGxl
PjxhYmJyLTE+SW50IExhYm91ciBSZXY8L2FiYnItMT48L3BlcmlvZGljYWw+PGFsdC1wZXJpb2Rp
Y2FsPjxmdWxsLXRpdGxlPkludGVybmF0aW9uYWwgTGFib3VyIFJldmlldzwvZnVsbC10aXRsZT48
YWJici0xPkludCBMYWJvdXIgUmV2PC9hYmJyLTE+PC9hbHQtcGVyaW9kaWNhbD48cGFnZXM+Mjc1
LTI4NjwvcGFnZXM+PHZvbHVtZT4xNTI8L3ZvbHVtZT48bnVtYmVyPjI8L251bWJlcj48a2V5d29y
ZHM+PGtleXdvcmQ+bW9ydGFsaXR5PC9rZXl3b3JkPjxrZXl3b3JkPnVuZW1wbG95bWVudDwva2V5
d29yZD48a2V5d29yZD5kYXRhIGNvbGxlY3Rpbmc8L2tleXdvcmQ+PGtleXdvcmQ+bWV0aG9kb2xv
Z3k8L2tleXdvcmQ+PGtleXdvcmQ+YXVzdHJpYTwva2V5d29yZD48a2V5d29yZD5kZW5tYXJrPC9r
ZXl3b3JkPjxrZXl3b3JkPmZpbmxhbmQ8L2tleXdvcmQ+PGtleXdvcmQ+ZnJhbmNlPC9rZXl3b3Jk
PjxrZXl3b3JkPmdyZWVjZTwva2V5d29yZD48a2V5d29yZD5pcmVsYW5kPC9rZXl3b3JkPjxrZXl3
b3JkPml0YWx5PC9rZXl3b3JkPjxrZXl3b3JkPm5ldGhlcmxhbmRzPC9rZXl3b3JkPjxrZXl3b3Jk
PnBvcnR1Z2FsPC9rZXl3b3JkPjxrZXl3b3JkPnN3ZWRlbjwva2V5d29yZD48a2V5d29yZD51azwv
a2V5d29yZD48a2V5d29yZD5jcm9zcy1zZWN0aW9uIGRhdGE8L2tleXdvcmQ+PGtleXdvcmQ+dGlt
ZS1zZXJpZXM8L2tleXdvcmQ+PGtleXdvcmQ+aGVhbHRoPC9rZXl3b3JkPjxrZXl3b3JkPndvbWVu
PC9rZXl3b3JkPjxrZXl3b3JkPm1lbjwva2V5d29yZD48L2tleXdvcmRzPjxkYXRlcz48eWVhcj4y
MDEzPC95ZWFyPjxwdWItZGF0ZXM+PGRhdGU+SnVuPC9kYXRlPjwvcHViLWRhdGVzPjwvZGF0ZXM+
PGlzYm4+MDAyMC03NzgwPC9pc2JuPjxhY2Nlc3Npb24tbnVtPldPUzowMDAzMjEzMjg0MDAwMDc8
L2FjY2Vzc2lvbi1udW0+PHVybHM+PHJlbGF0ZWQtdXJscz48dXJsPiZsdDtHbyB0byBJU0kmZ3Q7
Oi8vV09TOjAwMDMyMTMyODQwMDAwNzwvdXJsPjwvcmVsYXRlZC11cmxzPjwvdXJscz48ZWxlY3Ry
b25pYy1yZXNvdXJjZS1udW0+MTAuMTExMS9qLjE1NjQtOTEzWC4yMDEzLjAwMTgxLng8L2VsZWN0
cm9uaWMtcmVzb3VyY2UtbnVtPjxsYW5ndWFnZT5FbmdsaXNoPC9sYW5ndWFnZT48L3JlY29yZD48
L0NpdGU+PENpdGU+PEF1dGhvcj5Bc2FuZHVsdWk8L0F1dGhvcj48WWVhcj4yMDE0PC9ZZWFyPjxS
ZWNOdW0+MTAyNjc8L1JlY051bT48cmVjb3JkPjxyZWMtbnVtYmVyPjEwMjY3PC9yZWMtbnVtYmVy
Pjxmb3JlaWduLWtleXM+PGtleSBhcHA9IkVOIiBkYi1pZD0icDJ6dGF0ZWZvMnI1cGZlMjA5N3Y1
ZHdieDJyemZkeHowZXdwIiB0aW1lc3RhbXA9IjE1NzA2MjUyNTgiPjEwMjY3PC9rZXk+PC9mb3Jl
aWduLWtleXM+PHJlZi10eXBlIG5hbWU9IkpvdXJuYWwgQXJ0aWNsZSI+MTc8L3JlZi10eXBlPjxj
b250cmlidXRvcnM+PGF1dGhvcnM+PGF1dGhvcj5Bc2FuZHVsdWksIE0uPC9hdXRob3I+PGF1dGhv
cj5QaW50aWxlc2N1LCBDLjwvYXV0aG9yPjxhdXRob3I+SmVtbmEsIEQuPC9hdXRob3I+PGF1dGhv
cj5WaW9yaWNhLCBELjwvYXV0aG9yPjwvYXV0aG9ycz48L2NvbnRyaWJ1dG9ycz48YXV0aC1hZGRy
ZXNzPkFsZXhhbmRydSBJb2FuIEN1emEgVW5pdiwgSWFzaSA3MDA1MDUsIFJvbWFuaWE8L2F1dGgt
YWRkcmVzcz48dGl0bGVzPjx0aXRsZT5JbmZhbnQgTW9ydGFsaXR5IGFuZCB0aGUgU29jaW9lY29u
b21pYyBDb25kaXRpb25zIGluIHRoZSBDZWUgQ291bnRyaWVzIGFmdGVyIDE5OTA8L3RpdGxlPjxz
ZWNvbmRhcnktdGl0bGU+VHJhbnNmb3JtYXRpb25zIGluIEJ1c2luZXNzICZhbXA7IEVjb25vbWlj
czwvc2Vjb25kYXJ5LXRpdGxlPjxhbHQtdGl0bGU+VHJhbnNmb3JtIEJ1cyBFY29uPC9hbHQtdGl0
bGU+PC90aXRsZXM+PHBlcmlvZGljYWw+PGZ1bGwtdGl0bGU+VHJhbnNmb3JtYXRpb25zIGluIEJ1
c2luZXNzICZhbXA7IEVjb25vbWljczwvZnVsbC10aXRsZT48YWJici0xPlRyYW5zZm9ybSBCdXMg
RWNvbjwvYWJici0xPjwvcGVyaW9kaWNhbD48YWx0LXBlcmlvZGljYWw+PGZ1bGwtdGl0bGU+VHJh
bnNmb3JtYXRpb25zIGluIEJ1c2luZXNzICZhbXA7IEVjb25vbWljczwvZnVsbC10aXRsZT48YWJi
ci0xPlRyYW5zZm9ybSBCdXMgRWNvbjwvYWJici0xPjwvYWx0LXBlcmlvZGljYWw+PHBhZ2VzPjU1
NS01NjU8L3BhZ2VzPjx2b2x1bWU+MTM8L3ZvbHVtZT48bnVtYmVyPjNjPC9udW1iZXI+PGtleXdv
cmRzPjxrZXl3b3JkPmluZmFudCBtb3J0YWxpdHk8L2tleXdvcmQ+PGtleXdvcmQ+ZWNvbm9tZXRy
aWMgbW9kZWxsaW5nPC9rZXl3b3JkPjxrZXl3b3JkPmVjb25vbWljIGRldmVsb3BtZW50PC9rZXl3
b3JkPjxrZXl3b3JkPmNlZSBjb3VudHJpZXM8L2tleXdvcmQ+PGtleXdvcmQ+Y2hpbGQtbW9ydGFs
aXR5PC9rZXl3b3JkPjxrZXl3b3JkPmRldGVybWluYW50czwva2V5d29yZD48a2V5d29yZD5pbmNv
bWU8L2tleXdvcmQ+PGtleXdvcmQ+aW5lcXVhbGl0eTwva2V5d29yZD48a2V5d29yZD5pbXBhY3Q8
L2tleXdvcmQ+PGtleXdvcmQ+Y2FyZTwva2V5d29yZD48L2tleXdvcmRzPjxkYXRlcz48eWVhcj4y
MDE0PC95ZWFyPjwvZGF0ZXM+PGlzYm4+MTY0OC00NDYwPC9pc2JuPjxhY2Nlc3Npb24tbnVtPldP
UzowMDAzNDgzMzQyMDAwMTU8L2FjY2Vzc2lvbi1udW0+PHVybHM+PHJlbGF0ZWQtdXJscz48dXJs
PiZsdDtHbyB0byBJU0kmZ3Q7Oi8vV09TOjAwMDM0ODMzNDIwMDAxNTwvdXJsPjwvcmVsYXRlZC11
cmxzPjwvdXJscz48bGFuZ3VhZ2U+RW5nbGlzaDwvbGFuZ3VhZ2U+PC9yZWNvcmQ+PC9DaXRlPjxD
aXRlPjxBdXRob3I+QmF1bWJhY2g8L0F1dGhvcj48WWVhcj4yMDE0PC9ZZWFyPjxSZWNOdW0+MTAy
NjU8L1JlY051bT48cmVjb3JkPjxyZWMtbnVtYmVyPjEwMjY1PC9yZWMtbnVtYmVyPjxmb3JlaWdu
LWtleXM+PGtleSBhcHA9IkVOIiBkYi1pZD0icDJ6dGF0ZWZvMnI1cGZlMjA5N3Y1ZHdieDJyemZk
eHowZXdwIiB0aW1lc3RhbXA9IjE1NzA2MjUyNTgiPjEwMjY1PC9rZXk+PC9mb3JlaWduLWtleXM+
PHJlZi10eXBlIG5hbWU9IkpvdXJuYWwgQXJ0aWNsZSI+MTc8L3JlZi10eXBlPjxjb250cmlidXRv
cnM+PGF1dGhvcnM+PGF1dGhvcj5CYXVtYmFjaCwgQS48L2F1dGhvcj48YXV0aG9yPkd1bGlzLCBH
LjwvYXV0aG9yPjwvYXV0aG9ycz48L2NvbnRyaWJ1dG9ycz48YXV0aC1hZGRyZXNzPlVuaXYgQmll
bGVmZWxkLCBTY2ggUHVibCBIbHRoLCBEZXB0IEVwaWRlbWlvbCAmYW1wOyBJbnQgUHVibCwgRC0z
MzYxNSBCaWVsZWZlbGQsIEdlcm1hbnkmI3hEO1VuaXYgU291dGhlcm4gRGVubWFyaywgVW5pdCBI
bHRoIFByb21vdCBSZXMsIERLLTY3MDAgRXNiamVyZywgRGVubWFyazwvYXV0aC1hZGRyZXNzPjx0
aXRsZXM+PHRpdGxlPkltcGFjdCBvZiBmaW5hbmNpYWwgY3Jpc2lzIG9uIHNlbGVjdGVkIGhlYWx0
aCBvdXRjb21lcyBpbiBFdXJvcGU8L3RpdGxlPjxzZWNvbmRhcnktdGl0bGU+RXVyb3BlYW4gSm91
cm5hbCBvZiBQdWJsaWMgSGVhbHRoPC9zZWNvbmRhcnktdGl0bGU+PGFsdC10aXRsZT5FdXIgSiBQ
dWJsaWMgSGVhbHRoPC9hbHQtdGl0bGU+PC90aXRsZXM+PHBlcmlvZGljYWw+PGZ1bGwtdGl0bGU+
RXVyb3BlYW4gSm91cm5hbCBvZiBQdWJsaWMgSGVhbHRoPC9mdWxsLXRpdGxlPjxhYmJyLTE+RXVy
IEogUHVibGljIEhlYWx0aDwvYWJici0xPjwvcGVyaW9kaWNhbD48YWx0LXBlcmlvZGljYWw+PGZ1
bGwtdGl0bGU+RXVyb3BlYW4gSm91cm5hbCBvZiBQdWJsaWMgSGVhbHRoPC9mdWxsLXRpdGxlPjxh
YmJyLTE+RXVyIEogUHVibGljIEhlYWx0aDwvYWJici0xPjwvYWx0LXBlcmlvZGljYWw+PHBhZ2Vz
PjM5OS00MDM8L3BhZ2VzPjx2b2x1bWU+MjQ8L3ZvbHVtZT48bnVtYmVyPjM8L251bWJlcj48a2V5
d29yZHM+PGtleXdvcmQ+ZWNvbm9taWMtY3Jpc2lzPC9rZXl3b3JkPjxrZXl3b3JkPmRpc2Vhc2Ut
Y29udHJvbDwva2V5d29yZD48a2V5d29yZD53ZWxmYXJlLXN0YXRlPC9rZXl3b3JkPjxrZXl3b3Jk
PnJlY2Vzc2lvbjwva2V5d29yZD48a2V5d29yZD5wb2xpdGljczwva2V5d29yZD48a2V5d29yZD5t
b3J0YWxpdHk8L2tleXdvcmQ+PGtleXdvcmQ+Z3JlZWNlPC9rZXl3b3JkPjwva2V5d29yZHM+PGRh
dGVzPjx5ZWFyPjIwMTQ8L3llYXI+PHB1Yi1kYXRlcz48ZGF0ZT5KdW48L2RhdGU+PC9wdWItZGF0
ZXM+PC9kYXRlcz48aXNibj4xMTAxLTEyNjI8L2lzYm4+PGFjY2Vzc2lvbi1udW0+V09TOjAwMDMz
NzA1NTgwMDAxNDwvYWNjZXNzaW9uLW51bT48dXJscz48cmVsYXRlZC11cmxzPjx1cmw+Jmx0O0dv
IHRvIElTSSZndDs6Ly9XT1M6MDAwMzM3MDU1ODAwMDE0PC91cmw+PC9yZWxhdGVkLXVybHM+PC91
cmxzPjxlbGVjdHJvbmljLXJlc291cmNlLW51bT4xMC4xMDkzL2V1cnB1Yi9ja3UwNDI8L2VsZWN0
cm9uaWMtcmVzb3VyY2UtbnVtPjxsYW5ndWFnZT5FbmdsaXNoPC9sYW5ndWFnZT48L3JlY29yZD48
L0NpdGU+PENpdGU+PEF1dGhvcj5Mb3Blei1DYXNhc25vdmFzPC9BdXRob3I+PFllYXI+MjAxNDwv
WWVhcj48UmVjTnVtPjEwMjY0PC9SZWNOdW0+PHJlY29yZD48cmVjLW51bWJlcj4xMDI2NDwvcmVj
LW51bWJlcj48Zm9yZWlnbi1rZXlzPjxrZXkgYXBwPSJFTiIgZGItaWQ9InAyenRhdGVmbzJyNXBm
ZTIwOTd2NWR3YngycnpmZHh6MGV3cCIgdGltZXN0YW1wPSIxNTcwNjI1MjU4Ij4xMDI2NDwva2V5
PjwvZm9yZWlnbi1rZXlzPjxyZWYtdHlwZSBuYW1lPSJKb3VybmFsIEFydGljbGUiPjE3PC9yZWYt
dHlwZT48Y29udHJpYnV0b3JzPjxhdXRob3JzPjxhdXRob3I+TG9wZXotQ2FzYXNub3ZhcywgRy48
L2F1dGhvcj48YXV0aG9yPlNvbGV5LUJvcmksIE0uPC9hdXRob3I+PC9hdXRob3JzPjwvY29udHJp
YnV0b3JzPjxhdXRoLWFkZHJlc3M+Q3RyIFJlcyBIbHRoICZhbXA7IEVjb24gQ1JFUywgQmFyY2Vs
b25hIDA4MDAyLCBDYXRhbG9uaWEsIFNwYWluJiN4RDtVbml2IFBvbXBldSBGYWJyYSwgRGVwdCBF
Y29uLCBCYXJjZWxvbmEgMDgwMDIsIENhdGFsb25pYSwgU3BhaW4mI3hEO1VuaXYgUG9tcGV1IEZh
YnJhIEJhcmNlbG9uYSBHU0UsIEdyYWQgU2NoIEVjb24sIEJhcmNlbG9uYSAwODAwMiwgQ2F0YWxv
bmlhLCBTcGFpbiYjeEQ7VW5pdiBBdXRvbm9tYSBCYXJjZWxvbmEsIEdyYWQgU2NoIEVjb24sIEUt
MDgxOTMgQmFyY2Vsb25hLCBDYXRhbG9uaWEsIFNwYWluJiN4RDtCb3N0b24gVW5pdiwgRGVwdCBI
bHRoIFBvbGljeSAmYW1wOyBNYW5hZ2VtZW50LCBCb3N0b24sIE1BIDAyMTE4IFVTQTwvYXV0aC1h
ZGRyZXNzPjx0aXRsZXM+PHRpdGxlPlRoZSBTb2Npb2Vjb25vbWljIERldGVybWluYW50cyBvZiBI
ZWFsdGg6IEVjb25vbWljIEdyb3d0aCBhbmQgSGVhbHRoIGluIHRoZSBPRUNEIENvdW50cmllcyBk
dXJpbmcgdGhlIExhc3QgVGhyZWUgRGVjYWRlczwvdGl0bGU+PHNlY29uZGFyeS10aXRsZT5JbnRl
cm5hdGlvbmFsIEpvdXJuYWwgb2YgRW52aXJvbm1lbnRhbCBSZXNlYXJjaCBhbmQgUHVibGljIEhl
YWx0aDwvc2Vjb25kYXJ5LXRpdGxlPjxhbHQtdGl0bGU+SW50IEogRW52IFJlcyBQdWIgSGU8L2Fs
dC10aXRsZT48L3RpdGxlcz48cGVyaW9kaWNhbD48ZnVsbC10aXRsZT5JbnRlcm5hdGlvbmFsIEpv
dXJuYWwgb2YgRW52aXJvbm1lbnRhbCBSZXNlYXJjaCBhbmQgUHVibGljIEhlYWx0aDwvZnVsbC10
aXRsZT48YWJici0xPkludCBKIEVudiBSZXMgUHViIEhlPC9hYmJyLTE+PC9wZXJpb2RpY2FsPjxh
bHQtcGVyaW9kaWNhbD48ZnVsbC10aXRsZT5JbnRlcm5hdGlvbmFsIEpvdXJuYWwgb2YgRW52aXJv
bm1lbnRhbCBSZXNlYXJjaCBhbmQgUHVibGljIEhlYWx0aDwvZnVsbC10aXRsZT48YWJici0xPklu
dCBKIEVudiBSZXMgUHViIEhlPC9hYmJyLTE+PC9hbHQtcGVyaW9kaWNhbD48cGFnZXM+ODE1LTgy
OTwvcGFnZXM+PHZvbHVtZT4xMTwvdm9sdW1lPjxudW1iZXI+MTwvbnVtYmVyPjxrZXl3b3Jkcz48
a2V5d29yZD5lY29ub21pYyBjcmlzaXM8L2tleXdvcmQ+PGtleXdvcmQ+aGVhbHRoIGluZXF1YWxp
dHk8L2tleXdvcmQ+PGtleXdvcmQ+aGVhbHRoIGRpc3RyaWJ1dGlvbjwva2V5d29yZD48a2V5d29y
ZD5pbmNvbWUgaW5lcXVhbGl0eTwva2V5d29yZD48a2V5d29yZD5odW1hbiBkZXZlbG9wbWVudCBp
bmRleDwva2V5d29yZD48a2V5d29yZD5pbnRlcmdlbmVyYXRpb25hbCB3ZWxmYXJlIHBvbGljaWVz
PC9rZXl3b3JkPjxrZXl3b3JkPmluY29tZSBpbmVxdWFsaXR5PC9rZXl3b3JkPjwva2V5d29yZHM+
PGRhdGVzPjx5ZWFyPjIwMTQ8L3llYXI+PHB1Yi1kYXRlcz48ZGF0ZT5KYW48L2RhdGU+PC9wdWIt
ZGF0ZXM+PC9kYXRlcz48aXNibj4xNjYwLTQ2MDE8L2lzYm4+PGFjY2Vzc2lvbi1udW0+V09TOjAw
MDMzMTQ1NjQwMDA0NDwvYWNjZXNzaW9uLW51bT48dXJscz48cmVsYXRlZC11cmxzPjx1cmw+Jmx0
O0dvIHRvIElTSSZndDs6Ly9XT1M6MDAwMzMxNDU2NDAwMDQ0PC91cmw+PC9yZWxhdGVkLXVybHM+
PC91cmxzPjxlbGVjdHJvbmljLXJlc291cmNlLW51bT4xMC4zMzkwL2lqZXJwaDExMDEwMDgxNTwv
ZWxlY3Ryb25pYy1yZXNvdXJjZS1udW0+PGxhbmd1YWdlPkVuZ2xpc2g8L2xhbmd1YWdlPjwvcmVj
b3JkPjwvQ2l0ZT48Q2l0ZT48QXV0aG9yPkJ1ZGhkZW88L0F1dGhvcj48WWVhcj4yMDE1PC9ZZWFy
PjxSZWNOdW0+MTAyNjA8L1JlY051bT48cmVjb3JkPjxyZWMtbnVtYmVyPjEwMjYwPC9yZWMtbnVt
YmVyPjxmb3JlaWduLWtleXM+PGtleSBhcHA9IkVOIiBkYi1pZD0icDJ6dGF0ZWZvMnI1cGZlMjA5
N3Y1ZHdieDJyemZkeHowZXdwIiB0aW1lc3RhbXA9IjE1NzA2MjUyNTgiPjEwMjYwPC9rZXk+PC9m
b3JlaWduLWtleXM+PHJlZi10eXBlIG5hbWU9IkpvdXJuYWwgQXJ0aWNsZSI+MTc8L3JlZi10eXBl
Pjxjb250cmlidXRvcnM+PGF1dGhvcnM+PGF1dGhvcj5CdWRoZGVvLCBTLjwvYXV0aG9yPjxhdXRo
b3I+V2F0a2lucywgSi48L2F1dGhvcj48YXV0aG9yPkF0dW4sIFIuPC9hdXRob3I+PGF1dGhvcj5X
aWxsaWFtcywgQy48L2F1dGhvcj48YXV0aG9yPlplbHRuZXIsIFQuPC9hdXRob3I+PGF1dGhvcj5N
YXJ1dGhhcHB1LCBNLjwvYXV0aG9yPjwvYXV0aG9ycz48L2NvbnRyaWJ1dG9ycz48YXV0aC1hZGRy
ZXNzPlVuaXYgQ2FtYnJpZGdlLCBIb21lcnRvbiBDb2xsLCBDYW1icmlkZ2UgQ0IyIDhQSCwgRW5n
bGFuZCYjeEQ7VUNMLCBNUkMgVW5pdCBMb25naXR1ZGluYWwgSGx0aCAmYW1wOyBBZ2VpbmcsIExv
bmRvbiBXQzFCIDVKVSwgRW5nbGFuZCYjeEQ7S2luZ3MgQ29sbCBMb25kb24sIEluc3QgTWF0aCAm
YW1wOyBNb2wgQmlvbWVkLCBMb25kb24gU0UxIDFVTCwgRW5nbGFuZCYjeEQ7SGFydmFyZCBVbml2
LCBIYXJ2YXJkIFNjaCBQdWJsIEhsdGgsIEJvc3RvbiwgTUEgMDIxMTUgVVNBJiN4RDtFY29ub21p
c3QsIExvbmRvbiBTVzFBIDFIRywgRW5nbGFuZCYjeEQ7VW5pdiBPeGZvcmQsIEZhYyBIaXN0LCBP
eGZvcmQgT1gxIDJSTCwgRW5nbGFuZCYjeEQ7V0hPLCBTcGVjaWFsIEVudm95IEZpbmFuY2luZywg
R2VuZXZhIDI3LCBTd2l0emVybGFuZCYjeEQ7VW5pdiBCZXJuLCBEZXB0IFB1YmwgSGx0aCwgQ0gt
MzAxMSBCZXJuLCBTd2l0emVybGFuZCYjeEQ7SW1wZXJpYWwgQ29sbCBTY2ggTWVkLCBMb25kb24g
U1c3IDJBWiwgRW5nbGFuZDwvYXV0aC1hZGRyZXNzPjx0aXRsZXM+PHRpdGxlPkNoYW5nZXMgaW4g
Z292ZXJubWVudCBzcGVuZGluZyBvbiBoZWFsdGhjYXJlIGFuZCBwb3B1bGF0aW9uIG1vcnRhbGl0
eSBpbiB0aGUgRXVyb3BlYW4gdW5pb24sIDE5OTUtMjAxMDogYSBjcm9zcy1zZWN0aW9uYWwgZWNv
bG9naWNhbCBzdHVkeTwvdGl0bGU+PHNlY29uZGFyeS10aXRsZT5Kb3VybmFsIG9mIHRoZSBSb3lh
bCBTb2NpZXR5IG9mIE1lZGljaW5lPC9zZWNvbmRhcnktdGl0bGU+PGFsdC10aXRsZT5KIFJveSBT
b2MgTWVkPC9hbHQtdGl0bGU+PC90aXRsZXM+PHBlcmlvZGljYWw+PGZ1bGwtdGl0bGU+Sm91cm5h
bCBvZiB0aGUgUm95YWwgU29jaWV0eSBvZiBNZWRpY2luZTwvZnVsbC10aXRsZT48YWJici0xPkog
Um95IFNvYyBNZWQ8L2FiYnItMT48L3BlcmlvZGljYWw+PGFsdC1wZXJpb2RpY2FsPjxmdWxsLXRp
dGxlPkpvdXJuYWwgb2YgdGhlIFJveWFsIFNvY2lldHkgb2YgTWVkaWNpbmU8L2Z1bGwtdGl0bGU+
PGFiYnItMT5KIFJveSBTb2MgTWVkPC9hYmJyLTE+PC9hbHQtcGVyaW9kaWNhbD48cGFnZXM+NDkw
LTQ5ODwvcGFnZXM+PHZvbHVtZT4xMDg8L3ZvbHVtZT48bnVtYmVyPjEyPC9udW1iZXI+PGtleXdv
cmRzPjxrZXl3b3JkPmhlYWx0aGNhcmUgc3BlbmRpbmc8L2tleXdvcmQ+PGtleXdvcmQ+ZXVyb3Bl
YW4gdW5pb248L2tleXdvcmQ+PGtleXdvcmQ+YXVzdGVyaXR5PC9rZXl3b3JkPjxrZXl3b3JkPm1v
cnRhbGl0eTwva2V5d29yZD48a2V5d29yZD5maW5hbmNpYWwgY3Jpc2lzPC9rZXl3b3JkPjxrZXl3
b3JkPmNvdW50cmllczwva2V5d29yZD48a2V5d29yZD5ncmVlY2U8L2tleXdvcmQ+PGtleXdvcmQ+
Y29zdHM8L2tleXdvcmQ+PC9rZXl3b3Jkcz48ZGF0ZXM+PHllYXI+MjAxNTwveWVhcj48cHViLWRh
dGVzPjxkYXRlPkRlYzwvZGF0ZT48L3B1Yi1kYXRlcz48L2RhdGVzPjxpc2JuPjAxNDEtMDc2ODwv
aXNibj48YWNjZXNzaW9uLW51bT5XT1M6MDAwMzY2NTMzOTAwMDA4PC9hY2Nlc3Npb24tbnVtPjx1
cmxzPjxyZWxhdGVkLXVybHM+PHVybD4mbHQ7R28gdG8gSVNJJmd0OzovL1dPUzowMDAzNjY1MzM5
MDAwMDg8L3VybD48L3JlbGF0ZWQtdXJscz48L3VybHM+PGVsZWN0cm9uaWMtcmVzb3VyY2UtbnVt
PjEwLjExNzcvMDE0MTA3NjgxNTYwMDkwNzwvZWxlY3Ryb25pYy1yZXNvdXJjZS1udW0+PGxhbmd1
YWdlPkVuZ2xpc2g8L2xhbmd1YWdlPjwvcmVjb3JkPjwvQ2l0ZT48Q2l0ZT48QXV0aG9yPkJhcnRv
bGw8L0F1dGhvcj48WWVhcj4yMDE2PC9ZZWFyPjxSZWNOdW0+MTAyNDk8L1JlY051bT48cmVjb3Jk
PjxyZWMtbnVtYmVyPjEwMjQ5PC9yZWMtbnVtYmVyPjxmb3JlaWduLWtleXM+PGtleSBhcHA9IkVO
IiBkYi1pZD0icDJ6dGF0ZWZvMnI1cGZlMjA5N3Y1ZHdieDJyemZkeHowZXdwIiB0aW1lc3RhbXA9
IjE1NzA2MjUyNTgiPjEwMjQ5PC9rZXk+PC9mb3JlaWduLWtleXM+PHJlZi10eXBlIG5hbWU9Ikpv
dXJuYWwgQXJ0aWNsZSI+MTc8L3JlZi10eXBlPjxjb250cmlidXRvcnM+PGF1dGhvcnM+PGF1dGhv
cj5CYXJ0b2xsLCBYLjwvYXV0aG9yPjxhdXRob3I+TWFyaS1EZWxsJmFwb3M7T2xtbywgTS48L2F1
dGhvcj48L2F1dGhvcnM+PC9jb250cmlidXRvcnM+PGF1dGgtYWRkcmVzcz5BZ2VuY2lhIFNhbHV0
IFB1YmwgQmFyY2Vsb25hLCBQbCBMZXNzZXBzIDEsIEJhcmNlbG9uYSAwODAyMywgU3BhaW4mI3hE
O0luc3QgSW52ZXN0IEJpb21lZCBJSUIgU3QgUGF1LCBCYXJjZWxvbmEsIFNwYWluJiN4RDtDSUJF
UiBFcGlkZW1pb2wgJmFtcDsgUHVibCBIbHRoIENJQkVSRVNQLCBNYWRyaWQsIFNwYWluPC9hdXRo
LWFkZHJlc3M+PHRpdGxlcz48dGl0bGU+UGF0dGVybnMgb2YgbGlmZSBleHBlY3RhbmN5IGJlZm9y
ZSBhbmQgZHVyaW5nIGVjb25vbWljIHJlY2Vzc2lvbiwgMjAwMy0xMjogYSBFdXJvcGVhbiByZWdp
b25zIHBhbmVsIGFwcHJvYWNoPC90aXRsZT48c2Vjb25kYXJ5LXRpdGxlPkV1cm9wZWFuIEpvdXJu
YWwgb2YgUHVibGljIEhlYWx0aDwvc2Vjb25kYXJ5LXRpdGxlPjxhbHQtdGl0bGU+RXVyIEogUHVi
bGljIEhlYWx0aDwvYWx0LXRpdGxlPjwvdGl0bGVzPjxwZXJpb2RpY2FsPjxmdWxsLXRpdGxlPkV1
cm9wZWFuIEpvdXJuYWwgb2YgUHVibGljIEhlYWx0aDwvZnVsbC10aXRsZT48YWJici0xPkV1ciBK
IFB1YmxpYyBIZWFsdGg8L2FiYnItMT48L3BlcmlvZGljYWw+PGFsdC1wZXJpb2RpY2FsPjxmdWxs
LXRpdGxlPkV1cm9wZWFuIEpvdXJuYWwgb2YgUHVibGljIEhlYWx0aDwvZnVsbC10aXRsZT48YWJi
ci0xPkV1ciBKIFB1YmxpYyBIZWFsdGg8L2FiYnItMT48L2FsdC1wZXJpb2RpY2FsPjxwYWdlcz43
ODMtNzg4PC9wYWdlcz48dm9sdW1lPjI2PC92b2x1bWU+PG51bWJlcj41PC9udW1iZXI+PGtleXdv
cmRzPjxrZXl3b3JkPmdyZWF0LWRlcHJlc3Npb248L2tleXdvcmQ+PGtleXdvcmQ+ZmlzY2FsIGF1
c3Rlcml0eTwva2V5d29yZD48a2V5d29yZD5tb3J0YWxpdHk8L2tleXdvcmQ+PGtleXdvcmQ+aGVh
bHRoPC9rZXl3b3JkPjxrZXl3b3JkPnN1aWNpZGVzPC9rZXl3b3JkPjxrZXl3b3JkPmNyaXNpczwv
a2V5d29yZD48a2V5d29yZD5pbXBhY3Q8L2tleXdvcmQ+PGtleXdvcmQ+dGltZTwva2V5d29yZD48
a2V5d29yZD51bmVtcGxveW1lbnQ8L2tleXdvcmQ+PGtleXdvcmQ+cG9wdWxhdGlvbjwva2V5d29y
ZD48L2tleXdvcmRzPjxkYXRlcz48eWVhcj4yMDE2PC95ZWFyPjxwdWItZGF0ZXM+PGRhdGU+T2N0
PC9kYXRlPjwvcHViLWRhdGVzPjwvZGF0ZXM+PGlzYm4+MTEwMS0xMjYyPC9pc2JuPjxhY2Nlc3Np
b24tbnVtPldPUzowMDAzODY0NTE4MDAwMTQ8L2FjY2Vzc2lvbi1udW0+PHVybHM+PHJlbGF0ZWQt
dXJscz48dXJsPiZsdDtHbyB0byBJU0kmZ3Q7Oi8vV09TOjAwMDM4NjQ1MTgwMDAxNDwvdXJsPjwv
cmVsYXRlZC11cmxzPjwvdXJscz48ZWxlY3Ryb25pYy1yZXNvdXJjZS1udW0+MTAuMTA5My9ldXJw
dWIvY2t3MDc1PC9lbGVjdHJvbmljLXJlc291cmNlLW51bT48bGFuZ3VhZ2U+RW5nbGlzaDwvbGFu
Z3VhZ2U+PC9yZWNvcmQ+PC9DaXRlPjxDaXRlPjxBdXRob3I+QmxhenF1ZXotRmVybmFuZGV6PC9B
dXRob3I+PFllYXI+MjAxNzwvWWVhcj48UmVjTnVtPjEwMjQ1PC9SZWNOdW0+PHJlY29yZD48cmVj
LW51bWJlcj4xMDI0NTwvcmVjLW51bWJlcj48Zm9yZWlnbi1rZXlzPjxrZXkgYXBwPSJFTiIgZGIt
aWQ9InAyenRhdGVmbzJyNXBmZTIwOTd2NWR3YngycnpmZHh6MGV3cCIgdGltZXN0YW1wPSIxNTcw
NjI1MjU4Ij4xMDI0NTwva2V5PjwvZm9yZWlnbi1rZXlzPjxyZWYtdHlwZSBuYW1lPSJKb3VybmFs
IEFydGljbGUiPjE3PC9yZWYtdHlwZT48Y29udHJpYnV0b3JzPjxhdXRob3JzPjxhdXRob3I+Qmxh
enF1ZXotRmVybmFuZGV6LCBDLjwvYXV0aG9yPjxhdXRob3I+Q2FudGFyZXJvLVByaWV0bywgRC48
L2F1dGhvcj48YXV0aG9yPlBhc2N1YWwtU2FleiwgTS48L2F1dGhvcj48L2F1dGhvcnM+PC9jb250
cmlidXRvcnM+PGF1dGgtYWRkcmVzcz5Vbml2IENhbnRhYnJpYSwgRGVwdCBFY29uLCBTYW50YW5k
ZXIsIFNwYWluPC9hdXRoLWFkZHJlc3M+PHRpdGxlcz48dGl0bGU+SGVhbHRoIGV4cGVuZGl0dXJl
IGFuZCBzb2Npby1lY29ub21pYyBkZXRlcm1pbmFudHMgb2YgbGlmZSBleHBlY3RhbmN5IGluIHRo
ZSBPRUNEIEFzaWEvUGFjaWZpYyBhcmVhIGNvdW50cmllczwvdGl0bGU+PHNlY29uZGFyeS10aXRs
ZT5BcHBsaWVkIEVjb25vbWljcyBMZXR0ZXJzPC9zZWNvbmRhcnktdGl0bGU+PGFsdC10aXRsZT5B
cHBsIEVjb24gTGV0dDwvYWx0LXRpdGxlPjwvdGl0bGVzPjxwZXJpb2RpY2FsPjxmdWxsLXRpdGxl
PkFwcGxpZWQgRWNvbm9taWNzIExldHRlcnM8L2Z1bGwtdGl0bGU+PGFiYnItMT5BcHBsIEVjb24g
TGV0dDwvYWJici0xPjwvcGVyaW9kaWNhbD48YWx0LXBlcmlvZGljYWw+PGZ1bGwtdGl0bGU+QXBw
bGllZCBFY29ub21pY3MgTGV0dGVyczwvZnVsbC10aXRsZT48YWJici0xPkFwcGwgRWNvbiBMZXR0
PC9hYmJyLTE+PC9hbHQtcGVyaW9kaWNhbD48cGFnZXM+MTY3LTE2OTwvcGFnZXM+PHZvbHVtZT4y
NDwvdm9sdW1lPjxudW1iZXI+MzwvbnVtYmVyPjxrZXl3b3Jkcz48a2V5d29yZD5saWZlIGV4cGVj
dGFuY3k8L2tleXdvcmQ+PGtleXdvcmQ+YXNpYTwva2V5d29yZD48a2V5d29yZD5wYWNpZmljIGNv
dW50cmllczwva2V5d29yZD48a2V5d29yZD5wYW5lbCBkYXRhIG1vZGVsPC9rZXl3b3JkPjxrZXl3
b3JkPmkxMDwva2V5d29yZD48a2V5d29yZD5kNjA8L2tleXdvcmQ+PC9rZXl3b3Jkcz48ZGF0ZXM+
PHllYXI+MjAxNzwveWVhcj48cHViLWRhdGVzPjxkYXRlPkZlYjwvZGF0ZT48L3B1Yi1kYXRlcz48
L2RhdGVzPjxpc2JuPjEzNTAtNDg1MTwvaXNibj48YWNjZXNzaW9uLW51bT5XT1M6MDAwMzg4MDA2
MTAwMDA3PC9hY2Nlc3Npb24tbnVtPjx1cmxzPjxyZWxhdGVkLXVybHM+PHVybD4mbHQ7R28gdG8g
SVNJJmd0OzovL1dPUzowMDAzODgwMDYxMDAwMDc8L3VybD48L3JlbGF0ZWQtdXJscz48L3VybHM+
PGVsZWN0cm9uaWMtcmVzb3VyY2UtbnVtPjEwLjEwODAvMTM1MDQ4NTEuMjAxNi4xMTczMTc0PC9l
bGVjdHJvbmljLXJlc291cmNlLW51bT48bGFuZ3VhZ2U+RW5nbGlzaDwvbGFuZ3VhZ2U+PC9yZWNv
cmQ+PC9DaXRlPjxDaXRlPjxBdXRob3I+RmlsaXBwaWRpczwvQXV0aG9yPjxZZWFyPjIwMTc8L1ll
YXI+PFJlY051bT4xMDI0MzwvUmVjTnVtPjxyZWNvcmQ+PHJlYy1udW1iZXI+MTAyNDM8L3JlYy1u
dW1iZXI+PGZvcmVpZ24ta2V5cz48a2V5IGFwcD0iRU4iIGRiLWlkPSJwMnp0YXRlZm8ycjVwZmUy
MDk3djVkd2J4MnJ6ZmR4ejBld3AiIHRpbWVzdGFtcD0iMTU3MDYyNTI1OCI+MTAyNDM8L2tleT48
L2ZvcmVpZ24ta2V5cz48cmVmLXR5cGUgbmFtZT0iSm91cm5hbCBBcnRpY2xlIj4xNzwvcmVmLXR5
cGU+PGNvbnRyaWJ1dG9ycz48YXV0aG9ycz48YXV0aG9yPkZpbGlwcGlkaXMsIEYuIFQuPC9hdXRo
b3I+PGF1dGhvcj5MYXZlcnR5LCBBLiBBLjwvYXV0aG9yPjxhdXRob3I+SG9uZSwgVC48L2F1dGhv
cj48YXV0aG9yPkJlZW4sIEouIFYuPC9hdXRob3I+PGF1dGhvcj5NaWxsZXR0LCBDLjwvYXV0aG9y
PjwvYXV0aG9ycz48L2NvbnRyaWJ1dG9ycz48YXV0aC1hZGRyZXNzPkltcGVyaWFsIENvbGwgTG9u
ZG9uLCBTY2ggUHVibCBIbHRoLCBQdWJsIEhsdGggUG9saWN5IEV2YWx1YXQgVW5pdCwgU3QgRHVu
c3RhbnMgUmQsMzEwIFJleW5vbGRzIEJsZGcsIExvbmRvbiBXNiA4UlAsIEVuZ2xhbmQmI3hEO0Vy
YXNtdXMgVW5pdiwgRGl2IE5lb25hdG9sLCBEZXB0IFBhZWRpYXQsIE1lZCBDdHIsU29waGlhIENo
aWxkcmVucyBIb3NwLCBSb3R0ZXJkYW0sIE5ldGhlcmxhbmRzJiN4RDtFcmFzbXVzIFVuaXYsIERl
cHQgT2JzdGV0ICZhbXA7IEd5bmFlY29sLCBTb3BoaWEgQ2hpbGRyZW5zIEhvc3AsIE1lZCBDdHIs
IFJvdHRlcmRhbSwgTmV0aGVybGFuZHMmI3hEO1VuaXYgRWRpbmJ1cmdoLCBVc2hlciBJbnN0IFBv
cHVsYXQgSGx0aCBTY2kgJmFtcDsgSW5mb3JtYXQsIEN0ciBNZWQgSW5mb3JtYXQsIEVkaW5idXJn
aCwgTWlkbG90aGlhbiwgU2NvdGxhbmQ8L2F1dGgtYWRkcmVzcz48dGl0bGVzPjx0aXRsZT5Bc3Nv
Y2lhdGlvbiBvZiBDaWdhcmV0dGUgUHJpY2UgRGlmZmVyZW50aWFscyBXaXRoIEluZmFudCBNb3J0
YWxpdHkgaW4gMjMgRXVyb3BlYW4gVW5pb24gQ291bnRyaWVzPC90aXRsZT48c2Vjb25kYXJ5LXRp
dGxlPkphbWEgUGVkaWF0cmljczwvc2Vjb25kYXJ5LXRpdGxlPjxhbHQtdGl0bGU+SmFtYSBQZWRp
YXRyPC9hbHQtdGl0bGU+PC90aXRsZXM+PHBlcmlvZGljYWw+PGZ1bGwtdGl0bGU+SmFtYSBQZWRp
YXRyaWNzPC9mdWxsLXRpdGxlPjxhYmJyLTE+SmFtYSBQZWRpYXRyPC9hYmJyLTE+PC9wZXJpb2Rp
Y2FsPjxhbHQtcGVyaW9kaWNhbD48ZnVsbC10aXRsZT5KYW1hIFBlZGlhdHJpY3M8L2Z1bGwtdGl0
bGU+PGFiYnItMT5KYW1hIFBlZGlhdHI8L2FiYnItMT48L2FsdC1wZXJpb2RpY2FsPjxwYWdlcz4x
MTAwLTExMDY8L3BhZ2VzPjx2b2x1bWU+MTcxPC92b2x1bWU+PG51bWJlcj4xMTwvbnVtYmVyPjxr
ZXl3b3Jkcz48a2V5d29yZD50b2JhY2NvIGNvbnRyb2wgcG9saWNpZXM8L2tleXdvcmQ+PGtleXdv
cmQ+bWlkZGxlLWluY29tZSBjb3VudHJpZXM8L2tleXdvcmQ+PGtleXdvcmQ+Y2F1c2FsLWRpYWdy
YW1zPC9rZXl3b3JkPjxrZXl3b3JkPmJpcnRoIG91dGNvbWVzPC9rZXl3b3JkPjxrZXl3b3JkPnNt
b2tpbmc8L2tleXdvcmQ+PGtleXdvcmQ+dGF4ZXM8L2tleXdvcmQ+PGtleXdvcmQ+aW1wYWN0PC9r
ZXl3b3JkPjxrZXl3b3JkPnByZWduYW5jeTwva2V5d29yZD48a2V5d29yZD5zbW9rZXJzPC9rZXl3
b3JkPjxrZXl3b3JkPmhlYWx0aDwva2V5d29yZD48L2tleXdvcmRzPjxkYXRlcz48eWVhcj4yMDE3
PC95ZWFyPjxwdWItZGF0ZXM+PGRhdGU+Tm92PC9kYXRlPjwvcHViLWRhdGVzPjwvZGF0ZXM+PGlz
Ym4+MjE2OC02MjAzPC9pc2JuPjxhY2Nlc3Npb24tbnVtPldPUzowMDA0MTQ1MTY3MDAwMjE8L2Fj
Y2Vzc2lvbi1udW0+PHVybHM+PHJlbGF0ZWQtdXJscz48dXJsPiZsdDtHbyB0byBJU0kmZ3Q7Oi8v
V09TOjAwMDQxNDUxNjcwMDAyMTwvdXJsPjwvcmVsYXRlZC11cmxzPjwvdXJscz48ZWxlY3Ryb25p
Yy1yZXNvdXJjZS1udW0+MTAuMTAwMS9qYW1hcGVkaWF0cmljcy4yMDE3LjI1MzY8L2VsZWN0cm9u
aWMtcmVzb3VyY2UtbnVtPjxsYW5ndWFnZT5FbmdsaXNoPC9sYW5ndWFnZT48L3JlY29yZD48L0Np
dGU+PENpdGU+PEF1dGhvcj5HcmFuYWRvczwvQXV0aG9yPjxZZWFyPjIwMTc8L1llYXI+PFJlY051
bT4xMDI5NDwvUmVjTnVtPjxyZWNvcmQ+PHJlYy1udW1iZXI+MTAyOTQ8L3JlYy1udW1iZXI+PGZv
cmVpZ24ta2V5cz48a2V5IGFwcD0iRU4iIGRiLWlkPSJwMnp0YXRlZm8ycjVwZmUyMDk3djVkd2J4
MnJ6ZmR4ejBld3AiIHRpbWVzdGFtcD0iMTU3MDYyNTM1MCI+MTAyOTQ8L2tleT48L2ZvcmVpZ24t
a2V5cz48cmVmLXR5cGUgbmFtZT0iSm91cm5hbCBBcnRpY2xlIj4xNzwvcmVmLXR5cGU+PGNvbnRy
aWJ1dG9ycz48YXV0aG9ycz48YXV0aG9yPkdyYW5hZG9zLCBKLiBBLiBULjwvYXV0aG9yPjxhdXRo
b3I+SW9uaWRlcywgRS4gTC48L2F1dGhvcj48L2F1dGhvcnM+PC9jb250cmlidXRvcnM+PGF1dGgt
YWRkcmVzcz5EcmV4ZWwgVW5pdiwgUG9saXQsIDMxNDEgQ2hlc3RudXQgU3QsTWFjQWxpc3RlciBI
YWxsIDMwMjEtRSwgUGhpbGFkZWxwaGlhLCBQQSAxOTEwNCBVU0EmI3hEO1VuaXYgTWljaGlnYW4s
IFN0YXQsIEFubiBBcmJvciwgTUkgNDgxMDkgVVNBPC9hdXRoLWFkZHJlc3M+PHRpdGxlcz48dGl0
bGU+UG9wdWxhdGlvbiBoZWFsdGggYW5kIHRoZSBlY29ub215OiBNb3J0YWxpdHkgYW5kIHRoZSBH
cmVhdCBSZWNlc3Npb24gaW4gRXVyb3BlPC90aXRsZT48c2Vjb25kYXJ5LXRpdGxlPkhlYWx0aCBF
Y29ub21pY3M8L3NlY29uZGFyeS10aXRsZT48YWx0LXRpdGxlPkhlYWx0aCBFY29uPC9hbHQtdGl0
bGU+PC90aXRsZXM+PHBlcmlvZGljYWw+PGZ1bGwtdGl0bGU+SGVhbHRoIEVjb25vbWljczwvZnVs
bC10aXRsZT48YWJici0xPkhlYWx0aCBFY29uPC9hYmJyLTE+PC9wZXJpb2RpY2FsPjxhbHQtcGVy
aW9kaWNhbD48ZnVsbC10aXRsZT5IZWFsdGggRWNvbm9taWNzPC9mdWxsLXRpdGxlPjxhYmJyLTE+
SGVhbHRoIEVjb248L2FiYnItMT48L2FsdC1wZXJpb2RpY2FsPjxwYWdlcz5FMjE5LUUyMzU8L3Bh
Z2VzPjx2b2x1bWU+MjY8L3ZvbHVtZT48bnVtYmVyPjEyPC9udW1iZXI+PGtleXdvcmRzPjxrZXl3
b3JkPnJlY2Vzc2lvbnM8L2tleXdvcmQ+PGtleXdvcmQ+Z3JlYXQgcmVjZXNzaW9uPC9rZXl3b3Jk
PjxrZXl3b3JkPmV1cm9wZTwva2V5d29yZD48a2V5d29yZD5tb3J0YWxpdHkgcmF0ZXM8L2tleXdv
cmQ+PGtleXdvcmQ+bGlmZSBleHBlY3RhbmN5IGF0IGJpcnRoPC9rZXl3b3JkPjxrZXl3b3JkPnBv
cHVsYXRpb24gaGVhbHRoPC9rZXl3b3JkPjxrZXl3b3JkPnBhcnRpY3VsYXRlIGFpci1wb2xsdXRp
b248L2tleXdvcmQ+PGtleXdvcmQ+YnVzaW5lc3MtY3ljbGU8L2tleXdvcmQ+PGtleXdvcmQ+cGFu
ZWwgYW5hbHlzaXM8L2tleXdvcmQ+PGtleXdvcmQ+bWFjcm9lY29ub21pYyBmbHVjdHVhdGlvbnM8
L2tleXdvcmQ+PGtleXdvcmQ+c29jaW9lY29ub21pYyBncm91cHM8L2tleXdvcmQ+PGtleXdvcmQ+
Y2hhbmdpbmcgcmVsYXRpb248L2tleXdvcmQ+PGtleXdvcmQ+c3VpY2lkZSByYXRlczwva2V5d29y
ZD48a2V5d29yZD51bml0ZWQtc3RhdGVzPC9rZXl3b3JkPjxrZXl3b3JkPnVuZW1wbG95bWVudDwv
a2V5d29yZD48a2V5d29yZD5jcmlzaXM8L2tleXdvcmQ+PC9rZXl3b3Jkcz48ZGF0ZXM+PHllYXI+
MjAxNzwveWVhcj48cHViLWRhdGVzPjxkYXRlPkRlYzwvZGF0ZT48L3B1Yi1kYXRlcz48L2RhdGVz
Pjxpc2JuPjEwNTctOTIzMDwvaXNibj48YWNjZXNzaW9uLW51bT5XT1M6MDAwNDIzMDk1MTAwMDE0
PC9hY2Nlc3Npb24tbnVtPjx1cmxzPjxyZWxhdGVkLXVybHM+PHVybD4mbHQ7R28gdG8gSVNJJmd0
OzovL1dPUzowMDA0MjMwOTUxMDAwMTQ8L3VybD48L3JlbGF0ZWQtdXJscz48L3VybHM+PGVsZWN0
cm9uaWMtcmVzb3VyY2UtbnVtPjEwLjEwMDIvaGVjLjM0OTU8L2VsZWN0cm9uaWMtcmVzb3VyY2Ut
bnVtPjxsYW5ndWFnZT5FbmdsaXNoPC9sYW5ndWFnZT48L3JlY29yZD48L0NpdGU+PENpdGU+PEF1
dGhvcj5LaG91cmk8L0F1dGhvcj48WWVhcj4yMDE3PC9ZZWFyPjxSZWNOdW0+MTAyOTM8L1JlY051
bT48cmVjb3JkPjxyZWMtbnVtYmVyPjEwMjkzPC9yZWMtbnVtYmVyPjxmb3JlaWduLWtleXM+PGtl
eSBhcHA9IkVOIiBkYi1pZD0icDJ6dGF0ZWZvMnI1cGZlMjA5N3Y1ZHdieDJyemZkeHowZXdwIiB0
aW1lc3RhbXA9IjE1NzA2MjUzNTAiPjEwMjkzPC9rZXk+PC9mb3JlaWduLWtleXM+PHJlZi10eXBl
IG5hbWU9IkpvdXJuYWwgQXJ0aWNsZSI+MTc8L3JlZi10eXBlPjxjb250cmlidXRvcnM+PGF1dGhv
cnM+PGF1dGhvcj5LaG91cmksIFMuPC9hdXRob3I+PGF1dGhvcj5DZWhsYXIsIE0uPC9hdXRob3I+
PGF1dGhvcj5Ib3JhbnNreSwgSy48L2F1dGhvcj48YXV0aG9yPlNhbmRvcm92YSwgSy48L2F1dGhv
cj48L2F1dGhvcnM+PC9jb250cmlidXRvcnM+PGF1dGgtYWRkcmVzcz5UZWNoIFVuaXYgS29zaWNl
LCBGYWMgTWluIEVjb2wgUHJvYyBDb250cm9sICZhbXA7IEdlb3RlY2hub2wsIExldG5hIDktQSwg
S29zaWNlIDA0MDAxLCBTbG92YWtpYTwvYXV0aC1hZGRyZXNzPjx0aXRsZXM+PHRpdGxlPkV4cGVj
dGVkIExpZmUgRXhwZWN0YW5jeSBhbmQgSXRzIERldGVybWluYW50cyBpbiBTZWxlY3RlZCBFdXJv
cGVhbiBDb3VudHJpZXM8L3RpdGxlPjxzZWNvbmRhcnktdGl0bGU+VHJhbnNmb3JtYXRpb25zIGlu
IEJ1c2luZXNzICZhbXA7IEVjb25vbWljczwvc2Vjb25kYXJ5LXRpdGxlPjxhbHQtdGl0bGU+VHJh
bnNmb3JtIEJ1cyBFY29uPC9hbHQtdGl0bGU+PC90aXRsZXM+PHBlcmlvZGljYWw+PGZ1bGwtdGl0
bGU+VHJhbnNmb3JtYXRpb25zIGluIEJ1c2luZXNzICZhbXA7IEVjb25vbWljczwvZnVsbC10aXRs
ZT48YWJici0xPlRyYW5zZm9ybSBCdXMgRWNvbjwvYWJici0xPjwvcGVyaW9kaWNhbD48YWx0LXBl
cmlvZGljYWw+PGZ1bGwtdGl0bGU+VHJhbnNmb3JtYXRpb25zIGluIEJ1c2luZXNzICZhbXA7IEVj
b25vbWljczwvZnVsbC10aXRsZT48YWJici0xPlRyYW5zZm9ybSBCdXMgRWNvbjwvYWJici0xPjwv
YWx0LXBlcmlvZGljYWw+PHBhZ2VzPjYzOC02NTU8L3BhZ2VzPjx2b2x1bWU+MTY8L3ZvbHVtZT48
bnVtYmVyPjJiPC9udW1iZXI+PGtleXdvcmRzPjxrZXl3b3JkPmxpZmUgZXhwZWN0YW5jeSBhdCBi
aXJ0aDwva2V5d29yZD48a2V5d29yZD5zb2Npby1lY29ub21pYyBkZXRlcm1pbmFudDwva2V5d29y
ZD48a2V5d29yZD5kZW1vZ3JhcGhpYyBkZXRlcm1pbmFudDwva2V5d29yZD48a2V5d29yZD5kZW1v
Z3JhcGhpYyBhZ2luZzwva2V5d29yZD48a2V5d29yZD5uYXRpb25hbCBwb2xpY2llczwva2V5d29y
ZD48a2V5d29yZD5oZWFsdGg8L2tleXdvcmQ+PGtleXdvcmQ+aW5jb21lPC9rZXl3b3JkPjxrZXl3
b3JkPnJpc2s8L2tleXdvcmQ+PGtleXdvcmQ+Z2RwPC9rZXl3b3JkPjwva2V5d29yZHM+PGRhdGVz
Pjx5ZWFyPjIwMTc8L3llYXI+PC9kYXRlcz48aXNibj4xNjQ4LTQ0NjA8L2lzYm4+PGFjY2Vzc2lv
bi1udW0+V09TOjAwMDQyMjg5MjEwMDAwNDwvYWNjZXNzaW9uLW51bT48dXJscz48cmVsYXRlZC11
cmxzPjx1cmw+Jmx0O0dvIHRvIElTSSZndDs6Ly9XT1M6MDAwNDIyODkyMTAwMDA0PC91cmw+PC9y
ZWxhdGVkLXVybHM+PC91cmxzPjxsYW5ndWFnZT5FbmdsaXNoPC9sYW5ndWFnZT48L3JlY29yZD48
L0NpdGU+PENpdGU+PEF1dGhvcj5UYXZhcmVzPC9BdXRob3I+PFllYXI+MjAxNzwvWWVhcj48UmVj
TnVtPjEwMjM0PC9SZWNOdW0+PHJlY29yZD48cmVjLW51bWJlcj4xMDIzNDwvcmVjLW51bWJlcj48
Zm9yZWlnbi1rZXlzPjxrZXkgYXBwPSJFTiIgZGItaWQ9InAyenRhdGVmbzJyNXBmZTIwOTd2NWR3
YngycnpmZHh6MGV3cCIgdGltZXN0YW1wPSIxNTcwNjI1MjU4Ij4xMDIzNDwva2V5PjwvZm9yZWln
bi1rZXlzPjxyZWYtdHlwZSBuYW1lPSJKb3VybmFsIEFydGljbGUiPjE3PC9yZWYtdHlwZT48Y29u
dHJpYnV0b3JzPjxhdXRob3JzPjxhdXRob3I+VGF2YXJlcywgQS4gSS48L2F1dGhvcj48L2F1dGhv
cnM+PC9jb250cmlidXRvcnM+PGF1dGgtYWRkcmVzcz5Vbml2IENvaW1icmEsIEN0ciBSZXMgSGx0
aCwgQ0VJU1VDLCBDb2ltYnJhLCBQb3J0dWdhbDwvYXV0aC1hZGRyZXNzPjx0aXRsZXM+PHRpdGxl
PkluZmFudCBtb3J0YWxpdHkgaW4gRXVyb3BlLCBzb2Npby1lY29ub21pYyBkZXRlcm1pbmFudHMg
YmFzZWQgb24gYWdncmVnYXRlIGRhdGE8L3RpdGxlPjxzZWNvbmRhcnktdGl0bGU+QXBwbGllZCBF
Y29ub21pY3MgTGV0dGVyczwvc2Vjb25kYXJ5LXRpdGxlPjxhbHQtdGl0bGU+QXBwbCBFY29uIExl
dHQ8L2FsdC10aXRsZT48L3RpdGxlcz48cGVyaW9kaWNhbD48ZnVsbC10aXRsZT5BcHBsaWVkIEVj
b25vbWljcyBMZXR0ZXJzPC9mdWxsLXRpdGxlPjxhYmJyLTE+QXBwbCBFY29uIExldHQ8L2FiYnIt
MT48L3BlcmlvZGljYWw+PGFsdC1wZXJpb2RpY2FsPjxmdWxsLXRpdGxlPkFwcGxpZWQgRWNvbm9t
aWNzIExldHRlcnM8L2Z1bGwtdGl0bGU+PGFiYnItMT5BcHBsIEVjb24gTGV0dDwvYWJici0xPjwv
YWx0LXBlcmlvZGljYWw+PHBhZ2VzPjE1ODgtMTU5NjwvcGFnZXM+PHZvbHVtZT4yNDwvdm9sdW1l
PjxudW1iZXI+MjE8L251bWJlcj48a2V5d29yZHM+PGtleXdvcmQ+aW5mYW50IG1vcnRhbGl0eTwv
a2V5d29yZD48a2V5d29yZD5kZXRlcm1pbmFudHM8L2tleXdvcmQ+PGtleXdvcmQ+cGFuZWwgZGF0
YTwva2V5d29yZD48a2V5d29yZD5ldXJvcGU8L2tleXdvcmQ+PGtleXdvcmQ+Y2hpbGQtbW9ydGFs
aXR5PC9rZXl3b3JkPjxrZXl3b3JkPmRldmVsb3BpbmctY291bnRyaWVzPC9rZXl3b3JkPjxrZXl3
b3JkPmVtcGlyaWNhbC1ldmlkZW5jZTwva2V5d29yZD48a2V5d29yZD5pbmNvbWUgaW5lcXVhbGl0
eTwva2V5d29yZD48a2V5d29yZD5oZWFsdGg8L2tleXdvcmQ+PC9rZXl3b3Jkcz48ZGF0ZXM+PHll
YXI+MjAxNzwveWVhcj48L2RhdGVzPjxpc2JuPjEzNTAtNDg1MTwvaXNibj48YWNjZXNzaW9uLW51
bT5XT1M6MDAwNDEzNzI1MzAwMDE2PC9hY2Nlc3Npb24tbnVtPjx1cmxzPjxyZWxhdGVkLXVybHM+
PHVybD4mbHQ7R28gdG8gSVNJJmd0OzovL1dPUzowMDA0MTM3MjUzMDAwMTY8L3VybD48L3JlbGF0
ZWQtdXJscz48L3VybHM+PGVsZWN0cm9uaWMtcmVzb3VyY2UtbnVtPjEwLjEwODAvMTM1MDQ4NTEu
MjAxNy4xMzQwNTY1PC9lbGVjdHJvbmljLXJlc291cmNlLW51bT48bGFuZ3VhZ2U+RW5nbGlzaDwv
bGFuZ3VhZ2U+PC9yZWNvcmQ+PC9DaXRlPjxDaXRlPjxBdXRob3I+UmV5bm9sZHM8L0F1dGhvcj48
WWVhcj4yMDE4PC9ZZWFyPjxSZWNOdW0+MTAyODU8L1JlY051bT48cmVjb3JkPjxyZWMtbnVtYmVy
PjEwMjg1PC9yZWMtbnVtYmVyPjxmb3JlaWduLWtleXM+PGtleSBhcHA9IkVOIiBkYi1pZD0icDJ6
dGF0ZWZvMnI1cGZlMjA5N3Y1ZHdieDJyemZkeHowZXdwIiB0aW1lc3RhbXA9IjE1NzA2MjUzNTAi
PjEwMjg1PC9rZXk+PC9mb3JlaWduLWtleXM+PHJlZi10eXBlIG5hbWU9IkpvdXJuYWwgQXJ0aWNs
ZSI+MTc8L3JlZi10eXBlPjxjb250cmlidXRvcnM+PGF1dGhvcnM+PGF1dGhvcj5SZXlub2xkcywg
TS4gTS48L2F1dGhvcj48L2F1dGhvcnM+PC9jb250cmlidXRvcnM+PGF1dGgtYWRkcmVzcz5Vbml2
IFV0YWgsIERlcHQgU29jaW9sLCAzOTAgMTUzMCBFLCBTYWx0IExha2UgQ2l0eSwgVVQgODQxMTIg
VVNBPC9hdXRoLWFkZHJlc3M+PHRpdGxlcz48dGl0bGU+SGVhbHRoIENhcmUgUHVibGljIFNlY3Rv
ciBTaGFyZSBhbmQgdGhlIFVTIExpZmUgRXhwZWN0YW5jeSBMYWc6IEEgQ291bnRyeS1sZXZlbCBM
b25naXR1ZGluYWwgU3R1ZHk8L3RpdGxlPjxzZWNvbmRhcnktdGl0bGU+SW50ZXJuYXRpb25hbCBK
b3VybmFsIG9mIEhlYWx0aCBTZXJ2aWNlczwvc2Vjb25kYXJ5LXRpdGxlPjxhbHQtdGl0bGU+SW50
IEogSGVhbHRoIFNlcnY8L2FsdC10aXRsZT48L3RpdGxlcz48cGVyaW9kaWNhbD48ZnVsbC10aXRs
ZT5JbnRlcm5hdGlvbmFsIEpvdXJuYWwgb2YgSGVhbHRoIFNlcnZpY2VzPC9mdWxsLXRpdGxlPjxh
YmJyLTE+SW50IEogSGVhbHRoIFNlcnY8L2FiYnItMT48L3BlcmlvZGljYWw+PGFsdC1wZXJpb2Rp
Y2FsPjxmdWxsLXRpdGxlPkludGVybmF0aW9uYWwgSm91cm5hbCBvZiBIZWFsdGggU2VydmljZXM8
L2Z1bGwtdGl0bGU+PGFiYnItMT5JbnQgSiBIZWFsdGggU2VydjwvYWJici0xPjwvYWx0LXBlcmlv
ZGljYWw+PHBhZ2VzPjMyOC0zNDg8L3BhZ2VzPjx2b2x1bWU+NDg8L3ZvbHVtZT48bnVtYmVyPjI8
L251bWJlcj48a2V5d29yZHM+PGtleXdvcmQ+cHVibGljIHNlY3RvciBzaGFyZTwva2V5d29yZD48
a2V5d29yZD5saWZlIGV4cGVjdGFuY3kgYXQgYmlydGg8L2tleXdvcmQ+PGtleXdvcmQ+cHVibGlj
IGhlYWx0aCBzcGVuZGluZzwva2V5d29yZD48a2V5d29yZD5lY29ub21pYyBncm93dGg8L2tleXdv
cmQ+PGtleXdvcmQ+Y3Jvc3MtbmF0aW9uYWw8L2tleXdvcmQ+PGtleXdvcmQ+Zml4ZWQgZWZmZWN0
czwva2V5d29yZD48a2V5d29yZD53ZWxmYXJlLXN0YXRlIHJlZ2ltZXM8L2tleXdvcmQ+PGtleXdv
cmQ+aW5mYW50LW1vcnRhbGl0eTwva2V5d29yZD48a2V5d29yZD51bml0ZWQtc3RhdGVzPC9rZXl3
b3JkPjxrZXl3b3JkPmV1cm9wZWFuIGNvdW50cmllczwva2V5d29yZD48a2V5d29yZD53ZWFsdGh5
IGNvdW50cmllczwva2V5d29yZD48a2V5d29yZD5pbmR1c3RyaWFsaXplZCBjb3VudHJpZXM8L2tl
eXdvcmQ+PGtleXdvcmQ+c29jaW9sb2dpY2FsLXJlc2VhcmNoPC9rZXl3b3JkPjxrZXl3b3JkPmRl
dmVsb3BlZC1jb3VudHJpZXM8L2tleXdvcmQ+PGtleXdvcmQ+c29jaWFsIGRldGVybWluYW50czwv
a2V5d29yZD48a2V5d29yZD5tdWx0aWxldmVsIGFuYWx5c2lzPC9rZXl3b3JkPjwva2V5d29yZHM+
PGRhdGVzPjx5ZWFyPjIwMTg8L3llYXI+PHB1Yi1kYXRlcz48ZGF0ZT5BcHI8L2RhdGU+PC9wdWIt
ZGF0ZXM+PC9kYXRlcz48aXNibj4wMDIwLTczMTQ8L2lzYm4+PGFjY2Vzc2lvbi1udW0+V09TOjAw
MDQzMDA4OTUwMDAwNzwvYWNjZXNzaW9uLW51bT48dXJscz48cmVsYXRlZC11cmxzPjx1cmw+Jmx0
O0dvIHRvIElTSSZndDs6Ly9XT1M6MDAwNDMwMDg5NTAwMDA3PC91cmw+PC9yZWxhdGVkLXVybHM+
PC91cmxzPjxlbGVjdHJvbmljLXJlc291cmNlLW51bT4xMC4xMTc3LzAwMjA3MzE0MTc3NTM2NzM8
L2VsZWN0cm9uaWMtcmVzb3VyY2UtbnVtPjxsYW5ndWFnZT5FbmdsaXNoPC9sYW5ndWFnZT48L3Jl
Y29yZD48L0NpdGU+PENpdGU+PEF1dGhvcj5QYXJrPC9BdXRob3I+PFllYXI+MjAxOTwvWWVhcj48
UmVjTnVtPjEwMjc3PC9SZWNOdW0+PHJlY29yZD48cmVjLW51bWJlcj4xMDI3NzwvcmVjLW51bWJl
cj48Zm9yZWlnbi1rZXlzPjxrZXkgYXBwPSJFTiIgZGItaWQ9InAyenRhdGVmbzJyNXBmZTIwOTd2
NWR3YngycnpmZHh6MGV3cCIgdGltZXN0YW1wPSIxNTcwNjI1MzUwIj4xMDI3Nzwva2V5PjwvZm9y
ZWlnbi1rZXlzPjxyZWYtdHlwZSBuYW1lPSJKb3VybmFsIEFydGljbGUiPjE3PC9yZWYtdHlwZT48
Y29udHJpYnV0b3JzPjxhdXRob3JzPjxhdXRob3I+UGFyaywgTS4gQi48L2F1dGhvcj48YXV0aG9y
Pk5hbSwgRS4gVy48L2F1dGhvcj48L2F1dGhvcnM+PC9jb250cmlidXRvcnM+PGF1dGgtYWRkcmVz
cz5QYWkgQ2hhaSBVbml2LCBEYWVqZW9uLCBTb3V0aCBLb3JlYSYjeEQ7WW9uc2VpIFVuaXYsIFdv
bmp1LCBTb3V0aCBLb3JlYTwvYXV0aC1hZGRyZXNzPjx0aXRsZXM+PHRpdGxlPk5hdGlvbmFsIExl
dmVsIFNvY2lhbCBEZXRlcm1pbmFudHMgb2YgSGVhbHRoIGFuZCBPdXRjb21lczogTG9uZ2l0dWRp
bmFsIEFuYWx5c2lzIG9mIDI3IEluZHVzdHJpYWxpemVkIENvdW50cmllczwvdGl0bGU+PHNlY29u
ZGFyeS10aXRsZT5TYWdlIE9wZW48L3NlY29uZGFyeS10aXRsZT48YWx0LXRpdGxlPlNhZ2UgT3Bl
bjwvYWx0LXRpdGxlPjwvdGl0bGVzPjxwZXJpb2RpY2FsPjxmdWxsLXRpdGxlPlNhZ2UgT3Blbjwv
ZnVsbC10aXRsZT48YWJici0xPlNhZ2UgT3BlbjwvYWJici0xPjwvcGVyaW9kaWNhbD48YWx0LXBl
cmlvZGljYWw+PGZ1bGwtdGl0bGU+U2FnZSBPcGVuPC9mdWxsLXRpdGxlPjxhYmJyLTE+U2FnZSBP
cGVuPC9hYmJyLTE+PC9hbHQtcGVyaW9kaWNhbD48dm9sdW1lPjk8L3ZvbHVtZT48bnVtYmVyPjI8
L251bWJlcj48a2V5d29yZHM+PGtleXdvcmQ+ZGV0ZXJtaW5hbnRzIG9mIGhlYWx0aDwva2V5d29y
ZD48a2V5d29yZD5saWZlIGV4cGVjdGFuY3k8L2tleXdvcmQ+PGtleXdvcmQ+bW9ydGFsaXR5PC9r
ZXl3b3JkPjxrZXl3b3JkPmltcjwva2V5d29yZD48a2V5d29yZD5wb3RlbnRpYWwgeWVhcnMgb2Yg
bGlmZSBsb3N0PC9rZXl3b3JkPjxrZXl3b3JkPm9lY2Q8L2tleXdvcmQ+PGtleXdvcmQ+ZGlzZWFz
ZTwva2V5d29yZD48a2V5d29yZD53YXRlcjwva2V5d29yZD48a2V5d29yZD5idXJkZW48L2tleXdv
cmQ+PGtleXdvcmQ+aW1wYWN0PC9rZXl3b3JkPjwva2V5d29yZHM+PGRhdGVzPjx5ZWFyPjIwMTk8
L3llYXI+PHB1Yi1kYXRlcz48ZGF0ZT5KdW48L2RhdGU+PC9wdWItZGF0ZXM+PC9kYXRlcz48aXNi
bj4yMTU4LTI0NDA8L2lzYm4+PGFjY2Vzc2lvbi1udW0+V09TOjAwMDQ3MTY2MzUwMDAwMTwvYWNj
ZXNzaW9uLW51bT48dXJscz48cmVsYXRlZC11cmxzPjx1cmw+Jmx0O0dvIHRvIElTSSZndDs6Ly9X
T1M6MDAwNDcxNjYzNTAwMDAxPC91cmw+PC9yZWxhdGVkLXVybHM+PC91cmxzPjxlbGVjdHJvbmlj
LXJlc291cmNlLW51bT5BcnRuIDIxNTgyNDQwMTk4NTQ0OTYmI3hEOzEwLjExNzcvMjE1ODI0NDAx
OTg1NDQ5NjwvZWxlY3Ryb25pYy1yZXNvdXJjZS1udW0+PGxhbmd1YWdlPkVuZ2xpc2g8L2xhbmd1
YWdlPjwvcmVjb3JkPjwvQ2l0ZT48L0VuZE5vdGU+AG==
</w:fldData>
        </w:fldChar>
      </w:r>
      <w:r w:rsidR="006E006E">
        <w:rPr>
          <w:sz w:val="18"/>
          <w:szCs w:val="22"/>
        </w:rPr>
        <w:instrText xml:space="preserve"> ADDIN EN.CITE </w:instrText>
      </w:r>
      <w:r w:rsidR="006E006E">
        <w:rPr>
          <w:sz w:val="18"/>
          <w:szCs w:val="22"/>
        </w:rPr>
        <w:fldChar w:fldCharType="begin">
          <w:fldData xml:space="preserve">PEVuZE5vdGU+PENpdGU+PEF1dGhvcj5CZW5kZXI8L0F1dGhvcj48WWVhcj4yMDEzPC9ZZWFyPjxS
ZWNOdW0+MTAyNzU8L1JlY051bT48RGlzcGxheVRleHQ+KDIsIDMsIDYsIDEwLCAxMywgMTksIDIz
LCAyNCwgMzAsIDMxLCAzOCwgNDMsIDUxKTwvRGlzcGxheVRleHQ+PHJlY29yZD48cmVjLW51bWJl
cj4xMDI3NTwvcmVjLW51bWJlcj48Zm9yZWlnbi1rZXlzPjxrZXkgYXBwPSJFTiIgZGItaWQ9InAy
enRhdGVmbzJyNXBmZTIwOTd2NWR3YngycnpmZHh6MGV3cCIgdGltZXN0YW1wPSIxNTcwNjI1MjU4
Ij4xMDI3NTwva2V5PjwvZm9yZWlnbi1rZXlzPjxyZWYtdHlwZSBuYW1lPSJKb3VybmFsIEFydGlj
bGUiPjE3PC9yZWYtdHlwZT48Y29udHJpYnV0b3JzPjxhdXRob3JzPjxhdXRob3I+QmVuZGVyLCBL
LiBBLjwvYXV0aG9yPjxhdXRob3I+RWNvbm9tb3UsIEEuPC9hdXRob3I+PGF1dGhvcj5UaGVvZG9z
c2lvdSwgSS48L2F1dGhvcj48L2F1dGhvcnM+PC9jb250cmlidXRvcnM+PGF1dGgtYWRkcmVzcz5V
bml2IEFiZXJkZWVuLCBEZXB0IEVjb24sIEFiZXJkZWVuIEFCOSAxRlgsIFNjb3RsYW5kJiN4RDtV
bml2IEFiZXJkZWVuLCBDdHIgRXVyb3BlYW4gTGFib3VyIE1hcmtldCBSZXMsIEFiZXJkZWVuIEFC
OSAxRlgsIFNjb3RsYW5kJiN4RDtVbml2IFRoZXNzYWx5LCBEZXB0IEVjb24sIFZvbG9zLCBHcmVl
Y2U8L2F1dGgtYWRkcmVzcz48dGl0bGVzPjx0aXRsZT5UaGUgdGVtcG9yYXJ5IGFuZCBwZXJtYW5l
bnQgZWZmZWN0cyBvZiB1bmVtcGxveW1lbnQgb24gbW9ydGFsaXR5IGluIEV1cm9wZTwvdGl0bGU+
PHNlY29uZGFyeS10aXRsZT5JbnRlcm5hdGlvbmFsIExhYm91ciBSZXZpZXc8L3NlY29uZGFyeS10
aXRsZT48YWx0LXRpdGxlPkludCBMYWJvdXIgUmV2PC9hbHQtdGl0bGU+PC90aXRsZXM+PHBlcmlv
ZGljYWw+PGZ1bGwtdGl0bGU+SW50ZXJuYXRpb25hbCBMYWJvdXIgUmV2aWV3PC9mdWxsLXRpdGxl
PjxhYmJyLTE+SW50IExhYm91ciBSZXY8L2FiYnItMT48L3BlcmlvZGljYWw+PGFsdC1wZXJpb2Rp
Y2FsPjxmdWxsLXRpdGxlPkludGVybmF0aW9uYWwgTGFib3VyIFJldmlldzwvZnVsbC10aXRsZT48
YWJici0xPkludCBMYWJvdXIgUmV2PC9hYmJyLTE+PC9hbHQtcGVyaW9kaWNhbD48cGFnZXM+Mjc1
LTI4NjwvcGFnZXM+PHZvbHVtZT4xNTI8L3ZvbHVtZT48bnVtYmVyPjI8L251bWJlcj48a2V5d29y
ZHM+PGtleXdvcmQ+bW9ydGFsaXR5PC9rZXl3b3JkPjxrZXl3b3JkPnVuZW1wbG95bWVudDwva2V5
d29yZD48a2V5d29yZD5kYXRhIGNvbGxlY3Rpbmc8L2tleXdvcmQ+PGtleXdvcmQ+bWV0aG9kb2xv
Z3k8L2tleXdvcmQ+PGtleXdvcmQ+YXVzdHJpYTwva2V5d29yZD48a2V5d29yZD5kZW5tYXJrPC9r
ZXl3b3JkPjxrZXl3b3JkPmZpbmxhbmQ8L2tleXdvcmQ+PGtleXdvcmQ+ZnJhbmNlPC9rZXl3b3Jk
PjxrZXl3b3JkPmdyZWVjZTwva2V5d29yZD48a2V5d29yZD5pcmVsYW5kPC9rZXl3b3JkPjxrZXl3
b3JkPml0YWx5PC9rZXl3b3JkPjxrZXl3b3JkPm5ldGhlcmxhbmRzPC9rZXl3b3JkPjxrZXl3b3Jk
PnBvcnR1Z2FsPC9rZXl3b3JkPjxrZXl3b3JkPnN3ZWRlbjwva2V5d29yZD48a2V5d29yZD51azwv
a2V5d29yZD48a2V5d29yZD5jcm9zcy1zZWN0aW9uIGRhdGE8L2tleXdvcmQ+PGtleXdvcmQ+dGlt
ZS1zZXJpZXM8L2tleXdvcmQ+PGtleXdvcmQ+aGVhbHRoPC9rZXl3b3JkPjxrZXl3b3JkPndvbWVu
PC9rZXl3b3JkPjxrZXl3b3JkPm1lbjwva2V5d29yZD48L2tleXdvcmRzPjxkYXRlcz48eWVhcj4y
MDEzPC95ZWFyPjxwdWItZGF0ZXM+PGRhdGU+SnVuPC9kYXRlPjwvcHViLWRhdGVzPjwvZGF0ZXM+
PGlzYm4+MDAyMC03NzgwPC9pc2JuPjxhY2Nlc3Npb24tbnVtPldPUzowMDAzMjEzMjg0MDAwMDc8
L2FjY2Vzc2lvbi1udW0+PHVybHM+PHJlbGF0ZWQtdXJscz48dXJsPiZsdDtHbyB0byBJU0kmZ3Q7
Oi8vV09TOjAwMDMyMTMyODQwMDAwNzwvdXJsPjwvcmVsYXRlZC11cmxzPjwvdXJscz48ZWxlY3Ry
b25pYy1yZXNvdXJjZS1udW0+MTAuMTExMS9qLjE1NjQtOTEzWC4yMDEzLjAwMTgxLng8L2VsZWN0
cm9uaWMtcmVzb3VyY2UtbnVtPjxsYW5ndWFnZT5FbmdsaXNoPC9sYW5ndWFnZT48L3JlY29yZD48
L0NpdGU+PENpdGU+PEF1dGhvcj5Bc2FuZHVsdWk8L0F1dGhvcj48WWVhcj4yMDE0PC9ZZWFyPjxS
ZWNOdW0+MTAyNjc8L1JlY051bT48cmVjb3JkPjxyZWMtbnVtYmVyPjEwMjY3PC9yZWMtbnVtYmVy
Pjxmb3JlaWduLWtleXM+PGtleSBhcHA9IkVOIiBkYi1pZD0icDJ6dGF0ZWZvMnI1cGZlMjA5N3Y1
ZHdieDJyemZkeHowZXdwIiB0aW1lc3RhbXA9IjE1NzA2MjUyNTgiPjEwMjY3PC9rZXk+PC9mb3Jl
aWduLWtleXM+PHJlZi10eXBlIG5hbWU9IkpvdXJuYWwgQXJ0aWNsZSI+MTc8L3JlZi10eXBlPjxj
b250cmlidXRvcnM+PGF1dGhvcnM+PGF1dGhvcj5Bc2FuZHVsdWksIE0uPC9hdXRob3I+PGF1dGhv
cj5QaW50aWxlc2N1LCBDLjwvYXV0aG9yPjxhdXRob3I+SmVtbmEsIEQuPC9hdXRob3I+PGF1dGhv
cj5WaW9yaWNhLCBELjwvYXV0aG9yPjwvYXV0aG9ycz48L2NvbnRyaWJ1dG9ycz48YXV0aC1hZGRy
ZXNzPkFsZXhhbmRydSBJb2FuIEN1emEgVW5pdiwgSWFzaSA3MDA1MDUsIFJvbWFuaWE8L2F1dGgt
YWRkcmVzcz48dGl0bGVzPjx0aXRsZT5JbmZhbnQgTW9ydGFsaXR5IGFuZCB0aGUgU29jaW9lY29u
b21pYyBDb25kaXRpb25zIGluIHRoZSBDZWUgQ291bnRyaWVzIGFmdGVyIDE5OTA8L3RpdGxlPjxz
ZWNvbmRhcnktdGl0bGU+VHJhbnNmb3JtYXRpb25zIGluIEJ1c2luZXNzICZhbXA7IEVjb25vbWlj
czwvc2Vjb25kYXJ5LXRpdGxlPjxhbHQtdGl0bGU+VHJhbnNmb3JtIEJ1cyBFY29uPC9hbHQtdGl0
bGU+PC90aXRsZXM+PHBlcmlvZGljYWw+PGZ1bGwtdGl0bGU+VHJhbnNmb3JtYXRpb25zIGluIEJ1
c2luZXNzICZhbXA7IEVjb25vbWljczwvZnVsbC10aXRsZT48YWJici0xPlRyYW5zZm9ybSBCdXMg
RWNvbjwvYWJici0xPjwvcGVyaW9kaWNhbD48YWx0LXBlcmlvZGljYWw+PGZ1bGwtdGl0bGU+VHJh
bnNmb3JtYXRpb25zIGluIEJ1c2luZXNzICZhbXA7IEVjb25vbWljczwvZnVsbC10aXRsZT48YWJi
ci0xPlRyYW5zZm9ybSBCdXMgRWNvbjwvYWJici0xPjwvYWx0LXBlcmlvZGljYWw+PHBhZ2VzPjU1
NS01NjU8L3BhZ2VzPjx2b2x1bWU+MTM8L3ZvbHVtZT48bnVtYmVyPjNjPC9udW1iZXI+PGtleXdv
cmRzPjxrZXl3b3JkPmluZmFudCBtb3J0YWxpdHk8L2tleXdvcmQ+PGtleXdvcmQ+ZWNvbm9tZXRy
aWMgbW9kZWxsaW5nPC9rZXl3b3JkPjxrZXl3b3JkPmVjb25vbWljIGRldmVsb3BtZW50PC9rZXl3
b3JkPjxrZXl3b3JkPmNlZSBjb3VudHJpZXM8L2tleXdvcmQ+PGtleXdvcmQ+Y2hpbGQtbW9ydGFs
aXR5PC9rZXl3b3JkPjxrZXl3b3JkPmRldGVybWluYW50czwva2V5d29yZD48a2V5d29yZD5pbmNv
bWU8L2tleXdvcmQ+PGtleXdvcmQ+aW5lcXVhbGl0eTwva2V5d29yZD48a2V5d29yZD5pbXBhY3Q8
L2tleXdvcmQ+PGtleXdvcmQ+Y2FyZTwva2V5d29yZD48L2tleXdvcmRzPjxkYXRlcz48eWVhcj4y
MDE0PC95ZWFyPjwvZGF0ZXM+PGlzYm4+MTY0OC00NDYwPC9pc2JuPjxhY2Nlc3Npb24tbnVtPldP
UzowMDAzNDgzMzQyMDAwMTU8L2FjY2Vzc2lvbi1udW0+PHVybHM+PHJlbGF0ZWQtdXJscz48dXJs
PiZsdDtHbyB0byBJU0kmZ3Q7Oi8vV09TOjAwMDM0ODMzNDIwMDAxNTwvdXJsPjwvcmVsYXRlZC11
cmxzPjwvdXJscz48bGFuZ3VhZ2U+RW5nbGlzaDwvbGFuZ3VhZ2U+PC9yZWNvcmQ+PC9DaXRlPjxD
aXRlPjxBdXRob3I+QmF1bWJhY2g8L0F1dGhvcj48WWVhcj4yMDE0PC9ZZWFyPjxSZWNOdW0+MTAy
NjU8L1JlY051bT48cmVjb3JkPjxyZWMtbnVtYmVyPjEwMjY1PC9yZWMtbnVtYmVyPjxmb3JlaWdu
LWtleXM+PGtleSBhcHA9IkVOIiBkYi1pZD0icDJ6dGF0ZWZvMnI1cGZlMjA5N3Y1ZHdieDJyemZk
eHowZXdwIiB0aW1lc3RhbXA9IjE1NzA2MjUyNTgiPjEwMjY1PC9rZXk+PC9mb3JlaWduLWtleXM+
PHJlZi10eXBlIG5hbWU9IkpvdXJuYWwgQXJ0aWNsZSI+MTc8L3JlZi10eXBlPjxjb250cmlidXRv
cnM+PGF1dGhvcnM+PGF1dGhvcj5CYXVtYmFjaCwgQS48L2F1dGhvcj48YXV0aG9yPkd1bGlzLCBH
LjwvYXV0aG9yPjwvYXV0aG9ycz48L2NvbnRyaWJ1dG9ycz48YXV0aC1hZGRyZXNzPlVuaXYgQmll
bGVmZWxkLCBTY2ggUHVibCBIbHRoLCBEZXB0IEVwaWRlbWlvbCAmYW1wOyBJbnQgUHVibCwgRC0z
MzYxNSBCaWVsZWZlbGQsIEdlcm1hbnkmI3hEO1VuaXYgU291dGhlcm4gRGVubWFyaywgVW5pdCBI
bHRoIFByb21vdCBSZXMsIERLLTY3MDAgRXNiamVyZywgRGVubWFyazwvYXV0aC1hZGRyZXNzPjx0
aXRsZXM+PHRpdGxlPkltcGFjdCBvZiBmaW5hbmNpYWwgY3Jpc2lzIG9uIHNlbGVjdGVkIGhlYWx0
aCBvdXRjb21lcyBpbiBFdXJvcGU8L3RpdGxlPjxzZWNvbmRhcnktdGl0bGU+RXVyb3BlYW4gSm91
cm5hbCBvZiBQdWJsaWMgSGVhbHRoPC9zZWNvbmRhcnktdGl0bGU+PGFsdC10aXRsZT5FdXIgSiBQ
dWJsaWMgSGVhbHRoPC9hbHQtdGl0bGU+PC90aXRsZXM+PHBlcmlvZGljYWw+PGZ1bGwtdGl0bGU+
RXVyb3BlYW4gSm91cm5hbCBvZiBQdWJsaWMgSGVhbHRoPC9mdWxsLXRpdGxlPjxhYmJyLTE+RXVy
IEogUHVibGljIEhlYWx0aDwvYWJici0xPjwvcGVyaW9kaWNhbD48YWx0LXBlcmlvZGljYWw+PGZ1
bGwtdGl0bGU+RXVyb3BlYW4gSm91cm5hbCBvZiBQdWJsaWMgSGVhbHRoPC9mdWxsLXRpdGxlPjxh
YmJyLTE+RXVyIEogUHVibGljIEhlYWx0aDwvYWJici0xPjwvYWx0LXBlcmlvZGljYWw+PHBhZ2Vz
PjM5OS00MDM8L3BhZ2VzPjx2b2x1bWU+MjQ8L3ZvbHVtZT48bnVtYmVyPjM8L251bWJlcj48a2V5
d29yZHM+PGtleXdvcmQ+ZWNvbm9taWMtY3Jpc2lzPC9rZXl3b3JkPjxrZXl3b3JkPmRpc2Vhc2Ut
Y29udHJvbDwva2V5d29yZD48a2V5d29yZD53ZWxmYXJlLXN0YXRlPC9rZXl3b3JkPjxrZXl3b3Jk
PnJlY2Vzc2lvbjwva2V5d29yZD48a2V5d29yZD5wb2xpdGljczwva2V5d29yZD48a2V5d29yZD5t
b3J0YWxpdHk8L2tleXdvcmQ+PGtleXdvcmQ+Z3JlZWNlPC9rZXl3b3JkPjwva2V5d29yZHM+PGRh
dGVzPjx5ZWFyPjIwMTQ8L3llYXI+PHB1Yi1kYXRlcz48ZGF0ZT5KdW48L2RhdGU+PC9wdWItZGF0
ZXM+PC9kYXRlcz48aXNibj4xMTAxLTEyNjI8L2lzYm4+PGFjY2Vzc2lvbi1udW0+V09TOjAwMDMz
NzA1NTgwMDAxNDwvYWNjZXNzaW9uLW51bT48dXJscz48cmVsYXRlZC11cmxzPjx1cmw+Jmx0O0dv
IHRvIElTSSZndDs6Ly9XT1M6MDAwMzM3MDU1ODAwMDE0PC91cmw+PC9yZWxhdGVkLXVybHM+PC91
cmxzPjxlbGVjdHJvbmljLXJlc291cmNlLW51bT4xMC4xMDkzL2V1cnB1Yi9ja3UwNDI8L2VsZWN0
cm9uaWMtcmVzb3VyY2UtbnVtPjxsYW5ndWFnZT5FbmdsaXNoPC9sYW5ndWFnZT48L3JlY29yZD48
L0NpdGU+PENpdGU+PEF1dGhvcj5Mb3Blei1DYXNhc25vdmFzPC9BdXRob3I+PFllYXI+MjAxNDwv
WWVhcj48UmVjTnVtPjEwMjY0PC9SZWNOdW0+PHJlY29yZD48cmVjLW51bWJlcj4xMDI2NDwvcmVj
LW51bWJlcj48Zm9yZWlnbi1rZXlzPjxrZXkgYXBwPSJFTiIgZGItaWQ9InAyenRhdGVmbzJyNXBm
ZTIwOTd2NWR3YngycnpmZHh6MGV3cCIgdGltZXN0YW1wPSIxNTcwNjI1MjU4Ij4xMDI2NDwva2V5
PjwvZm9yZWlnbi1rZXlzPjxyZWYtdHlwZSBuYW1lPSJKb3VybmFsIEFydGljbGUiPjE3PC9yZWYt
dHlwZT48Y29udHJpYnV0b3JzPjxhdXRob3JzPjxhdXRob3I+TG9wZXotQ2FzYXNub3ZhcywgRy48
L2F1dGhvcj48YXV0aG9yPlNvbGV5LUJvcmksIE0uPC9hdXRob3I+PC9hdXRob3JzPjwvY29udHJp
YnV0b3JzPjxhdXRoLWFkZHJlc3M+Q3RyIFJlcyBIbHRoICZhbXA7IEVjb24gQ1JFUywgQmFyY2Vs
b25hIDA4MDAyLCBDYXRhbG9uaWEsIFNwYWluJiN4RDtVbml2IFBvbXBldSBGYWJyYSwgRGVwdCBF
Y29uLCBCYXJjZWxvbmEgMDgwMDIsIENhdGFsb25pYSwgU3BhaW4mI3hEO1VuaXYgUG9tcGV1IEZh
YnJhIEJhcmNlbG9uYSBHU0UsIEdyYWQgU2NoIEVjb24sIEJhcmNlbG9uYSAwODAwMiwgQ2F0YWxv
bmlhLCBTcGFpbiYjeEQ7VW5pdiBBdXRvbm9tYSBCYXJjZWxvbmEsIEdyYWQgU2NoIEVjb24sIEUt
MDgxOTMgQmFyY2Vsb25hLCBDYXRhbG9uaWEsIFNwYWluJiN4RDtCb3N0b24gVW5pdiwgRGVwdCBI
bHRoIFBvbGljeSAmYW1wOyBNYW5hZ2VtZW50LCBCb3N0b24sIE1BIDAyMTE4IFVTQTwvYXV0aC1h
ZGRyZXNzPjx0aXRsZXM+PHRpdGxlPlRoZSBTb2Npb2Vjb25vbWljIERldGVybWluYW50cyBvZiBI
ZWFsdGg6IEVjb25vbWljIEdyb3d0aCBhbmQgSGVhbHRoIGluIHRoZSBPRUNEIENvdW50cmllcyBk
dXJpbmcgdGhlIExhc3QgVGhyZWUgRGVjYWRlczwvdGl0bGU+PHNlY29uZGFyeS10aXRsZT5JbnRl
cm5hdGlvbmFsIEpvdXJuYWwgb2YgRW52aXJvbm1lbnRhbCBSZXNlYXJjaCBhbmQgUHVibGljIEhl
YWx0aDwvc2Vjb25kYXJ5LXRpdGxlPjxhbHQtdGl0bGU+SW50IEogRW52IFJlcyBQdWIgSGU8L2Fs
dC10aXRsZT48L3RpdGxlcz48cGVyaW9kaWNhbD48ZnVsbC10aXRsZT5JbnRlcm5hdGlvbmFsIEpv
dXJuYWwgb2YgRW52aXJvbm1lbnRhbCBSZXNlYXJjaCBhbmQgUHVibGljIEhlYWx0aDwvZnVsbC10
aXRsZT48YWJici0xPkludCBKIEVudiBSZXMgUHViIEhlPC9hYmJyLTE+PC9wZXJpb2RpY2FsPjxh
bHQtcGVyaW9kaWNhbD48ZnVsbC10aXRsZT5JbnRlcm5hdGlvbmFsIEpvdXJuYWwgb2YgRW52aXJv
bm1lbnRhbCBSZXNlYXJjaCBhbmQgUHVibGljIEhlYWx0aDwvZnVsbC10aXRsZT48YWJici0xPklu
dCBKIEVudiBSZXMgUHViIEhlPC9hYmJyLTE+PC9hbHQtcGVyaW9kaWNhbD48cGFnZXM+ODE1LTgy
OTwvcGFnZXM+PHZvbHVtZT4xMTwvdm9sdW1lPjxudW1iZXI+MTwvbnVtYmVyPjxrZXl3b3Jkcz48
a2V5d29yZD5lY29ub21pYyBjcmlzaXM8L2tleXdvcmQ+PGtleXdvcmQ+aGVhbHRoIGluZXF1YWxp
dHk8L2tleXdvcmQ+PGtleXdvcmQ+aGVhbHRoIGRpc3RyaWJ1dGlvbjwva2V5d29yZD48a2V5d29y
ZD5pbmNvbWUgaW5lcXVhbGl0eTwva2V5d29yZD48a2V5d29yZD5odW1hbiBkZXZlbG9wbWVudCBp
bmRleDwva2V5d29yZD48a2V5d29yZD5pbnRlcmdlbmVyYXRpb25hbCB3ZWxmYXJlIHBvbGljaWVz
PC9rZXl3b3JkPjxrZXl3b3JkPmluY29tZSBpbmVxdWFsaXR5PC9rZXl3b3JkPjwva2V5d29yZHM+
PGRhdGVzPjx5ZWFyPjIwMTQ8L3llYXI+PHB1Yi1kYXRlcz48ZGF0ZT5KYW48L2RhdGU+PC9wdWIt
ZGF0ZXM+PC9kYXRlcz48aXNibj4xNjYwLTQ2MDE8L2lzYm4+PGFjY2Vzc2lvbi1udW0+V09TOjAw
MDMzMTQ1NjQwMDA0NDwvYWNjZXNzaW9uLW51bT48dXJscz48cmVsYXRlZC11cmxzPjx1cmw+Jmx0
O0dvIHRvIElTSSZndDs6Ly9XT1M6MDAwMzMxNDU2NDAwMDQ0PC91cmw+PC9yZWxhdGVkLXVybHM+
PC91cmxzPjxlbGVjdHJvbmljLXJlc291cmNlLW51bT4xMC4zMzkwL2lqZXJwaDExMDEwMDgxNTwv
ZWxlY3Ryb25pYy1yZXNvdXJjZS1udW0+PGxhbmd1YWdlPkVuZ2xpc2g8L2xhbmd1YWdlPjwvcmVj
b3JkPjwvQ2l0ZT48Q2l0ZT48QXV0aG9yPkJ1ZGhkZW88L0F1dGhvcj48WWVhcj4yMDE1PC9ZZWFy
PjxSZWNOdW0+MTAyNjA8L1JlY051bT48cmVjb3JkPjxyZWMtbnVtYmVyPjEwMjYwPC9yZWMtbnVt
YmVyPjxmb3JlaWduLWtleXM+PGtleSBhcHA9IkVOIiBkYi1pZD0icDJ6dGF0ZWZvMnI1cGZlMjA5
N3Y1ZHdieDJyemZkeHowZXdwIiB0aW1lc3RhbXA9IjE1NzA2MjUyNTgiPjEwMjYwPC9rZXk+PC9m
b3JlaWduLWtleXM+PHJlZi10eXBlIG5hbWU9IkpvdXJuYWwgQXJ0aWNsZSI+MTc8L3JlZi10eXBl
Pjxjb250cmlidXRvcnM+PGF1dGhvcnM+PGF1dGhvcj5CdWRoZGVvLCBTLjwvYXV0aG9yPjxhdXRo
b3I+V2F0a2lucywgSi48L2F1dGhvcj48YXV0aG9yPkF0dW4sIFIuPC9hdXRob3I+PGF1dGhvcj5X
aWxsaWFtcywgQy48L2F1dGhvcj48YXV0aG9yPlplbHRuZXIsIFQuPC9hdXRob3I+PGF1dGhvcj5N
YXJ1dGhhcHB1LCBNLjwvYXV0aG9yPjwvYXV0aG9ycz48L2NvbnRyaWJ1dG9ycz48YXV0aC1hZGRy
ZXNzPlVuaXYgQ2FtYnJpZGdlLCBIb21lcnRvbiBDb2xsLCBDYW1icmlkZ2UgQ0IyIDhQSCwgRW5n
bGFuZCYjeEQ7VUNMLCBNUkMgVW5pdCBMb25naXR1ZGluYWwgSGx0aCAmYW1wOyBBZ2VpbmcsIExv
bmRvbiBXQzFCIDVKVSwgRW5nbGFuZCYjeEQ7S2luZ3MgQ29sbCBMb25kb24sIEluc3QgTWF0aCAm
YW1wOyBNb2wgQmlvbWVkLCBMb25kb24gU0UxIDFVTCwgRW5nbGFuZCYjeEQ7SGFydmFyZCBVbml2
LCBIYXJ2YXJkIFNjaCBQdWJsIEhsdGgsIEJvc3RvbiwgTUEgMDIxMTUgVVNBJiN4RDtFY29ub21p
c3QsIExvbmRvbiBTVzFBIDFIRywgRW5nbGFuZCYjeEQ7VW5pdiBPeGZvcmQsIEZhYyBIaXN0LCBP
eGZvcmQgT1gxIDJSTCwgRW5nbGFuZCYjeEQ7V0hPLCBTcGVjaWFsIEVudm95IEZpbmFuY2luZywg
R2VuZXZhIDI3LCBTd2l0emVybGFuZCYjeEQ7VW5pdiBCZXJuLCBEZXB0IFB1YmwgSGx0aCwgQ0gt
MzAxMSBCZXJuLCBTd2l0emVybGFuZCYjeEQ7SW1wZXJpYWwgQ29sbCBTY2ggTWVkLCBMb25kb24g
U1c3IDJBWiwgRW5nbGFuZDwvYXV0aC1hZGRyZXNzPjx0aXRsZXM+PHRpdGxlPkNoYW5nZXMgaW4g
Z292ZXJubWVudCBzcGVuZGluZyBvbiBoZWFsdGhjYXJlIGFuZCBwb3B1bGF0aW9uIG1vcnRhbGl0
eSBpbiB0aGUgRXVyb3BlYW4gdW5pb24sIDE5OTUtMjAxMDogYSBjcm9zcy1zZWN0aW9uYWwgZWNv
bG9naWNhbCBzdHVkeTwvdGl0bGU+PHNlY29uZGFyeS10aXRsZT5Kb3VybmFsIG9mIHRoZSBSb3lh
bCBTb2NpZXR5IG9mIE1lZGljaW5lPC9zZWNvbmRhcnktdGl0bGU+PGFsdC10aXRsZT5KIFJveSBT
b2MgTWVkPC9hbHQtdGl0bGU+PC90aXRsZXM+PHBlcmlvZGljYWw+PGZ1bGwtdGl0bGU+Sm91cm5h
bCBvZiB0aGUgUm95YWwgU29jaWV0eSBvZiBNZWRpY2luZTwvZnVsbC10aXRsZT48YWJici0xPkog
Um95IFNvYyBNZWQ8L2FiYnItMT48L3BlcmlvZGljYWw+PGFsdC1wZXJpb2RpY2FsPjxmdWxsLXRp
dGxlPkpvdXJuYWwgb2YgdGhlIFJveWFsIFNvY2lldHkgb2YgTWVkaWNpbmU8L2Z1bGwtdGl0bGU+
PGFiYnItMT5KIFJveSBTb2MgTWVkPC9hYmJyLTE+PC9hbHQtcGVyaW9kaWNhbD48cGFnZXM+NDkw
LTQ5ODwvcGFnZXM+PHZvbHVtZT4xMDg8L3ZvbHVtZT48bnVtYmVyPjEyPC9udW1iZXI+PGtleXdv
cmRzPjxrZXl3b3JkPmhlYWx0aGNhcmUgc3BlbmRpbmc8L2tleXdvcmQ+PGtleXdvcmQ+ZXVyb3Bl
YW4gdW5pb248L2tleXdvcmQ+PGtleXdvcmQ+YXVzdGVyaXR5PC9rZXl3b3JkPjxrZXl3b3JkPm1v
cnRhbGl0eTwva2V5d29yZD48a2V5d29yZD5maW5hbmNpYWwgY3Jpc2lzPC9rZXl3b3JkPjxrZXl3
b3JkPmNvdW50cmllczwva2V5d29yZD48a2V5d29yZD5ncmVlY2U8L2tleXdvcmQ+PGtleXdvcmQ+
Y29zdHM8L2tleXdvcmQ+PC9rZXl3b3Jkcz48ZGF0ZXM+PHllYXI+MjAxNTwveWVhcj48cHViLWRh
dGVzPjxkYXRlPkRlYzwvZGF0ZT48L3B1Yi1kYXRlcz48L2RhdGVzPjxpc2JuPjAxNDEtMDc2ODwv
aXNibj48YWNjZXNzaW9uLW51bT5XT1M6MDAwMzY2NTMzOTAwMDA4PC9hY2Nlc3Npb24tbnVtPjx1
cmxzPjxyZWxhdGVkLXVybHM+PHVybD4mbHQ7R28gdG8gSVNJJmd0OzovL1dPUzowMDAzNjY1MzM5
MDAwMDg8L3VybD48L3JlbGF0ZWQtdXJscz48L3VybHM+PGVsZWN0cm9uaWMtcmVzb3VyY2UtbnVt
PjEwLjExNzcvMDE0MTA3NjgxNTYwMDkwNzwvZWxlY3Ryb25pYy1yZXNvdXJjZS1udW0+PGxhbmd1
YWdlPkVuZ2xpc2g8L2xhbmd1YWdlPjwvcmVjb3JkPjwvQ2l0ZT48Q2l0ZT48QXV0aG9yPkJhcnRv
bGw8L0F1dGhvcj48WWVhcj4yMDE2PC9ZZWFyPjxSZWNOdW0+MTAyNDk8L1JlY051bT48cmVjb3Jk
PjxyZWMtbnVtYmVyPjEwMjQ5PC9yZWMtbnVtYmVyPjxmb3JlaWduLWtleXM+PGtleSBhcHA9IkVO
IiBkYi1pZD0icDJ6dGF0ZWZvMnI1cGZlMjA5N3Y1ZHdieDJyemZkeHowZXdwIiB0aW1lc3RhbXA9
IjE1NzA2MjUyNTgiPjEwMjQ5PC9rZXk+PC9mb3JlaWduLWtleXM+PHJlZi10eXBlIG5hbWU9Ikpv
dXJuYWwgQXJ0aWNsZSI+MTc8L3JlZi10eXBlPjxjb250cmlidXRvcnM+PGF1dGhvcnM+PGF1dGhv
cj5CYXJ0b2xsLCBYLjwvYXV0aG9yPjxhdXRob3I+TWFyaS1EZWxsJmFwb3M7T2xtbywgTS48L2F1
dGhvcj48L2F1dGhvcnM+PC9jb250cmlidXRvcnM+PGF1dGgtYWRkcmVzcz5BZ2VuY2lhIFNhbHV0
IFB1YmwgQmFyY2Vsb25hLCBQbCBMZXNzZXBzIDEsIEJhcmNlbG9uYSAwODAyMywgU3BhaW4mI3hE
O0luc3QgSW52ZXN0IEJpb21lZCBJSUIgU3QgUGF1LCBCYXJjZWxvbmEsIFNwYWluJiN4RDtDSUJF
UiBFcGlkZW1pb2wgJmFtcDsgUHVibCBIbHRoIENJQkVSRVNQLCBNYWRyaWQsIFNwYWluPC9hdXRo
LWFkZHJlc3M+PHRpdGxlcz48dGl0bGU+UGF0dGVybnMgb2YgbGlmZSBleHBlY3RhbmN5IGJlZm9y
ZSBhbmQgZHVyaW5nIGVjb25vbWljIHJlY2Vzc2lvbiwgMjAwMy0xMjogYSBFdXJvcGVhbiByZWdp
b25zIHBhbmVsIGFwcHJvYWNoPC90aXRsZT48c2Vjb25kYXJ5LXRpdGxlPkV1cm9wZWFuIEpvdXJu
YWwgb2YgUHVibGljIEhlYWx0aDwvc2Vjb25kYXJ5LXRpdGxlPjxhbHQtdGl0bGU+RXVyIEogUHVi
bGljIEhlYWx0aDwvYWx0LXRpdGxlPjwvdGl0bGVzPjxwZXJpb2RpY2FsPjxmdWxsLXRpdGxlPkV1
cm9wZWFuIEpvdXJuYWwgb2YgUHVibGljIEhlYWx0aDwvZnVsbC10aXRsZT48YWJici0xPkV1ciBK
IFB1YmxpYyBIZWFsdGg8L2FiYnItMT48L3BlcmlvZGljYWw+PGFsdC1wZXJpb2RpY2FsPjxmdWxs
LXRpdGxlPkV1cm9wZWFuIEpvdXJuYWwgb2YgUHVibGljIEhlYWx0aDwvZnVsbC10aXRsZT48YWJi
ci0xPkV1ciBKIFB1YmxpYyBIZWFsdGg8L2FiYnItMT48L2FsdC1wZXJpb2RpY2FsPjxwYWdlcz43
ODMtNzg4PC9wYWdlcz48dm9sdW1lPjI2PC92b2x1bWU+PG51bWJlcj41PC9udW1iZXI+PGtleXdv
cmRzPjxrZXl3b3JkPmdyZWF0LWRlcHJlc3Npb248L2tleXdvcmQ+PGtleXdvcmQ+ZmlzY2FsIGF1
c3Rlcml0eTwva2V5d29yZD48a2V5d29yZD5tb3J0YWxpdHk8L2tleXdvcmQ+PGtleXdvcmQ+aGVh
bHRoPC9rZXl3b3JkPjxrZXl3b3JkPnN1aWNpZGVzPC9rZXl3b3JkPjxrZXl3b3JkPmNyaXNpczwv
a2V5d29yZD48a2V5d29yZD5pbXBhY3Q8L2tleXdvcmQ+PGtleXdvcmQ+dGltZTwva2V5d29yZD48
a2V5d29yZD51bmVtcGxveW1lbnQ8L2tleXdvcmQ+PGtleXdvcmQ+cG9wdWxhdGlvbjwva2V5d29y
ZD48L2tleXdvcmRzPjxkYXRlcz48eWVhcj4yMDE2PC95ZWFyPjxwdWItZGF0ZXM+PGRhdGU+T2N0
PC9kYXRlPjwvcHViLWRhdGVzPjwvZGF0ZXM+PGlzYm4+MTEwMS0xMjYyPC9pc2JuPjxhY2Nlc3Np
b24tbnVtPldPUzowMDAzODY0NTE4MDAwMTQ8L2FjY2Vzc2lvbi1udW0+PHVybHM+PHJlbGF0ZWQt
dXJscz48dXJsPiZsdDtHbyB0byBJU0kmZ3Q7Oi8vV09TOjAwMDM4NjQ1MTgwMDAxNDwvdXJsPjwv
cmVsYXRlZC11cmxzPjwvdXJscz48ZWxlY3Ryb25pYy1yZXNvdXJjZS1udW0+MTAuMTA5My9ldXJw
dWIvY2t3MDc1PC9lbGVjdHJvbmljLXJlc291cmNlLW51bT48bGFuZ3VhZ2U+RW5nbGlzaDwvbGFu
Z3VhZ2U+PC9yZWNvcmQ+PC9DaXRlPjxDaXRlPjxBdXRob3I+QmxhenF1ZXotRmVybmFuZGV6PC9B
dXRob3I+PFllYXI+MjAxNzwvWWVhcj48UmVjTnVtPjEwMjQ1PC9SZWNOdW0+PHJlY29yZD48cmVj
LW51bWJlcj4xMDI0NTwvcmVjLW51bWJlcj48Zm9yZWlnbi1rZXlzPjxrZXkgYXBwPSJFTiIgZGIt
aWQ9InAyenRhdGVmbzJyNXBmZTIwOTd2NWR3YngycnpmZHh6MGV3cCIgdGltZXN0YW1wPSIxNTcw
NjI1MjU4Ij4xMDI0NTwva2V5PjwvZm9yZWlnbi1rZXlzPjxyZWYtdHlwZSBuYW1lPSJKb3VybmFs
IEFydGljbGUiPjE3PC9yZWYtdHlwZT48Y29udHJpYnV0b3JzPjxhdXRob3JzPjxhdXRob3I+Qmxh
enF1ZXotRmVybmFuZGV6LCBDLjwvYXV0aG9yPjxhdXRob3I+Q2FudGFyZXJvLVByaWV0bywgRC48
L2F1dGhvcj48YXV0aG9yPlBhc2N1YWwtU2FleiwgTS48L2F1dGhvcj48L2F1dGhvcnM+PC9jb250
cmlidXRvcnM+PGF1dGgtYWRkcmVzcz5Vbml2IENhbnRhYnJpYSwgRGVwdCBFY29uLCBTYW50YW5k
ZXIsIFNwYWluPC9hdXRoLWFkZHJlc3M+PHRpdGxlcz48dGl0bGU+SGVhbHRoIGV4cGVuZGl0dXJl
IGFuZCBzb2Npby1lY29ub21pYyBkZXRlcm1pbmFudHMgb2YgbGlmZSBleHBlY3RhbmN5IGluIHRo
ZSBPRUNEIEFzaWEvUGFjaWZpYyBhcmVhIGNvdW50cmllczwvdGl0bGU+PHNlY29uZGFyeS10aXRs
ZT5BcHBsaWVkIEVjb25vbWljcyBMZXR0ZXJzPC9zZWNvbmRhcnktdGl0bGU+PGFsdC10aXRsZT5B
cHBsIEVjb24gTGV0dDwvYWx0LXRpdGxlPjwvdGl0bGVzPjxwZXJpb2RpY2FsPjxmdWxsLXRpdGxl
PkFwcGxpZWQgRWNvbm9taWNzIExldHRlcnM8L2Z1bGwtdGl0bGU+PGFiYnItMT5BcHBsIEVjb24g
TGV0dDwvYWJici0xPjwvcGVyaW9kaWNhbD48YWx0LXBlcmlvZGljYWw+PGZ1bGwtdGl0bGU+QXBw
bGllZCBFY29ub21pY3MgTGV0dGVyczwvZnVsbC10aXRsZT48YWJici0xPkFwcGwgRWNvbiBMZXR0
PC9hYmJyLTE+PC9hbHQtcGVyaW9kaWNhbD48cGFnZXM+MTY3LTE2OTwvcGFnZXM+PHZvbHVtZT4y
NDwvdm9sdW1lPjxudW1iZXI+MzwvbnVtYmVyPjxrZXl3b3Jkcz48a2V5d29yZD5saWZlIGV4cGVj
dGFuY3k8L2tleXdvcmQ+PGtleXdvcmQ+YXNpYTwva2V5d29yZD48a2V5d29yZD5wYWNpZmljIGNv
dW50cmllczwva2V5d29yZD48a2V5d29yZD5wYW5lbCBkYXRhIG1vZGVsPC9rZXl3b3JkPjxrZXl3
b3JkPmkxMDwva2V5d29yZD48a2V5d29yZD5kNjA8L2tleXdvcmQ+PC9rZXl3b3Jkcz48ZGF0ZXM+
PHllYXI+MjAxNzwveWVhcj48cHViLWRhdGVzPjxkYXRlPkZlYjwvZGF0ZT48L3B1Yi1kYXRlcz48
L2RhdGVzPjxpc2JuPjEzNTAtNDg1MTwvaXNibj48YWNjZXNzaW9uLW51bT5XT1M6MDAwMzg4MDA2
MTAwMDA3PC9hY2Nlc3Npb24tbnVtPjx1cmxzPjxyZWxhdGVkLXVybHM+PHVybD4mbHQ7R28gdG8g
SVNJJmd0OzovL1dPUzowMDAzODgwMDYxMDAwMDc8L3VybD48L3JlbGF0ZWQtdXJscz48L3VybHM+
PGVsZWN0cm9uaWMtcmVzb3VyY2UtbnVtPjEwLjEwODAvMTM1MDQ4NTEuMjAxNi4xMTczMTc0PC9l
bGVjdHJvbmljLXJlc291cmNlLW51bT48bGFuZ3VhZ2U+RW5nbGlzaDwvbGFuZ3VhZ2U+PC9yZWNv
cmQ+PC9DaXRlPjxDaXRlPjxBdXRob3I+RmlsaXBwaWRpczwvQXV0aG9yPjxZZWFyPjIwMTc8L1ll
YXI+PFJlY051bT4xMDI0MzwvUmVjTnVtPjxyZWNvcmQ+PHJlYy1udW1iZXI+MTAyNDM8L3JlYy1u
dW1iZXI+PGZvcmVpZ24ta2V5cz48a2V5IGFwcD0iRU4iIGRiLWlkPSJwMnp0YXRlZm8ycjVwZmUy
MDk3djVkd2J4MnJ6ZmR4ejBld3AiIHRpbWVzdGFtcD0iMTU3MDYyNTI1OCI+MTAyNDM8L2tleT48
L2ZvcmVpZ24ta2V5cz48cmVmLXR5cGUgbmFtZT0iSm91cm5hbCBBcnRpY2xlIj4xNzwvcmVmLXR5
cGU+PGNvbnRyaWJ1dG9ycz48YXV0aG9ycz48YXV0aG9yPkZpbGlwcGlkaXMsIEYuIFQuPC9hdXRo
b3I+PGF1dGhvcj5MYXZlcnR5LCBBLiBBLjwvYXV0aG9yPjxhdXRob3I+SG9uZSwgVC48L2F1dGhv
cj48YXV0aG9yPkJlZW4sIEouIFYuPC9hdXRob3I+PGF1dGhvcj5NaWxsZXR0LCBDLjwvYXV0aG9y
PjwvYXV0aG9ycz48L2NvbnRyaWJ1dG9ycz48YXV0aC1hZGRyZXNzPkltcGVyaWFsIENvbGwgTG9u
ZG9uLCBTY2ggUHVibCBIbHRoLCBQdWJsIEhsdGggUG9saWN5IEV2YWx1YXQgVW5pdCwgU3QgRHVu
c3RhbnMgUmQsMzEwIFJleW5vbGRzIEJsZGcsIExvbmRvbiBXNiA4UlAsIEVuZ2xhbmQmI3hEO0Vy
YXNtdXMgVW5pdiwgRGl2IE5lb25hdG9sLCBEZXB0IFBhZWRpYXQsIE1lZCBDdHIsU29waGlhIENo
aWxkcmVucyBIb3NwLCBSb3R0ZXJkYW0sIE5ldGhlcmxhbmRzJiN4RDtFcmFzbXVzIFVuaXYsIERl
cHQgT2JzdGV0ICZhbXA7IEd5bmFlY29sLCBTb3BoaWEgQ2hpbGRyZW5zIEhvc3AsIE1lZCBDdHIs
IFJvdHRlcmRhbSwgTmV0aGVybGFuZHMmI3hEO1VuaXYgRWRpbmJ1cmdoLCBVc2hlciBJbnN0IFBv
cHVsYXQgSGx0aCBTY2kgJmFtcDsgSW5mb3JtYXQsIEN0ciBNZWQgSW5mb3JtYXQsIEVkaW5idXJn
aCwgTWlkbG90aGlhbiwgU2NvdGxhbmQ8L2F1dGgtYWRkcmVzcz48dGl0bGVzPjx0aXRsZT5Bc3Nv
Y2lhdGlvbiBvZiBDaWdhcmV0dGUgUHJpY2UgRGlmZmVyZW50aWFscyBXaXRoIEluZmFudCBNb3J0
YWxpdHkgaW4gMjMgRXVyb3BlYW4gVW5pb24gQ291bnRyaWVzPC90aXRsZT48c2Vjb25kYXJ5LXRp
dGxlPkphbWEgUGVkaWF0cmljczwvc2Vjb25kYXJ5LXRpdGxlPjxhbHQtdGl0bGU+SmFtYSBQZWRp
YXRyPC9hbHQtdGl0bGU+PC90aXRsZXM+PHBlcmlvZGljYWw+PGZ1bGwtdGl0bGU+SmFtYSBQZWRp
YXRyaWNzPC9mdWxsLXRpdGxlPjxhYmJyLTE+SmFtYSBQZWRpYXRyPC9hYmJyLTE+PC9wZXJpb2Rp
Y2FsPjxhbHQtcGVyaW9kaWNhbD48ZnVsbC10aXRsZT5KYW1hIFBlZGlhdHJpY3M8L2Z1bGwtdGl0
bGU+PGFiYnItMT5KYW1hIFBlZGlhdHI8L2FiYnItMT48L2FsdC1wZXJpb2RpY2FsPjxwYWdlcz4x
MTAwLTExMDY8L3BhZ2VzPjx2b2x1bWU+MTcxPC92b2x1bWU+PG51bWJlcj4xMTwvbnVtYmVyPjxr
ZXl3b3Jkcz48a2V5d29yZD50b2JhY2NvIGNvbnRyb2wgcG9saWNpZXM8L2tleXdvcmQ+PGtleXdv
cmQ+bWlkZGxlLWluY29tZSBjb3VudHJpZXM8L2tleXdvcmQ+PGtleXdvcmQ+Y2F1c2FsLWRpYWdy
YW1zPC9rZXl3b3JkPjxrZXl3b3JkPmJpcnRoIG91dGNvbWVzPC9rZXl3b3JkPjxrZXl3b3JkPnNt
b2tpbmc8L2tleXdvcmQ+PGtleXdvcmQ+dGF4ZXM8L2tleXdvcmQ+PGtleXdvcmQ+aW1wYWN0PC9r
ZXl3b3JkPjxrZXl3b3JkPnByZWduYW5jeTwva2V5d29yZD48a2V5d29yZD5zbW9rZXJzPC9rZXl3
b3JkPjxrZXl3b3JkPmhlYWx0aDwva2V5d29yZD48L2tleXdvcmRzPjxkYXRlcz48eWVhcj4yMDE3
PC95ZWFyPjxwdWItZGF0ZXM+PGRhdGU+Tm92PC9kYXRlPjwvcHViLWRhdGVzPjwvZGF0ZXM+PGlz
Ym4+MjE2OC02MjAzPC9pc2JuPjxhY2Nlc3Npb24tbnVtPldPUzowMDA0MTQ1MTY3MDAwMjE8L2Fj
Y2Vzc2lvbi1udW0+PHVybHM+PHJlbGF0ZWQtdXJscz48dXJsPiZsdDtHbyB0byBJU0kmZ3Q7Oi8v
V09TOjAwMDQxNDUxNjcwMDAyMTwvdXJsPjwvcmVsYXRlZC11cmxzPjwvdXJscz48ZWxlY3Ryb25p
Yy1yZXNvdXJjZS1udW0+MTAuMTAwMS9qYW1hcGVkaWF0cmljcy4yMDE3LjI1MzY8L2VsZWN0cm9u
aWMtcmVzb3VyY2UtbnVtPjxsYW5ndWFnZT5FbmdsaXNoPC9sYW5ndWFnZT48L3JlY29yZD48L0Np
dGU+PENpdGU+PEF1dGhvcj5HcmFuYWRvczwvQXV0aG9yPjxZZWFyPjIwMTc8L1llYXI+PFJlY051
bT4xMDI5NDwvUmVjTnVtPjxyZWNvcmQ+PHJlYy1udW1iZXI+MTAyOTQ8L3JlYy1udW1iZXI+PGZv
cmVpZ24ta2V5cz48a2V5IGFwcD0iRU4iIGRiLWlkPSJwMnp0YXRlZm8ycjVwZmUyMDk3djVkd2J4
MnJ6ZmR4ejBld3AiIHRpbWVzdGFtcD0iMTU3MDYyNTM1MCI+MTAyOTQ8L2tleT48L2ZvcmVpZ24t
a2V5cz48cmVmLXR5cGUgbmFtZT0iSm91cm5hbCBBcnRpY2xlIj4xNzwvcmVmLXR5cGU+PGNvbnRy
aWJ1dG9ycz48YXV0aG9ycz48YXV0aG9yPkdyYW5hZG9zLCBKLiBBLiBULjwvYXV0aG9yPjxhdXRo
b3I+SW9uaWRlcywgRS4gTC48L2F1dGhvcj48L2F1dGhvcnM+PC9jb250cmlidXRvcnM+PGF1dGgt
YWRkcmVzcz5EcmV4ZWwgVW5pdiwgUG9saXQsIDMxNDEgQ2hlc3RudXQgU3QsTWFjQWxpc3RlciBI
YWxsIDMwMjEtRSwgUGhpbGFkZWxwaGlhLCBQQSAxOTEwNCBVU0EmI3hEO1VuaXYgTWljaGlnYW4s
IFN0YXQsIEFubiBBcmJvciwgTUkgNDgxMDkgVVNBPC9hdXRoLWFkZHJlc3M+PHRpdGxlcz48dGl0
bGU+UG9wdWxhdGlvbiBoZWFsdGggYW5kIHRoZSBlY29ub215OiBNb3J0YWxpdHkgYW5kIHRoZSBH
cmVhdCBSZWNlc3Npb24gaW4gRXVyb3BlPC90aXRsZT48c2Vjb25kYXJ5LXRpdGxlPkhlYWx0aCBF
Y29ub21pY3M8L3NlY29uZGFyeS10aXRsZT48YWx0LXRpdGxlPkhlYWx0aCBFY29uPC9hbHQtdGl0
bGU+PC90aXRsZXM+PHBlcmlvZGljYWw+PGZ1bGwtdGl0bGU+SGVhbHRoIEVjb25vbWljczwvZnVs
bC10aXRsZT48YWJici0xPkhlYWx0aCBFY29uPC9hYmJyLTE+PC9wZXJpb2RpY2FsPjxhbHQtcGVy
aW9kaWNhbD48ZnVsbC10aXRsZT5IZWFsdGggRWNvbm9taWNzPC9mdWxsLXRpdGxlPjxhYmJyLTE+
SGVhbHRoIEVjb248L2FiYnItMT48L2FsdC1wZXJpb2RpY2FsPjxwYWdlcz5FMjE5LUUyMzU8L3Bh
Z2VzPjx2b2x1bWU+MjY8L3ZvbHVtZT48bnVtYmVyPjEyPC9udW1iZXI+PGtleXdvcmRzPjxrZXl3
b3JkPnJlY2Vzc2lvbnM8L2tleXdvcmQ+PGtleXdvcmQ+Z3JlYXQgcmVjZXNzaW9uPC9rZXl3b3Jk
PjxrZXl3b3JkPmV1cm9wZTwva2V5d29yZD48a2V5d29yZD5tb3J0YWxpdHkgcmF0ZXM8L2tleXdv
cmQ+PGtleXdvcmQ+bGlmZSBleHBlY3RhbmN5IGF0IGJpcnRoPC9rZXl3b3JkPjxrZXl3b3JkPnBv
cHVsYXRpb24gaGVhbHRoPC9rZXl3b3JkPjxrZXl3b3JkPnBhcnRpY3VsYXRlIGFpci1wb2xsdXRp
b248L2tleXdvcmQ+PGtleXdvcmQ+YnVzaW5lc3MtY3ljbGU8L2tleXdvcmQ+PGtleXdvcmQ+cGFu
ZWwgYW5hbHlzaXM8L2tleXdvcmQ+PGtleXdvcmQ+bWFjcm9lY29ub21pYyBmbHVjdHVhdGlvbnM8
L2tleXdvcmQ+PGtleXdvcmQ+c29jaW9lY29ub21pYyBncm91cHM8L2tleXdvcmQ+PGtleXdvcmQ+
Y2hhbmdpbmcgcmVsYXRpb248L2tleXdvcmQ+PGtleXdvcmQ+c3VpY2lkZSByYXRlczwva2V5d29y
ZD48a2V5d29yZD51bml0ZWQtc3RhdGVzPC9rZXl3b3JkPjxrZXl3b3JkPnVuZW1wbG95bWVudDwv
a2V5d29yZD48a2V5d29yZD5jcmlzaXM8L2tleXdvcmQ+PC9rZXl3b3Jkcz48ZGF0ZXM+PHllYXI+
MjAxNzwveWVhcj48cHViLWRhdGVzPjxkYXRlPkRlYzwvZGF0ZT48L3B1Yi1kYXRlcz48L2RhdGVz
Pjxpc2JuPjEwNTctOTIzMDwvaXNibj48YWNjZXNzaW9uLW51bT5XT1M6MDAwNDIzMDk1MTAwMDE0
PC9hY2Nlc3Npb24tbnVtPjx1cmxzPjxyZWxhdGVkLXVybHM+PHVybD4mbHQ7R28gdG8gSVNJJmd0
OzovL1dPUzowMDA0MjMwOTUxMDAwMTQ8L3VybD48L3JlbGF0ZWQtdXJscz48L3VybHM+PGVsZWN0
cm9uaWMtcmVzb3VyY2UtbnVtPjEwLjEwMDIvaGVjLjM0OTU8L2VsZWN0cm9uaWMtcmVzb3VyY2Ut
bnVtPjxsYW5ndWFnZT5FbmdsaXNoPC9sYW5ndWFnZT48L3JlY29yZD48L0NpdGU+PENpdGU+PEF1
dGhvcj5LaG91cmk8L0F1dGhvcj48WWVhcj4yMDE3PC9ZZWFyPjxSZWNOdW0+MTAyOTM8L1JlY051
bT48cmVjb3JkPjxyZWMtbnVtYmVyPjEwMjkzPC9yZWMtbnVtYmVyPjxmb3JlaWduLWtleXM+PGtl
eSBhcHA9IkVOIiBkYi1pZD0icDJ6dGF0ZWZvMnI1cGZlMjA5N3Y1ZHdieDJyemZkeHowZXdwIiB0
aW1lc3RhbXA9IjE1NzA2MjUzNTAiPjEwMjkzPC9rZXk+PC9mb3JlaWduLWtleXM+PHJlZi10eXBl
IG5hbWU9IkpvdXJuYWwgQXJ0aWNsZSI+MTc8L3JlZi10eXBlPjxjb250cmlidXRvcnM+PGF1dGhv
cnM+PGF1dGhvcj5LaG91cmksIFMuPC9hdXRob3I+PGF1dGhvcj5DZWhsYXIsIE0uPC9hdXRob3I+
PGF1dGhvcj5Ib3JhbnNreSwgSy48L2F1dGhvcj48YXV0aG9yPlNhbmRvcm92YSwgSy48L2F1dGhv
cj48L2F1dGhvcnM+PC9jb250cmlidXRvcnM+PGF1dGgtYWRkcmVzcz5UZWNoIFVuaXYgS29zaWNl
LCBGYWMgTWluIEVjb2wgUHJvYyBDb250cm9sICZhbXA7IEdlb3RlY2hub2wsIExldG5hIDktQSwg
S29zaWNlIDA0MDAxLCBTbG92YWtpYTwvYXV0aC1hZGRyZXNzPjx0aXRsZXM+PHRpdGxlPkV4cGVj
dGVkIExpZmUgRXhwZWN0YW5jeSBhbmQgSXRzIERldGVybWluYW50cyBpbiBTZWxlY3RlZCBFdXJv
cGVhbiBDb3VudHJpZXM8L3RpdGxlPjxzZWNvbmRhcnktdGl0bGU+VHJhbnNmb3JtYXRpb25zIGlu
IEJ1c2luZXNzICZhbXA7IEVjb25vbWljczwvc2Vjb25kYXJ5LXRpdGxlPjxhbHQtdGl0bGU+VHJh
bnNmb3JtIEJ1cyBFY29uPC9hbHQtdGl0bGU+PC90aXRsZXM+PHBlcmlvZGljYWw+PGZ1bGwtdGl0
bGU+VHJhbnNmb3JtYXRpb25zIGluIEJ1c2luZXNzICZhbXA7IEVjb25vbWljczwvZnVsbC10aXRs
ZT48YWJici0xPlRyYW5zZm9ybSBCdXMgRWNvbjwvYWJici0xPjwvcGVyaW9kaWNhbD48YWx0LXBl
cmlvZGljYWw+PGZ1bGwtdGl0bGU+VHJhbnNmb3JtYXRpb25zIGluIEJ1c2luZXNzICZhbXA7IEVj
b25vbWljczwvZnVsbC10aXRsZT48YWJici0xPlRyYW5zZm9ybSBCdXMgRWNvbjwvYWJici0xPjwv
YWx0LXBlcmlvZGljYWw+PHBhZ2VzPjYzOC02NTU8L3BhZ2VzPjx2b2x1bWU+MTY8L3ZvbHVtZT48
bnVtYmVyPjJiPC9udW1iZXI+PGtleXdvcmRzPjxrZXl3b3JkPmxpZmUgZXhwZWN0YW5jeSBhdCBi
aXJ0aDwva2V5d29yZD48a2V5d29yZD5zb2Npby1lY29ub21pYyBkZXRlcm1pbmFudDwva2V5d29y
ZD48a2V5d29yZD5kZW1vZ3JhcGhpYyBkZXRlcm1pbmFudDwva2V5d29yZD48a2V5d29yZD5kZW1v
Z3JhcGhpYyBhZ2luZzwva2V5d29yZD48a2V5d29yZD5uYXRpb25hbCBwb2xpY2llczwva2V5d29y
ZD48a2V5d29yZD5oZWFsdGg8L2tleXdvcmQ+PGtleXdvcmQ+aW5jb21lPC9rZXl3b3JkPjxrZXl3
b3JkPnJpc2s8L2tleXdvcmQ+PGtleXdvcmQ+Z2RwPC9rZXl3b3JkPjwva2V5d29yZHM+PGRhdGVz
Pjx5ZWFyPjIwMTc8L3llYXI+PC9kYXRlcz48aXNibj4xNjQ4LTQ0NjA8L2lzYm4+PGFjY2Vzc2lv
bi1udW0+V09TOjAwMDQyMjg5MjEwMDAwNDwvYWNjZXNzaW9uLW51bT48dXJscz48cmVsYXRlZC11
cmxzPjx1cmw+Jmx0O0dvIHRvIElTSSZndDs6Ly9XT1M6MDAwNDIyODkyMTAwMDA0PC91cmw+PC9y
ZWxhdGVkLXVybHM+PC91cmxzPjxsYW5ndWFnZT5FbmdsaXNoPC9sYW5ndWFnZT48L3JlY29yZD48
L0NpdGU+PENpdGU+PEF1dGhvcj5UYXZhcmVzPC9BdXRob3I+PFllYXI+MjAxNzwvWWVhcj48UmVj
TnVtPjEwMjM0PC9SZWNOdW0+PHJlY29yZD48cmVjLW51bWJlcj4xMDIzNDwvcmVjLW51bWJlcj48
Zm9yZWlnbi1rZXlzPjxrZXkgYXBwPSJFTiIgZGItaWQ9InAyenRhdGVmbzJyNXBmZTIwOTd2NWR3
YngycnpmZHh6MGV3cCIgdGltZXN0YW1wPSIxNTcwNjI1MjU4Ij4xMDIzNDwva2V5PjwvZm9yZWln
bi1rZXlzPjxyZWYtdHlwZSBuYW1lPSJKb3VybmFsIEFydGljbGUiPjE3PC9yZWYtdHlwZT48Y29u
dHJpYnV0b3JzPjxhdXRob3JzPjxhdXRob3I+VGF2YXJlcywgQS4gSS48L2F1dGhvcj48L2F1dGhv
cnM+PC9jb250cmlidXRvcnM+PGF1dGgtYWRkcmVzcz5Vbml2IENvaW1icmEsIEN0ciBSZXMgSGx0
aCwgQ0VJU1VDLCBDb2ltYnJhLCBQb3J0dWdhbDwvYXV0aC1hZGRyZXNzPjx0aXRsZXM+PHRpdGxl
PkluZmFudCBtb3J0YWxpdHkgaW4gRXVyb3BlLCBzb2Npby1lY29ub21pYyBkZXRlcm1pbmFudHMg
YmFzZWQgb24gYWdncmVnYXRlIGRhdGE8L3RpdGxlPjxzZWNvbmRhcnktdGl0bGU+QXBwbGllZCBF
Y29ub21pY3MgTGV0dGVyczwvc2Vjb25kYXJ5LXRpdGxlPjxhbHQtdGl0bGU+QXBwbCBFY29uIExl
dHQ8L2FsdC10aXRsZT48L3RpdGxlcz48cGVyaW9kaWNhbD48ZnVsbC10aXRsZT5BcHBsaWVkIEVj
b25vbWljcyBMZXR0ZXJzPC9mdWxsLXRpdGxlPjxhYmJyLTE+QXBwbCBFY29uIExldHQ8L2FiYnIt
MT48L3BlcmlvZGljYWw+PGFsdC1wZXJpb2RpY2FsPjxmdWxsLXRpdGxlPkFwcGxpZWQgRWNvbm9t
aWNzIExldHRlcnM8L2Z1bGwtdGl0bGU+PGFiYnItMT5BcHBsIEVjb24gTGV0dDwvYWJici0xPjwv
YWx0LXBlcmlvZGljYWw+PHBhZ2VzPjE1ODgtMTU5NjwvcGFnZXM+PHZvbHVtZT4yNDwvdm9sdW1l
PjxudW1iZXI+MjE8L251bWJlcj48a2V5d29yZHM+PGtleXdvcmQ+aW5mYW50IG1vcnRhbGl0eTwv
a2V5d29yZD48a2V5d29yZD5kZXRlcm1pbmFudHM8L2tleXdvcmQ+PGtleXdvcmQ+cGFuZWwgZGF0
YTwva2V5d29yZD48a2V5d29yZD5ldXJvcGU8L2tleXdvcmQ+PGtleXdvcmQ+Y2hpbGQtbW9ydGFs
aXR5PC9rZXl3b3JkPjxrZXl3b3JkPmRldmVsb3BpbmctY291bnRyaWVzPC9rZXl3b3JkPjxrZXl3
b3JkPmVtcGlyaWNhbC1ldmlkZW5jZTwva2V5d29yZD48a2V5d29yZD5pbmNvbWUgaW5lcXVhbGl0
eTwva2V5d29yZD48a2V5d29yZD5oZWFsdGg8L2tleXdvcmQ+PC9rZXl3b3Jkcz48ZGF0ZXM+PHll
YXI+MjAxNzwveWVhcj48L2RhdGVzPjxpc2JuPjEzNTAtNDg1MTwvaXNibj48YWNjZXNzaW9uLW51
bT5XT1M6MDAwNDEzNzI1MzAwMDE2PC9hY2Nlc3Npb24tbnVtPjx1cmxzPjxyZWxhdGVkLXVybHM+
PHVybD4mbHQ7R28gdG8gSVNJJmd0OzovL1dPUzowMDA0MTM3MjUzMDAwMTY8L3VybD48L3JlbGF0
ZWQtdXJscz48L3VybHM+PGVsZWN0cm9uaWMtcmVzb3VyY2UtbnVtPjEwLjEwODAvMTM1MDQ4NTEu
MjAxNy4xMzQwNTY1PC9lbGVjdHJvbmljLXJlc291cmNlLW51bT48bGFuZ3VhZ2U+RW5nbGlzaDwv
bGFuZ3VhZ2U+PC9yZWNvcmQ+PC9DaXRlPjxDaXRlPjxBdXRob3I+UmV5bm9sZHM8L0F1dGhvcj48
WWVhcj4yMDE4PC9ZZWFyPjxSZWNOdW0+MTAyODU8L1JlY051bT48cmVjb3JkPjxyZWMtbnVtYmVy
PjEwMjg1PC9yZWMtbnVtYmVyPjxmb3JlaWduLWtleXM+PGtleSBhcHA9IkVOIiBkYi1pZD0icDJ6
dGF0ZWZvMnI1cGZlMjA5N3Y1ZHdieDJyemZkeHowZXdwIiB0aW1lc3RhbXA9IjE1NzA2MjUzNTAi
PjEwMjg1PC9rZXk+PC9mb3JlaWduLWtleXM+PHJlZi10eXBlIG5hbWU9IkpvdXJuYWwgQXJ0aWNs
ZSI+MTc8L3JlZi10eXBlPjxjb250cmlidXRvcnM+PGF1dGhvcnM+PGF1dGhvcj5SZXlub2xkcywg
TS4gTS48L2F1dGhvcj48L2F1dGhvcnM+PC9jb250cmlidXRvcnM+PGF1dGgtYWRkcmVzcz5Vbml2
IFV0YWgsIERlcHQgU29jaW9sLCAzOTAgMTUzMCBFLCBTYWx0IExha2UgQ2l0eSwgVVQgODQxMTIg
VVNBPC9hdXRoLWFkZHJlc3M+PHRpdGxlcz48dGl0bGU+SGVhbHRoIENhcmUgUHVibGljIFNlY3Rv
ciBTaGFyZSBhbmQgdGhlIFVTIExpZmUgRXhwZWN0YW5jeSBMYWc6IEEgQ291bnRyeS1sZXZlbCBM
b25naXR1ZGluYWwgU3R1ZHk8L3RpdGxlPjxzZWNvbmRhcnktdGl0bGU+SW50ZXJuYXRpb25hbCBK
b3VybmFsIG9mIEhlYWx0aCBTZXJ2aWNlczwvc2Vjb25kYXJ5LXRpdGxlPjxhbHQtdGl0bGU+SW50
IEogSGVhbHRoIFNlcnY8L2FsdC10aXRsZT48L3RpdGxlcz48cGVyaW9kaWNhbD48ZnVsbC10aXRs
ZT5JbnRlcm5hdGlvbmFsIEpvdXJuYWwgb2YgSGVhbHRoIFNlcnZpY2VzPC9mdWxsLXRpdGxlPjxh
YmJyLTE+SW50IEogSGVhbHRoIFNlcnY8L2FiYnItMT48L3BlcmlvZGljYWw+PGFsdC1wZXJpb2Rp
Y2FsPjxmdWxsLXRpdGxlPkludGVybmF0aW9uYWwgSm91cm5hbCBvZiBIZWFsdGggU2VydmljZXM8
L2Z1bGwtdGl0bGU+PGFiYnItMT5JbnQgSiBIZWFsdGggU2VydjwvYWJici0xPjwvYWx0LXBlcmlv
ZGljYWw+PHBhZ2VzPjMyOC0zNDg8L3BhZ2VzPjx2b2x1bWU+NDg8L3ZvbHVtZT48bnVtYmVyPjI8
L251bWJlcj48a2V5d29yZHM+PGtleXdvcmQ+cHVibGljIHNlY3RvciBzaGFyZTwva2V5d29yZD48
a2V5d29yZD5saWZlIGV4cGVjdGFuY3kgYXQgYmlydGg8L2tleXdvcmQ+PGtleXdvcmQ+cHVibGlj
IGhlYWx0aCBzcGVuZGluZzwva2V5d29yZD48a2V5d29yZD5lY29ub21pYyBncm93dGg8L2tleXdv
cmQ+PGtleXdvcmQ+Y3Jvc3MtbmF0aW9uYWw8L2tleXdvcmQ+PGtleXdvcmQ+Zml4ZWQgZWZmZWN0
czwva2V5d29yZD48a2V5d29yZD53ZWxmYXJlLXN0YXRlIHJlZ2ltZXM8L2tleXdvcmQ+PGtleXdv
cmQ+aW5mYW50LW1vcnRhbGl0eTwva2V5d29yZD48a2V5d29yZD51bml0ZWQtc3RhdGVzPC9rZXl3
b3JkPjxrZXl3b3JkPmV1cm9wZWFuIGNvdW50cmllczwva2V5d29yZD48a2V5d29yZD53ZWFsdGh5
IGNvdW50cmllczwva2V5d29yZD48a2V5d29yZD5pbmR1c3RyaWFsaXplZCBjb3VudHJpZXM8L2tl
eXdvcmQ+PGtleXdvcmQ+c29jaW9sb2dpY2FsLXJlc2VhcmNoPC9rZXl3b3JkPjxrZXl3b3JkPmRl
dmVsb3BlZC1jb3VudHJpZXM8L2tleXdvcmQ+PGtleXdvcmQ+c29jaWFsIGRldGVybWluYW50czwv
a2V5d29yZD48a2V5d29yZD5tdWx0aWxldmVsIGFuYWx5c2lzPC9rZXl3b3JkPjwva2V5d29yZHM+
PGRhdGVzPjx5ZWFyPjIwMTg8L3llYXI+PHB1Yi1kYXRlcz48ZGF0ZT5BcHI8L2RhdGU+PC9wdWIt
ZGF0ZXM+PC9kYXRlcz48aXNibj4wMDIwLTczMTQ8L2lzYm4+PGFjY2Vzc2lvbi1udW0+V09TOjAw
MDQzMDA4OTUwMDAwNzwvYWNjZXNzaW9uLW51bT48dXJscz48cmVsYXRlZC11cmxzPjx1cmw+Jmx0
O0dvIHRvIElTSSZndDs6Ly9XT1M6MDAwNDMwMDg5NTAwMDA3PC91cmw+PC9yZWxhdGVkLXVybHM+
PC91cmxzPjxlbGVjdHJvbmljLXJlc291cmNlLW51bT4xMC4xMTc3LzAwMjA3MzE0MTc3NTM2NzM8
L2VsZWN0cm9uaWMtcmVzb3VyY2UtbnVtPjxsYW5ndWFnZT5FbmdsaXNoPC9sYW5ndWFnZT48L3Jl
Y29yZD48L0NpdGU+PENpdGU+PEF1dGhvcj5QYXJrPC9BdXRob3I+PFllYXI+MjAxOTwvWWVhcj48
UmVjTnVtPjEwMjc3PC9SZWNOdW0+PHJlY29yZD48cmVjLW51bWJlcj4xMDI3NzwvcmVjLW51bWJl
cj48Zm9yZWlnbi1rZXlzPjxrZXkgYXBwPSJFTiIgZGItaWQ9InAyenRhdGVmbzJyNXBmZTIwOTd2
NWR3YngycnpmZHh6MGV3cCIgdGltZXN0YW1wPSIxNTcwNjI1MzUwIj4xMDI3Nzwva2V5PjwvZm9y
ZWlnbi1rZXlzPjxyZWYtdHlwZSBuYW1lPSJKb3VybmFsIEFydGljbGUiPjE3PC9yZWYtdHlwZT48
Y29udHJpYnV0b3JzPjxhdXRob3JzPjxhdXRob3I+UGFyaywgTS4gQi48L2F1dGhvcj48YXV0aG9y
Pk5hbSwgRS4gVy48L2F1dGhvcj48L2F1dGhvcnM+PC9jb250cmlidXRvcnM+PGF1dGgtYWRkcmVz
cz5QYWkgQ2hhaSBVbml2LCBEYWVqZW9uLCBTb3V0aCBLb3JlYSYjeEQ7WW9uc2VpIFVuaXYsIFdv
bmp1LCBTb3V0aCBLb3JlYTwvYXV0aC1hZGRyZXNzPjx0aXRsZXM+PHRpdGxlPk5hdGlvbmFsIExl
dmVsIFNvY2lhbCBEZXRlcm1pbmFudHMgb2YgSGVhbHRoIGFuZCBPdXRjb21lczogTG9uZ2l0dWRp
bmFsIEFuYWx5c2lzIG9mIDI3IEluZHVzdHJpYWxpemVkIENvdW50cmllczwvdGl0bGU+PHNlY29u
ZGFyeS10aXRsZT5TYWdlIE9wZW48L3NlY29uZGFyeS10aXRsZT48YWx0LXRpdGxlPlNhZ2UgT3Bl
bjwvYWx0LXRpdGxlPjwvdGl0bGVzPjxwZXJpb2RpY2FsPjxmdWxsLXRpdGxlPlNhZ2UgT3Blbjwv
ZnVsbC10aXRsZT48YWJici0xPlNhZ2UgT3BlbjwvYWJici0xPjwvcGVyaW9kaWNhbD48YWx0LXBl
cmlvZGljYWw+PGZ1bGwtdGl0bGU+U2FnZSBPcGVuPC9mdWxsLXRpdGxlPjxhYmJyLTE+U2FnZSBP
cGVuPC9hYmJyLTE+PC9hbHQtcGVyaW9kaWNhbD48dm9sdW1lPjk8L3ZvbHVtZT48bnVtYmVyPjI8
L251bWJlcj48a2V5d29yZHM+PGtleXdvcmQ+ZGV0ZXJtaW5hbnRzIG9mIGhlYWx0aDwva2V5d29y
ZD48a2V5d29yZD5saWZlIGV4cGVjdGFuY3k8L2tleXdvcmQ+PGtleXdvcmQ+bW9ydGFsaXR5PC9r
ZXl3b3JkPjxrZXl3b3JkPmltcjwva2V5d29yZD48a2V5d29yZD5wb3RlbnRpYWwgeWVhcnMgb2Yg
bGlmZSBsb3N0PC9rZXl3b3JkPjxrZXl3b3JkPm9lY2Q8L2tleXdvcmQ+PGtleXdvcmQ+ZGlzZWFz
ZTwva2V5d29yZD48a2V5d29yZD53YXRlcjwva2V5d29yZD48a2V5d29yZD5idXJkZW48L2tleXdv
cmQ+PGtleXdvcmQ+aW1wYWN0PC9rZXl3b3JkPjwva2V5d29yZHM+PGRhdGVzPjx5ZWFyPjIwMTk8
L3llYXI+PHB1Yi1kYXRlcz48ZGF0ZT5KdW48L2RhdGU+PC9wdWItZGF0ZXM+PC9kYXRlcz48aXNi
bj4yMTU4LTI0NDA8L2lzYm4+PGFjY2Vzc2lvbi1udW0+V09TOjAwMDQ3MTY2MzUwMDAwMTwvYWNj
ZXNzaW9uLW51bT48dXJscz48cmVsYXRlZC11cmxzPjx1cmw+Jmx0O0dvIHRvIElTSSZndDs6Ly9X
T1M6MDAwNDcxNjYzNTAwMDAxPC91cmw+PC9yZWxhdGVkLXVybHM+PC91cmxzPjxlbGVjdHJvbmlj
LXJlc291cmNlLW51bT5BcnRuIDIxNTgyNDQwMTk4NTQ0OTYmI3hEOzEwLjExNzcvMjE1ODI0NDAx
OTg1NDQ5NjwvZWxlY3Ryb25pYy1yZXNvdXJjZS1udW0+PGxhbmd1YWdlPkVuZ2xpc2g8L2xhbmd1
YWdlPjwvcmVjb3JkPjwvQ2l0ZT48L0VuZE5vdGU+AG==
</w:fldData>
        </w:fldChar>
      </w:r>
      <w:r w:rsidR="006E006E">
        <w:rPr>
          <w:sz w:val="18"/>
          <w:szCs w:val="22"/>
        </w:rPr>
        <w:instrText xml:space="preserve"> ADDIN EN.CITE.DATA </w:instrText>
      </w:r>
      <w:r w:rsidR="006E006E">
        <w:rPr>
          <w:sz w:val="18"/>
          <w:szCs w:val="22"/>
        </w:rPr>
      </w:r>
      <w:r w:rsidR="006E006E">
        <w:rPr>
          <w:sz w:val="18"/>
          <w:szCs w:val="22"/>
        </w:rPr>
        <w:fldChar w:fldCharType="end"/>
      </w:r>
      <w:r w:rsidR="00A44AAD">
        <w:rPr>
          <w:sz w:val="18"/>
          <w:szCs w:val="22"/>
        </w:rPr>
      </w:r>
      <w:r w:rsidR="00A44AAD">
        <w:rPr>
          <w:sz w:val="18"/>
          <w:szCs w:val="22"/>
        </w:rPr>
        <w:fldChar w:fldCharType="separate"/>
      </w:r>
      <w:r w:rsidR="006E006E">
        <w:rPr>
          <w:noProof/>
          <w:sz w:val="18"/>
          <w:szCs w:val="22"/>
        </w:rPr>
        <w:t>(2, 3, 6, 10, 13, 19, 23, 24, 30, 31, 38, 43, 51)</w:t>
      </w:r>
      <w:r w:rsidR="00A44AAD">
        <w:rPr>
          <w:sz w:val="18"/>
          <w:szCs w:val="22"/>
        </w:rPr>
        <w:fldChar w:fldCharType="end"/>
      </w:r>
    </w:p>
    <w:p w14:paraId="45138DE0" w14:textId="000453CF" w:rsidR="007E2F82" w:rsidRDefault="007E2F82" w:rsidP="00D21D60">
      <w:pPr>
        <w:rPr>
          <w:sz w:val="18"/>
          <w:szCs w:val="22"/>
        </w:rPr>
      </w:pPr>
      <w:r w:rsidRPr="007E2F82">
        <w:rPr>
          <w:sz w:val="18"/>
          <w:szCs w:val="22"/>
        </w:rPr>
        <w:t xml:space="preserve">long-term UR </w:t>
      </w:r>
      <w:r w:rsidR="0075751D">
        <w:rPr>
          <w:sz w:val="18"/>
          <w:szCs w:val="22"/>
        </w:rPr>
        <w:fldChar w:fldCharType="begin">
          <w:fldData xml:space="preserve">PEVuZE5vdGU+PENpdGU+PEF1dGhvcj5LaG91cmk8L0F1dGhvcj48WWVhcj4yMDE3PC9ZZWFyPjxS
ZWNOdW0+MTAyOTM8L1JlY051bT48RGlzcGxheVRleHQ+KDMsIDI1KTwvRGlzcGxheVRleHQ+PHJl
Y29yZD48cmVjLW51bWJlcj4xMDI5MzwvcmVjLW51bWJlcj48Zm9yZWlnbi1rZXlzPjxrZXkgYXBw
PSJFTiIgZGItaWQ9InAyenRhdGVmbzJyNXBmZTIwOTd2NWR3YngycnpmZHh6MGV3cCIgdGltZXN0
YW1wPSIxNTcwNjI1MzUwIj4xMDI5Mzwva2V5PjwvZm9yZWlnbi1rZXlzPjxyZWYtdHlwZSBuYW1l
PSJKb3VybmFsIEFydGljbGUiPjE3PC9yZWYtdHlwZT48Y29udHJpYnV0b3JzPjxhdXRob3JzPjxh
dXRob3I+S2hvdXJpLCBTLjwvYXV0aG9yPjxhdXRob3I+Q2VobGFyLCBNLjwvYXV0aG9yPjxhdXRo
b3I+SG9yYW5za3ksIEsuPC9hdXRob3I+PGF1dGhvcj5TYW5kb3JvdmEsIEsuPC9hdXRob3I+PC9h
dXRob3JzPjwvY29udHJpYnV0b3JzPjxhdXRoLWFkZHJlc3M+VGVjaCBVbml2IEtvc2ljZSwgRmFj
IE1pbiBFY29sIFByb2MgQ29udHJvbCAmYW1wOyBHZW90ZWNobm9sLCBMZXRuYSA5LUEsIEtvc2lj
ZSAwNDAwMSwgU2xvdmFraWE8L2F1dGgtYWRkcmVzcz48dGl0bGVzPjx0aXRsZT5FeHBlY3RlZCBM
aWZlIEV4cGVjdGFuY3kgYW5kIEl0cyBEZXRlcm1pbmFudHMgaW4gU2VsZWN0ZWQgRXVyb3BlYW4g
Q291bnRyaWVzPC90aXRsZT48c2Vjb25kYXJ5LXRpdGxlPlRyYW5zZm9ybWF0aW9ucyBpbiBCdXNp
bmVzcyAmYW1wOyBFY29ub21pY3M8L3NlY29uZGFyeS10aXRsZT48YWx0LXRpdGxlPlRyYW5zZm9y
bSBCdXMgRWNvbjwvYWx0LXRpdGxlPjwvdGl0bGVzPjxwZXJpb2RpY2FsPjxmdWxsLXRpdGxlPlRy
YW5zZm9ybWF0aW9ucyBpbiBCdXNpbmVzcyAmYW1wOyBFY29ub21pY3M8L2Z1bGwtdGl0bGU+PGFi
YnItMT5UcmFuc2Zvcm0gQnVzIEVjb248L2FiYnItMT48L3BlcmlvZGljYWw+PGFsdC1wZXJpb2Rp
Y2FsPjxmdWxsLXRpdGxlPlRyYW5zZm9ybWF0aW9ucyBpbiBCdXNpbmVzcyAmYW1wOyBFY29ub21p
Y3M8L2Z1bGwtdGl0bGU+PGFiYnItMT5UcmFuc2Zvcm0gQnVzIEVjb248L2FiYnItMT48L2FsdC1w
ZXJpb2RpY2FsPjxwYWdlcz42MzgtNjU1PC9wYWdlcz48dm9sdW1lPjE2PC92b2x1bWU+PG51bWJl
cj4yYjwvbnVtYmVyPjxrZXl3b3Jkcz48a2V5d29yZD5saWZlIGV4cGVjdGFuY3kgYXQgYmlydGg8
L2tleXdvcmQ+PGtleXdvcmQ+c29jaW8tZWNvbm9taWMgZGV0ZXJtaW5hbnQ8L2tleXdvcmQ+PGtl
eXdvcmQ+ZGVtb2dyYXBoaWMgZGV0ZXJtaW5hbnQ8L2tleXdvcmQ+PGtleXdvcmQ+ZGVtb2dyYXBo
aWMgYWdpbmc8L2tleXdvcmQ+PGtleXdvcmQ+bmF0aW9uYWwgcG9saWNpZXM8L2tleXdvcmQ+PGtl
eXdvcmQ+aGVhbHRoPC9rZXl3b3JkPjxrZXl3b3JkPmluY29tZTwva2V5d29yZD48a2V5d29yZD5y
aXNrPC9rZXl3b3JkPjxrZXl3b3JkPmdkcDwva2V5d29yZD48L2tleXdvcmRzPjxkYXRlcz48eWVh
cj4yMDE3PC95ZWFyPjwvZGF0ZXM+PGlzYm4+MTY0OC00NDYwPC9pc2JuPjxhY2Nlc3Npb24tbnVt
PldPUzowMDA0MjI4OTIxMDAwMDQ8L2FjY2Vzc2lvbi1udW0+PHVybHM+PHJlbGF0ZWQtdXJscz48
dXJsPiZsdDtHbyB0byBJU0kmZ3Q7Oi8vV09TOjAwMDQyMjg5MjEwMDAwNDwvdXJsPjwvcmVsYXRl
ZC11cmxzPjwvdXJscz48bGFuZ3VhZ2U+RW5nbGlzaDwvbGFuZ3VhZ2U+PC9yZWNvcmQ+PC9DaXRl
PjxDaXRlPjxBdXRob3I+Qm9zYWtvdmE8L0F1dGhvcj48WWVhcj4yMDE5PC9ZZWFyPjxSZWNOdW0+
MTAyNzg8L1JlY051bT48cmVjb3JkPjxyZWMtbnVtYmVyPjEwMjc4PC9yZWMtbnVtYmVyPjxmb3Jl
aWduLWtleXM+PGtleSBhcHA9IkVOIiBkYi1pZD0icDJ6dGF0ZWZvMnI1cGZlMjA5N3Y1ZHdieDJy
emZkeHowZXdwIiB0aW1lc3RhbXA9IjE1NzA2MjUzNTAiPjEwMjc4PC9rZXk+PC9mb3JlaWduLWtl
eXM+PHJlZi10eXBlIG5hbWU9IkpvdXJuYWwgQXJ0aWNsZSI+MTc8L3JlZi10eXBlPjxjb250cmli
dXRvcnM+PGF1dGhvcnM+PGF1dGhvcj5Cb3Nha292YSwgTC48L2F1dGhvcj48YXV0aG9yPlJvc2lj
b3ZhLCBLLjwvYXV0aG9yPjxhdXRob3I+Qm9iYWtvdmEsIEQuIEYuPC9hdXRob3I+PGF1dGhvcj5S
b3NpYywgTS48L2F1dGhvcj48YXV0aG9yPkR6dXJvdmEsIEQuPC9hdXRob3I+PGF1dGhvcj5QaWto
YXJ0LCBILjwvYXV0aG9yPjxhdXRob3I+THVzdGlnb3ZhLCBNLjwvYXV0aG9yPjxhdXRob3I+U2Fu
dGFuYSwgUC48L2F1dGhvcj48L2F1dGhvcnM+PC9jb250cmlidXRvcnM+PGF1dGgtYWRkcmVzcz5Q
SiBTYWZhcmlrIFVuaXYgS29zaWNlLCBNZWQgRmFjLCBEZXB0IEhsdGggUHN5Y2hvbCwgS29zaWNl
LCBTbG92YWtpYSYjeEQ7UGFsYWNreSBVbml2IE9sb21vdWMsIE9VU0hJLCBPbG9tb3VjLCBDemVj
aCBSZXB1YmxpYyYjeEQ7S29zaWNlIFNlbGYgR292ZXJuaW5nIFJlZywgRGVwdCBSZWcgRGV2IExh
bmQgVXNlIFBsYW5uaW5nICZhbXA7IEVudmlyb25tLCBLb3NpY2UsIFNsb3Zha2lhJiN4RDtVbml2
IFByZXNvdiwgRmFjIEh1bWFuaXRpZXMgJmFtcDsgTmF0IFNjaSwgUHJlc292LCBTbG92YWtpYSYj
eEQ7Q2hhcmxlcyBVbml2IFByYWd1ZSwgRGVwdCBTb2NpYWwgR2VvZyAmYW1wOyBSZWcgRGV2LCBG
YWMgU2NpLCBQcmFndWUsIEN6ZWNoIFJlcHVibGljJiN4RDtVQ0wsIFJlcyBEZXB0IEVwaWRlbWlv
bCAmYW1wOyBQdWJsIEhsdGgsIExvbmRvbiwgRW5nbGFuZCYjeEQ7VW5pdiBDb2ltYnJhLCBDdHIg
U3R1ZGllcyBHZW9nICZhbXA7IFBsYW5uaW5nIENFR09ULCBDb2ltYnJhLCBQb3J0dWdhbCYjeEQ7
VW5pdiBDb2ltYnJhLCBIdW1hbml0aWVzIEZhYywgRGVwdCBHZW9nICZhbXA7IFRvdXJpc20sIENv
aW1icmEsIFBvcnR1Z2FsPC9hdXRoLWFkZHJlc3M+PHRpdGxlcz48dGl0bGU+TW9ydGFsaXR5IGlu
IHRoZSBWaXNlZ3JhZCBjb3VudHJpZXMgZnJvbSB0aGUgcGVyc3BlY3RpdmUgb2Ygc29jaW9lY29u
b21pYyBpbmVxdWFsaXRpZXM8L3RpdGxlPjxzZWNvbmRhcnktdGl0bGU+SW50ZXJuYXRpb25hbCBK
b3VybmFsIG9mIFB1YmxpYyBIZWFsdGg8L3NlY29uZGFyeS10aXRsZT48YWx0LXRpdGxlPkludCBK
IFB1YmxpYyBIZWFsdGg8L2FsdC10aXRsZT48L3RpdGxlcz48cGVyaW9kaWNhbD48ZnVsbC10aXRs
ZT5JbnRlcm5hdGlvbmFsIEpvdXJuYWwgb2YgUHVibGljIEhlYWx0aDwvZnVsbC10aXRsZT48YWJi
ci0xPkludCBKIFB1YmxpYyBIZWFsdGg8L2FiYnItMT48L3BlcmlvZGljYWw+PGFsdC1wZXJpb2Rp
Y2FsPjxmdWxsLXRpdGxlPkludGVybmF0aW9uYWwgSm91cm5hbCBvZiBQdWJsaWMgSGVhbHRoPC9m
dWxsLXRpdGxlPjxhYmJyLTE+SW50IEogUHVibGljIEhlYWx0aDwvYWJici0xPjwvYWx0LXBlcmlv
ZGljYWw+PHBhZ2VzPjM2NS0zNzY8L3BhZ2VzPjx2b2x1bWU+NjQ8L3ZvbHVtZT48bnVtYmVyPjM8
L251bWJlcj48a2V5d29yZHM+PGtleXdvcmQ+aGVhbHRoIGVxdWl0eTwva2V5d29yZD48a2V5d29y
ZD5tZWFzdXJlbWVudDwva2V5d29yZD48a2V5d29yZD5tb3J0YWxpdHk8L2tleXdvcmQ+PGtleXdv
cmQ+c29jaW9lY29ub21pYyBpbmVxdWFsaXRpZXM8L2tleXdvcmQ+PGtleXdvcmQ+ZWNvbG9naWNh
bCBkZXNpZ248L2tleXdvcmQ+PGtleXdvcmQ+cmVnaW9uYWwgZGlmZmVyZW5jZXM8L2tleXdvcmQ+
PGtleXdvcmQ+YWxsLWNhdXNlIG1vcnRhbGl0eTwva2V5d29yZD48a2V5d29yZD5oZWFsdGg8L2tl
eXdvcmQ+PGtleXdvcmQ+ZXVyb3BlPC9rZXl3b3JkPjxrZXl3b3JkPmdhcDwva2V5d29yZD48L2tl
eXdvcmRzPjxkYXRlcz48eWVhcj4yMDE5PC95ZWFyPjxwdWItZGF0ZXM+PGRhdGU+QXByPC9kYXRl
PjwvcHViLWRhdGVzPjwvZGF0ZXM+PGlzYm4+MTY2MS04NTU2PC9pc2JuPjxhY2Nlc3Npb24tbnVt
PldPUzowMDA0NjM2NzgxMDAwMDg8L2FjY2Vzc2lvbi1udW0+PHVybHM+PHJlbGF0ZWQtdXJscz48
dXJsPiZsdDtHbyB0byBJU0kmZ3Q7Oi8vV09TOjAwMDQ2MzY3ODEwMDAwODwvdXJsPjwvcmVsYXRl
ZC11cmxzPjwvdXJscz48ZWxlY3Ryb25pYy1yZXNvdXJjZS1udW0+MTAuMTAwNy9zMDAwMzgtMDE4
LTExODMtNjwvZWxlY3Ryb25pYy1yZXNvdXJjZS1udW0+PGxhbmd1YWdlPkVuZ2xpc2g8L2xhbmd1
YWdlPjwvcmVjb3JkPjwvQ2l0ZT48L0VuZE5vdGU+
</w:fldData>
        </w:fldChar>
      </w:r>
      <w:r w:rsidR="006E006E">
        <w:rPr>
          <w:sz w:val="18"/>
          <w:szCs w:val="22"/>
        </w:rPr>
        <w:instrText xml:space="preserve"> ADDIN EN.CITE </w:instrText>
      </w:r>
      <w:r w:rsidR="006E006E">
        <w:rPr>
          <w:sz w:val="18"/>
          <w:szCs w:val="22"/>
        </w:rPr>
        <w:fldChar w:fldCharType="begin">
          <w:fldData xml:space="preserve">PEVuZE5vdGU+PENpdGU+PEF1dGhvcj5LaG91cmk8L0F1dGhvcj48WWVhcj4yMDE3PC9ZZWFyPjxS
ZWNOdW0+MTAyOTM8L1JlY051bT48RGlzcGxheVRleHQ+KDMsIDI1KTwvRGlzcGxheVRleHQ+PHJl
Y29yZD48cmVjLW51bWJlcj4xMDI5MzwvcmVjLW51bWJlcj48Zm9yZWlnbi1rZXlzPjxrZXkgYXBw
PSJFTiIgZGItaWQ9InAyenRhdGVmbzJyNXBmZTIwOTd2NWR3YngycnpmZHh6MGV3cCIgdGltZXN0
YW1wPSIxNTcwNjI1MzUwIj4xMDI5Mzwva2V5PjwvZm9yZWlnbi1rZXlzPjxyZWYtdHlwZSBuYW1l
PSJKb3VybmFsIEFydGljbGUiPjE3PC9yZWYtdHlwZT48Y29udHJpYnV0b3JzPjxhdXRob3JzPjxh
dXRob3I+S2hvdXJpLCBTLjwvYXV0aG9yPjxhdXRob3I+Q2VobGFyLCBNLjwvYXV0aG9yPjxhdXRo
b3I+SG9yYW5za3ksIEsuPC9hdXRob3I+PGF1dGhvcj5TYW5kb3JvdmEsIEsuPC9hdXRob3I+PC9h
dXRob3JzPjwvY29udHJpYnV0b3JzPjxhdXRoLWFkZHJlc3M+VGVjaCBVbml2IEtvc2ljZSwgRmFj
IE1pbiBFY29sIFByb2MgQ29udHJvbCAmYW1wOyBHZW90ZWNobm9sLCBMZXRuYSA5LUEsIEtvc2lj
ZSAwNDAwMSwgU2xvdmFraWE8L2F1dGgtYWRkcmVzcz48dGl0bGVzPjx0aXRsZT5FeHBlY3RlZCBM
aWZlIEV4cGVjdGFuY3kgYW5kIEl0cyBEZXRlcm1pbmFudHMgaW4gU2VsZWN0ZWQgRXVyb3BlYW4g
Q291bnRyaWVzPC90aXRsZT48c2Vjb25kYXJ5LXRpdGxlPlRyYW5zZm9ybWF0aW9ucyBpbiBCdXNp
bmVzcyAmYW1wOyBFY29ub21pY3M8L3NlY29uZGFyeS10aXRsZT48YWx0LXRpdGxlPlRyYW5zZm9y
bSBCdXMgRWNvbjwvYWx0LXRpdGxlPjwvdGl0bGVzPjxwZXJpb2RpY2FsPjxmdWxsLXRpdGxlPlRy
YW5zZm9ybWF0aW9ucyBpbiBCdXNpbmVzcyAmYW1wOyBFY29ub21pY3M8L2Z1bGwtdGl0bGU+PGFi
YnItMT5UcmFuc2Zvcm0gQnVzIEVjb248L2FiYnItMT48L3BlcmlvZGljYWw+PGFsdC1wZXJpb2Rp
Y2FsPjxmdWxsLXRpdGxlPlRyYW5zZm9ybWF0aW9ucyBpbiBCdXNpbmVzcyAmYW1wOyBFY29ub21p
Y3M8L2Z1bGwtdGl0bGU+PGFiYnItMT5UcmFuc2Zvcm0gQnVzIEVjb248L2FiYnItMT48L2FsdC1w
ZXJpb2RpY2FsPjxwYWdlcz42MzgtNjU1PC9wYWdlcz48dm9sdW1lPjE2PC92b2x1bWU+PG51bWJl
cj4yYjwvbnVtYmVyPjxrZXl3b3Jkcz48a2V5d29yZD5saWZlIGV4cGVjdGFuY3kgYXQgYmlydGg8
L2tleXdvcmQ+PGtleXdvcmQ+c29jaW8tZWNvbm9taWMgZGV0ZXJtaW5hbnQ8L2tleXdvcmQ+PGtl
eXdvcmQ+ZGVtb2dyYXBoaWMgZGV0ZXJtaW5hbnQ8L2tleXdvcmQ+PGtleXdvcmQ+ZGVtb2dyYXBo
aWMgYWdpbmc8L2tleXdvcmQ+PGtleXdvcmQ+bmF0aW9uYWwgcG9saWNpZXM8L2tleXdvcmQ+PGtl
eXdvcmQ+aGVhbHRoPC9rZXl3b3JkPjxrZXl3b3JkPmluY29tZTwva2V5d29yZD48a2V5d29yZD5y
aXNrPC9rZXl3b3JkPjxrZXl3b3JkPmdkcDwva2V5d29yZD48L2tleXdvcmRzPjxkYXRlcz48eWVh
cj4yMDE3PC95ZWFyPjwvZGF0ZXM+PGlzYm4+MTY0OC00NDYwPC9pc2JuPjxhY2Nlc3Npb24tbnVt
PldPUzowMDA0MjI4OTIxMDAwMDQ8L2FjY2Vzc2lvbi1udW0+PHVybHM+PHJlbGF0ZWQtdXJscz48
dXJsPiZsdDtHbyB0byBJU0kmZ3Q7Oi8vV09TOjAwMDQyMjg5MjEwMDAwNDwvdXJsPjwvcmVsYXRl
ZC11cmxzPjwvdXJscz48bGFuZ3VhZ2U+RW5nbGlzaDwvbGFuZ3VhZ2U+PC9yZWNvcmQ+PC9DaXRl
PjxDaXRlPjxBdXRob3I+Qm9zYWtvdmE8L0F1dGhvcj48WWVhcj4yMDE5PC9ZZWFyPjxSZWNOdW0+
MTAyNzg8L1JlY051bT48cmVjb3JkPjxyZWMtbnVtYmVyPjEwMjc4PC9yZWMtbnVtYmVyPjxmb3Jl
aWduLWtleXM+PGtleSBhcHA9IkVOIiBkYi1pZD0icDJ6dGF0ZWZvMnI1cGZlMjA5N3Y1ZHdieDJy
emZkeHowZXdwIiB0aW1lc3RhbXA9IjE1NzA2MjUzNTAiPjEwMjc4PC9rZXk+PC9mb3JlaWduLWtl
eXM+PHJlZi10eXBlIG5hbWU9IkpvdXJuYWwgQXJ0aWNsZSI+MTc8L3JlZi10eXBlPjxjb250cmli
dXRvcnM+PGF1dGhvcnM+PGF1dGhvcj5Cb3Nha292YSwgTC48L2F1dGhvcj48YXV0aG9yPlJvc2lj
b3ZhLCBLLjwvYXV0aG9yPjxhdXRob3I+Qm9iYWtvdmEsIEQuIEYuPC9hdXRob3I+PGF1dGhvcj5S
b3NpYywgTS48L2F1dGhvcj48YXV0aG9yPkR6dXJvdmEsIEQuPC9hdXRob3I+PGF1dGhvcj5QaWto
YXJ0LCBILjwvYXV0aG9yPjxhdXRob3I+THVzdGlnb3ZhLCBNLjwvYXV0aG9yPjxhdXRob3I+U2Fu
dGFuYSwgUC48L2F1dGhvcj48L2F1dGhvcnM+PC9jb250cmlidXRvcnM+PGF1dGgtYWRkcmVzcz5Q
SiBTYWZhcmlrIFVuaXYgS29zaWNlLCBNZWQgRmFjLCBEZXB0IEhsdGggUHN5Y2hvbCwgS29zaWNl
LCBTbG92YWtpYSYjeEQ7UGFsYWNreSBVbml2IE9sb21vdWMsIE9VU0hJLCBPbG9tb3VjLCBDemVj
aCBSZXB1YmxpYyYjeEQ7S29zaWNlIFNlbGYgR292ZXJuaW5nIFJlZywgRGVwdCBSZWcgRGV2IExh
bmQgVXNlIFBsYW5uaW5nICZhbXA7IEVudmlyb25tLCBLb3NpY2UsIFNsb3Zha2lhJiN4RDtVbml2
IFByZXNvdiwgRmFjIEh1bWFuaXRpZXMgJmFtcDsgTmF0IFNjaSwgUHJlc292LCBTbG92YWtpYSYj
eEQ7Q2hhcmxlcyBVbml2IFByYWd1ZSwgRGVwdCBTb2NpYWwgR2VvZyAmYW1wOyBSZWcgRGV2LCBG
YWMgU2NpLCBQcmFndWUsIEN6ZWNoIFJlcHVibGljJiN4RDtVQ0wsIFJlcyBEZXB0IEVwaWRlbWlv
bCAmYW1wOyBQdWJsIEhsdGgsIExvbmRvbiwgRW5nbGFuZCYjeEQ7VW5pdiBDb2ltYnJhLCBDdHIg
U3R1ZGllcyBHZW9nICZhbXA7IFBsYW5uaW5nIENFR09ULCBDb2ltYnJhLCBQb3J0dWdhbCYjeEQ7
VW5pdiBDb2ltYnJhLCBIdW1hbml0aWVzIEZhYywgRGVwdCBHZW9nICZhbXA7IFRvdXJpc20sIENv
aW1icmEsIFBvcnR1Z2FsPC9hdXRoLWFkZHJlc3M+PHRpdGxlcz48dGl0bGU+TW9ydGFsaXR5IGlu
IHRoZSBWaXNlZ3JhZCBjb3VudHJpZXMgZnJvbSB0aGUgcGVyc3BlY3RpdmUgb2Ygc29jaW9lY29u
b21pYyBpbmVxdWFsaXRpZXM8L3RpdGxlPjxzZWNvbmRhcnktdGl0bGU+SW50ZXJuYXRpb25hbCBK
b3VybmFsIG9mIFB1YmxpYyBIZWFsdGg8L3NlY29uZGFyeS10aXRsZT48YWx0LXRpdGxlPkludCBK
IFB1YmxpYyBIZWFsdGg8L2FsdC10aXRsZT48L3RpdGxlcz48cGVyaW9kaWNhbD48ZnVsbC10aXRs
ZT5JbnRlcm5hdGlvbmFsIEpvdXJuYWwgb2YgUHVibGljIEhlYWx0aDwvZnVsbC10aXRsZT48YWJi
ci0xPkludCBKIFB1YmxpYyBIZWFsdGg8L2FiYnItMT48L3BlcmlvZGljYWw+PGFsdC1wZXJpb2Rp
Y2FsPjxmdWxsLXRpdGxlPkludGVybmF0aW9uYWwgSm91cm5hbCBvZiBQdWJsaWMgSGVhbHRoPC9m
dWxsLXRpdGxlPjxhYmJyLTE+SW50IEogUHVibGljIEhlYWx0aDwvYWJici0xPjwvYWx0LXBlcmlv
ZGljYWw+PHBhZ2VzPjM2NS0zNzY8L3BhZ2VzPjx2b2x1bWU+NjQ8L3ZvbHVtZT48bnVtYmVyPjM8
L251bWJlcj48a2V5d29yZHM+PGtleXdvcmQ+aGVhbHRoIGVxdWl0eTwva2V5d29yZD48a2V5d29y
ZD5tZWFzdXJlbWVudDwva2V5d29yZD48a2V5d29yZD5tb3J0YWxpdHk8L2tleXdvcmQ+PGtleXdv
cmQ+c29jaW9lY29ub21pYyBpbmVxdWFsaXRpZXM8L2tleXdvcmQ+PGtleXdvcmQ+ZWNvbG9naWNh
bCBkZXNpZ248L2tleXdvcmQ+PGtleXdvcmQ+cmVnaW9uYWwgZGlmZmVyZW5jZXM8L2tleXdvcmQ+
PGtleXdvcmQ+YWxsLWNhdXNlIG1vcnRhbGl0eTwva2V5d29yZD48a2V5d29yZD5oZWFsdGg8L2tl
eXdvcmQ+PGtleXdvcmQ+ZXVyb3BlPC9rZXl3b3JkPjxrZXl3b3JkPmdhcDwva2V5d29yZD48L2tl
eXdvcmRzPjxkYXRlcz48eWVhcj4yMDE5PC95ZWFyPjxwdWItZGF0ZXM+PGRhdGU+QXByPC9kYXRl
PjwvcHViLWRhdGVzPjwvZGF0ZXM+PGlzYm4+MTY2MS04NTU2PC9pc2JuPjxhY2Nlc3Npb24tbnVt
PldPUzowMDA0NjM2NzgxMDAwMDg8L2FjY2Vzc2lvbi1udW0+PHVybHM+PHJlbGF0ZWQtdXJscz48
dXJsPiZsdDtHbyB0byBJU0kmZ3Q7Oi8vV09TOjAwMDQ2MzY3ODEwMDAwODwvdXJsPjwvcmVsYXRl
ZC11cmxzPjwvdXJscz48ZWxlY3Ryb25pYy1yZXNvdXJjZS1udW0+MTAuMTAwNy9zMDAwMzgtMDE4
LTExODMtNjwvZWxlY3Ryb25pYy1yZXNvdXJjZS1udW0+PGxhbmd1YWdlPkVuZ2xpc2g8L2xhbmd1
YWdlPjwvcmVjb3JkPjwvQ2l0ZT48L0VuZE5vdGU+
</w:fldData>
        </w:fldChar>
      </w:r>
      <w:r w:rsidR="006E006E">
        <w:rPr>
          <w:sz w:val="18"/>
          <w:szCs w:val="22"/>
        </w:rPr>
        <w:instrText xml:space="preserve"> ADDIN EN.CITE.DATA </w:instrText>
      </w:r>
      <w:r w:rsidR="006E006E">
        <w:rPr>
          <w:sz w:val="18"/>
          <w:szCs w:val="22"/>
        </w:rPr>
      </w:r>
      <w:r w:rsidR="006E006E">
        <w:rPr>
          <w:sz w:val="18"/>
          <w:szCs w:val="22"/>
        </w:rPr>
        <w:fldChar w:fldCharType="end"/>
      </w:r>
      <w:r w:rsidR="0075751D">
        <w:rPr>
          <w:sz w:val="18"/>
          <w:szCs w:val="22"/>
        </w:rPr>
      </w:r>
      <w:r w:rsidR="0075751D">
        <w:rPr>
          <w:sz w:val="18"/>
          <w:szCs w:val="22"/>
        </w:rPr>
        <w:fldChar w:fldCharType="separate"/>
      </w:r>
      <w:r w:rsidR="006E006E">
        <w:rPr>
          <w:noProof/>
          <w:sz w:val="18"/>
          <w:szCs w:val="22"/>
        </w:rPr>
        <w:t>(3, 25)</w:t>
      </w:r>
      <w:r w:rsidR="0075751D">
        <w:rPr>
          <w:sz w:val="18"/>
          <w:szCs w:val="22"/>
        </w:rPr>
        <w:fldChar w:fldCharType="end"/>
      </w:r>
    </w:p>
    <w:p w14:paraId="1916DDDE" w14:textId="4145C5FF" w:rsidR="00D572E3" w:rsidRDefault="00D572E3" w:rsidP="00D21D60">
      <w:pPr>
        <w:rPr>
          <w:sz w:val="18"/>
          <w:szCs w:val="22"/>
        </w:rPr>
      </w:pPr>
      <w:r>
        <w:rPr>
          <w:sz w:val="18"/>
          <w:szCs w:val="22"/>
        </w:rPr>
        <w:t xml:space="preserve">employment-to-population ratio </w:t>
      </w:r>
      <w:r w:rsidR="00C84214">
        <w:rPr>
          <w:sz w:val="18"/>
          <w:szCs w:val="22"/>
        </w:rPr>
        <w:fldChar w:fldCharType="begin"/>
      </w:r>
      <w:r w:rsidR="006E006E">
        <w:rPr>
          <w:sz w:val="18"/>
          <w:szCs w:val="22"/>
        </w:rPr>
        <w:instrText xml:space="preserve"> ADDIN EN.CITE &lt;EndNote&gt;&lt;Cite&gt;&lt;Author&gt;Granados&lt;/Author&gt;&lt;Year&gt;2017&lt;/Year&gt;&lt;RecNum&gt;10294&lt;/RecNum&gt;&lt;DisplayText&gt;(51)&lt;/DisplayText&gt;&lt;record&gt;&lt;rec-number&gt;10294&lt;/rec-number&gt;&lt;foreign-keys&gt;&lt;key app="EN" db-id="p2ztatefo2r5pfe2097v5dwbx2rzfdxz0ewp" timestamp="1570625350"&gt;10294&lt;/key&gt;&lt;/foreign-keys&gt;&lt;ref-type name="Journal Article"&gt;17&lt;/ref-type&gt;&lt;contributors&gt;&lt;authors&gt;&lt;author&gt;Granados, J. A. T.&lt;/author&gt;&lt;author&gt;Ionides, E. L.&lt;/author&gt;&lt;/authors&gt;&lt;/contributors&gt;&lt;auth-address&gt;Drexel Univ, Polit, 3141 Chestnut St,MacAlister Hall 3021-E, Philadelphia, PA 19104 USA&amp;#xD;Univ Michigan, Stat, Ann Arbor, MI 48109 USA&lt;/auth-address&gt;&lt;titles&gt;&lt;title&gt;Population health and the economy: Mortality and the Great Recession in Europe&lt;/title&gt;&lt;secondary-title&gt;Health Economics&lt;/secondary-title&gt;&lt;alt-title&gt;Health Econ&lt;/alt-title&gt;&lt;/titles&gt;&lt;periodical&gt;&lt;full-title&gt;Health Economics&lt;/full-title&gt;&lt;abbr-1&gt;Health Econ&lt;/abbr-1&gt;&lt;/periodical&gt;&lt;alt-periodical&gt;&lt;full-title&gt;Health Economics&lt;/full-title&gt;&lt;abbr-1&gt;Health Econ&lt;/abbr-1&gt;&lt;/alt-periodical&gt;&lt;pages&gt;E219-E235&lt;/pages&gt;&lt;volume&gt;26&lt;/volume&gt;&lt;number&gt;12&lt;/number&gt;&lt;keywords&gt;&lt;keyword&gt;recessions&lt;/keyword&gt;&lt;keyword&gt;great recession&lt;/keyword&gt;&lt;keyword&gt;europe&lt;/keyword&gt;&lt;keyword&gt;mortality rates&lt;/keyword&gt;&lt;keyword&gt;life expectancy at birth&lt;/keyword&gt;&lt;keyword&gt;population health&lt;/keyword&gt;&lt;keyword&gt;particulate air-pollution&lt;/keyword&gt;&lt;keyword&gt;business-cycle&lt;/keyword&gt;&lt;keyword&gt;panel analysis&lt;/keyword&gt;&lt;keyword&gt;macroeconomic fluctuations&lt;/keyword&gt;&lt;keyword&gt;socioeconomic groups&lt;/keyword&gt;&lt;keyword&gt;changing relation&lt;/keyword&gt;&lt;keyword&gt;suicide rates&lt;/keyword&gt;&lt;keyword&gt;united-states&lt;/keyword&gt;&lt;keyword&gt;unemployment&lt;/keyword&gt;&lt;keyword&gt;crisis&lt;/keyword&gt;&lt;/keywords&gt;&lt;dates&gt;&lt;year&gt;2017&lt;/year&gt;&lt;pub-dates&gt;&lt;date&gt;Dec&lt;/date&gt;&lt;/pub-dates&gt;&lt;/dates&gt;&lt;isbn&gt;1057-9230&lt;/isbn&gt;&lt;accession-num&gt;WOS:000423095100014&lt;/accession-num&gt;&lt;urls&gt;&lt;related-urls&gt;&lt;url&gt;&amp;lt;Go to ISI&amp;gt;://WOS:000423095100014&lt;/url&gt;&lt;/related-urls&gt;&lt;/urls&gt;&lt;electronic-resource-num&gt;10.1002/hec.3495&lt;/electronic-resource-num&gt;&lt;language&gt;English&lt;/language&gt;&lt;/record&gt;&lt;/Cite&gt;&lt;/EndNote&gt;</w:instrText>
      </w:r>
      <w:r w:rsidR="00C84214">
        <w:rPr>
          <w:sz w:val="18"/>
          <w:szCs w:val="22"/>
        </w:rPr>
        <w:fldChar w:fldCharType="separate"/>
      </w:r>
      <w:r w:rsidR="006E006E">
        <w:rPr>
          <w:noProof/>
          <w:sz w:val="18"/>
          <w:szCs w:val="22"/>
        </w:rPr>
        <w:t>(51)</w:t>
      </w:r>
      <w:r w:rsidR="00C84214">
        <w:rPr>
          <w:sz w:val="18"/>
          <w:szCs w:val="22"/>
        </w:rPr>
        <w:fldChar w:fldCharType="end"/>
      </w:r>
    </w:p>
    <w:p w14:paraId="3C93CCC9" w14:textId="42D625F8" w:rsidR="00056201" w:rsidRDefault="00056201" w:rsidP="00EB60BC">
      <w:pPr>
        <w:rPr>
          <w:sz w:val="18"/>
          <w:szCs w:val="22"/>
        </w:rPr>
      </w:pPr>
      <w:r>
        <w:rPr>
          <w:sz w:val="18"/>
          <w:szCs w:val="22"/>
        </w:rPr>
        <w:t xml:space="preserve">economically active population </w:t>
      </w:r>
      <w:r w:rsidR="002F539F">
        <w:rPr>
          <w:sz w:val="18"/>
          <w:szCs w:val="22"/>
        </w:rPr>
        <w:fldChar w:fldCharType="begin"/>
      </w:r>
      <w:r w:rsidR="006E006E">
        <w:rPr>
          <w:sz w:val="18"/>
          <w:szCs w:val="22"/>
        </w:rPr>
        <w:instrText xml:space="preserve"> ADDIN EN.CITE &lt;EndNote&gt;&lt;Cite&gt;&lt;Author&gt;Khouri&lt;/Author&gt;&lt;Year&gt;2017&lt;/Year&gt;&lt;RecNum&gt;10293&lt;/RecNum&gt;&lt;DisplayText&gt;(3)&lt;/DisplayText&gt;&lt;record&gt;&lt;rec-number&gt;10293&lt;/rec-number&gt;&lt;foreign-keys&gt;&lt;key app="EN" db-id="p2ztatefo2r5pfe2097v5dwbx2rzfdxz0ewp" timestamp="1570625350"&gt;10293&lt;/key&gt;&lt;/foreign-keys&gt;&lt;ref-type name="Journal Article"&gt;17&lt;/ref-type&gt;&lt;contributors&gt;&lt;authors&gt;&lt;author&gt;Khouri, S.&lt;/author&gt;&lt;author&gt;Cehlar, M.&lt;/author&gt;&lt;author&gt;Horansky, K.&lt;/author&gt;&lt;author&gt;Sandorova, K.&lt;/author&gt;&lt;/authors&gt;&lt;/contributors&gt;&lt;auth-address&gt;Tech Univ Kosice, Fac Min Ecol Proc Control &amp;amp; Geotechnol, Letna 9-A, Kosice 04001, Slovakia&lt;/auth-address&gt;&lt;titles&gt;&lt;title&gt;Expected Life Expectancy and Its Determinants in Selected European Countries&lt;/title&gt;&lt;secondary-title&gt;Transformations in Business &amp;amp; Economics&lt;/secondary-title&gt;&lt;alt-title&gt;Transform Bus Econ&lt;/alt-title&gt;&lt;/titles&gt;&lt;periodical&gt;&lt;full-title&gt;Transformations in Business &amp;amp; Economics&lt;/full-title&gt;&lt;abbr-1&gt;Transform Bus Econ&lt;/abbr-1&gt;&lt;/periodical&gt;&lt;alt-periodical&gt;&lt;full-title&gt;Transformations in Business &amp;amp; Economics&lt;/full-title&gt;&lt;abbr-1&gt;Transform Bus Econ&lt;/abbr-1&gt;&lt;/alt-periodical&gt;&lt;pages&gt;638-655&lt;/pages&gt;&lt;volume&gt;16&lt;/volume&gt;&lt;number&gt;2b&lt;/number&gt;&lt;keywords&gt;&lt;keyword&gt;life expectancy at birth&lt;/keyword&gt;&lt;keyword&gt;socio-economic determinant&lt;/keyword&gt;&lt;keyword&gt;demographic determinant&lt;/keyword&gt;&lt;keyword&gt;demographic aging&lt;/keyword&gt;&lt;keyword&gt;national policies&lt;/keyword&gt;&lt;keyword&gt;health&lt;/keyword&gt;&lt;keyword&gt;income&lt;/keyword&gt;&lt;keyword&gt;risk&lt;/keyword&gt;&lt;keyword&gt;gdp&lt;/keyword&gt;&lt;/keywords&gt;&lt;dates&gt;&lt;year&gt;2017&lt;/year&gt;&lt;/dates&gt;&lt;isbn&gt;1648-4460&lt;/isbn&gt;&lt;accession-num&gt;WOS:000422892100004&lt;/accession-num&gt;&lt;urls&gt;&lt;related-urls&gt;&lt;url&gt;&amp;lt;Go to ISI&amp;gt;://WOS:000422892100004&lt;/url&gt;&lt;/related-urls&gt;&lt;/urls&gt;&lt;language&gt;English&lt;/language&gt;&lt;/record&gt;&lt;/Cite&gt;&lt;/EndNote&gt;</w:instrText>
      </w:r>
      <w:r w:rsidR="002F539F">
        <w:rPr>
          <w:sz w:val="18"/>
          <w:szCs w:val="22"/>
        </w:rPr>
        <w:fldChar w:fldCharType="separate"/>
      </w:r>
      <w:r w:rsidR="006E006E">
        <w:rPr>
          <w:noProof/>
          <w:sz w:val="18"/>
          <w:szCs w:val="22"/>
        </w:rPr>
        <w:t>(3)</w:t>
      </w:r>
      <w:r w:rsidR="002F539F">
        <w:rPr>
          <w:sz w:val="18"/>
          <w:szCs w:val="22"/>
        </w:rPr>
        <w:fldChar w:fldCharType="end"/>
      </w:r>
    </w:p>
    <w:p w14:paraId="7A43A14B" w14:textId="54638CA1" w:rsidR="00056201" w:rsidRDefault="00056201" w:rsidP="00EB60BC">
      <w:pPr>
        <w:rPr>
          <w:sz w:val="18"/>
          <w:szCs w:val="22"/>
        </w:rPr>
      </w:pPr>
      <w:r>
        <w:rPr>
          <w:sz w:val="18"/>
          <w:szCs w:val="22"/>
        </w:rPr>
        <w:t xml:space="preserve">employment </w:t>
      </w:r>
      <w:r w:rsidR="002F539F">
        <w:rPr>
          <w:sz w:val="18"/>
          <w:szCs w:val="22"/>
        </w:rPr>
        <w:fldChar w:fldCharType="begin"/>
      </w:r>
      <w:r w:rsidR="006E006E">
        <w:rPr>
          <w:sz w:val="18"/>
          <w:szCs w:val="22"/>
        </w:rPr>
        <w:instrText xml:space="preserve"> ADDIN EN.CITE &lt;EndNote&gt;&lt;Cite&gt;&lt;Author&gt;Khouri&lt;/Author&gt;&lt;Year&gt;2017&lt;/Year&gt;&lt;RecNum&gt;10293&lt;/RecNum&gt;&lt;DisplayText&gt;(3)&lt;/DisplayText&gt;&lt;record&gt;&lt;rec-number&gt;10293&lt;/rec-number&gt;&lt;foreign-keys&gt;&lt;key app="EN" db-id="p2ztatefo2r5pfe2097v5dwbx2rzfdxz0ewp" timestamp="1570625350"&gt;10293&lt;/key&gt;&lt;/foreign-keys&gt;&lt;ref-type name="Journal Article"&gt;17&lt;/ref-type&gt;&lt;contributors&gt;&lt;authors&gt;&lt;author&gt;Khouri, S.&lt;/author&gt;&lt;author&gt;Cehlar, M.&lt;/author&gt;&lt;author&gt;Horansky, K.&lt;/author&gt;&lt;author&gt;Sandorova, K.&lt;/author&gt;&lt;/authors&gt;&lt;/contributors&gt;&lt;auth-address&gt;Tech Univ Kosice, Fac Min Ecol Proc Control &amp;amp; Geotechnol, Letna 9-A, Kosice 04001, Slovakia&lt;/auth-address&gt;&lt;titles&gt;&lt;title&gt;Expected Life Expectancy and Its Determinants in Selected European Countries&lt;/title&gt;&lt;secondary-title&gt;Transformations in Business &amp;amp; Economics&lt;/secondary-title&gt;&lt;alt-title&gt;Transform Bus Econ&lt;/alt-title&gt;&lt;/titles&gt;&lt;periodical&gt;&lt;full-title&gt;Transformations in Business &amp;amp; Economics&lt;/full-title&gt;&lt;abbr-1&gt;Transform Bus Econ&lt;/abbr-1&gt;&lt;/periodical&gt;&lt;alt-periodical&gt;&lt;full-title&gt;Transformations in Business &amp;amp; Economics&lt;/full-title&gt;&lt;abbr-1&gt;Transform Bus Econ&lt;/abbr-1&gt;&lt;/alt-periodical&gt;&lt;pages&gt;638-655&lt;/pages&gt;&lt;volume&gt;16&lt;/volume&gt;&lt;number&gt;2b&lt;/number&gt;&lt;keywords&gt;&lt;keyword&gt;life expectancy at birth&lt;/keyword&gt;&lt;keyword&gt;socio-economic determinant&lt;/keyword&gt;&lt;keyword&gt;demographic determinant&lt;/keyword&gt;&lt;keyword&gt;demographic aging&lt;/keyword&gt;&lt;keyword&gt;national policies&lt;/keyword&gt;&lt;keyword&gt;health&lt;/keyword&gt;&lt;keyword&gt;income&lt;/keyword&gt;&lt;keyword&gt;risk&lt;/keyword&gt;&lt;keyword&gt;gdp&lt;/keyword&gt;&lt;/keywords&gt;&lt;dates&gt;&lt;year&gt;2017&lt;/year&gt;&lt;/dates&gt;&lt;isbn&gt;1648-4460&lt;/isbn&gt;&lt;accession-num&gt;WOS:000422892100004&lt;/accession-num&gt;&lt;urls&gt;&lt;related-urls&gt;&lt;url&gt;&amp;lt;Go to ISI&amp;gt;://WOS:000422892100004&lt;/url&gt;&lt;/related-urls&gt;&lt;/urls&gt;&lt;language&gt;English&lt;/language&gt;&lt;/record&gt;&lt;/Cite&gt;&lt;/EndNote&gt;</w:instrText>
      </w:r>
      <w:r w:rsidR="002F539F">
        <w:rPr>
          <w:sz w:val="18"/>
          <w:szCs w:val="22"/>
        </w:rPr>
        <w:fldChar w:fldCharType="separate"/>
      </w:r>
      <w:r w:rsidR="006E006E">
        <w:rPr>
          <w:noProof/>
          <w:sz w:val="18"/>
          <w:szCs w:val="22"/>
        </w:rPr>
        <w:t>(3)</w:t>
      </w:r>
      <w:r w:rsidR="002F539F">
        <w:rPr>
          <w:sz w:val="18"/>
          <w:szCs w:val="22"/>
        </w:rPr>
        <w:fldChar w:fldCharType="end"/>
      </w:r>
    </w:p>
    <w:p w14:paraId="54E4E13C" w14:textId="01EFDC81" w:rsidR="00EB60BC" w:rsidRDefault="00056201" w:rsidP="00EB60BC">
      <w:pPr>
        <w:rPr>
          <w:sz w:val="18"/>
          <w:szCs w:val="22"/>
        </w:rPr>
      </w:pPr>
      <w:r>
        <w:rPr>
          <w:sz w:val="18"/>
          <w:szCs w:val="22"/>
        </w:rPr>
        <w:t xml:space="preserve">employment rate </w:t>
      </w:r>
      <w:r w:rsidR="002F539F">
        <w:rPr>
          <w:sz w:val="18"/>
          <w:szCs w:val="22"/>
        </w:rPr>
        <w:fldChar w:fldCharType="begin"/>
      </w:r>
      <w:r w:rsidR="006E006E">
        <w:rPr>
          <w:sz w:val="18"/>
          <w:szCs w:val="22"/>
        </w:rPr>
        <w:instrText xml:space="preserve"> ADDIN EN.CITE &lt;EndNote&gt;&lt;Cite&gt;&lt;Author&gt;Khouri&lt;/Author&gt;&lt;Year&gt;2017&lt;/Year&gt;&lt;RecNum&gt;10293&lt;/RecNum&gt;&lt;DisplayText&gt;(3)&lt;/DisplayText&gt;&lt;record&gt;&lt;rec-number&gt;10293&lt;/rec-number&gt;&lt;foreign-keys&gt;&lt;key app="EN" db-id="p2ztatefo2r5pfe2097v5dwbx2rzfdxz0ewp" timestamp="1570625350"&gt;10293&lt;/key&gt;&lt;/foreign-keys&gt;&lt;ref-type name="Journal Article"&gt;17&lt;/ref-type&gt;&lt;contributors&gt;&lt;authors&gt;&lt;author&gt;Khouri, S.&lt;/author&gt;&lt;author&gt;Cehlar, M.&lt;/author&gt;&lt;author&gt;Horansky, K.&lt;/author&gt;&lt;author&gt;Sandorova, K.&lt;/author&gt;&lt;/authors&gt;&lt;/contributors&gt;&lt;auth-address&gt;Tech Univ Kosice, Fac Min Ecol Proc Control &amp;amp; Geotechnol, Letna 9-A, Kosice 04001, Slovakia&lt;/auth-address&gt;&lt;titles&gt;&lt;title&gt;Expected Life Expectancy and Its Determinants in Selected European Countries&lt;/title&gt;&lt;secondary-title&gt;Transformations in Business &amp;amp; Economics&lt;/secondary-title&gt;&lt;alt-title&gt;Transform Bus Econ&lt;/alt-title&gt;&lt;/titles&gt;&lt;periodical&gt;&lt;full-title&gt;Transformations in Business &amp;amp; Economics&lt;/full-title&gt;&lt;abbr-1&gt;Transform Bus Econ&lt;/abbr-1&gt;&lt;/periodical&gt;&lt;alt-periodical&gt;&lt;full-title&gt;Transformations in Business &amp;amp; Economics&lt;/full-title&gt;&lt;abbr-1&gt;Transform Bus Econ&lt;/abbr-1&gt;&lt;/alt-periodical&gt;&lt;pages&gt;638-655&lt;/pages&gt;&lt;volume&gt;16&lt;/volume&gt;&lt;number&gt;2b&lt;/number&gt;&lt;keywords&gt;&lt;keyword&gt;life expectancy at birth&lt;/keyword&gt;&lt;keyword&gt;socio-economic determinant&lt;/keyword&gt;&lt;keyword&gt;demographic determinant&lt;/keyword&gt;&lt;keyword&gt;demographic aging&lt;/keyword&gt;&lt;keyword&gt;national policies&lt;/keyword&gt;&lt;keyword&gt;health&lt;/keyword&gt;&lt;keyword&gt;income&lt;/keyword&gt;&lt;keyword&gt;risk&lt;/keyword&gt;&lt;keyword&gt;gdp&lt;/keyword&gt;&lt;/keywords&gt;&lt;dates&gt;&lt;year&gt;2017&lt;/year&gt;&lt;/dates&gt;&lt;isbn&gt;1648-4460&lt;/isbn&gt;&lt;accession-num&gt;WOS:000422892100004&lt;/accession-num&gt;&lt;urls&gt;&lt;related-urls&gt;&lt;url&gt;&amp;lt;Go to ISI&amp;gt;://WOS:000422892100004&lt;/url&gt;&lt;/related-urls&gt;&lt;/urls&gt;&lt;language&gt;English&lt;/language&gt;&lt;/record&gt;&lt;/Cite&gt;&lt;/EndNote&gt;</w:instrText>
      </w:r>
      <w:r w:rsidR="002F539F">
        <w:rPr>
          <w:sz w:val="18"/>
          <w:szCs w:val="22"/>
        </w:rPr>
        <w:fldChar w:fldCharType="separate"/>
      </w:r>
      <w:r w:rsidR="006E006E">
        <w:rPr>
          <w:noProof/>
          <w:sz w:val="18"/>
          <w:szCs w:val="22"/>
        </w:rPr>
        <w:t>(3)</w:t>
      </w:r>
      <w:r w:rsidR="002F539F">
        <w:rPr>
          <w:sz w:val="18"/>
          <w:szCs w:val="22"/>
        </w:rPr>
        <w:fldChar w:fldCharType="end"/>
      </w:r>
    </w:p>
    <w:p w14:paraId="1A9C7257" w14:textId="5E15D765" w:rsidR="007767EA" w:rsidRDefault="007767EA" w:rsidP="00EB60BC">
      <w:pPr>
        <w:rPr>
          <w:sz w:val="18"/>
          <w:szCs w:val="22"/>
        </w:rPr>
      </w:pPr>
      <w:r>
        <w:rPr>
          <w:sz w:val="18"/>
          <w:szCs w:val="22"/>
        </w:rPr>
        <w:t xml:space="preserve">economic activity rate </w:t>
      </w:r>
      <w:r>
        <w:rPr>
          <w:sz w:val="18"/>
          <w:szCs w:val="22"/>
        </w:rPr>
        <w:fldChar w:fldCharType="begin"/>
      </w:r>
      <w:r w:rsidR="006E006E">
        <w:rPr>
          <w:sz w:val="18"/>
          <w:szCs w:val="22"/>
        </w:rPr>
        <w:instrText xml:space="preserve"> ADDIN EN.CITE &lt;EndNote&gt;&lt;Cite&gt;&lt;Author&gt;Khouri&lt;/Author&gt;&lt;Year&gt;2017&lt;/Year&gt;&lt;RecNum&gt;10293&lt;/RecNum&gt;&lt;DisplayText&gt;(3)&lt;/DisplayText&gt;&lt;record&gt;&lt;rec-number&gt;10293&lt;/rec-number&gt;&lt;foreign-keys&gt;&lt;key app="EN" db-id="p2ztatefo2r5pfe2097v5dwbx2rzfdxz0ewp" timestamp="1570625350"&gt;10293&lt;/key&gt;&lt;/foreign-keys&gt;&lt;ref-type name="Journal Article"&gt;17&lt;/ref-type&gt;&lt;contributors&gt;&lt;authors&gt;&lt;author&gt;Khouri, S.&lt;/author&gt;&lt;author&gt;Cehlar, M.&lt;/author&gt;&lt;author&gt;Horansky, K.&lt;/author&gt;&lt;author&gt;Sandorova, K.&lt;/author&gt;&lt;/authors&gt;&lt;/contributors&gt;&lt;auth-address&gt;Tech Univ Kosice, Fac Min Ecol Proc Control &amp;amp; Geotechnol, Letna 9-A, Kosice 04001, Slovakia&lt;/auth-address&gt;&lt;titles&gt;&lt;title&gt;Expected Life Expectancy and Its Determinants in Selected European Countries&lt;/title&gt;&lt;secondary-title&gt;Transformations in Business &amp;amp; Economics&lt;/secondary-title&gt;&lt;alt-title&gt;Transform Bus Econ&lt;/alt-title&gt;&lt;/titles&gt;&lt;periodical&gt;&lt;full-title&gt;Transformations in Business &amp;amp; Economics&lt;/full-title&gt;&lt;abbr-1&gt;Transform Bus Econ&lt;/abbr-1&gt;&lt;/periodical&gt;&lt;alt-periodical&gt;&lt;full-title&gt;Transformations in Business &amp;amp; Economics&lt;/full-title&gt;&lt;abbr-1&gt;Transform Bus Econ&lt;/abbr-1&gt;&lt;/alt-periodical&gt;&lt;pages&gt;638-655&lt;/pages&gt;&lt;volume&gt;16&lt;/volume&gt;&lt;number&gt;2b&lt;/number&gt;&lt;keywords&gt;&lt;keyword&gt;life expectancy at birth&lt;/keyword&gt;&lt;keyword&gt;socio-economic determinant&lt;/keyword&gt;&lt;keyword&gt;demographic determinant&lt;/keyword&gt;&lt;keyword&gt;demographic aging&lt;/keyword&gt;&lt;keyword&gt;national policies&lt;/keyword&gt;&lt;keyword&gt;health&lt;/keyword&gt;&lt;keyword&gt;income&lt;/keyword&gt;&lt;keyword&gt;risk&lt;/keyword&gt;&lt;keyword&gt;gdp&lt;/keyword&gt;&lt;/keywords&gt;&lt;dates&gt;&lt;year&gt;2017&lt;/year&gt;&lt;/dates&gt;&lt;isbn&gt;1648-4460&lt;/isbn&gt;&lt;accession-num&gt;WOS:000422892100004&lt;/accession-num&gt;&lt;urls&gt;&lt;related-urls&gt;&lt;url&gt;&amp;lt;Go to ISI&amp;gt;://WOS:000422892100004&lt;/url&gt;&lt;/related-urls&gt;&lt;/urls&gt;&lt;language&gt;English&lt;/language&gt;&lt;/record&gt;&lt;/Cite&gt;&lt;/EndNote&gt;</w:instrText>
      </w:r>
      <w:r>
        <w:rPr>
          <w:sz w:val="18"/>
          <w:szCs w:val="22"/>
        </w:rPr>
        <w:fldChar w:fldCharType="separate"/>
      </w:r>
      <w:r w:rsidR="006E006E">
        <w:rPr>
          <w:noProof/>
          <w:sz w:val="18"/>
          <w:szCs w:val="22"/>
        </w:rPr>
        <w:t>(3)</w:t>
      </w:r>
      <w:r>
        <w:rPr>
          <w:sz w:val="18"/>
          <w:szCs w:val="22"/>
        </w:rPr>
        <w:fldChar w:fldCharType="end"/>
      </w:r>
    </w:p>
    <w:p w14:paraId="1C5CE673" w14:textId="77777777" w:rsidR="00D21D60" w:rsidRPr="00CC01C5" w:rsidRDefault="00D21D60" w:rsidP="00D21D60">
      <w:pPr>
        <w:rPr>
          <w:sz w:val="18"/>
          <w:szCs w:val="22"/>
        </w:rPr>
      </w:pPr>
    </w:p>
    <w:p w14:paraId="7CA82D08" w14:textId="77777777" w:rsidR="00593DFD" w:rsidRPr="00CC01C5" w:rsidRDefault="00593DFD" w:rsidP="00593DFD">
      <w:pPr>
        <w:rPr>
          <w:b/>
          <w:sz w:val="18"/>
          <w:szCs w:val="22"/>
          <w:u w:val="single"/>
        </w:rPr>
      </w:pPr>
      <w:r w:rsidRPr="00CC01C5">
        <w:rPr>
          <w:b/>
          <w:sz w:val="18"/>
          <w:szCs w:val="22"/>
          <w:u w:val="single"/>
        </w:rPr>
        <w:t>vaccination</w:t>
      </w:r>
    </w:p>
    <w:p w14:paraId="5AD48B6F" w14:textId="00BFFECF" w:rsidR="00593DFD" w:rsidRPr="00CC01C5" w:rsidRDefault="00593DFD" w:rsidP="00593DFD">
      <w:pPr>
        <w:rPr>
          <w:sz w:val="18"/>
          <w:szCs w:val="22"/>
        </w:rPr>
      </w:pPr>
      <w:r w:rsidRPr="00CC01C5">
        <w:rPr>
          <w:color w:val="000000"/>
          <w:sz w:val="18"/>
          <w:szCs w:val="22"/>
        </w:rPr>
        <w:t>vaccination rate (%children younger than 2yo vaccinated for DPT)</w:t>
      </w:r>
      <w:r>
        <w:rPr>
          <w:color w:val="000000"/>
          <w:sz w:val="18"/>
          <w:szCs w:val="22"/>
        </w:rPr>
        <w:t xml:space="preserve"> </w:t>
      </w:r>
      <w:r w:rsidRPr="00CC01C5">
        <w:rPr>
          <w:sz w:val="18"/>
          <w:szCs w:val="22"/>
        </w:rPr>
        <w:fldChar w:fldCharType="begin"/>
      </w:r>
      <w:r w:rsidR="006E006E">
        <w:rPr>
          <w:sz w:val="18"/>
          <w:szCs w:val="22"/>
        </w:rPr>
        <w:instrText xml:space="preserve"> ADDIN EN.CITE &lt;EndNote&gt;&lt;Cite&gt;&lt;Author&gt;Asandului&lt;/Author&gt;&lt;Year&gt;2014&lt;/Year&gt;&lt;RecNum&gt;48878&lt;/RecNum&gt;&lt;DisplayText&gt;(2)&lt;/DisplayText&gt;&lt;record&gt;&lt;rec-number&gt;48878&lt;/rec-number&gt;&lt;foreign-keys&gt;&lt;key app="EN" db-id="fwfvsdz0oxdz20e2z04x9s97zw2zwv2xp0wz" timestamp="1520608515"&gt;48878&lt;/key&gt;&lt;/foreign-keys&gt;&lt;ref-type name="Journal Article"&gt;17&lt;/ref-type&gt;&lt;contributors&gt;&lt;authors&gt;&lt;author&gt;Asandului, M.&lt;/author&gt;&lt;author&gt;Pintilescu, C.&lt;/author&gt;&lt;author&gt;Jemna, D.&lt;/author&gt;&lt;author&gt;Viorica, D.&lt;/author&gt;&lt;/authors&gt;&lt;/contributors&gt;&lt;auth-address&gt;Alexandru Ioan Cuza Univ, Iasi 700505, Romania&lt;/auth-address&gt;&lt;titles&gt;&lt;title&gt;Infant Mortality and the Socioeconomic Conditions in the Cee Countries after 1990&lt;/title&gt;&lt;secondary-title&gt;Transformations in Business &amp;amp; Economics&lt;/secondary-title&gt;&lt;alt-title&gt;Transform Bus Econ&lt;/alt-title&gt;&lt;/titles&gt;&lt;periodical&gt;&lt;full-title&gt;Transformations in Business &amp;amp; Economics&lt;/full-title&gt;&lt;abbr-1&gt;Transform Bus Econ&lt;/abbr-1&gt;&lt;/periodical&gt;&lt;alt-periodical&gt;&lt;full-title&gt;Transformations in Business &amp;amp; Economics&lt;/full-title&gt;&lt;abbr-1&gt;Transform Bus Econ&lt;/abbr-1&gt;&lt;/alt-periodical&gt;&lt;pages&gt;555-565&lt;/pages&gt;&lt;volume&gt;13&lt;/volume&gt;&lt;number&gt;3c&lt;/number&gt;&lt;keywords&gt;&lt;keyword&gt;infant mortality&lt;/keyword&gt;&lt;keyword&gt;econometric modelling&lt;/keyword&gt;&lt;keyword&gt;economic development&lt;/keyword&gt;&lt;keyword&gt;cee countries&lt;/keyword&gt;&lt;keyword&gt;child-mortality&lt;/keyword&gt;&lt;keyword&gt;determinants&lt;/keyword&gt;&lt;keyword&gt;income&lt;/keyword&gt;&lt;keyword&gt;inequality&lt;/keyword&gt;&lt;keyword&gt;impact&lt;/keyword&gt;&lt;keyword&gt;care&lt;/keyword&gt;&lt;/keywords&gt;&lt;dates&gt;&lt;year&gt;2014&lt;/year&gt;&lt;/dates&gt;&lt;isbn&gt;1648-4460&lt;/isbn&gt;&lt;accession-num&gt;WOS:000348334200015&lt;/accession-num&gt;&lt;urls&gt;&lt;related-urls&gt;&lt;url&gt;&amp;lt;Go to ISI&amp;gt;://WOS:000348334200015&lt;/url&gt;&lt;/related-urls&gt;&lt;/urls&gt;&lt;language&gt;English&lt;/language&gt;&lt;/record&gt;&lt;/Cite&gt;&lt;/EndNote&gt;</w:instrText>
      </w:r>
      <w:r w:rsidRPr="00CC01C5">
        <w:rPr>
          <w:sz w:val="18"/>
          <w:szCs w:val="22"/>
        </w:rPr>
        <w:fldChar w:fldCharType="separate"/>
      </w:r>
      <w:r w:rsidR="006E006E">
        <w:rPr>
          <w:noProof/>
          <w:sz w:val="18"/>
          <w:szCs w:val="22"/>
        </w:rPr>
        <w:t>(2)</w:t>
      </w:r>
      <w:r w:rsidRPr="00CC01C5">
        <w:rPr>
          <w:sz w:val="18"/>
          <w:szCs w:val="22"/>
        </w:rPr>
        <w:fldChar w:fldCharType="end"/>
      </w:r>
    </w:p>
    <w:p w14:paraId="26F60129" w14:textId="5C671E0B" w:rsidR="00593DFD" w:rsidRPr="00CC01C5" w:rsidRDefault="00593DFD" w:rsidP="00593DFD">
      <w:pPr>
        <w:rPr>
          <w:sz w:val="18"/>
          <w:szCs w:val="22"/>
        </w:rPr>
      </w:pPr>
      <w:r w:rsidRPr="00CC01C5">
        <w:rPr>
          <w:color w:val="000000"/>
          <w:sz w:val="18"/>
          <w:szCs w:val="22"/>
        </w:rPr>
        <w:t>immunization rates for measles by age 1</w:t>
      </w:r>
      <w:r>
        <w:rPr>
          <w:color w:val="000000"/>
          <w:sz w:val="18"/>
          <w:szCs w:val="22"/>
        </w:rPr>
        <w:t xml:space="preserve"> </w:t>
      </w:r>
      <w:r w:rsidRPr="00CC01C5">
        <w:rPr>
          <w:sz w:val="18"/>
          <w:szCs w:val="22"/>
        </w:rPr>
        <w:fldChar w:fldCharType="begin">
          <w:fldData xml:space="preserve">PEVuZE5vdGU+PENpdGU+PEF1dGhvcj5TaGltPC9BdXRob3I+PFllYXI+MjAxNjwvWWVhcj48UmVj
TnVtPjQ5MDA5PC9SZWNOdW0+PERpc3BsYXlUZXh0PigxMywgMzcpPC9EaXNwbGF5VGV4dD48cmVj
b3JkPjxyZWMtbnVtYmVyPjQ5MDA5PC9yZWMtbnVtYmVyPjxmb3JlaWduLWtleXM+PGtleSBhcHA9
IkVOIiBkYi1pZD0iZndmdnNkejBveGR6MjBlMnowNHg5czk3encyend2MnhwMHd6IiB0aW1lc3Rh
bXA9IjE1MjA2MDg1MTUiPjQ5MDA5PC9rZXk+PC9mb3JlaWduLWtleXM+PHJlZi10eXBlIG5hbWU9
IkpvdXJuYWwgQXJ0aWNsZSI+MTc8L3JlZi10eXBlPjxjb250cmlidXRvcnM+PGF1dGhvcnM+PGF1
dGhvcj5TaGltLCBKLjwvYXV0aG9yPjwvYXV0aG9ycz48L2NvbnRyaWJ1dG9ycz48YXV0aC1hZGRy
ZXNzPkRvbWluaWNhbiBVbml2LCBHcmFkIFNjaCBTb2NpYWwgV29yaywgNzIwMCBXZXN0IERpdiwg
Uml2ZXIgRm9yZXN0LCBJTCA2MDMwNSBVU0E8L2F1dGgtYWRkcmVzcz48dGl0bGVzPjx0aXRsZT5G
YW1pbHkgbGVhdmUgcG9saWN5IGFuZCBjaGlsZCBtb3J0YWxpdHk6IEV2aWRlbmNlIGZyb20gMTkg
T0VDRCBjb3VudHJpZXMgZnJvbSAxOTY5IHRvIDIwMTA8L3RpdGxlPjxzZWNvbmRhcnktdGl0bGU+
SW50ZXJuYXRpb25hbCBKb3VybmFsIG9mIFNvY2lhbCBXZWxmYXJlPC9zZWNvbmRhcnktdGl0bGU+
PGFsdC10aXRsZT5JbnQgSiBTb2MgV2VsZjwvYWx0LXRpdGxlPjwvdGl0bGVzPjxwZXJpb2RpY2Fs
PjxmdWxsLXRpdGxlPkludGVybmF0aW9uYWwgSm91cm5hbCBvZiBTb2NpYWwgV2VsZmFyZTwvZnVs
bC10aXRsZT48YWJici0xPkludCBKIFNvYyBXZWxmPC9hYmJyLTE+PC9wZXJpb2RpY2FsPjxhbHQt
cGVyaW9kaWNhbD48ZnVsbC10aXRsZT5JbnRlcm5hdGlvbmFsIEpvdXJuYWwgb2YgU29jaWFsIFdl
bGZhcmU8L2Z1bGwtdGl0bGU+PGFiYnItMT5JbnQgSiBTb2MgV2VsZjwvYWJici0xPjwvYWx0LXBl
cmlvZGljYWw+PHBhZ2VzPjIxNS0yMjE8L3BhZ2VzPjx2b2x1bWU+MjU8L3ZvbHVtZT48bnVtYmVy
PjM8L251bWJlcj48a2V5d29yZHM+PGtleXdvcmQ+ZmFtaWx5IHBvbGljeTwva2V5d29yZD48a2V5
d29yZD5wYXJlbnRhbCBsZWF2ZTwva2V5d29yZD48a2V5d29yZD5jaGlsZCBoZWFsdGg8L2tleXdv
cmQ+PGtleXdvcmQ+bW9ydGFsaXR5PC9rZXl3b3JkPjxrZXl3b3JkPm9lY2Q8L2tleXdvcmQ+PGtl
eXdvcmQ+bG93LWJpcnRoLXdlaWdodDwva2V5d29yZD48a2V5d29yZD5wYXJlbnRhbCBsZWF2ZTwv
a2V5d29yZD48a2V5d29yZD5oZWFsdGg8L2tleXdvcmQ+PC9rZXl3b3Jkcz48ZGF0ZXM+PHllYXI+
MjAxNjwveWVhcj48cHViLWRhdGVzPjxkYXRlPkp1bDwvZGF0ZT48L3B1Yi1kYXRlcz48L2RhdGVz
Pjxpc2JuPjEzNjktNjg2NjwvaXNibj48YWNjZXNzaW9uLW51bT5XT1M6MDAwMzc5NTIwOTAwMDAy
PC9hY2Nlc3Npb24tbnVtPjx1cmxzPjxyZWxhdGVkLXVybHM+PHVybD4mbHQ7R28gdG8gSVNJJmd0
OzovL1dPUzowMDAzNzk1MjA5MDAwMDI8L3VybD48L3JlbGF0ZWQtdXJscz48L3VybHM+PGVsZWN0
cm9uaWMtcmVzb3VyY2UtbnVtPjEwLjExMTEvaWpzdy4xMjE4NjwvZWxlY3Ryb25pYy1yZXNvdXJj
ZS1udW0+PGxhbmd1YWdlPkVuZ2xpc2g8L2xhbmd1YWdlPjwvcmVjb3JkPjwvQ2l0ZT48Q2l0ZT48
QXV0aG9yPlBhcms8L0F1dGhvcj48WWVhcj4yMDE5PC9ZZWFyPjxSZWNOdW0+MTAyNzc8L1JlY051
bT48cmVjb3JkPjxyZWMtbnVtYmVyPjEwMjc3PC9yZWMtbnVtYmVyPjxmb3JlaWduLWtleXM+PGtl
eSBhcHA9IkVOIiBkYi1pZD0icDJ6dGF0ZWZvMnI1cGZlMjA5N3Y1ZHdieDJyemZkeHowZXdwIiB0
aW1lc3RhbXA9IjE1NzA2MjUzNTAiPjEwMjc3PC9rZXk+PC9mb3JlaWduLWtleXM+PHJlZi10eXBl
IG5hbWU9IkpvdXJuYWwgQXJ0aWNsZSI+MTc8L3JlZi10eXBlPjxjb250cmlidXRvcnM+PGF1dGhv
cnM+PGF1dGhvcj5QYXJrLCBNLiBCLjwvYXV0aG9yPjxhdXRob3I+TmFtLCBFLiBXLjwvYXV0aG9y
PjwvYXV0aG9ycz48L2NvbnRyaWJ1dG9ycz48YXV0aC1hZGRyZXNzPlBhaSBDaGFpIFVuaXYsIERh
ZWplb24sIFNvdXRoIEtvcmVhJiN4RDtZb25zZWkgVW5pdiwgV29uanUsIFNvdXRoIEtvcmVhPC9h
dXRoLWFkZHJlc3M+PHRpdGxlcz48dGl0bGU+TmF0aW9uYWwgTGV2ZWwgU29jaWFsIERldGVybWlu
YW50cyBvZiBIZWFsdGggYW5kIE91dGNvbWVzOiBMb25naXR1ZGluYWwgQW5hbHlzaXMgb2YgMjcg
SW5kdXN0cmlhbGl6ZWQgQ291bnRyaWVzPC90aXRsZT48c2Vjb25kYXJ5LXRpdGxlPlNhZ2UgT3Bl
bjwvc2Vjb25kYXJ5LXRpdGxlPjxhbHQtdGl0bGU+U2FnZSBPcGVuPC9hbHQtdGl0bGU+PC90aXRs
ZXM+PHBlcmlvZGljYWw+PGZ1bGwtdGl0bGU+U2FnZSBPcGVuPC9mdWxsLXRpdGxlPjxhYmJyLTE+
U2FnZSBPcGVuPC9hYmJyLTE+PC9wZXJpb2RpY2FsPjxhbHQtcGVyaW9kaWNhbD48ZnVsbC10aXRs
ZT5TYWdlIE9wZW48L2Z1bGwtdGl0bGU+PGFiYnItMT5TYWdlIE9wZW48L2FiYnItMT48L2FsdC1w
ZXJpb2RpY2FsPjx2b2x1bWU+OTwvdm9sdW1lPjxudW1iZXI+MjwvbnVtYmVyPjxrZXl3b3Jkcz48
a2V5d29yZD5kZXRlcm1pbmFudHMgb2YgaGVhbHRoPC9rZXl3b3JkPjxrZXl3b3JkPmxpZmUgZXhw
ZWN0YW5jeTwva2V5d29yZD48a2V5d29yZD5tb3J0YWxpdHk8L2tleXdvcmQ+PGtleXdvcmQ+aW1y
PC9rZXl3b3JkPjxrZXl3b3JkPnBvdGVudGlhbCB5ZWFycyBvZiBsaWZlIGxvc3Q8L2tleXdvcmQ+
PGtleXdvcmQ+b2VjZDwva2V5d29yZD48a2V5d29yZD5kaXNlYXNlPC9rZXl3b3JkPjxrZXl3b3Jk
PndhdGVyPC9rZXl3b3JkPjxrZXl3b3JkPmJ1cmRlbjwva2V5d29yZD48a2V5d29yZD5pbXBhY3Q8
L2tleXdvcmQ+PC9rZXl3b3Jkcz48ZGF0ZXM+PHllYXI+MjAxOTwveWVhcj48cHViLWRhdGVzPjxk
YXRlPkp1bjwvZGF0ZT48L3B1Yi1kYXRlcz48L2RhdGVzPjxpc2JuPjIxNTgtMjQ0MDwvaXNibj48
YWNjZXNzaW9uLW51bT5XT1M6MDAwNDcxNjYzNTAwMDAxPC9hY2Nlc3Npb24tbnVtPjx1cmxzPjxy
ZWxhdGVkLXVybHM+PHVybD4mbHQ7R28gdG8gSVNJJmd0OzovL1dPUzowMDA0NzE2NjM1MDAwMDE8
L3VybD48L3JlbGF0ZWQtdXJscz48L3VybHM+PGVsZWN0cm9uaWMtcmVzb3VyY2UtbnVtPkFydG4g
MjE1ODI0NDAxOTg1NDQ5NiYjeEQ7MTAuMTE3Ny8yMTU4MjQ0MDE5ODU0NDk2PC9lbGVjdHJvbmlj
LXJlc291cmNlLW51bT48bGFuZ3VhZ2U+RW5nbGlzaDwvbGFuZ3VhZ2U+PC9yZWNvcmQ+PC9DaXRl
PjwvRW5kTm90ZT5=
</w:fldData>
        </w:fldChar>
      </w:r>
      <w:r w:rsidR="006E006E">
        <w:rPr>
          <w:sz w:val="18"/>
          <w:szCs w:val="22"/>
        </w:rPr>
        <w:instrText xml:space="preserve"> ADDIN EN.CITE </w:instrText>
      </w:r>
      <w:r w:rsidR="006E006E">
        <w:rPr>
          <w:sz w:val="18"/>
          <w:szCs w:val="22"/>
        </w:rPr>
        <w:fldChar w:fldCharType="begin">
          <w:fldData xml:space="preserve">PEVuZE5vdGU+PENpdGU+PEF1dGhvcj5TaGltPC9BdXRob3I+PFllYXI+MjAxNjwvWWVhcj48UmVj
TnVtPjQ5MDA5PC9SZWNOdW0+PERpc3BsYXlUZXh0PigxMywgMzcpPC9EaXNwbGF5VGV4dD48cmVj
b3JkPjxyZWMtbnVtYmVyPjQ5MDA5PC9yZWMtbnVtYmVyPjxmb3JlaWduLWtleXM+PGtleSBhcHA9
IkVOIiBkYi1pZD0iZndmdnNkejBveGR6MjBlMnowNHg5czk3encyend2MnhwMHd6IiB0aW1lc3Rh
bXA9IjE1MjA2MDg1MTUiPjQ5MDA5PC9rZXk+PC9mb3JlaWduLWtleXM+PHJlZi10eXBlIG5hbWU9
IkpvdXJuYWwgQXJ0aWNsZSI+MTc8L3JlZi10eXBlPjxjb250cmlidXRvcnM+PGF1dGhvcnM+PGF1
dGhvcj5TaGltLCBKLjwvYXV0aG9yPjwvYXV0aG9ycz48L2NvbnRyaWJ1dG9ycz48YXV0aC1hZGRy
ZXNzPkRvbWluaWNhbiBVbml2LCBHcmFkIFNjaCBTb2NpYWwgV29yaywgNzIwMCBXZXN0IERpdiwg
Uml2ZXIgRm9yZXN0LCBJTCA2MDMwNSBVU0E8L2F1dGgtYWRkcmVzcz48dGl0bGVzPjx0aXRsZT5G
YW1pbHkgbGVhdmUgcG9saWN5IGFuZCBjaGlsZCBtb3J0YWxpdHk6IEV2aWRlbmNlIGZyb20gMTkg
T0VDRCBjb3VudHJpZXMgZnJvbSAxOTY5IHRvIDIwMTA8L3RpdGxlPjxzZWNvbmRhcnktdGl0bGU+
SW50ZXJuYXRpb25hbCBKb3VybmFsIG9mIFNvY2lhbCBXZWxmYXJlPC9zZWNvbmRhcnktdGl0bGU+
PGFsdC10aXRsZT5JbnQgSiBTb2MgV2VsZjwvYWx0LXRpdGxlPjwvdGl0bGVzPjxwZXJpb2RpY2Fs
PjxmdWxsLXRpdGxlPkludGVybmF0aW9uYWwgSm91cm5hbCBvZiBTb2NpYWwgV2VsZmFyZTwvZnVs
bC10aXRsZT48YWJici0xPkludCBKIFNvYyBXZWxmPC9hYmJyLTE+PC9wZXJpb2RpY2FsPjxhbHQt
cGVyaW9kaWNhbD48ZnVsbC10aXRsZT5JbnRlcm5hdGlvbmFsIEpvdXJuYWwgb2YgU29jaWFsIFdl
bGZhcmU8L2Z1bGwtdGl0bGU+PGFiYnItMT5JbnQgSiBTb2MgV2VsZjwvYWJici0xPjwvYWx0LXBl
cmlvZGljYWw+PHBhZ2VzPjIxNS0yMjE8L3BhZ2VzPjx2b2x1bWU+MjU8L3ZvbHVtZT48bnVtYmVy
PjM8L251bWJlcj48a2V5d29yZHM+PGtleXdvcmQ+ZmFtaWx5IHBvbGljeTwva2V5d29yZD48a2V5
d29yZD5wYXJlbnRhbCBsZWF2ZTwva2V5d29yZD48a2V5d29yZD5jaGlsZCBoZWFsdGg8L2tleXdv
cmQ+PGtleXdvcmQ+bW9ydGFsaXR5PC9rZXl3b3JkPjxrZXl3b3JkPm9lY2Q8L2tleXdvcmQ+PGtl
eXdvcmQ+bG93LWJpcnRoLXdlaWdodDwva2V5d29yZD48a2V5d29yZD5wYXJlbnRhbCBsZWF2ZTwv
a2V5d29yZD48a2V5d29yZD5oZWFsdGg8L2tleXdvcmQ+PC9rZXl3b3Jkcz48ZGF0ZXM+PHllYXI+
MjAxNjwveWVhcj48cHViLWRhdGVzPjxkYXRlPkp1bDwvZGF0ZT48L3B1Yi1kYXRlcz48L2RhdGVz
Pjxpc2JuPjEzNjktNjg2NjwvaXNibj48YWNjZXNzaW9uLW51bT5XT1M6MDAwMzc5NTIwOTAwMDAy
PC9hY2Nlc3Npb24tbnVtPjx1cmxzPjxyZWxhdGVkLXVybHM+PHVybD4mbHQ7R28gdG8gSVNJJmd0
OzovL1dPUzowMDAzNzk1MjA5MDAwMDI8L3VybD48L3JlbGF0ZWQtdXJscz48L3VybHM+PGVsZWN0
cm9uaWMtcmVzb3VyY2UtbnVtPjEwLjExMTEvaWpzdy4xMjE4NjwvZWxlY3Ryb25pYy1yZXNvdXJj
ZS1udW0+PGxhbmd1YWdlPkVuZ2xpc2g8L2xhbmd1YWdlPjwvcmVjb3JkPjwvQ2l0ZT48Q2l0ZT48
QXV0aG9yPlBhcms8L0F1dGhvcj48WWVhcj4yMDE5PC9ZZWFyPjxSZWNOdW0+MTAyNzc8L1JlY051
bT48cmVjb3JkPjxyZWMtbnVtYmVyPjEwMjc3PC9yZWMtbnVtYmVyPjxmb3JlaWduLWtleXM+PGtl
eSBhcHA9IkVOIiBkYi1pZD0icDJ6dGF0ZWZvMnI1cGZlMjA5N3Y1ZHdieDJyemZkeHowZXdwIiB0
aW1lc3RhbXA9IjE1NzA2MjUzNTAiPjEwMjc3PC9rZXk+PC9mb3JlaWduLWtleXM+PHJlZi10eXBl
IG5hbWU9IkpvdXJuYWwgQXJ0aWNsZSI+MTc8L3JlZi10eXBlPjxjb250cmlidXRvcnM+PGF1dGhv
cnM+PGF1dGhvcj5QYXJrLCBNLiBCLjwvYXV0aG9yPjxhdXRob3I+TmFtLCBFLiBXLjwvYXV0aG9y
PjwvYXV0aG9ycz48L2NvbnRyaWJ1dG9ycz48YXV0aC1hZGRyZXNzPlBhaSBDaGFpIFVuaXYsIERh
ZWplb24sIFNvdXRoIEtvcmVhJiN4RDtZb25zZWkgVW5pdiwgV29uanUsIFNvdXRoIEtvcmVhPC9h
dXRoLWFkZHJlc3M+PHRpdGxlcz48dGl0bGU+TmF0aW9uYWwgTGV2ZWwgU29jaWFsIERldGVybWlu
YW50cyBvZiBIZWFsdGggYW5kIE91dGNvbWVzOiBMb25naXR1ZGluYWwgQW5hbHlzaXMgb2YgMjcg
SW5kdXN0cmlhbGl6ZWQgQ291bnRyaWVzPC90aXRsZT48c2Vjb25kYXJ5LXRpdGxlPlNhZ2UgT3Bl
bjwvc2Vjb25kYXJ5LXRpdGxlPjxhbHQtdGl0bGU+U2FnZSBPcGVuPC9hbHQtdGl0bGU+PC90aXRs
ZXM+PHBlcmlvZGljYWw+PGZ1bGwtdGl0bGU+U2FnZSBPcGVuPC9mdWxsLXRpdGxlPjxhYmJyLTE+
U2FnZSBPcGVuPC9hYmJyLTE+PC9wZXJpb2RpY2FsPjxhbHQtcGVyaW9kaWNhbD48ZnVsbC10aXRs
ZT5TYWdlIE9wZW48L2Z1bGwtdGl0bGU+PGFiYnItMT5TYWdlIE9wZW48L2FiYnItMT48L2FsdC1w
ZXJpb2RpY2FsPjx2b2x1bWU+OTwvdm9sdW1lPjxudW1iZXI+MjwvbnVtYmVyPjxrZXl3b3Jkcz48
a2V5d29yZD5kZXRlcm1pbmFudHMgb2YgaGVhbHRoPC9rZXl3b3JkPjxrZXl3b3JkPmxpZmUgZXhw
ZWN0YW5jeTwva2V5d29yZD48a2V5d29yZD5tb3J0YWxpdHk8L2tleXdvcmQ+PGtleXdvcmQ+aW1y
PC9rZXl3b3JkPjxrZXl3b3JkPnBvdGVudGlhbCB5ZWFycyBvZiBsaWZlIGxvc3Q8L2tleXdvcmQ+
PGtleXdvcmQ+b2VjZDwva2V5d29yZD48a2V5d29yZD5kaXNlYXNlPC9rZXl3b3JkPjxrZXl3b3Jk
PndhdGVyPC9rZXl3b3JkPjxrZXl3b3JkPmJ1cmRlbjwva2V5d29yZD48a2V5d29yZD5pbXBhY3Q8
L2tleXdvcmQ+PC9rZXl3b3Jkcz48ZGF0ZXM+PHllYXI+MjAxOTwveWVhcj48cHViLWRhdGVzPjxk
YXRlPkp1bjwvZGF0ZT48L3B1Yi1kYXRlcz48L2RhdGVzPjxpc2JuPjIxNTgtMjQ0MDwvaXNibj48
YWNjZXNzaW9uLW51bT5XT1M6MDAwNDcxNjYzNTAwMDAxPC9hY2Nlc3Npb24tbnVtPjx1cmxzPjxy
ZWxhdGVkLXVybHM+PHVybD4mbHQ7R28gdG8gSVNJJmd0OzovL1dPUzowMDA0NzE2NjM1MDAwMDE8
L3VybD48L3JlbGF0ZWQtdXJscz48L3VybHM+PGVsZWN0cm9uaWMtcmVzb3VyY2UtbnVtPkFydG4g
MjE1ODI0NDAxOTg1NDQ5NiYjeEQ7MTAuMTE3Ny8yMTU4MjQ0MDE5ODU0NDk2PC9lbGVjdHJvbmlj
LXJlc291cmNlLW51bT48bGFuZ3VhZ2U+RW5nbGlzaDwvbGFuZ3VhZ2U+PC9yZWNvcmQ+PC9DaXRl
PjwvRW5kTm90ZT5=
</w:fldData>
        </w:fldChar>
      </w:r>
      <w:r w:rsidR="006E006E">
        <w:rPr>
          <w:sz w:val="18"/>
          <w:szCs w:val="22"/>
        </w:rPr>
        <w:instrText xml:space="preserve"> ADDIN EN.CITE.DATA </w:instrText>
      </w:r>
      <w:r w:rsidR="006E006E">
        <w:rPr>
          <w:sz w:val="18"/>
          <w:szCs w:val="22"/>
        </w:rPr>
      </w:r>
      <w:r w:rsidR="006E006E">
        <w:rPr>
          <w:sz w:val="18"/>
          <w:szCs w:val="22"/>
        </w:rPr>
        <w:fldChar w:fldCharType="end"/>
      </w:r>
      <w:r w:rsidRPr="00CC01C5">
        <w:rPr>
          <w:sz w:val="18"/>
          <w:szCs w:val="22"/>
        </w:rPr>
      </w:r>
      <w:r w:rsidRPr="00CC01C5">
        <w:rPr>
          <w:sz w:val="18"/>
          <w:szCs w:val="22"/>
        </w:rPr>
        <w:fldChar w:fldCharType="separate"/>
      </w:r>
      <w:r w:rsidR="006E006E">
        <w:rPr>
          <w:noProof/>
          <w:sz w:val="18"/>
          <w:szCs w:val="22"/>
        </w:rPr>
        <w:t>(13, 37)</w:t>
      </w:r>
      <w:r w:rsidRPr="00CC01C5">
        <w:rPr>
          <w:sz w:val="18"/>
          <w:szCs w:val="22"/>
        </w:rPr>
        <w:fldChar w:fldCharType="end"/>
      </w:r>
    </w:p>
    <w:p w14:paraId="46974195" w14:textId="28A6563F" w:rsidR="00593DFD" w:rsidRDefault="00593DFD" w:rsidP="00593DFD">
      <w:pPr>
        <w:rPr>
          <w:sz w:val="18"/>
          <w:szCs w:val="22"/>
        </w:rPr>
      </w:pPr>
      <w:r w:rsidRPr="00CC01C5">
        <w:rPr>
          <w:color w:val="000000"/>
          <w:sz w:val="18"/>
          <w:szCs w:val="22"/>
        </w:rPr>
        <w:t>immunization rates for DPT by age 1</w:t>
      </w:r>
      <w:r>
        <w:rPr>
          <w:color w:val="000000"/>
          <w:sz w:val="18"/>
          <w:szCs w:val="22"/>
        </w:rPr>
        <w:t xml:space="preserve"> </w:t>
      </w:r>
      <w:r w:rsidRPr="00CC01C5">
        <w:rPr>
          <w:sz w:val="18"/>
          <w:szCs w:val="22"/>
        </w:rPr>
        <w:fldChar w:fldCharType="begin"/>
      </w:r>
      <w:r w:rsidR="006E006E">
        <w:rPr>
          <w:sz w:val="18"/>
          <w:szCs w:val="22"/>
        </w:rPr>
        <w:instrText xml:space="preserve"> ADDIN EN.CITE &lt;EndNote&gt;&lt;Cite&gt;&lt;Author&gt;Shim&lt;/Author&gt;&lt;Year&gt;2016&lt;/Year&gt;&lt;RecNum&gt;49009&lt;/RecNum&gt;&lt;DisplayText&gt;(37)&lt;/DisplayText&gt;&lt;record&gt;&lt;rec-number&gt;49009&lt;/rec-number&gt;&lt;foreign-keys&gt;&lt;key app="EN" db-id="fwfvsdz0oxdz20e2z04x9s97zw2zwv2xp0wz" timestamp="1520608515"&gt;49009&lt;/key&gt;&lt;/foreign-keys&gt;&lt;ref-type name="Journal Article"&gt;17&lt;/ref-type&gt;&lt;contributors&gt;&lt;authors&gt;&lt;author&gt;Shim, J.&lt;/author&gt;&lt;/authors&gt;&lt;/contributors&gt;&lt;auth-address&gt;Dominican Univ, Grad Sch Social Work, 7200 West Div, River Forest, IL 60305 USA&lt;/auth-address&gt;&lt;titles&gt;&lt;title&gt;Family leave policy and child mortality: Evidence from 19 OECD countries from 1969 to 2010&lt;/title&gt;&lt;secondary-title&gt;International Journal of Social Welfare&lt;/secondary-title&gt;&lt;alt-title&gt;Int J Soc Welf&lt;/alt-title&gt;&lt;/titles&gt;&lt;periodical&gt;&lt;full-title&gt;International Journal of Social Welfare&lt;/full-title&gt;&lt;abbr-1&gt;Int J Soc Welf&lt;/abbr-1&gt;&lt;/periodical&gt;&lt;alt-periodical&gt;&lt;full-title&gt;International Journal of Social Welfare&lt;/full-title&gt;&lt;abbr-1&gt;Int J Soc Welf&lt;/abbr-1&gt;&lt;/alt-periodical&gt;&lt;pages&gt;215-221&lt;/pages&gt;&lt;volume&gt;25&lt;/volume&gt;&lt;number&gt;3&lt;/number&gt;&lt;keywords&gt;&lt;keyword&gt;family policy&lt;/keyword&gt;&lt;keyword&gt;parental leave&lt;/keyword&gt;&lt;keyword&gt;child health&lt;/keyword&gt;&lt;keyword&gt;mortality&lt;/keyword&gt;&lt;keyword&gt;oecd&lt;/keyword&gt;&lt;keyword&gt;low-birth-weight&lt;/keyword&gt;&lt;keyword&gt;parental leave&lt;/keyword&gt;&lt;keyword&gt;health&lt;/keyword&gt;&lt;/keywords&gt;&lt;dates&gt;&lt;year&gt;2016&lt;/year&gt;&lt;pub-dates&gt;&lt;date&gt;Jul&lt;/date&gt;&lt;/pub-dates&gt;&lt;/dates&gt;&lt;isbn&gt;1369-6866&lt;/isbn&gt;&lt;accession-num&gt;WOS:000379520900002&lt;/accession-num&gt;&lt;urls&gt;&lt;related-urls&gt;&lt;url&gt;&amp;lt;Go to ISI&amp;gt;://WOS:000379520900002&lt;/url&gt;&lt;/related-urls&gt;&lt;/urls&gt;&lt;electronic-resource-num&gt;10.1111/ijsw.12186&lt;/electronic-resource-num&gt;&lt;language&gt;English&lt;/language&gt;&lt;/record&gt;&lt;/Cite&gt;&lt;/EndNote&gt;</w:instrText>
      </w:r>
      <w:r w:rsidRPr="00CC01C5">
        <w:rPr>
          <w:sz w:val="18"/>
          <w:szCs w:val="22"/>
        </w:rPr>
        <w:fldChar w:fldCharType="separate"/>
      </w:r>
      <w:r w:rsidR="006E006E">
        <w:rPr>
          <w:noProof/>
          <w:sz w:val="18"/>
          <w:szCs w:val="22"/>
        </w:rPr>
        <w:t>(37)</w:t>
      </w:r>
      <w:r w:rsidRPr="00CC01C5">
        <w:rPr>
          <w:sz w:val="18"/>
          <w:szCs w:val="22"/>
        </w:rPr>
        <w:fldChar w:fldCharType="end"/>
      </w:r>
    </w:p>
    <w:p w14:paraId="621E9A79" w14:textId="77777777" w:rsidR="00673BB7" w:rsidRDefault="00673BB7" w:rsidP="00E10F75">
      <w:pPr>
        <w:rPr>
          <w:sz w:val="18"/>
          <w:szCs w:val="22"/>
        </w:rPr>
      </w:pPr>
    </w:p>
    <w:p w14:paraId="0B967EB9" w14:textId="7ACE1933" w:rsidR="00673BB7" w:rsidRDefault="00673BB7" w:rsidP="00673BB7">
      <w:pPr>
        <w:rPr>
          <w:b/>
          <w:sz w:val="18"/>
          <w:szCs w:val="22"/>
          <w:u w:val="single"/>
        </w:rPr>
      </w:pPr>
      <w:r>
        <w:rPr>
          <w:b/>
          <w:sz w:val="18"/>
          <w:szCs w:val="22"/>
          <w:u w:val="single"/>
        </w:rPr>
        <w:t>veg</w:t>
      </w:r>
      <w:r w:rsidR="003A2BA6">
        <w:rPr>
          <w:b/>
          <w:sz w:val="18"/>
          <w:szCs w:val="22"/>
          <w:u w:val="single"/>
        </w:rPr>
        <w:t>-fr</w:t>
      </w:r>
    </w:p>
    <w:p w14:paraId="3DC9E0F0" w14:textId="110EBEA0" w:rsidR="00673BB7" w:rsidRDefault="00673BB7" w:rsidP="00E10F75">
      <w:pPr>
        <w:rPr>
          <w:sz w:val="18"/>
          <w:szCs w:val="22"/>
        </w:rPr>
      </w:pPr>
      <w:r w:rsidRPr="00673BB7">
        <w:rPr>
          <w:sz w:val="18"/>
          <w:szCs w:val="22"/>
        </w:rPr>
        <w:t>fruit and vegetable consumption (kg pc per year)</w:t>
      </w:r>
      <w:r>
        <w:rPr>
          <w:sz w:val="18"/>
          <w:szCs w:val="22"/>
        </w:rPr>
        <w:t xml:space="preserve"> </w:t>
      </w:r>
      <w:r w:rsidR="00012C8A">
        <w:rPr>
          <w:sz w:val="18"/>
          <w:szCs w:val="22"/>
        </w:rPr>
        <w:fldChar w:fldCharType="begin"/>
      </w:r>
      <w:r w:rsidR="006E006E">
        <w:rPr>
          <w:sz w:val="18"/>
          <w:szCs w:val="22"/>
        </w:rPr>
        <w:instrText xml:space="preserve"> ADDIN EN.CITE &lt;EndNote&gt;&lt;Cite&gt;&lt;Author&gt;Korotayev&lt;/Author&gt;&lt;Year&gt;2018&lt;/Year&gt;&lt;RecNum&gt;10288&lt;/RecNum&gt;&lt;DisplayText&gt;(14)&lt;/DisplayText&gt;&lt;record&gt;&lt;rec-number&gt;10288&lt;/rec-number&gt;&lt;foreign-keys&gt;&lt;key app="EN" db-id="p2ztatefo2r5pfe2097v5dwbx2rzfdxz0ewp" timestamp="1570625350"&gt;10288&lt;/key&gt;&lt;/foreign-keys&gt;&lt;ref-type name="Journal Article"&gt;17&lt;/ref-type&gt;&lt;contributors&gt;&lt;authors&gt;&lt;author&gt;Korotayev, A.&lt;/author&gt;&lt;author&gt;Khaltourina, D.&lt;/author&gt;&lt;author&gt;Meshcherina, K.&lt;/author&gt;&lt;author&gt;Zamiatnina, E.&lt;/author&gt;&lt;/authors&gt;&lt;/contributors&gt;&lt;auth-address&gt;Natl Res Univ Higher Sch Econ, Lab Monitoring Social Destabilizat Risks, 20 Myasnitskaya, Moscow 101000, Russia&amp;#xD;Minist Hlth Russian Federat, Dept Risk Factor Prevent, Fed Res Inst Hlth Org &amp;amp; Informat, 11 Dobrolyubova, Moscow 127254, Russia&lt;/auth-address&gt;&lt;titles&gt;&lt;title&gt;Distilled Spirits Overconsumption as the Most Important Factor of Excessive Adult Male Mortality in Europe&lt;/title&gt;&lt;secondary-title&gt;Alcohol and Alcoholism&lt;/secondary-title&gt;&lt;alt-title&gt;Alcohol Alcoholism&lt;/alt-title&gt;&lt;/titles&gt;&lt;periodical&gt;&lt;full-title&gt;Alcohol and Alcoholism&lt;/full-title&gt;&lt;abbr-1&gt;Alcohol Alcoholism&lt;/abbr-1&gt;&lt;/periodical&gt;&lt;alt-periodical&gt;&lt;full-title&gt;Alcohol and Alcoholism&lt;/full-title&gt;&lt;abbr-1&gt;Alcohol Alcoholism&lt;/abbr-1&gt;&lt;/alt-periodical&gt;&lt;pages&gt;742-752&lt;/pages&gt;&lt;volume&gt;53&lt;/volume&gt;&lt;number&gt;6&lt;/number&gt;&lt;keywords&gt;&lt;keyword&gt;alcohol-related mortality&lt;/keyword&gt;&lt;keyword&gt;time-series analysis&lt;/keyword&gt;&lt;keyword&gt;public-health&lt;/keyword&gt;&lt;keyword&gt;russian mortality&lt;/keyword&gt;&lt;keyword&gt;cardiovascular-disease&lt;/keyword&gt;&lt;keyword&gt;eastern-europe&lt;/keyword&gt;&lt;keyword&gt;heart-disease&lt;/keyword&gt;&lt;keyword&gt;risk-factors&lt;/keyword&gt;&lt;keyword&gt;follow-up&lt;/keyword&gt;&lt;keyword&gt;all-cause&lt;/keyword&gt;&lt;/keywords&gt;&lt;dates&gt;&lt;year&gt;2018&lt;/year&gt;&lt;pub-dates&gt;&lt;date&gt;Nov&lt;/date&gt;&lt;/pub-dates&gt;&lt;/dates&gt;&lt;isbn&gt;0735-0414&lt;/isbn&gt;&lt;accession-num&gt;WOS:000450032600016&lt;/accession-num&gt;&lt;urls&gt;&lt;related-urls&gt;&lt;url&gt;&amp;lt;Go to ISI&amp;gt;://WOS:000450032600016&lt;/url&gt;&lt;/related-urls&gt;&lt;/urls&gt;&lt;electronic-resource-num&gt;10.1093/alcalc/agy054&lt;/electronic-resource-num&gt;&lt;language&gt;English&lt;/language&gt;&lt;/record&gt;&lt;/Cite&gt;&lt;/EndNote&gt;</w:instrText>
      </w:r>
      <w:r w:rsidR="00012C8A">
        <w:rPr>
          <w:sz w:val="18"/>
          <w:szCs w:val="22"/>
        </w:rPr>
        <w:fldChar w:fldCharType="separate"/>
      </w:r>
      <w:r w:rsidR="006E006E">
        <w:rPr>
          <w:noProof/>
          <w:sz w:val="18"/>
          <w:szCs w:val="22"/>
        </w:rPr>
        <w:t>(14)</w:t>
      </w:r>
      <w:r w:rsidR="00012C8A">
        <w:rPr>
          <w:sz w:val="18"/>
          <w:szCs w:val="22"/>
        </w:rPr>
        <w:fldChar w:fldCharType="end"/>
      </w:r>
    </w:p>
    <w:p w14:paraId="31B3384E" w14:textId="1BC833B6" w:rsidR="007B30AD" w:rsidRDefault="007B30AD" w:rsidP="00E10F75">
      <w:pPr>
        <w:rPr>
          <w:sz w:val="18"/>
          <w:szCs w:val="22"/>
        </w:rPr>
      </w:pPr>
      <w:r w:rsidRPr="007B30AD">
        <w:rPr>
          <w:sz w:val="18"/>
          <w:szCs w:val="22"/>
        </w:rPr>
        <w:t>vegetable consumption pc</w:t>
      </w:r>
      <w:r>
        <w:rPr>
          <w:sz w:val="18"/>
          <w:szCs w:val="22"/>
        </w:rPr>
        <w:t xml:space="preserve"> </w:t>
      </w:r>
      <w:r w:rsidR="00012C8A">
        <w:rPr>
          <w:sz w:val="18"/>
          <w:szCs w:val="22"/>
        </w:rPr>
        <w:fldChar w:fldCharType="begin"/>
      </w:r>
      <w:r w:rsidR="006E006E">
        <w:rPr>
          <w:sz w:val="18"/>
          <w:szCs w:val="22"/>
        </w:rPr>
        <w:instrText xml:space="preserve"> ADDIN EN.CITE &lt;EndNote&gt;&lt;Cite&gt;&lt;Author&gt;Park&lt;/Author&gt;&lt;Year&gt;2019&lt;/Year&gt;&lt;RecNum&gt;10277&lt;/RecNum&gt;&lt;DisplayText&gt;(13)&lt;/DisplayText&gt;&lt;record&gt;&lt;rec-number&gt;10277&lt;/rec-number&gt;&lt;foreign-keys&gt;&lt;key app="EN" db-id="p2ztatefo2r5pfe2097v5dwbx2rzfdxz0ewp" timestamp="1570625350"&gt;10277&lt;/key&gt;&lt;/foreign-keys&gt;&lt;ref-type name="Journal Article"&gt;17&lt;/ref-type&gt;&lt;contributors&gt;&lt;authors&gt;&lt;author&gt;Park, M. B.&lt;/author&gt;&lt;author&gt;Nam, E. W.&lt;/author&gt;&lt;/authors&gt;&lt;/contributors&gt;&lt;auth-address&gt;Pai Chai Univ, Daejeon, South Korea&amp;#xD;Yonsei Univ, Wonju, South Korea&lt;/auth-address&gt;&lt;titles&gt;&lt;title&gt;National Level Social Determinants of Health and Outcomes: Longitudinal Analysis of 27 Industrialized Countries&lt;/title&gt;&lt;secondary-title&gt;Sage Open&lt;/secondary-title&gt;&lt;alt-title&gt;Sage Open&lt;/alt-title&gt;&lt;/titles&gt;&lt;periodical&gt;&lt;full-title&gt;Sage Open&lt;/full-title&gt;&lt;abbr-1&gt;Sage Open&lt;/abbr-1&gt;&lt;/periodical&gt;&lt;alt-periodical&gt;&lt;full-title&gt;Sage Open&lt;/full-title&gt;&lt;abbr-1&gt;Sage Open&lt;/abbr-1&gt;&lt;/alt-periodical&gt;&lt;volume&gt;9&lt;/volume&gt;&lt;number&gt;2&lt;/number&gt;&lt;keywords&gt;&lt;keyword&gt;determinants of health&lt;/keyword&gt;&lt;keyword&gt;life expectancy&lt;/keyword&gt;&lt;keyword&gt;mortality&lt;/keyword&gt;&lt;keyword&gt;imr&lt;/keyword&gt;&lt;keyword&gt;potential years of life lost&lt;/keyword&gt;&lt;keyword&gt;oecd&lt;/keyword&gt;&lt;keyword&gt;disease&lt;/keyword&gt;&lt;keyword&gt;water&lt;/keyword&gt;&lt;keyword&gt;burden&lt;/keyword&gt;&lt;keyword&gt;impact&lt;/keyword&gt;&lt;/keywords&gt;&lt;dates&gt;&lt;year&gt;2019&lt;/year&gt;&lt;pub-dates&gt;&lt;date&gt;Jun&lt;/date&gt;&lt;/pub-dates&gt;&lt;/dates&gt;&lt;isbn&gt;2158-2440&lt;/isbn&gt;&lt;accession-num&gt;WOS:000471663500001&lt;/accession-num&gt;&lt;urls&gt;&lt;related-urls&gt;&lt;url&gt;&amp;lt;Go to ISI&amp;gt;://WOS:000471663500001&lt;/url&gt;&lt;/related-urls&gt;&lt;/urls&gt;&lt;electronic-resource-num&gt;Artn 2158244019854496&amp;#xD;10.1177/2158244019854496&lt;/electronic-resource-num&gt;&lt;language&gt;English&lt;/language&gt;&lt;/record&gt;&lt;/Cite&gt;&lt;/EndNote&gt;</w:instrText>
      </w:r>
      <w:r w:rsidR="00012C8A">
        <w:rPr>
          <w:sz w:val="18"/>
          <w:szCs w:val="22"/>
        </w:rPr>
        <w:fldChar w:fldCharType="separate"/>
      </w:r>
      <w:r w:rsidR="006E006E">
        <w:rPr>
          <w:noProof/>
          <w:sz w:val="18"/>
          <w:szCs w:val="22"/>
        </w:rPr>
        <w:t>(13)</w:t>
      </w:r>
      <w:r w:rsidR="00012C8A">
        <w:rPr>
          <w:sz w:val="18"/>
          <w:szCs w:val="22"/>
        </w:rPr>
        <w:fldChar w:fldCharType="end"/>
      </w:r>
    </w:p>
    <w:p w14:paraId="3D3FE8E4" w14:textId="77777777" w:rsidR="00D21D60" w:rsidRPr="00CC01C5" w:rsidRDefault="00D21D60" w:rsidP="00D21D60">
      <w:pPr>
        <w:rPr>
          <w:sz w:val="18"/>
          <w:szCs w:val="22"/>
        </w:rPr>
      </w:pPr>
    </w:p>
    <w:p w14:paraId="3DE57362" w14:textId="77777777" w:rsidR="00D21D60" w:rsidRPr="00CC01C5" w:rsidRDefault="00D21D60" w:rsidP="00D21D60">
      <w:pPr>
        <w:rPr>
          <w:sz w:val="18"/>
          <w:szCs w:val="22"/>
        </w:rPr>
      </w:pPr>
    </w:p>
    <w:p w14:paraId="4F1D547F" w14:textId="13976D80" w:rsidR="008D24B4" w:rsidRDefault="008D24B4" w:rsidP="008D24B4">
      <w:pPr>
        <w:spacing w:after="120" w:line="480" w:lineRule="auto"/>
        <w:jc w:val="both"/>
      </w:pPr>
      <w:r>
        <w:t>Our goal was to obtain a spatial representation of the position of each predictor in relation to the others, based on how often joint effects on health had been investigated. The multidimensional scaling (MDS) technique was used for the purpose. First, the proximity data matrix was converted into a distance one, subtracting all non-diagonal values from 1</w:t>
      </w:r>
      <w:r w:rsidR="008F5772">
        <w:t>7</w:t>
      </w:r>
      <w:r>
        <w:t>, the value 1</w:t>
      </w:r>
      <w:r w:rsidR="008F5772">
        <w:t>7</w:t>
      </w:r>
      <w:r>
        <w:t xml:space="preserve"> signifying the greatest possible distance (i.e., the pair was never considered together) and the value 1 – the smallest observed distance (variables from the GDP and the HE groups were examined in combination 1</w:t>
      </w:r>
      <w:r w:rsidR="008F5772">
        <w:t>6</w:t>
      </w:r>
      <w:r>
        <w:t xml:space="preserve"> times in total). Both metric (absolute, ratio, and interval) and non-metric (ordinal) MDS methods were applied. Uni-dimensional up to 15-dimensional solutions were examined. The phenomenon of degeneracy was evident in all models though, rendering the acceptable badness-of-fit criterion of high-dimensional solutions unreliable </w:t>
      </w:r>
      <w:r>
        <w:fldChar w:fldCharType="begin"/>
      </w:r>
      <w:r w:rsidR="006E006E">
        <w:instrText xml:space="preserve"> ADDIN EN.CITE &lt;EndNote&gt;&lt;Cite&gt;&lt;Author&gt;Kruskal&lt;/Author&gt;&lt;Year&gt;1978&lt;/Year&gt;&lt;RecNum&gt;10209&lt;/RecNum&gt;&lt;DisplayText&gt;(52)&lt;/DisplayText&gt;&lt;record&gt;&lt;rec-number&gt;10209&lt;/rec-number&gt;&lt;foreign-keys&gt;&lt;key app="EN" db-id="p2ztatefo2r5pfe2097v5dwbx2rzfdxz0ewp" timestamp="1570625196"&gt;10209&lt;/key&gt;&lt;/foreign-keys&gt;&lt;ref-type name="Book"&gt;6&lt;/ref-type&gt;&lt;contributors&gt;&lt;authors&gt;&lt;author&gt;Kruskal, J. B.&lt;/author&gt;&lt;author&gt;Wish, M.&lt;/author&gt;&lt;/authors&gt;&lt;/contributors&gt;&lt;titles&gt;&lt;title&gt;Multidimensional Scaling&lt;/title&gt;&lt;secondary-title&gt;Sage University Paper Series on Quantitative Applications in the Social Sciences&lt;/secondary-title&gt;&lt;/titles&gt;&lt;dates&gt;&lt;year&gt;1978&lt;/year&gt;&lt;/dates&gt;&lt;pub-location&gt;Beverly Hills, CA&lt;/pub-location&gt;&lt;publisher&gt;Sage Publications&lt;/publisher&gt;&lt;urls&gt;&lt;/urls&gt;&lt;/record&gt;&lt;/Cite&gt;&lt;/EndNote&gt;</w:instrText>
      </w:r>
      <w:r>
        <w:fldChar w:fldCharType="separate"/>
      </w:r>
      <w:r w:rsidR="006E006E">
        <w:rPr>
          <w:noProof/>
        </w:rPr>
        <w:t>(52)</w:t>
      </w:r>
      <w:r>
        <w:fldChar w:fldCharType="end"/>
      </w:r>
      <w:r>
        <w:t xml:space="preserve">. </w:t>
      </w:r>
    </w:p>
    <w:p w14:paraId="333F794F" w14:textId="342BA003" w:rsidR="008D24B4" w:rsidRDefault="008D24B4" w:rsidP="008D24B4">
      <w:pPr>
        <w:spacing w:after="120" w:line="480" w:lineRule="auto"/>
        <w:jc w:val="both"/>
      </w:pPr>
      <w:r>
        <w:lastRenderedPageBreak/>
        <w:t>Degeneracy typically occurs when points are gathered closely around a small number of locations, possibly due to some natural clustering in the data themselves. Indeed, this was to be expected with our data matrix as it contains only 1</w:t>
      </w:r>
      <w:r w:rsidR="008F5772">
        <w:t>7</w:t>
      </w:r>
      <w:r>
        <w:t xml:space="preserve"> unique values in the </w:t>
      </w:r>
      <w:r w:rsidR="008F5772">
        <w:t xml:space="preserve">3828 </w:t>
      </w:r>
      <w:r>
        <w:t xml:space="preserve">cells of either the lower or upper triangular half. Thus, many predictor variables, especially the ones with minimal or no “connections” with the others, would appear functionally identical from an MDS perspective. Even though this problem was somewhat less severe with high-dimensional solutions using the absolute and ratio approaches, for simple visualization purposes we chose to focus on a 2-dimensional non-metric model. The non-metric approach, also called ordinal, uses the rank order of the observed dissimilarities and looks for an optimal least-squares monotone increasing transformation in order to minimize the stress function (i.e., the badness-of-fit). It is often the preferred MDS method, as it does not make any assumptions regarding the relationship between the observed dissimilarity and the distance in space. As the two dimensions obtained via this method do not have a direct interpretation in our case, we have removed them from the graph in Fig 2 and have embedded instead two pieces of information from the original data matrix: the total “connectedness” of a single predictor (higher levels reflected by brighter color) and frequency of pairing (in an increasing manner from dotted to dashed to solid line). </w:t>
      </w:r>
    </w:p>
    <w:p w14:paraId="251D9821" w14:textId="1988F97D" w:rsidR="008D24B4" w:rsidRPr="00716571" w:rsidRDefault="008D24B4" w:rsidP="008D24B4">
      <w:pPr>
        <w:spacing w:after="120" w:line="480" w:lineRule="auto"/>
        <w:jc w:val="both"/>
      </w:pPr>
      <w:r>
        <w:t xml:space="preserve">Complimentary to MDS, we also conducted hierarchical cluster analysis employing a number of different methods (centroid, single, complete, average linkage, Ward’s error sum of squares). Determining the appropriate number of clusters was not straight-forward with any of these approaches – an issue most likely stemming again from the very nature of the dataset, containing a great many duplicate values and “disconnected” points (i.e., predictor variables that were very rarely, if at all, </w:t>
      </w:r>
      <w:r>
        <w:lastRenderedPageBreak/>
        <w:t xml:space="preserve">considered together with other predictors). Still, certain patterns of groupings were easily discernable across the different clustering procedures. The most apparent and persistent ones are incorporated into the MDS graph (Fig 2; grey contours) as well, though they should not be interpreted in any definitive way. </w:t>
      </w:r>
    </w:p>
    <w:p w14:paraId="7B61E7F3" w14:textId="77777777" w:rsidR="008D24B4" w:rsidRDefault="008D24B4" w:rsidP="008D24B4"/>
    <w:p w14:paraId="4029563E" w14:textId="77777777" w:rsidR="00C53917" w:rsidRDefault="00C53917" w:rsidP="008D24B4"/>
    <w:p w14:paraId="5FEB8D66" w14:textId="5F1B35F1" w:rsidR="00C53917" w:rsidRDefault="00C53917" w:rsidP="00F656B2">
      <w:pPr>
        <w:spacing w:after="120" w:line="480" w:lineRule="auto"/>
        <w:jc w:val="center"/>
        <w:outlineLvl w:val="0"/>
      </w:pPr>
      <w:r w:rsidRPr="00C53917">
        <w:rPr>
          <w:b/>
        </w:rPr>
        <w:t>References</w:t>
      </w:r>
    </w:p>
    <w:p w14:paraId="0BF12CB2" w14:textId="77777777" w:rsidR="00C53917" w:rsidRDefault="00C53917"/>
    <w:p w14:paraId="09DED360" w14:textId="77777777" w:rsidR="006E006E" w:rsidRPr="006E006E" w:rsidRDefault="00C53917" w:rsidP="006E006E">
      <w:pPr>
        <w:pStyle w:val="EndNoteBibliography"/>
        <w:rPr>
          <w:noProof/>
        </w:rPr>
      </w:pPr>
      <w:r>
        <w:fldChar w:fldCharType="begin"/>
      </w:r>
      <w:r>
        <w:instrText xml:space="preserve"> ADDIN EN.REFLIST </w:instrText>
      </w:r>
      <w:r>
        <w:fldChar w:fldCharType="separate"/>
      </w:r>
      <w:r w:rsidR="006E006E" w:rsidRPr="006E006E">
        <w:rPr>
          <w:noProof/>
        </w:rPr>
        <w:t>1.</w:t>
      </w:r>
      <w:r w:rsidR="006E006E" w:rsidRPr="006E006E">
        <w:rPr>
          <w:noProof/>
        </w:rPr>
        <w:tab/>
        <w:t>Bremberg SG. Mortality rates in OECD countries converged during the period 1990-2010. Scand J Public Healt. 2017;45(4):436-43.</w:t>
      </w:r>
    </w:p>
    <w:p w14:paraId="673EA139" w14:textId="77777777" w:rsidR="006E006E" w:rsidRPr="006E006E" w:rsidRDefault="006E006E" w:rsidP="006E006E">
      <w:pPr>
        <w:pStyle w:val="EndNoteBibliography"/>
        <w:rPr>
          <w:noProof/>
        </w:rPr>
      </w:pPr>
      <w:r w:rsidRPr="006E006E">
        <w:rPr>
          <w:noProof/>
        </w:rPr>
        <w:t>2.</w:t>
      </w:r>
      <w:r w:rsidRPr="006E006E">
        <w:rPr>
          <w:noProof/>
        </w:rPr>
        <w:tab/>
        <w:t>Asandului M, Pintilescu C, Jemna D, Viorica D. Infant Mortality and the Socioeconomic Conditions in the Cee Countries after 1990. Transform Bus Econ. 2014;13(3c):555-65.</w:t>
      </w:r>
    </w:p>
    <w:p w14:paraId="0F77339B" w14:textId="77777777" w:rsidR="006E006E" w:rsidRPr="006E006E" w:rsidRDefault="006E006E" w:rsidP="006E006E">
      <w:pPr>
        <w:pStyle w:val="EndNoteBibliography"/>
        <w:rPr>
          <w:noProof/>
        </w:rPr>
      </w:pPr>
      <w:r w:rsidRPr="006E006E">
        <w:rPr>
          <w:noProof/>
        </w:rPr>
        <w:t>3.</w:t>
      </w:r>
      <w:r w:rsidRPr="006E006E">
        <w:rPr>
          <w:noProof/>
        </w:rPr>
        <w:tab/>
        <w:t>Khouri S, Cehlar M, Horansky K, Sandorova K. Expected Life Expectancy and Its Determinants in Selected European Countries. Transform Bus Econ. 2017;16(2b):638-55.</w:t>
      </w:r>
    </w:p>
    <w:p w14:paraId="1CF596F1" w14:textId="77777777" w:rsidR="006E006E" w:rsidRPr="006E006E" w:rsidRDefault="006E006E" w:rsidP="006E006E">
      <w:pPr>
        <w:pStyle w:val="EndNoteBibliography"/>
        <w:rPr>
          <w:noProof/>
        </w:rPr>
      </w:pPr>
      <w:r w:rsidRPr="006E006E">
        <w:rPr>
          <w:noProof/>
        </w:rPr>
        <w:t>4.</w:t>
      </w:r>
      <w:r w:rsidRPr="006E006E">
        <w:rPr>
          <w:noProof/>
        </w:rPr>
        <w:tab/>
        <w:t>Reynolds MM, Avendano M. Social Policy Expenditures and Life Expectancy in High-Income Countries. Am J Prev Med. 2018;54(1):72-9.</w:t>
      </w:r>
    </w:p>
    <w:p w14:paraId="540F48EB" w14:textId="77777777" w:rsidR="006E006E" w:rsidRPr="006E006E" w:rsidRDefault="006E006E" w:rsidP="006E006E">
      <w:pPr>
        <w:pStyle w:val="EndNoteBibliography"/>
        <w:rPr>
          <w:noProof/>
        </w:rPr>
      </w:pPr>
      <w:r w:rsidRPr="006E006E">
        <w:rPr>
          <w:noProof/>
        </w:rPr>
        <w:t>5.</w:t>
      </w:r>
      <w:r w:rsidRPr="006E006E">
        <w:rPr>
          <w:noProof/>
        </w:rPr>
        <w:tab/>
        <w:t>Barthold D, Nandi A, Rodriguez JMM, Heymann J. Analyzing Whether Countries Are Equally Efficient at Improving Longevity for Men and Women. Am J Public Health. 2014;104(11):2163-9.</w:t>
      </w:r>
    </w:p>
    <w:p w14:paraId="4609AFE1" w14:textId="77777777" w:rsidR="006E006E" w:rsidRPr="006E006E" w:rsidRDefault="006E006E" w:rsidP="006E006E">
      <w:pPr>
        <w:pStyle w:val="EndNoteBibliography"/>
        <w:rPr>
          <w:noProof/>
        </w:rPr>
      </w:pPr>
      <w:r w:rsidRPr="006E006E">
        <w:rPr>
          <w:noProof/>
        </w:rPr>
        <w:t>6.</w:t>
      </w:r>
      <w:r w:rsidRPr="006E006E">
        <w:rPr>
          <w:noProof/>
        </w:rPr>
        <w:tab/>
        <w:t>Budhdeo S, Watkins J, Atun R, Williams C, Zeltner T, Maruthappu M. Changes in government spending on healthcare and population mortality in the European union, 1995-2010: a cross-sectional ecological study. J Roy Soc Med. 2015;108(12):490-8.</w:t>
      </w:r>
    </w:p>
    <w:p w14:paraId="1B88FA9C" w14:textId="77777777" w:rsidR="006E006E" w:rsidRPr="006E006E" w:rsidRDefault="006E006E" w:rsidP="006E006E">
      <w:pPr>
        <w:pStyle w:val="EndNoteBibliography"/>
        <w:rPr>
          <w:noProof/>
        </w:rPr>
      </w:pPr>
      <w:r w:rsidRPr="006E006E">
        <w:rPr>
          <w:noProof/>
        </w:rPr>
        <w:t>7.</w:t>
      </w:r>
      <w:r w:rsidRPr="006E006E">
        <w:rPr>
          <w:noProof/>
        </w:rPr>
        <w:tab/>
        <w:t>Wubulihasimu P, Brouwer W, van Baal P. The Impact of Hospital Payment Schemes on Healthcare and Mortality: Evidence from Hospital Payment Reforms in OECD Countries. Health Econ. 2016;25(8):1005-19.</w:t>
      </w:r>
    </w:p>
    <w:p w14:paraId="2515124E" w14:textId="77777777" w:rsidR="006E006E" w:rsidRPr="006E006E" w:rsidRDefault="006E006E" w:rsidP="006E006E">
      <w:pPr>
        <w:pStyle w:val="EndNoteBibliography"/>
        <w:rPr>
          <w:noProof/>
        </w:rPr>
      </w:pPr>
      <w:r w:rsidRPr="006E006E">
        <w:rPr>
          <w:noProof/>
        </w:rPr>
        <w:t>8.</w:t>
      </w:r>
      <w:r w:rsidRPr="006E006E">
        <w:rPr>
          <w:noProof/>
        </w:rPr>
        <w:tab/>
        <w:t>Lenhart O. The impact of minimum wages on population health: evidence from 24 OECD countries. Eur J Health Econ. 2017;18(8):1031-9.</w:t>
      </w:r>
    </w:p>
    <w:p w14:paraId="30B67AE0" w14:textId="77777777" w:rsidR="006E006E" w:rsidRPr="006E006E" w:rsidRDefault="006E006E" w:rsidP="006E006E">
      <w:pPr>
        <w:pStyle w:val="EndNoteBibliography"/>
        <w:rPr>
          <w:noProof/>
        </w:rPr>
      </w:pPr>
      <w:r w:rsidRPr="006E006E">
        <w:rPr>
          <w:noProof/>
        </w:rPr>
        <w:t>9.</w:t>
      </w:r>
      <w:r w:rsidRPr="006E006E">
        <w:rPr>
          <w:noProof/>
        </w:rPr>
        <w:tab/>
        <w:t>Ferreira ER, Monteiro JD, Manso JRP. Are economic crises age and gender neutral? Evidence from European Union mortality data. Econ Anal Policy. 2018;60:69-77.</w:t>
      </w:r>
    </w:p>
    <w:p w14:paraId="5D824BE1" w14:textId="77777777" w:rsidR="006E006E" w:rsidRPr="006E006E" w:rsidRDefault="006E006E" w:rsidP="006E006E">
      <w:pPr>
        <w:pStyle w:val="EndNoteBibliography"/>
        <w:rPr>
          <w:noProof/>
        </w:rPr>
      </w:pPr>
      <w:r w:rsidRPr="006E006E">
        <w:rPr>
          <w:noProof/>
        </w:rPr>
        <w:t>10.</w:t>
      </w:r>
      <w:r w:rsidRPr="006E006E">
        <w:rPr>
          <w:noProof/>
        </w:rPr>
        <w:tab/>
        <w:t>Reynolds MM. Health Care Public Sector Share and the US Life Expectancy Lag: A Country-level Longitudinal Study. Int J Health Serv. 2018;48(2):328-48.</w:t>
      </w:r>
    </w:p>
    <w:p w14:paraId="4248EB2C" w14:textId="77777777" w:rsidR="006E006E" w:rsidRPr="006E006E" w:rsidRDefault="006E006E" w:rsidP="006E006E">
      <w:pPr>
        <w:pStyle w:val="EndNoteBibliography"/>
        <w:rPr>
          <w:noProof/>
        </w:rPr>
      </w:pPr>
      <w:r w:rsidRPr="006E006E">
        <w:rPr>
          <w:noProof/>
        </w:rPr>
        <w:t>11.</w:t>
      </w:r>
      <w:r w:rsidRPr="006E006E">
        <w:rPr>
          <w:noProof/>
        </w:rPr>
        <w:tab/>
        <w:t>Mackenbach JP. Cultural values and population health: a quantitative analysis of variations in cultural values, health behaviours and health outcomes among 42 European countries. Health Place. 2014;28:116-32.</w:t>
      </w:r>
    </w:p>
    <w:p w14:paraId="6A7B44DC" w14:textId="77777777" w:rsidR="006E006E" w:rsidRPr="006E006E" w:rsidRDefault="006E006E" w:rsidP="006E006E">
      <w:pPr>
        <w:pStyle w:val="EndNoteBibliography"/>
        <w:rPr>
          <w:noProof/>
        </w:rPr>
      </w:pPr>
      <w:r w:rsidRPr="006E006E">
        <w:rPr>
          <w:noProof/>
        </w:rPr>
        <w:t>12.</w:t>
      </w:r>
      <w:r w:rsidRPr="006E006E">
        <w:rPr>
          <w:noProof/>
        </w:rPr>
        <w:tab/>
        <w:t>Zare H, Gaskin DJ, Anderson G. Variations in life expectancy in Organization for Economic Co-operation and Development countries-1985-2010. Scand J Public Healt. 2015;43(8):786-95.</w:t>
      </w:r>
    </w:p>
    <w:p w14:paraId="2249630D" w14:textId="77777777" w:rsidR="006E006E" w:rsidRPr="006E006E" w:rsidRDefault="006E006E" w:rsidP="006E006E">
      <w:pPr>
        <w:pStyle w:val="EndNoteBibliography"/>
        <w:rPr>
          <w:noProof/>
        </w:rPr>
      </w:pPr>
      <w:r w:rsidRPr="006E006E">
        <w:rPr>
          <w:noProof/>
        </w:rPr>
        <w:lastRenderedPageBreak/>
        <w:t>13.</w:t>
      </w:r>
      <w:r w:rsidRPr="006E006E">
        <w:rPr>
          <w:noProof/>
        </w:rPr>
        <w:tab/>
        <w:t>Park MB, Nam EW. National Level Social Determinants of Health and Outcomes: Longitudinal Analysis of 27 Industrialized Countries. Sage Open. 2019;9(2).</w:t>
      </w:r>
    </w:p>
    <w:p w14:paraId="54385414" w14:textId="77777777" w:rsidR="006E006E" w:rsidRPr="006E006E" w:rsidRDefault="006E006E" w:rsidP="006E006E">
      <w:pPr>
        <w:pStyle w:val="EndNoteBibliography"/>
        <w:rPr>
          <w:noProof/>
        </w:rPr>
      </w:pPr>
      <w:r w:rsidRPr="006E006E">
        <w:rPr>
          <w:noProof/>
        </w:rPr>
        <w:t>14.</w:t>
      </w:r>
      <w:r w:rsidRPr="006E006E">
        <w:rPr>
          <w:noProof/>
        </w:rPr>
        <w:tab/>
        <w:t>Korotayev A, Khaltourina D, Meshcherina K, Zamiatnina E. Distilled Spirits Overconsumption as the Most Important Factor of Excessive Adult Male Mortality in Europe. Alcohol Alcoholism. 2018;53(6):742-52.</w:t>
      </w:r>
    </w:p>
    <w:p w14:paraId="0BC230D1" w14:textId="77777777" w:rsidR="006E006E" w:rsidRPr="006E006E" w:rsidRDefault="006E006E" w:rsidP="006E006E">
      <w:pPr>
        <w:pStyle w:val="EndNoteBibliography"/>
        <w:rPr>
          <w:noProof/>
        </w:rPr>
      </w:pPr>
      <w:r w:rsidRPr="006E006E">
        <w:rPr>
          <w:noProof/>
        </w:rPr>
        <w:t>15.</w:t>
      </w:r>
      <w:r w:rsidRPr="006E006E">
        <w:rPr>
          <w:noProof/>
        </w:rPr>
        <w:tab/>
        <w:t>Minagawa Y. Inequalities in Healthy Life Expectancy in Eastern Europe. Popul Dev Rev. 2013;39(4):649-71.</w:t>
      </w:r>
    </w:p>
    <w:p w14:paraId="6A0AD5BF" w14:textId="77777777" w:rsidR="006E006E" w:rsidRPr="006E006E" w:rsidRDefault="006E006E" w:rsidP="006E006E">
      <w:pPr>
        <w:pStyle w:val="EndNoteBibliography"/>
        <w:rPr>
          <w:noProof/>
        </w:rPr>
      </w:pPr>
      <w:r w:rsidRPr="006E006E">
        <w:rPr>
          <w:noProof/>
        </w:rPr>
        <w:t>16.</w:t>
      </w:r>
      <w:r w:rsidRPr="006E006E">
        <w:rPr>
          <w:noProof/>
        </w:rPr>
        <w:tab/>
        <w:t>Borisova LV. Objective and Subjective Determinants of Self-Rated Health in Central and Eastern Europe: A Multilevel Approach. Cent Eur J Publ Heal. 2019;27(2):145-52.</w:t>
      </w:r>
    </w:p>
    <w:p w14:paraId="3C57B8B3" w14:textId="77777777" w:rsidR="006E006E" w:rsidRPr="006E006E" w:rsidRDefault="006E006E" w:rsidP="006E006E">
      <w:pPr>
        <w:pStyle w:val="EndNoteBibliography"/>
        <w:rPr>
          <w:noProof/>
        </w:rPr>
      </w:pPr>
      <w:r w:rsidRPr="006E006E">
        <w:rPr>
          <w:noProof/>
        </w:rPr>
        <w:t>17.</w:t>
      </w:r>
      <w:r w:rsidRPr="006E006E">
        <w:rPr>
          <w:noProof/>
        </w:rPr>
        <w:tab/>
        <w:t>Mackenbach JP, Hu YN, Looman CWN. Democratization and life expectancy in Europe, 1960-2008. Soc Sci Med. 2013;93:166-75.</w:t>
      </w:r>
    </w:p>
    <w:p w14:paraId="497217D4" w14:textId="77777777" w:rsidR="006E006E" w:rsidRPr="006E006E" w:rsidRDefault="006E006E" w:rsidP="006E006E">
      <w:pPr>
        <w:pStyle w:val="EndNoteBibliography"/>
        <w:rPr>
          <w:noProof/>
        </w:rPr>
      </w:pPr>
      <w:r w:rsidRPr="006E006E">
        <w:rPr>
          <w:noProof/>
        </w:rPr>
        <w:t>18.</w:t>
      </w:r>
      <w:r w:rsidRPr="006E006E">
        <w:rPr>
          <w:noProof/>
        </w:rPr>
        <w:tab/>
        <w:t>Mackenbach JP, Looman CWN. Changing patterns of mortality in 25 European countries and their economic and political correlates, 1955-1989. Int J Public Health. 2013;58(6):811-23.</w:t>
      </w:r>
    </w:p>
    <w:p w14:paraId="293367B5" w14:textId="77777777" w:rsidR="006E006E" w:rsidRPr="006E006E" w:rsidRDefault="006E006E" w:rsidP="006E006E">
      <w:pPr>
        <w:pStyle w:val="EndNoteBibliography"/>
        <w:rPr>
          <w:noProof/>
        </w:rPr>
      </w:pPr>
      <w:r w:rsidRPr="006E006E">
        <w:rPr>
          <w:noProof/>
        </w:rPr>
        <w:t>19.</w:t>
      </w:r>
      <w:r w:rsidRPr="006E006E">
        <w:rPr>
          <w:noProof/>
        </w:rPr>
        <w:tab/>
        <w:t>Bender KA, Economou A, Theodossiou I. The temporary and permanent effects of unemployment on mortality in Europe. Int Labour Rev. 2013;152(2):275-86.</w:t>
      </w:r>
    </w:p>
    <w:p w14:paraId="2BB62D9F" w14:textId="77777777" w:rsidR="006E006E" w:rsidRPr="006E006E" w:rsidRDefault="006E006E" w:rsidP="006E006E">
      <w:pPr>
        <w:pStyle w:val="EndNoteBibliography"/>
        <w:rPr>
          <w:noProof/>
        </w:rPr>
      </w:pPr>
      <w:r w:rsidRPr="006E006E">
        <w:rPr>
          <w:noProof/>
        </w:rPr>
        <w:t>20.</w:t>
      </w:r>
      <w:r w:rsidRPr="006E006E">
        <w:rPr>
          <w:noProof/>
        </w:rPr>
        <w:tab/>
        <w:t>Hu YN, van Lenthe FJ, Mackenbach JP. Income inequality, life expectancy and cause-specific mortality in 43 European countries, 1987-2008: a fixed effects study. Eur J Epidemiol. 2015;30(8):615-25.</w:t>
      </w:r>
    </w:p>
    <w:p w14:paraId="14543BC6" w14:textId="77777777" w:rsidR="006E006E" w:rsidRPr="006E006E" w:rsidRDefault="006E006E" w:rsidP="006E006E">
      <w:pPr>
        <w:pStyle w:val="EndNoteBibliography"/>
        <w:rPr>
          <w:noProof/>
        </w:rPr>
      </w:pPr>
      <w:r w:rsidRPr="006E006E">
        <w:rPr>
          <w:noProof/>
        </w:rPr>
        <w:t>21.</w:t>
      </w:r>
      <w:r w:rsidRPr="006E006E">
        <w:rPr>
          <w:noProof/>
        </w:rPr>
        <w:tab/>
        <w:t>Karyani AK, Kazemi Z, Shaahmadi F, Arefi Z, Meshkani Z. The Main Determinants of Under 5 Mortality Rate (U5MR) in OECD Countries: A Cross-Sectional Study. Int J Pediatr-Massha. 2015;3(1):421-7.</w:t>
      </w:r>
    </w:p>
    <w:p w14:paraId="6E353E7C" w14:textId="77777777" w:rsidR="006E006E" w:rsidRPr="006E006E" w:rsidRDefault="006E006E" w:rsidP="006E006E">
      <w:pPr>
        <w:pStyle w:val="EndNoteBibliography"/>
        <w:rPr>
          <w:noProof/>
        </w:rPr>
      </w:pPr>
      <w:r w:rsidRPr="006E006E">
        <w:rPr>
          <w:noProof/>
        </w:rPr>
        <w:t>22.</w:t>
      </w:r>
      <w:r w:rsidRPr="006E006E">
        <w:rPr>
          <w:noProof/>
        </w:rPr>
        <w:tab/>
        <w:t>Bremberg SG. The rate of country-level improvements of the infant mortality rate is mainly determined by previous history. Eur J Public Health. 2016;26(4):597-601.</w:t>
      </w:r>
    </w:p>
    <w:p w14:paraId="2A26A24E" w14:textId="77777777" w:rsidR="006E006E" w:rsidRPr="006E006E" w:rsidRDefault="006E006E" w:rsidP="006E006E">
      <w:pPr>
        <w:pStyle w:val="EndNoteBibliography"/>
        <w:rPr>
          <w:noProof/>
        </w:rPr>
      </w:pPr>
      <w:r w:rsidRPr="006E006E">
        <w:rPr>
          <w:noProof/>
        </w:rPr>
        <w:t>23.</w:t>
      </w:r>
      <w:r w:rsidRPr="006E006E">
        <w:rPr>
          <w:noProof/>
        </w:rPr>
        <w:tab/>
        <w:t>Filippidis FT, Laverty AA, Hone T, Been JV, Millett C. Association of Cigarette Price Differentials With Infant Mortality in 23 European Union Countries. Jama Pediatr. 2017;171(11):1100-6.</w:t>
      </w:r>
    </w:p>
    <w:p w14:paraId="208C29BD" w14:textId="77777777" w:rsidR="006E006E" w:rsidRPr="006E006E" w:rsidRDefault="006E006E" w:rsidP="006E006E">
      <w:pPr>
        <w:pStyle w:val="EndNoteBibliography"/>
        <w:rPr>
          <w:noProof/>
        </w:rPr>
      </w:pPr>
      <w:r w:rsidRPr="006E006E">
        <w:rPr>
          <w:noProof/>
        </w:rPr>
        <w:t>24.</w:t>
      </w:r>
      <w:r w:rsidRPr="006E006E">
        <w:rPr>
          <w:noProof/>
        </w:rPr>
        <w:tab/>
        <w:t>Tavares AI. Infant mortality in Europe, socio-economic determinants based on aggregate data. Appl Econ Lett. 2017;24(21):1588-96.</w:t>
      </w:r>
    </w:p>
    <w:p w14:paraId="2ECF93A8" w14:textId="77777777" w:rsidR="006E006E" w:rsidRPr="006E006E" w:rsidRDefault="006E006E" w:rsidP="006E006E">
      <w:pPr>
        <w:pStyle w:val="EndNoteBibliography"/>
        <w:rPr>
          <w:noProof/>
        </w:rPr>
      </w:pPr>
      <w:r w:rsidRPr="006E006E">
        <w:rPr>
          <w:noProof/>
        </w:rPr>
        <w:t>25.</w:t>
      </w:r>
      <w:r w:rsidRPr="006E006E">
        <w:rPr>
          <w:noProof/>
        </w:rPr>
        <w:tab/>
        <w:t>Bosakova L, Rosicova K, Bobakova DF, Rosic M, Dzurova D, Pikhart H, et al. Mortality in the Visegrad countries from the perspective of socioeconomic inequalities. Int J Public Health. 2019;64(3):365-76.</w:t>
      </w:r>
    </w:p>
    <w:p w14:paraId="7F4C982B" w14:textId="77777777" w:rsidR="006E006E" w:rsidRPr="006E006E" w:rsidRDefault="006E006E" w:rsidP="006E006E">
      <w:pPr>
        <w:pStyle w:val="EndNoteBibliography"/>
        <w:rPr>
          <w:noProof/>
        </w:rPr>
      </w:pPr>
      <w:r w:rsidRPr="006E006E">
        <w:rPr>
          <w:noProof/>
        </w:rPr>
        <w:t>26.</w:t>
      </w:r>
      <w:r w:rsidRPr="006E006E">
        <w:rPr>
          <w:noProof/>
        </w:rPr>
        <w:tab/>
        <w:t>Tavares AI. eHealth, ICT and its relationship with self-reported health outcomes in the EU countries. Int J Med Inform. 2018;112:104-13.</w:t>
      </w:r>
    </w:p>
    <w:p w14:paraId="3BBD09C2" w14:textId="77777777" w:rsidR="006E006E" w:rsidRPr="006E006E" w:rsidRDefault="006E006E" w:rsidP="006E006E">
      <w:pPr>
        <w:pStyle w:val="EndNoteBibliography"/>
        <w:rPr>
          <w:noProof/>
        </w:rPr>
      </w:pPr>
      <w:r w:rsidRPr="006E006E">
        <w:rPr>
          <w:noProof/>
        </w:rPr>
        <w:t>27.</w:t>
      </w:r>
      <w:r w:rsidRPr="006E006E">
        <w:rPr>
          <w:noProof/>
        </w:rPr>
        <w:tab/>
        <w:t>Erdogan E, Ener M, Arica F. The Strategic Role of Infant Mortality in the Process of Economic Growth: An Application for High Income OECD Countries. Procd Soc Behv. 2013;99:19-25.</w:t>
      </w:r>
    </w:p>
    <w:p w14:paraId="619D7463" w14:textId="77777777" w:rsidR="006E006E" w:rsidRPr="006E006E" w:rsidRDefault="006E006E" w:rsidP="006E006E">
      <w:pPr>
        <w:pStyle w:val="EndNoteBibliography"/>
        <w:rPr>
          <w:noProof/>
        </w:rPr>
      </w:pPr>
      <w:r w:rsidRPr="006E006E">
        <w:rPr>
          <w:noProof/>
        </w:rPr>
        <w:t>28.</w:t>
      </w:r>
      <w:r w:rsidRPr="006E006E">
        <w:rPr>
          <w:noProof/>
        </w:rPr>
        <w:tab/>
        <w:t>Mackenbach JP. Convergence and divergence of life expectancy in Europe: a centennial view. Eur J Epidemiol. 2013;28(3):229-40.</w:t>
      </w:r>
    </w:p>
    <w:p w14:paraId="73795616" w14:textId="77777777" w:rsidR="006E006E" w:rsidRPr="006E006E" w:rsidRDefault="006E006E" w:rsidP="006E006E">
      <w:pPr>
        <w:pStyle w:val="EndNoteBibliography"/>
        <w:rPr>
          <w:noProof/>
        </w:rPr>
      </w:pPr>
      <w:r w:rsidRPr="006E006E">
        <w:rPr>
          <w:noProof/>
        </w:rPr>
        <w:t>29.</w:t>
      </w:r>
      <w:r w:rsidRPr="006E006E">
        <w:rPr>
          <w:noProof/>
        </w:rPr>
        <w:tab/>
        <w:t>Mackenbach JP, Looman CWN. Life expectancy and national income in Europe, 1900-2008: an update of Preston's analysis. Int J Epidemiol. 2013;42(4):1100-10.</w:t>
      </w:r>
    </w:p>
    <w:p w14:paraId="446F2463" w14:textId="77777777" w:rsidR="006E006E" w:rsidRPr="006E006E" w:rsidRDefault="006E006E" w:rsidP="006E006E">
      <w:pPr>
        <w:pStyle w:val="EndNoteBibliography"/>
        <w:rPr>
          <w:noProof/>
        </w:rPr>
      </w:pPr>
      <w:r w:rsidRPr="006E006E">
        <w:rPr>
          <w:noProof/>
        </w:rPr>
        <w:lastRenderedPageBreak/>
        <w:t>30.</w:t>
      </w:r>
      <w:r w:rsidRPr="006E006E">
        <w:rPr>
          <w:noProof/>
        </w:rPr>
        <w:tab/>
        <w:t>Baumbach A, Gulis G. Impact of financial crisis on selected health outcomes in Europe. Eur J Public Health. 2014;24(3):399-403.</w:t>
      </w:r>
    </w:p>
    <w:p w14:paraId="6CD52FF5" w14:textId="77777777" w:rsidR="006E006E" w:rsidRPr="006E006E" w:rsidRDefault="006E006E" w:rsidP="006E006E">
      <w:pPr>
        <w:pStyle w:val="EndNoteBibliography"/>
        <w:rPr>
          <w:noProof/>
        </w:rPr>
      </w:pPr>
      <w:r w:rsidRPr="006E006E">
        <w:rPr>
          <w:noProof/>
        </w:rPr>
        <w:t>31.</w:t>
      </w:r>
      <w:r w:rsidRPr="006E006E">
        <w:rPr>
          <w:noProof/>
        </w:rPr>
        <w:tab/>
        <w:t>Lopez-Casasnovas G, Soley-Bori M. The Socioeconomic Determinants of Health: Economic Growth and Health in the OECD Countries during the Last Three Decades. Int J Env Res Pub He. 2014;11(1):815-29.</w:t>
      </w:r>
    </w:p>
    <w:p w14:paraId="7616D554" w14:textId="77777777" w:rsidR="006E006E" w:rsidRPr="006E006E" w:rsidRDefault="006E006E" w:rsidP="006E006E">
      <w:pPr>
        <w:pStyle w:val="EndNoteBibliography"/>
        <w:rPr>
          <w:noProof/>
        </w:rPr>
      </w:pPr>
      <w:r w:rsidRPr="006E006E">
        <w:rPr>
          <w:noProof/>
        </w:rPr>
        <w:t>32.</w:t>
      </w:r>
      <w:r w:rsidRPr="006E006E">
        <w:rPr>
          <w:noProof/>
        </w:rPr>
        <w:tab/>
        <w:t>Megyesiova S, Lieskovska V. The Relationship between the Health Status and Economic Situation in the Eu Member States. Int Multiddiscip Sci. 2014:1097-104.</w:t>
      </w:r>
    </w:p>
    <w:p w14:paraId="3F2DD0D9" w14:textId="77777777" w:rsidR="006E006E" w:rsidRPr="006E006E" w:rsidRDefault="006E006E" w:rsidP="006E006E">
      <w:pPr>
        <w:pStyle w:val="EndNoteBibliography"/>
        <w:rPr>
          <w:noProof/>
        </w:rPr>
      </w:pPr>
      <w:r w:rsidRPr="006E006E">
        <w:rPr>
          <w:noProof/>
        </w:rPr>
        <w:t>33.</w:t>
      </w:r>
      <w:r w:rsidRPr="006E006E">
        <w:rPr>
          <w:noProof/>
        </w:rPr>
        <w:tab/>
        <w:t>Torre R, Myrskyla M. Income inequality and population health: An analysis of panel data for 21 developed countries, 1975-2006. Pop Stud-J Demog. 2014;68(1):1-13.</w:t>
      </w:r>
    </w:p>
    <w:p w14:paraId="5357CC2F" w14:textId="77777777" w:rsidR="006E006E" w:rsidRPr="006E006E" w:rsidRDefault="006E006E" w:rsidP="006E006E">
      <w:pPr>
        <w:pStyle w:val="EndNoteBibliography"/>
        <w:rPr>
          <w:noProof/>
        </w:rPr>
      </w:pPr>
      <w:r w:rsidRPr="006E006E">
        <w:rPr>
          <w:noProof/>
        </w:rPr>
        <w:t>34.</w:t>
      </w:r>
      <w:r w:rsidRPr="006E006E">
        <w:rPr>
          <w:noProof/>
        </w:rPr>
        <w:tab/>
        <w:t>Iacob OC, Volintiru AM, Cristea A, Turcu E. Sustainable Position of European Countries Based on Life Expectancy at Birth and the Risk of Poverty. Sci Pap-Ser Manag Ec. 2015;15(4):117-24.</w:t>
      </w:r>
    </w:p>
    <w:p w14:paraId="49B008E3" w14:textId="77777777" w:rsidR="006E006E" w:rsidRPr="006E006E" w:rsidRDefault="006E006E" w:rsidP="006E006E">
      <w:pPr>
        <w:pStyle w:val="EndNoteBibliography"/>
        <w:rPr>
          <w:noProof/>
        </w:rPr>
      </w:pPr>
      <w:r w:rsidRPr="006E006E">
        <w:rPr>
          <w:noProof/>
        </w:rPr>
        <w:t>35.</w:t>
      </w:r>
      <w:r w:rsidRPr="006E006E">
        <w:rPr>
          <w:noProof/>
        </w:rPr>
        <w:tab/>
        <w:t>Safaei J. Distributional Orientation and Health Outcomes in OECD Countries. Int J Health Serv. 2015;45(4):601-21.</w:t>
      </w:r>
    </w:p>
    <w:p w14:paraId="3ACC7D84" w14:textId="77777777" w:rsidR="006E006E" w:rsidRPr="006E006E" w:rsidRDefault="006E006E" w:rsidP="006E006E">
      <w:pPr>
        <w:pStyle w:val="EndNoteBibliography"/>
        <w:rPr>
          <w:noProof/>
        </w:rPr>
      </w:pPr>
      <w:r w:rsidRPr="006E006E">
        <w:rPr>
          <w:noProof/>
        </w:rPr>
        <w:t>36.</w:t>
      </w:r>
      <w:r w:rsidRPr="006E006E">
        <w:rPr>
          <w:noProof/>
        </w:rPr>
        <w:tab/>
        <w:t>Xie RH, Gaudet L, Krewski D, Graham ID, Walker MC, Wen SW. Higher Cesarean Delivery Rates are Associated with Higher Infant Mortality Rates in Industrialized Countries. Birth-Iss Perinat C. 2015;42(1):62-9.</w:t>
      </w:r>
    </w:p>
    <w:p w14:paraId="1130B05C" w14:textId="77777777" w:rsidR="006E006E" w:rsidRPr="006E006E" w:rsidRDefault="006E006E" w:rsidP="006E006E">
      <w:pPr>
        <w:pStyle w:val="EndNoteBibliography"/>
        <w:rPr>
          <w:noProof/>
        </w:rPr>
      </w:pPr>
      <w:r w:rsidRPr="006E006E">
        <w:rPr>
          <w:noProof/>
        </w:rPr>
        <w:t>37.</w:t>
      </w:r>
      <w:r w:rsidRPr="006E006E">
        <w:rPr>
          <w:noProof/>
        </w:rPr>
        <w:tab/>
        <w:t>Shim J. Family leave policy and child mortality: Evidence from 19 OECD countries from 1969 to 2010. Int J Soc Welf. 2016;25(3):215-21.</w:t>
      </w:r>
    </w:p>
    <w:p w14:paraId="3AB9D344" w14:textId="77777777" w:rsidR="006E006E" w:rsidRPr="006E006E" w:rsidRDefault="006E006E" w:rsidP="006E006E">
      <w:pPr>
        <w:pStyle w:val="EndNoteBibliography"/>
        <w:rPr>
          <w:noProof/>
        </w:rPr>
      </w:pPr>
      <w:r w:rsidRPr="006E006E">
        <w:rPr>
          <w:noProof/>
        </w:rPr>
        <w:t>38.</w:t>
      </w:r>
      <w:r w:rsidRPr="006E006E">
        <w:rPr>
          <w:noProof/>
        </w:rPr>
        <w:tab/>
        <w:t>Blazquez-Fernandez C, Cantarero-Prieto D, Pascual-Saez M. Health expenditure and socio-economic determinants of life expectancy in the OECD Asia/Pacific area countries. Appl Econ Lett. 2017;24(3):167-9.</w:t>
      </w:r>
    </w:p>
    <w:p w14:paraId="15D28861" w14:textId="77777777" w:rsidR="006E006E" w:rsidRPr="006E006E" w:rsidRDefault="006E006E" w:rsidP="006E006E">
      <w:pPr>
        <w:pStyle w:val="EndNoteBibliography"/>
        <w:rPr>
          <w:noProof/>
        </w:rPr>
      </w:pPr>
      <w:r w:rsidRPr="006E006E">
        <w:rPr>
          <w:noProof/>
        </w:rPr>
        <w:t>39.</w:t>
      </w:r>
      <w:r w:rsidRPr="006E006E">
        <w:rPr>
          <w:noProof/>
        </w:rPr>
        <w:tab/>
        <w:t>Patton D, Costich JF, Lidstromer N. Paid Parental Leave Policies and Infant Mortality Rates in OECD Countries: Policy Implications for the United States. World Med Health Pol. 2017;9(1):6-23.</w:t>
      </w:r>
    </w:p>
    <w:p w14:paraId="223435AA" w14:textId="77777777" w:rsidR="006E006E" w:rsidRPr="006E006E" w:rsidRDefault="006E006E" w:rsidP="006E006E">
      <w:pPr>
        <w:pStyle w:val="EndNoteBibliography"/>
        <w:rPr>
          <w:noProof/>
        </w:rPr>
      </w:pPr>
      <w:r w:rsidRPr="006E006E">
        <w:rPr>
          <w:noProof/>
        </w:rPr>
        <w:t>40.</w:t>
      </w:r>
      <w:r w:rsidRPr="006E006E">
        <w:rPr>
          <w:noProof/>
        </w:rPr>
        <w:tab/>
        <w:t>Richardson EA, Moon G, Pearce J, Shortt NK, Mitchell R. Multi-scalar influences on mortality change over time in 274 European cities. Soc Sci Med. 2017;179:45-51.</w:t>
      </w:r>
    </w:p>
    <w:p w14:paraId="356FDB6C" w14:textId="77777777" w:rsidR="006E006E" w:rsidRPr="006E006E" w:rsidRDefault="006E006E" w:rsidP="006E006E">
      <w:pPr>
        <w:pStyle w:val="EndNoteBibliography"/>
        <w:rPr>
          <w:noProof/>
        </w:rPr>
      </w:pPr>
      <w:r w:rsidRPr="006E006E">
        <w:rPr>
          <w:noProof/>
        </w:rPr>
        <w:t>41.</w:t>
      </w:r>
      <w:r w:rsidRPr="006E006E">
        <w:rPr>
          <w:noProof/>
        </w:rPr>
        <w:tab/>
        <w:t>Tapia Granados JA, Ionides EL. Population health and the economy: Mortality and the Great Recession in Europe. Health Econ. 2017.</w:t>
      </w:r>
    </w:p>
    <w:p w14:paraId="2E8B8F95" w14:textId="77777777" w:rsidR="006E006E" w:rsidRPr="006E006E" w:rsidRDefault="006E006E" w:rsidP="006E006E">
      <w:pPr>
        <w:pStyle w:val="EndNoteBibliography"/>
        <w:rPr>
          <w:noProof/>
        </w:rPr>
      </w:pPr>
      <w:r w:rsidRPr="006E006E">
        <w:rPr>
          <w:noProof/>
        </w:rPr>
        <w:t>42.</w:t>
      </w:r>
      <w:r w:rsidRPr="006E006E">
        <w:rPr>
          <w:noProof/>
        </w:rPr>
        <w:tab/>
        <w:t>Kim JI, Kim G. Socio-ecological perspective of older age life expectancy: income, gender inequality, and financial crisis in Europe. Globalization Health. 2017;13.</w:t>
      </w:r>
    </w:p>
    <w:p w14:paraId="5A4C56CC" w14:textId="77777777" w:rsidR="006E006E" w:rsidRPr="006E006E" w:rsidRDefault="006E006E" w:rsidP="006E006E">
      <w:pPr>
        <w:pStyle w:val="EndNoteBibliography"/>
        <w:rPr>
          <w:noProof/>
        </w:rPr>
      </w:pPr>
      <w:r w:rsidRPr="006E006E">
        <w:rPr>
          <w:noProof/>
        </w:rPr>
        <w:t>43.</w:t>
      </w:r>
      <w:r w:rsidRPr="006E006E">
        <w:rPr>
          <w:noProof/>
        </w:rPr>
        <w:tab/>
        <w:t>Bartoll X, Mari-Dell'Olmo M. Patterns of life expectancy before and during economic recession, 2003-12: a European regions panel approach. Eur J Public Health. 2016;26(5):783-8.</w:t>
      </w:r>
    </w:p>
    <w:p w14:paraId="21B6DC9E" w14:textId="77777777" w:rsidR="006E006E" w:rsidRPr="006E006E" w:rsidRDefault="006E006E" w:rsidP="006E006E">
      <w:pPr>
        <w:pStyle w:val="EndNoteBibliography"/>
        <w:rPr>
          <w:noProof/>
        </w:rPr>
      </w:pPr>
      <w:r w:rsidRPr="006E006E">
        <w:rPr>
          <w:noProof/>
        </w:rPr>
        <w:t>44.</w:t>
      </w:r>
      <w:r w:rsidRPr="006E006E">
        <w:rPr>
          <w:noProof/>
        </w:rPr>
        <w:tab/>
        <w:t>Blazquez-Fernandez C, Cantarero-Prieto D, Pascual-Saez M. Does Rising Income Inequality Reduce Life Expectancy? New Evidence for 26 European Countries (1995-2014). Global Econ Rev. 2018;47(4):464-79.</w:t>
      </w:r>
    </w:p>
    <w:p w14:paraId="50C5F879" w14:textId="77777777" w:rsidR="006E006E" w:rsidRPr="006E006E" w:rsidRDefault="006E006E" w:rsidP="006E006E">
      <w:pPr>
        <w:pStyle w:val="EndNoteBibliography"/>
        <w:rPr>
          <w:noProof/>
        </w:rPr>
      </w:pPr>
      <w:r w:rsidRPr="006E006E">
        <w:rPr>
          <w:noProof/>
        </w:rPr>
        <w:t>45.</w:t>
      </w:r>
      <w:r w:rsidRPr="006E006E">
        <w:rPr>
          <w:noProof/>
        </w:rPr>
        <w:tab/>
        <w:t>Linden M, Ray D. Life expectancy effects of public and private health expenditures in OECD countries 1970-2012: Panel time series approach. Econ Anal Policy. 2017;56:101-13.</w:t>
      </w:r>
    </w:p>
    <w:p w14:paraId="2B8F3B44" w14:textId="77777777" w:rsidR="006E006E" w:rsidRPr="006E006E" w:rsidRDefault="006E006E" w:rsidP="006E006E">
      <w:pPr>
        <w:pStyle w:val="EndNoteBibliography"/>
        <w:rPr>
          <w:noProof/>
        </w:rPr>
      </w:pPr>
      <w:r w:rsidRPr="006E006E">
        <w:rPr>
          <w:noProof/>
        </w:rPr>
        <w:t>46.</w:t>
      </w:r>
      <w:r w:rsidRPr="006E006E">
        <w:rPr>
          <w:noProof/>
        </w:rPr>
        <w:tab/>
        <w:t>Pritchard C, Wallace MS. Comparing UK and Other Western Countries' Health Expenditure, Relative Poverty and Child Mortality: Are British Children Doubly Disadvantaged? Child Soc. 2015;29(5):462-72.</w:t>
      </w:r>
    </w:p>
    <w:p w14:paraId="103A8087" w14:textId="77777777" w:rsidR="006E006E" w:rsidRPr="006E006E" w:rsidRDefault="006E006E" w:rsidP="006E006E">
      <w:pPr>
        <w:pStyle w:val="EndNoteBibliography"/>
        <w:rPr>
          <w:noProof/>
        </w:rPr>
      </w:pPr>
      <w:r w:rsidRPr="006E006E">
        <w:rPr>
          <w:noProof/>
        </w:rPr>
        <w:lastRenderedPageBreak/>
        <w:t>47.</w:t>
      </w:r>
      <w:r w:rsidRPr="006E006E">
        <w:rPr>
          <w:noProof/>
        </w:rPr>
        <w:tab/>
        <w:t>Pritchard C, Williams RJ, Wallace MS. Child mortality, health expenditure and poverty in the western nations 1979-2010: Are English-speaking countries' children disadvantaged? Childhood. 2015;22(1):138-44.</w:t>
      </w:r>
    </w:p>
    <w:p w14:paraId="7248CFE9" w14:textId="77777777" w:rsidR="006E006E" w:rsidRPr="006E006E" w:rsidRDefault="006E006E" w:rsidP="006E006E">
      <w:pPr>
        <w:pStyle w:val="EndNoteBibliography"/>
        <w:rPr>
          <w:noProof/>
        </w:rPr>
      </w:pPr>
      <w:r w:rsidRPr="006E006E">
        <w:rPr>
          <w:noProof/>
        </w:rPr>
        <w:t>48.</w:t>
      </w:r>
      <w:r w:rsidRPr="006E006E">
        <w:rPr>
          <w:noProof/>
        </w:rPr>
        <w:tab/>
        <w:t>Marinacci C, Demaria M, Melis G, Borrell C, Corman D, Dell'Olmo MM, et al. The Role of Contextual Socioeconomic Circumstances and Neighborhood Poverty Segregation on Mortality in 4 European Cities. Int J Health Serv. 2017;47(4):636-54.</w:t>
      </w:r>
    </w:p>
    <w:p w14:paraId="0914A632" w14:textId="77777777" w:rsidR="006E006E" w:rsidRPr="006E006E" w:rsidRDefault="006E006E" w:rsidP="006E006E">
      <w:pPr>
        <w:pStyle w:val="EndNoteBibliography"/>
        <w:rPr>
          <w:noProof/>
        </w:rPr>
      </w:pPr>
      <w:r w:rsidRPr="006E006E">
        <w:rPr>
          <w:noProof/>
        </w:rPr>
        <w:t>49.</w:t>
      </w:r>
      <w:r w:rsidRPr="006E006E">
        <w:rPr>
          <w:noProof/>
        </w:rPr>
        <w:tab/>
        <w:t>Ribeiro AI, Krainski ET, Carvalho MS, Launoy G, Pornet C, de Pina MD. Does community deprivation determine longevity after the age of 75? A cross-national analysis. Int J Public Health. 2018;63(4):469-79.</w:t>
      </w:r>
    </w:p>
    <w:p w14:paraId="0EA708DF" w14:textId="77777777" w:rsidR="006E006E" w:rsidRPr="006E006E" w:rsidRDefault="006E006E" w:rsidP="006E006E">
      <w:pPr>
        <w:pStyle w:val="EndNoteBibliography"/>
        <w:rPr>
          <w:noProof/>
        </w:rPr>
      </w:pPr>
      <w:r w:rsidRPr="006E006E">
        <w:rPr>
          <w:noProof/>
        </w:rPr>
        <w:t>50.</w:t>
      </w:r>
      <w:r w:rsidRPr="006E006E">
        <w:rPr>
          <w:noProof/>
        </w:rPr>
        <w:tab/>
        <w:t>Laugesen M, Grace RC. Reduced tobacco consumption, improved diet and life expectancy for 1988-1998: analysis of New Zealand and OECD data. New Zeal Med J. 2017;130(1456):46-51.</w:t>
      </w:r>
    </w:p>
    <w:p w14:paraId="204FF955" w14:textId="77777777" w:rsidR="006E006E" w:rsidRPr="006E006E" w:rsidRDefault="006E006E" w:rsidP="006E006E">
      <w:pPr>
        <w:pStyle w:val="EndNoteBibliography"/>
        <w:rPr>
          <w:noProof/>
        </w:rPr>
      </w:pPr>
      <w:r w:rsidRPr="006E006E">
        <w:rPr>
          <w:noProof/>
        </w:rPr>
        <w:t>51.</w:t>
      </w:r>
      <w:r w:rsidRPr="006E006E">
        <w:rPr>
          <w:noProof/>
        </w:rPr>
        <w:tab/>
        <w:t>Granados JAT, Ionides EL. Population health and the economy: Mortality and the Great Recession in Europe. Health Econ. 2017;26(12):E219-E35.</w:t>
      </w:r>
    </w:p>
    <w:p w14:paraId="11DD790F" w14:textId="77777777" w:rsidR="006E006E" w:rsidRPr="006E006E" w:rsidRDefault="006E006E" w:rsidP="006E006E">
      <w:pPr>
        <w:pStyle w:val="EndNoteBibliography"/>
        <w:rPr>
          <w:noProof/>
        </w:rPr>
      </w:pPr>
      <w:r w:rsidRPr="006E006E">
        <w:rPr>
          <w:noProof/>
        </w:rPr>
        <w:t>52.</w:t>
      </w:r>
      <w:r w:rsidRPr="006E006E">
        <w:rPr>
          <w:noProof/>
        </w:rPr>
        <w:tab/>
        <w:t>Kruskal JB, Wish M. Multidimensional Scaling. Beverly Hills, CA: Sage Publications; 1978.</w:t>
      </w:r>
    </w:p>
    <w:p w14:paraId="0331F9BA" w14:textId="4E20DF27" w:rsidR="006C2E22" w:rsidRDefault="00C53917" w:rsidP="00F05378">
      <w:pPr>
        <w:spacing w:line="480" w:lineRule="auto"/>
      </w:pPr>
      <w:r>
        <w:fldChar w:fldCharType="end"/>
      </w:r>
    </w:p>
    <w:sectPr w:rsidR="006C2E22" w:rsidSect="00F05378">
      <w:footerReference w:type="even" r:id="rId6"/>
      <w:footerReference w:type="default" r:id="rId7"/>
      <w:type w:val="continuous"/>
      <w:pgSz w:w="11900" w:h="16840"/>
      <w:pgMar w:top="1440" w:right="1797" w:bottom="1440" w:left="1797" w:header="709" w:footer="709" w:gutter="0"/>
      <w:lnNumType w:countBy="1" w:restart="continuous"/>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467DD67" w14:textId="77777777" w:rsidR="00E91BC2" w:rsidRDefault="00E91BC2">
      <w:r>
        <w:separator/>
      </w:r>
    </w:p>
  </w:endnote>
  <w:endnote w:type="continuationSeparator" w:id="0">
    <w:p w14:paraId="24F8CE4E" w14:textId="77777777" w:rsidR="00E91BC2" w:rsidRDefault="00E91BC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E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Meridien Roman">
    <w:altName w:val="Cambria"/>
    <w:panose1 w:val="00000000000000000000"/>
    <w:charset w:val="00"/>
    <w:family w:val="roman"/>
    <w:notTrueType/>
    <w:pitch w:val="default"/>
    <w:sig w:usb0="00000003" w:usb1="00000000" w:usb2="00000000" w:usb3="00000000" w:csb0="00000001" w:csb1="00000000"/>
  </w:font>
  <w:font w:name="Lucida Grande">
    <w:panose1 w:val="020B0600040502020204"/>
    <w:charset w:val="00"/>
    <w:family w:val="swiss"/>
    <w:pitch w:val="variable"/>
    <w:sig w:usb0="E1000AEF" w:usb1="5000A1FF" w:usb2="00000000" w:usb3="00000000" w:csb0="000001B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0F22F9E" w14:textId="77777777" w:rsidR="007767EA" w:rsidRDefault="007767EA" w:rsidP="00F80900">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361984BC" w14:textId="77777777" w:rsidR="007767EA" w:rsidRDefault="007767EA" w:rsidP="00F80900">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A5FF926" w14:textId="77777777" w:rsidR="007767EA" w:rsidRDefault="007767EA" w:rsidP="00F80900">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762A1D">
      <w:rPr>
        <w:rStyle w:val="PageNumber"/>
        <w:noProof/>
      </w:rPr>
      <w:t>1</w:t>
    </w:r>
    <w:r>
      <w:rPr>
        <w:rStyle w:val="PageNumber"/>
      </w:rPr>
      <w:fldChar w:fldCharType="end"/>
    </w:r>
  </w:p>
  <w:p w14:paraId="2EE5FC99" w14:textId="77777777" w:rsidR="007767EA" w:rsidRDefault="007767EA" w:rsidP="00F80900">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AAF69A7" w14:textId="77777777" w:rsidR="00E91BC2" w:rsidRDefault="00E91BC2">
      <w:r>
        <w:separator/>
      </w:r>
    </w:p>
  </w:footnote>
  <w:footnote w:type="continuationSeparator" w:id="0">
    <w:p w14:paraId="6E4ACCF8" w14:textId="77777777" w:rsidR="00E91BC2" w:rsidRDefault="00E91BC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6"/>
  <w:defaultTabStop w:val="720"/>
  <w:drawingGridHorizontalSpacing w:val="12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2ztatefo2r5pfe2097v5dwbx2rzfdxz0ewp&quot;&gt;update&lt;record-ids&gt;&lt;item&gt;10209&lt;/item&gt;&lt;item&gt;10234&lt;/item&gt;&lt;item&gt;10242&lt;/item&gt;&lt;item&gt;10243&lt;/item&gt;&lt;item&gt;10245&lt;/item&gt;&lt;item&gt;10248&lt;/item&gt;&lt;item&gt;10249&lt;/item&gt;&lt;item&gt;10256&lt;/item&gt;&lt;item&gt;10260&lt;/item&gt;&lt;item&gt;10264&lt;/item&gt;&lt;item&gt;10265&lt;/item&gt;&lt;item&gt;10267&lt;/item&gt;&lt;item&gt;10275&lt;/item&gt;&lt;item&gt;10277&lt;/item&gt;&lt;item&gt;10278&lt;/item&gt;&lt;item&gt;10279&lt;/item&gt;&lt;item&gt;10281&lt;/item&gt;&lt;item&gt;10282&lt;/item&gt;&lt;item&gt;10285&lt;/item&gt;&lt;item&gt;10288&lt;/item&gt;&lt;item&gt;10290&lt;/item&gt;&lt;item&gt;10291&lt;/item&gt;&lt;item&gt;10293&lt;/item&gt;&lt;item&gt;10294&lt;/item&gt;&lt;/record-ids&gt;&lt;/item&gt;&lt;/Libraries&gt;"/>
  </w:docVars>
  <w:rsids>
    <w:rsidRoot w:val="00D21D60"/>
    <w:rsid w:val="00012C8A"/>
    <w:rsid w:val="00017296"/>
    <w:rsid w:val="00021366"/>
    <w:rsid w:val="0003521C"/>
    <w:rsid w:val="00056201"/>
    <w:rsid w:val="00074309"/>
    <w:rsid w:val="00080810"/>
    <w:rsid w:val="00094EE2"/>
    <w:rsid w:val="000D0689"/>
    <w:rsid w:val="000E3524"/>
    <w:rsid w:val="00107CC9"/>
    <w:rsid w:val="00123383"/>
    <w:rsid w:val="0015502C"/>
    <w:rsid w:val="0017627D"/>
    <w:rsid w:val="00192F8D"/>
    <w:rsid w:val="00193FCC"/>
    <w:rsid w:val="001B24F0"/>
    <w:rsid w:val="0020415C"/>
    <w:rsid w:val="0022055F"/>
    <w:rsid w:val="00292EA1"/>
    <w:rsid w:val="002C3EF8"/>
    <w:rsid w:val="002D1A14"/>
    <w:rsid w:val="002E3FD9"/>
    <w:rsid w:val="002F539F"/>
    <w:rsid w:val="00315AB8"/>
    <w:rsid w:val="0032431A"/>
    <w:rsid w:val="003912D1"/>
    <w:rsid w:val="0039379E"/>
    <w:rsid w:val="003A2BA6"/>
    <w:rsid w:val="003D22DA"/>
    <w:rsid w:val="004040D5"/>
    <w:rsid w:val="004074C0"/>
    <w:rsid w:val="004209EB"/>
    <w:rsid w:val="0044463C"/>
    <w:rsid w:val="00451870"/>
    <w:rsid w:val="004914BD"/>
    <w:rsid w:val="004A17A5"/>
    <w:rsid w:val="004C2313"/>
    <w:rsid w:val="00526529"/>
    <w:rsid w:val="0054171A"/>
    <w:rsid w:val="005427B8"/>
    <w:rsid w:val="00557C5D"/>
    <w:rsid w:val="0058206D"/>
    <w:rsid w:val="00593DFD"/>
    <w:rsid w:val="0059477B"/>
    <w:rsid w:val="005D210B"/>
    <w:rsid w:val="00600DB1"/>
    <w:rsid w:val="00601A06"/>
    <w:rsid w:val="00673BB7"/>
    <w:rsid w:val="006C2E22"/>
    <w:rsid w:val="006D0571"/>
    <w:rsid w:val="006D48BA"/>
    <w:rsid w:val="006E006E"/>
    <w:rsid w:val="006F368A"/>
    <w:rsid w:val="006F4885"/>
    <w:rsid w:val="00721D43"/>
    <w:rsid w:val="00723402"/>
    <w:rsid w:val="00733A24"/>
    <w:rsid w:val="0075751D"/>
    <w:rsid w:val="00761B4E"/>
    <w:rsid w:val="00762A1D"/>
    <w:rsid w:val="007662D4"/>
    <w:rsid w:val="007767EA"/>
    <w:rsid w:val="007A4416"/>
    <w:rsid w:val="007B30AD"/>
    <w:rsid w:val="007E2F82"/>
    <w:rsid w:val="007E454E"/>
    <w:rsid w:val="00842F4D"/>
    <w:rsid w:val="008516F3"/>
    <w:rsid w:val="00851AF0"/>
    <w:rsid w:val="008644F0"/>
    <w:rsid w:val="008946BA"/>
    <w:rsid w:val="008A1AE0"/>
    <w:rsid w:val="008B3ECB"/>
    <w:rsid w:val="008C15C3"/>
    <w:rsid w:val="008D24B4"/>
    <w:rsid w:val="008F5772"/>
    <w:rsid w:val="00927E07"/>
    <w:rsid w:val="00941C38"/>
    <w:rsid w:val="009510A3"/>
    <w:rsid w:val="00954A8D"/>
    <w:rsid w:val="00957F16"/>
    <w:rsid w:val="009631BA"/>
    <w:rsid w:val="00976CE5"/>
    <w:rsid w:val="00977B67"/>
    <w:rsid w:val="00986CCF"/>
    <w:rsid w:val="009C6809"/>
    <w:rsid w:val="009E5B6C"/>
    <w:rsid w:val="00A408E1"/>
    <w:rsid w:val="00A44AAD"/>
    <w:rsid w:val="00A50404"/>
    <w:rsid w:val="00A611A2"/>
    <w:rsid w:val="00A62953"/>
    <w:rsid w:val="00A743FB"/>
    <w:rsid w:val="00A932AB"/>
    <w:rsid w:val="00AB2E58"/>
    <w:rsid w:val="00B446C6"/>
    <w:rsid w:val="00BC715C"/>
    <w:rsid w:val="00BE72CD"/>
    <w:rsid w:val="00C15BE9"/>
    <w:rsid w:val="00C4727E"/>
    <w:rsid w:val="00C53917"/>
    <w:rsid w:val="00C82FBC"/>
    <w:rsid w:val="00C84214"/>
    <w:rsid w:val="00CB0417"/>
    <w:rsid w:val="00CC23F8"/>
    <w:rsid w:val="00CF444C"/>
    <w:rsid w:val="00D21D60"/>
    <w:rsid w:val="00D36B0D"/>
    <w:rsid w:val="00D570D8"/>
    <w:rsid w:val="00D572E3"/>
    <w:rsid w:val="00D722C9"/>
    <w:rsid w:val="00DA7CA1"/>
    <w:rsid w:val="00DB412C"/>
    <w:rsid w:val="00DB6111"/>
    <w:rsid w:val="00DC0AC5"/>
    <w:rsid w:val="00DC27AF"/>
    <w:rsid w:val="00DF5200"/>
    <w:rsid w:val="00E10F75"/>
    <w:rsid w:val="00E32FA1"/>
    <w:rsid w:val="00E576C1"/>
    <w:rsid w:val="00E84BC1"/>
    <w:rsid w:val="00E91BC2"/>
    <w:rsid w:val="00E93F19"/>
    <w:rsid w:val="00EB563B"/>
    <w:rsid w:val="00EB60BC"/>
    <w:rsid w:val="00EC5995"/>
    <w:rsid w:val="00ED479E"/>
    <w:rsid w:val="00EE36E7"/>
    <w:rsid w:val="00F05378"/>
    <w:rsid w:val="00F325A3"/>
    <w:rsid w:val="00F42A55"/>
    <w:rsid w:val="00F50BE3"/>
    <w:rsid w:val="00F56A88"/>
    <w:rsid w:val="00F56DCD"/>
    <w:rsid w:val="00F57B00"/>
    <w:rsid w:val="00F656B2"/>
    <w:rsid w:val="00F80900"/>
    <w:rsid w:val="00F96EA2"/>
    <w:rsid w:val="00FE0C59"/>
    <w:rsid w:val="00FE3B57"/>
    <w:rsid w:val="00FE49F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2568694D"/>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D21D60"/>
    <w:rPr>
      <w:rFonts w:eastAsiaTheme="minorEastAsia"/>
      <w:lang w:val="en-US"/>
    </w:rPr>
  </w:style>
  <w:style w:type="paragraph" w:styleId="Heading1">
    <w:name w:val="heading 1"/>
    <w:basedOn w:val="Normal"/>
    <w:next w:val="Normal"/>
    <w:link w:val="Heading1Char"/>
    <w:uiPriority w:val="9"/>
    <w:qFormat/>
    <w:rsid w:val="001B24F0"/>
    <w:pPr>
      <w:keepNext/>
      <w:keepLines/>
      <w:spacing w:before="480" w:after="240"/>
      <w:jc w:val="center"/>
      <w:outlineLvl w:val="0"/>
    </w:pPr>
    <w:rPr>
      <w:rFonts w:asciiTheme="majorHAnsi" w:eastAsiaTheme="majorEastAsia" w:hAnsiTheme="majorHAnsi" w:cstheme="majorBidi"/>
      <w:b/>
      <w:color w:val="000000" w:themeColor="text1"/>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D21D60"/>
    <w:pPr>
      <w:tabs>
        <w:tab w:val="center" w:pos="4320"/>
        <w:tab w:val="right" w:pos="8640"/>
      </w:tabs>
    </w:pPr>
  </w:style>
  <w:style w:type="character" w:customStyle="1" w:styleId="FooterChar">
    <w:name w:val="Footer Char"/>
    <w:basedOn w:val="DefaultParagraphFont"/>
    <w:link w:val="Footer"/>
    <w:uiPriority w:val="99"/>
    <w:rsid w:val="00D21D60"/>
    <w:rPr>
      <w:rFonts w:eastAsiaTheme="minorEastAsia"/>
      <w:lang w:val="en-US"/>
    </w:rPr>
  </w:style>
  <w:style w:type="character" w:styleId="PageNumber">
    <w:name w:val="page number"/>
    <w:basedOn w:val="DefaultParagraphFont"/>
    <w:uiPriority w:val="99"/>
    <w:semiHidden/>
    <w:unhideWhenUsed/>
    <w:rsid w:val="00D21D60"/>
  </w:style>
  <w:style w:type="character" w:styleId="LineNumber">
    <w:name w:val="line number"/>
    <w:basedOn w:val="DefaultParagraphFont"/>
    <w:uiPriority w:val="99"/>
    <w:semiHidden/>
    <w:unhideWhenUsed/>
    <w:rsid w:val="00D21D60"/>
  </w:style>
  <w:style w:type="paragraph" w:customStyle="1" w:styleId="EndNoteBibliographyTitle">
    <w:name w:val="EndNote Bibliography Title"/>
    <w:basedOn w:val="Normal"/>
    <w:rsid w:val="00C53917"/>
    <w:pPr>
      <w:jc w:val="center"/>
    </w:pPr>
    <w:rPr>
      <w:rFonts w:ascii="Calibri" w:hAnsi="Calibri"/>
    </w:rPr>
  </w:style>
  <w:style w:type="paragraph" w:customStyle="1" w:styleId="EndNoteBibliography">
    <w:name w:val="EndNote Bibliography"/>
    <w:basedOn w:val="Normal"/>
    <w:rsid w:val="00C53917"/>
    <w:rPr>
      <w:rFonts w:ascii="Calibri" w:hAnsi="Calibri"/>
    </w:rPr>
  </w:style>
  <w:style w:type="paragraph" w:styleId="BalloonText">
    <w:name w:val="Balloon Text"/>
    <w:basedOn w:val="Normal"/>
    <w:link w:val="BalloonTextChar"/>
    <w:uiPriority w:val="99"/>
    <w:semiHidden/>
    <w:unhideWhenUsed/>
    <w:rsid w:val="00EE36E7"/>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EE36E7"/>
    <w:rPr>
      <w:rFonts w:ascii="Times New Roman" w:eastAsiaTheme="minorEastAsia" w:hAnsi="Times New Roman" w:cs="Times New Roman"/>
      <w:sz w:val="18"/>
      <w:szCs w:val="18"/>
      <w:lang w:val="en-US"/>
    </w:rPr>
  </w:style>
  <w:style w:type="character" w:customStyle="1" w:styleId="Heading1Char">
    <w:name w:val="Heading 1 Char"/>
    <w:basedOn w:val="DefaultParagraphFont"/>
    <w:link w:val="Heading1"/>
    <w:uiPriority w:val="9"/>
    <w:rsid w:val="001B24F0"/>
    <w:rPr>
      <w:rFonts w:asciiTheme="majorHAnsi" w:eastAsiaTheme="majorEastAsia" w:hAnsiTheme="majorHAnsi" w:cstheme="majorBidi"/>
      <w:b/>
      <w:color w:val="000000" w:themeColor="text1"/>
      <w:sz w:val="32"/>
      <w:szCs w:val="32"/>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otnotes" Target="footnotes.xml"/><Relationship Id="rId5" Type="http://schemas.openxmlformats.org/officeDocument/2006/relationships/endnotes" Target="endnotes.xml"/><Relationship Id="rId6" Type="http://schemas.openxmlformats.org/officeDocument/2006/relationships/footer" Target="footer1.xml"/><Relationship Id="rId7" Type="http://schemas.openxmlformats.org/officeDocument/2006/relationships/footer" Target="footer2.xml"/><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9</Pages>
  <Words>23798</Words>
  <Characters>135652</Characters>
  <Application>Microsoft Macintosh Word</Application>
  <DocSecurity>0</DocSecurity>
  <Lines>1130</Lines>
  <Paragraphs>318</Paragraphs>
  <ScaleCrop>false</ScaleCrop>
  <HeadingPairs>
    <vt:vector size="2" baseType="variant">
      <vt:variant>
        <vt:lpstr>Title</vt:lpstr>
      </vt:variant>
      <vt:variant>
        <vt:i4>1</vt:i4>
      </vt:variant>
    </vt:vector>
  </HeadingPairs>
  <TitlesOfParts>
    <vt:vector size="1" baseType="lpstr">
      <vt:lpstr/>
    </vt:vector>
  </TitlesOfParts>
  <LinksUpToDate>false</LinksUpToDate>
  <CharactersWithSpaces>15913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3</cp:revision>
  <dcterms:created xsi:type="dcterms:W3CDTF">2020-05-24T00:07:00Z</dcterms:created>
  <dcterms:modified xsi:type="dcterms:W3CDTF">2020-05-24T00:09:00Z</dcterms:modified>
</cp:coreProperties>
</file>